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FDACC" w14:textId="49C57BAB" w:rsidR="009031F2" w:rsidRPr="009A161B" w:rsidRDefault="009031F2" w:rsidP="009031F2">
      <w:pPr>
        <w:jc w:val="both"/>
        <w:rPr>
          <w:rFonts w:ascii="Arial" w:hAnsi="Arial" w:cs="Arial"/>
          <w:b/>
          <w:bCs/>
          <w:sz w:val="20"/>
          <w:szCs w:val="20"/>
        </w:rPr>
      </w:pPr>
      <w:r w:rsidRPr="009A161B">
        <w:rPr>
          <w:rFonts w:ascii="Arial" w:hAnsi="Arial" w:cs="Arial"/>
          <w:b/>
          <w:bCs/>
          <w:sz w:val="20"/>
          <w:szCs w:val="20"/>
        </w:rPr>
        <w:t>Original Article:</w:t>
      </w:r>
    </w:p>
    <w:p w14:paraId="6F816A06" w14:textId="42B75511" w:rsidR="009A161B" w:rsidRPr="001E3C06" w:rsidRDefault="009A161B" w:rsidP="001E3C06">
      <w:pPr>
        <w:rPr>
          <w:rFonts w:ascii="Arial" w:hAnsi="Arial" w:cs="Arial"/>
          <w:b/>
          <w:bCs/>
          <w:sz w:val="20"/>
          <w:szCs w:val="20"/>
          <w:shd w:val="clear" w:color="auto" w:fill="FFFFFF"/>
        </w:rPr>
      </w:pPr>
      <w:r w:rsidRPr="001E3C06">
        <w:rPr>
          <w:rFonts w:ascii="Arial" w:hAnsi="Arial" w:cs="Arial"/>
          <w:b/>
          <w:bCs/>
          <w:sz w:val="20"/>
          <w:szCs w:val="20"/>
          <w:shd w:val="clear" w:color="auto" w:fill="FFFFFF"/>
        </w:rPr>
        <w:t>The relative importance of vulnerability and efficiency in COVID-19 contact tracing programmes: a discrete choice experiment</w:t>
      </w:r>
    </w:p>
    <w:p w14:paraId="393541BE" w14:textId="77777777" w:rsidR="00A1728F" w:rsidRPr="00C5718B" w:rsidRDefault="00A1728F" w:rsidP="009031F2">
      <w:pPr>
        <w:jc w:val="both"/>
        <w:rPr>
          <w:rFonts w:ascii="Arial" w:hAnsi="Arial" w:cs="Arial"/>
          <w:sz w:val="20"/>
          <w:szCs w:val="20"/>
        </w:rPr>
      </w:pPr>
      <w:r w:rsidRPr="00C5718B">
        <w:rPr>
          <w:rFonts w:ascii="Arial" w:hAnsi="Arial" w:cs="Arial"/>
          <w:sz w:val="20"/>
          <w:szCs w:val="20"/>
        </w:rPr>
        <w:br w:type="page"/>
      </w:r>
    </w:p>
    <w:sdt>
      <w:sdtPr>
        <w:rPr>
          <w:rFonts w:ascii="Arial" w:eastAsiaTheme="minorHAnsi" w:hAnsi="Arial" w:cs="Arial"/>
          <w:color w:val="auto"/>
          <w:sz w:val="20"/>
          <w:szCs w:val="20"/>
          <w:lang w:val="en-GB" w:bidi="th-TH"/>
        </w:rPr>
        <w:id w:val="1861005277"/>
        <w:docPartObj>
          <w:docPartGallery w:val="Table of Contents"/>
          <w:docPartUnique/>
        </w:docPartObj>
      </w:sdtPr>
      <w:sdtEndPr>
        <w:rPr>
          <w:noProof/>
        </w:rPr>
      </w:sdtEndPr>
      <w:sdtContent>
        <w:p w14:paraId="22DA1ED2" w14:textId="4877DBBA" w:rsidR="00BF2AB0" w:rsidRPr="001E3C06" w:rsidRDefault="00BF2AB0" w:rsidP="009031F2">
          <w:pPr>
            <w:pStyle w:val="TOCHeading"/>
            <w:jc w:val="both"/>
            <w:rPr>
              <w:rFonts w:ascii="Arial" w:hAnsi="Arial" w:cs="Arial"/>
              <w:b/>
              <w:bCs/>
              <w:sz w:val="22"/>
              <w:szCs w:val="22"/>
            </w:rPr>
          </w:pPr>
          <w:r w:rsidRPr="001E3C06">
            <w:rPr>
              <w:rFonts w:ascii="Arial" w:hAnsi="Arial" w:cs="Arial"/>
              <w:b/>
              <w:bCs/>
              <w:sz w:val="22"/>
              <w:szCs w:val="22"/>
            </w:rPr>
            <w:t>Supplements</w:t>
          </w:r>
        </w:p>
        <w:p w14:paraId="10D550B5" w14:textId="77777777" w:rsidR="00BF2AB0" w:rsidRPr="00C5718B" w:rsidRDefault="00BF2AB0" w:rsidP="009031F2">
          <w:pPr>
            <w:jc w:val="both"/>
            <w:rPr>
              <w:rFonts w:ascii="Arial" w:hAnsi="Arial" w:cs="Arial"/>
              <w:sz w:val="20"/>
              <w:szCs w:val="20"/>
              <w:lang w:val="en-US" w:bidi="ar-SA"/>
            </w:rPr>
          </w:pPr>
        </w:p>
        <w:p w14:paraId="25F8AE81" w14:textId="21753A0E" w:rsidR="004C3935" w:rsidRDefault="00BF2AB0">
          <w:pPr>
            <w:pStyle w:val="TOC2"/>
            <w:tabs>
              <w:tab w:val="right" w:leader="dot" w:pos="9350"/>
            </w:tabs>
            <w:rPr>
              <w:rFonts w:eastAsiaTheme="minorEastAsia"/>
              <w:noProof/>
              <w:sz w:val="24"/>
              <w:szCs w:val="24"/>
              <w:lang w:val="en-ID" w:bidi="ar-SA"/>
            </w:rPr>
          </w:pPr>
          <w:r w:rsidRPr="00C5718B">
            <w:rPr>
              <w:rFonts w:ascii="Arial" w:hAnsi="Arial" w:cs="Arial"/>
              <w:sz w:val="20"/>
              <w:szCs w:val="20"/>
            </w:rPr>
            <w:fldChar w:fldCharType="begin"/>
          </w:r>
          <w:r w:rsidRPr="00C5718B">
            <w:rPr>
              <w:rFonts w:ascii="Arial" w:hAnsi="Arial" w:cs="Arial"/>
              <w:sz w:val="20"/>
              <w:szCs w:val="20"/>
            </w:rPr>
            <w:instrText xml:space="preserve"> TOC \o "1-3" \h \z \u </w:instrText>
          </w:r>
          <w:r w:rsidRPr="00C5718B">
            <w:rPr>
              <w:rFonts w:ascii="Arial" w:hAnsi="Arial" w:cs="Arial"/>
              <w:sz w:val="20"/>
              <w:szCs w:val="20"/>
            </w:rPr>
            <w:fldChar w:fldCharType="separate"/>
          </w:r>
          <w:hyperlink w:anchor="_Toc105404636" w:history="1">
            <w:r w:rsidR="004C3935" w:rsidRPr="00213842">
              <w:rPr>
                <w:rStyle w:val="Hyperlink"/>
                <w:rFonts w:ascii="Arial" w:hAnsi="Arial" w:cs="Arial"/>
                <w:noProof/>
              </w:rPr>
              <w:t>S1. Selection of attributes and levels</w:t>
            </w:r>
            <w:r w:rsidR="004C3935">
              <w:rPr>
                <w:noProof/>
                <w:webHidden/>
              </w:rPr>
              <w:tab/>
            </w:r>
            <w:r w:rsidR="004C3935">
              <w:rPr>
                <w:noProof/>
                <w:webHidden/>
              </w:rPr>
              <w:fldChar w:fldCharType="begin"/>
            </w:r>
            <w:r w:rsidR="004C3935">
              <w:rPr>
                <w:noProof/>
                <w:webHidden/>
              </w:rPr>
              <w:instrText xml:space="preserve"> PAGEREF _Toc105404636 \h </w:instrText>
            </w:r>
            <w:r w:rsidR="004C3935">
              <w:rPr>
                <w:noProof/>
                <w:webHidden/>
              </w:rPr>
            </w:r>
            <w:r w:rsidR="004C3935">
              <w:rPr>
                <w:noProof/>
                <w:webHidden/>
              </w:rPr>
              <w:fldChar w:fldCharType="separate"/>
            </w:r>
            <w:r w:rsidR="004C3935">
              <w:rPr>
                <w:noProof/>
                <w:webHidden/>
              </w:rPr>
              <w:t>3</w:t>
            </w:r>
            <w:r w:rsidR="004C3935">
              <w:rPr>
                <w:noProof/>
                <w:webHidden/>
              </w:rPr>
              <w:fldChar w:fldCharType="end"/>
            </w:r>
          </w:hyperlink>
        </w:p>
        <w:p w14:paraId="504B5D5C" w14:textId="4F73FBB8" w:rsidR="004C3935" w:rsidRDefault="004C3935">
          <w:pPr>
            <w:pStyle w:val="TOC2"/>
            <w:tabs>
              <w:tab w:val="right" w:leader="dot" w:pos="9350"/>
            </w:tabs>
            <w:rPr>
              <w:rFonts w:eastAsiaTheme="minorEastAsia"/>
              <w:noProof/>
              <w:sz w:val="24"/>
              <w:szCs w:val="24"/>
              <w:lang w:val="en-ID" w:bidi="ar-SA"/>
            </w:rPr>
          </w:pPr>
          <w:hyperlink w:anchor="_Toc105404637" w:history="1">
            <w:r w:rsidRPr="00213842">
              <w:rPr>
                <w:rStyle w:val="Hyperlink"/>
                <w:rFonts w:ascii="Arial" w:hAnsi="Arial" w:cs="Arial"/>
                <w:noProof/>
              </w:rPr>
              <w:t>S2 Supplementary figure</w:t>
            </w:r>
            <w:r>
              <w:rPr>
                <w:noProof/>
                <w:webHidden/>
              </w:rPr>
              <w:tab/>
            </w:r>
            <w:r>
              <w:rPr>
                <w:noProof/>
                <w:webHidden/>
              </w:rPr>
              <w:fldChar w:fldCharType="begin"/>
            </w:r>
            <w:r>
              <w:rPr>
                <w:noProof/>
                <w:webHidden/>
              </w:rPr>
              <w:instrText xml:space="preserve"> PAGEREF _Toc105404637 \h </w:instrText>
            </w:r>
            <w:r>
              <w:rPr>
                <w:noProof/>
                <w:webHidden/>
              </w:rPr>
            </w:r>
            <w:r>
              <w:rPr>
                <w:noProof/>
                <w:webHidden/>
              </w:rPr>
              <w:fldChar w:fldCharType="separate"/>
            </w:r>
            <w:r>
              <w:rPr>
                <w:noProof/>
                <w:webHidden/>
              </w:rPr>
              <w:t>5</w:t>
            </w:r>
            <w:r>
              <w:rPr>
                <w:noProof/>
                <w:webHidden/>
              </w:rPr>
              <w:fldChar w:fldCharType="end"/>
            </w:r>
          </w:hyperlink>
        </w:p>
        <w:p w14:paraId="76496BBC" w14:textId="030C12A2" w:rsidR="004C3935" w:rsidRDefault="004C3935">
          <w:pPr>
            <w:pStyle w:val="TOC2"/>
            <w:tabs>
              <w:tab w:val="right" w:leader="dot" w:pos="9350"/>
            </w:tabs>
            <w:rPr>
              <w:rFonts w:eastAsiaTheme="minorEastAsia"/>
              <w:noProof/>
              <w:sz w:val="24"/>
              <w:szCs w:val="24"/>
              <w:lang w:val="en-ID" w:bidi="ar-SA"/>
            </w:rPr>
          </w:pPr>
          <w:hyperlink w:anchor="_Toc105404638" w:history="1">
            <w:r w:rsidRPr="00213842">
              <w:rPr>
                <w:rStyle w:val="Hyperlink"/>
                <w:rFonts w:ascii="Arial" w:hAnsi="Arial" w:cs="Arial"/>
                <w:noProof/>
              </w:rPr>
              <w:t>S3. Pre-pilot (interview) guide</w:t>
            </w:r>
            <w:r>
              <w:rPr>
                <w:noProof/>
                <w:webHidden/>
              </w:rPr>
              <w:tab/>
            </w:r>
            <w:r>
              <w:rPr>
                <w:noProof/>
                <w:webHidden/>
              </w:rPr>
              <w:fldChar w:fldCharType="begin"/>
            </w:r>
            <w:r>
              <w:rPr>
                <w:noProof/>
                <w:webHidden/>
              </w:rPr>
              <w:instrText xml:space="preserve"> PAGEREF _Toc105404638 \h </w:instrText>
            </w:r>
            <w:r>
              <w:rPr>
                <w:noProof/>
                <w:webHidden/>
              </w:rPr>
            </w:r>
            <w:r>
              <w:rPr>
                <w:noProof/>
                <w:webHidden/>
              </w:rPr>
              <w:fldChar w:fldCharType="separate"/>
            </w:r>
            <w:r>
              <w:rPr>
                <w:noProof/>
                <w:webHidden/>
              </w:rPr>
              <w:t>7</w:t>
            </w:r>
            <w:r>
              <w:rPr>
                <w:noProof/>
                <w:webHidden/>
              </w:rPr>
              <w:fldChar w:fldCharType="end"/>
            </w:r>
          </w:hyperlink>
        </w:p>
        <w:p w14:paraId="79B6F8EA" w14:textId="0D3FDA03" w:rsidR="004C3935" w:rsidRDefault="004C3935">
          <w:pPr>
            <w:pStyle w:val="TOC2"/>
            <w:tabs>
              <w:tab w:val="right" w:leader="dot" w:pos="9350"/>
            </w:tabs>
            <w:rPr>
              <w:rFonts w:eastAsiaTheme="minorEastAsia"/>
              <w:noProof/>
              <w:sz w:val="24"/>
              <w:szCs w:val="24"/>
              <w:lang w:val="en-ID" w:bidi="ar-SA"/>
            </w:rPr>
          </w:pPr>
          <w:hyperlink w:anchor="_Toc105404639" w:history="1">
            <w:r w:rsidRPr="00213842">
              <w:rPr>
                <w:rStyle w:val="Hyperlink"/>
                <w:rFonts w:ascii="Arial" w:hAnsi="Arial" w:cs="Arial"/>
                <w:noProof/>
              </w:rPr>
              <w:t>S4. Main survey questionnaire</w:t>
            </w:r>
            <w:r>
              <w:rPr>
                <w:noProof/>
                <w:webHidden/>
              </w:rPr>
              <w:tab/>
            </w:r>
            <w:r>
              <w:rPr>
                <w:noProof/>
                <w:webHidden/>
              </w:rPr>
              <w:fldChar w:fldCharType="begin"/>
            </w:r>
            <w:r>
              <w:rPr>
                <w:noProof/>
                <w:webHidden/>
              </w:rPr>
              <w:instrText xml:space="preserve"> PAGEREF _Toc105404639 \h </w:instrText>
            </w:r>
            <w:r>
              <w:rPr>
                <w:noProof/>
                <w:webHidden/>
              </w:rPr>
            </w:r>
            <w:r>
              <w:rPr>
                <w:noProof/>
                <w:webHidden/>
              </w:rPr>
              <w:fldChar w:fldCharType="separate"/>
            </w:r>
            <w:r>
              <w:rPr>
                <w:noProof/>
                <w:webHidden/>
              </w:rPr>
              <w:t>12</w:t>
            </w:r>
            <w:r>
              <w:rPr>
                <w:noProof/>
                <w:webHidden/>
              </w:rPr>
              <w:fldChar w:fldCharType="end"/>
            </w:r>
          </w:hyperlink>
        </w:p>
        <w:p w14:paraId="7B781F51" w14:textId="07DABF7B" w:rsidR="004C3935" w:rsidRDefault="004C3935">
          <w:pPr>
            <w:pStyle w:val="TOC2"/>
            <w:tabs>
              <w:tab w:val="right" w:leader="dot" w:pos="9350"/>
            </w:tabs>
            <w:rPr>
              <w:rFonts w:eastAsiaTheme="minorEastAsia"/>
              <w:noProof/>
              <w:sz w:val="24"/>
              <w:szCs w:val="24"/>
              <w:lang w:val="en-ID" w:bidi="ar-SA"/>
            </w:rPr>
          </w:pPr>
          <w:hyperlink w:anchor="_Toc105404640" w:history="1">
            <w:r w:rsidRPr="00213842">
              <w:rPr>
                <w:rStyle w:val="Hyperlink"/>
                <w:rFonts w:ascii="Arial" w:hAnsi="Arial" w:cs="Arial"/>
                <w:noProof/>
              </w:rPr>
              <w:t>S5. Full DCE survey question</w:t>
            </w:r>
            <w:r>
              <w:rPr>
                <w:noProof/>
                <w:webHidden/>
              </w:rPr>
              <w:tab/>
            </w:r>
            <w:r>
              <w:rPr>
                <w:noProof/>
                <w:webHidden/>
              </w:rPr>
              <w:fldChar w:fldCharType="begin"/>
            </w:r>
            <w:r>
              <w:rPr>
                <w:noProof/>
                <w:webHidden/>
              </w:rPr>
              <w:instrText xml:space="preserve"> PAGEREF _Toc105404640 \h </w:instrText>
            </w:r>
            <w:r>
              <w:rPr>
                <w:noProof/>
                <w:webHidden/>
              </w:rPr>
            </w:r>
            <w:r>
              <w:rPr>
                <w:noProof/>
                <w:webHidden/>
              </w:rPr>
              <w:fldChar w:fldCharType="separate"/>
            </w:r>
            <w:r>
              <w:rPr>
                <w:noProof/>
                <w:webHidden/>
              </w:rPr>
              <w:t>15</w:t>
            </w:r>
            <w:r>
              <w:rPr>
                <w:noProof/>
                <w:webHidden/>
              </w:rPr>
              <w:fldChar w:fldCharType="end"/>
            </w:r>
          </w:hyperlink>
        </w:p>
        <w:p w14:paraId="4A565F6F" w14:textId="199C68F2" w:rsidR="004C3935" w:rsidRDefault="004C3935">
          <w:pPr>
            <w:pStyle w:val="TOC2"/>
            <w:tabs>
              <w:tab w:val="right" w:leader="dot" w:pos="9350"/>
            </w:tabs>
            <w:rPr>
              <w:rFonts w:eastAsiaTheme="minorEastAsia"/>
              <w:noProof/>
              <w:sz w:val="24"/>
              <w:szCs w:val="24"/>
              <w:lang w:val="en-ID" w:bidi="ar-SA"/>
            </w:rPr>
          </w:pPr>
          <w:hyperlink w:anchor="_Toc105404641" w:history="1">
            <w:r w:rsidRPr="00213842">
              <w:rPr>
                <w:rStyle w:val="Hyperlink"/>
                <w:rFonts w:ascii="Arial" w:hAnsi="Arial" w:cs="Arial"/>
                <w:noProof/>
              </w:rPr>
              <w:t>S6. LinkedIn campaign strategy</w:t>
            </w:r>
            <w:r>
              <w:rPr>
                <w:noProof/>
                <w:webHidden/>
              </w:rPr>
              <w:tab/>
            </w:r>
            <w:r>
              <w:rPr>
                <w:noProof/>
                <w:webHidden/>
              </w:rPr>
              <w:fldChar w:fldCharType="begin"/>
            </w:r>
            <w:r>
              <w:rPr>
                <w:noProof/>
                <w:webHidden/>
              </w:rPr>
              <w:instrText xml:space="preserve"> PAGEREF _Toc105404641 \h </w:instrText>
            </w:r>
            <w:r>
              <w:rPr>
                <w:noProof/>
                <w:webHidden/>
              </w:rPr>
            </w:r>
            <w:r>
              <w:rPr>
                <w:noProof/>
                <w:webHidden/>
              </w:rPr>
              <w:fldChar w:fldCharType="separate"/>
            </w:r>
            <w:r>
              <w:rPr>
                <w:noProof/>
                <w:webHidden/>
              </w:rPr>
              <w:t>19</w:t>
            </w:r>
            <w:r>
              <w:rPr>
                <w:noProof/>
                <w:webHidden/>
              </w:rPr>
              <w:fldChar w:fldCharType="end"/>
            </w:r>
          </w:hyperlink>
        </w:p>
        <w:p w14:paraId="6E980CA6" w14:textId="100200BE" w:rsidR="004C3935" w:rsidRDefault="004C3935">
          <w:pPr>
            <w:pStyle w:val="TOC2"/>
            <w:tabs>
              <w:tab w:val="right" w:leader="dot" w:pos="9350"/>
            </w:tabs>
            <w:rPr>
              <w:rFonts w:eastAsiaTheme="minorEastAsia"/>
              <w:noProof/>
              <w:sz w:val="24"/>
              <w:szCs w:val="24"/>
              <w:lang w:val="en-ID" w:bidi="ar-SA"/>
            </w:rPr>
          </w:pPr>
          <w:hyperlink w:anchor="_Toc105404642" w:history="1">
            <w:r w:rsidRPr="00213842">
              <w:rPr>
                <w:rStyle w:val="Hyperlink"/>
                <w:rFonts w:ascii="Arial" w:hAnsi="Arial" w:cs="Arial"/>
                <w:noProof/>
              </w:rPr>
              <w:t>S6. Supplementary tables</w:t>
            </w:r>
            <w:r>
              <w:rPr>
                <w:noProof/>
                <w:webHidden/>
              </w:rPr>
              <w:tab/>
            </w:r>
            <w:r>
              <w:rPr>
                <w:noProof/>
                <w:webHidden/>
              </w:rPr>
              <w:fldChar w:fldCharType="begin"/>
            </w:r>
            <w:r>
              <w:rPr>
                <w:noProof/>
                <w:webHidden/>
              </w:rPr>
              <w:instrText xml:space="preserve"> PAGEREF _Toc105404642 \h </w:instrText>
            </w:r>
            <w:r>
              <w:rPr>
                <w:noProof/>
                <w:webHidden/>
              </w:rPr>
            </w:r>
            <w:r>
              <w:rPr>
                <w:noProof/>
                <w:webHidden/>
              </w:rPr>
              <w:fldChar w:fldCharType="separate"/>
            </w:r>
            <w:r>
              <w:rPr>
                <w:noProof/>
                <w:webHidden/>
              </w:rPr>
              <w:t>19</w:t>
            </w:r>
            <w:r>
              <w:rPr>
                <w:noProof/>
                <w:webHidden/>
              </w:rPr>
              <w:fldChar w:fldCharType="end"/>
            </w:r>
          </w:hyperlink>
        </w:p>
        <w:p w14:paraId="5A2A28A6" w14:textId="1E25CD35" w:rsidR="004C3935" w:rsidRDefault="004C3935">
          <w:pPr>
            <w:pStyle w:val="TOC2"/>
            <w:tabs>
              <w:tab w:val="right" w:leader="dot" w:pos="9350"/>
            </w:tabs>
            <w:rPr>
              <w:rFonts w:eastAsiaTheme="minorEastAsia"/>
              <w:noProof/>
              <w:sz w:val="24"/>
              <w:szCs w:val="24"/>
              <w:lang w:val="en-ID" w:bidi="ar-SA"/>
            </w:rPr>
          </w:pPr>
          <w:hyperlink w:anchor="_Toc105404643" w:history="1">
            <w:r w:rsidRPr="00213842">
              <w:rPr>
                <w:rStyle w:val="Hyperlink"/>
                <w:rFonts w:ascii="Arial" w:hAnsi="Arial" w:cs="Arial"/>
                <w:noProof/>
              </w:rPr>
              <w:t>S7. Summary of literature review</w:t>
            </w:r>
            <w:r>
              <w:rPr>
                <w:noProof/>
                <w:webHidden/>
              </w:rPr>
              <w:tab/>
            </w:r>
            <w:r>
              <w:rPr>
                <w:noProof/>
                <w:webHidden/>
              </w:rPr>
              <w:fldChar w:fldCharType="begin"/>
            </w:r>
            <w:r>
              <w:rPr>
                <w:noProof/>
                <w:webHidden/>
              </w:rPr>
              <w:instrText xml:space="preserve"> PAGEREF _Toc105404643 \h </w:instrText>
            </w:r>
            <w:r>
              <w:rPr>
                <w:noProof/>
                <w:webHidden/>
              </w:rPr>
            </w:r>
            <w:r>
              <w:rPr>
                <w:noProof/>
                <w:webHidden/>
              </w:rPr>
              <w:fldChar w:fldCharType="separate"/>
            </w:r>
            <w:r>
              <w:rPr>
                <w:noProof/>
                <w:webHidden/>
              </w:rPr>
              <w:t>25</w:t>
            </w:r>
            <w:r>
              <w:rPr>
                <w:noProof/>
                <w:webHidden/>
              </w:rPr>
              <w:fldChar w:fldCharType="end"/>
            </w:r>
          </w:hyperlink>
        </w:p>
        <w:p w14:paraId="1E665B52" w14:textId="2259B6AE" w:rsidR="004C3935" w:rsidRDefault="004C3935">
          <w:pPr>
            <w:pStyle w:val="TOC1"/>
            <w:tabs>
              <w:tab w:val="right" w:leader="dot" w:pos="9350"/>
            </w:tabs>
            <w:rPr>
              <w:rFonts w:eastAsiaTheme="minorEastAsia"/>
              <w:noProof/>
              <w:sz w:val="24"/>
              <w:szCs w:val="24"/>
              <w:lang w:val="en-ID" w:bidi="ar-SA"/>
            </w:rPr>
          </w:pPr>
          <w:hyperlink w:anchor="_Toc105404644" w:history="1">
            <w:r w:rsidRPr="00213842">
              <w:rPr>
                <w:rStyle w:val="Hyperlink"/>
                <w:rFonts w:ascii="Arial" w:hAnsi="Arial" w:cs="Arial"/>
                <w:b/>
                <w:bCs/>
                <w:noProof/>
                <w:lang w:val="en-US"/>
              </w:rPr>
              <w:t>References</w:t>
            </w:r>
            <w:r>
              <w:rPr>
                <w:noProof/>
                <w:webHidden/>
              </w:rPr>
              <w:tab/>
            </w:r>
            <w:r>
              <w:rPr>
                <w:noProof/>
                <w:webHidden/>
              </w:rPr>
              <w:fldChar w:fldCharType="begin"/>
            </w:r>
            <w:r>
              <w:rPr>
                <w:noProof/>
                <w:webHidden/>
              </w:rPr>
              <w:instrText xml:space="preserve"> PAGEREF _Toc105404644 \h </w:instrText>
            </w:r>
            <w:r>
              <w:rPr>
                <w:noProof/>
                <w:webHidden/>
              </w:rPr>
            </w:r>
            <w:r>
              <w:rPr>
                <w:noProof/>
                <w:webHidden/>
              </w:rPr>
              <w:fldChar w:fldCharType="separate"/>
            </w:r>
            <w:r>
              <w:rPr>
                <w:noProof/>
                <w:webHidden/>
              </w:rPr>
              <w:t>51</w:t>
            </w:r>
            <w:r>
              <w:rPr>
                <w:noProof/>
                <w:webHidden/>
              </w:rPr>
              <w:fldChar w:fldCharType="end"/>
            </w:r>
          </w:hyperlink>
        </w:p>
        <w:p w14:paraId="24DD27B9" w14:textId="044BC2F2" w:rsidR="00BF2AB0" w:rsidRPr="00C5718B" w:rsidRDefault="00BF2AB0" w:rsidP="009031F2">
          <w:pPr>
            <w:jc w:val="both"/>
            <w:rPr>
              <w:rFonts w:ascii="Arial" w:hAnsi="Arial" w:cs="Arial"/>
              <w:sz w:val="20"/>
              <w:szCs w:val="20"/>
            </w:rPr>
          </w:pPr>
          <w:r w:rsidRPr="00C5718B">
            <w:rPr>
              <w:rFonts w:ascii="Arial" w:hAnsi="Arial" w:cs="Arial"/>
              <w:noProof/>
              <w:sz w:val="20"/>
              <w:szCs w:val="20"/>
            </w:rPr>
            <w:fldChar w:fldCharType="end"/>
          </w:r>
        </w:p>
      </w:sdtContent>
    </w:sdt>
    <w:p w14:paraId="3D9C73CA" w14:textId="77777777" w:rsidR="00BF2AB0" w:rsidRPr="00C5718B" w:rsidRDefault="00BF2AB0" w:rsidP="009031F2">
      <w:pPr>
        <w:jc w:val="both"/>
        <w:rPr>
          <w:rFonts w:ascii="Arial" w:eastAsiaTheme="majorEastAsia" w:hAnsi="Arial" w:cs="Arial"/>
          <w:color w:val="2F5496" w:themeColor="accent1" w:themeShade="BF"/>
          <w:sz w:val="20"/>
          <w:szCs w:val="20"/>
        </w:rPr>
      </w:pPr>
      <w:r w:rsidRPr="00C5718B">
        <w:rPr>
          <w:rFonts w:ascii="Arial" w:hAnsi="Arial" w:cs="Arial"/>
          <w:sz w:val="20"/>
          <w:szCs w:val="20"/>
        </w:rPr>
        <w:br w:type="page"/>
      </w:r>
    </w:p>
    <w:p w14:paraId="4DE52BA3" w14:textId="77777777" w:rsidR="00BF2AB0" w:rsidRPr="00C5718B" w:rsidRDefault="00BF2AB0" w:rsidP="009031F2">
      <w:pPr>
        <w:pStyle w:val="Heading2"/>
        <w:jc w:val="both"/>
        <w:rPr>
          <w:rFonts w:ascii="Arial" w:hAnsi="Arial" w:cs="Arial"/>
          <w:sz w:val="20"/>
          <w:szCs w:val="20"/>
        </w:rPr>
      </w:pPr>
      <w:bookmarkStart w:id="0" w:name="_Toc105404636"/>
      <w:r w:rsidRPr="00C5718B">
        <w:rPr>
          <w:rFonts w:ascii="Arial" w:hAnsi="Arial" w:cs="Arial"/>
          <w:sz w:val="20"/>
          <w:szCs w:val="20"/>
        </w:rPr>
        <w:lastRenderedPageBreak/>
        <w:t>S1. Selection of attributes and levels</w:t>
      </w:r>
      <w:bookmarkEnd w:id="0"/>
    </w:p>
    <w:p w14:paraId="6F4BFEA7" w14:textId="77777777" w:rsidR="00744851" w:rsidRPr="00C5718B" w:rsidRDefault="00744851" w:rsidP="009031F2">
      <w:pPr>
        <w:jc w:val="both"/>
        <w:rPr>
          <w:rFonts w:ascii="Arial" w:hAnsi="Arial" w:cs="Arial"/>
          <w:sz w:val="20"/>
          <w:szCs w:val="20"/>
          <w:lang w:bidi="ar-SA"/>
        </w:rPr>
      </w:pPr>
    </w:p>
    <w:p w14:paraId="6BC7DD6F" w14:textId="5EA8472F" w:rsidR="00BF2AB0" w:rsidRPr="00C5718B" w:rsidRDefault="00BF2AB0" w:rsidP="009031F2">
      <w:pPr>
        <w:jc w:val="both"/>
        <w:rPr>
          <w:rFonts w:ascii="Arial" w:eastAsiaTheme="minorEastAsia" w:hAnsi="Arial" w:cs="Arial"/>
          <w:color w:val="000000" w:themeColor="text1"/>
          <w:sz w:val="20"/>
          <w:szCs w:val="20"/>
        </w:rPr>
      </w:pPr>
      <w:r w:rsidRPr="00C5718B">
        <w:rPr>
          <w:rFonts w:ascii="Arial" w:eastAsiaTheme="minorEastAsia" w:hAnsi="Arial" w:cs="Arial"/>
          <w:color w:val="000000" w:themeColor="text1"/>
          <w:sz w:val="20"/>
          <w:szCs w:val="20"/>
        </w:rPr>
        <w:t xml:space="preserve">We conducted a literature review to identify the initial set of attributes and the corresponding levels. Two search approaches were used to consider both the efficiency and equity aspects of contact tracing. First, a literature search was performed to find DCE studies focused on contact tracing for COVID-19. A second literature search was conducted to identify attributes related to contact tracing in general, beyond COVID-19. This second review was used to identify the initial list of attributes that were considered for the study. A list of 10 attributes, which were initially proposed, can be found </w:t>
      </w:r>
      <w:r w:rsidR="00902541" w:rsidRPr="00C5718B">
        <w:rPr>
          <w:rFonts w:ascii="Arial" w:eastAsiaTheme="minorEastAsia" w:hAnsi="Arial" w:cs="Arial"/>
          <w:color w:val="000000" w:themeColor="text1"/>
          <w:sz w:val="20"/>
          <w:szCs w:val="20"/>
        </w:rPr>
        <w:t>in Table S2.1.</w:t>
      </w:r>
    </w:p>
    <w:p w14:paraId="6D86E7A1" w14:textId="78BFBCF3" w:rsidR="00BF2AB0" w:rsidRPr="00C5718B" w:rsidRDefault="00BF2AB0" w:rsidP="009031F2">
      <w:pPr>
        <w:jc w:val="both"/>
        <w:rPr>
          <w:rFonts w:ascii="Arial" w:eastAsiaTheme="minorEastAsia" w:hAnsi="Arial" w:cs="Arial"/>
          <w:color w:val="000000" w:themeColor="text1"/>
          <w:sz w:val="20"/>
          <w:szCs w:val="20"/>
        </w:rPr>
      </w:pPr>
      <w:r w:rsidRPr="00C5718B">
        <w:rPr>
          <w:rFonts w:ascii="Arial" w:eastAsiaTheme="minorEastAsia" w:hAnsi="Arial" w:cs="Arial"/>
          <w:color w:val="000000" w:themeColor="text1"/>
          <w:sz w:val="20"/>
          <w:szCs w:val="20"/>
        </w:rPr>
        <w:t>We conducted a pre-pilot to receive feedback on the relevance of the proposed attributes and levels for designing the DCE questionnaire through two means. First, two interactive sessions were arranged with contact tracing teams in Bangladesh (35 participants) and Bhutan (6 participants).</w:t>
      </w:r>
      <w:r w:rsidRPr="00C5718B">
        <w:rPr>
          <w:rStyle w:val="CommentReference"/>
          <w:rFonts w:ascii="Arial" w:hAnsi="Arial" w:cs="Arial"/>
          <w:sz w:val="20"/>
          <w:szCs w:val="20"/>
        </w:rPr>
        <w:t xml:space="preserve"> </w:t>
      </w:r>
      <w:r w:rsidRPr="00C5718B">
        <w:rPr>
          <w:rFonts w:ascii="Arial" w:eastAsiaTheme="minorEastAsia" w:hAnsi="Arial" w:cs="Arial"/>
          <w:color w:val="000000" w:themeColor="text1"/>
          <w:sz w:val="20"/>
          <w:szCs w:val="20"/>
        </w:rPr>
        <w:t>They had various roles in contact tracing such as contact tracer, contact tracer supervisor, case investigator, data manager, researcher, and contact tracing technical support. Participants were asked to rank the attributes and select the top attributes they considered important. They were also asked whether the levels were appropriate. Open-ended questions were used to elicit general comments about the study.</w:t>
      </w:r>
    </w:p>
    <w:p w14:paraId="50BE1DE0" w14:textId="6EC09F2D" w:rsidR="00902541" w:rsidRPr="00C5718B" w:rsidRDefault="00BF2AB0" w:rsidP="009031F2">
      <w:pPr>
        <w:jc w:val="both"/>
        <w:rPr>
          <w:rFonts w:ascii="Arial" w:eastAsiaTheme="minorEastAsia" w:hAnsi="Arial" w:cs="Arial"/>
          <w:color w:val="000000" w:themeColor="text1"/>
          <w:sz w:val="20"/>
          <w:szCs w:val="20"/>
        </w:rPr>
      </w:pPr>
      <w:r w:rsidRPr="00C5718B">
        <w:rPr>
          <w:rFonts w:ascii="Arial" w:eastAsiaTheme="minorEastAsia" w:hAnsi="Arial" w:cs="Arial"/>
          <w:color w:val="000000" w:themeColor="text1"/>
          <w:sz w:val="20"/>
          <w:szCs w:val="20"/>
        </w:rPr>
        <w:t>Second, qualitative interviews were conducted with policymakers and contact tracers to further refine the attributes and levels. Relevant stakeholders were identified from public health institutions at the national and provincial levels, as well as public health experts from universities in Thailand. The invitation to participate in the pre-pilot was sent via email. Five potential participants agreed to participate and were interviewed out of a total of sixteen. Reimbursement was given as compensation for their time. One-hour interviews consisted of four sections including a discussion about the background information to understand how the COVID-19 contact tracing was being conducted, going through attributes and levels one by one and discussing their importance, ranking the attributes, and an open discussion on other potential issues such as equity and accuracy of contact tracing. The interviews were audio-recorded and transcribed.</w:t>
      </w:r>
    </w:p>
    <w:p w14:paraId="2E65280C" w14:textId="7C6D92C5" w:rsidR="00902541" w:rsidRPr="00C5718B" w:rsidRDefault="00902541" w:rsidP="009031F2">
      <w:pPr>
        <w:jc w:val="both"/>
        <w:rPr>
          <w:rFonts w:ascii="Arial" w:eastAsiaTheme="minorEastAsia" w:hAnsi="Arial" w:cs="Arial"/>
          <w:color w:val="000000" w:themeColor="text1"/>
          <w:sz w:val="20"/>
          <w:szCs w:val="20"/>
        </w:rPr>
      </w:pPr>
      <w:r w:rsidRPr="00C5718B">
        <w:rPr>
          <w:rFonts w:ascii="Arial" w:eastAsiaTheme="minorEastAsia" w:hAnsi="Arial" w:cs="Arial"/>
          <w:color w:val="000000" w:themeColor="text1"/>
          <w:sz w:val="20"/>
          <w:szCs w:val="20"/>
        </w:rPr>
        <w:br w:type="page"/>
      </w:r>
    </w:p>
    <w:p w14:paraId="41174C94" w14:textId="294FD332" w:rsidR="00902541" w:rsidRPr="001E3C06" w:rsidRDefault="00902541" w:rsidP="001E3C06">
      <w:pPr>
        <w:rPr>
          <w:rFonts w:ascii="Arial" w:hAnsi="Arial" w:cs="Arial"/>
          <w:b/>
          <w:bCs/>
          <w:sz w:val="20"/>
          <w:szCs w:val="20"/>
          <w:shd w:val="clear" w:color="auto" w:fill="FFFFFF"/>
        </w:rPr>
      </w:pPr>
      <w:r w:rsidRPr="00F96D4C">
        <w:rPr>
          <w:rFonts w:ascii="Arial" w:eastAsiaTheme="minorEastAsia" w:hAnsi="Arial" w:cs="Arial"/>
          <w:b/>
          <w:bCs/>
          <w:color w:val="000000" w:themeColor="text1"/>
          <w:sz w:val="20"/>
          <w:szCs w:val="20"/>
        </w:rPr>
        <w:lastRenderedPageBreak/>
        <w:t>Table S2.1 Proposed attributes and levels</w:t>
      </w:r>
      <w:r w:rsidR="00F96D4C" w:rsidRPr="00F96D4C">
        <w:rPr>
          <w:rFonts w:ascii="Arial" w:hAnsi="Arial" w:cs="Arial"/>
          <w:b/>
          <w:bCs/>
          <w:sz w:val="20"/>
          <w:szCs w:val="20"/>
        </w:rPr>
        <w:t xml:space="preserve"> (</w:t>
      </w:r>
      <w:r w:rsidR="00CA3CB5"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F96D4C" w:rsidRPr="00F96D4C">
        <w:rPr>
          <w:rFonts w:ascii="Arial" w:hAnsi="Arial" w:cs="Arial"/>
          <w:b/>
          <w:bCs/>
          <w:sz w:val="20"/>
          <w:szCs w:val="20"/>
        </w:rPr>
        <w:t>; Global; 2021)</w:t>
      </w:r>
    </w:p>
    <w:tbl>
      <w:tblPr>
        <w:tblStyle w:val="TableGrid"/>
        <w:tblW w:w="0" w:type="auto"/>
        <w:tblLook w:val="04A0" w:firstRow="1" w:lastRow="0" w:firstColumn="1" w:lastColumn="0" w:noHBand="0" w:noVBand="1"/>
      </w:tblPr>
      <w:tblGrid>
        <w:gridCol w:w="472"/>
        <w:gridCol w:w="3251"/>
        <w:gridCol w:w="5075"/>
      </w:tblGrid>
      <w:tr w:rsidR="00902541" w:rsidRPr="00C5718B" w14:paraId="11F6D9E8" w14:textId="77777777" w:rsidTr="00B748B0">
        <w:tc>
          <w:tcPr>
            <w:tcW w:w="0" w:type="auto"/>
            <w:shd w:val="clear" w:color="auto" w:fill="auto"/>
          </w:tcPr>
          <w:p w14:paraId="35E1AB19"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No</w:t>
            </w:r>
          </w:p>
        </w:tc>
        <w:tc>
          <w:tcPr>
            <w:tcW w:w="0" w:type="auto"/>
            <w:shd w:val="clear" w:color="auto" w:fill="auto"/>
          </w:tcPr>
          <w:p w14:paraId="2D6DB60D"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Attributes</w:t>
            </w:r>
          </w:p>
        </w:tc>
        <w:tc>
          <w:tcPr>
            <w:tcW w:w="0" w:type="auto"/>
            <w:shd w:val="clear" w:color="auto" w:fill="auto"/>
          </w:tcPr>
          <w:p w14:paraId="64EDCDA3"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Levels</w:t>
            </w:r>
          </w:p>
        </w:tc>
      </w:tr>
      <w:tr w:rsidR="00902541" w:rsidRPr="00C5718B" w14:paraId="598EFA6E" w14:textId="77777777" w:rsidTr="00CF1F64">
        <w:tc>
          <w:tcPr>
            <w:tcW w:w="0" w:type="auto"/>
            <w:vMerge w:val="restart"/>
          </w:tcPr>
          <w:p w14:paraId="46125E24"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1</w:t>
            </w:r>
          </w:p>
        </w:tc>
        <w:tc>
          <w:tcPr>
            <w:tcW w:w="0" w:type="auto"/>
            <w:vMerge w:val="restart"/>
          </w:tcPr>
          <w:p w14:paraId="49B26225"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Contacts traced per tracer per day</w:t>
            </w:r>
          </w:p>
        </w:tc>
        <w:tc>
          <w:tcPr>
            <w:tcW w:w="0" w:type="auto"/>
          </w:tcPr>
          <w:p w14:paraId="5B6C01D4"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0-5</w:t>
            </w:r>
          </w:p>
        </w:tc>
      </w:tr>
      <w:tr w:rsidR="00902541" w:rsidRPr="00C5718B" w14:paraId="38550D7B" w14:textId="77777777" w:rsidTr="00CF1F64">
        <w:tc>
          <w:tcPr>
            <w:tcW w:w="0" w:type="auto"/>
            <w:vMerge/>
          </w:tcPr>
          <w:p w14:paraId="5D2A34B0" w14:textId="77777777" w:rsidR="00902541" w:rsidRPr="00C5718B" w:rsidRDefault="00902541" w:rsidP="009031F2">
            <w:pPr>
              <w:jc w:val="both"/>
              <w:rPr>
                <w:rFonts w:ascii="Arial" w:hAnsi="Arial" w:cs="Arial"/>
                <w:color w:val="32363A"/>
                <w:sz w:val="20"/>
                <w:szCs w:val="20"/>
              </w:rPr>
            </w:pPr>
          </w:p>
        </w:tc>
        <w:tc>
          <w:tcPr>
            <w:tcW w:w="0" w:type="auto"/>
            <w:vMerge/>
          </w:tcPr>
          <w:p w14:paraId="37341EE7" w14:textId="77777777" w:rsidR="00902541" w:rsidRPr="00C5718B" w:rsidRDefault="00902541" w:rsidP="009031F2">
            <w:pPr>
              <w:jc w:val="both"/>
              <w:rPr>
                <w:rFonts w:ascii="Arial" w:hAnsi="Arial" w:cs="Arial"/>
                <w:color w:val="32363A"/>
                <w:sz w:val="20"/>
                <w:szCs w:val="20"/>
              </w:rPr>
            </w:pPr>
          </w:p>
        </w:tc>
        <w:tc>
          <w:tcPr>
            <w:tcW w:w="0" w:type="auto"/>
          </w:tcPr>
          <w:p w14:paraId="65924B06"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5-10</w:t>
            </w:r>
          </w:p>
        </w:tc>
      </w:tr>
      <w:tr w:rsidR="00902541" w:rsidRPr="00C5718B" w14:paraId="2AB5E2FF" w14:textId="77777777" w:rsidTr="00CF1F64">
        <w:tc>
          <w:tcPr>
            <w:tcW w:w="0" w:type="auto"/>
            <w:vMerge/>
          </w:tcPr>
          <w:p w14:paraId="31F2FB88" w14:textId="77777777" w:rsidR="00902541" w:rsidRPr="00C5718B" w:rsidRDefault="00902541" w:rsidP="009031F2">
            <w:pPr>
              <w:jc w:val="both"/>
              <w:rPr>
                <w:rFonts w:ascii="Arial" w:hAnsi="Arial" w:cs="Arial"/>
                <w:color w:val="32363A"/>
                <w:sz w:val="20"/>
                <w:szCs w:val="20"/>
              </w:rPr>
            </w:pPr>
          </w:p>
        </w:tc>
        <w:tc>
          <w:tcPr>
            <w:tcW w:w="0" w:type="auto"/>
            <w:vMerge/>
          </w:tcPr>
          <w:p w14:paraId="51A84DB2" w14:textId="77777777" w:rsidR="00902541" w:rsidRPr="00C5718B" w:rsidRDefault="00902541" w:rsidP="009031F2">
            <w:pPr>
              <w:jc w:val="both"/>
              <w:rPr>
                <w:rFonts w:ascii="Arial" w:hAnsi="Arial" w:cs="Arial"/>
                <w:color w:val="32363A"/>
                <w:sz w:val="20"/>
                <w:szCs w:val="20"/>
              </w:rPr>
            </w:pPr>
          </w:p>
        </w:tc>
        <w:tc>
          <w:tcPr>
            <w:tcW w:w="0" w:type="auto"/>
          </w:tcPr>
          <w:p w14:paraId="40B995D5"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gt;10</w:t>
            </w:r>
          </w:p>
        </w:tc>
      </w:tr>
      <w:tr w:rsidR="00902541" w:rsidRPr="00C5718B" w14:paraId="34719DA0" w14:textId="77777777" w:rsidTr="00CF1F64">
        <w:tc>
          <w:tcPr>
            <w:tcW w:w="0" w:type="auto"/>
            <w:vMerge w:val="restart"/>
          </w:tcPr>
          <w:p w14:paraId="1ED22994"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2</w:t>
            </w:r>
          </w:p>
        </w:tc>
        <w:tc>
          <w:tcPr>
            <w:tcW w:w="0" w:type="auto"/>
            <w:vMerge w:val="restart"/>
          </w:tcPr>
          <w:p w14:paraId="7F91DD8A"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Completeness</w:t>
            </w:r>
          </w:p>
        </w:tc>
        <w:tc>
          <w:tcPr>
            <w:tcW w:w="0" w:type="auto"/>
          </w:tcPr>
          <w:p w14:paraId="19ED01FA"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close contacts</w:t>
            </w:r>
          </w:p>
        </w:tc>
      </w:tr>
      <w:tr w:rsidR="00902541" w:rsidRPr="00C5718B" w14:paraId="052E0BB6" w14:textId="77777777" w:rsidTr="00CF1F64">
        <w:tc>
          <w:tcPr>
            <w:tcW w:w="0" w:type="auto"/>
            <w:vMerge/>
          </w:tcPr>
          <w:p w14:paraId="05B8D9BF" w14:textId="77777777" w:rsidR="00902541" w:rsidRPr="00C5718B" w:rsidRDefault="00902541" w:rsidP="009031F2">
            <w:pPr>
              <w:jc w:val="both"/>
              <w:rPr>
                <w:rFonts w:ascii="Arial" w:hAnsi="Arial" w:cs="Arial"/>
                <w:color w:val="32363A"/>
                <w:sz w:val="20"/>
                <w:szCs w:val="20"/>
              </w:rPr>
            </w:pPr>
          </w:p>
        </w:tc>
        <w:tc>
          <w:tcPr>
            <w:tcW w:w="0" w:type="auto"/>
            <w:vMerge/>
          </w:tcPr>
          <w:p w14:paraId="1F8626F7" w14:textId="77777777" w:rsidR="00902541" w:rsidRPr="00C5718B" w:rsidRDefault="00902541" w:rsidP="009031F2">
            <w:pPr>
              <w:jc w:val="both"/>
              <w:rPr>
                <w:rFonts w:ascii="Arial" w:hAnsi="Arial" w:cs="Arial"/>
                <w:color w:val="32363A"/>
                <w:sz w:val="20"/>
                <w:szCs w:val="20"/>
              </w:rPr>
            </w:pPr>
          </w:p>
        </w:tc>
        <w:tc>
          <w:tcPr>
            <w:tcW w:w="0" w:type="auto"/>
          </w:tcPr>
          <w:p w14:paraId="78919C81"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all contacts</w:t>
            </w:r>
          </w:p>
        </w:tc>
      </w:tr>
      <w:tr w:rsidR="00902541" w:rsidRPr="00C5718B" w14:paraId="5074CB2D" w14:textId="77777777" w:rsidTr="00CF1F64">
        <w:tc>
          <w:tcPr>
            <w:tcW w:w="0" w:type="auto"/>
            <w:vMerge w:val="restart"/>
          </w:tcPr>
          <w:p w14:paraId="5283E88F"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3</w:t>
            </w:r>
          </w:p>
        </w:tc>
        <w:tc>
          <w:tcPr>
            <w:tcW w:w="0" w:type="auto"/>
            <w:vMerge w:val="restart"/>
          </w:tcPr>
          <w:p w14:paraId="297D8C91"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imeliness</w:t>
            </w:r>
          </w:p>
        </w:tc>
        <w:tc>
          <w:tcPr>
            <w:tcW w:w="0" w:type="auto"/>
          </w:tcPr>
          <w:p w14:paraId="50866F9D"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contacts within 24 hours</w:t>
            </w:r>
          </w:p>
        </w:tc>
      </w:tr>
      <w:tr w:rsidR="00902541" w:rsidRPr="00C5718B" w14:paraId="3D5FEC55" w14:textId="77777777" w:rsidTr="00CF1F64">
        <w:tc>
          <w:tcPr>
            <w:tcW w:w="0" w:type="auto"/>
            <w:vMerge/>
          </w:tcPr>
          <w:p w14:paraId="2BA361D4" w14:textId="77777777" w:rsidR="00902541" w:rsidRPr="00C5718B" w:rsidRDefault="00902541" w:rsidP="009031F2">
            <w:pPr>
              <w:jc w:val="both"/>
              <w:rPr>
                <w:rFonts w:ascii="Arial" w:hAnsi="Arial" w:cs="Arial"/>
                <w:color w:val="32363A"/>
                <w:sz w:val="20"/>
                <w:szCs w:val="20"/>
              </w:rPr>
            </w:pPr>
          </w:p>
        </w:tc>
        <w:tc>
          <w:tcPr>
            <w:tcW w:w="0" w:type="auto"/>
            <w:vMerge/>
          </w:tcPr>
          <w:p w14:paraId="35ECCBBF" w14:textId="77777777" w:rsidR="00902541" w:rsidRPr="00C5718B" w:rsidRDefault="00902541" w:rsidP="009031F2">
            <w:pPr>
              <w:jc w:val="both"/>
              <w:rPr>
                <w:rFonts w:ascii="Arial" w:hAnsi="Arial" w:cs="Arial"/>
                <w:color w:val="32363A"/>
                <w:sz w:val="20"/>
                <w:szCs w:val="20"/>
              </w:rPr>
            </w:pPr>
          </w:p>
        </w:tc>
        <w:tc>
          <w:tcPr>
            <w:tcW w:w="0" w:type="auto"/>
          </w:tcPr>
          <w:p w14:paraId="58512E09"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contacts 24-48 hours</w:t>
            </w:r>
          </w:p>
        </w:tc>
      </w:tr>
      <w:tr w:rsidR="00902541" w:rsidRPr="00C5718B" w14:paraId="40F00F6D" w14:textId="77777777" w:rsidTr="00CF1F64">
        <w:tc>
          <w:tcPr>
            <w:tcW w:w="0" w:type="auto"/>
            <w:vMerge/>
          </w:tcPr>
          <w:p w14:paraId="23FA4349" w14:textId="77777777" w:rsidR="00902541" w:rsidRPr="00C5718B" w:rsidRDefault="00902541" w:rsidP="009031F2">
            <w:pPr>
              <w:jc w:val="both"/>
              <w:rPr>
                <w:rFonts w:ascii="Arial" w:hAnsi="Arial" w:cs="Arial"/>
                <w:color w:val="32363A"/>
                <w:sz w:val="20"/>
                <w:szCs w:val="20"/>
              </w:rPr>
            </w:pPr>
          </w:p>
        </w:tc>
        <w:tc>
          <w:tcPr>
            <w:tcW w:w="0" w:type="auto"/>
            <w:vMerge/>
          </w:tcPr>
          <w:p w14:paraId="52F40928" w14:textId="77777777" w:rsidR="00902541" w:rsidRPr="00C5718B" w:rsidRDefault="00902541" w:rsidP="009031F2">
            <w:pPr>
              <w:jc w:val="both"/>
              <w:rPr>
                <w:rFonts w:ascii="Arial" w:hAnsi="Arial" w:cs="Arial"/>
                <w:color w:val="32363A"/>
                <w:sz w:val="20"/>
                <w:szCs w:val="20"/>
              </w:rPr>
            </w:pPr>
          </w:p>
        </w:tc>
        <w:tc>
          <w:tcPr>
            <w:tcW w:w="0" w:type="auto"/>
          </w:tcPr>
          <w:p w14:paraId="771021DD"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contacts &gt; 48 hours</w:t>
            </w:r>
          </w:p>
        </w:tc>
      </w:tr>
      <w:tr w:rsidR="00902541" w:rsidRPr="00C5718B" w14:paraId="00FB38C0" w14:textId="77777777" w:rsidTr="00CF1F64">
        <w:tc>
          <w:tcPr>
            <w:tcW w:w="0" w:type="auto"/>
            <w:vMerge w:val="restart"/>
          </w:tcPr>
          <w:p w14:paraId="548C910D"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4</w:t>
            </w:r>
          </w:p>
        </w:tc>
        <w:tc>
          <w:tcPr>
            <w:tcW w:w="0" w:type="auto"/>
            <w:vMerge w:val="restart"/>
          </w:tcPr>
          <w:p w14:paraId="2FA5925D"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Setting</w:t>
            </w:r>
          </w:p>
        </w:tc>
        <w:tc>
          <w:tcPr>
            <w:tcW w:w="0" w:type="auto"/>
          </w:tcPr>
          <w:p w14:paraId="7DECD02D"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urban as priority</w:t>
            </w:r>
          </w:p>
        </w:tc>
      </w:tr>
      <w:tr w:rsidR="00902541" w:rsidRPr="00C5718B" w14:paraId="531D26A5" w14:textId="77777777" w:rsidTr="00CF1F64">
        <w:tc>
          <w:tcPr>
            <w:tcW w:w="0" w:type="auto"/>
            <w:vMerge/>
          </w:tcPr>
          <w:p w14:paraId="40BCCE87" w14:textId="77777777" w:rsidR="00902541" w:rsidRPr="00C5718B" w:rsidRDefault="00902541" w:rsidP="009031F2">
            <w:pPr>
              <w:jc w:val="both"/>
              <w:rPr>
                <w:rFonts w:ascii="Arial" w:hAnsi="Arial" w:cs="Arial"/>
                <w:color w:val="32363A"/>
                <w:sz w:val="20"/>
                <w:szCs w:val="20"/>
              </w:rPr>
            </w:pPr>
          </w:p>
        </w:tc>
        <w:tc>
          <w:tcPr>
            <w:tcW w:w="0" w:type="auto"/>
            <w:vMerge/>
          </w:tcPr>
          <w:p w14:paraId="264BF467" w14:textId="77777777" w:rsidR="00902541" w:rsidRPr="00C5718B" w:rsidRDefault="00902541" w:rsidP="009031F2">
            <w:pPr>
              <w:jc w:val="both"/>
              <w:rPr>
                <w:rFonts w:ascii="Arial" w:hAnsi="Arial" w:cs="Arial"/>
                <w:color w:val="32363A"/>
                <w:sz w:val="20"/>
                <w:szCs w:val="20"/>
              </w:rPr>
            </w:pPr>
          </w:p>
        </w:tc>
        <w:tc>
          <w:tcPr>
            <w:tcW w:w="0" w:type="auto"/>
          </w:tcPr>
          <w:p w14:paraId="4AEBCCD0"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rural as priority</w:t>
            </w:r>
          </w:p>
        </w:tc>
      </w:tr>
      <w:tr w:rsidR="00902541" w:rsidRPr="00C5718B" w14:paraId="0BE7E89F" w14:textId="77777777" w:rsidTr="00CF1F64">
        <w:tc>
          <w:tcPr>
            <w:tcW w:w="0" w:type="auto"/>
            <w:vMerge/>
          </w:tcPr>
          <w:p w14:paraId="2060750A" w14:textId="77777777" w:rsidR="00902541" w:rsidRPr="00C5718B" w:rsidRDefault="00902541" w:rsidP="009031F2">
            <w:pPr>
              <w:jc w:val="both"/>
              <w:rPr>
                <w:rFonts w:ascii="Arial" w:hAnsi="Arial" w:cs="Arial"/>
                <w:color w:val="32363A"/>
                <w:sz w:val="20"/>
                <w:szCs w:val="20"/>
              </w:rPr>
            </w:pPr>
          </w:p>
        </w:tc>
        <w:tc>
          <w:tcPr>
            <w:tcW w:w="0" w:type="auto"/>
            <w:vMerge/>
          </w:tcPr>
          <w:p w14:paraId="2F76C618" w14:textId="77777777" w:rsidR="00902541" w:rsidRPr="00C5718B" w:rsidRDefault="00902541" w:rsidP="009031F2">
            <w:pPr>
              <w:jc w:val="both"/>
              <w:rPr>
                <w:rFonts w:ascii="Arial" w:hAnsi="Arial" w:cs="Arial"/>
                <w:color w:val="32363A"/>
                <w:sz w:val="20"/>
                <w:szCs w:val="20"/>
              </w:rPr>
            </w:pPr>
          </w:p>
        </w:tc>
        <w:tc>
          <w:tcPr>
            <w:tcW w:w="0" w:type="auto"/>
          </w:tcPr>
          <w:p w14:paraId="7A9A48CD"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all regardless settings</w:t>
            </w:r>
          </w:p>
        </w:tc>
      </w:tr>
      <w:tr w:rsidR="00902541" w:rsidRPr="00C5718B" w14:paraId="0A0DD442" w14:textId="77777777" w:rsidTr="00CF1F64">
        <w:tc>
          <w:tcPr>
            <w:tcW w:w="0" w:type="auto"/>
            <w:vMerge w:val="restart"/>
          </w:tcPr>
          <w:p w14:paraId="5AD3D0E2"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5</w:t>
            </w:r>
          </w:p>
        </w:tc>
        <w:tc>
          <w:tcPr>
            <w:tcW w:w="0" w:type="auto"/>
            <w:vMerge w:val="restart"/>
          </w:tcPr>
          <w:p w14:paraId="0B0165FE"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Social Economic Status (SES)</w:t>
            </w:r>
          </w:p>
        </w:tc>
        <w:tc>
          <w:tcPr>
            <w:tcW w:w="0" w:type="auto"/>
          </w:tcPr>
          <w:p w14:paraId="4FB2665D"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low SES as priority</w:t>
            </w:r>
          </w:p>
        </w:tc>
      </w:tr>
      <w:tr w:rsidR="00902541" w:rsidRPr="00C5718B" w14:paraId="011CDCB9" w14:textId="77777777" w:rsidTr="00CF1F64">
        <w:tc>
          <w:tcPr>
            <w:tcW w:w="0" w:type="auto"/>
            <w:vMerge/>
          </w:tcPr>
          <w:p w14:paraId="4F948C9E" w14:textId="77777777" w:rsidR="00902541" w:rsidRPr="00C5718B" w:rsidRDefault="00902541" w:rsidP="009031F2">
            <w:pPr>
              <w:jc w:val="both"/>
              <w:rPr>
                <w:rFonts w:ascii="Arial" w:hAnsi="Arial" w:cs="Arial"/>
                <w:color w:val="32363A"/>
                <w:sz w:val="20"/>
                <w:szCs w:val="20"/>
              </w:rPr>
            </w:pPr>
          </w:p>
        </w:tc>
        <w:tc>
          <w:tcPr>
            <w:tcW w:w="0" w:type="auto"/>
            <w:vMerge/>
          </w:tcPr>
          <w:p w14:paraId="10E35C6C" w14:textId="77777777" w:rsidR="00902541" w:rsidRPr="00C5718B" w:rsidRDefault="00902541" w:rsidP="009031F2">
            <w:pPr>
              <w:jc w:val="both"/>
              <w:rPr>
                <w:rFonts w:ascii="Arial" w:hAnsi="Arial" w:cs="Arial"/>
                <w:color w:val="32363A"/>
                <w:sz w:val="20"/>
                <w:szCs w:val="20"/>
              </w:rPr>
            </w:pPr>
          </w:p>
        </w:tc>
        <w:tc>
          <w:tcPr>
            <w:tcW w:w="0" w:type="auto"/>
          </w:tcPr>
          <w:p w14:paraId="7D5D5899"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Trace all regardless SES</w:t>
            </w:r>
          </w:p>
        </w:tc>
      </w:tr>
      <w:tr w:rsidR="00902541" w:rsidRPr="00C5718B" w14:paraId="054A67C5" w14:textId="77777777" w:rsidTr="00CF1F64">
        <w:tc>
          <w:tcPr>
            <w:tcW w:w="0" w:type="auto"/>
            <w:vMerge w:val="restart"/>
          </w:tcPr>
          <w:p w14:paraId="4B4C517D"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6</w:t>
            </w:r>
          </w:p>
        </w:tc>
        <w:tc>
          <w:tcPr>
            <w:tcW w:w="0" w:type="auto"/>
            <w:vMerge w:val="restart"/>
          </w:tcPr>
          <w:p w14:paraId="49DF0FAA"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Incentive (to tracer) per day</w:t>
            </w:r>
          </w:p>
        </w:tc>
        <w:tc>
          <w:tcPr>
            <w:tcW w:w="0" w:type="auto"/>
          </w:tcPr>
          <w:p w14:paraId="0D68B73D" w14:textId="77777777" w:rsidR="00902541" w:rsidRPr="00C5718B" w:rsidRDefault="00902541" w:rsidP="009031F2">
            <w:pPr>
              <w:jc w:val="both"/>
              <w:rPr>
                <w:rFonts w:ascii="Arial" w:hAnsi="Arial" w:cs="Arial"/>
                <w:color w:val="32363A"/>
                <w:sz w:val="20"/>
                <w:szCs w:val="20"/>
              </w:rPr>
            </w:pPr>
            <w:r w:rsidRPr="00C5718B">
              <w:rPr>
                <w:rFonts w:ascii="Arial" w:hAnsi="Arial" w:cs="Arial"/>
                <w:sz w:val="20"/>
                <w:szCs w:val="20"/>
              </w:rPr>
              <w:t>$0</w:t>
            </w:r>
          </w:p>
        </w:tc>
      </w:tr>
      <w:tr w:rsidR="00902541" w:rsidRPr="00C5718B" w14:paraId="144E98D5" w14:textId="77777777" w:rsidTr="00CF1F64">
        <w:tc>
          <w:tcPr>
            <w:tcW w:w="0" w:type="auto"/>
            <w:vMerge/>
          </w:tcPr>
          <w:p w14:paraId="127BA46B" w14:textId="77777777" w:rsidR="00902541" w:rsidRPr="00C5718B" w:rsidRDefault="00902541" w:rsidP="009031F2">
            <w:pPr>
              <w:jc w:val="both"/>
              <w:rPr>
                <w:rFonts w:ascii="Arial" w:hAnsi="Arial" w:cs="Arial"/>
                <w:color w:val="32363A"/>
                <w:sz w:val="20"/>
                <w:szCs w:val="20"/>
              </w:rPr>
            </w:pPr>
          </w:p>
        </w:tc>
        <w:tc>
          <w:tcPr>
            <w:tcW w:w="0" w:type="auto"/>
            <w:vMerge/>
          </w:tcPr>
          <w:p w14:paraId="2C5F6B06" w14:textId="77777777" w:rsidR="00902541" w:rsidRPr="00C5718B" w:rsidRDefault="00902541" w:rsidP="009031F2">
            <w:pPr>
              <w:jc w:val="both"/>
              <w:rPr>
                <w:rFonts w:ascii="Arial" w:hAnsi="Arial" w:cs="Arial"/>
                <w:color w:val="32363A"/>
                <w:sz w:val="20"/>
                <w:szCs w:val="20"/>
              </w:rPr>
            </w:pPr>
          </w:p>
        </w:tc>
        <w:tc>
          <w:tcPr>
            <w:tcW w:w="0" w:type="auto"/>
          </w:tcPr>
          <w:p w14:paraId="639989F6" w14:textId="77777777" w:rsidR="00902541" w:rsidRPr="00C5718B" w:rsidRDefault="00902541" w:rsidP="009031F2">
            <w:pPr>
              <w:jc w:val="both"/>
              <w:rPr>
                <w:rFonts w:ascii="Arial" w:hAnsi="Arial" w:cs="Arial"/>
                <w:color w:val="32363A"/>
                <w:sz w:val="20"/>
                <w:szCs w:val="20"/>
              </w:rPr>
            </w:pPr>
            <w:r w:rsidRPr="00C5718B">
              <w:rPr>
                <w:rFonts w:ascii="Arial" w:hAnsi="Arial" w:cs="Arial"/>
                <w:sz w:val="20"/>
                <w:szCs w:val="20"/>
              </w:rPr>
              <w:t>$1</w:t>
            </w:r>
          </w:p>
        </w:tc>
      </w:tr>
      <w:tr w:rsidR="00902541" w:rsidRPr="00C5718B" w14:paraId="45826813" w14:textId="77777777" w:rsidTr="00CF1F64">
        <w:tc>
          <w:tcPr>
            <w:tcW w:w="0" w:type="auto"/>
            <w:vMerge/>
          </w:tcPr>
          <w:p w14:paraId="2649DD86" w14:textId="77777777" w:rsidR="00902541" w:rsidRPr="00C5718B" w:rsidRDefault="00902541" w:rsidP="009031F2">
            <w:pPr>
              <w:jc w:val="both"/>
              <w:rPr>
                <w:rFonts w:ascii="Arial" w:hAnsi="Arial" w:cs="Arial"/>
                <w:color w:val="32363A"/>
                <w:sz w:val="20"/>
                <w:szCs w:val="20"/>
              </w:rPr>
            </w:pPr>
          </w:p>
        </w:tc>
        <w:tc>
          <w:tcPr>
            <w:tcW w:w="0" w:type="auto"/>
            <w:vMerge/>
          </w:tcPr>
          <w:p w14:paraId="7AC435B8" w14:textId="77777777" w:rsidR="00902541" w:rsidRPr="00C5718B" w:rsidRDefault="00902541" w:rsidP="009031F2">
            <w:pPr>
              <w:jc w:val="both"/>
              <w:rPr>
                <w:rFonts w:ascii="Arial" w:hAnsi="Arial" w:cs="Arial"/>
                <w:color w:val="32363A"/>
                <w:sz w:val="20"/>
                <w:szCs w:val="20"/>
              </w:rPr>
            </w:pPr>
          </w:p>
        </w:tc>
        <w:tc>
          <w:tcPr>
            <w:tcW w:w="0" w:type="auto"/>
          </w:tcPr>
          <w:p w14:paraId="544DBE17"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5</w:t>
            </w:r>
          </w:p>
        </w:tc>
      </w:tr>
      <w:tr w:rsidR="00902541" w:rsidRPr="00C5718B" w14:paraId="6D812F43" w14:textId="77777777" w:rsidTr="00CF1F64">
        <w:tc>
          <w:tcPr>
            <w:tcW w:w="0" w:type="auto"/>
            <w:vMerge/>
          </w:tcPr>
          <w:p w14:paraId="36DF7413" w14:textId="77777777" w:rsidR="00902541" w:rsidRPr="00C5718B" w:rsidRDefault="00902541" w:rsidP="009031F2">
            <w:pPr>
              <w:jc w:val="both"/>
              <w:rPr>
                <w:rFonts w:ascii="Arial" w:hAnsi="Arial" w:cs="Arial"/>
                <w:color w:val="32363A"/>
                <w:sz w:val="20"/>
                <w:szCs w:val="20"/>
              </w:rPr>
            </w:pPr>
          </w:p>
        </w:tc>
        <w:tc>
          <w:tcPr>
            <w:tcW w:w="0" w:type="auto"/>
            <w:vMerge/>
          </w:tcPr>
          <w:p w14:paraId="3574C835" w14:textId="77777777" w:rsidR="00902541" w:rsidRPr="00C5718B" w:rsidRDefault="00902541" w:rsidP="009031F2">
            <w:pPr>
              <w:jc w:val="both"/>
              <w:rPr>
                <w:rFonts w:ascii="Arial" w:hAnsi="Arial" w:cs="Arial"/>
                <w:color w:val="32363A"/>
                <w:sz w:val="20"/>
                <w:szCs w:val="20"/>
              </w:rPr>
            </w:pPr>
          </w:p>
        </w:tc>
        <w:tc>
          <w:tcPr>
            <w:tcW w:w="0" w:type="auto"/>
          </w:tcPr>
          <w:p w14:paraId="5C3161C8"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10</w:t>
            </w:r>
          </w:p>
        </w:tc>
      </w:tr>
      <w:tr w:rsidR="00902541" w:rsidRPr="00C5718B" w14:paraId="623F969D" w14:textId="77777777" w:rsidTr="00CF1F64">
        <w:tc>
          <w:tcPr>
            <w:tcW w:w="0" w:type="auto"/>
            <w:vMerge/>
          </w:tcPr>
          <w:p w14:paraId="0FFF15FA" w14:textId="77777777" w:rsidR="00902541" w:rsidRPr="00C5718B" w:rsidRDefault="00902541" w:rsidP="009031F2">
            <w:pPr>
              <w:jc w:val="both"/>
              <w:rPr>
                <w:rFonts w:ascii="Arial" w:hAnsi="Arial" w:cs="Arial"/>
                <w:color w:val="32363A"/>
                <w:sz w:val="20"/>
                <w:szCs w:val="20"/>
              </w:rPr>
            </w:pPr>
          </w:p>
        </w:tc>
        <w:tc>
          <w:tcPr>
            <w:tcW w:w="0" w:type="auto"/>
            <w:vMerge/>
          </w:tcPr>
          <w:p w14:paraId="47FADC61" w14:textId="77777777" w:rsidR="00902541" w:rsidRPr="00C5718B" w:rsidRDefault="00902541" w:rsidP="009031F2">
            <w:pPr>
              <w:jc w:val="both"/>
              <w:rPr>
                <w:rFonts w:ascii="Arial" w:hAnsi="Arial" w:cs="Arial"/>
                <w:color w:val="32363A"/>
                <w:sz w:val="20"/>
                <w:szCs w:val="20"/>
              </w:rPr>
            </w:pPr>
          </w:p>
        </w:tc>
        <w:tc>
          <w:tcPr>
            <w:tcW w:w="0" w:type="auto"/>
          </w:tcPr>
          <w:p w14:paraId="7DE556CB"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20</w:t>
            </w:r>
          </w:p>
        </w:tc>
      </w:tr>
      <w:tr w:rsidR="00902541" w:rsidRPr="00C5718B" w14:paraId="48C21616" w14:textId="77777777" w:rsidTr="00CF1F64">
        <w:tc>
          <w:tcPr>
            <w:tcW w:w="0" w:type="auto"/>
            <w:vMerge w:val="restart"/>
          </w:tcPr>
          <w:p w14:paraId="3C820264"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7</w:t>
            </w:r>
          </w:p>
        </w:tc>
        <w:tc>
          <w:tcPr>
            <w:tcW w:w="0" w:type="auto"/>
            <w:vMerge w:val="restart"/>
          </w:tcPr>
          <w:p w14:paraId="62A28BBF"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Epidemiology</w:t>
            </w:r>
          </w:p>
        </w:tc>
        <w:tc>
          <w:tcPr>
            <w:tcW w:w="0" w:type="auto"/>
          </w:tcPr>
          <w:p w14:paraId="10D7FAED"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Target sporadic case contacts</w:t>
            </w:r>
          </w:p>
        </w:tc>
      </w:tr>
      <w:tr w:rsidR="00902541" w:rsidRPr="00C5718B" w14:paraId="2F64C355" w14:textId="77777777" w:rsidTr="00CF1F64">
        <w:tc>
          <w:tcPr>
            <w:tcW w:w="0" w:type="auto"/>
            <w:vMerge/>
          </w:tcPr>
          <w:p w14:paraId="58D6287A" w14:textId="77777777" w:rsidR="00902541" w:rsidRPr="00C5718B" w:rsidRDefault="00902541" w:rsidP="009031F2">
            <w:pPr>
              <w:jc w:val="both"/>
              <w:rPr>
                <w:rFonts w:ascii="Arial" w:hAnsi="Arial" w:cs="Arial"/>
                <w:color w:val="32363A"/>
                <w:sz w:val="20"/>
                <w:szCs w:val="20"/>
              </w:rPr>
            </w:pPr>
          </w:p>
        </w:tc>
        <w:tc>
          <w:tcPr>
            <w:tcW w:w="0" w:type="auto"/>
            <w:vMerge/>
          </w:tcPr>
          <w:p w14:paraId="2ADBAC09" w14:textId="77777777" w:rsidR="00902541" w:rsidRPr="00C5718B" w:rsidRDefault="00902541" w:rsidP="009031F2">
            <w:pPr>
              <w:jc w:val="both"/>
              <w:rPr>
                <w:rFonts w:ascii="Arial" w:hAnsi="Arial" w:cs="Arial"/>
                <w:color w:val="32363A"/>
                <w:sz w:val="20"/>
                <w:szCs w:val="20"/>
              </w:rPr>
            </w:pPr>
          </w:p>
        </w:tc>
        <w:tc>
          <w:tcPr>
            <w:tcW w:w="0" w:type="auto"/>
          </w:tcPr>
          <w:p w14:paraId="48639555"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Target cluster contacts</w:t>
            </w:r>
          </w:p>
        </w:tc>
      </w:tr>
      <w:tr w:rsidR="00902541" w:rsidRPr="00C5718B" w14:paraId="6DDBBA1C" w14:textId="77777777" w:rsidTr="00CF1F64">
        <w:tc>
          <w:tcPr>
            <w:tcW w:w="0" w:type="auto"/>
            <w:vMerge/>
          </w:tcPr>
          <w:p w14:paraId="47A66B78" w14:textId="77777777" w:rsidR="00902541" w:rsidRPr="00C5718B" w:rsidRDefault="00902541" w:rsidP="009031F2">
            <w:pPr>
              <w:jc w:val="both"/>
              <w:rPr>
                <w:rFonts w:ascii="Arial" w:hAnsi="Arial" w:cs="Arial"/>
                <w:color w:val="32363A"/>
                <w:sz w:val="20"/>
                <w:szCs w:val="20"/>
              </w:rPr>
            </w:pPr>
          </w:p>
        </w:tc>
        <w:tc>
          <w:tcPr>
            <w:tcW w:w="0" w:type="auto"/>
            <w:vMerge/>
          </w:tcPr>
          <w:p w14:paraId="5675C165" w14:textId="77777777" w:rsidR="00902541" w:rsidRPr="00C5718B" w:rsidRDefault="00902541" w:rsidP="009031F2">
            <w:pPr>
              <w:jc w:val="both"/>
              <w:rPr>
                <w:rFonts w:ascii="Arial" w:hAnsi="Arial" w:cs="Arial"/>
                <w:color w:val="32363A"/>
                <w:sz w:val="20"/>
                <w:szCs w:val="20"/>
              </w:rPr>
            </w:pPr>
          </w:p>
        </w:tc>
        <w:tc>
          <w:tcPr>
            <w:tcW w:w="0" w:type="auto"/>
          </w:tcPr>
          <w:p w14:paraId="7E89219F" w14:textId="77777777" w:rsidR="00902541" w:rsidRPr="00C5718B" w:rsidRDefault="00902541" w:rsidP="009031F2">
            <w:pPr>
              <w:jc w:val="both"/>
              <w:rPr>
                <w:rFonts w:ascii="Arial" w:hAnsi="Arial" w:cs="Arial"/>
                <w:color w:val="32363A"/>
                <w:sz w:val="20"/>
                <w:szCs w:val="20"/>
              </w:rPr>
            </w:pPr>
            <w:r w:rsidRPr="00C5718B">
              <w:rPr>
                <w:rFonts w:ascii="Arial" w:hAnsi="Arial" w:cs="Arial"/>
                <w:sz w:val="20"/>
                <w:szCs w:val="20"/>
              </w:rPr>
              <w:t>Target community contacts</w:t>
            </w:r>
          </w:p>
        </w:tc>
      </w:tr>
      <w:tr w:rsidR="00902541" w:rsidRPr="00C5718B" w14:paraId="137BBC1B" w14:textId="77777777" w:rsidTr="00CF1F64">
        <w:tc>
          <w:tcPr>
            <w:tcW w:w="0" w:type="auto"/>
            <w:vMerge w:val="restart"/>
          </w:tcPr>
          <w:p w14:paraId="217FAD00"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8</w:t>
            </w:r>
          </w:p>
        </w:tc>
        <w:tc>
          <w:tcPr>
            <w:tcW w:w="0" w:type="auto"/>
            <w:vMerge w:val="restart"/>
          </w:tcPr>
          <w:p w14:paraId="3A1C90F9" w14:textId="77777777" w:rsidR="00902541" w:rsidRPr="00C5718B" w:rsidRDefault="00902541" w:rsidP="009031F2">
            <w:pPr>
              <w:jc w:val="both"/>
              <w:rPr>
                <w:rFonts w:ascii="Arial" w:hAnsi="Arial" w:cs="Arial"/>
                <w:color w:val="32363A"/>
                <w:sz w:val="20"/>
                <w:szCs w:val="20"/>
              </w:rPr>
            </w:pPr>
            <w:r w:rsidRPr="00C5718B">
              <w:rPr>
                <w:rFonts w:ascii="Arial" w:hAnsi="Arial" w:cs="Arial"/>
                <w:sz w:val="20"/>
                <w:szCs w:val="20"/>
              </w:rPr>
              <w:t>Acceptability</w:t>
            </w:r>
          </w:p>
        </w:tc>
        <w:tc>
          <w:tcPr>
            <w:tcW w:w="0" w:type="auto"/>
          </w:tcPr>
          <w:p w14:paraId="74F26E3B"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Contacts engage with contact tracing voluntarily</w:t>
            </w:r>
          </w:p>
        </w:tc>
      </w:tr>
      <w:tr w:rsidR="00902541" w:rsidRPr="00C5718B" w14:paraId="1A4B39A2" w14:textId="77777777" w:rsidTr="00CF1F64">
        <w:tc>
          <w:tcPr>
            <w:tcW w:w="0" w:type="auto"/>
            <w:vMerge/>
          </w:tcPr>
          <w:p w14:paraId="0CEC163A" w14:textId="77777777" w:rsidR="00902541" w:rsidRPr="00C5718B" w:rsidRDefault="00902541" w:rsidP="009031F2">
            <w:pPr>
              <w:jc w:val="both"/>
              <w:rPr>
                <w:rFonts w:ascii="Arial" w:hAnsi="Arial" w:cs="Arial"/>
                <w:color w:val="32363A"/>
                <w:sz w:val="20"/>
                <w:szCs w:val="20"/>
              </w:rPr>
            </w:pPr>
          </w:p>
        </w:tc>
        <w:tc>
          <w:tcPr>
            <w:tcW w:w="0" w:type="auto"/>
            <w:vMerge/>
          </w:tcPr>
          <w:p w14:paraId="581D6E4F" w14:textId="77777777" w:rsidR="00902541" w:rsidRPr="00C5718B" w:rsidRDefault="00902541" w:rsidP="009031F2">
            <w:pPr>
              <w:jc w:val="both"/>
              <w:rPr>
                <w:rFonts w:ascii="Arial" w:hAnsi="Arial" w:cs="Arial"/>
                <w:color w:val="32363A"/>
                <w:sz w:val="20"/>
                <w:szCs w:val="20"/>
              </w:rPr>
            </w:pPr>
          </w:p>
        </w:tc>
        <w:tc>
          <w:tcPr>
            <w:tcW w:w="0" w:type="auto"/>
          </w:tcPr>
          <w:p w14:paraId="7C1DB239"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Contacts engage with contact tracing only if mandatory</w:t>
            </w:r>
          </w:p>
        </w:tc>
      </w:tr>
      <w:tr w:rsidR="00902541" w:rsidRPr="00C5718B" w14:paraId="6BD1E092" w14:textId="77777777" w:rsidTr="00CF1F64">
        <w:tc>
          <w:tcPr>
            <w:tcW w:w="0" w:type="auto"/>
            <w:vMerge w:val="restart"/>
          </w:tcPr>
          <w:p w14:paraId="52EEB851"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9</w:t>
            </w:r>
          </w:p>
        </w:tc>
        <w:tc>
          <w:tcPr>
            <w:tcW w:w="0" w:type="auto"/>
            <w:vMerge w:val="restart"/>
          </w:tcPr>
          <w:p w14:paraId="2B21EBAC" w14:textId="77777777" w:rsidR="00902541" w:rsidRPr="00C5718B" w:rsidRDefault="00902541" w:rsidP="009031F2">
            <w:pPr>
              <w:jc w:val="both"/>
              <w:rPr>
                <w:rFonts w:ascii="Arial" w:hAnsi="Arial" w:cs="Arial"/>
                <w:color w:val="32363A"/>
                <w:sz w:val="20"/>
                <w:szCs w:val="20"/>
              </w:rPr>
            </w:pPr>
            <w:r w:rsidRPr="00C5718B">
              <w:rPr>
                <w:rFonts w:ascii="Arial" w:hAnsi="Arial" w:cs="Arial"/>
                <w:sz w:val="20"/>
                <w:szCs w:val="20"/>
              </w:rPr>
              <w:t>Accuracy (of tests)</w:t>
            </w:r>
          </w:p>
        </w:tc>
        <w:tc>
          <w:tcPr>
            <w:tcW w:w="0" w:type="auto"/>
          </w:tcPr>
          <w:p w14:paraId="4F5ADCB5"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Test accurate</w:t>
            </w:r>
          </w:p>
        </w:tc>
      </w:tr>
      <w:tr w:rsidR="00902541" w:rsidRPr="00C5718B" w14:paraId="0B41D3D5" w14:textId="77777777" w:rsidTr="00CF1F64">
        <w:tc>
          <w:tcPr>
            <w:tcW w:w="0" w:type="auto"/>
            <w:vMerge/>
          </w:tcPr>
          <w:p w14:paraId="6DA1328E" w14:textId="77777777" w:rsidR="00902541" w:rsidRPr="00C5718B" w:rsidRDefault="00902541" w:rsidP="009031F2">
            <w:pPr>
              <w:jc w:val="both"/>
              <w:rPr>
                <w:rFonts w:ascii="Arial" w:hAnsi="Arial" w:cs="Arial"/>
                <w:color w:val="32363A"/>
                <w:sz w:val="20"/>
                <w:szCs w:val="20"/>
              </w:rPr>
            </w:pPr>
          </w:p>
        </w:tc>
        <w:tc>
          <w:tcPr>
            <w:tcW w:w="0" w:type="auto"/>
            <w:vMerge/>
          </w:tcPr>
          <w:p w14:paraId="5C1D529E" w14:textId="77777777" w:rsidR="00902541" w:rsidRPr="00C5718B" w:rsidRDefault="00902541" w:rsidP="009031F2">
            <w:pPr>
              <w:jc w:val="both"/>
              <w:rPr>
                <w:rFonts w:ascii="Arial" w:hAnsi="Arial" w:cs="Arial"/>
                <w:sz w:val="20"/>
                <w:szCs w:val="20"/>
              </w:rPr>
            </w:pPr>
          </w:p>
        </w:tc>
        <w:tc>
          <w:tcPr>
            <w:tcW w:w="0" w:type="auto"/>
          </w:tcPr>
          <w:p w14:paraId="6BF759ED"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5% false positive rate</w:t>
            </w:r>
          </w:p>
        </w:tc>
      </w:tr>
      <w:tr w:rsidR="00902541" w:rsidRPr="00C5718B" w14:paraId="7A65A7D8" w14:textId="77777777" w:rsidTr="00CF1F64">
        <w:tc>
          <w:tcPr>
            <w:tcW w:w="0" w:type="auto"/>
            <w:vMerge/>
          </w:tcPr>
          <w:p w14:paraId="77685A3B" w14:textId="77777777" w:rsidR="00902541" w:rsidRPr="00C5718B" w:rsidRDefault="00902541" w:rsidP="009031F2">
            <w:pPr>
              <w:jc w:val="both"/>
              <w:rPr>
                <w:rFonts w:ascii="Arial" w:hAnsi="Arial" w:cs="Arial"/>
                <w:color w:val="32363A"/>
                <w:sz w:val="20"/>
                <w:szCs w:val="20"/>
              </w:rPr>
            </w:pPr>
          </w:p>
        </w:tc>
        <w:tc>
          <w:tcPr>
            <w:tcW w:w="0" w:type="auto"/>
            <w:vMerge/>
          </w:tcPr>
          <w:p w14:paraId="795A910D" w14:textId="77777777" w:rsidR="00902541" w:rsidRPr="00C5718B" w:rsidRDefault="00902541" w:rsidP="009031F2">
            <w:pPr>
              <w:jc w:val="both"/>
              <w:rPr>
                <w:rFonts w:ascii="Arial" w:hAnsi="Arial" w:cs="Arial"/>
                <w:sz w:val="20"/>
                <w:szCs w:val="20"/>
              </w:rPr>
            </w:pPr>
          </w:p>
        </w:tc>
        <w:tc>
          <w:tcPr>
            <w:tcW w:w="0" w:type="auto"/>
          </w:tcPr>
          <w:p w14:paraId="227B973C"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10% false positive rate</w:t>
            </w:r>
          </w:p>
        </w:tc>
      </w:tr>
      <w:tr w:rsidR="00902541" w:rsidRPr="00C5718B" w14:paraId="082E6992" w14:textId="77777777" w:rsidTr="00CF1F64">
        <w:tc>
          <w:tcPr>
            <w:tcW w:w="0" w:type="auto"/>
            <w:vMerge w:val="restart"/>
          </w:tcPr>
          <w:p w14:paraId="28E4FB83" w14:textId="77777777" w:rsidR="00902541" w:rsidRPr="00C5718B" w:rsidRDefault="00902541" w:rsidP="009031F2">
            <w:pPr>
              <w:jc w:val="both"/>
              <w:rPr>
                <w:rFonts w:ascii="Arial" w:hAnsi="Arial" w:cs="Arial"/>
                <w:color w:val="32363A"/>
                <w:sz w:val="20"/>
                <w:szCs w:val="20"/>
              </w:rPr>
            </w:pPr>
            <w:r w:rsidRPr="00C5718B">
              <w:rPr>
                <w:rFonts w:ascii="Arial" w:hAnsi="Arial" w:cs="Arial"/>
                <w:color w:val="32363A"/>
                <w:sz w:val="20"/>
                <w:szCs w:val="20"/>
              </w:rPr>
              <w:t>10</w:t>
            </w:r>
          </w:p>
        </w:tc>
        <w:tc>
          <w:tcPr>
            <w:tcW w:w="0" w:type="auto"/>
            <w:vMerge w:val="restart"/>
          </w:tcPr>
          <w:p w14:paraId="739195BF"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Privacy</w:t>
            </w:r>
          </w:p>
        </w:tc>
        <w:tc>
          <w:tcPr>
            <w:tcW w:w="0" w:type="auto"/>
          </w:tcPr>
          <w:p w14:paraId="332AB354"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Mandatory reporting of contact to authorities</w:t>
            </w:r>
          </w:p>
        </w:tc>
      </w:tr>
      <w:tr w:rsidR="00902541" w:rsidRPr="00C5718B" w14:paraId="5D9170F7" w14:textId="77777777" w:rsidTr="00CF1F64">
        <w:tc>
          <w:tcPr>
            <w:tcW w:w="0" w:type="auto"/>
            <w:vMerge/>
          </w:tcPr>
          <w:p w14:paraId="7794C786" w14:textId="77777777" w:rsidR="00902541" w:rsidRPr="00C5718B" w:rsidRDefault="00902541" w:rsidP="009031F2">
            <w:pPr>
              <w:jc w:val="both"/>
              <w:rPr>
                <w:rFonts w:ascii="Arial" w:hAnsi="Arial" w:cs="Arial"/>
                <w:color w:val="32363A"/>
                <w:sz w:val="20"/>
                <w:szCs w:val="20"/>
              </w:rPr>
            </w:pPr>
          </w:p>
        </w:tc>
        <w:tc>
          <w:tcPr>
            <w:tcW w:w="0" w:type="auto"/>
            <w:vMerge/>
          </w:tcPr>
          <w:p w14:paraId="21B75671" w14:textId="77777777" w:rsidR="00902541" w:rsidRPr="00C5718B" w:rsidRDefault="00902541" w:rsidP="009031F2">
            <w:pPr>
              <w:jc w:val="both"/>
              <w:rPr>
                <w:rFonts w:ascii="Arial" w:hAnsi="Arial" w:cs="Arial"/>
                <w:sz w:val="20"/>
                <w:szCs w:val="20"/>
              </w:rPr>
            </w:pPr>
          </w:p>
        </w:tc>
        <w:tc>
          <w:tcPr>
            <w:tcW w:w="0" w:type="auto"/>
          </w:tcPr>
          <w:p w14:paraId="117C0326"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Reporting of contact to authorities only with consent</w:t>
            </w:r>
          </w:p>
        </w:tc>
      </w:tr>
      <w:tr w:rsidR="00902541" w:rsidRPr="00C5718B" w14:paraId="113CB4C4" w14:textId="77777777" w:rsidTr="00CF1F64">
        <w:tc>
          <w:tcPr>
            <w:tcW w:w="0" w:type="auto"/>
            <w:vMerge/>
          </w:tcPr>
          <w:p w14:paraId="2FA79B5C" w14:textId="77777777" w:rsidR="00902541" w:rsidRPr="00C5718B" w:rsidRDefault="00902541" w:rsidP="009031F2">
            <w:pPr>
              <w:jc w:val="both"/>
              <w:rPr>
                <w:rFonts w:ascii="Arial" w:hAnsi="Arial" w:cs="Arial"/>
                <w:color w:val="32363A"/>
                <w:sz w:val="20"/>
                <w:szCs w:val="20"/>
              </w:rPr>
            </w:pPr>
          </w:p>
        </w:tc>
        <w:tc>
          <w:tcPr>
            <w:tcW w:w="0" w:type="auto"/>
            <w:vMerge/>
          </w:tcPr>
          <w:p w14:paraId="4BFFD3EA" w14:textId="77777777" w:rsidR="00902541" w:rsidRPr="00C5718B" w:rsidRDefault="00902541" w:rsidP="009031F2">
            <w:pPr>
              <w:jc w:val="both"/>
              <w:rPr>
                <w:rFonts w:ascii="Arial" w:hAnsi="Arial" w:cs="Arial"/>
                <w:sz w:val="20"/>
                <w:szCs w:val="20"/>
              </w:rPr>
            </w:pPr>
          </w:p>
        </w:tc>
        <w:tc>
          <w:tcPr>
            <w:tcW w:w="0" w:type="auto"/>
          </w:tcPr>
          <w:p w14:paraId="30719A64" w14:textId="77777777" w:rsidR="00902541" w:rsidRPr="00C5718B" w:rsidRDefault="00902541" w:rsidP="009031F2">
            <w:pPr>
              <w:jc w:val="both"/>
              <w:rPr>
                <w:rFonts w:ascii="Arial" w:hAnsi="Arial" w:cs="Arial"/>
                <w:sz w:val="20"/>
                <w:szCs w:val="20"/>
              </w:rPr>
            </w:pPr>
            <w:r w:rsidRPr="00C5718B">
              <w:rPr>
                <w:rFonts w:ascii="Arial" w:hAnsi="Arial" w:cs="Arial"/>
                <w:sz w:val="20"/>
                <w:szCs w:val="20"/>
              </w:rPr>
              <w:t>Reporting of contact to authorities voluntarily</w:t>
            </w:r>
          </w:p>
        </w:tc>
      </w:tr>
    </w:tbl>
    <w:p w14:paraId="7B13C91D" w14:textId="77777777" w:rsidR="00902541" w:rsidRPr="00C5718B" w:rsidRDefault="00902541" w:rsidP="009031F2">
      <w:pPr>
        <w:jc w:val="both"/>
        <w:rPr>
          <w:rFonts w:ascii="Arial" w:eastAsiaTheme="minorEastAsia" w:hAnsi="Arial" w:cs="Arial"/>
          <w:color w:val="000000" w:themeColor="text1"/>
          <w:sz w:val="20"/>
          <w:szCs w:val="20"/>
        </w:rPr>
      </w:pPr>
    </w:p>
    <w:p w14:paraId="67148280" w14:textId="77777777" w:rsidR="00BF2AB0" w:rsidRPr="00C5718B" w:rsidRDefault="00BF2AB0" w:rsidP="009031F2">
      <w:pPr>
        <w:jc w:val="both"/>
        <w:rPr>
          <w:rFonts w:ascii="Arial" w:eastAsiaTheme="minorEastAsia" w:hAnsi="Arial" w:cs="Arial"/>
          <w:color w:val="000000" w:themeColor="text1"/>
          <w:sz w:val="20"/>
          <w:szCs w:val="20"/>
        </w:rPr>
      </w:pPr>
      <w:r w:rsidRPr="00C5718B">
        <w:rPr>
          <w:rFonts w:ascii="Arial" w:eastAsiaTheme="minorEastAsia" w:hAnsi="Arial" w:cs="Arial"/>
          <w:color w:val="000000" w:themeColor="text1"/>
          <w:sz w:val="20"/>
          <w:szCs w:val="20"/>
        </w:rPr>
        <w:t>Pilot study:</w:t>
      </w:r>
    </w:p>
    <w:p w14:paraId="4987C3B0" w14:textId="72595675" w:rsidR="00BF2AB0" w:rsidRPr="00C5718B" w:rsidRDefault="00BF2AB0" w:rsidP="009031F2">
      <w:pPr>
        <w:jc w:val="both"/>
        <w:rPr>
          <w:rFonts w:ascii="Arial" w:eastAsiaTheme="minorEastAsia" w:hAnsi="Arial" w:cs="Arial"/>
          <w:color w:val="000000" w:themeColor="text1"/>
          <w:sz w:val="20"/>
          <w:szCs w:val="20"/>
        </w:rPr>
      </w:pPr>
      <w:r w:rsidRPr="00C5718B">
        <w:rPr>
          <w:rFonts w:ascii="Arial" w:eastAsiaTheme="minorEastAsia" w:hAnsi="Arial" w:cs="Arial"/>
          <w:color w:val="000000" w:themeColor="text1"/>
          <w:sz w:val="20"/>
          <w:szCs w:val="20"/>
        </w:rPr>
        <w:t>An online pilot questionnaire containing ten DCE questions was designed. We included demographic questions at the beginning and evaluation questions at the end to assess the appropriateness of the questionnaire. Three scenarios representing different epidemiological contexts, which were defined based on WHO standard definition for COVID-19 transmission scenarios (sporadic cases, cluster of cases, and community transmission),</w:t>
      </w:r>
      <w:r w:rsidRPr="00C5718B">
        <w:rPr>
          <w:rFonts w:ascii="Arial" w:eastAsiaTheme="minorEastAsia" w:hAnsi="Arial" w:cs="Arial"/>
          <w:color w:val="000000" w:themeColor="text1"/>
          <w:sz w:val="20"/>
          <w:szCs w:val="20"/>
        </w:rPr>
        <w:fldChar w:fldCharType="begin"/>
      </w:r>
      <w:r w:rsidR="002657BE" w:rsidRPr="00C5718B">
        <w:rPr>
          <w:rFonts w:ascii="Arial" w:eastAsiaTheme="minorEastAsia" w:hAnsi="Arial" w:cs="Arial"/>
          <w:color w:val="000000" w:themeColor="text1"/>
          <w:sz w:val="20"/>
          <w:szCs w:val="20"/>
        </w:rPr>
        <w:instrText xml:space="preserve"> ADDIN EN.CITE &lt;EndNote&gt;&lt;Cite&gt;&lt;Author&gt;The World Heatlh Organization (WHO)&lt;/Author&gt;&lt;Year&gt;2021&lt;/Year&gt;&lt;RecNum&gt;31&lt;/RecNum&gt;&lt;DisplayText&gt;[1]&lt;/DisplayText&gt;&lt;record&gt;&lt;rec-number&gt;31&lt;/rec-number&gt;&lt;foreign-keys&gt;&lt;key app="EN" db-id="w52f52tzox5zpue9xsp5v5vsz5z9fpeerprx" timestamp="1636948730"&gt;31&lt;/key&gt;&lt;/foreign-keys&gt;&lt;ref-type name="Web Page"&gt;12&lt;/ref-type&gt;&lt;contributors&gt;&lt;authors&gt;&lt;author&gt;The World Heatlh Organization (WHO), &lt;/author&gt;&lt;/authors&gt;&lt;/contributors&gt;&lt;titles&gt;&lt;title&gt;Critical preparedness, readiness and response actions for COVID-19&lt;/title&gt;&lt;/titles&gt;&lt;volume&gt;2021&lt;/volume&gt;&lt;number&gt;15 November&lt;/number&gt;&lt;dates&gt;&lt;year&gt;2021&lt;/year&gt;&lt;pub-dates&gt;&lt;date&gt;27 May 2021&lt;/date&gt;&lt;/pub-dates&gt;&lt;/dates&gt;&lt;urls&gt;&lt;related-urls&gt;&lt;url&gt;https://www.who.int/publications/i/item/critical-preparedness-readiness-and-response-actions-for-covid-19&lt;/url&gt;&lt;/related-urls&gt;&lt;/urls&gt;&lt;language&gt;English&lt;/language&gt;&lt;/record&gt;&lt;/Cite&gt;&lt;/EndNote&gt;</w:instrText>
      </w:r>
      <w:r w:rsidRPr="00C5718B">
        <w:rPr>
          <w:rFonts w:ascii="Arial" w:eastAsiaTheme="minorEastAsia" w:hAnsi="Arial" w:cs="Arial"/>
          <w:color w:val="000000" w:themeColor="text1"/>
          <w:sz w:val="20"/>
          <w:szCs w:val="20"/>
        </w:rPr>
        <w:fldChar w:fldCharType="separate"/>
      </w:r>
      <w:r w:rsidR="002657BE" w:rsidRPr="00C5718B">
        <w:rPr>
          <w:rFonts w:ascii="Arial" w:eastAsiaTheme="minorEastAsia" w:hAnsi="Arial" w:cs="Arial"/>
          <w:noProof/>
          <w:color w:val="000000" w:themeColor="text1"/>
          <w:sz w:val="20"/>
          <w:szCs w:val="20"/>
        </w:rPr>
        <w:t>[1]</w:t>
      </w:r>
      <w:r w:rsidRPr="00C5718B">
        <w:rPr>
          <w:rFonts w:ascii="Arial" w:eastAsiaTheme="minorEastAsia" w:hAnsi="Arial" w:cs="Arial"/>
          <w:color w:val="000000" w:themeColor="text1"/>
          <w:sz w:val="20"/>
          <w:szCs w:val="20"/>
        </w:rPr>
        <w:fldChar w:fldCharType="end"/>
      </w:r>
      <w:r w:rsidRPr="00C5718B">
        <w:rPr>
          <w:rFonts w:ascii="Arial" w:eastAsiaTheme="minorEastAsia" w:hAnsi="Arial" w:cs="Arial"/>
          <w:color w:val="000000" w:themeColor="text1"/>
          <w:sz w:val="20"/>
          <w:szCs w:val="20"/>
        </w:rPr>
        <w:t xml:space="preserve"> were tested; participants were randomly assigned to consider these contexts. The pilot online questionnaire</w:t>
      </w:r>
      <w:r w:rsidRPr="00C5718B" w:rsidDel="005A5753">
        <w:rPr>
          <w:rFonts w:ascii="Arial" w:eastAsiaTheme="minorEastAsia" w:hAnsi="Arial" w:cs="Arial"/>
          <w:color w:val="000000" w:themeColor="text1"/>
          <w:sz w:val="20"/>
          <w:szCs w:val="20"/>
        </w:rPr>
        <w:t xml:space="preserve"> was</w:t>
      </w:r>
      <w:r w:rsidRPr="00C5718B">
        <w:rPr>
          <w:rFonts w:ascii="Arial" w:eastAsiaTheme="minorEastAsia" w:hAnsi="Arial" w:cs="Arial"/>
          <w:color w:val="000000" w:themeColor="text1"/>
          <w:sz w:val="20"/>
          <w:szCs w:val="20"/>
        </w:rPr>
        <w:t xml:space="preserve"> sent via email to 23 targeted participants in Thailand from public health institutions, both at national and provincial levels; public health experts from universities; and staff working on contact tracing at WHO. Thirteen participants completed the questionnaire with eight, three and two responses for scenario one (sporadic cases), scenario two (cluster of cases), and scenario three (community transmission), respectively. Reimbursement was not given to survey respondents due logistical challenges. We refined the DCE questionnaire based on the comments from the pilot study.</w:t>
      </w:r>
    </w:p>
    <w:p w14:paraId="786B1F4F" w14:textId="77777777" w:rsidR="00BF2AB0" w:rsidRPr="00C5718B" w:rsidRDefault="00BF2AB0" w:rsidP="009031F2">
      <w:pPr>
        <w:jc w:val="both"/>
        <w:rPr>
          <w:rFonts w:ascii="Arial" w:eastAsiaTheme="minorEastAsia" w:hAnsi="Arial" w:cs="Arial"/>
          <w:color w:val="000000" w:themeColor="text1"/>
          <w:sz w:val="20"/>
          <w:szCs w:val="20"/>
        </w:rPr>
      </w:pPr>
      <w:r w:rsidRPr="00C5718B">
        <w:rPr>
          <w:rFonts w:ascii="Arial" w:eastAsiaTheme="minorEastAsia" w:hAnsi="Arial" w:cs="Arial"/>
          <w:color w:val="000000" w:themeColor="text1"/>
          <w:sz w:val="20"/>
          <w:szCs w:val="20"/>
        </w:rPr>
        <w:t>DCE Design:</w:t>
      </w:r>
    </w:p>
    <w:p w14:paraId="4DD8EE23" w14:textId="03CDBC4B" w:rsidR="00902541" w:rsidRPr="00C5718B" w:rsidRDefault="00BF2AB0" w:rsidP="009031F2">
      <w:pPr>
        <w:jc w:val="both"/>
        <w:rPr>
          <w:rFonts w:ascii="Arial" w:eastAsiaTheme="minorEastAsia" w:hAnsi="Arial" w:cs="Arial"/>
          <w:color w:val="000000" w:themeColor="text1"/>
          <w:sz w:val="20"/>
          <w:szCs w:val="20"/>
        </w:rPr>
      </w:pPr>
      <w:r w:rsidRPr="00C5718B">
        <w:rPr>
          <w:rFonts w:ascii="Arial" w:eastAsiaTheme="minorEastAsia" w:hAnsi="Arial" w:cs="Arial"/>
          <w:color w:val="000000" w:themeColor="text1"/>
          <w:sz w:val="20"/>
          <w:szCs w:val="20"/>
        </w:rPr>
        <w:t>The design of the DCE followed the good research practice guidance from the International Society of Pharmaceutical and Outcomes Research (ISPOR).</w:t>
      </w:r>
      <w:r w:rsidRPr="00C5718B">
        <w:rPr>
          <w:rFonts w:ascii="Arial" w:eastAsiaTheme="minorEastAsia" w:hAnsi="Arial" w:cs="Arial"/>
          <w:color w:val="000000" w:themeColor="text1"/>
          <w:sz w:val="20"/>
          <w:szCs w:val="20"/>
        </w:rPr>
        <w:fldChar w:fldCharType="begin">
          <w:fldData xml:space="preserve">PEVuZE5vdGU+PENpdGU+PEF1dGhvcj5SZWVkIEpvaG5zb248L0F1dGhvcj48WWVhcj4yMDEzPC9Z
ZWFyPjxSZWNOdW0+MjU8L1JlY051bT48RGlzcGxheVRleHQ+WzJdPC9EaXNwbGF5VGV4dD48cmVj
b3JkPjxyZWMtbnVtYmVyPjI1PC9yZWMtbnVtYmVyPjxmb3JlaWduLWtleXM+PGtleSBhcHA9IkVO
IiBkYi1pZD0idzUyZjUydHpveDV6cHVlOXhzcDV2NXZzejV6OWZwZWVycHJ4IiB0aW1lc3RhbXA9
IjE2MzU5MDk5NzQiPjI1PC9rZXk+PC9mb3JlaWduLWtleXM+PHJlZi10eXBlIG5hbWU9IkpvdXJu
YWwgQXJ0aWNsZSI+MTc8L3JlZi10eXBlPjxjb250cmlidXRvcnM+PGF1dGhvcnM+PGF1dGhvcj5S
ZWVkIEpvaG5zb24sIEYuPC9hdXRob3I+PGF1dGhvcj5MYW5jc2FyLCBFLjwvYXV0aG9yPjxhdXRo
b3I+TWFyc2hhbGwsIEQuPC9hdXRob3I+PGF1dGhvcj5LaWxhbWJpLCBWLjwvYXV0aG9yPjxhdXRo
b3I+TcO8aGxiYWNoZXIsIEEuPC9hdXRob3I+PGF1dGhvcj5SZWdpZXIsIEQuIEEuPC9hdXRob3I+
PGF1dGhvcj5CcmVzbmFoYW4sIEIuIFcuPC9hdXRob3I+PGF1dGhvcj5LYW5uaW5lbiwgQi48L2F1
dGhvcj48YXV0aG9yPkJyaWRnZXMsIEouIEYuPC9hdXRob3I+PC9hdXRob3JzPjwvY29udHJpYnV0
b3JzPjxhdXRoLWFkZHJlc3M+SGVhbHRoIFByZWZlcmVuY2UgQXNzZXNzbWVudCBHcm91cCwgUlRJ
IEhlYWx0aCBTb2x1dGlvbnMsIFJlc2VhcmNoIFRyaWFuZ2xlIFBhcmssIE5DIDI3NzA5LCBVU0Eu
IGZyam9obnNvbkBydGkub3JnPC9hdXRoLWFkZHJlc3M+PHRpdGxlcz48dGl0bGU+Q29uc3RydWN0
aW5nIGV4cGVyaW1lbnRhbCBkZXNpZ25zIGZvciBkaXNjcmV0ZS1jaG9pY2UgZXhwZXJpbWVudHM6
IHJlcG9ydCBvZiB0aGUgSVNQT1IgQ29uam9pbnQgQW5hbHlzaXMgRXhwZXJpbWVudGFsIERlc2ln
biBHb29kIFJlc2VhcmNoIFByYWN0aWNlcyBUYXNrIEZvcmNlPC90aXRsZT48c2Vjb25kYXJ5LXRp
dGxlPlZhbHVlIEhlYWx0aDwvc2Vjb25kYXJ5LXRpdGxlPjxhbHQtdGl0bGU+VmFsdWUgaW4gaGVh
bHRoIDogdGhlIGpvdXJuYWwgb2YgdGhlIEludGVybmF0aW9uYWwgU29jaWV0eSBmb3IgUGhhcm1h
Y29lY29ub21pY3MgYW5kIE91dGNvbWVzIFJlc2VhcmNoPC9hbHQtdGl0bGU+PC90aXRsZXM+PHBl
cmlvZGljYWw+PGZ1bGwtdGl0bGU+VmFsdWUgSGVhbHRoPC9mdWxsLXRpdGxlPjxhYmJyLTE+VmFs
dWUgaW4gaGVhbHRoIDogdGhlIGpvdXJuYWwgb2YgdGhlIEludGVybmF0aW9uYWwgU29jaWV0eSBm
b3IgUGhhcm1hY29lY29ub21pY3MgYW5kIE91dGNvbWVzIFJlc2VhcmNoPC9hYmJyLTE+PC9wZXJp
b2RpY2FsPjxhbHQtcGVyaW9kaWNhbD48ZnVsbC10aXRsZT5WYWx1ZSBIZWFsdGg8L2Z1bGwtdGl0
bGU+PGFiYnItMT5WYWx1ZSBpbiBoZWFsdGggOiB0aGUgam91cm5hbCBvZiB0aGUgSW50ZXJuYXRp
b25hbCBTb2NpZXR5IGZvciBQaGFybWFjb2Vjb25vbWljcyBhbmQgT3V0Y29tZXMgUmVzZWFyY2g8
L2FiYnItMT48L2FsdC1wZXJpb2RpY2FsPjxwYWdlcz4zLTEzPC9wYWdlcz48dm9sdW1lPjE2PC92
b2x1bWU+PG51bWJlcj4xPC9udW1iZXI+PGVkaXRpb24+MjAxMy8wMS8yMzwvZWRpdGlvbj48a2V5
d29yZHM+PGtleXdvcmQ+KkNob2ljZSBCZWhhdmlvcjwva2V5d29yZD48a2V5d29yZD4qRGVsaXZl
cnkgb2YgSGVhbHRoIENhcmU8L2tleXdvcmQ+PGtleXdvcmQ+SHVtYW5zPC9rZXl3b3JkPjxrZXl3
b3JkPkludGVybmF0aW9uYWwgQ29vcGVyYXRpb248L2tleXdvcmQ+PGtleXdvcmQ+Kk1vZGVscywg
U3RhdGlzdGljYWw8L2tleXdvcmQ+PGtleXdvcmQ+UGF0aWVudCBQcmVmZXJlbmNlPC9rZXl3b3Jk
PjxrZXl3b3JkPipSZXNlYXJjaCBEZXNpZ248L2tleXdvcmQ+PC9rZXl3b3Jkcz48ZGF0ZXM+PHll
YXI+MjAxMzwveWVhcj48cHViLWRhdGVzPjxkYXRlPkphbi1GZWI8L2RhdGU+PC9wdWItZGF0ZXM+
PC9kYXRlcz48aXNibj4xMDk4LTMwMTU8L2lzYm4+PGFjY2Vzc2lvbi1udW0+MjMzMzcyMTA8L2Fj
Y2Vzc2lvbi1udW0+PHVybHM+PC91cmxzPjxlbGVjdHJvbmljLXJlc291cmNlLW51bT4xMC4xMDE2
L2ouanZhbC4yMDEyLjA4LjIyMjM8L2VsZWN0cm9uaWMtcmVzb3VyY2UtbnVtPjxyZW1vdGUtZGF0
YWJhc2UtcHJvdmlkZXI+TkxNPC9yZW1vdGUtZGF0YWJhc2UtcHJvdmlkZXI+PGxhbmd1YWdlPmVu
ZzwvbGFuZ3VhZ2U+PC9yZWNvcmQ+PC9DaXRlPjwvRW5kTm90ZT5=
</w:fldData>
        </w:fldChar>
      </w:r>
      <w:r w:rsidR="002657BE" w:rsidRPr="00C5718B">
        <w:rPr>
          <w:rFonts w:ascii="Arial" w:eastAsiaTheme="minorEastAsia" w:hAnsi="Arial" w:cs="Arial"/>
          <w:color w:val="000000" w:themeColor="text1"/>
          <w:sz w:val="20"/>
          <w:szCs w:val="20"/>
        </w:rPr>
        <w:instrText xml:space="preserve"> ADDIN EN.CITE </w:instrText>
      </w:r>
      <w:r w:rsidR="002657BE" w:rsidRPr="00C5718B">
        <w:rPr>
          <w:rFonts w:ascii="Arial" w:eastAsiaTheme="minorEastAsia" w:hAnsi="Arial" w:cs="Arial"/>
          <w:color w:val="000000" w:themeColor="text1"/>
          <w:sz w:val="20"/>
          <w:szCs w:val="20"/>
        </w:rPr>
        <w:fldChar w:fldCharType="begin">
          <w:fldData xml:space="preserve">PEVuZE5vdGU+PENpdGU+PEF1dGhvcj5SZWVkIEpvaG5zb248L0F1dGhvcj48WWVhcj4yMDEzPC9Z
ZWFyPjxSZWNOdW0+MjU8L1JlY051bT48RGlzcGxheVRleHQ+WzJdPC9EaXNwbGF5VGV4dD48cmVj
b3JkPjxyZWMtbnVtYmVyPjI1PC9yZWMtbnVtYmVyPjxmb3JlaWduLWtleXM+PGtleSBhcHA9IkVO
IiBkYi1pZD0idzUyZjUydHpveDV6cHVlOXhzcDV2NXZzejV6OWZwZWVycHJ4IiB0aW1lc3RhbXA9
IjE2MzU5MDk5NzQiPjI1PC9rZXk+PC9mb3JlaWduLWtleXM+PHJlZi10eXBlIG5hbWU9IkpvdXJu
YWwgQXJ0aWNsZSI+MTc8L3JlZi10eXBlPjxjb250cmlidXRvcnM+PGF1dGhvcnM+PGF1dGhvcj5S
ZWVkIEpvaG5zb24sIEYuPC9hdXRob3I+PGF1dGhvcj5MYW5jc2FyLCBFLjwvYXV0aG9yPjxhdXRo
b3I+TWFyc2hhbGwsIEQuPC9hdXRob3I+PGF1dGhvcj5LaWxhbWJpLCBWLjwvYXV0aG9yPjxhdXRo
b3I+TcO8aGxiYWNoZXIsIEEuPC9hdXRob3I+PGF1dGhvcj5SZWdpZXIsIEQuIEEuPC9hdXRob3I+
PGF1dGhvcj5CcmVzbmFoYW4sIEIuIFcuPC9hdXRob3I+PGF1dGhvcj5LYW5uaW5lbiwgQi48L2F1
dGhvcj48YXV0aG9yPkJyaWRnZXMsIEouIEYuPC9hdXRob3I+PC9hdXRob3JzPjwvY29udHJpYnV0
b3JzPjxhdXRoLWFkZHJlc3M+SGVhbHRoIFByZWZlcmVuY2UgQXNzZXNzbWVudCBHcm91cCwgUlRJ
IEhlYWx0aCBTb2x1dGlvbnMsIFJlc2VhcmNoIFRyaWFuZ2xlIFBhcmssIE5DIDI3NzA5LCBVU0Eu
IGZyam9obnNvbkBydGkub3JnPC9hdXRoLWFkZHJlc3M+PHRpdGxlcz48dGl0bGU+Q29uc3RydWN0
aW5nIGV4cGVyaW1lbnRhbCBkZXNpZ25zIGZvciBkaXNjcmV0ZS1jaG9pY2UgZXhwZXJpbWVudHM6
IHJlcG9ydCBvZiB0aGUgSVNQT1IgQ29uam9pbnQgQW5hbHlzaXMgRXhwZXJpbWVudGFsIERlc2ln
biBHb29kIFJlc2VhcmNoIFByYWN0aWNlcyBUYXNrIEZvcmNlPC90aXRsZT48c2Vjb25kYXJ5LXRp
dGxlPlZhbHVlIEhlYWx0aDwvc2Vjb25kYXJ5LXRpdGxlPjxhbHQtdGl0bGU+VmFsdWUgaW4gaGVh
bHRoIDogdGhlIGpvdXJuYWwgb2YgdGhlIEludGVybmF0aW9uYWwgU29jaWV0eSBmb3IgUGhhcm1h
Y29lY29ub21pY3MgYW5kIE91dGNvbWVzIFJlc2VhcmNoPC9hbHQtdGl0bGU+PC90aXRsZXM+PHBl
cmlvZGljYWw+PGZ1bGwtdGl0bGU+VmFsdWUgSGVhbHRoPC9mdWxsLXRpdGxlPjxhYmJyLTE+VmFs
dWUgaW4gaGVhbHRoIDogdGhlIGpvdXJuYWwgb2YgdGhlIEludGVybmF0aW9uYWwgU29jaWV0eSBm
b3IgUGhhcm1hY29lY29ub21pY3MgYW5kIE91dGNvbWVzIFJlc2VhcmNoPC9hYmJyLTE+PC9wZXJp
b2RpY2FsPjxhbHQtcGVyaW9kaWNhbD48ZnVsbC10aXRsZT5WYWx1ZSBIZWFsdGg8L2Z1bGwtdGl0
bGU+PGFiYnItMT5WYWx1ZSBpbiBoZWFsdGggOiB0aGUgam91cm5hbCBvZiB0aGUgSW50ZXJuYXRp
b25hbCBTb2NpZXR5IGZvciBQaGFybWFjb2Vjb25vbWljcyBhbmQgT3V0Y29tZXMgUmVzZWFyY2g8
L2FiYnItMT48L2FsdC1wZXJpb2RpY2FsPjxwYWdlcz4zLTEzPC9wYWdlcz48dm9sdW1lPjE2PC92
b2x1bWU+PG51bWJlcj4xPC9udW1iZXI+PGVkaXRpb24+MjAxMy8wMS8yMzwvZWRpdGlvbj48a2V5
d29yZHM+PGtleXdvcmQ+KkNob2ljZSBCZWhhdmlvcjwva2V5d29yZD48a2V5d29yZD4qRGVsaXZl
cnkgb2YgSGVhbHRoIENhcmU8L2tleXdvcmQ+PGtleXdvcmQ+SHVtYW5zPC9rZXl3b3JkPjxrZXl3
b3JkPkludGVybmF0aW9uYWwgQ29vcGVyYXRpb248L2tleXdvcmQ+PGtleXdvcmQ+Kk1vZGVscywg
U3RhdGlzdGljYWw8L2tleXdvcmQ+PGtleXdvcmQ+UGF0aWVudCBQcmVmZXJlbmNlPC9rZXl3b3Jk
PjxrZXl3b3JkPipSZXNlYXJjaCBEZXNpZ248L2tleXdvcmQ+PC9rZXl3b3Jkcz48ZGF0ZXM+PHll
YXI+MjAxMzwveWVhcj48cHViLWRhdGVzPjxkYXRlPkphbi1GZWI8L2RhdGU+PC9wdWItZGF0ZXM+
PC9kYXRlcz48aXNibj4xMDk4LTMwMTU8L2lzYm4+PGFjY2Vzc2lvbi1udW0+MjMzMzcyMTA8L2Fj
Y2Vzc2lvbi1udW0+PHVybHM+PC91cmxzPjxlbGVjdHJvbmljLXJlc291cmNlLW51bT4xMC4xMDE2
L2ouanZhbC4yMDEyLjA4LjIyMjM8L2VsZWN0cm9uaWMtcmVzb3VyY2UtbnVtPjxyZW1vdGUtZGF0
YWJhc2UtcHJvdmlkZXI+TkxNPC9yZW1vdGUtZGF0YWJhc2UtcHJvdmlkZXI+PGxhbmd1YWdlPmVu
ZzwvbGFuZ3VhZ2U+PC9yZWNvcmQ+PC9DaXRlPjwvRW5kTm90ZT5=
</w:fldData>
        </w:fldChar>
      </w:r>
      <w:r w:rsidR="002657BE" w:rsidRPr="00C5718B">
        <w:rPr>
          <w:rFonts w:ascii="Arial" w:eastAsiaTheme="minorEastAsia" w:hAnsi="Arial" w:cs="Arial"/>
          <w:color w:val="000000" w:themeColor="text1"/>
          <w:sz w:val="20"/>
          <w:szCs w:val="20"/>
        </w:rPr>
        <w:instrText xml:space="preserve"> ADDIN EN.CITE.DATA </w:instrText>
      </w:r>
      <w:r w:rsidR="002657BE" w:rsidRPr="00C5718B">
        <w:rPr>
          <w:rFonts w:ascii="Arial" w:eastAsiaTheme="minorEastAsia" w:hAnsi="Arial" w:cs="Arial"/>
          <w:color w:val="000000" w:themeColor="text1"/>
          <w:sz w:val="20"/>
          <w:szCs w:val="20"/>
        </w:rPr>
      </w:r>
      <w:r w:rsidR="002657BE" w:rsidRPr="00C5718B">
        <w:rPr>
          <w:rFonts w:ascii="Arial" w:eastAsiaTheme="minorEastAsia" w:hAnsi="Arial" w:cs="Arial"/>
          <w:color w:val="000000" w:themeColor="text1"/>
          <w:sz w:val="20"/>
          <w:szCs w:val="20"/>
        </w:rPr>
        <w:fldChar w:fldCharType="end"/>
      </w:r>
      <w:r w:rsidRPr="00C5718B">
        <w:rPr>
          <w:rFonts w:ascii="Arial" w:eastAsiaTheme="minorEastAsia" w:hAnsi="Arial" w:cs="Arial"/>
          <w:color w:val="000000" w:themeColor="text1"/>
          <w:sz w:val="20"/>
          <w:szCs w:val="20"/>
        </w:rPr>
      </w:r>
      <w:r w:rsidRPr="00C5718B">
        <w:rPr>
          <w:rFonts w:ascii="Arial" w:eastAsiaTheme="minorEastAsia" w:hAnsi="Arial" w:cs="Arial"/>
          <w:color w:val="000000" w:themeColor="text1"/>
          <w:sz w:val="20"/>
          <w:szCs w:val="20"/>
        </w:rPr>
        <w:fldChar w:fldCharType="separate"/>
      </w:r>
      <w:r w:rsidR="002657BE" w:rsidRPr="00C5718B">
        <w:rPr>
          <w:rFonts w:ascii="Arial" w:eastAsiaTheme="minorEastAsia" w:hAnsi="Arial" w:cs="Arial"/>
          <w:noProof/>
          <w:color w:val="000000" w:themeColor="text1"/>
          <w:sz w:val="20"/>
          <w:szCs w:val="20"/>
        </w:rPr>
        <w:t>[2]</w:t>
      </w:r>
      <w:r w:rsidRPr="00C5718B">
        <w:rPr>
          <w:rFonts w:ascii="Arial" w:eastAsiaTheme="minorEastAsia" w:hAnsi="Arial" w:cs="Arial"/>
          <w:color w:val="000000" w:themeColor="text1"/>
          <w:sz w:val="20"/>
          <w:szCs w:val="20"/>
        </w:rPr>
        <w:fldChar w:fldCharType="end"/>
      </w:r>
      <w:r w:rsidRPr="00C5718B">
        <w:rPr>
          <w:rFonts w:ascii="Arial" w:eastAsiaTheme="minorEastAsia" w:hAnsi="Arial" w:cs="Arial"/>
          <w:color w:val="000000" w:themeColor="text1"/>
          <w:sz w:val="20"/>
          <w:szCs w:val="20"/>
        </w:rPr>
        <w:t xml:space="preserve"> The final set of six attributes and levels is presented </w:t>
      </w:r>
      <w:r w:rsidRPr="00C5718B">
        <w:rPr>
          <w:rFonts w:ascii="Arial" w:eastAsiaTheme="minorEastAsia" w:hAnsi="Arial" w:cs="Arial"/>
          <w:color w:val="000000" w:themeColor="text1"/>
          <w:sz w:val="20"/>
          <w:szCs w:val="20"/>
        </w:rPr>
        <w:lastRenderedPageBreak/>
        <w:t>in Table 1. Information on selection of attributes and levels and pilot study are provided in the Appendix. The DCE questionnaire was designed using Sawtooth version 9</w:t>
      </w:r>
      <w:r w:rsidR="00C61132" w:rsidRPr="00C5718B">
        <w:rPr>
          <w:rFonts w:ascii="Arial" w:eastAsia="MingLiU" w:hAnsi="Arial" w:cs="Arial"/>
          <w:sz w:val="20"/>
          <w:szCs w:val="20"/>
        </w:rPr>
        <w:t>.</w:t>
      </w:r>
      <w:r w:rsidRPr="00C5718B">
        <w:rPr>
          <w:rFonts w:ascii="Arial" w:eastAsiaTheme="minorEastAsia" w:hAnsi="Arial" w:cs="Arial"/>
          <w:color w:val="000000" w:themeColor="text1"/>
          <w:sz w:val="20"/>
          <w:szCs w:val="20"/>
        </w:rPr>
        <w:t>11</w:t>
      </w:r>
      <w:r w:rsidR="00C61132" w:rsidRPr="00C5718B">
        <w:rPr>
          <w:rFonts w:ascii="Arial" w:eastAsia="MingLiU" w:hAnsi="Arial" w:cs="Arial"/>
          <w:sz w:val="20"/>
          <w:szCs w:val="20"/>
        </w:rPr>
        <w:t>.</w:t>
      </w:r>
      <w:r w:rsidRPr="00C5718B">
        <w:rPr>
          <w:rFonts w:ascii="Arial" w:eastAsiaTheme="minorEastAsia" w:hAnsi="Arial" w:cs="Arial"/>
          <w:color w:val="000000" w:themeColor="text1"/>
          <w:sz w:val="20"/>
          <w:szCs w:val="20"/>
        </w:rPr>
        <w:t>0, and a generic (unlabeled) two-stage design was used. For each task, in stage one, participants first selected the preferred choices from two alternative contact tracing policies. They were then asked, in stage two, to decide whether they would implement the selected contact tracing policy in real life, comparing the selected choice with an “Opt-out” option (henceforth referred to as None option). The latter allows us to predict uptake of each contact tracing policy. The questionnaire was designed using the Balanced Overlap option provided by Sawtooth.</w:t>
      </w:r>
      <w:r w:rsidRPr="00C5718B">
        <w:rPr>
          <w:rFonts w:ascii="Arial" w:eastAsiaTheme="minorEastAsia" w:hAnsi="Arial" w:cs="Arial"/>
          <w:color w:val="000000" w:themeColor="text1"/>
          <w:sz w:val="20"/>
          <w:szCs w:val="20"/>
        </w:rPr>
        <w:fldChar w:fldCharType="begin"/>
      </w:r>
      <w:r w:rsidR="002657BE" w:rsidRPr="00C5718B">
        <w:rPr>
          <w:rFonts w:ascii="Arial" w:eastAsiaTheme="minorEastAsia" w:hAnsi="Arial" w:cs="Arial"/>
          <w:color w:val="000000" w:themeColor="text1"/>
          <w:sz w:val="20"/>
          <w:szCs w:val="20"/>
        </w:rPr>
        <w:instrText xml:space="preserve"> ADDIN EN.CITE &lt;EndNote&gt;&lt;Cite&gt;&lt;Author&gt;Sawtooth Software Inc&lt;/Author&gt;&lt;Year&gt;2013&lt;/Year&gt;&lt;RecNum&gt;26&lt;/RecNum&gt;&lt;DisplayText&gt;[3]&lt;/DisplayText&gt;&lt;record&gt;&lt;rec-number&gt;26&lt;/rec-number&gt;&lt;foreign-keys&gt;&lt;key app="EN" db-id="w52f52tzox5zpue9xsp5v5vsz5z9fpeerprx" timestamp="1635910450"&gt;26&lt;/key&gt;&lt;/foreign-keys&gt;&lt;ref-type name="Computer Program"&gt;9&lt;/ref-type&gt;&lt;contributors&gt;&lt;authors&gt;&lt;author&gt;Sawtooth Software Inc, &lt;/author&gt;&lt;/authors&gt;&lt;/contributors&gt;&lt;titles&gt;&lt;title&gt;Technical paper series: The CBC System for Choice-Based Conjoint Analysis&lt;/title&gt;&lt;/titles&gt;&lt;dates&gt;&lt;year&gt;2013&lt;/year&gt;&lt;/dates&gt;&lt;urls&gt;&lt;related-urls&gt;&lt;url&gt;https://silo.tips/download/sawtooth-software-the-cbc-system-for-choice-based-conjoint-analysis-version-8-te&lt;/url&gt;&lt;/related-urls&gt;&lt;/urls&gt;&lt;access-date&gt;November 03, 2021&lt;/access-date&gt;&lt;/record&gt;&lt;/Cite&gt;&lt;/EndNote&gt;</w:instrText>
      </w:r>
      <w:r w:rsidRPr="00C5718B">
        <w:rPr>
          <w:rFonts w:ascii="Arial" w:eastAsiaTheme="minorEastAsia" w:hAnsi="Arial" w:cs="Arial"/>
          <w:color w:val="000000" w:themeColor="text1"/>
          <w:sz w:val="20"/>
          <w:szCs w:val="20"/>
        </w:rPr>
        <w:fldChar w:fldCharType="separate"/>
      </w:r>
      <w:r w:rsidR="002657BE" w:rsidRPr="00C5718B">
        <w:rPr>
          <w:rFonts w:ascii="Arial" w:eastAsiaTheme="minorEastAsia" w:hAnsi="Arial" w:cs="Arial"/>
          <w:noProof/>
          <w:color w:val="000000" w:themeColor="text1"/>
          <w:sz w:val="20"/>
          <w:szCs w:val="20"/>
        </w:rPr>
        <w:t>[3]</w:t>
      </w:r>
      <w:r w:rsidRPr="00C5718B">
        <w:rPr>
          <w:rFonts w:ascii="Arial" w:eastAsiaTheme="minorEastAsia" w:hAnsi="Arial" w:cs="Arial"/>
          <w:color w:val="000000" w:themeColor="text1"/>
          <w:sz w:val="20"/>
          <w:szCs w:val="20"/>
        </w:rPr>
        <w:fldChar w:fldCharType="end"/>
      </w:r>
      <w:r w:rsidRPr="00C5718B">
        <w:rPr>
          <w:rFonts w:ascii="Arial" w:eastAsiaTheme="minorEastAsia" w:hAnsi="Arial" w:cs="Arial"/>
          <w:color w:val="000000" w:themeColor="text1"/>
          <w:sz w:val="20"/>
          <w:szCs w:val="20"/>
        </w:rPr>
        <w:t xml:space="preserve"> Only main effects were considered. Ten blocks were used, with eight random tasks and two fixed tasks per block. Fixed tasks are seen by all participants whereas random tasks are randomly assigned with each task being seen by a subset of participants. A simulation exercise was conducted to examine the coverage matrix of the design and test the sample size required. An example of DCE choice task is presented in Figure </w:t>
      </w:r>
      <w:r w:rsidR="00BE7357" w:rsidRPr="00C5718B">
        <w:rPr>
          <w:rFonts w:ascii="Arial" w:eastAsiaTheme="minorEastAsia" w:hAnsi="Arial" w:cs="Arial"/>
          <w:color w:val="000000" w:themeColor="text1"/>
          <w:sz w:val="20"/>
          <w:szCs w:val="20"/>
        </w:rPr>
        <w:t>below.</w:t>
      </w:r>
    </w:p>
    <w:p w14:paraId="7BFCB058" w14:textId="7A88DEA7" w:rsidR="00902541" w:rsidRPr="001E3C06" w:rsidRDefault="00902541" w:rsidP="001E3C06">
      <w:pPr>
        <w:rPr>
          <w:rFonts w:ascii="Arial" w:hAnsi="Arial" w:cs="Arial"/>
          <w:b/>
          <w:bCs/>
          <w:sz w:val="20"/>
          <w:szCs w:val="20"/>
          <w:shd w:val="clear" w:color="auto" w:fill="FFFFFF"/>
        </w:rPr>
      </w:pPr>
      <w:r w:rsidRPr="00C5718B">
        <w:rPr>
          <w:rFonts w:ascii="Arial" w:eastAsiaTheme="minorEastAsia" w:hAnsi="Arial" w:cs="Arial"/>
          <w:b/>
          <w:bCs/>
          <w:color w:val="000000" w:themeColor="text1"/>
          <w:sz w:val="20"/>
          <w:szCs w:val="20"/>
        </w:rPr>
        <w:t>Figure S1.1</w:t>
      </w:r>
      <w:r w:rsidR="00255F19" w:rsidRPr="00C5718B">
        <w:rPr>
          <w:rFonts w:ascii="Arial" w:eastAsiaTheme="minorEastAsia" w:hAnsi="Arial" w:cs="Arial"/>
          <w:b/>
          <w:bCs/>
          <w:color w:val="000000" w:themeColor="text1"/>
          <w:sz w:val="20"/>
          <w:szCs w:val="20"/>
        </w:rPr>
        <w:t xml:space="preserve"> An example of DCE choice task</w:t>
      </w:r>
      <w:r w:rsidR="00F96D4C">
        <w:rPr>
          <w:rFonts w:ascii="Arial" w:eastAsiaTheme="minorEastAsia" w:hAnsi="Arial" w:cs="Arial"/>
          <w:b/>
          <w:bCs/>
          <w:color w:val="000000" w:themeColor="text1"/>
          <w:sz w:val="20"/>
          <w:szCs w:val="20"/>
        </w:rPr>
        <w:t xml:space="preserve"> </w:t>
      </w:r>
      <w:r w:rsidR="00E95E2E"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F96D4C" w:rsidRPr="00F96D4C">
        <w:rPr>
          <w:rFonts w:ascii="Arial" w:hAnsi="Arial" w:cs="Arial"/>
          <w:b/>
          <w:bCs/>
          <w:sz w:val="20"/>
          <w:szCs w:val="20"/>
        </w:rPr>
        <w:t>; Global; 2021)</w:t>
      </w:r>
    </w:p>
    <w:p w14:paraId="120A9845" w14:textId="6BBA1DD6" w:rsidR="00BE7357" w:rsidRPr="00C5718B" w:rsidRDefault="009031F2" w:rsidP="009031F2">
      <w:pPr>
        <w:jc w:val="both"/>
        <w:rPr>
          <w:rFonts w:ascii="Arial" w:eastAsiaTheme="minorEastAsia" w:hAnsi="Arial" w:cs="Arial"/>
          <w:color w:val="000000" w:themeColor="text1"/>
          <w:sz w:val="20"/>
          <w:szCs w:val="20"/>
        </w:rPr>
      </w:pPr>
      <w:r w:rsidRPr="00C5718B">
        <w:rPr>
          <w:rFonts w:ascii="Arial" w:eastAsiaTheme="minorEastAsia" w:hAnsi="Arial" w:cs="Arial"/>
          <w:noProof/>
          <w:color w:val="000000" w:themeColor="text1"/>
          <w:sz w:val="20"/>
          <w:szCs w:val="20"/>
        </w:rPr>
        <w:drawing>
          <wp:inline distT="0" distB="0" distL="0" distR="0" wp14:anchorId="5E178C7B" wp14:editId="5EF95C8C">
            <wp:extent cx="3963455" cy="3947144"/>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68124" cy="3951794"/>
                    </a:xfrm>
                    <a:prstGeom prst="rect">
                      <a:avLst/>
                    </a:prstGeom>
                    <a:noFill/>
                  </pic:spPr>
                </pic:pic>
              </a:graphicData>
            </a:graphic>
          </wp:inline>
        </w:drawing>
      </w:r>
    </w:p>
    <w:p w14:paraId="661CE2E8" w14:textId="55B58298" w:rsidR="00BF2AB0" w:rsidRPr="00C5718B" w:rsidRDefault="00BF2AB0" w:rsidP="009031F2">
      <w:pPr>
        <w:jc w:val="both"/>
        <w:rPr>
          <w:rFonts w:ascii="Arial" w:hAnsi="Arial" w:cs="Arial"/>
          <w:sz w:val="20"/>
          <w:szCs w:val="20"/>
        </w:rPr>
      </w:pPr>
      <w:r w:rsidRPr="00C5718B">
        <w:rPr>
          <w:rFonts w:ascii="Arial" w:eastAsiaTheme="minorEastAsia" w:hAnsi="Arial" w:cs="Arial"/>
          <w:color w:val="000000" w:themeColor="text1"/>
          <w:sz w:val="20"/>
          <w:szCs w:val="20"/>
        </w:rPr>
        <w:t>Other information collected in the questionnaire included participant’s education level, country of residence and role in contact tracing. Q</w:t>
      </w:r>
      <w:r w:rsidRPr="00C5718B">
        <w:rPr>
          <w:rFonts w:ascii="Arial" w:hAnsi="Arial" w:cs="Arial"/>
          <w:sz w:val="20"/>
          <w:szCs w:val="20"/>
        </w:rPr>
        <w:t xml:space="preserve">uestions on receipt of monetary incentives and incentive payment modes were also included. </w:t>
      </w:r>
      <w:r w:rsidRPr="00C5718B">
        <w:rPr>
          <w:rFonts w:ascii="Arial" w:eastAsiaTheme="minorEastAsia" w:hAnsi="Arial" w:cs="Arial"/>
          <w:color w:val="000000" w:themeColor="text1"/>
          <w:sz w:val="20"/>
          <w:szCs w:val="20"/>
        </w:rPr>
        <w:t>Acting on feedback from participants in the pilot study, we allowed participants to select their local COVID-19 transmission conditions from sporadic cases, cluster of cases, and community transmission before the DCE survey commenced. Participants then completed the DCE and chose their preferred contact tracing policies considering their local COVID-19 transmission conditions.</w:t>
      </w:r>
    </w:p>
    <w:p w14:paraId="420654AC" w14:textId="5034499E" w:rsidR="005F7897" w:rsidRDefault="005F7897" w:rsidP="009031F2">
      <w:pPr>
        <w:pStyle w:val="Heading2"/>
        <w:jc w:val="both"/>
        <w:rPr>
          <w:rFonts w:ascii="Arial" w:hAnsi="Arial" w:cs="Arial"/>
          <w:sz w:val="20"/>
          <w:szCs w:val="20"/>
        </w:rPr>
      </w:pPr>
      <w:bookmarkStart w:id="1" w:name="_Toc105404637"/>
      <w:r w:rsidRPr="00C5718B">
        <w:rPr>
          <w:rFonts w:ascii="Arial" w:hAnsi="Arial" w:cs="Arial"/>
          <w:sz w:val="20"/>
          <w:szCs w:val="20"/>
        </w:rPr>
        <w:t>S2 Supplementary figure</w:t>
      </w:r>
      <w:bookmarkEnd w:id="1"/>
    </w:p>
    <w:p w14:paraId="03EE434C" w14:textId="77777777" w:rsidR="00F96D4C" w:rsidRPr="00F96D4C" w:rsidRDefault="00F96D4C" w:rsidP="00F96D4C">
      <w:pPr>
        <w:rPr>
          <w:lang w:bidi="ar-SA"/>
        </w:rPr>
      </w:pPr>
    </w:p>
    <w:p w14:paraId="07EB16FD" w14:textId="01810521" w:rsidR="005F7897" w:rsidRPr="001E3C06" w:rsidRDefault="005F7897" w:rsidP="001E3C06">
      <w:pPr>
        <w:rPr>
          <w:rFonts w:ascii="Arial" w:hAnsi="Arial" w:cs="Arial"/>
          <w:b/>
          <w:bCs/>
          <w:sz w:val="20"/>
          <w:szCs w:val="20"/>
          <w:shd w:val="clear" w:color="auto" w:fill="FFFFFF"/>
        </w:rPr>
      </w:pPr>
      <w:r w:rsidRPr="00F96D4C">
        <w:rPr>
          <w:rFonts w:ascii="Arial" w:hAnsi="Arial" w:cs="Arial"/>
          <w:b/>
          <w:bCs/>
          <w:sz w:val="20"/>
          <w:szCs w:val="20"/>
        </w:rPr>
        <w:lastRenderedPageBreak/>
        <w:t>Figure S2.1 Overall study flow</w:t>
      </w:r>
      <w:r w:rsidR="00F96D4C" w:rsidRPr="00F96D4C">
        <w:rPr>
          <w:rFonts w:ascii="Arial" w:hAnsi="Arial" w:cs="Arial"/>
          <w:b/>
          <w:bCs/>
          <w:sz w:val="20"/>
          <w:szCs w:val="20"/>
        </w:rPr>
        <w:t xml:space="preserve"> (</w:t>
      </w:r>
      <w:r w:rsidR="00AF5D0A"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F96D4C" w:rsidRPr="00F96D4C">
        <w:rPr>
          <w:rFonts w:ascii="Arial" w:hAnsi="Arial" w:cs="Arial"/>
          <w:b/>
          <w:bCs/>
          <w:sz w:val="20"/>
          <w:szCs w:val="20"/>
        </w:rPr>
        <w:t>; 2021)</w:t>
      </w:r>
    </w:p>
    <w:p w14:paraId="361B71AD" w14:textId="362965C1" w:rsidR="00D04150" w:rsidRDefault="005F7897" w:rsidP="001E3C06">
      <w:pPr>
        <w:jc w:val="both"/>
        <w:rPr>
          <w:rFonts w:ascii="Arial" w:eastAsiaTheme="majorEastAsia" w:hAnsi="Arial" w:cs="Arial"/>
          <w:color w:val="2F5496" w:themeColor="accent1" w:themeShade="BF"/>
          <w:sz w:val="20"/>
          <w:szCs w:val="20"/>
          <w:lang w:bidi="ar-SA"/>
        </w:rPr>
      </w:pPr>
      <w:r w:rsidRPr="00C5718B">
        <w:rPr>
          <w:rFonts w:ascii="Arial" w:hAnsi="Arial" w:cs="Arial"/>
          <w:noProof/>
          <w:sz w:val="20"/>
          <w:szCs w:val="20"/>
        </w:rPr>
        <w:drawing>
          <wp:inline distT="0" distB="0" distL="0" distR="0" wp14:anchorId="333CB881" wp14:editId="0E4C8557">
            <wp:extent cx="5956300" cy="2414270"/>
            <wp:effectExtent l="0" t="0" r="6350" b="508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56300" cy="2414270"/>
                    </a:xfrm>
                    <a:prstGeom prst="rect">
                      <a:avLst/>
                    </a:prstGeom>
                    <a:noFill/>
                  </pic:spPr>
                </pic:pic>
              </a:graphicData>
            </a:graphic>
          </wp:inline>
        </w:drawing>
      </w:r>
    </w:p>
    <w:p w14:paraId="7C0B9558" w14:textId="42E4375B" w:rsidR="00CF1F64" w:rsidRDefault="00CF1F64">
      <w:pPr>
        <w:rPr>
          <w:rFonts w:ascii="Arial" w:hAnsi="Arial" w:cs="Arial"/>
          <w:b/>
          <w:bCs/>
          <w:sz w:val="20"/>
          <w:szCs w:val="20"/>
        </w:rPr>
      </w:pPr>
      <w:r w:rsidRPr="00F96D4C">
        <w:rPr>
          <w:rFonts w:ascii="Arial" w:hAnsi="Arial" w:cs="Arial"/>
          <w:b/>
          <w:bCs/>
          <w:sz w:val="20"/>
          <w:szCs w:val="20"/>
        </w:rPr>
        <w:t>Figure S2.</w:t>
      </w:r>
      <w:r>
        <w:rPr>
          <w:rFonts w:ascii="Arial" w:hAnsi="Arial" w:cs="Arial"/>
          <w:b/>
          <w:bCs/>
          <w:sz w:val="20"/>
          <w:szCs w:val="20"/>
        </w:rPr>
        <w:t>2</w:t>
      </w:r>
      <w:r w:rsidRPr="00F96D4C">
        <w:rPr>
          <w:rFonts w:ascii="Arial" w:hAnsi="Arial" w:cs="Arial"/>
          <w:b/>
          <w:bCs/>
          <w:sz w:val="20"/>
          <w:szCs w:val="20"/>
        </w:rPr>
        <w:t xml:space="preserve"> </w:t>
      </w:r>
      <w:r>
        <w:rPr>
          <w:rFonts w:ascii="Arial" w:hAnsi="Arial" w:cs="Arial"/>
          <w:b/>
          <w:bCs/>
          <w:sz w:val="20"/>
          <w:szCs w:val="20"/>
        </w:rPr>
        <w:t xml:space="preserve">Study timeline </w:t>
      </w:r>
      <w:r w:rsidRPr="00F96D4C">
        <w:rPr>
          <w:rFonts w:ascii="Arial" w:hAnsi="Arial" w:cs="Arial"/>
          <w:b/>
          <w:bCs/>
          <w:sz w:val="20"/>
          <w:szCs w:val="20"/>
        </w:rPr>
        <w:t>(</w:t>
      </w:r>
      <w:r w:rsidRPr="006E3C5B">
        <w:rPr>
          <w:rFonts w:ascii="Arial" w:hAnsi="Arial" w:cs="Arial"/>
          <w:b/>
          <w:bCs/>
          <w:sz w:val="20"/>
          <w:szCs w:val="20"/>
          <w:shd w:val="clear" w:color="auto" w:fill="FFFFFF"/>
        </w:rPr>
        <w:t>The relative importance of vulnerability and efficiency in COVID-19 contact tracing programmes: a discrete choice experiment</w:t>
      </w:r>
      <w:r w:rsidRPr="00F96D4C">
        <w:rPr>
          <w:rFonts w:ascii="Arial" w:hAnsi="Arial" w:cs="Arial"/>
          <w:b/>
          <w:bCs/>
          <w:sz w:val="20"/>
          <w:szCs w:val="20"/>
        </w:rPr>
        <w:t>; 2021</w:t>
      </w:r>
    </w:p>
    <w:p w14:paraId="00F72607" w14:textId="00EC2913" w:rsidR="00CF1F64" w:rsidRDefault="004D1DCF" w:rsidP="001E3C06">
      <w:pPr>
        <w:jc w:val="center"/>
        <w:rPr>
          <w:rFonts w:ascii="Arial" w:hAnsi="Arial" w:cs="Arial"/>
          <w:b/>
          <w:bCs/>
          <w:sz w:val="20"/>
          <w:szCs w:val="20"/>
        </w:rPr>
      </w:pPr>
      <w:r>
        <w:rPr>
          <w:rFonts w:ascii="Arial" w:eastAsiaTheme="majorEastAsia" w:hAnsi="Arial" w:cs="Arial"/>
          <w:noProof/>
          <w:color w:val="2F5496" w:themeColor="accent1" w:themeShade="BF"/>
          <w:sz w:val="20"/>
          <w:szCs w:val="20"/>
          <w:lang w:bidi="ar-SA"/>
        </w:rPr>
        <w:drawing>
          <wp:anchor distT="0" distB="0" distL="114300" distR="114300" simplePos="0" relativeHeight="251665408" behindDoc="0" locked="0" layoutInCell="1" allowOverlap="1" wp14:anchorId="68C9A2F9" wp14:editId="7D854779">
            <wp:simplePos x="0" y="0"/>
            <wp:positionH relativeFrom="column">
              <wp:posOffset>723230</wp:posOffset>
            </wp:positionH>
            <wp:positionV relativeFrom="paragraph">
              <wp:posOffset>161771</wp:posOffset>
            </wp:positionV>
            <wp:extent cx="4605328" cy="2973782"/>
            <wp:effectExtent l="0" t="0" r="508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2-06-03 at 15.44.25.png"/>
                    <pic:cNvPicPr/>
                  </pic:nvPicPr>
                  <pic:blipFill>
                    <a:blip r:embed="rId13">
                      <a:extLst>
                        <a:ext uri="{BEBA8EAE-BF5A-486C-A8C5-ECC9F3942E4B}">
                          <a14:imgProps xmlns:a14="http://schemas.microsoft.com/office/drawing/2010/main">
                            <a14:imgLayer r:embed="rId14">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4605328" cy="2973782"/>
                    </a:xfrm>
                    <a:prstGeom prst="rect">
                      <a:avLst/>
                    </a:prstGeom>
                  </pic:spPr>
                </pic:pic>
              </a:graphicData>
            </a:graphic>
            <wp14:sizeRelH relativeFrom="page">
              <wp14:pctWidth>0</wp14:pctWidth>
            </wp14:sizeRelH>
            <wp14:sizeRelV relativeFrom="page">
              <wp14:pctHeight>0</wp14:pctHeight>
            </wp14:sizeRelV>
          </wp:anchor>
        </w:drawing>
      </w:r>
    </w:p>
    <w:p w14:paraId="146664D8" w14:textId="7EF25B9D" w:rsidR="00247BCE" w:rsidRDefault="00247BCE" w:rsidP="001E3C06">
      <w:pPr>
        <w:jc w:val="center"/>
        <w:rPr>
          <w:rFonts w:ascii="Arial" w:eastAsiaTheme="majorEastAsia" w:hAnsi="Arial" w:cs="Arial"/>
          <w:color w:val="2F5496" w:themeColor="accent1" w:themeShade="BF"/>
          <w:sz w:val="20"/>
          <w:szCs w:val="20"/>
          <w:lang w:bidi="ar-SA"/>
        </w:rPr>
      </w:pPr>
      <w:r>
        <w:rPr>
          <w:rFonts w:ascii="Arial" w:eastAsiaTheme="majorEastAsia" w:hAnsi="Arial" w:cs="Arial"/>
          <w:color w:val="2F5496" w:themeColor="accent1" w:themeShade="BF"/>
          <w:sz w:val="20"/>
          <w:szCs w:val="20"/>
          <w:lang w:bidi="ar-SA"/>
        </w:rPr>
        <w:br w:type="page"/>
      </w:r>
    </w:p>
    <w:p w14:paraId="2DC047C0" w14:textId="33E544FB" w:rsidR="00BF2AB0" w:rsidRPr="00C5718B" w:rsidRDefault="00BF2AB0" w:rsidP="009031F2">
      <w:pPr>
        <w:pStyle w:val="Heading2"/>
        <w:jc w:val="both"/>
        <w:rPr>
          <w:rFonts w:ascii="Arial" w:hAnsi="Arial" w:cs="Arial"/>
          <w:sz w:val="20"/>
          <w:szCs w:val="20"/>
        </w:rPr>
      </w:pPr>
      <w:bookmarkStart w:id="2" w:name="_Toc105404638"/>
      <w:r w:rsidRPr="00C5718B">
        <w:rPr>
          <w:rFonts w:ascii="Arial" w:hAnsi="Arial" w:cs="Arial"/>
          <w:sz w:val="20"/>
          <w:szCs w:val="20"/>
        </w:rPr>
        <w:lastRenderedPageBreak/>
        <w:t>S</w:t>
      </w:r>
      <w:r w:rsidR="00ED4A8E" w:rsidRPr="00C5718B">
        <w:rPr>
          <w:rFonts w:ascii="Arial" w:hAnsi="Arial" w:cs="Arial"/>
          <w:sz w:val="20"/>
          <w:szCs w:val="20"/>
        </w:rPr>
        <w:t>3</w:t>
      </w:r>
      <w:r w:rsidRPr="00C5718B">
        <w:rPr>
          <w:rFonts w:ascii="Arial" w:hAnsi="Arial" w:cs="Arial"/>
          <w:sz w:val="20"/>
          <w:szCs w:val="20"/>
        </w:rPr>
        <w:t>. Pre-pilot (interview) guide</w:t>
      </w:r>
      <w:bookmarkEnd w:id="2"/>
    </w:p>
    <w:p w14:paraId="25699AB0" w14:textId="77777777" w:rsidR="00F96D4C" w:rsidRDefault="00F96D4C" w:rsidP="009031F2">
      <w:pPr>
        <w:ind w:hanging="11"/>
        <w:jc w:val="both"/>
        <w:rPr>
          <w:rFonts w:ascii="Arial" w:hAnsi="Arial" w:cs="Arial"/>
          <w:sz w:val="20"/>
          <w:szCs w:val="20"/>
        </w:rPr>
      </w:pPr>
    </w:p>
    <w:p w14:paraId="6769AEA2" w14:textId="180F7E36" w:rsidR="00BF2AB0" w:rsidRPr="00C5718B" w:rsidRDefault="00BF2AB0" w:rsidP="009031F2">
      <w:pPr>
        <w:ind w:hanging="11"/>
        <w:jc w:val="both"/>
        <w:rPr>
          <w:rFonts w:ascii="Arial" w:hAnsi="Arial" w:cs="Arial"/>
          <w:sz w:val="20"/>
          <w:szCs w:val="20"/>
        </w:rPr>
      </w:pPr>
      <w:r w:rsidRPr="00C5718B">
        <w:rPr>
          <w:rFonts w:ascii="Arial" w:hAnsi="Arial" w:cs="Arial"/>
          <w:sz w:val="20"/>
          <w:szCs w:val="20"/>
        </w:rPr>
        <w:t>Main Study Objectives:</w:t>
      </w:r>
    </w:p>
    <w:p w14:paraId="5C5D5950" w14:textId="77777777" w:rsidR="00BF2AB0" w:rsidRPr="00C5718B" w:rsidRDefault="00BF2AB0" w:rsidP="009031F2">
      <w:pPr>
        <w:pStyle w:val="ListParagraph"/>
        <w:numPr>
          <w:ilvl w:val="0"/>
          <w:numId w:val="1"/>
        </w:numPr>
        <w:spacing w:before="40"/>
        <w:jc w:val="both"/>
        <w:rPr>
          <w:rFonts w:ascii="Arial" w:hAnsi="Arial" w:cs="Arial"/>
          <w:iCs/>
          <w:sz w:val="20"/>
          <w:szCs w:val="20"/>
        </w:rPr>
      </w:pPr>
      <w:r w:rsidRPr="00C5718B">
        <w:rPr>
          <w:rFonts w:ascii="Arial" w:hAnsi="Arial" w:cs="Arial"/>
          <w:iCs/>
          <w:sz w:val="20"/>
          <w:szCs w:val="20"/>
        </w:rPr>
        <w:t>To review the scope and challenges of conducting contact tracing (CT) during COVID-19</w:t>
      </w:r>
    </w:p>
    <w:p w14:paraId="04383173" w14:textId="2BB8AB11" w:rsidR="00BF2AB0" w:rsidRPr="00C5718B" w:rsidRDefault="00BF2AB0" w:rsidP="009031F2">
      <w:pPr>
        <w:pStyle w:val="ListParagraph"/>
        <w:numPr>
          <w:ilvl w:val="0"/>
          <w:numId w:val="1"/>
        </w:numPr>
        <w:spacing w:before="40"/>
        <w:jc w:val="both"/>
        <w:rPr>
          <w:rFonts w:ascii="Arial" w:hAnsi="Arial" w:cs="Arial"/>
          <w:iCs/>
          <w:sz w:val="20"/>
          <w:szCs w:val="20"/>
        </w:rPr>
      </w:pPr>
      <w:r w:rsidRPr="00C5718B">
        <w:rPr>
          <w:rFonts w:ascii="Arial" w:hAnsi="Arial" w:cs="Arial"/>
          <w:iCs/>
          <w:sz w:val="20"/>
          <w:szCs w:val="20"/>
        </w:rPr>
        <w:t>To elicit contact tracing preferences among relevant stakeholders in the World Health Organization Southeast Asia Regional Office (WHO SEARO) by administering an online Discrete Choice Experiment (DCE) survey.</w:t>
      </w:r>
    </w:p>
    <w:p w14:paraId="7ACDC504" w14:textId="77777777" w:rsidR="00BF2AB0" w:rsidRPr="00C5718B" w:rsidRDefault="00BF2AB0" w:rsidP="009031F2">
      <w:pPr>
        <w:pStyle w:val="ListParagraph"/>
        <w:numPr>
          <w:ilvl w:val="0"/>
          <w:numId w:val="1"/>
        </w:numPr>
        <w:spacing w:before="40"/>
        <w:jc w:val="both"/>
        <w:rPr>
          <w:rFonts w:ascii="Arial" w:hAnsi="Arial" w:cs="Arial"/>
          <w:iCs/>
          <w:sz w:val="20"/>
          <w:szCs w:val="20"/>
        </w:rPr>
      </w:pPr>
      <w:r w:rsidRPr="00C5718B">
        <w:rPr>
          <w:rFonts w:ascii="Arial" w:hAnsi="Arial" w:cs="Arial"/>
          <w:iCs/>
          <w:sz w:val="20"/>
          <w:szCs w:val="20"/>
        </w:rPr>
        <w:t>To develop a framework or guideline for policy decision-making related to the efficiency and equity of contact tracing deployment</w:t>
      </w:r>
    </w:p>
    <w:p w14:paraId="430C2C27" w14:textId="668781CA" w:rsidR="00BF2AB0" w:rsidRPr="00C5718B" w:rsidRDefault="00BF2AB0" w:rsidP="009031F2">
      <w:pPr>
        <w:ind w:hanging="11"/>
        <w:jc w:val="both"/>
        <w:rPr>
          <w:rFonts w:ascii="Arial" w:hAnsi="Arial" w:cs="Arial"/>
          <w:sz w:val="20"/>
          <w:szCs w:val="20"/>
        </w:rPr>
      </w:pPr>
      <w:r w:rsidRPr="00C5718B">
        <w:rPr>
          <w:rFonts w:ascii="Arial" w:hAnsi="Arial" w:cs="Arial"/>
          <w:sz w:val="20"/>
          <w:szCs w:val="20"/>
        </w:rPr>
        <w:t>Objective of Interview:</w:t>
      </w:r>
    </w:p>
    <w:p w14:paraId="4506BE31" w14:textId="77777777" w:rsidR="00BF2AB0" w:rsidRPr="00C5718B" w:rsidRDefault="00BF2AB0" w:rsidP="009031F2">
      <w:pPr>
        <w:pStyle w:val="ListParagraph"/>
        <w:numPr>
          <w:ilvl w:val="0"/>
          <w:numId w:val="2"/>
        </w:numPr>
        <w:spacing w:after="0" w:line="240" w:lineRule="auto"/>
        <w:jc w:val="both"/>
        <w:rPr>
          <w:rFonts w:ascii="Arial" w:hAnsi="Arial" w:cs="Arial"/>
          <w:sz w:val="20"/>
          <w:szCs w:val="20"/>
        </w:rPr>
      </w:pPr>
      <w:r w:rsidRPr="00C5718B">
        <w:rPr>
          <w:rFonts w:ascii="Arial" w:hAnsi="Arial" w:cs="Arial"/>
          <w:sz w:val="20"/>
          <w:szCs w:val="20"/>
        </w:rPr>
        <w:t>To understand what attributes (factor) and levels are important to make decision for conducting COVID-19 CT</w:t>
      </w:r>
    </w:p>
    <w:p w14:paraId="2EBB3877" w14:textId="77777777" w:rsidR="00BF2AB0" w:rsidRPr="00C5718B" w:rsidRDefault="00BF2AB0" w:rsidP="009031F2">
      <w:pPr>
        <w:spacing w:after="0" w:line="240" w:lineRule="auto"/>
        <w:jc w:val="both"/>
        <w:rPr>
          <w:rFonts w:ascii="Arial" w:hAnsi="Arial" w:cs="Arial"/>
          <w:sz w:val="20"/>
          <w:szCs w:val="20"/>
        </w:rPr>
      </w:pPr>
    </w:p>
    <w:p w14:paraId="5F71FED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art 1: Understanding CT for COVID-19 in Thailand</w:t>
      </w:r>
    </w:p>
    <w:p w14:paraId="3349DD70" w14:textId="778B21AF" w:rsidR="00BF2AB0" w:rsidRPr="00C5718B" w:rsidRDefault="00BF2AB0" w:rsidP="009031F2">
      <w:pPr>
        <w:jc w:val="both"/>
        <w:rPr>
          <w:rFonts w:ascii="Arial" w:hAnsi="Arial" w:cs="Arial"/>
          <w:sz w:val="20"/>
          <w:szCs w:val="20"/>
        </w:rPr>
      </w:pPr>
      <w:r w:rsidRPr="00C5718B">
        <w:rPr>
          <w:rFonts w:ascii="Arial" w:hAnsi="Arial" w:cs="Arial"/>
          <w:sz w:val="20"/>
          <w:szCs w:val="20"/>
        </w:rPr>
        <w:t>This section discusses the experience of interviewee in terms of working contact tracing in the past and/or present.</w:t>
      </w:r>
    </w:p>
    <w:p w14:paraId="33C0E409" w14:textId="2F9827B8" w:rsidR="00BF2AB0" w:rsidRPr="00C5718B" w:rsidRDefault="00BF2AB0" w:rsidP="009031F2">
      <w:pPr>
        <w:pStyle w:val="ListParagraph"/>
        <w:numPr>
          <w:ilvl w:val="3"/>
          <w:numId w:val="3"/>
        </w:numPr>
        <w:ind w:left="567"/>
        <w:jc w:val="both"/>
        <w:rPr>
          <w:rFonts w:ascii="Arial" w:hAnsi="Arial" w:cs="Arial"/>
          <w:sz w:val="20"/>
          <w:szCs w:val="20"/>
        </w:rPr>
      </w:pPr>
      <w:r w:rsidRPr="00C5718B">
        <w:rPr>
          <w:rFonts w:ascii="Arial" w:hAnsi="Arial" w:cs="Arial"/>
          <w:sz w:val="20"/>
          <w:szCs w:val="20"/>
        </w:rPr>
        <w:t>How you came to be involved in CT? are you involved in CT for COVID-19?</w:t>
      </w:r>
    </w:p>
    <w:p w14:paraId="09F8F8A7" w14:textId="77777777" w:rsidR="00BF2AB0" w:rsidRPr="00C5718B" w:rsidRDefault="00BF2AB0" w:rsidP="009031F2">
      <w:pPr>
        <w:pStyle w:val="ListParagraph"/>
        <w:numPr>
          <w:ilvl w:val="3"/>
          <w:numId w:val="3"/>
        </w:numPr>
        <w:ind w:left="567"/>
        <w:jc w:val="both"/>
        <w:rPr>
          <w:rFonts w:ascii="Arial" w:hAnsi="Arial" w:cs="Arial"/>
          <w:sz w:val="20"/>
          <w:szCs w:val="20"/>
        </w:rPr>
      </w:pPr>
      <w:r w:rsidRPr="00C5718B">
        <w:rPr>
          <w:rFonts w:ascii="Arial" w:hAnsi="Arial" w:cs="Arial"/>
          <w:sz w:val="20"/>
          <w:szCs w:val="20"/>
        </w:rPr>
        <w:t>Could you briefly explain how CT is conducted for COVID-19 in Thailand?</w:t>
      </w:r>
    </w:p>
    <w:p w14:paraId="2F67C7CE" w14:textId="77777777" w:rsidR="00BF2AB0" w:rsidRPr="00C5718B" w:rsidRDefault="00BF2AB0" w:rsidP="009031F2">
      <w:pPr>
        <w:pStyle w:val="ListParagraph"/>
        <w:numPr>
          <w:ilvl w:val="3"/>
          <w:numId w:val="3"/>
        </w:numPr>
        <w:ind w:left="567"/>
        <w:jc w:val="both"/>
        <w:rPr>
          <w:rFonts w:ascii="Arial" w:hAnsi="Arial" w:cs="Arial"/>
          <w:sz w:val="20"/>
          <w:szCs w:val="20"/>
        </w:rPr>
      </w:pPr>
      <w:r w:rsidRPr="00C5718B">
        <w:rPr>
          <w:rFonts w:ascii="Arial" w:hAnsi="Arial" w:cs="Arial"/>
          <w:sz w:val="20"/>
          <w:szCs w:val="20"/>
        </w:rPr>
        <w:t>What do you think are the facilitating factors for conducting CT?</w:t>
      </w:r>
    </w:p>
    <w:p w14:paraId="3B68F8F6" w14:textId="77777777" w:rsidR="00BF2AB0" w:rsidRPr="00C5718B" w:rsidRDefault="00BF2AB0" w:rsidP="009031F2">
      <w:pPr>
        <w:pStyle w:val="ListParagraph"/>
        <w:numPr>
          <w:ilvl w:val="3"/>
          <w:numId w:val="3"/>
        </w:numPr>
        <w:ind w:left="567"/>
        <w:jc w:val="both"/>
        <w:rPr>
          <w:rFonts w:ascii="Arial" w:hAnsi="Arial" w:cs="Arial"/>
          <w:sz w:val="20"/>
          <w:szCs w:val="20"/>
        </w:rPr>
      </w:pPr>
      <w:r w:rsidRPr="00C5718B">
        <w:rPr>
          <w:rFonts w:ascii="Arial" w:hAnsi="Arial" w:cs="Arial"/>
          <w:sz w:val="20"/>
          <w:szCs w:val="20"/>
        </w:rPr>
        <w:t>What do you think are the barriers for conducting CT? Why?</w:t>
      </w:r>
    </w:p>
    <w:p w14:paraId="4523C80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 xml:space="preserve">How did you overcome these barriers? </w:t>
      </w:r>
      <w:r w:rsidRPr="00C5718B">
        <w:rPr>
          <w:rFonts w:ascii="Arial" w:hAnsi="Arial" w:cs="Arial"/>
          <w:sz w:val="20"/>
          <w:szCs w:val="20"/>
        </w:rPr>
        <w:br w:type="page"/>
      </w:r>
    </w:p>
    <w:p w14:paraId="08BD025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lastRenderedPageBreak/>
        <w:t>Part 1: Proposed attributes and levels</w:t>
      </w:r>
    </w:p>
    <w:tbl>
      <w:tblPr>
        <w:tblStyle w:val="TableGrid"/>
        <w:tblW w:w="0" w:type="auto"/>
        <w:tblLook w:val="04A0" w:firstRow="1" w:lastRow="0" w:firstColumn="1" w:lastColumn="0" w:noHBand="0" w:noVBand="1"/>
      </w:tblPr>
      <w:tblGrid>
        <w:gridCol w:w="472"/>
        <w:gridCol w:w="3276"/>
        <w:gridCol w:w="4629"/>
        <w:gridCol w:w="973"/>
      </w:tblGrid>
      <w:tr w:rsidR="00BF2AB0" w:rsidRPr="00C5718B" w14:paraId="3F6E45BE" w14:textId="77777777" w:rsidTr="00CF1F64">
        <w:tc>
          <w:tcPr>
            <w:tcW w:w="0" w:type="auto"/>
          </w:tcPr>
          <w:p w14:paraId="560FA8F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No</w:t>
            </w:r>
          </w:p>
        </w:tc>
        <w:tc>
          <w:tcPr>
            <w:tcW w:w="3691" w:type="dxa"/>
          </w:tcPr>
          <w:p w14:paraId="31D29C2C" w14:textId="7B387C1B" w:rsidR="00BF2AB0" w:rsidRPr="00C5718B" w:rsidRDefault="00BF2AB0" w:rsidP="009031F2">
            <w:pPr>
              <w:jc w:val="both"/>
              <w:rPr>
                <w:rFonts w:ascii="Arial" w:hAnsi="Arial" w:cs="Arial"/>
                <w:sz w:val="20"/>
                <w:szCs w:val="20"/>
              </w:rPr>
            </w:pPr>
            <w:r w:rsidRPr="00C5718B">
              <w:rPr>
                <w:rFonts w:ascii="Arial" w:hAnsi="Arial" w:cs="Arial"/>
                <w:sz w:val="20"/>
                <w:szCs w:val="20"/>
              </w:rPr>
              <w:t>Attribute</w:t>
            </w:r>
          </w:p>
        </w:tc>
        <w:tc>
          <w:tcPr>
            <w:tcW w:w="5433" w:type="dxa"/>
          </w:tcPr>
          <w:p w14:paraId="77BE088A" w14:textId="40FE15D7" w:rsidR="00BF2AB0" w:rsidRPr="00C5718B" w:rsidRDefault="00BF2AB0" w:rsidP="009031F2">
            <w:pPr>
              <w:jc w:val="both"/>
              <w:rPr>
                <w:rFonts w:ascii="Arial" w:hAnsi="Arial" w:cs="Arial"/>
                <w:sz w:val="20"/>
                <w:szCs w:val="20"/>
              </w:rPr>
            </w:pPr>
            <w:r w:rsidRPr="00C5718B">
              <w:rPr>
                <w:rFonts w:ascii="Arial" w:hAnsi="Arial" w:cs="Arial"/>
                <w:sz w:val="20"/>
                <w:szCs w:val="20"/>
              </w:rPr>
              <w:t>Levels</w:t>
            </w:r>
          </w:p>
        </w:tc>
        <w:tc>
          <w:tcPr>
            <w:tcW w:w="0" w:type="auto"/>
          </w:tcPr>
          <w:p w14:paraId="505A9E0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Included in DCE (yes/no)</w:t>
            </w:r>
          </w:p>
        </w:tc>
      </w:tr>
      <w:tr w:rsidR="00BF2AB0" w:rsidRPr="00C5718B" w14:paraId="77476F45" w14:textId="77777777" w:rsidTr="00CF1F64">
        <w:tc>
          <w:tcPr>
            <w:tcW w:w="0" w:type="auto"/>
          </w:tcPr>
          <w:p w14:paraId="04766EE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w:t>
            </w:r>
          </w:p>
        </w:tc>
        <w:tc>
          <w:tcPr>
            <w:tcW w:w="3691" w:type="dxa"/>
          </w:tcPr>
          <w:p w14:paraId="4E8873F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s traced per tracer per day</w:t>
            </w:r>
          </w:p>
        </w:tc>
        <w:tc>
          <w:tcPr>
            <w:tcW w:w="5433" w:type="dxa"/>
          </w:tcPr>
          <w:p w14:paraId="63D4EC5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0 – 5</w:t>
            </w:r>
          </w:p>
          <w:p w14:paraId="7A7AE4B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5 – 10</w:t>
            </w:r>
          </w:p>
          <w:p w14:paraId="57A56C5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gt;10</w:t>
            </w:r>
          </w:p>
        </w:tc>
        <w:tc>
          <w:tcPr>
            <w:tcW w:w="0" w:type="auto"/>
          </w:tcPr>
          <w:p w14:paraId="003B2001" w14:textId="77777777" w:rsidR="00BF2AB0" w:rsidRPr="00C5718B" w:rsidRDefault="00BF2AB0" w:rsidP="009031F2">
            <w:pPr>
              <w:jc w:val="both"/>
              <w:rPr>
                <w:rFonts w:ascii="Arial" w:hAnsi="Arial" w:cs="Arial"/>
                <w:sz w:val="20"/>
                <w:szCs w:val="20"/>
              </w:rPr>
            </w:pPr>
          </w:p>
        </w:tc>
      </w:tr>
      <w:tr w:rsidR="00BF2AB0" w:rsidRPr="00C5718B" w14:paraId="3A5426AE" w14:textId="77777777" w:rsidTr="00CF1F64">
        <w:tc>
          <w:tcPr>
            <w:tcW w:w="0" w:type="auto"/>
          </w:tcPr>
          <w:p w14:paraId="0A84B10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2</w:t>
            </w:r>
          </w:p>
        </w:tc>
        <w:tc>
          <w:tcPr>
            <w:tcW w:w="3691" w:type="dxa"/>
          </w:tcPr>
          <w:p w14:paraId="1F87AD9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mpleteness</w:t>
            </w:r>
          </w:p>
        </w:tc>
        <w:tc>
          <w:tcPr>
            <w:tcW w:w="5433" w:type="dxa"/>
          </w:tcPr>
          <w:p w14:paraId="331A2F40" w14:textId="6E98A0A9" w:rsidR="00BF2AB0" w:rsidRPr="00C5718B" w:rsidRDefault="00BF2AB0" w:rsidP="009031F2">
            <w:pPr>
              <w:jc w:val="both"/>
              <w:rPr>
                <w:rFonts w:ascii="Arial" w:hAnsi="Arial" w:cs="Arial"/>
                <w:sz w:val="20"/>
                <w:szCs w:val="20"/>
              </w:rPr>
            </w:pPr>
            <w:r w:rsidRPr="00C5718B">
              <w:rPr>
                <w:rFonts w:ascii="Arial" w:hAnsi="Arial" w:cs="Arial"/>
                <w:sz w:val="20"/>
                <w:szCs w:val="20"/>
              </w:rPr>
              <w:t>Trace close contacts</w:t>
            </w:r>
          </w:p>
          <w:p w14:paraId="0E937E1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all contacts</w:t>
            </w:r>
          </w:p>
        </w:tc>
        <w:tc>
          <w:tcPr>
            <w:tcW w:w="0" w:type="auto"/>
          </w:tcPr>
          <w:p w14:paraId="4B59425F" w14:textId="77777777" w:rsidR="00BF2AB0" w:rsidRPr="00C5718B" w:rsidRDefault="00BF2AB0" w:rsidP="009031F2">
            <w:pPr>
              <w:jc w:val="both"/>
              <w:rPr>
                <w:rFonts w:ascii="Arial" w:hAnsi="Arial" w:cs="Arial"/>
                <w:sz w:val="20"/>
                <w:szCs w:val="20"/>
              </w:rPr>
            </w:pPr>
          </w:p>
        </w:tc>
      </w:tr>
      <w:tr w:rsidR="00BF2AB0" w:rsidRPr="00C5718B" w14:paraId="0B2095E1" w14:textId="77777777" w:rsidTr="00CF1F64">
        <w:tc>
          <w:tcPr>
            <w:tcW w:w="0" w:type="auto"/>
          </w:tcPr>
          <w:p w14:paraId="495CB7D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3</w:t>
            </w:r>
          </w:p>
        </w:tc>
        <w:tc>
          <w:tcPr>
            <w:tcW w:w="3691" w:type="dxa"/>
          </w:tcPr>
          <w:p w14:paraId="050518F6"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imeliness</w:t>
            </w:r>
          </w:p>
        </w:tc>
        <w:tc>
          <w:tcPr>
            <w:tcW w:w="5433" w:type="dxa"/>
          </w:tcPr>
          <w:p w14:paraId="2F9B39C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contacts &lt; 24 hours</w:t>
            </w:r>
          </w:p>
          <w:p w14:paraId="7104922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contacts 24 – 48 hours</w:t>
            </w:r>
          </w:p>
          <w:p w14:paraId="5767127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contacts &gt; 48 hours</w:t>
            </w:r>
          </w:p>
        </w:tc>
        <w:tc>
          <w:tcPr>
            <w:tcW w:w="0" w:type="auto"/>
          </w:tcPr>
          <w:p w14:paraId="283B6F11" w14:textId="77777777" w:rsidR="00BF2AB0" w:rsidRPr="00C5718B" w:rsidRDefault="00BF2AB0" w:rsidP="009031F2">
            <w:pPr>
              <w:jc w:val="both"/>
              <w:rPr>
                <w:rFonts w:ascii="Arial" w:hAnsi="Arial" w:cs="Arial"/>
                <w:sz w:val="20"/>
                <w:szCs w:val="20"/>
              </w:rPr>
            </w:pPr>
          </w:p>
        </w:tc>
      </w:tr>
      <w:tr w:rsidR="00BF2AB0" w:rsidRPr="00C5718B" w14:paraId="7EFFC9CC" w14:textId="77777777" w:rsidTr="00CF1F64">
        <w:tc>
          <w:tcPr>
            <w:tcW w:w="0" w:type="auto"/>
          </w:tcPr>
          <w:p w14:paraId="7C227CC7"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4</w:t>
            </w:r>
          </w:p>
        </w:tc>
        <w:tc>
          <w:tcPr>
            <w:tcW w:w="3691" w:type="dxa"/>
          </w:tcPr>
          <w:p w14:paraId="5219C64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Setting</w:t>
            </w:r>
          </w:p>
        </w:tc>
        <w:tc>
          <w:tcPr>
            <w:tcW w:w="5433" w:type="dxa"/>
          </w:tcPr>
          <w:p w14:paraId="41D90995"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urban as priority</w:t>
            </w:r>
          </w:p>
          <w:p w14:paraId="3E5166E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rural as priority</w:t>
            </w:r>
          </w:p>
          <w:p w14:paraId="53E59A96" w14:textId="70585F24" w:rsidR="00BF2AB0" w:rsidRPr="00C5718B" w:rsidRDefault="00BF2AB0" w:rsidP="009031F2">
            <w:pPr>
              <w:jc w:val="both"/>
              <w:rPr>
                <w:rFonts w:ascii="Arial" w:hAnsi="Arial" w:cs="Arial"/>
                <w:sz w:val="20"/>
                <w:szCs w:val="20"/>
              </w:rPr>
            </w:pPr>
            <w:r w:rsidRPr="00C5718B">
              <w:rPr>
                <w:rFonts w:ascii="Arial" w:hAnsi="Arial" w:cs="Arial"/>
                <w:sz w:val="20"/>
                <w:szCs w:val="20"/>
              </w:rPr>
              <w:t>Trace all (settings)</w:t>
            </w:r>
          </w:p>
        </w:tc>
        <w:tc>
          <w:tcPr>
            <w:tcW w:w="0" w:type="auto"/>
          </w:tcPr>
          <w:p w14:paraId="2A685133" w14:textId="77777777" w:rsidR="00BF2AB0" w:rsidRPr="00C5718B" w:rsidRDefault="00BF2AB0" w:rsidP="009031F2">
            <w:pPr>
              <w:jc w:val="both"/>
              <w:rPr>
                <w:rFonts w:ascii="Arial" w:hAnsi="Arial" w:cs="Arial"/>
                <w:sz w:val="20"/>
                <w:szCs w:val="20"/>
              </w:rPr>
            </w:pPr>
          </w:p>
        </w:tc>
      </w:tr>
      <w:tr w:rsidR="00BF2AB0" w:rsidRPr="00C5718B" w14:paraId="3761A1E6" w14:textId="77777777" w:rsidTr="00CF1F64">
        <w:tc>
          <w:tcPr>
            <w:tcW w:w="0" w:type="auto"/>
          </w:tcPr>
          <w:p w14:paraId="35ED80C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5</w:t>
            </w:r>
          </w:p>
        </w:tc>
        <w:tc>
          <w:tcPr>
            <w:tcW w:w="3691" w:type="dxa"/>
          </w:tcPr>
          <w:p w14:paraId="737170C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Social Economic Status (SES)</w:t>
            </w:r>
          </w:p>
        </w:tc>
        <w:tc>
          <w:tcPr>
            <w:tcW w:w="5433" w:type="dxa"/>
          </w:tcPr>
          <w:p w14:paraId="6201A956"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arget low SES as priority</w:t>
            </w:r>
          </w:p>
          <w:p w14:paraId="74CA370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all</w:t>
            </w:r>
          </w:p>
        </w:tc>
        <w:tc>
          <w:tcPr>
            <w:tcW w:w="0" w:type="auto"/>
          </w:tcPr>
          <w:p w14:paraId="0CAF2D18" w14:textId="77777777" w:rsidR="00BF2AB0" w:rsidRPr="00C5718B" w:rsidRDefault="00BF2AB0" w:rsidP="009031F2">
            <w:pPr>
              <w:jc w:val="both"/>
              <w:rPr>
                <w:rFonts w:ascii="Arial" w:hAnsi="Arial" w:cs="Arial"/>
                <w:sz w:val="20"/>
                <w:szCs w:val="20"/>
              </w:rPr>
            </w:pPr>
          </w:p>
        </w:tc>
      </w:tr>
      <w:tr w:rsidR="00BF2AB0" w:rsidRPr="00C5718B" w14:paraId="607B1C69" w14:textId="77777777" w:rsidTr="00CF1F64">
        <w:tc>
          <w:tcPr>
            <w:tcW w:w="0" w:type="auto"/>
          </w:tcPr>
          <w:p w14:paraId="378CC687"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6</w:t>
            </w:r>
          </w:p>
        </w:tc>
        <w:tc>
          <w:tcPr>
            <w:tcW w:w="3691" w:type="dxa"/>
          </w:tcPr>
          <w:p w14:paraId="2EA8F7F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Incentive (to tracer) per day</w:t>
            </w:r>
          </w:p>
        </w:tc>
        <w:tc>
          <w:tcPr>
            <w:tcW w:w="5433" w:type="dxa"/>
          </w:tcPr>
          <w:p w14:paraId="233CBCA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HB 0/USD 0, THB 30/USD 1, THB 150/USD 5, THB 300/USD 10, THB 600/USD 20</w:t>
            </w:r>
          </w:p>
        </w:tc>
        <w:tc>
          <w:tcPr>
            <w:tcW w:w="0" w:type="auto"/>
          </w:tcPr>
          <w:p w14:paraId="6C1E4648" w14:textId="77777777" w:rsidR="00BF2AB0" w:rsidRPr="00C5718B" w:rsidRDefault="00BF2AB0" w:rsidP="009031F2">
            <w:pPr>
              <w:jc w:val="both"/>
              <w:rPr>
                <w:rFonts w:ascii="Arial" w:hAnsi="Arial" w:cs="Arial"/>
                <w:sz w:val="20"/>
                <w:szCs w:val="20"/>
              </w:rPr>
            </w:pPr>
          </w:p>
        </w:tc>
      </w:tr>
      <w:tr w:rsidR="00BF2AB0" w:rsidRPr="00C5718B" w14:paraId="5A046BAE" w14:textId="77777777" w:rsidTr="00CF1F64">
        <w:tc>
          <w:tcPr>
            <w:tcW w:w="0" w:type="auto"/>
          </w:tcPr>
          <w:p w14:paraId="6DFDC37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7</w:t>
            </w:r>
          </w:p>
        </w:tc>
        <w:tc>
          <w:tcPr>
            <w:tcW w:w="3691" w:type="dxa"/>
          </w:tcPr>
          <w:p w14:paraId="3B412FA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Epidemiology</w:t>
            </w:r>
          </w:p>
        </w:tc>
        <w:tc>
          <w:tcPr>
            <w:tcW w:w="5433" w:type="dxa"/>
          </w:tcPr>
          <w:p w14:paraId="4ECD2DB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arget sporadic case contacts</w:t>
            </w:r>
          </w:p>
          <w:p w14:paraId="305EE95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arget cluster contacts</w:t>
            </w:r>
          </w:p>
          <w:p w14:paraId="4429B898" w14:textId="0946C9B7" w:rsidR="00BF2AB0" w:rsidRPr="00C5718B" w:rsidRDefault="00BF2AB0" w:rsidP="009031F2">
            <w:pPr>
              <w:jc w:val="both"/>
              <w:rPr>
                <w:rFonts w:ascii="Arial" w:hAnsi="Arial" w:cs="Arial"/>
                <w:sz w:val="20"/>
                <w:szCs w:val="20"/>
              </w:rPr>
            </w:pPr>
            <w:r w:rsidRPr="00C5718B">
              <w:rPr>
                <w:rFonts w:ascii="Arial" w:hAnsi="Arial" w:cs="Arial"/>
                <w:sz w:val="20"/>
                <w:szCs w:val="20"/>
              </w:rPr>
              <w:t>Target community contacts</w:t>
            </w:r>
          </w:p>
        </w:tc>
        <w:tc>
          <w:tcPr>
            <w:tcW w:w="0" w:type="auto"/>
          </w:tcPr>
          <w:p w14:paraId="0F9B75D7" w14:textId="77777777" w:rsidR="00BF2AB0" w:rsidRPr="00C5718B" w:rsidRDefault="00BF2AB0" w:rsidP="009031F2">
            <w:pPr>
              <w:jc w:val="both"/>
              <w:rPr>
                <w:rFonts w:ascii="Arial" w:hAnsi="Arial" w:cs="Arial"/>
                <w:sz w:val="20"/>
                <w:szCs w:val="20"/>
              </w:rPr>
            </w:pPr>
          </w:p>
        </w:tc>
      </w:tr>
      <w:tr w:rsidR="00BF2AB0" w:rsidRPr="00C5718B" w14:paraId="72370138" w14:textId="77777777" w:rsidTr="00CF1F64">
        <w:tc>
          <w:tcPr>
            <w:tcW w:w="0" w:type="auto"/>
          </w:tcPr>
          <w:p w14:paraId="76A3E35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8</w:t>
            </w:r>
          </w:p>
        </w:tc>
        <w:tc>
          <w:tcPr>
            <w:tcW w:w="3691" w:type="dxa"/>
          </w:tcPr>
          <w:p w14:paraId="0855D82E"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Acceptability</w:t>
            </w:r>
          </w:p>
        </w:tc>
        <w:tc>
          <w:tcPr>
            <w:tcW w:w="5433" w:type="dxa"/>
          </w:tcPr>
          <w:p w14:paraId="60530026"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s engage with CT voluntarily</w:t>
            </w:r>
          </w:p>
          <w:p w14:paraId="6B39AEC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s engage with CT only if CT mandatory</w:t>
            </w:r>
          </w:p>
        </w:tc>
        <w:tc>
          <w:tcPr>
            <w:tcW w:w="0" w:type="auto"/>
          </w:tcPr>
          <w:p w14:paraId="1EF32DF6" w14:textId="77777777" w:rsidR="00BF2AB0" w:rsidRPr="00C5718B" w:rsidRDefault="00BF2AB0" w:rsidP="009031F2">
            <w:pPr>
              <w:jc w:val="both"/>
              <w:rPr>
                <w:rFonts w:ascii="Arial" w:hAnsi="Arial" w:cs="Arial"/>
                <w:sz w:val="20"/>
                <w:szCs w:val="20"/>
              </w:rPr>
            </w:pPr>
          </w:p>
        </w:tc>
      </w:tr>
      <w:tr w:rsidR="00BF2AB0" w:rsidRPr="00C5718B" w14:paraId="3A824A05" w14:textId="77777777" w:rsidTr="00CF1F64">
        <w:tc>
          <w:tcPr>
            <w:tcW w:w="0" w:type="auto"/>
          </w:tcPr>
          <w:p w14:paraId="4336ACC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9</w:t>
            </w:r>
          </w:p>
        </w:tc>
        <w:tc>
          <w:tcPr>
            <w:tcW w:w="3691" w:type="dxa"/>
          </w:tcPr>
          <w:p w14:paraId="238FAD8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Accuracy (of tests)</w:t>
            </w:r>
          </w:p>
        </w:tc>
        <w:tc>
          <w:tcPr>
            <w:tcW w:w="5433" w:type="dxa"/>
          </w:tcPr>
          <w:p w14:paraId="5A000BD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est accurate</w:t>
            </w:r>
          </w:p>
          <w:p w14:paraId="4ED26EF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5% FP rate</w:t>
            </w:r>
          </w:p>
          <w:p w14:paraId="79F73D2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0% FP rate</w:t>
            </w:r>
          </w:p>
        </w:tc>
        <w:tc>
          <w:tcPr>
            <w:tcW w:w="0" w:type="auto"/>
          </w:tcPr>
          <w:p w14:paraId="1CF33D45" w14:textId="77777777" w:rsidR="00BF2AB0" w:rsidRPr="00C5718B" w:rsidRDefault="00BF2AB0" w:rsidP="009031F2">
            <w:pPr>
              <w:jc w:val="both"/>
              <w:rPr>
                <w:rFonts w:ascii="Arial" w:hAnsi="Arial" w:cs="Arial"/>
                <w:sz w:val="20"/>
                <w:szCs w:val="20"/>
              </w:rPr>
            </w:pPr>
          </w:p>
        </w:tc>
      </w:tr>
      <w:tr w:rsidR="00BF2AB0" w:rsidRPr="00C5718B" w14:paraId="5364F1BD" w14:textId="77777777" w:rsidTr="00CF1F64">
        <w:tc>
          <w:tcPr>
            <w:tcW w:w="0" w:type="auto"/>
          </w:tcPr>
          <w:p w14:paraId="335E865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0</w:t>
            </w:r>
          </w:p>
        </w:tc>
        <w:tc>
          <w:tcPr>
            <w:tcW w:w="3691" w:type="dxa"/>
          </w:tcPr>
          <w:p w14:paraId="4C55BB36"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rivacy</w:t>
            </w:r>
          </w:p>
        </w:tc>
        <w:tc>
          <w:tcPr>
            <w:tcW w:w="5433" w:type="dxa"/>
          </w:tcPr>
          <w:p w14:paraId="0FFBD226"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Mandatory reporting of contact to authorities</w:t>
            </w:r>
          </w:p>
          <w:p w14:paraId="4AB9B2E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Reporting of contact to authorities only with consent</w:t>
            </w:r>
          </w:p>
          <w:p w14:paraId="5110289F" w14:textId="7BB518AA" w:rsidR="00BF2AB0" w:rsidRPr="00C5718B" w:rsidRDefault="00BF2AB0" w:rsidP="009031F2">
            <w:pPr>
              <w:jc w:val="both"/>
              <w:rPr>
                <w:rFonts w:ascii="Arial" w:hAnsi="Arial" w:cs="Arial"/>
                <w:sz w:val="20"/>
                <w:szCs w:val="20"/>
              </w:rPr>
            </w:pPr>
            <w:r w:rsidRPr="00C5718B">
              <w:rPr>
                <w:rFonts w:ascii="Arial" w:hAnsi="Arial" w:cs="Arial"/>
                <w:sz w:val="20"/>
                <w:szCs w:val="20"/>
              </w:rPr>
              <w:t>Reporting of contact to authorities voluntarily</w:t>
            </w:r>
          </w:p>
        </w:tc>
        <w:tc>
          <w:tcPr>
            <w:tcW w:w="0" w:type="auto"/>
          </w:tcPr>
          <w:p w14:paraId="73F32F27" w14:textId="77777777" w:rsidR="00BF2AB0" w:rsidRPr="00C5718B" w:rsidRDefault="00BF2AB0" w:rsidP="009031F2">
            <w:pPr>
              <w:jc w:val="both"/>
              <w:rPr>
                <w:rFonts w:ascii="Arial" w:hAnsi="Arial" w:cs="Arial"/>
                <w:sz w:val="20"/>
                <w:szCs w:val="20"/>
              </w:rPr>
            </w:pPr>
          </w:p>
        </w:tc>
      </w:tr>
    </w:tbl>
    <w:p w14:paraId="629AC230" w14:textId="77777777" w:rsidR="00BF2AB0" w:rsidRPr="00C5718B" w:rsidRDefault="00BF2AB0" w:rsidP="009031F2">
      <w:pPr>
        <w:spacing w:after="0" w:line="240" w:lineRule="auto"/>
        <w:jc w:val="both"/>
        <w:rPr>
          <w:rFonts w:ascii="Arial" w:hAnsi="Arial" w:cs="Arial"/>
          <w:sz w:val="20"/>
          <w:szCs w:val="20"/>
        </w:rPr>
      </w:pPr>
      <w:r w:rsidRPr="00C5718B">
        <w:rPr>
          <w:rFonts w:ascii="Arial" w:hAnsi="Arial" w:cs="Arial"/>
          <w:sz w:val="20"/>
          <w:szCs w:val="20"/>
        </w:rPr>
        <w:t>DCE=Discrete choice experiment</w:t>
      </w:r>
    </w:p>
    <w:p w14:paraId="6618A62B" w14:textId="77777777" w:rsidR="00BF2AB0" w:rsidRPr="00C5718B" w:rsidRDefault="00BF2AB0" w:rsidP="009031F2">
      <w:pPr>
        <w:spacing w:after="0" w:line="240" w:lineRule="auto"/>
        <w:jc w:val="both"/>
        <w:rPr>
          <w:rFonts w:ascii="Arial" w:hAnsi="Arial" w:cs="Arial"/>
          <w:sz w:val="20"/>
          <w:szCs w:val="20"/>
        </w:rPr>
      </w:pPr>
      <w:r w:rsidRPr="00C5718B">
        <w:rPr>
          <w:rFonts w:ascii="Arial" w:hAnsi="Arial" w:cs="Arial"/>
          <w:sz w:val="20"/>
          <w:szCs w:val="20"/>
        </w:rPr>
        <w:t>Note: Monetary values specified in Thai baht (THB) and presented alongside US Dollar equivalent (1 USD = THB 30).</w:t>
      </w:r>
    </w:p>
    <w:p w14:paraId="5AABADB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br w:type="page"/>
      </w:r>
    </w:p>
    <w:p w14:paraId="073332A0" w14:textId="77777777" w:rsidR="00BF2AB0" w:rsidRPr="00C5718B" w:rsidRDefault="00BF2AB0" w:rsidP="009031F2">
      <w:pPr>
        <w:jc w:val="both"/>
        <w:rPr>
          <w:rFonts w:ascii="Arial" w:hAnsi="Arial" w:cs="Arial"/>
          <w:i/>
          <w:iCs/>
          <w:sz w:val="20"/>
          <w:szCs w:val="20"/>
        </w:rPr>
      </w:pPr>
      <w:r w:rsidRPr="00C5718B">
        <w:rPr>
          <w:rFonts w:ascii="Arial" w:hAnsi="Arial" w:cs="Arial"/>
          <w:sz w:val="20"/>
          <w:szCs w:val="20"/>
        </w:rPr>
        <w:lastRenderedPageBreak/>
        <w:t>Part 2: Proposed attributes and levels</w:t>
      </w:r>
    </w:p>
    <w:tbl>
      <w:tblPr>
        <w:tblStyle w:val="TableGrid"/>
        <w:tblW w:w="9350" w:type="dxa"/>
        <w:tblLook w:val="04A0" w:firstRow="1" w:lastRow="0" w:firstColumn="1" w:lastColumn="0" w:noHBand="0" w:noVBand="1"/>
      </w:tblPr>
      <w:tblGrid>
        <w:gridCol w:w="537"/>
        <w:gridCol w:w="1888"/>
        <w:gridCol w:w="4042"/>
        <w:gridCol w:w="2883"/>
      </w:tblGrid>
      <w:tr w:rsidR="00BF2AB0" w:rsidRPr="00C5718B" w14:paraId="05758E7A" w14:textId="77777777" w:rsidTr="00CF1F64">
        <w:trPr>
          <w:tblHeader/>
        </w:trPr>
        <w:tc>
          <w:tcPr>
            <w:tcW w:w="0" w:type="auto"/>
          </w:tcPr>
          <w:p w14:paraId="5229D70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No</w:t>
            </w:r>
          </w:p>
        </w:tc>
        <w:tc>
          <w:tcPr>
            <w:tcW w:w="1888" w:type="dxa"/>
          </w:tcPr>
          <w:p w14:paraId="2A2A01A7" w14:textId="6D8031E2" w:rsidR="00BF2AB0" w:rsidRPr="00C5718B" w:rsidRDefault="00BF2AB0" w:rsidP="009031F2">
            <w:pPr>
              <w:jc w:val="both"/>
              <w:rPr>
                <w:rFonts w:ascii="Arial" w:hAnsi="Arial" w:cs="Arial"/>
                <w:sz w:val="20"/>
                <w:szCs w:val="20"/>
              </w:rPr>
            </w:pPr>
            <w:r w:rsidRPr="00C5718B">
              <w:rPr>
                <w:rFonts w:ascii="Arial" w:hAnsi="Arial" w:cs="Arial"/>
                <w:sz w:val="20"/>
                <w:szCs w:val="20"/>
              </w:rPr>
              <w:t>Attribute</w:t>
            </w:r>
          </w:p>
        </w:tc>
        <w:tc>
          <w:tcPr>
            <w:tcW w:w="4042" w:type="dxa"/>
          </w:tcPr>
          <w:p w14:paraId="288E37AA" w14:textId="6A069C51" w:rsidR="00BF2AB0" w:rsidRPr="00C5718B" w:rsidRDefault="00BF2AB0" w:rsidP="009031F2">
            <w:pPr>
              <w:jc w:val="both"/>
              <w:rPr>
                <w:rFonts w:ascii="Arial" w:hAnsi="Arial" w:cs="Arial"/>
                <w:sz w:val="20"/>
                <w:szCs w:val="20"/>
              </w:rPr>
            </w:pPr>
            <w:r w:rsidRPr="00C5718B">
              <w:rPr>
                <w:rFonts w:ascii="Arial" w:hAnsi="Arial" w:cs="Arial"/>
                <w:sz w:val="20"/>
                <w:szCs w:val="20"/>
              </w:rPr>
              <w:t>Levels</w:t>
            </w:r>
          </w:p>
        </w:tc>
        <w:tc>
          <w:tcPr>
            <w:tcW w:w="2883" w:type="dxa"/>
          </w:tcPr>
          <w:p w14:paraId="72FA3FF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Definition</w:t>
            </w:r>
          </w:p>
        </w:tc>
      </w:tr>
      <w:tr w:rsidR="00BF2AB0" w:rsidRPr="00C5718B" w14:paraId="364A003A" w14:textId="77777777" w:rsidTr="00CF1F64">
        <w:tc>
          <w:tcPr>
            <w:tcW w:w="0" w:type="auto"/>
          </w:tcPr>
          <w:p w14:paraId="09E78F67"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w:t>
            </w:r>
          </w:p>
        </w:tc>
        <w:tc>
          <w:tcPr>
            <w:tcW w:w="1888" w:type="dxa"/>
          </w:tcPr>
          <w:p w14:paraId="137514E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s traced per tracer per day</w:t>
            </w:r>
          </w:p>
        </w:tc>
        <w:tc>
          <w:tcPr>
            <w:tcW w:w="4042" w:type="dxa"/>
          </w:tcPr>
          <w:p w14:paraId="0DB0658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0 – 5</w:t>
            </w:r>
          </w:p>
          <w:p w14:paraId="43346E1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5 – 10</w:t>
            </w:r>
          </w:p>
          <w:p w14:paraId="4D707E7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gt;10</w:t>
            </w:r>
          </w:p>
        </w:tc>
        <w:tc>
          <w:tcPr>
            <w:tcW w:w="2883" w:type="dxa"/>
          </w:tcPr>
          <w:p w14:paraId="6FAF61D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Required number of contacts traced per day</w:t>
            </w:r>
          </w:p>
        </w:tc>
      </w:tr>
      <w:tr w:rsidR="00BF2AB0" w:rsidRPr="00C5718B" w14:paraId="370E4DF9" w14:textId="77777777" w:rsidTr="00CF1F64">
        <w:tc>
          <w:tcPr>
            <w:tcW w:w="0" w:type="auto"/>
          </w:tcPr>
          <w:p w14:paraId="4FF779A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2</w:t>
            </w:r>
          </w:p>
        </w:tc>
        <w:tc>
          <w:tcPr>
            <w:tcW w:w="1888" w:type="dxa"/>
          </w:tcPr>
          <w:p w14:paraId="6403BC0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mpleteness</w:t>
            </w:r>
          </w:p>
        </w:tc>
        <w:tc>
          <w:tcPr>
            <w:tcW w:w="4042" w:type="dxa"/>
          </w:tcPr>
          <w:p w14:paraId="7E527FF6" w14:textId="1AA7BAF3" w:rsidR="00BF2AB0" w:rsidRPr="00C5718B" w:rsidRDefault="00BF2AB0" w:rsidP="009031F2">
            <w:pPr>
              <w:jc w:val="both"/>
              <w:rPr>
                <w:rFonts w:ascii="Arial" w:hAnsi="Arial" w:cs="Arial"/>
                <w:sz w:val="20"/>
                <w:szCs w:val="20"/>
              </w:rPr>
            </w:pPr>
            <w:r w:rsidRPr="00C5718B">
              <w:rPr>
                <w:rFonts w:ascii="Arial" w:hAnsi="Arial" w:cs="Arial"/>
                <w:sz w:val="20"/>
                <w:szCs w:val="20"/>
              </w:rPr>
              <w:t>Trace close contacts</w:t>
            </w:r>
          </w:p>
          <w:p w14:paraId="3E03EB8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all contacts</w:t>
            </w:r>
          </w:p>
        </w:tc>
        <w:tc>
          <w:tcPr>
            <w:tcW w:w="2883" w:type="dxa"/>
          </w:tcPr>
          <w:p w14:paraId="376EF73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ype of contact which may be prioritized (by risk)</w:t>
            </w:r>
          </w:p>
        </w:tc>
      </w:tr>
      <w:tr w:rsidR="00BF2AB0" w:rsidRPr="00C5718B" w14:paraId="20A5A5F9" w14:textId="77777777" w:rsidTr="00CF1F64">
        <w:tc>
          <w:tcPr>
            <w:tcW w:w="0" w:type="auto"/>
          </w:tcPr>
          <w:p w14:paraId="3AD2194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3</w:t>
            </w:r>
          </w:p>
        </w:tc>
        <w:tc>
          <w:tcPr>
            <w:tcW w:w="1888" w:type="dxa"/>
          </w:tcPr>
          <w:p w14:paraId="291FBD9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imeliness</w:t>
            </w:r>
          </w:p>
        </w:tc>
        <w:tc>
          <w:tcPr>
            <w:tcW w:w="4042" w:type="dxa"/>
          </w:tcPr>
          <w:p w14:paraId="41B9F23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contacts &lt; 24 hours</w:t>
            </w:r>
          </w:p>
          <w:p w14:paraId="158D50E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contacts 24 – 48 hours</w:t>
            </w:r>
          </w:p>
          <w:p w14:paraId="6965F84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contacts &gt; 48 hours</w:t>
            </w:r>
          </w:p>
        </w:tc>
        <w:tc>
          <w:tcPr>
            <w:tcW w:w="2883" w:type="dxa"/>
          </w:tcPr>
          <w:p w14:paraId="07F36CE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ime to complete contact investigation after receiving notification of infection (does not include follow-up)</w:t>
            </w:r>
          </w:p>
        </w:tc>
      </w:tr>
      <w:tr w:rsidR="00BF2AB0" w:rsidRPr="00C5718B" w14:paraId="29BC8078" w14:textId="77777777" w:rsidTr="00CF1F64">
        <w:tc>
          <w:tcPr>
            <w:tcW w:w="0" w:type="auto"/>
          </w:tcPr>
          <w:p w14:paraId="0DDD02F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4</w:t>
            </w:r>
          </w:p>
        </w:tc>
        <w:tc>
          <w:tcPr>
            <w:tcW w:w="1888" w:type="dxa"/>
          </w:tcPr>
          <w:p w14:paraId="72C6CE4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Setting</w:t>
            </w:r>
          </w:p>
        </w:tc>
        <w:tc>
          <w:tcPr>
            <w:tcW w:w="4042" w:type="dxa"/>
          </w:tcPr>
          <w:p w14:paraId="4FE5A91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urban as priority</w:t>
            </w:r>
          </w:p>
          <w:p w14:paraId="3894523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rural as priority</w:t>
            </w:r>
          </w:p>
          <w:p w14:paraId="2D21C0D3" w14:textId="2FBBC8DB" w:rsidR="00BF2AB0" w:rsidRPr="00C5718B" w:rsidRDefault="00BF2AB0" w:rsidP="009031F2">
            <w:pPr>
              <w:jc w:val="both"/>
              <w:rPr>
                <w:rFonts w:ascii="Arial" w:hAnsi="Arial" w:cs="Arial"/>
                <w:sz w:val="20"/>
                <w:szCs w:val="20"/>
              </w:rPr>
            </w:pPr>
            <w:r w:rsidRPr="00C5718B">
              <w:rPr>
                <w:rFonts w:ascii="Arial" w:hAnsi="Arial" w:cs="Arial"/>
                <w:sz w:val="20"/>
                <w:szCs w:val="20"/>
              </w:rPr>
              <w:t>Trace all (settings)</w:t>
            </w:r>
          </w:p>
        </w:tc>
        <w:tc>
          <w:tcPr>
            <w:tcW w:w="2883" w:type="dxa"/>
          </w:tcPr>
          <w:p w14:paraId="02EF19C6"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ype of setting which may be prioritized to trace contact</w:t>
            </w:r>
          </w:p>
        </w:tc>
      </w:tr>
      <w:tr w:rsidR="00BF2AB0" w:rsidRPr="00C5718B" w14:paraId="12C605B4" w14:textId="77777777" w:rsidTr="00CF1F64">
        <w:tc>
          <w:tcPr>
            <w:tcW w:w="0" w:type="auto"/>
          </w:tcPr>
          <w:p w14:paraId="3F9956A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5</w:t>
            </w:r>
          </w:p>
        </w:tc>
        <w:tc>
          <w:tcPr>
            <w:tcW w:w="1888" w:type="dxa"/>
          </w:tcPr>
          <w:p w14:paraId="789D69E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Social Economic Status (SES)</w:t>
            </w:r>
          </w:p>
        </w:tc>
        <w:tc>
          <w:tcPr>
            <w:tcW w:w="4042" w:type="dxa"/>
          </w:tcPr>
          <w:p w14:paraId="49F5AA9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arget low SES as priority</w:t>
            </w:r>
          </w:p>
          <w:p w14:paraId="709D9E7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all</w:t>
            </w:r>
          </w:p>
        </w:tc>
        <w:tc>
          <w:tcPr>
            <w:tcW w:w="2883" w:type="dxa"/>
          </w:tcPr>
          <w:p w14:paraId="69D45B7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ype of SES of contacts which may be prioritized to trace</w:t>
            </w:r>
          </w:p>
        </w:tc>
      </w:tr>
      <w:tr w:rsidR="00BF2AB0" w:rsidRPr="00C5718B" w14:paraId="26CC8DAB" w14:textId="77777777" w:rsidTr="00CF1F64">
        <w:tc>
          <w:tcPr>
            <w:tcW w:w="0" w:type="auto"/>
          </w:tcPr>
          <w:p w14:paraId="51D58E9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6</w:t>
            </w:r>
          </w:p>
        </w:tc>
        <w:tc>
          <w:tcPr>
            <w:tcW w:w="1888" w:type="dxa"/>
          </w:tcPr>
          <w:p w14:paraId="08CB827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Incentives (to tracer) per day</w:t>
            </w:r>
          </w:p>
        </w:tc>
        <w:tc>
          <w:tcPr>
            <w:tcW w:w="4042" w:type="dxa"/>
          </w:tcPr>
          <w:p w14:paraId="025983C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 xml:space="preserve">$0, $1, $5, $10, $20 /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 xml:space="preserve">0,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 xml:space="preserve">31,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155,</w:t>
            </w:r>
            <w:r w:rsidRPr="00C5718B">
              <w:rPr>
                <w:rFonts w:ascii="Arial" w:hAnsi="Arial" w:cs="Arial"/>
                <w:color w:val="202124"/>
                <w:sz w:val="20"/>
                <w:szCs w:val="20"/>
                <w:shd w:val="clear" w:color="auto" w:fill="FFFFFF"/>
                <w:cs/>
                <w:lang w:bidi="th-TH"/>
              </w:rPr>
              <w:t xml:space="preserve">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 xml:space="preserve">311,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623</w:t>
            </w:r>
          </w:p>
        </w:tc>
        <w:tc>
          <w:tcPr>
            <w:tcW w:w="2883" w:type="dxa"/>
          </w:tcPr>
          <w:p w14:paraId="3F21FE27"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 tracers: financial incentives to be received for tracing contacts per day.</w:t>
            </w:r>
          </w:p>
          <w:p w14:paraId="161FFE3B" w14:textId="77777777" w:rsidR="00BF2AB0" w:rsidRPr="00C5718B" w:rsidRDefault="00BF2AB0" w:rsidP="009031F2">
            <w:pPr>
              <w:jc w:val="both"/>
              <w:rPr>
                <w:rFonts w:ascii="Arial" w:hAnsi="Arial" w:cs="Arial"/>
                <w:sz w:val="20"/>
                <w:szCs w:val="20"/>
              </w:rPr>
            </w:pPr>
          </w:p>
          <w:p w14:paraId="6468E2A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olicy makers: financial incentives which may be given to contact tracers per day</w:t>
            </w:r>
          </w:p>
        </w:tc>
      </w:tr>
      <w:tr w:rsidR="00BF2AB0" w:rsidRPr="00C5718B" w14:paraId="6A423CC9" w14:textId="77777777" w:rsidTr="00CF1F64">
        <w:tc>
          <w:tcPr>
            <w:tcW w:w="0" w:type="auto"/>
          </w:tcPr>
          <w:p w14:paraId="1063A0E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7</w:t>
            </w:r>
          </w:p>
        </w:tc>
        <w:tc>
          <w:tcPr>
            <w:tcW w:w="1888" w:type="dxa"/>
          </w:tcPr>
          <w:p w14:paraId="59209835"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Epidemiology</w:t>
            </w:r>
          </w:p>
        </w:tc>
        <w:tc>
          <w:tcPr>
            <w:tcW w:w="4042" w:type="dxa"/>
          </w:tcPr>
          <w:p w14:paraId="527BFE5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arget sporadic case contacts</w:t>
            </w:r>
          </w:p>
          <w:p w14:paraId="79DA698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arget cluster contacts</w:t>
            </w:r>
          </w:p>
          <w:p w14:paraId="4B0FA39B" w14:textId="52154576" w:rsidR="00BF2AB0" w:rsidRPr="00C5718B" w:rsidRDefault="00BF2AB0" w:rsidP="009031F2">
            <w:pPr>
              <w:jc w:val="both"/>
              <w:rPr>
                <w:rFonts w:ascii="Arial" w:hAnsi="Arial" w:cs="Arial"/>
                <w:sz w:val="20"/>
                <w:szCs w:val="20"/>
              </w:rPr>
            </w:pPr>
            <w:r w:rsidRPr="00C5718B">
              <w:rPr>
                <w:rFonts w:ascii="Arial" w:hAnsi="Arial" w:cs="Arial"/>
                <w:sz w:val="20"/>
                <w:szCs w:val="20"/>
              </w:rPr>
              <w:t>Target community contacts</w:t>
            </w:r>
          </w:p>
        </w:tc>
        <w:tc>
          <w:tcPr>
            <w:tcW w:w="2883" w:type="dxa"/>
          </w:tcPr>
          <w:p w14:paraId="32044E7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haracteristic of transmission which may be prioritized to trace contact</w:t>
            </w:r>
          </w:p>
        </w:tc>
      </w:tr>
      <w:tr w:rsidR="00BF2AB0" w:rsidRPr="00C5718B" w14:paraId="4573342E" w14:textId="77777777" w:rsidTr="00CF1F64">
        <w:tc>
          <w:tcPr>
            <w:tcW w:w="0" w:type="auto"/>
          </w:tcPr>
          <w:p w14:paraId="0A22CEE7"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8</w:t>
            </w:r>
          </w:p>
        </w:tc>
        <w:tc>
          <w:tcPr>
            <w:tcW w:w="1888" w:type="dxa"/>
          </w:tcPr>
          <w:p w14:paraId="74682C4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Acceptability</w:t>
            </w:r>
          </w:p>
        </w:tc>
        <w:tc>
          <w:tcPr>
            <w:tcW w:w="4042" w:type="dxa"/>
          </w:tcPr>
          <w:p w14:paraId="5B76F6F5"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s engage with CT voluntarily.</w:t>
            </w:r>
          </w:p>
          <w:p w14:paraId="7DECEF2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s engage with CT only if CT mandatory</w:t>
            </w:r>
          </w:p>
        </w:tc>
        <w:tc>
          <w:tcPr>
            <w:tcW w:w="2883" w:type="dxa"/>
          </w:tcPr>
          <w:p w14:paraId="059F25A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Acceptance of contacts regarding sharing information/ engaging with tracer</w:t>
            </w:r>
          </w:p>
        </w:tc>
      </w:tr>
      <w:tr w:rsidR="00BF2AB0" w:rsidRPr="00C5718B" w14:paraId="0216976A" w14:textId="77777777" w:rsidTr="00CF1F64">
        <w:tc>
          <w:tcPr>
            <w:tcW w:w="0" w:type="auto"/>
          </w:tcPr>
          <w:p w14:paraId="6FA5A65E"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9</w:t>
            </w:r>
          </w:p>
        </w:tc>
        <w:tc>
          <w:tcPr>
            <w:tcW w:w="1888" w:type="dxa"/>
          </w:tcPr>
          <w:p w14:paraId="40EC664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Accuracy (of tests)</w:t>
            </w:r>
          </w:p>
        </w:tc>
        <w:tc>
          <w:tcPr>
            <w:tcW w:w="4042" w:type="dxa"/>
          </w:tcPr>
          <w:p w14:paraId="481D5F1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est accurate</w:t>
            </w:r>
          </w:p>
          <w:p w14:paraId="29D56A9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5% False Positive rate</w:t>
            </w:r>
          </w:p>
          <w:p w14:paraId="7B66108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0% False Positive rate</w:t>
            </w:r>
          </w:p>
        </w:tc>
        <w:tc>
          <w:tcPr>
            <w:tcW w:w="2883" w:type="dxa"/>
          </w:tcPr>
          <w:p w14:paraId="1594A1F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referred accuracy level of the test to diagnose COVID-19</w:t>
            </w:r>
          </w:p>
        </w:tc>
      </w:tr>
      <w:tr w:rsidR="00BF2AB0" w:rsidRPr="00C5718B" w14:paraId="1F536D3A" w14:textId="77777777" w:rsidTr="00CF1F64">
        <w:tc>
          <w:tcPr>
            <w:tcW w:w="0" w:type="auto"/>
          </w:tcPr>
          <w:p w14:paraId="37BB7BB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0</w:t>
            </w:r>
          </w:p>
        </w:tc>
        <w:tc>
          <w:tcPr>
            <w:tcW w:w="1888" w:type="dxa"/>
          </w:tcPr>
          <w:p w14:paraId="2E8552B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rivacy</w:t>
            </w:r>
          </w:p>
        </w:tc>
        <w:tc>
          <w:tcPr>
            <w:tcW w:w="4042" w:type="dxa"/>
          </w:tcPr>
          <w:p w14:paraId="4BC38C1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Mandatory reporting of contact to authorities</w:t>
            </w:r>
          </w:p>
          <w:p w14:paraId="27E295D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Reporting of contact to authorities only with consent</w:t>
            </w:r>
          </w:p>
          <w:p w14:paraId="3A9A3AA2" w14:textId="151699C9" w:rsidR="00BF2AB0" w:rsidRPr="00C5718B" w:rsidRDefault="00BF2AB0" w:rsidP="009031F2">
            <w:pPr>
              <w:jc w:val="both"/>
              <w:rPr>
                <w:rFonts w:ascii="Arial" w:hAnsi="Arial" w:cs="Arial"/>
                <w:sz w:val="20"/>
                <w:szCs w:val="20"/>
              </w:rPr>
            </w:pPr>
            <w:r w:rsidRPr="00C5718B">
              <w:rPr>
                <w:rFonts w:ascii="Arial" w:hAnsi="Arial" w:cs="Arial"/>
                <w:sz w:val="20"/>
                <w:szCs w:val="20"/>
              </w:rPr>
              <w:t>Reporting of contact to authorities voluntarily</w:t>
            </w:r>
          </w:p>
        </w:tc>
        <w:tc>
          <w:tcPr>
            <w:tcW w:w="2883" w:type="dxa"/>
          </w:tcPr>
          <w:p w14:paraId="49C82C2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referred policy about contacts reporting on movement to authorities</w:t>
            </w:r>
          </w:p>
        </w:tc>
      </w:tr>
    </w:tbl>
    <w:p w14:paraId="5E920A5B" w14:textId="77777777" w:rsidR="00BF2AB0" w:rsidRPr="00C5718B" w:rsidRDefault="00BF2AB0" w:rsidP="009031F2">
      <w:pPr>
        <w:jc w:val="both"/>
        <w:rPr>
          <w:rFonts w:ascii="Arial" w:hAnsi="Arial" w:cs="Arial"/>
          <w:sz w:val="20"/>
          <w:szCs w:val="20"/>
        </w:rPr>
      </w:pPr>
    </w:p>
    <w:p w14:paraId="23A43F6B" w14:textId="1F16664C" w:rsidR="00BF2AB0" w:rsidRPr="00C5718B" w:rsidRDefault="00BF2AB0" w:rsidP="009031F2">
      <w:pPr>
        <w:pStyle w:val="ListParagraph"/>
        <w:numPr>
          <w:ilvl w:val="0"/>
          <w:numId w:val="4"/>
        </w:numPr>
        <w:ind w:left="567"/>
        <w:jc w:val="both"/>
        <w:rPr>
          <w:rFonts w:ascii="Arial" w:hAnsi="Arial" w:cs="Arial"/>
          <w:sz w:val="20"/>
          <w:szCs w:val="20"/>
        </w:rPr>
      </w:pPr>
      <w:r w:rsidRPr="00C5718B">
        <w:rPr>
          <w:rFonts w:ascii="Arial" w:hAnsi="Arial" w:cs="Arial"/>
          <w:sz w:val="20"/>
          <w:szCs w:val="20"/>
        </w:rPr>
        <w:t>What attributes are important for designing contact tracing policy? why?</w:t>
      </w:r>
    </w:p>
    <w:p w14:paraId="6F21B719" w14:textId="395F46E1" w:rsidR="00BF2AB0" w:rsidRPr="00C5718B" w:rsidRDefault="00BF2AB0" w:rsidP="009031F2">
      <w:pPr>
        <w:pStyle w:val="ListParagraph"/>
        <w:numPr>
          <w:ilvl w:val="0"/>
          <w:numId w:val="5"/>
        </w:numPr>
        <w:ind w:left="993"/>
        <w:jc w:val="both"/>
        <w:rPr>
          <w:rFonts w:ascii="Arial" w:hAnsi="Arial" w:cs="Arial"/>
          <w:sz w:val="20"/>
          <w:szCs w:val="20"/>
        </w:rPr>
      </w:pPr>
      <w:r w:rsidRPr="00C5718B">
        <w:rPr>
          <w:rFonts w:ascii="Arial" w:hAnsi="Arial" w:cs="Arial"/>
          <w:sz w:val="20"/>
          <w:szCs w:val="20"/>
        </w:rPr>
        <w:t>Are the levels proposed appropriate?</w:t>
      </w:r>
    </w:p>
    <w:p w14:paraId="7B7A2201" w14:textId="172EF457" w:rsidR="00BF2AB0" w:rsidRPr="00C5718B" w:rsidRDefault="00BF2AB0" w:rsidP="009031F2">
      <w:pPr>
        <w:pStyle w:val="ListParagraph"/>
        <w:numPr>
          <w:ilvl w:val="0"/>
          <w:numId w:val="4"/>
        </w:numPr>
        <w:ind w:left="567"/>
        <w:jc w:val="both"/>
        <w:rPr>
          <w:rFonts w:ascii="Arial" w:hAnsi="Arial" w:cs="Arial"/>
          <w:sz w:val="20"/>
          <w:szCs w:val="20"/>
        </w:rPr>
      </w:pPr>
      <w:r w:rsidRPr="00C5718B">
        <w:rPr>
          <w:rFonts w:ascii="Arial" w:hAnsi="Arial" w:cs="Arial"/>
          <w:sz w:val="20"/>
          <w:szCs w:val="20"/>
        </w:rPr>
        <w:t>For the attributes which are not selected as being important, can you explain why?</w:t>
      </w:r>
    </w:p>
    <w:p w14:paraId="17777E2C" w14:textId="7F6075D5" w:rsidR="00BF2AB0" w:rsidRPr="00C5718B" w:rsidRDefault="00BF2AB0" w:rsidP="009031F2">
      <w:pPr>
        <w:pStyle w:val="ListParagraph"/>
        <w:jc w:val="both"/>
        <w:rPr>
          <w:rFonts w:ascii="Arial" w:hAnsi="Arial" w:cs="Arial"/>
          <w:i/>
          <w:iCs/>
          <w:sz w:val="20"/>
          <w:szCs w:val="20"/>
        </w:rPr>
      </w:pPr>
      <w:r w:rsidRPr="00C5718B">
        <w:rPr>
          <w:rFonts w:ascii="Arial" w:hAnsi="Arial" w:cs="Arial"/>
          <w:sz w:val="20"/>
          <w:szCs w:val="20"/>
        </w:rPr>
        <w:t>Do you have any additional suggestion for other attributes and levels?</w:t>
      </w:r>
    </w:p>
    <w:p w14:paraId="01F322BA" w14:textId="77777777" w:rsidR="00F96D4C" w:rsidRDefault="00F96D4C">
      <w:pPr>
        <w:rPr>
          <w:rFonts w:ascii="Arial" w:hAnsi="Arial" w:cs="Arial"/>
          <w:sz w:val="20"/>
          <w:szCs w:val="20"/>
        </w:rPr>
      </w:pPr>
      <w:r>
        <w:rPr>
          <w:rFonts w:ascii="Arial" w:hAnsi="Arial" w:cs="Arial"/>
          <w:sz w:val="20"/>
          <w:szCs w:val="20"/>
        </w:rPr>
        <w:br w:type="page"/>
      </w:r>
    </w:p>
    <w:p w14:paraId="5E30108F" w14:textId="5F6006D6" w:rsidR="00BF2AB0" w:rsidRPr="00C5718B" w:rsidRDefault="00BF2AB0" w:rsidP="009031F2">
      <w:pPr>
        <w:jc w:val="both"/>
        <w:rPr>
          <w:rFonts w:ascii="Arial" w:hAnsi="Arial" w:cs="Arial"/>
          <w:sz w:val="20"/>
          <w:szCs w:val="20"/>
        </w:rPr>
      </w:pPr>
      <w:r w:rsidRPr="00C5718B">
        <w:rPr>
          <w:rFonts w:ascii="Arial" w:hAnsi="Arial" w:cs="Arial"/>
          <w:sz w:val="20"/>
          <w:szCs w:val="20"/>
        </w:rPr>
        <w:lastRenderedPageBreak/>
        <w:t>Part 3: Attributes Rank</w:t>
      </w:r>
    </w:p>
    <w:p w14:paraId="74F82F17" w14:textId="3295707B" w:rsidR="00BF2AB0" w:rsidRPr="00C5718B" w:rsidRDefault="00BF2AB0" w:rsidP="009031F2">
      <w:pPr>
        <w:jc w:val="both"/>
        <w:rPr>
          <w:rFonts w:ascii="Arial" w:hAnsi="Arial" w:cs="Arial"/>
          <w:sz w:val="20"/>
          <w:szCs w:val="20"/>
        </w:rPr>
      </w:pPr>
      <w:r w:rsidRPr="00C5718B">
        <w:rPr>
          <w:rFonts w:ascii="Arial" w:hAnsi="Arial" w:cs="Arial"/>
          <w:sz w:val="20"/>
          <w:szCs w:val="20"/>
        </w:rPr>
        <w:t>Rank in order the importance of the following attributes for the contact tracing programme (10 = lowest importance and 1 highest importance); for example, if you consider the setting to be most important then you would assign this a rank of 1.</w:t>
      </w:r>
    </w:p>
    <w:tbl>
      <w:tblPr>
        <w:tblStyle w:val="TableGrid"/>
        <w:tblW w:w="0" w:type="auto"/>
        <w:tblLook w:val="04A0" w:firstRow="1" w:lastRow="0" w:firstColumn="1" w:lastColumn="0" w:noHBand="0" w:noVBand="1"/>
      </w:tblPr>
      <w:tblGrid>
        <w:gridCol w:w="472"/>
        <w:gridCol w:w="3375"/>
        <w:gridCol w:w="4820"/>
        <w:gridCol w:w="683"/>
      </w:tblGrid>
      <w:tr w:rsidR="00BF2AB0" w:rsidRPr="00C5718B" w14:paraId="339F34E1" w14:textId="77777777" w:rsidTr="00CF1F64">
        <w:tc>
          <w:tcPr>
            <w:tcW w:w="0" w:type="auto"/>
          </w:tcPr>
          <w:p w14:paraId="703369D5"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No</w:t>
            </w:r>
          </w:p>
        </w:tc>
        <w:tc>
          <w:tcPr>
            <w:tcW w:w="3691" w:type="dxa"/>
          </w:tcPr>
          <w:p w14:paraId="7F70008B" w14:textId="2A08DB27" w:rsidR="00BF2AB0" w:rsidRPr="00C5718B" w:rsidRDefault="00BF2AB0" w:rsidP="009031F2">
            <w:pPr>
              <w:jc w:val="both"/>
              <w:rPr>
                <w:rFonts w:ascii="Arial" w:hAnsi="Arial" w:cs="Arial"/>
                <w:sz w:val="20"/>
                <w:szCs w:val="20"/>
              </w:rPr>
            </w:pPr>
            <w:r w:rsidRPr="00C5718B">
              <w:rPr>
                <w:rFonts w:ascii="Arial" w:hAnsi="Arial" w:cs="Arial"/>
                <w:sz w:val="20"/>
                <w:szCs w:val="20"/>
              </w:rPr>
              <w:t>Attribute</w:t>
            </w:r>
          </w:p>
        </w:tc>
        <w:tc>
          <w:tcPr>
            <w:tcW w:w="5433" w:type="dxa"/>
          </w:tcPr>
          <w:p w14:paraId="06D1D18E" w14:textId="30CC310C" w:rsidR="00BF2AB0" w:rsidRPr="00C5718B" w:rsidRDefault="00BF2AB0" w:rsidP="009031F2">
            <w:pPr>
              <w:jc w:val="both"/>
              <w:rPr>
                <w:rFonts w:ascii="Arial" w:hAnsi="Arial" w:cs="Arial"/>
                <w:sz w:val="20"/>
                <w:szCs w:val="20"/>
              </w:rPr>
            </w:pPr>
            <w:r w:rsidRPr="00C5718B">
              <w:rPr>
                <w:rFonts w:ascii="Arial" w:hAnsi="Arial" w:cs="Arial"/>
                <w:sz w:val="20"/>
                <w:szCs w:val="20"/>
              </w:rPr>
              <w:t>Levels</w:t>
            </w:r>
          </w:p>
        </w:tc>
        <w:tc>
          <w:tcPr>
            <w:tcW w:w="0" w:type="auto"/>
          </w:tcPr>
          <w:p w14:paraId="3A60EE35"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Rank</w:t>
            </w:r>
          </w:p>
        </w:tc>
      </w:tr>
      <w:tr w:rsidR="00BF2AB0" w:rsidRPr="00C5718B" w14:paraId="3DEA546E" w14:textId="77777777" w:rsidTr="00CF1F64">
        <w:tc>
          <w:tcPr>
            <w:tcW w:w="0" w:type="auto"/>
          </w:tcPr>
          <w:p w14:paraId="7DBC7C7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w:t>
            </w:r>
          </w:p>
        </w:tc>
        <w:tc>
          <w:tcPr>
            <w:tcW w:w="3691" w:type="dxa"/>
          </w:tcPr>
          <w:p w14:paraId="42FFF48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s traced per tracer per day</w:t>
            </w:r>
          </w:p>
        </w:tc>
        <w:tc>
          <w:tcPr>
            <w:tcW w:w="5433" w:type="dxa"/>
          </w:tcPr>
          <w:p w14:paraId="7055302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0 – 5</w:t>
            </w:r>
          </w:p>
          <w:p w14:paraId="0F25B9E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5 – 10</w:t>
            </w:r>
          </w:p>
          <w:p w14:paraId="3559126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gt;10</w:t>
            </w:r>
          </w:p>
        </w:tc>
        <w:tc>
          <w:tcPr>
            <w:tcW w:w="0" w:type="auto"/>
          </w:tcPr>
          <w:p w14:paraId="3523EA90" w14:textId="77777777" w:rsidR="00BF2AB0" w:rsidRPr="00C5718B" w:rsidRDefault="00BF2AB0" w:rsidP="009031F2">
            <w:pPr>
              <w:jc w:val="both"/>
              <w:rPr>
                <w:rFonts w:ascii="Arial" w:hAnsi="Arial" w:cs="Arial"/>
                <w:sz w:val="20"/>
                <w:szCs w:val="20"/>
              </w:rPr>
            </w:pPr>
          </w:p>
        </w:tc>
      </w:tr>
      <w:tr w:rsidR="00BF2AB0" w:rsidRPr="00C5718B" w14:paraId="271CF2E8" w14:textId="77777777" w:rsidTr="00CF1F64">
        <w:tc>
          <w:tcPr>
            <w:tcW w:w="0" w:type="auto"/>
          </w:tcPr>
          <w:p w14:paraId="61B5C9B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2</w:t>
            </w:r>
          </w:p>
        </w:tc>
        <w:tc>
          <w:tcPr>
            <w:tcW w:w="3691" w:type="dxa"/>
          </w:tcPr>
          <w:p w14:paraId="16075AF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mpleteness</w:t>
            </w:r>
          </w:p>
        </w:tc>
        <w:tc>
          <w:tcPr>
            <w:tcW w:w="5433" w:type="dxa"/>
          </w:tcPr>
          <w:p w14:paraId="3338F957" w14:textId="248276F2" w:rsidR="00BF2AB0" w:rsidRPr="00C5718B" w:rsidRDefault="00BF2AB0" w:rsidP="009031F2">
            <w:pPr>
              <w:jc w:val="both"/>
              <w:rPr>
                <w:rFonts w:ascii="Arial" w:hAnsi="Arial" w:cs="Arial"/>
                <w:sz w:val="20"/>
                <w:szCs w:val="20"/>
              </w:rPr>
            </w:pPr>
            <w:r w:rsidRPr="00C5718B">
              <w:rPr>
                <w:rFonts w:ascii="Arial" w:hAnsi="Arial" w:cs="Arial"/>
                <w:sz w:val="20"/>
                <w:szCs w:val="20"/>
              </w:rPr>
              <w:t>Trace close contacts</w:t>
            </w:r>
          </w:p>
          <w:p w14:paraId="2BC2490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all contacts</w:t>
            </w:r>
          </w:p>
        </w:tc>
        <w:tc>
          <w:tcPr>
            <w:tcW w:w="0" w:type="auto"/>
          </w:tcPr>
          <w:p w14:paraId="5777B9BA" w14:textId="77777777" w:rsidR="00BF2AB0" w:rsidRPr="00C5718B" w:rsidRDefault="00BF2AB0" w:rsidP="009031F2">
            <w:pPr>
              <w:jc w:val="both"/>
              <w:rPr>
                <w:rFonts w:ascii="Arial" w:hAnsi="Arial" w:cs="Arial"/>
                <w:sz w:val="20"/>
                <w:szCs w:val="20"/>
              </w:rPr>
            </w:pPr>
          </w:p>
        </w:tc>
      </w:tr>
      <w:tr w:rsidR="00BF2AB0" w:rsidRPr="00C5718B" w14:paraId="1A0EAA7C" w14:textId="77777777" w:rsidTr="00CF1F64">
        <w:tc>
          <w:tcPr>
            <w:tcW w:w="0" w:type="auto"/>
          </w:tcPr>
          <w:p w14:paraId="1C9F7C0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3</w:t>
            </w:r>
          </w:p>
        </w:tc>
        <w:tc>
          <w:tcPr>
            <w:tcW w:w="3691" w:type="dxa"/>
          </w:tcPr>
          <w:p w14:paraId="2D6713C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imeliness</w:t>
            </w:r>
          </w:p>
        </w:tc>
        <w:tc>
          <w:tcPr>
            <w:tcW w:w="5433" w:type="dxa"/>
          </w:tcPr>
          <w:p w14:paraId="666DB7D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contacts &lt; 24 hours</w:t>
            </w:r>
          </w:p>
          <w:p w14:paraId="1A31AB9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contacts 24 – 48 hours</w:t>
            </w:r>
          </w:p>
          <w:p w14:paraId="7E8F769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contacts &gt; 48 hours</w:t>
            </w:r>
          </w:p>
        </w:tc>
        <w:tc>
          <w:tcPr>
            <w:tcW w:w="0" w:type="auto"/>
          </w:tcPr>
          <w:p w14:paraId="60C5A9C4" w14:textId="77777777" w:rsidR="00BF2AB0" w:rsidRPr="00C5718B" w:rsidRDefault="00BF2AB0" w:rsidP="009031F2">
            <w:pPr>
              <w:jc w:val="both"/>
              <w:rPr>
                <w:rFonts w:ascii="Arial" w:hAnsi="Arial" w:cs="Arial"/>
                <w:sz w:val="20"/>
                <w:szCs w:val="20"/>
              </w:rPr>
            </w:pPr>
          </w:p>
        </w:tc>
      </w:tr>
      <w:tr w:rsidR="00BF2AB0" w:rsidRPr="00C5718B" w14:paraId="7492AA8A" w14:textId="77777777" w:rsidTr="00CF1F64">
        <w:tc>
          <w:tcPr>
            <w:tcW w:w="0" w:type="auto"/>
          </w:tcPr>
          <w:p w14:paraId="3FAF083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4</w:t>
            </w:r>
          </w:p>
        </w:tc>
        <w:tc>
          <w:tcPr>
            <w:tcW w:w="3691" w:type="dxa"/>
          </w:tcPr>
          <w:p w14:paraId="38DA6C5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Setting</w:t>
            </w:r>
          </w:p>
        </w:tc>
        <w:tc>
          <w:tcPr>
            <w:tcW w:w="5433" w:type="dxa"/>
          </w:tcPr>
          <w:p w14:paraId="2E7BEB7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urban as priority</w:t>
            </w:r>
          </w:p>
          <w:p w14:paraId="630569EE"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rural as priority</w:t>
            </w:r>
          </w:p>
          <w:p w14:paraId="61BDBBA8" w14:textId="3C19F6BC" w:rsidR="00BF2AB0" w:rsidRPr="00C5718B" w:rsidRDefault="00BF2AB0" w:rsidP="009031F2">
            <w:pPr>
              <w:jc w:val="both"/>
              <w:rPr>
                <w:rFonts w:ascii="Arial" w:hAnsi="Arial" w:cs="Arial"/>
                <w:sz w:val="20"/>
                <w:szCs w:val="20"/>
              </w:rPr>
            </w:pPr>
            <w:r w:rsidRPr="00C5718B">
              <w:rPr>
                <w:rFonts w:ascii="Arial" w:hAnsi="Arial" w:cs="Arial"/>
                <w:sz w:val="20"/>
                <w:szCs w:val="20"/>
              </w:rPr>
              <w:t>Trace all (settings)</w:t>
            </w:r>
          </w:p>
        </w:tc>
        <w:tc>
          <w:tcPr>
            <w:tcW w:w="0" w:type="auto"/>
          </w:tcPr>
          <w:p w14:paraId="46D500F6" w14:textId="77777777" w:rsidR="00BF2AB0" w:rsidRPr="00C5718B" w:rsidRDefault="00BF2AB0" w:rsidP="009031F2">
            <w:pPr>
              <w:jc w:val="both"/>
              <w:rPr>
                <w:rFonts w:ascii="Arial" w:hAnsi="Arial" w:cs="Arial"/>
                <w:sz w:val="20"/>
                <w:szCs w:val="20"/>
              </w:rPr>
            </w:pPr>
          </w:p>
        </w:tc>
      </w:tr>
      <w:tr w:rsidR="00BF2AB0" w:rsidRPr="00C5718B" w14:paraId="7378F9AF" w14:textId="77777777" w:rsidTr="00CF1F64">
        <w:tc>
          <w:tcPr>
            <w:tcW w:w="0" w:type="auto"/>
          </w:tcPr>
          <w:p w14:paraId="39A573C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5</w:t>
            </w:r>
          </w:p>
        </w:tc>
        <w:tc>
          <w:tcPr>
            <w:tcW w:w="3691" w:type="dxa"/>
          </w:tcPr>
          <w:p w14:paraId="1B579F0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Social Economic Status (SES)</w:t>
            </w:r>
          </w:p>
        </w:tc>
        <w:tc>
          <w:tcPr>
            <w:tcW w:w="5433" w:type="dxa"/>
          </w:tcPr>
          <w:p w14:paraId="0B7D253E"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arget low SES as priority</w:t>
            </w:r>
          </w:p>
          <w:p w14:paraId="5B0A707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race all</w:t>
            </w:r>
          </w:p>
        </w:tc>
        <w:tc>
          <w:tcPr>
            <w:tcW w:w="0" w:type="auto"/>
          </w:tcPr>
          <w:p w14:paraId="3A8AA216" w14:textId="77777777" w:rsidR="00BF2AB0" w:rsidRPr="00C5718B" w:rsidRDefault="00BF2AB0" w:rsidP="009031F2">
            <w:pPr>
              <w:jc w:val="both"/>
              <w:rPr>
                <w:rFonts w:ascii="Arial" w:hAnsi="Arial" w:cs="Arial"/>
                <w:sz w:val="20"/>
                <w:szCs w:val="20"/>
              </w:rPr>
            </w:pPr>
          </w:p>
        </w:tc>
      </w:tr>
      <w:tr w:rsidR="00BF2AB0" w:rsidRPr="00C5718B" w14:paraId="6AB7E727" w14:textId="77777777" w:rsidTr="00CF1F64">
        <w:tc>
          <w:tcPr>
            <w:tcW w:w="0" w:type="auto"/>
          </w:tcPr>
          <w:p w14:paraId="030FAAA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6</w:t>
            </w:r>
          </w:p>
        </w:tc>
        <w:tc>
          <w:tcPr>
            <w:tcW w:w="3691" w:type="dxa"/>
          </w:tcPr>
          <w:p w14:paraId="0B12C115"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Incentive (to tracer) per day</w:t>
            </w:r>
          </w:p>
        </w:tc>
        <w:tc>
          <w:tcPr>
            <w:tcW w:w="5433" w:type="dxa"/>
          </w:tcPr>
          <w:p w14:paraId="6985F22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 xml:space="preserve">$0, $1, $5, $10, $20 /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 xml:space="preserve">0,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 xml:space="preserve">31,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155,</w:t>
            </w:r>
            <w:r w:rsidRPr="00C5718B">
              <w:rPr>
                <w:rFonts w:ascii="Arial" w:hAnsi="Arial" w:cs="Arial"/>
                <w:color w:val="202124"/>
                <w:sz w:val="20"/>
                <w:szCs w:val="20"/>
                <w:shd w:val="clear" w:color="auto" w:fill="FFFFFF"/>
              </w:rPr>
              <w:t xml:space="preserve">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 xml:space="preserve">311, </w:t>
            </w:r>
            <w:r w:rsidRPr="00C5718B">
              <w:rPr>
                <w:rFonts w:ascii="Cambria Math" w:hAnsi="Cambria Math" w:cs="Cambria Math" w:hint="cs"/>
                <w:color w:val="202124"/>
                <w:sz w:val="20"/>
                <w:szCs w:val="20"/>
                <w:shd w:val="clear" w:color="auto" w:fill="FFFFFF"/>
                <w:cs/>
                <w:lang w:bidi="th-TH"/>
              </w:rPr>
              <w:t>฿</w:t>
            </w:r>
            <w:r w:rsidRPr="00C5718B">
              <w:rPr>
                <w:rFonts w:ascii="Arial" w:hAnsi="Arial" w:cs="Arial"/>
                <w:sz w:val="20"/>
                <w:szCs w:val="20"/>
              </w:rPr>
              <w:t>623</w:t>
            </w:r>
          </w:p>
        </w:tc>
        <w:tc>
          <w:tcPr>
            <w:tcW w:w="0" w:type="auto"/>
          </w:tcPr>
          <w:p w14:paraId="52A6F954" w14:textId="77777777" w:rsidR="00BF2AB0" w:rsidRPr="00C5718B" w:rsidRDefault="00BF2AB0" w:rsidP="009031F2">
            <w:pPr>
              <w:jc w:val="both"/>
              <w:rPr>
                <w:rFonts w:ascii="Arial" w:hAnsi="Arial" w:cs="Arial"/>
                <w:sz w:val="20"/>
                <w:szCs w:val="20"/>
              </w:rPr>
            </w:pPr>
          </w:p>
        </w:tc>
      </w:tr>
      <w:tr w:rsidR="00BF2AB0" w:rsidRPr="00C5718B" w14:paraId="24C5491A" w14:textId="77777777" w:rsidTr="00CF1F64">
        <w:tc>
          <w:tcPr>
            <w:tcW w:w="0" w:type="auto"/>
          </w:tcPr>
          <w:p w14:paraId="2C2BA2A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7</w:t>
            </w:r>
          </w:p>
        </w:tc>
        <w:tc>
          <w:tcPr>
            <w:tcW w:w="3691" w:type="dxa"/>
          </w:tcPr>
          <w:p w14:paraId="210ABDB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Epidemiology</w:t>
            </w:r>
          </w:p>
        </w:tc>
        <w:tc>
          <w:tcPr>
            <w:tcW w:w="5433" w:type="dxa"/>
          </w:tcPr>
          <w:p w14:paraId="341C533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arget sporadic case contacts</w:t>
            </w:r>
          </w:p>
          <w:p w14:paraId="3DB25BD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arget cluster contacts</w:t>
            </w:r>
          </w:p>
          <w:p w14:paraId="7E7A6400" w14:textId="4B1B5573" w:rsidR="00BF2AB0" w:rsidRPr="00C5718B" w:rsidRDefault="00BF2AB0" w:rsidP="009031F2">
            <w:pPr>
              <w:jc w:val="both"/>
              <w:rPr>
                <w:rFonts w:ascii="Arial" w:hAnsi="Arial" w:cs="Arial"/>
                <w:sz w:val="20"/>
                <w:szCs w:val="20"/>
              </w:rPr>
            </w:pPr>
            <w:r w:rsidRPr="00C5718B">
              <w:rPr>
                <w:rFonts w:ascii="Arial" w:hAnsi="Arial" w:cs="Arial"/>
                <w:sz w:val="20"/>
                <w:szCs w:val="20"/>
              </w:rPr>
              <w:t>Target community contacts</w:t>
            </w:r>
          </w:p>
        </w:tc>
        <w:tc>
          <w:tcPr>
            <w:tcW w:w="0" w:type="auto"/>
          </w:tcPr>
          <w:p w14:paraId="385B61D7" w14:textId="77777777" w:rsidR="00BF2AB0" w:rsidRPr="00C5718B" w:rsidRDefault="00BF2AB0" w:rsidP="009031F2">
            <w:pPr>
              <w:jc w:val="both"/>
              <w:rPr>
                <w:rFonts w:ascii="Arial" w:hAnsi="Arial" w:cs="Arial"/>
                <w:sz w:val="20"/>
                <w:szCs w:val="20"/>
              </w:rPr>
            </w:pPr>
          </w:p>
        </w:tc>
      </w:tr>
      <w:tr w:rsidR="00BF2AB0" w:rsidRPr="00C5718B" w14:paraId="6EA3D1D4" w14:textId="77777777" w:rsidTr="00CF1F64">
        <w:tc>
          <w:tcPr>
            <w:tcW w:w="0" w:type="auto"/>
          </w:tcPr>
          <w:p w14:paraId="3F9235A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8</w:t>
            </w:r>
          </w:p>
        </w:tc>
        <w:tc>
          <w:tcPr>
            <w:tcW w:w="3691" w:type="dxa"/>
          </w:tcPr>
          <w:p w14:paraId="6721EF6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Acceptability</w:t>
            </w:r>
          </w:p>
        </w:tc>
        <w:tc>
          <w:tcPr>
            <w:tcW w:w="5433" w:type="dxa"/>
          </w:tcPr>
          <w:p w14:paraId="1BEA668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s engage with CT voluntarily</w:t>
            </w:r>
          </w:p>
          <w:p w14:paraId="0A6B817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ntacts engage with CT only if CT mandatory</w:t>
            </w:r>
          </w:p>
        </w:tc>
        <w:tc>
          <w:tcPr>
            <w:tcW w:w="0" w:type="auto"/>
          </w:tcPr>
          <w:p w14:paraId="59536057" w14:textId="77777777" w:rsidR="00BF2AB0" w:rsidRPr="00C5718B" w:rsidRDefault="00BF2AB0" w:rsidP="009031F2">
            <w:pPr>
              <w:jc w:val="both"/>
              <w:rPr>
                <w:rFonts w:ascii="Arial" w:hAnsi="Arial" w:cs="Arial"/>
                <w:sz w:val="20"/>
                <w:szCs w:val="20"/>
              </w:rPr>
            </w:pPr>
          </w:p>
        </w:tc>
      </w:tr>
      <w:tr w:rsidR="00BF2AB0" w:rsidRPr="00C5718B" w14:paraId="4E3D9ACE" w14:textId="77777777" w:rsidTr="00CF1F64">
        <w:tc>
          <w:tcPr>
            <w:tcW w:w="0" w:type="auto"/>
          </w:tcPr>
          <w:p w14:paraId="1DB5A54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9</w:t>
            </w:r>
          </w:p>
        </w:tc>
        <w:tc>
          <w:tcPr>
            <w:tcW w:w="3691" w:type="dxa"/>
          </w:tcPr>
          <w:p w14:paraId="5C91968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Accuracy (of tests)</w:t>
            </w:r>
          </w:p>
        </w:tc>
        <w:tc>
          <w:tcPr>
            <w:tcW w:w="5433" w:type="dxa"/>
          </w:tcPr>
          <w:p w14:paraId="5849037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est accurate</w:t>
            </w:r>
          </w:p>
          <w:p w14:paraId="04181767"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5% FP rate</w:t>
            </w:r>
          </w:p>
          <w:p w14:paraId="2B466BF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0% FP rate</w:t>
            </w:r>
          </w:p>
        </w:tc>
        <w:tc>
          <w:tcPr>
            <w:tcW w:w="0" w:type="auto"/>
          </w:tcPr>
          <w:p w14:paraId="47A98AC6" w14:textId="77777777" w:rsidR="00BF2AB0" w:rsidRPr="00C5718B" w:rsidRDefault="00BF2AB0" w:rsidP="009031F2">
            <w:pPr>
              <w:jc w:val="both"/>
              <w:rPr>
                <w:rFonts w:ascii="Arial" w:hAnsi="Arial" w:cs="Arial"/>
                <w:sz w:val="20"/>
                <w:szCs w:val="20"/>
              </w:rPr>
            </w:pPr>
          </w:p>
        </w:tc>
      </w:tr>
      <w:tr w:rsidR="00BF2AB0" w:rsidRPr="00C5718B" w14:paraId="01ACDFE0" w14:textId="77777777" w:rsidTr="00CF1F64">
        <w:tc>
          <w:tcPr>
            <w:tcW w:w="0" w:type="auto"/>
          </w:tcPr>
          <w:p w14:paraId="2C68B89D"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0</w:t>
            </w:r>
          </w:p>
        </w:tc>
        <w:tc>
          <w:tcPr>
            <w:tcW w:w="3691" w:type="dxa"/>
          </w:tcPr>
          <w:p w14:paraId="487F2877"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rivacy</w:t>
            </w:r>
          </w:p>
        </w:tc>
        <w:tc>
          <w:tcPr>
            <w:tcW w:w="5433" w:type="dxa"/>
          </w:tcPr>
          <w:p w14:paraId="5140375E"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Mandatory reporting of contact to authorities</w:t>
            </w:r>
          </w:p>
          <w:p w14:paraId="2798FEB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Reporting of contact to authorities only with consent</w:t>
            </w:r>
          </w:p>
          <w:p w14:paraId="336FBB92" w14:textId="72A9FDBB" w:rsidR="00BF2AB0" w:rsidRPr="00C5718B" w:rsidRDefault="00BF2AB0" w:rsidP="009031F2">
            <w:pPr>
              <w:jc w:val="both"/>
              <w:rPr>
                <w:rFonts w:ascii="Arial" w:hAnsi="Arial" w:cs="Arial"/>
                <w:sz w:val="20"/>
                <w:szCs w:val="20"/>
              </w:rPr>
            </w:pPr>
            <w:r w:rsidRPr="00C5718B">
              <w:rPr>
                <w:rFonts w:ascii="Arial" w:hAnsi="Arial" w:cs="Arial"/>
                <w:sz w:val="20"/>
                <w:szCs w:val="20"/>
              </w:rPr>
              <w:t>Reporting of contact to authorities voluntarily</w:t>
            </w:r>
          </w:p>
        </w:tc>
        <w:tc>
          <w:tcPr>
            <w:tcW w:w="0" w:type="auto"/>
          </w:tcPr>
          <w:p w14:paraId="607B9FC3" w14:textId="77777777" w:rsidR="00BF2AB0" w:rsidRPr="00C5718B" w:rsidRDefault="00BF2AB0" w:rsidP="009031F2">
            <w:pPr>
              <w:jc w:val="both"/>
              <w:rPr>
                <w:rFonts w:ascii="Arial" w:hAnsi="Arial" w:cs="Arial"/>
                <w:sz w:val="20"/>
                <w:szCs w:val="20"/>
              </w:rPr>
            </w:pPr>
          </w:p>
        </w:tc>
      </w:tr>
    </w:tbl>
    <w:p w14:paraId="6015344B" w14:textId="77777777" w:rsidR="00BF2AB0" w:rsidRPr="00C5718B" w:rsidRDefault="00BF2AB0" w:rsidP="009031F2">
      <w:pPr>
        <w:jc w:val="both"/>
        <w:rPr>
          <w:rFonts w:ascii="Arial" w:hAnsi="Arial" w:cs="Arial"/>
          <w:sz w:val="20"/>
          <w:szCs w:val="20"/>
        </w:rPr>
      </w:pPr>
    </w:p>
    <w:p w14:paraId="288409A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art 4: Discussion on specific attributes and closing questions.</w:t>
      </w:r>
    </w:p>
    <w:p w14:paraId="6C720A9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larification on attributes</w:t>
      </w:r>
    </w:p>
    <w:p w14:paraId="6E0CA63B" w14:textId="77777777" w:rsidR="00BF2AB0" w:rsidRPr="00C5718B" w:rsidRDefault="00BF2AB0" w:rsidP="009031F2">
      <w:pPr>
        <w:pStyle w:val="ListParagraph"/>
        <w:numPr>
          <w:ilvl w:val="0"/>
          <w:numId w:val="7"/>
        </w:numPr>
        <w:jc w:val="both"/>
        <w:rPr>
          <w:rFonts w:ascii="Arial" w:hAnsi="Arial" w:cs="Arial"/>
          <w:sz w:val="20"/>
          <w:szCs w:val="20"/>
        </w:rPr>
      </w:pPr>
      <w:r w:rsidRPr="00C5718B">
        <w:rPr>
          <w:rFonts w:ascii="Arial" w:hAnsi="Arial" w:cs="Arial"/>
          <w:sz w:val="20"/>
          <w:szCs w:val="20"/>
        </w:rPr>
        <w:t>Equity</w:t>
      </w:r>
    </w:p>
    <w:p w14:paraId="765216F2" w14:textId="77777777" w:rsidR="00BF2AB0" w:rsidRPr="00C5718B" w:rsidRDefault="00BF2AB0" w:rsidP="009031F2">
      <w:pPr>
        <w:pStyle w:val="ListParagraph"/>
        <w:numPr>
          <w:ilvl w:val="0"/>
          <w:numId w:val="9"/>
        </w:numPr>
        <w:jc w:val="both"/>
        <w:rPr>
          <w:rFonts w:ascii="Arial" w:hAnsi="Arial" w:cs="Arial"/>
          <w:sz w:val="20"/>
          <w:szCs w:val="20"/>
        </w:rPr>
      </w:pPr>
      <w:r w:rsidRPr="00C5718B">
        <w:rPr>
          <w:rFonts w:ascii="Arial" w:hAnsi="Arial" w:cs="Arial"/>
          <w:sz w:val="20"/>
          <w:szCs w:val="20"/>
        </w:rPr>
        <w:t>Do you think there are equity issues related to contact tracing process? If yes, do you have any suggestions on how to measure these in the context of contact tracing?</w:t>
      </w:r>
    </w:p>
    <w:p w14:paraId="4647494F" w14:textId="7E77F0C8" w:rsidR="00BF2AB0" w:rsidRPr="00C5718B" w:rsidRDefault="00BF2AB0" w:rsidP="009031F2">
      <w:pPr>
        <w:pStyle w:val="ListParagraph"/>
        <w:numPr>
          <w:ilvl w:val="0"/>
          <w:numId w:val="9"/>
        </w:numPr>
        <w:jc w:val="both"/>
        <w:rPr>
          <w:rFonts w:ascii="Arial" w:hAnsi="Arial" w:cs="Arial"/>
          <w:sz w:val="20"/>
          <w:szCs w:val="20"/>
        </w:rPr>
      </w:pPr>
      <w:r w:rsidRPr="00C5718B">
        <w:rPr>
          <w:rFonts w:ascii="Arial" w:hAnsi="Arial" w:cs="Arial"/>
          <w:sz w:val="20"/>
          <w:szCs w:val="20"/>
        </w:rPr>
        <w:t>What does a “vulnerable population” mean to you in the context of contact tracing? Could you name these populations?</w:t>
      </w:r>
    </w:p>
    <w:p w14:paraId="37D43E3B" w14:textId="5A5D209D" w:rsidR="00BF2AB0" w:rsidRPr="00C5718B" w:rsidRDefault="00BF2AB0" w:rsidP="009031F2">
      <w:pPr>
        <w:pStyle w:val="ListParagraph"/>
        <w:numPr>
          <w:ilvl w:val="0"/>
          <w:numId w:val="9"/>
        </w:numPr>
        <w:jc w:val="both"/>
        <w:rPr>
          <w:rFonts w:ascii="Arial" w:hAnsi="Arial" w:cs="Arial"/>
          <w:sz w:val="20"/>
          <w:szCs w:val="20"/>
        </w:rPr>
      </w:pPr>
      <w:r w:rsidRPr="00C5718B">
        <w:rPr>
          <w:rFonts w:ascii="Arial" w:hAnsi="Arial" w:cs="Arial"/>
          <w:sz w:val="20"/>
          <w:szCs w:val="20"/>
        </w:rPr>
        <w:t>Do you think that vulnerable populations need to be prioritized in the contact tracing process? Why?</w:t>
      </w:r>
    </w:p>
    <w:p w14:paraId="646431CD" w14:textId="41B91FE5" w:rsidR="00BF2AB0" w:rsidRPr="00C5718B" w:rsidRDefault="00BF2AB0" w:rsidP="009031F2">
      <w:pPr>
        <w:pStyle w:val="ListParagraph"/>
        <w:numPr>
          <w:ilvl w:val="0"/>
          <w:numId w:val="9"/>
        </w:numPr>
        <w:jc w:val="both"/>
        <w:rPr>
          <w:rFonts w:ascii="Arial" w:hAnsi="Arial" w:cs="Arial"/>
          <w:sz w:val="20"/>
          <w:szCs w:val="20"/>
        </w:rPr>
      </w:pPr>
      <w:r w:rsidRPr="00C5718B">
        <w:rPr>
          <w:rFonts w:ascii="Arial" w:hAnsi="Arial" w:cs="Arial"/>
          <w:sz w:val="20"/>
          <w:szCs w:val="20"/>
        </w:rPr>
        <w:t>Do you think that “local access to health care” is associated with the contact tracing process? How?</w:t>
      </w:r>
    </w:p>
    <w:p w14:paraId="72D7738A" w14:textId="77777777" w:rsidR="00BF2AB0" w:rsidRPr="00C5718B" w:rsidRDefault="00BF2AB0" w:rsidP="009031F2">
      <w:pPr>
        <w:pStyle w:val="ListParagraph"/>
        <w:numPr>
          <w:ilvl w:val="0"/>
          <w:numId w:val="9"/>
        </w:numPr>
        <w:jc w:val="both"/>
        <w:rPr>
          <w:rFonts w:ascii="Arial" w:hAnsi="Arial" w:cs="Arial"/>
          <w:sz w:val="20"/>
          <w:szCs w:val="20"/>
        </w:rPr>
      </w:pPr>
      <w:r w:rsidRPr="00C5718B">
        <w:rPr>
          <w:rFonts w:ascii="Arial" w:hAnsi="Arial" w:cs="Arial"/>
          <w:sz w:val="20"/>
          <w:szCs w:val="20"/>
        </w:rPr>
        <w:t>What do you think about “local access to health care” in Thailand?</w:t>
      </w:r>
    </w:p>
    <w:p w14:paraId="4E786ED1" w14:textId="77777777" w:rsidR="00BF2AB0" w:rsidRPr="00C5718B" w:rsidRDefault="00BF2AB0" w:rsidP="009031F2">
      <w:pPr>
        <w:pStyle w:val="ListParagraph"/>
        <w:numPr>
          <w:ilvl w:val="0"/>
          <w:numId w:val="8"/>
        </w:numPr>
        <w:jc w:val="both"/>
        <w:rPr>
          <w:rFonts w:ascii="Arial" w:hAnsi="Arial" w:cs="Arial"/>
          <w:sz w:val="20"/>
          <w:szCs w:val="20"/>
        </w:rPr>
      </w:pPr>
      <w:r w:rsidRPr="00C5718B">
        <w:rPr>
          <w:rFonts w:ascii="Arial" w:hAnsi="Arial" w:cs="Arial"/>
          <w:sz w:val="20"/>
          <w:szCs w:val="20"/>
        </w:rPr>
        <w:t>Do you think the attribute for accuracy should focus on the result of the test? How would you define accuracy of the contact tracing process instead of the test itself?</w:t>
      </w:r>
    </w:p>
    <w:p w14:paraId="64501A86" w14:textId="77777777" w:rsidR="00F96D4C" w:rsidRDefault="00F96D4C" w:rsidP="009031F2">
      <w:pPr>
        <w:jc w:val="both"/>
        <w:rPr>
          <w:rFonts w:ascii="Arial" w:hAnsi="Arial" w:cs="Arial"/>
          <w:sz w:val="20"/>
          <w:szCs w:val="20"/>
        </w:rPr>
      </w:pPr>
    </w:p>
    <w:p w14:paraId="7D402129" w14:textId="6787EB05" w:rsidR="00BF2AB0" w:rsidRPr="00C5718B" w:rsidRDefault="00BF2AB0" w:rsidP="009031F2">
      <w:pPr>
        <w:jc w:val="both"/>
        <w:rPr>
          <w:rFonts w:ascii="Arial" w:hAnsi="Arial" w:cs="Arial"/>
          <w:sz w:val="20"/>
          <w:szCs w:val="20"/>
        </w:rPr>
      </w:pPr>
      <w:r w:rsidRPr="00C5718B">
        <w:rPr>
          <w:rFonts w:ascii="Arial" w:hAnsi="Arial" w:cs="Arial"/>
          <w:sz w:val="20"/>
          <w:szCs w:val="20"/>
        </w:rPr>
        <w:t>Closing questions</w:t>
      </w:r>
    </w:p>
    <w:p w14:paraId="20452EE9" w14:textId="77777777" w:rsidR="00BF2AB0" w:rsidRPr="00C5718B" w:rsidRDefault="00BF2AB0" w:rsidP="009031F2">
      <w:pPr>
        <w:pStyle w:val="ListParagraph"/>
        <w:numPr>
          <w:ilvl w:val="0"/>
          <w:numId w:val="6"/>
        </w:numPr>
        <w:jc w:val="both"/>
        <w:rPr>
          <w:rFonts w:ascii="Arial" w:hAnsi="Arial" w:cs="Arial"/>
          <w:sz w:val="20"/>
          <w:szCs w:val="20"/>
        </w:rPr>
      </w:pPr>
      <w:r w:rsidRPr="00C5718B">
        <w:rPr>
          <w:rFonts w:ascii="Arial" w:hAnsi="Arial" w:cs="Arial"/>
          <w:sz w:val="20"/>
          <w:szCs w:val="20"/>
        </w:rPr>
        <w:lastRenderedPageBreak/>
        <w:t>What does a successful contact tracing policy mean to you?</w:t>
      </w:r>
    </w:p>
    <w:p w14:paraId="4CFE428C" w14:textId="6096BEC3" w:rsidR="00BF2AB0" w:rsidRPr="001E3C06" w:rsidRDefault="00BF2AB0" w:rsidP="001E3C06">
      <w:pPr>
        <w:pStyle w:val="ListParagraph"/>
        <w:numPr>
          <w:ilvl w:val="0"/>
          <w:numId w:val="6"/>
        </w:numPr>
        <w:jc w:val="both"/>
        <w:rPr>
          <w:rFonts w:ascii="Arial" w:hAnsi="Arial" w:cs="Arial"/>
          <w:sz w:val="20"/>
          <w:szCs w:val="20"/>
        </w:rPr>
      </w:pPr>
      <w:r w:rsidRPr="00C5718B">
        <w:rPr>
          <w:rFonts w:ascii="Arial" w:hAnsi="Arial" w:cs="Arial"/>
          <w:sz w:val="20"/>
          <w:szCs w:val="20"/>
        </w:rPr>
        <w:t>Do you have any additional comments?</w:t>
      </w:r>
      <w:r w:rsidRPr="001E3C06">
        <w:rPr>
          <w:rFonts w:ascii="Arial" w:hAnsi="Arial" w:cs="Arial"/>
          <w:sz w:val="20"/>
          <w:szCs w:val="20"/>
        </w:rPr>
        <w:br w:type="page"/>
      </w:r>
    </w:p>
    <w:p w14:paraId="68ED8CE9" w14:textId="1FCB2BDA" w:rsidR="00BF2AB0" w:rsidRPr="00C5718B" w:rsidRDefault="00BF2AB0" w:rsidP="00F96D4C">
      <w:pPr>
        <w:pStyle w:val="Heading2"/>
        <w:jc w:val="both"/>
        <w:rPr>
          <w:rFonts w:ascii="Arial" w:hAnsi="Arial" w:cs="Arial"/>
          <w:sz w:val="20"/>
          <w:szCs w:val="20"/>
        </w:rPr>
      </w:pPr>
      <w:bookmarkStart w:id="3" w:name="_Toc105404639"/>
      <w:r w:rsidRPr="00C5718B">
        <w:rPr>
          <w:rFonts w:ascii="Arial" w:hAnsi="Arial" w:cs="Arial"/>
          <w:sz w:val="20"/>
          <w:szCs w:val="20"/>
        </w:rPr>
        <w:lastRenderedPageBreak/>
        <w:t>S</w:t>
      </w:r>
      <w:r w:rsidR="00ED4A8E" w:rsidRPr="00C5718B">
        <w:rPr>
          <w:rFonts w:ascii="Arial" w:hAnsi="Arial" w:cs="Arial"/>
          <w:sz w:val="20"/>
          <w:szCs w:val="20"/>
        </w:rPr>
        <w:t>4</w:t>
      </w:r>
      <w:r w:rsidRPr="00C5718B">
        <w:rPr>
          <w:rFonts w:ascii="Arial" w:hAnsi="Arial" w:cs="Arial"/>
          <w:sz w:val="20"/>
          <w:szCs w:val="20"/>
        </w:rPr>
        <w:t>. Main survey questionnaire</w:t>
      </w:r>
      <w:bookmarkEnd w:id="3"/>
    </w:p>
    <w:p w14:paraId="7C43B2C3" w14:textId="77777777" w:rsidR="00BF2AB0" w:rsidRDefault="00BF2AB0" w:rsidP="009031F2">
      <w:pPr>
        <w:pStyle w:val="NormalWeb"/>
        <w:contextualSpacing/>
        <w:jc w:val="both"/>
        <w:rPr>
          <w:rFonts w:ascii="Arial" w:hAnsi="Arial" w:cs="Arial"/>
          <w:b/>
          <w:bCs/>
          <w:sz w:val="20"/>
          <w:szCs w:val="20"/>
          <w:lang w:val="en-GB"/>
        </w:rPr>
      </w:pPr>
      <w:r w:rsidRPr="00F96D4C">
        <w:rPr>
          <w:rFonts w:ascii="Arial" w:hAnsi="Arial" w:cs="Arial"/>
          <w:b/>
          <w:bCs/>
          <w:sz w:val="20"/>
          <w:szCs w:val="20"/>
          <w:lang w:val="en-GB"/>
        </w:rPr>
        <w:t>What is this research about?</w:t>
      </w:r>
    </w:p>
    <w:p w14:paraId="41831987" w14:textId="77777777" w:rsidR="00F96D4C" w:rsidRPr="00F96D4C" w:rsidRDefault="00F96D4C" w:rsidP="009031F2">
      <w:pPr>
        <w:pStyle w:val="NormalWeb"/>
        <w:contextualSpacing/>
        <w:jc w:val="both"/>
        <w:rPr>
          <w:rFonts w:ascii="Arial" w:hAnsi="Arial" w:cs="Arial"/>
          <w:b/>
          <w:bCs/>
          <w:sz w:val="20"/>
          <w:szCs w:val="20"/>
          <w:lang w:val="en-GB"/>
        </w:rPr>
      </w:pPr>
    </w:p>
    <w:p w14:paraId="4C2DE72A" w14:textId="62BADB7B"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This study aims to elicit the value accorded to equity versus efficiency by representative groups of contact tracing (CT) stakeholders. The results of the study can be used to raise awareness on the lack of equity-specific key performance indicators (KPIs). Later, findings can be used for modelling CT deployment options that maximize social welfare allowing for inequity, moving thus from purely cost-effectiveness considerations that are likely to perpetuate inequities.</w:t>
      </w:r>
    </w:p>
    <w:p w14:paraId="180A07B5" w14:textId="77777777" w:rsidR="00BF2AB0" w:rsidRPr="00C5718B" w:rsidRDefault="00BF2AB0" w:rsidP="009031F2">
      <w:p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We would like to learn about contact tracers’ thoughts on the different aspects of contact tracing for COVID-19. Also, we are interested in your views on whether the introduction of financial rewards would be acceptable to contact tracer and policy makers.</w:t>
      </w:r>
    </w:p>
    <w:p w14:paraId="53D66F3D" w14:textId="77777777" w:rsidR="00BF2AB0" w:rsidRPr="00C5718B" w:rsidRDefault="00BF2AB0" w:rsidP="009031F2">
      <w:pPr>
        <w:jc w:val="both"/>
        <w:rPr>
          <w:rFonts w:ascii="Arial" w:hAnsi="Arial" w:cs="Arial"/>
          <w:color w:val="000000"/>
          <w:sz w:val="20"/>
          <w:szCs w:val="20"/>
          <w:shd w:val="clear" w:color="auto" w:fill="FFFFFF"/>
        </w:rPr>
      </w:pPr>
      <w:r w:rsidRPr="00C5718B">
        <w:rPr>
          <w:rFonts w:ascii="Arial" w:hAnsi="Arial" w:cs="Arial"/>
          <w:sz w:val="20"/>
          <w:szCs w:val="20"/>
        </w:rPr>
        <w:t>Part 1: Survey eligibility</w:t>
      </w:r>
    </w:p>
    <w:p w14:paraId="647651BF" w14:textId="3582F3FF" w:rsidR="00BF2AB0" w:rsidRPr="00C5718B" w:rsidRDefault="00BF2AB0" w:rsidP="009031F2">
      <w:pPr>
        <w:pStyle w:val="NormalWeb"/>
        <w:numPr>
          <w:ilvl w:val="0"/>
          <w:numId w:val="12"/>
        </w:numPr>
        <w:ind w:left="426"/>
        <w:contextualSpacing/>
        <w:jc w:val="both"/>
        <w:rPr>
          <w:rFonts w:ascii="Arial" w:hAnsi="Arial" w:cs="Arial"/>
          <w:sz w:val="20"/>
          <w:szCs w:val="20"/>
          <w:lang w:val="en-GB"/>
        </w:rPr>
      </w:pPr>
      <w:r w:rsidRPr="00C5718B">
        <w:rPr>
          <w:rFonts w:ascii="Arial" w:hAnsi="Arial" w:cs="Arial"/>
          <w:sz w:val="20"/>
          <w:szCs w:val="20"/>
          <w:lang w:val="en-GB"/>
        </w:rPr>
        <w:t>Are you 21 years of age or older?</w:t>
      </w:r>
    </w:p>
    <w:p w14:paraId="2A2AFD61" w14:textId="77777777" w:rsidR="00BF2AB0" w:rsidRPr="00C5718B" w:rsidRDefault="00BF2AB0" w:rsidP="009031F2">
      <w:pPr>
        <w:pStyle w:val="NormalWeb"/>
        <w:numPr>
          <w:ilvl w:val="0"/>
          <w:numId w:val="10"/>
        </w:numPr>
        <w:ind w:left="851"/>
        <w:contextualSpacing/>
        <w:jc w:val="both"/>
        <w:rPr>
          <w:rFonts w:ascii="Arial" w:hAnsi="Arial" w:cs="Arial"/>
          <w:sz w:val="20"/>
          <w:szCs w:val="20"/>
          <w:lang w:val="en-GB"/>
        </w:rPr>
      </w:pPr>
      <w:r w:rsidRPr="00C5718B">
        <w:rPr>
          <w:rFonts w:ascii="Arial" w:hAnsi="Arial" w:cs="Arial"/>
          <w:sz w:val="20"/>
          <w:szCs w:val="20"/>
          <w:lang w:val="en-GB"/>
        </w:rPr>
        <w:t>Yes</w:t>
      </w:r>
    </w:p>
    <w:p w14:paraId="4E4748C8" w14:textId="77777777" w:rsidR="00BF2AB0" w:rsidRPr="00C5718B" w:rsidRDefault="00BF2AB0" w:rsidP="009031F2">
      <w:pPr>
        <w:pStyle w:val="NormalWeb"/>
        <w:numPr>
          <w:ilvl w:val="0"/>
          <w:numId w:val="10"/>
        </w:numPr>
        <w:ind w:left="851"/>
        <w:contextualSpacing/>
        <w:jc w:val="both"/>
        <w:rPr>
          <w:rFonts w:ascii="Arial" w:hAnsi="Arial" w:cs="Arial"/>
          <w:sz w:val="20"/>
          <w:szCs w:val="20"/>
          <w:lang w:val="en-GB"/>
        </w:rPr>
      </w:pPr>
      <w:r w:rsidRPr="00C5718B">
        <w:rPr>
          <w:rFonts w:ascii="Arial" w:hAnsi="Arial" w:cs="Arial"/>
          <w:sz w:val="20"/>
          <w:szCs w:val="20"/>
          <w:lang w:val="en-GB"/>
        </w:rPr>
        <w:t>No</w:t>
      </w:r>
    </w:p>
    <w:p w14:paraId="1FBFF2A1" w14:textId="77777777" w:rsidR="00BF2AB0" w:rsidRPr="00C5718B" w:rsidRDefault="00BF2AB0" w:rsidP="009031F2">
      <w:pPr>
        <w:pStyle w:val="NormalWeb"/>
        <w:numPr>
          <w:ilvl w:val="0"/>
          <w:numId w:val="12"/>
        </w:numPr>
        <w:ind w:left="426"/>
        <w:contextualSpacing/>
        <w:jc w:val="both"/>
        <w:rPr>
          <w:rFonts w:ascii="Arial" w:hAnsi="Arial" w:cs="Arial"/>
          <w:sz w:val="20"/>
          <w:szCs w:val="20"/>
          <w:lang w:val="en-GB"/>
        </w:rPr>
      </w:pPr>
      <w:r w:rsidRPr="00C5718B">
        <w:rPr>
          <w:rFonts w:ascii="Arial" w:hAnsi="Arial" w:cs="Arial"/>
          <w:sz w:val="20"/>
          <w:szCs w:val="20"/>
          <w:lang w:val="en-GB"/>
        </w:rPr>
        <w:t>Have you ever been involved directly or indirectly in the work of contact tracing for COVID-19?</w:t>
      </w:r>
    </w:p>
    <w:p w14:paraId="21CBD964" w14:textId="77777777" w:rsidR="00BF2AB0" w:rsidRPr="00C5718B" w:rsidRDefault="00BF2AB0" w:rsidP="009031F2">
      <w:pPr>
        <w:pStyle w:val="NormalWeb"/>
        <w:numPr>
          <w:ilvl w:val="0"/>
          <w:numId w:val="11"/>
        </w:numPr>
        <w:ind w:left="851"/>
        <w:contextualSpacing/>
        <w:jc w:val="both"/>
        <w:rPr>
          <w:rFonts w:ascii="Arial" w:hAnsi="Arial" w:cs="Arial"/>
          <w:sz w:val="20"/>
          <w:szCs w:val="20"/>
          <w:lang w:val="en-GB"/>
        </w:rPr>
      </w:pPr>
      <w:r w:rsidRPr="00C5718B">
        <w:rPr>
          <w:rFonts w:ascii="Arial" w:hAnsi="Arial" w:cs="Arial"/>
          <w:sz w:val="20"/>
          <w:szCs w:val="20"/>
          <w:lang w:val="en-GB"/>
        </w:rPr>
        <w:t>Yes</w:t>
      </w:r>
    </w:p>
    <w:p w14:paraId="245F8F12" w14:textId="77777777" w:rsidR="00BF2AB0" w:rsidRPr="00C5718B" w:rsidRDefault="00BF2AB0" w:rsidP="009031F2">
      <w:pPr>
        <w:pStyle w:val="NormalWeb"/>
        <w:numPr>
          <w:ilvl w:val="0"/>
          <w:numId w:val="11"/>
        </w:numPr>
        <w:ind w:left="851"/>
        <w:contextualSpacing/>
        <w:jc w:val="both"/>
        <w:rPr>
          <w:rFonts w:ascii="Arial" w:hAnsi="Arial" w:cs="Arial"/>
          <w:sz w:val="20"/>
          <w:szCs w:val="20"/>
          <w:lang w:val="en-GB"/>
        </w:rPr>
      </w:pPr>
      <w:r w:rsidRPr="00C5718B">
        <w:rPr>
          <w:rFonts w:ascii="Arial" w:hAnsi="Arial" w:cs="Arial"/>
          <w:sz w:val="20"/>
          <w:szCs w:val="20"/>
          <w:lang w:val="en-GB"/>
        </w:rPr>
        <w:t>No</w:t>
      </w:r>
    </w:p>
    <w:p w14:paraId="010072CB" w14:textId="77777777" w:rsidR="00BF2AB0" w:rsidRPr="00C5718B" w:rsidRDefault="00BF2AB0" w:rsidP="009031F2">
      <w:pPr>
        <w:pStyle w:val="NormalWeb"/>
        <w:ind w:left="851"/>
        <w:contextualSpacing/>
        <w:jc w:val="both"/>
        <w:rPr>
          <w:rFonts w:ascii="Arial" w:hAnsi="Arial" w:cs="Arial"/>
          <w:sz w:val="20"/>
          <w:szCs w:val="20"/>
          <w:lang w:val="en-GB"/>
        </w:rPr>
      </w:pPr>
    </w:p>
    <w:p w14:paraId="094093A4" w14:textId="7BD75034"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If response is NO to 1 or 2 then NOT eligible to participate.] Thank you for considering taking part in this survey. Based on the responses you provided you are not eligible to participate.</w:t>
      </w:r>
    </w:p>
    <w:p w14:paraId="0D6CAF68" w14:textId="0E2CE18A" w:rsidR="00BF2AB0" w:rsidRPr="00C5718B" w:rsidRDefault="00BF2AB0" w:rsidP="009031F2">
      <w:pPr>
        <w:pStyle w:val="NormalWeb"/>
        <w:contextualSpacing/>
        <w:jc w:val="both"/>
        <w:rPr>
          <w:rFonts w:ascii="Arial" w:hAnsi="Arial" w:cs="Arial"/>
          <w:sz w:val="20"/>
          <w:szCs w:val="20"/>
          <w:lang w:val="en-GB"/>
        </w:rPr>
      </w:pPr>
    </w:p>
    <w:p w14:paraId="1D91E9EF" w14:textId="6AD52E57"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If response is YES to 1 or 2 then eligible to participate.] We invited you to take part in a survey about preferences for COVID-19 contact tracing because you are 21 years or older and have had experience in contact tracing.</w:t>
      </w:r>
    </w:p>
    <w:p w14:paraId="01C83A0D" w14:textId="77777777" w:rsidR="00BF2AB0" w:rsidRPr="00C5718B" w:rsidRDefault="00BF2AB0" w:rsidP="009031F2">
      <w:pPr>
        <w:pStyle w:val="NormalWeb"/>
        <w:contextualSpacing/>
        <w:jc w:val="both"/>
        <w:rPr>
          <w:rFonts w:ascii="Arial" w:hAnsi="Arial" w:cs="Arial"/>
          <w:sz w:val="20"/>
          <w:szCs w:val="20"/>
          <w:lang w:val="en-GB"/>
        </w:rPr>
      </w:pPr>
    </w:p>
    <w:p w14:paraId="7967B3BD" w14:textId="0F5FBD30"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Part 2: Understanding attributes and levels for contact tracing</w:t>
      </w:r>
    </w:p>
    <w:p w14:paraId="1A6745E6" w14:textId="77777777" w:rsidR="00BF2AB0" w:rsidRPr="00C5718B" w:rsidRDefault="00BF2AB0" w:rsidP="009031F2">
      <w:pPr>
        <w:pStyle w:val="NormalWeb"/>
        <w:shd w:val="clear" w:color="auto" w:fill="FFFFFF"/>
        <w:spacing w:before="166" w:beforeAutospacing="0" w:after="166" w:afterAutospacing="0"/>
        <w:jc w:val="both"/>
        <w:rPr>
          <w:rFonts w:ascii="Arial" w:hAnsi="Arial" w:cs="Arial"/>
          <w:color w:val="32363A"/>
          <w:sz w:val="20"/>
          <w:szCs w:val="20"/>
          <w:shd w:val="clear" w:color="auto" w:fill="FFFFFF"/>
          <w:lang w:val="en-GB"/>
        </w:rPr>
      </w:pPr>
      <w:r w:rsidRPr="00C5718B">
        <w:rPr>
          <w:rFonts w:ascii="Arial" w:hAnsi="Arial" w:cs="Arial"/>
          <w:color w:val="32363A"/>
          <w:sz w:val="20"/>
          <w:szCs w:val="20"/>
          <w:shd w:val="clear" w:color="auto" w:fill="FFFFFF"/>
          <w:lang w:val="en-GB"/>
        </w:rPr>
        <w:t>In this survey, we have described the performance of contact tracing based on 6 attributes (completeness, timeliness, cooperation, privacy, vulnerability and number of contacts), based on a review of the scientific literature and interviews with key stakeholders. The definition of each attribute is described below:</w:t>
      </w:r>
    </w:p>
    <w:tbl>
      <w:tblPr>
        <w:tblStyle w:val="TableGrid"/>
        <w:tblW w:w="0" w:type="auto"/>
        <w:tblLook w:val="04A0" w:firstRow="1" w:lastRow="0" w:firstColumn="1" w:lastColumn="0" w:noHBand="0" w:noVBand="1"/>
      </w:tblPr>
      <w:tblGrid>
        <w:gridCol w:w="1817"/>
        <w:gridCol w:w="7533"/>
      </w:tblGrid>
      <w:tr w:rsidR="00BF2AB0" w:rsidRPr="00C5718B" w14:paraId="4C305842" w14:textId="77777777" w:rsidTr="002657BE">
        <w:tc>
          <w:tcPr>
            <w:tcW w:w="0" w:type="auto"/>
          </w:tcPr>
          <w:p w14:paraId="06F14E77" w14:textId="77777777" w:rsidR="00BF2AB0" w:rsidRPr="001E3C06" w:rsidRDefault="00BF2AB0" w:rsidP="009031F2">
            <w:pPr>
              <w:pStyle w:val="NormalWeb"/>
              <w:spacing w:before="166" w:beforeAutospacing="0" w:after="166" w:afterAutospacing="0"/>
              <w:jc w:val="both"/>
              <w:rPr>
                <w:rFonts w:ascii="Arial" w:hAnsi="Arial" w:cs="Arial"/>
                <w:b/>
                <w:bCs/>
                <w:sz w:val="20"/>
                <w:szCs w:val="20"/>
                <w:lang w:val="en-GB"/>
              </w:rPr>
            </w:pPr>
            <w:r w:rsidRPr="001E3C06">
              <w:rPr>
                <w:rFonts w:ascii="Arial" w:hAnsi="Arial" w:cs="Arial"/>
                <w:b/>
                <w:bCs/>
                <w:sz w:val="20"/>
                <w:szCs w:val="20"/>
                <w:lang w:val="en-GB"/>
              </w:rPr>
              <w:t>Attribute</w:t>
            </w:r>
          </w:p>
        </w:tc>
        <w:tc>
          <w:tcPr>
            <w:tcW w:w="0" w:type="auto"/>
          </w:tcPr>
          <w:p w14:paraId="725BF0C3" w14:textId="77777777" w:rsidR="00BF2AB0" w:rsidRPr="001E3C06" w:rsidRDefault="00BF2AB0" w:rsidP="009031F2">
            <w:pPr>
              <w:pStyle w:val="NormalWeb"/>
              <w:spacing w:before="166" w:beforeAutospacing="0" w:after="166" w:afterAutospacing="0"/>
              <w:jc w:val="both"/>
              <w:rPr>
                <w:rFonts w:ascii="Arial" w:hAnsi="Arial" w:cs="Arial"/>
                <w:b/>
                <w:bCs/>
                <w:sz w:val="20"/>
                <w:szCs w:val="20"/>
                <w:lang w:val="en-GB"/>
              </w:rPr>
            </w:pPr>
            <w:r w:rsidRPr="001E3C06">
              <w:rPr>
                <w:rFonts w:ascii="Arial" w:hAnsi="Arial" w:cs="Arial"/>
                <w:b/>
                <w:bCs/>
                <w:sz w:val="20"/>
                <w:szCs w:val="20"/>
                <w:lang w:val="en-GB"/>
              </w:rPr>
              <w:t>Definition</w:t>
            </w:r>
          </w:p>
        </w:tc>
      </w:tr>
      <w:tr w:rsidR="00BF2AB0" w:rsidRPr="00C5718B" w14:paraId="48C11D70" w14:textId="77777777" w:rsidTr="002657BE">
        <w:tc>
          <w:tcPr>
            <w:tcW w:w="0" w:type="auto"/>
          </w:tcPr>
          <w:p w14:paraId="75B6B9B5" w14:textId="77777777" w:rsidR="00BF2AB0" w:rsidRPr="00C5718B" w:rsidRDefault="00BF2AB0" w:rsidP="009031F2">
            <w:pPr>
              <w:pStyle w:val="NormalWeb"/>
              <w:spacing w:before="166" w:beforeAutospacing="0" w:after="166" w:afterAutospacing="0"/>
              <w:jc w:val="both"/>
              <w:rPr>
                <w:rFonts w:ascii="Arial" w:hAnsi="Arial" w:cs="Arial"/>
                <w:sz w:val="20"/>
                <w:szCs w:val="20"/>
                <w:lang w:val="en-GB"/>
              </w:rPr>
            </w:pPr>
            <w:r w:rsidRPr="00C5718B">
              <w:rPr>
                <w:rFonts w:ascii="Arial" w:hAnsi="Arial" w:cs="Arial"/>
                <w:sz w:val="20"/>
                <w:szCs w:val="20"/>
                <w:lang w:val="en-GB"/>
              </w:rPr>
              <w:t>Completeness</w:t>
            </w:r>
          </w:p>
        </w:tc>
        <w:tc>
          <w:tcPr>
            <w:tcW w:w="0" w:type="auto"/>
          </w:tcPr>
          <w:p w14:paraId="7DFF5DDF" w14:textId="77777777" w:rsidR="00BF2AB0" w:rsidRPr="00C5718B" w:rsidRDefault="00BF2AB0" w:rsidP="009031F2">
            <w:pPr>
              <w:pStyle w:val="Heading4"/>
              <w:shd w:val="clear" w:color="auto" w:fill="FFFFFF"/>
              <w:spacing w:before="0"/>
              <w:jc w:val="both"/>
              <w:outlineLvl w:val="3"/>
              <w:rPr>
                <w:rFonts w:ascii="Arial" w:hAnsi="Arial" w:cs="Arial"/>
                <w:i w:val="0"/>
                <w:iCs w:val="0"/>
                <w:color w:val="auto"/>
                <w:sz w:val="20"/>
                <w:szCs w:val="20"/>
              </w:rPr>
            </w:pPr>
            <w:r w:rsidRPr="00C5718B">
              <w:rPr>
                <w:rFonts w:ascii="Arial" w:hAnsi="Arial" w:cs="Arial"/>
                <w:i w:val="0"/>
                <w:iCs w:val="0"/>
                <w:color w:val="auto"/>
                <w:sz w:val="20"/>
                <w:szCs w:val="20"/>
              </w:rPr>
              <w:t>Contact identification wherein either all contacts are targeted, or contacts are prioritized based on certain criteria</w:t>
            </w:r>
          </w:p>
        </w:tc>
      </w:tr>
      <w:tr w:rsidR="00BF2AB0" w:rsidRPr="00C5718B" w14:paraId="53BA64EC" w14:textId="77777777" w:rsidTr="002657BE">
        <w:tc>
          <w:tcPr>
            <w:tcW w:w="0" w:type="auto"/>
          </w:tcPr>
          <w:p w14:paraId="33931B0B" w14:textId="77777777" w:rsidR="00BF2AB0" w:rsidRPr="00C5718B" w:rsidRDefault="00BF2AB0" w:rsidP="009031F2">
            <w:pPr>
              <w:pStyle w:val="NormalWeb"/>
              <w:spacing w:before="166" w:beforeAutospacing="0" w:after="166" w:afterAutospacing="0"/>
              <w:jc w:val="both"/>
              <w:rPr>
                <w:rFonts w:ascii="Arial" w:hAnsi="Arial" w:cs="Arial"/>
                <w:sz w:val="20"/>
                <w:szCs w:val="20"/>
                <w:lang w:val="en-GB"/>
              </w:rPr>
            </w:pPr>
            <w:r w:rsidRPr="00C5718B">
              <w:rPr>
                <w:rFonts w:ascii="Arial" w:hAnsi="Arial" w:cs="Arial"/>
                <w:sz w:val="20"/>
                <w:szCs w:val="20"/>
                <w:lang w:val="en-GB"/>
              </w:rPr>
              <w:t>Timeliness</w:t>
            </w:r>
          </w:p>
        </w:tc>
        <w:tc>
          <w:tcPr>
            <w:tcW w:w="0" w:type="auto"/>
          </w:tcPr>
          <w:p w14:paraId="2D81482B" w14:textId="77777777" w:rsidR="00BF2AB0" w:rsidRPr="00C5718B" w:rsidRDefault="00BF2AB0" w:rsidP="009031F2">
            <w:pPr>
              <w:pStyle w:val="Heading4"/>
              <w:shd w:val="clear" w:color="auto" w:fill="FFFFFF"/>
              <w:spacing w:before="0"/>
              <w:jc w:val="both"/>
              <w:outlineLvl w:val="3"/>
              <w:rPr>
                <w:rFonts w:ascii="Arial" w:hAnsi="Arial" w:cs="Arial"/>
                <w:i w:val="0"/>
                <w:iCs w:val="0"/>
                <w:color w:val="auto"/>
                <w:sz w:val="20"/>
                <w:szCs w:val="20"/>
              </w:rPr>
            </w:pPr>
            <w:r w:rsidRPr="00C5718B">
              <w:rPr>
                <w:rFonts w:ascii="Arial" w:hAnsi="Arial" w:cs="Arial"/>
                <w:i w:val="0"/>
                <w:iCs w:val="0"/>
                <w:color w:val="auto"/>
                <w:sz w:val="20"/>
                <w:szCs w:val="20"/>
              </w:rPr>
              <w:t>Time to reach contacts of index case (does not include follow-up)</w:t>
            </w:r>
          </w:p>
        </w:tc>
      </w:tr>
      <w:tr w:rsidR="00BF2AB0" w:rsidRPr="00C5718B" w14:paraId="5572E591" w14:textId="77777777" w:rsidTr="002657BE">
        <w:tc>
          <w:tcPr>
            <w:tcW w:w="0" w:type="auto"/>
          </w:tcPr>
          <w:p w14:paraId="30BEA0A1" w14:textId="77777777" w:rsidR="00BF2AB0" w:rsidRPr="00C5718B" w:rsidRDefault="00BF2AB0" w:rsidP="002657BE">
            <w:pPr>
              <w:pStyle w:val="NormalWeb"/>
              <w:spacing w:before="166" w:beforeAutospacing="0" w:after="166" w:afterAutospacing="0"/>
              <w:rPr>
                <w:rFonts w:ascii="Arial" w:hAnsi="Arial" w:cs="Arial"/>
                <w:sz w:val="20"/>
                <w:szCs w:val="20"/>
                <w:lang w:val="en-GB"/>
              </w:rPr>
            </w:pPr>
            <w:r w:rsidRPr="00C5718B">
              <w:rPr>
                <w:rFonts w:ascii="Arial" w:hAnsi="Arial" w:cs="Arial"/>
                <w:sz w:val="20"/>
                <w:szCs w:val="20"/>
                <w:lang w:val="en-GB"/>
              </w:rPr>
              <w:t>Cooperation</w:t>
            </w:r>
          </w:p>
        </w:tc>
        <w:tc>
          <w:tcPr>
            <w:tcW w:w="0" w:type="auto"/>
          </w:tcPr>
          <w:p w14:paraId="1C2513BC" w14:textId="77777777" w:rsidR="00BF2AB0" w:rsidRPr="00C5718B" w:rsidRDefault="00BF2AB0" w:rsidP="002657BE">
            <w:pPr>
              <w:pStyle w:val="Heading4"/>
              <w:spacing w:before="0"/>
              <w:outlineLvl w:val="3"/>
              <w:rPr>
                <w:rFonts w:ascii="Arial" w:hAnsi="Arial" w:cs="Arial"/>
                <w:i w:val="0"/>
                <w:iCs w:val="0"/>
                <w:color w:val="auto"/>
                <w:sz w:val="20"/>
                <w:szCs w:val="20"/>
              </w:rPr>
            </w:pPr>
            <w:r w:rsidRPr="00C5718B">
              <w:rPr>
                <w:rFonts w:ascii="Arial" w:hAnsi="Arial" w:cs="Arial"/>
                <w:i w:val="0"/>
                <w:iCs w:val="0"/>
                <w:color w:val="auto"/>
                <w:sz w:val="20"/>
                <w:szCs w:val="20"/>
              </w:rPr>
              <w:t>Compliance with request of sharing information/ engaging with contact trace</w:t>
            </w:r>
          </w:p>
        </w:tc>
      </w:tr>
      <w:tr w:rsidR="00BF2AB0" w:rsidRPr="00C5718B" w14:paraId="156C90CF" w14:textId="77777777" w:rsidTr="002657BE">
        <w:tc>
          <w:tcPr>
            <w:tcW w:w="0" w:type="auto"/>
          </w:tcPr>
          <w:p w14:paraId="33DDD673" w14:textId="77777777" w:rsidR="00BF2AB0" w:rsidRPr="00C5718B" w:rsidRDefault="00BF2AB0" w:rsidP="002657BE">
            <w:pPr>
              <w:pStyle w:val="NormalWeb"/>
              <w:spacing w:before="166" w:beforeAutospacing="0" w:after="166" w:afterAutospacing="0"/>
              <w:rPr>
                <w:rFonts w:ascii="Arial" w:hAnsi="Arial" w:cs="Arial"/>
                <w:sz w:val="20"/>
                <w:szCs w:val="20"/>
                <w:lang w:val="en-GB"/>
              </w:rPr>
            </w:pPr>
            <w:r w:rsidRPr="00C5718B">
              <w:rPr>
                <w:rFonts w:ascii="Arial" w:hAnsi="Arial" w:cs="Arial"/>
                <w:sz w:val="20"/>
                <w:szCs w:val="20"/>
                <w:lang w:val="en-GB"/>
              </w:rPr>
              <w:t>Privacy</w:t>
            </w:r>
          </w:p>
        </w:tc>
        <w:tc>
          <w:tcPr>
            <w:tcW w:w="0" w:type="auto"/>
          </w:tcPr>
          <w:p w14:paraId="6078CD65" w14:textId="77777777" w:rsidR="00BF2AB0" w:rsidRPr="00C5718B" w:rsidRDefault="00BF2AB0" w:rsidP="002657BE">
            <w:pPr>
              <w:pStyle w:val="Heading4"/>
              <w:shd w:val="clear" w:color="auto" w:fill="FFFFFF"/>
              <w:spacing w:before="0"/>
              <w:outlineLvl w:val="3"/>
              <w:rPr>
                <w:rFonts w:ascii="Arial" w:hAnsi="Arial" w:cs="Arial"/>
                <w:i w:val="0"/>
                <w:iCs w:val="0"/>
                <w:color w:val="auto"/>
                <w:sz w:val="20"/>
                <w:szCs w:val="20"/>
              </w:rPr>
            </w:pPr>
            <w:r w:rsidRPr="00C5718B">
              <w:rPr>
                <w:rFonts w:ascii="Arial" w:hAnsi="Arial" w:cs="Arial"/>
                <w:i w:val="0"/>
                <w:iCs w:val="0"/>
                <w:color w:val="auto"/>
                <w:sz w:val="20"/>
                <w:szCs w:val="20"/>
              </w:rPr>
              <w:t>Who has access to the contact's personal data and how these are used</w:t>
            </w:r>
          </w:p>
        </w:tc>
      </w:tr>
      <w:tr w:rsidR="00BF2AB0" w:rsidRPr="00C5718B" w14:paraId="6CB7D110" w14:textId="77777777" w:rsidTr="002657BE">
        <w:tc>
          <w:tcPr>
            <w:tcW w:w="0" w:type="auto"/>
          </w:tcPr>
          <w:p w14:paraId="00FC0502" w14:textId="77777777" w:rsidR="00BF2AB0" w:rsidRPr="00C5718B" w:rsidRDefault="00BF2AB0" w:rsidP="002657BE">
            <w:pPr>
              <w:pStyle w:val="NormalWeb"/>
              <w:spacing w:before="166" w:beforeAutospacing="0" w:after="166" w:afterAutospacing="0"/>
              <w:rPr>
                <w:rFonts w:ascii="Arial" w:hAnsi="Arial" w:cs="Arial"/>
                <w:sz w:val="20"/>
                <w:szCs w:val="20"/>
                <w:lang w:val="en-GB"/>
              </w:rPr>
            </w:pPr>
            <w:r w:rsidRPr="00C5718B">
              <w:rPr>
                <w:rFonts w:ascii="Arial" w:hAnsi="Arial" w:cs="Arial"/>
                <w:sz w:val="20"/>
                <w:szCs w:val="20"/>
                <w:lang w:val="en-GB"/>
              </w:rPr>
              <w:t>Vulnerability</w:t>
            </w:r>
          </w:p>
        </w:tc>
        <w:tc>
          <w:tcPr>
            <w:tcW w:w="0" w:type="auto"/>
          </w:tcPr>
          <w:p w14:paraId="5F58CCDB" w14:textId="77777777" w:rsidR="00BF2AB0" w:rsidRPr="00C5718B" w:rsidRDefault="00BF2AB0" w:rsidP="002657BE">
            <w:pPr>
              <w:pStyle w:val="Heading4"/>
              <w:shd w:val="clear" w:color="auto" w:fill="FFFFFF"/>
              <w:spacing w:before="0"/>
              <w:outlineLvl w:val="3"/>
              <w:rPr>
                <w:rFonts w:ascii="Arial" w:hAnsi="Arial" w:cs="Arial"/>
                <w:i w:val="0"/>
                <w:iCs w:val="0"/>
                <w:color w:val="auto"/>
                <w:sz w:val="20"/>
                <w:szCs w:val="20"/>
              </w:rPr>
            </w:pPr>
            <w:r w:rsidRPr="00C5718B">
              <w:rPr>
                <w:rFonts w:ascii="Arial" w:hAnsi="Arial" w:cs="Arial"/>
                <w:i w:val="0"/>
                <w:iCs w:val="0"/>
                <w:color w:val="auto"/>
                <w:sz w:val="20"/>
                <w:szCs w:val="20"/>
              </w:rPr>
              <w:t>The risk of having more severe symptoms due to COVID-19 infection</w:t>
            </w:r>
            <w:r w:rsidRPr="00C5718B">
              <w:rPr>
                <w:rFonts w:ascii="Arial" w:hAnsi="Arial" w:cs="Arial"/>
                <w:i w:val="0"/>
                <w:iCs w:val="0"/>
                <w:color w:val="auto"/>
                <w:sz w:val="20"/>
                <w:szCs w:val="20"/>
              </w:rPr>
              <w:br/>
            </w:r>
            <w:r w:rsidRPr="00C5718B">
              <w:rPr>
                <w:rFonts w:ascii="Arial" w:hAnsi="Arial" w:cs="Arial"/>
                <w:i w:val="0"/>
                <w:iCs w:val="0"/>
                <w:color w:val="auto"/>
                <w:sz w:val="20"/>
                <w:szCs w:val="20"/>
              </w:rPr>
              <w:br/>
              <w:t>Vulnerable population can include elderly and people with chronic diseases who are not vaccinated.</w:t>
            </w:r>
            <w:r w:rsidRPr="00C5718B">
              <w:rPr>
                <w:rFonts w:ascii="Arial" w:hAnsi="Arial" w:cs="Arial"/>
                <w:i w:val="0"/>
                <w:iCs w:val="0"/>
                <w:color w:val="auto"/>
                <w:sz w:val="20"/>
                <w:szCs w:val="20"/>
              </w:rPr>
              <w:br/>
            </w:r>
            <w:r w:rsidRPr="00C5718B">
              <w:rPr>
                <w:rFonts w:ascii="Arial" w:hAnsi="Arial" w:cs="Arial"/>
                <w:i w:val="0"/>
                <w:iCs w:val="0"/>
                <w:color w:val="auto"/>
                <w:sz w:val="20"/>
                <w:szCs w:val="20"/>
              </w:rPr>
              <w:br/>
              <w:t>In this survey, vulnerability is used as a measure of equity.</w:t>
            </w:r>
          </w:p>
        </w:tc>
      </w:tr>
      <w:tr w:rsidR="00BF2AB0" w:rsidRPr="00C5718B" w14:paraId="3C278405" w14:textId="77777777" w:rsidTr="002657BE">
        <w:tc>
          <w:tcPr>
            <w:tcW w:w="0" w:type="auto"/>
          </w:tcPr>
          <w:p w14:paraId="62DC4081" w14:textId="77777777" w:rsidR="00BF2AB0" w:rsidRPr="00C5718B" w:rsidRDefault="00BF2AB0" w:rsidP="009031F2">
            <w:pPr>
              <w:pStyle w:val="NormalWeb"/>
              <w:spacing w:before="166" w:beforeAutospacing="0" w:after="166" w:afterAutospacing="0"/>
              <w:jc w:val="both"/>
              <w:rPr>
                <w:rFonts w:ascii="Arial" w:hAnsi="Arial" w:cs="Arial"/>
                <w:sz w:val="20"/>
                <w:szCs w:val="20"/>
                <w:lang w:val="en-GB"/>
              </w:rPr>
            </w:pPr>
            <w:r w:rsidRPr="00C5718B">
              <w:rPr>
                <w:rFonts w:ascii="Arial" w:hAnsi="Arial" w:cs="Arial"/>
                <w:sz w:val="20"/>
                <w:szCs w:val="20"/>
                <w:lang w:val="en-GB"/>
              </w:rPr>
              <w:lastRenderedPageBreak/>
              <w:t>Number of contacts</w:t>
            </w:r>
          </w:p>
        </w:tc>
        <w:tc>
          <w:tcPr>
            <w:tcW w:w="0" w:type="auto"/>
          </w:tcPr>
          <w:p w14:paraId="36A39212" w14:textId="77777777" w:rsidR="00BF2AB0" w:rsidRPr="00C5718B" w:rsidRDefault="00BF2AB0" w:rsidP="009031F2">
            <w:pPr>
              <w:pStyle w:val="Heading4"/>
              <w:shd w:val="clear" w:color="auto" w:fill="FFFFFF"/>
              <w:spacing w:before="0"/>
              <w:jc w:val="both"/>
              <w:outlineLvl w:val="3"/>
              <w:rPr>
                <w:rFonts w:ascii="Arial" w:hAnsi="Arial" w:cs="Arial"/>
                <w:i w:val="0"/>
                <w:iCs w:val="0"/>
                <w:color w:val="auto"/>
                <w:sz w:val="20"/>
                <w:szCs w:val="20"/>
              </w:rPr>
            </w:pPr>
            <w:r w:rsidRPr="00C5718B">
              <w:rPr>
                <w:rFonts w:ascii="Arial" w:hAnsi="Arial" w:cs="Arial"/>
                <w:i w:val="0"/>
                <w:iCs w:val="0"/>
                <w:color w:val="auto"/>
                <w:sz w:val="20"/>
                <w:szCs w:val="20"/>
              </w:rPr>
              <w:t>The number of contacts (as per local definition) that an index case comes in contact with</w:t>
            </w:r>
          </w:p>
        </w:tc>
      </w:tr>
    </w:tbl>
    <w:p w14:paraId="53009898" w14:textId="77777777"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Part 3: Discrete Choice Experiment (DCE)</w:t>
      </w:r>
    </w:p>
    <w:p w14:paraId="58EAE4D2" w14:textId="77777777" w:rsidR="00BF2AB0" w:rsidRPr="00C5718B" w:rsidRDefault="00BF2AB0" w:rsidP="009031F2">
      <w:pPr>
        <w:jc w:val="both"/>
        <w:rPr>
          <w:rFonts w:ascii="Arial" w:hAnsi="Arial" w:cs="Arial"/>
          <w:sz w:val="20"/>
          <w:szCs w:val="20"/>
        </w:rPr>
      </w:pPr>
      <w:r w:rsidRPr="00C5718B">
        <w:rPr>
          <w:rFonts w:ascii="Arial" w:hAnsi="Arial" w:cs="Arial"/>
          <w:color w:val="32363A"/>
          <w:sz w:val="20"/>
          <w:szCs w:val="20"/>
        </w:rPr>
        <w:t xml:space="preserve">In this Section, we would like to present you with hypothetical (“make believe”) scenarios where you </w:t>
      </w:r>
      <w:r w:rsidRPr="00C5718B">
        <w:rPr>
          <w:rFonts w:ascii="Arial" w:hAnsi="Arial" w:cs="Arial"/>
          <w:sz w:val="20"/>
          <w:szCs w:val="20"/>
        </w:rPr>
        <w:t>need to choose between two types of contact tracing programmes. There is no right or wrong answer; you may choose the one that you prefer more.</w:t>
      </w:r>
    </w:p>
    <w:p w14:paraId="465931D1" w14:textId="66E99E65" w:rsidR="00BF2AB0" w:rsidRPr="00C5718B" w:rsidRDefault="00BF2AB0" w:rsidP="009031F2">
      <w:pPr>
        <w:shd w:val="clear" w:color="auto" w:fill="FFFFFF"/>
        <w:jc w:val="both"/>
        <w:rPr>
          <w:rFonts w:ascii="Arial" w:hAnsi="Arial" w:cs="Arial"/>
          <w:sz w:val="20"/>
          <w:szCs w:val="20"/>
        </w:rPr>
      </w:pPr>
      <w:r w:rsidRPr="00C5718B">
        <w:rPr>
          <w:rFonts w:ascii="Arial" w:hAnsi="Arial" w:cs="Arial"/>
          <w:sz w:val="20"/>
          <w:szCs w:val="20"/>
        </w:rPr>
        <w:t>Please consider the current COVID-19 situation where you are residing when answering this section.</w:t>
      </w:r>
    </w:p>
    <w:p w14:paraId="66D8FD7C" w14:textId="2B6E7F3B" w:rsidR="00BF2AB0" w:rsidRPr="00C5718B" w:rsidRDefault="00BF2AB0" w:rsidP="009031F2">
      <w:pPr>
        <w:shd w:val="clear" w:color="auto" w:fill="FFFFFF"/>
        <w:jc w:val="both"/>
        <w:rPr>
          <w:rFonts w:ascii="Arial" w:hAnsi="Arial" w:cs="Arial"/>
          <w:sz w:val="20"/>
          <w:szCs w:val="20"/>
        </w:rPr>
      </w:pPr>
      <w:r w:rsidRPr="00C5718B">
        <w:rPr>
          <w:rFonts w:ascii="Arial" w:hAnsi="Arial" w:cs="Arial"/>
          <w:sz w:val="20"/>
          <w:szCs w:val="20"/>
        </w:rPr>
        <w:t>How would you categorise its current COVID-19 situation?</w:t>
      </w:r>
    </w:p>
    <w:p w14:paraId="2D8160BB" w14:textId="77777777" w:rsidR="00BF2AB0" w:rsidRPr="00C5718B" w:rsidRDefault="00BF2AB0" w:rsidP="009031F2">
      <w:pPr>
        <w:pStyle w:val="ListParagraph"/>
        <w:numPr>
          <w:ilvl w:val="0"/>
          <w:numId w:val="13"/>
        </w:numPr>
        <w:shd w:val="clear" w:color="auto" w:fill="FFFFFF"/>
        <w:jc w:val="both"/>
        <w:rPr>
          <w:rFonts w:ascii="Arial" w:hAnsi="Arial" w:cs="Arial"/>
          <w:sz w:val="20"/>
          <w:szCs w:val="20"/>
        </w:rPr>
      </w:pPr>
      <w:r w:rsidRPr="00C5718B">
        <w:rPr>
          <w:rFonts w:ascii="Arial" w:hAnsi="Arial" w:cs="Arial"/>
          <w:sz w:val="20"/>
          <w:szCs w:val="20"/>
        </w:rPr>
        <w:t>Cluster case</w:t>
      </w:r>
    </w:p>
    <w:p w14:paraId="5768A1E0" w14:textId="77777777" w:rsidR="00BF2AB0" w:rsidRPr="00C5718B" w:rsidRDefault="00BF2AB0" w:rsidP="009031F2">
      <w:pPr>
        <w:pStyle w:val="ListParagraph"/>
        <w:numPr>
          <w:ilvl w:val="0"/>
          <w:numId w:val="13"/>
        </w:numPr>
        <w:shd w:val="clear" w:color="auto" w:fill="FFFFFF"/>
        <w:jc w:val="both"/>
        <w:rPr>
          <w:rFonts w:ascii="Arial" w:hAnsi="Arial" w:cs="Arial"/>
          <w:sz w:val="20"/>
          <w:szCs w:val="20"/>
        </w:rPr>
      </w:pPr>
      <w:r w:rsidRPr="00C5718B">
        <w:rPr>
          <w:rFonts w:ascii="Arial" w:hAnsi="Arial" w:cs="Arial"/>
          <w:sz w:val="20"/>
          <w:szCs w:val="20"/>
        </w:rPr>
        <w:t>Sporadic case</w:t>
      </w:r>
    </w:p>
    <w:p w14:paraId="6416F433" w14:textId="77777777" w:rsidR="00BF2AB0" w:rsidRPr="00C5718B" w:rsidRDefault="00BF2AB0" w:rsidP="009031F2">
      <w:pPr>
        <w:pStyle w:val="ListParagraph"/>
        <w:numPr>
          <w:ilvl w:val="0"/>
          <w:numId w:val="13"/>
        </w:numPr>
        <w:shd w:val="clear" w:color="auto" w:fill="FFFFFF"/>
        <w:jc w:val="both"/>
        <w:rPr>
          <w:rFonts w:ascii="Arial" w:hAnsi="Arial" w:cs="Arial"/>
          <w:sz w:val="20"/>
          <w:szCs w:val="20"/>
        </w:rPr>
      </w:pPr>
      <w:r w:rsidRPr="00C5718B">
        <w:rPr>
          <w:rFonts w:ascii="Arial" w:hAnsi="Arial" w:cs="Arial"/>
          <w:sz w:val="20"/>
          <w:szCs w:val="20"/>
        </w:rPr>
        <w:t>Community transmission</w:t>
      </w:r>
    </w:p>
    <w:p w14:paraId="5FA342F5" w14:textId="67AE95C6" w:rsidR="00BF2AB0" w:rsidRPr="00C5718B" w:rsidRDefault="00D94509" w:rsidP="009031F2">
      <w:pPr>
        <w:shd w:val="clear" w:color="auto" w:fill="FFFFFF"/>
        <w:jc w:val="both"/>
        <w:rPr>
          <w:rFonts w:ascii="Arial" w:hAnsi="Arial" w:cs="Arial"/>
          <w:sz w:val="20"/>
          <w:szCs w:val="20"/>
        </w:rPr>
      </w:pPr>
      <w:bookmarkStart w:id="4" w:name="_Hlk105010544"/>
      <w:r>
        <w:rPr>
          <w:rFonts w:ascii="Arial" w:hAnsi="Arial" w:cs="Arial"/>
          <w:sz w:val="20"/>
          <w:szCs w:val="20"/>
        </w:rPr>
        <w:t>Suppose that these are two policy options for contact tracing, which one do you prefer</w:t>
      </w:r>
      <w:r w:rsidR="00544DDF">
        <w:rPr>
          <w:rFonts w:ascii="Arial" w:hAnsi="Arial" w:cs="Arial"/>
          <w:sz w:val="20"/>
          <w:szCs w:val="20"/>
        </w:rPr>
        <w:t>?</w:t>
      </w:r>
      <w:bookmarkEnd w:id="4"/>
      <w:r w:rsidR="00544DDF">
        <w:rPr>
          <w:rFonts w:ascii="Arial" w:hAnsi="Arial" w:cs="Arial"/>
          <w:sz w:val="20"/>
          <w:szCs w:val="20"/>
        </w:rPr>
        <w:t xml:space="preserve"> </w:t>
      </w:r>
      <w:r w:rsidR="00BF2AB0" w:rsidRPr="00C5718B">
        <w:rPr>
          <w:rFonts w:ascii="Arial" w:hAnsi="Arial" w:cs="Arial"/>
          <w:sz w:val="20"/>
          <w:szCs w:val="20"/>
        </w:rPr>
        <w:t>*</w:t>
      </w:r>
    </w:p>
    <w:tbl>
      <w:tblPr>
        <w:tblStyle w:val="TableGrid"/>
        <w:tblW w:w="0" w:type="auto"/>
        <w:tblLook w:val="04A0" w:firstRow="1" w:lastRow="0" w:firstColumn="1" w:lastColumn="0" w:noHBand="0" w:noVBand="1"/>
      </w:tblPr>
      <w:tblGrid>
        <w:gridCol w:w="1675"/>
        <w:gridCol w:w="4655"/>
        <w:gridCol w:w="3020"/>
      </w:tblGrid>
      <w:tr w:rsidR="00BF2AB0" w:rsidRPr="00C5718B" w14:paraId="656524F4" w14:textId="77777777" w:rsidTr="00CF1F64">
        <w:tc>
          <w:tcPr>
            <w:tcW w:w="0" w:type="auto"/>
          </w:tcPr>
          <w:p w14:paraId="154CA991" w14:textId="77777777" w:rsidR="00BF2AB0" w:rsidRPr="00C5718B" w:rsidRDefault="00BF2AB0" w:rsidP="002657BE">
            <w:pPr>
              <w:rPr>
                <w:rFonts w:ascii="Arial" w:hAnsi="Arial" w:cs="Arial"/>
                <w:sz w:val="20"/>
                <w:szCs w:val="20"/>
              </w:rPr>
            </w:pPr>
          </w:p>
        </w:tc>
        <w:tc>
          <w:tcPr>
            <w:tcW w:w="0" w:type="auto"/>
          </w:tcPr>
          <w:p w14:paraId="3911DD1E" w14:textId="77777777" w:rsidR="00BF2AB0" w:rsidRPr="00C5718B" w:rsidRDefault="00BF2AB0" w:rsidP="002657BE">
            <w:pPr>
              <w:rPr>
                <w:rFonts w:ascii="Arial" w:hAnsi="Arial" w:cs="Arial"/>
                <w:sz w:val="20"/>
                <w:szCs w:val="20"/>
              </w:rPr>
            </w:pPr>
            <w:r w:rsidRPr="00C5718B">
              <w:rPr>
                <w:rFonts w:ascii="Arial" w:hAnsi="Arial" w:cs="Arial"/>
                <w:sz w:val="20"/>
                <w:szCs w:val="20"/>
              </w:rPr>
              <w:t>Policy 1</w:t>
            </w:r>
          </w:p>
        </w:tc>
        <w:tc>
          <w:tcPr>
            <w:tcW w:w="0" w:type="auto"/>
          </w:tcPr>
          <w:p w14:paraId="7D5C9FA3" w14:textId="77777777" w:rsidR="00BF2AB0" w:rsidRPr="00C5718B" w:rsidRDefault="00BF2AB0" w:rsidP="002657BE">
            <w:pPr>
              <w:rPr>
                <w:rFonts w:ascii="Arial" w:hAnsi="Arial" w:cs="Arial"/>
                <w:sz w:val="20"/>
                <w:szCs w:val="20"/>
              </w:rPr>
            </w:pPr>
            <w:r w:rsidRPr="00C5718B">
              <w:rPr>
                <w:rFonts w:ascii="Arial" w:hAnsi="Arial" w:cs="Arial"/>
                <w:sz w:val="20"/>
                <w:szCs w:val="20"/>
              </w:rPr>
              <w:t>Policy 2</w:t>
            </w:r>
          </w:p>
        </w:tc>
      </w:tr>
      <w:tr w:rsidR="00BF2AB0" w:rsidRPr="00C5718B" w14:paraId="79C98BD1" w14:textId="77777777" w:rsidTr="00CF1F64">
        <w:tc>
          <w:tcPr>
            <w:tcW w:w="0" w:type="auto"/>
          </w:tcPr>
          <w:p w14:paraId="74477E7A" w14:textId="77777777" w:rsidR="00BF2AB0" w:rsidRPr="00C5718B" w:rsidRDefault="00BF2AB0" w:rsidP="002657BE">
            <w:pPr>
              <w:rPr>
                <w:rFonts w:ascii="Arial" w:hAnsi="Arial" w:cs="Arial"/>
                <w:sz w:val="20"/>
                <w:szCs w:val="20"/>
              </w:rPr>
            </w:pPr>
            <w:r w:rsidRPr="00C5718B">
              <w:rPr>
                <w:rFonts w:ascii="Arial" w:hAnsi="Arial" w:cs="Arial"/>
                <w:sz w:val="20"/>
                <w:szCs w:val="20"/>
              </w:rPr>
              <w:t>Completeness</w:t>
            </w:r>
          </w:p>
        </w:tc>
        <w:tc>
          <w:tcPr>
            <w:tcW w:w="0" w:type="auto"/>
          </w:tcPr>
          <w:p w14:paraId="75CC065A" w14:textId="77777777" w:rsidR="00BF2AB0" w:rsidRPr="00C5718B" w:rsidRDefault="00BF2AB0" w:rsidP="002657BE">
            <w:pPr>
              <w:rPr>
                <w:rFonts w:ascii="Arial" w:hAnsi="Arial" w:cs="Arial"/>
                <w:sz w:val="20"/>
                <w:szCs w:val="20"/>
              </w:rPr>
            </w:pPr>
            <w:r w:rsidRPr="00C5718B">
              <w:rPr>
                <w:rFonts w:ascii="Arial" w:hAnsi="Arial" w:cs="Arial"/>
                <w:sz w:val="20"/>
                <w:szCs w:val="20"/>
              </w:rPr>
              <w:t>Trace close contacts</w:t>
            </w:r>
          </w:p>
        </w:tc>
        <w:tc>
          <w:tcPr>
            <w:tcW w:w="0" w:type="auto"/>
          </w:tcPr>
          <w:p w14:paraId="2F1CAA99" w14:textId="77777777" w:rsidR="00BF2AB0" w:rsidRPr="00C5718B" w:rsidRDefault="00BF2AB0" w:rsidP="002657BE">
            <w:pPr>
              <w:rPr>
                <w:rFonts w:ascii="Arial" w:hAnsi="Arial" w:cs="Arial"/>
                <w:sz w:val="20"/>
                <w:szCs w:val="20"/>
              </w:rPr>
            </w:pPr>
            <w:r w:rsidRPr="00C5718B">
              <w:rPr>
                <w:rFonts w:ascii="Arial" w:hAnsi="Arial" w:cs="Arial"/>
                <w:sz w:val="20"/>
                <w:szCs w:val="20"/>
              </w:rPr>
              <w:t>Trace all contacts</w:t>
            </w:r>
          </w:p>
        </w:tc>
      </w:tr>
      <w:tr w:rsidR="00BF2AB0" w:rsidRPr="00C5718B" w14:paraId="584FB375" w14:textId="77777777" w:rsidTr="00CF1F64">
        <w:tc>
          <w:tcPr>
            <w:tcW w:w="0" w:type="auto"/>
          </w:tcPr>
          <w:p w14:paraId="4405C1C5" w14:textId="77777777" w:rsidR="00BF2AB0" w:rsidRPr="00C5718B" w:rsidRDefault="00BF2AB0" w:rsidP="002657BE">
            <w:pPr>
              <w:rPr>
                <w:rFonts w:ascii="Arial" w:hAnsi="Arial" w:cs="Arial"/>
                <w:sz w:val="20"/>
                <w:szCs w:val="20"/>
              </w:rPr>
            </w:pPr>
            <w:r w:rsidRPr="00C5718B">
              <w:rPr>
                <w:rFonts w:ascii="Arial" w:hAnsi="Arial" w:cs="Arial"/>
                <w:sz w:val="20"/>
                <w:szCs w:val="20"/>
              </w:rPr>
              <w:t>Timeliness</w:t>
            </w:r>
          </w:p>
        </w:tc>
        <w:tc>
          <w:tcPr>
            <w:tcW w:w="0" w:type="auto"/>
          </w:tcPr>
          <w:p w14:paraId="2BE76B53" w14:textId="77777777" w:rsidR="00BF2AB0" w:rsidRPr="00C5718B" w:rsidRDefault="00BF2AB0" w:rsidP="002657BE">
            <w:pPr>
              <w:rPr>
                <w:rFonts w:ascii="Arial" w:hAnsi="Arial" w:cs="Arial"/>
                <w:sz w:val="20"/>
                <w:szCs w:val="20"/>
              </w:rPr>
            </w:pPr>
            <w:r w:rsidRPr="00C5718B">
              <w:rPr>
                <w:rFonts w:ascii="Arial" w:hAnsi="Arial" w:cs="Arial"/>
                <w:sz w:val="20"/>
                <w:szCs w:val="20"/>
              </w:rPr>
              <w:t>Trace contacts within 24 hours</w:t>
            </w:r>
          </w:p>
        </w:tc>
        <w:tc>
          <w:tcPr>
            <w:tcW w:w="0" w:type="auto"/>
          </w:tcPr>
          <w:p w14:paraId="680D10F0" w14:textId="77777777" w:rsidR="00BF2AB0" w:rsidRPr="00C5718B" w:rsidRDefault="00BF2AB0" w:rsidP="002657BE">
            <w:pPr>
              <w:rPr>
                <w:rFonts w:ascii="Arial" w:hAnsi="Arial" w:cs="Arial"/>
                <w:sz w:val="20"/>
                <w:szCs w:val="20"/>
              </w:rPr>
            </w:pPr>
            <w:r w:rsidRPr="00C5718B">
              <w:rPr>
                <w:rFonts w:ascii="Arial" w:hAnsi="Arial" w:cs="Arial"/>
                <w:sz w:val="20"/>
                <w:szCs w:val="20"/>
              </w:rPr>
              <w:t>Trace contacts 24-48 hours</w:t>
            </w:r>
          </w:p>
        </w:tc>
      </w:tr>
      <w:tr w:rsidR="00BF2AB0" w:rsidRPr="00C5718B" w14:paraId="6E0F8B2F" w14:textId="77777777" w:rsidTr="00CF1F64">
        <w:tc>
          <w:tcPr>
            <w:tcW w:w="0" w:type="auto"/>
          </w:tcPr>
          <w:p w14:paraId="04A47B68" w14:textId="77777777" w:rsidR="00BF2AB0" w:rsidRPr="00C5718B" w:rsidRDefault="00BF2AB0" w:rsidP="002657BE">
            <w:pPr>
              <w:rPr>
                <w:rFonts w:ascii="Arial" w:hAnsi="Arial" w:cs="Arial"/>
                <w:sz w:val="20"/>
                <w:szCs w:val="20"/>
              </w:rPr>
            </w:pPr>
            <w:r w:rsidRPr="00C5718B">
              <w:rPr>
                <w:rFonts w:ascii="Arial" w:hAnsi="Arial" w:cs="Arial"/>
                <w:sz w:val="20"/>
                <w:szCs w:val="20"/>
              </w:rPr>
              <w:t>Cooperation</w:t>
            </w:r>
          </w:p>
        </w:tc>
        <w:tc>
          <w:tcPr>
            <w:tcW w:w="0" w:type="auto"/>
          </w:tcPr>
          <w:p w14:paraId="351EE779" w14:textId="77777777" w:rsidR="00BF2AB0" w:rsidRPr="00C5718B" w:rsidRDefault="00BF2AB0" w:rsidP="002657BE">
            <w:pPr>
              <w:rPr>
                <w:rFonts w:ascii="Arial" w:hAnsi="Arial" w:cs="Arial"/>
                <w:sz w:val="20"/>
                <w:szCs w:val="20"/>
              </w:rPr>
            </w:pPr>
            <w:r w:rsidRPr="00C5718B">
              <w:rPr>
                <w:rFonts w:ascii="Arial" w:hAnsi="Arial" w:cs="Arial"/>
                <w:sz w:val="20"/>
                <w:szCs w:val="20"/>
              </w:rPr>
              <w:t>Mandatory cooperation of contacts</w:t>
            </w:r>
          </w:p>
        </w:tc>
        <w:tc>
          <w:tcPr>
            <w:tcW w:w="0" w:type="auto"/>
          </w:tcPr>
          <w:p w14:paraId="7DA2EA9D" w14:textId="77777777" w:rsidR="00BF2AB0" w:rsidRPr="00C5718B" w:rsidRDefault="00BF2AB0" w:rsidP="002657BE">
            <w:pPr>
              <w:rPr>
                <w:rFonts w:ascii="Arial" w:hAnsi="Arial" w:cs="Arial"/>
                <w:sz w:val="20"/>
                <w:szCs w:val="20"/>
              </w:rPr>
            </w:pPr>
            <w:r w:rsidRPr="00C5718B">
              <w:rPr>
                <w:rFonts w:ascii="Arial" w:hAnsi="Arial" w:cs="Arial"/>
                <w:sz w:val="20"/>
                <w:szCs w:val="20"/>
              </w:rPr>
              <w:t>Voluntary cooperation of contacts</w:t>
            </w:r>
          </w:p>
        </w:tc>
      </w:tr>
      <w:tr w:rsidR="00BF2AB0" w:rsidRPr="00C5718B" w14:paraId="57437E30" w14:textId="77777777" w:rsidTr="00CF1F64">
        <w:tc>
          <w:tcPr>
            <w:tcW w:w="0" w:type="auto"/>
          </w:tcPr>
          <w:p w14:paraId="655B778B" w14:textId="77777777" w:rsidR="00BF2AB0" w:rsidRPr="00C5718B" w:rsidRDefault="00BF2AB0" w:rsidP="002657BE">
            <w:pPr>
              <w:rPr>
                <w:rFonts w:ascii="Arial" w:hAnsi="Arial" w:cs="Arial"/>
                <w:sz w:val="20"/>
                <w:szCs w:val="20"/>
              </w:rPr>
            </w:pPr>
            <w:r w:rsidRPr="00C5718B">
              <w:rPr>
                <w:rFonts w:ascii="Arial" w:hAnsi="Arial" w:cs="Arial"/>
                <w:sz w:val="20"/>
                <w:szCs w:val="20"/>
              </w:rPr>
              <w:t>Privacy</w:t>
            </w:r>
          </w:p>
        </w:tc>
        <w:tc>
          <w:tcPr>
            <w:tcW w:w="0" w:type="auto"/>
          </w:tcPr>
          <w:p w14:paraId="0105F7E0" w14:textId="77777777" w:rsidR="00BF2AB0" w:rsidRPr="00C5718B" w:rsidRDefault="00BF2AB0" w:rsidP="002657BE">
            <w:pPr>
              <w:rPr>
                <w:rFonts w:ascii="Arial" w:hAnsi="Arial" w:cs="Arial"/>
                <w:sz w:val="20"/>
                <w:szCs w:val="20"/>
              </w:rPr>
            </w:pPr>
            <w:r w:rsidRPr="00C5718B">
              <w:rPr>
                <w:rFonts w:ascii="Arial" w:hAnsi="Arial" w:cs="Arial"/>
                <w:sz w:val="20"/>
                <w:szCs w:val="20"/>
              </w:rPr>
              <w:t>Contact tracing data used for any purpose deemed suitable by government including linking to other datasets</w:t>
            </w:r>
          </w:p>
        </w:tc>
        <w:tc>
          <w:tcPr>
            <w:tcW w:w="0" w:type="auto"/>
          </w:tcPr>
          <w:p w14:paraId="5D0300D3" w14:textId="77777777" w:rsidR="00BF2AB0" w:rsidRPr="00C5718B" w:rsidRDefault="00BF2AB0" w:rsidP="002657BE">
            <w:pPr>
              <w:rPr>
                <w:rFonts w:ascii="Arial" w:hAnsi="Arial" w:cs="Arial"/>
                <w:sz w:val="20"/>
                <w:szCs w:val="20"/>
              </w:rPr>
            </w:pPr>
            <w:r w:rsidRPr="00C5718B">
              <w:rPr>
                <w:rFonts w:ascii="Arial" w:hAnsi="Arial" w:cs="Arial"/>
                <w:sz w:val="20"/>
                <w:szCs w:val="20"/>
              </w:rPr>
              <w:t>Contact tracing data only used for contact tracing purposes</w:t>
            </w:r>
          </w:p>
        </w:tc>
      </w:tr>
      <w:tr w:rsidR="00BF2AB0" w:rsidRPr="00C5718B" w14:paraId="13003EA3" w14:textId="77777777" w:rsidTr="00CF1F64">
        <w:tc>
          <w:tcPr>
            <w:tcW w:w="0" w:type="auto"/>
          </w:tcPr>
          <w:p w14:paraId="534CCD14" w14:textId="77777777" w:rsidR="00BF2AB0" w:rsidRPr="00C5718B" w:rsidRDefault="00BF2AB0" w:rsidP="002657BE">
            <w:pPr>
              <w:rPr>
                <w:rFonts w:ascii="Arial" w:hAnsi="Arial" w:cs="Arial"/>
                <w:color w:val="32363A"/>
                <w:sz w:val="20"/>
                <w:szCs w:val="20"/>
              </w:rPr>
            </w:pPr>
            <w:r w:rsidRPr="00C5718B">
              <w:rPr>
                <w:rFonts w:ascii="Arial" w:hAnsi="Arial" w:cs="Arial"/>
                <w:color w:val="32363A"/>
                <w:sz w:val="20"/>
                <w:szCs w:val="20"/>
              </w:rPr>
              <w:t>Vulnerability</w:t>
            </w:r>
          </w:p>
        </w:tc>
        <w:tc>
          <w:tcPr>
            <w:tcW w:w="0" w:type="auto"/>
          </w:tcPr>
          <w:p w14:paraId="446469B5" w14:textId="77777777" w:rsidR="00BF2AB0" w:rsidRPr="00C5718B" w:rsidRDefault="00BF2AB0" w:rsidP="002657BE">
            <w:pPr>
              <w:rPr>
                <w:rFonts w:ascii="Arial" w:hAnsi="Arial" w:cs="Arial"/>
                <w:color w:val="32363A"/>
                <w:sz w:val="20"/>
                <w:szCs w:val="20"/>
              </w:rPr>
            </w:pPr>
            <w:r w:rsidRPr="00C5718B">
              <w:rPr>
                <w:rFonts w:ascii="Arial" w:hAnsi="Arial" w:cs="Arial"/>
                <w:color w:val="32363A"/>
                <w:sz w:val="20"/>
                <w:szCs w:val="20"/>
              </w:rPr>
              <w:t>Vulnerable contacts traced first</w:t>
            </w:r>
          </w:p>
        </w:tc>
        <w:tc>
          <w:tcPr>
            <w:tcW w:w="0" w:type="auto"/>
          </w:tcPr>
          <w:p w14:paraId="5B381EBE" w14:textId="77777777" w:rsidR="00BF2AB0" w:rsidRPr="00C5718B" w:rsidRDefault="00BF2AB0" w:rsidP="002657BE">
            <w:pPr>
              <w:rPr>
                <w:rFonts w:ascii="Arial" w:hAnsi="Arial" w:cs="Arial"/>
                <w:color w:val="32363A"/>
                <w:sz w:val="20"/>
                <w:szCs w:val="20"/>
              </w:rPr>
            </w:pPr>
            <w:r w:rsidRPr="00C5718B">
              <w:rPr>
                <w:rFonts w:ascii="Arial" w:hAnsi="Arial" w:cs="Arial"/>
                <w:color w:val="32363A"/>
                <w:sz w:val="20"/>
                <w:szCs w:val="20"/>
              </w:rPr>
              <w:t>Equal priority given to every contact regardless of vulnerability</w:t>
            </w:r>
          </w:p>
        </w:tc>
      </w:tr>
      <w:tr w:rsidR="00BF2AB0" w:rsidRPr="00C5718B" w14:paraId="7AE46D88" w14:textId="77777777" w:rsidTr="00CF1F64">
        <w:tc>
          <w:tcPr>
            <w:tcW w:w="0" w:type="auto"/>
          </w:tcPr>
          <w:p w14:paraId="0B6F9E01" w14:textId="77777777" w:rsidR="00BF2AB0" w:rsidRPr="00C5718B" w:rsidRDefault="00BF2AB0" w:rsidP="002657BE">
            <w:pPr>
              <w:rPr>
                <w:rFonts w:ascii="Arial" w:hAnsi="Arial" w:cs="Arial"/>
                <w:color w:val="32363A"/>
                <w:sz w:val="20"/>
                <w:szCs w:val="20"/>
              </w:rPr>
            </w:pPr>
            <w:r w:rsidRPr="00C5718B">
              <w:rPr>
                <w:rFonts w:ascii="Arial" w:hAnsi="Arial" w:cs="Arial"/>
                <w:color w:val="32363A"/>
                <w:sz w:val="20"/>
                <w:szCs w:val="20"/>
              </w:rPr>
              <w:t>Number of contacts</w:t>
            </w:r>
          </w:p>
        </w:tc>
        <w:tc>
          <w:tcPr>
            <w:tcW w:w="0" w:type="auto"/>
          </w:tcPr>
          <w:p w14:paraId="540D34F9" w14:textId="77777777" w:rsidR="00BF2AB0" w:rsidRPr="00C5718B" w:rsidRDefault="00BF2AB0" w:rsidP="002657BE">
            <w:pPr>
              <w:rPr>
                <w:rFonts w:ascii="Arial" w:hAnsi="Arial" w:cs="Arial"/>
                <w:color w:val="32363A"/>
                <w:sz w:val="20"/>
                <w:szCs w:val="20"/>
              </w:rPr>
            </w:pPr>
            <w:r w:rsidRPr="00C5718B">
              <w:rPr>
                <w:rFonts w:ascii="Arial" w:hAnsi="Arial" w:cs="Arial"/>
                <w:sz w:val="20"/>
                <w:szCs w:val="20"/>
              </w:rPr>
              <w:t>Contacts of cases given equal priority regardless of number per case</w:t>
            </w:r>
          </w:p>
        </w:tc>
        <w:tc>
          <w:tcPr>
            <w:tcW w:w="0" w:type="auto"/>
          </w:tcPr>
          <w:p w14:paraId="19B61F88" w14:textId="77777777" w:rsidR="00BF2AB0" w:rsidRPr="00C5718B" w:rsidRDefault="00BF2AB0" w:rsidP="002657BE">
            <w:pPr>
              <w:rPr>
                <w:rFonts w:ascii="Arial" w:hAnsi="Arial" w:cs="Arial"/>
                <w:color w:val="32363A"/>
                <w:sz w:val="20"/>
                <w:szCs w:val="20"/>
              </w:rPr>
            </w:pPr>
            <w:r w:rsidRPr="00C5718B">
              <w:rPr>
                <w:rFonts w:ascii="Arial" w:hAnsi="Arial" w:cs="Arial"/>
                <w:sz w:val="20"/>
                <w:szCs w:val="20"/>
              </w:rPr>
              <w:t>Contacts of cases with higher number per case traced first</w:t>
            </w:r>
          </w:p>
        </w:tc>
      </w:tr>
    </w:tbl>
    <w:p w14:paraId="284B0566" w14:textId="2A2AE8A5" w:rsidR="00BF2AB0" w:rsidRPr="00C5718B" w:rsidRDefault="00BF2AB0" w:rsidP="009031F2">
      <w:pPr>
        <w:pStyle w:val="NormalWeb"/>
        <w:spacing w:before="0" w:beforeAutospacing="0" w:after="0" w:afterAutospacing="0"/>
        <w:contextualSpacing/>
        <w:jc w:val="both"/>
        <w:rPr>
          <w:rFonts w:ascii="Arial" w:hAnsi="Arial" w:cs="Arial"/>
          <w:iCs/>
          <w:sz w:val="20"/>
          <w:szCs w:val="20"/>
          <w:lang w:val="en-GB"/>
        </w:rPr>
      </w:pPr>
      <w:r w:rsidRPr="00C5718B">
        <w:rPr>
          <w:rFonts w:ascii="Arial" w:hAnsi="Arial" w:cs="Arial"/>
          <w:iCs/>
          <w:sz w:val="20"/>
          <w:szCs w:val="20"/>
          <w:lang w:val="en-GB"/>
        </w:rPr>
        <w:t>*</w:t>
      </w:r>
      <w:r w:rsidR="00544DDF">
        <w:rPr>
          <w:rFonts w:ascii="Arial" w:hAnsi="Arial" w:cs="Arial"/>
          <w:iCs/>
          <w:sz w:val="20"/>
          <w:szCs w:val="20"/>
          <w:lang w:val="en-GB"/>
        </w:rPr>
        <w:t>One of e</w:t>
      </w:r>
      <w:r w:rsidRPr="00C5718B">
        <w:rPr>
          <w:rFonts w:ascii="Arial" w:hAnsi="Arial" w:cs="Arial"/>
          <w:iCs/>
          <w:sz w:val="20"/>
          <w:szCs w:val="20"/>
          <w:lang w:val="en-GB"/>
        </w:rPr>
        <w:t>xample</w:t>
      </w:r>
      <w:r w:rsidR="00544DDF">
        <w:rPr>
          <w:rFonts w:ascii="Arial" w:hAnsi="Arial" w:cs="Arial"/>
          <w:iCs/>
          <w:sz w:val="20"/>
          <w:szCs w:val="20"/>
          <w:lang w:val="en-GB"/>
        </w:rPr>
        <w:t xml:space="preserve"> of</w:t>
      </w:r>
      <w:r w:rsidRPr="00C5718B">
        <w:rPr>
          <w:rFonts w:ascii="Arial" w:hAnsi="Arial" w:cs="Arial"/>
          <w:iCs/>
          <w:sz w:val="20"/>
          <w:szCs w:val="20"/>
          <w:lang w:val="en-GB"/>
        </w:rPr>
        <w:t xml:space="preserve"> DCE choice sets</w:t>
      </w:r>
      <w:r w:rsidR="00FA2408">
        <w:rPr>
          <w:rFonts w:ascii="Arial" w:hAnsi="Arial" w:cs="Arial"/>
          <w:iCs/>
          <w:sz w:val="20"/>
          <w:szCs w:val="20"/>
          <w:lang w:val="en-GB"/>
        </w:rPr>
        <w:t xml:space="preserve"> (please see Supplementary S5 for full DCE questions)</w:t>
      </w:r>
    </w:p>
    <w:p w14:paraId="2BA9D20F" w14:textId="0E175D1D" w:rsidR="00544DDF" w:rsidRDefault="00544DDF" w:rsidP="00544DDF">
      <w:pPr>
        <w:pStyle w:val="NormalWeb"/>
        <w:contextualSpacing/>
        <w:jc w:val="both"/>
        <w:rPr>
          <w:rFonts w:ascii="Arial" w:hAnsi="Arial" w:cs="Arial"/>
          <w:sz w:val="20"/>
          <w:szCs w:val="20"/>
          <w:lang w:val="en-GB"/>
        </w:rPr>
      </w:pPr>
    </w:p>
    <w:p w14:paraId="315BDA1B" w14:textId="2AFFF046" w:rsidR="00544DDF" w:rsidRDefault="00D94509" w:rsidP="00544DDF">
      <w:pPr>
        <w:pStyle w:val="NormalWeb"/>
        <w:contextualSpacing/>
        <w:jc w:val="both"/>
        <w:rPr>
          <w:rFonts w:ascii="Arial" w:hAnsi="Arial" w:cs="Arial"/>
          <w:sz w:val="20"/>
          <w:szCs w:val="20"/>
          <w:lang w:val="en-GB"/>
        </w:rPr>
      </w:pPr>
      <w:bookmarkStart w:id="5" w:name="_Hlk105010556"/>
      <w:r>
        <w:rPr>
          <w:rFonts w:ascii="Arial" w:hAnsi="Arial" w:cs="Arial"/>
          <w:sz w:val="20"/>
          <w:szCs w:val="20"/>
          <w:lang w:val="en-GB"/>
        </w:rPr>
        <w:t>Will you choose the option that you have selected above in real life</w:t>
      </w:r>
      <w:r w:rsidR="00544DDF">
        <w:rPr>
          <w:rFonts w:ascii="Arial" w:hAnsi="Arial" w:cs="Arial"/>
          <w:sz w:val="20"/>
          <w:szCs w:val="20"/>
          <w:lang w:val="en-GB"/>
        </w:rPr>
        <w:t xml:space="preserve">? </w:t>
      </w:r>
      <w:bookmarkEnd w:id="5"/>
    </w:p>
    <w:p w14:paraId="73617753" w14:textId="13B93528" w:rsidR="00544DDF" w:rsidRDefault="00544DDF" w:rsidP="00544DDF">
      <w:pPr>
        <w:pStyle w:val="NormalWeb"/>
        <w:numPr>
          <w:ilvl w:val="0"/>
          <w:numId w:val="47"/>
        </w:numPr>
        <w:contextualSpacing/>
        <w:jc w:val="both"/>
        <w:rPr>
          <w:rFonts w:ascii="Arial" w:hAnsi="Arial" w:cs="Arial"/>
          <w:sz w:val="20"/>
          <w:szCs w:val="20"/>
          <w:lang w:val="en-GB"/>
        </w:rPr>
      </w:pPr>
      <w:r>
        <w:rPr>
          <w:rFonts w:ascii="Arial" w:hAnsi="Arial" w:cs="Arial"/>
          <w:sz w:val="20"/>
          <w:szCs w:val="20"/>
          <w:lang w:val="en-GB"/>
        </w:rPr>
        <w:t>Yes</w:t>
      </w:r>
    </w:p>
    <w:p w14:paraId="433907FD" w14:textId="6DCE5F91" w:rsidR="00544DDF" w:rsidRDefault="00544DDF" w:rsidP="001E3C06">
      <w:pPr>
        <w:pStyle w:val="NormalWeb"/>
        <w:numPr>
          <w:ilvl w:val="0"/>
          <w:numId w:val="47"/>
        </w:numPr>
        <w:contextualSpacing/>
        <w:jc w:val="both"/>
        <w:rPr>
          <w:rFonts w:ascii="Arial" w:hAnsi="Arial" w:cs="Arial"/>
          <w:sz w:val="20"/>
          <w:szCs w:val="20"/>
          <w:lang w:val="en-GB"/>
        </w:rPr>
      </w:pPr>
      <w:r>
        <w:rPr>
          <w:rFonts w:ascii="Arial" w:hAnsi="Arial" w:cs="Arial"/>
          <w:sz w:val="20"/>
          <w:szCs w:val="20"/>
          <w:lang w:val="en-GB"/>
        </w:rPr>
        <w:t>No</w:t>
      </w:r>
    </w:p>
    <w:p w14:paraId="428C3951" w14:textId="77777777" w:rsidR="00544DDF" w:rsidRPr="00C5718B" w:rsidRDefault="00544DDF" w:rsidP="00544DDF">
      <w:pPr>
        <w:pStyle w:val="NormalWeb"/>
        <w:spacing w:before="0" w:beforeAutospacing="0" w:after="0" w:afterAutospacing="0"/>
        <w:contextualSpacing/>
        <w:jc w:val="both"/>
        <w:rPr>
          <w:rFonts w:ascii="Arial" w:hAnsi="Arial" w:cs="Arial"/>
          <w:sz w:val="20"/>
          <w:szCs w:val="20"/>
          <w:lang w:val="en-GB"/>
        </w:rPr>
      </w:pPr>
    </w:p>
    <w:p w14:paraId="7B339F22" w14:textId="77777777" w:rsidR="002657BE" w:rsidRPr="00C5718B" w:rsidRDefault="002657BE" w:rsidP="009031F2">
      <w:pPr>
        <w:pStyle w:val="NormalWeb"/>
        <w:contextualSpacing/>
        <w:jc w:val="both"/>
        <w:rPr>
          <w:rFonts w:ascii="Arial" w:hAnsi="Arial" w:cs="Arial"/>
          <w:sz w:val="20"/>
          <w:szCs w:val="20"/>
          <w:lang w:val="en-GB"/>
        </w:rPr>
      </w:pPr>
    </w:p>
    <w:p w14:paraId="61BAED7C" w14:textId="68AE20F7"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Part 4: About you</w:t>
      </w:r>
    </w:p>
    <w:p w14:paraId="5B3587BC" w14:textId="77777777" w:rsidR="00BF2AB0" w:rsidRPr="00C5718B" w:rsidRDefault="00BF2AB0" w:rsidP="009031F2">
      <w:pPr>
        <w:pStyle w:val="NormalWeb"/>
        <w:contextualSpacing/>
        <w:jc w:val="both"/>
        <w:rPr>
          <w:rFonts w:ascii="Arial" w:hAnsi="Arial" w:cs="Arial"/>
          <w:sz w:val="20"/>
          <w:szCs w:val="20"/>
          <w:lang w:val="en-GB"/>
        </w:rPr>
      </w:pPr>
    </w:p>
    <w:p w14:paraId="2FA52166" w14:textId="77777777"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Please tell us a little bit about yourself</w:t>
      </w:r>
    </w:p>
    <w:p w14:paraId="6CFF0152" w14:textId="77777777" w:rsidR="00BF2AB0" w:rsidRPr="00C5718B" w:rsidRDefault="00BF2AB0" w:rsidP="009031F2">
      <w:pPr>
        <w:pStyle w:val="NormalWeb"/>
        <w:contextualSpacing/>
        <w:jc w:val="both"/>
        <w:rPr>
          <w:rFonts w:ascii="Arial" w:hAnsi="Arial" w:cs="Arial"/>
          <w:sz w:val="20"/>
          <w:szCs w:val="20"/>
          <w:lang w:val="en-GB"/>
        </w:rPr>
      </w:pPr>
    </w:p>
    <w:p w14:paraId="0DE29AA2" w14:textId="719365EA"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In which country do you currently reside?</w:t>
      </w:r>
    </w:p>
    <w:p w14:paraId="4952E56F" w14:textId="77777777" w:rsidR="00BF2AB0" w:rsidRPr="00C5718B" w:rsidRDefault="00BF2AB0" w:rsidP="009031F2">
      <w:pPr>
        <w:pStyle w:val="NormalWeb"/>
        <w:contextualSpacing/>
        <w:jc w:val="both"/>
        <w:rPr>
          <w:rFonts w:ascii="Arial" w:hAnsi="Arial" w:cs="Arial"/>
          <w:sz w:val="20"/>
          <w:szCs w:val="20"/>
          <w:lang w:val="en-GB"/>
        </w:rPr>
      </w:pPr>
    </w:p>
    <w:p w14:paraId="0C38B017" w14:textId="3EB9AE0E"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In which state and city do you currently reside?</w:t>
      </w:r>
    </w:p>
    <w:p w14:paraId="75C810E2" w14:textId="77777777" w:rsidR="00BF2AB0" w:rsidRPr="00C5718B" w:rsidRDefault="00BF2AB0" w:rsidP="009031F2">
      <w:pPr>
        <w:pStyle w:val="NormalWeb"/>
        <w:numPr>
          <w:ilvl w:val="0"/>
          <w:numId w:val="14"/>
        </w:numPr>
        <w:contextualSpacing/>
        <w:jc w:val="both"/>
        <w:rPr>
          <w:rFonts w:ascii="Arial" w:hAnsi="Arial" w:cs="Arial"/>
          <w:sz w:val="20"/>
          <w:szCs w:val="20"/>
          <w:lang w:val="en-GB"/>
        </w:rPr>
      </w:pPr>
      <w:r w:rsidRPr="00C5718B">
        <w:rPr>
          <w:rFonts w:ascii="Arial" w:hAnsi="Arial" w:cs="Arial"/>
          <w:sz w:val="20"/>
          <w:szCs w:val="20"/>
          <w:lang w:val="en-GB"/>
        </w:rPr>
        <w:t>State/ province</w:t>
      </w:r>
    </w:p>
    <w:p w14:paraId="173CA697" w14:textId="77777777" w:rsidR="00BF2AB0" w:rsidRPr="00C5718B" w:rsidRDefault="00BF2AB0" w:rsidP="009031F2">
      <w:pPr>
        <w:pStyle w:val="NormalWeb"/>
        <w:numPr>
          <w:ilvl w:val="0"/>
          <w:numId w:val="14"/>
        </w:numPr>
        <w:contextualSpacing/>
        <w:jc w:val="both"/>
        <w:rPr>
          <w:rFonts w:ascii="Arial" w:hAnsi="Arial" w:cs="Arial"/>
          <w:sz w:val="20"/>
          <w:szCs w:val="20"/>
          <w:lang w:val="en-GB"/>
        </w:rPr>
      </w:pPr>
      <w:r w:rsidRPr="00C5718B">
        <w:rPr>
          <w:rFonts w:ascii="Arial" w:hAnsi="Arial" w:cs="Arial"/>
          <w:sz w:val="20"/>
          <w:szCs w:val="20"/>
          <w:lang w:val="en-GB"/>
        </w:rPr>
        <w:t>City</w:t>
      </w:r>
    </w:p>
    <w:p w14:paraId="0CCFA555" w14:textId="77777777" w:rsidR="00BF2AB0" w:rsidRPr="00C5718B" w:rsidRDefault="00BF2AB0" w:rsidP="009031F2">
      <w:pPr>
        <w:pStyle w:val="NormalWeb"/>
        <w:ind w:left="720"/>
        <w:contextualSpacing/>
        <w:jc w:val="both"/>
        <w:rPr>
          <w:rFonts w:ascii="Arial" w:hAnsi="Arial" w:cs="Arial"/>
          <w:sz w:val="20"/>
          <w:szCs w:val="20"/>
          <w:lang w:val="en-GB"/>
        </w:rPr>
      </w:pPr>
    </w:p>
    <w:p w14:paraId="15066361" w14:textId="7457263A" w:rsidR="00BF2AB0" w:rsidRPr="00C5718B" w:rsidRDefault="00BF2AB0" w:rsidP="009031F2">
      <w:pPr>
        <w:pStyle w:val="NormalWeb"/>
        <w:contextualSpacing/>
        <w:jc w:val="both"/>
        <w:rPr>
          <w:rFonts w:ascii="Arial" w:hAnsi="Arial" w:cs="Arial"/>
          <w:sz w:val="20"/>
          <w:szCs w:val="20"/>
          <w:lang w:val="en-GB"/>
        </w:rPr>
      </w:pPr>
      <w:r w:rsidRPr="00C5718B">
        <w:rPr>
          <w:rFonts w:ascii="Arial" w:hAnsi="Arial" w:cs="Arial"/>
          <w:sz w:val="20"/>
          <w:szCs w:val="20"/>
          <w:lang w:val="en-GB"/>
        </w:rPr>
        <w:t>What is the highest education level you have completed? Please select one answer:</w:t>
      </w:r>
    </w:p>
    <w:p w14:paraId="311F4E3D" w14:textId="77777777" w:rsidR="00BF2AB0" w:rsidRPr="00C5718B" w:rsidRDefault="00BF2AB0" w:rsidP="009031F2">
      <w:pPr>
        <w:pStyle w:val="NormalWeb"/>
        <w:numPr>
          <w:ilvl w:val="0"/>
          <w:numId w:val="15"/>
        </w:numPr>
        <w:contextualSpacing/>
        <w:jc w:val="both"/>
        <w:rPr>
          <w:rFonts w:ascii="Arial" w:hAnsi="Arial" w:cs="Arial"/>
          <w:sz w:val="20"/>
          <w:szCs w:val="20"/>
          <w:lang w:val="en-GB"/>
        </w:rPr>
      </w:pPr>
      <w:r w:rsidRPr="00C5718B">
        <w:rPr>
          <w:rFonts w:ascii="Arial" w:hAnsi="Arial" w:cs="Arial"/>
          <w:sz w:val="20"/>
          <w:szCs w:val="20"/>
          <w:lang w:val="en-GB"/>
        </w:rPr>
        <w:t>Secondary school or below</w:t>
      </w:r>
    </w:p>
    <w:p w14:paraId="19095760" w14:textId="77777777" w:rsidR="00BF2AB0" w:rsidRPr="00C5718B" w:rsidRDefault="00BF2AB0" w:rsidP="009031F2">
      <w:pPr>
        <w:pStyle w:val="NormalWeb"/>
        <w:numPr>
          <w:ilvl w:val="0"/>
          <w:numId w:val="15"/>
        </w:numPr>
        <w:contextualSpacing/>
        <w:jc w:val="both"/>
        <w:rPr>
          <w:rFonts w:ascii="Arial" w:hAnsi="Arial" w:cs="Arial"/>
          <w:sz w:val="20"/>
          <w:szCs w:val="20"/>
          <w:lang w:val="en-GB"/>
        </w:rPr>
      </w:pPr>
      <w:r w:rsidRPr="00C5718B">
        <w:rPr>
          <w:rFonts w:ascii="Arial" w:hAnsi="Arial" w:cs="Arial"/>
          <w:sz w:val="20"/>
          <w:szCs w:val="20"/>
          <w:lang w:val="en-GB"/>
        </w:rPr>
        <w:t>High school diploma or equivalent degree</w:t>
      </w:r>
    </w:p>
    <w:p w14:paraId="1669AFDB" w14:textId="77777777" w:rsidR="00BF2AB0" w:rsidRPr="00C5718B" w:rsidRDefault="00BF2AB0" w:rsidP="009031F2">
      <w:pPr>
        <w:pStyle w:val="NormalWeb"/>
        <w:numPr>
          <w:ilvl w:val="0"/>
          <w:numId w:val="15"/>
        </w:numPr>
        <w:contextualSpacing/>
        <w:jc w:val="both"/>
        <w:rPr>
          <w:rFonts w:ascii="Arial" w:hAnsi="Arial" w:cs="Arial"/>
          <w:sz w:val="20"/>
          <w:szCs w:val="20"/>
          <w:lang w:val="en-GB"/>
        </w:rPr>
      </w:pPr>
      <w:r w:rsidRPr="00C5718B">
        <w:rPr>
          <w:rFonts w:ascii="Arial" w:hAnsi="Arial" w:cs="Arial"/>
          <w:sz w:val="20"/>
          <w:szCs w:val="20"/>
          <w:lang w:val="en-GB"/>
        </w:rPr>
        <w:t>Bachelor/Masters/ PhD degree</w:t>
      </w:r>
    </w:p>
    <w:p w14:paraId="6F8C1DF3" w14:textId="77777777" w:rsidR="00BF2AB0" w:rsidRPr="00C5718B" w:rsidRDefault="00BF2AB0" w:rsidP="009031F2">
      <w:pPr>
        <w:pStyle w:val="NormalWeb"/>
        <w:numPr>
          <w:ilvl w:val="0"/>
          <w:numId w:val="15"/>
        </w:numPr>
        <w:contextualSpacing/>
        <w:jc w:val="both"/>
        <w:rPr>
          <w:rFonts w:ascii="Arial" w:hAnsi="Arial" w:cs="Arial"/>
          <w:sz w:val="20"/>
          <w:szCs w:val="20"/>
          <w:lang w:val="en-GB"/>
        </w:rPr>
      </w:pPr>
      <w:r w:rsidRPr="00C5718B">
        <w:rPr>
          <w:rFonts w:ascii="Arial" w:hAnsi="Arial" w:cs="Arial"/>
          <w:sz w:val="20"/>
          <w:szCs w:val="20"/>
          <w:lang w:val="en-GB"/>
        </w:rPr>
        <w:lastRenderedPageBreak/>
        <w:t>Other (please specify)</w:t>
      </w:r>
    </w:p>
    <w:p w14:paraId="6D65F8B9" w14:textId="77777777" w:rsidR="00BF2AB0" w:rsidRPr="00C5718B" w:rsidRDefault="00BF2AB0" w:rsidP="009031F2">
      <w:pPr>
        <w:pStyle w:val="NormalWeb"/>
        <w:numPr>
          <w:ilvl w:val="0"/>
          <w:numId w:val="15"/>
        </w:numPr>
        <w:contextualSpacing/>
        <w:jc w:val="both"/>
        <w:rPr>
          <w:rFonts w:ascii="Arial" w:hAnsi="Arial" w:cs="Arial"/>
          <w:sz w:val="20"/>
          <w:szCs w:val="20"/>
          <w:lang w:val="en-GB"/>
        </w:rPr>
      </w:pPr>
      <w:r w:rsidRPr="00C5718B">
        <w:rPr>
          <w:rFonts w:ascii="Arial" w:hAnsi="Arial" w:cs="Arial"/>
          <w:sz w:val="20"/>
          <w:szCs w:val="20"/>
          <w:lang w:val="en-GB"/>
        </w:rPr>
        <w:t>Prefer not to say</w:t>
      </w:r>
    </w:p>
    <w:p w14:paraId="7C03BE60" w14:textId="77777777" w:rsidR="00BF2AB0" w:rsidRPr="00C5718B" w:rsidRDefault="00BF2AB0" w:rsidP="009031F2">
      <w:pPr>
        <w:pStyle w:val="NormalWeb"/>
        <w:contextualSpacing/>
        <w:jc w:val="both"/>
        <w:rPr>
          <w:rFonts w:ascii="Arial" w:hAnsi="Arial" w:cs="Arial"/>
          <w:sz w:val="20"/>
          <w:szCs w:val="20"/>
          <w:lang w:val="en-GB"/>
        </w:rPr>
      </w:pPr>
    </w:p>
    <w:p w14:paraId="36AB5BBE" w14:textId="4E62626D" w:rsidR="00BF2AB0" w:rsidRPr="00C5718B" w:rsidRDefault="00BF2AB0" w:rsidP="009031F2">
      <w:pPr>
        <w:pStyle w:val="NormalWeb"/>
        <w:contextualSpacing/>
        <w:jc w:val="both"/>
        <w:rPr>
          <w:rFonts w:ascii="Arial" w:hAnsi="Arial" w:cs="Arial"/>
          <w:sz w:val="20"/>
          <w:szCs w:val="20"/>
          <w:shd w:val="clear" w:color="auto" w:fill="FFFFFF"/>
          <w:lang w:val="en-GB"/>
        </w:rPr>
      </w:pPr>
      <w:r w:rsidRPr="00C5718B">
        <w:rPr>
          <w:rFonts w:ascii="Arial" w:hAnsi="Arial" w:cs="Arial"/>
          <w:sz w:val="20"/>
          <w:szCs w:val="20"/>
          <w:shd w:val="clear" w:color="auto" w:fill="FFFFFF"/>
          <w:lang w:val="en-GB"/>
        </w:rPr>
        <w:t>What is your current role in contact tracing? Please select one answer:</w:t>
      </w:r>
    </w:p>
    <w:p w14:paraId="66EB4D08" w14:textId="77777777" w:rsidR="00BF2AB0" w:rsidRPr="00C5718B" w:rsidRDefault="00BF2AB0" w:rsidP="009031F2">
      <w:pPr>
        <w:pStyle w:val="NormalWeb"/>
        <w:numPr>
          <w:ilvl w:val="0"/>
          <w:numId w:val="16"/>
        </w:numPr>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Contact tracer</w:t>
      </w:r>
    </w:p>
    <w:p w14:paraId="6BF710E8" w14:textId="77777777" w:rsidR="00BF2AB0" w:rsidRPr="00C5718B" w:rsidRDefault="00BF2AB0" w:rsidP="009031F2">
      <w:pPr>
        <w:pStyle w:val="NormalWeb"/>
        <w:numPr>
          <w:ilvl w:val="0"/>
          <w:numId w:val="16"/>
        </w:numPr>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Contact tracing manager/supervisor</w:t>
      </w:r>
    </w:p>
    <w:p w14:paraId="00508ECB" w14:textId="77777777" w:rsidR="00BF2AB0" w:rsidRPr="00C5718B" w:rsidRDefault="00BF2AB0" w:rsidP="009031F2">
      <w:pPr>
        <w:pStyle w:val="NormalWeb"/>
        <w:numPr>
          <w:ilvl w:val="0"/>
          <w:numId w:val="16"/>
        </w:numPr>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Policy maker</w:t>
      </w:r>
    </w:p>
    <w:p w14:paraId="2D82B4A0" w14:textId="77777777" w:rsidR="00BF2AB0" w:rsidRPr="00C5718B" w:rsidRDefault="00BF2AB0" w:rsidP="009031F2">
      <w:pPr>
        <w:pStyle w:val="NormalWeb"/>
        <w:numPr>
          <w:ilvl w:val="0"/>
          <w:numId w:val="16"/>
        </w:numPr>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Academic/ expert in contact tracing</w:t>
      </w:r>
    </w:p>
    <w:p w14:paraId="0A581E6B" w14:textId="77777777" w:rsidR="00BF2AB0" w:rsidRPr="00C5718B" w:rsidRDefault="00BF2AB0" w:rsidP="009031F2">
      <w:pPr>
        <w:pStyle w:val="NormalWeb"/>
        <w:numPr>
          <w:ilvl w:val="0"/>
          <w:numId w:val="16"/>
        </w:numPr>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Other (please specify)</w:t>
      </w:r>
    </w:p>
    <w:p w14:paraId="7193AAE3" w14:textId="77777777" w:rsidR="00BF2AB0" w:rsidRPr="00C5718B" w:rsidRDefault="00BF2AB0" w:rsidP="009031F2">
      <w:pPr>
        <w:pStyle w:val="NormalWeb"/>
        <w:numPr>
          <w:ilvl w:val="0"/>
          <w:numId w:val="16"/>
        </w:numPr>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Prefer not to sa</w:t>
      </w:r>
    </w:p>
    <w:p w14:paraId="490FB343" w14:textId="2F66C40B" w:rsidR="00BF2AB0" w:rsidRPr="00C5718B" w:rsidRDefault="00BF2AB0" w:rsidP="009031F2">
      <w:pPr>
        <w:pStyle w:val="NormalWeb"/>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Are you paid for your role in contact tracing?</w:t>
      </w:r>
    </w:p>
    <w:p w14:paraId="7A5CE149" w14:textId="77777777" w:rsidR="00BF2AB0" w:rsidRPr="00C5718B" w:rsidRDefault="00BF2AB0" w:rsidP="009031F2">
      <w:pPr>
        <w:pStyle w:val="NormalWeb"/>
        <w:numPr>
          <w:ilvl w:val="0"/>
          <w:numId w:val="17"/>
        </w:numPr>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Yes</w:t>
      </w:r>
    </w:p>
    <w:p w14:paraId="583BA674" w14:textId="77777777" w:rsidR="00BF2AB0" w:rsidRPr="00C5718B" w:rsidRDefault="00BF2AB0" w:rsidP="009031F2">
      <w:pPr>
        <w:pStyle w:val="NormalWeb"/>
        <w:numPr>
          <w:ilvl w:val="0"/>
          <w:numId w:val="17"/>
        </w:numPr>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No</w:t>
      </w:r>
    </w:p>
    <w:p w14:paraId="036D9094" w14:textId="77777777" w:rsidR="00BF2AB0" w:rsidRPr="00C5718B" w:rsidRDefault="00BF2AB0" w:rsidP="009031F2">
      <w:pPr>
        <w:pStyle w:val="NormalWeb"/>
        <w:numPr>
          <w:ilvl w:val="0"/>
          <w:numId w:val="17"/>
        </w:numPr>
        <w:contextualSpacing/>
        <w:jc w:val="both"/>
        <w:rPr>
          <w:rFonts w:ascii="Arial" w:hAnsi="Arial" w:cs="Arial"/>
          <w:color w:val="000000"/>
          <w:sz w:val="20"/>
          <w:szCs w:val="20"/>
          <w:shd w:val="clear" w:color="auto" w:fill="FFFFFF"/>
          <w:lang w:val="en-GB"/>
        </w:rPr>
      </w:pPr>
      <w:r w:rsidRPr="00C5718B">
        <w:rPr>
          <w:rFonts w:ascii="Arial" w:hAnsi="Arial" w:cs="Arial"/>
          <w:color w:val="000000"/>
          <w:sz w:val="20"/>
          <w:szCs w:val="20"/>
          <w:shd w:val="clear" w:color="auto" w:fill="FFFFFF"/>
          <w:lang w:val="en-GB"/>
        </w:rPr>
        <w:t>Prefer not to say</w:t>
      </w:r>
    </w:p>
    <w:p w14:paraId="1D50287A" w14:textId="77777777" w:rsidR="00BF2AB0" w:rsidRPr="00C5718B" w:rsidRDefault="00BF2AB0" w:rsidP="009031F2">
      <w:pPr>
        <w:jc w:val="both"/>
        <w:rPr>
          <w:rFonts w:ascii="Arial" w:hAnsi="Arial" w:cs="Arial"/>
          <w:sz w:val="20"/>
          <w:szCs w:val="20"/>
          <w:shd w:val="clear" w:color="auto" w:fill="FFFFFF"/>
        </w:rPr>
      </w:pPr>
      <w:r w:rsidRPr="00C5718B">
        <w:rPr>
          <w:rFonts w:ascii="Arial" w:hAnsi="Arial" w:cs="Arial"/>
          <w:sz w:val="20"/>
          <w:szCs w:val="20"/>
          <w:shd w:val="clear" w:color="auto" w:fill="FFFFFF"/>
        </w:rPr>
        <w:t>Part 5: Financial rewards</w:t>
      </w:r>
    </w:p>
    <w:p w14:paraId="272D9854" w14:textId="77777777" w:rsidR="00BF2AB0" w:rsidRPr="00C5718B" w:rsidRDefault="00BF2AB0" w:rsidP="009031F2">
      <w:pPr>
        <w:jc w:val="both"/>
        <w:rPr>
          <w:rFonts w:ascii="Arial" w:hAnsi="Arial" w:cs="Arial"/>
          <w:sz w:val="20"/>
          <w:szCs w:val="20"/>
          <w:shd w:val="clear" w:color="auto" w:fill="FFFFFF"/>
        </w:rPr>
      </w:pPr>
      <w:r w:rsidRPr="00C5718B">
        <w:rPr>
          <w:rFonts w:ascii="Arial" w:hAnsi="Arial" w:cs="Arial"/>
          <w:sz w:val="20"/>
          <w:szCs w:val="20"/>
          <w:shd w:val="clear" w:color="auto" w:fill="FFFFFF"/>
        </w:rPr>
        <w:t>We are interested in the minimum level of a financial reward that contact tracers are willing to accept or policy makers are willing to pay, in exchange for conducting contact tracing (if this policy is to be implemented). This information will help us to determine the value at which a financial reward might increase the number of contacts traced.</w:t>
      </w:r>
    </w:p>
    <w:p w14:paraId="1B399759" w14:textId="77777777" w:rsidR="00BF2AB0" w:rsidRPr="00C5718B" w:rsidRDefault="00BF2AB0" w:rsidP="009031F2">
      <w:pPr>
        <w:jc w:val="both"/>
        <w:rPr>
          <w:rFonts w:ascii="Arial" w:hAnsi="Arial" w:cs="Arial"/>
          <w:sz w:val="20"/>
          <w:szCs w:val="20"/>
          <w:shd w:val="clear" w:color="auto" w:fill="FFFFFF"/>
        </w:rPr>
      </w:pPr>
      <w:r w:rsidRPr="00C5718B">
        <w:rPr>
          <w:rFonts w:ascii="Arial" w:hAnsi="Arial" w:cs="Arial"/>
          <w:sz w:val="20"/>
          <w:szCs w:val="20"/>
          <w:shd w:val="clear" w:color="auto" w:fill="FFFFFF"/>
        </w:rPr>
        <w:t>How is contact tracing being paid currently in your country?</w:t>
      </w:r>
    </w:p>
    <w:p w14:paraId="0B6FFA17" w14:textId="77777777" w:rsidR="00BF2AB0" w:rsidRPr="00C5718B" w:rsidRDefault="00BF2AB0" w:rsidP="009031F2">
      <w:pPr>
        <w:pStyle w:val="ListParagraph"/>
        <w:numPr>
          <w:ilvl w:val="0"/>
          <w:numId w:val="18"/>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Not applicable</w:t>
      </w:r>
    </w:p>
    <w:p w14:paraId="61DA0624" w14:textId="77777777" w:rsidR="00BF2AB0" w:rsidRPr="00C5718B" w:rsidRDefault="00BF2AB0" w:rsidP="009031F2">
      <w:pPr>
        <w:pStyle w:val="ListParagraph"/>
        <w:numPr>
          <w:ilvl w:val="0"/>
          <w:numId w:val="18"/>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It is unpaid, voluntary role</w:t>
      </w:r>
    </w:p>
    <w:p w14:paraId="042A7F5A" w14:textId="77777777" w:rsidR="00BF2AB0" w:rsidRPr="00C5718B" w:rsidRDefault="00BF2AB0" w:rsidP="009031F2">
      <w:pPr>
        <w:pStyle w:val="ListParagraph"/>
        <w:numPr>
          <w:ilvl w:val="0"/>
          <w:numId w:val="18"/>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Each contact tracer is paid by a fixed hourly/daily wage</w:t>
      </w:r>
    </w:p>
    <w:p w14:paraId="6D64653A" w14:textId="77777777" w:rsidR="00BF2AB0" w:rsidRPr="00C5718B" w:rsidRDefault="00BF2AB0" w:rsidP="009031F2">
      <w:pPr>
        <w:pStyle w:val="ListParagraph"/>
        <w:numPr>
          <w:ilvl w:val="0"/>
          <w:numId w:val="18"/>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Each contact tracers are paid by a fixed weekly/monthly wage</w:t>
      </w:r>
    </w:p>
    <w:p w14:paraId="3F8C517D" w14:textId="77777777" w:rsidR="00BF2AB0" w:rsidRPr="00C5718B" w:rsidRDefault="00BF2AB0" w:rsidP="009031F2">
      <w:pPr>
        <w:pStyle w:val="ListParagraph"/>
        <w:numPr>
          <w:ilvl w:val="0"/>
          <w:numId w:val="18"/>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Each contact tracers are paid by the number of contacts traced</w:t>
      </w:r>
    </w:p>
    <w:p w14:paraId="051F0626" w14:textId="77777777" w:rsidR="00BF2AB0" w:rsidRPr="00C5718B" w:rsidRDefault="00BF2AB0" w:rsidP="009031F2">
      <w:pPr>
        <w:pStyle w:val="ListParagraph"/>
        <w:numPr>
          <w:ilvl w:val="0"/>
          <w:numId w:val="18"/>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Other (please specify)</w:t>
      </w:r>
    </w:p>
    <w:p w14:paraId="123B9C33" w14:textId="77777777" w:rsidR="00BF2AB0" w:rsidRPr="00C5718B" w:rsidRDefault="00BF2AB0" w:rsidP="009031F2">
      <w:p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Please provide the actual amount of incentive range, in your country’s currency</w:t>
      </w:r>
    </w:p>
    <w:p w14:paraId="13E41371" w14:textId="147BA8AC" w:rsidR="00BF2AB0" w:rsidRPr="00C5718B" w:rsidRDefault="00BF2AB0" w:rsidP="009031F2">
      <w:p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If you feel that this question is not applicable to you, please skip to the next question.</w:t>
      </w:r>
    </w:p>
    <w:p w14:paraId="2FCA9165" w14:textId="67029DAE" w:rsidR="00BF2AB0" w:rsidRPr="00C5718B" w:rsidRDefault="00BF2AB0" w:rsidP="009031F2">
      <w:pPr>
        <w:pStyle w:val="ListParagraph"/>
        <w:numPr>
          <w:ilvl w:val="0"/>
          <w:numId w:val="20"/>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From:</w:t>
      </w:r>
    </w:p>
    <w:p w14:paraId="0938A424" w14:textId="6A681C30" w:rsidR="00BF2AB0" w:rsidRPr="00C5718B" w:rsidRDefault="00BF2AB0" w:rsidP="009031F2">
      <w:pPr>
        <w:pStyle w:val="ListParagraph"/>
        <w:numPr>
          <w:ilvl w:val="0"/>
          <w:numId w:val="20"/>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To:</w:t>
      </w:r>
    </w:p>
    <w:p w14:paraId="5CFDA163" w14:textId="370E4092" w:rsidR="00BF2AB0" w:rsidRPr="00C5718B" w:rsidRDefault="00BF2AB0" w:rsidP="009031F2">
      <w:pPr>
        <w:pStyle w:val="ListParagraph"/>
        <w:numPr>
          <w:ilvl w:val="0"/>
          <w:numId w:val="20"/>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Country currency:</w:t>
      </w:r>
    </w:p>
    <w:p w14:paraId="09254888" w14:textId="38CFE06E" w:rsidR="00BF2AB0" w:rsidRPr="00C5718B" w:rsidRDefault="00BF2AB0" w:rsidP="009031F2">
      <w:pPr>
        <w:pStyle w:val="ListParagraph"/>
        <w:numPr>
          <w:ilvl w:val="0"/>
          <w:numId w:val="20"/>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Duration (e.g., per hour/day/week/month):</w:t>
      </w:r>
    </w:p>
    <w:p w14:paraId="765C3CA7" w14:textId="19E1A911" w:rsidR="00BF2AB0" w:rsidRPr="00C5718B" w:rsidRDefault="00BF2AB0" w:rsidP="009031F2">
      <w:p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Do you think this amount should be higher or lower?</w:t>
      </w:r>
    </w:p>
    <w:p w14:paraId="4B8FDC29" w14:textId="77777777" w:rsidR="00BF2AB0" w:rsidRPr="00C5718B" w:rsidRDefault="00BF2AB0" w:rsidP="009031F2">
      <w:pPr>
        <w:pStyle w:val="ListParagraph"/>
        <w:numPr>
          <w:ilvl w:val="0"/>
          <w:numId w:val="19"/>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Not applicable</w:t>
      </w:r>
    </w:p>
    <w:p w14:paraId="68FDF6B8" w14:textId="77777777" w:rsidR="00BF2AB0" w:rsidRPr="00C5718B" w:rsidRDefault="00BF2AB0" w:rsidP="009031F2">
      <w:pPr>
        <w:pStyle w:val="ListParagraph"/>
        <w:numPr>
          <w:ilvl w:val="0"/>
          <w:numId w:val="19"/>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Higher</w:t>
      </w:r>
    </w:p>
    <w:p w14:paraId="71EEEB46" w14:textId="77777777" w:rsidR="00BF2AB0" w:rsidRPr="00C5718B" w:rsidRDefault="00BF2AB0" w:rsidP="009031F2">
      <w:pPr>
        <w:pStyle w:val="ListParagraph"/>
        <w:numPr>
          <w:ilvl w:val="0"/>
          <w:numId w:val="19"/>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Lower</w:t>
      </w:r>
    </w:p>
    <w:p w14:paraId="75C4D4FD" w14:textId="77777777" w:rsidR="00BF2AB0" w:rsidRPr="00C5718B" w:rsidRDefault="00BF2AB0" w:rsidP="009031F2">
      <w:pPr>
        <w:pStyle w:val="ListParagraph"/>
        <w:numPr>
          <w:ilvl w:val="0"/>
          <w:numId w:val="19"/>
        </w:numPr>
        <w:jc w:val="both"/>
        <w:rPr>
          <w:rFonts w:ascii="Arial" w:hAnsi="Arial" w:cs="Arial"/>
          <w:color w:val="000000"/>
          <w:sz w:val="20"/>
          <w:szCs w:val="20"/>
          <w:shd w:val="clear" w:color="auto" w:fill="FFFFFF"/>
        </w:rPr>
      </w:pPr>
      <w:r w:rsidRPr="00C5718B">
        <w:rPr>
          <w:rFonts w:ascii="Arial" w:hAnsi="Arial" w:cs="Arial"/>
          <w:color w:val="000000"/>
          <w:sz w:val="20"/>
          <w:szCs w:val="20"/>
          <w:shd w:val="clear" w:color="auto" w:fill="FFFFFF"/>
        </w:rPr>
        <w:t>Stay the same</w:t>
      </w:r>
    </w:p>
    <w:p w14:paraId="1B2BD1C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art 6: Comments/Feedback</w:t>
      </w:r>
    </w:p>
    <w:p w14:paraId="7B1C112A" w14:textId="011FA122" w:rsidR="00BF2AB0" w:rsidRPr="00C5718B" w:rsidRDefault="00BF2AB0" w:rsidP="009031F2">
      <w:pPr>
        <w:jc w:val="both"/>
        <w:rPr>
          <w:rFonts w:ascii="Arial" w:hAnsi="Arial" w:cs="Arial"/>
          <w:sz w:val="20"/>
          <w:szCs w:val="20"/>
        </w:rPr>
      </w:pPr>
      <w:r w:rsidRPr="00C5718B">
        <w:rPr>
          <w:rFonts w:ascii="Arial" w:hAnsi="Arial" w:cs="Arial"/>
          <w:sz w:val="20"/>
          <w:szCs w:val="20"/>
        </w:rPr>
        <w:t>This is the end of the survey. Thank you for your participation.</w:t>
      </w:r>
    </w:p>
    <w:p w14:paraId="7ECB6FD7" w14:textId="3575526B" w:rsidR="00BF2AB0" w:rsidRPr="00C5718B" w:rsidRDefault="00BF2AB0" w:rsidP="009031F2">
      <w:pPr>
        <w:pStyle w:val="ListParagraph"/>
        <w:numPr>
          <w:ilvl w:val="0"/>
          <w:numId w:val="19"/>
        </w:numPr>
        <w:jc w:val="both"/>
        <w:rPr>
          <w:rFonts w:ascii="Arial" w:hAnsi="Arial" w:cs="Arial"/>
          <w:sz w:val="20"/>
          <w:szCs w:val="20"/>
        </w:rPr>
      </w:pPr>
      <w:r w:rsidRPr="00C5718B">
        <w:rPr>
          <w:rFonts w:ascii="Arial" w:hAnsi="Arial" w:cs="Arial"/>
          <w:sz w:val="20"/>
          <w:szCs w:val="20"/>
        </w:rPr>
        <w:t>Do you have any comments or feedback for us?</w:t>
      </w:r>
    </w:p>
    <w:p w14:paraId="5D8E8769" w14:textId="77777777" w:rsidR="00BF2AB0" w:rsidRPr="00C5718B" w:rsidRDefault="00BF2AB0" w:rsidP="009031F2">
      <w:pPr>
        <w:pStyle w:val="ListParagraph"/>
        <w:jc w:val="both"/>
        <w:rPr>
          <w:rFonts w:ascii="Arial" w:hAnsi="Arial" w:cs="Arial"/>
          <w:sz w:val="20"/>
          <w:szCs w:val="20"/>
        </w:rPr>
      </w:pPr>
      <w:r w:rsidRPr="00C5718B">
        <w:rPr>
          <w:rFonts w:ascii="Arial" w:hAnsi="Arial" w:cs="Arial"/>
          <w:sz w:val="20"/>
          <w:szCs w:val="20"/>
        </w:rPr>
        <w:t>____________________________________________________________________</w:t>
      </w:r>
    </w:p>
    <w:p w14:paraId="3FEDAE2C" w14:textId="77777777" w:rsidR="00BF2AB0" w:rsidRPr="00C5718B" w:rsidRDefault="00BF2AB0" w:rsidP="009031F2">
      <w:pPr>
        <w:jc w:val="both"/>
        <w:rPr>
          <w:rFonts w:ascii="Arial" w:eastAsiaTheme="majorEastAsia" w:hAnsi="Arial" w:cs="Arial"/>
          <w:color w:val="2F5496" w:themeColor="accent1" w:themeShade="BF"/>
          <w:sz w:val="20"/>
          <w:szCs w:val="20"/>
        </w:rPr>
        <w:sectPr w:rsidR="00BF2AB0" w:rsidRPr="00C5718B">
          <w:headerReference w:type="default" r:id="rId15"/>
          <w:footerReference w:type="default" r:id="rId16"/>
          <w:footerReference w:type="first" r:id="rId17"/>
          <w:pgSz w:w="12240" w:h="15840"/>
          <w:pgMar w:top="1440" w:right="1440" w:bottom="1440" w:left="1440" w:header="720" w:footer="720" w:gutter="0"/>
          <w:cols w:space="720"/>
          <w:docGrid w:linePitch="360"/>
        </w:sectPr>
      </w:pPr>
    </w:p>
    <w:p w14:paraId="76093F84" w14:textId="0721B2EA" w:rsidR="00902DDC" w:rsidRDefault="00FA2408" w:rsidP="00902DDC">
      <w:pPr>
        <w:pStyle w:val="Heading2"/>
        <w:jc w:val="both"/>
        <w:rPr>
          <w:rFonts w:ascii="Arial" w:hAnsi="Arial" w:cs="Arial"/>
          <w:sz w:val="20"/>
          <w:szCs w:val="20"/>
        </w:rPr>
      </w:pPr>
      <w:bookmarkStart w:id="6" w:name="_Toc105404640"/>
      <w:r>
        <w:rPr>
          <w:rFonts w:ascii="Arial" w:hAnsi="Arial" w:cs="Arial"/>
          <w:sz w:val="20"/>
          <w:szCs w:val="20"/>
        </w:rPr>
        <w:lastRenderedPageBreak/>
        <w:t xml:space="preserve">S5. </w:t>
      </w:r>
      <w:r w:rsidR="002F3611">
        <w:rPr>
          <w:rFonts w:ascii="Arial" w:hAnsi="Arial" w:cs="Arial"/>
          <w:sz w:val="20"/>
          <w:szCs w:val="20"/>
        </w:rPr>
        <w:t>Full</w:t>
      </w:r>
      <w:r>
        <w:rPr>
          <w:rFonts w:ascii="Arial" w:hAnsi="Arial" w:cs="Arial"/>
          <w:sz w:val="20"/>
          <w:szCs w:val="20"/>
        </w:rPr>
        <w:t xml:space="preserve"> DCE survey question</w:t>
      </w:r>
      <w:bookmarkEnd w:id="6"/>
    </w:p>
    <w:p w14:paraId="43063B3D" w14:textId="77777777" w:rsidR="002F3611" w:rsidRDefault="002F3611" w:rsidP="001E3C06">
      <w:pPr>
        <w:spacing w:after="0"/>
        <w:rPr>
          <w:lang w:bidi="ar-SA"/>
        </w:rPr>
      </w:pPr>
    </w:p>
    <w:p w14:paraId="09376C36" w14:textId="052815DE" w:rsidR="00902DDC" w:rsidRDefault="00902DDC" w:rsidP="002F3611">
      <w:pPr>
        <w:spacing w:after="0"/>
        <w:rPr>
          <w:rFonts w:ascii="Arial" w:hAnsi="Arial" w:cs="Arial"/>
          <w:sz w:val="20"/>
          <w:szCs w:val="20"/>
          <w:lang w:bidi="ar-SA"/>
        </w:rPr>
      </w:pPr>
      <w:r w:rsidRPr="001E3C06">
        <w:rPr>
          <w:rFonts w:ascii="Arial" w:hAnsi="Arial" w:cs="Arial"/>
          <w:sz w:val="20"/>
          <w:szCs w:val="20"/>
          <w:lang w:bidi="ar-SA"/>
        </w:rPr>
        <w:t xml:space="preserve">There are 10 blocks of DCE, and each block have 10 tasks. Below is an example of block 1. </w:t>
      </w:r>
    </w:p>
    <w:p w14:paraId="6DDBAABB" w14:textId="77777777" w:rsidR="002F3611" w:rsidRPr="00CC7433" w:rsidRDefault="002F3611" w:rsidP="001E3C06">
      <w:pPr>
        <w:spacing w:after="0"/>
        <w:rPr>
          <w:rFonts w:ascii="Arial" w:hAnsi="Arial" w:cs="Arial"/>
          <w:sz w:val="20"/>
          <w:szCs w:val="20"/>
        </w:rPr>
      </w:pPr>
    </w:p>
    <w:p w14:paraId="6C4404D8" w14:textId="20F27814" w:rsidR="00544DDF" w:rsidRPr="0009674C" w:rsidRDefault="0009674C" w:rsidP="00544DDF">
      <w:pPr>
        <w:shd w:val="clear" w:color="auto" w:fill="FFFFFF"/>
        <w:jc w:val="both"/>
        <w:rPr>
          <w:rFonts w:ascii="Arial" w:hAnsi="Arial" w:cs="Arial"/>
          <w:sz w:val="20"/>
          <w:szCs w:val="20"/>
        </w:rPr>
      </w:pPr>
      <w:bookmarkStart w:id="7" w:name="_Hlk105010140"/>
      <w:r w:rsidRPr="001E3C06">
        <w:rPr>
          <w:rFonts w:ascii="Arial" w:hAnsi="Arial" w:cs="Arial"/>
          <w:sz w:val="20"/>
          <w:szCs w:val="20"/>
        </w:rPr>
        <w:t>Suppose that these are two policy options for contact tracing, which one do you prefer?</w:t>
      </w:r>
    </w:p>
    <w:bookmarkEnd w:id="7"/>
    <w:tbl>
      <w:tblPr>
        <w:tblStyle w:val="TableGrid"/>
        <w:tblW w:w="0" w:type="auto"/>
        <w:tblLook w:val="04A0" w:firstRow="1" w:lastRow="0" w:firstColumn="1" w:lastColumn="0" w:noHBand="0" w:noVBand="1"/>
      </w:tblPr>
      <w:tblGrid>
        <w:gridCol w:w="1664"/>
        <w:gridCol w:w="4658"/>
        <w:gridCol w:w="3024"/>
      </w:tblGrid>
      <w:tr w:rsidR="00D94509" w:rsidRPr="00D94509" w14:paraId="7CD1A160" w14:textId="77777777" w:rsidTr="00CF1F64">
        <w:tc>
          <w:tcPr>
            <w:tcW w:w="0" w:type="auto"/>
          </w:tcPr>
          <w:p w14:paraId="087AD213" w14:textId="77777777" w:rsidR="00544DDF" w:rsidRPr="00D94509" w:rsidRDefault="00544DDF" w:rsidP="00CF1F64">
            <w:pPr>
              <w:rPr>
                <w:rFonts w:ascii="Arial" w:hAnsi="Arial" w:cs="Arial"/>
                <w:sz w:val="20"/>
                <w:szCs w:val="20"/>
              </w:rPr>
            </w:pPr>
          </w:p>
        </w:tc>
        <w:tc>
          <w:tcPr>
            <w:tcW w:w="0" w:type="auto"/>
          </w:tcPr>
          <w:p w14:paraId="6AD9E343" w14:textId="77777777" w:rsidR="00544DDF" w:rsidRPr="00D94509" w:rsidRDefault="00544DDF" w:rsidP="00CF1F64">
            <w:pPr>
              <w:rPr>
                <w:rFonts w:ascii="Arial" w:hAnsi="Arial" w:cs="Arial"/>
                <w:sz w:val="20"/>
                <w:szCs w:val="20"/>
              </w:rPr>
            </w:pPr>
            <w:r w:rsidRPr="00D94509">
              <w:rPr>
                <w:rFonts w:ascii="Arial" w:hAnsi="Arial" w:cs="Arial"/>
                <w:sz w:val="20"/>
                <w:szCs w:val="20"/>
              </w:rPr>
              <w:t>Policy 1</w:t>
            </w:r>
          </w:p>
        </w:tc>
        <w:tc>
          <w:tcPr>
            <w:tcW w:w="0" w:type="auto"/>
          </w:tcPr>
          <w:p w14:paraId="43F082AB" w14:textId="77777777" w:rsidR="00544DDF" w:rsidRPr="00D94509" w:rsidRDefault="00544DDF" w:rsidP="00CF1F64">
            <w:pPr>
              <w:rPr>
                <w:rFonts w:ascii="Arial" w:hAnsi="Arial" w:cs="Arial"/>
                <w:sz w:val="20"/>
                <w:szCs w:val="20"/>
              </w:rPr>
            </w:pPr>
            <w:r w:rsidRPr="00D94509">
              <w:rPr>
                <w:rFonts w:ascii="Arial" w:hAnsi="Arial" w:cs="Arial"/>
                <w:sz w:val="20"/>
                <w:szCs w:val="20"/>
              </w:rPr>
              <w:t>Policy 2</w:t>
            </w:r>
          </w:p>
        </w:tc>
      </w:tr>
      <w:tr w:rsidR="00D94509" w:rsidRPr="00D94509" w14:paraId="616C64CD" w14:textId="77777777" w:rsidTr="00CF1F64">
        <w:tc>
          <w:tcPr>
            <w:tcW w:w="0" w:type="auto"/>
          </w:tcPr>
          <w:p w14:paraId="1128D61D" w14:textId="77777777" w:rsidR="00544DDF" w:rsidRPr="00D94509" w:rsidRDefault="00544DDF" w:rsidP="00CF1F64">
            <w:pPr>
              <w:rPr>
                <w:rFonts w:ascii="Arial" w:hAnsi="Arial" w:cs="Arial"/>
                <w:sz w:val="20"/>
                <w:szCs w:val="20"/>
              </w:rPr>
            </w:pPr>
            <w:r w:rsidRPr="00D94509">
              <w:rPr>
                <w:rFonts w:ascii="Arial" w:hAnsi="Arial" w:cs="Arial"/>
                <w:sz w:val="20"/>
                <w:szCs w:val="20"/>
              </w:rPr>
              <w:t>Completeness</w:t>
            </w:r>
          </w:p>
        </w:tc>
        <w:tc>
          <w:tcPr>
            <w:tcW w:w="0" w:type="auto"/>
          </w:tcPr>
          <w:p w14:paraId="66AAE249" w14:textId="77777777" w:rsidR="00544DDF" w:rsidRPr="00D94509" w:rsidRDefault="00544DDF" w:rsidP="00CF1F64">
            <w:pPr>
              <w:rPr>
                <w:rFonts w:ascii="Arial" w:hAnsi="Arial" w:cs="Arial"/>
                <w:sz w:val="20"/>
                <w:szCs w:val="20"/>
              </w:rPr>
            </w:pPr>
            <w:r w:rsidRPr="00D94509">
              <w:rPr>
                <w:rFonts w:ascii="Arial" w:hAnsi="Arial" w:cs="Arial"/>
                <w:sz w:val="20"/>
                <w:szCs w:val="20"/>
              </w:rPr>
              <w:t xml:space="preserve">Trace </w:t>
            </w:r>
            <w:r w:rsidRPr="001E3C06">
              <w:rPr>
                <w:rFonts w:ascii="Arial" w:hAnsi="Arial" w:cs="Arial"/>
                <w:b/>
                <w:bCs/>
                <w:sz w:val="20"/>
                <w:szCs w:val="20"/>
              </w:rPr>
              <w:t>close contacts</w:t>
            </w:r>
          </w:p>
        </w:tc>
        <w:tc>
          <w:tcPr>
            <w:tcW w:w="0" w:type="auto"/>
          </w:tcPr>
          <w:p w14:paraId="44B7FCDC" w14:textId="77777777" w:rsidR="00544DDF" w:rsidRPr="00D94509" w:rsidRDefault="00544DDF" w:rsidP="00CF1F64">
            <w:pPr>
              <w:rPr>
                <w:rFonts w:ascii="Arial" w:hAnsi="Arial" w:cs="Arial"/>
                <w:sz w:val="20"/>
                <w:szCs w:val="20"/>
              </w:rPr>
            </w:pPr>
            <w:r w:rsidRPr="00D94509">
              <w:rPr>
                <w:rFonts w:ascii="Arial" w:hAnsi="Arial" w:cs="Arial"/>
                <w:sz w:val="20"/>
                <w:szCs w:val="20"/>
              </w:rPr>
              <w:t xml:space="preserve">Trace </w:t>
            </w:r>
            <w:r w:rsidRPr="001E3C06">
              <w:rPr>
                <w:rFonts w:ascii="Arial" w:hAnsi="Arial" w:cs="Arial"/>
                <w:b/>
                <w:bCs/>
                <w:sz w:val="20"/>
                <w:szCs w:val="20"/>
              </w:rPr>
              <w:t>all contacts</w:t>
            </w:r>
          </w:p>
        </w:tc>
      </w:tr>
      <w:tr w:rsidR="00D94509" w:rsidRPr="00D94509" w14:paraId="14756496" w14:textId="77777777" w:rsidTr="00CF1F64">
        <w:tc>
          <w:tcPr>
            <w:tcW w:w="0" w:type="auto"/>
          </w:tcPr>
          <w:p w14:paraId="1664075C" w14:textId="77777777" w:rsidR="00544DDF" w:rsidRPr="00D94509" w:rsidRDefault="00544DDF" w:rsidP="00CF1F64">
            <w:pPr>
              <w:rPr>
                <w:rFonts w:ascii="Arial" w:hAnsi="Arial" w:cs="Arial"/>
                <w:sz w:val="20"/>
                <w:szCs w:val="20"/>
              </w:rPr>
            </w:pPr>
            <w:r w:rsidRPr="00D94509">
              <w:rPr>
                <w:rFonts w:ascii="Arial" w:hAnsi="Arial" w:cs="Arial"/>
                <w:sz w:val="20"/>
                <w:szCs w:val="20"/>
              </w:rPr>
              <w:t>Timeliness</w:t>
            </w:r>
          </w:p>
        </w:tc>
        <w:tc>
          <w:tcPr>
            <w:tcW w:w="0" w:type="auto"/>
          </w:tcPr>
          <w:p w14:paraId="167B03B4" w14:textId="77777777" w:rsidR="00544DDF" w:rsidRPr="00D94509" w:rsidRDefault="00544DDF" w:rsidP="00CF1F64">
            <w:pPr>
              <w:rPr>
                <w:rFonts w:ascii="Arial" w:hAnsi="Arial" w:cs="Arial"/>
                <w:sz w:val="20"/>
                <w:szCs w:val="20"/>
              </w:rPr>
            </w:pPr>
            <w:r w:rsidRPr="00D94509">
              <w:rPr>
                <w:rFonts w:ascii="Arial" w:hAnsi="Arial" w:cs="Arial"/>
                <w:sz w:val="20"/>
                <w:szCs w:val="20"/>
              </w:rPr>
              <w:t xml:space="preserve">Trace contacts </w:t>
            </w:r>
            <w:r w:rsidRPr="001E3C06">
              <w:rPr>
                <w:rFonts w:ascii="Arial" w:hAnsi="Arial" w:cs="Arial"/>
                <w:b/>
                <w:bCs/>
                <w:sz w:val="20"/>
                <w:szCs w:val="20"/>
              </w:rPr>
              <w:t>within 24 hours</w:t>
            </w:r>
          </w:p>
        </w:tc>
        <w:tc>
          <w:tcPr>
            <w:tcW w:w="0" w:type="auto"/>
          </w:tcPr>
          <w:p w14:paraId="0849DB79" w14:textId="77777777" w:rsidR="00544DDF" w:rsidRPr="00D94509" w:rsidRDefault="00544DDF" w:rsidP="00CF1F64">
            <w:pPr>
              <w:rPr>
                <w:rFonts w:ascii="Arial" w:hAnsi="Arial" w:cs="Arial"/>
                <w:sz w:val="20"/>
                <w:szCs w:val="20"/>
              </w:rPr>
            </w:pPr>
            <w:r w:rsidRPr="00D94509">
              <w:rPr>
                <w:rFonts w:ascii="Arial" w:hAnsi="Arial" w:cs="Arial"/>
                <w:sz w:val="20"/>
                <w:szCs w:val="20"/>
              </w:rPr>
              <w:t xml:space="preserve">Trace contacts </w:t>
            </w:r>
            <w:r w:rsidRPr="001E3C06">
              <w:rPr>
                <w:rFonts w:ascii="Arial" w:hAnsi="Arial" w:cs="Arial"/>
                <w:b/>
                <w:bCs/>
                <w:sz w:val="20"/>
                <w:szCs w:val="20"/>
              </w:rPr>
              <w:t>24-48 hours</w:t>
            </w:r>
          </w:p>
        </w:tc>
      </w:tr>
      <w:tr w:rsidR="00D94509" w:rsidRPr="00D94509" w14:paraId="4A3884ED" w14:textId="77777777" w:rsidTr="00CF1F64">
        <w:tc>
          <w:tcPr>
            <w:tcW w:w="0" w:type="auto"/>
          </w:tcPr>
          <w:p w14:paraId="76A087BC" w14:textId="77777777" w:rsidR="00544DDF" w:rsidRPr="00D94509" w:rsidRDefault="00544DDF" w:rsidP="00CF1F64">
            <w:pPr>
              <w:rPr>
                <w:rFonts w:ascii="Arial" w:hAnsi="Arial" w:cs="Arial"/>
                <w:sz w:val="20"/>
                <w:szCs w:val="20"/>
              </w:rPr>
            </w:pPr>
            <w:r w:rsidRPr="00D94509">
              <w:rPr>
                <w:rFonts w:ascii="Arial" w:hAnsi="Arial" w:cs="Arial"/>
                <w:sz w:val="20"/>
                <w:szCs w:val="20"/>
              </w:rPr>
              <w:t>Cooperation</w:t>
            </w:r>
          </w:p>
        </w:tc>
        <w:tc>
          <w:tcPr>
            <w:tcW w:w="0" w:type="auto"/>
          </w:tcPr>
          <w:p w14:paraId="07842ED0" w14:textId="77777777" w:rsidR="00544DDF" w:rsidRPr="00D94509" w:rsidRDefault="00544DDF" w:rsidP="00CF1F64">
            <w:pPr>
              <w:rPr>
                <w:rFonts w:ascii="Arial" w:hAnsi="Arial" w:cs="Arial"/>
                <w:sz w:val="20"/>
                <w:szCs w:val="20"/>
              </w:rPr>
            </w:pPr>
            <w:r w:rsidRPr="001E3C06">
              <w:rPr>
                <w:rFonts w:ascii="Arial" w:hAnsi="Arial" w:cs="Arial"/>
                <w:b/>
                <w:bCs/>
                <w:sz w:val="20"/>
                <w:szCs w:val="20"/>
              </w:rPr>
              <w:t>Mandatory cooperation</w:t>
            </w:r>
            <w:r w:rsidRPr="00D94509">
              <w:rPr>
                <w:rFonts w:ascii="Arial" w:hAnsi="Arial" w:cs="Arial"/>
                <w:sz w:val="20"/>
                <w:szCs w:val="20"/>
              </w:rPr>
              <w:t xml:space="preserve"> of contacts</w:t>
            </w:r>
          </w:p>
        </w:tc>
        <w:tc>
          <w:tcPr>
            <w:tcW w:w="0" w:type="auto"/>
          </w:tcPr>
          <w:p w14:paraId="75048A3F" w14:textId="77777777" w:rsidR="00544DDF" w:rsidRPr="00D94509" w:rsidRDefault="00544DDF" w:rsidP="00CF1F64">
            <w:pPr>
              <w:rPr>
                <w:rFonts w:ascii="Arial" w:hAnsi="Arial" w:cs="Arial"/>
                <w:sz w:val="20"/>
                <w:szCs w:val="20"/>
              </w:rPr>
            </w:pPr>
            <w:r w:rsidRPr="001E3C06">
              <w:rPr>
                <w:rFonts w:ascii="Arial" w:hAnsi="Arial" w:cs="Arial"/>
                <w:b/>
                <w:bCs/>
                <w:sz w:val="20"/>
                <w:szCs w:val="20"/>
              </w:rPr>
              <w:t>Voluntary cooperation</w:t>
            </w:r>
            <w:r w:rsidRPr="00D94509">
              <w:rPr>
                <w:rFonts w:ascii="Arial" w:hAnsi="Arial" w:cs="Arial"/>
                <w:sz w:val="20"/>
                <w:szCs w:val="20"/>
              </w:rPr>
              <w:t xml:space="preserve"> of contacts</w:t>
            </w:r>
          </w:p>
        </w:tc>
      </w:tr>
      <w:tr w:rsidR="00D94509" w:rsidRPr="00D94509" w14:paraId="33F204E2" w14:textId="77777777" w:rsidTr="00CF1F64">
        <w:tc>
          <w:tcPr>
            <w:tcW w:w="0" w:type="auto"/>
          </w:tcPr>
          <w:p w14:paraId="7550639E" w14:textId="77777777" w:rsidR="00544DDF" w:rsidRPr="00D94509" w:rsidRDefault="00544DDF" w:rsidP="00CF1F64">
            <w:pPr>
              <w:rPr>
                <w:rFonts w:ascii="Arial" w:hAnsi="Arial" w:cs="Arial"/>
                <w:sz w:val="20"/>
                <w:szCs w:val="20"/>
              </w:rPr>
            </w:pPr>
            <w:r w:rsidRPr="00D94509">
              <w:rPr>
                <w:rFonts w:ascii="Arial" w:hAnsi="Arial" w:cs="Arial"/>
                <w:sz w:val="20"/>
                <w:szCs w:val="20"/>
              </w:rPr>
              <w:t>Privacy</w:t>
            </w:r>
          </w:p>
        </w:tc>
        <w:tc>
          <w:tcPr>
            <w:tcW w:w="0" w:type="auto"/>
          </w:tcPr>
          <w:p w14:paraId="280A9757" w14:textId="77777777" w:rsidR="00544DDF" w:rsidRPr="00D94509" w:rsidRDefault="00544DDF" w:rsidP="00CF1F64">
            <w:pPr>
              <w:rPr>
                <w:rFonts w:ascii="Arial" w:hAnsi="Arial" w:cs="Arial"/>
                <w:sz w:val="20"/>
                <w:szCs w:val="20"/>
              </w:rPr>
            </w:pPr>
            <w:r w:rsidRPr="00D94509">
              <w:rPr>
                <w:rFonts w:ascii="Arial" w:hAnsi="Arial" w:cs="Arial"/>
                <w:sz w:val="20"/>
                <w:szCs w:val="20"/>
              </w:rPr>
              <w:t xml:space="preserve">Contact tracing data </w:t>
            </w:r>
            <w:r w:rsidRPr="001E3C06">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c>
          <w:tcPr>
            <w:tcW w:w="0" w:type="auto"/>
          </w:tcPr>
          <w:p w14:paraId="395CB0A9" w14:textId="77777777" w:rsidR="00544DDF" w:rsidRPr="00D94509" w:rsidRDefault="00544DDF" w:rsidP="00CF1F64">
            <w:pPr>
              <w:rPr>
                <w:rFonts w:ascii="Arial" w:hAnsi="Arial" w:cs="Arial"/>
                <w:sz w:val="20"/>
                <w:szCs w:val="20"/>
              </w:rPr>
            </w:pPr>
            <w:r w:rsidRPr="00D94509">
              <w:rPr>
                <w:rFonts w:ascii="Arial" w:hAnsi="Arial" w:cs="Arial"/>
                <w:sz w:val="20"/>
                <w:szCs w:val="20"/>
              </w:rPr>
              <w:t xml:space="preserve">Contact tracing data </w:t>
            </w:r>
            <w:r w:rsidRPr="001E3C06">
              <w:rPr>
                <w:rFonts w:ascii="Arial" w:hAnsi="Arial" w:cs="Arial"/>
                <w:b/>
                <w:bCs/>
                <w:sz w:val="20"/>
                <w:szCs w:val="20"/>
              </w:rPr>
              <w:t>only used for contact tracing</w:t>
            </w:r>
            <w:r w:rsidRPr="00D94509">
              <w:rPr>
                <w:rFonts w:ascii="Arial" w:hAnsi="Arial" w:cs="Arial"/>
                <w:sz w:val="20"/>
                <w:szCs w:val="20"/>
              </w:rPr>
              <w:t xml:space="preserve"> purposes</w:t>
            </w:r>
          </w:p>
        </w:tc>
      </w:tr>
      <w:tr w:rsidR="00D94509" w:rsidRPr="00D94509" w14:paraId="6E0FE5C2" w14:textId="77777777" w:rsidTr="00CF1F64">
        <w:tc>
          <w:tcPr>
            <w:tcW w:w="0" w:type="auto"/>
          </w:tcPr>
          <w:p w14:paraId="66B2227F" w14:textId="77777777" w:rsidR="00544DDF" w:rsidRPr="001E3C06" w:rsidRDefault="00544DDF" w:rsidP="00CF1F64">
            <w:pPr>
              <w:rPr>
                <w:rFonts w:ascii="Arial" w:hAnsi="Arial" w:cs="Arial"/>
                <w:sz w:val="20"/>
                <w:szCs w:val="20"/>
              </w:rPr>
            </w:pPr>
            <w:r w:rsidRPr="001E3C06">
              <w:rPr>
                <w:rFonts w:ascii="Arial" w:hAnsi="Arial" w:cs="Arial"/>
                <w:sz w:val="20"/>
                <w:szCs w:val="20"/>
              </w:rPr>
              <w:t>Vulnerability</w:t>
            </w:r>
          </w:p>
        </w:tc>
        <w:tc>
          <w:tcPr>
            <w:tcW w:w="0" w:type="auto"/>
          </w:tcPr>
          <w:p w14:paraId="5AE25E84" w14:textId="77777777" w:rsidR="00544DDF" w:rsidRPr="001E3C06" w:rsidRDefault="00544DDF" w:rsidP="00CF1F64">
            <w:pPr>
              <w:rPr>
                <w:rFonts w:ascii="Arial" w:hAnsi="Arial" w:cs="Arial"/>
                <w:sz w:val="20"/>
                <w:szCs w:val="20"/>
              </w:rPr>
            </w:pPr>
            <w:r w:rsidRPr="001E3C06">
              <w:rPr>
                <w:rFonts w:ascii="Arial" w:hAnsi="Arial" w:cs="Arial"/>
                <w:b/>
                <w:bCs/>
                <w:sz w:val="20"/>
                <w:szCs w:val="20"/>
              </w:rPr>
              <w:t xml:space="preserve">Vulnerable contacts </w:t>
            </w:r>
            <w:r w:rsidRPr="001E3C06">
              <w:rPr>
                <w:rFonts w:ascii="Arial" w:hAnsi="Arial" w:cs="Arial"/>
                <w:sz w:val="20"/>
                <w:szCs w:val="20"/>
              </w:rPr>
              <w:t xml:space="preserve">traced </w:t>
            </w:r>
            <w:r w:rsidRPr="001E3C06">
              <w:rPr>
                <w:rFonts w:ascii="Arial" w:hAnsi="Arial" w:cs="Arial"/>
                <w:b/>
                <w:bCs/>
                <w:sz w:val="20"/>
                <w:szCs w:val="20"/>
              </w:rPr>
              <w:t>first</w:t>
            </w:r>
          </w:p>
        </w:tc>
        <w:tc>
          <w:tcPr>
            <w:tcW w:w="0" w:type="auto"/>
          </w:tcPr>
          <w:p w14:paraId="3950DBE0" w14:textId="77777777" w:rsidR="00544DDF" w:rsidRPr="001E3C06" w:rsidRDefault="00544DDF" w:rsidP="00CF1F64">
            <w:pPr>
              <w:rPr>
                <w:rFonts w:ascii="Arial" w:hAnsi="Arial" w:cs="Arial"/>
                <w:sz w:val="20"/>
                <w:szCs w:val="20"/>
              </w:rPr>
            </w:pPr>
            <w:r w:rsidRPr="001E3C06">
              <w:rPr>
                <w:rFonts w:ascii="Arial" w:hAnsi="Arial" w:cs="Arial"/>
                <w:b/>
                <w:bCs/>
                <w:sz w:val="20"/>
                <w:szCs w:val="20"/>
              </w:rPr>
              <w:t>Equal priority</w:t>
            </w:r>
            <w:r w:rsidRPr="001E3C06">
              <w:rPr>
                <w:rFonts w:ascii="Arial" w:hAnsi="Arial" w:cs="Arial"/>
                <w:sz w:val="20"/>
                <w:szCs w:val="20"/>
              </w:rPr>
              <w:t xml:space="preserve"> given to every contact regardless of vulnerability</w:t>
            </w:r>
          </w:p>
        </w:tc>
      </w:tr>
      <w:tr w:rsidR="00D94509" w:rsidRPr="00D94509" w14:paraId="502F54A0" w14:textId="77777777" w:rsidTr="00D94509">
        <w:trPr>
          <w:trHeight w:val="268"/>
        </w:trPr>
        <w:tc>
          <w:tcPr>
            <w:tcW w:w="0" w:type="auto"/>
          </w:tcPr>
          <w:p w14:paraId="72EE24F5" w14:textId="77777777" w:rsidR="00544DDF" w:rsidRPr="001E3C06" w:rsidRDefault="00544DDF" w:rsidP="00CF1F64">
            <w:pPr>
              <w:rPr>
                <w:rFonts w:ascii="Arial" w:hAnsi="Arial" w:cs="Arial"/>
                <w:sz w:val="20"/>
                <w:szCs w:val="20"/>
              </w:rPr>
            </w:pPr>
            <w:r w:rsidRPr="001E3C06">
              <w:rPr>
                <w:rFonts w:ascii="Arial" w:hAnsi="Arial" w:cs="Arial"/>
                <w:sz w:val="20"/>
                <w:szCs w:val="20"/>
              </w:rPr>
              <w:t>Number of contacts</w:t>
            </w:r>
          </w:p>
        </w:tc>
        <w:tc>
          <w:tcPr>
            <w:tcW w:w="0" w:type="auto"/>
          </w:tcPr>
          <w:p w14:paraId="350CB0FB" w14:textId="7B5F3D78" w:rsidR="00544DDF" w:rsidRPr="001E3C06" w:rsidRDefault="00D94509" w:rsidP="00CF1F64">
            <w:pPr>
              <w:rPr>
                <w:rFonts w:ascii="Arial" w:hAnsi="Arial" w:cs="Arial"/>
                <w:sz w:val="20"/>
                <w:szCs w:val="20"/>
              </w:rPr>
            </w:pPr>
            <w:r w:rsidRPr="001E3C06">
              <w:rPr>
                <w:rFonts w:ascii="Arial" w:hAnsi="Arial" w:cs="Arial"/>
                <w:b/>
                <w:bCs/>
                <w:sz w:val="20"/>
                <w:szCs w:val="20"/>
              </w:rPr>
              <w:t>Equal priority</w:t>
            </w:r>
            <w:r w:rsidRPr="00D94509">
              <w:rPr>
                <w:rFonts w:ascii="Arial" w:hAnsi="Arial" w:cs="Arial"/>
                <w:sz w:val="20"/>
                <w:szCs w:val="20"/>
              </w:rPr>
              <w:t xml:space="preserve"> given to the tracing </w:t>
            </w:r>
            <w:r w:rsidR="00F14180">
              <w:rPr>
                <w:rFonts w:ascii="Arial" w:hAnsi="Arial" w:cs="Arial"/>
                <w:sz w:val="20"/>
                <w:szCs w:val="20"/>
              </w:rPr>
              <w:t>every</w:t>
            </w:r>
            <w:r w:rsidRPr="00D94509">
              <w:rPr>
                <w:rFonts w:ascii="Arial" w:hAnsi="Arial" w:cs="Arial"/>
                <w:sz w:val="20"/>
                <w:szCs w:val="20"/>
              </w:rPr>
              <w:t xml:space="preserve"> case regardless of number of contacts</w:t>
            </w:r>
          </w:p>
        </w:tc>
        <w:tc>
          <w:tcPr>
            <w:tcW w:w="0" w:type="auto"/>
          </w:tcPr>
          <w:p w14:paraId="42EE6F44" w14:textId="019F932A" w:rsidR="00544DDF" w:rsidRPr="001E3C06" w:rsidRDefault="00D94509" w:rsidP="00CF1F64">
            <w:pPr>
              <w:rPr>
                <w:rFonts w:ascii="Arial" w:hAnsi="Arial" w:cs="Arial"/>
                <w:sz w:val="20"/>
                <w:szCs w:val="20"/>
              </w:rPr>
            </w:pPr>
            <w:r w:rsidRPr="00D94509">
              <w:rPr>
                <w:rFonts w:ascii="Arial" w:hAnsi="Arial" w:cs="Arial"/>
                <w:sz w:val="20"/>
                <w:szCs w:val="20"/>
              </w:rPr>
              <w:t xml:space="preserve">Cases with a </w:t>
            </w:r>
            <w:r w:rsidRPr="001E3C06">
              <w:rPr>
                <w:rFonts w:ascii="Arial" w:hAnsi="Arial" w:cs="Arial"/>
                <w:b/>
                <w:bCs/>
                <w:sz w:val="20"/>
                <w:szCs w:val="20"/>
              </w:rPr>
              <w:t>higher number of contacts</w:t>
            </w:r>
            <w:r w:rsidRPr="00D94509">
              <w:rPr>
                <w:rFonts w:ascii="Arial" w:hAnsi="Arial" w:cs="Arial"/>
                <w:sz w:val="20"/>
                <w:szCs w:val="20"/>
              </w:rPr>
              <w:t xml:space="preserve"> traced </w:t>
            </w:r>
            <w:r w:rsidRPr="001E3C06">
              <w:rPr>
                <w:rFonts w:ascii="Arial" w:hAnsi="Arial" w:cs="Arial"/>
                <w:b/>
                <w:bCs/>
                <w:sz w:val="20"/>
                <w:szCs w:val="20"/>
              </w:rPr>
              <w:t>first</w:t>
            </w:r>
          </w:p>
        </w:tc>
      </w:tr>
    </w:tbl>
    <w:p w14:paraId="7D465F2F" w14:textId="1705C102" w:rsidR="00544DDF" w:rsidRPr="00D94509" w:rsidRDefault="0009674C" w:rsidP="00544DDF">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in </w:t>
      </w:r>
      <w:r w:rsidRPr="001E3C06">
        <w:rPr>
          <w:rFonts w:ascii="Arial" w:hAnsi="Arial" w:cs="Arial"/>
          <w:b/>
          <w:bCs/>
          <w:sz w:val="20"/>
          <w:szCs w:val="20"/>
          <w:u w:val="single"/>
          <w:lang w:val="en-GB"/>
        </w:rPr>
        <w:t>real life</w:t>
      </w:r>
      <w:r w:rsidR="00544DDF" w:rsidRPr="00D94509">
        <w:rPr>
          <w:rFonts w:ascii="Arial" w:hAnsi="Arial" w:cs="Arial"/>
          <w:sz w:val="20"/>
          <w:szCs w:val="20"/>
          <w:lang w:val="en-GB"/>
        </w:rPr>
        <w:t xml:space="preserve">? </w:t>
      </w:r>
    </w:p>
    <w:p w14:paraId="0FBE7D46" w14:textId="77777777" w:rsidR="00544DDF" w:rsidRPr="00D94509" w:rsidRDefault="00544DDF" w:rsidP="00544DDF">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19D89FE7" w14:textId="77777777" w:rsidR="00544DDF" w:rsidRPr="00D94509" w:rsidRDefault="00544DDF" w:rsidP="00544DDF">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No</w:t>
      </w:r>
    </w:p>
    <w:p w14:paraId="575CF1AD" w14:textId="2E460F6C" w:rsidR="00DC46E3" w:rsidRPr="001E3C06" w:rsidRDefault="00DC46E3" w:rsidP="0009674C">
      <w:pPr>
        <w:shd w:val="clear" w:color="auto" w:fill="FFFFFF"/>
        <w:jc w:val="both"/>
        <w:rPr>
          <w:rFonts w:ascii="Arial" w:hAnsi="Arial" w:cs="Arial"/>
          <w:b/>
          <w:bCs/>
          <w:sz w:val="20"/>
          <w:szCs w:val="20"/>
        </w:rPr>
      </w:pPr>
      <w:r w:rsidRPr="001E3C06">
        <w:rPr>
          <w:rFonts w:ascii="Arial" w:hAnsi="Arial" w:cs="Arial"/>
          <w:b/>
          <w:bCs/>
          <w:sz w:val="20"/>
          <w:szCs w:val="20"/>
        </w:rPr>
        <w:t>There are now 9 scenarios left</w:t>
      </w:r>
    </w:p>
    <w:p w14:paraId="16336C1B" w14:textId="12410AC9" w:rsidR="0009674C" w:rsidRDefault="0009674C" w:rsidP="0009674C">
      <w:pPr>
        <w:shd w:val="clear" w:color="auto" w:fill="FFFFFF"/>
        <w:jc w:val="both"/>
        <w:rPr>
          <w:rFonts w:ascii="Arial" w:hAnsi="Arial" w:cs="Arial"/>
          <w:sz w:val="20"/>
          <w:szCs w:val="20"/>
        </w:rPr>
      </w:pPr>
      <w:r>
        <w:rPr>
          <w:rFonts w:ascii="Arial" w:hAnsi="Arial" w:cs="Arial"/>
          <w:sz w:val="20"/>
          <w:szCs w:val="20"/>
        </w:rPr>
        <w:t xml:space="preserve">You are now on the second set of options. As you will see, you are now presented with the same </w:t>
      </w:r>
      <w:r w:rsidR="00DC46E3">
        <w:rPr>
          <w:rFonts w:ascii="Arial" w:hAnsi="Arial" w:cs="Arial"/>
          <w:sz w:val="20"/>
          <w:szCs w:val="20"/>
        </w:rPr>
        <w:t>attributes,</w:t>
      </w:r>
      <w:r>
        <w:rPr>
          <w:rFonts w:ascii="Arial" w:hAnsi="Arial" w:cs="Arial"/>
          <w:sz w:val="20"/>
          <w:szCs w:val="20"/>
        </w:rPr>
        <w:t xml:space="preserve"> but the level of the attribute may have changed for a few or all of the attributes </w:t>
      </w:r>
    </w:p>
    <w:p w14:paraId="3AB05F0D" w14:textId="34F28228" w:rsidR="0009674C" w:rsidRPr="0009674C" w:rsidRDefault="0009674C" w:rsidP="0009674C">
      <w:pPr>
        <w:shd w:val="clear" w:color="auto" w:fill="FFFFFF"/>
        <w:jc w:val="both"/>
        <w:rPr>
          <w:rFonts w:ascii="Arial" w:hAnsi="Arial" w:cs="Arial"/>
          <w:sz w:val="20"/>
          <w:szCs w:val="20"/>
        </w:rPr>
      </w:pPr>
      <w:r w:rsidRPr="00694A5E">
        <w:rPr>
          <w:rFonts w:ascii="Arial" w:hAnsi="Arial" w:cs="Arial"/>
          <w:sz w:val="20"/>
          <w:szCs w:val="20"/>
        </w:rPr>
        <w:t>Suppose that these are two policy options for contact tracing, which one do you prefer?</w:t>
      </w:r>
    </w:p>
    <w:tbl>
      <w:tblPr>
        <w:tblStyle w:val="TableGrid"/>
        <w:tblW w:w="0" w:type="auto"/>
        <w:tblLook w:val="04A0" w:firstRow="1" w:lastRow="0" w:firstColumn="1" w:lastColumn="0" w:noHBand="0" w:noVBand="1"/>
      </w:tblPr>
      <w:tblGrid>
        <w:gridCol w:w="1649"/>
        <w:gridCol w:w="4351"/>
        <w:gridCol w:w="3346"/>
      </w:tblGrid>
      <w:tr w:rsidR="0009674C" w:rsidRPr="00D94509" w14:paraId="424B7D3F" w14:textId="77777777" w:rsidTr="00CF1F64">
        <w:tc>
          <w:tcPr>
            <w:tcW w:w="0" w:type="auto"/>
          </w:tcPr>
          <w:p w14:paraId="1B3B4B12" w14:textId="77777777" w:rsidR="0009674C" w:rsidRPr="00D94509" w:rsidRDefault="0009674C" w:rsidP="00CF1F64">
            <w:pPr>
              <w:rPr>
                <w:rFonts w:ascii="Arial" w:hAnsi="Arial" w:cs="Arial"/>
                <w:sz w:val="20"/>
                <w:szCs w:val="20"/>
              </w:rPr>
            </w:pPr>
          </w:p>
        </w:tc>
        <w:tc>
          <w:tcPr>
            <w:tcW w:w="0" w:type="auto"/>
          </w:tcPr>
          <w:p w14:paraId="4CBBA0BE" w14:textId="77777777" w:rsidR="0009674C" w:rsidRPr="00D94509" w:rsidRDefault="0009674C" w:rsidP="00CF1F64">
            <w:pPr>
              <w:rPr>
                <w:rFonts w:ascii="Arial" w:hAnsi="Arial" w:cs="Arial"/>
                <w:sz w:val="20"/>
                <w:szCs w:val="20"/>
              </w:rPr>
            </w:pPr>
            <w:r w:rsidRPr="00D94509">
              <w:rPr>
                <w:rFonts w:ascii="Arial" w:hAnsi="Arial" w:cs="Arial"/>
                <w:sz w:val="20"/>
                <w:szCs w:val="20"/>
              </w:rPr>
              <w:t>Policy 1</w:t>
            </w:r>
          </w:p>
        </w:tc>
        <w:tc>
          <w:tcPr>
            <w:tcW w:w="0" w:type="auto"/>
          </w:tcPr>
          <w:p w14:paraId="5512837F" w14:textId="77777777" w:rsidR="0009674C" w:rsidRPr="00D94509" w:rsidRDefault="0009674C" w:rsidP="00CF1F64">
            <w:pPr>
              <w:rPr>
                <w:rFonts w:ascii="Arial" w:hAnsi="Arial" w:cs="Arial"/>
                <w:sz w:val="20"/>
                <w:szCs w:val="20"/>
              </w:rPr>
            </w:pPr>
            <w:r w:rsidRPr="00D94509">
              <w:rPr>
                <w:rFonts w:ascii="Arial" w:hAnsi="Arial" w:cs="Arial"/>
                <w:sz w:val="20"/>
                <w:szCs w:val="20"/>
              </w:rPr>
              <w:t>Policy 2</w:t>
            </w:r>
          </w:p>
        </w:tc>
      </w:tr>
      <w:tr w:rsidR="0009674C" w:rsidRPr="00D94509" w14:paraId="23AE9CD6" w14:textId="77777777" w:rsidTr="00CF1F64">
        <w:tc>
          <w:tcPr>
            <w:tcW w:w="0" w:type="auto"/>
          </w:tcPr>
          <w:p w14:paraId="6510B91E" w14:textId="77777777" w:rsidR="0009674C" w:rsidRPr="00D94509" w:rsidRDefault="0009674C" w:rsidP="00CF1F64">
            <w:pPr>
              <w:rPr>
                <w:rFonts w:ascii="Arial" w:hAnsi="Arial" w:cs="Arial"/>
                <w:sz w:val="20"/>
                <w:szCs w:val="20"/>
              </w:rPr>
            </w:pPr>
            <w:r w:rsidRPr="00D94509">
              <w:rPr>
                <w:rFonts w:ascii="Arial" w:hAnsi="Arial" w:cs="Arial"/>
                <w:sz w:val="20"/>
                <w:szCs w:val="20"/>
              </w:rPr>
              <w:t>Completeness</w:t>
            </w:r>
          </w:p>
        </w:tc>
        <w:tc>
          <w:tcPr>
            <w:tcW w:w="0" w:type="auto"/>
          </w:tcPr>
          <w:p w14:paraId="4D9AAEEE" w14:textId="77777777" w:rsidR="0009674C" w:rsidRPr="00D94509" w:rsidRDefault="0009674C"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close contacts</w:t>
            </w:r>
          </w:p>
        </w:tc>
        <w:tc>
          <w:tcPr>
            <w:tcW w:w="0" w:type="auto"/>
          </w:tcPr>
          <w:p w14:paraId="4235C40A" w14:textId="77777777" w:rsidR="0009674C" w:rsidRPr="00D94509" w:rsidRDefault="0009674C"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all contacts</w:t>
            </w:r>
          </w:p>
        </w:tc>
      </w:tr>
      <w:tr w:rsidR="0009674C" w:rsidRPr="00D94509" w14:paraId="0F33B3F2" w14:textId="77777777" w:rsidTr="00CF1F64">
        <w:tc>
          <w:tcPr>
            <w:tcW w:w="0" w:type="auto"/>
          </w:tcPr>
          <w:p w14:paraId="7CC3721D" w14:textId="77777777" w:rsidR="0009674C" w:rsidRPr="00D94509" w:rsidRDefault="0009674C" w:rsidP="00CF1F64">
            <w:pPr>
              <w:rPr>
                <w:rFonts w:ascii="Arial" w:hAnsi="Arial" w:cs="Arial"/>
                <w:sz w:val="20"/>
                <w:szCs w:val="20"/>
              </w:rPr>
            </w:pPr>
            <w:r w:rsidRPr="00D94509">
              <w:rPr>
                <w:rFonts w:ascii="Arial" w:hAnsi="Arial" w:cs="Arial"/>
                <w:sz w:val="20"/>
                <w:szCs w:val="20"/>
              </w:rPr>
              <w:t>Timeliness</w:t>
            </w:r>
          </w:p>
        </w:tc>
        <w:tc>
          <w:tcPr>
            <w:tcW w:w="0" w:type="auto"/>
          </w:tcPr>
          <w:p w14:paraId="70FDC176" w14:textId="77777777" w:rsidR="0009674C" w:rsidRPr="00D94509" w:rsidRDefault="0009674C" w:rsidP="00CF1F64">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within 24 hours</w:t>
            </w:r>
          </w:p>
        </w:tc>
        <w:tc>
          <w:tcPr>
            <w:tcW w:w="0" w:type="auto"/>
          </w:tcPr>
          <w:p w14:paraId="51F3C0AE" w14:textId="77777777" w:rsidR="0009674C" w:rsidRPr="00D94509" w:rsidRDefault="0009674C" w:rsidP="00CF1F64">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24-48 hours</w:t>
            </w:r>
          </w:p>
        </w:tc>
      </w:tr>
      <w:tr w:rsidR="0009674C" w:rsidRPr="00D94509" w14:paraId="16123743" w14:textId="77777777" w:rsidTr="00CF1F64">
        <w:tc>
          <w:tcPr>
            <w:tcW w:w="0" w:type="auto"/>
          </w:tcPr>
          <w:p w14:paraId="4D8B117F" w14:textId="77777777" w:rsidR="0009674C" w:rsidRPr="00D94509" w:rsidRDefault="0009674C" w:rsidP="00CF1F64">
            <w:pPr>
              <w:rPr>
                <w:rFonts w:ascii="Arial" w:hAnsi="Arial" w:cs="Arial"/>
                <w:sz w:val="20"/>
                <w:szCs w:val="20"/>
              </w:rPr>
            </w:pPr>
            <w:r w:rsidRPr="00D94509">
              <w:rPr>
                <w:rFonts w:ascii="Arial" w:hAnsi="Arial" w:cs="Arial"/>
                <w:sz w:val="20"/>
                <w:szCs w:val="20"/>
              </w:rPr>
              <w:t>Cooperation</w:t>
            </w:r>
          </w:p>
        </w:tc>
        <w:tc>
          <w:tcPr>
            <w:tcW w:w="0" w:type="auto"/>
          </w:tcPr>
          <w:p w14:paraId="6B2B1305" w14:textId="7B4872D4" w:rsidR="0009674C" w:rsidRPr="00D94509" w:rsidRDefault="0009674C" w:rsidP="00CF1F64">
            <w:pPr>
              <w:rPr>
                <w:rFonts w:ascii="Arial" w:hAnsi="Arial" w:cs="Arial"/>
                <w:sz w:val="20"/>
                <w:szCs w:val="20"/>
              </w:rPr>
            </w:pPr>
            <w:r w:rsidRPr="00694A5E">
              <w:rPr>
                <w:rFonts w:ascii="Arial" w:hAnsi="Arial" w:cs="Arial"/>
                <w:b/>
                <w:bCs/>
                <w:sz w:val="20"/>
                <w:szCs w:val="20"/>
              </w:rPr>
              <w:t>Voluntary cooperation</w:t>
            </w:r>
            <w:r w:rsidRPr="00D94509">
              <w:rPr>
                <w:rFonts w:ascii="Arial" w:hAnsi="Arial" w:cs="Arial"/>
                <w:sz w:val="20"/>
                <w:szCs w:val="20"/>
              </w:rPr>
              <w:t xml:space="preserve"> of contacts</w:t>
            </w:r>
          </w:p>
        </w:tc>
        <w:tc>
          <w:tcPr>
            <w:tcW w:w="0" w:type="auto"/>
          </w:tcPr>
          <w:p w14:paraId="6E859782" w14:textId="77777777" w:rsidR="0009674C" w:rsidRPr="00D94509" w:rsidRDefault="0009674C" w:rsidP="00CF1F64">
            <w:pPr>
              <w:rPr>
                <w:rFonts w:ascii="Arial" w:hAnsi="Arial" w:cs="Arial"/>
                <w:sz w:val="20"/>
                <w:szCs w:val="20"/>
              </w:rPr>
            </w:pPr>
            <w:r w:rsidRPr="00694A5E">
              <w:rPr>
                <w:rFonts w:ascii="Arial" w:hAnsi="Arial" w:cs="Arial"/>
                <w:b/>
                <w:bCs/>
                <w:sz w:val="20"/>
                <w:szCs w:val="20"/>
              </w:rPr>
              <w:t>Voluntary cooperation</w:t>
            </w:r>
            <w:r w:rsidRPr="00D94509">
              <w:rPr>
                <w:rFonts w:ascii="Arial" w:hAnsi="Arial" w:cs="Arial"/>
                <w:sz w:val="20"/>
                <w:szCs w:val="20"/>
              </w:rPr>
              <w:t xml:space="preserve"> of contacts</w:t>
            </w:r>
          </w:p>
        </w:tc>
      </w:tr>
      <w:tr w:rsidR="0009674C" w:rsidRPr="00D94509" w14:paraId="18C17735" w14:textId="77777777" w:rsidTr="00CF1F64">
        <w:tc>
          <w:tcPr>
            <w:tcW w:w="0" w:type="auto"/>
          </w:tcPr>
          <w:p w14:paraId="53DEC182" w14:textId="77777777" w:rsidR="0009674C" w:rsidRPr="00D94509" w:rsidRDefault="0009674C" w:rsidP="00CF1F64">
            <w:pPr>
              <w:rPr>
                <w:rFonts w:ascii="Arial" w:hAnsi="Arial" w:cs="Arial"/>
                <w:sz w:val="20"/>
                <w:szCs w:val="20"/>
              </w:rPr>
            </w:pPr>
            <w:r w:rsidRPr="00D94509">
              <w:rPr>
                <w:rFonts w:ascii="Arial" w:hAnsi="Arial" w:cs="Arial"/>
                <w:sz w:val="20"/>
                <w:szCs w:val="20"/>
              </w:rPr>
              <w:t>Privacy</w:t>
            </w:r>
          </w:p>
        </w:tc>
        <w:tc>
          <w:tcPr>
            <w:tcW w:w="0" w:type="auto"/>
          </w:tcPr>
          <w:p w14:paraId="23B26C99" w14:textId="77777777" w:rsidR="0009674C" w:rsidRPr="00D94509" w:rsidRDefault="0009674C"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c>
          <w:tcPr>
            <w:tcW w:w="0" w:type="auto"/>
          </w:tcPr>
          <w:p w14:paraId="0EFCF14B" w14:textId="77777777" w:rsidR="0009674C" w:rsidRPr="00D94509" w:rsidRDefault="0009674C"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only used for contact tracing</w:t>
            </w:r>
            <w:r w:rsidRPr="00D94509">
              <w:rPr>
                <w:rFonts w:ascii="Arial" w:hAnsi="Arial" w:cs="Arial"/>
                <w:sz w:val="20"/>
                <w:szCs w:val="20"/>
              </w:rPr>
              <w:t xml:space="preserve"> purposes</w:t>
            </w:r>
          </w:p>
        </w:tc>
      </w:tr>
      <w:tr w:rsidR="0009674C" w:rsidRPr="00D94509" w14:paraId="5AD830A1" w14:textId="77777777" w:rsidTr="00CF1F64">
        <w:tc>
          <w:tcPr>
            <w:tcW w:w="0" w:type="auto"/>
          </w:tcPr>
          <w:p w14:paraId="5106DF21" w14:textId="77777777" w:rsidR="0009674C" w:rsidRPr="00694A5E" w:rsidRDefault="0009674C" w:rsidP="00CF1F64">
            <w:pPr>
              <w:rPr>
                <w:rFonts w:ascii="Arial" w:hAnsi="Arial" w:cs="Arial"/>
                <w:sz w:val="20"/>
                <w:szCs w:val="20"/>
              </w:rPr>
            </w:pPr>
            <w:r w:rsidRPr="00694A5E">
              <w:rPr>
                <w:rFonts w:ascii="Arial" w:hAnsi="Arial" w:cs="Arial"/>
                <w:sz w:val="20"/>
                <w:szCs w:val="20"/>
              </w:rPr>
              <w:t>Vulnerability</w:t>
            </w:r>
          </w:p>
        </w:tc>
        <w:tc>
          <w:tcPr>
            <w:tcW w:w="0" w:type="auto"/>
          </w:tcPr>
          <w:p w14:paraId="0FAADBA5" w14:textId="324D7B97" w:rsidR="0009674C" w:rsidRPr="00694A5E" w:rsidRDefault="0009674C" w:rsidP="00CF1F64">
            <w:pPr>
              <w:rPr>
                <w:rFonts w:ascii="Arial" w:hAnsi="Arial" w:cs="Arial"/>
                <w:sz w:val="20"/>
                <w:szCs w:val="20"/>
              </w:rPr>
            </w:pPr>
            <w:r w:rsidRPr="00694A5E">
              <w:rPr>
                <w:rFonts w:ascii="Arial" w:hAnsi="Arial" w:cs="Arial"/>
                <w:b/>
                <w:bCs/>
                <w:sz w:val="20"/>
                <w:szCs w:val="20"/>
              </w:rPr>
              <w:t>Equal priority</w:t>
            </w:r>
            <w:r w:rsidRPr="00694A5E">
              <w:rPr>
                <w:rFonts w:ascii="Arial" w:hAnsi="Arial" w:cs="Arial"/>
                <w:sz w:val="20"/>
                <w:szCs w:val="20"/>
              </w:rPr>
              <w:t xml:space="preserve"> given to every contact regardless of vulnerability</w:t>
            </w:r>
          </w:p>
        </w:tc>
        <w:tc>
          <w:tcPr>
            <w:tcW w:w="0" w:type="auto"/>
          </w:tcPr>
          <w:p w14:paraId="28B8F693" w14:textId="77777777" w:rsidR="0009674C" w:rsidRPr="00694A5E" w:rsidRDefault="0009674C" w:rsidP="00CF1F64">
            <w:pPr>
              <w:rPr>
                <w:rFonts w:ascii="Arial" w:hAnsi="Arial" w:cs="Arial"/>
                <w:sz w:val="20"/>
                <w:szCs w:val="20"/>
              </w:rPr>
            </w:pPr>
            <w:r w:rsidRPr="00694A5E">
              <w:rPr>
                <w:rFonts w:ascii="Arial" w:hAnsi="Arial" w:cs="Arial"/>
                <w:b/>
                <w:bCs/>
                <w:sz w:val="20"/>
                <w:szCs w:val="20"/>
              </w:rPr>
              <w:t>Equal priority</w:t>
            </w:r>
            <w:r w:rsidRPr="00694A5E">
              <w:rPr>
                <w:rFonts w:ascii="Arial" w:hAnsi="Arial" w:cs="Arial"/>
                <w:sz w:val="20"/>
                <w:szCs w:val="20"/>
              </w:rPr>
              <w:t xml:space="preserve"> given to every contact regardless of vulnerability</w:t>
            </w:r>
          </w:p>
        </w:tc>
      </w:tr>
      <w:tr w:rsidR="0009674C" w:rsidRPr="00D94509" w14:paraId="168DD55D" w14:textId="77777777" w:rsidTr="00CF1F64">
        <w:trPr>
          <w:trHeight w:val="268"/>
        </w:trPr>
        <w:tc>
          <w:tcPr>
            <w:tcW w:w="0" w:type="auto"/>
          </w:tcPr>
          <w:p w14:paraId="32CE786A" w14:textId="77777777" w:rsidR="0009674C" w:rsidRPr="00694A5E" w:rsidRDefault="0009674C" w:rsidP="00CF1F64">
            <w:pPr>
              <w:rPr>
                <w:rFonts w:ascii="Arial" w:hAnsi="Arial" w:cs="Arial"/>
                <w:sz w:val="20"/>
                <w:szCs w:val="20"/>
              </w:rPr>
            </w:pPr>
            <w:r w:rsidRPr="00694A5E">
              <w:rPr>
                <w:rFonts w:ascii="Arial" w:hAnsi="Arial" w:cs="Arial"/>
                <w:sz w:val="20"/>
                <w:szCs w:val="20"/>
              </w:rPr>
              <w:t>Number of contacts</w:t>
            </w:r>
          </w:p>
        </w:tc>
        <w:tc>
          <w:tcPr>
            <w:tcW w:w="0" w:type="auto"/>
          </w:tcPr>
          <w:p w14:paraId="45D8879B" w14:textId="77777777" w:rsidR="0009674C" w:rsidRPr="00694A5E" w:rsidRDefault="0009674C" w:rsidP="0009674C">
            <w:r w:rsidRPr="00D94509">
              <w:rPr>
                <w:rFonts w:ascii="Arial" w:hAnsi="Arial" w:cs="Arial"/>
                <w:sz w:val="20"/>
                <w:szCs w:val="20"/>
              </w:rPr>
              <w:t xml:space="preserve">Cases with a </w:t>
            </w:r>
            <w:r w:rsidRPr="00694A5E">
              <w:rPr>
                <w:rFonts w:ascii="Arial" w:hAnsi="Arial" w:cs="Arial"/>
                <w:b/>
                <w:bCs/>
                <w:sz w:val="20"/>
                <w:szCs w:val="20"/>
              </w:rPr>
              <w:t>higher number of contacts</w:t>
            </w:r>
            <w:r w:rsidRPr="00D94509">
              <w:rPr>
                <w:rFonts w:ascii="Arial" w:hAnsi="Arial" w:cs="Arial"/>
                <w:sz w:val="20"/>
                <w:szCs w:val="20"/>
              </w:rPr>
              <w:t xml:space="preserve"> traced </w:t>
            </w:r>
            <w:r w:rsidRPr="00694A5E">
              <w:rPr>
                <w:rFonts w:ascii="Arial" w:hAnsi="Arial" w:cs="Arial"/>
                <w:b/>
                <w:bCs/>
                <w:sz w:val="20"/>
                <w:szCs w:val="20"/>
              </w:rPr>
              <w:t>first</w:t>
            </w:r>
          </w:p>
          <w:p w14:paraId="35EE51E0" w14:textId="5A5E2D39" w:rsidR="0009674C" w:rsidRPr="00694A5E" w:rsidRDefault="0009674C" w:rsidP="00CF1F64">
            <w:pPr>
              <w:rPr>
                <w:rFonts w:ascii="Arial" w:hAnsi="Arial" w:cs="Arial"/>
                <w:sz w:val="20"/>
                <w:szCs w:val="20"/>
              </w:rPr>
            </w:pPr>
          </w:p>
        </w:tc>
        <w:tc>
          <w:tcPr>
            <w:tcW w:w="0" w:type="auto"/>
          </w:tcPr>
          <w:p w14:paraId="12C7D046" w14:textId="3E3106DC" w:rsidR="0009674C" w:rsidRPr="00694A5E" w:rsidRDefault="0009674C" w:rsidP="00CF1F64">
            <w:pPr>
              <w:rPr>
                <w:rFonts w:ascii="Arial" w:hAnsi="Arial" w:cs="Arial"/>
                <w:sz w:val="20"/>
                <w:szCs w:val="20"/>
              </w:rPr>
            </w:pPr>
            <w:r w:rsidRPr="00694A5E">
              <w:rPr>
                <w:rFonts w:ascii="Arial" w:hAnsi="Arial" w:cs="Arial"/>
                <w:b/>
                <w:bCs/>
                <w:sz w:val="20"/>
                <w:szCs w:val="20"/>
              </w:rPr>
              <w:t>Equal priority</w:t>
            </w:r>
            <w:r w:rsidRPr="00D94509">
              <w:rPr>
                <w:rFonts w:ascii="Arial" w:hAnsi="Arial" w:cs="Arial"/>
                <w:sz w:val="20"/>
                <w:szCs w:val="20"/>
              </w:rPr>
              <w:t xml:space="preserve"> given to the tracing </w:t>
            </w:r>
            <w:r w:rsidR="00F14180">
              <w:rPr>
                <w:rFonts w:ascii="Arial" w:hAnsi="Arial" w:cs="Arial"/>
                <w:sz w:val="20"/>
                <w:szCs w:val="20"/>
              </w:rPr>
              <w:t>every</w:t>
            </w:r>
            <w:r w:rsidRPr="00D94509">
              <w:rPr>
                <w:rFonts w:ascii="Arial" w:hAnsi="Arial" w:cs="Arial"/>
                <w:sz w:val="20"/>
                <w:szCs w:val="20"/>
              </w:rPr>
              <w:t xml:space="preserve"> case regardless of number of contacts</w:t>
            </w:r>
          </w:p>
        </w:tc>
      </w:tr>
    </w:tbl>
    <w:p w14:paraId="5A3F12A5" w14:textId="77777777" w:rsidR="0009674C" w:rsidRPr="00D94509" w:rsidRDefault="0009674C" w:rsidP="0009674C">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w:t>
      </w:r>
      <w:r w:rsidRPr="001E3C06">
        <w:rPr>
          <w:rFonts w:ascii="Arial" w:hAnsi="Arial" w:cs="Arial"/>
          <w:sz w:val="20"/>
          <w:szCs w:val="20"/>
          <w:u w:val="single"/>
          <w:lang w:val="en-GB"/>
        </w:rPr>
        <w:t xml:space="preserve">in </w:t>
      </w:r>
      <w:r w:rsidRPr="001E3C06">
        <w:rPr>
          <w:rFonts w:ascii="Arial" w:hAnsi="Arial" w:cs="Arial"/>
          <w:b/>
          <w:bCs/>
          <w:sz w:val="20"/>
          <w:szCs w:val="20"/>
          <w:u w:val="single"/>
          <w:lang w:val="en-GB"/>
        </w:rPr>
        <w:t>real life</w:t>
      </w:r>
      <w:r w:rsidRPr="00D94509">
        <w:rPr>
          <w:rFonts w:ascii="Arial" w:hAnsi="Arial" w:cs="Arial"/>
          <w:sz w:val="20"/>
          <w:szCs w:val="20"/>
          <w:lang w:val="en-GB"/>
        </w:rPr>
        <w:t xml:space="preserve">? </w:t>
      </w:r>
    </w:p>
    <w:p w14:paraId="40BB372E" w14:textId="77777777" w:rsidR="0009674C" w:rsidRPr="00D94509" w:rsidRDefault="0009674C" w:rsidP="0009674C">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74F6D8C2" w14:textId="405B146E" w:rsidR="00DC46E3" w:rsidRPr="00F14180" w:rsidRDefault="0009674C" w:rsidP="001E3C06">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No</w:t>
      </w:r>
    </w:p>
    <w:p w14:paraId="05A84A6E" w14:textId="315C8D06" w:rsidR="00DC46E3" w:rsidRPr="00694A5E" w:rsidRDefault="00DC46E3" w:rsidP="00DC46E3">
      <w:pPr>
        <w:shd w:val="clear" w:color="auto" w:fill="FFFFFF"/>
        <w:jc w:val="both"/>
        <w:rPr>
          <w:rFonts w:ascii="Arial" w:hAnsi="Arial" w:cs="Arial"/>
          <w:b/>
          <w:bCs/>
          <w:sz w:val="20"/>
          <w:szCs w:val="20"/>
        </w:rPr>
      </w:pPr>
      <w:r w:rsidRPr="00694A5E">
        <w:rPr>
          <w:rFonts w:ascii="Arial" w:hAnsi="Arial" w:cs="Arial"/>
          <w:b/>
          <w:bCs/>
          <w:sz w:val="20"/>
          <w:szCs w:val="20"/>
        </w:rPr>
        <w:t xml:space="preserve">There are now </w:t>
      </w:r>
      <w:r>
        <w:rPr>
          <w:rFonts w:ascii="Arial" w:hAnsi="Arial" w:cs="Arial"/>
          <w:b/>
          <w:bCs/>
          <w:sz w:val="20"/>
          <w:szCs w:val="20"/>
        </w:rPr>
        <w:t>8</w:t>
      </w:r>
      <w:r w:rsidRPr="00694A5E">
        <w:rPr>
          <w:rFonts w:ascii="Arial" w:hAnsi="Arial" w:cs="Arial"/>
          <w:b/>
          <w:bCs/>
          <w:sz w:val="20"/>
          <w:szCs w:val="20"/>
        </w:rPr>
        <w:t xml:space="preserve"> scenarios left</w:t>
      </w:r>
    </w:p>
    <w:p w14:paraId="2E1DC474" w14:textId="6EC1EFF9" w:rsidR="00DC46E3" w:rsidRPr="0009674C" w:rsidRDefault="00DC46E3" w:rsidP="00DC46E3">
      <w:pPr>
        <w:shd w:val="clear" w:color="auto" w:fill="FFFFFF"/>
        <w:jc w:val="both"/>
        <w:rPr>
          <w:rFonts w:ascii="Arial" w:hAnsi="Arial" w:cs="Arial"/>
          <w:sz w:val="20"/>
          <w:szCs w:val="20"/>
        </w:rPr>
      </w:pPr>
      <w:r w:rsidRPr="00694A5E">
        <w:rPr>
          <w:rFonts w:ascii="Arial" w:hAnsi="Arial" w:cs="Arial"/>
          <w:sz w:val="20"/>
          <w:szCs w:val="20"/>
        </w:rPr>
        <w:t xml:space="preserve">Suppose that these are two policy options for contact tracing, which one do you prefer? </w:t>
      </w:r>
    </w:p>
    <w:tbl>
      <w:tblPr>
        <w:tblStyle w:val="TableGrid"/>
        <w:tblW w:w="0" w:type="auto"/>
        <w:tblLook w:val="04A0" w:firstRow="1" w:lastRow="0" w:firstColumn="1" w:lastColumn="0" w:noHBand="0" w:noVBand="1"/>
      </w:tblPr>
      <w:tblGrid>
        <w:gridCol w:w="1715"/>
        <w:gridCol w:w="3441"/>
        <w:gridCol w:w="4190"/>
      </w:tblGrid>
      <w:tr w:rsidR="00DC46E3" w:rsidRPr="00D94509" w14:paraId="4F6A13B0" w14:textId="77777777" w:rsidTr="00CF1F64">
        <w:tc>
          <w:tcPr>
            <w:tcW w:w="0" w:type="auto"/>
          </w:tcPr>
          <w:p w14:paraId="47066A23" w14:textId="77777777" w:rsidR="00DC46E3" w:rsidRPr="00D94509" w:rsidRDefault="00DC46E3" w:rsidP="00CF1F64">
            <w:pPr>
              <w:rPr>
                <w:rFonts w:ascii="Arial" w:hAnsi="Arial" w:cs="Arial"/>
                <w:sz w:val="20"/>
                <w:szCs w:val="20"/>
              </w:rPr>
            </w:pPr>
          </w:p>
        </w:tc>
        <w:tc>
          <w:tcPr>
            <w:tcW w:w="0" w:type="auto"/>
          </w:tcPr>
          <w:p w14:paraId="5C228BF1" w14:textId="77777777" w:rsidR="00DC46E3" w:rsidRPr="00D94509" w:rsidRDefault="00DC46E3" w:rsidP="00CF1F64">
            <w:pPr>
              <w:rPr>
                <w:rFonts w:ascii="Arial" w:hAnsi="Arial" w:cs="Arial"/>
                <w:sz w:val="20"/>
                <w:szCs w:val="20"/>
              </w:rPr>
            </w:pPr>
            <w:r w:rsidRPr="00D94509">
              <w:rPr>
                <w:rFonts w:ascii="Arial" w:hAnsi="Arial" w:cs="Arial"/>
                <w:sz w:val="20"/>
                <w:szCs w:val="20"/>
              </w:rPr>
              <w:t>Policy 1</w:t>
            </w:r>
          </w:p>
        </w:tc>
        <w:tc>
          <w:tcPr>
            <w:tcW w:w="0" w:type="auto"/>
          </w:tcPr>
          <w:p w14:paraId="345F847A" w14:textId="77777777" w:rsidR="00DC46E3" w:rsidRPr="00D94509" w:rsidRDefault="00DC46E3" w:rsidP="00CF1F64">
            <w:pPr>
              <w:rPr>
                <w:rFonts w:ascii="Arial" w:hAnsi="Arial" w:cs="Arial"/>
                <w:sz w:val="20"/>
                <w:szCs w:val="20"/>
              </w:rPr>
            </w:pPr>
            <w:r w:rsidRPr="00D94509">
              <w:rPr>
                <w:rFonts w:ascii="Arial" w:hAnsi="Arial" w:cs="Arial"/>
                <w:sz w:val="20"/>
                <w:szCs w:val="20"/>
              </w:rPr>
              <w:t>Policy 2</w:t>
            </w:r>
          </w:p>
        </w:tc>
      </w:tr>
      <w:tr w:rsidR="00DC46E3" w:rsidRPr="00D94509" w14:paraId="7BBF21FE" w14:textId="77777777" w:rsidTr="00CF1F64">
        <w:tc>
          <w:tcPr>
            <w:tcW w:w="0" w:type="auto"/>
          </w:tcPr>
          <w:p w14:paraId="338218D6" w14:textId="77777777" w:rsidR="00DC46E3" w:rsidRPr="00D94509" w:rsidRDefault="00DC46E3" w:rsidP="00CF1F64">
            <w:pPr>
              <w:rPr>
                <w:rFonts w:ascii="Arial" w:hAnsi="Arial" w:cs="Arial"/>
                <w:sz w:val="20"/>
                <w:szCs w:val="20"/>
              </w:rPr>
            </w:pPr>
            <w:r w:rsidRPr="00D94509">
              <w:rPr>
                <w:rFonts w:ascii="Arial" w:hAnsi="Arial" w:cs="Arial"/>
                <w:sz w:val="20"/>
                <w:szCs w:val="20"/>
              </w:rPr>
              <w:t>Completeness</w:t>
            </w:r>
          </w:p>
        </w:tc>
        <w:tc>
          <w:tcPr>
            <w:tcW w:w="0" w:type="auto"/>
          </w:tcPr>
          <w:p w14:paraId="20FF91AD" w14:textId="77777777" w:rsidR="00DC46E3" w:rsidRPr="00D94509" w:rsidRDefault="00DC46E3"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close contacts</w:t>
            </w:r>
          </w:p>
        </w:tc>
        <w:tc>
          <w:tcPr>
            <w:tcW w:w="0" w:type="auto"/>
          </w:tcPr>
          <w:p w14:paraId="07845BB7" w14:textId="77777777" w:rsidR="00DC46E3" w:rsidRPr="00D94509" w:rsidRDefault="00DC46E3"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all contacts</w:t>
            </w:r>
          </w:p>
        </w:tc>
      </w:tr>
      <w:tr w:rsidR="00DC46E3" w:rsidRPr="00D94509" w14:paraId="5805F6B7" w14:textId="77777777" w:rsidTr="00CF1F64">
        <w:tc>
          <w:tcPr>
            <w:tcW w:w="0" w:type="auto"/>
          </w:tcPr>
          <w:p w14:paraId="6E87F50C" w14:textId="77777777" w:rsidR="00DC46E3" w:rsidRPr="00D94509" w:rsidRDefault="00DC46E3" w:rsidP="00CF1F64">
            <w:pPr>
              <w:rPr>
                <w:rFonts w:ascii="Arial" w:hAnsi="Arial" w:cs="Arial"/>
                <w:sz w:val="20"/>
                <w:szCs w:val="20"/>
              </w:rPr>
            </w:pPr>
            <w:r w:rsidRPr="00D94509">
              <w:rPr>
                <w:rFonts w:ascii="Arial" w:hAnsi="Arial" w:cs="Arial"/>
                <w:sz w:val="20"/>
                <w:szCs w:val="20"/>
              </w:rPr>
              <w:t>Timeliness</w:t>
            </w:r>
          </w:p>
        </w:tc>
        <w:tc>
          <w:tcPr>
            <w:tcW w:w="0" w:type="auto"/>
          </w:tcPr>
          <w:p w14:paraId="70D0BD3A" w14:textId="5A909574" w:rsidR="00DC46E3" w:rsidRPr="00D94509" w:rsidRDefault="00DC46E3" w:rsidP="00CF1F64">
            <w:pPr>
              <w:rPr>
                <w:rFonts w:ascii="Arial" w:hAnsi="Arial" w:cs="Arial"/>
                <w:sz w:val="20"/>
                <w:szCs w:val="20"/>
              </w:rPr>
            </w:pPr>
            <w:r w:rsidRPr="00D94509">
              <w:rPr>
                <w:rFonts w:ascii="Arial" w:hAnsi="Arial" w:cs="Arial"/>
                <w:sz w:val="20"/>
                <w:szCs w:val="20"/>
              </w:rPr>
              <w:t>Trace contacts</w:t>
            </w:r>
            <w:r w:rsidRPr="001E3C06">
              <w:rPr>
                <w:rFonts w:ascii="Arial" w:hAnsi="Arial" w:cs="Arial"/>
                <w:b/>
                <w:bCs/>
                <w:sz w:val="20"/>
                <w:szCs w:val="20"/>
              </w:rPr>
              <w:t xml:space="preserve"> more than 48 hours</w:t>
            </w:r>
          </w:p>
        </w:tc>
        <w:tc>
          <w:tcPr>
            <w:tcW w:w="0" w:type="auto"/>
          </w:tcPr>
          <w:p w14:paraId="12F83B41" w14:textId="5FD1F9D4" w:rsidR="00DC46E3" w:rsidRPr="00D94509" w:rsidRDefault="00DC46E3" w:rsidP="00CF1F64">
            <w:pPr>
              <w:rPr>
                <w:rFonts w:ascii="Arial" w:hAnsi="Arial" w:cs="Arial"/>
                <w:sz w:val="20"/>
                <w:szCs w:val="20"/>
              </w:rPr>
            </w:pPr>
            <w:r w:rsidRPr="00D94509">
              <w:rPr>
                <w:rFonts w:ascii="Arial" w:hAnsi="Arial" w:cs="Arial"/>
                <w:sz w:val="20"/>
                <w:szCs w:val="20"/>
              </w:rPr>
              <w:t>Trace contacts</w:t>
            </w:r>
            <w:r w:rsidRPr="00694A5E">
              <w:rPr>
                <w:rFonts w:ascii="Arial" w:hAnsi="Arial" w:cs="Arial"/>
                <w:b/>
                <w:bCs/>
                <w:sz w:val="20"/>
                <w:szCs w:val="20"/>
              </w:rPr>
              <w:t xml:space="preserve"> more than 48 hours</w:t>
            </w:r>
          </w:p>
        </w:tc>
      </w:tr>
      <w:tr w:rsidR="00DC46E3" w:rsidRPr="00D94509" w14:paraId="626A73C8" w14:textId="77777777" w:rsidTr="00CF1F64">
        <w:tc>
          <w:tcPr>
            <w:tcW w:w="0" w:type="auto"/>
          </w:tcPr>
          <w:p w14:paraId="77D6BCF8" w14:textId="77777777" w:rsidR="00DC46E3" w:rsidRPr="00D94509" w:rsidRDefault="00DC46E3" w:rsidP="00CF1F64">
            <w:pPr>
              <w:rPr>
                <w:rFonts w:ascii="Arial" w:hAnsi="Arial" w:cs="Arial"/>
                <w:sz w:val="20"/>
                <w:szCs w:val="20"/>
              </w:rPr>
            </w:pPr>
            <w:r w:rsidRPr="00D94509">
              <w:rPr>
                <w:rFonts w:ascii="Arial" w:hAnsi="Arial" w:cs="Arial"/>
                <w:sz w:val="20"/>
                <w:szCs w:val="20"/>
              </w:rPr>
              <w:t>Cooperation</w:t>
            </w:r>
          </w:p>
        </w:tc>
        <w:tc>
          <w:tcPr>
            <w:tcW w:w="0" w:type="auto"/>
          </w:tcPr>
          <w:p w14:paraId="041C64EB" w14:textId="13BE8D91" w:rsidR="00DC46E3" w:rsidRPr="00D94509" w:rsidRDefault="00DC46E3" w:rsidP="00CF1F64">
            <w:pPr>
              <w:rPr>
                <w:rFonts w:ascii="Arial" w:hAnsi="Arial" w:cs="Arial"/>
                <w:sz w:val="20"/>
                <w:szCs w:val="20"/>
              </w:rPr>
            </w:pPr>
            <w:r w:rsidRPr="00694A5E">
              <w:rPr>
                <w:rFonts w:ascii="Arial" w:hAnsi="Arial" w:cs="Arial"/>
                <w:b/>
                <w:bCs/>
                <w:sz w:val="20"/>
                <w:szCs w:val="20"/>
              </w:rPr>
              <w:t>Mandatory cooperation</w:t>
            </w:r>
            <w:r w:rsidRPr="00D94509">
              <w:rPr>
                <w:rFonts w:ascii="Arial" w:hAnsi="Arial" w:cs="Arial"/>
                <w:sz w:val="20"/>
                <w:szCs w:val="20"/>
              </w:rPr>
              <w:t xml:space="preserve"> of contacts</w:t>
            </w:r>
          </w:p>
        </w:tc>
        <w:tc>
          <w:tcPr>
            <w:tcW w:w="0" w:type="auto"/>
          </w:tcPr>
          <w:p w14:paraId="5058315C" w14:textId="77777777" w:rsidR="00DC46E3" w:rsidRPr="00D94509" w:rsidRDefault="00DC46E3" w:rsidP="00CF1F64">
            <w:pPr>
              <w:rPr>
                <w:rFonts w:ascii="Arial" w:hAnsi="Arial" w:cs="Arial"/>
                <w:sz w:val="20"/>
                <w:szCs w:val="20"/>
              </w:rPr>
            </w:pPr>
            <w:r w:rsidRPr="00694A5E">
              <w:rPr>
                <w:rFonts w:ascii="Arial" w:hAnsi="Arial" w:cs="Arial"/>
                <w:b/>
                <w:bCs/>
                <w:sz w:val="20"/>
                <w:szCs w:val="20"/>
              </w:rPr>
              <w:t>Voluntary cooperation</w:t>
            </w:r>
            <w:r w:rsidRPr="00D94509">
              <w:rPr>
                <w:rFonts w:ascii="Arial" w:hAnsi="Arial" w:cs="Arial"/>
                <w:sz w:val="20"/>
                <w:szCs w:val="20"/>
              </w:rPr>
              <w:t xml:space="preserve"> of contacts</w:t>
            </w:r>
          </w:p>
        </w:tc>
      </w:tr>
      <w:tr w:rsidR="00DC46E3" w:rsidRPr="00D94509" w14:paraId="75CC74BD" w14:textId="77777777" w:rsidTr="00CF1F64">
        <w:tc>
          <w:tcPr>
            <w:tcW w:w="0" w:type="auto"/>
          </w:tcPr>
          <w:p w14:paraId="28E8A5EF" w14:textId="77777777" w:rsidR="00DC46E3" w:rsidRPr="00D94509" w:rsidRDefault="00DC46E3" w:rsidP="00CF1F64">
            <w:pPr>
              <w:rPr>
                <w:rFonts w:ascii="Arial" w:hAnsi="Arial" w:cs="Arial"/>
                <w:sz w:val="20"/>
                <w:szCs w:val="20"/>
              </w:rPr>
            </w:pPr>
            <w:r w:rsidRPr="00D94509">
              <w:rPr>
                <w:rFonts w:ascii="Arial" w:hAnsi="Arial" w:cs="Arial"/>
                <w:sz w:val="20"/>
                <w:szCs w:val="20"/>
              </w:rPr>
              <w:lastRenderedPageBreak/>
              <w:t>Privacy</w:t>
            </w:r>
          </w:p>
        </w:tc>
        <w:tc>
          <w:tcPr>
            <w:tcW w:w="0" w:type="auto"/>
          </w:tcPr>
          <w:p w14:paraId="00329958" w14:textId="67FBF2AD" w:rsidR="00DC46E3" w:rsidRPr="00D94509" w:rsidRDefault="00DC46E3"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only used for contact tracing</w:t>
            </w:r>
            <w:r w:rsidRPr="00D94509">
              <w:rPr>
                <w:rFonts w:ascii="Arial" w:hAnsi="Arial" w:cs="Arial"/>
                <w:sz w:val="20"/>
                <w:szCs w:val="20"/>
              </w:rPr>
              <w:t xml:space="preserve"> purposes</w:t>
            </w:r>
          </w:p>
        </w:tc>
        <w:tc>
          <w:tcPr>
            <w:tcW w:w="0" w:type="auto"/>
          </w:tcPr>
          <w:p w14:paraId="30317E71" w14:textId="77777777" w:rsidR="00DC46E3" w:rsidRPr="00D94509" w:rsidRDefault="00DC46E3"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only used for contact tracing</w:t>
            </w:r>
            <w:r w:rsidRPr="00D94509">
              <w:rPr>
                <w:rFonts w:ascii="Arial" w:hAnsi="Arial" w:cs="Arial"/>
                <w:sz w:val="20"/>
                <w:szCs w:val="20"/>
              </w:rPr>
              <w:t xml:space="preserve"> purposes</w:t>
            </w:r>
          </w:p>
        </w:tc>
      </w:tr>
      <w:tr w:rsidR="00DC46E3" w:rsidRPr="00D94509" w14:paraId="268FA7E2" w14:textId="77777777" w:rsidTr="00CF1F64">
        <w:tc>
          <w:tcPr>
            <w:tcW w:w="0" w:type="auto"/>
          </w:tcPr>
          <w:p w14:paraId="3FA76E05" w14:textId="77777777" w:rsidR="00DC46E3" w:rsidRPr="00694A5E" w:rsidRDefault="00DC46E3" w:rsidP="00CF1F64">
            <w:pPr>
              <w:rPr>
                <w:rFonts w:ascii="Arial" w:hAnsi="Arial" w:cs="Arial"/>
                <w:sz w:val="20"/>
                <w:szCs w:val="20"/>
              </w:rPr>
            </w:pPr>
            <w:r w:rsidRPr="00694A5E">
              <w:rPr>
                <w:rFonts w:ascii="Arial" w:hAnsi="Arial" w:cs="Arial"/>
                <w:sz w:val="20"/>
                <w:szCs w:val="20"/>
              </w:rPr>
              <w:t>Vulnerability</w:t>
            </w:r>
          </w:p>
        </w:tc>
        <w:tc>
          <w:tcPr>
            <w:tcW w:w="0" w:type="auto"/>
          </w:tcPr>
          <w:p w14:paraId="15349D4C" w14:textId="489F37D8" w:rsidR="00DC46E3" w:rsidRPr="00694A5E" w:rsidRDefault="00DC46E3" w:rsidP="00CF1F64">
            <w:pPr>
              <w:rPr>
                <w:rFonts w:ascii="Arial" w:hAnsi="Arial" w:cs="Arial"/>
                <w:sz w:val="20"/>
                <w:szCs w:val="20"/>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c>
          <w:tcPr>
            <w:tcW w:w="0" w:type="auto"/>
          </w:tcPr>
          <w:p w14:paraId="1E831A2B" w14:textId="1E7BB01B" w:rsidR="00DC46E3" w:rsidRPr="00694A5E" w:rsidRDefault="00DC46E3" w:rsidP="00CF1F64">
            <w:pPr>
              <w:rPr>
                <w:rFonts w:ascii="Arial" w:hAnsi="Arial" w:cs="Arial"/>
                <w:sz w:val="20"/>
                <w:szCs w:val="20"/>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r>
      <w:tr w:rsidR="00DC46E3" w:rsidRPr="00D94509" w14:paraId="57002815" w14:textId="77777777" w:rsidTr="00CF1F64">
        <w:trPr>
          <w:trHeight w:val="268"/>
        </w:trPr>
        <w:tc>
          <w:tcPr>
            <w:tcW w:w="0" w:type="auto"/>
          </w:tcPr>
          <w:p w14:paraId="70284EC8" w14:textId="77777777" w:rsidR="00DC46E3" w:rsidRPr="00694A5E" w:rsidRDefault="00DC46E3" w:rsidP="00CF1F64">
            <w:pPr>
              <w:rPr>
                <w:rFonts w:ascii="Arial" w:hAnsi="Arial" w:cs="Arial"/>
                <w:sz w:val="20"/>
                <w:szCs w:val="20"/>
              </w:rPr>
            </w:pPr>
            <w:r w:rsidRPr="00694A5E">
              <w:rPr>
                <w:rFonts w:ascii="Arial" w:hAnsi="Arial" w:cs="Arial"/>
                <w:sz w:val="20"/>
                <w:szCs w:val="20"/>
              </w:rPr>
              <w:t>Number of contacts</w:t>
            </w:r>
          </w:p>
        </w:tc>
        <w:tc>
          <w:tcPr>
            <w:tcW w:w="0" w:type="auto"/>
          </w:tcPr>
          <w:p w14:paraId="55634C03" w14:textId="77777777" w:rsidR="00DC46E3" w:rsidRPr="00694A5E" w:rsidRDefault="00DC46E3" w:rsidP="00CF1F64">
            <w:r w:rsidRPr="00D94509">
              <w:rPr>
                <w:rFonts w:ascii="Arial" w:hAnsi="Arial" w:cs="Arial"/>
                <w:sz w:val="20"/>
                <w:szCs w:val="20"/>
              </w:rPr>
              <w:t xml:space="preserve">Cases with a </w:t>
            </w:r>
            <w:r w:rsidRPr="00694A5E">
              <w:rPr>
                <w:rFonts w:ascii="Arial" w:hAnsi="Arial" w:cs="Arial"/>
                <w:b/>
                <w:bCs/>
                <w:sz w:val="20"/>
                <w:szCs w:val="20"/>
              </w:rPr>
              <w:t>higher number of contacts</w:t>
            </w:r>
            <w:r w:rsidRPr="00D94509">
              <w:rPr>
                <w:rFonts w:ascii="Arial" w:hAnsi="Arial" w:cs="Arial"/>
                <w:sz w:val="20"/>
                <w:szCs w:val="20"/>
              </w:rPr>
              <w:t xml:space="preserve"> traced </w:t>
            </w:r>
            <w:r w:rsidRPr="00694A5E">
              <w:rPr>
                <w:rFonts w:ascii="Arial" w:hAnsi="Arial" w:cs="Arial"/>
                <w:b/>
                <w:bCs/>
                <w:sz w:val="20"/>
                <w:szCs w:val="20"/>
              </w:rPr>
              <w:t>first</w:t>
            </w:r>
          </w:p>
          <w:p w14:paraId="5D67E495" w14:textId="77777777" w:rsidR="00DC46E3" w:rsidRPr="00694A5E" w:rsidRDefault="00DC46E3" w:rsidP="00CF1F64">
            <w:pPr>
              <w:rPr>
                <w:rFonts w:ascii="Arial" w:hAnsi="Arial" w:cs="Arial"/>
                <w:sz w:val="20"/>
                <w:szCs w:val="20"/>
              </w:rPr>
            </w:pPr>
          </w:p>
        </w:tc>
        <w:tc>
          <w:tcPr>
            <w:tcW w:w="0" w:type="auto"/>
          </w:tcPr>
          <w:p w14:paraId="75B90BA1" w14:textId="45A165F4" w:rsidR="00DC46E3" w:rsidRPr="00694A5E" w:rsidRDefault="00DC46E3" w:rsidP="00CF1F64">
            <w:pPr>
              <w:rPr>
                <w:rFonts w:ascii="Arial" w:hAnsi="Arial" w:cs="Arial"/>
                <w:sz w:val="20"/>
                <w:szCs w:val="20"/>
              </w:rPr>
            </w:pPr>
            <w:r w:rsidRPr="00694A5E">
              <w:rPr>
                <w:rFonts w:ascii="Arial" w:hAnsi="Arial" w:cs="Arial"/>
                <w:b/>
                <w:bCs/>
                <w:sz w:val="20"/>
                <w:szCs w:val="20"/>
              </w:rPr>
              <w:t>Equal priority</w:t>
            </w:r>
            <w:r w:rsidRPr="00D94509">
              <w:rPr>
                <w:rFonts w:ascii="Arial" w:hAnsi="Arial" w:cs="Arial"/>
                <w:sz w:val="20"/>
                <w:szCs w:val="20"/>
              </w:rPr>
              <w:t xml:space="preserve"> given to the tracing </w:t>
            </w:r>
            <w:r w:rsidR="00F14180">
              <w:rPr>
                <w:rFonts w:ascii="Arial" w:hAnsi="Arial" w:cs="Arial"/>
                <w:sz w:val="20"/>
                <w:szCs w:val="20"/>
              </w:rPr>
              <w:t>every</w:t>
            </w:r>
            <w:r w:rsidRPr="00D94509">
              <w:rPr>
                <w:rFonts w:ascii="Arial" w:hAnsi="Arial" w:cs="Arial"/>
                <w:sz w:val="20"/>
                <w:szCs w:val="20"/>
              </w:rPr>
              <w:t xml:space="preserve"> case regardless of number of contacts</w:t>
            </w:r>
          </w:p>
        </w:tc>
      </w:tr>
    </w:tbl>
    <w:p w14:paraId="3C0E8C90" w14:textId="77777777" w:rsidR="00DC46E3" w:rsidRPr="00D94509" w:rsidRDefault="00DC46E3" w:rsidP="00DC46E3">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w:t>
      </w:r>
      <w:r w:rsidRPr="00694A5E">
        <w:rPr>
          <w:rFonts w:ascii="Arial" w:hAnsi="Arial" w:cs="Arial"/>
          <w:sz w:val="20"/>
          <w:szCs w:val="20"/>
          <w:u w:val="single"/>
          <w:lang w:val="en-GB"/>
        </w:rPr>
        <w:t xml:space="preserve">in </w:t>
      </w:r>
      <w:r w:rsidRPr="00694A5E">
        <w:rPr>
          <w:rFonts w:ascii="Arial" w:hAnsi="Arial" w:cs="Arial"/>
          <w:b/>
          <w:bCs/>
          <w:sz w:val="20"/>
          <w:szCs w:val="20"/>
          <w:u w:val="single"/>
          <w:lang w:val="en-GB"/>
        </w:rPr>
        <w:t>real life</w:t>
      </w:r>
      <w:r w:rsidRPr="00D94509">
        <w:rPr>
          <w:rFonts w:ascii="Arial" w:hAnsi="Arial" w:cs="Arial"/>
          <w:sz w:val="20"/>
          <w:szCs w:val="20"/>
          <w:lang w:val="en-GB"/>
        </w:rPr>
        <w:t xml:space="preserve">? </w:t>
      </w:r>
    </w:p>
    <w:p w14:paraId="15334F79" w14:textId="77777777" w:rsidR="00DC46E3" w:rsidRPr="00D94509" w:rsidRDefault="00DC46E3" w:rsidP="00DC46E3">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6C7CA2A8" w14:textId="77777777" w:rsidR="00DC46E3" w:rsidRDefault="00DC46E3" w:rsidP="00DC46E3">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No</w:t>
      </w:r>
    </w:p>
    <w:p w14:paraId="0FCF28ED" w14:textId="60F7A171" w:rsidR="00DC46E3" w:rsidRDefault="00DC46E3" w:rsidP="00DC46E3">
      <w:pPr>
        <w:pStyle w:val="NormalWeb"/>
        <w:contextualSpacing/>
        <w:jc w:val="both"/>
        <w:rPr>
          <w:rFonts w:ascii="Arial" w:hAnsi="Arial" w:cs="Arial"/>
          <w:sz w:val="20"/>
          <w:szCs w:val="20"/>
          <w:lang w:val="en-GB"/>
        </w:rPr>
      </w:pPr>
    </w:p>
    <w:p w14:paraId="6F381D23" w14:textId="679CA8C1" w:rsidR="00DC46E3" w:rsidRPr="00694A5E" w:rsidRDefault="00DC46E3" w:rsidP="00DC46E3">
      <w:pPr>
        <w:shd w:val="clear" w:color="auto" w:fill="FFFFFF"/>
        <w:jc w:val="both"/>
        <w:rPr>
          <w:rFonts w:ascii="Arial" w:hAnsi="Arial" w:cs="Arial"/>
          <w:b/>
          <w:bCs/>
          <w:sz w:val="20"/>
          <w:szCs w:val="20"/>
        </w:rPr>
      </w:pPr>
      <w:r w:rsidRPr="00694A5E">
        <w:rPr>
          <w:rFonts w:ascii="Arial" w:hAnsi="Arial" w:cs="Arial"/>
          <w:b/>
          <w:bCs/>
          <w:sz w:val="20"/>
          <w:szCs w:val="20"/>
        </w:rPr>
        <w:t xml:space="preserve">There are now </w:t>
      </w:r>
      <w:r>
        <w:rPr>
          <w:rFonts w:ascii="Arial" w:hAnsi="Arial" w:cs="Arial"/>
          <w:b/>
          <w:bCs/>
          <w:sz w:val="20"/>
          <w:szCs w:val="20"/>
        </w:rPr>
        <w:t>7</w:t>
      </w:r>
      <w:r w:rsidRPr="00694A5E">
        <w:rPr>
          <w:rFonts w:ascii="Arial" w:hAnsi="Arial" w:cs="Arial"/>
          <w:b/>
          <w:bCs/>
          <w:sz w:val="20"/>
          <w:szCs w:val="20"/>
        </w:rPr>
        <w:t xml:space="preserve"> scenarios left</w:t>
      </w:r>
    </w:p>
    <w:p w14:paraId="56C2C332" w14:textId="5033A400" w:rsidR="00DC46E3" w:rsidRPr="0009674C" w:rsidRDefault="00DC46E3" w:rsidP="00DC46E3">
      <w:pPr>
        <w:shd w:val="clear" w:color="auto" w:fill="FFFFFF"/>
        <w:jc w:val="both"/>
        <w:rPr>
          <w:rFonts w:ascii="Arial" w:hAnsi="Arial" w:cs="Arial"/>
          <w:sz w:val="20"/>
          <w:szCs w:val="20"/>
        </w:rPr>
      </w:pPr>
      <w:r w:rsidRPr="00694A5E">
        <w:rPr>
          <w:rFonts w:ascii="Arial" w:hAnsi="Arial" w:cs="Arial"/>
          <w:sz w:val="20"/>
          <w:szCs w:val="20"/>
        </w:rPr>
        <w:t>Suppose that these are two policy options for contact tracing, which one do you prefer?</w:t>
      </w:r>
    </w:p>
    <w:tbl>
      <w:tblPr>
        <w:tblStyle w:val="TableGrid"/>
        <w:tblW w:w="0" w:type="auto"/>
        <w:tblLook w:val="04A0" w:firstRow="1" w:lastRow="0" w:firstColumn="1" w:lastColumn="0" w:noHBand="0" w:noVBand="1"/>
      </w:tblPr>
      <w:tblGrid>
        <w:gridCol w:w="1664"/>
        <w:gridCol w:w="3024"/>
        <w:gridCol w:w="4658"/>
      </w:tblGrid>
      <w:tr w:rsidR="00DC46E3" w:rsidRPr="00D94509" w14:paraId="2D14124F" w14:textId="77777777" w:rsidTr="00CF1F64">
        <w:tc>
          <w:tcPr>
            <w:tcW w:w="0" w:type="auto"/>
          </w:tcPr>
          <w:p w14:paraId="08C73C32" w14:textId="77777777" w:rsidR="00DC46E3" w:rsidRPr="00D94509" w:rsidRDefault="00DC46E3" w:rsidP="00CF1F64">
            <w:pPr>
              <w:rPr>
                <w:rFonts w:ascii="Arial" w:hAnsi="Arial" w:cs="Arial"/>
                <w:sz w:val="20"/>
                <w:szCs w:val="20"/>
              </w:rPr>
            </w:pPr>
          </w:p>
        </w:tc>
        <w:tc>
          <w:tcPr>
            <w:tcW w:w="0" w:type="auto"/>
          </w:tcPr>
          <w:p w14:paraId="5E5CF446" w14:textId="77777777" w:rsidR="00DC46E3" w:rsidRPr="00D94509" w:rsidRDefault="00DC46E3" w:rsidP="00CF1F64">
            <w:pPr>
              <w:rPr>
                <w:rFonts w:ascii="Arial" w:hAnsi="Arial" w:cs="Arial"/>
                <w:sz w:val="20"/>
                <w:szCs w:val="20"/>
              </w:rPr>
            </w:pPr>
            <w:r w:rsidRPr="00D94509">
              <w:rPr>
                <w:rFonts w:ascii="Arial" w:hAnsi="Arial" w:cs="Arial"/>
                <w:sz w:val="20"/>
                <w:szCs w:val="20"/>
              </w:rPr>
              <w:t>Policy 1</w:t>
            </w:r>
          </w:p>
        </w:tc>
        <w:tc>
          <w:tcPr>
            <w:tcW w:w="0" w:type="auto"/>
          </w:tcPr>
          <w:p w14:paraId="2F13FE6B" w14:textId="77777777" w:rsidR="00DC46E3" w:rsidRPr="00D94509" w:rsidRDefault="00DC46E3" w:rsidP="00CF1F64">
            <w:pPr>
              <w:rPr>
                <w:rFonts w:ascii="Arial" w:hAnsi="Arial" w:cs="Arial"/>
                <w:sz w:val="20"/>
                <w:szCs w:val="20"/>
              </w:rPr>
            </w:pPr>
            <w:r w:rsidRPr="00D94509">
              <w:rPr>
                <w:rFonts w:ascii="Arial" w:hAnsi="Arial" w:cs="Arial"/>
                <w:sz w:val="20"/>
                <w:szCs w:val="20"/>
              </w:rPr>
              <w:t>Policy 2</w:t>
            </w:r>
          </w:p>
        </w:tc>
      </w:tr>
      <w:tr w:rsidR="00DC46E3" w:rsidRPr="00D94509" w14:paraId="4E14F9B2" w14:textId="77777777" w:rsidTr="00CF1F64">
        <w:tc>
          <w:tcPr>
            <w:tcW w:w="0" w:type="auto"/>
          </w:tcPr>
          <w:p w14:paraId="760F2674" w14:textId="77777777" w:rsidR="00DC46E3" w:rsidRPr="00D94509" w:rsidRDefault="00DC46E3" w:rsidP="00CF1F64">
            <w:pPr>
              <w:rPr>
                <w:rFonts w:ascii="Arial" w:hAnsi="Arial" w:cs="Arial"/>
                <w:sz w:val="20"/>
                <w:szCs w:val="20"/>
              </w:rPr>
            </w:pPr>
            <w:r w:rsidRPr="00D94509">
              <w:rPr>
                <w:rFonts w:ascii="Arial" w:hAnsi="Arial" w:cs="Arial"/>
                <w:sz w:val="20"/>
                <w:szCs w:val="20"/>
              </w:rPr>
              <w:t>Completeness</w:t>
            </w:r>
          </w:p>
        </w:tc>
        <w:tc>
          <w:tcPr>
            <w:tcW w:w="0" w:type="auto"/>
          </w:tcPr>
          <w:p w14:paraId="3E433477" w14:textId="77777777" w:rsidR="00DC46E3" w:rsidRPr="00D94509" w:rsidRDefault="00DC46E3"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close contacts</w:t>
            </w:r>
          </w:p>
        </w:tc>
        <w:tc>
          <w:tcPr>
            <w:tcW w:w="0" w:type="auto"/>
          </w:tcPr>
          <w:p w14:paraId="33408AAE" w14:textId="77777777" w:rsidR="00DC46E3" w:rsidRPr="00D94509" w:rsidRDefault="00DC46E3"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all contacts</w:t>
            </w:r>
          </w:p>
        </w:tc>
      </w:tr>
      <w:tr w:rsidR="00DC46E3" w:rsidRPr="00D94509" w14:paraId="17A40F26" w14:textId="77777777" w:rsidTr="00CF1F64">
        <w:tc>
          <w:tcPr>
            <w:tcW w:w="0" w:type="auto"/>
          </w:tcPr>
          <w:p w14:paraId="15BBFC41" w14:textId="77777777" w:rsidR="00DC46E3" w:rsidRPr="00D94509" w:rsidRDefault="00DC46E3" w:rsidP="00DC46E3">
            <w:pPr>
              <w:rPr>
                <w:rFonts w:ascii="Arial" w:hAnsi="Arial" w:cs="Arial"/>
                <w:sz w:val="20"/>
                <w:szCs w:val="20"/>
              </w:rPr>
            </w:pPr>
            <w:r w:rsidRPr="00D94509">
              <w:rPr>
                <w:rFonts w:ascii="Arial" w:hAnsi="Arial" w:cs="Arial"/>
                <w:sz w:val="20"/>
                <w:szCs w:val="20"/>
              </w:rPr>
              <w:t>Timeliness</w:t>
            </w:r>
          </w:p>
        </w:tc>
        <w:tc>
          <w:tcPr>
            <w:tcW w:w="0" w:type="auto"/>
          </w:tcPr>
          <w:p w14:paraId="67C9143D" w14:textId="17AFF003" w:rsidR="00DC46E3" w:rsidRPr="00D94509" w:rsidRDefault="00DC46E3" w:rsidP="00DC46E3">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within 24 hours</w:t>
            </w:r>
          </w:p>
        </w:tc>
        <w:tc>
          <w:tcPr>
            <w:tcW w:w="0" w:type="auto"/>
          </w:tcPr>
          <w:p w14:paraId="281A6511" w14:textId="13DFC616" w:rsidR="00DC46E3" w:rsidRPr="00D94509" w:rsidRDefault="00DC46E3" w:rsidP="00DC46E3">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24-48 hours</w:t>
            </w:r>
          </w:p>
        </w:tc>
      </w:tr>
      <w:tr w:rsidR="00DC46E3" w:rsidRPr="00D94509" w14:paraId="7D155F37" w14:textId="77777777" w:rsidTr="00CF1F64">
        <w:tc>
          <w:tcPr>
            <w:tcW w:w="0" w:type="auto"/>
          </w:tcPr>
          <w:p w14:paraId="0BE5F3B5" w14:textId="77777777" w:rsidR="00DC46E3" w:rsidRPr="00D94509" w:rsidRDefault="00DC46E3" w:rsidP="00CF1F64">
            <w:pPr>
              <w:rPr>
                <w:rFonts w:ascii="Arial" w:hAnsi="Arial" w:cs="Arial"/>
                <w:sz w:val="20"/>
                <w:szCs w:val="20"/>
              </w:rPr>
            </w:pPr>
            <w:r w:rsidRPr="00D94509">
              <w:rPr>
                <w:rFonts w:ascii="Arial" w:hAnsi="Arial" w:cs="Arial"/>
                <w:sz w:val="20"/>
                <w:szCs w:val="20"/>
              </w:rPr>
              <w:t>Cooperation</w:t>
            </w:r>
          </w:p>
        </w:tc>
        <w:tc>
          <w:tcPr>
            <w:tcW w:w="0" w:type="auto"/>
          </w:tcPr>
          <w:p w14:paraId="0FC32480" w14:textId="77777777" w:rsidR="00DC46E3" w:rsidRPr="00D94509" w:rsidRDefault="00DC46E3" w:rsidP="00CF1F64">
            <w:pPr>
              <w:rPr>
                <w:rFonts w:ascii="Arial" w:hAnsi="Arial" w:cs="Arial"/>
                <w:sz w:val="20"/>
                <w:szCs w:val="20"/>
              </w:rPr>
            </w:pPr>
            <w:r w:rsidRPr="00694A5E">
              <w:rPr>
                <w:rFonts w:ascii="Arial" w:hAnsi="Arial" w:cs="Arial"/>
                <w:b/>
                <w:bCs/>
                <w:sz w:val="20"/>
                <w:szCs w:val="20"/>
              </w:rPr>
              <w:t>Mandatory cooperation</w:t>
            </w:r>
            <w:r w:rsidRPr="00D94509">
              <w:rPr>
                <w:rFonts w:ascii="Arial" w:hAnsi="Arial" w:cs="Arial"/>
                <w:sz w:val="20"/>
                <w:szCs w:val="20"/>
              </w:rPr>
              <w:t xml:space="preserve"> of contacts</w:t>
            </w:r>
          </w:p>
        </w:tc>
        <w:tc>
          <w:tcPr>
            <w:tcW w:w="0" w:type="auto"/>
          </w:tcPr>
          <w:p w14:paraId="4C5BE963" w14:textId="77777777" w:rsidR="00DC46E3" w:rsidRPr="00D94509" w:rsidRDefault="00DC46E3" w:rsidP="00CF1F64">
            <w:pPr>
              <w:rPr>
                <w:rFonts w:ascii="Arial" w:hAnsi="Arial" w:cs="Arial"/>
                <w:sz w:val="20"/>
                <w:szCs w:val="20"/>
              </w:rPr>
            </w:pPr>
            <w:r w:rsidRPr="00694A5E">
              <w:rPr>
                <w:rFonts w:ascii="Arial" w:hAnsi="Arial" w:cs="Arial"/>
                <w:b/>
                <w:bCs/>
                <w:sz w:val="20"/>
                <w:szCs w:val="20"/>
              </w:rPr>
              <w:t>Voluntary cooperation</w:t>
            </w:r>
            <w:r w:rsidRPr="00D94509">
              <w:rPr>
                <w:rFonts w:ascii="Arial" w:hAnsi="Arial" w:cs="Arial"/>
                <w:sz w:val="20"/>
                <w:szCs w:val="20"/>
              </w:rPr>
              <w:t xml:space="preserve"> of contacts</w:t>
            </w:r>
          </w:p>
        </w:tc>
      </w:tr>
      <w:tr w:rsidR="00DC46E3" w:rsidRPr="00D94509" w14:paraId="2C38C70F" w14:textId="77777777" w:rsidTr="00CF1F64">
        <w:tc>
          <w:tcPr>
            <w:tcW w:w="0" w:type="auto"/>
          </w:tcPr>
          <w:p w14:paraId="37F2C288" w14:textId="77777777" w:rsidR="00DC46E3" w:rsidRPr="00D94509" w:rsidRDefault="00DC46E3" w:rsidP="00CF1F64">
            <w:pPr>
              <w:rPr>
                <w:rFonts w:ascii="Arial" w:hAnsi="Arial" w:cs="Arial"/>
                <w:sz w:val="20"/>
                <w:szCs w:val="20"/>
              </w:rPr>
            </w:pPr>
            <w:r w:rsidRPr="00D94509">
              <w:rPr>
                <w:rFonts w:ascii="Arial" w:hAnsi="Arial" w:cs="Arial"/>
                <w:sz w:val="20"/>
                <w:szCs w:val="20"/>
              </w:rPr>
              <w:t>Privacy</w:t>
            </w:r>
          </w:p>
        </w:tc>
        <w:tc>
          <w:tcPr>
            <w:tcW w:w="0" w:type="auto"/>
          </w:tcPr>
          <w:p w14:paraId="771DB77D" w14:textId="77777777" w:rsidR="00DC46E3" w:rsidRPr="00D94509" w:rsidRDefault="00DC46E3"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only used for contact tracing</w:t>
            </w:r>
            <w:r w:rsidRPr="00D94509">
              <w:rPr>
                <w:rFonts w:ascii="Arial" w:hAnsi="Arial" w:cs="Arial"/>
                <w:sz w:val="20"/>
                <w:szCs w:val="20"/>
              </w:rPr>
              <w:t xml:space="preserve"> purposes</w:t>
            </w:r>
          </w:p>
        </w:tc>
        <w:tc>
          <w:tcPr>
            <w:tcW w:w="0" w:type="auto"/>
          </w:tcPr>
          <w:p w14:paraId="4A153FAE" w14:textId="7E3ECED3" w:rsidR="00DC46E3" w:rsidRPr="00D94509" w:rsidRDefault="00F14180"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r>
      <w:tr w:rsidR="00DC46E3" w:rsidRPr="00D94509" w14:paraId="3B267008" w14:textId="77777777" w:rsidTr="00CF1F64">
        <w:tc>
          <w:tcPr>
            <w:tcW w:w="0" w:type="auto"/>
          </w:tcPr>
          <w:p w14:paraId="193963EB" w14:textId="77777777" w:rsidR="00DC46E3" w:rsidRPr="00694A5E" w:rsidRDefault="00DC46E3" w:rsidP="00CF1F64">
            <w:pPr>
              <w:rPr>
                <w:rFonts w:ascii="Arial" w:hAnsi="Arial" w:cs="Arial"/>
                <w:sz w:val="20"/>
                <w:szCs w:val="20"/>
              </w:rPr>
            </w:pPr>
            <w:r w:rsidRPr="00694A5E">
              <w:rPr>
                <w:rFonts w:ascii="Arial" w:hAnsi="Arial" w:cs="Arial"/>
                <w:sz w:val="20"/>
                <w:szCs w:val="20"/>
              </w:rPr>
              <w:t>Vulnerability</w:t>
            </w:r>
          </w:p>
        </w:tc>
        <w:tc>
          <w:tcPr>
            <w:tcW w:w="0" w:type="auto"/>
          </w:tcPr>
          <w:p w14:paraId="49BADD33" w14:textId="0AE9B550" w:rsidR="00DC46E3" w:rsidRPr="00694A5E" w:rsidRDefault="00F14180" w:rsidP="00CF1F64">
            <w:pPr>
              <w:rPr>
                <w:rFonts w:ascii="Arial" w:hAnsi="Arial" w:cs="Arial"/>
                <w:sz w:val="20"/>
                <w:szCs w:val="20"/>
              </w:rPr>
            </w:pPr>
            <w:r w:rsidRPr="00694A5E">
              <w:rPr>
                <w:rFonts w:ascii="Arial" w:hAnsi="Arial" w:cs="Arial"/>
                <w:b/>
                <w:bCs/>
                <w:sz w:val="20"/>
                <w:szCs w:val="20"/>
              </w:rPr>
              <w:t>Equal priority</w:t>
            </w:r>
            <w:r w:rsidRPr="00694A5E">
              <w:rPr>
                <w:rFonts w:ascii="Arial" w:hAnsi="Arial" w:cs="Arial"/>
                <w:sz w:val="20"/>
                <w:szCs w:val="20"/>
              </w:rPr>
              <w:t xml:space="preserve"> given to every contact regardless of vulnerability</w:t>
            </w:r>
          </w:p>
        </w:tc>
        <w:tc>
          <w:tcPr>
            <w:tcW w:w="0" w:type="auto"/>
          </w:tcPr>
          <w:p w14:paraId="20C4DB86" w14:textId="77777777" w:rsidR="00DC46E3" w:rsidRPr="00694A5E" w:rsidRDefault="00DC46E3" w:rsidP="00CF1F64">
            <w:pPr>
              <w:rPr>
                <w:rFonts w:ascii="Arial" w:hAnsi="Arial" w:cs="Arial"/>
                <w:sz w:val="20"/>
                <w:szCs w:val="20"/>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r>
      <w:tr w:rsidR="00DC46E3" w:rsidRPr="00D94509" w14:paraId="11AACA0D" w14:textId="77777777" w:rsidTr="00CF1F64">
        <w:trPr>
          <w:trHeight w:val="268"/>
        </w:trPr>
        <w:tc>
          <w:tcPr>
            <w:tcW w:w="0" w:type="auto"/>
          </w:tcPr>
          <w:p w14:paraId="4CA4C044" w14:textId="77777777" w:rsidR="00DC46E3" w:rsidRPr="00694A5E" w:rsidRDefault="00DC46E3" w:rsidP="00CF1F64">
            <w:pPr>
              <w:rPr>
                <w:rFonts w:ascii="Arial" w:hAnsi="Arial" w:cs="Arial"/>
                <w:sz w:val="20"/>
                <w:szCs w:val="20"/>
              </w:rPr>
            </w:pPr>
            <w:r w:rsidRPr="00694A5E">
              <w:rPr>
                <w:rFonts w:ascii="Arial" w:hAnsi="Arial" w:cs="Arial"/>
                <w:sz w:val="20"/>
                <w:szCs w:val="20"/>
              </w:rPr>
              <w:t>Number of contacts</w:t>
            </w:r>
          </w:p>
        </w:tc>
        <w:tc>
          <w:tcPr>
            <w:tcW w:w="0" w:type="auto"/>
          </w:tcPr>
          <w:p w14:paraId="6770D6FA" w14:textId="77777777" w:rsidR="00DC46E3" w:rsidRPr="00694A5E" w:rsidRDefault="00DC46E3" w:rsidP="00CF1F64">
            <w:r w:rsidRPr="00D94509">
              <w:rPr>
                <w:rFonts w:ascii="Arial" w:hAnsi="Arial" w:cs="Arial"/>
                <w:sz w:val="20"/>
                <w:szCs w:val="20"/>
              </w:rPr>
              <w:t xml:space="preserve">Cases with a </w:t>
            </w:r>
            <w:r w:rsidRPr="00694A5E">
              <w:rPr>
                <w:rFonts w:ascii="Arial" w:hAnsi="Arial" w:cs="Arial"/>
                <w:b/>
                <w:bCs/>
                <w:sz w:val="20"/>
                <w:szCs w:val="20"/>
              </w:rPr>
              <w:t>higher number of contacts</w:t>
            </w:r>
            <w:r w:rsidRPr="00D94509">
              <w:rPr>
                <w:rFonts w:ascii="Arial" w:hAnsi="Arial" w:cs="Arial"/>
                <w:sz w:val="20"/>
                <w:szCs w:val="20"/>
              </w:rPr>
              <w:t xml:space="preserve"> traced </w:t>
            </w:r>
            <w:r w:rsidRPr="00694A5E">
              <w:rPr>
                <w:rFonts w:ascii="Arial" w:hAnsi="Arial" w:cs="Arial"/>
                <w:b/>
                <w:bCs/>
                <w:sz w:val="20"/>
                <w:szCs w:val="20"/>
              </w:rPr>
              <w:t>first</w:t>
            </w:r>
          </w:p>
          <w:p w14:paraId="6EF432B3" w14:textId="77777777" w:rsidR="00DC46E3" w:rsidRPr="00694A5E" w:rsidRDefault="00DC46E3" w:rsidP="00CF1F64">
            <w:pPr>
              <w:rPr>
                <w:rFonts w:ascii="Arial" w:hAnsi="Arial" w:cs="Arial"/>
                <w:sz w:val="20"/>
                <w:szCs w:val="20"/>
              </w:rPr>
            </w:pPr>
          </w:p>
        </w:tc>
        <w:tc>
          <w:tcPr>
            <w:tcW w:w="0" w:type="auto"/>
          </w:tcPr>
          <w:p w14:paraId="2949DCDD" w14:textId="01C73BF6" w:rsidR="00DC46E3" w:rsidRPr="00694A5E" w:rsidRDefault="00DC46E3" w:rsidP="00CF1F64">
            <w:pPr>
              <w:rPr>
                <w:rFonts w:ascii="Arial" w:hAnsi="Arial" w:cs="Arial"/>
                <w:sz w:val="20"/>
                <w:szCs w:val="20"/>
              </w:rPr>
            </w:pPr>
            <w:r w:rsidRPr="00694A5E">
              <w:rPr>
                <w:rFonts w:ascii="Arial" w:hAnsi="Arial" w:cs="Arial"/>
                <w:b/>
                <w:bCs/>
                <w:sz w:val="20"/>
                <w:szCs w:val="20"/>
              </w:rPr>
              <w:t>Equal priority</w:t>
            </w:r>
            <w:r w:rsidRPr="00D94509">
              <w:rPr>
                <w:rFonts w:ascii="Arial" w:hAnsi="Arial" w:cs="Arial"/>
                <w:sz w:val="20"/>
                <w:szCs w:val="20"/>
              </w:rPr>
              <w:t xml:space="preserve"> given to the tracing </w:t>
            </w:r>
            <w:r w:rsidR="00F14180">
              <w:rPr>
                <w:rFonts w:ascii="Arial" w:hAnsi="Arial" w:cs="Arial"/>
                <w:sz w:val="20"/>
                <w:szCs w:val="20"/>
              </w:rPr>
              <w:t>every</w:t>
            </w:r>
            <w:r w:rsidRPr="00D94509">
              <w:rPr>
                <w:rFonts w:ascii="Arial" w:hAnsi="Arial" w:cs="Arial"/>
                <w:sz w:val="20"/>
                <w:szCs w:val="20"/>
              </w:rPr>
              <w:t xml:space="preserve"> case regardless of number of contacts</w:t>
            </w:r>
          </w:p>
        </w:tc>
      </w:tr>
    </w:tbl>
    <w:p w14:paraId="60161E4D" w14:textId="77777777" w:rsidR="00DC46E3" w:rsidRPr="00D94509" w:rsidRDefault="00DC46E3" w:rsidP="00DC46E3">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w:t>
      </w:r>
      <w:r w:rsidRPr="00694A5E">
        <w:rPr>
          <w:rFonts w:ascii="Arial" w:hAnsi="Arial" w:cs="Arial"/>
          <w:sz w:val="20"/>
          <w:szCs w:val="20"/>
          <w:u w:val="single"/>
          <w:lang w:val="en-GB"/>
        </w:rPr>
        <w:t xml:space="preserve">in </w:t>
      </w:r>
      <w:r w:rsidRPr="00694A5E">
        <w:rPr>
          <w:rFonts w:ascii="Arial" w:hAnsi="Arial" w:cs="Arial"/>
          <w:b/>
          <w:bCs/>
          <w:sz w:val="20"/>
          <w:szCs w:val="20"/>
          <w:u w:val="single"/>
          <w:lang w:val="en-GB"/>
        </w:rPr>
        <w:t>real life</w:t>
      </w:r>
      <w:r w:rsidRPr="00D94509">
        <w:rPr>
          <w:rFonts w:ascii="Arial" w:hAnsi="Arial" w:cs="Arial"/>
          <w:sz w:val="20"/>
          <w:szCs w:val="20"/>
          <w:lang w:val="en-GB"/>
        </w:rPr>
        <w:t xml:space="preserve">? </w:t>
      </w:r>
    </w:p>
    <w:p w14:paraId="4B95580C" w14:textId="77777777" w:rsidR="00DC46E3" w:rsidRPr="00D94509" w:rsidRDefault="00DC46E3" w:rsidP="00DC46E3">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16F954E1" w14:textId="08F97522" w:rsidR="00DC46E3" w:rsidRPr="00F14180" w:rsidRDefault="00DC46E3" w:rsidP="001E3C06">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No</w:t>
      </w:r>
    </w:p>
    <w:p w14:paraId="23645F91" w14:textId="482CDB6B" w:rsidR="00F14180" w:rsidRPr="00694A5E" w:rsidRDefault="00F14180" w:rsidP="00F14180">
      <w:pPr>
        <w:shd w:val="clear" w:color="auto" w:fill="FFFFFF"/>
        <w:jc w:val="both"/>
        <w:rPr>
          <w:rFonts w:ascii="Arial" w:hAnsi="Arial" w:cs="Arial"/>
          <w:b/>
          <w:bCs/>
          <w:sz w:val="20"/>
          <w:szCs w:val="20"/>
        </w:rPr>
      </w:pPr>
      <w:r w:rsidRPr="00694A5E">
        <w:rPr>
          <w:rFonts w:ascii="Arial" w:hAnsi="Arial" w:cs="Arial"/>
          <w:b/>
          <w:bCs/>
          <w:sz w:val="20"/>
          <w:szCs w:val="20"/>
        </w:rPr>
        <w:t xml:space="preserve">There are now </w:t>
      </w:r>
      <w:r>
        <w:rPr>
          <w:rFonts w:ascii="Arial" w:hAnsi="Arial" w:cs="Arial"/>
          <w:b/>
          <w:bCs/>
          <w:sz w:val="20"/>
          <w:szCs w:val="20"/>
        </w:rPr>
        <w:t>6</w:t>
      </w:r>
      <w:r w:rsidRPr="00694A5E">
        <w:rPr>
          <w:rFonts w:ascii="Arial" w:hAnsi="Arial" w:cs="Arial"/>
          <w:b/>
          <w:bCs/>
          <w:sz w:val="20"/>
          <w:szCs w:val="20"/>
        </w:rPr>
        <w:t xml:space="preserve"> scenarios left</w:t>
      </w:r>
    </w:p>
    <w:p w14:paraId="5F2F7137" w14:textId="087F0EE6" w:rsidR="00F14180" w:rsidRPr="0009674C" w:rsidRDefault="00F14180" w:rsidP="00F14180">
      <w:pPr>
        <w:shd w:val="clear" w:color="auto" w:fill="FFFFFF"/>
        <w:jc w:val="both"/>
        <w:rPr>
          <w:rFonts w:ascii="Arial" w:hAnsi="Arial" w:cs="Arial"/>
          <w:sz w:val="20"/>
          <w:szCs w:val="20"/>
        </w:rPr>
      </w:pPr>
      <w:r w:rsidRPr="00694A5E">
        <w:rPr>
          <w:rFonts w:ascii="Arial" w:hAnsi="Arial" w:cs="Arial"/>
          <w:sz w:val="20"/>
          <w:szCs w:val="20"/>
        </w:rPr>
        <w:t xml:space="preserve">Suppose that these are two policy options for contact tracing, which one do you prefer? </w:t>
      </w:r>
    </w:p>
    <w:tbl>
      <w:tblPr>
        <w:tblStyle w:val="TableGrid"/>
        <w:tblW w:w="0" w:type="auto"/>
        <w:tblLook w:val="04A0" w:firstRow="1" w:lastRow="0" w:firstColumn="1" w:lastColumn="0" w:noHBand="0" w:noVBand="1"/>
      </w:tblPr>
      <w:tblGrid>
        <w:gridCol w:w="1624"/>
        <w:gridCol w:w="3861"/>
        <w:gridCol w:w="3861"/>
      </w:tblGrid>
      <w:tr w:rsidR="00F14180" w:rsidRPr="00D94509" w14:paraId="01867EEA" w14:textId="77777777" w:rsidTr="00CF1F64">
        <w:tc>
          <w:tcPr>
            <w:tcW w:w="0" w:type="auto"/>
          </w:tcPr>
          <w:p w14:paraId="3A173AB3" w14:textId="77777777" w:rsidR="00F14180" w:rsidRPr="00D94509" w:rsidRDefault="00F14180" w:rsidP="00CF1F64">
            <w:pPr>
              <w:rPr>
                <w:rFonts w:ascii="Arial" w:hAnsi="Arial" w:cs="Arial"/>
                <w:sz w:val="20"/>
                <w:szCs w:val="20"/>
              </w:rPr>
            </w:pPr>
          </w:p>
        </w:tc>
        <w:tc>
          <w:tcPr>
            <w:tcW w:w="0" w:type="auto"/>
          </w:tcPr>
          <w:p w14:paraId="2833B833" w14:textId="77777777" w:rsidR="00F14180" w:rsidRPr="00D94509" w:rsidRDefault="00F14180" w:rsidP="00CF1F64">
            <w:pPr>
              <w:rPr>
                <w:rFonts w:ascii="Arial" w:hAnsi="Arial" w:cs="Arial"/>
                <w:sz w:val="20"/>
                <w:szCs w:val="20"/>
              </w:rPr>
            </w:pPr>
            <w:r w:rsidRPr="00D94509">
              <w:rPr>
                <w:rFonts w:ascii="Arial" w:hAnsi="Arial" w:cs="Arial"/>
                <w:sz w:val="20"/>
                <w:szCs w:val="20"/>
              </w:rPr>
              <w:t>Policy 1</w:t>
            </w:r>
          </w:p>
        </w:tc>
        <w:tc>
          <w:tcPr>
            <w:tcW w:w="0" w:type="auto"/>
          </w:tcPr>
          <w:p w14:paraId="632E47D4" w14:textId="77777777" w:rsidR="00F14180" w:rsidRPr="00D94509" w:rsidRDefault="00F14180" w:rsidP="00CF1F64">
            <w:pPr>
              <w:rPr>
                <w:rFonts w:ascii="Arial" w:hAnsi="Arial" w:cs="Arial"/>
                <w:sz w:val="20"/>
                <w:szCs w:val="20"/>
              </w:rPr>
            </w:pPr>
            <w:r w:rsidRPr="00D94509">
              <w:rPr>
                <w:rFonts w:ascii="Arial" w:hAnsi="Arial" w:cs="Arial"/>
                <w:sz w:val="20"/>
                <w:szCs w:val="20"/>
              </w:rPr>
              <w:t>Policy 2</w:t>
            </w:r>
          </w:p>
        </w:tc>
      </w:tr>
      <w:tr w:rsidR="00F14180" w:rsidRPr="00D94509" w14:paraId="6CCD7A53" w14:textId="77777777" w:rsidTr="00CF1F64">
        <w:tc>
          <w:tcPr>
            <w:tcW w:w="0" w:type="auto"/>
          </w:tcPr>
          <w:p w14:paraId="1FBF83E4" w14:textId="77777777" w:rsidR="00F14180" w:rsidRPr="00D94509" w:rsidRDefault="00F14180" w:rsidP="00CF1F64">
            <w:pPr>
              <w:rPr>
                <w:rFonts w:ascii="Arial" w:hAnsi="Arial" w:cs="Arial"/>
                <w:sz w:val="20"/>
                <w:szCs w:val="20"/>
              </w:rPr>
            </w:pPr>
            <w:r w:rsidRPr="00D94509">
              <w:rPr>
                <w:rFonts w:ascii="Arial" w:hAnsi="Arial" w:cs="Arial"/>
                <w:sz w:val="20"/>
                <w:szCs w:val="20"/>
              </w:rPr>
              <w:t>Completeness</w:t>
            </w:r>
          </w:p>
        </w:tc>
        <w:tc>
          <w:tcPr>
            <w:tcW w:w="0" w:type="auto"/>
          </w:tcPr>
          <w:p w14:paraId="1133941B" w14:textId="77777777" w:rsidR="00F14180" w:rsidRPr="00D94509" w:rsidRDefault="00F14180"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close contacts</w:t>
            </w:r>
          </w:p>
        </w:tc>
        <w:tc>
          <w:tcPr>
            <w:tcW w:w="0" w:type="auto"/>
          </w:tcPr>
          <w:p w14:paraId="02C5795C" w14:textId="77777777" w:rsidR="00F14180" w:rsidRPr="00D94509" w:rsidRDefault="00F14180"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all contacts</w:t>
            </w:r>
          </w:p>
        </w:tc>
      </w:tr>
      <w:tr w:rsidR="00F14180" w:rsidRPr="00D94509" w14:paraId="3BE4ABDD" w14:textId="77777777" w:rsidTr="00CF1F64">
        <w:tc>
          <w:tcPr>
            <w:tcW w:w="0" w:type="auto"/>
          </w:tcPr>
          <w:p w14:paraId="21DAB7AF" w14:textId="77777777" w:rsidR="00F14180" w:rsidRPr="00D94509" w:rsidRDefault="00F14180" w:rsidP="00F14180">
            <w:pPr>
              <w:rPr>
                <w:rFonts w:ascii="Arial" w:hAnsi="Arial" w:cs="Arial"/>
                <w:sz w:val="20"/>
                <w:szCs w:val="20"/>
              </w:rPr>
            </w:pPr>
            <w:r w:rsidRPr="00D94509">
              <w:rPr>
                <w:rFonts w:ascii="Arial" w:hAnsi="Arial" w:cs="Arial"/>
                <w:sz w:val="20"/>
                <w:szCs w:val="20"/>
              </w:rPr>
              <w:t>Timeliness</w:t>
            </w:r>
          </w:p>
        </w:tc>
        <w:tc>
          <w:tcPr>
            <w:tcW w:w="0" w:type="auto"/>
          </w:tcPr>
          <w:p w14:paraId="5EC56833" w14:textId="11B0F30C" w:rsidR="00F14180" w:rsidRPr="00D94509" w:rsidRDefault="00F14180" w:rsidP="00F14180">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24-48 hours</w:t>
            </w:r>
          </w:p>
        </w:tc>
        <w:tc>
          <w:tcPr>
            <w:tcW w:w="0" w:type="auto"/>
          </w:tcPr>
          <w:p w14:paraId="563B4C23" w14:textId="2967FE14" w:rsidR="00F14180" w:rsidRPr="00D94509" w:rsidRDefault="00F14180" w:rsidP="00F14180">
            <w:pPr>
              <w:rPr>
                <w:rFonts w:ascii="Arial" w:hAnsi="Arial" w:cs="Arial"/>
                <w:sz w:val="20"/>
                <w:szCs w:val="20"/>
              </w:rPr>
            </w:pPr>
            <w:r w:rsidRPr="00D94509">
              <w:rPr>
                <w:rFonts w:ascii="Arial" w:hAnsi="Arial" w:cs="Arial"/>
                <w:sz w:val="20"/>
                <w:szCs w:val="20"/>
              </w:rPr>
              <w:t>Trace contacts</w:t>
            </w:r>
            <w:r>
              <w:rPr>
                <w:rFonts w:ascii="Arial" w:hAnsi="Arial" w:cs="Arial"/>
                <w:sz w:val="20"/>
                <w:szCs w:val="20"/>
              </w:rPr>
              <w:t xml:space="preserve"> </w:t>
            </w:r>
            <w:r w:rsidRPr="001E3C06">
              <w:rPr>
                <w:rFonts w:ascii="Arial" w:hAnsi="Arial" w:cs="Arial"/>
                <w:b/>
                <w:bCs/>
                <w:sz w:val="20"/>
                <w:szCs w:val="20"/>
              </w:rPr>
              <w:t>more than</w:t>
            </w:r>
            <w:r>
              <w:rPr>
                <w:rFonts w:ascii="Arial" w:hAnsi="Arial" w:cs="Arial"/>
                <w:sz w:val="20"/>
                <w:szCs w:val="20"/>
              </w:rPr>
              <w:t xml:space="preserve"> </w:t>
            </w:r>
            <w:r w:rsidRPr="00694A5E">
              <w:rPr>
                <w:rFonts w:ascii="Arial" w:hAnsi="Arial" w:cs="Arial"/>
                <w:b/>
                <w:bCs/>
                <w:sz w:val="20"/>
                <w:szCs w:val="20"/>
              </w:rPr>
              <w:t>48</w:t>
            </w:r>
            <w:r>
              <w:rPr>
                <w:rFonts w:ascii="Arial" w:hAnsi="Arial" w:cs="Arial"/>
                <w:b/>
                <w:bCs/>
                <w:sz w:val="20"/>
                <w:szCs w:val="20"/>
              </w:rPr>
              <w:t xml:space="preserve"> </w:t>
            </w:r>
            <w:r w:rsidRPr="00694A5E">
              <w:rPr>
                <w:rFonts w:ascii="Arial" w:hAnsi="Arial" w:cs="Arial"/>
                <w:b/>
                <w:bCs/>
                <w:sz w:val="20"/>
                <w:szCs w:val="20"/>
              </w:rPr>
              <w:t>hours</w:t>
            </w:r>
          </w:p>
        </w:tc>
      </w:tr>
      <w:tr w:rsidR="00F14180" w:rsidRPr="00D94509" w14:paraId="328F41D3" w14:textId="77777777" w:rsidTr="00CF1F64">
        <w:tc>
          <w:tcPr>
            <w:tcW w:w="0" w:type="auto"/>
          </w:tcPr>
          <w:p w14:paraId="4EA20C42" w14:textId="77777777" w:rsidR="00F14180" w:rsidRPr="00D94509" w:rsidRDefault="00F14180" w:rsidP="00F14180">
            <w:pPr>
              <w:rPr>
                <w:rFonts w:ascii="Arial" w:hAnsi="Arial" w:cs="Arial"/>
                <w:sz w:val="20"/>
                <w:szCs w:val="20"/>
              </w:rPr>
            </w:pPr>
            <w:r w:rsidRPr="00D94509">
              <w:rPr>
                <w:rFonts w:ascii="Arial" w:hAnsi="Arial" w:cs="Arial"/>
                <w:sz w:val="20"/>
                <w:szCs w:val="20"/>
              </w:rPr>
              <w:t>Cooperation</w:t>
            </w:r>
          </w:p>
        </w:tc>
        <w:tc>
          <w:tcPr>
            <w:tcW w:w="0" w:type="auto"/>
          </w:tcPr>
          <w:p w14:paraId="39BD2B0D" w14:textId="646E203F" w:rsidR="00F14180" w:rsidRPr="00D94509" w:rsidRDefault="00F14180" w:rsidP="00F14180">
            <w:pPr>
              <w:rPr>
                <w:rFonts w:ascii="Arial" w:hAnsi="Arial" w:cs="Arial"/>
                <w:sz w:val="20"/>
                <w:szCs w:val="20"/>
              </w:rPr>
            </w:pPr>
            <w:r w:rsidRPr="00694A5E">
              <w:rPr>
                <w:rFonts w:ascii="Arial" w:hAnsi="Arial" w:cs="Arial"/>
                <w:b/>
                <w:bCs/>
                <w:sz w:val="20"/>
                <w:szCs w:val="20"/>
              </w:rPr>
              <w:t>Voluntary cooperation</w:t>
            </w:r>
            <w:r w:rsidRPr="00D94509">
              <w:rPr>
                <w:rFonts w:ascii="Arial" w:hAnsi="Arial" w:cs="Arial"/>
                <w:sz w:val="20"/>
                <w:szCs w:val="20"/>
              </w:rPr>
              <w:t xml:space="preserve"> of contacts</w:t>
            </w:r>
          </w:p>
        </w:tc>
        <w:tc>
          <w:tcPr>
            <w:tcW w:w="0" w:type="auto"/>
          </w:tcPr>
          <w:p w14:paraId="29295ADB" w14:textId="290674DA" w:rsidR="00F14180" w:rsidRPr="00D94509" w:rsidRDefault="00F14180" w:rsidP="00F14180">
            <w:pPr>
              <w:rPr>
                <w:rFonts w:ascii="Arial" w:hAnsi="Arial" w:cs="Arial"/>
                <w:sz w:val="20"/>
                <w:szCs w:val="20"/>
              </w:rPr>
            </w:pPr>
            <w:r w:rsidRPr="00694A5E">
              <w:rPr>
                <w:rFonts w:ascii="Arial" w:hAnsi="Arial" w:cs="Arial"/>
                <w:b/>
                <w:bCs/>
                <w:sz w:val="20"/>
                <w:szCs w:val="20"/>
              </w:rPr>
              <w:t>Mandatory cooperation</w:t>
            </w:r>
            <w:r w:rsidRPr="00D94509">
              <w:rPr>
                <w:rFonts w:ascii="Arial" w:hAnsi="Arial" w:cs="Arial"/>
                <w:sz w:val="20"/>
                <w:szCs w:val="20"/>
              </w:rPr>
              <w:t xml:space="preserve"> of contacts</w:t>
            </w:r>
          </w:p>
        </w:tc>
      </w:tr>
      <w:tr w:rsidR="00F14180" w:rsidRPr="00D94509" w14:paraId="7E7E012D" w14:textId="77777777" w:rsidTr="00CF1F64">
        <w:tc>
          <w:tcPr>
            <w:tcW w:w="0" w:type="auto"/>
          </w:tcPr>
          <w:p w14:paraId="3CDD1352" w14:textId="77777777" w:rsidR="00F14180" w:rsidRPr="00D94509" w:rsidRDefault="00F14180" w:rsidP="00F14180">
            <w:pPr>
              <w:rPr>
                <w:rFonts w:ascii="Arial" w:hAnsi="Arial" w:cs="Arial"/>
                <w:sz w:val="20"/>
                <w:szCs w:val="20"/>
              </w:rPr>
            </w:pPr>
            <w:r w:rsidRPr="00D94509">
              <w:rPr>
                <w:rFonts w:ascii="Arial" w:hAnsi="Arial" w:cs="Arial"/>
                <w:sz w:val="20"/>
                <w:szCs w:val="20"/>
              </w:rPr>
              <w:t>Privacy</w:t>
            </w:r>
          </w:p>
        </w:tc>
        <w:tc>
          <w:tcPr>
            <w:tcW w:w="0" w:type="auto"/>
          </w:tcPr>
          <w:p w14:paraId="083AF833" w14:textId="2C45C7DB" w:rsidR="00F14180" w:rsidRPr="00D94509" w:rsidRDefault="00F14180" w:rsidP="00F14180">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c>
          <w:tcPr>
            <w:tcW w:w="0" w:type="auto"/>
          </w:tcPr>
          <w:p w14:paraId="595073F9" w14:textId="77777777" w:rsidR="00F14180" w:rsidRPr="00D94509" w:rsidRDefault="00F14180" w:rsidP="00F14180">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r>
      <w:tr w:rsidR="00F14180" w:rsidRPr="00D94509" w14:paraId="5A7B0FE7" w14:textId="77777777" w:rsidTr="00CF1F64">
        <w:tc>
          <w:tcPr>
            <w:tcW w:w="0" w:type="auto"/>
          </w:tcPr>
          <w:p w14:paraId="430026DD" w14:textId="77777777" w:rsidR="00F14180" w:rsidRPr="00694A5E" w:rsidRDefault="00F14180" w:rsidP="00F14180">
            <w:pPr>
              <w:rPr>
                <w:rFonts w:ascii="Arial" w:hAnsi="Arial" w:cs="Arial"/>
                <w:sz w:val="20"/>
                <w:szCs w:val="20"/>
              </w:rPr>
            </w:pPr>
            <w:r w:rsidRPr="00694A5E">
              <w:rPr>
                <w:rFonts w:ascii="Arial" w:hAnsi="Arial" w:cs="Arial"/>
                <w:sz w:val="20"/>
                <w:szCs w:val="20"/>
              </w:rPr>
              <w:t>Vulnerability</w:t>
            </w:r>
          </w:p>
        </w:tc>
        <w:tc>
          <w:tcPr>
            <w:tcW w:w="0" w:type="auto"/>
          </w:tcPr>
          <w:p w14:paraId="77DFCE83" w14:textId="7D921191" w:rsidR="00F14180" w:rsidRPr="001E3C06" w:rsidRDefault="00F14180" w:rsidP="001E3C06">
            <w:pPr>
              <w:spacing w:after="160" w:line="259" w:lineRule="auto"/>
              <w:jc w:val="both"/>
              <w:rPr>
                <w:rFonts w:ascii="Arial" w:eastAsiaTheme="minorHAnsi" w:hAnsi="Arial" w:cs="Arial"/>
                <w:sz w:val="20"/>
                <w:szCs w:val="20"/>
                <w:lang w:bidi="th-TH"/>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c>
          <w:tcPr>
            <w:tcW w:w="0" w:type="auto"/>
          </w:tcPr>
          <w:p w14:paraId="60027CD0" w14:textId="5C0FC3DF" w:rsidR="00F14180" w:rsidRPr="00694A5E" w:rsidRDefault="00F14180" w:rsidP="00F14180">
            <w:pPr>
              <w:rPr>
                <w:rFonts w:ascii="Arial" w:hAnsi="Arial" w:cs="Arial"/>
                <w:sz w:val="20"/>
                <w:szCs w:val="20"/>
              </w:rPr>
            </w:pPr>
            <w:r w:rsidRPr="00694A5E">
              <w:rPr>
                <w:rFonts w:ascii="Arial" w:hAnsi="Arial" w:cs="Arial"/>
                <w:b/>
                <w:bCs/>
                <w:sz w:val="20"/>
                <w:szCs w:val="20"/>
              </w:rPr>
              <w:t>Equal priority</w:t>
            </w:r>
            <w:r w:rsidRPr="00694A5E">
              <w:rPr>
                <w:rFonts w:ascii="Arial" w:hAnsi="Arial" w:cs="Arial"/>
                <w:sz w:val="20"/>
                <w:szCs w:val="20"/>
              </w:rPr>
              <w:t xml:space="preserve"> given to every contact regardless of vulnerability</w:t>
            </w:r>
          </w:p>
        </w:tc>
      </w:tr>
      <w:tr w:rsidR="00F14180" w:rsidRPr="00D94509" w14:paraId="55177B3B" w14:textId="77777777" w:rsidTr="00CF1F64">
        <w:trPr>
          <w:trHeight w:val="268"/>
        </w:trPr>
        <w:tc>
          <w:tcPr>
            <w:tcW w:w="0" w:type="auto"/>
          </w:tcPr>
          <w:p w14:paraId="3E1DF0AD" w14:textId="77777777" w:rsidR="00F14180" w:rsidRPr="00694A5E" w:rsidRDefault="00F14180" w:rsidP="00F14180">
            <w:pPr>
              <w:rPr>
                <w:rFonts w:ascii="Arial" w:hAnsi="Arial" w:cs="Arial"/>
                <w:sz w:val="20"/>
                <w:szCs w:val="20"/>
              </w:rPr>
            </w:pPr>
            <w:r w:rsidRPr="00694A5E">
              <w:rPr>
                <w:rFonts w:ascii="Arial" w:hAnsi="Arial" w:cs="Arial"/>
                <w:sz w:val="20"/>
                <w:szCs w:val="20"/>
              </w:rPr>
              <w:t>Number of contacts</w:t>
            </w:r>
          </w:p>
        </w:tc>
        <w:tc>
          <w:tcPr>
            <w:tcW w:w="0" w:type="auto"/>
          </w:tcPr>
          <w:p w14:paraId="2A1BC68F" w14:textId="0355C0C1" w:rsidR="00F14180" w:rsidRPr="00694A5E" w:rsidRDefault="00F14180" w:rsidP="00F14180">
            <w:pPr>
              <w:rPr>
                <w:rFonts w:ascii="Arial" w:hAnsi="Arial" w:cs="Arial"/>
                <w:sz w:val="20"/>
                <w:szCs w:val="20"/>
              </w:rPr>
            </w:pPr>
            <w:r w:rsidRPr="00694A5E">
              <w:rPr>
                <w:rFonts w:ascii="Arial" w:hAnsi="Arial" w:cs="Arial"/>
                <w:b/>
                <w:bCs/>
                <w:sz w:val="20"/>
                <w:szCs w:val="20"/>
              </w:rPr>
              <w:t>Equal priority</w:t>
            </w:r>
            <w:r w:rsidRPr="00D94509">
              <w:rPr>
                <w:rFonts w:ascii="Arial" w:hAnsi="Arial" w:cs="Arial"/>
                <w:sz w:val="20"/>
                <w:szCs w:val="20"/>
              </w:rPr>
              <w:t xml:space="preserve"> given to the tracing e</w:t>
            </w:r>
            <w:r>
              <w:rPr>
                <w:rFonts w:ascii="Arial" w:hAnsi="Arial" w:cs="Arial"/>
                <w:sz w:val="20"/>
                <w:szCs w:val="20"/>
              </w:rPr>
              <w:t>v</w:t>
            </w:r>
            <w:r w:rsidRPr="00D94509">
              <w:rPr>
                <w:rFonts w:ascii="Arial" w:hAnsi="Arial" w:cs="Arial"/>
                <w:sz w:val="20"/>
                <w:szCs w:val="20"/>
              </w:rPr>
              <w:t>ery case regardless of number of contacts</w:t>
            </w:r>
            <w:r w:rsidRPr="00694A5E">
              <w:rPr>
                <w:rFonts w:ascii="Arial" w:hAnsi="Arial" w:cs="Arial"/>
                <w:sz w:val="20"/>
                <w:szCs w:val="20"/>
              </w:rPr>
              <w:t xml:space="preserve"> </w:t>
            </w:r>
          </w:p>
        </w:tc>
        <w:tc>
          <w:tcPr>
            <w:tcW w:w="0" w:type="auto"/>
          </w:tcPr>
          <w:p w14:paraId="069D2169" w14:textId="5F7FB54A" w:rsidR="00F14180" w:rsidRPr="00694A5E" w:rsidRDefault="00F14180" w:rsidP="00F14180">
            <w:pPr>
              <w:rPr>
                <w:rFonts w:ascii="Arial" w:hAnsi="Arial" w:cs="Arial"/>
                <w:sz w:val="20"/>
                <w:szCs w:val="20"/>
              </w:rPr>
            </w:pPr>
            <w:r w:rsidRPr="00694A5E">
              <w:rPr>
                <w:rFonts w:ascii="Arial" w:hAnsi="Arial" w:cs="Arial"/>
                <w:b/>
                <w:bCs/>
                <w:sz w:val="20"/>
                <w:szCs w:val="20"/>
              </w:rPr>
              <w:t>Equal priority</w:t>
            </w:r>
            <w:r w:rsidRPr="00D94509">
              <w:rPr>
                <w:rFonts w:ascii="Arial" w:hAnsi="Arial" w:cs="Arial"/>
                <w:sz w:val="20"/>
                <w:szCs w:val="20"/>
              </w:rPr>
              <w:t xml:space="preserve"> given to the tracing e</w:t>
            </w:r>
            <w:r>
              <w:rPr>
                <w:rFonts w:ascii="Arial" w:hAnsi="Arial" w:cs="Arial"/>
                <w:sz w:val="20"/>
                <w:szCs w:val="20"/>
              </w:rPr>
              <w:t>v</w:t>
            </w:r>
            <w:r w:rsidRPr="00D94509">
              <w:rPr>
                <w:rFonts w:ascii="Arial" w:hAnsi="Arial" w:cs="Arial"/>
                <w:sz w:val="20"/>
                <w:szCs w:val="20"/>
              </w:rPr>
              <w:t>ery case regardless of number of contacts</w:t>
            </w:r>
          </w:p>
        </w:tc>
      </w:tr>
    </w:tbl>
    <w:p w14:paraId="00DF6838" w14:textId="77777777" w:rsidR="00F14180" w:rsidRPr="00D94509" w:rsidRDefault="00F14180" w:rsidP="00F14180">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w:t>
      </w:r>
      <w:r w:rsidRPr="00694A5E">
        <w:rPr>
          <w:rFonts w:ascii="Arial" w:hAnsi="Arial" w:cs="Arial"/>
          <w:sz w:val="20"/>
          <w:szCs w:val="20"/>
          <w:u w:val="single"/>
          <w:lang w:val="en-GB"/>
        </w:rPr>
        <w:t xml:space="preserve">in </w:t>
      </w:r>
      <w:r w:rsidRPr="00694A5E">
        <w:rPr>
          <w:rFonts w:ascii="Arial" w:hAnsi="Arial" w:cs="Arial"/>
          <w:b/>
          <w:bCs/>
          <w:sz w:val="20"/>
          <w:szCs w:val="20"/>
          <w:u w:val="single"/>
          <w:lang w:val="en-GB"/>
        </w:rPr>
        <w:t>real life</w:t>
      </w:r>
      <w:r w:rsidRPr="00D94509">
        <w:rPr>
          <w:rFonts w:ascii="Arial" w:hAnsi="Arial" w:cs="Arial"/>
          <w:sz w:val="20"/>
          <w:szCs w:val="20"/>
          <w:lang w:val="en-GB"/>
        </w:rPr>
        <w:t xml:space="preserve">? </w:t>
      </w:r>
    </w:p>
    <w:p w14:paraId="15ADE165" w14:textId="77777777" w:rsidR="00F14180" w:rsidRPr="00D94509" w:rsidRDefault="00F14180" w:rsidP="00F14180">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48A7F572" w14:textId="77777777" w:rsidR="00F14180" w:rsidRDefault="00F14180" w:rsidP="00F14180">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No</w:t>
      </w:r>
    </w:p>
    <w:p w14:paraId="3A31CACC" w14:textId="77777777" w:rsidR="00F14180" w:rsidRDefault="00F14180" w:rsidP="00F14180">
      <w:pPr>
        <w:pStyle w:val="NormalWeb"/>
        <w:contextualSpacing/>
        <w:jc w:val="both"/>
        <w:rPr>
          <w:rFonts w:ascii="Arial" w:hAnsi="Arial" w:cs="Arial"/>
          <w:b/>
          <w:bCs/>
          <w:sz w:val="20"/>
          <w:szCs w:val="20"/>
        </w:rPr>
      </w:pPr>
    </w:p>
    <w:p w14:paraId="4DA85735" w14:textId="77777777" w:rsidR="00F14180" w:rsidRDefault="00F14180">
      <w:pPr>
        <w:rPr>
          <w:rFonts w:ascii="Arial" w:eastAsia="Times New Roman" w:hAnsi="Arial" w:cs="Arial"/>
          <w:b/>
          <w:bCs/>
          <w:sz w:val="20"/>
          <w:szCs w:val="20"/>
          <w:lang w:val="en-ID" w:bidi="ar-SA"/>
        </w:rPr>
      </w:pPr>
      <w:r>
        <w:rPr>
          <w:rFonts w:ascii="Arial" w:hAnsi="Arial" w:cs="Arial"/>
          <w:b/>
          <w:bCs/>
          <w:sz w:val="20"/>
          <w:szCs w:val="20"/>
        </w:rPr>
        <w:br w:type="page"/>
      </w:r>
    </w:p>
    <w:p w14:paraId="08CF68C3" w14:textId="3BB0AED6" w:rsidR="00F14180" w:rsidRPr="001E3C06" w:rsidRDefault="00F14180" w:rsidP="001E3C06">
      <w:pPr>
        <w:pStyle w:val="NormalWeb"/>
        <w:contextualSpacing/>
        <w:jc w:val="both"/>
        <w:rPr>
          <w:rFonts w:ascii="Arial" w:hAnsi="Arial" w:cs="Arial"/>
          <w:sz w:val="20"/>
          <w:szCs w:val="20"/>
        </w:rPr>
      </w:pPr>
      <w:r w:rsidRPr="001E3C06">
        <w:rPr>
          <w:rFonts w:ascii="Arial" w:hAnsi="Arial" w:cs="Arial"/>
          <w:b/>
          <w:bCs/>
          <w:sz w:val="20"/>
          <w:szCs w:val="20"/>
        </w:rPr>
        <w:lastRenderedPageBreak/>
        <w:t xml:space="preserve">There are now </w:t>
      </w:r>
      <w:r>
        <w:rPr>
          <w:rFonts w:ascii="Arial" w:hAnsi="Arial" w:cs="Arial"/>
          <w:b/>
          <w:bCs/>
          <w:sz w:val="20"/>
          <w:szCs w:val="20"/>
        </w:rPr>
        <w:t>5</w:t>
      </w:r>
      <w:r w:rsidRPr="001E3C06">
        <w:rPr>
          <w:rFonts w:ascii="Arial" w:hAnsi="Arial" w:cs="Arial"/>
          <w:b/>
          <w:bCs/>
          <w:sz w:val="20"/>
          <w:szCs w:val="20"/>
        </w:rPr>
        <w:t xml:space="preserve"> scenarios left</w:t>
      </w:r>
    </w:p>
    <w:p w14:paraId="17F2C94C" w14:textId="6918350E" w:rsidR="00F14180" w:rsidRPr="0009674C" w:rsidRDefault="00F14180" w:rsidP="00F14180">
      <w:pPr>
        <w:shd w:val="clear" w:color="auto" w:fill="FFFFFF"/>
        <w:jc w:val="both"/>
        <w:rPr>
          <w:rFonts w:ascii="Arial" w:hAnsi="Arial" w:cs="Arial"/>
          <w:sz w:val="20"/>
          <w:szCs w:val="20"/>
        </w:rPr>
      </w:pPr>
      <w:r w:rsidRPr="00694A5E">
        <w:rPr>
          <w:rFonts w:ascii="Arial" w:hAnsi="Arial" w:cs="Arial"/>
          <w:sz w:val="20"/>
          <w:szCs w:val="20"/>
        </w:rPr>
        <w:t xml:space="preserve">Suppose that these are two policy options for contact tracing, which one do you prefer? </w:t>
      </w:r>
    </w:p>
    <w:tbl>
      <w:tblPr>
        <w:tblStyle w:val="TableGrid"/>
        <w:tblW w:w="0" w:type="auto"/>
        <w:tblLook w:val="04A0" w:firstRow="1" w:lastRow="0" w:firstColumn="1" w:lastColumn="0" w:noHBand="0" w:noVBand="1"/>
      </w:tblPr>
      <w:tblGrid>
        <w:gridCol w:w="1664"/>
        <w:gridCol w:w="3024"/>
        <w:gridCol w:w="4658"/>
      </w:tblGrid>
      <w:tr w:rsidR="00F14180" w:rsidRPr="00D94509" w14:paraId="5E91AB25" w14:textId="77777777" w:rsidTr="00CF1F64">
        <w:tc>
          <w:tcPr>
            <w:tcW w:w="0" w:type="auto"/>
          </w:tcPr>
          <w:p w14:paraId="582134E3" w14:textId="77777777" w:rsidR="00F14180" w:rsidRPr="00D94509" w:rsidRDefault="00F14180" w:rsidP="00CF1F64">
            <w:pPr>
              <w:rPr>
                <w:rFonts w:ascii="Arial" w:hAnsi="Arial" w:cs="Arial"/>
                <w:sz w:val="20"/>
                <w:szCs w:val="20"/>
              </w:rPr>
            </w:pPr>
          </w:p>
        </w:tc>
        <w:tc>
          <w:tcPr>
            <w:tcW w:w="0" w:type="auto"/>
          </w:tcPr>
          <w:p w14:paraId="0CF6BEDC" w14:textId="77777777" w:rsidR="00F14180" w:rsidRPr="00D94509" w:rsidRDefault="00F14180" w:rsidP="00CF1F64">
            <w:pPr>
              <w:rPr>
                <w:rFonts w:ascii="Arial" w:hAnsi="Arial" w:cs="Arial"/>
                <w:sz w:val="20"/>
                <w:szCs w:val="20"/>
              </w:rPr>
            </w:pPr>
            <w:r w:rsidRPr="00D94509">
              <w:rPr>
                <w:rFonts w:ascii="Arial" w:hAnsi="Arial" w:cs="Arial"/>
                <w:sz w:val="20"/>
                <w:szCs w:val="20"/>
              </w:rPr>
              <w:t>Policy 1</w:t>
            </w:r>
          </w:p>
        </w:tc>
        <w:tc>
          <w:tcPr>
            <w:tcW w:w="0" w:type="auto"/>
          </w:tcPr>
          <w:p w14:paraId="7104C1F4" w14:textId="77777777" w:rsidR="00F14180" w:rsidRPr="00D94509" w:rsidRDefault="00F14180" w:rsidP="00CF1F64">
            <w:pPr>
              <w:rPr>
                <w:rFonts w:ascii="Arial" w:hAnsi="Arial" w:cs="Arial"/>
                <w:sz w:val="20"/>
                <w:szCs w:val="20"/>
              </w:rPr>
            </w:pPr>
            <w:r w:rsidRPr="00D94509">
              <w:rPr>
                <w:rFonts w:ascii="Arial" w:hAnsi="Arial" w:cs="Arial"/>
                <w:sz w:val="20"/>
                <w:szCs w:val="20"/>
              </w:rPr>
              <w:t>Policy 2</w:t>
            </w:r>
          </w:p>
        </w:tc>
      </w:tr>
      <w:tr w:rsidR="00F14180" w:rsidRPr="00D94509" w14:paraId="6DE32AF5" w14:textId="77777777" w:rsidTr="00CF1F64">
        <w:tc>
          <w:tcPr>
            <w:tcW w:w="0" w:type="auto"/>
          </w:tcPr>
          <w:p w14:paraId="155F8DE0" w14:textId="77777777" w:rsidR="00F14180" w:rsidRPr="00D94509" w:rsidRDefault="00F14180" w:rsidP="00CF1F64">
            <w:pPr>
              <w:rPr>
                <w:rFonts w:ascii="Arial" w:hAnsi="Arial" w:cs="Arial"/>
                <w:sz w:val="20"/>
                <w:szCs w:val="20"/>
              </w:rPr>
            </w:pPr>
            <w:r w:rsidRPr="00D94509">
              <w:rPr>
                <w:rFonts w:ascii="Arial" w:hAnsi="Arial" w:cs="Arial"/>
                <w:sz w:val="20"/>
                <w:szCs w:val="20"/>
              </w:rPr>
              <w:t>Completeness</w:t>
            </w:r>
          </w:p>
        </w:tc>
        <w:tc>
          <w:tcPr>
            <w:tcW w:w="0" w:type="auto"/>
          </w:tcPr>
          <w:p w14:paraId="0DD27F47" w14:textId="77777777" w:rsidR="00F14180" w:rsidRPr="00D94509" w:rsidRDefault="00F14180"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close contacts</w:t>
            </w:r>
          </w:p>
        </w:tc>
        <w:tc>
          <w:tcPr>
            <w:tcW w:w="0" w:type="auto"/>
          </w:tcPr>
          <w:p w14:paraId="5F698369" w14:textId="77777777" w:rsidR="00F14180" w:rsidRPr="00D94509" w:rsidRDefault="00F14180"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all contacts</w:t>
            </w:r>
          </w:p>
        </w:tc>
      </w:tr>
      <w:tr w:rsidR="00F14180" w:rsidRPr="00D94509" w14:paraId="36B51F5C" w14:textId="77777777" w:rsidTr="00CF1F64">
        <w:tc>
          <w:tcPr>
            <w:tcW w:w="0" w:type="auto"/>
          </w:tcPr>
          <w:p w14:paraId="3EF3F4B6" w14:textId="77777777" w:rsidR="00F14180" w:rsidRPr="00D94509" w:rsidRDefault="00F14180" w:rsidP="00CF1F64">
            <w:pPr>
              <w:rPr>
                <w:rFonts w:ascii="Arial" w:hAnsi="Arial" w:cs="Arial"/>
                <w:sz w:val="20"/>
                <w:szCs w:val="20"/>
              </w:rPr>
            </w:pPr>
            <w:r w:rsidRPr="00D94509">
              <w:rPr>
                <w:rFonts w:ascii="Arial" w:hAnsi="Arial" w:cs="Arial"/>
                <w:sz w:val="20"/>
                <w:szCs w:val="20"/>
              </w:rPr>
              <w:t>Timeliness</w:t>
            </w:r>
          </w:p>
        </w:tc>
        <w:tc>
          <w:tcPr>
            <w:tcW w:w="0" w:type="auto"/>
          </w:tcPr>
          <w:p w14:paraId="2FFFBFC3" w14:textId="2FA534DD" w:rsidR="00F14180" w:rsidRPr="00D94509" w:rsidRDefault="00F14180" w:rsidP="00CF1F64">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24</w:t>
            </w:r>
            <w:r w:rsidR="002F3611">
              <w:rPr>
                <w:rFonts w:ascii="Arial" w:hAnsi="Arial" w:cs="Arial"/>
                <w:b/>
                <w:bCs/>
                <w:sz w:val="20"/>
                <w:szCs w:val="20"/>
              </w:rPr>
              <w:t xml:space="preserve"> hours</w:t>
            </w:r>
          </w:p>
        </w:tc>
        <w:tc>
          <w:tcPr>
            <w:tcW w:w="0" w:type="auto"/>
          </w:tcPr>
          <w:p w14:paraId="016C66EC" w14:textId="45594D8A" w:rsidR="00F14180" w:rsidRPr="00D94509" w:rsidRDefault="002F3611" w:rsidP="00CF1F64">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24</w:t>
            </w:r>
            <w:r>
              <w:rPr>
                <w:rFonts w:ascii="Arial" w:hAnsi="Arial" w:cs="Arial"/>
                <w:b/>
                <w:bCs/>
                <w:sz w:val="20"/>
                <w:szCs w:val="20"/>
              </w:rPr>
              <w:t xml:space="preserve"> hours</w:t>
            </w:r>
          </w:p>
        </w:tc>
      </w:tr>
      <w:tr w:rsidR="00F14180" w:rsidRPr="00D94509" w14:paraId="30D87BCB" w14:textId="77777777" w:rsidTr="00CF1F64">
        <w:tc>
          <w:tcPr>
            <w:tcW w:w="0" w:type="auto"/>
          </w:tcPr>
          <w:p w14:paraId="5D80EC08" w14:textId="77777777" w:rsidR="00F14180" w:rsidRPr="00D94509" w:rsidRDefault="00F14180" w:rsidP="00CF1F64">
            <w:pPr>
              <w:rPr>
                <w:rFonts w:ascii="Arial" w:hAnsi="Arial" w:cs="Arial"/>
                <w:sz w:val="20"/>
                <w:szCs w:val="20"/>
              </w:rPr>
            </w:pPr>
            <w:r w:rsidRPr="00D94509">
              <w:rPr>
                <w:rFonts w:ascii="Arial" w:hAnsi="Arial" w:cs="Arial"/>
                <w:sz w:val="20"/>
                <w:szCs w:val="20"/>
              </w:rPr>
              <w:t>Cooperation</w:t>
            </w:r>
          </w:p>
        </w:tc>
        <w:tc>
          <w:tcPr>
            <w:tcW w:w="0" w:type="auto"/>
          </w:tcPr>
          <w:p w14:paraId="35EBCB85" w14:textId="7384CCEB" w:rsidR="00F14180" w:rsidRPr="00D94509" w:rsidRDefault="002F3611" w:rsidP="00CF1F64">
            <w:pPr>
              <w:rPr>
                <w:rFonts w:ascii="Arial" w:hAnsi="Arial" w:cs="Arial"/>
                <w:sz w:val="20"/>
                <w:szCs w:val="20"/>
              </w:rPr>
            </w:pPr>
            <w:r w:rsidRPr="00694A5E">
              <w:rPr>
                <w:rFonts w:ascii="Arial" w:hAnsi="Arial" w:cs="Arial"/>
                <w:b/>
                <w:bCs/>
                <w:sz w:val="20"/>
                <w:szCs w:val="20"/>
              </w:rPr>
              <w:t>Mandatory cooperation</w:t>
            </w:r>
            <w:r w:rsidRPr="00D94509">
              <w:rPr>
                <w:rFonts w:ascii="Arial" w:hAnsi="Arial" w:cs="Arial"/>
                <w:sz w:val="20"/>
                <w:szCs w:val="20"/>
              </w:rPr>
              <w:t xml:space="preserve"> of contacts</w:t>
            </w:r>
          </w:p>
        </w:tc>
        <w:tc>
          <w:tcPr>
            <w:tcW w:w="0" w:type="auto"/>
          </w:tcPr>
          <w:p w14:paraId="31EB7446" w14:textId="77777777" w:rsidR="00F14180" w:rsidRPr="00D94509" w:rsidRDefault="00F14180" w:rsidP="00CF1F64">
            <w:pPr>
              <w:rPr>
                <w:rFonts w:ascii="Arial" w:hAnsi="Arial" w:cs="Arial"/>
                <w:sz w:val="20"/>
                <w:szCs w:val="20"/>
              </w:rPr>
            </w:pPr>
            <w:r w:rsidRPr="00694A5E">
              <w:rPr>
                <w:rFonts w:ascii="Arial" w:hAnsi="Arial" w:cs="Arial"/>
                <w:b/>
                <w:bCs/>
                <w:sz w:val="20"/>
                <w:szCs w:val="20"/>
              </w:rPr>
              <w:t>Mandatory cooperation</w:t>
            </w:r>
            <w:r w:rsidRPr="00D94509">
              <w:rPr>
                <w:rFonts w:ascii="Arial" w:hAnsi="Arial" w:cs="Arial"/>
                <w:sz w:val="20"/>
                <w:szCs w:val="20"/>
              </w:rPr>
              <w:t xml:space="preserve"> of contacts</w:t>
            </w:r>
          </w:p>
        </w:tc>
      </w:tr>
      <w:tr w:rsidR="00F14180" w:rsidRPr="00D94509" w14:paraId="4C2F989D" w14:textId="77777777" w:rsidTr="00CF1F64">
        <w:tc>
          <w:tcPr>
            <w:tcW w:w="0" w:type="auto"/>
          </w:tcPr>
          <w:p w14:paraId="7C11F6D4" w14:textId="77777777" w:rsidR="00F14180" w:rsidRPr="00D94509" w:rsidRDefault="00F14180" w:rsidP="00CF1F64">
            <w:pPr>
              <w:rPr>
                <w:rFonts w:ascii="Arial" w:hAnsi="Arial" w:cs="Arial"/>
                <w:sz w:val="20"/>
                <w:szCs w:val="20"/>
              </w:rPr>
            </w:pPr>
            <w:r w:rsidRPr="00D94509">
              <w:rPr>
                <w:rFonts w:ascii="Arial" w:hAnsi="Arial" w:cs="Arial"/>
                <w:sz w:val="20"/>
                <w:szCs w:val="20"/>
              </w:rPr>
              <w:t>Privacy</w:t>
            </w:r>
          </w:p>
        </w:tc>
        <w:tc>
          <w:tcPr>
            <w:tcW w:w="0" w:type="auto"/>
          </w:tcPr>
          <w:p w14:paraId="58372C48" w14:textId="03BF748F" w:rsidR="00F14180" w:rsidRPr="00D94509" w:rsidRDefault="002F3611"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only used for contact tracing</w:t>
            </w:r>
            <w:r w:rsidRPr="00D94509">
              <w:rPr>
                <w:rFonts w:ascii="Arial" w:hAnsi="Arial" w:cs="Arial"/>
                <w:sz w:val="20"/>
                <w:szCs w:val="20"/>
              </w:rPr>
              <w:t xml:space="preserve"> purposes</w:t>
            </w:r>
          </w:p>
        </w:tc>
        <w:tc>
          <w:tcPr>
            <w:tcW w:w="0" w:type="auto"/>
          </w:tcPr>
          <w:p w14:paraId="57AABD5E" w14:textId="77777777" w:rsidR="00F14180" w:rsidRPr="00D94509" w:rsidRDefault="00F14180"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r>
      <w:tr w:rsidR="00F14180" w:rsidRPr="00D94509" w14:paraId="2EB9CB68" w14:textId="77777777" w:rsidTr="00CF1F64">
        <w:tc>
          <w:tcPr>
            <w:tcW w:w="0" w:type="auto"/>
          </w:tcPr>
          <w:p w14:paraId="58FE943A" w14:textId="77777777" w:rsidR="00F14180" w:rsidRPr="00694A5E" w:rsidRDefault="00F14180" w:rsidP="00CF1F64">
            <w:pPr>
              <w:rPr>
                <w:rFonts w:ascii="Arial" w:hAnsi="Arial" w:cs="Arial"/>
                <w:sz w:val="20"/>
                <w:szCs w:val="20"/>
              </w:rPr>
            </w:pPr>
            <w:r w:rsidRPr="00694A5E">
              <w:rPr>
                <w:rFonts w:ascii="Arial" w:hAnsi="Arial" w:cs="Arial"/>
                <w:sz w:val="20"/>
                <w:szCs w:val="20"/>
              </w:rPr>
              <w:t>Vulnerability</w:t>
            </w:r>
          </w:p>
        </w:tc>
        <w:tc>
          <w:tcPr>
            <w:tcW w:w="0" w:type="auto"/>
          </w:tcPr>
          <w:p w14:paraId="39896311" w14:textId="0FC213F4" w:rsidR="00F14180" w:rsidRPr="00694A5E" w:rsidRDefault="002F3611" w:rsidP="001E3C06">
            <w:pPr>
              <w:spacing w:after="160" w:line="259" w:lineRule="auto"/>
              <w:rPr>
                <w:rFonts w:ascii="Arial" w:eastAsiaTheme="minorHAnsi" w:hAnsi="Arial" w:cs="Arial"/>
                <w:sz w:val="20"/>
                <w:szCs w:val="20"/>
                <w:lang w:bidi="th-TH"/>
              </w:rPr>
            </w:pPr>
            <w:r w:rsidRPr="00694A5E">
              <w:rPr>
                <w:rFonts w:ascii="Arial" w:hAnsi="Arial" w:cs="Arial"/>
                <w:b/>
                <w:bCs/>
                <w:sz w:val="20"/>
                <w:szCs w:val="20"/>
              </w:rPr>
              <w:t>Equal priority</w:t>
            </w:r>
            <w:r w:rsidRPr="00694A5E">
              <w:rPr>
                <w:rFonts w:ascii="Arial" w:hAnsi="Arial" w:cs="Arial"/>
                <w:sz w:val="20"/>
                <w:szCs w:val="20"/>
              </w:rPr>
              <w:t xml:space="preserve"> given to every contact regardless of vulnerability</w:t>
            </w:r>
          </w:p>
        </w:tc>
        <w:tc>
          <w:tcPr>
            <w:tcW w:w="0" w:type="auto"/>
          </w:tcPr>
          <w:p w14:paraId="66AA4F87" w14:textId="77777777" w:rsidR="00F14180" w:rsidRPr="00694A5E" w:rsidRDefault="00F14180" w:rsidP="00CF1F64">
            <w:pPr>
              <w:rPr>
                <w:rFonts w:ascii="Arial" w:hAnsi="Arial" w:cs="Arial"/>
                <w:sz w:val="20"/>
                <w:szCs w:val="20"/>
              </w:rPr>
            </w:pPr>
            <w:r w:rsidRPr="00694A5E">
              <w:rPr>
                <w:rFonts w:ascii="Arial" w:hAnsi="Arial" w:cs="Arial"/>
                <w:b/>
                <w:bCs/>
                <w:sz w:val="20"/>
                <w:szCs w:val="20"/>
              </w:rPr>
              <w:t>Equal priority</w:t>
            </w:r>
            <w:r w:rsidRPr="00694A5E">
              <w:rPr>
                <w:rFonts w:ascii="Arial" w:hAnsi="Arial" w:cs="Arial"/>
                <w:sz w:val="20"/>
                <w:szCs w:val="20"/>
              </w:rPr>
              <w:t xml:space="preserve"> given to every contact regardless of vulnerability</w:t>
            </w:r>
          </w:p>
        </w:tc>
      </w:tr>
      <w:tr w:rsidR="00F14180" w:rsidRPr="00D94509" w14:paraId="5A33F69F" w14:textId="77777777" w:rsidTr="00CF1F64">
        <w:trPr>
          <w:trHeight w:val="268"/>
        </w:trPr>
        <w:tc>
          <w:tcPr>
            <w:tcW w:w="0" w:type="auto"/>
          </w:tcPr>
          <w:p w14:paraId="28BD14B2" w14:textId="77777777" w:rsidR="00F14180" w:rsidRPr="00694A5E" w:rsidRDefault="00F14180" w:rsidP="00CF1F64">
            <w:pPr>
              <w:rPr>
                <w:rFonts w:ascii="Arial" w:hAnsi="Arial" w:cs="Arial"/>
                <w:sz w:val="20"/>
                <w:szCs w:val="20"/>
              </w:rPr>
            </w:pPr>
            <w:r w:rsidRPr="00694A5E">
              <w:rPr>
                <w:rFonts w:ascii="Arial" w:hAnsi="Arial" w:cs="Arial"/>
                <w:sz w:val="20"/>
                <w:szCs w:val="20"/>
              </w:rPr>
              <w:t>Number of contacts</w:t>
            </w:r>
          </w:p>
        </w:tc>
        <w:tc>
          <w:tcPr>
            <w:tcW w:w="0" w:type="auto"/>
          </w:tcPr>
          <w:p w14:paraId="7EFCEFFC" w14:textId="77777777" w:rsidR="002F3611" w:rsidRPr="00694A5E" w:rsidRDefault="002F3611" w:rsidP="002F3611">
            <w:r w:rsidRPr="00D94509">
              <w:rPr>
                <w:rFonts w:ascii="Arial" w:hAnsi="Arial" w:cs="Arial"/>
                <w:sz w:val="20"/>
                <w:szCs w:val="20"/>
              </w:rPr>
              <w:t xml:space="preserve">Cases with a </w:t>
            </w:r>
            <w:r w:rsidRPr="00694A5E">
              <w:rPr>
                <w:rFonts w:ascii="Arial" w:hAnsi="Arial" w:cs="Arial"/>
                <w:b/>
                <w:bCs/>
                <w:sz w:val="20"/>
                <w:szCs w:val="20"/>
              </w:rPr>
              <w:t>higher number of contacts</w:t>
            </w:r>
            <w:r w:rsidRPr="00D94509">
              <w:rPr>
                <w:rFonts w:ascii="Arial" w:hAnsi="Arial" w:cs="Arial"/>
                <w:sz w:val="20"/>
                <w:szCs w:val="20"/>
              </w:rPr>
              <w:t xml:space="preserve"> traced </w:t>
            </w:r>
            <w:r w:rsidRPr="00694A5E">
              <w:rPr>
                <w:rFonts w:ascii="Arial" w:hAnsi="Arial" w:cs="Arial"/>
                <w:b/>
                <w:bCs/>
                <w:sz w:val="20"/>
                <w:szCs w:val="20"/>
              </w:rPr>
              <w:t>first</w:t>
            </w:r>
          </w:p>
          <w:p w14:paraId="78CFC82D" w14:textId="5A2600E3" w:rsidR="00F14180" w:rsidRPr="00694A5E" w:rsidRDefault="00F14180" w:rsidP="00CF1F64">
            <w:pPr>
              <w:rPr>
                <w:rFonts w:ascii="Arial" w:hAnsi="Arial" w:cs="Arial"/>
                <w:sz w:val="20"/>
                <w:szCs w:val="20"/>
              </w:rPr>
            </w:pPr>
          </w:p>
        </w:tc>
        <w:tc>
          <w:tcPr>
            <w:tcW w:w="0" w:type="auto"/>
          </w:tcPr>
          <w:p w14:paraId="3833F5C3" w14:textId="77777777" w:rsidR="002F3611" w:rsidRPr="00694A5E" w:rsidRDefault="002F3611" w:rsidP="002F3611">
            <w:r w:rsidRPr="00D94509">
              <w:rPr>
                <w:rFonts w:ascii="Arial" w:hAnsi="Arial" w:cs="Arial"/>
                <w:sz w:val="20"/>
                <w:szCs w:val="20"/>
              </w:rPr>
              <w:t xml:space="preserve">Cases with a </w:t>
            </w:r>
            <w:r w:rsidRPr="00694A5E">
              <w:rPr>
                <w:rFonts w:ascii="Arial" w:hAnsi="Arial" w:cs="Arial"/>
                <w:b/>
                <w:bCs/>
                <w:sz w:val="20"/>
                <w:szCs w:val="20"/>
              </w:rPr>
              <w:t>higher number of contacts</w:t>
            </w:r>
            <w:r w:rsidRPr="00D94509">
              <w:rPr>
                <w:rFonts w:ascii="Arial" w:hAnsi="Arial" w:cs="Arial"/>
                <w:sz w:val="20"/>
                <w:szCs w:val="20"/>
              </w:rPr>
              <w:t xml:space="preserve"> traced </w:t>
            </w:r>
            <w:r w:rsidRPr="00694A5E">
              <w:rPr>
                <w:rFonts w:ascii="Arial" w:hAnsi="Arial" w:cs="Arial"/>
                <w:b/>
                <w:bCs/>
                <w:sz w:val="20"/>
                <w:szCs w:val="20"/>
              </w:rPr>
              <w:t>first</w:t>
            </w:r>
          </w:p>
          <w:p w14:paraId="563F6C8B" w14:textId="7FE9677C" w:rsidR="00F14180" w:rsidRPr="00694A5E" w:rsidRDefault="00F14180" w:rsidP="00CF1F64">
            <w:pPr>
              <w:rPr>
                <w:rFonts w:ascii="Arial" w:hAnsi="Arial" w:cs="Arial"/>
                <w:sz w:val="20"/>
                <w:szCs w:val="20"/>
              </w:rPr>
            </w:pPr>
          </w:p>
        </w:tc>
      </w:tr>
    </w:tbl>
    <w:p w14:paraId="168921B5" w14:textId="77777777" w:rsidR="00F14180" w:rsidRPr="00D94509" w:rsidRDefault="00F14180" w:rsidP="00F14180">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w:t>
      </w:r>
      <w:r w:rsidRPr="00694A5E">
        <w:rPr>
          <w:rFonts w:ascii="Arial" w:hAnsi="Arial" w:cs="Arial"/>
          <w:sz w:val="20"/>
          <w:szCs w:val="20"/>
          <w:u w:val="single"/>
          <w:lang w:val="en-GB"/>
        </w:rPr>
        <w:t xml:space="preserve">in </w:t>
      </w:r>
      <w:r w:rsidRPr="00694A5E">
        <w:rPr>
          <w:rFonts w:ascii="Arial" w:hAnsi="Arial" w:cs="Arial"/>
          <w:b/>
          <w:bCs/>
          <w:sz w:val="20"/>
          <w:szCs w:val="20"/>
          <w:u w:val="single"/>
          <w:lang w:val="en-GB"/>
        </w:rPr>
        <w:t>real life</w:t>
      </w:r>
      <w:r w:rsidRPr="00D94509">
        <w:rPr>
          <w:rFonts w:ascii="Arial" w:hAnsi="Arial" w:cs="Arial"/>
          <w:sz w:val="20"/>
          <w:szCs w:val="20"/>
          <w:lang w:val="en-GB"/>
        </w:rPr>
        <w:t xml:space="preserve">? </w:t>
      </w:r>
    </w:p>
    <w:p w14:paraId="25DEDE78" w14:textId="77777777" w:rsidR="00F14180" w:rsidRPr="00D94509" w:rsidRDefault="00F14180" w:rsidP="00F14180">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72096088" w14:textId="77777777" w:rsidR="00F14180" w:rsidRDefault="00F14180" w:rsidP="00F14180">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No</w:t>
      </w:r>
    </w:p>
    <w:p w14:paraId="306E8A0F" w14:textId="77777777" w:rsidR="00445374" w:rsidRDefault="00445374" w:rsidP="00445374">
      <w:pPr>
        <w:pStyle w:val="NormalWeb"/>
        <w:contextualSpacing/>
        <w:jc w:val="both"/>
        <w:rPr>
          <w:rFonts w:ascii="Arial" w:hAnsi="Arial" w:cs="Arial"/>
          <w:b/>
          <w:bCs/>
          <w:sz w:val="20"/>
          <w:szCs w:val="20"/>
        </w:rPr>
      </w:pPr>
    </w:p>
    <w:p w14:paraId="2D009BF4" w14:textId="1E5E0E60" w:rsidR="00445374" w:rsidRPr="00694A5E" w:rsidRDefault="00445374" w:rsidP="00445374">
      <w:pPr>
        <w:pStyle w:val="NormalWeb"/>
        <w:contextualSpacing/>
        <w:jc w:val="both"/>
        <w:rPr>
          <w:rFonts w:ascii="Arial" w:hAnsi="Arial" w:cs="Arial"/>
          <w:sz w:val="20"/>
          <w:szCs w:val="20"/>
          <w:lang w:val="en-GB"/>
        </w:rPr>
      </w:pPr>
      <w:r w:rsidRPr="00694A5E">
        <w:rPr>
          <w:rFonts w:ascii="Arial" w:hAnsi="Arial" w:cs="Arial"/>
          <w:b/>
          <w:bCs/>
          <w:sz w:val="20"/>
          <w:szCs w:val="20"/>
        </w:rPr>
        <w:t xml:space="preserve">There are now </w:t>
      </w:r>
      <w:r>
        <w:rPr>
          <w:rFonts w:ascii="Arial" w:hAnsi="Arial" w:cs="Arial"/>
          <w:b/>
          <w:bCs/>
          <w:sz w:val="20"/>
          <w:szCs w:val="20"/>
        </w:rPr>
        <w:t>4</w:t>
      </w:r>
      <w:r w:rsidRPr="00694A5E">
        <w:rPr>
          <w:rFonts w:ascii="Arial" w:hAnsi="Arial" w:cs="Arial"/>
          <w:b/>
          <w:bCs/>
          <w:sz w:val="20"/>
          <w:szCs w:val="20"/>
        </w:rPr>
        <w:t xml:space="preserve"> scenarios left</w:t>
      </w:r>
    </w:p>
    <w:p w14:paraId="0B6BB4D6" w14:textId="77777777" w:rsidR="00445374" w:rsidRPr="0009674C" w:rsidRDefault="00445374" w:rsidP="00445374">
      <w:pPr>
        <w:shd w:val="clear" w:color="auto" w:fill="FFFFFF"/>
        <w:jc w:val="both"/>
        <w:rPr>
          <w:rFonts w:ascii="Arial" w:hAnsi="Arial" w:cs="Arial"/>
          <w:sz w:val="20"/>
          <w:szCs w:val="20"/>
        </w:rPr>
      </w:pPr>
      <w:r w:rsidRPr="00694A5E">
        <w:rPr>
          <w:rFonts w:ascii="Arial" w:hAnsi="Arial" w:cs="Arial"/>
          <w:sz w:val="20"/>
          <w:szCs w:val="20"/>
        </w:rPr>
        <w:t xml:space="preserve">Suppose that these are two policy options for contact tracing, which one do you prefer? </w:t>
      </w:r>
    </w:p>
    <w:tbl>
      <w:tblPr>
        <w:tblStyle w:val="TableGrid"/>
        <w:tblW w:w="0" w:type="auto"/>
        <w:tblLook w:val="04A0" w:firstRow="1" w:lastRow="0" w:firstColumn="1" w:lastColumn="0" w:noHBand="0" w:noVBand="1"/>
      </w:tblPr>
      <w:tblGrid>
        <w:gridCol w:w="1624"/>
        <w:gridCol w:w="3861"/>
        <w:gridCol w:w="3861"/>
      </w:tblGrid>
      <w:tr w:rsidR="00445374" w:rsidRPr="00D94509" w14:paraId="24D3103D" w14:textId="77777777" w:rsidTr="00CF1F64">
        <w:tc>
          <w:tcPr>
            <w:tcW w:w="0" w:type="auto"/>
          </w:tcPr>
          <w:p w14:paraId="3E053D60" w14:textId="77777777" w:rsidR="00445374" w:rsidRPr="00D94509" w:rsidRDefault="00445374" w:rsidP="00CF1F64">
            <w:pPr>
              <w:rPr>
                <w:rFonts w:ascii="Arial" w:hAnsi="Arial" w:cs="Arial"/>
                <w:sz w:val="20"/>
                <w:szCs w:val="20"/>
              </w:rPr>
            </w:pPr>
          </w:p>
        </w:tc>
        <w:tc>
          <w:tcPr>
            <w:tcW w:w="0" w:type="auto"/>
          </w:tcPr>
          <w:p w14:paraId="6A10583A" w14:textId="77777777" w:rsidR="00445374" w:rsidRPr="00D94509" w:rsidRDefault="00445374" w:rsidP="00CF1F64">
            <w:pPr>
              <w:rPr>
                <w:rFonts w:ascii="Arial" w:hAnsi="Arial" w:cs="Arial"/>
                <w:sz w:val="20"/>
                <w:szCs w:val="20"/>
              </w:rPr>
            </w:pPr>
            <w:r w:rsidRPr="00D94509">
              <w:rPr>
                <w:rFonts w:ascii="Arial" w:hAnsi="Arial" w:cs="Arial"/>
                <w:sz w:val="20"/>
                <w:szCs w:val="20"/>
              </w:rPr>
              <w:t>Policy 1</w:t>
            </w:r>
          </w:p>
        </w:tc>
        <w:tc>
          <w:tcPr>
            <w:tcW w:w="0" w:type="auto"/>
          </w:tcPr>
          <w:p w14:paraId="1015866F" w14:textId="77777777" w:rsidR="00445374" w:rsidRPr="00D94509" w:rsidRDefault="00445374" w:rsidP="00CF1F64">
            <w:pPr>
              <w:rPr>
                <w:rFonts w:ascii="Arial" w:hAnsi="Arial" w:cs="Arial"/>
                <w:sz w:val="20"/>
                <w:szCs w:val="20"/>
              </w:rPr>
            </w:pPr>
            <w:r w:rsidRPr="00D94509">
              <w:rPr>
                <w:rFonts w:ascii="Arial" w:hAnsi="Arial" w:cs="Arial"/>
                <w:sz w:val="20"/>
                <w:szCs w:val="20"/>
              </w:rPr>
              <w:t>Policy 2</w:t>
            </w:r>
          </w:p>
        </w:tc>
      </w:tr>
      <w:tr w:rsidR="00445374" w:rsidRPr="00D94509" w14:paraId="7B8D8B50" w14:textId="77777777" w:rsidTr="00CF1F64">
        <w:tc>
          <w:tcPr>
            <w:tcW w:w="0" w:type="auto"/>
          </w:tcPr>
          <w:p w14:paraId="5022CBAD" w14:textId="77777777" w:rsidR="00445374" w:rsidRPr="00D94509" w:rsidRDefault="00445374" w:rsidP="00CF1F64">
            <w:pPr>
              <w:rPr>
                <w:rFonts w:ascii="Arial" w:hAnsi="Arial" w:cs="Arial"/>
                <w:sz w:val="20"/>
                <w:szCs w:val="20"/>
              </w:rPr>
            </w:pPr>
            <w:r w:rsidRPr="00D94509">
              <w:rPr>
                <w:rFonts w:ascii="Arial" w:hAnsi="Arial" w:cs="Arial"/>
                <w:sz w:val="20"/>
                <w:szCs w:val="20"/>
              </w:rPr>
              <w:t>Completeness</w:t>
            </w:r>
          </w:p>
        </w:tc>
        <w:tc>
          <w:tcPr>
            <w:tcW w:w="0" w:type="auto"/>
          </w:tcPr>
          <w:p w14:paraId="61EC8BAE" w14:textId="05370F58" w:rsidR="00445374" w:rsidRPr="00D94509" w:rsidRDefault="00445374" w:rsidP="00CF1F64">
            <w:pPr>
              <w:rPr>
                <w:rFonts w:ascii="Arial" w:hAnsi="Arial" w:cs="Arial"/>
                <w:sz w:val="20"/>
                <w:szCs w:val="20"/>
              </w:rPr>
            </w:pPr>
            <w:r w:rsidRPr="00D94509">
              <w:rPr>
                <w:rFonts w:ascii="Arial" w:hAnsi="Arial" w:cs="Arial"/>
                <w:sz w:val="20"/>
                <w:szCs w:val="20"/>
              </w:rPr>
              <w:t>Trace</w:t>
            </w:r>
            <w:r w:rsidRPr="001E3C06">
              <w:rPr>
                <w:rFonts w:ascii="Arial" w:hAnsi="Arial" w:cs="Arial"/>
                <w:b/>
                <w:bCs/>
                <w:sz w:val="20"/>
                <w:szCs w:val="20"/>
              </w:rPr>
              <w:t xml:space="preserve"> all</w:t>
            </w:r>
            <w:r w:rsidRPr="00694A5E">
              <w:rPr>
                <w:rFonts w:ascii="Arial" w:hAnsi="Arial" w:cs="Arial"/>
                <w:b/>
                <w:bCs/>
                <w:sz w:val="20"/>
                <w:szCs w:val="20"/>
              </w:rPr>
              <w:t xml:space="preserve"> contacts</w:t>
            </w:r>
          </w:p>
        </w:tc>
        <w:tc>
          <w:tcPr>
            <w:tcW w:w="0" w:type="auto"/>
          </w:tcPr>
          <w:p w14:paraId="4AB77843" w14:textId="08754735" w:rsidR="00445374" w:rsidRPr="00D94509" w:rsidRDefault="00445374" w:rsidP="00CF1F64">
            <w:pPr>
              <w:rPr>
                <w:rFonts w:ascii="Arial" w:hAnsi="Arial" w:cs="Arial"/>
                <w:sz w:val="20"/>
                <w:szCs w:val="20"/>
              </w:rPr>
            </w:pPr>
            <w:r w:rsidRPr="00D94509">
              <w:rPr>
                <w:rFonts w:ascii="Arial" w:hAnsi="Arial" w:cs="Arial"/>
                <w:sz w:val="20"/>
                <w:szCs w:val="20"/>
              </w:rPr>
              <w:t xml:space="preserve">Trace </w:t>
            </w:r>
            <w:r w:rsidRPr="001E3C06">
              <w:rPr>
                <w:rFonts w:ascii="Arial" w:hAnsi="Arial" w:cs="Arial"/>
                <w:b/>
                <w:bCs/>
                <w:sz w:val="20"/>
                <w:szCs w:val="20"/>
              </w:rPr>
              <w:t>close</w:t>
            </w:r>
            <w:r w:rsidRPr="00694A5E">
              <w:rPr>
                <w:rFonts w:ascii="Arial" w:hAnsi="Arial" w:cs="Arial"/>
                <w:b/>
                <w:bCs/>
                <w:sz w:val="20"/>
                <w:szCs w:val="20"/>
              </w:rPr>
              <w:t xml:space="preserve"> contacts</w:t>
            </w:r>
          </w:p>
        </w:tc>
      </w:tr>
      <w:tr w:rsidR="00445374" w:rsidRPr="00D94509" w14:paraId="1377312E" w14:textId="77777777" w:rsidTr="00CF1F64">
        <w:tc>
          <w:tcPr>
            <w:tcW w:w="0" w:type="auto"/>
          </w:tcPr>
          <w:p w14:paraId="00266843" w14:textId="77777777" w:rsidR="00445374" w:rsidRPr="00D94509" w:rsidRDefault="00445374" w:rsidP="00445374">
            <w:pPr>
              <w:rPr>
                <w:rFonts w:ascii="Arial" w:hAnsi="Arial" w:cs="Arial"/>
                <w:sz w:val="20"/>
                <w:szCs w:val="20"/>
              </w:rPr>
            </w:pPr>
            <w:r w:rsidRPr="00D94509">
              <w:rPr>
                <w:rFonts w:ascii="Arial" w:hAnsi="Arial" w:cs="Arial"/>
                <w:sz w:val="20"/>
                <w:szCs w:val="20"/>
              </w:rPr>
              <w:t>Timeliness</w:t>
            </w:r>
          </w:p>
        </w:tc>
        <w:tc>
          <w:tcPr>
            <w:tcW w:w="0" w:type="auto"/>
          </w:tcPr>
          <w:p w14:paraId="5C7A90E7" w14:textId="5D022F90" w:rsidR="00445374" w:rsidRPr="00D94509" w:rsidRDefault="00445374" w:rsidP="00445374">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24</w:t>
            </w:r>
            <w:r>
              <w:rPr>
                <w:rFonts w:ascii="Arial" w:hAnsi="Arial" w:cs="Arial"/>
                <w:b/>
                <w:bCs/>
                <w:sz w:val="20"/>
                <w:szCs w:val="20"/>
              </w:rPr>
              <w:t>-48 hours</w:t>
            </w:r>
          </w:p>
        </w:tc>
        <w:tc>
          <w:tcPr>
            <w:tcW w:w="0" w:type="auto"/>
          </w:tcPr>
          <w:p w14:paraId="6515E175" w14:textId="261A0B01" w:rsidR="00445374" w:rsidRPr="00D94509" w:rsidRDefault="00445374" w:rsidP="00445374">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24</w:t>
            </w:r>
            <w:r>
              <w:rPr>
                <w:rFonts w:ascii="Arial" w:hAnsi="Arial" w:cs="Arial"/>
                <w:b/>
                <w:bCs/>
                <w:sz w:val="20"/>
                <w:szCs w:val="20"/>
              </w:rPr>
              <w:t>-48 hours</w:t>
            </w:r>
          </w:p>
        </w:tc>
      </w:tr>
      <w:tr w:rsidR="00445374" w:rsidRPr="00D94509" w14:paraId="72B9875C" w14:textId="77777777" w:rsidTr="00CF1F64">
        <w:tc>
          <w:tcPr>
            <w:tcW w:w="0" w:type="auto"/>
          </w:tcPr>
          <w:p w14:paraId="5EA665DC" w14:textId="77777777" w:rsidR="00445374" w:rsidRPr="00D94509" w:rsidRDefault="00445374" w:rsidP="00445374">
            <w:pPr>
              <w:rPr>
                <w:rFonts w:ascii="Arial" w:hAnsi="Arial" w:cs="Arial"/>
                <w:sz w:val="20"/>
                <w:szCs w:val="20"/>
              </w:rPr>
            </w:pPr>
            <w:r w:rsidRPr="00D94509">
              <w:rPr>
                <w:rFonts w:ascii="Arial" w:hAnsi="Arial" w:cs="Arial"/>
                <w:sz w:val="20"/>
                <w:szCs w:val="20"/>
              </w:rPr>
              <w:t>Cooperation</w:t>
            </w:r>
          </w:p>
        </w:tc>
        <w:tc>
          <w:tcPr>
            <w:tcW w:w="0" w:type="auto"/>
          </w:tcPr>
          <w:p w14:paraId="309E92F2" w14:textId="7AA830F8" w:rsidR="00445374" w:rsidRPr="00D94509" w:rsidRDefault="00445374" w:rsidP="00445374">
            <w:pPr>
              <w:rPr>
                <w:rFonts w:ascii="Arial" w:hAnsi="Arial" w:cs="Arial"/>
                <w:sz w:val="20"/>
                <w:szCs w:val="20"/>
              </w:rPr>
            </w:pPr>
            <w:r w:rsidRPr="00694A5E">
              <w:rPr>
                <w:rFonts w:ascii="Arial" w:hAnsi="Arial" w:cs="Arial"/>
                <w:b/>
                <w:bCs/>
                <w:sz w:val="20"/>
                <w:szCs w:val="20"/>
              </w:rPr>
              <w:t>Voluntary cooperation</w:t>
            </w:r>
            <w:r w:rsidRPr="00D94509">
              <w:rPr>
                <w:rFonts w:ascii="Arial" w:hAnsi="Arial" w:cs="Arial"/>
                <w:sz w:val="20"/>
                <w:szCs w:val="20"/>
              </w:rPr>
              <w:t xml:space="preserve"> of contacts</w:t>
            </w:r>
          </w:p>
        </w:tc>
        <w:tc>
          <w:tcPr>
            <w:tcW w:w="0" w:type="auto"/>
          </w:tcPr>
          <w:p w14:paraId="4E782894" w14:textId="2CF93975" w:rsidR="00445374" w:rsidRPr="00D94509" w:rsidRDefault="00445374" w:rsidP="00445374">
            <w:pPr>
              <w:rPr>
                <w:rFonts w:ascii="Arial" w:hAnsi="Arial" w:cs="Arial"/>
                <w:sz w:val="20"/>
                <w:szCs w:val="20"/>
              </w:rPr>
            </w:pPr>
            <w:r w:rsidRPr="00694A5E">
              <w:rPr>
                <w:rFonts w:ascii="Arial" w:hAnsi="Arial" w:cs="Arial"/>
                <w:b/>
                <w:bCs/>
                <w:sz w:val="20"/>
                <w:szCs w:val="20"/>
              </w:rPr>
              <w:t>Voluntary cooperation</w:t>
            </w:r>
            <w:r w:rsidRPr="00D94509">
              <w:rPr>
                <w:rFonts w:ascii="Arial" w:hAnsi="Arial" w:cs="Arial"/>
                <w:sz w:val="20"/>
                <w:szCs w:val="20"/>
              </w:rPr>
              <w:t xml:space="preserve"> of contacts</w:t>
            </w:r>
          </w:p>
        </w:tc>
      </w:tr>
      <w:tr w:rsidR="00445374" w:rsidRPr="00D94509" w14:paraId="625D5EA6" w14:textId="77777777" w:rsidTr="00CF1F64">
        <w:tc>
          <w:tcPr>
            <w:tcW w:w="0" w:type="auto"/>
          </w:tcPr>
          <w:p w14:paraId="528ACD35" w14:textId="77777777" w:rsidR="00445374" w:rsidRPr="00D94509" w:rsidRDefault="00445374" w:rsidP="00445374">
            <w:pPr>
              <w:rPr>
                <w:rFonts w:ascii="Arial" w:hAnsi="Arial" w:cs="Arial"/>
                <w:sz w:val="20"/>
                <w:szCs w:val="20"/>
              </w:rPr>
            </w:pPr>
            <w:r w:rsidRPr="00D94509">
              <w:rPr>
                <w:rFonts w:ascii="Arial" w:hAnsi="Arial" w:cs="Arial"/>
                <w:sz w:val="20"/>
                <w:szCs w:val="20"/>
              </w:rPr>
              <w:t>Privacy</w:t>
            </w:r>
          </w:p>
        </w:tc>
        <w:tc>
          <w:tcPr>
            <w:tcW w:w="0" w:type="auto"/>
          </w:tcPr>
          <w:p w14:paraId="31EF3C9A" w14:textId="46DBC84A" w:rsidR="00445374" w:rsidRPr="00D94509" w:rsidRDefault="00445374" w:rsidP="0044537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c>
          <w:tcPr>
            <w:tcW w:w="0" w:type="auto"/>
          </w:tcPr>
          <w:p w14:paraId="41F4AB53" w14:textId="77777777" w:rsidR="00445374" w:rsidRPr="00D94509" w:rsidRDefault="00445374" w:rsidP="0044537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r>
      <w:tr w:rsidR="00445374" w:rsidRPr="00D94509" w14:paraId="5FE11F24" w14:textId="77777777" w:rsidTr="00CF1F64">
        <w:tc>
          <w:tcPr>
            <w:tcW w:w="0" w:type="auto"/>
          </w:tcPr>
          <w:p w14:paraId="3304FBCB" w14:textId="77777777" w:rsidR="00445374" w:rsidRPr="00694A5E" w:rsidRDefault="00445374" w:rsidP="00445374">
            <w:pPr>
              <w:rPr>
                <w:rFonts w:ascii="Arial" w:hAnsi="Arial" w:cs="Arial"/>
                <w:sz w:val="20"/>
                <w:szCs w:val="20"/>
              </w:rPr>
            </w:pPr>
            <w:r w:rsidRPr="00694A5E">
              <w:rPr>
                <w:rFonts w:ascii="Arial" w:hAnsi="Arial" w:cs="Arial"/>
                <w:sz w:val="20"/>
                <w:szCs w:val="20"/>
              </w:rPr>
              <w:t>Vulnerability</w:t>
            </w:r>
          </w:p>
        </w:tc>
        <w:tc>
          <w:tcPr>
            <w:tcW w:w="0" w:type="auto"/>
          </w:tcPr>
          <w:p w14:paraId="613C6D64" w14:textId="70276309" w:rsidR="00445374" w:rsidRPr="00694A5E" w:rsidRDefault="00445374" w:rsidP="00445374">
            <w:pPr>
              <w:spacing w:after="160" w:line="259" w:lineRule="auto"/>
              <w:jc w:val="both"/>
              <w:rPr>
                <w:rFonts w:ascii="Arial" w:eastAsiaTheme="minorHAnsi" w:hAnsi="Arial" w:cs="Arial"/>
                <w:sz w:val="20"/>
                <w:szCs w:val="20"/>
                <w:lang w:bidi="th-TH"/>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c>
          <w:tcPr>
            <w:tcW w:w="0" w:type="auto"/>
          </w:tcPr>
          <w:p w14:paraId="663D7C94" w14:textId="197F49CC" w:rsidR="00445374" w:rsidRPr="00694A5E" w:rsidRDefault="007B449F" w:rsidP="00445374">
            <w:pPr>
              <w:rPr>
                <w:rFonts w:ascii="Arial" w:hAnsi="Arial" w:cs="Arial"/>
                <w:sz w:val="20"/>
                <w:szCs w:val="20"/>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r>
      <w:tr w:rsidR="00445374" w:rsidRPr="00D94509" w14:paraId="26C15A0B" w14:textId="77777777" w:rsidTr="00CF1F64">
        <w:trPr>
          <w:trHeight w:val="268"/>
        </w:trPr>
        <w:tc>
          <w:tcPr>
            <w:tcW w:w="0" w:type="auto"/>
          </w:tcPr>
          <w:p w14:paraId="5A749F10" w14:textId="77777777" w:rsidR="00445374" w:rsidRPr="00694A5E" w:rsidRDefault="00445374" w:rsidP="00445374">
            <w:pPr>
              <w:rPr>
                <w:rFonts w:ascii="Arial" w:hAnsi="Arial" w:cs="Arial"/>
                <w:sz w:val="20"/>
                <w:szCs w:val="20"/>
              </w:rPr>
            </w:pPr>
            <w:r w:rsidRPr="00694A5E">
              <w:rPr>
                <w:rFonts w:ascii="Arial" w:hAnsi="Arial" w:cs="Arial"/>
                <w:sz w:val="20"/>
                <w:szCs w:val="20"/>
              </w:rPr>
              <w:t>Number of contacts</w:t>
            </w:r>
          </w:p>
        </w:tc>
        <w:tc>
          <w:tcPr>
            <w:tcW w:w="0" w:type="auto"/>
          </w:tcPr>
          <w:p w14:paraId="758CF4DA" w14:textId="7B8BEE0A" w:rsidR="00445374" w:rsidRPr="00694A5E" w:rsidRDefault="007B449F" w:rsidP="00445374">
            <w:pPr>
              <w:rPr>
                <w:rFonts w:ascii="Arial" w:hAnsi="Arial" w:cs="Arial"/>
                <w:sz w:val="20"/>
                <w:szCs w:val="20"/>
              </w:rPr>
            </w:pPr>
            <w:r w:rsidRPr="00694A5E">
              <w:rPr>
                <w:rFonts w:ascii="Arial" w:hAnsi="Arial" w:cs="Arial"/>
                <w:b/>
                <w:bCs/>
                <w:sz w:val="20"/>
                <w:szCs w:val="20"/>
              </w:rPr>
              <w:t>Equal priority</w:t>
            </w:r>
            <w:r w:rsidRPr="00D94509">
              <w:rPr>
                <w:rFonts w:ascii="Arial" w:hAnsi="Arial" w:cs="Arial"/>
                <w:sz w:val="20"/>
                <w:szCs w:val="20"/>
              </w:rPr>
              <w:t xml:space="preserve"> given to the tracing e</w:t>
            </w:r>
            <w:r>
              <w:rPr>
                <w:rFonts w:ascii="Arial" w:hAnsi="Arial" w:cs="Arial"/>
                <w:sz w:val="20"/>
                <w:szCs w:val="20"/>
              </w:rPr>
              <w:t>v</w:t>
            </w:r>
            <w:r w:rsidRPr="00D94509">
              <w:rPr>
                <w:rFonts w:ascii="Arial" w:hAnsi="Arial" w:cs="Arial"/>
                <w:sz w:val="20"/>
                <w:szCs w:val="20"/>
              </w:rPr>
              <w:t>ery case regardless of number of contacts</w:t>
            </w:r>
            <w:r w:rsidRPr="00694A5E">
              <w:rPr>
                <w:rFonts w:ascii="Arial" w:hAnsi="Arial" w:cs="Arial"/>
                <w:sz w:val="20"/>
                <w:szCs w:val="20"/>
              </w:rPr>
              <w:t xml:space="preserve"> </w:t>
            </w:r>
          </w:p>
        </w:tc>
        <w:tc>
          <w:tcPr>
            <w:tcW w:w="0" w:type="auto"/>
          </w:tcPr>
          <w:p w14:paraId="3B9A3C11" w14:textId="77777777" w:rsidR="00445374" w:rsidRPr="00694A5E" w:rsidRDefault="00445374" w:rsidP="00445374">
            <w:r w:rsidRPr="00D94509">
              <w:rPr>
                <w:rFonts w:ascii="Arial" w:hAnsi="Arial" w:cs="Arial"/>
                <w:sz w:val="20"/>
                <w:szCs w:val="20"/>
              </w:rPr>
              <w:t xml:space="preserve">Cases with a </w:t>
            </w:r>
            <w:r w:rsidRPr="00694A5E">
              <w:rPr>
                <w:rFonts w:ascii="Arial" w:hAnsi="Arial" w:cs="Arial"/>
                <w:b/>
                <w:bCs/>
                <w:sz w:val="20"/>
                <w:szCs w:val="20"/>
              </w:rPr>
              <w:t>higher number of contacts</w:t>
            </w:r>
            <w:r w:rsidRPr="00D94509">
              <w:rPr>
                <w:rFonts w:ascii="Arial" w:hAnsi="Arial" w:cs="Arial"/>
                <w:sz w:val="20"/>
                <w:szCs w:val="20"/>
              </w:rPr>
              <w:t xml:space="preserve"> traced </w:t>
            </w:r>
            <w:r w:rsidRPr="00694A5E">
              <w:rPr>
                <w:rFonts w:ascii="Arial" w:hAnsi="Arial" w:cs="Arial"/>
                <w:b/>
                <w:bCs/>
                <w:sz w:val="20"/>
                <w:szCs w:val="20"/>
              </w:rPr>
              <w:t>first</w:t>
            </w:r>
          </w:p>
          <w:p w14:paraId="26FF2F2B" w14:textId="77777777" w:rsidR="00445374" w:rsidRPr="00694A5E" w:rsidRDefault="00445374" w:rsidP="00445374">
            <w:pPr>
              <w:rPr>
                <w:rFonts w:ascii="Arial" w:hAnsi="Arial" w:cs="Arial"/>
                <w:sz w:val="20"/>
                <w:szCs w:val="20"/>
              </w:rPr>
            </w:pPr>
          </w:p>
        </w:tc>
      </w:tr>
    </w:tbl>
    <w:p w14:paraId="62A80E2B" w14:textId="77777777" w:rsidR="00445374" w:rsidRPr="00D94509" w:rsidRDefault="00445374" w:rsidP="00445374">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w:t>
      </w:r>
      <w:r w:rsidRPr="00694A5E">
        <w:rPr>
          <w:rFonts w:ascii="Arial" w:hAnsi="Arial" w:cs="Arial"/>
          <w:sz w:val="20"/>
          <w:szCs w:val="20"/>
          <w:u w:val="single"/>
          <w:lang w:val="en-GB"/>
        </w:rPr>
        <w:t xml:space="preserve">in </w:t>
      </w:r>
      <w:r w:rsidRPr="00694A5E">
        <w:rPr>
          <w:rFonts w:ascii="Arial" w:hAnsi="Arial" w:cs="Arial"/>
          <w:b/>
          <w:bCs/>
          <w:sz w:val="20"/>
          <w:szCs w:val="20"/>
          <w:u w:val="single"/>
          <w:lang w:val="en-GB"/>
        </w:rPr>
        <w:t>real life</w:t>
      </w:r>
      <w:r w:rsidRPr="00D94509">
        <w:rPr>
          <w:rFonts w:ascii="Arial" w:hAnsi="Arial" w:cs="Arial"/>
          <w:sz w:val="20"/>
          <w:szCs w:val="20"/>
          <w:lang w:val="en-GB"/>
        </w:rPr>
        <w:t xml:space="preserve">? </w:t>
      </w:r>
    </w:p>
    <w:p w14:paraId="64346DF9" w14:textId="77777777" w:rsidR="00445374" w:rsidRPr="00D94509" w:rsidRDefault="00445374" w:rsidP="00445374">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4A6BC7F1" w14:textId="77777777" w:rsidR="00445374" w:rsidRDefault="00445374" w:rsidP="00445374">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No</w:t>
      </w:r>
    </w:p>
    <w:p w14:paraId="665C2211" w14:textId="77777777" w:rsidR="00D20775" w:rsidRDefault="00D20775" w:rsidP="00D20775">
      <w:pPr>
        <w:pStyle w:val="NormalWeb"/>
        <w:contextualSpacing/>
        <w:jc w:val="both"/>
        <w:rPr>
          <w:rFonts w:ascii="Arial" w:hAnsi="Arial" w:cs="Arial"/>
          <w:b/>
          <w:bCs/>
          <w:sz w:val="20"/>
          <w:szCs w:val="20"/>
        </w:rPr>
      </w:pPr>
    </w:p>
    <w:p w14:paraId="27D7B68B" w14:textId="4AF041A5" w:rsidR="00D20775" w:rsidRPr="00694A5E" w:rsidRDefault="00D20775" w:rsidP="00D20775">
      <w:pPr>
        <w:pStyle w:val="NormalWeb"/>
        <w:contextualSpacing/>
        <w:jc w:val="both"/>
        <w:rPr>
          <w:rFonts w:ascii="Arial" w:hAnsi="Arial" w:cs="Arial"/>
          <w:sz w:val="20"/>
          <w:szCs w:val="20"/>
          <w:lang w:val="en-GB"/>
        </w:rPr>
      </w:pPr>
      <w:r w:rsidRPr="00694A5E">
        <w:rPr>
          <w:rFonts w:ascii="Arial" w:hAnsi="Arial" w:cs="Arial"/>
          <w:b/>
          <w:bCs/>
          <w:sz w:val="20"/>
          <w:szCs w:val="20"/>
        </w:rPr>
        <w:t xml:space="preserve">There are now </w:t>
      </w:r>
      <w:r>
        <w:rPr>
          <w:rFonts w:ascii="Arial" w:hAnsi="Arial" w:cs="Arial"/>
          <w:b/>
          <w:bCs/>
          <w:sz w:val="20"/>
          <w:szCs w:val="20"/>
        </w:rPr>
        <w:t>3</w:t>
      </w:r>
      <w:r w:rsidRPr="00694A5E">
        <w:rPr>
          <w:rFonts w:ascii="Arial" w:hAnsi="Arial" w:cs="Arial"/>
          <w:b/>
          <w:bCs/>
          <w:sz w:val="20"/>
          <w:szCs w:val="20"/>
        </w:rPr>
        <w:t xml:space="preserve"> scenarios left</w:t>
      </w:r>
    </w:p>
    <w:p w14:paraId="1982BFE6" w14:textId="77777777" w:rsidR="00D20775" w:rsidRPr="0009674C" w:rsidRDefault="00D20775" w:rsidP="00D20775">
      <w:pPr>
        <w:shd w:val="clear" w:color="auto" w:fill="FFFFFF"/>
        <w:jc w:val="both"/>
        <w:rPr>
          <w:rFonts w:ascii="Arial" w:hAnsi="Arial" w:cs="Arial"/>
          <w:sz w:val="20"/>
          <w:szCs w:val="20"/>
        </w:rPr>
      </w:pPr>
      <w:r w:rsidRPr="00694A5E">
        <w:rPr>
          <w:rFonts w:ascii="Arial" w:hAnsi="Arial" w:cs="Arial"/>
          <w:sz w:val="20"/>
          <w:szCs w:val="20"/>
        </w:rPr>
        <w:t xml:space="preserve">Suppose that these are two policy options for contact tracing, which one do you prefer? </w:t>
      </w:r>
    </w:p>
    <w:tbl>
      <w:tblPr>
        <w:tblStyle w:val="TableGrid"/>
        <w:tblW w:w="0" w:type="auto"/>
        <w:tblLook w:val="04A0" w:firstRow="1" w:lastRow="0" w:firstColumn="1" w:lastColumn="0" w:noHBand="0" w:noVBand="1"/>
      </w:tblPr>
      <w:tblGrid>
        <w:gridCol w:w="1666"/>
        <w:gridCol w:w="4693"/>
        <w:gridCol w:w="2987"/>
      </w:tblGrid>
      <w:tr w:rsidR="00D20775" w:rsidRPr="00D94509" w14:paraId="0DC813A9" w14:textId="77777777" w:rsidTr="00CF1F64">
        <w:tc>
          <w:tcPr>
            <w:tcW w:w="0" w:type="auto"/>
          </w:tcPr>
          <w:p w14:paraId="4808A662" w14:textId="77777777" w:rsidR="00D20775" w:rsidRPr="00D94509" w:rsidRDefault="00D20775" w:rsidP="00CF1F64">
            <w:pPr>
              <w:rPr>
                <w:rFonts w:ascii="Arial" w:hAnsi="Arial" w:cs="Arial"/>
                <w:sz w:val="20"/>
                <w:szCs w:val="20"/>
              </w:rPr>
            </w:pPr>
          </w:p>
        </w:tc>
        <w:tc>
          <w:tcPr>
            <w:tcW w:w="0" w:type="auto"/>
          </w:tcPr>
          <w:p w14:paraId="0EE3D08D" w14:textId="77777777" w:rsidR="00D20775" w:rsidRPr="00D94509" w:rsidRDefault="00D20775" w:rsidP="00CF1F64">
            <w:pPr>
              <w:rPr>
                <w:rFonts w:ascii="Arial" w:hAnsi="Arial" w:cs="Arial"/>
                <w:sz w:val="20"/>
                <w:szCs w:val="20"/>
              </w:rPr>
            </w:pPr>
            <w:r w:rsidRPr="00D94509">
              <w:rPr>
                <w:rFonts w:ascii="Arial" w:hAnsi="Arial" w:cs="Arial"/>
                <w:sz w:val="20"/>
                <w:szCs w:val="20"/>
              </w:rPr>
              <w:t>Policy 1</w:t>
            </w:r>
          </w:p>
        </w:tc>
        <w:tc>
          <w:tcPr>
            <w:tcW w:w="0" w:type="auto"/>
          </w:tcPr>
          <w:p w14:paraId="54C4679F" w14:textId="77777777" w:rsidR="00D20775" w:rsidRPr="00D94509" w:rsidRDefault="00D20775" w:rsidP="00CF1F64">
            <w:pPr>
              <w:rPr>
                <w:rFonts w:ascii="Arial" w:hAnsi="Arial" w:cs="Arial"/>
                <w:sz w:val="20"/>
                <w:szCs w:val="20"/>
              </w:rPr>
            </w:pPr>
            <w:r w:rsidRPr="00D94509">
              <w:rPr>
                <w:rFonts w:ascii="Arial" w:hAnsi="Arial" w:cs="Arial"/>
                <w:sz w:val="20"/>
                <w:szCs w:val="20"/>
              </w:rPr>
              <w:t>Policy 2</w:t>
            </w:r>
          </w:p>
        </w:tc>
      </w:tr>
      <w:tr w:rsidR="00D20775" w:rsidRPr="00D94509" w14:paraId="7D5ED411" w14:textId="77777777" w:rsidTr="00CF1F64">
        <w:tc>
          <w:tcPr>
            <w:tcW w:w="0" w:type="auto"/>
          </w:tcPr>
          <w:p w14:paraId="4FA6E627" w14:textId="77777777" w:rsidR="00D20775" w:rsidRPr="00D94509" w:rsidRDefault="00D20775" w:rsidP="00CF1F64">
            <w:pPr>
              <w:rPr>
                <w:rFonts w:ascii="Arial" w:hAnsi="Arial" w:cs="Arial"/>
                <w:sz w:val="20"/>
                <w:szCs w:val="20"/>
              </w:rPr>
            </w:pPr>
            <w:r w:rsidRPr="00D94509">
              <w:rPr>
                <w:rFonts w:ascii="Arial" w:hAnsi="Arial" w:cs="Arial"/>
                <w:sz w:val="20"/>
                <w:szCs w:val="20"/>
              </w:rPr>
              <w:t>Completeness</w:t>
            </w:r>
          </w:p>
        </w:tc>
        <w:tc>
          <w:tcPr>
            <w:tcW w:w="0" w:type="auto"/>
          </w:tcPr>
          <w:p w14:paraId="50D84301" w14:textId="3EFF42AF" w:rsidR="00D20775" w:rsidRPr="00D94509" w:rsidRDefault="005667D3"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close contacts</w:t>
            </w:r>
          </w:p>
        </w:tc>
        <w:tc>
          <w:tcPr>
            <w:tcW w:w="0" w:type="auto"/>
          </w:tcPr>
          <w:p w14:paraId="138F593A" w14:textId="77777777" w:rsidR="00D20775" w:rsidRPr="00D94509" w:rsidRDefault="00D20775" w:rsidP="00CF1F64">
            <w:pPr>
              <w:rPr>
                <w:rFonts w:ascii="Arial" w:hAnsi="Arial" w:cs="Arial"/>
                <w:sz w:val="20"/>
                <w:szCs w:val="20"/>
              </w:rPr>
            </w:pPr>
            <w:r w:rsidRPr="00D94509">
              <w:rPr>
                <w:rFonts w:ascii="Arial" w:hAnsi="Arial" w:cs="Arial"/>
                <w:sz w:val="20"/>
                <w:szCs w:val="20"/>
              </w:rPr>
              <w:t xml:space="preserve">Trace </w:t>
            </w:r>
            <w:r w:rsidRPr="00694A5E">
              <w:rPr>
                <w:rFonts w:ascii="Arial" w:hAnsi="Arial" w:cs="Arial"/>
                <w:b/>
                <w:bCs/>
                <w:sz w:val="20"/>
                <w:szCs w:val="20"/>
              </w:rPr>
              <w:t>close contacts</w:t>
            </w:r>
          </w:p>
        </w:tc>
      </w:tr>
      <w:tr w:rsidR="00D20775" w:rsidRPr="00D94509" w14:paraId="593AEE9E" w14:textId="77777777" w:rsidTr="00CF1F64">
        <w:tc>
          <w:tcPr>
            <w:tcW w:w="0" w:type="auto"/>
          </w:tcPr>
          <w:p w14:paraId="39FA93C0" w14:textId="77777777" w:rsidR="00D20775" w:rsidRPr="00D94509" w:rsidRDefault="00D20775" w:rsidP="00CF1F64">
            <w:pPr>
              <w:rPr>
                <w:rFonts w:ascii="Arial" w:hAnsi="Arial" w:cs="Arial"/>
                <w:sz w:val="20"/>
                <w:szCs w:val="20"/>
              </w:rPr>
            </w:pPr>
            <w:r w:rsidRPr="00D94509">
              <w:rPr>
                <w:rFonts w:ascii="Arial" w:hAnsi="Arial" w:cs="Arial"/>
                <w:sz w:val="20"/>
                <w:szCs w:val="20"/>
              </w:rPr>
              <w:t>Timeliness</w:t>
            </w:r>
          </w:p>
        </w:tc>
        <w:tc>
          <w:tcPr>
            <w:tcW w:w="0" w:type="auto"/>
          </w:tcPr>
          <w:p w14:paraId="5D030517" w14:textId="2C0BBB1F" w:rsidR="00D20775" w:rsidRPr="00D94509" w:rsidRDefault="00D20775" w:rsidP="00CF1F64">
            <w:pPr>
              <w:rPr>
                <w:rFonts w:ascii="Arial" w:hAnsi="Arial" w:cs="Arial"/>
                <w:sz w:val="20"/>
                <w:szCs w:val="20"/>
              </w:rPr>
            </w:pPr>
            <w:r w:rsidRPr="00D94509">
              <w:rPr>
                <w:rFonts w:ascii="Arial" w:hAnsi="Arial" w:cs="Arial"/>
                <w:sz w:val="20"/>
                <w:szCs w:val="20"/>
              </w:rPr>
              <w:t xml:space="preserve">Trace contacts </w:t>
            </w:r>
            <w:r w:rsidR="005667D3" w:rsidRPr="001E3C06">
              <w:rPr>
                <w:rFonts w:ascii="Arial" w:hAnsi="Arial" w:cs="Arial"/>
                <w:b/>
                <w:bCs/>
                <w:sz w:val="20"/>
                <w:szCs w:val="20"/>
              </w:rPr>
              <w:t>more than 4</w:t>
            </w:r>
            <w:r>
              <w:rPr>
                <w:rFonts w:ascii="Arial" w:hAnsi="Arial" w:cs="Arial"/>
                <w:b/>
                <w:bCs/>
                <w:sz w:val="20"/>
                <w:szCs w:val="20"/>
              </w:rPr>
              <w:t>8 hours</w:t>
            </w:r>
          </w:p>
        </w:tc>
        <w:tc>
          <w:tcPr>
            <w:tcW w:w="0" w:type="auto"/>
          </w:tcPr>
          <w:p w14:paraId="57E7231D" w14:textId="77777777" w:rsidR="00D20775" w:rsidRPr="00D94509" w:rsidRDefault="00D20775" w:rsidP="00CF1F64">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24</w:t>
            </w:r>
            <w:r>
              <w:rPr>
                <w:rFonts w:ascii="Arial" w:hAnsi="Arial" w:cs="Arial"/>
                <w:b/>
                <w:bCs/>
                <w:sz w:val="20"/>
                <w:szCs w:val="20"/>
              </w:rPr>
              <w:t>-48 hours</w:t>
            </w:r>
          </w:p>
        </w:tc>
      </w:tr>
      <w:tr w:rsidR="005667D3" w:rsidRPr="00D94509" w14:paraId="594D59E7" w14:textId="77777777" w:rsidTr="00CF1F64">
        <w:tc>
          <w:tcPr>
            <w:tcW w:w="0" w:type="auto"/>
          </w:tcPr>
          <w:p w14:paraId="44E1107E" w14:textId="77777777" w:rsidR="005667D3" w:rsidRPr="00D94509" w:rsidRDefault="005667D3" w:rsidP="005667D3">
            <w:pPr>
              <w:rPr>
                <w:rFonts w:ascii="Arial" w:hAnsi="Arial" w:cs="Arial"/>
                <w:sz w:val="20"/>
                <w:szCs w:val="20"/>
              </w:rPr>
            </w:pPr>
            <w:r w:rsidRPr="00D94509">
              <w:rPr>
                <w:rFonts w:ascii="Arial" w:hAnsi="Arial" w:cs="Arial"/>
                <w:sz w:val="20"/>
                <w:szCs w:val="20"/>
              </w:rPr>
              <w:t>Cooperation</w:t>
            </w:r>
          </w:p>
        </w:tc>
        <w:tc>
          <w:tcPr>
            <w:tcW w:w="0" w:type="auto"/>
          </w:tcPr>
          <w:p w14:paraId="09429D99" w14:textId="054EDD3D" w:rsidR="005667D3" w:rsidRPr="00D94509" w:rsidRDefault="005667D3" w:rsidP="005667D3">
            <w:pPr>
              <w:rPr>
                <w:rFonts w:ascii="Arial" w:hAnsi="Arial" w:cs="Arial"/>
                <w:sz w:val="20"/>
                <w:szCs w:val="20"/>
              </w:rPr>
            </w:pPr>
            <w:r>
              <w:rPr>
                <w:rFonts w:ascii="Arial" w:hAnsi="Arial" w:cs="Arial"/>
                <w:b/>
                <w:bCs/>
                <w:sz w:val="20"/>
                <w:szCs w:val="20"/>
              </w:rPr>
              <w:t>Mandatory</w:t>
            </w:r>
            <w:r w:rsidRPr="00694A5E">
              <w:rPr>
                <w:rFonts w:ascii="Arial" w:hAnsi="Arial" w:cs="Arial"/>
                <w:b/>
                <w:bCs/>
                <w:sz w:val="20"/>
                <w:szCs w:val="20"/>
              </w:rPr>
              <w:t xml:space="preserve"> cooperation</w:t>
            </w:r>
            <w:r w:rsidRPr="00D94509">
              <w:rPr>
                <w:rFonts w:ascii="Arial" w:hAnsi="Arial" w:cs="Arial"/>
                <w:sz w:val="20"/>
                <w:szCs w:val="20"/>
              </w:rPr>
              <w:t xml:space="preserve"> of contacts</w:t>
            </w:r>
          </w:p>
        </w:tc>
        <w:tc>
          <w:tcPr>
            <w:tcW w:w="0" w:type="auto"/>
          </w:tcPr>
          <w:p w14:paraId="5BA4B8AB" w14:textId="0B4DFBC9" w:rsidR="005667D3" w:rsidRPr="00D94509" w:rsidRDefault="005667D3" w:rsidP="005667D3">
            <w:pPr>
              <w:rPr>
                <w:rFonts w:ascii="Arial" w:hAnsi="Arial" w:cs="Arial"/>
                <w:sz w:val="20"/>
                <w:szCs w:val="20"/>
              </w:rPr>
            </w:pPr>
            <w:r>
              <w:rPr>
                <w:rFonts w:ascii="Arial" w:hAnsi="Arial" w:cs="Arial"/>
                <w:b/>
                <w:bCs/>
                <w:sz w:val="20"/>
                <w:szCs w:val="20"/>
              </w:rPr>
              <w:t>Mandatory</w:t>
            </w:r>
            <w:r w:rsidRPr="00694A5E">
              <w:rPr>
                <w:rFonts w:ascii="Arial" w:hAnsi="Arial" w:cs="Arial"/>
                <w:b/>
                <w:bCs/>
                <w:sz w:val="20"/>
                <w:szCs w:val="20"/>
              </w:rPr>
              <w:t xml:space="preserve"> cooperation</w:t>
            </w:r>
            <w:r w:rsidRPr="00D94509">
              <w:rPr>
                <w:rFonts w:ascii="Arial" w:hAnsi="Arial" w:cs="Arial"/>
                <w:sz w:val="20"/>
                <w:szCs w:val="20"/>
              </w:rPr>
              <w:t xml:space="preserve"> of contacts</w:t>
            </w:r>
          </w:p>
        </w:tc>
      </w:tr>
      <w:tr w:rsidR="005667D3" w:rsidRPr="00D94509" w14:paraId="2CC75FA6" w14:textId="77777777" w:rsidTr="00CF1F64">
        <w:tc>
          <w:tcPr>
            <w:tcW w:w="0" w:type="auto"/>
          </w:tcPr>
          <w:p w14:paraId="077ECE56" w14:textId="77777777" w:rsidR="005667D3" w:rsidRPr="00D94509" w:rsidRDefault="005667D3" w:rsidP="005667D3">
            <w:pPr>
              <w:rPr>
                <w:rFonts w:ascii="Arial" w:hAnsi="Arial" w:cs="Arial"/>
                <w:sz w:val="20"/>
                <w:szCs w:val="20"/>
              </w:rPr>
            </w:pPr>
            <w:r w:rsidRPr="00D94509">
              <w:rPr>
                <w:rFonts w:ascii="Arial" w:hAnsi="Arial" w:cs="Arial"/>
                <w:sz w:val="20"/>
                <w:szCs w:val="20"/>
              </w:rPr>
              <w:t>Privacy</w:t>
            </w:r>
          </w:p>
        </w:tc>
        <w:tc>
          <w:tcPr>
            <w:tcW w:w="0" w:type="auto"/>
          </w:tcPr>
          <w:p w14:paraId="26BE5D6F" w14:textId="77777777" w:rsidR="005667D3" w:rsidRPr="00D94509" w:rsidRDefault="005667D3" w:rsidP="005667D3">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c>
          <w:tcPr>
            <w:tcW w:w="0" w:type="auto"/>
          </w:tcPr>
          <w:p w14:paraId="70133AE5" w14:textId="63385575" w:rsidR="005667D3" w:rsidRPr="00D94509" w:rsidRDefault="005667D3" w:rsidP="005667D3">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only used for contact tracing</w:t>
            </w:r>
            <w:r w:rsidRPr="00D94509">
              <w:rPr>
                <w:rFonts w:ascii="Arial" w:hAnsi="Arial" w:cs="Arial"/>
                <w:sz w:val="20"/>
                <w:szCs w:val="20"/>
              </w:rPr>
              <w:t xml:space="preserve"> purposes</w:t>
            </w:r>
          </w:p>
        </w:tc>
      </w:tr>
      <w:tr w:rsidR="005667D3" w:rsidRPr="00D94509" w14:paraId="371C56E9" w14:textId="77777777" w:rsidTr="00CF1F64">
        <w:tc>
          <w:tcPr>
            <w:tcW w:w="0" w:type="auto"/>
          </w:tcPr>
          <w:p w14:paraId="77AD31E7" w14:textId="77777777" w:rsidR="005667D3" w:rsidRPr="00694A5E" w:rsidRDefault="005667D3" w:rsidP="005667D3">
            <w:pPr>
              <w:rPr>
                <w:rFonts w:ascii="Arial" w:hAnsi="Arial" w:cs="Arial"/>
                <w:sz w:val="20"/>
                <w:szCs w:val="20"/>
              </w:rPr>
            </w:pPr>
            <w:r w:rsidRPr="00694A5E">
              <w:rPr>
                <w:rFonts w:ascii="Arial" w:hAnsi="Arial" w:cs="Arial"/>
                <w:sz w:val="20"/>
                <w:szCs w:val="20"/>
              </w:rPr>
              <w:lastRenderedPageBreak/>
              <w:t>Vulnerability</w:t>
            </w:r>
          </w:p>
        </w:tc>
        <w:tc>
          <w:tcPr>
            <w:tcW w:w="0" w:type="auto"/>
          </w:tcPr>
          <w:p w14:paraId="4A605983" w14:textId="77777777" w:rsidR="005667D3" w:rsidRPr="00694A5E" w:rsidRDefault="005667D3" w:rsidP="005667D3">
            <w:pPr>
              <w:spacing w:after="160" w:line="259" w:lineRule="auto"/>
              <w:jc w:val="both"/>
              <w:rPr>
                <w:rFonts w:ascii="Arial" w:eastAsiaTheme="minorHAnsi" w:hAnsi="Arial" w:cs="Arial"/>
                <w:sz w:val="20"/>
                <w:szCs w:val="20"/>
                <w:lang w:bidi="th-TH"/>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c>
          <w:tcPr>
            <w:tcW w:w="0" w:type="auto"/>
          </w:tcPr>
          <w:p w14:paraId="6D56D453" w14:textId="77777777" w:rsidR="005667D3" w:rsidRPr="00694A5E" w:rsidRDefault="005667D3" w:rsidP="005667D3">
            <w:pPr>
              <w:rPr>
                <w:rFonts w:ascii="Arial" w:hAnsi="Arial" w:cs="Arial"/>
                <w:sz w:val="20"/>
                <w:szCs w:val="20"/>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r>
      <w:tr w:rsidR="005667D3" w:rsidRPr="00D94509" w14:paraId="614579C1" w14:textId="77777777" w:rsidTr="00CF1F64">
        <w:trPr>
          <w:trHeight w:val="268"/>
        </w:trPr>
        <w:tc>
          <w:tcPr>
            <w:tcW w:w="0" w:type="auto"/>
          </w:tcPr>
          <w:p w14:paraId="553EEBB4" w14:textId="77777777" w:rsidR="005667D3" w:rsidRPr="00694A5E" w:rsidRDefault="005667D3" w:rsidP="005667D3">
            <w:pPr>
              <w:rPr>
                <w:rFonts w:ascii="Arial" w:hAnsi="Arial" w:cs="Arial"/>
                <w:sz w:val="20"/>
                <w:szCs w:val="20"/>
              </w:rPr>
            </w:pPr>
            <w:r w:rsidRPr="00694A5E">
              <w:rPr>
                <w:rFonts w:ascii="Arial" w:hAnsi="Arial" w:cs="Arial"/>
                <w:sz w:val="20"/>
                <w:szCs w:val="20"/>
              </w:rPr>
              <w:t>Number of contacts</w:t>
            </w:r>
          </w:p>
        </w:tc>
        <w:tc>
          <w:tcPr>
            <w:tcW w:w="0" w:type="auto"/>
          </w:tcPr>
          <w:p w14:paraId="69E54808" w14:textId="77777777" w:rsidR="005667D3" w:rsidRPr="00694A5E" w:rsidRDefault="005667D3" w:rsidP="005667D3">
            <w:pPr>
              <w:rPr>
                <w:rFonts w:ascii="Arial" w:hAnsi="Arial" w:cs="Arial"/>
                <w:sz w:val="20"/>
                <w:szCs w:val="20"/>
              </w:rPr>
            </w:pPr>
            <w:r w:rsidRPr="00694A5E">
              <w:rPr>
                <w:rFonts w:ascii="Arial" w:hAnsi="Arial" w:cs="Arial"/>
                <w:b/>
                <w:bCs/>
                <w:sz w:val="20"/>
                <w:szCs w:val="20"/>
              </w:rPr>
              <w:t>Equal priority</w:t>
            </w:r>
            <w:r w:rsidRPr="00D94509">
              <w:rPr>
                <w:rFonts w:ascii="Arial" w:hAnsi="Arial" w:cs="Arial"/>
                <w:sz w:val="20"/>
                <w:szCs w:val="20"/>
              </w:rPr>
              <w:t xml:space="preserve"> given to the tracing e</w:t>
            </w:r>
            <w:r>
              <w:rPr>
                <w:rFonts w:ascii="Arial" w:hAnsi="Arial" w:cs="Arial"/>
                <w:sz w:val="20"/>
                <w:szCs w:val="20"/>
              </w:rPr>
              <w:t>v</w:t>
            </w:r>
            <w:r w:rsidRPr="00D94509">
              <w:rPr>
                <w:rFonts w:ascii="Arial" w:hAnsi="Arial" w:cs="Arial"/>
                <w:sz w:val="20"/>
                <w:szCs w:val="20"/>
              </w:rPr>
              <w:t>ery case regardless of number of contacts</w:t>
            </w:r>
            <w:r w:rsidRPr="00694A5E">
              <w:rPr>
                <w:rFonts w:ascii="Arial" w:hAnsi="Arial" w:cs="Arial"/>
                <w:sz w:val="20"/>
                <w:szCs w:val="20"/>
              </w:rPr>
              <w:t xml:space="preserve"> </w:t>
            </w:r>
          </w:p>
        </w:tc>
        <w:tc>
          <w:tcPr>
            <w:tcW w:w="0" w:type="auto"/>
          </w:tcPr>
          <w:p w14:paraId="1C094D79" w14:textId="77777777" w:rsidR="005667D3" w:rsidRPr="00694A5E" w:rsidRDefault="005667D3" w:rsidP="005667D3">
            <w:r w:rsidRPr="00D94509">
              <w:rPr>
                <w:rFonts w:ascii="Arial" w:hAnsi="Arial" w:cs="Arial"/>
                <w:sz w:val="20"/>
                <w:szCs w:val="20"/>
              </w:rPr>
              <w:t xml:space="preserve">Cases with a </w:t>
            </w:r>
            <w:r w:rsidRPr="00694A5E">
              <w:rPr>
                <w:rFonts w:ascii="Arial" w:hAnsi="Arial" w:cs="Arial"/>
                <w:b/>
                <w:bCs/>
                <w:sz w:val="20"/>
                <w:szCs w:val="20"/>
              </w:rPr>
              <w:t>higher number of contacts</w:t>
            </w:r>
            <w:r w:rsidRPr="00D94509">
              <w:rPr>
                <w:rFonts w:ascii="Arial" w:hAnsi="Arial" w:cs="Arial"/>
                <w:sz w:val="20"/>
                <w:szCs w:val="20"/>
              </w:rPr>
              <w:t xml:space="preserve"> traced </w:t>
            </w:r>
            <w:r w:rsidRPr="00694A5E">
              <w:rPr>
                <w:rFonts w:ascii="Arial" w:hAnsi="Arial" w:cs="Arial"/>
                <w:b/>
                <w:bCs/>
                <w:sz w:val="20"/>
                <w:szCs w:val="20"/>
              </w:rPr>
              <w:t>first</w:t>
            </w:r>
          </w:p>
          <w:p w14:paraId="2BEDEA62" w14:textId="77777777" w:rsidR="005667D3" w:rsidRPr="00694A5E" w:rsidRDefault="005667D3" w:rsidP="005667D3">
            <w:pPr>
              <w:rPr>
                <w:rFonts w:ascii="Arial" w:hAnsi="Arial" w:cs="Arial"/>
                <w:sz w:val="20"/>
                <w:szCs w:val="20"/>
              </w:rPr>
            </w:pPr>
          </w:p>
        </w:tc>
      </w:tr>
    </w:tbl>
    <w:p w14:paraId="415CDE3E" w14:textId="77777777" w:rsidR="00D20775" w:rsidRPr="00D94509" w:rsidRDefault="00D20775" w:rsidP="00D20775">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w:t>
      </w:r>
      <w:r w:rsidRPr="00694A5E">
        <w:rPr>
          <w:rFonts w:ascii="Arial" w:hAnsi="Arial" w:cs="Arial"/>
          <w:sz w:val="20"/>
          <w:szCs w:val="20"/>
          <w:u w:val="single"/>
          <w:lang w:val="en-GB"/>
        </w:rPr>
        <w:t xml:space="preserve">in </w:t>
      </w:r>
      <w:r w:rsidRPr="00694A5E">
        <w:rPr>
          <w:rFonts w:ascii="Arial" w:hAnsi="Arial" w:cs="Arial"/>
          <w:b/>
          <w:bCs/>
          <w:sz w:val="20"/>
          <w:szCs w:val="20"/>
          <w:u w:val="single"/>
          <w:lang w:val="en-GB"/>
        </w:rPr>
        <w:t>real life</w:t>
      </w:r>
      <w:r w:rsidRPr="00D94509">
        <w:rPr>
          <w:rFonts w:ascii="Arial" w:hAnsi="Arial" w:cs="Arial"/>
          <w:sz w:val="20"/>
          <w:szCs w:val="20"/>
          <w:lang w:val="en-GB"/>
        </w:rPr>
        <w:t xml:space="preserve">? </w:t>
      </w:r>
    </w:p>
    <w:p w14:paraId="22C6D767" w14:textId="77777777" w:rsidR="00D20775" w:rsidRPr="00D94509" w:rsidRDefault="00D20775" w:rsidP="00D20775">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41424CF4" w14:textId="77777777" w:rsidR="00D20775" w:rsidRDefault="00D20775" w:rsidP="00D20775">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No</w:t>
      </w:r>
    </w:p>
    <w:p w14:paraId="44E207FF" w14:textId="77777777" w:rsidR="005667D3" w:rsidRDefault="005667D3" w:rsidP="005667D3">
      <w:pPr>
        <w:pStyle w:val="NormalWeb"/>
        <w:contextualSpacing/>
        <w:jc w:val="both"/>
        <w:rPr>
          <w:rFonts w:ascii="Arial" w:hAnsi="Arial" w:cs="Arial"/>
          <w:b/>
          <w:bCs/>
          <w:sz w:val="20"/>
          <w:szCs w:val="20"/>
        </w:rPr>
      </w:pPr>
    </w:p>
    <w:p w14:paraId="6DB8A711" w14:textId="348BACCB" w:rsidR="005667D3" w:rsidRPr="00694A5E" w:rsidRDefault="005667D3" w:rsidP="005667D3">
      <w:pPr>
        <w:pStyle w:val="NormalWeb"/>
        <w:contextualSpacing/>
        <w:jc w:val="both"/>
        <w:rPr>
          <w:rFonts w:ascii="Arial" w:hAnsi="Arial" w:cs="Arial"/>
          <w:sz w:val="20"/>
          <w:szCs w:val="20"/>
          <w:lang w:val="en-GB"/>
        </w:rPr>
      </w:pPr>
      <w:r w:rsidRPr="00694A5E">
        <w:rPr>
          <w:rFonts w:ascii="Arial" w:hAnsi="Arial" w:cs="Arial"/>
          <w:b/>
          <w:bCs/>
          <w:sz w:val="20"/>
          <w:szCs w:val="20"/>
        </w:rPr>
        <w:t xml:space="preserve">There are now </w:t>
      </w:r>
      <w:r>
        <w:rPr>
          <w:rFonts w:ascii="Arial" w:hAnsi="Arial" w:cs="Arial"/>
          <w:b/>
          <w:bCs/>
          <w:sz w:val="20"/>
          <w:szCs w:val="20"/>
        </w:rPr>
        <w:t>2</w:t>
      </w:r>
      <w:r w:rsidRPr="00694A5E">
        <w:rPr>
          <w:rFonts w:ascii="Arial" w:hAnsi="Arial" w:cs="Arial"/>
          <w:b/>
          <w:bCs/>
          <w:sz w:val="20"/>
          <w:szCs w:val="20"/>
        </w:rPr>
        <w:t xml:space="preserve"> scenarios left</w:t>
      </w:r>
    </w:p>
    <w:p w14:paraId="5FEE1F8D" w14:textId="77777777" w:rsidR="005667D3" w:rsidRPr="0009674C" w:rsidRDefault="005667D3" w:rsidP="005667D3">
      <w:pPr>
        <w:shd w:val="clear" w:color="auto" w:fill="FFFFFF"/>
        <w:jc w:val="both"/>
        <w:rPr>
          <w:rFonts w:ascii="Arial" w:hAnsi="Arial" w:cs="Arial"/>
          <w:sz w:val="20"/>
          <w:szCs w:val="20"/>
        </w:rPr>
      </w:pPr>
      <w:r w:rsidRPr="00694A5E">
        <w:rPr>
          <w:rFonts w:ascii="Arial" w:hAnsi="Arial" w:cs="Arial"/>
          <w:sz w:val="20"/>
          <w:szCs w:val="20"/>
        </w:rPr>
        <w:t xml:space="preserve">Suppose that these are two policy options for contact tracing, which one do you prefer? </w:t>
      </w:r>
    </w:p>
    <w:tbl>
      <w:tblPr>
        <w:tblStyle w:val="TableGrid"/>
        <w:tblW w:w="0" w:type="auto"/>
        <w:tblLook w:val="04A0" w:firstRow="1" w:lastRow="0" w:firstColumn="1" w:lastColumn="0" w:noHBand="0" w:noVBand="1"/>
      </w:tblPr>
      <w:tblGrid>
        <w:gridCol w:w="1715"/>
        <w:gridCol w:w="3441"/>
        <w:gridCol w:w="4190"/>
      </w:tblGrid>
      <w:tr w:rsidR="005667D3" w:rsidRPr="00D94509" w14:paraId="463854C0" w14:textId="77777777" w:rsidTr="00CF1F64">
        <w:tc>
          <w:tcPr>
            <w:tcW w:w="0" w:type="auto"/>
          </w:tcPr>
          <w:p w14:paraId="4D3D3F1C" w14:textId="77777777" w:rsidR="005667D3" w:rsidRPr="00D94509" w:rsidRDefault="005667D3" w:rsidP="00CF1F64">
            <w:pPr>
              <w:rPr>
                <w:rFonts w:ascii="Arial" w:hAnsi="Arial" w:cs="Arial"/>
                <w:sz w:val="20"/>
                <w:szCs w:val="20"/>
              </w:rPr>
            </w:pPr>
          </w:p>
        </w:tc>
        <w:tc>
          <w:tcPr>
            <w:tcW w:w="0" w:type="auto"/>
          </w:tcPr>
          <w:p w14:paraId="41AAFBAD" w14:textId="77777777" w:rsidR="005667D3" w:rsidRPr="00D94509" w:rsidRDefault="005667D3" w:rsidP="00CF1F64">
            <w:pPr>
              <w:rPr>
                <w:rFonts w:ascii="Arial" w:hAnsi="Arial" w:cs="Arial"/>
                <w:sz w:val="20"/>
                <w:szCs w:val="20"/>
              </w:rPr>
            </w:pPr>
            <w:r w:rsidRPr="00D94509">
              <w:rPr>
                <w:rFonts w:ascii="Arial" w:hAnsi="Arial" w:cs="Arial"/>
                <w:sz w:val="20"/>
                <w:szCs w:val="20"/>
              </w:rPr>
              <w:t>Policy 1</w:t>
            </w:r>
          </w:p>
        </w:tc>
        <w:tc>
          <w:tcPr>
            <w:tcW w:w="0" w:type="auto"/>
          </w:tcPr>
          <w:p w14:paraId="5785E1E8" w14:textId="77777777" w:rsidR="005667D3" w:rsidRPr="00D94509" w:rsidRDefault="005667D3" w:rsidP="00CF1F64">
            <w:pPr>
              <w:rPr>
                <w:rFonts w:ascii="Arial" w:hAnsi="Arial" w:cs="Arial"/>
                <w:sz w:val="20"/>
                <w:szCs w:val="20"/>
              </w:rPr>
            </w:pPr>
            <w:r w:rsidRPr="00D94509">
              <w:rPr>
                <w:rFonts w:ascii="Arial" w:hAnsi="Arial" w:cs="Arial"/>
                <w:sz w:val="20"/>
                <w:szCs w:val="20"/>
              </w:rPr>
              <w:t>Policy 2</w:t>
            </w:r>
          </w:p>
        </w:tc>
      </w:tr>
      <w:tr w:rsidR="005667D3" w:rsidRPr="00D94509" w14:paraId="48F8A9A4" w14:textId="77777777" w:rsidTr="00CF1F64">
        <w:tc>
          <w:tcPr>
            <w:tcW w:w="0" w:type="auto"/>
          </w:tcPr>
          <w:p w14:paraId="7A1830EC" w14:textId="77777777" w:rsidR="005667D3" w:rsidRPr="00D94509" w:rsidRDefault="005667D3" w:rsidP="00CF1F64">
            <w:pPr>
              <w:rPr>
                <w:rFonts w:ascii="Arial" w:hAnsi="Arial" w:cs="Arial"/>
                <w:sz w:val="20"/>
                <w:szCs w:val="20"/>
              </w:rPr>
            </w:pPr>
            <w:r w:rsidRPr="00D94509">
              <w:rPr>
                <w:rFonts w:ascii="Arial" w:hAnsi="Arial" w:cs="Arial"/>
                <w:sz w:val="20"/>
                <w:szCs w:val="20"/>
              </w:rPr>
              <w:t>Completeness</w:t>
            </w:r>
          </w:p>
        </w:tc>
        <w:tc>
          <w:tcPr>
            <w:tcW w:w="0" w:type="auto"/>
          </w:tcPr>
          <w:p w14:paraId="0D19D283" w14:textId="376F6487" w:rsidR="005667D3" w:rsidRPr="00D94509" w:rsidRDefault="005667D3" w:rsidP="00CF1F64">
            <w:pPr>
              <w:rPr>
                <w:rFonts w:ascii="Arial" w:hAnsi="Arial" w:cs="Arial"/>
                <w:sz w:val="20"/>
                <w:szCs w:val="20"/>
              </w:rPr>
            </w:pPr>
            <w:r w:rsidRPr="00D94509">
              <w:rPr>
                <w:rFonts w:ascii="Arial" w:hAnsi="Arial" w:cs="Arial"/>
                <w:sz w:val="20"/>
                <w:szCs w:val="20"/>
              </w:rPr>
              <w:t xml:space="preserve">Trace </w:t>
            </w:r>
            <w:r>
              <w:rPr>
                <w:rFonts w:ascii="Arial" w:hAnsi="Arial" w:cs="Arial"/>
                <w:b/>
                <w:bCs/>
                <w:sz w:val="20"/>
                <w:szCs w:val="20"/>
              </w:rPr>
              <w:t xml:space="preserve">all </w:t>
            </w:r>
            <w:r w:rsidRPr="00694A5E">
              <w:rPr>
                <w:rFonts w:ascii="Arial" w:hAnsi="Arial" w:cs="Arial"/>
                <w:b/>
                <w:bCs/>
                <w:sz w:val="20"/>
                <w:szCs w:val="20"/>
              </w:rPr>
              <w:t>contacts</w:t>
            </w:r>
          </w:p>
        </w:tc>
        <w:tc>
          <w:tcPr>
            <w:tcW w:w="0" w:type="auto"/>
          </w:tcPr>
          <w:p w14:paraId="32AD99F9" w14:textId="1786F1E9" w:rsidR="005667D3" w:rsidRPr="00D94509" w:rsidRDefault="005667D3" w:rsidP="00CF1F64">
            <w:pPr>
              <w:rPr>
                <w:rFonts w:ascii="Arial" w:hAnsi="Arial" w:cs="Arial"/>
                <w:sz w:val="20"/>
                <w:szCs w:val="20"/>
              </w:rPr>
            </w:pPr>
            <w:r w:rsidRPr="00D94509">
              <w:rPr>
                <w:rFonts w:ascii="Arial" w:hAnsi="Arial" w:cs="Arial"/>
                <w:sz w:val="20"/>
                <w:szCs w:val="20"/>
              </w:rPr>
              <w:t xml:space="preserve">Trace </w:t>
            </w:r>
            <w:r>
              <w:rPr>
                <w:rFonts w:ascii="Arial" w:hAnsi="Arial" w:cs="Arial"/>
                <w:b/>
                <w:bCs/>
                <w:sz w:val="20"/>
                <w:szCs w:val="20"/>
              </w:rPr>
              <w:t>all</w:t>
            </w:r>
            <w:r w:rsidRPr="00694A5E">
              <w:rPr>
                <w:rFonts w:ascii="Arial" w:hAnsi="Arial" w:cs="Arial"/>
                <w:b/>
                <w:bCs/>
                <w:sz w:val="20"/>
                <w:szCs w:val="20"/>
              </w:rPr>
              <w:t xml:space="preserve"> contacts</w:t>
            </w:r>
          </w:p>
        </w:tc>
      </w:tr>
      <w:tr w:rsidR="005667D3" w:rsidRPr="00D94509" w14:paraId="7C4CEE2D" w14:textId="77777777" w:rsidTr="00CF1F64">
        <w:tc>
          <w:tcPr>
            <w:tcW w:w="0" w:type="auto"/>
          </w:tcPr>
          <w:p w14:paraId="0690DDA9" w14:textId="77777777" w:rsidR="005667D3" w:rsidRPr="00D94509" w:rsidRDefault="005667D3" w:rsidP="00CF1F64">
            <w:pPr>
              <w:rPr>
                <w:rFonts w:ascii="Arial" w:hAnsi="Arial" w:cs="Arial"/>
                <w:sz w:val="20"/>
                <w:szCs w:val="20"/>
              </w:rPr>
            </w:pPr>
            <w:r w:rsidRPr="00D94509">
              <w:rPr>
                <w:rFonts w:ascii="Arial" w:hAnsi="Arial" w:cs="Arial"/>
                <w:sz w:val="20"/>
                <w:szCs w:val="20"/>
              </w:rPr>
              <w:t>Timeliness</w:t>
            </w:r>
          </w:p>
        </w:tc>
        <w:tc>
          <w:tcPr>
            <w:tcW w:w="0" w:type="auto"/>
          </w:tcPr>
          <w:p w14:paraId="7E945124" w14:textId="77777777" w:rsidR="005667D3" w:rsidRPr="00D94509" w:rsidRDefault="005667D3" w:rsidP="00CF1F64">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more than 4</w:t>
            </w:r>
            <w:r>
              <w:rPr>
                <w:rFonts w:ascii="Arial" w:hAnsi="Arial" w:cs="Arial"/>
                <w:b/>
                <w:bCs/>
                <w:sz w:val="20"/>
                <w:szCs w:val="20"/>
              </w:rPr>
              <w:t>8 hours</w:t>
            </w:r>
          </w:p>
        </w:tc>
        <w:tc>
          <w:tcPr>
            <w:tcW w:w="0" w:type="auto"/>
          </w:tcPr>
          <w:p w14:paraId="1AF9CD7D" w14:textId="77777777" w:rsidR="005667D3" w:rsidRPr="00D94509" w:rsidRDefault="005667D3" w:rsidP="00CF1F64">
            <w:pPr>
              <w:rPr>
                <w:rFonts w:ascii="Arial" w:hAnsi="Arial" w:cs="Arial"/>
                <w:sz w:val="20"/>
                <w:szCs w:val="20"/>
              </w:rPr>
            </w:pPr>
            <w:r w:rsidRPr="00D94509">
              <w:rPr>
                <w:rFonts w:ascii="Arial" w:hAnsi="Arial" w:cs="Arial"/>
                <w:sz w:val="20"/>
                <w:szCs w:val="20"/>
              </w:rPr>
              <w:t xml:space="preserve">Trace contacts </w:t>
            </w:r>
            <w:r w:rsidRPr="00694A5E">
              <w:rPr>
                <w:rFonts w:ascii="Arial" w:hAnsi="Arial" w:cs="Arial"/>
                <w:b/>
                <w:bCs/>
                <w:sz w:val="20"/>
                <w:szCs w:val="20"/>
              </w:rPr>
              <w:t>24</w:t>
            </w:r>
            <w:r>
              <w:rPr>
                <w:rFonts w:ascii="Arial" w:hAnsi="Arial" w:cs="Arial"/>
                <w:b/>
                <w:bCs/>
                <w:sz w:val="20"/>
                <w:szCs w:val="20"/>
              </w:rPr>
              <w:t>-48 hours</w:t>
            </w:r>
          </w:p>
        </w:tc>
      </w:tr>
      <w:tr w:rsidR="005667D3" w:rsidRPr="00D94509" w14:paraId="4B9D72CC" w14:textId="77777777" w:rsidTr="00CF1F64">
        <w:tc>
          <w:tcPr>
            <w:tcW w:w="0" w:type="auto"/>
          </w:tcPr>
          <w:p w14:paraId="2E5A3646" w14:textId="77777777" w:rsidR="005667D3" w:rsidRPr="00D94509" w:rsidRDefault="005667D3" w:rsidP="00CF1F64">
            <w:pPr>
              <w:rPr>
                <w:rFonts w:ascii="Arial" w:hAnsi="Arial" w:cs="Arial"/>
                <w:sz w:val="20"/>
                <w:szCs w:val="20"/>
              </w:rPr>
            </w:pPr>
            <w:r w:rsidRPr="00D94509">
              <w:rPr>
                <w:rFonts w:ascii="Arial" w:hAnsi="Arial" w:cs="Arial"/>
                <w:sz w:val="20"/>
                <w:szCs w:val="20"/>
              </w:rPr>
              <w:t>Cooperation</w:t>
            </w:r>
          </w:p>
        </w:tc>
        <w:tc>
          <w:tcPr>
            <w:tcW w:w="0" w:type="auto"/>
          </w:tcPr>
          <w:p w14:paraId="55E0F412" w14:textId="32F89F41" w:rsidR="005667D3" w:rsidRPr="00D94509" w:rsidRDefault="005667D3" w:rsidP="00CF1F64">
            <w:pPr>
              <w:rPr>
                <w:rFonts w:ascii="Arial" w:hAnsi="Arial" w:cs="Arial"/>
                <w:sz w:val="20"/>
                <w:szCs w:val="20"/>
              </w:rPr>
            </w:pPr>
            <w:r>
              <w:rPr>
                <w:rFonts w:ascii="Arial" w:hAnsi="Arial" w:cs="Arial"/>
                <w:b/>
                <w:bCs/>
                <w:sz w:val="20"/>
                <w:szCs w:val="20"/>
              </w:rPr>
              <w:t>Voluntary</w:t>
            </w:r>
            <w:r w:rsidRPr="00694A5E">
              <w:rPr>
                <w:rFonts w:ascii="Arial" w:hAnsi="Arial" w:cs="Arial"/>
                <w:b/>
                <w:bCs/>
                <w:sz w:val="20"/>
                <w:szCs w:val="20"/>
              </w:rPr>
              <w:t xml:space="preserve"> cooperation</w:t>
            </w:r>
            <w:r w:rsidRPr="00D94509">
              <w:rPr>
                <w:rFonts w:ascii="Arial" w:hAnsi="Arial" w:cs="Arial"/>
                <w:sz w:val="20"/>
                <w:szCs w:val="20"/>
              </w:rPr>
              <w:t xml:space="preserve"> of contacts</w:t>
            </w:r>
          </w:p>
        </w:tc>
        <w:tc>
          <w:tcPr>
            <w:tcW w:w="0" w:type="auto"/>
          </w:tcPr>
          <w:p w14:paraId="32002BCF" w14:textId="77777777" w:rsidR="005667D3" w:rsidRPr="00D94509" w:rsidRDefault="005667D3" w:rsidP="00CF1F64">
            <w:pPr>
              <w:rPr>
                <w:rFonts w:ascii="Arial" w:hAnsi="Arial" w:cs="Arial"/>
                <w:sz w:val="20"/>
                <w:szCs w:val="20"/>
              </w:rPr>
            </w:pPr>
            <w:r>
              <w:rPr>
                <w:rFonts w:ascii="Arial" w:hAnsi="Arial" w:cs="Arial"/>
                <w:b/>
                <w:bCs/>
                <w:sz w:val="20"/>
                <w:szCs w:val="20"/>
              </w:rPr>
              <w:t>Mandatory</w:t>
            </w:r>
            <w:r w:rsidRPr="00694A5E">
              <w:rPr>
                <w:rFonts w:ascii="Arial" w:hAnsi="Arial" w:cs="Arial"/>
                <w:b/>
                <w:bCs/>
                <w:sz w:val="20"/>
                <w:szCs w:val="20"/>
              </w:rPr>
              <w:t xml:space="preserve"> cooperation</w:t>
            </w:r>
            <w:r w:rsidRPr="00D94509">
              <w:rPr>
                <w:rFonts w:ascii="Arial" w:hAnsi="Arial" w:cs="Arial"/>
                <w:sz w:val="20"/>
                <w:szCs w:val="20"/>
              </w:rPr>
              <w:t xml:space="preserve"> of contacts</w:t>
            </w:r>
          </w:p>
        </w:tc>
      </w:tr>
      <w:tr w:rsidR="005667D3" w:rsidRPr="00D94509" w14:paraId="0DA2E963" w14:textId="77777777" w:rsidTr="001E3C06">
        <w:trPr>
          <w:trHeight w:val="550"/>
        </w:trPr>
        <w:tc>
          <w:tcPr>
            <w:tcW w:w="0" w:type="auto"/>
          </w:tcPr>
          <w:p w14:paraId="7249EAB3" w14:textId="77777777" w:rsidR="005667D3" w:rsidRPr="00D94509" w:rsidRDefault="005667D3" w:rsidP="00CF1F64">
            <w:pPr>
              <w:rPr>
                <w:rFonts w:ascii="Arial" w:hAnsi="Arial" w:cs="Arial"/>
                <w:sz w:val="20"/>
                <w:szCs w:val="20"/>
              </w:rPr>
            </w:pPr>
            <w:r w:rsidRPr="00D94509">
              <w:rPr>
                <w:rFonts w:ascii="Arial" w:hAnsi="Arial" w:cs="Arial"/>
                <w:sz w:val="20"/>
                <w:szCs w:val="20"/>
              </w:rPr>
              <w:t>Privacy</w:t>
            </w:r>
          </w:p>
        </w:tc>
        <w:tc>
          <w:tcPr>
            <w:tcW w:w="0" w:type="auto"/>
          </w:tcPr>
          <w:p w14:paraId="18BDD921" w14:textId="30D0855C" w:rsidR="005667D3" w:rsidRPr="00D94509" w:rsidRDefault="005667D3"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only used for contact tracing</w:t>
            </w:r>
            <w:r w:rsidRPr="00D94509">
              <w:rPr>
                <w:rFonts w:ascii="Arial" w:hAnsi="Arial" w:cs="Arial"/>
                <w:sz w:val="20"/>
                <w:szCs w:val="20"/>
              </w:rPr>
              <w:t xml:space="preserve"> purposes</w:t>
            </w:r>
          </w:p>
        </w:tc>
        <w:tc>
          <w:tcPr>
            <w:tcW w:w="0" w:type="auto"/>
          </w:tcPr>
          <w:p w14:paraId="463F8375" w14:textId="77777777" w:rsidR="005667D3" w:rsidRPr="00D94509" w:rsidRDefault="005667D3"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only used for contact tracing</w:t>
            </w:r>
            <w:r w:rsidRPr="00D94509">
              <w:rPr>
                <w:rFonts w:ascii="Arial" w:hAnsi="Arial" w:cs="Arial"/>
                <w:sz w:val="20"/>
                <w:szCs w:val="20"/>
              </w:rPr>
              <w:t xml:space="preserve"> purposes</w:t>
            </w:r>
          </w:p>
        </w:tc>
      </w:tr>
      <w:tr w:rsidR="005667D3" w:rsidRPr="00D94509" w14:paraId="67E115F2" w14:textId="77777777" w:rsidTr="00CF1F64">
        <w:tc>
          <w:tcPr>
            <w:tcW w:w="0" w:type="auto"/>
          </w:tcPr>
          <w:p w14:paraId="3DE03230" w14:textId="77777777" w:rsidR="005667D3" w:rsidRPr="00694A5E" w:rsidRDefault="005667D3" w:rsidP="00CF1F64">
            <w:pPr>
              <w:rPr>
                <w:rFonts w:ascii="Arial" w:hAnsi="Arial" w:cs="Arial"/>
                <w:sz w:val="20"/>
                <w:szCs w:val="20"/>
              </w:rPr>
            </w:pPr>
            <w:r w:rsidRPr="00694A5E">
              <w:rPr>
                <w:rFonts w:ascii="Arial" w:hAnsi="Arial" w:cs="Arial"/>
                <w:sz w:val="20"/>
                <w:szCs w:val="20"/>
              </w:rPr>
              <w:t>Vulnerability</w:t>
            </w:r>
          </w:p>
        </w:tc>
        <w:tc>
          <w:tcPr>
            <w:tcW w:w="0" w:type="auto"/>
          </w:tcPr>
          <w:p w14:paraId="5CF23041" w14:textId="77777777" w:rsidR="005667D3" w:rsidRPr="00694A5E" w:rsidRDefault="005667D3" w:rsidP="00CF1F64">
            <w:pPr>
              <w:spacing w:after="160" w:line="259" w:lineRule="auto"/>
              <w:jc w:val="both"/>
              <w:rPr>
                <w:rFonts w:ascii="Arial" w:eastAsiaTheme="minorHAnsi" w:hAnsi="Arial" w:cs="Arial"/>
                <w:sz w:val="20"/>
                <w:szCs w:val="20"/>
                <w:lang w:bidi="th-TH"/>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c>
          <w:tcPr>
            <w:tcW w:w="0" w:type="auto"/>
          </w:tcPr>
          <w:p w14:paraId="52321F21" w14:textId="13AB2D6C" w:rsidR="005667D3" w:rsidRPr="00694A5E" w:rsidRDefault="005667D3" w:rsidP="00CF1F64">
            <w:pPr>
              <w:rPr>
                <w:rFonts w:ascii="Arial" w:hAnsi="Arial" w:cs="Arial"/>
                <w:sz w:val="20"/>
                <w:szCs w:val="20"/>
              </w:rPr>
            </w:pPr>
            <w:r w:rsidRPr="00694A5E">
              <w:rPr>
                <w:rFonts w:ascii="Arial" w:hAnsi="Arial" w:cs="Arial"/>
                <w:b/>
                <w:bCs/>
                <w:sz w:val="20"/>
                <w:szCs w:val="20"/>
              </w:rPr>
              <w:t>Equal priority</w:t>
            </w:r>
            <w:r w:rsidRPr="00694A5E">
              <w:rPr>
                <w:rFonts w:ascii="Arial" w:hAnsi="Arial" w:cs="Arial"/>
                <w:sz w:val="20"/>
                <w:szCs w:val="20"/>
              </w:rPr>
              <w:t xml:space="preserve"> given to every contact regardless of vulnerability</w:t>
            </w:r>
          </w:p>
        </w:tc>
      </w:tr>
      <w:tr w:rsidR="005667D3" w:rsidRPr="00D94509" w14:paraId="15A53363" w14:textId="77777777" w:rsidTr="00CF1F64">
        <w:trPr>
          <w:trHeight w:val="268"/>
        </w:trPr>
        <w:tc>
          <w:tcPr>
            <w:tcW w:w="0" w:type="auto"/>
          </w:tcPr>
          <w:p w14:paraId="4113C067" w14:textId="77777777" w:rsidR="005667D3" w:rsidRPr="00694A5E" w:rsidRDefault="005667D3" w:rsidP="005667D3">
            <w:pPr>
              <w:rPr>
                <w:rFonts w:ascii="Arial" w:hAnsi="Arial" w:cs="Arial"/>
                <w:sz w:val="20"/>
                <w:szCs w:val="20"/>
              </w:rPr>
            </w:pPr>
            <w:r w:rsidRPr="00694A5E">
              <w:rPr>
                <w:rFonts w:ascii="Arial" w:hAnsi="Arial" w:cs="Arial"/>
                <w:sz w:val="20"/>
                <w:szCs w:val="20"/>
              </w:rPr>
              <w:t>Number of contacts</w:t>
            </w:r>
          </w:p>
        </w:tc>
        <w:tc>
          <w:tcPr>
            <w:tcW w:w="0" w:type="auto"/>
          </w:tcPr>
          <w:p w14:paraId="2DC900F1" w14:textId="3C3CC3D1" w:rsidR="005667D3" w:rsidRPr="00694A5E" w:rsidRDefault="005667D3" w:rsidP="005667D3">
            <w:pPr>
              <w:rPr>
                <w:rFonts w:ascii="Arial" w:hAnsi="Arial" w:cs="Arial"/>
                <w:sz w:val="20"/>
                <w:szCs w:val="20"/>
              </w:rPr>
            </w:pPr>
            <w:r w:rsidRPr="00D94509">
              <w:rPr>
                <w:rFonts w:ascii="Arial" w:hAnsi="Arial" w:cs="Arial"/>
                <w:sz w:val="20"/>
                <w:szCs w:val="20"/>
              </w:rPr>
              <w:t xml:space="preserve">Cases with a </w:t>
            </w:r>
            <w:r w:rsidRPr="00694A5E">
              <w:rPr>
                <w:rFonts w:ascii="Arial" w:hAnsi="Arial" w:cs="Arial"/>
                <w:b/>
                <w:bCs/>
                <w:sz w:val="20"/>
                <w:szCs w:val="20"/>
              </w:rPr>
              <w:t>higher number of contacts</w:t>
            </w:r>
            <w:r w:rsidRPr="00D94509">
              <w:rPr>
                <w:rFonts w:ascii="Arial" w:hAnsi="Arial" w:cs="Arial"/>
                <w:sz w:val="20"/>
                <w:szCs w:val="20"/>
              </w:rPr>
              <w:t xml:space="preserve"> traced </w:t>
            </w:r>
            <w:r w:rsidRPr="00694A5E">
              <w:rPr>
                <w:rFonts w:ascii="Arial" w:hAnsi="Arial" w:cs="Arial"/>
                <w:b/>
                <w:bCs/>
                <w:sz w:val="20"/>
                <w:szCs w:val="20"/>
              </w:rPr>
              <w:t>first</w:t>
            </w:r>
          </w:p>
        </w:tc>
        <w:tc>
          <w:tcPr>
            <w:tcW w:w="0" w:type="auto"/>
          </w:tcPr>
          <w:p w14:paraId="1638A1D5" w14:textId="280A2924" w:rsidR="005667D3" w:rsidRPr="00694A5E" w:rsidRDefault="005667D3" w:rsidP="005667D3">
            <w:pPr>
              <w:rPr>
                <w:rFonts w:ascii="Arial" w:hAnsi="Arial" w:cs="Arial"/>
                <w:sz w:val="20"/>
                <w:szCs w:val="20"/>
              </w:rPr>
            </w:pPr>
            <w:r w:rsidRPr="00694A5E">
              <w:rPr>
                <w:rFonts w:ascii="Arial" w:hAnsi="Arial" w:cs="Arial"/>
                <w:b/>
                <w:bCs/>
                <w:sz w:val="20"/>
                <w:szCs w:val="20"/>
              </w:rPr>
              <w:t>Equal priority</w:t>
            </w:r>
            <w:r w:rsidRPr="00D94509">
              <w:rPr>
                <w:rFonts w:ascii="Arial" w:hAnsi="Arial" w:cs="Arial"/>
                <w:sz w:val="20"/>
                <w:szCs w:val="20"/>
              </w:rPr>
              <w:t xml:space="preserve"> given to the tracing e</w:t>
            </w:r>
            <w:r>
              <w:rPr>
                <w:rFonts w:ascii="Arial" w:hAnsi="Arial" w:cs="Arial"/>
                <w:sz w:val="20"/>
                <w:szCs w:val="20"/>
              </w:rPr>
              <w:t>v</w:t>
            </w:r>
            <w:r w:rsidRPr="00D94509">
              <w:rPr>
                <w:rFonts w:ascii="Arial" w:hAnsi="Arial" w:cs="Arial"/>
                <w:sz w:val="20"/>
                <w:szCs w:val="20"/>
              </w:rPr>
              <w:t>ery case regardless of number of contacts</w:t>
            </w:r>
            <w:r w:rsidRPr="00694A5E">
              <w:rPr>
                <w:rFonts w:ascii="Arial" w:hAnsi="Arial" w:cs="Arial"/>
                <w:sz w:val="20"/>
                <w:szCs w:val="20"/>
              </w:rPr>
              <w:t xml:space="preserve"> </w:t>
            </w:r>
          </w:p>
        </w:tc>
      </w:tr>
    </w:tbl>
    <w:p w14:paraId="7DB1099E" w14:textId="77777777" w:rsidR="005667D3" w:rsidRPr="00D94509" w:rsidRDefault="005667D3" w:rsidP="005667D3">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w:t>
      </w:r>
      <w:r w:rsidRPr="00694A5E">
        <w:rPr>
          <w:rFonts w:ascii="Arial" w:hAnsi="Arial" w:cs="Arial"/>
          <w:sz w:val="20"/>
          <w:szCs w:val="20"/>
          <w:u w:val="single"/>
          <w:lang w:val="en-GB"/>
        </w:rPr>
        <w:t xml:space="preserve">in </w:t>
      </w:r>
      <w:r w:rsidRPr="00694A5E">
        <w:rPr>
          <w:rFonts w:ascii="Arial" w:hAnsi="Arial" w:cs="Arial"/>
          <w:b/>
          <w:bCs/>
          <w:sz w:val="20"/>
          <w:szCs w:val="20"/>
          <w:u w:val="single"/>
          <w:lang w:val="en-GB"/>
        </w:rPr>
        <w:t>real life</w:t>
      </w:r>
      <w:r w:rsidRPr="00D94509">
        <w:rPr>
          <w:rFonts w:ascii="Arial" w:hAnsi="Arial" w:cs="Arial"/>
          <w:sz w:val="20"/>
          <w:szCs w:val="20"/>
          <w:lang w:val="en-GB"/>
        </w:rPr>
        <w:t xml:space="preserve">? </w:t>
      </w:r>
    </w:p>
    <w:p w14:paraId="0BCAFC7F" w14:textId="7E09DB85" w:rsidR="005667D3" w:rsidRDefault="005667D3" w:rsidP="005667D3">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5B377C05" w14:textId="538C9221" w:rsidR="005667D3" w:rsidRPr="00D94509" w:rsidRDefault="005667D3" w:rsidP="005667D3">
      <w:pPr>
        <w:pStyle w:val="NormalWeb"/>
        <w:numPr>
          <w:ilvl w:val="0"/>
          <w:numId w:val="47"/>
        </w:numPr>
        <w:contextualSpacing/>
        <w:jc w:val="both"/>
        <w:rPr>
          <w:rFonts w:ascii="Arial" w:hAnsi="Arial" w:cs="Arial"/>
          <w:sz w:val="20"/>
          <w:szCs w:val="20"/>
          <w:lang w:val="en-GB"/>
        </w:rPr>
      </w:pPr>
      <w:r>
        <w:rPr>
          <w:rFonts w:ascii="Arial" w:hAnsi="Arial" w:cs="Arial"/>
          <w:sz w:val="20"/>
          <w:szCs w:val="20"/>
          <w:lang w:val="en-GB"/>
        </w:rPr>
        <w:t>No</w:t>
      </w:r>
    </w:p>
    <w:p w14:paraId="7005283C" w14:textId="2B0F161F" w:rsidR="00F14180" w:rsidRDefault="00F14180" w:rsidP="00DC46E3">
      <w:pPr>
        <w:pStyle w:val="NormalWeb"/>
        <w:contextualSpacing/>
        <w:jc w:val="both"/>
        <w:rPr>
          <w:rFonts w:ascii="Arial" w:hAnsi="Arial" w:cs="Arial"/>
          <w:sz w:val="20"/>
          <w:szCs w:val="20"/>
          <w:lang w:val="en-GB"/>
        </w:rPr>
      </w:pPr>
    </w:p>
    <w:p w14:paraId="7E257E51" w14:textId="2689C6C2" w:rsidR="001E61F3" w:rsidRPr="00694A5E" w:rsidRDefault="001E61F3" w:rsidP="001E61F3">
      <w:pPr>
        <w:pStyle w:val="NormalWeb"/>
        <w:contextualSpacing/>
        <w:jc w:val="both"/>
        <w:rPr>
          <w:rFonts w:ascii="Arial" w:hAnsi="Arial" w:cs="Arial"/>
          <w:sz w:val="20"/>
          <w:szCs w:val="20"/>
          <w:lang w:val="en-GB"/>
        </w:rPr>
      </w:pPr>
      <w:r w:rsidRPr="00694A5E">
        <w:rPr>
          <w:rFonts w:ascii="Arial" w:hAnsi="Arial" w:cs="Arial"/>
          <w:b/>
          <w:bCs/>
          <w:sz w:val="20"/>
          <w:szCs w:val="20"/>
        </w:rPr>
        <w:t xml:space="preserve">There are now </w:t>
      </w:r>
      <w:r>
        <w:rPr>
          <w:rFonts w:ascii="Arial" w:hAnsi="Arial" w:cs="Arial"/>
          <w:b/>
          <w:bCs/>
          <w:sz w:val="20"/>
          <w:szCs w:val="20"/>
        </w:rPr>
        <w:t>on the last scenario</w:t>
      </w:r>
    </w:p>
    <w:p w14:paraId="7F6BE56E" w14:textId="77777777" w:rsidR="001E61F3" w:rsidRPr="0009674C" w:rsidRDefault="001E61F3" w:rsidP="001E61F3">
      <w:pPr>
        <w:shd w:val="clear" w:color="auto" w:fill="FFFFFF"/>
        <w:jc w:val="both"/>
        <w:rPr>
          <w:rFonts w:ascii="Arial" w:hAnsi="Arial" w:cs="Arial"/>
          <w:sz w:val="20"/>
          <w:szCs w:val="20"/>
        </w:rPr>
      </w:pPr>
      <w:r w:rsidRPr="00694A5E">
        <w:rPr>
          <w:rFonts w:ascii="Arial" w:hAnsi="Arial" w:cs="Arial"/>
          <w:sz w:val="20"/>
          <w:szCs w:val="20"/>
        </w:rPr>
        <w:t xml:space="preserve">Suppose that these are two policy options for contact tracing, which one do you prefer? </w:t>
      </w:r>
    </w:p>
    <w:tbl>
      <w:tblPr>
        <w:tblStyle w:val="TableGrid"/>
        <w:tblW w:w="0" w:type="auto"/>
        <w:tblLook w:val="04A0" w:firstRow="1" w:lastRow="0" w:firstColumn="1" w:lastColumn="0" w:noHBand="0" w:noVBand="1"/>
      </w:tblPr>
      <w:tblGrid>
        <w:gridCol w:w="1649"/>
        <w:gridCol w:w="4351"/>
        <w:gridCol w:w="3346"/>
      </w:tblGrid>
      <w:tr w:rsidR="0024241D" w:rsidRPr="00D94509" w14:paraId="5D7915CA" w14:textId="77777777" w:rsidTr="00CF1F64">
        <w:tc>
          <w:tcPr>
            <w:tcW w:w="0" w:type="auto"/>
          </w:tcPr>
          <w:p w14:paraId="694D9E7A" w14:textId="77777777" w:rsidR="001E61F3" w:rsidRPr="00D94509" w:rsidRDefault="001E61F3" w:rsidP="00CF1F64">
            <w:pPr>
              <w:rPr>
                <w:rFonts w:ascii="Arial" w:hAnsi="Arial" w:cs="Arial"/>
                <w:sz w:val="20"/>
                <w:szCs w:val="20"/>
              </w:rPr>
            </w:pPr>
          </w:p>
        </w:tc>
        <w:tc>
          <w:tcPr>
            <w:tcW w:w="0" w:type="auto"/>
          </w:tcPr>
          <w:p w14:paraId="61C58F5A" w14:textId="77777777" w:rsidR="001E61F3" w:rsidRPr="00D94509" w:rsidRDefault="001E61F3" w:rsidP="00CF1F64">
            <w:pPr>
              <w:rPr>
                <w:rFonts w:ascii="Arial" w:hAnsi="Arial" w:cs="Arial"/>
                <w:sz w:val="20"/>
                <w:szCs w:val="20"/>
              </w:rPr>
            </w:pPr>
            <w:r w:rsidRPr="00D94509">
              <w:rPr>
                <w:rFonts w:ascii="Arial" w:hAnsi="Arial" w:cs="Arial"/>
                <w:sz w:val="20"/>
                <w:szCs w:val="20"/>
              </w:rPr>
              <w:t>Policy 1</w:t>
            </w:r>
          </w:p>
        </w:tc>
        <w:tc>
          <w:tcPr>
            <w:tcW w:w="0" w:type="auto"/>
          </w:tcPr>
          <w:p w14:paraId="73195226" w14:textId="77777777" w:rsidR="001E61F3" w:rsidRPr="00D94509" w:rsidRDefault="001E61F3" w:rsidP="00CF1F64">
            <w:pPr>
              <w:rPr>
                <w:rFonts w:ascii="Arial" w:hAnsi="Arial" w:cs="Arial"/>
                <w:sz w:val="20"/>
                <w:szCs w:val="20"/>
              </w:rPr>
            </w:pPr>
            <w:r w:rsidRPr="00D94509">
              <w:rPr>
                <w:rFonts w:ascii="Arial" w:hAnsi="Arial" w:cs="Arial"/>
                <w:sz w:val="20"/>
                <w:szCs w:val="20"/>
              </w:rPr>
              <w:t>Policy 2</w:t>
            </w:r>
          </w:p>
        </w:tc>
      </w:tr>
      <w:tr w:rsidR="0024241D" w:rsidRPr="00D94509" w14:paraId="702559C8" w14:textId="77777777" w:rsidTr="00CF1F64">
        <w:tc>
          <w:tcPr>
            <w:tcW w:w="0" w:type="auto"/>
          </w:tcPr>
          <w:p w14:paraId="73D1FFF0" w14:textId="77777777" w:rsidR="001E61F3" w:rsidRPr="00D94509" w:rsidRDefault="001E61F3" w:rsidP="00CF1F64">
            <w:pPr>
              <w:rPr>
                <w:rFonts w:ascii="Arial" w:hAnsi="Arial" w:cs="Arial"/>
                <w:sz w:val="20"/>
                <w:szCs w:val="20"/>
              </w:rPr>
            </w:pPr>
            <w:r w:rsidRPr="00D94509">
              <w:rPr>
                <w:rFonts w:ascii="Arial" w:hAnsi="Arial" w:cs="Arial"/>
                <w:sz w:val="20"/>
                <w:szCs w:val="20"/>
              </w:rPr>
              <w:t>Completeness</w:t>
            </w:r>
          </w:p>
        </w:tc>
        <w:tc>
          <w:tcPr>
            <w:tcW w:w="0" w:type="auto"/>
          </w:tcPr>
          <w:p w14:paraId="5A549A77" w14:textId="4B379C51" w:rsidR="001E61F3" w:rsidRPr="00D94509" w:rsidRDefault="001E61F3" w:rsidP="00CF1F64">
            <w:pPr>
              <w:rPr>
                <w:rFonts w:ascii="Arial" w:hAnsi="Arial" w:cs="Arial"/>
                <w:sz w:val="20"/>
                <w:szCs w:val="20"/>
              </w:rPr>
            </w:pPr>
            <w:r w:rsidRPr="00D94509">
              <w:rPr>
                <w:rFonts w:ascii="Arial" w:hAnsi="Arial" w:cs="Arial"/>
                <w:sz w:val="20"/>
                <w:szCs w:val="20"/>
              </w:rPr>
              <w:t xml:space="preserve">Trace </w:t>
            </w:r>
            <w:r w:rsidRPr="001E3C06">
              <w:rPr>
                <w:rFonts w:ascii="Arial" w:hAnsi="Arial" w:cs="Arial"/>
                <w:b/>
                <w:bCs/>
                <w:sz w:val="20"/>
                <w:szCs w:val="20"/>
              </w:rPr>
              <w:t>close</w:t>
            </w:r>
            <w:r>
              <w:rPr>
                <w:rFonts w:ascii="Arial" w:hAnsi="Arial" w:cs="Arial"/>
                <w:b/>
                <w:bCs/>
                <w:sz w:val="20"/>
                <w:szCs w:val="20"/>
              </w:rPr>
              <w:t xml:space="preserve"> </w:t>
            </w:r>
            <w:r w:rsidRPr="00694A5E">
              <w:rPr>
                <w:rFonts w:ascii="Arial" w:hAnsi="Arial" w:cs="Arial"/>
                <w:b/>
                <w:bCs/>
                <w:sz w:val="20"/>
                <w:szCs w:val="20"/>
              </w:rPr>
              <w:t>contacts</w:t>
            </w:r>
          </w:p>
        </w:tc>
        <w:tc>
          <w:tcPr>
            <w:tcW w:w="0" w:type="auto"/>
          </w:tcPr>
          <w:p w14:paraId="7AB69FDE" w14:textId="3B184E32" w:rsidR="001E61F3" w:rsidRPr="00D94509" w:rsidRDefault="001E61F3" w:rsidP="00CF1F64">
            <w:pPr>
              <w:rPr>
                <w:rFonts w:ascii="Arial" w:hAnsi="Arial" w:cs="Arial"/>
                <w:sz w:val="20"/>
                <w:szCs w:val="20"/>
              </w:rPr>
            </w:pPr>
            <w:r w:rsidRPr="00D94509">
              <w:rPr>
                <w:rFonts w:ascii="Arial" w:hAnsi="Arial" w:cs="Arial"/>
                <w:sz w:val="20"/>
                <w:szCs w:val="20"/>
              </w:rPr>
              <w:t xml:space="preserve">Trace </w:t>
            </w:r>
            <w:r>
              <w:rPr>
                <w:rFonts w:ascii="Arial" w:hAnsi="Arial" w:cs="Arial"/>
                <w:b/>
                <w:bCs/>
                <w:sz w:val="20"/>
                <w:szCs w:val="20"/>
              </w:rPr>
              <w:t>close</w:t>
            </w:r>
            <w:r w:rsidRPr="00694A5E">
              <w:rPr>
                <w:rFonts w:ascii="Arial" w:hAnsi="Arial" w:cs="Arial"/>
                <w:b/>
                <w:bCs/>
                <w:sz w:val="20"/>
                <w:szCs w:val="20"/>
              </w:rPr>
              <w:t xml:space="preserve"> contacts</w:t>
            </w:r>
          </w:p>
        </w:tc>
      </w:tr>
      <w:tr w:rsidR="0024241D" w:rsidRPr="00D94509" w14:paraId="2328BC93" w14:textId="77777777" w:rsidTr="00CF1F64">
        <w:tc>
          <w:tcPr>
            <w:tcW w:w="0" w:type="auto"/>
          </w:tcPr>
          <w:p w14:paraId="262AAFE8" w14:textId="77777777" w:rsidR="001E61F3" w:rsidRPr="00D94509" w:rsidRDefault="001E61F3" w:rsidP="00CF1F64">
            <w:pPr>
              <w:rPr>
                <w:rFonts w:ascii="Arial" w:hAnsi="Arial" w:cs="Arial"/>
                <w:sz w:val="20"/>
                <w:szCs w:val="20"/>
              </w:rPr>
            </w:pPr>
            <w:r w:rsidRPr="00D94509">
              <w:rPr>
                <w:rFonts w:ascii="Arial" w:hAnsi="Arial" w:cs="Arial"/>
                <w:sz w:val="20"/>
                <w:szCs w:val="20"/>
              </w:rPr>
              <w:t>Timeliness</w:t>
            </w:r>
          </w:p>
        </w:tc>
        <w:tc>
          <w:tcPr>
            <w:tcW w:w="0" w:type="auto"/>
          </w:tcPr>
          <w:p w14:paraId="4EAB2D73" w14:textId="35641DD2" w:rsidR="001E61F3" w:rsidRPr="00D94509" w:rsidRDefault="001E61F3" w:rsidP="00CF1F64">
            <w:pPr>
              <w:rPr>
                <w:rFonts w:ascii="Arial" w:hAnsi="Arial" w:cs="Arial"/>
                <w:sz w:val="20"/>
                <w:szCs w:val="20"/>
              </w:rPr>
            </w:pPr>
            <w:r w:rsidRPr="00D94509">
              <w:rPr>
                <w:rFonts w:ascii="Arial" w:hAnsi="Arial" w:cs="Arial"/>
                <w:sz w:val="20"/>
                <w:szCs w:val="20"/>
              </w:rPr>
              <w:t>Trace contacts</w:t>
            </w:r>
            <w:r w:rsidRPr="00694A5E">
              <w:rPr>
                <w:rFonts w:ascii="Arial" w:hAnsi="Arial" w:cs="Arial"/>
                <w:b/>
                <w:bCs/>
                <w:sz w:val="20"/>
                <w:szCs w:val="20"/>
              </w:rPr>
              <w:t xml:space="preserve"> </w:t>
            </w:r>
            <w:r>
              <w:rPr>
                <w:rFonts w:ascii="Arial" w:hAnsi="Arial" w:cs="Arial"/>
                <w:b/>
                <w:bCs/>
                <w:sz w:val="20"/>
                <w:szCs w:val="20"/>
              </w:rPr>
              <w:t>24-</w:t>
            </w:r>
            <w:r w:rsidRPr="00694A5E">
              <w:rPr>
                <w:rFonts w:ascii="Arial" w:hAnsi="Arial" w:cs="Arial"/>
                <w:b/>
                <w:bCs/>
                <w:sz w:val="20"/>
                <w:szCs w:val="20"/>
              </w:rPr>
              <w:t>4</w:t>
            </w:r>
            <w:r>
              <w:rPr>
                <w:rFonts w:ascii="Arial" w:hAnsi="Arial" w:cs="Arial"/>
                <w:b/>
                <w:bCs/>
                <w:sz w:val="20"/>
                <w:szCs w:val="20"/>
              </w:rPr>
              <w:t>8 hours</w:t>
            </w:r>
          </w:p>
        </w:tc>
        <w:tc>
          <w:tcPr>
            <w:tcW w:w="0" w:type="auto"/>
          </w:tcPr>
          <w:p w14:paraId="17FB6A46" w14:textId="012FAA21" w:rsidR="001E61F3" w:rsidRPr="00D94509" w:rsidRDefault="001E61F3" w:rsidP="00CF1F64">
            <w:pPr>
              <w:rPr>
                <w:rFonts w:ascii="Arial" w:hAnsi="Arial" w:cs="Arial"/>
                <w:sz w:val="20"/>
                <w:szCs w:val="20"/>
              </w:rPr>
            </w:pPr>
            <w:r w:rsidRPr="00D94509">
              <w:rPr>
                <w:rFonts w:ascii="Arial" w:hAnsi="Arial" w:cs="Arial"/>
                <w:sz w:val="20"/>
                <w:szCs w:val="20"/>
              </w:rPr>
              <w:t xml:space="preserve">Trace contacts </w:t>
            </w:r>
            <w:r w:rsidRPr="001E3C06">
              <w:rPr>
                <w:rFonts w:ascii="Arial" w:hAnsi="Arial" w:cs="Arial"/>
                <w:b/>
                <w:bCs/>
                <w:sz w:val="20"/>
                <w:szCs w:val="20"/>
              </w:rPr>
              <w:t xml:space="preserve">within </w:t>
            </w:r>
            <w:r>
              <w:rPr>
                <w:rFonts w:ascii="Arial" w:hAnsi="Arial" w:cs="Arial"/>
                <w:b/>
                <w:bCs/>
                <w:sz w:val="20"/>
                <w:szCs w:val="20"/>
              </w:rPr>
              <w:t>48 hours</w:t>
            </w:r>
          </w:p>
        </w:tc>
      </w:tr>
      <w:tr w:rsidR="0024241D" w:rsidRPr="00D94509" w14:paraId="1C9BFC73" w14:textId="77777777" w:rsidTr="00CF1F64">
        <w:tc>
          <w:tcPr>
            <w:tcW w:w="0" w:type="auto"/>
          </w:tcPr>
          <w:p w14:paraId="6CD70F45" w14:textId="77777777" w:rsidR="001E61F3" w:rsidRPr="00D94509" w:rsidRDefault="001E61F3" w:rsidP="001E61F3">
            <w:pPr>
              <w:rPr>
                <w:rFonts w:ascii="Arial" w:hAnsi="Arial" w:cs="Arial"/>
                <w:sz w:val="20"/>
                <w:szCs w:val="20"/>
              </w:rPr>
            </w:pPr>
            <w:r w:rsidRPr="00D94509">
              <w:rPr>
                <w:rFonts w:ascii="Arial" w:hAnsi="Arial" w:cs="Arial"/>
                <w:sz w:val="20"/>
                <w:szCs w:val="20"/>
              </w:rPr>
              <w:t>Cooperation</w:t>
            </w:r>
          </w:p>
        </w:tc>
        <w:tc>
          <w:tcPr>
            <w:tcW w:w="0" w:type="auto"/>
          </w:tcPr>
          <w:p w14:paraId="1171A8EE" w14:textId="7814068C" w:rsidR="001E61F3" w:rsidRPr="00D94509" w:rsidRDefault="001E61F3" w:rsidP="001E61F3">
            <w:pPr>
              <w:rPr>
                <w:rFonts w:ascii="Arial" w:hAnsi="Arial" w:cs="Arial"/>
                <w:sz w:val="20"/>
                <w:szCs w:val="20"/>
              </w:rPr>
            </w:pPr>
            <w:r>
              <w:rPr>
                <w:rFonts w:ascii="Arial" w:hAnsi="Arial" w:cs="Arial"/>
                <w:b/>
                <w:bCs/>
                <w:sz w:val="20"/>
                <w:szCs w:val="20"/>
              </w:rPr>
              <w:t>Mandatory</w:t>
            </w:r>
            <w:r w:rsidRPr="00694A5E">
              <w:rPr>
                <w:rFonts w:ascii="Arial" w:hAnsi="Arial" w:cs="Arial"/>
                <w:b/>
                <w:bCs/>
                <w:sz w:val="20"/>
                <w:szCs w:val="20"/>
              </w:rPr>
              <w:t xml:space="preserve"> cooperation</w:t>
            </w:r>
            <w:r w:rsidRPr="00D94509">
              <w:rPr>
                <w:rFonts w:ascii="Arial" w:hAnsi="Arial" w:cs="Arial"/>
                <w:sz w:val="20"/>
                <w:szCs w:val="20"/>
              </w:rPr>
              <w:t xml:space="preserve"> of contacts</w:t>
            </w:r>
          </w:p>
        </w:tc>
        <w:tc>
          <w:tcPr>
            <w:tcW w:w="0" w:type="auto"/>
          </w:tcPr>
          <w:p w14:paraId="506A6470" w14:textId="77777777" w:rsidR="001E61F3" w:rsidRPr="00D94509" w:rsidRDefault="001E61F3" w:rsidP="001E61F3">
            <w:pPr>
              <w:rPr>
                <w:rFonts w:ascii="Arial" w:hAnsi="Arial" w:cs="Arial"/>
                <w:sz w:val="20"/>
                <w:szCs w:val="20"/>
              </w:rPr>
            </w:pPr>
            <w:r>
              <w:rPr>
                <w:rFonts w:ascii="Arial" w:hAnsi="Arial" w:cs="Arial"/>
                <w:b/>
                <w:bCs/>
                <w:sz w:val="20"/>
                <w:szCs w:val="20"/>
              </w:rPr>
              <w:t>Mandatory</w:t>
            </w:r>
            <w:r w:rsidRPr="00694A5E">
              <w:rPr>
                <w:rFonts w:ascii="Arial" w:hAnsi="Arial" w:cs="Arial"/>
                <w:b/>
                <w:bCs/>
                <w:sz w:val="20"/>
                <w:szCs w:val="20"/>
              </w:rPr>
              <w:t xml:space="preserve"> cooperation</w:t>
            </w:r>
            <w:r w:rsidRPr="00D94509">
              <w:rPr>
                <w:rFonts w:ascii="Arial" w:hAnsi="Arial" w:cs="Arial"/>
                <w:sz w:val="20"/>
                <w:szCs w:val="20"/>
              </w:rPr>
              <w:t xml:space="preserve"> of contacts</w:t>
            </w:r>
          </w:p>
        </w:tc>
      </w:tr>
      <w:tr w:rsidR="001E61F3" w:rsidRPr="00D94509" w14:paraId="03DB5A11" w14:textId="77777777" w:rsidTr="00CF1F64">
        <w:trPr>
          <w:trHeight w:val="550"/>
        </w:trPr>
        <w:tc>
          <w:tcPr>
            <w:tcW w:w="0" w:type="auto"/>
          </w:tcPr>
          <w:p w14:paraId="27308080" w14:textId="77777777" w:rsidR="001E61F3" w:rsidRPr="00D94509" w:rsidRDefault="001E61F3" w:rsidP="00CF1F64">
            <w:pPr>
              <w:rPr>
                <w:rFonts w:ascii="Arial" w:hAnsi="Arial" w:cs="Arial"/>
                <w:sz w:val="20"/>
                <w:szCs w:val="20"/>
              </w:rPr>
            </w:pPr>
            <w:r w:rsidRPr="00D94509">
              <w:rPr>
                <w:rFonts w:ascii="Arial" w:hAnsi="Arial" w:cs="Arial"/>
                <w:sz w:val="20"/>
                <w:szCs w:val="20"/>
              </w:rPr>
              <w:t>Privacy</w:t>
            </w:r>
          </w:p>
        </w:tc>
        <w:tc>
          <w:tcPr>
            <w:tcW w:w="0" w:type="auto"/>
          </w:tcPr>
          <w:p w14:paraId="0ABE753C" w14:textId="67CC223B" w:rsidR="001E61F3" w:rsidRPr="00D94509" w:rsidRDefault="0024241D"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used for any purpose deemed suitable by government</w:t>
            </w:r>
            <w:r w:rsidRPr="00D94509">
              <w:rPr>
                <w:rFonts w:ascii="Arial" w:hAnsi="Arial" w:cs="Arial"/>
                <w:sz w:val="20"/>
                <w:szCs w:val="20"/>
              </w:rPr>
              <w:t xml:space="preserve"> including linking to other datasets</w:t>
            </w:r>
          </w:p>
        </w:tc>
        <w:tc>
          <w:tcPr>
            <w:tcW w:w="0" w:type="auto"/>
          </w:tcPr>
          <w:p w14:paraId="47A44441" w14:textId="77777777" w:rsidR="001E61F3" w:rsidRPr="00D94509" w:rsidRDefault="001E61F3" w:rsidP="00CF1F64">
            <w:pPr>
              <w:rPr>
                <w:rFonts w:ascii="Arial" w:hAnsi="Arial" w:cs="Arial"/>
                <w:sz w:val="20"/>
                <w:szCs w:val="20"/>
              </w:rPr>
            </w:pPr>
            <w:r w:rsidRPr="00D94509">
              <w:rPr>
                <w:rFonts w:ascii="Arial" w:hAnsi="Arial" w:cs="Arial"/>
                <w:sz w:val="20"/>
                <w:szCs w:val="20"/>
              </w:rPr>
              <w:t xml:space="preserve">Contact tracing data </w:t>
            </w:r>
            <w:r w:rsidRPr="00694A5E">
              <w:rPr>
                <w:rFonts w:ascii="Arial" w:hAnsi="Arial" w:cs="Arial"/>
                <w:b/>
                <w:bCs/>
                <w:sz w:val="20"/>
                <w:szCs w:val="20"/>
              </w:rPr>
              <w:t>only used for contact tracing</w:t>
            </w:r>
            <w:r w:rsidRPr="00D94509">
              <w:rPr>
                <w:rFonts w:ascii="Arial" w:hAnsi="Arial" w:cs="Arial"/>
                <w:sz w:val="20"/>
                <w:szCs w:val="20"/>
              </w:rPr>
              <w:t xml:space="preserve"> purposes</w:t>
            </w:r>
          </w:p>
        </w:tc>
      </w:tr>
      <w:tr w:rsidR="0024241D" w:rsidRPr="00D94509" w14:paraId="16BCA15C" w14:textId="77777777" w:rsidTr="00CF1F64">
        <w:tc>
          <w:tcPr>
            <w:tcW w:w="0" w:type="auto"/>
          </w:tcPr>
          <w:p w14:paraId="111AF999" w14:textId="77777777" w:rsidR="001E61F3" w:rsidRPr="00694A5E" w:rsidRDefault="001E61F3" w:rsidP="00CF1F64">
            <w:pPr>
              <w:rPr>
                <w:rFonts w:ascii="Arial" w:hAnsi="Arial" w:cs="Arial"/>
                <w:sz w:val="20"/>
                <w:szCs w:val="20"/>
              </w:rPr>
            </w:pPr>
            <w:r w:rsidRPr="00694A5E">
              <w:rPr>
                <w:rFonts w:ascii="Arial" w:hAnsi="Arial" w:cs="Arial"/>
                <w:sz w:val="20"/>
                <w:szCs w:val="20"/>
              </w:rPr>
              <w:t>Vulnerability</w:t>
            </w:r>
          </w:p>
        </w:tc>
        <w:tc>
          <w:tcPr>
            <w:tcW w:w="0" w:type="auto"/>
          </w:tcPr>
          <w:p w14:paraId="52E617A1" w14:textId="77777777" w:rsidR="001E61F3" w:rsidRPr="00694A5E" w:rsidRDefault="001E61F3" w:rsidP="00CF1F64">
            <w:pPr>
              <w:spacing w:after="160" w:line="259" w:lineRule="auto"/>
              <w:jc w:val="both"/>
              <w:rPr>
                <w:rFonts w:ascii="Arial" w:eastAsiaTheme="minorHAnsi" w:hAnsi="Arial" w:cs="Arial"/>
                <w:sz w:val="20"/>
                <w:szCs w:val="20"/>
                <w:lang w:bidi="th-TH"/>
              </w:rPr>
            </w:pPr>
            <w:r w:rsidRPr="00694A5E">
              <w:rPr>
                <w:rFonts w:ascii="Arial" w:hAnsi="Arial" w:cs="Arial"/>
                <w:b/>
                <w:bCs/>
                <w:sz w:val="20"/>
                <w:szCs w:val="20"/>
              </w:rPr>
              <w:t xml:space="preserve">Vulnerable contacts </w:t>
            </w:r>
            <w:r w:rsidRPr="00694A5E">
              <w:rPr>
                <w:rFonts w:ascii="Arial" w:hAnsi="Arial" w:cs="Arial"/>
                <w:sz w:val="20"/>
                <w:szCs w:val="20"/>
              </w:rPr>
              <w:t xml:space="preserve">traced </w:t>
            </w:r>
            <w:r w:rsidRPr="00694A5E">
              <w:rPr>
                <w:rFonts w:ascii="Arial" w:hAnsi="Arial" w:cs="Arial"/>
                <w:b/>
                <w:bCs/>
                <w:sz w:val="20"/>
                <w:szCs w:val="20"/>
              </w:rPr>
              <w:t>first</w:t>
            </w:r>
          </w:p>
        </w:tc>
        <w:tc>
          <w:tcPr>
            <w:tcW w:w="0" w:type="auto"/>
          </w:tcPr>
          <w:p w14:paraId="60256C67" w14:textId="77777777" w:rsidR="001E61F3" w:rsidRPr="00694A5E" w:rsidRDefault="001E61F3" w:rsidP="00CF1F64">
            <w:pPr>
              <w:rPr>
                <w:rFonts w:ascii="Arial" w:hAnsi="Arial" w:cs="Arial"/>
                <w:sz w:val="20"/>
                <w:szCs w:val="20"/>
              </w:rPr>
            </w:pPr>
            <w:r w:rsidRPr="00694A5E">
              <w:rPr>
                <w:rFonts w:ascii="Arial" w:hAnsi="Arial" w:cs="Arial"/>
                <w:b/>
                <w:bCs/>
                <w:sz w:val="20"/>
                <w:szCs w:val="20"/>
              </w:rPr>
              <w:t>Equal priority</w:t>
            </w:r>
            <w:r w:rsidRPr="00694A5E">
              <w:rPr>
                <w:rFonts w:ascii="Arial" w:hAnsi="Arial" w:cs="Arial"/>
                <w:sz w:val="20"/>
                <w:szCs w:val="20"/>
              </w:rPr>
              <w:t xml:space="preserve"> given to every contact regardless of vulnerability</w:t>
            </w:r>
          </w:p>
        </w:tc>
      </w:tr>
      <w:tr w:rsidR="0024241D" w:rsidRPr="00D94509" w14:paraId="38B622F4" w14:textId="77777777" w:rsidTr="00CF1F64">
        <w:trPr>
          <w:trHeight w:val="268"/>
        </w:trPr>
        <w:tc>
          <w:tcPr>
            <w:tcW w:w="0" w:type="auto"/>
          </w:tcPr>
          <w:p w14:paraId="5D86F626" w14:textId="77777777" w:rsidR="001E61F3" w:rsidRPr="00694A5E" w:rsidRDefault="001E61F3" w:rsidP="00CF1F64">
            <w:pPr>
              <w:rPr>
                <w:rFonts w:ascii="Arial" w:hAnsi="Arial" w:cs="Arial"/>
                <w:sz w:val="20"/>
                <w:szCs w:val="20"/>
              </w:rPr>
            </w:pPr>
            <w:r w:rsidRPr="00694A5E">
              <w:rPr>
                <w:rFonts w:ascii="Arial" w:hAnsi="Arial" w:cs="Arial"/>
                <w:sz w:val="20"/>
                <w:szCs w:val="20"/>
              </w:rPr>
              <w:t>Number of contacts</w:t>
            </w:r>
          </w:p>
        </w:tc>
        <w:tc>
          <w:tcPr>
            <w:tcW w:w="0" w:type="auto"/>
          </w:tcPr>
          <w:p w14:paraId="1D9E04B2" w14:textId="77777777" w:rsidR="001E61F3" w:rsidRPr="00694A5E" w:rsidRDefault="001E61F3" w:rsidP="00CF1F64">
            <w:pPr>
              <w:rPr>
                <w:rFonts w:ascii="Arial" w:hAnsi="Arial" w:cs="Arial"/>
                <w:sz w:val="20"/>
                <w:szCs w:val="20"/>
              </w:rPr>
            </w:pPr>
            <w:r w:rsidRPr="00D94509">
              <w:rPr>
                <w:rFonts w:ascii="Arial" w:hAnsi="Arial" w:cs="Arial"/>
                <w:sz w:val="20"/>
                <w:szCs w:val="20"/>
              </w:rPr>
              <w:t xml:space="preserve">Cases with a </w:t>
            </w:r>
            <w:r w:rsidRPr="00694A5E">
              <w:rPr>
                <w:rFonts w:ascii="Arial" w:hAnsi="Arial" w:cs="Arial"/>
                <w:b/>
                <w:bCs/>
                <w:sz w:val="20"/>
                <w:szCs w:val="20"/>
              </w:rPr>
              <w:t>higher number of contacts</w:t>
            </w:r>
            <w:r w:rsidRPr="00D94509">
              <w:rPr>
                <w:rFonts w:ascii="Arial" w:hAnsi="Arial" w:cs="Arial"/>
                <w:sz w:val="20"/>
                <w:szCs w:val="20"/>
              </w:rPr>
              <w:t xml:space="preserve"> traced </w:t>
            </w:r>
            <w:r w:rsidRPr="00694A5E">
              <w:rPr>
                <w:rFonts w:ascii="Arial" w:hAnsi="Arial" w:cs="Arial"/>
                <w:b/>
                <w:bCs/>
                <w:sz w:val="20"/>
                <w:szCs w:val="20"/>
              </w:rPr>
              <w:t>first</w:t>
            </w:r>
          </w:p>
        </w:tc>
        <w:tc>
          <w:tcPr>
            <w:tcW w:w="0" w:type="auto"/>
          </w:tcPr>
          <w:p w14:paraId="5226E1ED" w14:textId="77777777" w:rsidR="001E61F3" w:rsidRPr="00694A5E" w:rsidRDefault="001E61F3" w:rsidP="00CF1F64">
            <w:pPr>
              <w:rPr>
                <w:rFonts w:ascii="Arial" w:hAnsi="Arial" w:cs="Arial"/>
                <w:sz w:val="20"/>
                <w:szCs w:val="20"/>
              </w:rPr>
            </w:pPr>
            <w:r w:rsidRPr="00694A5E">
              <w:rPr>
                <w:rFonts w:ascii="Arial" w:hAnsi="Arial" w:cs="Arial"/>
                <w:b/>
                <w:bCs/>
                <w:sz w:val="20"/>
                <w:szCs w:val="20"/>
              </w:rPr>
              <w:t>Equal priority</w:t>
            </w:r>
            <w:r w:rsidRPr="00D94509">
              <w:rPr>
                <w:rFonts w:ascii="Arial" w:hAnsi="Arial" w:cs="Arial"/>
                <w:sz w:val="20"/>
                <w:szCs w:val="20"/>
              </w:rPr>
              <w:t xml:space="preserve"> given to the tracing e</w:t>
            </w:r>
            <w:r>
              <w:rPr>
                <w:rFonts w:ascii="Arial" w:hAnsi="Arial" w:cs="Arial"/>
                <w:sz w:val="20"/>
                <w:szCs w:val="20"/>
              </w:rPr>
              <w:t>v</w:t>
            </w:r>
            <w:r w:rsidRPr="00D94509">
              <w:rPr>
                <w:rFonts w:ascii="Arial" w:hAnsi="Arial" w:cs="Arial"/>
                <w:sz w:val="20"/>
                <w:szCs w:val="20"/>
              </w:rPr>
              <w:t>ery case regardless of number of contacts</w:t>
            </w:r>
            <w:r w:rsidRPr="00694A5E">
              <w:rPr>
                <w:rFonts w:ascii="Arial" w:hAnsi="Arial" w:cs="Arial"/>
                <w:sz w:val="20"/>
                <w:szCs w:val="20"/>
              </w:rPr>
              <w:t xml:space="preserve"> </w:t>
            </w:r>
          </w:p>
        </w:tc>
      </w:tr>
    </w:tbl>
    <w:p w14:paraId="3E67CD06" w14:textId="77777777" w:rsidR="001E61F3" w:rsidRPr="00D94509" w:rsidRDefault="001E61F3" w:rsidP="001E61F3">
      <w:pPr>
        <w:pStyle w:val="NormalWeb"/>
        <w:contextualSpacing/>
        <w:jc w:val="both"/>
        <w:rPr>
          <w:rFonts w:ascii="Arial" w:hAnsi="Arial" w:cs="Arial"/>
          <w:sz w:val="20"/>
          <w:szCs w:val="20"/>
          <w:lang w:val="en-GB"/>
        </w:rPr>
      </w:pPr>
      <w:r>
        <w:rPr>
          <w:rFonts w:ascii="Arial" w:hAnsi="Arial" w:cs="Arial"/>
          <w:sz w:val="20"/>
          <w:szCs w:val="20"/>
          <w:lang w:val="en-GB"/>
        </w:rPr>
        <w:t xml:space="preserve">Will you choose the policy that you selected above </w:t>
      </w:r>
      <w:r w:rsidRPr="00694A5E">
        <w:rPr>
          <w:rFonts w:ascii="Arial" w:hAnsi="Arial" w:cs="Arial"/>
          <w:sz w:val="20"/>
          <w:szCs w:val="20"/>
          <w:u w:val="single"/>
          <w:lang w:val="en-GB"/>
        </w:rPr>
        <w:t xml:space="preserve">in </w:t>
      </w:r>
      <w:r w:rsidRPr="00694A5E">
        <w:rPr>
          <w:rFonts w:ascii="Arial" w:hAnsi="Arial" w:cs="Arial"/>
          <w:b/>
          <w:bCs/>
          <w:sz w:val="20"/>
          <w:szCs w:val="20"/>
          <w:u w:val="single"/>
          <w:lang w:val="en-GB"/>
        </w:rPr>
        <w:t>real life</w:t>
      </w:r>
      <w:r w:rsidRPr="00D94509">
        <w:rPr>
          <w:rFonts w:ascii="Arial" w:hAnsi="Arial" w:cs="Arial"/>
          <w:sz w:val="20"/>
          <w:szCs w:val="20"/>
          <w:lang w:val="en-GB"/>
        </w:rPr>
        <w:t xml:space="preserve">? </w:t>
      </w:r>
    </w:p>
    <w:p w14:paraId="2F31259D" w14:textId="77777777" w:rsidR="001E61F3" w:rsidRDefault="001E61F3" w:rsidP="001E61F3">
      <w:pPr>
        <w:pStyle w:val="NormalWeb"/>
        <w:numPr>
          <w:ilvl w:val="0"/>
          <w:numId w:val="47"/>
        </w:numPr>
        <w:contextualSpacing/>
        <w:jc w:val="both"/>
        <w:rPr>
          <w:rFonts w:ascii="Arial" w:hAnsi="Arial" w:cs="Arial"/>
          <w:sz w:val="20"/>
          <w:szCs w:val="20"/>
          <w:lang w:val="en-GB"/>
        </w:rPr>
      </w:pPr>
      <w:r w:rsidRPr="00D94509">
        <w:rPr>
          <w:rFonts w:ascii="Arial" w:hAnsi="Arial" w:cs="Arial"/>
          <w:sz w:val="20"/>
          <w:szCs w:val="20"/>
          <w:lang w:val="en-GB"/>
        </w:rPr>
        <w:t>Yes</w:t>
      </w:r>
    </w:p>
    <w:p w14:paraId="7CD07BC0" w14:textId="1EFD3EC7" w:rsidR="004222DA" w:rsidRDefault="001E61F3" w:rsidP="008F6561">
      <w:pPr>
        <w:pStyle w:val="NormalWeb"/>
        <w:numPr>
          <w:ilvl w:val="0"/>
          <w:numId w:val="47"/>
        </w:numPr>
        <w:contextualSpacing/>
        <w:jc w:val="both"/>
        <w:rPr>
          <w:rFonts w:ascii="Arial" w:hAnsi="Arial" w:cs="Arial"/>
          <w:sz w:val="20"/>
          <w:szCs w:val="20"/>
          <w:lang w:val="en-GB"/>
        </w:rPr>
      </w:pPr>
      <w:r>
        <w:rPr>
          <w:rFonts w:ascii="Arial" w:hAnsi="Arial" w:cs="Arial"/>
          <w:sz w:val="20"/>
          <w:szCs w:val="20"/>
          <w:lang w:val="en-GB"/>
        </w:rPr>
        <w:t>No</w:t>
      </w:r>
    </w:p>
    <w:p w14:paraId="6E1461EA" w14:textId="36AC69F5" w:rsidR="005667D3" w:rsidRPr="004222DA" w:rsidRDefault="004222DA" w:rsidP="001E3C06">
      <w:pPr>
        <w:rPr>
          <w:rFonts w:ascii="Arial" w:hAnsi="Arial" w:cs="Arial"/>
          <w:sz w:val="20"/>
          <w:szCs w:val="20"/>
        </w:rPr>
      </w:pPr>
      <w:r>
        <w:rPr>
          <w:rFonts w:ascii="Arial" w:hAnsi="Arial" w:cs="Arial"/>
          <w:sz w:val="20"/>
          <w:szCs w:val="20"/>
        </w:rPr>
        <w:br w:type="page"/>
      </w:r>
    </w:p>
    <w:p w14:paraId="1C3F9E76" w14:textId="403A30F2" w:rsidR="00BF2AB0" w:rsidRPr="00C5718B" w:rsidRDefault="00BF2AB0" w:rsidP="009031F2">
      <w:pPr>
        <w:pStyle w:val="Heading2"/>
        <w:jc w:val="both"/>
        <w:rPr>
          <w:rFonts w:ascii="Arial" w:hAnsi="Arial" w:cs="Arial"/>
          <w:sz w:val="20"/>
          <w:szCs w:val="20"/>
        </w:rPr>
      </w:pPr>
      <w:bookmarkStart w:id="8" w:name="_Toc105404641"/>
      <w:r w:rsidRPr="00C5718B">
        <w:rPr>
          <w:rFonts w:ascii="Arial" w:hAnsi="Arial" w:cs="Arial"/>
          <w:sz w:val="20"/>
          <w:szCs w:val="20"/>
        </w:rPr>
        <w:lastRenderedPageBreak/>
        <w:t>S</w:t>
      </w:r>
      <w:r w:rsidR="00FA2408">
        <w:rPr>
          <w:rFonts w:ascii="Arial" w:hAnsi="Arial" w:cs="Arial"/>
          <w:sz w:val="20"/>
          <w:szCs w:val="20"/>
        </w:rPr>
        <w:t>6</w:t>
      </w:r>
      <w:r w:rsidRPr="00C5718B">
        <w:rPr>
          <w:rFonts w:ascii="Arial" w:hAnsi="Arial" w:cs="Arial"/>
          <w:sz w:val="20"/>
          <w:szCs w:val="20"/>
        </w:rPr>
        <w:t>. LinkedIn campaign strategy</w:t>
      </w:r>
      <w:bookmarkEnd w:id="8"/>
    </w:p>
    <w:p w14:paraId="4FAECB7D" w14:textId="58CE5F1A" w:rsidR="00BF2AB0" w:rsidRPr="00C5718B" w:rsidRDefault="00BF2AB0" w:rsidP="009031F2">
      <w:pPr>
        <w:tabs>
          <w:tab w:val="center" w:pos="6979"/>
        </w:tabs>
        <w:jc w:val="both"/>
        <w:rPr>
          <w:rFonts w:ascii="Arial" w:hAnsi="Arial" w:cs="Arial"/>
          <w:sz w:val="20"/>
          <w:szCs w:val="20"/>
        </w:rPr>
      </w:pPr>
      <w:r w:rsidRPr="00C5718B">
        <w:rPr>
          <w:rFonts w:ascii="Arial" w:hAnsi="Arial" w:cs="Arial"/>
          <w:sz w:val="20"/>
          <w:szCs w:val="20"/>
        </w:rPr>
        <w:t>Our target audience included people with English as their profile language located in Sri Lanka, Maldives, Singapore, Indonesia, India, Bhutan, Myanmar, Nepal, Thailand, and Bangladesh (recent or permanent), and who meet any of the following attributes:</w:t>
      </w:r>
    </w:p>
    <w:p w14:paraId="7FC16435" w14:textId="64AFB0CF" w:rsidR="00BF2AB0" w:rsidRPr="00C5718B" w:rsidRDefault="00BF2AB0" w:rsidP="009031F2">
      <w:pPr>
        <w:pStyle w:val="ListParagraph"/>
        <w:numPr>
          <w:ilvl w:val="0"/>
          <w:numId w:val="45"/>
        </w:numPr>
        <w:tabs>
          <w:tab w:val="center" w:pos="6979"/>
        </w:tabs>
        <w:jc w:val="both"/>
        <w:rPr>
          <w:rFonts w:ascii="Arial" w:hAnsi="Arial" w:cs="Arial"/>
          <w:sz w:val="20"/>
          <w:szCs w:val="20"/>
        </w:rPr>
      </w:pPr>
      <w:r w:rsidRPr="00C5718B">
        <w:rPr>
          <w:rFonts w:ascii="Arial" w:hAnsi="Arial" w:cs="Arial"/>
          <w:sz w:val="20"/>
          <w:szCs w:val="20"/>
        </w:rPr>
        <w:t>Job titles (current): Public health analyst, public health advisor, public health specialist, health manager, health specialist, contact tracer, healthcare manager, epidemiologist, healthcare specialist, healthcare analyst</w:t>
      </w:r>
    </w:p>
    <w:p w14:paraId="392E3160" w14:textId="77777777" w:rsidR="00BF2AB0" w:rsidRPr="00C5718B" w:rsidRDefault="00BF2AB0" w:rsidP="009031F2">
      <w:pPr>
        <w:pStyle w:val="ListParagraph"/>
        <w:numPr>
          <w:ilvl w:val="0"/>
          <w:numId w:val="45"/>
        </w:numPr>
        <w:tabs>
          <w:tab w:val="center" w:pos="6979"/>
        </w:tabs>
        <w:jc w:val="both"/>
        <w:rPr>
          <w:rFonts w:ascii="Arial" w:hAnsi="Arial" w:cs="Arial"/>
          <w:sz w:val="20"/>
          <w:szCs w:val="20"/>
        </w:rPr>
      </w:pPr>
      <w:r w:rsidRPr="00C5718B">
        <w:rPr>
          <w:rFonts w:ascii="Arial" w:hAnsi="Arial" w:cs="Arial"/>
          <w:sz w:val="20"/>
          <w:szCs w:val="20"/>
        </w:rPr>
        <w:t>Job function: Healthcare services</w:t>
      </w:r>
    </w:p>
    <w:p w14:paraId="3C290DE9" w14:textId="77777777" w:rsidR="00BF2AB0" w:rsidRPr="00C5718B" w:rsidRDefault="00BF2AB0" w:rsidP="009031F2">
      <w:pPr>
        <w:pStyle w:val="ListParagraph"/>
        <w:numPr>
          <w:ilvl w:val="0"/>
          <w:numId w:val="45"/>
        </w:numPr>
        <w:tabs>
          <w:tab w:val="center" w:pos="6979"/>
        </w:tabs>
        <w:jc w:val="both"/>
        <w:rPr>
          <w:rFonts w:ascii="Arial" w:hAnsi="Arial" w:cs="Arial"/>
          <w:sz w:val="20"/>
          <w:szCs w:val="20"/>
        </w:rPr>
      </w:pPr>
      <w:r w:rsidRPr="00C5718B">
        <w:rPr>
          <w:rFonts w:ascii="Arial" w:hAnsi="Arial" w:cs="Arial"/>
          <w:sz w:val="20"/>
          <w:szCs w:val="20"/>
        </w:rPr>
        <w:t>Company (current jobs): Ministry of Health (Singapore), Ministry of Health of the Republic of Indonesia, Climate Change and Health Promotion Unit, Ministry of Health and Family Welfare, Govt. of Bangladesh, Ministry of Health – Sri Lanka, Ministry of Health and Family Welfare, Government of India</w:t>
      </w:r>
    </w:p>
    <w:p w14:paraId="0E077BEA" w14:textId="77777777" w:rsidR="00BF2AB0" w:rsidRPr="00C5718B" w:rsidRDefault="00BF2AB0" w:rsidP="009031F2">
      <w:pPr>
        <w:pStyle w:val="ListParagraph"/>
        <w:numPr>
          <w:ilvl w:val="0"/>
          <w:numId w:val="45"/>
        </w:numPr>
        <w:tabs>
          <w:tab w:val="center" w:pos="6979"/>
        </w:tabs>
        <w:jc w:val="both"/>
        <w:rPr>
          <w:rFonts w:ascii="Arial" w:hAnsi="Arial" w:cs="Arial"/>
          <w:sz w:val="20"/>
          <w:szCs w:val="20"/>
        </w:rPr>
      </w:pPr>
      <w:r w:rsidRPr="00C5718B">
        <w:rPr>
          <w:rFonts w:ascii="Arial" w:hAnsi="Arial" w:cs="Arial"/>
          <w:sz w:val="20"/>
          <w:szCs w:val="20"/>
        </w:rPr>
        <w:t>Company industries: Hospital and Health Care</w:t>
      </w:r>
    </w:p>
    <w:p w14:paraId="5029726F" w14:textId="77777777" w:rsidR="00BF2AB0" w:rsidRPr="00C5718B" w:rsidRDefault="00BF2AB0" w:rsidP="009031F2">
      <w:pPr>
        <w:pStyle w:val="ListParagraph"/>
        <w:numPr>
          <w:ilvl w:val="0"/>
          <w:numId w:val="45"/>
        </w:numPr>
        <w:tabs>
          <w:tab w:val="center" w:pos="6979"/>
        </w:tabs>
        <w:jc w:val="both"/>
        <w:rPr>
          <w:rFonts w:ascii="Arial" w:hAnsi="Arial" w:cs="Arial"/>
          <w:sz w:val="20"/>
          <w:szCs w:val="20"/>
        </w:rPr>
      </w:pPr>
      <w:r w:rsidRPr="00C5718B">
        <w:rPr>
          <w:rFonts w:ascii="Arial" w:hAnsi="Arial" w:cs="Arial"/>
          <w:sz w:val="20"/>
          <w:szCs w:val="20"/>
        </w:rPr>
        <w:t>Member age: 18 to &gt;55 years old</w:t>
      </w:r>
    </w:p>
    <w:p w14:paraId="6117EF87" w14:textId="77777777" w:rsidR="00BF2AB0" w:rsidRPr="00C5718B" w:rsidRDefault="00BF2AB0" w:rsidP="009031F2">
      <w:pPr>
        <w:pStyle w:val="ListParagraph"/>
        <w:numPr>
          <w:ilvl w:val="0"/>
          <w:numId w:val="45"/>
        </w:numPr>
        <w:tabs>
          <w:tab w:val="center" w:pos="6979"/>
        </w:tabs>
        <w:jc w:val="both"/>
        <w:rPr>
          <w:rFonts w:ascii="Arial" w:hAnsi="Arial" w:cs="Arial"/>
          <w:sz w:val="20"/>
          <w:szCs w:val="20"/>
        </w:rPr>
      </w:pPr>
      <w:r w:rsidRPr="00C5718B">
        <w:rPr>
          <w:rFonts w:ascii="Arial" w:hAnsi="Arial" w:cs="Arial"/>
          <w:sz w:val="20"/>
          <w:szCs w:val="20"/>
        </w:rPr>
        <w:t>Member interest: Health</w:t>
      </w:r>
    </w:p>
    <w:p w14:paraId="6E4CFAC3" w14:textId="77777777" w:rsidR="00BF2AB0" w:rsidRPr="00C5718B" w:rsidRDefault="00BF2AB0" w:rsidP="009031F2">
      <w:pPr>
        <w:pStyle w:val="ListParagraph"/>
        <w:numPr>
          <w:ilvl w:val="0"/>
          <w:numId w:val="45"/>
        </w:numPr>
        <w:tabs>
          <w:tab w:val="center" w:pos="6979"/>
        </w:tabs>
        <w:jc w:val="both"/>
        <w:rPr>
          <w:rFonts w:ascii="Arial" w:hAnsi="Arial" w:cs="Arial"/>
          <w:sz w:val="20"/>
          <w:szCs w:val="20"/>
        </w:rPr>
      </w:pPr>
      <w:r w:rsidRPr="00C5718B">
        <w:rPr>
          <w:rFonts w:ascii="Arial" w:hAnsi="Arial" w:cs="Arial"/>
          <w:sz w:val="20"/>
          <w:szCs w:val="20"/>
        </w:rPr>
        <w:t>Member groups: Epidemiology and Healthcare Epidemiology, Public Health Professionals</w:t>
      </w:r>
    </w:p>
    <w:p w14:paraId="350A338A" w14:textId="0F61DDAE" w:rsidR="007D4088" w:rsidRPr="007D4088" w:rsidRDefault="00BF2AB0" w:rsidP="007D4088">
      <w:pPr>
        <w:pStyle w:val="Heading2"/>
        <w:jc w:val="both"/>
        <w:rPr>
          <w:rFonts w:ascii="Arial" w:hAnsi="Arial" w:cs="Arial"/>
          <w:sz w:val="20"/>
          <w:szCs w:val="20"/>
        </w:rPr>
      </w:pPr>
      <w:bookmarkStart w:id="9" w:name="_Toc105404642"/>
      <w:r w:rsidRPr="00C5718B">
        <w:rPr>
          <w:rFonts w:ascii="Arial" w:hAnsi="Arial" w:cs="Arial"/>
          <w:sz w:val="20"/>
          <w:szCs w:val="20"/>
        </w:rPr>
        <w:t>S</w:t>
      </w:r>
      <w:r w:rsidR="0070000E" w:rsidRPr="00C5718B">
        <w:rPr>
          <w:rFonts w:ascii="Arial" w:hAnsi="Arial" w:cs="Arial"/>
          <w:sz w:val="20"/>
          <w:szCs w:val="20"/>
        </w:rPr>
        <w:t>6</w:t>
      </w:r>
      <w:r w:rsidRPr="00C5718B">
        <w:rPr>
          <w:rFonts w:ascii="Arial" w:hAnsi="Arial" w:cs="Arial"/>
          <w:sz w:val="20"/>
          <w:szCs w:val="20"/>
        </w:rPr>
        <w:t>. Supplementary tables</w:t>
      </w:r>
      <w:bookmarkEnd w:id="9"/>
    </w:p>
    <w:p w14:paraId="036C699D" w14:textId="7AD9D87B" w:rsidR="002F7A0C" w:rsidRDefault="002F7A0C">
      <w:pPr>
        <w:rPr>
          <w:rFonts w:ascii="Arial" w:hAnsi="Arial" w:cs="Arial"/>
          <w:b/>
          <w:bCs/>
          <w:sz w:val="20"/>
          <w:szCs w:val="20"/>
        </w:rPr>
      </w:pPr>
      <w:r>
        <w:rPr>
          <w:rFonts w:ascii="Arial" w:hAnsi="Arial" w:cs="Arial"/>
          <w:b/>
          <w:bCs/>
          <w:sz w:val="20"/>
          <w:szCs w:val="20"/>
        </w:rPr>
        <w:t xml:space="preserve">Table S6.1 Response by country </w:t>
      </w:r>
      <w:r w:rsidRPr="00F96D4C">
        <w:rPr>
          <w:rFonts w:ascii="Arial" w:hAnsi="Arial" w:cs="Arial"/>
          <w:b/>
          <w:bCs/>
          <w:sz w:val="20"/>
          <w:szCs w:val="20"/>
        </w:rPr>
        <w:t>(</w:t>
      </w:r>
      <w:r w:rsidRPr="006E3C5B">
        <w:rPr>
          <w:rFonts w:ascii="Arial" w:hAnsi="Arial" w:cs="Arial"/>
          <w:b/>
          <w:bCs/>
          <w:sz w:val="20"/>
          <w:szCs w:val="20"/>
          <w:shd w:val="clear" w:color="auto" w:fill="FFFFFF"/>
        </w:rPr>
        <w:t>The relative importance of vulnerability and efficiency in COVID-19 contact tracing programmes: a discrete choice experiment</w:t>
      </w:r>
      <w:r w:rsidRPr="00F96D4C">
        <w:rPr>
          <w:rFonts w:ascii="Arial" w:hAnsi="Arial" w:cs="Arial"/>
          <w:b/>
          <w:bCs/>
          <w:sz w:val="20"/>
          <w:szCs w:val="20"/>
        </w:rPr>
        <w:t>; Global; 2021)</w:t>
      </w:r>
    </w:p>
    <w:tbl>
      <w:tblPr>
        <w:tblW w:w="0" w:type="auto"/>
        <w:tblLook w:val="04A0" w:firstRow="1" w:lastRow="0" w:firstColumn="1" w:lastColumn="0" w:noHBand="0" w:noVBand="1"/>
      </w:tblPr>
      <w:tblGrid>
        <w:gridCol w:w="4864"/>
        <w:gridCol w:w="874"/>
        <w:gridCol w:w="1427"/>
      </w:tblGrid>
      <w:tr w:rsidR="00F96B29" w:rsidRPr="00C056ED" w14:paraId="027292BC" w14:textId="77777777" w:rsidTr="00FE7BD2">
        <w:trPr>
          <w:trHeight w:val="320"/>
        </w:trPr>
        <w:tc>
          <w:tcPr>
            <w:tcW w:w="0" w:type="auto"/>
            <w:vMerge w:val="restart"/>
            <w:tcBorders>
              <w:top w:val="single" w:sz="4" w:space="0" w:color="auto"/>
              <w:left w:val="single" w:sz="4" w:space="0" w:color="auto"/>
              <w:right w:val="single" w:sz="4" w:space="0" w:color="auto"/>
            </w:tcBorders>
            <w:shd w:val="clear" w:color="auto" w:fill="auto"/>
            <w:noWrap/>
            <w:hideMark/>
          </w:tcPr>
          <w:p w14:paraId="420A6297" w14:textId="77777777" w:rsidR="00F96B29" w:rsidRPr="00C056ED" w:rsidRDefault="00F96B29" w:rsidP="00C056ED">
            <w:pPr>
              <w:spacing w:after="0" w:line="240" w:lineRule="auto"/>
              <w:jc w:val="center"/>
              <w:rPr>
                <w:rFonts w:ascii="Arial" w:eastAsia="Times New Roman" w:hAnsi="Arial" w:cs="Arial"/>
                <w:b/>
                <w:bCs/>
                <w:color w:val="000000"/>
                <w:sz w:val="20"/>
                <w:szCs w:val="20"/>
                <w:lang w:val="en-ID" w:bidi="ar-SA"/>
              </w:rPr>
            </w:pPr>
            <w:r w:rsidRPr="001E3C06">
              <w:rPr>
                <w:rFonts w:ascii="Arial" w:eastAsia="Times New Roman" w:hAnsi="Arial" w:cs="Arial"/>
                <w:b/>
                <w:bCs/>
                <w:color w:val="000000"/>
                <w:sz w:val="20"/>
                <w:szCs w:val="20"/>
                <w:lang w:val="en-ID" w:bidi="ar-SA"/>
              </w:rPr>
              <w:t>Country</w:t>
            </w:r>
          </w:p>
          <w:p w14:paraId="2ADEB982" w14:textId="237500D5" w:rsidR="00F96B29" w:rsidRPr="001E3C06" w:rsidRDefault="00F96B29">
            <w:pPr>
              <w:spacing w:after="0" w:line="240" w:lineRule="auto"/>
              <w:rPr>
                <w:rFonts w:ascii="Arial" w:eastAsia="Times New Roman" w:hAnsi="Arial" w:cs="Arial"/>
                <w:b/>
                <w:bCs/>
                <w:color w:val="000000"/>
                <w:sz w:val="20"/>
                <w:szCs w:val="20"/>
                <w:lang w:val="en-ID" w:bidi="ar-SA"/>
              </w:rPr>
            </w:pPr>
            <w:r w:rsidRPr="001E3C06">
              <w:rPr>
                <w:rFonts w:ascii="Arial" w:eastAsia="Times New Roman" w:hAnsi="Arial" w:cs="Arial"/>
                <w:color w:val="000000"/>
                <w:sz w:val="20"/>
                <w:szCs w:val="20"/>
                <w:lang w:val="en-ID" w:bidi="ar-SA"/>
              </w:rPr>
              <w:t> </w:t>
            </w:r>
          </w:p>
        </w:tc>
        <w:tc>
          <w:tcPr>
            <w:tcW w:w="0" w:type="auto"/>
            <w:gridSpan w:val="2"/>
            <w:tcBorders>
              <w:top w:val="single" w:sz="4" w:space="0" w:color="auto"/>
              <w:left w:val="nil"/>
              <w:bottom w:val="single" w:sz="4" w:space="0" w:color="auto"/>
              <w:right w:val="single" w:sz="4" w:space="0" w:color="auto"/>
            </w:tcBorders>
            <w:shd w:val="clear" w:color="auto" w:fill="auto"/>
            <w:noWrap/>
            <w:hideMark/>
          </w:tcPr>
          <w:p w14:paraId="5E767BA7" w14:textId="2CF2BA6A" w:rsidR="00F96B29" w:rsidRPr="001E3C06" w:rsidRDefault="00F96B29" w:rsidP="001E3C06">
            <w:pPr>
              <w:spacing w:after="0" w:line="240" w:lineRule="auto"/>
              <w:jc w:val="center"/>
              <w:rPr>
                <w:rFonts w:ascii="Arial" w:eastAsia="Times New Roman" w:hAnsi="Arial" w:cs="Arial"/>
                <w:b/>
                <w:bCs/>
                <w:color w:val="000000"/>
                <w:sz w:val="20"/>
                <w:szCs w:val="20"/>
                <w:lang w:val="en-ID" w:bidi="ar-SA"/>
              </w:rPr>
            </w:pPr>
            <w:r w:rsidRPr="001E3C06">
              <w:rPr>
                <w:rFonts w:ascii="Arial" w:eastAsia="Times New Roman" w:hAnsi="Arial" w:cs="Arial"/>
                <w:b/>
                <w:bCs/>
                <w:color w:val="000000"/>
                <w:sz w:val="20"/>
                <w:szCs w:val="20"/>
                <w:lang w:val="en-ID" w:bidi="ar-SA"/>
              </w:rPr>
              <w:t>Study sample (N=181)</w:t>
            </w:r>
          </w:p>
        </w:tc>
      </w:tr>
      <w:tr w:rsidR="00F96B29" w:rsidRPr="00C056ED" w14:paraId="394F319A" w14:textId="77777777" w:rsidTr="00FE7BD2">
        <w:trPr>
          <w:trHeight w:val="320"/>
        </w:trPr>
        <w:tc>
          <w:tcPr>
            <w:tcW w:w="0" w:type="auto"/>
            <w:vMerge/>
            <w:tcBorders>
              <w:left w:val="single" w:sz="4" w:space="0" w:color="auto"/>
              <w:bottom w:val="single" w:sz="4" w:space="0" w:color="auto"/>
              <w:right w:val="single" w:sz="4" w:space="0" w:color="auto"/>
            </w:tcBorders>
            <w:shd w:val="clear" w:color="auto" w:fill="auto"/>
            <w:noWrap/>
            <w:hideMark/>
          </w:tcPr>
          <w:p w14:paraId="0073DA57" w14:textId="0796DF8A" w:rsidR="00F96B29" w:rsidRPr="001E3C06" w:rsidRDefault="00F96B29" w:rsidP="00C056ED">
            <w:pPr>
              <w:spacing w:after="0" w:line="240" w:lineRule="auto"/>
              <w:rPr>
                <w:rFonts w:ascii="Arial" w:eastAsia="Times New Roman" w:hAnsi="Arial" w:cs="Arial"/>
                <w:color w:val="000000"/>
                <w:sz w:val="20"/>
                <w:szCs w:val="20"/>
                <w:lang w:val="en-ID" w:bidi="ar-SA"/>
              </w:rPr>
            </w:pPr>
          </w:p>
        </w:tc>
        <w:tc>
          <w:tcPr>
            <w:tcW w:w="0" w:type="auto"/>
            <w:tcBorders>
              <w:top w:val="nil"/>
              <w:left w:val="nil"/>
              <w:bottom w:val="single" w:sz="4" w:space="0" w:color="auto"/>
              <w:right w:val="single" w:sz="4" w:space="0" w:color="auto"/>
            </w:tcBorders>
            <w:shd w:val="clear" w:color="auto" w:fill="auto"/>
            <w:noWrap/>
            <w:hideMark/>
          </w:tcPr>
          <w:p w14:paraId="778BFD3E" w14:textId="5291331E" w:rsidR="00F96B29" w:rsidRPr="001E3C06" w:rsidRDefault="00F96B29" w:rsidP="001E3C06">
            <w:pPr>
              <w:spacing w:after="0" w:line="240" w:lineRule="auto"/>
              <w:jc w:val="center"/>
              <w:rPr>
                <w:rFonts w:ascii="Arial" w:eastAsia="Times New Roman" w:hAnsi="Arial" w:cs="Arial"/>
                <w:b/>
                <w:bCs/>
                <w:color w:val="000000"/>
                <w:sz w:val="20"/>
                <w:szCs w:val="20"/>
                <w:lang w:val="en-ID" w:bidi="ar-SA"/>
              </w:rPr>
            </w:pPr>
            <w:r w:rsidRPr="001E3C06">
              <w:rPr>
                <w:rFonts w:ascii="Arial" w:eastAsia="Times New Roman" w:hAnsi="Arial" w:cs="Arial"/>
                <w:b/>
                <w:bCs/>
                <w:color w:val="000000"/>
                <w:sz w:val="20"/>
                <w:szCs w:val="20"/>
                <w:lang w:val="en-ID" w:bidi="ar-SA"/>
              </w:rPr>
              <w:t>N</w:t>
            </w:r>
          </w:p>
        </w:tc>
        <w:tc>
          <w:tcPr>
            <w:tcW w:w="0" w:type="auto"/>
            <w:tcBorders>
              <w:top w:val="nil"/>
              <w:left w:val="nil"/>
              <w:bottom w:val="single" w:sz="4" w:space="0" w:color="auto"/>
              <w:right w:val="single" w:sz="4" w:space="0" w:color="auto"/>
            </w:tcBorders>
            <w:shd w:val="clear" w:color="auto" w:fill="auto"/>
            <w:noWrap/>
            <w:hideMark/>
          </w:tcPr>
          <w:p w14:paraId="507F28DB" w14:textId="77777777" w:rsidR="00F96B29" w:rsidRPr="001E3C06" w:rsidRDefault="00F96B29" w:rsidP="001E3C06">
            <w:pPr>
              <w:spacing w:after="0" w:line="240" w:lineRule="auto"/>
              <w:jc w:val="center"/>
              <w:rPr>
                <w:rFonts w:ascii="Arial" w:eastAsia="Times New Roman" w:hAnsi="Arial" w:cs="Arial"/>
                <w:b/>
                <w:bCs/>
                <w:color w:val="000000"/>
                <w:sz w:val="20"/>
                <w:szCs w:val="20"/>
                <w:lang w:val="en-ID" w:bidi="ar-SA"/>
              </w:rPr>
            </w:pPr>
            <w:r w:rsidRPr="001E3C06">
              <w:rPr>
                <w:rFonts w:ascii="Arial" w:eastAsia="Times New Roman" w:hAnsi="Arial" w:cs="Arial"/>
                <w:b/>
                <w:bCs/>
                <w:color w:val="000000"/>
                <w:sz w:val="20"/>
                <w:szCs w:val="20"/>
                <w:lang w:val="en-ID" w:bidi="ar-SA"/>
              </w:rPr>
              <w:t>%</w:t>
            </w:r>
          </w:p>
        </w:tc>
      </w:tr>
      <w:tr w:rsidR="00C056ED" w:rsidRPr="00C056ED" w14:paraId="58571E1D"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2E2EA4D5"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Argentina</w:t>
            </w:r>
          </w:p>
        </w:tc>
        <w:tc>
          <w:tcPr>
            <w:tcW w:w="0" w:type="auto"/>
            <w:tcBorders>
              <w:top w:val="nil"/>
              <w:left w:val="nil"/>
              <w:bottom w:val="single" w:sz="4" w:space="0" w:color="auto"/>
              <w:right w:val="single" w:sz="4" w:space="0" w:color="auto"/>
            </w:tcBorders>
            <w:shd w:val="clear" w:color="auto" w:fill="auto"/>
            <w:noWrap/>
            <w:hideMark/>
          </w:tcPr>
          <w:p w14:paraId="4E764895"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2ACB67B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3BF89C6D"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212B2CAF" w14:textId="485A7D99" w:rsidR="00C056ED" w:rsidRPr="001E3C06" w:rsidRDefault="00C056ED" w:rsidP="00C056ED">
            <w:pPr>
              <w:spacing w:after="0" w:line="240" w:lineRule="auto"/>
              <w:rPr>
                <w:rFonts w:ascii="Arial" w:eastAsia="Times New Roman" w:hAnsi="Arial" w:cs="Arial"/>
                <w:color w:val="000000"/>
                <w:sz w:val="20"/>
                <w:szCs w:val="20"/>
                <w:lang w:val="en-ID" w:bidi="ar-SA"/>
              </w:rPr>
            </w:pPr>
            <w:r w:rsidRPr="00C056ED">
              <w:rPr>
                <w:rFonts w:ascii="Arial" w:eastAsia="Times New Roman" w:hAnsi="Arial" w:cs="Arial"/>
                <w:color w:val="000000"/>
                <w:sz w:val="20"/>
                <w:szCs w:val="20"/>
                <w:lang w:val="en-ID" w:bidi="ar-SA"/>
              </w:rPr>
              <w:t>Australia</w:t>
            </w:r>
          </w:p>
        </w:tc>
        <w:tc>
          <w:tcPr>
            <w:tcW w:w="0" w:type="auto"/>
            <w:tcBorders>
              <w:top w:val="nil"/>
              <w:left w:val="nil"/>
              <w:bottom w:val="single" w:sz="4" w:space="0" w:color="auto"/>
              <w:right w:val="single" w:sz="4" w:space="0" w:color="auto"/>
            </w:tcBorders>
            <w:shd w:val="clear" w:color="auto" w:fill="auto"/>
            <w:noWrap/>
            <w:hideMark/>
          </w:tcPr>
          <w:p w14:paraId="105DE981"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w:t>
            </w:r>
          </w:p>
        </w:tc>
        <w:tc>
          <w:tcPr>
            <w:tcW w:w="0" w:type="auto"/>
            <w:tcBorders>
              <w:top w:val="nil"/>
              <w:left w:val="nil"/>
              <w:bottom w:val="single" w:sz="4" w:space="0" w:color="auto"/>
              <w:right w:val="single" w:sz="4" w:space="0" w:color="auto"/>
            </w:tcBorders>
            <w:shd w:val="clear" w:color="auto" w:fill="auto"/>
            <w:noWrap/>
            <w:hideMark/>
          </w:tcPr>
          <w:p w14:paraId="7DD3A89D"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11</w:t>
            </w:r>
          </w:p>
        </w:tc>
      </w:tr>
      <w:tr w:rsidR="00C056ED" w:rsidRPr="00C056ED" w14:paraId="67E32BA4"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4B95D225"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Austria</w:t>
            </w:r>
          </w:p>
        </w:tc>
        <w:tc>
          <w:tcPr>
            <w:tcW w:w="0" w:type="auto"/>
            <w:tcBorders>
              <w:top w:val="nil"/>
              <w:left w:val="nil"/>
              <w:bottom w:val="single" w:sz="4" w:space="0" w:color="auto"/>
              <w:right w:val="single" w:sz="4" w:space="0" w:color="auto"/>
            </w:tcBorders>
            <w:shd w:val="clear" w:color="auto" w:fill="auto"/>
            <w:noWrap/>
            <w:hideMark/>
          </w:tcPr>
          <w:p w14:paraId="4DABB965"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4FF43D5E"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185AFB22"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110E3362"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Bangladesh</w:t>
            </w:r>
          </w:p>
        </w:tc>
        <w:tc>
          <w:tcPr>
            <w:tcW w:w="0" w:type="auto"/>
            <w:tcBorders>
              <w:top w:val="nil"/>
              <w:left w:val="nil"/>
              <w:bottom w:val="single" w:sz="4" w:space="0" w:color="auto"/>
              <w:right w:val="single" w:sz="4" w:space="0" w:color="auto"/>
            </w:tcBorders>
            <w:shd w:val="clear" w:color="auto" w:fill="auto"/>
            <w:noWrap/>
            <w:hideMark/>
          </w:tcPr>
          <w:p w14:paraId="68D5F34B"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4</w:t>
            </w:r>
          </w:p>
        </w:tc>
        <w:tc>
          <w:tcPr>
            <w:tcW w:w="0" w:type="auto"/>
            <w:tcBorders>
              <w:top w:val="nil"/>
              <w:left w:val="nil"/>
              <w:bottom w:val="single" w:sz="4" w:space="0" w:color="auto"/>
              <w:right w:val="single" w:sz="4" w:space="0" w:color="auto"/>
            </w:tcBorders>
            <w:shd w:val="clear" w:color="auto" w:fill="auto"/>
            <w:noWrap/>
            <w:hideMark/>
          </w:tcPr>
          <w:p w14:paraId="72E36307"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7.78</w:t>
            </w:r>
          </w:p>
        </w:tc>
      </w:tr>
      <w:tr w:rsidR="00C056ED" w:rsidRPr="00C056ED" w14:paraId="664936F0"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7560F6EE"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Belize</w:t>
            </w:r>
          </w:p>
        </w:tc>
        <w:tc>
          <w:tcPr>
            <w:tcW w:w="0" w:type="auto"/>
            <w:tcBorders>
              <w:top w:val="nil"/>
              <w:left w:val="nil"/>
              <w:bottom w:val="single" w:sz="4" w:space="0" w:color="auto"/>
              <w:right w:val="single" w:sz="4" w:space="0" w:color="auto"/>
            </w:tcBorders>
            <w:shd w:val="clear" w:color="auto" w:fill="auto"/>
            <w:noWrap/>
            <w:hideMark/>
          </w:tcPr>
          <w:p w14:paraId="23EDEF6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7A067F29"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1E823304"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21CD7686"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Democratic Republic of the Congo</w:t>
            </w:r>
          </w:p>
        </w:tc>
        <w:tc>
          <w:tcPr>
            <w:tcW w:w="0" w:type="auto"/>
            <w:tcBorders>
              <w:top w:val="nil"/>
              <w:left w:val="nil"/>
              <w:bottom w:val="single" w:sz="4" w:space="0" w:color="auto"/>
              <w:right w:val="single" w:sz="4" w:space="0" w:color="auto"/>
            </w:tcBorders>
            <w:shd w:val="clear" w:color="auto" w:fill="auto"/>
            <w:noWrap/>
            <w:hideMark/>
          </w:tcPr>
          <w:p w14:paraId="6248A448"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17D34170"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79ACFE4A"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03EBE551"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Ethiopia</w:t>
            </w:r>
          </w:p>
        </w:tc>
        <w:tc>
          <w:tcPr>
            <w:tcW w:w="0" w:type="auto"/>
            <w:tcBorders>
              <w:top w:val="nil"/>
              <w:left w:val="nil"/>
              <w:bottom w:val="single" w:sz="4" w:space="0" w:color="auto"/>
              <w:right w:val="single" w:sz="4" w:space="0" w:color="auto"/>
            </w:tcBorders>
            <w:shd w:val="clear" w:color="auto" w:fill="auto"/>
            <w:noWrap/>
            <w:hideMark/>
          </w:tcPr>
          <w:p w14:paraId="0BC90522"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w:t>
            </w:r>
          </w:p>
        </w:tc>
        <w:tc>
          <w:tcPr>
            <w:tcW w:w="0" w:type="auto"/>
            <w:tcBorders>
              <w:top w:val="nil"/>
              <w:left w:val="nil"/>
              <w:bottom w:val="single" w:sz="4" w:space="0" w:color="auto"/>
              <w:right w:val="single" w:sz="4" w:space="0" w:color="auto"/>
            </w:tcBorders>
            <w:shd w:val="clear" w:color="auto" w:fill="auto"/>
            <w:noWrap/>
            <w:hideMark/>
          </w:tcPr>
          <w:p w14:paraId="39D69F60"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11</w:t>
            </w:r>
          </w:p>
        </w:tc>
      </w:tr>
      <w:tr w:rsidR="00C056ED" w:rsidRPr="00C056ED" w14:paraId="7C2D01D9"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7CA4439B"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France</w:t>
            </w:r>
          </w:p>
        </w:tc>
        <w:tc>
          <w:tcPr>
            <w:tcW w:w="0" w:type="auto"/>
            <w:tcBorders>
              <w:top w:val="nil"/>
              <w:left w:val="nil"/>
              <w:bottom w:val="single" w:sz="4" w:space="0" w:color="auto"/>
              <w:right w:val="single" w:sz="4" w:space="0" w:color="auto"/>
            </w:tcBorders>
            <w:shd w:val="clear" w:color="auto" w:fill="auto"/>
            <w:noWrap/>
            <w:hideMark/>
          </w:tcPr>
          <w:p w14:paraId="44C292B6"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77831E44"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64ADFDB6"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65ACD871"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Ghana</w:t>
            </w:r>
          </w:p>
        </w:tc>
        <w:tc>
          <w:tcPr>
            <w:tcW w:w="0" w:type="auto"/>
            <w:tcBorders>
              <w:top w:val="nil"/>
              <w:left w:val="nil"/>
              <w:bottom w:val="single" w:sz="4" w:space="0" w:color="auto"/>
              <w:right w:val="single" w:sz="4" w:space="0" w:color="auto"/>
            </w:tcBorders>
            <w:shd w:val="clear" w:color="auto" w:fill="auto"/>
            <w:noWrap/>
            <w:hideMark/>
          </w:tcPr>
          <w:p w14:paraId="32F85592"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7BF798CD"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76EA3058"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01EB1819"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India</w:t>
            </w:r>
          </w:p>
        </w:tc>
        <w:tc>
          <w:tcPr>
            <w:tcW w:w="0" w:type="auto"/>
            <w:tcBorders>
              <w:top w:val="nil"/>
              <w:left w:val="nil"/>
              <w:bottom w:val="single" w:sz="4" w:space="0" w:color="auto"/>
              <w:right w:val="single" w:sz="4" w:space="0" w:color="auto"/>
            </w:tcBorders>
            <w:shd w:val="clear" w:color="auto" w:fill="auto"/>
            <w:noWrap/>
            <w:hideMark/>
          </w:tcPr>
          <w:p w14:paraId="3308168E"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44</w:t>
            </w:r>
          </w:p>
        </w:tc>
        <w:tc>
          <w:tcPr>
            <w:tcW w:w="0" w:type="auto"/>
            <w:tcBorders>
              <w:top w:val="nil"/>
              <w:left w:val="nil"/>
              <w:bottom w:val="single" w:sz="4" w:space="0" w:color="auto"/>
              <w:right w:val="single" w:sz="4" w:space="0" w:color="auto"/>
            </w:tcBorders>
            <w:shd w:val="clear" w:color="auto" w:fill="auto"/>
            <w:noWrap/>
            <w:hideMark/>
          </w:tcPr>
          <w:p w14:paraId="58560427"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4.44</w:t>
            </w:r>
          </w:p>
        </w:tc>
      </w:tr>
      <w:tr w:rsidR="00C056ED" w:rsidRPr="00C056ED" w14:paraId="6EBC3D40"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114D9A8E"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Indonesia</w:t>
            </w:r>
          </w:p>
        </w:tc>
        <w:tc>
          <w:tcPr>
            <w:tcW w:w="0" w:type="auto"/>
            <w:tcBorders>
              <w:top w:val="nil"/>
              <w:left w:val="nil"/>
              <w:bottom w:val="single" w:sz="4" w:space="0" w:color="auto"/>
              <w:right w:val="single" w:sz="4" w:space="0" w:color="auto"/>
            </w:tcBorders>
            <w:shd w:val="clear" w:color="auto" w:fill="auto"/>
            <w:noWrap/>
            <w:hideMark/>
          </w:tcPr>
          <w:p w14:paraId="692EF35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493AC59F"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5E243BC8"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4686ADF2"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Japan</w:t>
            </w:r>
          </w:p>
        </w:tc>
        <w:tc>
          <w:tcPr>
            <w:tcW w:w="0" w:type="auto"/>
            <w:tcBorders>
              <w:top w:val="nil"/>
              <w:left w:val="nil"/>
              <w:bottom w:val="single" w:sz="4" w:space="0" w:color="auto"/>
              <w:right w:val="single" w:sz="4" w:space="0" w:color="auto"/>
            </w:tcBorders>
            <w:shd w:val="clear" w:color="auto" w:fill="auto"/>
            <w:noWrap/>
            <w:hideMark/>
          </w:tcPr>
          <w:p w14:paraId="37CBF3C2"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265320F6"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1A41EAEB"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2F164D43"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Kenya</w:t>
            </w:r>
          </w:p>
        </w:tc>
        <w:tc>
          <w:tcPr>
            <w:tcW w:w="0" w:type="auto"/>
            <w:tcBorders>
              <w:top w:val="nil"/>
              <w:left w:val="nil"/>
              <w:bottom w:val="single" w:sz="4" w:space="0" w:color="auto"/>
              <w:right w:val="single" w:sz="4" w:space="0" w:color="auto"/>
            </w:tcBorders>
            <w:shd w:val="clear" w:color="auto" w:fill="auto"/>
            <w:noWrap/>
            <w:hideMark/>
          </w:tcPr>
          <w:p w14:paraId="059EC282"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3698AD6C"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3419AAB3"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6DDDF550"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Lao People's Democratic Republic</w:t>
            </w:r>
          </w:p>
        </w:tc>
        <w:tc>
          <w:tcPr>
            <w:tcW w:w="0" w:type="auto"/>
            <w:tcBorders>
              <w:top w:val="nil"/>
              <w:left w:val="nil"/>
              <w:bottom w:val="single" w:sz="4" w:space="0" w:color="auto"/>
              <w:right w:val="single" w:sz="4" w:space="0" w:color="auto"/>
            </w:tcBorders>
            <w:shd w:val="clear" w:color="auto" w:fill="auto"/>
            <w:noWrap/>
            <w:hideMark/>
          </w:tcPr>
          <w:p w14:paraId="7718E3E3"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10EB75F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77AE00CA"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57B65551"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Malaysia</w:t>
            </w:r>
          </w:p>
        </w:tc>
        <w:tc>
          <w:tcPr>
            <w:tcW w:w="0" w:type="auto"/>
            <w:tcBorders>
              <w:top w:val="nil"/>
              <w:left w:val="nil"/>
              <w:bottom w:val="single" w:sz="4" w:space="0" w:color="auto"/>
              <w:right w:val="single" w:sz="4" w:space="0" w:color="auto"/>
            </w:tcBorders>
            <w:shd w:val="clear" w:color="auto" w:fill="auto"/>
            <w:noWrap/>
            <w:hideMark/>
          </w:tcPr>
          <w:p w14:paraId="08F3D86D"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0DC27277"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35C9449F"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6961431C"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Mexico</w:t>
            </w:r>
          </w:p>
        </w:tc>
        <w:tc>
          <w:tcPr>
            <w:tcW w:w="0" w:type="auto"/>
            <w:tcBorders>
              <w:top w:val="nil"/>
              <w:left w:val="nil"/>
              <w:bottom w:val="single" w:sz="4" w:space="0" w:color="auto"/>
              <w:right w:val="single" w:sz="4" w:space="0" w:color="auto"/>
            </w:tcBorders>
            <w:shd w:val="clear" w:color="auto" w:fill="auto"/>
            <w:noWrap/>
            <w:hideMark/>
          </w:tcPr>
          <w:p w14:paraId="53588195"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05700700"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1D8862B6"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055A5564"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Nepal</w:t>
            </w:r>
          </w:p>
        </w:tc>
        <w:tc>
          <w:tcPr>
            <w:tcW w:w="0" w:type="auto"/>
            <w:tcBorders>
              <w:top w:val="nil"/>
              <w:left w:val="nil"/>
              <w:bottom w:val="single" w:sz="4" w:space="0" w:color="auto"/>
              <w:right w:val="single" w:sz="4" w:space="0" w:color="auto"/>
            </w:tcBorders>
            <w:shd w:val="clear" w:color="auto" w:fill="auto"/>
            <w:noWrap/>
            <w:hideMark/>
          </w:tcPr>
          <w:p w14:paraId="758A97B2"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30</w:t>
            </w:r>
          </w:p>
        </w:tc>
        <w:tc>
          <w:tcPr>
            <w:tcW w:w="0" w:type="auto"/>
            <w:tcBorders>
              <w:top w:val="nil"/>
              <w:left w:val="nil"/>
              <w:bottom w:val="single" w:sz="4" w:space="0" w:color="auto"/>
              <w:right w:val="single" w:sz="4" w:space="0" w:color="auto"/>
            </w:tcBorders>
            <w:shd w:val="clear" w:color="auto" w:fill="auto"/>
            <w:noWrap/>
            <w:hideMark/>
          </w:tcPr>
          <w:p w14:paraId="60EA749C"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6.67</w:t>
            </w:r>
          </w:p>
        </w:tc>
      </w:tr>
      <w:tr w:rsidR="00C056ED" w:rsidRPr="00C056ED" w14:paraId="67BF494F"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143F9206"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New Zealand</w:t>
            </w:r>
          </w:p>
        </w:tc>
        <w:tc>
          <w:tcPr>
            <w:tcW w:w="0" w:type="auto"/>
            <w:tcBorders>
              <w:top w:val="nil"/>
              <w:left w:val="nil"/>
              <w:bottom w:val="single" w:sz="4" w:space="0" w:color="auto"/>
              <w:right w:val="single" w:sz="4" w:space="0" w:color="auto"/>
            </w:tcBorders>
            <w:shd w:val="clear" w:color="auto" w:fill="auto"/>
            <w:noWrap/>
            <w:hideMark/>
          </w:tcPr>
          <w:p w14:paraId="65D1A29B"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3657F784"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1D6A017E"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306C4B0B"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Nigeria</w:t>
            </w:r>
          </w:p>
        </w:tc>
        <w:tc>
          <w:tcPr>
            <w:tcW w:w="0" w:type="auto"/>
            <w:tcBorders>
              <w:top w:val="nil"/>
              <w:left w:val="nil"/>
              <w:bottom w:val="single" w:sz="4" w:space="0" w:color="auto"/>
              <w:right w:val="single" w:sz="4" w:space="0" w:color="auto"/>
            </w:tcBorders>
            <w:shd w:val="clear" w:color="auto" w:fill="auto"/>
            <w:noWrap/>
            <w:hideMark/>
          </w:tcPr>
          <w:p w14:paraId="4587BBB0"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9</w:t>
            </w:r>
          </w:p>
        </w:tc>
        <w:tc>
          <w:tcPr>
            <w:tcW w:w="0" w:type="auto"/>
            <w:tcBorders>
              <w:top w:val="nil"/>
              <w:left w:val="nil"/>
              <w:bottom w:val="single" w:sz="4" w:space="0" w:color="auto"/>
              <w:right w:val="single" w:sz="4" w:space="0" w:color="auto"/>
            </w:tcBorders>
            <w:shd w:val="clear" w:color="auto" w:fill="auto"/>
            <w:noWrap/>
            <w:hideMark/>
          </w:tcPr>
          <w:p w14:paraId="03382ED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5.00</w:t>
            </w:r>
          </w:p>
        </w:tc>
      </w:tr>
      <w:tr w:rsidR="00C056ED" w:rsidRPr="00C056ED" w14:paraId="7B5A0116"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06C7FD45"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Pakistan</w:t>
            </w:r>
          </w:p>
        </w:tc>
        <w:tc>
          <w:tcPr>
            <w:tcW w:w="0" w:type="auto"/>
            <w:tcBorders>
              <w:top w:val="nil"/>
              <w:left w:val="nil"/>
              <w:bottom w:val="single" w:sz="4" w:space="0" w:color="auto"/>
              <w:right w:val="single" w:sz="4" w:space="0" w:color="auto"/>
            </w:tcBorders>
            <w:shd w:val="clear" w:color="auto" w:fill="auto"/>
            <w:noWrap/>
            <w:hideMark/>
          </w:tcPr>
          <w:p w14:paraId="414BF6E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w:t>
            </w:r>
          </w:p>
        </w:tc>
        <w:tc>
          <w:tcPr>
            <w:tcW w:w="0" w:type="auto"/>
            <w:tcBorders>
              <w:top w:val="nil"/>
              <w:left w:val="nil"/>
              <w:bottom w:val="single" w:sz="4" w:space="0" w:color="auto"/>
              <w:right w:val="single" w:sz="4" w:space="0" w:color="auto"/>
            </w:tcBorders>
            <w:shd w:val="clear" w:color="auto" w:fill="auto"/>
            <w:noWrap/>
            <w:hideMark/>
          </w:tcPr>
          <w:p w14:paraId="1A4C475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11</w:t>
            </w:r>
          </w:p>
        </w:tc>
      </w:tr>
      <w:tr w:rsidR="00C056ED" w:rsidRPr="00C056ED" w14:paraId="1E41F1AA"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46E8AE70"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Philippines</w:t>
            </w:r>
          </w:p>
        </w:tc>
        <w:tc>
          <w:tcPr>
            <w:tcW w:w="0" w:type="auto"/>
            <w:tcBorders>
              <w:top w:val="nil"/>
              <w:left w:val="nil"/>
              <w:bottom w:val="single" w:sz="4" w:space="0" w:color="auto"/>
              <w:right w:val="single" w:sz="4" w:space="0" w:color="auto"/>
            </w:tcBorders>
            <w:shd w:val="clear" w:color="auto" w:fill="auto"/>
            <w:noWrap/>
            <w:hideMark/>
          </w:tcPr>
          <w:p w14:paraId="6778EBDB"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4</w:t>
            </w:r>
          </w:p>
        </w:tc>
        <w:tc>
          <w:tcPr>
            <w:tcW w:w="0" w:type="auto"/>
            <w:tcBorders>
              <w:top w:val="nil"/>
              <w:left w:val="nil"/>
              <w:bottom w:val="single" w:sz="4" w:space="0" w:color="auto"/>
              <w:right w:val="single" w:sz="4" w:space="0" w:color="auto"/>
            </w:tcBorders>
            <w:shd w:val="clear" w:color="auto" w:fill="auto"/>
            <w:noWrap/>
            <w:hideMark/>
          </w:tcPr>
          <w:p w14:paraId="24FD235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22</w:t>
            </w:r>
          </w:p>
        </w:tc>
      </w:tr>
      <w:tr w:rsidR="00C056ED" w:rsidRPr="00C056ED" w14:paraId="139A8548"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62E0C28C"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Portugal</w:t>
            </w:r>
          </w:p>
        </w:tc>
        <w:tc>
          <w:tcPr>
            <w:tcW w:w="0" w:type="auto"/>
            <w:tcBorders>
              <w:top w:val="nil"/>
              <w:left w:val="nil"/>
              <w:bottom w:val="single" w:sz="4" w:space="0" w:color="auto"/>
              <w:right w:val="single" w:sz="4" w:space="0" w:color="auto"/>
            </w:tcBorders>
            <w:shd w:val="clear" w:color="auto" w:fill="auto"/>
            <w:noWrap/>
            <w:hideMark/>
          </w:tcPr>
          <w:p w14:paraId="6394731D"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w:t>
            </w:r>
          </w:p>
        </w:tc>
        <w:tc>
          <w:tcPr>
            <w:tcW w:w="0" w:type="auto"/>
            <w:tcBorders>
              <w:top w:val="nil"/>
              <w:left w:val="nil"/>
              <w:bottom w:val="single" w:sz="4" w:space="0" w:color="auto"/>
              <w:right w:val="single" w:sz="4" w:space="0" w:color="auto"/>
            </w:tcBorders>
            <w:shd w:val="clear" w:color="auto" w:fill="auto"/>
            <w:noWrap/>
            <w:hideMark/>
          </w:tcPr>
          <w:p w14:paraId="5110FBD9"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11</w:t>
            </w:r>
          </w:p>
        </w:tc>
      </w:tr>
      <w:tr w:rsidR="00C056ED" w:rsidRPr="00C056ED" w14:paraId="15A3F2CC"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29F7DFA4"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Sierra Leone</w:t>
            </w:r>
          </w:p>
        </w:tc>
        <w:tc>
          <w:tcPr>
            <w:tcW w:w="0" w:type="auto"/>
            <w:tcBorders>
              <w:top w:val="nil"/>
              <w:left w:val="nil"/>
              <w:bottom w:val="single" w:sz="4" w:space="0" w:color="auto"/>
              <w:right w:val="single" w:sz="4" w:space="0" w:color="auto"/>
            </w:tcBorders>
            <w:shd w:val="clear" w:color="auto" w:fill="auto"/>
            <w:noWrap/>
            <w:hideMark/>
          </w:tcPr>
          <w:p w14:paraId="254B712B"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5A414940"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15EE743E"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4DA627B8"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Singapore</w:t>
            </w:r>
          </w:p>
        </w:tc>
        <w:tc>
          <w:tcPr>
            <w:tcW w:w="0" w:type="auto"/>
            <w:tcBorders>
              <w:top w:val="nil"/>
              <w:left w:val="nil"/>
              <w:bottom w:val="single" w:sz="4" w:space="0" w:color="auto"/>
              <w:right w:val="single" w:sz="4" w:space="0" w:color="auto"/>
            </w:tcBorders>
            <w:shd w:val="clear" w:color="auto" w:fill="auto"/>
            <w:noWrap/>
            <w:hideMark/>
          </w:tcPr>
          <w:p w14:paraId="7A4E8CBD"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3</w:t>
            </w:r>
          </w:p>
        </w:tc>
        <w:tc>
          <w:tcPr>
            <w:tcW w:w="0" w:type="auto"/>
            <w:tcBorders>
              <w:top w:val="nil"/>
              <w:left w:val="nil"/>
              <w:bottom w:val="single" w:sz="4" w:space="0" w:color="auto"/>
              <w:right w:val="single" w:sz="4" w:space="0" w:color="auto"/>
            </w:tcBorders>
            <w:shd w:val="clear" w:color="auto" w:fill="auto"/>
            <w:noWrap/>
            <w:hideMark/>
          </w:tcPr>
          <w:p w14:paraId="327A3921"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67</w:t>
            </w:r>
          </w:p>
        </w:tc>
      </w:tr>
      <w:tr w:rsidR="00C056ED" w:rsidRPr="00C056ED" w14:paraId="08D651A9"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77EE2C69"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lastRenderedPageBreak/>
              <w:t>Slovakia</w:t>
            </w:r>
          </w:p>
        </w:tc>
        <w:tc>
          <w:tcPr>
            <w:tcW w:w="0" w:type="auto"/>
            <w:tcBorders>
              <w:top w:val="nil"/>
              <w:left w:val="nil"/>
              <w:bottom w:val="single" w:sz="4" w:space="0" w:color="auto"/>
              <w:right w:val="single" w:sz="4" w:space="0" w:color="auto"/>
            </w:tcBorders>
            <w:shd w:val="clear" w:color="auto" w:fill="auto"/>
            <w:noWrap/>
            <w:hideMark/>
          </w:tcPr>
          <w:p w14:paraId="072AB9B3"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0D22BDC1"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36E01EA0"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21076AE2"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Somalia</w:t>
            </w:r>
          </w:p>
        </w:tc>
        <w:tc>
          <w:tcPr>
            <w:tcW w:w="0" w:type="auto"/>
            <w:tcBorders>
              <w:top w:val="nil"/>
              <w:left w:val="nil"/>
              <w:bottom w:val="single" w:sz="4" w:space="0" w:color="auto"/>
              <w:right w:val="single" w:sz="4" w:space="0" w:color="auto"/>
            </w:tcBorders>
            <w:shd w:val="clear" w:color="auto" w:fill="auto"/>
            <w:noWrap/>
            <w:hideMark/>
          </w:tcPr>
          <w:p w14:paraId="349C1334"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62998715"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537570ED"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4F03AC7A"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South Africa</w:t>
            </w:r>
          </w:p>
        </w:tc>
        <w:tc>
          <w:tcPr>
            <w:tcW w:w="0" w:type="auto"/>
            <w:tcBorders>
              <w:top w:val="nil"/>
              <w:left w:val="nil"/>
              <w:bottom w:val="single" w:sz="4" w:space="0" w:color="auto"/>
              <w:right w:val="single" w:sz="4" w:space="0" w:color="auto"/>
            </w:tcBorders>
            <w:shd w:val="clear" w:color="auto" w:fill="auto"/>
            <w:noWrap/>
            <w:hideMark/>
          </w:tcPr>
          <w:p w14:paraId="5AFCA1AE"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3</w:t>
            </w:r>
          </w:p>
        </w:tc>
        <w:tc>
          <w:tcPr>
            <w:tcW w:w="0" w:type="auto"/>
            <w:tcBorders>
              <w:top w:val="nil"/>
              <w:left w:val="nil"/>
              <w:bottom w:val="single" w:sz="4" w:space="0" w:color="auto"/>
              <w:right w:val="single" w:sz="4" w:space="0" w:color="auto"/>
            </w:tcBorders>
            <w:shd w:val="clear" w:color="auto" w:fill="auto"/>
            <w:noWrap/>
            <w:hideMark/>
          </w:tcPr>
          <w:p w14:paraId="28D3767D"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67</w:t>
            </w:r>
          </w:p>
        </w:tc>
      </w:tr>
      <w:tr w:rsidR="00C056ED" w:rsidRPr="00C056ED" w14:paraId="3F1C1196"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5B7A13EE"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Spain</w:t>
            </w:r>
          </w:p>
        </w:tc>
        <w:tc>
          <w:tcPr>
            <w:tcW w:w="0" w:type="auto"/>
            <w:tcBorders>
              <w:top w:val="nil"/>
              <w:left w:val="nil"/>
              <w:bottom w:val="single" w:sz="4" w:space="0" w:color="auto"/>
              <w:right w:val="single" w:sz="4" w:space="0" w:color="auto"/>
            </w:tcBorders>
            <w:shd w:val="clear" w:color="auto" w:fill="auto"/>
            <w:noWrap/>
            <w:hideMark/>
          </w:tcPr>
          <w:p w14:paraId="755B7783"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5104C590"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68C7434F"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32DB6D07"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Sri Lanka</w:t>
            </w:r>
          </w:p>
        </w:tc>
        <w:tc>
          <w:tcPr>
            <w:tcW w:w="0" w:type="auto"/>
            <w:tcBorders>
              <w:top w:val="nil"/>
              <w:left w:val="nil"/>
              <w:bottom w:val="single" w:sz="4" w:space="0" w:color="auto"/>
              <w:right w:val="single" w:sz="4" w:space="0" w:color="auto"/>
            </w:tcBorders>
            <w:shd w:val="clear" w:color="auto" w:fill="auto"/>
            <w:noWrap/>
            <w:hideMark/>
          </w:tcPr>
          <w:p w14:paraId="26F26E9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3D89C13E"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14C2F65F"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3F6E1B18"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Switzerland</w:t>
            </w:r>
          </w:p>
        </w:tc>
        <w:tc>
          <w:tcPr>
            <w:tcW w:w="0" w:type="auto"/>
            <w:tcBorders>
              <w:top w:val="nil"/>
              <w:left w:val="nil"/>
              <w:bottom w:val="single" w:sz="4" w:space="0" w:color="auto"/>
              <w:right w:val="single" w:sz="4" w:space="0" w:color="auto"/>
            </w:tcBorders>
            <w:shd w:val="clear" w:color="auto" w:fill="auto"/>
            <w:noWrap/>
            <w:hideMark/>
          </w:tcPr>
          <w:p w14:paraId="7E12490C"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w:t>
            </w:r>
          </w:p>
        </w:tc>
        <w:tc>
          <w:tcPr>
            <w:tcW w:w="0" w:type="auto"/>
            <w:tcBorders>
              <w:top w:val="nil"/>
              <w:left w:val="nil"/>
              <w:bottom w:val="single" w:sz="4" w:space="0" w:color="auto"/>
              <w:right w:val="single" w:sz="4" w:space="0" w:color="auto"/>
            </w:tcBorders>
            <w:shd w:val="clear" w:color="auto" w:fill="auto"/>
            <w:noWrap/>
            <w:hideMark/>
          </w:tcPr>
          <w:p w14:paraId="1E894FB1"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11</w:t>
            </w:r>
          </w:p>
        </w:tc>
      </w:tr>
      <w:tr w:rsidR="00C056ED" w:rsidRPr="00C056ED" w14:paraId="75875D64"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16724F6A"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Thailand</w:t>
            </w:r>
          </w:p>
        </w:tc>
        <w:tc>
          <w:tcPr>
            <w:tcW w:w="0" w:type="auto"/>
            <w:tcBorders>
              <w:top w:val="nil"/>
              <w:left w:val="nil"/>
              <w:bottom w:val="single" w:sz="4" w:space="0" w:color="auto"/>
              <w:right w:val="single" w:sz="4" w:space="0" w:color="auto"/>
            </w:tcBorders>
            <w:shd w:val="clear" w:color="auto" w:fill="auto"/>
            <w:noWrap/>
            <w:hideMark/>
          </w:tcPr>
          <w:p w14:paraId="3A5D5220"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36</w:t>
            </w:r>
          </w:p>
        </w:tc>
        <w:tc>
          <w:tcPr>
            <w:tcW w:w="0" w:type="auto"/>
            <w:tcBorders>
              <w:top w:val="nil"/>
              <w:left w:val="nil"/>
              <w:bottom w:val="single" w:sz="4" w:space="0" w:color="auto"/>
              <w:right w:val="single" w:sz="4" w:space="0" w:color="auto"/>
            </w:tcBorders>
            <w:shd w:val="clear" w:color="auto" w:fill="auto"/>
            <w:noWrap/>
            <w:hideMark/>
          </w:tcPr>
          <w:p w14:paraId="29246D71"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0.00</w:t>
            </w:r>
          </w:p>
        </w:tc>
      </w:tr>
      <w:tr w:rsidR="00C056ED" w:rsidRPr="00C056ED" w14:paraId="69984F7A"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6516C142"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Ukraine</w:t>
            </w:r>
          </w:p>
        </w:tc>
        <w:tc>
          <w:tcPr>
            <w:tcW w:w="0" w:type="auto"/>
            <w:tcBorders>
              <w:top w:val="nil"/>
              <w:left w:val="nil"/>
              <w:bottom w:val="single" w:sz="4" w:space="0" w:color="auto"/>
              <w:right w:val="single" w:sz="4" w:space="0" w:color="auto"/>
            </w:tcBorders>
            <w:shd w:val="clear" w:color="auto" w:fill="auto"/>
            <w:noWrap/>
            <w:hideMark/>
          </w:tcPr>
          <w:p w14:paraId="3500EB9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7F5B38A0"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7ABBA974"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132DF72E"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United Kingdom of Great Britain and Nothern Ireland</w:t>
            </w:r>
          </w:p>
        </w:tc>
        <w:tc>
          <w:tcPr>
            <w:tcW w:w="0" w:type="auto"/>
            <w:tcBorders>
              <w:top w:val="nil"/>
              <w:left w:val="nil"/>
              <w:bottom w:val="single" w:sz="4" w:space="0" w:color="auto"/>
              <w:right w:val="single" w:sz="4" w:space="0" w:color="auto"/>
            </w:tcBorders>
            <w:shd w:val="clear" w:color="auto" w:fill="auto"/>
            <w:noWrap/>
            <w:hideMark/>
          </w:tcPr>
          <w:p w14:paraId="65705CDA"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22A6F96E"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430D65C0"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0C60C5B3"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United Republic of Tanzania</w:t>
            </w:r>
          </w:p>
        </w:tc>
        <w:tc>
          <w:tcPr>
            <w:tcW w:w="0" w:type="auto"/>
            <w:tcBorders>
              <w:top w:val="nil"/>
              <w:left w:val="nil"/>
              <w:bottom w:val="single" w:sz="4" w:space="0" w:color="auto"/>
              <w:right w:val="single" w:sz="4" w:space="0" w:color="auto"/>
            </w:tcBorders>
            <w:shd w:val="clear" w:color="auto" w:fill="auto"/>
            <w:noWrap/>
            <w:hideMark/>
          </w:tcPr>
          <w:p w14:paraId="778D0F8F"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w:t>
            </w:r>
          </w:p>
        </w:tc>
        <w:tc>
          <w:tcPr>
            <w:tcW w:w="0" w:type="auto"/>
            <w:tcBorders>
              <w:top w:val="nil"/>
              <w:left w:val="nil"/>
              <w:bottom w:val="single" w:sz="4" w:space="0" w:color="auto"/>
              <w:right w:val="single" w:sz="4" w:space="0" w:color="auto"/>
            </w:tcBorders>
            <w:shd w:val="clear" w:color="auto" w:fill="auto"/>
            <w:noWrap/>
            <w:hideMark/>
          </w:tcPr>
          <w:p w14:paraId="799ACF3E"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11</w:t>
            </w:r>
          </w:p>
        </w:tc>
      </w:tr>
      <w:tr w:rsidR="00C056ED" w:rsidRPr="00C056ED" w14:paraId="0A72A36B"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740543B3"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Unites States of America</w:t>
            </w:r>
          </w:p>
        </w:tc>
        <w:tc>
          <w:tcPr>
            <w:tcW w:w="0" w:type="auto"/>
            <w:tcBorders>
              <w:top w:val="nil"/>
              <w:left w:val="nil"/>
              <w:bottom w:val="single" w:sz="4" w:space="0" w:color="auto"/>
              <w:right w:val="single" w:sz="4" w:space="0" w:color="auto"/>
            </w:tcBorders>
            <w:shd w:val="clear" w:color="auto" w:fill="auto"/>
            <w:noWrap/>
            <w:hideMark/>
          </w:tcPr>
          <w:p w14:paraId="090318C6"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4</w:t>
            </w:r>
          </w:p>
        </w:tc>
        <w:tc>
          <w:tcPr>
            <w:tcW w:w="0" w:type="auto"/>
            <w:tcBorders>
              <w:top w:val="nil"/>
              <w:left w:val="nil"/>
              <w:bottom w:val="single" w:sz="4" w:space="0" w:color="auto"/>
              <w:right w:val="single" w:sz="4" w:space="0" w:color="auto"/>
            </w:tcBorders>
            <w:shd w:val="clear" w:color="auto" w:fill="auto"/>
            <w:noWrap/>
            <w:hideMark/>
          </w:tcPr>
          <w:p w14:paraId="56DA2963"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2.22</w:t>
            </w:r>
          </w:p>
        </w:tc>
      </w:tr>
      <w:tr w:rsidR="00C056ED" w:rsidRPr="00C056ED" w14:paraId="1F02B9D6"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6AF3FB49"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Viet Nam</w:t>
            </w:r>
          </w:p>
        </w:tc>
        <w:tc>
          <w:tcPr>
            <w:tcW w:w="0" w:type="auto"/>
            <w:tcBorders>
              <w:top w:val="nil"/>
              <w:left w:val="nil"/>
              <w:bottom w:val="single" w:sz="4" w:space="0" w:color="auto"/>
              <w:right w:val="single" w:sz="4" w:space="0" w:color="auto"/>
            </w:tcBorders>
            <w:shd w:val="clear" w:color="auto" w:fill="auto"/>
            <w:noWrap/>
            <w:hideMark/>
          </w:tcPr>
          <w:p w14:paraId="2CFC214C"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5F962B29"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r w:rsidR="00C056ED" w:rsidRPr="00C056ED" w14:paraId="6A09348E" w14:textId="77777777" w:rsidTr="001E3C06">
        <w:trPr>
          <w:trHeight w:val="320"/>
        </w:trPr>
        <w:tc>
          <w:tcPr>
            <w:tcW w:w="0" w:type="auto"/>
            <w:tcBorders>
              <w:top w:val="nil"/>
              <w:left w:val="single" w:sz="4" w:space="0" w:color="auto"/>
              <w:bottom w:val="single" w:sz="4" w:space="0" w:color="auto"/>
              <w:right w:val="single" w:sz="4" w:space="0" w:color="auto"/>
            </w:tcBorders>
            <w:shd w:val="clear" w:color="auto" w:fill="auto"/>
            <w:noWrap/>
            <w:hideMark/>
          </w:tcPr>
          <w:p w14:paraId="469FF679" w14:textId="77777777" w:rsidR="00C056ED" w:rsidRPr="001E3C06" w:rsidRDefault="00C056ED" w:rsidP="00C056ED">
            <w:pPr>
              <w:spacing w:after="0" w:line="240" w:lineRule="auto"/>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Zambia</w:t>
            </w:r>
          </w:p>
        </w:tc>
        <w:tc>
          <w:tcPr>
            <w:tcW w:w="0" w:type="auto"/>
            <w:tcBorders>
              <w:top w:val="nil"/>
              <w:left w:val="nil"/>
              <w:bottom w:val="single" w:sz="4" w:space="0" w:color="auto"/>
              <w:right w:val="single" w:sz="4" w:space="0" w:color="auto"/>
            </w:tcBorders>
            <w:shd w:val="clear" w:color="auto" w:fill="auto"/>
            <w:noWrap/>
            <w:hideMark/>
          </w:tcPr>
          <w:p w14:paraId="01BF4E7C"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1</w:t>
            </w:r>
          </w:p>
        </w:tc>
        <w:tc>
          <w:tcPr>
            <w:tcW w:w="0" w:type="auto"/>
            <w:tcBorders>
              <w:top w:val="nil"/>
              <w:left w:val="nil"/>
              <w:bottom w:val="single" w:sz="4" w:space="0" w:color="auto"/>
              <w:right w:val="single" w:sz="4" w:space="0" w:color="auto"/>
            </w:tcBorders>
            <w:shd w:val="clear" w:color="auto" w:fill="auto"/>
            <w:noWrap/>
            <w:hideMark/>
          </w:tcPr>
          <w:p w14:paraId="2332AC50" w14:textId="77777777" w:rsidR="00C056ED" w:rsidRPr="001E3C06" w:rsidRDefault="00C056ED" w:rsidP="00C056ED">
            <w:pPr>
              <w:spacing w:after="0" w:line="240" w:lineRule="auto"/>
              <w:jc w:val="center"/>
              <w:rPr>
                <w:rFonts w:ascii="Arial" w:eastAsia="Times New Roman" w:hAnsi="Arial" w:cs="Arial"/>
                <w:color w:val="000000"/>
                <w:sz w:val="20"/>
                <w:szCs w:val="20"/>
                <w:lang w:val="en-ID" w:bidi="ar-SA"/>
              </w:rPr>
            </w:pPr>
            <w:r w:rsidRPr="001E3C06">
              <w:rPr>
                <w:rFonts w:ascii="Arial" w:eastAsia="Times New Roman" w:hAnsi="Arial" w:cs="Arial"/>
                <w:color w:val="000000"/>
                <w:sz w:val="20"/>
                <w:szCs w:val="20"/>
                <w:lang w:val="en-ID" w:bidi="ar-SA"/>
              </w:rPr>
              <w:t>0.56</w:t>
            </w:r>
          </w:p>
        </w:tc>
      </w:tr>
    </w:tbl>
    <w:p w14:paraId="10B28FDB" w14:textId="77777777" w:rsidR="002F7A0C" w:rsidRDefault="002F7A0C">
      <w:pPr>
        <w:rPr>
          <w:rFonts w:ascii="Arial" w:hAnsi="Arial" w:cs="Arial"/>
          <w:b/>
          <w:bCs/>
          <w:sz w:val="20"/>
          <w:szCs w:val="20"/>
        </w:rPr>
      </w:pPr>
    </w:p>
    <w:p w14:paraId="5AA04B09" w14:textId="0082F3A4" w:rsidR="00BF2AB0" w:rsidRPr="001E3C06" w:rsidRDefault="00BF2AB0" w:rsidP="001E3C06">
      <w:pPr>
        <w:rPr>
          <w:rFonts w:ascii="Arial" w:hAnsi="Arial" w:cs="Arial"/>
          <w:b/>
          <w:bCs/>
          <w:sz w:val="20"/>
          <w:szCs w:val="20"/>
          <w:shd w:val="clear" w:color="auto" w:fill="FFFFFF"/>
        </w:rPr>
      </w:pPr>
      <w:r w:rsidRPr="00C5718B">
        <w:rPr>
          <w:rFonts w:ascii="Arial" w:hAnsi="Arial" w:cs="Arial"/>
          <w:b/>
          <w:bCs/>
          <w:sz w:val="20"/>
          <w:szCs w:val="20"/>
        </w:rPr>
        <w:t>Table S</w:t>
      </w:r>
      <w:r w:rsidR="00F41D33" w:rsidRPr="00C5718B">
        <w:rPr>
          <w:rFonts w:ascii="Arial" w:hAnsi="Arial" w:cs="Arial"/>
          <w:b/>
          <w:bCs/>
          <w:sz w:val="20"/>
          <w:szCs w:val="20"/>
        </w:rPr>
        <w:t>6.</w:t>
      </w:r>
      <w:r w:rsidR="00F96B29">
        <w:rPr>
          <w:rFonts w:ascii="Arial" w:hAnsi="Arial" w:cs="Arial"/>
          <w:b/>
          <w:bCs/>
          <w:sz w:val="20"/>
          <w:szCs w:val="20"/>
        </w:rPr>
        <w:t>2</w:t>
      </w:r>
      <w:r w:rsidRPr="00C5718B">
        <w:rPr>
          <w:rFonts w:ascii="Arial" w:hAnsi="Arial" w:cs="Arial"/>
          <w:b/>
          <w:bCs/>
          <w:sz w:val="20"/>
          <w:szCs w:val="20"/>
        </w:rPr>
        <w:t>. Incentive’s payment mode</w:t>
      </w:r>
      <w:r w:rsidR="00871311">
        <w:rPr>
          <w:rFonts w:ascii="Arial" w:hAnsi="Arial" w:cs="Arial"/>
          <w:b/>
          <w:bCs/>
          <w:sz w:val="20"/>
          <w:szCs w:val="20"/>
        </w:rPr>
        <w:t xml:space="preserve"> </w:t>
      </w:r>
      <w:r w:rsidR="00F96D4C" w:rsidRPr="00F96D4C">
        <w:rPr>
          <w:rFonts w:ascii="Arial" w:hAnsi="Arial" w:cs="Arial"/>
          <w:b/>
          <w:bCs/>
          <w:sz w:val="20"/>
          <w:szCs w:val="20"/>
        </w:rPr>
        <w:t>(</w:t>
      </w:r>
      <w:r w:rsidR="007D4088" w:rsidRPr="006E3C5B">
        <w:rPr>
          <w:rFonts w:ascii="Arial" w:hAnsi="Arial" w:cs="Arial"/>
          <w:b/>
          <w:bCs/>
          <w:sz w:val="20"/>
          <w:szCs w:val="20"/>
          <w:shd w:val="clear" w:color="auto" w:fill="FFFFFF"/>
        </w:rPr>
        <w:t>The relative importance of vulnerability and efficiency in COVID-19 contact tracing programmes: a discrete choice experi</w:t>
      </w:r>
      <w:r w:rsidR="007D4088" w:rsidRPr="00F96B29">
        <w:rPr>
          <w:rFonts w:ascii="Arial" w:hAnsi="Arial" w:cs="Arial"/>
          <w:b/>
          <w:bCs/>
          <w:sz w:val="20"/>
          <w:szCs w:val="20"/>
          <w:shd w:val="clear" w:color="auto" w:fill="FFFFFF"/>
        </w:rPr>
        <w:t>ment</w:t>
      </w:r>
      <w:r w:rsidR="00F96D4C" w:rsidRPr="00F96B29">
        <w:rPr>
          <w:rFonts w:ascii="Arial" w:hAnsi="Arial" w:cs="Arial"/>
          <w:b/>
          <w:bCs/>
          <w:sz w:val="20"/>
          <w:szCs w:val="20"/>
        </w:rPr>
        <w:t>; Global; 2021)</w:t>
      </w:r>
    </w:p>
    <w:tbl>
      <w:tblPr>
        <w:tblW w:w="9326" w:type="dxa"/>
        <w:tblLook w:val="04A0" w:firstRow="1" w:lastRow="0" w:firstColumn="1" w:lastColumn="0" w:noHBand="0" w:noVBand="1"/>
      </w:tblPr>
      <w:tblGrid>
        <w:gridCol w:w="7406"/>
        <w:gridCol w:w="960"/>
        <w:gridCol w:w="960"/>
      </w:tblGrid>
      <w:tr w:rsidR="00BF2AB0" w:rsidRPr="00F96B29" w14:paraId="0FBE407F" w14:textId="77777777" w:rsidTr="002F754B">
        <w:trPr>
          <w:trHeight w:val="300"/>
        </w:trPr>
        <w:tc>
          <w:tcPr>
            <w:tcW w:w="7406"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26B8849" w14:textId="77777777" w:rsidR="00BF2AB0" w:rsidRPr="001E3C06" w:rsidRDefault="00BF2AB0" w:rsidP="009031F2">
            <w:pPr>
              <w:spacing w:after="0" w:line="240" w:lineRule="auto"/>
              <w:jc w:val="both"/>
              <w:rPr>
                <w:rFonts w:ascii="Arial" w:eastAsia="Times New Roman" w:hAnsi="Arial" w:cs="Arial"/>
                <w:b/>
                <w:bCs/>
                <w:color w:val="000000"/>
                <w:sz w:val="20"/>
                <w:szCs w:val="20"/>
              </w:rPr>
            </w:pPr>
            <w:r w:rsidRPr="001E3C06">
              <w:rPr>
                <w:rFonts w:ascii="Arial" w:eastAsia="Times New Roman" w:hAnsi="Arial" w:cs="Arial"/>
                <w:b/>
                <w:bCs/>
                <w:color w:val="000000"/>
                <w:sz w:val="20"/>
                <w:szCs w:val="20"/>
              </w:rPr>
              <w:t>Payment mode</w:t>
            </w:r>
          </w:p>
        </w:tc>
        <w:tc>
          <w:tcPr>
            <w:tcW w:w="1920" w:type="dxa"/>
            <w:gridSpan w:val="2"/>
            <w:tcBorders>
              <w:top w:val="single" w:sz="4" w:space="0" w:color="auto"/>
              <w:left w:val="nil"/>
              <w:bottom w:val="single" w:sz="4" w:space="0" w:color="auto"/>
              <w:right w:val="single" w:sz="4" w:space="0" w:color="auto"/>
            </w:tcBorders>
            <w:shd w:val="clear" w:color="auto" w:fill="auto"/>
            <w:noWrap/>
            <w:hideMark/>
          </w:tcPr>
          <w:p w14:paraId="02584791" w14:textId="0BE4B4D5" w:rsidR="00BF2AB0" w:rsidRPr="001E3C06" w:rsidRDefault="00BF2AB0" w:rsidP="001E3C06">
            <w:pPr>
              <w:spacing w:after="0" w:line="240" w:lineRule="auto"/>
              <w:jc w:val="center"/>
              <w:rPr>
                <w:rFonts w:ascii="Arial" w:eastAsia="Times New Roman" w:hAnsi="Arial" w:cs="Arial"/>
                <w:b/>
                <w:bCs/>
                <w:color w:val="000000"/>
                <w:sz w:val="20"/>
                <w:szCs w:val="20"/>
              </w:rPr>
            </w:pPr>
            <w:r w:rsidRPr="001E3C06">
              <w:rPr>
                <w:rFonts w:ascii="Arial" w:eastAsia="Times New Roman" w:hAnsi="Arial" w:cs="Arial"/>
                <w:b/>
                <w:bCs/>
                <w:color w:val="000000"/>
                <w:sz w:val="20"/>
                <w:szCs w:val="20"/>
              </w:rPr>
              <w:t>Study sample</w:t>
            </w:r>
            <w:r w:rsidR="00C056ED" w:rsidRPr="001E3C06">
              <w:rPr>
                <w:rFonts w:ascii="Arial" w:eastAsia="Times New Roman" w:hAnsi="Arial" w:cs="Arial"/>
                <w:b/>
                <w:bCs/>
                <w:color w:val="000000"/>
                <w:sz w:val="20"/>
                <w:szCs w:val="20"/>
              </w:rPr>
              <w:t xml:space="preserve"> (N=146)</w:t>
            </w:r>
          </w:p>
        </w:tc>
      </w:tr>
      <w:tr w:rsidR="00BF2AB0" w:rsidRPr="00C5718B" w14:paraId="2C031722" w14:textId="77777777" w:rsidTr="001E3C06">
        <w:trPr>
          <w:trHeight w:val="144"/>
        </w:trPr>
        <w:tc>
          <w:tcPr>
            <w:tcW w:w="7406" w:type="dxa"/>
            <w:vMerge/>
            <w:tcBorders>
              <w:top w:val="single" w:sz="4" w:space="0" w:color="auto"/>
              <w:left w:val="single" w:sz="4" w:space="0" w:color="auto"/>
              <w:bottom w:val="single" w:sz="4" w:space="0" w:color="000000"/>
              <w:right w:val="single" w:sz="4" w:space="0" w:color="auto"/>
            </w:tcBorders>
            <w:hideMark/>
          </w:tcPr>
          <w:p w14:paraId="10BD122C"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960" w:type="dxa"/>
            <w:tcBorders>
              <w:top w:val="nil"/>
              <w:left w:val="nil"/>
              <w:bottom w:val="single" w:sz="4" w:space="0" w:color="auto"/>
              <w:right w:val="single" w:sz="4" w:space="0" w:color="auto"/>
            </w:tcBorders>
            <w:shd w:val="clear" w:color="auto" w:fill="auto"/>
            <w:noWrap/>
            <w:hideMark/>
          </w:tcPr>
          <w:p w14:paraId="406ED7C8" w14:textId="1267EEC8" w:rsidR="00BF2AB0" w:rsidRPr="001E3C06" w:rsidRDefault="00BF2AB0" w:rsidP="001E3C06">
            <w:pPr>
              <w:spacing w:after="0" w:line="240" w:lineRule="auto"/>
              <w:jc w:val="center"/>
              <w:rPr>
                <w:rFonts w:ascii="Arial" w:eastAsia="Times New Roman" w:hAnsi="Arial" w:cs="Arial"/>
                <w:b/>
                <w:bCs/>
                <w:color w:val="000000"/>
                <w:sz w:val="20"/>
                <w:szCs w:val="20"/>
              </w:rPr>
            </w:pPr>
            <w:r w:rsidRPr="001E3C06">
              <w:rPr>
                <w:rFonts w:ascii="Arial" w:eastAsia="Times New Roman" w:hAnsi="Arial" w:cs="Arial"/>
                <w:b/>
                <w:bCs/>
                <w:color w:val="000000"/>
                <w:sz w:val="20"/>
                <w:szCs w:val="20"/>
              </w:rPr>
              <w:t>N</w:t>
            </w:r>
          </w:p>
        </w:tc>
        <w:tc>
          <w:tcPr>
            <w:tcW w:w="960" w:type="dxa"/>
            <w:tcBorders>
              <w:top w:val="nil"/>
              <w:left w:val="nil"/>
              <w:bottom w:val="single" w:sz="4" w:space="0" w:color="auto"/>
              <w:right w:val="single" w:sz="4" w:space="0" w:color="auto"/>
            </w:tcBorders>
            <w:shd w:val="clear" w:color="auto" w:fill="auto"/>
            <w:noWrap/>
            <w:hideMark/>
          </w:tcPr>
          <w:p w14:paraId="7758FD87" w14:textId="77777777" w:rsidR="00BF2AB0" w:rsidRPr="001E3C06" w:rsidRDefault="00BF2AB0" w:rsidP="001E3C06">
            <w:pPr>
              <w:spacing w:after="0" w:line="240" w:lineRule="auto"/>
              <w:jc w:val="center"/>
              <w:rPr>
                <w:rFonts w:ascii="Arial" w:eastAsia="Times New Roman" w:hAnsi="Arial" w:cs="Arial"/>
                <w:b/>
                <w:bCs/>
                <w:color w:val="000000"/>
                <w:sz w:val="20"/>
                <w:szCs w:val="20"/>
              </w:rPr>
            </w:pPr>
            <w:r w:rsidRPr="001E3C06">
              <w:rPr>
                <w:rFonts w:ascii="Arial" w:eastAsia="Times New Roman" w:hAnsi="Arial" w:cs="Arial"/>
                <w:b/>
                <w:bCs/>
                <w:color w:val="000000"/>
                <w:sz w:val="20"/>
                <w:szCs w:val="20"/>
              </w:rPr>
              <w:t>%</w:t>
            </w:r>
          </w:p>
        </w:tc>
      </w:tr>
      <w:tr w:rsidR="00BF2AB0" w:rsidRPr="00C5718B" w14:paraId="59E7058E" w14:textId="77777777" w:rsidTr="00C61132">
        <w:trPr>
          <w:trHeight w:val="300"/>
        </w:trPr>
        <w:tc>
          <w:tcPr>
            <w:tcW w:w="7406" w:type="dxa"/>
            <w:tcBorders>
              <w:top w:val="nil"/>
              <w:left w:val="single" w:sz="4" w:space="0" w:color="auto"/>
              <w:bottom w:val="single" w:sz="4" w:space="0" w:color="auto"/>
              <w:right w:val="single" w:sz="4" w:space="0" w:color="auto"/>
            </w:tcBorders>
            <w:shd w:val="clear" w:color="auto" w:fill="auto"/>
            <w:noWrap/>
            <w:hideMark/>
          </w:tcPr>
          <w:p w14:paraId="0D9B4D32"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ntact tracers are paid by the level of risk of contacts traced</w:t>
            </w:r>
          </w:p>
        </w:tc>
        <w:tc>
          <w:tcPr>
            <w:tcW w:w="960" w:type="dxa"/>
            <w:tcBorders>
              <w:top w:val="nil"/>
              <w:left w:val="nil"/>
              <w:bottom w:val="single" w:sz="4" w:space="0" w:color="auto"/>
              <w:right w:val="single" w:sz="4" w:space="0" w:color="auto"/>
            </w:tcBorders>
            <w:shd w:val="clear" w:color="auto" w:fill="auto"/>
            <w:noWrap/>
            <w:hideMark/>
          </w:tcPr>
          <w:p w14:paraId="19ED227A"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4</w:t>
            </w:r>
          </w:p>
        </w:tc>
        <w:tc>
          <w:tcPr>
            <w:tcW w:w="960" w:type="dxa"/>
            <w:tcBorders>
              <w:top w:val="nil"/>
              <w:left w:val="nil"/>
              <w:bottom w:val="single" w:sz="4" w:space="0" w:color="auto"/>
              <w:right w:val="single" w:sz="4" w:space="0" w:color="auto"/>
            </w:tcBorders>
            <w:shd w:val="clear" w:color="auto" w:fill="auto"/>
            <w:noWrap/>
            <w:hideMark/>
          </w:tcPr>
          <w:p w14:paraId="39505559" w14:textId="7C122102"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2</w:t>
            </w:r>
            <w:r w:rsidR="00C61132" w:rsidRPr="00C5718B">
              <w:rPr>
                <w:rFonts w:ascii="Arial" w:eastAsia="Times New Roman" w:hAnsi="Arial" w:cs="Arial"/>
                <w:color w:val="000000"/>
                <w:sz w:val="20"/>
                <w:szCs w:val="20"/>
              </w:rPr>
              <w:t>.</w:t>
            </w:r>
            <w:r w:rsidRPr="00C5718B">
              <w:rPr>
                <w:rFonts w:ascii="Arial" w:eastAsia="Times New Roman" w:hAnsi="Arial" w:cs="Arial"/>
                <w:color w:val="000000"/>
                <w:sz w:val="20"/>
                <w:szCs w:val="20"/>
              </w:rPr>
              <w:t>74</w:t>
            </w:r>
          </w:p>
        </w:tc>
      </w:tr>
      <w:tr w:rsidR="00BF2AB0" w:rsidRPr="00C5718B" w14:paraId="55FFA180" w14:textId="77777777" w:rsidTr="00C61132">
        <w:trPr>
          <w:trHeight w:val="300"/>
        </w:trPr>
        <w:tc>
          <w:tcPr>
            <w:tcW w:w="7406" w:type="dxa"/>
            <w:tcBorders>
              <w:top w:val="nil"/>
              <w:left w:val="single" w:sz="4" w:space="0" w:color="auto"/>
              <w:bottom w:val="single" w:sz="4" w:space="0" w:color="auto"/>
              <w:right w:val="single" w:sz="4" w:space="0" w:color="auto"/>
            </w:tcBorders>
            <w:shd w:val="clear" w:color="auto" w:fill="auto"/>
            <w:noWrap/>
            <w:hideMark/>
          </w:tcPr>
          <w:p w14:paraId="0ECD0AB4"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ntact tracers are paid by a fixed hourly/daily wage</w:t>
            </w:r>
          </w:p>
        </w:tc>
        <w:tc>
          <w:tcPr>
            <w:tcW w:w="960" w:type="dxa"/>
            <w:tcBorders>
              <w:top w:val="nil"/>
              <w:left w:val="nil"/>
              <w:bottom w:val="single" w:sz="4" w:space="0" w:color="auto"/>
              <w:right w:val="single" w:sz="4" w:space="0" w:color="auto"/>
            </w:tcBorders>
            <w:shd w:val="clear" w:color="auto" w:fill="auto"/>
            <w:noWrap/>
            <w:hideMark/>
          </w:tcPr>
          <w:p w14:paraId="6B20675E"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19</w:t>
            </w:r>
          </w:p>
        </w:tc>
        <w:tc>
          <w:tcPr>
            <w:tcW w:w="960" w:type="dxa"/>
            <w:tcBorders>
              <w:top w:val="nil"/>
              <w:left w:val="nil"/>
              <w:bottom w:val="single" w:sz="4" w:space="0" w:color="auto"/>
              <w:right w:val="single" w:sz="4" w:space="0" w:color="auto"/>
            </w:tcBorders>
            <w:shd w:val="clear" w:color="auto" w:fill="auto"/>
            <w:noWrap/>
            <w:hideMark/>
          </w:tcPr>
          <w:p w14:paraId="552A6208" w14:textId="44340DE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13</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01</w:t>
            </w:r>
          </w:p>
        </w:tc>
      </w:tr>
      <w:tr w:rsidR="00BF2AB0" w:rsidRPr="00C5718B" w14:paraId="018765CE" w14:textId="77777777" w:rsidTr="00C61132">
        <w:trPr>
          <w:trHeight w:val="300"/>
        </w:trPr>
        <w:tc>
          <w:tcPr>
            <w:tcW w:w="7406" w:type="dxa"/>
            <w:tcBorders>
              <w:top w:val="nil"/>
              <w:left w:val="single" w:sz="4" w:space="0" w:color="auto"/>
              <w:bottom w:val="single" w:sz="4" w:space="0" w:color="auto"/>
              <w:right w:val="single" w:sz="4" w:space="0" w:color="auto"/>
            </w:tcBorders>
            <w:shd w:val="clear" w:color="auto" w:fill="auto"/>
            <w:noWrap/>
            <w:hideMark/>
          </w:tcPr>
          <w:p w14:paraId="4AE3881C"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ntact tracers are paid by a fixed weekly/monthly wage</w:t>
            </w:r>
          </w:p>
        </w:tc>
        <w:tc>
          <w:tcPr>
            <w:tcW w:w="960" w:type="dxa"/>
            <w:tcBorders>
              <w:top w:val="nil"/>
              <w:left w:val="nil"/>
              <w:bottom w:val="single" w:sz="4" w:space="0" w:color="auto"/>
              <w:right w:val="single" w:sz="4" w:space="0" w:color="auto"/>
            </w:tcBorders>
            <w:shd w:val="clear" w:color="auto" w:fill="auto"/>
            <w:noWrap/>
            <w:hideMark/>
          </w:tcPr>
          <w:p w14:paraId="15E9877F"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46</w:t>
            </w:r>
          </w:p>
        </w:tc>
        <w:tc>
          <w:tcPr>
            <w:tcW w:w="960" w:type="dxa"/>
            <w:tcBorders>
              <w:top w:val="nil"/>
              <w:left w:val="nil"/>
              <w:bottom w:val="single" w:sz="4" w:space="0" w:color="auto"/>
              <w:right w:val="single" w:sz="4" w:space="0" w:color="auto"/>
            </w:tcBorders>
            <w:shd w:val="clear" w:color="auto" w:fill="auto"/>
            <w:noWrap/>
            <w:hideMark/>
          </w:tcPr>
          <w:p w14:paraId="3AFFC723" w14:textId="0DF49084"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31</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51</w:t>
            </w:r>
          </w:p>
        </w:tc>
      </w:tr>
      <w:tr w:rsidR="00BF2AB0" w:rsidRPr="00C5718B" w14:paraId="2A3BC0FD" w14:textId="77777777" w:rsidTr="00C61132">
        <w:trPr>
          <w:trHeight w:val="300"/>
        </w:trPr>
        <w:tc>
          <w:tcPr>
            <w:tcW w:w="7406" w:type="dxa"/>
            <w:tcBorders>
              <w:top w:val="nil"/>
              <w:left w:val="single" w:sz="4" w:space="0" w:color="auto"/>
              <w:bottom w:val="single" w:sz="4" w:space="0" w:color="auto"/>
              <w:right w:val="single" w:sz="4" w:space="0" w:color="auto"/>
            </w:tcBorders>
            <w:shd w:val="clear" w:color="auto" w:fill="auto"/>
            <w:noWrap/>
            <w:hideMark/>
          </w:tcPr>
          <w:p w14:paraId="42594C61"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ntact tracers are paid by the number of contacts traced</w:t>
            </w:r>
          </w:p>
        </w:tc>
        <w:tc>
          <w:tcPr>
            <w:tcW w:w="960" w:type="dxa"/>
            <w:tcBorders>
              <w:top w:val="nil"/>
              <w:left w:val="nil"/>
              <w:bottom w:val="single" w:sz="4" w:space="0" w:color="auto"/>
              <w:right w:val="single" w:sz="4" w:space="0" w:color="auto"/>
            </w:tcBorders>
            <w:shd w:val="clear" w:color="auto" w:fill="auto"/>
            <w:noWrap/>
            <w:hideMark/>
          </w:tcPr>
          <w:p w14:paraId="76D3F616"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21</w:t>
            </w:r>
          </w:p>
        </w:tc>
        <w:tc>
          <w:tcPr>
            <w:tcW w:w="960" w:type="dxa"/>
            <w:tcBorders>
              <w:top w:val="nil"/>
              <w:left w:val="nil"/>
              <w:bottom w:val="single" w:sz="4" w:space="0" w:color="auto"/>
              <w:right w:val="single" w:sz="4" w:space="0" w:color="auto"/>
            </w:tcBorders>
            <w:shd w:val="clear" w:color="auto" w:fill="auto"/>
            <w:noWrap/>
            <w:hideMark/>
          </w:tcPr>
          <w:p w14:paraId="3C948EEC" w14:textId="3AB81543"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14</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38</w:t>
            </w:r>
          </w:p>
        </w:tc>
      </w:tr>
      <w:tr w:rsidR="00BF2AB0" w:rsidRPr="00C5718B" w14:paraId="152FF2B9" w14:textId="77777777" w:rsidTr="00C61132">
        <w:trPr>
          <w:trHeight w:val="300"/>
        </w:trPr>
        <w:tc>
          <w:tcPr>
            <w:tcW w:w="7406" w:type="dxa"/>
            <w:tcBorders>
              <w:top w:val="nil"/>
              <w:left w:val="single" w:sz="4" w:space="0" w:color="auto"/>
              <w:bottom w:val="single" w:sz="4" w:space="0" w:color="auto"/>
              <w:right w:val="single" w:sz="4" w:space="0" w:color="auto"/>
            </w:tcBorders>
            <w:shd w:val="clear" w:color="auto" w:fill="auto"/>
            <w:noWrap/>
            <w:hideMark/>
          </w:tcPr>
          <w:p w14:paraId="516767CD"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It is an unpaid, voluntary role, or required as additional duty under the current job</w:t>
            </w:r>
          </w:p>
        </w:tc>
        <w:tc>
          <w:tcPr>
            <w:tcW w:w="960" w:type="dxa"/>
            <w:tcBorders>
              <w:top w:val="nil"/>
              <w:left w:val="nil"/>
              <w:bottom w:val="single" w:sz="4" w:space="0" w:color="auto"/>
              <w:right w:val="single" w:sz="4" w:space="0" w:color="auto"/>
            </w:tcBorders>
            <w:shd w:val="clear" w:color="auto" w:fill="auto"/>
            <w:noWrap/>
            <w:hideMark/>
          </w:tcPr>
          <w:p w14:paraId="0705FEAA"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50</w:t>
            </w:r>
          </w:p>
        </w:tc>
        <w:tc>
          <w:tcPr>
            <w:tcW w:w="960" w:type="dxa"/>
            <w:tcBorders>
              <w:top w:val="nil"/>
              <w:left w:val="nil"/>
              <w:bottom w:val="single" w:sz="4" w:space="0" w:color="auto"/>
              <w:right w:val="single" w:sz="4" w:space="0" w:color="auto"/>
            </w:tcBorders>
            <w:shd w:val="clear" w:color="auto" w:fill="auto"/>
            <w:noWrap/>
            <w:hideMark/>
          </w:tcPr>
          <w:p w14:paraId="0C077569" w14:textId="049C6F04"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34</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25</w:t>
            </w:r>
          </w:p>
        </w:tc>
      </w:tr>
      <w:tr w:rsidR="00BF2AB0" w:rsidRPr="00C5718B" w14:paraId="3B4227B6" w14:textId="77777777" w:rsidTr="00C61132">
        <w:trPr>
          <w:trHeight w:val="300"/>
        </w:trPr>
        <w:tc>
          <w:tcPr>
            <w:tcW w:w="7406" w:type="dxa"/>
            <w:tcBorders>
              <w:top w:val="nil"/>
              <w:left w:val="single" w:sz="4" w:space="0" w:color="auto"/>
              <w:bottom w:val="single" w:sz="4" w:space="0" w:color="auto"/>
              <w:right w:val="single" w:sz="4" w:space="0" w:color="auto"/>
            </w:tcBorders>
            <w:shd w:val="clear" w:color="auto" w:fill="auto"/>
            <w:noWrap/>
            <w:hideMark/>
          </w:tcPr>
          <w:p w14:paraId="6B7F51CF"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On contract (details of the contract not explained)</w:t>
            </w:r>
          </w:p>
        </w:tc>
        <w:tc>
          <w:tcPr>
            <w:tcW w:w="960" w:type="dxa"/>
            <w:tcBorders>
              <w:top w:val="nil"/>
              <w:left w:val="nil"/>
              <w:bottom w:val="single" w:sz="4" w:space="0" w:color="auto"/>
              <w:right w:val="single" w:sz="4" w:space="0" w:color="auto"/>
            </w:tcBorders>
            <w:shd w:val="clear" w:color="auto" w:fill="auto"/>
            <w:noWrap/>
            <w:hideMark/>
          </w:tcPr>
          <w:p w14:paraId="0E7271A8"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6</w:t>
            </w:r>
          </w:p>
        </w:tc>
        <w:tc>
          <w:tcPr>
            <w:tcW w:w="960" w:type="dxa"/>
            <w:tcBorders>
              <w:top w:val="nil"/>
              <w:left w:val="nil"/>
              <w:bottom w:val="single" w:sz="4" w:space="0" w:color="auto"/>
              <w:right w:val="single" w:sz="4" w:space="0" w:color="auto"/>
            </w:tcBorders>
            <w:shd w:val="clear" w:color="auto" w:fill="auto"/>
            <w:noWrap/>
            <w:hideMark/>
          </w:tcPr>
          <w:p w14:paraId="577EEC75" w14:textId="57F34989"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4</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11</w:t>
            </w:r>
          </w:p>
        </w:tc>
      </w:tr>
    </w:tbl>
    <w:p w14:paraId="73FA3779" w14:textId="77777777" w:rsidR="00BF2AB0" w:rsidRPr="00C5718B" w:rsidRDefault="00BF2AB0" w:rsidP="009031F2">
      <w:pPr>
        <w:jc w:val="both"/>
        <w:rPr>
          <w:rFonts w:ascii="Arial" w:hAnsi="Arial" w:cs="Arial"/>
          <w:sz w:val="20"/>
          <w:szCs w:val="20"/>
        </w:rPr>
      </w:pPr>
    </w:p>
    <w:p w14:paraId="612F0C4C" w14:textId="2C451477" w:rsidR="00BF2AB0" w:rsidRPr="001E3C06" w:rsidRDefault="00BF2AB0" w:rsidP="001E3C06">
      <w:pPr>
        <w:rPr>
          <w:rFonts w:ascii="Arial" w:hAnsi="Arial" w:cs="Arial"/>
          <w:b/>
          <w:bCs/>
          <w:sz w:val="20"/>
          <w:szCs w:val="20"/>
          <w:shd w:val="clear" w:color="auto" w:fill="FFFFFF"/>
        </w:rPr>
      </w:pPr>
      <w:r w:rsidRPr="00C5718B">
        <w:rPr>
          <w:rFonts w:ascii="Arial" w:hAnsi="Arial" w:cs="Arial"/>
          <w:b/>
          <w:bCs/>
          <w:sz w:val="20"/>
          <w:szCs w:val="20"/>
        </w:rPr>
        <w:t>Table S</w:t>
      </w:r>
      <w:r w:rsidR="00F41D33" w:rsidRPr="00C5718B">
        <w:rPr>
          <w:rFonts w:ascii="Arial" w:hAnsi="Arial" w:cs="Arial"/>
          <w:b/>
          <w:bCs/>
          <w:sz w:val="20"/>
          <w:szCs w:val="20"/>
        </w:rPr>
        <w:t>6.</w:t>
      </w:r>
      <w:r w:rsidR="00F96B29">
        <w:rPr>
          <w:rFonts w:ascii="Arial" w:hAnsi="Arial" w:cs="Arial"/>
          <w:b/>
          <w:bCs/>
          <w:sz w:val="20"/>
          <w:szCs w:val="20"/>
        </w:rPr>
        <w:t>3</w:t>
      </w:r>
      <w:r w:rsidRPr="00C5718B">
        <w:rPr>
          <w:rFonts w:ascii="Arial" w:hAnsi="Arial" w:cs="Arial"/>
          <w:b/>
          <w:bCs/>
          <w:sz w:val="20"/>
          <w:szCs w:val="20"/>
        </w:rPr>
        <w:t>. Results from latent class analysis</w:t>
      </w:r>
      <w:r w:rsidR="00871311">
        <w:rPr>
          <w:rFonts w:ascii="Arial" w:hAnsi="Arial" w:cs="Arial"/>
          <w:b/>
          <w:bCs/>
          <w:sz w:val="20"/>
          <w:szCs w:val="20"/>
        </w:rPr>
        <w:t xml:space="preserve"> </w:t>
      </w:r>
      <w:r w:rsidR="00871311" w:rsidRPr="00F96D4C">
        <w:rPr>
          <w:rFonts w:ascii="Arial" w:hAnsi="Arial" w:cs="Arial"/>
          <w:b/>
          <w:bCs/>
          <w:sz w:val="20"/>
          <w:szCs w:val="20"/>
        </w:rPr>
        <w:t>(</w:t>
      </w:r>
      <w:r w:rsidR="007D4088"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871311" w:rsidRPr="00F96D4C">
        <w:rPr>
          <w:rFonts w:ascii="Arial" w:hAnsi="Arial" w:cs="Arial"/>
          <w:b/>
          <w:bCs/>
          <w:sz w:val="20"/>
          <w:szCs w:val="20"/>
        </w:rPr>
        <w:t>; Global; 2021)</w:t>
      </w:r>
    </w:p>
    <w:tbl>
      <w:tblPr>
        <w:tblW w:w="0" w:type="auto"/>
        <w:tblLook w:val="04A0" w:firstRow="1" w:lastRow="0" w:firstColumn="1" w:lastColumn="0" w:noHBand="0" w:noVBand="1"/>
      </w:tblPr>
      <w:tblGrid>
        <w:gridCol w:w="6102"/>
        <w:gridCol w:w="828"/>
        <w:gridCol w:w="872"/>
        <w:gridCol w:w="672"/>
        <w:gridCol w:w="872"/>
      </w:tblGrid>
      <w:tr w:rsidR="00C61132" w:rsidRPr="00C5718B" w14:paraId="3161F28E" w14:textId="77777777" w:rsidTr="002F754B">
        <w:trPr>
          <w:trHeight w:val="224"/>
        </w:trPr>
        <w:tc>
          <w:tcPr>
            <w:tcW w:w="0" w:type="auto"/>
            <w:vMerge w:val="restart"/>
            <w:tcBorders>
              <w:top w:val="single" w:sz="4" w:space="0" w:color="auto"/>
              <w:left w:val="single" w:sz="4" w:space="0" w:color="auto"/>
              <w:right w:val="single" w:sz="4" w:space="0" w:color="auto"/>
            </w:tcBorders>
            <w:shd w:val="clear" w:color="auto" w:fill="auto"/>
            <w:noWrap/>
            <w:hideMark/>
          </w:tcPr>
          <w:p w14:paraId="26C513E6" w14:textId="431EE392" w:rsidR="00C61132" w:rsidRPr="001E3C06" w:rsidRDefault="00C61132" w:rsidP="009031F2">
            <w:pPr>
              <w:spacing w:after="0" w:line="240" w:lineRule="auto"/>
              <w:jc w:val="both"/>
              <w:rPr>
                <w:rFonts w:ascii="Arial" w:eastAsia="Times New Roman" w:hAnsi="Arial" w:cs="Arial"/>
                <w:b/>
                <w:bCs/>
                <w:color w:val="000000"/>
                <w:sz w:val="20"/>
                <w:szCs w:val="20"/>
              </w:rPr>
            </w:pPr>
          </w:p>
          <w:p w14:paraId="64F7BCD0" w14:textId="71992775" w:rsidR="00C61132" w:rsidRPr="00C5718B" w:rsidRDefault="00C61132" w:rsidP="009031F2">
            <w:pPr>
              <w:spacing w:after="0" w:line="240" w:lineRule="auto"/>
              <w:jc w:val="both"/>
              <w:rPr>
                <w:rFonts w:ascii="Arial" w:eastAsia="Times New Roman" w:hAnsi="Arial" w:cs="Arial"/>
                <w:color w:val="000000"/>
                <w:sz w:val="20"/>
                <w:szCs w:val="20"/>
              </w:rPr>
            </w:pPr>
            <w:r w:rsidRPr="001E3C06">
              <w:rPr>
                <w:rFonts w:ascii="Arial" w:eastAsia="Times New Roman" w:hAnsi="Arial" w:cs="Arial"/>
                <w:b/>
                <w:bCs/>
                <w:color w:val="000000"/>
                <w:sz w:val="20"/>
                <w:szCs w:val="20"/>
              </w:rPr>
              <w:t>Attributes and levels</w:t>
            </w:r>
          </w:p>
        </w:tc>
        <w:tc>
          <w:tcPr>
            <w:tcW w:w="0" w:type="auto"/>
            <w:gridSpan w:val="2"/>
            <w:tcBorders>
              <w:top w:val="single" w:sz="4" w:space="0" w:color="auto"/>
              <w:left w:val="nil"/>
              <w:bottom w:val="single" w:sz="4" w:space="0" w:color="auto"/>
              <w:right w:val="single" w:sz="4" w:space="0" w:color="auto"/>
            </w:tcBorders>
            <w:shd w:val="clear" w:color="auto" w:fill="auto"/>
            <w:noWrap/>
            <w:hideMark/>
          </w:tcPr>
          <w:p w14:paraId="0F136569" w14:textId="77777777" w:rsidR="00C61132" w:rsidRPr="001E3C06" w:rsidRDefault="00C61132" w:rsidP="001E3C06">
            <w:pPr>
              <w:spacing w:after="0" w:line="240" w:lineRule="auto"/>
              <w:jc w:val="center"/>
              <w:rPr>
                <w:rFonts w:ascii="Arial" w:eastAsia="Times New Roman" w:hAnsi="Arial" w:cs="Arial"/>
                <w:b/>
                <w:bCs/>
                <w:color w:val="000000"/>
                <w:sz w:val="20"/>
                <w:szCs w:val="20"/>
              </w:rPr>
            </w:pPr>
            <w:r w:rsidRPr="001E3C06">
              <w:rPr>
                <w:rFonts w:ascii="Arial" w:eastAsia="Times New Roman" w:hAnsi="Arial" w:cs="Arial"/>
                <w:b/>
                <w:bCs/>
                <w:color w:val="000000"/>
                <w:sz w:val="20"/>
                <w:szCs w:val="20"/>
              </w:rPr>
              <w:t>Class 1</w:t>
            </w:r>
          </w:p>
        </w:tc>
        <w:tc>
          <w:tcPr>
            <w:tcW w:w="0" w:type="auto"/>
            <w:gridSpan w:val="2"/>
            <w:tcBorders>
              <w:top w:val="single" w:sz="4" w:space="0" w:color="auto"/>
              <w:left w:val="nil"/>
              <w:bottom w:val="single" w:sz="4" w:space="0" w:color="auto"/>
              <w:right w:val="single" w:sz="4" w:space="0" w:color="auto"/>
            </w:tcBorders>
            <w:shd w:val="clear" w:color="auto" w:fill="auto"/>
            <w:noWrap/>
            <w:hideMark/>
          </w:tcPr>
          <w:p w14:paraId="76262B8F" w14:textId="77777777" w:rsidR="00C61132" w:rsidRPr="001E3C06" w:rsidRDefault="00C61132" w:rsidP="001E3C06">
            <w:pPr>
              <w:spacing w:after="0" w:line="240" w:lineRule="auto"/>
              <w:jc w:val="center"/>
              <w:rPr>
                <w:rFonts w:ascii="Arial" w:eastAsia="Times New Roman" w:hAnsi="Arial" w:cs="Arial"/>
                <w:b/>
                <w:bCs/>
                <w:color w:val="000000"/>
                <w:sz w:val="20"/>
                <w:szCs w:val="20"/>
              </w:rPr>
            </w:pPr>
            <w:r w:rsidRPr="001E3C06">
              <w:rPr>
                <w:rFonts w:ascii="Arial" w:eastAsia="Times New Roman" w:hAnsi="Arial" w:cs="Arial"/>
                <w:b/>
                <w:bCs/>
                <w:color w:val="000000"/>
                <w:sz w:val="20"/>
                <w:szCs w:val="20"/>
              </w:rPr>
              <w:t>Class 2</w:t>
            </w:r>
          </w:p>
        </w:tc>
      </w:tr>
      <w:tr w:rsidR="00C61132" w:rsidRPr="00C5718B" w14:paraId="64928A38" w14:textId="77777777" w:rsidTr="001E3C06">
        <w:trPr>
          <w:trHeight w:val="377"/>
        </w:trPr>
        <w:tc>
          <w:tcPr>
            <w:tcW w:w="0" w:type="auto"/>
            <w:vMerge/>
            <w:tcBorders>
              <w:left w:val="single" w:sz="4" w:space="0" w:color="auto"/>
              <w:bottom w:val="single" w:sz="4" w:space="0" w:color="auto"/>
              <w:right w:val="single" w:sz="4" w:space="0" w:color="auto"/>
            </w:tcBorders>
            <w:shd w:val="clear" w:color="auto" w:fill="E7E6E6" w:themeFill="background2"/>
            <w:hideMark/>
          </w:tcPr>
          <w:p w14:paraId="15A2F0C1" w14:textId="13726623" w:rsidR="00C61132" w:rsidRPr="00C5718B" w:rsidRDefault="00C61132"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26FAD450" w14:textId="77777777" w:rsidR="00C61132" w:rsidRPr="00C5718B" w:rsidRDefault="00C61132"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ef</w:t>
            </w:r>
          </w:p>
        </w:tc>
        <w:tc>
          <w:tcPr>
            <w:tcW w:w="0" w:type="auto"/>
            <w:tcBorders>
              <w:top w:val="nil"/>
              <w:left w:val="nil"/>
              <w:bottom w:val="single" w:sz="4" w:space="0" w:color="auto"/>
              <w:right w:val="single" w:sz="4" w:space="0" w:color="auto"/>
            </w:tcBorders>
            <w:shd w:val="clear" w:color="auto" w:fill="auto"/>
            <w:noWrap/>
            <w:hideMark/>
          </w:tcPr>
          <w:p w14:paraId="7FAFBD60" w14:textId="77777777" w:rsidR="00C61132" w:rsidRPr="00C5718B" w:rsidRDefault="00C61132"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p-value</w:t>
            </w:r>
          </w:p>
        </w:tc>
        <w:tc>
          <w:tcPr>
            <w:tcW w:w="0" w:type="auto"/>
            <w:tcBorders>
              <w:top w:val="nil"/>
              <w:left w:val="nil"/>
              <w:bottom w:val="single" w:sz="4" w:space="0" w:color="auto"/>
              <w:right w:val="single" w:sz="4" w:space="0" w:color="auto"/>
            </w:tcBorders>
            <w:shd w:val="clear" w:color="auto" w:fill="auto"/>
            <w:noWrap/>
            <w:hideMark/>
          </w:tcPr>
          <w:p w14:paraId="1401148C" w14:textId="77777777" w:rsidR="00C61132" w:rsidRPr="00C5718B" w:rsidRDefault="00C61132"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ef</w:t>
            </w:r>
          </w:p>
        </w:tc>
        <w:tc>
          <w:tcPr>
            <w:tcW w:w="0" w:type="auto"/>
            <w:tcBorders>
              <w:top w:val="nil"/>
              <w:left w:val="nil"/>
              <w:bottom w:val="single" w:sz="4" w:space="0" w:color="auto"/>
              <w:right w:val="single" w:sz="4" w:space="0" w:color="auto"/>
            </w:tcBorders>
            <w:shd w:val="clear" w:color="auto" w:fill="auto"/>
            <w:noWrap/>
            <w:hideMark/>
          </w:tcPr>
          <w:p w14:paraId="087DFE54" w14:textId="77777777" w:rsidR="00C61132" w:rsidRPr="00C5718B" w:rsidRDefault="00C61132"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p-value</w:t>
            </w:r>
          </w:p>
        </w:tc>
      </w:tr>
      <w:tr w:rsidR="00BF2AB0" w:rsidRPr="00C5718B" w14:paraId="44D9AC28"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64CD7EE7"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None option</w:t>
            </w:r>
          </w:p>
        </w:tc>
        <w:tc>
          <w:tcPr>
            <w:tcW w:w="0" w:type="auto"/>
            <w:tcBorders>
              <w:top w:val="nil"/>
              <w:left w:val="nil"/>
              <w:bottom w:val="single" w:sz="4" w:space="0" w:color="auto"/>
              <w:right w:val="single" w:sz="4" w:space="0" w:color="auto"/>
            </w:tcBorders>
            <w:shd w:val="clear" w:color="auto" w:fill="auto"/>
            <w:noWrap/>
            <w:hideMark/>
          </w:tcPr>
          <w:p w14:paraId="3A8A47B9" w14:textId="0CDBAB8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58</w:t>
            </w:r>
          </w:p>
        </w:tc>
        <w:tc>
          <w:tcPr>
            <w:tcW w:w="0" w:type="auto"/>
            <w:tcBorders>
              <w:top w:val="nil"/>
              <w:left w:val="nil"/>
              <w:bottom w:val="single" w:sz="4" w:space="0" w:color="auto"/>
              <w:right w:val="single" w:sz="4" w:space="0" w:color="auto"/>
            </w:tcBorders>
            <w:shd w:val="clear" w:color="auto" w:fill="auto"/>
            <w:noWrap/>
            <w:hideMark/>
          </w:tcPr>
          <w:p w14:paraId="65EE5BF2" w14:textId="0CEADCBA"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40</w:t>
            </w:r>
          </w:p>
        </w:tc>
        <w:tc>
          <w:tcPr>
            <w:tcW w:w="0" w:type="auto"/>
            <w:tcBorders>
              <w:top w:val="nil"/>
              <w:left w:val="nil"/>
              <w:bottom w:val="single" w:sz="4" w:space="0" w:color="auto"/>
              <w:right w:val="single" w:sz="4" w:space="0" w:color="auto"/>
            </w:tcBorders>
            <w:shd w:val="clear" w:color="auto" w:fill="auto"/>
            <w:noWrap/>
            <w:hideMark/>
          </w:tcPr>
          <w:p w14:paraId="044A47A8" w14:textId="2CAA12F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3</w:t>
            </w:r>
            <w:r w:rsidR="00C61132" w:rsidRPr="00C5718B">
              <w:rPr>
                <w:rFonts w:ascii="Arial" w:eastAsia="MingLiU" w:hAnsi="Arial" w:cs="Arial"/>
                <w:sz w:val="20"/>
                <w:szCs w:val="20"/>
              </w:rPr>
              <w:t>.</w:t>
            </w:r>
            <w:r w:rsidRPr="00C5718B">
              <w:rPr>
                <w:rFonts w:ascii="Arial" w:hAnsi="Arial" w:cs="Arial"/>
                <w:color w:val="000000"/>
                <w:sz w:val="20"/>
                <w:szCs w:val="20"/>
              </w:rPr>
              <w:t>04</w:t>
            </w:r>
          </w:p>
        </w:tc>
        <w:tc>
          <w:tcPr>
            <w:tcW w:w="0" w:type="auto"/>
            <w:tcBorders>
              <w:top w:val="nil"/>
              <w:left w:val="nil"/>
              <w:bottom w:val="single" w:sz="4" w:space="0" w:color="auto"/>
              <w:right w:val="single" w:sz="4" w:space="0" w:color="auto"/>
            </w:tcBorders>
            <w:shd w:val="clear" w:color="auto" w:fill="auto"/>
            <w:noWrap/>
            <w:hideMark/>
          </w:tcPr>
          <w:p w14:paraId="30ABAB5C" w14:textId="457D3CF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lt;0</w:t>
            </w:r>
            <w:r w:rsidR="00C61132" w:rsidRPr="00C5718B">
              <w:rPr>
                <w:rFonts w:ascii="Arial" w:eastAsia="MingLiU" w:hAnsi="Arial" w:cs="Arial"/>
                <w:sz w:val="20"/>
                <w:szCs w:val="20"/>
              </w:rPr>
              <w:t>.</w:t>
            </w:r>
            <w:r w:rsidRPr="00C5718B">
              <w:rPr>
                <w:rFonts w:ascii="Arial" w:hAnsi="Arial" w:cs="Arial"/>
                <w:color w:val="000000"/>
                <w:sz w:val="20"/>
                <w:szCs w:val="20"/>
              </w:rPr>
              <w:t>001</w:t>
            </w:r>
          </w:p>
        </w:tc>
      </w:tr>
      <w:tr w:rsidR="00BF2AB0" w:rsidRPr="00C5718B" w14:paraId="556BA3A1"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6DAE5C29"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mpleteness</w:t>
            </w:r>
          </w:p>
        </w:tc>
        <w:tc>
          <w:tcPr>
            <w:tcW w:w="0" w:type="auto"/>
            <w:tcBorders>
              <w:top w:val="nil"/>
              <w:left w:val="nil"/>
              <w:bottom w:val="single" w:sz="4" w:space="0" w:color="auto"/>
              <w:right w:val="single" w:sz="4" w:space="0" w:color="auto"/>
            </w:tcBorders>
            <w:shd w:val="clear" w:color="auto" w:fill="auto"/>
            <w:noWrap/>
            <w:hideMark/>
          </w:tcPr>
          <w:p w14:paraId="551284BC" w14:textId="4B1012F8"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427AF33E" w14:textId="42B4858A"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01D26E4A" w14:textId="2273E9FC"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00DDBB6B" w14:textId="53E41CC5" w:rsidR="00BF2AB0" w:rsidRPr="00C5718B" w:rsidRDefault="00BF2AB0" w:rsidP="009031F2">
            <w:pPr>
              <w:spacing w:after="0" w:line="240" w:lineRule="auto"/>
              <w:jc w:val="both"/>
              <w:rPr>
                <w:rFonts w:ascii="Arial" w:eastAsia="Times New Roman" w:hAnsi="Arial" w:cs="Arial"/>
                <w:color w:val="000000"/>
                <w:sz w:val="20"/>
                <w:szCs w:val="20"/>
              </w:rPr>
            </w:pPr>
          </w:p>
        </w:tc>
      </w:tr>
      <w:tr w:rsidR="00BF2AB0" w:rsidRPr="00C5718B" w14:paraId="612FBC49"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1D714B53"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Trace close contacts</w:t>
            </w:r>
          </w:p>
        </w:tc>
        <w:tc>
          <w:tcPr>
            <w:tcW w:w="0" w:type="auto"/>
            <w:tcBorders>
              <w:top w:val="nil"/>
              <w:left w:val="nil"/>
              <w:bottom w:val="single" w:sz="4" w:space="0" w:color="auto"/>
              <w:right w:val="single" w:sz="4" w:space="0" w:color="auto"/>
            </w:tcBorders>
            <w:shd w:val="clear" w:color="auto" w:fill="auto"/>
            <w:noWrap/>
            <w:hideMark/>
          </w:tcPr>
          <w:p w14:paraId="1E636ED8" w14:textId="014ADFEC"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02</w:t>
            </w:r>
          </w:p>
        </w:tc>
        <w:tc>
          <w:tcPr>
            <w:tcW w:w="0" w:type="auto"/>
            <w:tcBorders>
              <w:top w:val="nil"/>
              <w:left w:val="nil"/>
              <w:bottom w:val="single" w:sz="4" w:space="0" w:color="auto"/>
              <w:right w:val="single" w:sz="4" w:space="0" w:color="auto"/>
            </w:tcBorders>
            <w:shd w:val="clear" w:color="auto" w:fill="auto"/>
            <w:noWrap/>
            <w:hideMark/>
          </w:tcPr>
          <w:p w14:paraId="67A01714" w14:textId="46A8CDE1"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898</w:t>
            </w:r>
          </w:p>
        </w:tc>
        <w:tc>
          <w:tcPr>
            <w:tcW w:w="0" w:type="auto"/>
            <w:tcBorders>
              <w:top w:val="nil"/>
              <w:left w:val="nil"/>
              <w:bottom w:val="single" w:sz="4" w:space="0" w:color="auto"/>
              <w:right w:val="single" w:sz="4" w:space="0" w:color="auto"/>
            </w:tcBorders>
            <w:shd w:val="clear" w:color="auto" w:fill="auto"/>
            <w:noWrap/>
            <w:hideMark/>
          </w:tcPr>
          <w:p w14:paraId="03A24677" w14:textId="738519BE"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17</w:t>
            </w:r>
          </w:p>
        </w:tc>
        <w:tc>
          <w:tcPr>
            <w:tcW w:w="0" w:type="auto"/>
            <w:tcBorders>
              <w:top w:val="nil"/>
              <w:left w:val="nil"/>
              <w:bottom w:val="single" w:sz="4" w:space="0" w:color="auto"/>
              <w:right w:val="single" w:sz="4" w:space="0" w:color="auto"/>
            </w:tcBorders>
            <w:shd w:val="clear" w:color="auto" w:fill="auto"/>
            <w:noWrap/>
            <w:hideMark/>
          </w:tcPr>
          <w:p w14:paraId="037601CD" w14:textId="3B6EC2B8"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16</w:t>
            </w:r>
          </w:p>
        </w:tc>
      </w:tr>
      <w:tr w:rsidR="00BF2AB0" w:rsidRPr="00C5718B" w14:paraId="464F3DDF"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7F5719CD"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Trace all contacts*</w:t>
            </w:r>
          </w:p>
        </w:tc>
        <w:tc>
          <w:tcPr>
            <w:tcW w:w="0" w:type="auto"/>
            <w:tcBorders>
              <w:top w:val="nil"/>
              <w:left w:val="nil"/>
              <w:bottom w:val="single" w:sz="4" w:space="0" w:color="auto"/>
              <w:right w:val="single" w:sz="4" w:space="0" w:color="auto"/>
            </w:tcBorders>
            <w:shd w:val="clear" w:color="auto" w:fill="auto"/>
            <w:noWrap/>
            <w:hideMark/>
          </w:tcPr>
          <w:p w14:paraId="4B85D325" w14:textId="7130A28E"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68020E14" w14:textId="71D91E7D"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31E2F4BA" w14:textId="317399D2"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6AD346C7" w14:textId="3AE0E33C"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r>
      <w:tr w:rsidR="00BF2AB0" w:rsidRPr="00C5718B" w14:paraId="501C3F3E"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69057E55"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Timeliness</w:t>
            </w:r>
          </w:p>
        </w:tc>
        <w:tc>
          <w:tcPr>
            <w:tcW w:w="0" w:type="auto"/>
            <w:tcBorders>
              <w:top w:val="nil"/>
              <w:left w:val="nil"/>
              <w:bottom w:val="single" w:sz="4" w:space="0" w:color="auto"/>
              <w:right w:val="single" w:sz="4" w:space="0" w:color="auto"/>
            </w:tcBorders>
            <w:shd w:val="clear" w:color="auto" w:fill="auto"/>
            <w:noWrap/>
            <w:hideMark/>
          </w:tcPr>
          <w:p w14:paraId="12CC796B" w14:textId="607A3562"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495ABEFC" w14:textId="4B5EE078"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395D9D78" w14:textId="11D63CB4"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576EC8DA" w14:textId="62E38873" w:rsidR="00BF2AB0" w:rsidRPr="00C5718B" w:rsidRDefault="00BF2AB0" w:rsidP="009031F2">
            <w:pPr>
              <w:spacing w:after="0" w:line="240" w:lineRule="auto"/>
              <w:jc w:val="both"/>
              <w:rPr>
                <w:rFonts w:ascii="Arial" w:eastAsia="Times New Roman" w:hAnsi="Arial" w:cs="Arial"/>
                <w:color w:val="000000"/>
                <w:sz w:val="20"/>
                <w:szCs w:val="20"/>
              </w:rPr>
            </w:pPr>
          </w:p>
        </w:tc>
      </w:tr>
      <w:tr w:rsidR="00BF2AB0" w:rsidRPr="00C5718B" w14:paraId="37D08D8D"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66B30483"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Less than 24 hours</w:t>
            </w:r>
          </w:p>
        </w:tc>
        <w:tc>
          <w:tcPr>
            <w:tcW w:w="0" w:type="auto"/>
            <w:tcBorders>
              <w:top w:val="nil"/>
              <w:left w:val="nil"/>
              <w:bottom w:val="single" w:sz="4" w:space="0" w:color="auto"/>
              <w:right w:val="single" w:sz="4" w:space="0" w:color="auto"/>
            </w:tcBorders>
            <w:shd w:val="clear" w:color="auto" w:fill="auto"/>
            <w:noWrap/>
            <w:hideMark/>
          </w:tcPr>
          <w:p w14:paraId="7CC1115E" w14:textId="25E93AEE"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81</w:t>
            </w:r>
          </w:p>
        </w:tc>
        <w:tc>
          <w:tcPr>
            <w:tcW w:w="0" w:type="auto"/>
            <w:tcBorders>
              <w:top w:val="nil"/>
              <w:left w:val="nil"/>
              <w:bottom w:val="single" w:sz="4" w:space="0" w:color="auto"/>
              <w:right w:val="single" w:sz="4" w:space="0" w:color="auto"/>
            </w:tcBorders>
            <w:shd w:val="clear" w:color="auto" w:fill="auto"/>
            <w:noWrap/>
            <w:hideMark/>
          </w:tcPr>
          <w:p w14:paraId="15C4460D" w14:textId="65B76261"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lt;0</w:t>
            </w:r>
            <w:r w:rsidR="00C61132" w:rsidRPr="00C5718B">
              <w:rPr>
                <w:rFonts w:ascii="Arial" w:eastAsia="MingLiU" w:hAnsi="Arial" w:cs="Arial"/>
                <w:sz w:val="20"/>
                <w:szCs w:val="20"/>
              </w:rPr>
              <w:t>.</w:t>
            </w:r>
            <w:r w:rsidRPr="00C5718B">
              <w:rPr>
                <w:rFonts w:ascii="Arial" w:hAnsi="Arial" w:cs="Arial"/>
                <w:color w:val="000000"/>
                <w:sz w:val="20"/>
                <w:szCs w:val="20"/>
              </w:rPr>
              <w:t>001</w:t>
            </w:r>
          </w:p>
        </w:tc>
        <w:tc>
          <w:tcPr>
            <w:tcW w:w="0" w:type="auto"/>
            <w:tcBorders>
              <w:top w:val="nil"/>
              <w:left w:val="nil"/>
              <w:bottom w:val="single" w:sz="4" w:space="0" w:color="auto"/>
              <w:right w:val="single" w:sz="4" w:space="0" w:color="auto"/>
            </w:tcBorders>
            <w:shd w:val="clear" w:color="auto" w:fill="auto"/>
            <w:noWrap/>
            <w:hideMark/>
          </w:tcPr>
          <w:p w14:paraId="25C020CA" w14:textId="67CD831A"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46</w:t>
            </w:r>
          </w:p>
        </w:tc>
        <w:tc>
          <w:tcPr>
            <w:tcW w:w="0" w:type="auto"/>
            <w:tcBorders>
              <w:top w:val="nil"/>
              <w:left w:val="nil"/>
              <w:bottom w:val="single" w:sz="4" w:space="0" w:color="auto"/>
              <w:right w:val="single" w:sz="4" w:space="0" w:color="auto"/>
            </w:tcBorders>
            <w:shd w:val="clear" w:color="auto" w:fill="auto"/>
            <w:noWrap/>
            <w:hideMark/>
          </w:tcPr>
          <w:p w14:paraId="56B6A479" w14:textId="6623A2F6"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lt;0</w:t>
            </w:r>
            <w:r w:rsidR="00C61132" w:rsidRPr="00C5718B">
              <w:rPr>
                <w:rFonts w:ascii="Arial" w:eastAsia="MingLiU" w:hAnsi="Arial" w:cs="Arial"/>
                <w:sz w:val="20"/>
                <w:szCs w:val="20"/>
              </w:rPr>
              <w:t>.</w:t>
            </w:r>
            <w:r w:rsidRPr="00C5718B">
              <w:rPr>
                <w:rFonts w:ascii="Arial" w:hAnsi="Arial" w:cs="Arial"/>
                <w:color w:val="000000"/>
                <w:sz w:val="20"/>
                <w:szCs w:val="20"/>
              </w:rPr>
              <w:t>001</w:t>
            </w:r>
          </w:p>
        </w:tc>
      </w:tr>
      <w:tr w:rsidR="00BF2AB0" w:rsidRPr="00C5718B" w14:paraId="49212251"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56D31AA9"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24 to 48 hours</w:t>
            </w:r>
          </w:p>
        </w:tc>
        <w:tc>
          <w:tcPr>
            <w:tcW w:w="0" w:type="auto"/>
            <w:tcBorders>
              <w:top w:val="nil"/>
              <w:left w:val="nil"/>
              <w:bottom w:val="single" w:sz="4" w:space="0" w:color="auto"/>
              <w:right w:val="single" w:sz="4" w:space="0" w:color="auto"/>
            </w:tcBorders>
            <w:shd w:val="clear" w:color="auto" w:fill="auto"/>
            <w:noWrap/>
            <w:hideMark/>
          </w:tcPr>
          <w:p w14:paraId="7BB2A753" w14:textId="3FF8C0DA"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80</w:t>
            </w:r>
          </w:p>
        </w:tc>
        <w:tc>
          <w:tcPr>
            <w:tcW w:w="0" w:type="auto"/>
            <w:tcBorders>
              <w:top w:val="nil"/>
              <w:left w:val="nil"/>
              <w:bottom w:val="single" w:sz="4" w:space="0" w:color="auto"/>
              <w:right w:val="single" w:sz="4" w:space="0" w:color="auto"/>
            </w:tcBorders>
            <w:shd w:val="clear" w:color="auto" w:fill="auto"/>
            <w:noWrap/>
            <w:hideMark/>
          </w:tcPr>
          <w:p w14:paraId="0FCA0481" w14:textId="5BBD91D4"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lt;0</w:t>
            </w:r>
            <w:r w:rsidR="00C61132" w:rsidRPr="00C5718B">
              <w:rPr>
                <w:rFonts w:ascii="Arial" w:eastAsia="MingLiU" w:hAnsi="Arial" w:cs="Arial"/>
                <w:sz w:val="20"/>
                <w:szCs w:val="20"/>
              </w:rPr>
              <w:t>.</w:t>
            </w:r>
            <w:r w:rsidRPr="00C5718B">
              <w:rPr>
                <w:rFonts w:ascii="Arial" w:hAnsi="Arial" w:cs="Arial"/>
                <w:color w:val="000000"/>
                <w:sz w:val="20"/>
                <w:szCs w:val="20"/>
              </w:rPr>
              <w:t>001</w:t>
            </w:r>
          </w:p>
        </w:tc>
        <w:tc>
          <w:tcPr>
            <w:tcW w:w="0" w:type="auto"/>
            <w:tcBorders>
              <w:top w:val="nil"/>
              <w:left w:val="nil"/>
              <w:bottom w:val="single" w:sz="4" w:space="0" w:color="auto"/>
              <w:right w:val="single" w:sz="4" w:space="0" w:color="auto"/>
            </w:tcBorders>
            <w:shd w:val="clear" w:color="auto" w:fill="auto"/>
            <w:noWrap/>
            <w:hideMark/>
          </w:tcPr>
          <w:p w14:paraId="541B8B53" w14:textId="4544DC06"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39</w:t>
            </w:r>
          </w:p>
        </w:tc>
        <w:tc>
          <w:tcPr>
            <w:tcW w:w="0" w:type="auto"/>
            <w:tcBorders>
              <w:top w:val="nil"/>
              <w:left w:val="nil"/>
              <w:bottom w:val="single" w:sz="4" w:space="0" w:color="auto"/>
              <w:right w:val="single" w:sz="4" w:space="0" w:color="auto"/>
            </w:tcBorders>
            <w:shd w:val="clear" w:color="auto" w:fill="auto"/>
            <w:noWrap/>
            <w:hideMark/>
          </w:tcPr>
          <w:p w14:paraId="3FBCCD6A" w14:textId="5611D89C"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lt;0</w:t>
            </w:r>
            <w:r w:rsidR="00C61132" w:rsidRPr="00C5718B">
              <w:rPr>
                <w:rFonts w:ascii="Arial" w:eastAsia="MingLiU" w:hAnsi="Arial" w:cs="Arial"/>
                <w:sz w:val="20"/>
                <w:szCs w:val="20"/>
              </w:rPr>
              <w:t>.</w:t>
            </w:r>
            <w:r w:rsidRPr="00C5718B">
              <w:rPr>
                <w:rFonts w:ascii="Arial" w:hAnsi="Arial" w:cs="Arial"/>
                <w:color w:val="000000"/>
                <w:sz w:val="20"/>
                <w:szCs w:val="20"/>
              </w:rPr>
              <w:t>001</w:t>
            </w:r>
          </w:p>
        </w:tc>
      </w:tr>
      <w:tr w:rsidR="00BF2AB0" w:rsidRPr="00C5718B" w14:paraId="500FE6B4"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172E49DB"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gt; 48 hours*</w:t>
            </w:r>
          </w:p>
        </w:tc>
        <w:tc>
          <w:tcPr>
            <w:tcW w:w="0" w:type="auto"/>
            <w:tcBorders>
              <w:top w:val="nil"/>
              <w:left w:val="nil"/>
              <w:bottom w:val="single" w:sz="4" w:space="0" w:color="auto"/>
              <w:right w:val="single" w:sz="4" w:space="0" w:color="auto"/>
            </w:tcBorders>
            <w:shd w:val="clear" w:color="auto" w:fill="auto"/>
            <w:noWrap/>
            <w:hideMark/>
          </w:tcPr>
          <w:p w14:paraId="65D41486" w14:textId="4DF6936C"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14243AD7" w14:textId="07826271"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4CF1FBA2" w14:textId="3007321D"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7A4F5229" w14:textId="1F1A4AB2"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r>
      <w:tr w:rsidR="00BF2AB0" w:rsidRPr="00C5718B" w14:paraId="02F4E34C"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0D127251"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operation</w:t>
            </w:r>
          </w:p>
        </w:tc>
        <w:tc>
          <w:tcPr>
            <w:tcW w:w="0" w:type="auto"/>
            <w:tcBorders>
              <w:top w:val="nil"/>
              <w:left w:val="nil"/>
              <w:bottom w:val="single" w:sz="4" w:space="0" w:color="auto"/>
              <w:right w:val="single" w:sz="4" w:space="0" w:color="auto"/>
            </w:tcBorders>
            <w:shd w:val="clear" w:color="auto" w:fill="auto"/>
            <w:noWrap/>
            <w:hideMark/>
          </w:tcPr>
          <w:p w14:paraId="17B8489F" w14:textId="4EB03F11"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13C6C246" w14:textId="5A70560D"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4B17A7FC" w14:textId="22A219A0"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65943CFF" w14:textId="3FBDCDFD" w:rsidR="00BF2AB0" w:rsidRPr="00C5718B" w:rsidRDefault="00BF2AB0" w:rsidP="009031F2">
            <w:pPr>
              <w:spacing w:after="0" w:line="240" w:lineRule="auto"/>
              <w:jc w:val="both"/>
              <w:rPr>
                <w:rFonts w:ascii="Arial" w:eastAsia="Times New Roman" w:hAnsi="Arial" w:cs="Arial"/>
                <w:color w:val="000000"/>
                <w:sz w:val="20"/>
                <w:szCs w:val="20"/>
              </w:rPr>
            </w:pPr>
          </w:p>
        </w:tc>
      </w:tr>
      <w:tr w:rsidR="00BF2AB0" w:rsidRPr="00C5718B" w14:paraId="142F76B9" w14:textId="77777777" w:rsidTr="00E83AE9">
        <w:trPr>
          <w:trHeight w:val="347"/>
        </w:trPr>
        <w:tc>
          <w:tcPr>
            <w:tcW w:w="0" w:type="auto"/>
            <w:tcBorders>
              <w:top w:val="nil"/>
              <w:left w:val="single" w:sz="4" w:space="0" w:color="auto"/>
              <w:bottom w:val="single" w:sz="4" w:space="0" w:color="auto"/>
              <w:right w:val="single" w:sz="4" w:space="0" w:color="auto"/>
            </w:tcBorders>
            <w:shd w:val="clear" w:color="auto" w:fill="auto"/>
            <w:hideMark/>
          </w:tcPr>
          <w:p w14:paraId="07C09A3A"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Mandatory cooperation of contacts</w:t>
            </w:r>
          </w:p>
        </w:tc>
        <w:tc>
          <w:tcPr>
            <w:tcW w:w="0" w:type="auto"/>
            <w:tcBorders>
              <w:top w:val="nil"/>
              <w:left w:val="nil"/>
              <w:bottom w:val="single" w:sz="4" w:space="0" w:color="auto"/>
              <w:right w:val="single" w:sz="4" w:space="0" w:color="auto"/>
            </w:tcBorders>
            <w:shd w:val="clear" w:color="auto" w:fill="auto"/>
            <w:noWrap/>
            <w:hideMark/>
          </w:tcPr>
          <w:p w14:paraId="02E95EB8" w14:textId="41AD8E43"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7</w:t>
            </w:r>
          </w:p>
        </w:tc>
        <w:tc>
          <w:tcPr>
            <w:tcW w:w="0" w:type="auto"/>
            <w:tcBorders>
              <w:top w:val="nil"/>
              <w:left w:val="nil"/>
              <w:bottom w:val="single" w:sz="4" w:space="0" w:color="auto"/>
              <w:right w:val="single" w:sz="4" w:space="0" w:color="auto"/>
            </w:tcBorders>
            <w:shd w:val="clear" w:color="auto" w:fill="auto"/>
            <w:noWrap/>
            <w:hideMark/>
          </w:tcPr>
          <w:p w14:paraId="4DE3736E" w14:textId="7A9F67AD"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600</w:t>
            </w:r>
          </w:p>
        </w:tc>
        <w:tc>
          <w:tcPr>
            <w:tcW w:w="0" w:type="auto"/>
            <w:tcBorders>
              <w:top w:val="nil"/>
              <w:left w:val="nil"/>
              <w:bottom w:val="single" w:sz="4" w:space="0" w:color="auto"/>
              <w:right w:val="single" w:sz="4" w:space="0" w:color="auto"/>
            </w:tcBorders>
            <w:shd w:val="clear" w:color="auto" w:fill="auto"/>
            <w:noWrap/>
            <w:hideMark/>
          </w:tcPr>
          <w:p w14:paraId="29D00F32" w14:textId="0E7CBD82"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21</w:t>
            </w:r>
          </w:p>
        </w:tc>
        <w:tc>
          <w:tcPr>
            <w:tcW w:w="0" w:type="auto"/>
            <w:tcBorders>
              <w:top w:val="nil"/>
              <w:left w:val="nil"/>
              <w:bottom w:val="single" w:sz="4" w:space="0" w:color="auto"/>
              <w:right w:val="single" w:sz="4" w:space="0" w:color="auto"/>
            </w:tcBorders>
            <w:shd w:val="clear" w:color="auto" w:fill="auto"/>
            <w:noWrap/>
            <w:hideMark/>
          </w:tcPr>
          <w:p w14:paraId="2DE3B8A6" w14:textId="3751042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02</w:t>
            </w:r>
          </w:p>
        </w:tc>
      </w:tr>
      <w:tr w:rsidR="00BF2AB0" w:rsidRPr="00C5718B" w14:paraId="4010F588" w14:textId="77777777" w:rsidTr="00E83AE9">
        <w:trPr>
          <w:trHeight w:val="279"/>
        </w:trPr>
        <w:tc>
          <w:tcPr>
            <w:tcW w:w="0" w:type="auto"/>
            <w:tcBorders>
              <w:top w:val="nil"/>
              <w:left w:val="single" w:sz="4" w:space="0" w:color="auto"/>
              <w:bottom w:val="single" w:sz="4" w:space="0" w:color="auto"/>
              <w:right w:val="single" w:sz="4" w:space="0" w:color="auto"/>
            </w:tcBorders>
            <w:shd w:val="clear" w:color="auto" w:fill="auto"/>
            <w:hideMark/>
          </w:tcPr>
          <w:p w14:paraId="7BEA5671"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Voluntary cooperation of contacts</w:t>
            </w:r>
          </w:p>
        </w:tc>
        <w:tc>
          <w:tcPr>
            <w:tcW w:w="0" w:type="auto"/>
            <w:tcBorders>
              <w:top w:val="nil"/>
              <w:left w:val="nil"/>
              <w:bottom w:val="single" w:sz="4" w:space="0" w:color="auto"/>
              <w:right w:val="single" w:sz="4" w:space="0" w:color="auto"/>
            </w:tcBorders>
            <w:shd w:val="clear" w:color="auto" w:fill="auto"/>
            <w:noWrap/>
            <w:hideMark/>
          </w:tcPr>
          <w:p w14:paraId="680338F1" w14:textId="6F944BF5"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5EAC542F" w14:textId="2732E92C"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142678BA" w14:textId="6727F780"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22F22F65" w14:textId="034EE463" w:rsidR="00BF2AB0" w:rsidRPr="00C5718B" w:rsidRDefault="00BF2AB0" w:rsidP="009031F2">
            <w:pPr>
              <w:spacing w:after="0" w:line="240" w:lineRule="auto"/>
              <w:jc w:val="both"/>
              <w:rPr>
                <w:rFonts w:ascii="Arial" w:eastAsia="Times New Roman" w:hAnsi="Arial" w:cs="Arial"/>
                <w:color w:val="000000"/>
                <w:sz w:val="20"/>
                <w:szCs w:val="20"/>
              </w:rPr>
            </w:pPr>
          </w:p>
        </w:tc>
      </w:tr>
      <w:tr w:rsidR="00BF2AB0" w:rsidRPr="00C5718B" w14:paraId="685CD31D"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65A832F4"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Privacy</w:t>
            </w:r>
          </w:p>
        </w:tc>
        <w:tc>
          <w:tcPr>
            <w:tcW w:w="0" w:type="auto"/>
            <w:tcBorders>
              <w:top w:val="nil"/>
              <w:left w:val="nil"/>
              <w:bottom w:val="single" w:sz="4" w:space="0" w:color="auto"/>
              <w:right w:val="single" w:sz="4" w:space="0" w:color="auto"/>
            </w:tcBorders>
            <w:shd w:val="clear" w:color="auto" w:fill="auto"/>
            <w:noWrap/>
            <w:hideMark/>
          </w:tcPr>
          <w:p w14:paraId="00B79E99" w14:textId="049C5940"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1F4C12E6" w14:textId="7D1890F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447DC7B0" w14:textId="327E44B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286290E1" w14:textId="311EE7E3" w:rsidR="00BF2AB0" w:rsidRPr="00C5718B" w:rsidRDefault="00BF2AB0" w:rsidP="009031F2">
            <w:pPr>
              <w:spacing w:after="0" w:line="240" w:lineRule="auto"/>
              <w:jc w:val="both"/>
              <w:rPr>
                <w:rFonts w:ascii="Arial" w:eastAsia="Times New Roman" w:hAnsi="Arial" w:cs="Arial"/>
                <w:color w:val="000000"/>
                <w:sz w:val="20"/>
                <w:szCs w:val="20"/>
              </w:rPr>
            </w:pPr>
          </w:p>
        </w:tc>
      </w:tr>
      <w:tr w:rsidR="00BF2AB0" w:rsidRPr="00C5718B" w14:paraId="2B6C71E4" w14:textId="77777777" w:rsidTr="00E83AE9">
        <w:trPr>
          <w:trHeight w:val="341"/>
        </w:trPr>
        <w:tc>
          <w:tcPr>
            <w:tcW w:w="0" w:type="auto"/>
            <w:tcBorders>
              <w:top w:val="nil"/>
              <w:left w:val="single" w:sz="4" w:space="0" w:color="auto"/>
              <w:bottom w:val="single" w:sz="4" w:space="0" w:color="auto"/>
              <w:right w:val="single" w:sz="4" w:space="0" w:color="auto"/>
            </w:tcBorders>
            <w:shd w:val="clear" w:color="auto" w:fill="auto"/>
            <w:hideMark/>
          </w:tcPr>
          <w:p w14:paraId="4C1BF566"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Contact tracing data only used for contact tracing purpose</w:t>
            </w:r>
          </w:p>
        </w:tc>
        <w:tc>
          <w:tcPr>
            <w:tcW w:w="0" w:type="auto"/>
            <w:tcBorders>
              <w:top w:val="nil"/>
              <w:left w:val="nil"/>
              <w:bottom w:val="single" w:sz="4" w:space="0" w:color="auto"/>
              <w:right w:val="single" w:sz="4" w:space="0" w:color="auto"/>
            </w:tcBorders>
            <w:shd w:val="clear" w:color="auto" w:fill="auto"/>
            <w:noWrap/>
            <w:hideMark/>
          </w:tcPr>
          <w:p w14:paraId="67A2192D" w14:textId="4600C528"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09</w:t>
            </w:r>
          </w:p>
        </w:tc>
        <w:tc>
          <w:tcPr>
            <w:tcW w:w="0" w:type="auto"/>
            <w:tcBorders>
              <w:top w:val="nil"/>
              <w:left w:val="nil"/>
              <w:bottom w:val="single" w:sz="4" w:space="0" w:color="auto"/>
              <w:right w:val="single" w:sz="4" w:space="0" w:color="auto"/>
            </w:tcBorders>
            <w:shd w:val="clear" w:color="auto" w:fill="auto"/>
            <w:noWrap/>
            <w:hideMark/>
          </w:tcPr>
          <w:p w14:paraId="50ACCC5B" w14:textId="4187C23E"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514</w:t>
            </w:r>
          </w:p>
        </w:tc>
        <w:tc>
          <w:tcPr>
            <w:tcW w:w="0" w:type="auto"/>
            <w:tcBorders>
              <w:top w:val="nil"/>
              <w:left w:val="nil"/>
              <w:bottom w:val="single" w:sz="4" w:space="0" w:color="auto"/>
              <w:right w:val="single" w:sz="4" w:space="0" w:color="auto"/>
            </w:tcBorders>
            <w:shd w:val="clear" w:color="auto" w:fill="auto"/>
            <w:noWrap/>
            <w:hideMark/>
          </w:tcPr>
          <w:p w14:paraId="1028A650" w14:textId="26D38D05"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05</w:t>
            </w:r>
          </w:p>
        </w:tc>
        <w:tc>
          <w:tcPr>
            <w:tcW w:w="0" w:type="auto"/>
            <w:tcBorders>
              <w:top w:val="nil"/>
              <w:left w:val="nil"/>
              <w:bottom w:val="single" w:sz="4" w:space="0" w:color="auto"/>
              <w:right w:val="single" w:sz="4" w:space="0" w:color="auto"/>
            </w:tcBorders>
            <w:shd w:val="clear" w:color="auto" w:fill="auto"/>
            <w:noWrap/>
            <w:hideMark/>
          </w:tcPr>
          <w:p w14:paraId="02810A15" w14:textId="4FBD82B2"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441</w:t>
            </w:r>
          </w:p>
        </w:tc>
      </w:tr>
      <w:tr w:rsidR="00BF2AB0" w:rsidRPr="00C5718B" w14:paraId="59AE415E" w14:textId="77777777" w:rsidTr="00E83AE9">
        <w:trPr>
          <w:trHeight w:val="386"/>
        </w:trPr>
        <w:tc>
          <w:tcPr>
            <w:tcW w:w="0" w:type="auto"/>
            <w:tcBorders>
              <w:top w:val="nil"/>
              <w:left w:val="single" w:sz="4" w:space="0" w:color="auto"/>
              <w:bottom w:val="single" w:sz="4" w:space="0" w:color="auto"/>
              <w:right w:val="single" w:sz="4" w:space="0" w:color="auto"/>
            </w:tcBorders>
            <w:shd w:val="clear" w:color="auto" w:fill="auto"/>
            <w:hideMark/>
          </w:tcPr>
          <w:p w14:paraId="7A59FC63"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lastRenderedPageBreak/>
              <w:t>Contact tracing data used for any purpose deemed suitable by government including linking to other database</w:t>
            </w:r>
          </w:p>
        </w:tc>
        <w:tc>
          <w:tcPr>
            <w:tcW w:w="0" w:type="auto"/>
            <w:tcBorders>
              <w:top w:val="nil"/>
              <w:left w:val="nil"/>
              <w:bottom w:val="single" w:sz="4" w:space="0" w:color="auto"/>
              <w:right w:val="single" w:sz="4" w:space="0" w:color="auto"/>
            </w:tcBorders>
            <w:shd w:val="clear" w:color="auto" w:fill="auto"/>
            <w:noWrap/>
            <w:hideMark/>
          </w:tcPr>
          <w:p w14:paraId="69345A86" w14:textId="09B2CD4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1881AA90" w14:textId="2B79E028"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41790EA9" w14:textId="7D991D51"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5C3433A6" w14:textId="7606B4DE"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r>
      <w:tr w:rsidR="00BF2AB0" w:rsidRPr="00C5718B" w14:paraId="483CB552"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0D0E99BB"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Vulnerability</w:t>
            </w:r>
          </w:p>
        </w:tc>
        <w:tc>
          <w:tcPr>
            <w:tcW w:w="0" w:type="auto"/>
            <w:tcBorders>
              <w:top w:val="nil"/>
              <w:left w:val="nil"/>
              <w:bottom w:val="single" w:sz="4" w:space="0" w:color="auto"/>
              <w:right w:val="single" w:sz="4" w:space="0" w:color="auto"/>
            </w:tcBorders>
            <w:shd w:val="clear" w:color="auto" w:fill="auto"/>
            <w:noWrap/>
            <w:hideMark/>
          </w:tcPr>
          <w:p w14:paraId="042C419A" w14:textId="7A55A002"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30DD59EF" w14:textId="41E85434"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36CFE703" w14:textId="08F322E4"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60DE38FA" w14:textId="728E29B1" w:rsidR="00BF2AB0" w:rsidRPr="00C5718B" w:rsidRDefault="00BF2AB0" w:rsidP="009031F2">
            <w:pPr>
              <w:spacing w:after="0" w:line="240" w:lineRule="auto"/>
              <w:jc w:val="both"/>
              <w:rPr>
                <w:rFonts w:ascii="Arial" w:eastAsia="Times New Roman" w:hAnsi="Arial" w:cs="Arial"/>
                <w:color w:val="000000"/>
                <w:sz w:val="20"/>
                <w:szCs w:val="20"/>
              </w:rPr>
            </w:pPr>
          </w:p>
        </w:tc>
      </w:tr>
      <w:tr w:rsidR="00BF2AB0" w:rsidRPr="00C5718B" w14:paraId="0F48AADB" w14:textId="77777777" w:rsidTr="00E83AE9">
        <w:trPr>
          <w:trHeight w:val="359"/>
        </w:trPr>
        <w:tc>
          <w:tcPr>
            <w:tcW w:w="0" w:type="auto"/>
            <w:tcBorders>
              <w:top w:val="nil"/>
              <w:left w:val="single" w:sz="4" w:space="0" w:color="auto"/>
              <w:bottom w:val="single" w:sz="4" w:space="0" w:color="auto"/>
              <w:right w:val="single" w:sz="4" w:space="0" w:color="auto"/>
            </w:tcBorders>
            <w:shd w:val="clear" w:color="auto" w:fill="auto"/>
            <w:hideMark/>
          </w:tcPr>
          <w:p w14:paraId="5C04F735"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Trace vulnerable population first</w:t>
            </w:r>
          </w:p>
        </w:tc>
        <w:tc>
          <w:tcPr>
            <w:tcW w:w="0" w:type="auto"/>
            <w:tcBorders>
              <w:top w:val="nil"/>
              <w:left w:val="nil"/>
              <w:bottom w:val="single" w:sz="4" w:space="0" w:color="auto"/>
              <w:right w:val="single" w:sz="4" w:space="0" w:color="auto"/>
            </w:tcBorders>
            <w:shd w:val="clear" w:color="auto" w:fill="auto"/>
            <w:noWrap/>
            <w:hideMark/>
          </w:tcPr>
          <w:p w14:paraId="458CA616" w14:textId="5C7AA02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19</w:t>
            </w:r>
          </w:p>
        </w:tc>
        <w:tc>
          <w:tcPr>
            <w:tcW w:w="0" w:type="auto"/>
            <w:tcBorders>
              <w:top w:val="nil"/>
              <w:left w:val="nil"/>
              <w:bottom w:val="single" w:sz="4" w:space="0" w:color="auto"/>
              <w:right w:val="single" w:sz="4" w:space="0" w:color="auto"/>
            </w:tcBorders>
            <w:shd w:val="clear" w:color="auto" w:fill="auto"/>
            <w:noWrap/>
            <w:hideMark/>
          </w:tcPr>
          <w:p w14:paraId="3FCC812B" w14:textId="13E8D258"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149</w:t>
            </w:r>
          </w:p>
        </w:tc>
        <w:tc>
          <w:tcPr>
            <w:tcW w:w="0" w:type="auto"/>
            <w:tcBorders>
              <w:top w:val="nil"/>
              <w:left w:val="nil"/>
              <w:bottom w:val="single" w:sz="4" w:space="0" w:color="auto"/>
              <w:right w:val="single" w:sz="4" w:space="0" w:color="auto"/>
            </w:tcBorders>
            <w:shd w:val="clear" w:color="auto" w:fill="auto"/>
            <w:noWrap/>
            <w:hideMark/>
          </w:tcPr>
          <w:p w14:paraId="23842D08" w14:textId="002D87A6"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22</w:t>
            </w:r>
          </w:p>
        </w:tc>
        <w:tc>
          <w:tcPr>
            <w:tcW w:w="0" w:type="auto"/>
            <w:tcBorders>
              <w:top w:val="nil"/>
              <w:left w:val="nil"/>
              <w:bottom w:val="single" w:sz="4" w:space="0" w:color="auto"/>
              <w:right w:val="single" w:sz="4" w:space="0" w:color="auto"/>
            </w:tcBorders>
            <w:shd w:val="clear" w:color="auto" w:fill="auto"/>
            <w:noWrap/>
            <w:hideMark/>
          </w:tcPr>
          <w:p w14:paraId="20C060A7" w14:textId="033E6528"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001</w:t>
            </w:r>
          </w:p>
        </w:tc>
      </w:tr>
      <w:tr w:rsidR="00BF2AB0" w:rsidRPr="00C5718B" w14:paraId="6F749F4E" w14:textId="77777777" w:rsidTr="00E83AE9">
        <w:trPr>
          <w:trHeight w:val="440"/>
        </w:trPr>
        <w:tc>
          <w:tcPr>
            <w:tcW w:w="0" w:type="auto"/>
            <w:tcBorders>
              <w:top w:val="nil"/>
              <w:left w:val="single" w:sz="4" w:space="0" w:color="auto"/>
              <w:bottom w:val="single" w:sz="4" w:space="0" w:color="auto"/>
              <w:right w:val="single" w:sz="4" w:space="0" w:color="auto"/>
            </w:tcBorders>
            <w:shd w:val="clear" w:color="auto" w:fill="auto"/>
            <w:hideMark/>
          </w:tcPr>
          <w:p w14:paraId="71CF5245"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Equal priority given to every person regardless vulnerability</w:t>
            </w:r>
          </w:p>
        </w:tc>
        <w:tc>
          <w:tcPr>
            <w:tcW w:w="0" w:type="auto"/>
            <w:tcBorders>
              <w:top w:val="nil"/>
              <w:left w:val="nil"/>
              <w:bottom w:val="single" w:sz="4" w:space="0" w:color="auto"/>
              <w:right w:val="single" w:sz="4" w:space="0" w:color="auto"/>
            </w:tcBorders>
            <w:shd w:val="clear" w:color="auto" w:fill="auto"/>
            <w:noWrap/>
            <w:hideMark/>
          </w:tcPr>
          <w:p w14:paraId="3994228B" w14:textId="52E2533A"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02FE038B" w14:textId="4F9FAF83"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65DAA530" w14:textId="3C1D0D75"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10001D67" w14:textId="419A055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r>
      <w:tr w:rsidR="00BF2AB0" w:rsidRPr="00C5718B" w14:paraId="6B7E7665" w14:textId="77777777" w:rsidTr="00E83AE9">
        <w:trPr>
          <w:trHeight w:val="350"/>
        </w:trPr>
        <w:tc>
          <w:tcPr>
            <w:tcW w:w="0" w:type="auto"/>
            <w:tcBorders>
              <w:top w:val="nil"/>
              <w:left w:val="single" w:sz="4" w:space="0" w:color="auto"/>
              <w:bottom w:val="single" w:sz="4" w:space="0" w:color="auto"/>
              <w:right w:val="single" w:sz="4" w:space="0" w:color="auto"/>
            </w:tcBorders>
            <w:shd w:val="clear" w:color="auto" w:fill="auto"/>
            <w:hideMark/>
          </w:tcPr>
          <w:p w14:paraId="68105796"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Number of contacts</w:t>
            </w:r>
          </w:p>
        </w:tc>
        <w:tc>
          <w:tcPr>
            <w:tcW w:w="0" w:type="auto"/>
            <w:tcBorders>
              <w:top w:val="nil"/>
              <w:left w:val="nil"/>
              <w:bottom w:val="single" w:sz="4" w:space="0" w:color="auto"/>
              <w:right w:val="single" w:sz="4" w:space="0" w:color="auto"/>
            </w:tcBorders>
            <w:shd w:val="clear" w:color="auto" w:fill="auto"/>
            <w:noWrap/>
            <w:hideMark/>
          </w:tcPr>
          <w:p w14:paraId="55FD1731" w14:textId="4CCAB6A9"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696F9CBF" w14:textId="17CE611E"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79DD4571" w14:textId="637068B4"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38BDFC22" w14:textId="6A6DB30E" w:rsidR="00BF2AB0" w:rsidRPr="00C5718B" w:rsidRDefault="00BF2AB0" w:rsidP="009031F2">
            <w:pPr>
              <w:spacing w:after="0" w:line="240" w:lineRule="auto"/>
              <w:jc w:val="both"/>
              <w:rPr>
                <w:rFonts w:ascii="Arial" w:eastAsia="Times New Roman" w:hAnsi="Arial" w:cs="Arial"/>
                <w:color w:val="000000"/>
                <w:sz w:val="20"/>
                <w:szCs w:val="20"/>
              </w:rPr>
            </w:pPr>
          </w:p>
        </w:tc>
      </w:tr>
      <w:tr w:rsidR="00BF2AB0" w:rsidRPr="00C5718B" w14:paraId="0B9083CD" w14:textId="77777777" w:rsidTr="00E83AE9">
        <w:trPr>
          <w:trHeight w:val="269"/>
        </w:trPr>
        <w:tc>
          <w:tcPr>
            <w:tcW w:w="0" w:type="auto"/>
            <w:tcBorders>
              <w:top w:val="nil"/>
              <w:left w:val="single" w:sz="4" w:space="0" w:color="auto"/>
              <w:bottom w:val="single" w:sz="4" w:space="0" w:color="auto"/>
              <w:right w:val="single" w:sz="4" w:space="0" w:color="auto"/>
            </w:tcBorders>
            <w:shd w:val="clear" w:color="auto" w:fill="auto"/>
            <w:hideMark/>
          </w:tcPr>
          <w:p w14:paraId="6D90FCEC"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Trace index case with high number of contacts first</w:t>
            </w:r>
          </w:p>
        </w:tc>
        <w:tc>
          <w:tcPr>
            <w:tcW w:w="0" w:type="auto"/>
            <w:tcBorders>
              <w:top w:val="nil"/>
              <w:left w:val="nil"/>
              <w:bottom w:val="single" w:sz="4" w:space="0" w:color="auto"/>
              <w:right w:val="single" w:sz="4" w:space="0" w:color="auto"/>
            </w:tcBorders>
            <w:shd w:val="clear" w:color="auto" w:fill="auto"/>
            <w:noWrap/>
            <w:hideMark/>
          </w:tcPr>
          <w:p w14:paraId="6E43C9DD" w14:textId="2CDDEBE8"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14</w:t>
            </w:r>
          </w:p>
        </w:tc>
        <w:tc>
          <w:tcPr>
            <w:tcW w:w="0" w:type="auto"/>
            <w:tcBorders>
              <w:top w:val="nil"/>
              <w:left w:val="nil"/>
              <w:bottom w:val="single" w:sz="4" w:space="0" w:color="auto"/>
              <w:right w:val="single" w:sz="4" w:space="0" w:color="auto"/>
            </w:tcBorders>
            <w:shd w:val="clear" w:color="auto" w:fill="auto"/>
            <w:noWrap/>
            <w:hideMark/>
          </w:tcPr>
          <w:p w14:paraId="39A42549" w14:textId="6E6953AE"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285</w:t>
            </w:r>
          </w:p>
        </w:tc>
        <w:tc>
          <w:tcPr>
            <w:tcW w:w="0" w:type="auto"/>
            <w:tcBorders>
              <w:top w:val="nil"/>
              <w:left w:val="nil"/>
              <w:bottom w:val="single" w:sz="4" w:space="0" w:color="auto"/>
              <w:right w:val="single" w:sz="4" w:space="0" w:color="auto"/>
            </w:tcBorders>
            <w:shd w:val="clear" w:color="auto" w:fill="auto"/>
            <w:noWrap/>
            <w:hideMark/>
          </w:tcPr>
          <w:p w14:paraId="6937410D" w14:textId="20489DD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18</w:t>
            </w:r>
          </w:p>
        </w:tc>
        <w:tc>
          <w:tcPr>
            <w:tcW w:w="0" w:type="auto"/>
            <w:tcBorders>
              <w:top w:val="nil"/>
              <w:left w:val="nil"/>
              <w:bottom w:val="single" w:sz="4" w:space="0" w:color="auto"/>
              <w:right w:val="single" w:sz="4" w:space="0" w:color="auto"/>
            </w:tcBorders>
            <w:shd w:val="clear" w:color="auto" w:fill="auto"/>
            <w:noWrap/>
            <w:hideMark/>
          </w:tcPr>
          <w:p w14:paraId="07C78045" w14:textId="17859C78"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0</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006</w:t>
            </w:r>
          </w:p>
        </w:tc>
      </w:tr>
      <w:tr w:rsidR="00BF2AB0" w:rsidRPr="00C5718B" w14:paraId="12F9C5B4" w14:textId="77777777" w:rsidTr="00E83AE9">
        <w:trPr>
          <w:trHeight w:val="350"/>
        </w:trPr>
        <w:tc>
          <w:tcPr>
            <w:tcW w:w="0" w:type="auto"/>
            <w:tcBorders>
              <w:top w:val="nil"/>
              <w:left w:val="single" w:sz="4" w:space="0" w:color="auto"/>
              <w:bottom w:val="single" w:sz="4" w:space="0" w:color="auto"/>
              <w:right w:val="single" w:sz="4" w:space="0" w:color="auto"/>
            </w:tcBorders>
            <w:shd w:val="clear" w:color="auto" w:fill="auto"/>
            <w:hideMark/>
          </w:tcPr>
          <w:p w14:paraId="421D13CF"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Equal priority given to every person regardless of number of contacts</w:t>
            </w:r>
          </w:p>
        </w:tc>
        <w:tc>
          <w:tcPr>
            <w:tcW w:w="0" w:type="auto"/>
            <w:tcBorders>
              <w:top w:val="nil"/>
              <w:left w:val="nil"/>
              <w:bottom w:val="single" w:sz="4" w:space="0" w:color="auto"/>
              <w:right w:val="single" w:sz="4" w:space="0" w:color="auto"/>
            </w:tcBorders>
            <w:shd w:val="clear" w:color="auto" w:fill="auto"/>
            <w:noWrap/>
            <w:hideMark/>
          </w:tcPr>
          <w:p w14:paraId="708DB8D9" w14:textId="0D7B0EFC"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07F95612" w14:textId="44FA866E"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0367A01F" w14:textId="5A03FC3B"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noWrap/>
            <w:hideMark/>
          </w:tcPr>
          <w:p w14:paraId="397685DA" w14:textId="65F04E34"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w:t>
            </w:r>
          </w:p>
        </w:tc>
      </w:tr>
      <w:tr w:rsidR="00BF2AB0" w:rsidRPr="00C5718B" w14:paraId="13219D75"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tcPr>
          <w:p w14:paraId="13224523"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lass membership</w:t>
            </w:r>
          </w:p>
        </w:tc>
        <w:tc>
          <w:tcPr>
            <w:tcW w:w="0" w:type="auto"/>
            <w:tcBorders>
              <w:top w:val="nil"/>
              <w:left w:val="nil"/>
              <w:bottom w:val="single" w:sz="4" w:space="0" w:color="auto"/>
              <w:right w:val="single" w:sz="4" w:space="0" w:color="auto"/>
            </w:tcBorders>
            <w:shd w:val="clear" w:color="auto" w:fill="auto"/>
            <w:noWrap/>
          </w:tcPr>
          <w:p w14:paraId="24C312C7"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6AB42592"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1C12449B"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03DEBDBD" w14:textId="77777777" w:rsidR="00BF2AB0" w:rsidRPr="00C5718B" w:rsidRDefault="00BF2AB0" w:rsidP="009031F2">
            <w:pPr>
              <w:spacing w:after="0" w:line="240" w:lineRule="auto"/>
              <w:jc w:val="both"/>
              <w:rPr>
                <w:rFonts w:ascii="Arial" w:hAnsi="Arial" w:cs="Arial"/>
                <w:color w:val="000000"/>
                <w:sz w:val="20"/>
                <w:szCs w:val="20"/>
              </w:rPr>
            </w:pPr>
          </w:p>
        </w:tc>
      </w:tr>
      <w:tr w:rsidR="00BF2AB0" w:rsidRPr="00C5718B" w14:paraId="527A4E28"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tcPr>
          <w:p w14:paraId="0BA241E9"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lass 2: Constant</w:t>
            </w:r>
          </w:p>
        </w:tc>
        <w:tc>
          <w:tcPr>
            <w:tcW w:w="0" w:type="auto"/>
            <w:tcBorders>
              <w:top w:val="nil"/>
              <w:left w:val="nil"/>
              <w:bottom w:val="single" w:sz="4" w:space="0" w:color="auto"/>
              <w:right w:val="single" w:sz="4" w:space="0" w:color="auto"/>
            </w:tcBorders>
            <w:shd w:val="clear" w:color="auto" w:fill="auto"/>
            <w:noWrap/>
          </w:tcPr>
          <w:p w14:paraId="6AC74828"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7A280F6D"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6DE4D430" w14:textId="03737104"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1</w:t>
            </w:r>
            <w:r w:rsidR="00C61132" w:rsidRPr="00C5718B">
              <w:rPr>
                <w:rFonts w:ascii="Arial" w:eastAsia="MingLiU" w:hAnsi="Arial" w:cs="Arial"/>
                <w:sz w:val="20"/>
                <w:szCs w:val="20"/>
              </w:rPr>
              <w:t>.</w:t>
            </w:r>
            <w:r w:rsidRPr="00C5718B">
              <w:rPr>
                <w:rFonts w:ascii="Arial" w:hAnsi="Arial" w:cs="Arial"/>
                <w:color w:val="000000"/>
                <w:sz w:val="20"/>
                <w:szCs w:val="20"/>
              </w:rPr>
              <w:t>56</w:t>
            </w:r>
          </w:p>
        </w:tc>
        <w:tc>
          <w:tcPr>
            <w:tcW w:w="0" w:type="auto"/>
            <w:tcBorders>
              <w:top w:val="nil"/>
              <w:left w:val="nil"/>
              <w:bottom w:val="single" w:sz="4" w:space="0" w:color="auto"/>
              <w:right w:val="single" w:sz="4" w:space="0" w:color="auto"/>
            </w:tcBorders>
            <w:shd w:val="clear" w:color="auto" w:fill="auto"/>
            <w:noWrap/>
          </w:tcPr>
          <w:p w14:paraId="7EAD1E8F" w14:textId="284F4645"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lt;0</w:t>
            </w:r>
            <w:r w:rsidR="00C61132" w:rsidRPr="00C5718B">
              <w:rPr>
                <w:rFonts w:ascii="Arial" w:eastAsia="MingLiU" w:hAnsi="Arial" w:cs="Arial"/>
                <w:sz w:val="20"/>
                <w:szCs w:val="20"/>
              </w:rPr>
              <w:t>.</w:t>
            </w:r>
            <w:r w:rsidRPr="00C5718B">
              <w:rPr>
                <w:rFonts w:ascii="Arial" w:hAnsi="Arial" w:cs="Arial"/>
                <w:color w:val="000000"/>
                <w:sz w:val="20"/>
                <w:szCs w:val="20"/>
              </w:rPr>
              <w:t>001</w:t>
            </w:r>
          </w:p>
        </w:tc>
      </w:tr>
      <w:tr w:rsidR="00BF2AB0" w:rsidRPr="00C5718B" w14:paraId="2A98907F"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39153843"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lass 2: Community case</w:t>
            </w:r>
          </w:p>
        </w:tc>
        <w:tc>
          <w:tcPr>
            <w:tcW w:w="0" w:type="auto"/>
            <w:tcBorders>
              <w:top w:val="nil"/>
              <w:left w:val="nil"/>
              <w:bottom w:val="single" w:sz="4" w:space="0" w:color="auto"/>
              <w:right w:val="single" w:sz="4" w:space="0" w:color="auto"/>
            </w:tcBorders>
            <w:shd w:val="clear" w:color="auto" w:fill="auto"/>
            <w:noWrap/>
            <w:hideMark/>
          </w:tcPr>
          <w:p w14:paraId="7E1C331C" w14:textId="4EF51AE0"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1AE1B209" w14:textId="2C14D220"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5F77B64B" w14:textId="35CDEBCB"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49</w:t>
            </w:r>
          </w:p>
        </w:tc>
        <w:tc>
          <w:tcPr>
            <w:tcW w:w="0" w:type="auto"/>
            <w:tcBorders>
              <w:top w:val="nil"/>
              <w:left w:val="nil"/>
              <w:bottom w:val="single" w:sz="4" w:space="0" w:color="auto"/>
              <w:right w:val="single" w:sz="4" w:space="0" w:color="auto"/>
            </w:tcBorders>
            <w:shd w:val="clear" w:color="auto" w:fill="auto"/>
            <w:noWrap/>
            <w:hideMark/>
          </w:tcPr>
          <w:p w14:paraId="0E994FD6" w14:textId="37DBA03D"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lt;0</w:t>
            </w:r>
            <w:r w:rsidR="00C61132" w:rsidRPr="00C5718B">
              <w:rPr>
                <w:rFonts w:ascii="Arial" w:eastAsia="MingLiU" w:hAnsi="Arial" w:cs="Arial"/>
                <w:sz w:val="20"/>
                <w:szCs w:val="20"/>
              </w:rPr>
              <w:t>.</w:t>
            </w:r>
            <w:r w:rsidRPr="00C5718B">
              <w:rPr>
                <w:rFonts w:ascii="Arial" w:hAnsi="Arial" w:cs="Arial"/>
                <w:color w:val="000000"/>
                <w:sz w:val="20"/>
                <w:szCs w:val="20"/>
              </w:rPr>
              <w:t>001</w:t>
            </w:r>
          </w:p>
        </w:tc>
      </w:tr>
      <w:tr w:rsidR="00BF2AB0" w:rsidRPr="00C5718B" w14:paraId="11BF77C3"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tcPr>
          <w:p w14:paraId="39EC241D" w14:textId="77777777" w:rsidR="00BF2AB0" w:rsidRPr="00C5718B" w:rsidDel="00AC344E"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lass 2: High- and upper-middle-income</w:t>
            </w:r>
          </w:p>
        </w:tc>
        <w:tc>
          <w:tcPr>
            <w:tcW w:w="0" w:type="auto"/>
            <w:tcBorders>
              <w:top w:val="nil"/>
              <w:left w:val="nil"/>
              <w:bottom w:val="single" w:sz="4" w:space="0" w:color="auto"/>
              <w:right w:val="single" w:sz="4" w:space="0" w:color="auto"/>
            </w:tcBorders>
            <w:shd w:val="clear" w:color="auto" w:fill="auto"/>
            <w:noWrap/>
          </w:tcPr>
          <w:p w14:paraId="33324D6B"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2BD0D664"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05BD8FFA" w14:textId="4FA84348"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53</w:t>
            </w:r>
          </w:p>
        </w:tc>
        <w:tc>
          <w:tcPr>
            <w:tcW w:w="0" w:type="auto"/>
            <w:tcBorders>
              <w:top w:val="nil"/>
              <w:left w:val="nil"/>
              <w:bottom w:val="single" w:sz="4" w:space="0" w:color="auto"/>
              <w:right w:val="single" w:sz="4" w:space="0" w:color="auto"/>
            </w:tcBorders>
            <w:shd w:val="clear" w:color="auto" w:fill="auto"/>
            <w:noWrap/>
          </w:tcPr>
          <w:p w14:paraId="54490E89" w14:textId="38DEFFAB"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lt;0</w:t>
            </w:r>
            <w:r w:rsidR="00C61132" w:rsidRPr="00C5718B">
              <w:rPr>
                <w:rFonts w:ascii="Arial" w:eastAsia="MingLiU" w:hAnsi="Arial" w:cs="Arial"/>
                <w:sz w:val="20"/>
                <w:szCs w:val="20"/>
              </w:rPr>
              <w:t>.</w:t>
            </w:r>
            <w:r w:rsidRPr="00C5718B">
              <w:rPr>
                <w:rFonts w:ascii="Arial" w:hAnsi="Arial" w:cs="Arial"/>
                <w:color w:val="000000"/>
                <w:sz w:val="20"/>
                <w:szCs w:val="20"/>
              </w:rPr>
              <w:t>001</w:t>
            </w:r>
          </w:p>
        </w:tc>
      </w:tr>
      <w:tr w:rsidR="00BF2AB0" w:rsidRPr="00C5718B" w14:paraId="663646FD"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tcPr>
          <w:p w14:paraId="79622D15"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Model fit</w:t>
            </w:r>
          </w:p>
        </w:tc>
        <w:tc>
          <w:tcPr>
            <w:tcW w:w="0" w:type="auto"/>
            <w:tcBorders>
              <w:top w:val="nil"/>
              <w:left w:val="nil"/>
              <w:bottom w:val="single" w:sz="4" w:space="0" w:color="auto"/>
              <w:right w:val="single" w:sz="4" w:space="0" w:color="auto"/>
            </w:tcBorders>
            <w:shd w:val="clear" w:color="auto" w:fill="auto"/>
            <w:noWrap/>
          </w:tcPr>
          <w:p w14:paraId="46687624"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30891221"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158947AB"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tcPr>
          <w:p w14:paraId="4E8F3021" w14:textId="77777777" w:rsidR="00BF2AB0" w:rsidRPr="00C5718B" w:rsidRDefault="00BF2AB0" w:rsidP="009031F2">
            <w:pPr>
              <w:spacing w:after="0" w:line="240" w:lineRule="auto"/>
              <w:jc w:val="both"/>
              <w:rPr>
                <w:rFonts w:ascii="Arial" w:hAnsi="Arial" w:cs="Arial"/>
                <w:color w:val="000000"/>
                <w:sz w:val="20"/>
                <w:szCs w:val="20"/>
              </w:rPr>
            </w:pPr>
          </w:p>
        </w:tc>
      </w:tr>
      <w:tr w:rsidR="00BF2AB0" w:rsidRPr="00C5718B" w14:paraId="5FF2F6F6"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4B4E526B"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AIC</w:t>
            </w:r>
          </w:p>
        </w:tc>
        <w:tc>
          <w:tcPr>
            <w:tcW w:w="0" w:type="auto"/>
            <w:tcBorders>
              <w:top w:val="nil"/>
              <w:left w:val="nil"/>
              <w:bottom w:val="single" w:sz="4" w:space="0" w:color="auto"/>
              <w:right w:val="single" w:sz="4" w:space="0" w:color="auto"/>
            </w:tcBorders>
            <w:shd w:val="clear" w:color="auto" w:fill="auto"/>
            <w:noWrap/>
            <w:hideMark/>
          </w:tcPr>
          <w:p w14:paraId="16BCAC0A" w14:textId="37ABE45A"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3346</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hideMark/>
          </w:tcPr>
          <w:p w14:paraId="5F20B4F4" w14:textId="7F9F27A9"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04CACCC3" w14:textId="17C186FE"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731DF954" w14:textId="766476D7" w:rsidR="00BF2AB0" w:rsidRPr="00C5718B" w:rsidRDefault="00BF2AB0" w:rsidP="009031F2">
            <w:pPr>
              <w:spacing w:after="0" w:line="240" w:lineRule="auto"/>
              <w:jc w:val="both"/>
              <w:rPr>
                <w:rFonts w:ascii="Arial" w:eastAsia="Times New Roman" w:hAnsi="Arial" w:cs="Arial"/>
                <w:color w:val="000000"/>
                <w:sz w:val="20"/>
                <w:szCs w:val="20"/>
              </w:rPr>
            </w:pPr>
          </w:p>
        </w:tc>
      </w:tr>
      <w:tr w:rsidR="00BF2AB0" w:rsidRPr="00C5718B" w14:paraId="1E05483F" w14:textId="77777777" w:rsidTr="00E83AE9">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06F9277E" w14:textId="77777777" w:rsidR="00BF2AB0" w:rsidRPr="00C5718B" w:rsidRDefault="00BF2AB0" w:rsidP="009031F2">
            <w:pPr>
              <w:spacing w:after="0" w:line="240" w:lineRule="auto"/>
              <w:ind w:left="160"/>
              <w:jc w:val="both"/>
              <w:rPr>
                <w:rFonts w:ascii="Arial" w:eastAsia="Times New Roman" w:hAnsi="Arial" w:cs="Arial"/>
                <w:color w:val="000000"/>
                <w:sz w:val="20"/>
                <w:szCs w:val="20"/>
              </w:rPr>
            </w:pPr>
            <w:r w:rsidRPr="00C5718B">
              <w:rPr>
                <w:rFonts w:ascii="Arial" w:eastAsia="Times New Roman" w:hAnsi="Arial" w:cs="Arial"/>
                <w:color w:val="000000"/>
                <w:sz w:val="20"/>
                <w:szCs w:val="20"/>
              </w:rPr>
              <w:t>BIC</w:t>
            </w:r>
          </w:p>
        </w:tc>
        <w:tc>
          <w:tcPr>
            <w:tcW w:w="0" w:type="auto"/>
            <w:tcBorders>
              <w:top w:val="nil"/>
              <w:left w:val="nil"/>
              <w:bottom w:val="single" w:sz="4" w:space="0" w:color="auto"/>
              <w:right w:val="single" w:sz="4" w:space="0" w:color="auto"/>
            </w:tcBorders>
            <w:shd w:val="clear" w:color="auto" w:fill="auto"/>
            <w:noWrap/>
            <w:hideMark/>
          </w:tcPr>
          <w:p w14:paraId="1F6CC45F" w14:textId="14286DCF"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3476</w:t>
            </w:r>
            <w:r w:rsidR="00C61132" w:rsidRPr="00C5718B">
              <w:rPr>
                <w:rFonts w:ascii="Arial" w:eastAsia="MingLiU" w:hAnsi="Arial" w:cs="Arial"/>
                <w:sz w:val="20"/>
                <w:szCs w:val="20"/>
              </w:rPr>
              <w:t>.</w:t>
            </w:r>
            <w:r w:rsidRPr="00C5718B">
              <w:rPr>
                <w:rFonts w:ascii="Arial" w:eastAsia="Times New Roman"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hideMark/>
          </w:tcPr>
          <w:p w14:paraId="2AB641CF" w14:textId="07301BA2"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2D077F1D" w14:textId="5BA0BD56"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tcBorders>
              <w:top w:val="nil"/>
              <w:left w:val="nil"/>
              <w:bottom w:val="single" w:sz="4" w:space="0" w:color="auto"/>
              <w:right w:val="single" w:sz="4" w:space="0" w:color="auto"/>
            </w:tcBorders>
            <w:shd w:val="clear" w:color="auto" w:fill="auto"/>
            <w:noWrap/>
            <w:hideMark/>
          </w:tcPr>
          <w:p w14:paraId="13A43801" w14:textId="408C81E1" w:rsidR="00BF2AB0" w:rsidRPr="00C5718B" w:rsidRDefault="00BF2AB0" w:rsidP="009031F2">
            <w:pPr>
              <w:spacing w:after="0" w:line="240" w:lineRule="auto"/>
              <w:jc w:val="both"/>
              <w:rPr>
                <w:rFonts w:ascii="Arial" w:eastAsia="Times New Roman" w:hAnsi="Arial" w:cs="Arial"/>
                <w:color w:val="000000"/>
                <w:sz w:val="20"/>
                <w:szCs w:val="20"/>
              </w:rPr>
            </w:pPr>
          </w:p>
        </w:tc>
      </w:tr>
    </w:tbl>
    <w:p w14:paraId="4BB1501C" w14:textId="77777777" w:rsidR="00BF2AB0" w:rsidRPr="00C5718B" w:rsidRDefault="00BF2AB0" w:rsidP="009031F2">
      <w:pPr>
        <w:spacing w:after="0"/>
        <w:jc w:val="both"/>
        <w:rPr>
          <w:rFonts w:ascii="Arial" w:hAnsi="Arial" w:cs="Arial"/>
          <w:sz w:val="20"/>
          <w:szCs w:val="20"/>
        </w:rPr>
      </w:pPr>
      <w:r w:rsidRPr="00C5718B">
        <w:rPr>
          <w:rFonts w:ascii="Arial" w:hAnsi="Arial" w:cs="Arial"/>
          <w:sz w:val="20"/>
          <w:szCs w:val="20"/>
        </w:rPr>
        <w:t>*Reference</w:t>
      </w:r>
    </w:p>
    <w:p w14:paraId="632230F7" w14:textId="130D2F42" w:rsidR="00C61132" w:rsidRPr="00C5718B" w:rsidRDefault="00BF2AB0" w:rsidP="009031F2">
      <w:pPr>
        <w:spacing w:after="0"/>
        <w:jc w:val="both"/>
        <w:rPr>
          <w:rFonts w:ascii="Arial" w:hAnsi="Arial" w:cs="Arial"/>
          <w:sz w:val="20"/>
          <w:szCs w:val="20"/>
        </w:rPr>
      </w:pPr>
      <w:r w:rsidRPr="00C5718B">
        <w:rPr>
          <w:rFonts w:ascii="Arial" w:hAnsi="Arial" w:cs="Arial"/>
          <w:sz w:val="20"/>
          <w:szCs w:val="20"/>
        </w:rPr>
        <w:t>Abbreviation: AIC, Akaike information criterion; BIC, Bayesian information criterion; Coef, Coefficient.</w:t>
      </w:r>
    </w:p>
    <w:p w14:paraId="49A2C5B0" w14:textId="50168BE4" w:rsidR="00871311" w:rsidRDefault="00871311">
      <w:pPr>
        <w:rPr>
          <w:rFonts w:ascii="Arial" w:hAnsi="Arial" w:cs="Arial"/>
          <w:b/>
          <w:bCs/>
          <w:sz w:val="20"/>
          <w:szCs w:val="20"/>
        </w:rPr>
      </w:pPr>
      <w:r>
        <w:rPr>
          <w:rFonts w:ascii="Arial" w:hAnsi="Arial" w:cs="Arial"/>
          <w:b/>
          <w:bCs/>
          <w:sz w:val="20"/>
          <w:szCs w:val="20"/>
        </w:rPr>
        <w:br w:type="page"/>
      </w:r>
    </w:p>
    <w:p w14:paraId="3B0C4E30" w14:textId="76B8FC84" w:rsidR="00BF2AB0" w:rsidRPr="001E3C06" w:rsidRDefault="00BF2AB0" w:rsidP="001E3C06">
      <w:pPr>
        <w:rPr>
          <w:rFonts w:ascii="Arial" w:hAnsi="Arial" w:cs="Arial"/>
          <w:b/>
          <w:bCs/>
          <w:sz w:val="20"/>
          <w:szCs w:val="20"/>
          <w:shd w:val="clear" w:color="auto" w:fill="FFFFFF"/>
        </w:rPr>
      </w:pPr>
      <w:r w:rsidRPr="00C5718B">
        <w:rPr>
          <w:rFonts w:ascii="Arial" w:hAnsi="Arial" w:cs="Arial"/>
          <w:b/>
          <w:bCs/>
          <w:sz w:val="20"/>
          <w:szCs w:val="20"/>
        </w:rPr>
        <w:lastRenderedPageBreak/>
        <w:t>Table S</w:t>
      </w:r>
      <w:r w:rsidR="00F41D33" w:rsidRPr="00C5718B">
        <w:rPr>
          <w:rFonts w:ascii="Arial" w:hAnsi="Arial" w:cs="Arial"/>
          <w:b/>
          <w:bCs/>
          <w:sz w:val="20"/>
          <w:szCs w:val="20"/>
        </w:rPr>
        <w:t>6.</w:t>
      </w:r>
      <w:r w:rsidR="00F96B29">
        <w:rPr>
          <w:rFonts w:ascii="Arial" w:hAnsi="Arial" w:cs="Arial"/>
          <w:b/>
          <w:bCs/>
          <w:sz w:val="20"/>
          <w:szCs w:val="20"/>
        </w:rPr>
        <w:t>4</w:t>
      </w:r>
      <w:r w:rsidRPr="00C5718B">
        <w:rPr>
          <w:rFonts w:ascii="Arial" w:hAnsi="Arial" w:cs="Arial"/>
          <w:b/>
          <w:bCs/>
          <w:sz w:val="20"/>
          <w:szCs w:val="20"/>
        </w:rPr>
        <w:t>. Importance of attributes from mixed logit model</w:t>
      </w:r>
      <w:r w:rsidR="007D4088" w:rsidRPr="007D4088">
        <w:rPr>
          <w:rFonts w:ascii="Arial" w:hAnsi="Arial" w:cs="Arial"/>
          <w:b/>
          <w:bCs/>
          <w:sz w:val="20"/>
          <w:szCs w:val="20"/>
          <w:shd w:val="clear" w:color="auto" w:fill="FFFFFF"/>
        </w:rPr>
        <w:t xml:space="preserve"> </w:t>
      </w:r>
      <w:r w:rsidR="007D4088"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871311" w:rsidRPr="00F96D4C">
        <w:rPr>
          <w:rFonts w:ascii="Arial" w:hAnsi="Arial" w:cs="Arial"/>
          <w:b/>
          <w:bCs/>
          <w:sz w:val="20"/>
          <w:szCs w:val="20"/>
        </w:rPr>
        <w:t>; Global; 2021)</w:t>
      </w:r>
    </w:p>
    <w:p w14:paraId="492DC796" w14:textId="77777777" w:rsidR="00871311" w:rsidRPr="00C5718B" w:rsidRDefault="00871311" w:rsidP="009031F2">
      <w:pPr>
        <w:spacing w:after="0"/>
        <w:jc w:val="both"/>
        <w:rPr>
          <w:rFonts w:ascii="Arial" w:hAnsi="Arial" w:cs="Arial"/>
          <w:b/>
          <w:bCs/>
          <w:sz w:val="20"/>
          <w:szCs w:val="20"/>
        </w:rPr>
      </w:pPr>
    </w:p>
    <w:tbl>
      <w:tblPr>
        <w:tblW w:w="0" w:type="auto"/>
        <w:tblLook w:val="04A0" w:firstRow="1" w:lastRow="0" w:firstColumn="1" w:lastColumn="0" w:noHBand="0" w:noVBand="1"/>
      </w:tblPr>
      <w:tblGrid>
        <w:gridCol w:w="1495"/>
        <w:gridCol w:w="1401"/>
        <w:gridCol w:w="795"/>
        <w:gridCol w:w="1128"/>
        <w:gridCol w:w="683"/>
        <w:gridCol w:w="1128"/>
        <w:gridCol w:w="683"/>
        <w:gridCol w:w="1128"/>
        <w:gridCol w:w="683"/>
        <w:gridCol w:w="222"/>
      </w:tblGrid>
      <w:tr w:rsidR="00BF2AB0" w:rsidRPr="00C5718B" w14:paraId="017D621C" w14:textId="77777777" w:rsidTr="002F754B">
        <w:trPr>
          <w:gridAfter w:val="1"/>
          <w:trHeight w:val="458"/>
        </w:trPr>
        <w:tc>
          <w:tcPr>
            <w:tcW w:w="0" w:type="auto"/>
            <w:vMerge w:val="restart"/>
            <w:tcBorders>
              <w:top w:val="single" w:sz="4" w:space="0" w:color="auto"/>
              <w:left w:val="single" w:sz="4" w:space="0" w:color="auto"/>
              <w:right w:val="single" w:sz="4" w:space="0" w:color="auto"/>
            </w:tcBorders>
            <w:shd w:val="clear" w:color="auto" w:fill="auto"/>
            <w:vAlign w:val="center"/>
            <w:hideMark/>
          </w:tcPr>
          <w:p w14:paraId="62204F4B" w14:textId="77777777" w:rsidR="00BF2AB0" w:rsidRPr="001E3C06" w:rsidRDefault="00BF2AB0" w:rsidP="009031F2">
            <w:pPr>
              <w:spacing w:after="0" w:line="240" w:lineRule="auto"/>
              <w:jc w:val="both"/>
              <w:rPr>
                <w:rFonts w:ascii="Arial" w:eastAsia="Times New Roman" w:hAnsi="Arial" w:cs="Arial"/>
                <w:b/>
                <w:bCs/>
                <w:color w:val="FFFFFF"/>
                <w:sz w:val="20"/>
                <w:szCs w:val="20"/>
              </w:rPr>
            </w:pPr>
            <w:r w:rsidRPr="00C5718B">
              <w:rPr>
                <w:rFonts w:ascii="Arial" w:eastAsia="Times New Roman" w:hAnsi="Arial" w:cs="Arial"/>
                <w:color w:val="FFFFFF"/>
                <w:sz w:val="20"/>
                <w:szCs w:val="20"/>
              </w:rPr>
              <w:t>​</w:t>
            </w:r>
          </w:p>
          <w:p w14:paraId="0C8ED182" w14:textId="77777777" w:rsidR="00BF2AB0" w:rsidRPr="001E3C06" w:rsidRDefault="00BF2AB0" w:rsidP="009031F2">
            <w:pPr>
              <w:spacing w:after="0" w:line="240" w:lineRule="auto"/>
              <w:jc w:val="both"/>
              <w:rPr>
                <w:rFonts w:ascii="Arial" w:eastAsia="Times New Roman" w:hAnsi="Arial" w:cs="Arial"/>
                <w:b/>
                <w:bCs/>
                <w:color w:val="000000"/>
                <w:sz w:val="20"/>
                <w:szCs w:val="20"/>
              </w:rPr>
            </w:pPr>
            <w:r w:rsidRPr="001E3C06">
              <w:rPr>
                <w:rFonts w:ascii="Arial" w:eastAsia="Times New Roman" w:hAnsi="Arial" w:cs="Arial"/>
                <w:b/>
                <w:bCs/>
                <w:color w:val="000000"/>
                <w:sz w:val="20"/>
                <w:szCs w:val="20"/>
              </w:rPr>
              <w:t>​Attributes</w:t>
            </w:r>
          </w:p>
          <w:p w14:paraId="5E0812DC" w14:textId="77777777" w:rsidR="00BF2AB0" w:rsidRPr="00C5718B" w:rsidRDefault="00BF2AB0" w:rsidP="009031F2">
            <w:pPr>
              <w:spacing w:after="0" w:line="240" w:lineRule="auto"/>
              <w:jc w:val="both"/>
              <w:rPr>
                <w:rFonts w:ascii="Arial" w:eastAsia="Times New Roman" w:hAnsi="Arial" w:cs="Arial"/>
                <w:color w:val="FFFFFF"/>
                <w:sz w:val="20"/>
                <w:szCs w:val="20"/>
              </w:rPr>
            </w:pPr>
            <w:r w:rsidRPr="001E3C06">
              <w:rPr>
                <w:rFonts w:ascii="Arial" w:eastAsia="Times New Roman" w:hAnsi="Arial" w:cs="Arial"/>
                <w:b/>
                <w:bCs/>
                <w:color w:val="000000"/>
                <w:sz w:val="20"/>
                <w:szCs w:val="20"/>
              </w:rPr>
              <w:t>​</w:t>
            </w:r>
          </w:p>
        </w:tc>
        <w:tc>
          <w:tcPr>
            <w:tcW w:w="0" w:type="auto"/>
            <w:gridSpan w:val="8"/>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6C86952" w14:textId="77777777" w:rsidR="00BF2AB0" w:rsidRPr="001E3C06" w:rsidRDefault="00BF2AB0" w:rsidP="00871311">
            <w:pPr>
              <w:spacing w:after="0" w:line="0" w:lineRule="atLeast"/>
              <w:jc w:val="center"/>
              <w:rPr>
                <w:rFonts w:ascii="Arial" w:hAnsi="Arial" w:cs="Arial"/>
                <w:b/>
                <w:bCs/>
                <w:color w:val="000000"/>
                <w:sz w:val="20"/>
                <w:szCs w:val="20"/>
              </w:rPr>
            </w:pPr>
            <w:r w:rsidRPr="001E3C06">
              <w:rPr>
                <w:rFonts w:ascii="Arial" w:hAnsi="Arial" w:cs="Arial"/>
                <w:b/>
                <w:bCs/>
                <w:color w:val="000000"/>
                <w:sz w:val="20"/>
                <w:szCs w:val="20"/>
              </w:rPr>
              <w:t>Adjusted</w:t>
            </w:r>
          </w:p>
        </w:tc>
      </w:tr>
      <w:tr w:rsidR="00BF2AB0" w:rsidRPr="00C5718B" w14:paraId="0F178704" w14:textId="77777777" w:rsidTr="002F754B">
        <w:trPr>
          <w:trHeight w:val="41"/>
        </w:trPr>
        <w:tc>
          <w:tcPr>
            <w:tcW w:w="0" w:type="auto"/>
            <w:vMerge/>
            <w:tcBorders>
              <w:left w:val="single" w:sz="4" w:space="0" w:color="auto"/>
              <w:right w:val="single" w:sz="4" w:space="0" w:color="auto"/>
            </w:tcBorders>
            <w:shd w:val="clear" w:color="auto" w:fill="auto"/>
            <w:hideMark/>
          </w:tcPr>
          <w:p w14:paraId="42296E44" w14:textId="77777777" w:rsidR="00BF2AB0" w:rsidRPr="00C5718B" w:rsidRDefault="00BF2AB0" w:rsidP="009031F2">
            <w:pPr>
              <w:spacing w:after="0" w:line="240" w:lineRule="auto"/>
              <w:jc w:val="both"/>
              <w:rPr>
                <w:rFonts w:ascii="Arial" w:eastAsia="Times New Roman" w:hAnsi="Arial" w:cs="Arial"/>
                <w:color w:val="FFFFFF"/>
                <w:sz w:val="20"/>
                <w:szCs w:val="20"/>
              </w:rPr>
            </w:pPr>
          </w:p>
        </w:tc>
        <w:tc>
          <w:tcPr>
            <w:tcW w:w="0" w:type="auto"/>
            <w:gridSpan w:val="8"/>
            <w:vMerge/>
            <w:tcBorders>
              <w:top w:val="single" w:sz="4" w:space="0" w:color="auto"/>
              <w:left w:val="single" w:sz="4" w:space="0" w:color="auto"/>
              <w:bottom w:val="single" w:sz="4" w:space="0" w:color="auto"/>
              <w:right w:val="single" w:sz="4" w:space="0" w:color="auto"/>
            </w:tcBorders>
            <w:shd w:val="clear" w:color="auto" w:fill="auto"/>
            <w:hideMark/>
          </w:tcPr>
          <w:p w14:paraId="4A77F2FB"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nil"/>
              <w:right w:val="nil"/>
            </w:tcBorders>
            <w:shd w:val="clear" w:color="auto" w:fill="auto"/>
            <w:noWrap/>
            <w:hideMark/>
          </w:tcPr>
          <w:p w14:paraId="76B16909" w14:textId="77777777" w:rsidR="00BF2AB0" w:rsidRPr="00C5718B" w:rsidRDefault="00BF2AB0" w:rsidP="009031F2">
            <w:pPr>
              <w:spacing w:after="0" w:line="0" w:lineRule="atLeast"/>
              <w:jc w:val="both"/>
              <w:rPr>
                <w:rFonts w:ascii="Arial" w:hAnsi="Arial" w:cs="Arial"/>
                <w:color w:val="000000"/>
                <w:sz w:val="20"/>
                <w:szCs w:val="20"/>
              </w:rPr>
            </w:pPr>
          </w:p>
        </w:tc>
      </w:tr>
      <w:tr w:rsidR="00BF2AB0" w:rsidRPr="00C5718B" w14:paraId="0206687A" w14:textId="77777777" w:rsidTr="002F754B">
        <w:trPr>
          <w:trHeight w:val="300"/>
        </w:trPr>
        <w:tc>
          <w:tcPr>
            <w:tcW w:w="0" w:type="auto"/>
            <w:vMerge/>
            <w:tcBorders>
              <w:left w:val="single" w:sz="4" w:space="0" w:color="auto"/>
              <w:right w:val="single" w:sz="4" w:space="0" w:color="auto"/>
            </w:tcBorders>
            <w:shd w:val="clear" w:color="auto" w:fill="auto"/>
            <w:hideMark/>
          </w:tcPr>
          <w:p w14:paraId="14A36AF7"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gridSpan w:val="2"/>
            <w:vMerge w:val="restart"/>
            <w:tcBorders>
              <w:top w:val="single" w:sz="4" w:space="0" w:color="auto"/>
              <w:left w:val="nil"/>
              <w:right w:val="single" w:sz="4" w:space="0" w:color="auto"/>
            </w:tcBorders>
            <w:shd w:val="clear" w:color="auto" w:fill="auto"/>
            <w:hideMark/>
          </w:tcPr>
          <w:p w14:paraId="5C4B3648"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Sporadic or cluster,​ Low middle or low income​</w:t>
            </w:r>
          </w:p>
        </w:tc>
        <w:tc>
          <w:tcPr>
            <w:tcW w:w="0" w:type="auto"/>
            <w:gridSpan w:val="2"/>
            <w:vMerge w:val="restart"/>
            <w:tcBorders>
              <w:top w:val="single" w:sz="4" w:space="0" w:color="auto"/>
              <w:left w:val="nil"/>
              <w:right w:val="single" w:sz="4" w:space="0" w:color="auto"/>
            </w:tcBorders>
            <w:shd w:val="clear" w:color="auto" w:fill="auto"/>
            <w:hideMark/>
          </w:tcPr>
          <w:p w14:paraId="4C6E5CF8"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Sporadic or cluster,​ High or upper middle income​</w:t>
            </w:r>
          </w:p>
        </w:tc>
        <w:tc>
          <w:tcPr>
            <w:tcW w:w="0" w:type="auto"/>
            <w:gridSpan w:val="2"/>
            <w:vMerge w:val="restart"/>
            <w:tcBorders>
              <w:top w:val="single" w:sz="4" w:space="0" w:color="auto"/>
              <w:left w:val="nil"/>
              <w:right w:val="single" w:sz="4" w:space="0" w:color="auto"/>
            </w:tcBorders>
            <w:shd w:val="clear" w:color="auto" w:fill="auto"/>
            <w:hideMark/>
          </w:tcPr>
          <w:p w14:paraId="40F176C0"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Community,​ Low middle or low income​</w:t>
            </w:r>
          </w:p>
        </w:tc>
        <w:tc>
          <w:tcPr>
            <w:tcW w:w="0" w:type="auto"/>
            <w:gridSpan w:val="2"/>
            <w:vMerge w:val="restart"/>
            <w:tcBorders>
              <w:top w:val="single" w:sz="4" w:space="0" w:color="auto"/>
              <w:left w:val="nil"/>
              <w:right w:val="single" w:sz="4" w:space="0" w:color="auto"/>
            </w:tcBorders>
            <w:shd w:val="clear" w:color="auto" w:fill="auto"/>
            <w:hideMark/>
          </w:tcPr>
          <w:p w14:paraId="0A6589BB"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Community,​</w:t>
            </w:r>
          </w:p>
          <w:p w14:paraId="74618693" w14:textId="77777777" w:rsidR="00BF2AB0" w:rsidRPr="00C5718B" w:rsidRDefault="00BF2AB0" w:rsidP="002F754B">
            <w:pPr>
              <w:spacing w:after="0" w:line="0" w:lineRule="atLeast"/>
              <w:rPr>
                <w:rFonts w:ascii="Arial" w:eastAsia="Times New Roman" w:hAnsi="Arial" w:cs="Arial"/>
                <w:color w:val="000000"/>
                <w:sz w:val="20"/>
                <w:szCs w:val="20"/>
              </w:rPr>
            </w:pPr>
            <w:r w:rsidRPr="00C5718B">
              <w:rPr>
                <w:rFonts w:ascii="Arial" w:hAnsi="Arial" w:cs="Arial"/>
                <w:color w:val="000000"/>
                <w:sz w:val="20"/>
                <w:szCs w:val="20"/>
              </w:rPr>
              <w:t>High or upper middle income​</w:t>
            </w:r>
          </w:p>
        </w:tc>
        <w:tc>
          <w:tcPr>
            <w:tcW w:w="0" w:type="auto"/>
            <w:shd w:val="clear" w:color="auto" w:fill="auto"/>
            <w:hideMark/>
          </w:tcPr>
          <w:p w14:paraId="5C74A5B8" w14:textId="77777777" w:rsidR="00BF2AB0" w:rsidRPr="00C5718B" w:rsidRDefault="00BF2AB0" w:rsidP="009031F2">
            <w:pPr>
              <w:spacing w:after="0" w:line="240" w:lineRule="auto"/>
              <w:jc w:val="both"/>
              <w:rPr>
                <w:rFonts w:ascii="Arial" w:eastAsia="Times New Roman" w:hAnsi="Arial" w:cs="Arial"/>
                <w:sz w:val="20"/>
                <w:szCs w:val="20"/>
              </w:rPr>
            </w:pPr>
          </w:p>
        </w:tc>
      </w:tr>
      <w:tr w:rsidR="00BF2AB0" w:rsidRPr="00C5718B" w14:paraId="08DEB940" w14:textId="77777777" w:rsidTr="002F754B">
        <w:trPr>
          <w:trHeight w:val="160"/>
        </w:trPr>
        <w:tc>
          <w:tcPr>
            <w:tcW w:w="0" w:type="auto"/>
            <w:vMerge/>
            <w:tcBorders>
              <w:left w:val="single" w:sz="4" w:space="0" w:color="auto"/>
              <w:right w:val="single" w:sz="4" w:space="0" w:color="auto"/>
            </w:tcBorders>
            <w:shd w:val="clear" w:color="auto" w:fill="auto"/>
            <w:hideMark/>
          </w:tcPr>
          <w:p w14:paraId="4AE2C19F"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gridSpan w:val="2"/>
            <w:vMerge/>
            <w:tcBorders>
              <w:left w:val="nil"/>
              <w:bottom w:val="single" w:sz="4" w:space="0" w:color="auto"/>
              <w:right w:val="single" w:sz="4" w:space="0" w:color="auto"/>
            </w:tcBorders>
            <w:shd w:val="clear" w:color="auto" w:fill="auto"/>
            <w:hideMark/>
          </w:tcPr>
          <w:p w14:paraId="782ADE88" w14:textId="77777777" w:rsidR="00BF2AB0" w:rsidRPr="00C5718B" w:rsidRDefault="00BF2AB0" w:rsidP="002F754B">
            <w:pPr>
              <w:spacing w:after="0" w:line="240" w:lineRule="auto"/>
              <w:rPr>
                <w:rFonts w:ascii="Arial" w:eastAsia="Times New Roman" w:hAnsi="Arial" w:cs="Arial"/>
                <w:color w:val="000000"/>
                <w:sz w:val="20"/>
                <w:szCs w:val="20"/>
              </w:rPr>
            </w:pPr>
          </w:p>
        </w:tc>
        <w:tc>
          <w:tcPr>
            <w:tcW w:w="0" w:type="auto"/>
            <w:gridSpan w:val="2"/>
            <w:vMerge/>
            <w:tcBorders>
              <w:left w:val="nil"/>
              <w:bottom w:val="single" w:sz="4" w:space="0" w:color="auto"/>
              <w:right w:val="single" w:sz="4" w:space="0" w:color="auto"/>
            </w:tcBorders>
            <w:shd w:val="clear" w:color="auto" w:fill="auto"/>
            <w:hideMark/>
          </w:tcPr>
          <w:p w14:paraId="1FA7FC39" w14:textId="77777777" w:rsidR="00BF2AB0" w:rsidRPr="00C5718B" w:rsidRDefault="00BF2AB0" w:rsidP="002F754B">
            <w:pPr>
              <w:spacing w:after="0" w:line="240" w:lineRule="auto"/>
              <w:rPr>
                <w:rFonts w:ascii="Arial" w:eastAsia="Times New Roman" w:hAnsi="Arial" w:cs="Arial"/>
                <w:color w:val="000000"/>
                <w:sz w:val="20"/>
                <w:szCs w:val="20"/>
              </w:rPr>
            </w:pPr>
          </w:p>
        </w:tc>
        <w:tc>
          <w:tcPr>
            <w:tcW w:w="0" w:type="auto"/>
            <w:gridSpan w:val="2"/>
            <w:vMerge/>
            <w:tcBorders>
              <w:left w:val="nil"/>
              <w:bottom w:val="single" w:sz="4" w:space="0" w:color="auto"/>
              <w:right w:val="single" w:sz="4" w:space="0" w:color="auto"/>
            </w:tcBorders>
            <w:shd w:val="clear" w:color="auto" w:fill="auto"/>
            <w:hideMark/>
          </w:tcPr>
          <w:p w14:paraId="0A83D114" w14:textId="77777777" w:rsidR="00BF2AB0" w:rsidRPr="00C5718B" w:rsidRDefault="00BF2AB0" w:rsidP="002F754B">
            <w:pPr>
              <w:spacing w:after="0" w:line="240" w:lineRule="auto"/>
              <w:rPr>
                <w:rFonts w:ascii="Arial" w:eastAsia="Times New Roman" w:hAnsi="Arial" w:cs="Arial"/>
                <w:color w:val="000000"/>
                <w:sz w:val="20"/>
                <w:szCs w:val="20"/>
              </w:rPr>
            </w:pPr>
          </w:p>
        </w:tc>
        <w:tc>
          <w:tcPr>
            <w:tcW w:w="0" w:type="auto"/>
            <w:gridSpan w:val="2"/>
            <w:vMerge/>
            <w:tcBorders>
              <w:left w:val="nil"/>
              <w:bottom w:val="single" w:sz="4" w:space="0" w:color="auto"/>
              <w:right w:val="single" w:sz="4" w:space="0" w:color="auto"/>
            </w:tcBorders>
            <w:shd w:val="clear" w:color="auto" w:fill="auto"/>
            <w:hideMark/>
          </w:tcPr>
          <w:p w14:paraId="7DF8B2D8" w14:textId="77777777" w:rsidR="00BF2AB0" w:rsidRPr="00C5718B" w:rsidRDefault="00BF2AB0" w:rsidP="002F754B">
            <w:pPr>
              <w:spacing w:after="0" w:line="0" w:lineRule="atLeast"/>
              <w:rPr>
                <w:rFonts w:ascii="Arial" w:hAnsi="Arial" w:cs="Arial"/>
                <w:color w:val="000000"/>
                <w:sz w:val="20"/>
                <w:szCs w:val="20"/>
              </w:rPr>
            </w:pPr>
          </w:p>
        </w:tc>
        <w:tc>
          <w:tcPr>
            <w:tcW w:w="0" w:type="auto"/>
            <w:shd w:val="clear" w:color="auto" w:fill="auto"/>
            <w:hideMark/>
          </w:tcPr>
          <w:p w14:paraId="48F20CB8" w14:textId="77777777" w:rsidR="00BF2AB0" w:rsidRPr="00C5718B" w:rsidRDefault="00BF2AB0" w:rsidP="009031F2">
            <w:pPr>
              <w:spacing w:after="0" w:line="240" w:lineRule="auto"/>
              <w:jc w:val="both"/>
              <w:rPr>
                <w:rFonts w:ascii="Arial" w:eastAsia="Times New Roman" w:hAnsi="Arial" w:cs="Arial"/>
                <w:sz w:val="20"/>
                <w:szCs w:val="20"/>
              </w:rPr>
            </w:pPr>
          </w:p>
        </w:tc>
      </w:tr>
      <w:tr w:rsidR="00BF2AB0" w:rsidRPr="00C5718B" w14:paraId="638BA9BE" w14:textId="77777777" w:rsidTr="002F754B">
        <w:trPr>
          <w:trHeight w:val="300"/>
        </w:trPr>
        <w:tc>
          <w:tcPr>
            <w:tcW w:w="0" w:type="auto"/>
            <w:vMerge/>
            <w:tcBorders>
              <w:left w:val="single" w:sz="4" w:space="0" w:color="auto"/>
              <w:right w:val="single" w:sz="4" w:space="0" w:color="auto"/>
            </w:tcBorders>
            <w:shd w:val="clear" w:color="auto" w:fill="auto"/>
            <w:hideMark/>
          </w:tcPr>
          <w:p w14:paraId="63758DE3"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1404" w:type="dxa"/>
            <w:vMerge w:val="restart"/>
            <w:tcBorders>
              <w:top w:val="nil"/>
              <w:left w:val="single" w:sz="4" w:space="0" w:color="auto"/>
              <w:bottom w:val="single" w:sz="4" w:space="0" w:color="auto"/>
              <w:right w:val="single" w:sz="4" w:space="0" w:color="auto"/>
            </w:tcBorders>
            <w:shd w:val="clear" w:color="auto" w:fill="auto"/>
            <w:hideMark/>
          </w:tcPr>
          <w:p w14:paraId="2FD11BCD"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Difference​</w:t>
            </w:r>
          </w:p>
        </w:tc>
        <w:tc>
          <w:tcPr>
            <w:tcW w:w="485" w:type="dxa"/>
            <w:vMerge w:val="restart"/>
            <w:tcBorders>
              <w:top w:val="nil"/>
              <w:left w:val="single" w:sz="4" w:space="0" w:color="auto"/>
              <w:bottom w:val="single" w:sz="4" w:space="0" w:color="auto"/>
              <w:right w:val="single" w:sz="4" w:space="0" w:color="auto"/>
            </w:tcBorders>
            <w:shd w:val="clear" w:color="auto" w:fill="auto"/>
            <w:hideMark/>
          </w:tcPr>
          <w:p w14:paraId="04245541"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Rank​</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00E7408F"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Difference​</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42A46C4A"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Rank​</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38DB3185"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Difference​</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4C078A11"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Rank​</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58488458" w14:textId="77777777" w:rsidR="00BF2AB0" w:rsidRPr="00C5718B" w:rsidRDefault="00BF2AB0" w:rsidP="002F754B">
            <w:pPr>
              <w:spacing w:after="0" w:line="240" w:lineRule="auto"/>
              <w:rPr>
                <w:rFonts w:ascii="Arial" w:eastAsia="Times New Roman" w:hAnsi="Arial" w:cs="Arial"/>
                <w:color w:val="000000"/>
                <w:sz w:val="20"/>
                <w:szCs w:val="20"/>
              </w:rPr>
            </w:pPr>
            <w:r w:rsidRPr="00C5718B">
              <w:rPr>
                <w:rFonts w:ascii="Arial" w:hAnsi="Arial" w:cs="Arial"/>
                <w:color w:val="000000"/>
                <w:sz w:val="20"/>
                <w:szCs w:val="20"/>
              </w:rPr>
              <w:t>Difference​</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7109F976" w14:textId="77777777" w:rsidR="00BF2AB0" w:rsidRPr="00C5718B" w:rsidRDefault="00BF2AB0" w:rsidP="002F754B">
            <w:pPr>
              <w:spacing w:after="0" w:line="0" w:lineRule="atLeast"/>
              <w:rPr>
                <w:rFonts w:ascii="Arial" w:hAnsi="Arial" w:cs="Arial"/>
                <w:color w:val="000000"/>
                <w:sz w:val="20"/>
                <w:szCs w:val="20"/>
              </w:rPr>
            </w:pPr>
            <w:r w:rsidRPr="00C5718B">
              <w:rPr>
                <w:rFonts w:ascii="Arial" w:hAnsi="Arial" w:cs="Arial"/>
                <w:color w:val="000000"/>
                <w:sz w:val="20"/>
                <w:szCs w:val="20"/>
              </w:rPr>
              <w:t>Rank​</w:t>
            </w:r>
          </w:p>
        </w:tc>
        <w:tc>
          <w:tcPr>
            <w:tcW w:w="0" w:type="auto"/>
            <w:shd w:val="clear" w:color="auto" w:fill="auto"/>
            <w:hideMark/>
          </w:tcPr>
          <w:p w14:paraId="26B40760" w14:textId="77777777" w:rsidR="00BF2AB0" w:rsidRPr="00C5718B" w:rsidRDefault="00BF2AB0" w:rsidP="009031F2">
            <w:pPr>
              <w:spacing w:after="0" w:line="240" w:lineRule="auto"/>
              <w:jc w:val="both"/>
              <w:rPr>
                <w:rFonts w:ascii="Arial" w:eastAsia="Times New Roman" w:hAnsi="Arial" w:cs="Arial"/>
                <w:sz w:val="20"/>
                <w:szCs w:val="20"/>
              </w:rPr>
            </w:pPr>
          </w:p>
        </w:tc>
      </w:tr>
      <w:tr w:rsidR="00BF2AB0" w:rsidRPr="00C5718B" w14:paraId="167D599E" w14:textId="77777777" w:rsidTr="002F754B">
        <w:trPr>
          <w:trHeight w:val="300"/>
        </w:trPr>
        <w:tc>
          <w:tcPr>
            <w:tcW w:w="0" w:type="auto"/>
            <w:vMerge/>
            <w:tcBorders>
              <w:left w:val="single" w:sz="4" w:space="0" w:color="auto"/>
              <w:bottom w:val="single" w:sz="4" w:space="0" w:color="auto"/>
              <w:right w:val="single" w:sz="4" w:space="0" w:color="auto"/>
            </w:tcBorders>
            <w:shd w:val="clear" w:color="auto" w:fill="E7E6E6" w:themeFill="background2"/>
            <w:hideMark/>
          </w:tcPr>
          <w:p w14:paraId="7FFBBCE1"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1404" w:type="dxa"/>
            <w:vMerge/>
            <w:tcBorders>
              <w:top w:val="nil"/>
              <w:left w:val="single" w:sz="4" w:space="0" w:color="auto"/>
              <w:bottom w:val="single" w:sz="4" w:space="0" w:color="auto"/>
              <w:right w:val="single" w:sz="4" w:space="0" w:color="auto"/>
            </w:tcBorders>
            <w:shd w:val="clear" w:color="auto" w:fill="E7E6E6" w:themeFill="background2"/>
            <w:hideMark/>
          </w:tcPr>
          <w:p w14:paraId="778A024A"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485" w:type="dxa"/>
            <w:vMerge/>
            <w:tcBorders>
              <w:top w:val="nil"/>
              <w:left w:val="single" w:sz="4" w:space="0" w:color="auto"/>
              <w:bottom w:val="single" w:sz="4" w:space="0" w:color="auto"/>
              <w:right w:val="single" w:sz="4" w:space="0" w:color="auto"/>
            </w:tcBorders>
            <w:shd w:val="clear" w:color="auto" w:fill="E7E6E6" w:themeFill="background2"/>
            <w:hideMark/>
          </w:tcPr>
          <w:p w14:paraId="0486C926"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vMerge/>
            <w:tcBorders>
              <w:top w:val="nil"/>
              <w:left w:val="single" w:sz="4" w:space="0" w:color="auto"/>
              <w:bottom w:val="single" w:sz="4" w:space="0" w:color="auto"/>
              <w:right w:val="single" w:sz="4" w:space="0" w:color="auto"/>
            </w:tcBorders>
            <w:shd w:val="clear" w:color="auto" w:fill="E7E6E6" w:themeFill="background2"/>
            <w:hideMark/>
          </w:tcPr>
          <w:p w14:paraId="41DF5873"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vMerge/>
            <w:tcBorders>
              <w:top w:val="nil"/>
              <w:left w:val="single" w:sz="4" w:space="0" w:color="auto"/>
              <w:bottom w:val="single" w:sz="4" w:space="0" w:color="auto"/>
              <w:right w:val="single" w:sz="4" w:space="0" w:color="auto"/>
            </w:tcBorders>
            <w:shd w:val="clear" w:color="auto" w:fill="E7E6E6" w:themeFill="background2"/>
            <w:hideMark/>
          </w:tcPr>
          <w:p w14:paraId="3050FC9C"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vMerge/>
            <w:tcBorders>
              <w:top w:val="nil"/>
              <w:left w:val="single" w:sz="4" w:space="0" w:color="auto"/>
              <w:bottom w:val="single" w:sz="4" w:space="0" w:color="auto"/>
              <w:right w:val="single" w:sz="4" w:space="0" w:color="auto"/>
            </w:tcBorders>
            <w:shd w:val="clear" w:color="auto" w:fill="E7E6E6" w:themeFill="background2"/>
            <w:hideMark/>
          </w:tcPr>
          <w:p w14:paraId="2DF7B56E"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vMerge/>
            <w:tcBorders>
              <w:top w:val="nil"/>
              <w:left w:val="single" w:sz="4" w:space="0" w:color="auto"/>
              <w:bottom w:val="single" w:sz="4" w:space="0" w:color="auto"/>
              <w:right w:val="single" w:sz="4" w:space="0" w:color="auto"/>
            </w:tcBorders>
            <w:shd w:val="clear" w:color="auto" w:fill="E7E6E6" w:themeFill="background2"/>
            <w:hideMark/>
          </w:tcPr>
          <w:p w14:paraId="12F7FEC0"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vMerge/>
            <w:tcBorders>
              <w:top w:val="nil"/>
              <w:left w:val="single" w:sz="4" w:space="0" w:color="auto"/>
              <w:bottom w:val="single" w:sz="4" w:space="0" w:color="auto"/>
              <w:right w:val="single" w:sz="4" w:space="0" w:color="auto"/>
            </w:tcBorders>
            <w:shd w:val="clear" w:color="auto" w:fill="E7E6E6" w:themeFill="background2"/>
            <w:hideMark/>
          </w:tcPr>
          <w:p w14:paraId="4EF4D1A8" w14:textId="77777777" w:rsidR="00BF2AB0" w:rsidRPr="00C5718B" w:rsidRDefault="00BF2AB0" w:rsidP="009031F2">
            <w:pPr>
              <w:spacing w:after="0" w:line="240" w:lineRule="auto"/>
              <w:jc w:val="both"/>
              <w:rPr>
                <w:rFonts w:ascii="Arial" w:eastAsia="Times New Roman" w:hAnsi="Arial" w:cs="Arial"/>
                <w:color w:val="000000"/>
                <w:sz w:val="20"/>
                <w:szCs w:val="20"/>
              </w:rPr>
            </w:pPr>
          </w:p>
        </w:tc>
        <w:tc>
          <w:tcPr>
            <w:tcW w:w="0" w:type="auto"/>
            <w:vMerge/>
            <w:tcBorders>
              <w:top w:val="nil"/>
              <w:left w:val="single" w:sz="4" w:space="0" w:color="auto"/>
              <w:bottom w:val="single" w:sz="4" w:space="0" w:color="auto"/>
              <w:right w:val="single" w:sz="4" w:space="0" w:color="auto"/>
            </w:tcBorders>
            <w:shd w:val="clear" w:color="auto" w:fill="E7E6E6" w:themeFill="background2"/>
            <w:hideMark/>
          </w:tcPr>
          <w:p w14:paraId="211C05EE" w14:textId="77777777" w:rsidR="00BF2AB0" w:rsidRPr="00C5718B" w:rsidRDefault="00BF2AB0" w:rsidP="009031F2">
            <w:pPr>
              <w:spacing w:after="0" w:line="240" w:lineRule="auto"/>
              <w:jc w:val="both"/>
              <w:rPr>
                <w:rFonts w:ascii="Arial" w:hAnsi="Arial" w:cs="Arial"/>
                <w:color w:val="000000"/>
                <w:sz w:val="20"/>
                <w:szCs w:val="20"/>
              </w:rPr>
            </w:pPr>
          </w:p>
        </w:tc>
        <w:tc>
          <w:tcPr>
            <w:tcW w:w="0" w:type="auto"/>
            <w:tcBorders>
              <w:top w:val="nil"/>
              <w:left w:val="nil"/>
              <w:bottom w:val="nil"/>
              <w:right w:val="nil"/>
            </w:tcBorders>
            <w:shd w:val="clear" w:color="auto" w:fill="auto"/>
            <w:noWrap/>
            <w:hideMark/>
          </w:tcPr>
          <w:p w14:paraId="4B1C4484" w14:textId="77777777" w:rsidR="00BF2AB0" w:rsidRPr="00C5718B" w:rsidRDefault="00BF2AB0" w:rsidP="009031F2">
            <w:pPr>
              <w:spacing w:after="0" w:line="0" w:lineRule="atLeast"/>
              <w:jc w:val="both"/>
              <w:rPr>
                <w:rFonts w:ascii="Arial" w:hAnsi="Arial" w:cs="Arial"/>
                <w:color w:val="000000"/>
                <w:sz w:val="20"/>
                <w:szCs w:val="20"/>
              </w:rPr>
            </w:pPr>
          </w:p>
        </w:tc>
      </w:tr>
      <w:tr w:rsidR="00BF2AB0" w:rsidRPr="00C5718B" w14:paraId="03C3B940" w14:textId="77777777" w:rsidTr="002F754B">
        <w:trPr>
          <w:trHeight w:val="600"/>
        </w:trPr>
        <w:tc>
          <w:tcPr>
            <w:tcW w:w="0" w:type="auto"/>
            <w:tcBorders>
              <w:top w:val="nil"/>
              <w:left w:val="single" w:sz="4" w:space="0" w:color="auto"/>
              <w:bottom w:val="single" w:sz="4" w:space="0" w:color="auto"/>
              <w:right w:val="single" w:sz="4" w:space="0" w:color="auto"/>
            </w:tcBorders>
            <w:shd w:val="clear" w:color="000000" w:fill="FFFFFF"/>
            <w:hideMark/>
          </w:tcPr>
          <w:p w14:paraId="61E3B7D2"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mpleteness​</w:t>
            </w:r>
          </w:p>
        </w:tc>
        <w:tc>
          <w:tcPr>
            <w:tcW w:w="1404" w:type="dxa"/>
            <w:tcBorders>
              <w:top w:val="nil"/>
              <w:left w:val="nil"/>
              <w:bottom w:val="single" w:sz="4" w:space="0" w:color="auto"/>
              <w:right w:val="single" w:sz="4" w:space="0" w:color="auto"/>
            </w:tcBorders>
            <w:shd w:val="clear" w:color="000000" w:fill="FFFFFF"/>
            <w:hideMark/>
          </w:tcPr>
          <w:p w14:paraId="780FE0AE" w14:textId="77F39B7B"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10​</w:t>
            </w:r>
          </w:p>
        </w:tc>
        <w:tc>
          <w:tcPr>
            <w:tcW w:w="485" w:type="dxa"/>
            <w:tcBorders>
              <w:top w:val="nil"/>
              <w:left w:val="nil"/>
              <w:bottom w:val="single" w:sz="4" w:space="0" w:color="auto"/>
              <w:right w:val="single" w:sz="4" w:space="0" w:color="auto"/>
            </w:tcBorders>
            <w:shd w:val="clear" w:color="000000" w:fill="FFFFFF"/>
            <w:hideMark/>
          </w:tcPr>
          <w:p w14:paraId="142B7AE9"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4​</w:t>
            </w:r>
          </w:p>
        </w:tc>
        <w:tc>
          <w:tcPr>
            <w:tcW w:w="0" w:type="auto"/>
            <w:tcBorders>
              <w:top w:val="nil"/>
              <w:left w:val="nil"/>
              <w:bottom w:val="single" w:sz="4" w:space="0" w:color="auto"/>
              <w:right w:val="single" w:sz="4" w:space="0" w:color="auto"/>
            </w:tcBorders>
            <w:shd w:val="clear" w:color="000000" w:fill="FFFFFF"/>
            <w:hideMark/>
          </w:tcPr>
          <w:p w14:paraId="6316EE52" w14:textId="4ABE94F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10​</w:t>
            </w:r>
          </w:p>
        </w:tc>
        <w:tc>
          <w:tcPr>
            <w:tcW w:w="0" w:type="auto"/>
            <w:tcBorders>
              <w:top w:val="nil"/>
              <w:left w:val="nil"/>
              <w:bottom w:val="single" w:sz="4" w:space="0" w:color="auto"/>
              <w:right w:val="single" w:sz="4" w:space="0" w:color="auto"/>
            </w:tcBorders>
            <w:shd w:val="clear" w:color="000000" w:fill="FFFFFF"/>
            <w:hideMark/>
          </w:tcPr>
          <w:p w14:paraId="01C1AA0B"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5​</w:t>
            </w:r>
          </w:p>
        </w:tc>
        <w:tc>
          <w:tcPr>
            <w:tcW w:w="0" w:type="auto"/>
            <w:tcBorders>
              <w:top w:val="nil"/>
              <w:left w:val="nil"/>
              <w:bottom w:val="single" w:sz="4" w:space="0" w:color="auto"/>
              <w:right w:val="single" w:sz="4" w:space="0" w:color="auto"/>
            </w:tcBorders>
            <w:shd w:val="clear" w:color="000000" w:fill="FFFFFF"/>
            <w:hideMark/>
          </w:tcPr>
          <w:p w14:paraId="7DA50AD6" w14:textId="0AF510DD"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29​</w:t>
            </w:r>
          </w:p>
        </w:tc>
        <w:tc>
          <w:tcPr>
            <w:tcW w:w="0" w:type="auto"/>
            <w:tcBorders>
              <w:top w:val="nil"/>
              <w:left w:val="nil"/>
              <w:bottom w:val="single" w:sz="4" w:space="0" w:color="auto"/>
              <w:right w:val="single" w:sz="4" w:space="0" w:color="auto"/>
            </w:tcBorders>
            <w:shd w:val="clear" w:color="000000" w:fill="FFFFFF"/>
            <w:hideMark/>
          </w:tcPr>
          <w:p w14:paraId="3F9D9F58"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000000" w:fill="FFFFFF"/>
            <w:hideMark/>
          </w:tcPr>
          <w:p w14:paraId="1CF6B73B" w14:textId="3F6D633F"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29​</w:t>
            </w:r>
          </w:p>
        </w:tc>
        <w:tc>
          <w:tcPr>
            <w:tcW w:w="0" w:type="auto"/>
            <w:tcBorders>
              <w:top w:val="nil"/>
              <w:left w:val="nil"/>
              <w:bottom w:val="single" w:sz="4" w:space="0" w:color="auto"/>
              <w:right w:val="single" w:sz="4" w:space="0" w:color="auto"/>
            </w:tcBorders>
            <w:shd w:val="clear" w:color="000000" w:fill="FFFFFF"/>
            <w:hideMark/>
          </w:tcPr>
          <w:p w14:paraId="3FE0181E" w14:textId="77777777" w:rsidR="00BF2AB0" w:rsidRPr="00C5718B" w:rsidRDefault="00BF2AB0" w:rsidP="009031F2">
            <w:pPr>
              <w:spacing w:after="0" w:line="0" w:lineRule="atLeast"/>
              <w:jc w:val="both"/>
              <w:rPr>
                <w:rFonts w:ascii="Arial" w:hAnsi="Arial" w:cs="Arial"/>
                <w:color w:val="000000"/>
                <w:sz w:val="20"/>
                <w:szCs w:val="20"/>
              </w:rPr>
            </w:pPr>
            <w:r w:rsidRPr="00C5718B">
              <w:rPr>
                <w:rFonts w:ascii="Arial" w:hAnsi="Arial" w:cs="Arial"/>
                <w:color w:val="000000"/>
                <w:sz w:val="20"/>
                <w:szCs w:val="20"/>
              </w:rPr>
              <w:t>4​</w:t>
            </w:r>
          </w:p>
        </w:tc>
        <w:tc>
          <w:tcPr>
            <w:tcW w:w="0" w:type="auto"/>
            <w:hideMark/>
          </w:tcPr>
          <w:p w14:paraId="130A0DE5" w14:textId="77777777" w:rsidR="00BF2AB0" w:rsidRPr="00C5718B" w:rsidRDefault="00BF2AB0" w:rsidP="009031F2">
            <w:pPr>
              <w:spacing w:after="0" w:line="240" w:lineRule="auto"/>
              <w:jc w:val="both"/>
              <w:rPr>
                <w:rFonts w:ascii="Arial" w:eastAsia="Times New Roman" w:hAnsi="Arial" w:cs="Arial"/>
                <w:sz w:val="20"/>
                <w:szCs w:val="20"/>
              </w:rPr>
            </w:pPr>
          </w:p>
        </w:tc>
      </w:tr>
      <w:tr w:rsidR="00BF2AB0" w:rsidRPr="00C5718B" w14:paraId="6A782710" w14:textId="77777777" w:rsidTr="002F754B">
        <w:trPr>
          <w:trHeight w:val="300"/>
        </w:trPr>
        <w:tc>
          <w:tcPr>
            <w:tcW w:w="0" w:type="auto"/>
            <w:tcBorders>
              <w:top w:val="nil"/>
              <w:left w:val="single" w:sz="4" w:space="0" w:color="auto"/>
              <w:bottom w:val="single" w:sz="4" w:space="0" w:color="auto"/>
              <w:right w:val="single" w:sz="4" w:space="0" w:color="auto"/>
            </w:tcBorders>
            <w:shd w:val="clear" w:color="000000" w:fill="FFFFFF"/>
            <w:hideMark/>
          </w:tcPr>
          <w:p w14:paraId="06A6826D"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Timeliness​</w:t>
            </w:r>
          </w:p>
        </w:tc>
        <w:tc>
          <w:tcPr>
            <w:tcW w:w="1404" w:type="dxa"/>
            <w:tcBorders>
              <w:top w:val="nil"/>
              <w:left w:val="nil"/>
              <w:bottom w:val="single" w:sz="4" w:space="0" w:color="auto"/>
              <w:right w:val="single" w:sz="4" w:space="0" w:color="auto"/>
            </w:tcBorders>
            <w:shd w:val="clear" w:color="000000" w:fill="FFFFFF"/>
            <w:hideMark/>
          </w:tcPr>
          <w:p w14:paraId="3CE64F96" w14:textId="2A06F2F9"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71​</w:t>
            </w:r>
          </w:p>
        </w:tc>
        <w:tc>
          <w:tcPr>
            <w:tcW w:w="485" w:type="dxa"/>
            <w:tcBorders>
              <w:top w:val="nil"/>
              <w:left w:val="nil"/>
              <w:bottom w:val="single" w:sz="4" w:space="0" w:color="auto"/>
              <w:right w:val="single" w:sz="4" w:space="0" w:color="auto"/>
            </w:tcBorders>
            <w:shd w:val="clear" w:color="000000" w:fill="FFFFFF"/>
            <w:hideMark/>
          </w:tcPr>
          <w:p w14:paraId="6A880BF9"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000000" w:fill="FFFFFF"/>
            <w:hideMark/>
          </w:tcPr>
          <w:p w14:paraId="00405189" w14:textId="19C5DAA6"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78​</w:t>
            </w:r>
          </w:p>
        </w:tc>
        <w:tc>
          <w:tcPr>
            <w:tcW w:w="0" w:type="auto"/>
            <w:tcBorders>
              <w:top w:val="nil"/>
              <w:left w:val="nil"/>
              <w:bottom w:val="single" w:sz="4" w:space="0" w:color="auto"/>
              <w:right w:val="single" w:sz="4" w:space="0" w:color="auto"/>
            </w:tcBorders>
            <w:shd w:val="clear" w:color="000000" w:fill="FFFFFF"/>
            <w:hideMark/>
          </w:tcPr>
          <w:p w14:paraId="3E84B4D5"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000000" w:fill="FFFFFF"/>
            <w:hideMark/>
          </w:tcPr>
          <w:p w14:paraId="041A34D6" w14:textId="03F82CC6"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71​</w:t>
            </w:r>
          </w:p>
        </w:tc>
        <w:tc>
          <w:tcPr>
            <w:tcW w:w="0" w:type="auto"/>
            <w:tcBorders>
              <w:top w:val="nil"/>
              <w:left w:val="nil"/>
              <w:bottom w:val="single" w:sz="4" w:space="0" w:color="auto"/>
              <w:right w:val="single" w:sz="4" w:space="0" w:color="auto"/>
            </w:tcBorders>
            <w:shd w:val="clear" w:color="000000" w:fill="FFFFFF"/>
            <w:hideMark/>
          </w:tcPr>
          <w:p w14:paraId="7C69B55A"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000000" w:fill="FFFFFF"/>
            <w:hideMark/>
          </w:tcPr>
          <w:p w14:paraId="7E5F4610" w14:textId="6FC32180"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78​</w:t>
            </w:r>
          </w:p>
        </w:tc>
        <w:tc>
          <w:tcPr>
            <w:tcW w:w="0" w:type="auto"/>
            <w:tcBorders>
              <w:top w:val="nil"/>
              <w:left w:val="nil"/>
              <w:bottom w:val="single" w:sz="4" w:space="0" w:color="auto"/>
              <w:right w:val="single" w:sz="4" w:space="0" w:color="auto"/>
            </w:tcBorders>
            <w:shd w:val="clear" w:color="000000" w:fill="FFFFFF"/>
            <w:hideMark/>
          </w:tcPr>
          <w:p w14:paraId="280FC422" w14:textId="77777777" w:rsidR="00BF2AB0" w:rsidRPr="00C5718B" w:rsidRDefault="00BF2AB0" w:rsidP="009031F2">
            <w:pPr>
              <w:spacing w:after="0" w:line="0" w:lineRule="atLeast"/>
              <w:jc w:val="both"/>
              <w:rPr>
                <w:rFonts w:ascii="Arial" w:hAnsi="Arial" w:cs="Arial"/>
                <w:color w:val="000000"/>
                <w:sz w:val="20"/>
                <w:szCs w:val="20"/>
              </w:rPr>
            </w:pPr>
            <w:r w:rsidRPr="00C5718B">
              <w:rPr>
                <w:rFonts w:ascii="Arial" w:hAnsi="Arial" w:cs="Arial"/>
                <w:color w:val="000000"/>
                <w:sz w:val="20"/>
                <w:szCs w:val="20"/>
              </w:rPr>
              <w:t>1​</w:t>
            </w:r>
          </w:p>
        </w:tc>
        <w:tc>
          <w:tcPr>
            <w:tcW w:w="0" w:type="auto"/>
            <w:hideMark/>
          </w:tcPr>
          <w:p w14:paraId="7FE40A9D" w14:textId="77777777" w:rsidR="00BF2AB0" w:rsidRPr="00C5718B" w:rsidRDefault="00BF2AB0" w:rsidP="009031F2">
            <w:pPr>
              <w:spacing w:after="0" w:line="240" w:lineRule="auto"/>
              <w:jc w:val="both"/>
              <w:rPr>
                <w:rFonts w:ascii="Arial" w:eastAsia="Times New Roman" w:hAnsi="Arial" w:cs="Arial"/>
                <w:sz w:val="20"/>
                <w:szCs w:val="20"/>
              </w:rPr>
            </w:pPr>
          </w:p>
        </w:tc>
      </w:tr>
      <w:tr w:rsidR="00BF2AB0" w:rsidRPr="00C5718B" w14:paraId="0F0BBC22" w14:textId="77777777" w:rsidTr="002F754B">
        <w:trPr>
          <w:trHeight w:val="300"/>
        </w:trPr>
        <w:tc>
          <w:tcPr>
            <w:tcW w:w="0" w:type="auto"/>
            <w:tcBorders>
              <w:top w:val="nil"/>
              <w:left w:val="single" w:sz="4" w:space="0" w:color="auto"/>
              <w:bottom w:val="single" w:sz="4" w:space="0" w:color="auto"/>
              <w:right w:val="single" w:sz="4" w:space="0" w:color="auto"/>
            </w:tcBorders>
            <w:shd w:val="clear" w:color="000000" w:fill="FFFFFF"/>
            <w:hideMark/>
          </w:tcPr>
          <w:p w14:paraId="1E7F7EBC"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Cooperation​</w:t>
            </w:r>
          </w:p>
        </w:tc>
        <w:tc>
          <w:tcPr>
            <w:tcW w:w="1404" w:type="dxa"/>
            <w:tcBorders>
              <w:top w:val="nil"/>
              <w:left w:val="nil"/>
              <w:bottom w:val="single" w:sz="4" w:space="0" w:color="auto"/>
              <w:right w:val="single" w:sz="4" w:space="0" w:color="auto"/>
            </w:tcBorders>
            <w:shd w:val="clear" w:color="000000" w:fill="FFFFFF"/>
            <w:hideMark/>
          </w:tcPr>
          <w:p w14:paraId="1C2DB7AF" w14:textId="28DD058E"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20​</w:t>
            </w:r>
          </w:p>
        </w:tc>
        <w:tc>
          <w:tcPr>
            <w:tcW w:w="485" w:type="dxa"/>
            <w:tcBorders>
              <w:top w:val="nil"/>
              <w:left w:val="nil"/>
              <w:bottom w:val="single" w:sz="4" w:space="0" w:color="auto"/>
              <w:right w:val="single" w:sz="4" w:space="0" w:color="auto"/>
            </w:tcBorders>
            <w:shd w:val="clear" w:color="000000" w:fill="FFFFFF"/>
            <w:hideMark/>
          </w:tcPr>
          <w:p w14:paraId="20EC6FB2"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000000" w:fill="FFFFFF"/>
            <w:hideMark/>
          </w:tcPr>
          <w:p w14:paraId="2985BF34" w14:textId="044FB506"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20​</w:t>
            </w:r>
          </w:p>
        </w:tc>
        <w:tc>
          <w:tcPr>
            <w:tcW w:w="0" w:type="auto"/>
            <w:tcBorders>
              <w:top w:val="nil"/>
              <w:left w:val="nil"/>
              <w:bottom w:val="single" w:sz="4" w:space="0" w:color="auto"/>
              <w:right w:val="single" w:sz="4" w:space="0" w:color="auto"/>
            </w:tcBorders>
            <w:shd w:val="clear" w:color="000000" w:fill="FFFFFF"/>
            <w:hideMark/>
          </w:tcPr>
          <w:p w14:paraId="0B0508EF"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4​</w:t>
            </w:r>
          </w:p>
        </w:tc>
        <w:tc>
          <w:tcPr>
            <w:tcW w:w="0" w:type="auto"/>
            <w:tcBorders>
              <w:top w:val="nil"/>
              <w:left w:val="nil"/>
              <w:bottom w:val="single" w:sz="4" w:space="0" w:color="auto"/>
              <w:right w:val="single" w:sz="4" w:space="0" w:color="auto"/>
            </w:tcBorders>
            <w:shd w:val="clear" w:color="000000" w:fill="FFFFFF"/>
            <w:hideMark/>
          </w:tcPr>
          <w:p w14:paraId="5B346089" w14:textId="3A9B09D9"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20​</w:t>
            </w:r>
          </w:p>
        </w:tc>
        <w:tc>
          <w:tcPr>
            <w:tcW w:w="0" w:type="auto"/>
            <w:tcBorders>
              <w:top w:val="nil"/>
              <w:left w:val="nil"/>
              <w:bottom w:val="single" w:sz="4" w:space="0" w:color="auto"/>
              <w:right w:val="single" w:sz="4" w:space="0" w:color="auto"/>
            </w:tcBorders>
            <w:shd w:val="clear" w:color="000000" w:fill="FFFFFF"/>
            <w:hideMark/>
          </w:tcPr>
          <w:p w14:paraId="03684BF4"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4​</w:t>
            </w:r>
          </w:p>
        </w:tc>
        <w:tc>
          <w:tcPr>
            <w:tcW w:w="0" w:type="auto"/>
            <w:tcBorders>
              <w:top w:val="nil"/>
              <w:left w:val="nil"/>
              <w:bottom w:val="single" w:sz="4" w:space="0" w:color="auto"/>
              <w:right w:val="single" w:sz="4" w:space="0" w:color="auto"/>
            </w:tcBorders>
            <w:shd w:val="clear" w:color="000000" w:fill="FFFFFF"/>
            <w:hideMark/>
          </w:tcPr>
          <w:p w14:paraId="53367D7F" w14:textId="68A6E71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20​</w:t>
            </w:r>
          </w:p>
        </w:tc>
        <w:tc>
          <w:tcPr>
            <w:tcW w:w="0" w:type="auto"/>
            <w:tcBorders>
              <w:top w:val="nil"/>
              <w:left w:val="nil"/>
              <w:bottom w:val="single" w:sz="4" w:space="0" w:color="auto"/>
              <w:right w:val="single" w:sz="4" w:space="0" w:color="auto"/>
            </w:tcBorders>
            <w:shd w:val="clear" w:color="000000" w:fill="FFFFFF"/>
            <w:hideMark/>
          </w:tcPr>
          <w:p w14:paraId="6C795144" w14:textId="77777777" w:rsidR="00BF2AB0" w:rsidRPr="00C5718B" w:rsidRDefault="00BF2AB0" w:rsidP="009031F2">
            <w:pPr>
              <w:spacing w:after="0" w:line="0" w:lineRule="atLeast"/>
              <w:jc w:val="both"/>
              <w:rPr>
                <w:rFonts w:ascii="Arial" w:hAnsi="Arial" w:cs="Arial"/>
                <w:color w:val="000000"/>
                <w:sz w:val="20"/>
                <w:szCs w:val="20"/>
              </w:rPr>
            </w:pPr>
            <w:r w:rsidRPr="00C5718B">
              <w:rPr>
                <w:rFonts w:ascii="Arial" w:hAnsi="Arial" w:cs="Arial"/>
                <w:color w:val="000000"/>
                <w:sz w:val="20"/>
                <w:szCs w:val="20"/>
              </w:rPr>
              <w:t>5​</w:t>
            </w:r>
          </w:p>
        </w:tc>
        <w:tc>
          <w:tcPr>
            <w:tcW w:w="0" w:type="auto"/>
            <w:hideMark/>
          </w:tcPr>
          <w:p w14:paraId="052F9FA2" w14:textId="77777777" w:rsidR="00BF2AB0" w:rsidRPr="00C5718B" w:rsidRDefault="00BF2AB0" w:rsidP="009031F2">
            <w:pPr>
              <w:spacing w:after="0" w:line="240" w:lineRule="auto"/>
              <w:jc w:val="both"/>
              <w:rPr>
                <w:rFonts w:ascii="Arial" w:eastAsia="Times New Roman" w:hAnsi="Arial" w:cs="Arial"/>
                <w:sz w:val="20"/>
                <w:szCs w:val="20"/>
              </w:rPr>
            </w:pPr>
          </w:p>
        </w:tc>
      </w:tr>
      <w:tr w:rsidR="00BF2AB0" w:rsidRPr="00C5718B" w14:paraId="2EC09D3B" w14:textId="77777777" w:rsidTr="002F754B">
        <w:trPr>
          <w:trHeight w:val="300"/>
        </w:trPr>
        <w:tc>
          <w:tcPr>
            <w:tcW w:w="0" w:type="auto"/>
            <w:tcBorders>
              <w:top w:val="nil"/>
              <w:left w:val="single" w:sz="4" w:space="0" w:color="auto"/>
              <w:bottom w:val="single" w:sz="4" w:space="0" w:color="auto"/>
              <w:right w:val="single" w:sz="4" w:space="0" w:color="auto"/>
            </w:tcBorders>
            <w:shd w:val="clear" w:color="000000" w:fill="FFFFFF"/>
            <w:hideMark/>
          </w:tcPr>
          <w:p w14:paraId="503D1342"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Privacy​</w:t>
            </w:r>
          </w:p>
        </w:tc>
        <w:tc>
          <w:tcPr>
            <w:tcW w:w="1404" w:type="dxa"/>
            <w:tcBorders>
              <w:top w:val="nil"/>
              <w:left w:val="nil"/>
              <w:bottom w:val="single" w:sz="4" w:space="0" w:color="auto"/>
              <w:right w:val="single" w:sz="4" w:space="0" w:color="auto"/>
            </w:tcBorders>
            <w:shd w:val="clear" w:color="000000" w:fill="FFFFFF"/>
            <w:hideMark/>
          </w:tcPr>
          <w:p w14:paraId="52189993" w14:textId="1B1465DA"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9​</w:t>
            </w:r>
          </w:p>
        </w:tc>
        <w:tc>
          <w:tcPr>
            <w:tcW w:w="485" w:type="dxa"/>
            <w:tcBorders>
              <w:top w:val="nil"/>
              <w:left w:val="nil"/>
              <w:bottom w:val="single" w:sz="4" w:space="0" w:color="auto"/>
              <w:right w:val="single" w:sz="4" w:space="0" w:color="auto"/>
            </w:tcBorders>
            <w:shd w:val="clear" w:color="000000" w:fill="FFFFFF"/>
            <w:hideMark/>
          </w:tcPr>
          <w:p w14:paraId="14C88B00"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5​</w:t>
            </w:r>
          </w:p>
        </w:tc>
        <w:tc>
          <w:tcPr>
            <w:tcW w:w="0" w:type="auto"/>
            <w:tcBorders>
              <w:top w:val="nil"/>
              <w:left w:val="nil"/>
              <w:bottom w:val="single" w:sz="4" w:space="0" w:color="auto"/>
              <w:right w:val="single" w:sz="4" w:space="0" w:color="auto"/>
            </w:tcBorders>
            <w:shd w:val="clear" w:color="000000" w:fill="FFFFFF"/>
            <w:hideMark/>
          </w:tcPr>
          <w:p w14:paraId="6C89365F" w14:textId="64B0F991"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9​</w:t>
            </w:r>
          </w:p>
        </w:tc>
        <w:tc>
          <w:tcPr>
            <w:tcW w:w="0" w:type="auto"/>
            <w:tcBorders>
              <w:top w:val="nil"/>
              <w:left w:val="nil"/>
              <w:bottom w:val="single" w:sz="4" w:space="0" w:color="auto"/>
              <w:right w:val="single" w:sz="4" w:space="0" w:color="auto"/>
            </w:tcBorders>
            <w:shd w:val="clear" w:color="000000" w:fill="FFFFFF"/>
            <w:hideMark/>
          </w:tcPr>
          <w:p w14:paraId="66F7BD44"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6​</w:t>
            </w:r>
          </w:p>
        </w:tc>
        <w:tc>
          <w:tcPr>
            <w:tcW w:w="0" w:type="auto"/>
            <w:tcBorders>
              <w:top w:val="nil"/>
              <w:left w:val="nil"/>
              <w:bottom w:val="single" w:sz="4" w:space="0" w:color="auto"/>
              <w:right w:val="single" w:sz="4" w:space="0" w:color="auto"/>
            </w:tcBorders>
            <w:shd w:val="clear" w:color="000000" w:fill="FFFFFF"/>
            <w:hideMark/>
          </w:tcPr>
          <w:p w14:paraId="4924C321" w14:textId="18A44548"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9​</w:t>
            </w:r>
          </w:p>
        </w:tc>
        <w:tc>
          <w:tcPr>
            <w:tcW w:w="0" w:type="auto"/>
            <w:tcBorders>
              <w:top w:val="nil"/>
              <w:left w:val="nil"/>
              <w:bottom w:val="single" w:sz="4" w:space="0" w:color="auto"/>
              <w:right w:val="single" w:sz="4" w:space="0" w:color="auto"/>
            </w:tcBorders>
            <w:shd w:val="clear" w:color="000000" w:fill="FFFFFF"/>
            <w:hideMark/>
          </w:tcPr>
          <w:p w14:paraId="225E9245"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5​</w:t>
            </w:r>
          </w:p>
        </w:tc>
        <w:tc>
          <w:tcPr>
            <w:tcW w:w="0" w:type="auto"/>
            <w:tcBorders>
              <w:top w:val="nil"/>
              <w:left w:val="nil"/>
              <w:bottom w:val="single" w:sz="4" w:space="0" w:color="auto"/>
              <w:right w:val="single" w:sz="4" w:space="0" w:color="auto"/>
            </w:tcBorders>
            <w:shd w:val="clear" w:color="000000" w:fill="FFFFFF"/>
            <w:hideMark/>
          </w:tcPr>
          <w:p w14:paraId="211E2D45" w14:textId="09CAB2AA"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9​</w:t>
            </w:r>
          </w:p>
        </w:tc>
        <w:tc>
          <w:tcPr>
            <w:tcW w:w="0" w:type="auto"/>
            <w:tcBorders>
              <w:top w:val="nil"/>
              <w:left w:val="nil"/>
              <w:bottom w:val="single" w:sz="4" w:space="0" w:color="auto"/>
              <w:right w:val="single" w:sz="4" w:space="0" w:color="auto"/>
            </w:tcBorders>
            <w:shd w:val="clear" w:color="000000" w:fill="FFFFFF"/>
            <w:hideMark/>
          </w:tcPr>
          <w:p w14:paraId="1DBB7F7E" w14:textId="77777777" w:rsidR="00BF2AB0" w:rsidRPr="00C5718B" w:rsidRDefault="00BF2AB0" w:rsidP="009031F2">
            <w:pPr>
              <w:spacing w:after="0" w:line="0" w:lineRule="atLeast"/>
              <w:jc w:val="both"/>
              <w:rPr>
                <w:rFonts w:ascii="Arial" w:hAnsi="Arial" w:cs="Arial"/>
                <w:color w:val="000000"/>
                <w:sz w:val="20"/>
                <w:szCs w:val="20"/>
              </w:rPr>
            </w:pPr>
            <w:r w:rsidRPr="00C5718B">
              <w:rPr>
                <w:rFonts w:ascii="Arial" w:hAnsi="Arial" w:cs="Arial"/>
                <w:color w:val="000000"/>
                <w:sz w:val="20"/>
                <w:szCs w:val="20"/>
              </w:rPr>
              <w:t>6​</w:t>
            </w:r>
          </w:p>
        </w:tc>
        <w:tc>
          <w:tcPr>
            <w:tcW w:w="0" w:type="auto"/>
            <w:hideMark/>
          </w:tcPr>
          <w:p w14:paraId="3D16CCEE" w14:textId="77777777" w:rsidR="00BF2AB0" w:rsidRPr="00C5718B" w:rsidRDefault="00BF2AB0" w:rsidP="009031F2">
            <w:pPr>
              <w:spacing w:after="0" w:line="240" w:lineRule="auto"/>
              <w:jc w:val="both"/>
              <w:rPr>
                <w:rFonts w:ascii="Arial" w:eastAsia="Times New Roman" w:hAnsi="Arial" w:cs="Arial"/>
                <w:sz w:val="20"/>
                <w:szCs w:val="20"/>
              </w:rPr>
            </w:pPr>
          </w:p>
        </w:tc>
      </w:tr>
      <w:tr w:rsidR="00BF2AB0" w:rsidRPr="00C5718B" w14:paraId="3D6A1FEE" w14:textId="77777777" w:rsidTr="002F754B">
        <w:trPr>
          <w:trHeight w:val="300"/>
        </w:trPr>
        <w:tc>
          <w:tcPr>
            <w:tcW w:w="0" w:type="auto"/>
            <w:tcBorders>
              <w:top w:val="nil"/>
              <w:left w:val="single" w:sz="4" w:space="0" w:color="auto"/>
              <w:bottom w:val="single" w:sz="4" w:space="0" w:color="auto"/>
              <w:right w:val="single" w:sz="4" w:space="0" w:color="auto"/>
            </w:tcBorders>
            <w:shd w:val="clear" w:color="000000" w:fill="FFFFFF"/>
            <w:hideMark/>
          </w:tcPr>
          <w:p w14:paraId="2E5CA0F3"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Vulnerability ​</w:t>
            </w:r>
          </w:p>
        </w:tc>
        <w:tc>
          <w:tcPr>
            <w:tcW w:w="1404" w:type="dxa"/>
            <w:tcBorders>
              <w:top w:val="nil"/>
              <w:left w:val="nil"/>
              <w:bottom w:val="single" w:sz="4" w:space="0" w:color="auto"/>
              <w:right w:val="single" w:sz="4" w:space="0" w:color="auto"/>
            </w:tcBorders>
            <w:shd w:val="clear" w:color="000000" w:fill="FFFFFF"/>
            <w:hideMark/>
          </w:tcPr>
          <w:p w14:paraId="32974CD1" w14:textId="48AA4E04"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30​</w:t>
            </w:r>
          </w:p>
        </w:tc>
        <w:tc>
          <w:tcPr>
            <w:tcW w:w="485" w:type="dxa"/>
            <w:tcBorders>
              <w:top w:val="nil"/>
              <w:left w:val="nil"/>
              <w:bottom w:val="single" w:sz="4" w:space="0" w:color="auto"/>
              <w:right w:val="single" w:sz="4" w:space="0" w:color="auto"/>
            </w:tcBorders>
            <w:shd w:val="clear" w:color="000000" w:fill="FFFFFF"/>
            <w:hideMark/>
          </w:tcPr>
          <w:p w14:paraId="716AACCA"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000000" w:fill="FFFFFF"/>
            <w:hideMark/>
          </w:tcPr>
          <w:p w14:paraId="2473AA6F" w14:textId="6B653C61"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30​</w:t>
            </w:r>
          </w:p>
        </w:tc>
        <w:tc>
          <w:tcPr>
            <w:tcW w:w="0" w:type="auto"/>
            <w:tcBorders>
              <w:top w:val="nil"/>
              <w:left w:val="nil"/>
              <w:bottom w:val="single" w:sz="4" w:space="0" w:color="auto"/>
              <w:right w:val="single" w:sz="4" w:space="0" w:color="auto"/>
            </w:tcBorders>
            <w:shd w:val="clear" w:color="000000" w:fill="FFFFFF"/>
            <w:hideMark/>
          </w:tcPr>
          <w:p w14:paraId="045E3148"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000000" w:fill="FFFFFF"/>
            <w:hideMark/>
          </w:tcPr>
          <w:p w14:paraId="2C95392D" w14:textId="5B00C70B"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30​</w:t>
            </w:r>
          </w:p>
        </w:tc>
        <w:tc>
          <w:tcPr>
            <w:tcW w:w="0" w:type="auto"/>
            <w:tcBorders>
              <w:top w:val="nil"/>
              <w:left w:val="nil"/>
              <w:bottom w:val="single" w:sz="4" w:space="0" w:color="auto"/>
              <w:right w:val="single" w:sz="4" w:space="0" w:color="auto"/>
            </w:tcBorders>
            <w:shd w:val="clear" w:color="000000" w:fill="FFFFFF"/>
            <w:hideMark/>
          </w:tcPr>
          <w:p w14:paraId="73BF38A7"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000000" w:fill="FFFFFF"/>
            <w:hideMark/>
          </w:tcPr>
          <w:p w14:paraId="09ED5F8C" w14:textId="16705E4E"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30​</w:t>
            </w:r>
          </w:p>
        </w:tc>
        <w:tc>
          <w:tcPr>
            <w:tcW w:w="0" w:type="auto"/>
            <w:tcBorders>
              <w:top w:val="nil"/>
              <w:left w:val="nil"/>
              <w:bottom w:val="single" w:sz="4" w:space="0" w:color="auto"/>
              <w:right w:val="single" w:sz="4" w:space="0" w:color="auto"/>
            </w:tcBorders>
            <w:shd w:val="clear" w:color="000000" w:fill="FFFFFF"/>
            <w:hideMark/>
          </w:tcPr>
          <w:p w14:paraId="72774184" w14:textId="77777777" w:rsidR="00BF2AB0" w:rsidRPr="00C5718B" w:rsidRDefault="00BF2AB0" w:rsidP="009031F2">
            <w:pPr>
              <w:spacing w:after="0" w:line="0" w:lineRule="atLeast"/>
              <w:jc w:val="both"/>
              <w:rPr>
                <w:rFonts w:ascii="Arial" w:hAnsi="Arial" w:cs="Arial"/>
                <w:color w:val="000000"/>
                <w:sz w:val="20"/>
                <w:szCs w:val="20"/>
              </w:rPr>
            </w:pPr>
            <w:r w:rsidRPr="00C5718B">
              <w:rPr>
                <w:rFonts w:ascii="Arial" w:hAnsi="Arial" w:cs="Arial"/>
                <w:color w:val="000000"/>
                <w:sz w:val="20"/>
                <w:szCs w:val="20"/>
              </w:rPr>
              <w:t>3​</w:t>
            </w:r>
          </w:p>
        </w:tc>
        <w:tc>
          <w:tcPr>
            <w:tcW w:w="0" w:type="auto"/>
            <w:hideMark/>
          </w:tcPr>
          <w:p w14:paraId="641965FA" w14:textId="77777777" w:rsidR="00BF2AB0" w:rsidRPr="00C5718B" w:rsidRDefault="00BF2AB0" w:rsidP="009031F2">
            <w:pPr>
              <w:spacing w:after="0" w:line="240" w:lineRule="auto"/>
              <w:jc w:val="both"/>
              <w:rPr>
                <w:rFonts w:ascii="Arial" w:eastAsia="Times New Roman" w:hAnsi="Arial" w:cs="Arial"/>
                <w:sz w:val="20"/>
                <w:szCs w:val="20"/>
              </w:rPr>
            </w:pPr>
          </w:p>
        </w:tc>
      </w:tr>
      <w:tr w:rsidR="00BF2AB0" w:rsidRPr="00C5718B" w14:paraId="1746A9B8" w14:textId="77777777" w:rsidTr="002F754B">
        <w:trPr>
          <w:trHeight w:val="600"/>
        </w:trPr>
        <w:tc>
          <w:tcPr>
            <w:tcW w:w="0" w:type="auto"/>
            <w:tcBorders>
              <w:top w:val="nil"/>
              <w:left w:val="single" w:sz="4" w:space="0" w:color="auto"/>
              <w:bottom w:val="single" w:sz="4" w:space="0" w:color="auto"/>
              <w:right w:val="single" w:sz="4" w:space="0" w:color="auto"/>
            </w:tcBorders>
            <w:shd w:val="clear" w:color="000000" w:fill="FFFFFF"/>
            <w:hideMark/>
          </w:tcPr>
          <w:p w14:paraId="2B57CDD2"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eastAsia="Times New Roman" w:hAnsi="Arial" w:cs="Arial"/>
                <w:color w:val="000000"/>
                <w:sz w:val="20"/>
                <w:szCs w:val="20"/>
              </w:rPr>
              <w:t>Number of contacts​</w:t>
            </w:r>
          </w:p>
        </w:tc>
        <w:tc>
          <w:tcPr>
            <w:tcW w:w="1404" w:type="dxa"/>
            <w:tcBorders>
              <w:top w:val="nil"/>
              <w:left w:val="nil"/>
              <w:bottom w:val="single" w:sz="4" w:space="0" w:color="auto"/>
              <w:right w:val="single" w:sz="4" w:space="0" w:color="auto"/>
            </w:tcBorders>
            <w:shd w:val="clear" w:color="000000" w:fill="FFFFFF"/>
            <w:hideMark/>
          </w:tcPr>
          <w:p w14:paraId="627FBB64" w14:textId="47CF9CEF"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7​</w:t>
            </w:r>
          </w:p>
        </w:tc>
        <w:tc>
          <w:tcPr>
            <w:tcW w:w="485" w:type="dxa"/>
            <w:tcBorders>
              <w:top w:val="nil"/>
              <w:left w:val="nil"/>
              <w:bottom w:val="single" w:sz="4" w:space="0" w:color="auto"/>
              <w:right w:val="single" w:sz="4" w:space="0" w:color="auto"/>
            </w:tcBorders>
            <w:shd w:val="clear" w:color="000000" w:fill="FFFFFF"/>
            <w:hideMark/>
          </w:tcPr>
          <w:p w14:paraId="5944DDD1"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6​</w:t>
            </w:r>
          </w:p>
        </w:tc>
        <w:tc>
          <w:tcPr>
            <w:tcW w:w="0" w:type="auto"/>
            <w:tcBorders>
              <w:top w:val="nil"/>
              <w:left w:val="nil"/>
              <w:bottom w:val="single" w:sz="4" w:space="0" w:color="auto"/>
              <w:right w:val="single" w:sz="4" w:space="0" w:color="auto"/>
            </w:tcBorders>
            <w:shd w:val="clear" w:color="000000" w:fill="FFFFFF"/>
            <w:hideMark/>
          </w:tcPr>
          <w:p w14:paraId="41FE89BF" w14:textId="3EDC24D9"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44​</w:t>
            </w:r>
          </w:p>
        </w:tc>
        <w:tc>
          <w:tcPr>
            <w:tcW w:w="0" w:type="auto"/>
            <w:tcBorders>
              <w:top w:val="nil"/>
              <w:left w:val="nil"/>
              <w:bottom w:val="single" w:sz="4" w:space="0" w:color="auto"/>
              <w:right w:val="single" w:sz="4" w:space="0" w:color="auto"/>
            </w:tcBorders>
            <w:shd w:val="clear" w:color="000000" w:fill="FFFFFF"/>
            <w:hideMark/>
          </w:tcPr>
          <w:p w14:paraId="5CF730AA"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000000" w:fill="FFFFFF"/>
            <w:hideMark/>
          </w:tcPr>
          <w:p w14:paraId="1212C027" w14:textId="72A368EF"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7​</w:t>
            </w:r>
          </w:p>
        </w:tc>
        <w:tc>
          <w:tcPr>
            <w:tcW w:w="0" w:type="auto"/>
            <w:tcBorders>
              <w:top w:val="nil"/>
              <w:left w:val="nil"/>
              <w:bottom w:val="single" w:sz="4" w:space="0" w:color="auto"/>
              <w:right w:val="single" w:sz="4" w:space="0" w:color="auto"/>
            </w:tcBorders>
            <w:shd w:val="clear" w:color="000000" w:fill="FFFFFF"/>
            <w:hideMark/>
          </w:tcPr>
          <w:p w14:paraId="74625C33" w14:textId="77777777"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6​</w:t>
            </w:r>
          </w:p>
        </w:tc>
        <w:tc>
          <w:tcPr>
            <w:tcW w:w="0" w:type="auto"/>
            <w:tcBorders>
              <w:top w:val="nil"/>
              <w:left w:val="nil"/>
              <w:bottom w:val="single" w:sz="4" w:space="0" w:color="auto"/>
              <w:right w:val="single" w:sz="4" w:space="0" w:color="auto"/>
            </w:tcBorders>
            <w:shd w:val="clear" w:color="000000" w:fill="FFFFFF"/>
            <w:hideMark/>
          </w:tcPr>
          <w:p w14:paraId="7C780E07" w14:textId="78129CCD" w:rsidR="00BF2AB0" w:rsidRPr="00C5718B" w:rsidRDefault="00BF2AB0" w:rsidP="009031F2">
            <w:pPr>
              <w:spacing w:after="0" w:line="240" w:lineRule="auto"/>
              <w:jc w:val="both"/>
              <w:rPr>
                <w:rFonts w:ascii="Arial" w:eastAsia="Times New Roman"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44​</w:t>
            </w:r>
          </w:p>
        </w:tc>
        <w:tc>
          <w:tcPr>
            <w:tcW w:w="0" w:type="auto"/>
            <w:tcBorders>
              <w:top w:val="nil"/>
              <w:left w:val="nil"/>
              <w:bottom w:val="single" w:sz="4" w:space="0" w:color="auto"/>
              <w:right w:val="single" w:sz="4" w:space="0" w:color="auto"/>
            </w:tcBorders>
            <w:shd w:val="clear" w:color="000000" w:fill="FFFFFF"/>
            <w:hideMark/>
          </w:tcPr>
          <w:p w14:paraId="24BF2C57" w14:textId="77777777" w:rsidR="00BF2AB0" w:rsidRPr="00C5718B" w:rsidRDefault="00BF2AB0" w:rsidP="009031F2">
            <w:pPr>
              <w:spacing w:after="0" w:line="0" w:lineRule="atLeast"/>
              <w:jc w:val="both"/>
              <w:rPr>
                <w:rFonts w:ascii="Arial" w:hAnsi="Arial" w:cs="Arial"/>
                <w:color w:val="000000"/>
                <w:sz w:val="20"/>
                <w:szCs w:val="20"/>
              </w:rPr>
            </w:pPr>
            <w:r w:rsidRPr="00C5718B">
              <w:rPr>
                <w:rFonts w:ascii="Arial" w:hAnsi="Arial" w:cs="Arial"/>
                <w:color w:val="000000"/>
                <w:sz w:val="20"/>
                <w:szCs w:val="20"/>
              </w:rPr>
              <w:t>2​</w:t>
            </w:r>
          </w:p>
        </w:tc>
        <w:tc>
          <w:tcPr>
            <w:tcW w:w="0" w:type="auto"/>
            <w:hideMark/>
          </w:tcPr>
          <w:p w14:paraId="5514BA94" w14:textId="77777777" w:rsidR="00BF2AB0" w:rsidRPr="00C5718B" w:rsidRDefault="00BF2AB0" w:rsidP="009031F2">
            <w:pPr>
              <w:spacing w:after="0" w:line="240" w:lineRule="auto"/>
              <w:jc w:val="both"/>
              <w:rPr>
                <w:rFonts w:ascii="Arial" w:eastAsia="Times New Roman" w:hAnsi="Arial" w:cs="Arial"/>
                <w:sz w:val="20"/>
                <w:szCs w:val="20"/>
              </w:rPr>
            </w:pPr>
          </w:p>
        </w:tc>
      </w:tr>
    </w:tbl>
    <w:p w14:paraId="0CE9A52E" w14:textId="390D9637" w:rsidR="002F754B" w:rsidRPr="00C5718B" w:rsidRDefault="002F754B" w:rsidP="009031F2">
      <w:pPr>
        <w:spacing w:after="0" w:line="240" w:lineRule="auto"/>
        <w:contextualSpacing/>
        <w:jc w:val="both"/>
        <w:rPr>
          <w:rFonts w:ascii="Arial" w:hAnsi="Arial" w:cs="Arial"/>
          <w:sz w:val="20"/>
          <w:szCs w:val="20"/>
        </w:rPr>
      </w:pPr>
    </w:p>
    <w:p w14:paraId="59488EC6" w14:textId="77777777" w:rsidR="002F754B" w:rsidRPr="00C5718B" w:rsidRDefault="002F754B">
      <w:pPr>
        <w:rPr>
          <w:rFonts w:ascii="Arial" w:hAnsi="Arial" w:cs="Arial"/>
          <w:sz w:val="20"/>
          <w:szCs w:val="20"/>
        </w:rPr>
      </w:pPr>
      <w:r w:rsidRPr="00C5718B">
        <w:rPr>
          <w:rFonts w:ascii="Arial" w:hAnsi="Arial" w:cs="Arial"/>
          <w:sz w:val="20"/>
          <w:szCs w:val="20"/>
        </w:rPr>
        <w:br w:type="page"/>
      </w:r>
    </w:p>
    <w:p w14:paraId="7A728510" w14:textId="6DDBCAD0" w:rsidR="00BF2AB0" w:rsidRPr="001E3C06" w:rsidRDefault="00BF2AB0" w:rsidP="001E3C06">
      <w:pPr>
        <w:rPr>
          <w:rFonts w:ascii="Arial" w:hAnsi="Arial" w:cs="Arial"/>
          <w:b/>
          <w:bCs/>
          <w:sz w:val="20"/>
          <w:szCs w:val="20"/>
          <w:shd w:val="clear" w:color="auto" w:fill="FFFFFF"/>
        </w:rPr>
      </w:pPr>
      <w:r w:rsidRPr="00C5718B">
        <w:rPr>
          <w:rFonts w:ascii="Arial" w:hAnsi="Arial" w:cs="Arial"/>
          <w:b/>
          <w:bCs/>
          <w:sz w:val="20"/>
          <w:szCs w:val="20"/>
        </w:rPr>
        <w:lastRenderedPageBreak/>
        <w:t>Table S</w:t>
      </w:r>
      <w:r w:rsidR="00D63D2A" w:rsidRPr="00C5718B">
        <w:rPr>
          <w:rFonts w:ascii="Arial" w:hAnsi="Arial" w:cs="Arial"/>
          <w:b/>
          <w:bCs/>
          <w:sz w:val="20"/>
          <w:szCs w:val="20"/>
        </w:rPr>
        <w:t>6.</w:t>
      </w:r>
      <w:r w:rsidR="00F96B29">
        <w:rPr>
          <w:rFonts w:ascii="Arial" w:hAnsi="Arial" w:cs="Arial"/>
          <w:b/>
          <w:bCs/>
          <w:sz w:val="20"/>
          <w:szCs w:val="20"/>
        </w:rPr>
        <w:t>5</w:t>
      </w:r>
      <w:r w:rsidRPr="00C5718B">
        <w:rPr>
          <w:rFonts w:ascii="Arial" w:hAnsi="Arial" w:cs="Arial"/>
          <w:b/>
          <w:bCs/>
          <w:sz w:val="20"/>
          <w:szCs w:val="20"/>
        </w:rPr>
        <w:t xml:space="preserve"> Importance of attributes from latent class model</w:t>
      </w:r>
      <w:r w:rsidR="00871311">
        <w:rPr>
          <w:rFonts w:ascii="Arial" w:hAnsi="Arial" w:cs="Arial"/>
          <w:b/>
          <w:bCs/>
          <w:sz w:val="20"/>
          <w:szCs w:val="20"/>
        </w:rPr>
        <w:t xml:space="preserve"> </w:t>
      </w:r>
      <w:r w:rsidR="00871311" w:rsidRPr="00F96D4C">
        <w:rPr>
          <w:rFonts w:ascii="Arial" w:hAnsi="Arial" w:cs="Arial"/>
          <w:b/>
          <w:bCs/>
          <w:sz w:val="20"/>
          <w:szCs w:val="20"/>
        </w:rPr>
        <w:t>(</w:t>
      </w:r>
      <w:r w:rsidR="00F03C6A"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C77B46" w:rsidRPr="00722F15">
        <w:rPr>
          <w:rFonts w:ascii="Arial" w:hAnsi="Arial" w:cs="Arial"/>
          <w:b/>
          <w:bCs/>
          <w:sz w:val="20"/>
          <w:szCs w:val="20"/>
          <w:shd w:val="clear" w:color="auto" w:fill="FFFFFF"/>
        </w:rPr>
        <w:t>: a discrete choice experimen</w:t>
      </w:r>
      <w:r w:rsidR="00C77B46">
        <w:rPr>
          <w:rFonts w:ascii="Arial" w:hAnsi="Arial" w:cs="Arial"/>
          <w:b/>
          <w:bCs/>
          <w:sz w:val="20"/>
          <w:szCs w:val="20"/>
          <w:shd w:val="clear" w:color="auto" w:fill="FFFFFF"/>
        </w:rPr>
        <w:t>t</w:t>
      </w:r>
      <w:r w:rsidR="00871311" w:rsidRPr="00F96D4C">
        <w:rPr>
          <w:rFonts w:ascii="Arial" w:hAnsi="Arial" w:cs="Arial"/>
          <w:b/>
          <w:bCs/>
          <w:sz w:val="20"/>
          <w:szCs w:val="20"/>
        </w:rPr>
        <w:t>; Global; 2021)</w:t>
      </w:r>
    </w:p>
    <w:tbl>
      <w:tblPr>
        <w:tblW w:w="6543" w:type="dxa"/>
        <w:tblLook w:val="04A0" w:firstRow="1" w:lastRow="0" w:firstColumn="1" w:lastColumn="0" w:noHBand="0" w:noVBand="1"/>
      </w:tblPr>
      <w:tblGrid>
        <w:gridCol w:w="1805"/>
        <w:gridCol w:w="1169"/>
        <w:gridCol w:w="1100"/>
        <w:gridCol w:w="1169"/>
        <w:gridCol w:w="1300"/>
      </w:tblGrid>
      <w:tr w:rsidR="00BF2AB0" w:rsidRPr="00C5718B" w14:paraId="2DB35A7B" w14:textId="77777777" w:rsidTr="002F754B">
        <w:trPr>
          <w:trHeight w:val="300"/>
        </w:trPr>
        <w:tc>
          <w:tcPr>
            <w:tcW w:w="1805" w:type="dxa"/>
            <w:vMerge w:val="restart"/>
            <w:tcBorders>
              <w:top w:val="single" w:sz="4" w:space="0" w:color="auto"/>
              <w:left w:val="single" w:sz="4" w:space="0" w:color="auto"/>
              <w:right w:val="single" w:sz="4" w:space="0" w:color="auto"/>
            </w:tcBorders>
            <w:shd w:val="clear" w:color="auto" w:fill="auto"/>
            <w:noWrap/>
            <w:vAlign w:val="center"/>
            <w:hideMark/>
          </w:tcPr>
          <w:p w14:paraId="1667AF3A"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Attributes</w:t>
            </w:r>
          </w:p>
          <w:p w14:paraId="22B9F3A7" w14:textId="77777777" w:rsidR="00BF2AB0" w:rsidRPr="00C5718B" w:rsidRDefault="00BF2AB0" w:rsidP="009031F2">
            <w:pPr>
              <w:spacing w:after="0" w:line="240" w:lineRule="auto"/>
              <w:jc w:val="both"/>
              <w:rPr>
                <w:rFonts w:ascii="Arial" w:hAnsi="Arial" w:cs="Arial"/>
                <w:color w:val="000000"/>
                <w:sz w:val="20"/>
                <w:szCs w:val="20"/>
              </w:rPr>
            </w:pPr>
          </w:p>
        </w:tc>
        <w:tc>
          <w:tcPr>
            <w:tcW w:w="2269" w:type="dxa"/>
            <w:gridSpan w:val="2"/>
            <w:tcBorders>
              <w:top w:val="single" w:sz="4" w:space="0" w:color="auto"/>
              <w:left w:val="nil"/>
              <w:bottom w:val="single" w:sz="4" w:space="0" w:color="auto"/>
              <w:right w:val="single" w:sz="4" w:space="0" w:color="auto"/>
            </w:tcBorders>
            <w:shd w:val="clear" w:color="auto" w:fill="auto"/>
            <w:noWrap/>
            <w:vAlign w:val="center"/>
            <w:hideMark/>
          </w:tcPr>
          <w:p w14:paraId="52C50E41"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Class 1</w:t>
            </w:r>
          </w:p>
          <w:p w14:paraId="6CC0C37B" w14:textId="77777777" w:rsidR="00BF2AB0" w:rsidRPr="00C5718B" w:rsidRDefault="00BF2AB0" w:rsidP="009031F2">
            <w:pPr>
              <w:spacing w:after="0" w:line="240" w:lineRule="auto"/>
              <w:jc w:val="both"/>
              <w:rPr>
                <w:rFonts w:ascii="Arial" w:hAnsi="Arial" w:cs="Arial"/>
                <w:color w:val="000000"/>
                <w:sz w:val="20"/>
                <w:szCs w:val="20"/>
              </w:rPr>
            </w:pPr>
          </w:p>
        </w:tc>
        <w:tc>
          <w:tcPr>
            <w:tcW w:w="2469" w:type="dxa"/>
            <w:gridSpan w:val="2"/>
            <w:tcBorders>
              <w:top w:val="single" w:sz="4" w:space="0" w:color="auto"/>
              <w:left w:val="nil"/>
              <w:bottom w:val="single" w:sz="4" w:space="0" w:color="auto"/>
              <w:right w:val="single" w:sz="4" w:space="0" w:color="auto"/>
            </w:tcBorders>
            <w:shd w:val="clear" w:color="auto" w:fill="auto"/>
            <w:noWrap/>
            <w:vAlign w:val="center"/>
            <w:hideMark/>
          </w:tcPr>
          <w:p w14:paraId="3A1826CB"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Class 2</w:t>
            </w:r>
          </w:p>
          <w:p w14:paraId="4B94FCCE" w14:textId="77777777" w:rsidR="00BF2AB0" w:rsidRPr="00C5718B" w:rsidRDefault="00BF2AB0" w:rsidP="009031F2">
            <w:pPr>
              <w:spacing w:after="0" w:line="240" w:lineRule="auto"/>
              <w:jc w:val="both"/>
              <w:rPr>
                <w:rFonts w:ascii="Arial" w:hAnsi="Arial" w:cs="Arial"/>
                <w:color w:val="000000"/>
                <w:sz w:val="20"/>
                <w:szCs w:val="20"/>
              </w:rPr>
            </w:pPr>
          </w:p>
        </w:tc>
      </w:tr>
      <w:tr w:rsidR="00BF2AB0" w:rsidRPr="00C5718B" w14:paraId="3C98BA16" w14:textId="77777777" w:rsidTr="002F754B">
        <w:trPr>
          <w:trHeight w:val="510"/>
        </w:trPr>
        <w:tc>
          <w:tcPr>
            <w:tcW w:w="1805" w:type="dxa"/>
            <w:vMerge/>
            <w:tcBorders>
              <w:left w:val="single" w:sz="4" w:space="0" w:color="auto"/>
              <w:bottom w:val="single" w:sz="4" w:space="0" w:color="auto"/>
              <w:right w:val="single" w:sz="4" w:space="0" w:color="auto"/>
            </w:tcBorders>
            <w:shd w:val="clear" w:color="auto" w:fill="auto"/>
            <w:noWrap/>
            <w:vAlign w:val="center"/>
            <w:hideMark/>
          </w:tcPr>
          <w:p w14:paraId="54A2ECE2" w14:textId="77777777" w:rsidR="00BF2AB0" w:rsidRPr="00C5718B" w:rsidRDefault="00BF2AB0" w:rsidP="009031F2">
            <w:pPr>
              <w:spacing w:after="0" w:line="240" w:lineRule="auto"/>
              <w:jc w:val="both"/>
              <w:rPr>
                <w:rFonts w:ascii="Arial" w:hAnsi="Arial" w:cs="Arial"/>
                <w:color w:val="000000"/>
                <w:sz w:val="20"/>
                <w:szCs w:val="20"/>
              </w:rPr>
            </w:pPr>
          </w:p>
        </w:tc>
        <w:tc>
          <w:tcPr>
            <w:tcW w:w="1169" w:type="dxa"/>
            <w:tcBorders>
              <w:top w:val="nil"/>
              <w:left w:val="nil"/>
              <w:bottom w:val="single" w:sz="4" w:space="0" w:color="auto"/>
              <w:right w:val="single" w:sz="4" w:space="0" w:color="auto"/>
            </w:tcBorders>
            <w:shd w:val="clear" w:color="auto" w:fill="auto"/>
            <w:noWrap/>
            <w:vAlign w:val="center"/>
            <w:hideMark/>
          </w:tcPr>
          <w:p w14:paraId="09668FE4"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Difference</w:t>
            </w:r>
          </w:p>
        </w:tc>
        <w:tc>
          <w:tcPr>
            <w:tcW w:w="1100" w:type="dxa"/>
            <w:tcBorders>
              <w:top w:val="nil"/>
              <w:left w:val="nil"/>
              <w:bottom w:val="single" w:sz="4" w:space="0" w:color="auto"/>
              <w:right w:val="single" w:sz="4" w:space="0" w:color="auto"/>
            </w:tcBorders>
            <w:shd w:val="clear" w:color="auto" w:fill="auto"/>
            <w:noWrap/>
            <w:vAlign w:val="center"/>
            <w:hideMark/>
          </w:tcPr>
          <w:p w14:paraId="3EAAE5FC"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Rank</w:t>
            </w:r>
          </w:p>
        </w:tc>
        <w:tc>
          <w:tcPr>
            <w:tcW w:w="1169" w:type="dxa"/>
            <w:tcBorders>
              <w:top w:val="nil"/>
              <w:left w:val="nil"/>
              <w:bottom w:val="single" w:sz="4" w:space="0" w:color="auto"/>
              <w:right w:val="single" w:sz="4" w:space="0" w:color="auto"/>
            </w:tcBorders>
            <w:shd w:val="clear" w:color="auto" w:fill="auto"/>
            <w:noWrap/>
            <w:vAlign w:val="center"/>
            <w:hideMark/>
          </w:tcPr>
          <w:p w14:paraId="3D45CB50"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Difference</w:t>
            </w:r>
          </w:p>
        </w:tc>
        <w:tc>
          <w:tcPr>
            <w:tcW w:w="1300" w:type="dxa"/>
            <w:tcBorders>
              <w:top w:val="nil"/>
              <w:left w:val="nil"/>
              <w:bottom w:val="single" w:sz="4" w:space="0" w:color="auto"/>
              <w:right w:val="single" w:sz="4" w:space="0" w:color="auto"/>
            </w:tcBorders>
            <w:shd w:val="clear" w:color="auto" w:fill="auto"/>
            <w:noWrap/>
            <w:vAlign w:val="center"/>
            <w:hideMark/>
          </w:tcPr>
          <w:p w14:paraId="3995A2F1"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Rank</w:t>
            </w:r>
          </w:p>
        </w:tc>
      </w:tr>
      <w:tr w:rsidR="00BF2AB0" w:rsidRPr="00C5718B" w14:paraId="21E5B4DE" w14:textId="77777777" w:rsidTr="00CF1F64">
        <w:trPr>
          <w:trHeight w:val="320"/>
        </w:trPr>
        <w:tc>
          <w:tcPr>
            <w:tcW w:w="1805" w:type="dxa"/>
            <w:tcBorders>
              <w:top w:val="nil"/>
              <w:left w:val="single" w:sz="4" w:space="0" w:color="auto"/>
              <w:bottom w:val="single" w:sz="4" w:space="0" w:color="auto"/>
              <w:right w:val="single" w:sz="4" w:space="0" w:color="auto"/>
            </w:tcBorders>
            <w:shd w:val="clear" w:color="auto" w:fill="auto"/>
            <w:noWrap/>
            <w:vAlign w:val="center"/>
            <w:hideMark/>
          </w:tcPr>
          <w:p w14:paraId="4A27C338"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Completeness</w:t>
            </w:r>
          </w:p>
        </w:tc>
        <w:tc>
          <w:tcPr>
            <w:tcW w:w="1169" w:type="dxa"/>
            <w:tcBorders>
              <w:top w:val="nil"/>
              <w:left w:val="nil"/>
              <w:bottom w:val="single" w:sz="4" w:space="0" w:color="auto"/>
              <w:right w:val="single" w:sz="4" w:space="0" w:color="auto"/>
            </w:tcBorders>
            <w:shd w:val="clear" w:color="auto" w:fill="auto"/>
            <w:noWrap/>
            <w:vAlign w:val="bottom"/>
            <w:hideMark/>
          </w:tcPr>
          <w:p w14:paraId="72792464" w14:textId="603DBCCB"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2</w:t>
            </w:r>
          </w:p>
        </w:tc>
        <w:tc>
          <w:tcPr>
            <w:tcW w:w="1100" w:type="dxa"/>
            <w:tcBorders>
              <w:top w:val="nil"/>
              <w:left w:val="nil"/>
              <w:bottom w:val="single" w:sz="4" w:space="0" w:color="auto"/>
              <w:right w:val="single" w:sz="4" w:space="0" w:color="auto"/>
            </w:tcBorders>
            <w:shd w:val="clear" w:color="auto" w:fill="auto"/>
            <w:noWrap/>
            <w:vAlign w:val="bottom"/>
            <w:hideMark/>
          </w:tcPr>
          <w:p w14:paraId="2C76037F"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5</w:t>
            </w:r>
          </w:p>
        </w:tc>
        <w:tc>
          <w:tcPr>
            <w:tcW w:w="1169" w:type="dxa"/>
            <w:tcBorders>
              <w:top w:val="nil"/>
              <w:left w:val="nil"/>
              <w:bottom w:val="single" w:sz="4" w:space="0" w:color="auto"/>
              <w:right w:val="single" w:sz="4" w:space="0" w:color="auto"/>
            </w:tcBorders>
            <w:shd w:val="clear" w:color="auto" w:fill="auto"/>
            <w:noWrap/>
            <w:vAlign w:val="bottom"/>
            <w:hideMark/>
          </w:tcPr>
          <w:p w14:paraId="4670D9A8" w14:textId="5018A53F"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17</w:t>
            </w:r>
          </w:p>
        </w:tc>
        <w:tc>
          <w:tcPr>
            <w:tcW w:w="1300" w:type="dxa"/>
            <w:tcBorders>
              <w:top w:val="nil"/>
              <w:left w:val="nil"/>
              <w:bottom w:val="single" w:sz="4" w:space="0" w:color="auto"/>
              <w:right w:val="single" w:sz="4" w:space="0" w:color="auto"/>
            </w:tcBorders>
            <w:shd w:val="clear" w:color="auto" w:fill="auto"/>
            <w:noWrap/>
            <w:vAlign w:val="bottom"/>
            <w:hideMark/>
          </w:tcPr>
          <w:p w14:paraId="725AD68C"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5</w:t>
            </w:r>
          </w:p>
        </w:tc>
      </w:tr>
      <w:tr w:rsidR="00BF2AB0" w:rsidRPr="00C5718B" w14:paraId="62CB5523" w14:textId="77777777" w:rsidTr="00CF1F64">
        <w:trPr>
          <w:trHeight w:val="320"/>
        </w:trPr>
        <w:tc>
          <w:tcPr>
            <w:tcW w:w="1805" w:type="dxa"/>
            <w:tcBorders>
              <w:top w:val="nil"/>
              <w:left w:val="single" w:sz="4" w:space="0" w:color="auto"/>
              <w:bottom w:val="single" w:sz="4" w:space="0" w:color="auto"/>
              <w:right w:val="single" w:sz="4" w:space="0" w:color="auto"/>
            </w:tcBorders>
            <w:shd w:val="clear" w:color="auto" w:fill="auto"/>
            <w:noWrap/>
            <w:vAlign w:val="center"/>
            <w:hideMark/>
          </w:tcPr>
          <w:p w14:paraId="045873CE"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Timeliness</w:t>
            </w:r>
          </w:p>
        </w:tc>
        <w:tc>
          <w:tcPr>
            <w:tcW w:w="1169" w:type="dxa"/>
            <w:tcBorders>
              <w:top w:val="nil"/>
              <w:left w:val="nil"/>
              <w:bottom w:val="single" w:sz="4" w:space="0" w:color="auto"/>
              <w:right w:val="single" w:sz="4" w:space="0" w:color="auto"/>
            </w:tcBorders>
            <w:shd w:val="clear" w:color="auto" w:fill="auto"/>
            <w:noWrap/>
            <w:vAlign w:val="bottom"/>
            <w:hideMark/>
          </w:tcPr>
          <w:p w14:paraId="505F606E" w14:textId="73F782C1"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81</w:t>
            </w:r>
          </w:p>
        </w:tc>
        <w:tc>
          <w:tcPr>
            <w:tcW w:w="1100" w:type="dxa"/>
            <w:tcBorders>
              <w:top w:val="nil"/>
              <w:left w:val="nil"/>
              <w:bottom w:val="single" w:sz="4" w:space="0" w:color="auto"/>
              <w:right w:val="single" w:sz="4" w:space="0" w:color="auto"/>
            </w:tcBorders>
            <w:shd w:val="clear" w:color="auto" w:fill="auto"/>
            <w:noWrap/>
            <w:vAlign w:val="bottom"/>
            <w:hideMark/>
          </w:tcPr>
          <w:p w14:paraId="76033772"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1</w:t>
            </w:r>
          </w:p>
        </w:tc>
        <w:tc>
          <w:tcPr>
            <w:tcW w:w="1169" w:type="dxa"/>
            <w:tcBorders>
              <w:top w:val="nil"/>
              <w:left w:val="nil"/>
              <w:bottom w:val="single" w:sz="4" w:space="0" w:color="auto"/>
              <w:right w:val="single" w:sz="4" w:space="0" w:color="auto"/>
            </w:tcBorders>
            <w:shd w:val="clear" w:color="auto" w:fill="auto"/>
            <w:noWrap/>
            <w:vAlign w:val="bottom"/>
            <w:hideMark/>
          </w:tcPr>
          <w:p w14:paraId="7473084C" w14:textId="75C52489"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46</w:t>
            </w:r>
          </w:p>
        </w:tc>
        <w:tc>
          <w:tcPr>
            <w:tcW w:w="1300" w:type="dxa"/>
            <w:tcBorders>
              <w:top w:val="nil"/>
              <w:left w:val="nil"/>
              <w:bottom w:val="single" w:sz="4" w:space="0" w:color="auto"/>
              <w:right w:val="single" w:sz="4" w:space="0" w:color="auto"/>
            </w:tcBorders>
            <w:shd w:val="clear" w:color="auto" w:fill="auto"/>
            <w:noWrap/>
            <w:vAlign w:val="bottom"/>
            <w:hideMark/>
          </w:tcPr>
          <w:p w14:paraId="7C123D6C"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1</w:t>
            </w:r>
          </w:p>
        </w:tc>
      </w:tr>
      <w:tr w:rsidR="00BF2AB0" w:rsidRPr="00C5718B" w14:paraId="5C8EE74B" w14:textId="77777777" w:rsidTr="00CF1F64">
        <w:trPr>
          <w:trHeight w:val="320"/>
        </w:trPr>
        <w:tc>
          <w:tcPr>
            <w:tcW w:w="1805" w:type="dxa"/>
            <w:tcBorders>
              <w:top w:val="nil"/>
              <w:left w:val="single" w:sz="4" w:space="0" w:color="auto"/>
              <w:bottom w:val="single" w:sz="4" w:space="0" w:color="auto"/>
              <w:right w:val="single" w:sz="4" w:space="0" w:color="auto"/>
            </w:tcBorders>
            <w:shd w:val="clear" w:color="auto" w:fill="auto"/>
            <w:noWrap/>
            <w:vAlign w:val="center"/>
            <w:hideMark/>
          </w:tcPr>
          <w:p w14:paraId="2D8E1820"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Cooperation</w:t>
            </w:r>
          </w:p>
        </w:tc>
        <w:tc>
          <w:tcPr>
            <w:tcW w:w="1169" w:type="dxa"/>
            <w:tcBorders>
              <w:top w:val="nil"/>
              <w:left w:val="nil"/>
              <w:bottom w:val="single" w:sz="4" w:space="0" w:color="auto"/>
              <w:right w:val="single" w:sz="4" w:space="0" w:color="auto"/>
            </w:tcBorders>
            <w:shd w:val="clear" w:color="auto" w:fill="auto"/>
            <w:noWrap/>
            <w:vAlign w:val="bottom"/>
            <w:hideMark/>
          </w:tcPr>
          <w:p w14:paraId="3F40597E" w14:textId="4F20B8B4"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7</w:t>
            </w:r>
          </w:p>
        </w:tc>
        <w:tc>
          <w:tcPr>
            <w:tcW w:w="1100" w:type="dxa"/>
            <w:tcBorders>
              <w:top w:val="nil"/>
              <w:left w:val="nil"/>
              <w:bottom w:val="single" w:sz="4" w:space="0" w:color="auto"/>
              <w:right w:val="single" w:sz="4" w:space="0" w:color="auto"/>
            </w:tcBorders>
            <w:shd w:val="clear" w:color="auto" w:fill="auto"/>
            <w:noWrap/>
            <w:vAlign w:val="bottom"/>
            <w:hideMark/>
          </w:tcPr>
          <w:p w14:paraId="22B616C2"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6</w:t>
            </w:r>
          </w:p>
        </w:tc>
        <w:tc>
          <w:tcPr>
            <w:tcW w:w="1169" w:type="dxa"/>
            <w:tcBorders>
              <w:top w:val="nil"/>
              <w:left w:val="nil"/>
              <w:bottom w:val="single" w:sz="4" w:space="0" w:color="auto"/>
              <w:right w:val="single" w:sz="4" w:space="0" w:color="auto"/>
            </w:tcBorders>
            <w:shd w:val="clear" w:color="auto" w:fill="auto"/>
            <w:noWrap/>
            <w:vAlign w:val="bottom"/>
            <w:hideMark/>
          </w:tcPr>
          <w:p w14:paraId="3E93DE1A" w14:textId="74B50D9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21</w:t>
            </w:r>
          </w:p>
        </w:tc>
        <w:tc>
          <w:tcPr>
            <w:tcW w:w="1300" w:type="dxa"/>
            <w:tcBorders>
              <w:top w:val="nil"/>
              <w:left w:val="nil"/>
              <w:bottom w:val="single" w:sz="4" w:space="0" w:color="auto"/>
              <w:right w:val="single" w:sz="4" w:space="0" w:color="auto"/>
            </w:tcBorders>
            <w:shd w:val="clear" w:color="auto" w:fill="auto"/>
            <w:noWrap/>
            <w:vAlign w:val="bottom"/>
            <w:hideMark/>
          </w:tcPr>
          <w:p w14:paraId="49BC6C2D"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3</w:t>
            </w:r>
          </w:p>
        </w:tc>
      </w:tr>
      <w:tr w:rsidR="00BF2AB0" w:rsidRPr="00C5718B" w14:paraId="58C82852" w14:textId="77777777" w:rsidTr="00CF1F64">
        <w:trPr>
          <w:trHeight w:val="320"/>
        </w:trPr>
        <w:tc>
          <w:tcPr>
            <w:tcW w:w="1805" w:type="dxa"/>
            <w:tcBorders>
              <w:top w:val="nil"/>
              <w:left w:val="single" w:sz="4" w:space="0" w:color="auto"/>
              <w:bottom w:val="single" w:sz="4" w:space="0" w:color="auto"/>
              <w:right w:val="single" w:sz="4" w:space="0" w:color="auto"/>
            </w:tcBorders>
            <w:shd w:val="clear" w:color="auto" w:fill="auto"/>
            <w:noWrap/>
            <w:vAlign w:val="center"/>
            <w:hideMark/>
          </w:tcPr>
          <w:p w14:paraId="714C0621"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Privacy</w:t>
            </w:r>
          </w:p>
        </w:tc>
        <w:tc>
          <w:tcPr>
            <w:tcW w:w="1169" w:type="dxa"/>
            <w:tcBorders>
              <w:top w:val="nil"/>
              <w:left w:val="nil"/>
              <w:bottom w:val="single" w:sz="4" w:space="0" w:color="auto"/>
              <w:right w:val="single" w:sz="4" w:space="0" w:color="auto"/>
            </w:tcBorders>
            <w:shd w:val="clear" w:color="auto" w:fill="auto"/>
            <w:noWrap/>
            <w:vAlign w:val="bottom"/>
            <w:hideMark/>
          </w:tcPr>
          <w:p w14:paraId="0C9410AF" w14:textId="4075E578"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9</w:t>
            </w:r>
          </w:p>
        </w:tc>
        <w:tc>
          <w:tcPr>
            <w:tcW w:w="1100" w:type="dxa"/>
            <w:tcBorders>
              <w:top w:val="nil"/>
              <w:left w:val="nil"/>
              <w:bottom w:val="single" w:sz="4" w:space="0" w:color="auto"/>
              <w:right w:val="single" w:sz="4" w:space="0" w:color="auto"/>
            </w:tcBorders>
            <w:shd w:val="clear" w:color="auto" w:fill="auto"/>
            <w:noWrap/>
            <w:vAlign w:val="bottom"/>
            <w:hideMark/>
          </w:tcPr>
          <w:p w14:paraId="2750C43F"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4</w:t>
            </w:r>
          </w:p>
        </w:tc>
        <w:tc>
          <w:tcPr>
            <w:tcW w:w="1169" w:type="dxa"/>
            <w:tcBorders>
              <w:top w:val="nil"/>
              <w:left w:val="nil"/>
              <w:bottom w:val="single" w:sz="4" w:space="0" w:color="auto"/>
              <w:right w:val="single" w:sz="4" w:space="0" w:color="auto"/>
            </w:tcBorders>
            <w:shd w:val="clear" w:color="auto" w:fill="auto"/>
            <w:noWrap/>
            <w:vAlign w:val="bottom"/>
            <w:hideMark/>
          </w:tcPr>
          <w:p w14:paraId="608560FA" w14:textId="0B96363B"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05</w:t>
            </w:r>
          </w:p>
        </w:tc>
        <w:tc>
          <w:tcPr>
            <w:tcW w:w="1300" w:type="dxa"/>
            <w:tcBorders>
              <w:top w:val="nil"/>
              <w:left w:val="nil"/>
              <w:bottom w:val="single" w:sz="4" w:space="0" w:color="auto"/>
              <w:right w:val="single" w:sz="4" w:space="0" w:color="auto"/>
            </w:tcBorders>
            <w:shd w:val="clear" w:color="auto" w:fill="auto"/>
            <w:noWrap/>
            <w:vAlign w:val="bottom"/>
            <w:hideMark/>
          </w:tcPr>
          <w:p w14:paraId="77E64A95"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6</w:t>
            </w:r>
          </w:p>
        </w:tc>
      </w:tr>
      <w:tr w:rsidR="00BF2AB0" w:rsidRPr="00C5718B" w14:paraId="13ADF0D6" w14:textId="77777777" w:rsidTr="00CF1F64">
        <w:trPr>
          <w:trHeight w:val="320"/>
        </w:trPr>
        <w:tc>
          <w:tcPr>
            <w:tcW w:w="1805" w:type="dxa"/>
            <w:tcBorders>
              <w:top w:val="nil"/>
              <w:left w:val="single" w:sz="4" w:space="0" w:color="auto"/>
              <w:bottom w:val="single" w:sz="4" w:space="0" w:color="auto"/>
              <w:right w:val="single" w:sz="4" w:space="0" w:color="auto"/>
            </w:tcBorders>
            <w:shd w:val="clear" w:color="auto" w:fill="auto"/>
            <w:noWrap/>
            <w:vAlign w:val="center"/>
            <w:hideMark/>
          </w:tcPr>
          <w:p w14:paraId="11BFA4BD"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Vulnerability</w:t>
            </w:r>
          </w:p>
        </w:tc>
        <w:tc>
          <w:tcPr>
            <w:tcW w:w="1169" w:type="dxa"/>
            <w:tcBorders>
              <w:top w:val="nil"/>
              <w:left w:val="nil"/>
              <w:bottom w:val="single" w:sz="4" w:space="0" w:color="auto"/>
              <w:right w:val="single" w:sz="4" w:space="0" w:color="auto"/>
            </w:tcBorders>
            <w:shd w:val="clear" w:color="auto" w:fill="auto"/>
            <w:noWrap/>
            <w:vAlign w:val="bottom"/>
            <w:hideMark/>
          </w:tcPr>
          <w:p w14:paraId="001F9D10" w14:textId="6E869638"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19</w:t>
            </w:r>
          </w:p>
        </w:tc>
        <w:tc>
          <w:tcPr>
            <w:tcW w:w="1100" w:type="dxa"/>
            <w:tcBorders>
              <w:top w:val="nil"/>
              <w:left w:val="nil"/>
              <w:bottom w:val="single" w:sz="4" w:space="0" w:color="auto"/>
              <w:right w:val="single" w:sz="4" w:space="0" w:color="auto"/>
            </w:tcBorders>
            <w:shd w:val="clear" w:color="auto" w:fill="auto"/>
            <w:noWrap/>
            <w:vAlign w:val="bottom"/>
            <w:hideMark/>
          </w:tcPr>
          <w:p w14:paraId="57D91D58"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2</w:t>
            </w:r>
          </w:p>
        </w:tc>
        <w:tc>
          <w:tcPr>
            <w:tcW w:w="1169" w:type="dxa"/>
            <w:tcBorders>
              <w:top w:val="nil"/>
              <w:left w:val="nil"/>
              <w:bottom w:val="single" w:sz="4" w:space="0" w:color="auto"/>
              <w:right w:val="single" w:sz="4" w:space="0" w:color="auto"/>
            </w:tcBorders>
            <w:shd w:val="clear" w:color="auto" w:fill="auto"/>
            <w:noWrap/>
            <w:vAlign w:val="bottom"/>
            <w:hideMark/>
          </w:tcPr>
          <w:p w14:paraId="3F478B18" w14:textId="2904366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22</w:t>
            </w:r>
          </w:p>
        </w:tc>
        <w:tc>
          <w:tcPr>
            <w:tcW w:w="1300" w:type="dxa"/>
            <w:tcBorders>
              <w:top w:val="nil"/>
              <w:left w:val="nil"/>
              <w:bottom w:val="single" w:sz="4" w:space="0" w:color="auto"/>
              <w:right w:val="single" w:sz="4" w:space="0" w:color="auto"/>
            </w:tcBorders>
            <w:shd w:val="clear" w:color="auto" w:fill="auto"/>
            <w:noWrap/>
            <w:vAlign w:val="bottom"/>
            <w:hideMark/>
          </w:tcPr>
          <w:p w14:paraId="36AFDC94"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2</w:t>
            </w:r>
          </w:p>
        </w:tc>
      </w:tr>
      <w:tr w:rsidR="00BF2AB0" w:rsidRPr="00C5718B" w14:paraId="3744FCAC" w14:textId="77777777" w:rsidTr="00CF1F64">
        <w:trPr>
          <w:trHeight w:val="320"/>
        </w:trPr>
        <w:tc>
          <w:tcPr>
            <w:tcW w:w="1805" w:type="dxa"/>
            <w:tcBorders>
              <w:top w:val="nil"/>
              <w:left w:val="single" w:sz="4" w:space="0" w:color="auto"/>
              <w:bottom w:val="single" w:sz="4" w:space="0" w:color="auto"/>
              <w:right w:val="single" w:sz="4" w:space="0" w:color="auto"/>
            </w:tcBorders>
            <w:shd w:val="clear" w:color="auto" w:fill="auto"/>
            <w:noWrap/>
            <w:vAlign w:val="center"/>
            <w:hideMark/>
          </w:tcPr>
          <w:p w14:paraId="12FCF7C5"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Number of contacts</w:t>
            </w:r>
          </w:p>
        </w:tc>
        <w:tc>
          <w:tcPr>
            <w:tcW w:w="1169" w:type="dxa"/>
            <w:tcBorders>
              <w:top w:val="nil"/>
              <w:left w:val="nil"/>
              <w:bottom w:val="single" w:sz="4" w:space="0" w:color="auto"/>
              <w:right w:val="single" w:sz="4" w:space="0" w:color="auto"/>
            </w:tcBorders>
            <w:shd w:val="clear" w:color="auto" w:fill="auto"/>
            <w:noWrap/>
            <w:vAlign w:val="bottom"/>
            <w:hideMark/>
          </w:tcPr>
          <w:p w14:paraId="0DB9F29F" w14:textId="4151414C"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14</w:t>
            </w:r>
          </w:p>
        </w:tc>
        <w:tc>
          <w:tcPr>
            <w:tcW w:w="1100" w:type="dxa"/>
            <w:tcBorders>
              <w:top w:val="nil"/>
              <w:left w:val="nil"/>
              <w:bottom w:val="single" w:sz="4" w:space="0" w:color="auto"/>
              <w:right w:val="single" w:sz="4" w:space="0" w:color="auto"/>
            </w:tcBorders>
            <w:shd w:val="clear" w:color="auto" w:fill="auto"/>
            <w:noWrap/>
            <w:vAlign w:val="bottom"/>
            <w:hideMark/>
          </w:tcPr>
          <w:p w14:paraId="319D7E20"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3</w:t>
            </w:r>
          </w:p>
        </w:tc>
        <w:tc>
          <w:tcPr>
            <w:tcW w:w="1169" w:type="dxa"/>
            <w:tcBorders>
              <w:top w:val="nil"/>
              <w:left w:val="nil"/>
              <w:bottom w:val="single" w:sz="4" w:space="0" w:color="auto"/>
              <w:right w:val="single" w:sz="4" w:space="0" w:color="auto"/>
            </w:tcBorders>
            <w:shd w:val="clear" w:color="auto" w:fill="auto"/>
            <w:noWrap/>
            <w:vAlign w:val="bottom"/>
            <w:hideMark/>
          </w:tcPr>
          <w:p w14:paraId="01FC6C98" w14:textId="4E08BEE0"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0</w:t>
            </w:r>
            <w:r w:rsidR="00C61132" w:rsidRPr="00C5718B">
              <w:rPr>
                <w:rFonts w:ascii="Arial" w:eastAsia="MingLiU" w:hAnsi="Arial" w:cs="Arial"/>
                <w:sz w:val="20"/>
                <w:szCs w:val="20"/>
              </w:rPr>
              <w:t>.</w:t>
            </w:r>
            <w:r w:rsidRPr="00C5718B">
              <w:rPr>
                <w:rFonts w:ascii="Arial" w:hAnsi="Arial" w:cs="Arial"/>
                <w:color w:val="000000"/>
                <w:sz w:val="20"/>
                <w:szCs w:val="20"/>
              </w:rPr>
              <w:t>18</w:t>
            </w:r>
          </w:p>
        </w:tc>
        <w:tc>
          <w:tcPr>
            <w:tcW w:w="1300" w:type="dxa"/>
            <w:tcBorders>
              <w:top w:val="nil"/>
              <w:left w:val="nil"/>
              <w:bottom w:val="single" w:sz="4" w:space="0" w:color="auto"/>
              <w:right w:val="single" w:sz="4" w:space="0" w:color="auto"/>
            </w:tcBorders>
            <w:shd w:val="clear" w:color="auto" w:fill="auto"/>
            <w:noWrap/>
            <w:vAlign w:val="bottom"/>
            <w:hideMark/>
          </w:tcPr>
          <w:p w14:paraId="4BDEA3F6"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4</w:t>
            </w:r>
          </w:p>
        </w:tc>
      </w:tr>
    </w:tbl>
    <w:p w14:paraId="6C9E16F7" w14:textId="77777777" w:rsidR="00BF2AB0" w:rsidRPr="00C5718B" w:rsidRDefault="00BF2AB0" w:rsidP="009031F2">
      <w:pPr>
        <w:jc w:val="both"/>
        <w:rPr>
          <w:rFonts w:ascii="Arial" w:hAnsi="Arial" w:cs="Arial"/>
          <w:sz w:val="20"/>
          <w:szCs w:val="20"/>
        </w:rPr>
      </w:pPr>
    </w:p>
    <w:p w14:paraId="07E402B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br w:type="page"/>
      </w:r>
    </w:p>
    <w:p w14:paraId="5147BE47" w14:textId="57DD7D9B" w:rsidR="00BF2AB0" w:rsidRPr="001E3C06" w:rsidRDefault="00BF2AB0" w:rsidP="001E3C06">
      <w:pPr>
        <w:rPr>
          <w:rFonts w:ascii="Arial" w:hAnsi="Arial" w:cs="Arial"/>
          <w:b/>
          <w:bCs/>
          <w:sz w:val="20"/>
          <w:szCs w:val="20"/>
          <w:shd w:val="clear" w:color="auto" w:fill="FFFFFF"/>
        </w:rPr>
      </w:pPr>
      <w:r w:rsidRPr="00C5718B">
        <w:rPr>
          <w:rFonts w:ascii="Arial" w:hAnsi="Arial" w:cs="Arial"/>
          <w:b/>
          <w:bCs/>
          <w:sz w:val="20"/>
          <w:szCs w:val="20"/>
        </w:rPr>
        <w:lastRenderedPageBreak/>
        <w:t>Table S6.</w:t>
      </w:r>
      <w:r w:rsidR="00F96B29">
        <w:rPr>
          <w:rFonts w:ascii="Arial" w:hAnsi="Arial" w:cs="Arial"/>
          <w:b/>
          <w:bCs/>
          <w:sz w:val="20"/>
          <w:szCs w:val="20"/>
        </w:rPr>
        <w:t>6</w:t>
      </w:r>
      <w:r w:rsidRPr="00C5718B">
        <w:rPr>
          <w:rFonts w:ascii="Arial" w:hAnsi="Arial" w:cs="Arial"/>
          <w:b/>
          <w:bCs/>
          <w:sz w:val="20"/>
          <w:szCs w:val="20"/>
        </w:rPr>
        <w:t xml:space="preserve"> Most preferred and least preferred policies from latent class model</w:t>
      </w:r>
      <w:r w:rsidR="00871311">
        <w:rPr>
          <w:rFonts w:ascii="Arial" w:hAnsi="Arial" w:cs="Arial"/>
          <w:b/>
          <w:bCs/>
          <w:sz w:val="20"/>
          <w:szCs w:val="20"/>
        </w:rPr>
        <w:t xml:space="preserve"> </w:t>
      </w:r>
      <w:r w:rsidR="00871311" w:rsidRPr="00F96D4C">
        <w:rPr>
          <w:rFonts w:ascii="Arial" w:hAnsi="Arial" w:cs="Arial"/>
          <w:b/>
          <w:bCs/>
          <w:sz w:val="20"/>
          <w:szCs w:val="20"/>
        </w:rPr>
        <w:t>(</w:t>
      </w:r>
      <w:r w:rsidR="00F03C6A"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871311" w:rsidRPr="00F96D4C">
        <w:rPr>
          <w:rFonts w:ascii="Arial" w:hAnsi="Arial" w:cs="Arial"/>
          <w:b/>
          <w:bCs/>
          <w:sz w:val="20"/>
          <w:szCs w:val="20"/>
        </w:rPr>
        <w:t>; Global; 2021)</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2126"/>
        <w:gridCol w:w="1984"/>
        <w:gridCol w:w="1985"/>
        <w:gridCol w:w="1984"/>
      </w:tblGrid>
      <w:tr w:rsidR="00BF2AB0" w:rsidRPr="00C5718B" w14:paraId="2877AAC8" w14:textId="77777777" w:rsidTr="00121DDB">
        <w:trPr>
          <w:trHeight w:val="175"/>
        </w:trPr>
        <w:tc>
          <w:tcPr>
            <w:tcW w:w="1555" w:type="dxa"/>
            <w:vMerge w:val="restart"/>
            <w:shd w:val="clear" w:color="auto" w:fill="auto"/>
            <w:noWrap/>
            <w:vAlign w:val="center"/>
            <w:hideMark/>
          </w:tcPr>
          <w:p w14:paraId="485B874E"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Attributes</w:t>
            </w:r>
          </w:p>
          <w:p w14:paraId="7A62892F" w14:textId="4A2A9E5C" w:rsidR="00BF2AB0" w:rsidRPr="00C5718B" w:rsidRDefault="00BF2AB0" w:rsidP="009031F2">
            <w:pPr>
              <w:spacing w:after="0" w:line="240" w:lineRule="auto"/>
              <w:jc w:val="both"/>
              <w:rPr>
                <w:rFonts w:ascii="Arial" w:hAnsi="Arial" w:cs="Arial"/>
                <w:color w:val="000000"/>
                <w:sz w:val="20"/>
                <w:szCs w:val="20"/>
              </w:rPr>
            </w:pPr>
          </w:p>
        </w:tc>
        <w:tc>
          <w:tcPr>
            <w:tcW w:w="4110" w:type="dxa"/>
            <w:gridSpan w:val="2"/>
            <w:shd w:val="clear" w:color="auto" w:fill="auto"/>
            <w:noWrap/>
            <w:vAlign w:val="center"/>
            <w:hideMark/>
          </w:tcPr>
          <w:p w14:paraId="3135C5B6"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Class 1</w:t>
            </w:r>
          </w:p>
          <w:p w14:paraId="76EEB7D9" w14:textId="77777777" w:rsidR="00BF2AB0" w:rsidRPr="00C5718B" w:rsidRDefault="00BF2AB0" w:rsidP="009031F2">
            <w:pPr>
              <w:spacing w:after="0" w:line="240" w:lineRule="auto"/>
              <w:jc w:val="both"/>
              <w:rPr>
                <w:rFonts w:ascii="Arial" w:hAnsi="Arial" w:cs="Arial"/>
                <w:color w:val="000000"/>
                <w:sz w:val="20"/>
                <w:szCs w:val="20"/>
              </w:rPr>
            </w:pPr>
          </w:p>
        </w:tc>
        <w:tc>
          <w:tcPr>
            <w:tcW w:w="3969" w:type="dxa"/>
            <w:gridSpan w:val="2"/>
            <w:shd w:val="clear" w:color="auto" w:fill="auto"/>
            <w:noWrap/>
            <w:vAlign w:val="center"/>
            <w:hideMark/>
          </w:tcPr>
          <w:p w14:paraId="3F0FECC7"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Class 2</w:t>
            </w:r>
          </w:p>
          <w:p w14:paraId="60FB6C54" w14:textId="77777777" w:rsidR="00BF2AB0" w:rsidRPr="00C5718B" w:rsidRDefault="00BF2AB0" w:rsidP="009031F2">
            <w:pPr>
              <w:spacing w:after="0" w:line="240" w:lineRule="auto"/>
              <w:jc w:val="both"/>
              <w:rPr>
                <w:rFonts w:ascii="Arial" w:hAnsi="Arial" w:cs="Arial"/>
                <w:color w:val="000000"/>
                <w:sz w:val="20"/>
                <w:szCs w:val="20"/>
              </w:rPr>
            </w:pPr>
          </w:p>
        </w:tc>
      </w:tr>
      <w:tr w:rsidR="00BF2AB0" w:rsidRPr="00C5718B" w14:paraId="522009E3" w14:textId="77777777" w:rsidTr="00121DDB">
        <w:trPr>
          <w:trHeight w:val="510"/>
        </w:trPr>
        <w:tc>
          <w:tcPr>
            <w:tcW w:w="1555" w:type="dxa"/>
            <w:vMerge/>
            <w:shd w:val="clear" w:color="auto" w:fill="auto"/>
            <w:noWrap/>
            <w:vAlign w:val="center"/>
            <w:hideMark/>
          </w:tcPr>
          <w:p w14:paraId="11DF9373" w14:textId="77777777" w:rsidR="00BF2AB0" w:rsidRPr="00C5718B" w:rsidRDefault="00BF2AB0" w:rsidP="009031F2">
            <w:pPr>
              <w:spacing w:after="0" w:line="240" w:lineRule="auto"/>
              <w:jc w:val="both"/>
              <w:rPr>
                <w:rFonts w:ascii="Arial" w:hAnsi="Arial" w:cs="Arial"/>
                <w:color w:val="000000"/>
                <w:sz w:val="20"/>
                <w:szCs w:val="20"/>
              </w:rPr>
            </w:pPr>
          </w:p>
        </w:tc>
        <w:tc>
          <w:tcPr>
            <w:tcW w:w="2126" w:type="dxa"/>
            <w:shd w:val="clear" w:color="auto" w:fill="auto"/>
            <w:noWrap/>
            <w:vAlign w:val="center"/>
            <w:hideMark/>
          </w:tcPr>
          <w:p w14:paraId="49285F9E"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MP</w:t>
            </w:r>
          </w:p>
        </w:tc>
        <w:tc>
          <w:tcPr>
            <w:tcW w:w="1984" w:type="dxa"/>
            <w:shd w:val="clear" w:color="auto" w:fill="auto"/>
            <w:noWrap/>
            <w:vAlign w:val="center"/>
            <w:hideMark/>
          </w:tcPr>
          <w:p w14:paraId="2CE91D1F"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LP</w:t>
            </w:r>
          </w:p>
        </w:tc>
        <w:tc>
          <w:tcPr>
            <w:tcW w:w="1985" w:type="dxa"/>
            <w:shd w:val="clear" w:color="auto" w:fill="auto"/>
            <w:noWrap/>
            <w:vAlign w:val="center"/>
            <w:hideMark/>
          </w:tcPr>
          <w:p w14:paraId="060EF73F"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MP</w:t>
            </w:r>
          </w:p>
        </w:tc>
        <w:tc>
          <w:tcPr>
            <w:tcW w:w="1984" w:type="dxa"/>
            <w:shd w:val="clear" w:color="auto" w:fill="auto"/>
            <w:noWrap/>
            <w:vAlign w:val="center"/>
            <w:hideMark/>
          </w:tcPr>
          <w:p w14:paraId="072FDC38" w14:textId="77777777" w:rsidR="00BF2AB0" w:rsidRPr="00C5718B" w:rsidRDefault="00BF2AB0" w:rsidP="009031F2">
            <w:pPr>
              <w:spacing w:after="0" w:line="240" w:lineRule="auto"/>
              <w:jc w:val="both"/>
              <w:rPr>
                <w:rFonts w:ascii="Arial" w:hAnsi="Arial" w:cs="Arial"/>
                <w:color w:val="000000"/>
                <w:sz w:val="20"/>
                <w:szCs w:val="20"/>
              </w:rPr>
            </w:pPr>
            <w:r w:rsidRPr="00C5718B">
              <w:rPr>
                <w:rFonts w:ascii="Arial" w:hAnsi="Arial" w:cs="Arial"/>
                <w:color w:val="000000"/>
                <w:sz w:val="20"/>
                <w:szCs w:val="20"/>
              </w:rPr>
              <w:t>LP</w:t>
            </w:r>
          </w:p>
        </w:tc>
      </w:tr>
      <w:tr w:rsidR="00BF2AB0" w:rsidRPr="00C5718B" w14:paraId="79B8D443" w14:textId="77777777" w:rsidTr="00CF1F64">
        <w:trPr>
          <w:trHeight w:val="320"/>
        </w:trPr>
        <w:tc>
          <w:tcPr>
            <w:tcW w:w="1555" w:type="dxa"/>
            <w:shd w:val="clear" w:color="auto" w:fill="auto"/>
            <w:noWrap/>
            <w:hideMark/>
          </w:tcPr>
          <w:p w14:paraId="3228367D"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Completeness</w:t>
            </w:r>
          </w:p>
        </w:tc>
        <w:tc>
          <w:tcPr>
            <w:tcW w:w="2126" w:type="dxa"/>
            <w:shd w:val="clear" w:color="auto" w:fill="auto"/>
            <w:noWrap/>
            <w:hideMark/>
          </w:tcPr>
          <w:p w14:paraId="4BBF17E6"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Trace close contacts</w:t>
            </w:r>
          </w:p>
        </w:tc>
        <w:tc>
          <w:tcPr>
            <w:tcW w:w="1984" w:type="dxa"/>
            <w:shd w:val="clear" w:color="auto" w:fill="auto"/>
            <w:noWrap/>
            <w:hideMark/>
          </w:tcPr>
          <w:p w14:paraId="7D04BF1F"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Trace all contacts</w:t>
            </w:r>
          </w:p>
        </w:tc>
        <w:tc>
          <w:tcPr>
            <w:tcW w:w="1985" w:type="dxa"/>
            <w:shd w:val="clear" w:color="auto" w:fill="auto"/>
            <w:noWrap/>
            <w:hideMark/>
          </w:tcPr>
          <w:p w14:paraId="3A251008"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Trace close contacts</w:t>
            </w:r>
          </w:p>
        </w:tc>
        <w:tc>
          <w:tcPr>
            <w:tcW w:w="1984" w:type="dxa"/>
            <w:shd w:val="clear" w:color="auto" w:fill="auto"/>
            <w:noWrap/>
            <w:hideMark/>
          </w:tcPr>
          <w:p w14:paraId="3AE4E1D7"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Trace all contacts</w:t>
            </w:r>
          </w:p>
        </w:tc>
      </w:tr>
      <w:tr w:rsidR="00BF2AB0" w:rsidRPr="00C5718B" w14:paraId="3C22E016" w14:textId="77777777" w:rsidTr="00CF1F64">
        <w:trPr>
          <w:trHeight w:val="320"/>
        </w:trPr>
        <w:tc>
          <w:tcPr>
            <w:tcW w:w="1555" w:type="dxa"/>
            <w:shd w:val="clear" w:color="auto" w:fill="auto"/>
            <w:noWrap/>
            <w:hideMark/>
          </w:tcPr>
          <w:p w14:paraId="42B40267"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Timeliness</w:t>
            </w:r>
          </w:p>
        </w:tc>
        <w:tc>
          <w:tcPr>
            <w:tcW w:w="2126" w:type="dxa"/>
            <w:shd w:val="clear" w:color="auto" w:fill="auto"/>
            <w:noWrap/>
            <w:hideMark/>
          </w:tcPr>
          <w:p w14:paraId="0ECD1132"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Less than 24 hours</w:t>
            </w:r>
          </w:p>
        </w:tc>
        <w:tc>
          <w:tcPr>
            <w:tcW w:w="1984" w:type="dxa"/>
            <w:shd w:val="clear" w:color="auto" w:fill="auto"/>
            <w:noWrap/>
            <w:hideMark/>
          </w:tcPr>
          <w:p w14:paraId="6C197497"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24 to 48 hours</w:t>
            </w:r>
          </w:p>
        </w:tc>
        <w:tc>
          <w:tcPr>
            <w:tcW w:w="1985" w:type="dxa"/>
            <w:shd w:val="clear" w:color="auto" w:fill="auto"/>
            <w:noWrap/>
            <w:hideMark/>
          </w:tcPr>
          <w:p w14:paraId="279AC55C"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Less than 24 hours</w:t>
            </w:r>
          </w:p>
        </w:tc>
        <w:tc>
          <w:tcPr>
            <w:tcW w:w="1984" w:type="dxa"/>
            <w:shd w:val="clear" w:color="auto" w:fill="auto"/>
            <w:noWrap/>
            <w:hideMark/>
          </w:tcPr>
          <w:p w14:paraId="779221AD"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24 to 48 hours</w:t>
            </w:r>
          </w:p>
        </w:tc>
      </w:tr>
      <w:tr w:rsidR="00BF2AB0" w:rsidRPr="00C5718B" w14:paraId="7D2C24C8" w14:textId="77777777" w:rsidTr="00CF1F64">
        <w:trPr>
          <w:trHeight w:val="320"/>
        </w:trPr>
        <w:tc>
          <w:tcPr>
            <w:tcW w:w="1555" w:type="dxa"/>
            <w:shd w:val="clear" w:color="auto" w:fill="auto"/>
            <w:noWrap/>
            <w:hideMark/>
          </w:tcPr>
          <w:p w14:paraId="20FB77BF"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Cooperation</w:t>
            </w:r>
          </w:p>
        </w:tc>
        <w:tc>
          <w:tcPr>
            <w:tcW w:w="2126" w:type="dxa"/>
            <w:shd w:val="clear" w:color="auto" w:fill="auto"/>
            <w:noWrap/>
            <w:hideMark/>
          </w:tcPr>
          <w:p w14:paraId="6A2DA65D"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Mandatory cooperation*</w:t>
            </w:r>
          </w:p>
        </w:tc>
        <w:tc>
          <w:tcPr>
            <w:tcW w:w="1984" w:type="dxa"/>
            <w:shd w:val="clear" w:color="auto" w:fill="auto"/>
            <w:noWrap/>
            <w:hideMark/>
          </w:tcPr>
          <w:p w14:paraId="74541EAA"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themeColor="text1"/>
                <w:sz w:val="20"/>
                <w:szCs w:val="20"/>
              </w:rPr>
              <w:t>Voluntary cooperation</w:t>
            </w:r>
          </w:p>
        </w:tc>
        <w:tc>
          <w:tcPr>
            <w:tcW w:w="1985" w:type="dxa"/>
            <w:shd w:val="clear" w:color="auto" w:fill="auto"/>
            <w:noWrap/>
            <w:hideMark/>
          </w:tcPr>
          <w:p w14:paraId="5A295AA4"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Mandatory cooperation</w:t>
            </w:r>
          </w:p>
        </w:tc>
        <w:tc>
          <w:tcPr>
            <w:tcW w:w="1984" w:type="dxa"/>
            <w:shd w:val="clear" w:color="auto" w:fill="auto"/>
            <w:noWrap/>
            <w:hideMark/>
          </w:tcPr>
          <w:p w14:paraId="7F871B38"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themeColor="text1"/>
                <w:sz w:val="20"/>
                <w:szCs w:val="20"/>
              </w:rPr>
              <w:t>Voluntary cooperation</w:t>
            </w:r>
          </w:p>
        </w:tc>
      </w:tr>
      <w:tr w:rsidR="00BF2AB0" w:rsidRPr="00C5718B" w14:paraId="07374FAD" w14:textId="77777777" w:rsidTr="00CF1F64">
        <w:trPr>
          <w:trHeight w:val="320"/>
        </w:trPr>
        <w:tc>
          <w:tcPr>
            <w:tcW w:w="1555" w:type="dxa"/>
            <w:shd w:val="clear" w:color="auto" w:fill="auto"/>
            <w:noWrap/>
            <w:hideMark/>
          </w:tcPr>
          <w:p w14:paraId="218C0D29"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Privacy</w:t>
            </w:r>
          </w:p>
        </w:tc>
        <w:tc>
          <w:tcPr>
            <w:tcW w:w="2126" w:type="dxa"/>
            <w:shd w:val="clear" w:color="auto" w:fill="auto"/>
            <w:noWrap/>
            <w:hideMark/>
          </w:tcPr>
          <w:p w14:paraId="14E1A527"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Contact tracing data only used for contact tracing purpose*</w:t>
            </w:r>
          </w:p>
        </w:tc>
        <w:tc>
          <w:tcPr>
            <w:tcW w:w="1984" w:type="dxa"/>
            <w:shd w:val="clear" w:color="auto" w:fill="auto"/>
            <w:noWrap/>
            <w:hideMark/>
          </w:tcPr>
          <w:p w14:paraId="2F89990B" w14:textId="59D3DC37" w:rsidR="00BF2AB0" w:rsidRPr="00C5718B" w:rsidRDefault="00BF2AB0" w:rsidP="001E3C06">
            <w:pPr>
              <w:spacing w:after="0" w:line="240" w:lineRule="auto"/>
              <w:rPr>
                <w:rFonts w:ascii="Arial" w:hAnsi="Arial" w:cs="Arial"/>
                <w:color w:val="000000"/>
                <w:sz w:val="20"/>
                <w:szCs w:val="20"/>
              </w:rPr>
            </w:pPr>
          </w:p>
        </w:tc>
        <w:tc>
          <w:tcPr>
            <w:tcW w:w="1985" w:type="dxa"/>
            <w:shd w:val="clear" w:color="auto" w:fill="auto"/>
            <w:noWrap/>
            <w:hideMark/>
          </w:tcPr>
          <w:p w14:paraId="4CC10699"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Contact tracing data only used for contact tracing purpose*</w:t>
            </w:r>
          </w:p>
        </w:tc>
        <w:tc>
          <w:tcPr>
            <w:tcW w:w="1984" w:type="dxa"/>
            <w:shd w:val="clear" w:color="auto" w:fill="auto"/>
            <w:noWrap/>
            <w:hideMark/>
          </w:tcPr>
          <w:p w14:paraId="2426FFFD" w14:textId="2FB40C5D" w:rsidR="00BF2AB0" w:rsidRPr="00C5718B" w:rsidRDefault="00BF2AB0" w:rsidP="001E3C06">
            <w:pPr>
              <w:spacing w:after="0" w:line="240" w:lineRule="auto"/>
              <w:rPr>
                <w:rFonts w:ascii="Arial" w:hAnsi="Arial" w:cs="Arial"/>
                <w:color w:val="000000"/>
                <w:sz w:val="20"/>
                <w:szCs w:val="20"/>
              </w:rPr>
            </w:pPr>
          </w:p>
        </w:tc>
      </w:tr>
      <w:tr w:rsidR="00BF2AB0" w:rsidRPr="00C5718B" w14:paraId="33CD31A0" w14:textId="77777777" w:rsidTr="00CF1F64">
        <w:trPr>
          <w:trHeight w:val="320"/>
        </w:trPr>
        <w:tc>
          <w:tcPr>
            <w:tcW w:w="1555" w:type="dxa"/>
            <w:shd w:val="clear" w:color="auto" w:fill="auto"/>
            <w:noWrap/>
            <w:hideMark/>
          </w:tcPr>
          <w:p w14:paraId="6FF84D40"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Vulnerability</w:t>
            </w:r>
          </w:p>
        </w:tc>
        <w:tc>
          <w:tcPr>
            <w:tcW w:w="2126" w:type="dxa"/>
            <w:shd w:val="clear" w:color="auto" w:fill="auto"/>
            <w:noWrap/>
            <w:hideMark/>
          </w:tcPr>
          <w:p w14:paraId="23B8934D"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Trace vulnerable first*</w:t>
            </w:r>
          </w:p>
        </w:tc>
        <w:tc>
          <w:tcPr>
            <w:tcW w:w="1984" w:type="dxa"/>
            <w:shd w:val="clear" w:color="auto" w:fill="auto"/>
            <w:noWrap/>
            <w:hideMark/>
          </w:tcPr>
          <w:p w14:paraId="7AF7BEF8"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Equal priority given to every person regardless vulnerability</w:t>
            </w:r>
          </w:p>
        </w:tc>
        <w:tc>
          <w:tcPr>
            <w:tcW w:w="1985" w:type="dxa"/>
            <w:shd w:val="clear" w:color="auto" w:fill="auto"/>
            <w:noWrap/>
            <w:hideMark/>
          </w:tcPr>
          <w:p w14:paraId="0D6633AC"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Trace vulnerable first</w:t>
            </w:r>
          </w:p>
        </w:tc>
        <w:tc>
          <w:tcPr>
            <w:tcW w:w="1984" w:type="dxa"/>
            <w:shd w:val="clear" w:color="auto" w:fill="auto"/>
            <w:noWrap/>
            <w:hideMark/>
          </w:tcPr>
          <w:p w14:paraId="24D8FF77"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Equal priority given to every person regardless vulnerability</w:t>
            </w:r>
          </w:p>
        </w:tc>
      </w:tr>
      <w:tr w:rsidR="00BF2AB0" w:rsidRPr="00C5718B" w14:paraId="5ACFA91F" w14:textId="77777777" w:rsidTr="00CF1F64">
        <w:trPr>
          <w:trHeight w:val="320"/>
        </w:trPr>
        <w:tc>
          <w:tcPr>
            <w:tcW w:w="1555" w:type="dxa"/>
            <w:shd w:val="clear" w:color="auto" w:fill="auto"/>
            <w:noWrap/>
            <w:hideMark/>
          </w:tcPr>
          <w:p w14:paraId="61F5A635"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color w:val="000000"/>
                <w:sz w:val="20"/>
                <w:szCs w:val="20"/>
              </w:rPr>
              <w:t>Number of contacts</w:t>
            </w:r>
          </w:p>
        </w:tc>
        <w:tc>
          <w:tcPr>
            <w:tcW w:w="2126" w:type="dxa"/>
            <w:shd w:val="clear" w:color="auto" w:fill="auto"/>
            <w:noWrap/>
            <w:hideMark/>
          </w:tcPr>
          <w:p w14:paraId="27F62C5A"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sz w:val="20"/>
                <w:szCs w:val="20"/>
              </w:rPr>
              <w:t>Contacts of cases with higher number per case traced first</w:t>
            </w:r>
            <w:r w:rsidRPr="00C5718B">
              <w:rPr>
                <w:rFonts w:ascii="Arial" w:hAnsi="Arial" w:cs="Arial"/>
                <w:color w:val="000000"/>
                <w:sz w:val="20"/>
                <w:szCs w:val="20"/>
              </w:rPr>
              <w:t>*</w:t>
            </w:r>
          </w:p>
        </w:tc>
        <w:tc>
          <w:tcPr>
            <w:tcW w:w="1984" w:type="dxa"/>
            <w:shd w:val="clear" w:color="auto" w:fill="auto"/>
            <w:noWrap/>
            <w:hideMark/>
          </w:tcPr>
          <w:p w14:paraId="2A103E28"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sz w:val="20"/>
                <w:szCs w:val="20"/>
              </w:rPr>
              <w:t>Contacts of cases given equal priority regardless of number per case</w:t>
            </w:r>
          </w:p>
        </w:tc>
        <w:tc>
          <w:tcPr>
            <w:tcW w:w="1985" w:type="dxa"/>
            <w:shd w:val="clear" w:color="auto" w:fill="auto"/>
            <w:noWrap/>
            <w:hideMark/>
          </w:tcPr>
          <w:p w14:paraId="4C2D469E"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sz w:val="20"/>
                <w:szCs w:val="20"/>
              </w:rPr>
              <w:t>Contacts of cases with higher number per case traced first</w:t>
            </w:r>
            <w:r w:rsidRPr="00C5718B">
              <w:rPr>
                <w:rFonts w:ascii="Arial" w:hAnsi="Arial" w:cs="Arial"/>
                <w:color w:val="000000"/>
                <w:sz w:val="20"/>
                <w:szCs w:val="20"/>
              </w:rPr>
              <w:t>*</w:t>
            </w:r>
          </w:p>
        </w:tc>
        <w:tc>
          <w:tcPr>
            <w:tcW w:w="1984" w:type="dxa"/>
            <w:shd w:val="clear" w:color="auto" w:fill="auto"/>
            <w:noWrap/>
            <w:hideMark/>
          </w:tcPr>
          <w:p w14:paraId="7FFAFD2D" w14:textId="77777777" w:rsidR="00BF2AB0" w:rsidRPr="00C5718B" w:rsidRDefault="00BF2AB0" w:rsidP="001E3C06">
            <w:pPr>
              <w:spacing w:after="0" w:line="240" w:lineRule="auto"/>
              <w:rPr>
                <w:rFonts w:ascii="Arial" w:hAnsi="Arial" w:cs="Arial"/>
                <w:color w:val="000000"/>
                <w:sz w:val="20"/>
                <w:szCs w:val="20"/>
              </w:rPr>
            </w:pPr>
            <w:r w:rsidRPr="00C5718B">
              <w:rPr>
                <w:rFonts w:ascii="Arial" w:hAnsi="Arial" w:cs="Arial"/>
                <w:sz w:val="20"/>
                <w:szCs w:val="20"/>
              </w:rPr>
              <w:t>Contacts of cases given equal priority regardless of number per case</w:t>
            </w:r>
          </w:p>
        </w:tc>
      </w:tr>
    </w:tbl>
    <w:p w14:paraId="6B97FB2D" w14:textId="77777777" w:rsidR="00BF2AB0" w:rsidRPr="00C5718B" w:rsidRDefault="00BF2AB0" w:rsidP="009031F2">
      <w:pPr>
        <w:spacing w:after="0" w:line="240" w:lineRule="auto"/>
        <w:contextualSpacing/>
        <w:jc w:val="both"/>
        <w:rPr>
          <w:rFonts w:ascii="Arial" w:hAnsi="Arial" w:cs="Arial"/>
          <w:sz w:val="20"/>
          <w:szCs w:val="20"/>
        </w:rPr>
      </w:pPr>
      <w:r w:rsidRPr="00C5718B">
        <w:rPr>
          <w:rFonts w:ascii="Arial" w:hAnsi="Arial" w:cs="Arial"/>
          <w:sz w:val="20"/>
          <w:szCs w:val="20"/>
        </w:rPr>
        <w:t>Abbreviations: LP, least preferred; MP, most preferred.</w:t>
      </w:r>
    </w:p>
    <w:p w14:paraId="408BE34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Statistically not significant (p-value &gt;0.05)</w:t>
      </w:r>
    </w:p>
    <w:p w14:paraId="519B3DC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br w:type="page"/>
      </w:r>
    </w:p>
    <w:p w14:paraId="4B9D3E4D" w14:textId="5C002AB7" w:rsidR="00BF2AB0" w:rsidRPr="00C5718B" w:rsidRDefault="00BF2AB0" w:rsidP="009031F2">
      <w:pPr>
        <w:pStyle w:val="Heading2"/>
        <w:jc w:val="both"/>
        <w:rPr>
          <w:rFonts w:ascii="Arial" w:hAnsi="Arial" w:cs="Arial"/>
          <w:sz w:val="20"/>
          <w:szCs w:val="20"/>
        </w:rPr>
      </w:pPr>
      <w:bookmarkStart w:id="10" w:name="_Toc105404643"/>
      <w:r w:rsidRPr="00C5718B">
        <w:rPr>
          <w:rFonts w:ascii="Arial" w:hAnsi="Arial" w:cs="Arial"/>
          <w:sz w:val="20"/>
          <w:szCs w:val="20"/>
        </w:rPr>
        <w:lastRenderedPageBreak/>
        <w:t>S</w:t>
      </w:r>
      <w:r w:rsidR="008146E5" w:rsidRPr="00C5718B">
        <w:rPr>
          <w:rFonts w:ascii="Arial" w:hAnsi="Arial" w:cs="Arial"/>
          <w:sz w:val="20"/>
          <w:szCs w:val="20"/>
        </w:rPr>
        <w:t>7</w:t>
      </w:r>
      <w:r w:rsidRPr="00C5718B">
        <w:rPr>
          <w:rFonts w:ascii="Arial" w:hAnsi="Arial" w:cs="Arial"/>
          <w:sz w:val="20"/>
          <w:szCs w:val="20"/>
        </w:rPr>
        <w:t>. Summary of literature review</w:t>
      </w:r>
      <w:bookmarkEnd w:id="10"/>
    </w:p>
    <w:p w14:paraId="6A6BEF5B" w14:textId="294B1238" w:rsidR="00BF2AB0" w:rsidRPr="00C5718B" w:rsidRDefault="00BF2AB0" w:rsidP="009031F2">
      <w:pPr>
        <w:jc w:val="both"/>
        <w:rPr>
          <w:rFonts w:ascii="Arial" w:hAnsi="Arial" w:cs="Arial"/>
          <w:sz w:val="20"/>
          <w:szCs w:val="20"/>
        </w:rPr>
      </w:pPr>
      <w:r w:rsidRPr="00C5718B">
        <w:rPr>
          <w:rFonts w:ascii="Arial" w:hAnsi="Arial" w:cs="Arial"/>
          <w:sz w:val="20"/>
          <w:szCs w:val="20"/>
        </w:rPr>
        <w:t>This literature review aims to identify potential attributes and levels for a Discrete Choice Experiment (DCE) in contact tracing (CT), focusing on the WHO SEARO region. Three online databases: PubMed, medRxiv, bioRxiv were searched for potentially relevant studies (up to 8 November 2020), and the literature search was also complemented by manual Google search.</w:t>
      </w:r>
    </w:p>
    <w:p w14:paraId="49CA58A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Overall, existing literature on CT mainly focus on mathematic modelling and digital app developments, which are not within the scope of this study. Two approaches were therefore used for this review: first, literature search was performed to find DCE studies which have focused on CT; second, literature search was also performed to find concerns of CT among LMICs. The key findings are summarised on pages 1 to 4.</w:t>
      </w:r>
    </w:p>
    <w:p w14:paraId="72B84D18" w14:textId="1E3E7F3B" w:rsidR="00BF2AB0" w:rsidRPr="00C5718B" w:rsidRDefault="00BF2AB0" w:rsidP="009031F2">
      <w:pPr>
        <w:jc w:val="both"/>
        <w:rPr>
          <w:rFonts w:ascii="Arial" w:hAnsi="Arial" w:cs="Arial"/>
          <w:sz w:val="20"/>
          <w:szCs w:val="20"/>
        </w:rPr>
      </w:pPr>
      <w:r w:rsidRPr="00C5718B">
        <w:rPr>
          <w:rFonts w:ascii="Arial" w:hAnsi="Arial" w:cs="Arial"/>
          <w:sz w:val="20"/>
          <w:szCs w:val="20"/>
        </w:rPr>
        <w:t>1. Attributes from DCEs focusing on CT</w:t>
      </w:r>
      <w:r w:rsidR="002F30A6">
        <w:rPr>
          <w:rFonts w:ascii="Arial" w:hAnsi="Arial" w:cs="Arial"/>
          <w:sz w:val="20"/>
          <w:szCs w:val="20"/>
        </w:rPr>
        <w:t xml:space="preserve"> </w:t>
      </w:r>
    </w:p>
    <w:p w14:paraId="23727BA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Only three DCE studies focusing on CT were found. All focused on the predicted uptake of COVID-19 contact tracing apps in Western populations (the Netherlands, the UK, and the US), therefore their relevance to this study is in doubt. Nevertheless, for the comprehensiveness of this review, the attributes and levels in these studies are summarised in the below Table 1. Description of each study can be found in Table 2.</w:t>
      </w:r>
    </w:p>
    <w:p w14:paraId="79FF22F6" w14:textId="672896B2" w:rsidR="00BF2AB0" w:rsidRPr="001E3C06" w:rsidRDefault="00BF2AB0" w:rsidP="001E3C06">
      <w:pPr>
        <w:rPr>
          <w:rFonts w:ascii="Arial" w:hAnsi="Arial" w:cs="Arial"/>
          <w:b/>
          <w:bCs/>
          <w:sz w:val="20"/>
          <w:szCs w:val="20"/>
          <w:shd w:val="clear" w:color="auto" w:fill="FFFFFF"/>
        </w:rPr>
      </w:pPr>
      <w:r w:rsidRPr="00C5718B">
        <w:rPr>
          <w:rFonts w:ascii="Arial" w:hAnsi="Arial" w:cs="Arial"/>
          <w:b/>
          <w:bCs/>
          <w:sz w:val="20"/>
          <w:szCs w:val="20"/>
        </w:rPr>
        <w:t>Table</w:t>
      </w:r>
      <w:r w:rsidR="008146E5" w:rsidRPr="00C5718B">
        <w:rPr>
          <w:rFonts w:ascii="Arial" w:hAnsi="Arial" w:cs="Arial"/>
          <w:b/>
          <w:bCs/>
          <w:sz w:val="20"/>
          <w:szCs w:val="20"/>
        </w:rPr>
        <w:t xml:space="preserve"> S7.</w:t>
      </w:r>
      <w:r w:rsidRPr="00C5718B">
        <w:rPr>
          <w:rFonts w:ascii="Arial" w:hAnsi="Arial" w:cs="Arial"/>
          <w:b/>
          <w:bCs/>
          <w:sz w:val="20"/>
          <w:szCs w:val="20"/>
        </w:rPr>
        <w:t xml:space="preserve">1. </w:t>
      </w:r>
      <w:r w:rsidR="008146E5" w:rsidRPr="00C5718B">
        <w:rPr>
          <w:rFonts w:ascii="Arial" w:hAnsi="Arial" w:cs="Arial"/>
          <w:b/>
          <w:bCs/>
          <w:sz w:val="20"/>
          <w:szCs w:val="20"/>
        </w:rPr>
        <w:t>A</w:t>
      </w:r>
      <w:r w:rsidRPr="00C5718B">
        <w:rPr>
          <w:rFonts w:ascii="Arial" w:hAnsi="Arial" w:cs="Arial"/>
          <w:b/>
          <w:bCs/>
          <w:sz w:val="20"/>
          <w:szCs w:val="20"/>
        </w:rPr>
        <w:t>ttributes and levels in included study</w:t>
      </w:r>
      <w:r w:rsidR="002F30A6">
        <w:rPr>
          <w:rFonts w:ascii="Arial" w:hAnsi="Arial" w:cs="Arial"/>
          <w:b/>
          <w:bCs/>
          <w:sz w:val="20"/>
          <w:szCs w:val="20"/>
        </w:rPr>
        <w:t xml:space="preserve"> </w:t>
      </w:r>
      <w:r w:rsidR="002F30A6" w:rsidRPr="00F96D4C">
        <w:rPr>
          <w:rFonts w:ascii="Arial" w:hAnsi="Arial" w:cs="Arial"/>
          <w:b/>
          <w:bCs/>
          <w:sz w:val="20"/>
          <w:szCs w:val="20"/>
        </w:rPr>
        <w:t>(</w:t>
      </w:r>
      <w:r w:rsidR="00F03C6A"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C77B46" w:rsidRPr="00722F15">
        <w:rPr>
          <w:rFonts w:ascii="Arial" w:hAnsi="Arial" w:cs="Arial"/>
          <w:b/>
          <w:bCs/>
          <w:sz w:val="20"/>
          <w:szCs w:val="20"/>
          <w:shd w:val="clear" w:color="auto" w:fill="FFFFFF"/>
        </w:rPr>
        <w:t>: a discrete choice experimen</w:t>
      </w:r>
      <w:r w:rsidR="00C77B46">
        <w:rPr>
          <w:rFonts w:ascii="Arial" w:hAnsi="Arial" w:cs="Arial"/>
          <w:b/>
          <w:bCs/>
          <w:sz w:val="20"/>
          <w:szCs w:val="20"/>
          <w:shd w:val="clear" w:color="auto" w:fill="FFFFFF"/>
        </w:rPr>
        <w:t>t</w:t>
      </w:r>
      <w:r w:rsidR="002F30A6" w:rsidRPr="00F96D4C">
        <w:rPr>
          <w:rFonts w:ascii="Arial" w:hAnsi="Arial" w:cs="Arial"/>
          <w:b/>
          <w:bCs/>
          <w:sz w:val="20"/>
          <w:szCs w:val="20"/>
        </w:rPr>
        <w:t>; Global; 2021)</w:t>
      </w:r>
    </w:p>
    <w:tbl>
      <w:tblPr>
        <w:tblStyle w:val="TableGrid"/>
        <w:tblW w:w="5000" w:type="pct"/>
        <w:tblLook w:val="04A0" w:firstRow="1" w:lastRow="0" w:firstColumn="1" w:lastColumn="0" w:noHBand="0" w:noVBand="1"/>
      </w:tblPr>
      <w:tblGrid>
        <w:gridCol w:w="3119"/>
        <w:gridCol w:w="3119"/>
        <w:gridCol w:w="3108"/>
      </w:tblGrid>
      <w:tr w:rsidR="00BF2AB0" w:rsidRPr="00C5718B" w14:paraId="57293FCB" w14:textId="77777777" w:rsidTr="00121DDB">
        <w:tc>
          <w:tcPr>
            <w:tcW w:w="1668" w:type="pct"/>
            <w:shd w:val="clear" w:color="auto" w:fill="auto"/>
          </w:tcPr>
          <w:p w14:paraId="4BED4162" w14:textId="77777777" w:rsidR="00BF2AB0" w:rsidRPr="00C5718B" w:rsidRDefault="00BF2AB0" w:rsidP="001E3C06">
            <w:pPr>
              <w:rPr>
                <w:rFonts w:ascii="Arial" w:hAnsi="Arial" w:cs="Arial"/>
                <w:sz w:val="20"/>
                <w:szCs w:val="20"/>
              </w:rPr>
            </w:pPr>
            <w:r w:rsidRPr="00C5718B">
              <w:rPr>
                <w:rFonts w:ascii="Arial" w:hAnsi="Arial" w:cs="Arial"/>
                <w:sz w:val="20"/>
                <w:szCs w:val="20"/>
              </w:rPr>
              <w:t>Jonker et al, 2020 (the Netherlands)</w:t>
            </w:r>
          </w:p>
        </w:tc>
        <w:tc>
          <w:tcPr>
            <w:tcW w:w="1668" w:type="pct"/>
            <w:shd w:val="clear" w:color="auto" w:fill="auto"/>
          </w:tcPr>
          <w:p w14:paraId="67F23CEB" w14:textId="77777777" w:rsidR="00BF2AB0" w:rsidRPr="00C5718B" w:rsidRDefault="00BF2AB0" w:rsidP="001E3C06">
            <w:pPr>
              <w:rPr>
                <w:rFonts w:ascii="Arial" w:hAnsi="Arial" w:cs="Arial"/>
                <w:sz w:val="20"/>
                <w:szCs w:val="20"/>
              </w:rPr>
            </w:pPr>
            <w:r w:rsidRPr="00C5718B">
              <w:rPr>
                <w:rFonts w:ascii="Arial" w:hAnsi="Arial" w:cs="Arial"/>
                <w:sz w:val="20"/>
                <w:szCs w:val="20"/>
              </w:rPr>
              <w:t>Frimpong &amp; Helleringer, 2020 (the US)</w:t>
            </w:r>
          </w:p>
        </w:tc>
        <w:tc>
          <w:tcPr>
            <w:tcW w:w="1663" w:type="pct"/>
            <w:shd w:val="clear" w:color="auto" w:fill="auto"/>
          </w:tcPr>
          <w:p w14:paraId="5317E7ED" w14:textId="77777777" w:rsidR="00BF2AB0" w:rsidRPr="00C5718B" w:rsidRDefault="00BF2AB0" w:rsidP="001E3C06">
            <w:pPr>
              <w:rPr>
                <w:rFonts w:ascii="Arial" w:hAnsi="Arial" w:cs="Arial"/>
                <w:sz w:val="20"/>
                <w:szCs w:val="20"/>
              </w:rPr>
            </w:pPr>
            <w:r w:rsidRPr="00C5718B">
              <w:rPr>
                <w:rFonts w:ascii="Arial" w:hAnsi="Arial" w:cs="Arial"/>
                <w:sz w:val="20"/>
                <w:szCs w:val="20"/>
              </w:rPr>
              <w:t>Wiertz et al, 2020 (the UK)</w:t>
            </w:r>
          </w:p>
        </w:tc>
      </w:tr>
      <w:tr w:rsidR="00BF2AB0" w:rsidRPr="00C5718B" w14:paraId="2388E1B1" w14:textId="77777777" w:rsidTr="00CF1F64">
        <w:tc>
          <w:tcPr>
            <w:tcW w:w="1668" w:type="pct"/>
          </w:tcPr>
          <w:p w14:paraId="648140A3"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Group size (“App users can attend…”)</w:t>
            </w:r>
          </w:p>
          <w:p w14:paraId="4D998AA6" w14:textId="77777777" w:rsidR="00BF2AB0" w:rsidRPr="00C5718B" w:rsidRDefault="00BF2AB0" w:rsidP="001E3C06">
            <w:pPr>
              <w:pStyle w:val="ListParagraph"/>
              <w:numPr>
                <w:ilvl w:val="0"/>
                <w:numId w:val="23"/>
              </w:numPr>
              <w:rPr>
                <w:rFonts w:ascii="Arial" w:hAnsi="Arial" w:cs="Arial"/>
                <w:sz w:val="20"/>
                <w:szCs w:val="20"/>
              </w:rPr>
            </w:pPr>
            <w:r w:rsidRPr="00C5718B">
              <w:rPr>
                <w:rFonts w:ascii="Arial" w:hAnsi="Arial" w:cs="Arial"/>
                <w:sz w:val="20"/>
                <w:szCs w:val="20"/>
              </w:rPr>
              <w:t>Activities up to 3 people</w:t>
            </w:r>
          </w:p>
          <w:p w14:paraId="1668EF8E" w14:textId="77777777" w:rsidR="00BF2AB0" w:rsidRPr="00C5718B" w:rsidRDefault="00BF2AB0" w:rsidP="001E3C06">
            <w:pPr>
              <w:pStyle w:val="ListParagraph"/>
              <w:numPr>
                <w:ilvl w:val="0"/>
                <w:numId w:val="23"/>
              </w:numPr>
              <w:rPr>
                <w:rFonts w:ascii="Arial" w:hAnsi="Arial" w:cs="Arial"/>
                <w:sz w:val="20"/>
                <w:szCs w:val="20"/>
              </w:rPr>
            </w:pPr>
            <w:r w:rsidRPr="00C5718B">
              <w:rPr>
                <w:rFonts w:ascii="Arial" w:hAnsi="Arial" w:cs="Arial"/>
                <w:sz w:val="20"/>
                <w:szCs w:val="20"/>
              </w:rPr>
              <w:t>Activities up to 10 people</w:t>
            </w:r>
          </w:p>
          <w:p w14:paraId="52BAC79E" w14:textId="77777777" w:rsidR="00BF2AB0" w:rsidRPr="00C5718B" w:rsidRDefault="00BF2AB0" w:rsidP="001E3C06">
            <w:pPr>
              <w:pStyle w:val="ListParagraph"/>
              <w:numPr>
                <w:ilvl w:val="0"/>
                <w:numId w:val="23"/>
              </w:numPr>
              <w:rPr>
                <w:rFonts w:ascii="Arial" w:hAnsi="Arial" w:cs="Arial"/>
                <w:sz w:val="20"/>
                <w:szCs w:val="20"/>
              </w:rPr>
            </w:pPr>
            <w:r w:rsidRPr="00C5718B">
              <w:rPr>
                <w:rFonts w:ascii="Arial" w:hAnsi="Arial" w:cs="Arial"/>
                <w:sz w:val="20"/>
                <w:szCs w:val="20"/>
              </w:rPr>
              <w:t>Activities up to 30 people</w:t>
            </w:r>
          </w:p>
          <w:p w14:paraId="6288D89B" w14:textId="77777777" w:rsidR="00BF2AB0" w:rsidRPr="00C5718B" w:rsidRDefault="00BF2AB0" w:rsidP="001E3C06">
            <w:pPr>
              <w:pStyle w:val="ListParagraph"/>
              <w:numPr>
                <w:ilvl w:val="0"/>
                <w:numId w:val="23"/>
              </w:numPr>
              <w:rPr>
                <w:rFonts w:ascii="Arial" w:hAnsi="Arial" w:cs="Arial"/>
                <w:sz w:val="20"/>
                <w:szCs w:val="20"/>
              </w:rPr>
            </w:pPr>
            <w:r w:rsidRPr="00C5718B">
              <w:rPr>
                <w:rFonts w:ascii="Arial" w:hAnsi="Arial" w:cs="Arial"/>
                <w:sz w:val="20"/>
                <w:szCs w:val="20"/>
              </w:rPr>
              <w:t>Activities up to 100 people</w:t>
            </w:r>
          </w:p>
        </w:tc>
        <w:tc>
          <w:tcPr>
            <w:tcW w:w="1668" w:type="pct"/>
          </w:tcPr>
          <w:p w14:paraId="36EA94D7"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Accuracy: false notifications</w:t>
            </w:r>
          </w:p>
          <w:p w14:paraId="605CD079" w14:textId="77777777" w:rsidR="00BF2AB0" w:rsidRPr="00C5718B" w:rsidRDefault="00BF2AB0" w:rsidP="001E3C06">
            <w:pPr>
              <w:pStyle w:val="ListParagraph"/>
              <w:numPr>
                <w:ilvl w:val="0"/>
                <w:numId w:val="29"/>
              </w:numPr>
              <w:rPr>
                <w:rFonts w:ascii="Arial" w:hAnsi="Arial" w:cs="Arial"/>
                <w:sz w:val="20"/>
                <w:szCs w:val="20"/>
              </w:rPr>
            </w:pPr>
            <w:r w:rsidRPr="00C5718B">
              <w:rPr>
                <w:rFonts w:ascii="Arial" w:hAnsi="Arial" w:cs="Arial"/>
                <w:sz w:val="20"/>
                <w:szCs w:val="20"/>
              </w:rPr>
              <w:t>1 in 100 notifications received from the app is an error</w:t>
            </w:r>
          </w:p>
          <w:p w14:paraId="63B6A006" w14:textId="77777777" w:rsidR="00BF2AB0" w:rsidRPr="00C5718B" w:rsidRDefault="00BF2AB0" w:rsidP="001E3C06">
            <w:pPr>
              <w:pStyle w:val="ListParagraph"/>
              <w:numPr>
                <w:ilvl w:val="0"/>
                <w:numId w:val="29"/>
              </w:numPr>
              <w:rPr>
                <w:rFonts w:ascii="Arial" w:hAnsi="Arial" w:cs="Arial"/>
                <w:sz w:val="20"/>
                <w:szCs w:val="20"/>
              </w:rPr>
            </w:pPr>
            <w:r w:rsidRPr="00C5718B">
              <w:rPr>
                <w:rFonts w:ascii="Arial" w:hAnsi="Arial" w:cs="Arial"/>
                <w:sz w:val="20"/>
                <w:szCs w:val="20"/>
              </w:rPr>
              <w:t>5 in 100 notifications received from the app is an error</w:t>
            </w:r>
          </w:p>
          <w:p w14:paraId="7025FFDC" w14:textId="77777777" w:rsidR="00BF2AB0" w:rsidRPr="00C5718B" w:rsidRDefault="00BF2AB0" w:rsidP="001E3C06">
            <w:pPr>
              <w:pStyle w:val="ListParagraph"/>
              <w:numPr>
                <w:ilvl w:val="0"/>
                <w:numId w:val="29"/>
              </w:numPr>
              <w:rPr>
                <w:rFonts w:ascii="Arial" w:hAnsi="Arial" w:cs="Arial"/>
                <w:sz w:val="20"/>
                <w:szCs w:val="20"/>
              </w:rPr>
            </w:pPr>
            <w:r w:rsidRPr="00C5718B">
              <w:rPr>
                <w:rFonts w:ascii="Arial" w:hAnsi="Arial" w:cs="Arial"/>
                <w:sz w:val="20"/>
                <w:szCs w:val="20"/>
              </w:rPr>
              <w:t>15 in 100 notifications received from the app is an error</w:t>
            </w:r>
          </w:p>
        </w:tc>
        <w:tc>
          <w:tcPr>
            <w:tcW w:w="1663" w:type="pct"/>
          </w:tcPr>
          <w:p w14:paraId="7CD59A85"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Responsibility and oversight</w:t>
            </w:r>
          </w:p>
          <w:p w14:paraId="2995ED68" w14:textId="77777777" w:rsidR="00BF2AB0" w:rsidRPr="00C5718B" w:rsidRDefault="00BF2AB0" w:rsidP="001E3C06">
            <w:pPr>
              <w:pStyle w:val="ListParagraph"/>
              <w:numPr>
                <w:ilvl w:val="0"/>
                <w:numId w:val="35"/>
              </w:numPr>
              <w:rPr>
                <w:rFonts w:ascii="Arial" w:hAnsi="Arial" w:cs="Arial"/>
                <w:sz w:val="20"/>
                <w:szCs w:val="20"/>
              </w:rPr>
            </w:pPr>
            <w:r w:rsidRPr="00C5718B">
              <w:rPr>
                <w:rFonts w:ascii="Arial" w:hAnsi="Arial" w:cs="Arial"/>
                <w:sz w:val="20"/>
                <w:szCs w:val="20"/>
              </w:rPr>
              <w:t>The NHS</w:t>
            </w:r>
          </w:p>
          <w:p w14:paraId="77C189D1" w14:textId="77777777" w:rsidR="00BF2AB0" w:rsidRPr="00C5718B" w:rsidRDefault="00BF2AB0" w:rsidP="001E3C06">
            <w:pPr>
              <w:pStyle w:val="ListParagraph"/>
              <w:numPr>
                <w:ilvl w:val="0"/>
                <w:numId w:val="35"/>
              </w:numPr>
              <w:rPr>
                <w:rFonts w:ascii="Arial" w:hAnsi="Arial" w:cs="Arial"/>
                <w:sz w:val="20"/>
                <w:szCs w:val="20"/>
              </w:rPr>
            </w:pPr>
            <w:r w:rsidRPr="00C5718B">
              <w:rPr>
                <w:rFonts w:ascii="Arial" w:hAnsi="Arial" w:cs="Arial"/>
                <w:sz w:val="20"/>
                <w:szCs w:val="20"/>
              </w:rPr>
              <w:t>An independent oversight body</w:t>
            </w:r>
          </w:p>
          <w:p w14:paraId="56D10B5D" w14:textId="77777777" w:rsidR="00BF2AB0" w:rsidRPr="00C5718B" w:rsidRDefault="00BF2AB0" w:rsidP="001E3C06">
            <w:pPr>
              <w:pStyle w:val="ListParagraph"/>
              <w:numPr>
                <w:ilvl w:val="0"/>
                <w:numId w:val="35"/>
              </w:numPr>
              <w:rPr>
                <w:rFonts w:ascii="Arial" w:hAnsi="Arial" w:cs="Arial"/>
                <w:sz w:val="20"/>
                <w:szCs w:val="20"/>
              </w:rPr>
            </w:pPr>
            <w:r w:rsidRPr="00C5718B">
              <w:rPr>
                <w:rFonts w:ascii="Arial" w:hAnsi="Arial" w:cs="Arial"/>
                <w:sz w:val="20"/>
                <w:szCs w:val="20"/>
              </w:rPr>
              <w:t>The government</w:t>
            </w:r>
          </w:p>
          <w:p w14:paraId="2CADD31E" w14:textId="77777777" w:rsidR="00BF2AB0" w:rsidRPr="00C5718B" w:rsidRDefault="00BF2AB0" w:rsidP="001E3C06">
            <w:pPr>
              <w:pStyle w:val="ListParagraph"/>
              <w:numPr>
                <w:ilvl w:val="0"/>
                <w:numId w:val="35"/>
              </w:numPr>
              <w:rPr>
                <w:rFonts w:ascii="Arial" w:hAnsi="Arial" w:cs="Arial"/>
                <w:sz w:val="20"/>
                <w:szCs w:val="20"/>
              </w:rPr>
            </w:pPr>
            <w:r w:rsidRPr="00C5718B">
              <w:rPr>
                <w:rFonts w:ascii="Arial" w:hAnsi="Arial" w:cs="Arial"/>
                <w:sz w:val="20"/>
                <w:szCs w:val="20"/>
              </w:rPr>
              <w:t>A large tech company</w:t>
            </w:r>
          </w:p>
        </w:tc>
      </w:tr>
      <w:tr w:rsidR="00BF2AB0" w:rsidRPr="00C5718B" w14:paraId="05B3DFDB" w14:textId="77777777" w:rsidTr="00CF1F64">
        <w:tc>
          <w:tcPr>
            <w:tcW w:w="1668" w:type="pct"/>
          </w:tcPr>
          <w:p w14:paraId="55471B31"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Warning type</w:t>
            </w:r>
          </w:p>
          <w:p w14:paraId="23EB031D" w14:textId="77777777" w:rsidR="00BF2AB0" w:rsidRPr="00C5718B" w:rsidRDefault="00BF2AB0" w:rsidP="001E3C06">
            <w:pPr>
              <w:pStyle w:val="ListParagraph"/>
              <w:numPr>
                <w:ilvl w:val="0"/>
                <w:numId w:val="24"/>
              </w:numPr>
              <w:rPr>
                <w:rFonts w:ascii="Arial" w:hAnsi="Arial" w:cs="Arial"/>
                <w:sz w:val="20"/>
                <w:szCs w:val="20"/>
              </w:rPr>
            </w:pPr>
            <w:r w:rsidRPr="00C5718B">
              <w:rPr>
                <w:rFonts w:ascii="Arial" w:hAnsi="Arial" w:cs="Arial"/>
                <w:sz w:val="20"/>
                <w:szCs w:val="20"/>
              </w:rPr>
              <w:t>That you were close to a person who was infected in the last 2 weeks</w:t>
            </w:r>
          </w:p>
          <w:p w14:paraId="09E340FC" w14:textId="77777777" w:rsidR="00BF2AB0" w:rsidRPr="00C5718B" w:rsidRDefault="00BF2AB0" w:rsidP="001E3C06">
            <w:pPr>
              <w:pStyle w:val="ListParagraph"/>
              <w:numPr>
                <w:ilvl w:val="0"/>
                <w:numId w:val="24"/>
              </w:numPr>
              <w:rPr>
                <w:rFonts w:ascii="Arial" w:hAnsi="Arial" w:cs="Arial"/>
                <w:sz w:val="20"/>
                <w:szCs w:val="20"/>
              </w:rPr>
            </w:pPr>
            <w:r w:rsidRPr="00C5718B">
              <w:rPr>
                <w:rFonts w:ascii="Arial" w:hAnsi="Arial" w:cs="Arial"/>
                <w:sz w:val="20"/>
                <w:szCs w:val="20"/>
              </w:rPr>
              <w:t>At which date and time you were close to a person who was infected</w:t>
            </w:r>
          </w:p>
        </w:tc>
        <w:tc>
          <w:tcPr>
            <w:tcW w:w="1668" w:type="pct"/>
          </w:tcPr>
          <w:p w14:paraId="6E40C807"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Accuracy: sensitivity</w:t>
            </w:r>
          </w:p>
          <w:p w14:paraId="4646B57F" w14:textId="77777777" w:rsidR="00BF2AB0" w:rsidRPr="00C5718B" w:rsidRDefault="00BF2AB0" w:rsidP="001E3C06">
            <w:pPr>
              <w:pStyle w:val="ListParagraph"/>
              <w:numPr>
                <w:ilvl w:val="0"/>
                <w:numId w:val="30"/>
              </w:numPr>
              <w:rPr>
                <w:rFonts w:ascii="Arial" w:hAnsi="Arial" w:cs="Arial"/>
                <w:sz w:val="20"/>
                <w:szCs w:val="20"/>
              </w:rPr>
            </w:pPr>
            <w:r w:rsidRPr="00C5718B">
              <w:rPr>
                <w:rFonts w:ascii="Arial" w:hAnsi="Arial" w:cs="Arial"/>
                <w:sz w:val="20"/>
                <w:szCs w:val="20"/>
              </w:rPr>
              <w:t>You are notified about 60% of your contacts with infected app users</w:t>
            </w:r>
          </w:p>
          <w:p w14:paraId="21AD93D8" w14:textId="77777777" w:rsidR="00BF2AB0" w:rsidRPr="00C5718B" w:rsidRDefault="00BF2AB0" w:rsidP="001E3C06">
            <w:pPr>
              <w:pStyle w:val="ListParagraph"/>
              <w:numPr>
                <w:ilvl w:val="0"/>
                <w:numId w:val="30"/>
              </w:numPr>
              <w:rPr>
                <w:rFonts w:ascii="Arial" w:hAnsi="Arial" w:cs="Arial"/>
                <w:sz w:val="20"/>
                <w:szCs w:val="20"/>
              </w:rPr>
            </w:pPr>
            <w:r w:rsidRPr="00C5718B">
              <w:rPr>
                <w:rFonts w:ascii="Arial" w:hAnsi="Arial" w:cs="Arial"/>
                <w:sz w:val="20"/>
                <w:szCs w:val="20"/>
              </w:rPr>
              <w:t>You are notified about 80% of your contacts with infected app users</w:t>
            </w:r>
          </w:p>
          <w:p w14:paraId="1B0D7C9E" w14:textId="77777777" w:rsidR="00BF2AB0" w:rsidRPr="00C5718B" w:rsidRDefault="00BF2AB0" w:rsidP="001E3C06">
            <w:pPr>
              <w:pStyle w:val="ListParagraph"/>
              <w:numPr>
                <w:ilvl w:val="0"/>
                <w:numId w:val="30"/>
              </w:numPr>
              <w:rPr>
                <w:rFonts w:ascii="Arial" w:hAnsi="Arial" w:cs="Arial"/>
                <w:sz w:val="20"/>
                <w:szCs w:val="20"/>
              </w:rPr>
            </w:pPr>
            <w:r w:rsidRPr="00C5718B">
              <w:rPr>
                <w:rFonts w:ascii="Arial" w:hAnsi="Arial" w:cs="Arial"/>
                <w:sz w:val="20"/>
                <w:szCs w:val="20"/>
              </w:rPr>
              <w:t>You are notified about 95% of your contacts with infected app users</w:t>
            </w:r>
          </w:p>
        </w:tc>
        <w:tc>
          <w:tcPr>
            <w:tcW w:w="1663" w:type="pct"/>
          </w:tcPr>
          <w:p w14:paraId="6F72873F"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Additional benefits of app use</w:t>
            </w:r>
          </w:p>
          <w:p w14:paraId="17BB7187" w14:textId="77777777" w:rsidR="00BF2AB0" w:rsidRPr="00C5718B" w:rsidRDefault="00BF2AB0" w:rsidP="001E3C06">
            <w:pPr>
              <w:pStyle w:val="ListParagraph"/>
              <w:numPr>
                <w:ilvl w:val="0"/>
                <w:numId w:val="36"/>
              </w:numPr>
              <w:rPr>
                <w:rFonts w:ascii="Arial" w:hAnsi="Arial" w:cs="Arial"/>
                <w:sz w:val="20"/>
                <w:szCs w:val="20"/>
              </w:rPr>
            </w:pPr>
            <w:r w:rsidRPr="00C5718B">
              <w:rPr>
                <w:rFonts w:ascii="Arial" w:hAnsi="Arial" w:cs="Arial"/>
                <w:sz w:val="20"/>
                <w:szCs w:val="20"/>
              </w:rPr>
              <w:t>Priority to get tested for COVID-19 when in self-isolation</w:t>
            </w:r>
          </w:p>
          <w:p w14:paraId="0CFF026A" w14:textId="77777777" w:rsidR="00BF2AB0" w:rsidRPr="00C5718B" w:rsidRDefault="00BF2AB0" w:rsidP="001E3C06">
            <w:pPr>
              <w:pStyle w:val="ListParagraph"/>
              <w:numPr>
                <w:ilvl w:val="0"/>
                <w:numId w:val="36"/>
              </w:numPr>
              <w:rPr>
                <w:rFonts w:ascii="Arial" w:hAnsi="Arial" w:cs="Arial"/>
                <w:sz w:val="20"/>
                <w:szCs w:val="20"/>
              </w:rPr>
            </w:pPr>
            <w:r w:rsidRPr="00C5718B">
              <w:rPr>
                <w:rFonts w:ascii="Arial" w:hAnsi="Arial" w:cs="Arial"/>
                <w:sz w:val="20"/>
                <w:szCs w:val="20"/>
              </w:rPr>
              <w:t>Priority to book food delivery slots when in self-isolation</w:t>
            </w:r>
          </w:p>
          <w:p w14:paraId="2E0C6317" w14:textId="77777777" w:rsidR="00BF2AB0" w:rsidRPr="00C5718B" w:rsidRDefault="00BF2AB0" w:rsidP="001E3C06">
            <w:pPr>
              <w:pStyle w:val="ListParagraph"/>
              <w:numPr>
                <w:ilvl w:val="0"/>
                <w:numId w:val="36"/>
              </w:numPr>
              <w:rPr>
                <w:rFonts w:ascii="Arial" w:hAnsi="Arial" w:cs="Arial"/>
                <w:sz w:val="20"/>
                <w:szCs w:val="20"/>
              </w:rPr>
            </w:pPr>
            <w:r w:rsidRPr="00C5718B">
              <w:rPr>
                <w:rFonts w:ascii="Arial" w:hAnsi="Arial" w:cs="Arial"/>
                <w:sz w:val="20"/>
                <w:szCs w:val="20"/>
              </w:rPr>
              <w:t>Information about how busy local shops and parks are</w:t>
            </w:r>
          </w:p>
          <w:p w14:paraId="2C42473E" w14:textId="77777777" w:rsidR="00BF2AB0" w:rsidRPr="00C5718B" w:rsidRDefault="00BF2AB0" w:rsidP="001E3C06">
            <w:pPr>
              <w:pStyle w:val="ListParagraph"/>
              <w:numPr>
                <w:ilvl w:val="0"/>
                <w:numId w:val="36"/>
              </w:numPr>
              <w:rPr>
                <w:rFonts w:ascii="Arial" w:hAnsi="Arial" w:cs="Arial"/>
                <w:sz w:val="20"/>
                <w:szCs w:val="20"/>
              </w:rPr>
            </w:pPr>
            <w:r w:rsidRPr="00C5718B">
              <w:rPr>
                <w:rFonts w:ascii="Arial" w:hAnsi="Arial" w:cs="Arial"/>
                <w:sz w:val="20"/>
                <w:szCs w:val="20"/>
              </w:rPr>
              <w:t>No additional benefits</w:t>
            </w:r>
          </w:p>
        </w:tc>
      </w:tr>
      <w:tr w:rsidR="00BF2AB0" w:rsidRPr="00C5718B" w14:paraId="24BBB981" w14:textId="77777777" w:rsidTr="00CF1F64">
        <w:tc>
          <w:tcPr>
            <w:tcW w:w="1668" w:type="pct"/>
          </w:tcPr>
          <w:p w14:paraId="609F8F3A"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Who is warned</w:t>
            </w:r>
          </w:p>
          <w:p w14:paraId="64468686" w14:textId="77777777" w:rsidR="00BF2AB0" w:rsidRPr="00C5718B" w:rsidRDefault="00BF2AB0" w:rsidP="001E3C06">
            <w:pPr>
              <w:pStyle w:val="ListParagraph"/>
              <w:numPr>
                <w:ilvl w:val="0"/>
                <w:numId w:val="25"/>
              </w:numPr>
              <w:rPr>
                <w:rFonts w:ascii="Arial" w:hAnsi="Arial" w:cs="Arial"/>
                <w:sz w:val="20"/>
                <w:szCs w:val="20"/>
              </w:rPr>
            </w:pPr>
            <w:r w:rsidRPr="00C5718B">
              <w:rPr>
                <w:rFonts w:ascii="Arial" w:hAnsi="Arial" w:cs="Arial"/>
                <w:sz w:val="20"/>
                <w:szCs w:val="20"/>
              </w:rPr>
              <w:t>Only you</w:t>
            </w:r>
          </w:p>
          <w:p w14:paraId="00A3B673" w14:textId="77777777" w:rsidR="00BF2AB0" w:rsidRPr="00C5718B" w:rsidRDefault="00BF2AB0" w:rsidP="001E3C06">
            <w:pPr>
              <w:pStyle w:val="ListParagraph"/>
              <w:numPr>
                <w:ilvl w:val="0"/>
                <w:numId w:val="25"/>
              </w:numPr>
              <w:rPr>
                <w:rFonts w:ascii="Arial" w:hAnsi="Arial" w:cs="Arial"/>
                <w:sz w:val="20"/>
                <w:szCs w:val="20"/>
              </w:rPr>
            </w:pPr>
            <w:r w:rsidRPr="00C5718B">
              <w:rPr>
                <w:rFonts w:ascii="Arial" w:hAnsi="Arial" w:cs="Arial"/>
                <w:sz w:val="20"/>
                <w:szCs w:val="20"/>
              </w:rPr>
              <w:t>You and the local health authorities (GGD), but only with your consent</w:t>
            </w:r>
          </w:p>
          <w:p w14:paraId="239AFF3E" w14:textId="77777777" w:rsidR="00BF2AB0" w:rsidRPr="00C5718B" w:rsidRDefault="00BF2AB0" w:rsidP="001E3C06">
            <w:pPr>
              <w:pStyle w:val="ListParagraph"/>
              <w:numPr>
                <w:ilvl w:val="0"/>
                <w:numId w:val="25"/>
              </w:numPr>
              <w:rPr>
                <w:rFonts w:ascii="Arial" w:hAnsi="Arial" w:cs="Arial"/>
                <w:sz w:val="20"/>
                <w:szCs w:val="20"/>
              </w:rPr>
            </w:pPr>
            <w:r w:rsidRPr="00C5718B">
              <w:rPr>
                <w:rFonts w:ascii="Arial" w:hAnsi="Arial" w:cs="Arial"/>
                <w:sz w:val="20"/>
                <w:szCs w:val="20"/>
              </w:rPr>
              <w:t>You and automatically the local health authorities (GGD)</w:t>
            </w:r>
          </w:p>
        </w:tc>
        <w:tc>
          <w:tcPr>
            <w:tcW w:w="1668" w:type="pct"/>
          </w:tcPr>
          <w:p w14:paraId="0C3EC079"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Privacy: user details</w:t>
            </w:r>
          </w:p>
          <w:p w14:paraId="5E6AA3DB" w14:textId="77777777" w:rsidR="00BF2AB0" w:rsidRPr="00C5718B" w:rsidRDefault="00BF2AB0" w:rsidP="001E3C06">
            <w:pPr>
              <w:pStyle w:val="ListParagraph"/>
              <w:numPr>
                <w:ilvl w:val="0"/>
                <w:numId w:val="31"/>
              </w:numPr>
              <w:rPr>
                <w:rFonts w:ascii="Arial" w:hAnsi="Arial" w:cs="Arial"/>
                <w:sz w:val="20"/>
                <w:szCs w:val="20"/>
              </w:rPr>
            </w:pPr>
            <w:r w:rsidRPr="00C5718B">
              <w:rPr>
                <w:rFonts w:ascii="Arial" w:hAnsi="Arial" w:cs="Arial"/>
                <w:sz w:val="20"/>
                <w:szCs w:val="20"/>
              </w:rPr>
              <w:t>App does not ask for user details (health dept. cannot contact you)</w:t>
            </w:r>
          </w:p>
          <w:p w14:paraId="3C1CEC1A" w14:textId="77777777" w:rsidR="00BF2AB0" w:rsidRPr="00C5718B" w:rsidRDefault="00BF2AB0" w:rsidP="001E3C06">
            <w:pPr>
              <w:pStyle w:val="ListParagraph"/>
              <w:numPr>
                <w:ilvl w:val="0"/>
                <w:numId w:val="31"/>
              </w:numPr>
              <w:rPr>
                <w:rFonts w:ascii="Arial" w:hAnsi="Arial" w:cs="Arial"/>
                <w:sz w:val="20"/>
                <w:szCs w:val="20"/>
              </w:rPr>
            </w:pPr>
            <w:r w:rsidRPr="00C5718B">
              <w:rPr>
                <w:rFonts w:ascii="Arial" w:hAnsi="Arial" w:cs="Arial"/>
                <w:sz w:val="20"/>
                <w:szCs w:val="20"/>
              </w:rPr>
              <w:t>App asks for phone number or email (health dept.can contact you)</w:t>
            </w:r>
          </w:p>
        </w:tc>
        <w:tc>
          <w:tcPr>
            <w:tcW w:w="1663" w:type="pct"/>
          </w:tcPr>
          <w:p w14:paraId="3C9A7404"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Use of app in monitoring and/or enforcing of self-isolation</w:t>
            </w:r>
          </w:p>
          <w:p w14:paraId="0C619DBD" w14:textId="77777777" w:rsidR="00BF2AB0" w:rsidRPr="00C5718B" w:rsidRDefault="00BF2AB0" w:rsidP="001E3C06">
            <w:pPr>
              <w:pStyle w:val="ListParagraph"/>
              <w:numPr>
                <w:ilvl w:val="0"/>
                <w:numId w:val="37"/>
              </w:numPr>
              <w:rPr>
                <w:rFonts w:ascii="Arial" w:hAnsi="Arial" w:cs="Arial"/>
                <w:sz w:val="20"/>
                <w:szCs w:val="20"/>
              </w:rPr>
            </w:pPr>
            <w:r w:rsidRPr="00C5718B">
              <w:rPr>
                <w:rFonts w:ascii="Arial" w:hAnsi="Arial" w:cs="Arial"/>
                <w:sz w:val="20"/>
                <w:szCs w:val="20"/>
              </w:rPr>
              <w:t>Used to monitor self-isolation by sending alerts</w:t>
            </w:r>
          </w:p>
          <w:p w14:paraId="17ED1ECC" w14:textId="77777777" w:rsidR="00BF2AB0" w:rsidRPr="00C5718B" w:rsidRDefault="00BF2AB0" w:rsidP="001E3C06">
            <w:pPr>
              <w:pStyle w:val="ListParagraph"/>
              <w:numPr>
                <w:ilvl w:val="0"/>
                <w:numId w:val="37"/>
              </w:numPr>
              <w:rPr>
                <w:rFonts w:ascii="Arial" w:hAnsi="Arial" w:cs="Arial"/>
                <w:sz w:val="20"/>
                <w:szCs w:val="20"/>
              </w:rPr>
            </w:pPr>
            <w:r w:rsidRPr="00C5718B">
              <w:rPr>
                <w:rFonts w:ascii="Arial" w:hAnsi="Arial" w:cs="Arial"/>
                <w:sz w:val="20"/>
                <w:szCs w:val="20"/>
              </w:rPr>
              <w:t>Not used for these purposes</w:t>
            </w:r>
          </w:p>
          <w:p w14:paraId="7EC3485B" w14:textId="77777777" w:rsidR="00BF2AB0" w:rsidRPr="00C5718B" w:rsidRDefault="00BF2AB0" w:rsidP="001E3C06">
            <w:pPr>
              <w:pStyle w:val="ListParagraph"/>
              <w:numPr>
                <w:ilvl w:val="0"/>
                <w:numId w:val="37"/>
              </w:numPr>
              <w:rPr>
                <w:rFonts w:ascii="Arial" w:hAnsi="Arial" w:cs="Arial"/>
                <w:sz w:val="20"/>
                <w:szCs w:val="20"/>
              </w:rPr>
            </w:pPr>
            <w:r w:rsidRPr="00C5718B">
              <w:rPr>
                <w:rFonts w:ascii="Arial" w:hAnsi="Arial" w:cs="Arial"/>
                <w:sz w:val="20"/>
                <w:szCs w:val="20"/>
              </w:rPr>
              <w:t>Used to enforce self-isolation with punitive means</w:t>
            </w:r>
          </w:p>
        </w:tc>
      </w:tr>
      <w:tr w:rsidR="00BF2AB0" w:rsidRPr="00C5718B" w14:paraId="45F2C7AB" w14:textId="77777777" w:rsidTr="00CF1F64">
        <w:tc>
          <w:tcPr>
            <w:tcW w:w="1668" w:type="pct"/>
          </w:tcPr>
          <w:p w14:paraId="50C859D0"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lastRenderedPageBreak/>
              <w:t>Testing after a warning</w:t>
            </w:r>
          </w:p>
          <w:p w14:paraId="312A5322" w14:textId="77777777" w:rsidR="00BF2AB0" w:rsidRPr="00C5718B" w:rsidRDefault="00BF2AB0" w:rsidP="001E3C06">
            <w:pPr>
              <w:pStyle w:val="ListParagraph"/>
              <w:numPr>
                <w:ilvl w:val="0"/>
                <w:numId w:val="26"/>
              </w:numPr>
              <w:rPr>
                <w:rFonts w:ascii="Arial" w:hAnsi="Arial" w:cs="Arial"/>
                <w:sz w:val="20"/>
                <w:szCs w:val="20"/>
              </w:rPr>
            </w:pPr>
            <w:r w:rsidRPr="00C5718B">
              <w:rPr>
                <w:rFonts w:ascii="Arial" w:hAnsi="Arial" w:cs="Arial"/>
                <w:sz w:val="20"/>
                <w:szCs w:val="20"/>
              </w:rPr>
              <w:t>Only when someone has symptoms</w:t>
            </w:r>
          </w:p>
          <w:p w14:paraId="3FC41FA2" w14:textId="77777777" w:rsidR="00BF2AB0" w:rsidRPr="00C5718B" w:rsidRDefault="00BF2AB0" w:rsidP="001E3C06">
            <w:pPr>
              <w:pStyle w:val="ListParagraph"/>
              <w:numPr>
                <w:ilvl w:val="0"/>
                <w:numId w:val="26"/>
              </w:numPr>
              <w:rPr>
                <w:rFonts w:ascii="Arial" w:hAnsi="Arial" w:cs="Arial"/>
                <w:sz w:val="20"/>
                <w:szCs w:val="20"/>
              </w:rPr>
            </w:pPr>
            <w:r w:rsidRPr="00C5718B">
              <w:rPr>
                <w:rFonts w:ascii="Arial" w:hAnsi="Arial" w:cs="Arial"/>
                <w:sz w:val="20"/>
                <w:szCs w:val="20"/>
              </w:rPr>
              <w:t>Everyone will be tested</w:t>
            </w:r>
          </w:p>
        </w:tc>
        <w:tc>
          <w:tcPr>
            <w:tcW w:w="1668" w:type="pct"/>
          </w:tcPr>
          <w:p w14:paraId="61FE7359"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Privacy: location</w:t>
            </w:r>
          </w:p>
          <w:p w14:paraId="799C13F1" w14:textId="77777777" w:rsidR="00BF2AB0" w:rsidRPr="00C5718B" w:rsidRDefault="00BF2AB0" w:rsidP="001E3C06">
            <w:pPr>
              <w:pStyle w:val="ListParagraph"/>
              <w:numPr>
                <w:ilvl w:val="0"/>
                <w:numId w:val="32"/>
              </w:numPr>
              <w:rPr>
                <w:rFonts w:ascii="Arial" w:hAnsi="Arial" w:cs="Arial"/>
                <w:sz w:val="20"/>
                <w:szCs w:val="20"/>
              </w:rPr>
            </w:pPr>
            <w:r w:rsidRPr="00C5718B">
              <w:rPr>
                <w:rFonts w:ascii="Arial" w:hAnsi="Arial" w:cs="Arial"/>
                <w:sz w:val="20"/>
                <w:szCs w:val="20"/>
              </w:rPr>
              <w:t>App does not collect any location data</w:t>
            </w:r>
          </w:p>
          <w:p w14:paraId="73B5F2FE" w14:textId="77777777" w:rsidR="00BF2AB0" w:rsidRPr="00C5718B" w:rsidRDefault="00BF2AB0" w:rsidP="001E3C06">
            <w:pPr>
              <w:pStyle w:val="ListParagraph"/>
              <w:numPr>
                <w:ilvl w:val="0"/>
                <w:numId w:val="32"/>
              </w:numPr>
              <w:rPr>
                <w:rFonts w:ascii="Arial" w:hAnsi="Arial" w:cs="Arial"/>
                <w:sz w:val="20"/>
                <w:szCs w:val="20"/>
              </w:rPr>
            </w:pPr>
            <w:r w:rsidRPr="00C5718B">
              <w:rPr>
                <w:rFonts w:ascii="Arial" w:hAnsi="Arial" w:cs="Arial"/>
                <w:sz w:val="20"/>
                <w:szCs w:val="20"/>
              </w:rPr>
              <w:t>App asks user for zip code</w:t>
            </w:r>
          </w:p>
          <w:p w14:paraId="2637F096" w14:textId="77777777" w:rsidR="00BF2AB0" w:rsidRPr="00C5718B" w:rsidRDefault="00BF2AB0" w:rsidP="001E3C06">
            <w:pPr>
              <w:pStyle w:val="ListParagraph"/>
              <w:numPr>
                <w:ilvl w:val="0"/>
                <w:numId w:val="32"/>
              </w:numPr>
              <w:rPr>
                <w:rFonts w:ascii="Arial" w:hAnsi="Arial" w:cs="Arial"/>
                <w:sz w:val="20"/>
                <w:szCs w:val="20"/>
              </w:rPr>
            </w:pPr>
            <w:r w:rsidRPr="00C5718B">
              <w:rPr>
                <w:rFonts w:ascii="Arial" w:hAnsi="Arial" w:cs="Arial"/>
                <w:sz w:val="20"/>
                <w:szCs w:val="20"/>
              </w:rPr>
              <w:t>App tracks location (by GPS)</w:t>
            </w:r>
          </w:p>
        </w:tc>
        <w:tc>
          <w:tcPr>
            <w:tcW w:w="1663" w:type="pct"/>
          </w:tcPr>
          <w:p w14:paraId="4B157D23"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Linkage of freedom of movement to app use</w:t>
            </w:r>
          </w:p>
          <w:p w14:paraId="126E8EF8" w14:textId="77777777" w:rsidR="00BF2AB0" w:rsidRPr="00C5718B" w:rsidRDefault="00BF2AB0" w:rsidP="001E3C06">
            <w:pPr>
              <w:pStyle w:val="ListParagraph"/>
              <w:numPr>
                <w:ilvl w:val="0"/>
                <w:numId w:val="38"/>
              </w:numPr>
              <w:rPr>
                <w:rFonts w:ascii="Arial" w:hAnsi="Arial" w:cs="Arial"/>
                <w:sz w:val="20"/>
                <w:szCs w:val="20"/>
              </w:rPr>
            </w:pPr>
            <w:r w:rsidRPr="00C5718B">
              <w:rPr>
                <w:rFonts w:ascii="Arial" w:hAnsi="Arial" w:cs="Arial"/>
                <w:sz w:val="20"/>
                <w:szCs w:val="20"/>
              </w:rPr>
              <w:t>Entirely optional (no link to freedom of movement)</w:t>
            </w:r>
          </w:p>
          <w:p w14:paraId="366F7F1C" w14:textId="77777777" w:rsidR="00BF2AB0" w:rsidRPr="00C5718B" w:rsidRDefault="00BF2AB0" w:rsidP="001E3C06">
            <w:pPr>
              <w:pStyle w:val="ListParagraph"/>
              <w:numPr>
                <w:ilvl w:val="0"/>
                <w:numId w:val="38"/>
              </w:numPr>
              <w:rPr>
                <w:rFonts w:ascii="Arial" w:hAnsi="Arial" w:cs="Arial"/>
                <w:sz w:val="20"/>
                <w:szCs w:val="20"/>
              </w:rPr>
            </w:pPr>
            <w:r w:rsidRPr="00C5718B">
              <w:rPr>
                <w:rFonts w:ascii="Arial" w:hAnsi="Arial" w:cs="Arial"/>
                <w:sz w:val="20"/>
                <w:szCs w:val="20"/>
              </w:rPr>
              <w:t>Required for any movement</w:t>
            </w:r>
          </w:p>
          <w:p w14:paraId="6E6C25CB" w14:textId="77777777" w:rsidR="00BF2AB0" w:rsidRPr="00C5718B" w:rsidRDefault="00BF2AB0" w:rsidP="001E3C06">
            <w:pPr>
              <w:pStyle w:val="ListParagraph"/>
              <w:numPr>
                <w:ilvl w:val="0"/>
                <w:numId w:val="38"/>
              </w:numPr>
              <w:rPr>
                <w:rFonts w:ascii="Arial" w:hAnsi="Arial" w:cs="Arial"/>
                <w:sz w:val="20"/>
                <w:szCs w:val="20"/>
              </w:rPr>
            </w:pPr>
            <w:r w:rsidRPr="00C5718B">
              <w:rPr>
                <w:rFonts w:ascii="Arial" w:hAnsi="Arial" w:cs="Arial"/>
                <w:sz w:val="20"/>
                <w:szCs w:val="20"/>
              </w:rPr>
              <w:t>Required to return to work</w:t>
            </w:r>
          </w:p>
        </w:tc>
      </w:tr>
      <w:tr w:rsidR="00BF2AB0" w:rsidRPr="00C5718B" w14:paraId="5786A1AF" w14:textId="77777777" w:rsidTr="00CF1F64">
        <w:tc>
          <w:tcPr>
            <w:tcW w:w="1668" w:type="pct"/>
          </w:tcPr>
          <w:p w14:paraId="0DE2CCC2"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Who can upload test results</w:t>
            </w:r>
          </w:p>
          <w:p w14:paraId="50D5D597" w14:textId="77777777" w:rsidR="00BF2AB0" w:rsidRPr="00C5718B" w:rsidRDefault="00BF2AB0" w:rsidP="001E3C06">
            <w:pPr>
              <w:pStyle w:val="ListParagraph"/>
              <w:numPr>
                <w:ilvl w:val="0"/>
                <w:numId w:val="27"/>
              </w:numPr>
              <w:rPr>
                <w:rFonts w:ascii="Arial" w:hAnsi="Arial" w:cs="Arial"/>
                <w:sz w:val="20"/>
                <w:szCs w:val="20"/>
              </w:rPr>
            </w:pPr>
            <w:r w:rsidRPr="00C5718B">
              <w:rPr>
                <w:rFonts w:ascii="Arial" w:hAnsi="Arial" w:cs="Arial"/>
                <w:sz w:val="20"/>
                <w:szCs w:val="20"/>
              </w:rPr>
              <w:t>Only you</w:t>
            </w:r>
          </w:p>
          <w:p w14:paraId="366FD4A7" w14:textId="77777777" w:rsidR="00BF2AB0" w:rsidRPr="00C5718B" w:rsidRDefault="00BF2AB0" w:rsidP="001E3C06">
            <w:pPr>
              <w:pStyle w:val="ListParagraph"/>
              <w:numPr>
                <w:ilvl w:val="0"/>
                <w:numId w:val="27"/>
              </w:numPr>
              <w:rPr>
                <w:rFonts w:ascii="Arial" w:hAnsi="Arial" w:cs="Arial"/>
                <w:sz w:val="20"/>
                <w:szCs w:val="20"/>
              </w:rPr>
            </w:pPr>
            <w:r w:rsidRPr="00C5718B">
              <w:rPr>
                <w:rFonts w:ascii="Arial" w:hAnsi="Arial" w:cs="Arial"/>
                <w:sz w:val="20"/>
                <w:szCs w:val="20"/>
              </w:rPr>
              <w:t>This is done automatically by the government and/or local health authorities (GGD)</w:t>
            </w:r>
          </w:p>
        </w:tc>
        <w:tc>
          <w:tcPr>
            <w:tcW w:w="1668" w:type="pct"/>
          </w:tcPr>
          <w:p w14:paraId="7B3DD97D"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Privacy: data sharing</w:t>
            </w:r>
          </w:p>
          <w:p w14:paraId="0ECD93EA" w14:textId="77777777" w:rsidR="00BF2AB0" w:rsidRPr="00C5718B" w:rsidRDefault="00BF2AB0" w:rsidP="001E3C06">
            <w:pPr>
              <w:pStyle w:val="ListParagraph"/>
              <w:numPr>
                <w:ilvl w:val="0"/>
                <w:numId w:val="33"/>
              </w:numPr>
              <w:rPr>
                <w:rFonts w:ascii="Arial" w:hAnsi="Arial" w:cs="Arial"/>
                <w:sz w:val="20"/>
                <w:szCs w:val="20"/>
              </w:rPr>
            </w:pPr>
            <w:r w:rsidRPr="00C5718B">
              <w:rPr>
                <w:rFonts w:ascii="Arial" w:hAnsi="Arial" w:cs="Arial"/>
                <w:sz w:val="20"/>
                <w:szCs w:val="20"/>
              </w:rPr>
              <w:t>You make your own COVID status available only to other app users</w:t>
            </w:r>
          </w:p>
          <w:p w14:paraId="7FB02317" w14:textId="77777777" w:rsidR="00BF2AB0" w:rsidRPr="00C5718B" w:rsidRDefault="00BF2AB0" w:rsidP="001E3C06">
            <w:pPr>
              <w:pStyle w:val="ListParagraph"/>
              <w:numPr>
                <w:ilvl w:val="0"/>
                <w:numId w:val="33"/>
              </w:numPr>
              <w:rPr>
                <w:rFonts w:ascii="Arial" w:hAnsi="Arial" w:cs="Arial"/>
                <w:sz w:val="20"/>
                <w:szCs w:val="20"/>
              </w:rPr>
            </w:pPr>
            <w:r w:rsidRPr="00C5718B">
              <w:rPr>
                <w:rFonts w:ascii="Arial" w:hAnsi="Arial" w:cs="Arial"/>
                <w:sz w:val="20"/>
                <w:szCs w:val="20"/>
              </w:rPr>
              <w:t>You make your own COVID status available to health department</w:t>
            </w:r>
          </w:p>
          <w:p w14:paraId="233F1435" w14:textId="77777777" w:rsidR="00BF2AB0" w:rsidRPr="00C5718B" w:rsidRDefault="00BF2AB0" w:rsidP="001E3C06">
            <w:pPr>
              <w:pStyle w:val="ListParagraph"/>
              <w:numPr>
                <w:ilvl w:val="0"/>
                <w:numId w:val="33"/>
              </w:numPr>
              <w:rPr>
                <w:rFonts w:ascii="Arial" w:hAnsi="Arial" w:cs="Arial"/>
                <w:sz w:val="20"/>
                <w:szCs w:val="20"/>
              </w:rPr>
            </w:pPr>
            <w:r w:rsidRPr="00C5718B">
              <w:rPr>
                <w:rFonts w:ascii="Arial" w:hAnsi="Arial" w:cs="Arial"/>
                <w:sz w:val="20"/>
                <w:szCs w:val="20"/>
              </w:rPr>
              <w:t>You make your own COVID status and list of contacts available to health department</w:t>
            </w:r>
          </w:p>
        </w:tc>
        <w:tc>
          <w:tcPr>
            <w:tcW w:w="1663" w:type="pct"/>
          </w:tcPr>
          <w:p w14:paraId="45F6E9A1"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Reporting of COVID-19 test result</w:t>
            </w:r>
          </w:p>
          <w:p w14:paraId="2C6D9E0E" w14:textId="77777777" w:rsidR="00BF2AB0" w:rsidRPr="00C5718B" w:rsidRDefault="00BF2AB0" w:rsidP="001E3C06">
            <w:pPr>
              <w:pStyle w:val="ListParagraph"/>
              <w:numPr>
                <w:ilvl w:val="0"/>
                <w:numId w:val="39"/>
              </w:numPr>
              <w:rPr>
                <w:rFonts w:ascii="Arial" w:hAnsi="Arial" w:cs="Arial"/>
                <w:sz w:val="20"/>
                <w:szCs w:val="20"/>
              </w:rPr>
            </w:pPr>
            <w:r w:rsidRPr="00C5718B">
              <w:rPr>
                <w:rFonts w:ascii="Arial" w:hAnsi="Arial" w:cs="Arial"/>
                <w:sz w:val="20"/>
                <w:szCs w:val="20"/>
              </w:rPr>
              <w:t>Voluntary</w:t>
            </w:r>
          </w:p>
          <w:p w14:paraId="04554D64" w14:textId="77777777" w:rsidR="00BF2AB0" w:rsidRPr="00C5718B" w:rsidRDefault="00BF2AB0" w:rsidP="001E3C06">
            <w:pPr>
              <w:pStyle w:val="ListParagraph"/>
              <w:numPr>
                <w:ilvl w:val="0"/>
                <w:numId w:val="39"/>
              </w:numPr>
              <w:rPr>
                <w:rFonts w:ascii="Arial" w:hAnsi="Arial" w:cs="Arial"/>
                <w:sz w:val="20"/>
                <w:szCs w:val="20"/>
              </w:rPr>
            </w:pPr>
            <w:r w:rsidRPr="00C5718B">
              <w:rPr>
                <w:rFonts w:ascii="Arial" w:hAnsi="Arial" w:cs="Arial"/>
                <w:sz w:val="20"/>
                <w:szCs w:val="20"/>
              </w:rPr>
              <w:t>Compulsory</w:t>
            </w:r>
          </w:p>
        </w:tc>
      </w:tr>
      <w:tr w:rsidR="00BF2AB0" w:rsidRPr="00C5718B" w14:paraId="33A4330E" w14:textId="77777777" w:rsidTr="00CF1F64">
        <w:tc>
          <w:tcPr>
            <w:tcW w:w="1668" w:type="pct"/>
          </w:tcPr>
          <w:p w14:paraId="62F5A4CB" w14:textId="77777777" w:rsidR="00BF2AB0" w:rsidRPr="00C5718B" w:rsidRDefault="00BF2AB0" w:rsidP="001E3C06">
            <w:pPr>
              <w:pStyle w:val="ListParagraph"/>
              <w:numPr>
                <w:ilvl w:val="1"/>
                <w:numId w:val="22"/>
              </w:numPr>
              <w:ind w:left="317" w:hanging="284"/>
              <w:rPr>
                <w:rFonts w:ascii="Arial" w:hAnsi="Arial" w:cs="Arial"/>
                <w:sz w:val="20"/>
                <w:szCs w:val="20"/>
              </w:rPr>
            </w:pPr>
            <w:r w:rsidRPr="00C5718B">
              <w:rPr>
                <w:rFonts w:ascii="Arial" w:hAnsi="Arial" w:cs="Arial"/>
                <w:sz w:val="20"/>
                <w:szCs w:val="20"/>
              </w:rPr>
              <w:t>Financial incentive (per month)</w:t>
            </w:r>
          </w:p>
          <w:p w14:paraId="04BFE102" w14:textId="77777777" w:rsidR="00BF2AB0" w:rsidRPr="00C5718B" w:rsidRDefault="00BF2AB0" w:rsidP="001E3C06">
            <w:pPr>
              <w:pStyle w:val="ListParagraph"/>
              <w:numPr>
                <w:ilvl w:val="0"/>
                <w:numId w:val="28"/>
              </w:numPr>
              <w:rPr>
                <w:rFonts w:ascii="Arial" w:hAnsi="Arial" w:cs="Arial"/>
                <w:sz w:val="20"/>
                <w:szCs w:val="20"/>
              </w:rPr>
            </w:pPr>
            <w:r w:rsidRPr="00C5718B">
              <w:rPr>
                <w:rFonts w:ascii="Arial" w:hAnsi="Arial" w:cs="Arial"/>
                <w:sz w:val="20"/>
                <w:szCs w:val="20"/>
              </w:rPr>
              <w:t>€0</w:t>
            </w:r>
          </w:p>
          <w:p w14:paraId="5027B45C" w14:textId="77777777" w:rsidR="00BF2AB0" w:rsidRPr="00C5718B" w:rsidRDefault="00BF2AB0" w:rsidP="001E3C06">
            <w:pPr>
              <w:pStyle w:val="ListParagraph"/>
              <w:numPr>
                <w:ilvl w:val="0"/>
                <w:numId w:val="28"/>
              </w:numPr>
              <w:rPr>
                <w:rFonts w:ascii="Arial" w:hAnsi="Arial" w:cs="Arial"/>
                <w:sz w:val="20"/>
                <w:szCs w:val="20"/>
              </w:rPr>
            </w:pPr>
            <w:r w:rsidRPr="00C5718B">
              <w:rPr>
                <w:rFonts w:ascii="Arial" w:hAnsi="Arial" w:cs="Arial"/>
                <w:sz w:val="20"/>
                <w:szCs w:val="20"/>
              </w:rPr>
              <w:t>€5</w:t>
            </w:r>
          </w:p>
          <w:p w14:paraId="1E3F14D3" w14:textId="77777777" w:rsidR="00BF2AB0" w:rsidRPr="00C5718B" w:rsidRDefault="00BF2AB0" w:rsidP="001E3C06">
            <w:pPr>
              <w:pStyle w:val="ListParagraph"/>
              <w:numPr>
                <w:ilvl w:val="0"/>
                <w:numId w:val="28"/>
              </w:numPr>
              <w:rPr>
                <w:rFonts w:ascii="Arial" w:hAnsi="Arial" w:cs="Arial"/>
                <w:sz w:val="20"/>
                <w:szCs w:val="20"/>
              </w:rPr>
            </w:pPr>
            <w:r w:rsidRPr="00C5718B">
              <w:rPr>
                <w:rFonts w:ascii="Arial" w:hAnsi="Arial" w:cs="Arial"/>
                <w:sz w:val="20"/>
                <w:szCs w:val="20"/>
              </w:rPr>
              <w:t>€10</w:t>
            </w:r>
          </w:p>
        </w:tc>
        <w:tc>
          <w:tcPr>
            <w:tcW w:w="1668" w:type="pct"/>
          </w:tcPr>
          <w:p w14:paraId="750EAF9A" w14:textId="77777777" w:rsidR="00BF2AB0" w:rsidRPr="00C5718B" w:rsidRDefault="00BF2AB0" w:rsidP="001E3C06">
            <w:pPr>
              <w:pStyle w:val="ListParagraph"/>
              <w:numPr>
                <w:ilvl w:val="1"/>
                <w:numId w:val="22"/>
              </w:numPr>
              <w:ind w:left="320" w:hanging="283"/>
              <w:rPr>
                <w:rFonts w:ascii="Arial" w:hAnsi="Arial" w:cs="Arial"/>
                <w:sz w:val="20"/>
                <w:szCs w:val="20"/>
              </w:rPr>
            </w:pPr>
            <w:r w:rsidRPr="00C5718B">
              <w:rPr>
                <w:rFonts w:ascii="Arial" w:hAnsi="Arial" w:cs="Arial"/>
                <w:sz w:val="20"/>
                <w:szCs w:val="20"/>
              </w:rPr>
              <w:t>Price/incentive to download</w:t>
            </w:r>
          </w:p>
          <w:p w14:paraId="4F7395B0" w14:textId="77777777" w:rsidR="00BF2AB0" w:rsidRPr="00C5718B" w:rsidRDefault="00BF2AB0" w:rsidP="001E3C06">
            <w:pPr>
              <w:pStyle w:val="ListParagraph"/>
              <w:numPr>
                <w:ilvl w:val="0"/>
                <w:numId w:val="34"/>
              </w:numPr>
              <w:rPr>
                <w:rFonts w:ascii="Arial" w:hAnsi="Arial" w:cs="Arial"/>
                <w:sz w:val="20"/>
                <w:szCs w:val="20"/>
              </w:rPr>
            </w:pPr>
            <w:r w:rsidRPr="00C5718B">
              <w:rPr>
                <w:rFonts w:ascii="Arial" w:hAnsi="Arial" w:cs="Arial"/>
                <w:sz w:val="20"/>
                <w:szCs w:val="20"/>
              </w:rPr>
              <w:t>User pays $4.99</w:t>
            </w:r>
          </w:p>
          <w:p w14:paraId="20426CC3" w14:textId="77777777" w:rsidR="00BF2AB0" w:rsidRPr="00C5718B" w:rsidRDefault="00BF2AB0" w:rsidP="001E3C06">
            <w:pPr>
              <w:pStyle w:val="ListParagraph"/>
              <w:numPr>
                <w:ilvl w:val="0"/>
                <w:numId w:val="34"/>
              </w:numPr>
              <w:rPr>
                <w:rFonts w:ascii="Arial" w:hAnsi="Arial" w:cs="Arial"/>
                <w:sz w:val="20"/>
                <w:szCs w:val="20"/>
              </w:rPr>
            </w:pPr>
            <w:r w:rsidRPr="00C5718B">
              <w:rPr>
                <w:rFonts w:ascii="Arial" w:hAnsi="Arial" w:cs="Arial"/>
                <w:sz w:val="20"/>
                <w:szCs w:val="20"/>
              </w:rPr>
              <w:t>App is free</w:t>
            </w:r>
          </w:p>
          <w:p w14:paraId="2F5336EE" w14:textId="77777777" w:rsidR="00BF2AB0" w:rsidRPr="00C5718B" w:rsidRDefault="00BF2AB0" w:rsidP="001E3C06">
            <w:pPr>
              <w:pStyle w:val="ListParagraph"/>
              <w:numPr>
                <w:ilvl w:val="0"/>
                <w:numId w:val="34"/>
              </w:numPr>
              <w:rPr>
                <w:rFonts w:ascii="Arial" w:hAnsi="Arial" w:cs="Arial"/>
                <w:sz w:val="20"/>
                <w:szCs w:val="20"/>
              </w:rPr>
            </w:pPr>
            <w:r w:rsidRPr="00C5718B">
              <w:rPr>
                <w:rFonts w:ascii="Arial" w:hAnsi="Arial" w:cs="Arial"/>
                <w:sz w:val="20"/>
                <w:szCs w:val="20"/>
              </w:rPr>
              <w:t>User gets $10</w:t>
            </w:r>
          </w:p>
          <w:p w14:paraId="266F03E2" w14:textId="77777777" w:rsidR="00BF2AB0" w:rsidRPr="00C5718B" w:rsidRDefault="00BF2AB0" w:rsidP="001E3C06">
            <w:pPr>
              <w:pStyle w:val="ListParagraph"/>
              <w:numPr>
                <w:ilvl w:val="0"/>
                <w:numId w:val="34"/>
              </w:numPr>
              <w:rPr>
                <w:rFonts w:ascii="Arial" w:hAnsi="Arial" w:cs="Arial"/>
                <w:sz w:val="20"/>
                <w:szCs w:val="20"/>
              </w:rPr>
            </w:pPr>
            <w:r w:rsidRPr="00C5718B">
              <w:rPr>
                <w:rFonts w:ascii="Arial" w:hAnsi="Arial" w:cs="Arial"/>
                <w:sz w:val="20"/>
                <w:szCs w:val="20"/>
              </w:rPr>
              <w:t>User gets $50</w:t>
            </w:r>
          </w:p>
          <w:p w14:paraId="0BF4AA28" w14:textId="77777777" w:rsidR="00BF2AB0" w:rsidRPr="00C5718B" w:rsidRDefault="00BF2AB0" w:rsidP="001E3C06">
            <w:pPr>
              <w:pStyle w:val="ListParagraph"/>
              <w:numPr>
                <w:ilvl w:val="0"/>
                <w:numId w:val="34"/>
              </w:numPr>
              <w:rPr>
                <w:rFonts w:ascii="Arial" w:hAnsi="Arial" w:cs="Arial"/>
                <w:sz w:val="20"/>
                <w:szCs w:val="20"/>
              </w:rPr>
            </w:pPr>
            <w:r w:rsidRPr="00C5718B">
              <w:rPr>
                <w:rFonts w:ascii="Arial" w:hAnsi="Arial" w:cs="Arial"/>
                <w:sz w:val="20"/>
                <w:szCs w:val="20"/>
              </w:rPr>
              <w:t>User gets $100</w:t>
            </w:r>
          </w:p>
        </w:tc>
        <w:tc>
          <w:tcPr>
            <w:tcW w:w="1663" w:type="pct"/>
          </w:tcPr>
          <w:p w14:paraId="443064B9" w14:textId="77777777" w:rsidR="00BF2AB0" w:rsidRPr="00C5718B" w:rsidRDefault="00BF2AB0" w:rsidP="001E3C06">
            <w:pPr>
              <w:pStyle w:val="ListParagraph"/>
              <w:numPr>
                <w:ilvl w:val="1"/>
                <w:numId w:val="22"/>
              </w:numPr>
              <w:ind w:left="320" w:hanging="283"/>
              <w:rPr>
                <w:rFonts w:ascii="Arial" w:hAnsi="Arial" w:cs="Arial"/>
                <w:sz w:val="20"/>
                <w:szCs w:val="20"/>
              </w:rPr>
            </w:pPr>
            <w:r w:rsidRPr="00C5718B">
              <w:rPr>
                <w:rFonts w:ascii="Arial" w:hAnsi="Arial" w:cs="Arial"/>
                <w:sz w:val="20"/>
                <w:szCs w:val="20"/>
              </w:rPr>
              <w:t>Length of data storage</w:t>
            </w:r>
          </w:p>
          <w:p w14:paraId="0F94DCC9" w14:textId="77777777" w:rsidR="00BF2AB0" w:rsidRPr="00C5718B" w:rsidRDefault="00BF2AB0" w:rsidP="001E3C06">
            <w:pPr>
              <w:pStyle w:val="ListParagraph"/>
              <w:numPr>
                <w:ilvl w:val="0"/>
                <w:numId w:val="40"/>
              </w:numPr>
              <w:rPr>
                <w:rFonts w:ascii="Arial" w:hAnsi="Arial" w:cs="Arial"/>
                <w:sz w:val="20"/>
                <w:szCs w:val="20"/>
              </w:rPr>
            </w:pPr>
            <w:r w:rsidRPr="00C5718B">
              <w:rPr>
                <w:rFonts w:ascii="Arial" w:hAnsi="Arial" w:cs="Arial"/>
                <w:sz w:val="20"/>
                <w:szCs w:val="20"/>
              </w:rPr>
              <w:t>Only until the COVID-19 crisis is over</w:t>
            </w:r>
          </w:p>
          <w:p w14:paraId="5CE6BABF" w14:textId="77777777" w:rsidR="00BF2AB0" w:rsidRPr="00C5718B" w:rsidRDefault="00BF2AB0" w:rsidP="001E3C06">
            <w:pPr>
              <w:pStyle w:val="ListParagraph"/>
              <w:numPr>
                <w:ilvl w:val="0"/>
                <w:numId w:val="40"/>
              </w:numPr>
              <w:rPr>
                <w:rFonts w:ascii="Arial" w:hAnsi="Arial" w:cs="Arial"/>
                <w:sz w:val="20"/>
                <w:szCs w:val="20"/>
              </w:rPr>
            </w:pPr>
            <w:r w:rsidRPr="00C5718B">
              <w:rPr>
                <w:rFonts w:ascii="Arial" w:hAnsi="Arial" w:cs="Arial"/>
                <w:sz w:val="20"/>
                <w:szCs w:val="20"/>
              </w:rPr>
              <w:t>Only for as long as necessary</w:t>
            </w:r>
          </w:p>
          <w:p w14:paraId="1A972647" w14:textId="77777777" w:rsidR="00BF2AB0" w:rsidRPr="00C5718B" w:rsidRDefault="00BF2AB0" w:rsidP="001E3C06">
            <w:pPr>
              <w:pStyle w:val="ListParagraph"/>
              <w:numPr>
                <w:ilvl w:val="0"/>
                <w:numId w:val="40"/>
              </w:numPr>
              <w:rPr>
                <w:rFonts w:ascii="Arial" w:hAnsi="Arial" w:cs="Arial"/>
                <w:sz w:val="20"/>
                <w:szCs w:val="20"/>
              </w:rPr>
            </w:pPr>
            <w:r w:rsidRPr="00C5718B">
              <w:rPr>
                <w:rFonts w:ascii="Arial" w:hAnsi="Arial" w:cs="Arial"/>
                <w:sz w:val="20"/>
                <w:szCs w:val="20"/>
              </w:rPr>
              <w:t>Only for the necessary 14 days</w:t>
            </w:r>
          </w:p>
        </w:tc>
      </w:tr>
      <w:tr w:rsidR="00BF2AB0" w:rsidRPr="00C5718B" w14:paraId="64E5D867" w14:textId="77777777" w:rsidTr="00CF1F64">
        <w:tc>
          <w:tcPr>
            <w:tcW w:w="1668" w:type="pct"/>
            <w:shd w:val="clear" w:color="auto" w:fill="E7E6E6" w:themeFill="background2"/>
          </w:tcPr>
          <w:p w14:paraId="3D4781F1" w14:textId="77777777" w:rsidR="00BF2AB0" w:rsidRPr="00C5718B" w:rsidRDefault="00BF2AB0" w:rsidP="001E3C06">
            <w:pPr>
              <w:rPr>
                <w:rFonts w:ascii="Arial" w:hAnsi="Arial" w:cs="Arial"/>
                <w:sz w:val="20"/>
                <w:szCs w:val="20"/>
              </w:rPr>
            </w:pPr>
          </w:p>
        </w:tc>
        <w:tc>
          <w:tcPr>
            <w:tcW w:w="1668" w:type="pct"/>
            <w:shd w:val="clear" w:color="auto" w:fill="E7E6E6" w:themeFill="background2"/>
          </w:tcPr>
          <w:p w14:paraId="7B50DCEE" w14:textId="77777777" w:rsidR="00BF2AB0" w:rsidRPr="00C5718B" w:rsidRDefault="00BF2AB0" w:rsidP="001E3C06">
            <w:pPr>
              <w:rPr>
                <w:rFonts w:ascii="Arial" w:hAnsi="Arial" w:cs="Arial"/>
                <w:sz w:val="20"/>
                <w:szCs w:val="20"/>
              </w:rPr>
            </w:pPr>
          </w:p>
        </w:tc>
        <w:tc>
          <w:tcPr>
            <w:tcW w:w="1663" w:type="pct"/>
          </w:tcPr>
          <w:p w14:paraId="68388341" w14:textId="77777777" w:rsidR="00BF2AB0" w:rsidRPr="00C5718B" w:rsidRDefault="00BF2AB0" w:rsidP="001E3C06">
            <w:pPr>
              <w:pStyle w:val="ListParagraph"/>
              <w:numPr>
                <w:ilvl w:val="1"/>
                <w:numId w:val="22"/>
              </w:numPr>
              <w:ind w:left="320" w:hanging="283"/>
              <w:rPr>
                <w:rFonts w:ascii="Arial" w:hAnsi="Arial" w:cs="Arial"/>
                <w:sz w:val="20"/>
                <w:szCs w:val="20"/>
              </w:rPr>
            </w:pPr>
            <w:r w:rsidRPr="00C5718B">
              <w:rPr>
                <w:rFonts w:ascii="Arial" w:hAnsi="Arial" w:cs="Arial"/>
                <w:sz w:val="20"/>
                <w:szCs w:val="20"/>
              </w:rPr>
              <w:t>Anonymity</w:t>
            </w:r>
          </w:p>
          <w:p w14:paraId="5B104AEC" w14:textId="77777777" w:rsidR="00BF2AB0" w:rsidRPr="00C5718B" w:rsidRDefault="00BF2AB0" w:rsidP="001E3C06">
            <w:pPr>
              <w:pStyle w:val="ListParagraph"/>
              <w:numPr>
                <w:ilvl w:val="0"/>
                <w:numId w:val="41"/>
              </w:numPr>
              <w:rPr>
                <w:rFonts w:ascii="Arial" w:hAnsi="Arial" w:cs="Arial"/>
                <w:sz w:val="20"/>
                <w:szCs w:val="20"/>
              </w:rPr>
            </w:pPr>
            <w:r w:rsidRPr="00C5718B">
              <w:rPr>
                <w:rFonts w:ascii="Arial" w:hAnsi="Arial" w:cs="Arial"/>
                <w:sz w:val="20"/>
                <w:szCs w:val="20"/>
              </w:rPr>
              <w:t>Anonymous contact tracing</w:t>
            </w:r>
          </w:p>
          <w:p w14:paraId="1B1738AC" w14:textId="77777777" w:rsidR="00BF2AB0" w:rsidRPr="00C5718B" w:rsidRDefault="00BF2AB0" w:rsidP="001E3C06">
            <w:pPr>
              <w:pStyle w:val="ListParagraph"/>
              <w:numPr>
                <w:ilvl w:val="0"/>
                <w:numId w:val="41"/>
              </w:numPr>
              <w:rPr>
                <w:rFonts w:ascii="Arial" w:hAnsi="Arial" w:cs="Arial"/>
                <w:sz w:val="20"/>
                <w:szCs w:val="20"/>
              </w:rPr>
            </w:pPr>
            <w:r w:rsidRPr="00C5718B">
              <w:rPr>
                <w:rFonts w:ascii="Arial" w:hAnsi="Arial" w:cs="Arial"/>
                <w:sz w:val="20"/>
                <w:szCs w:val="20"/>
              </w:rPr>
              <w:t>Identifiable contact tracing</w:t>
            </w:r>
          </w:p>
        </w:tc>
      </w:tr>
      <w:tr w:rsidR="00BF2AB0" w:rsidRPr="00C5718B" w14:paraId="36A2F68E" w14:textId="77777777" w:rsidTr="00CF1F64">
        <w:tc>
          <w:tcPr>
            <w:tcW w:w="1668" w:type="pct"/>
            <w:shd w:val="clear" w:color="auto" w:fill="E7E6E6" w:themeFill="background2"/>
          </w:tcPr>
          <w:p w14:paraId="60ABD0EA" w14:textId="77777777" w:rsidR="00BF2AB0" w:rsidRPr="00C5718B" w:rsidRDefault="00BF2AB0" w:rsidP="001E3C06">
            <w:pPr>
              <w:rPr>
                <w:rFonts w:ascii="Arial" w:hAnsi="Arial" w:cs="Arial"/>
                <w:sz w:val="20"/>
                <w:szCs w:val="20"/>
              </w:rPr>
            </w:pPr>
          </w:p>
        </w:tc>
        <w:tc>
          <w:tcPr>
            <w:tcW w:w="1668" w:type="pct"/>
            <w:shd w:val="clear" w:color="auto" w:fill="E7E6E6" w:themeFill="background2"/>
          </w:tcPr>
          <w:p w14:paraId="3A7A979F" w14:textId="77777777" w:rsidR="00BF2AB0" w:rsidRPr="00C5718B" w:rsidRDefault="00BF2AB0" w:rsidP="001E3C06">
            <w:pPr>
              <w:rPr>
                <w:rFonts w:ascii="Arial" w:hAnsi="Arial" w:cs="Arial"/>
                <w:sz w:val="20"/>
                <w:szCs w:val="20"/>
              </w:rPr>
            </w:pPr>
          </w:p>
        </w:tc>
        <w:tc>
          <w:tcPr>
            <w:tcW w:w="1663" w:type="pct"/>
          </w:tcPr>
          <w:p w14:paraId="0C1776D9" w14:textId="77777777" w:rsidR="00BF2AB0" w:rsidRPr="00C5718B" w:rsidRDefault="00BF2AB0" w:rsidP="001E3C06">
            <w:pPr>
              <w:pStyle w:val="ListParagraph"/>
              <w:numPr>
                <w:ilvl w:val="1"/>
                <w:numId w:val="22"/>
              </w:numPr>
              <w:ind w:left="320" w:hanging="283"/>
              <w:rPr>
                <w:rFonts w:ascii="Arial" w:hAnsi="Arial" w:cs="Arial"/>
                <w:sz w:val="20"/>
                <w:szCs w:val="20"/>
              </w:rPr>
            </w:pPr>
            <w:r w:rsidRPr="00C5718B">
              <w:rPr>
                <w:rFonts w:ascii="Arial" w:hAnsi="Arial" w:cs="Arial"/>
                <w:sz w:val="20"/>
                <w:szCs w:val="20"/>
              </w:rPr>
              <w:t>Whether the app shares location data</w:t>
            </w:r>
          </w:p>
          <w:p w14:paraId="7B370C44" w14:textId="77777777" w:rsidR="00BF2AB0" w:rsidRPr="00C5718B" w:rsidRDefault="00BF2AB0" w:rsidP="001E3C06">
            <w:pPr>
              <w:pStyle w:val="ListParagraph"/>
              <w:numPr>
                <w:ilvl w:val="0"/>
                <w:numId w:val="42"/>
              </w:numPr>
              <w:rPr>
                <w:rFonts w:ascii="Arial" w:hAnsi="Arial" w:cs="Arial"/>
                <w:sz w:val="20"/>
                <w:szCs w:val="20"/>
              </w:rPr>
            </w:pPr>
            <w:r w:rsidRPr="00C5718B">
              <w:rPr>
                <w:rFonts w:ascii="Arial" w:hAnsi="Arial" w:cs="Arial"/>
                <w:sz w:val="20"/>
                <w:szCs w:val="20"/>
              </w:rPr>
              <w:t>Yes</w:t>
            </w:r>
          </w:p>
          <w:p w14:paraId="09DE77B4" w14:textId="77777777" w:rsidR="00BF2AB0" w:rsidRPr="00C5718B" w:rsidRDefault="00BF2AB0" w:rsidP="001E3C06">
            <w:pPr>
              <w:pStyle w:val="ListParagraph"/>
              <w:numPr>
                <w:ilvl w:val="0"/>
                <w:numId w:val="42"/>
              </w:numPr>
              <w:rPr>
                <w:rFonts w:ascii="Arial" w:hAnsi="Arial" w:cs="Arial"/>
                <w:sz w:val="20"/>
                <w:szCs w:val="20"/>
              </w:rPr>
            </w:pPr>
            <w:r w:rsidRPr="00C5718B">
              <w:rPr>
                <w:rFonts w:ascii="Arial" w:hAnsi="Arial" w:cs="Arial"/>
                <w:sz w:val="20"/>
                <w:szCs w:val="20"/>
              </w:rPr>
              <w:t>No</w:t>
            </w:r>
          </w:p>
        </w:tc>
      </w:tr>
      <w:tr w:rsidR="00BF2AB0" w:rsidRPr="00C5718B" w14:paraId="78592B32" w14:textId="77777777" w:rsidTr="00CF1F64">
        <w:tc>
          <w:tcPr>
            <w:tcW w:w="1668" w:type="pct"/>
            <w:shd w:val="clear" w:color="auto" w:fill="E7E6E6" w:themeFill="background2"/>
          </w:tcPr>
          <w:p w14:paraId="24D967F9" w14:textId="77777777" w:rsidR="00BF2AB0" w:rsidRPr="00C5718B" w:rsidRDefault="00BF2AB0" w:rsidP="001E3C06">
            <w:pPr>
              <w:rPr>
                <w:rFonts w:ascii="Arial" w:hAnsi="Arial" w:cs="Arial"/>
                <w:sz w:val="20"/>
                <w:szCs w:val="20"/>
              </w:rPr>
            </w:pPr>
          </w:p>
        </w:tc>
        <w:tc>
          <w:tcPr>
            <w:tcW w:w="1668" w:type="pct"/>
            <w:shd w:val="clear" w:color="auto" w:fill="E7E6E6" w:themeFill="background2"/>
          </w:tcPr>
          <w:p w14:paraId="437692C0" w14:textId="77777777" w:rsidR="00BF2AB0" w:rsidRPr="00C5718B" w:rsidRDefault="00BF2AB0" w:rsidP="001E3C06">
            <w:pPr>
              <w:rPr>
                <w:rFonts w:ascii="Arial" w:hAnsi="Arial" w:cs="Arial"/>
                <w:sz w:val="20"/>
                <w:szCs w:val="20"/>
              </w:rPr>
            </w:pPr>
          </w:p>
        </w:tc>
        <w:tc>
          <w:tcPr>
            <w:tcW w:w="1663" w:type="pct"/>
          </w:tcPr>
          <w:p w14:paraId="36E89AAE" w14:textId="77777777" w:rsidR="00BF2AB0" w:rsidRPr="00C5718B" w:rsidRDefault="00BF2AB0" w:rsidP="001E3C06">
            <w:pPr>
              <w:pStyle w:val="ListParagraph"/>
              <w:numPr>
                <w:ilvl w:val="1"/>
                <w:numId w:val="22"/>
              </w:numPr>
              <w:ind w:left="320" w:hanging="283"/>
              <w:rPr>
                <w:rFonts w:ascii="Arial" w:hAnsi="Arial" w:cs="Arial"/>
                <w:sz w:val="20"/>
                <w:szCs w:val="20"/>
              </w:rPr>
            </w:pPr>
            <w:r w:rsidRPr="00C5718B">
              <w:rPr>
                <w:rFonts w:ascii="Arial" w:hAnsi="Arial" w:cs="Arial"/>
                <w:sz w:val="20"/>
                <w:szCs w:val="20"/>
              </w:rPr>
              <w:t>Infection alerts</w:t>
            </w:r>
          </w:p>
          <w:p w14:paraId="1482D144" w14:textId="77777777" w:rsidR="00BF2AB0" w:rsidRPr="00C5718B" w:rsidRDefault="00BF2AB0" w:rsidP="001E3C06">
            <w:pPr>
              <w:pStyle w:val="ListParagraph"/>
              <w:numPr>
                <w:ilvl w:val="0"/>
                <w:numId w:val="43"/>
              </w:numPr>
              <w:rPr>
                <w:rFonts w:ascii="Arial" w:hAnsi="Arial" w:cs="Arial"/>
                <w:sz w:val="20"/>
                <w:szCs w:val="20"/>
              </w:rPr>
            </w:pPr>
            <w:r w:rsidRPr="00C5718B">
              <w:rPr>
                <w:rFonts w:ascii="Arial" w:hAnsi="Arial" w:cs="Arial"/>
                <w:sz w:val="20"/>
                <w:szCs w:val="20"/>
              </w:rPr>
              <w:t>Alerts for confirmed and suspected cases</w:t>
            </w:r>
          </w:p>
          <w:p w14:paraId="79A2DF30" w14:textId="77777777" w:rsidR="00BF2AB0" w:rsidRPr="00C5718B" w:rsidRDefault="00BF2AB0" w:rsidP="001E3C06">
            <w:pPr>
              <w:pStyle w:val="ListParagraph"/>
              <w:numPr>
                <w:ilvl w:val="0"/>
                <w:numId w:val="43"/>
              </w:numPr>
              <w:rPr>
                <w:rFonts w:ascii="Arial" w:hAnsi="Arial" w:cs="Arial"/>
                <w:sz w:val="20"/>
                <w:szCs w:val="20"/>
              </w:rPr>
            </w:pPr>
            <w:r w:rsidRPr="00C5718B">
              <w:rPr>
                <w:rFonts w:ascii="Arial" w:hAnsi="Arial" w:cs="Arial"/>
                <w:sz w:val="20"/>
                <w:szCs w:val="20"/>
              </w:rPr>
              <w:t>Alerts for confirmed cases</w:t>
            </w:r>
          </w:p>
        </w:tc>
      </w:tr>
      <w:tr w:rsidR="00BF2AB0" w:rsidRPr="00C5718B" w14:paraId="2B52F314" w14:textId="77777777" w:rsidTr="00CF1F64">
        <w:tc>
          <w:tcPr>
            <w:tcW w:w="1668" w:type="pct"/>
            <w:shd w:val="clear" w:color="auto" w:fill="E7E6E6" w:themeFill="background2"/>
          </w:tcPr>
          <w:p w14:paraId="0FDB19A0" w14:textId="77777777" w:rsidR="00BF2AB0" w:rsidRPr="00C5718B" w:rsidRDefault="00BF2AB0" w:rsidP="001E3C06">
            <w:pPr>
              <w:rPr>
                <w:rFonts w:ascii="Arial" w:hAnsi="Arial" w:cs="Arial"/>
                <w:sz w:val="20"/>
                <w:szCs w:val="20"/>
              </w:rPr>
            </w:pPr>
          </w:p>
        </w:tc>
        <w:tc>
          <w:tcPr>
            <w:tcW w:w="1668" w:type="pct"/>
            <w:shd w:val="clear" w:color="auto" w:fill="E7E6E6" w:themeFill="background2"/>
          </w:tcPr>
          <w:p w14:paraId="6372B75C" w14:textId="77777777" w:rsidR="00BF2AB0" w:rsidRPr="00C5718B" w:rsidRDefault="00BF2AB0" w:rsidP="001E3C06">
            <w:pPr>
              <w:rPr>
                <w:rFonts w:ascii="Arial" w:hAnsi="Arial" w:cs="Arial"/>
                <w:sz w:val="20"/>
                <w:szCs w:val="20"/>
              </w:rPr>
            </w:pPr>
          </w:p>
        </w:tc>
        <w:tc>
          <w:tcPr>
            <w:tcW w:w="1663" w:type="pct"/>
          </w:tcPr>
          <w:p w14:paraId="42F13304" w14:textId="77777777" w:rsidR="00BF2AB0" w:rsidRPr="00C5718B" w:rsidRDefault="00BF2AB0" w:rsidP="001E3C06">
            <w:pPr>
              <w:pStyle w:val="ListParagraph"/>
              <w:numPr>
                <w:ilvl w:val="1"/>
                <w:numId w:val="22"/>
              </w:numPr>
              <w:ind w:left="320" w:hanging="283"/>
              <w:rPr>
                <w:rFonts w:ascii="Arial" w:hAnsi="Arial" w:cs="Arial"/>
                <w:sz w:val="20"/>
                <w:szCs w:val="20"/>
              </w:rPr>
            </w:pPr>
            <w:r w:rsidRPr="00C5718B">
              <w:rPr>
                <w:rFonts w:ascii="Arial" w:hAnsi="Arial" w:cs="Arial"/>
                <w:sz w:val="20"/>
                <w:szCs w:val="20"/>
              </w:rPr>
              <w:t>If the app can be used in other countries</w:t>
            </w:r>
          </w:p>
          <w:p w14:paraId="3A3EFE30" w14:textId="77777777" w:rsidR="00BF2AB0" w:rsidRPr="00C5718B" w:rsidRDefault="00BF2AB0" w:rsidP="001E3C06">
            <w:pPr>
              <w:pStyle w:val="ListParagraph"/>
              <w:numPr>
                <w:ilvl w:val="0"/>
                <w:numId w:val="44"/>
              </w:numPr>
              <w:rPr>
                <w:rFonts w:ascii="Arial" w:hAnsi="Arial" w:cs="Arial"/>
                <w:sz w:val="20"/>
                <w:szCs w:val="20"/>
              </w:rPr>
            </w:pPr>
            <w:r w:rsidRPr="00C5718B">
              <w:rPr>
                <w:rFonts w:ascii="Arial" w:hAnsi="Arial" w:cs="Arial"/>
                <w:sz w:val="20"/>
                <w:szCs w:val="20"/>
              </w:rPr>
              <w:t>Yes</w:t>
            </w:r>
          </w:p>
          <w:p w14:paraId="1DAA5A32" w14:textId="77777777" w:rsidR="00BF2AB0" w:rsidRPr="00C5718B" w:rsidRDefault="00BF2AB0" w:rsidP="001E3C06">
            <w:pPr>
              <w:pStyle w:val="ListParagraph"/>
              <w:numPr>
                <w:ilvl w:val="0"/>
                <w:numId w:val="44"/>
              </w:numPr>
              <w:rPr>
                <w:rFonts w:ascii="Arial" w:hAnsi="Arial" w:cs="Arial"/>
                <w:sz w:val="20"/>
                <w:szCs w:val="20"/>
              </w:rPr>
            </w:pPr>
            <w:r w:rsidRPr="00C5718B">
              <w:rPr>
                <w:rFonts w:ascii="Arial" w:hAnsi="Arial" w:cs="Arial"/>
                <w:sz w:val="20"/>
                <w:szCs w:val="20"/>
              </w:rPr>
              <w:t>No</w:t>
            </w:r>
          </w:p>
        </w:tc>
      </w:tr>
    </w:tbl>
    <w:p w14:paraId="53FE921D" w14:textId="77777777" w:rsidR="00BF2AB0" w:rsidRPr="00C5718B" w:rsidRDefault="00BF2AB0" w:rsidP="009031F2">
      <w:pPr>
        <w:jc w:val="both"/>
        <w:rPr>
          <w:rFonts w:ascii="Arial" w:hAnsi="Arial" w:cs="Arial"/>
          <w:sz w:val="20"/>
          <w:szCs w:val="20"/>
        </w:rPr>
      </w:pPr>
    </w:p>
    <w:p w14:paraId="6838579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2. Concerns of CTs from LMICs</w:t>
      </w:r>
    </w:p>
    <w:p w14:paraId="5484719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In total, four studies from WHO SEARO countries were found. Two studies were conducted in Bangladesh, and highlighted public mistrust of government, existing weakness in health system, corruption, and lack of regulations as potential barriers to CT (Joarder, Khaled &amp; Zaman, 2020); a participatory syndromic surveillance was suggested as a potential local CT approach (Mahmud et al, 2020). One study was conducted in India, with risk stratification being utilised in hospital-based CT during COVID-19 (Sahoo et al, 2020). Lastly, a commentary from the Philippines stressed the importance of considering intra-country resource disparities, as well as other competing health issues that require attention (Lau et al, 2020).</w:t>
      </w:r>
    </w:p>
    <w:p w14:paraId="7806FA8E" w14:textId="4006BE4B" w:rsidR="00BF2AB0" w:rsidRPr="00C5718B" w:rsidRDefault="00BF2AB0" w:rsidP="009031F2">
      <w:pPr>
        <w:jc w:val="both"/>
        <w:rPr>
          <w:rFonts w:ascii="Arial" w:hAnsi="Arial" w:cs="Arial"/>
          <w:sz w:val="20"/>
          <w:szCs w:val="20"/>
        </w:rPr>
      </w:pPr>
      <w:r w:rsidRPr="00C5718B">
        <w:rPr>
          <w:rFonts w:ascii="Arial" w:hAnsi="Arial" w:cs="Arial"/>
          <w:sz w:val="20"/>
          <w:szCs w:val="20"/>
        </w:rPr>
        <w:t xml:space="preserve">Due to the scarcity of relevant studies from WHO SEARO region, the literature search was broadened to include other LMICS. 12 more studies were found. Six studies focused on CT experiences with Ebola </w:t>
      </w:r>
      <w:r w:rsidRPr="00C5718B">
        <w:rPr>
          <w:rFonts w:ascii="Arial" w:hAnsi="Arial" w:cs="Arial"/>
          <w:sz w:val="20"/>
          <w:szCs w:val="20"/>
        </w:rPr>
        <w:lastRenderedPageBreak/>
        <w:t>among African countries, while CT experiences with Zika, H1N1, MERS, as well as hypothetical scenarios including scabies, shigella and mumps were also included. For clarity, the key facilitators, barriers to and concerns of CT of the included studies are summarised in Figures 1 and 2. Description of each study can be found in Table 3.</w:t>
      </w:r>
    </w:p>
    <w:p w14:paraId="3EC72314" w14:textId="0E8AFBD2" w:rsidR="00BF2AB0" w:rsidRDefault="00BF2AB0" w:rsidP="009031F2">
      <w:pPr>
        <w:jc w:val="both"/>
        <w:rPr>
          <w:rFonts w:ascii="Arial" w:hAnsi="Arial" w:cs="Arial"/>
          <w:sz w:val="20"/>
          <w:szCs w:val="20"/>
        </w:rPr>
      </w:pPr>
      <w:r w:rsidRPr="00C5718B">
        <w:rPr>
          <w:rFonts w:ascii="Arial" w:hAnsi="Arial" w:cs="Arial"/>
          <w:sz w:val="20"/>
          <w:szCs w:val="20"/>
        </w:rPr>
        <w:t>In terms of equity, Glover et al (2020) and Shadmi et al (2020) echoed Lau et al’s comments that intra-country disparities are important. Glover et al developed a conceptual framework for identifying equity harms due to COVID-19 policies, with disparities in areas such as place of residence, race, ethnicity, culture, language, occupation, gender/sex, religion, education, socioeconomic status, social capital, age and disability.</w:t>
      </w:r>
    </w:p>
    <w:p w14:paraId="04EB596C" w14:textId="77777777" w:rsidR="0058622D" w:rsidRPr="00C5718B" w:rsidRDefault="0058622D" w:rsidP="009031F2">
      <w:pPr>
        <w:jc w:val="both"/>
        <w:rPr>
          <w:rFonts w:ascii="Arial" w:hAnsi="Arial" w:cs="Arial"/>
          <w:sz w:val="20"/>
          <w:szCs w:val="20"/>
        </w:rPr>
      </w:pPr>
    </w:p>
    <w:p w14:paraId="380618CA" w14:textId="77777777" w:rsidR="00BF2AB0" w:rsidRPr="00C5718B" w:rsidRDefault="00BF2AB0" w:rsidP="009031F2">
      <w:pPr>
        <w:jc w:val="both"/>
        <w:rPr>
          <w:rFonts w:ascii="Arial" w:hAnsi="Arial" w:cs="Arial"/>
          <w:sz w:val="20"/>
          <w:szCs w:val="20"/>
        </w:rPr>
        <w:sectPr w:rsidR="00BF2AB0" w:rsidRPr="00C5718B" w:rsidSect="00CF1F64">
          <w:headerReference w:type="default" r:id="rId18"/>
          <w:pgSz w:w="11906" w:h="16838"/>
          <w:pgMar w:top="1440" w:right="1274" w:bottom="1440" w:left="1276" w:header="709" w:footer="709" w:gutter="0"/>
          <w:cols w:space="708"/>
          <w:titlePg/>
          <w:docGrid w:linePitch="360"/>
        </w:sectPr>
      </w:pPr>
    </w:p>
    <w:p w14:paraId="43BB0450" w14:textId="3EBBA58D" w:rsidR="00BF2AB0" w:rsidRPr="001E3C06" w:rsidRDefault="00BF2AB0" w:rsidP="001E3C06">
      <w:pPr>
        <w:rPr>
          <w:rFonts w:ascii="Arial" w:hAnsi="Arial" w:cs="Arial"/>
          <w:b/>
          <w:bCs/>
          <w:sz w:val="20"/>
          <w:szCs w:val="20"/>
          <w:shd w:val="clear" w:color="auto" w:fill="FFFFFF"/>
        </w:rPr>
      </w:pPr>
      <w:r w:rsidRPr="00C5718B">
        <w:rPr>
          <w:rFonts w:ascii="Arial" w:hAnsi="Arial" w:cs="Arial"/>
          <w:b/>
          <w:bCs/>
          <w:sz w:val="20"/>
          <w:szCs w:val="20"/>
        </w:rPr>
        <w:lastRenderedPageBreak/>
        <w:t xml:space="preserve">Figure </w:t>
      </w:r>
      <w:r w:rsidR="008146E5" w:rsidRPr="00C5718B">
        <w:rPr>
          <w:rFonts w:ascii="Arial" w:hAnsi="Arial" w:cs="Arial"/>
          <w:b/>
          <w:bCs/>
          <w:sz w:val="20"/>
          <w:szCs w:val="20"/>
        </w:rPr>
        <w:t>S7.</w:t>
      </w:r>
      <w:r w:rsidRPr="00C5718B">
        <w:rPr>
          <w:rFonts w:ascii="Arial" w:hAnsi="Arial" w:cs="Arial"/>
          <w:b/>
          <w:bCs/>
          <w:sz w:val="20"/>
          <w:szCs w:val="20"/>
        </w:rPr>
        <w:t>1. Facilitators to CT</w:t>
      </w:r>
      <w:r w:rsidR="00F03C6A">
        <w:rPr>
          <w:rFonts w:ascii="Arial" w:hAnsi="Arial" w:cs="Arial"/>
          <w:b/>
          <w:bCs/>
          <w:sz w:val="20"/>
          <w:szCs w:val="20"/>
        </w:rPr>
        <w:t xml:space="preserve"> (</w:t>
      </w:r>
      <w:r w:rsidRPr="00C5718B">
        <w:rPr>
          <w:rFonts w:ascii="Arial" w:hAnsi="Arial" w:cs="Arial"/>
          <w:b/>
          <w:bCs/>
          <w:sz w:val="20"/>
          <w:szCs w:val="20"/>
        </w:rPr>
        <w:t>Megnin-Viggars et al, 2020)</w:t>
      </w:r>
      <w:r w:rsidR="00F03C6A" w:rsidRPr="00F03C6A">
        <w:rPr>
          <w:rFonts w:ascii="Arial" w:hAnsi="Arial" w:cs="Arial"/>
          <w:b/>
          <w:bCs/>
          <w:sz w:val="20"/>
          <w:szCs w:val="20"/>
          <w:shd w:val="clear" w:color="auto" w:fill="FFFFFF"/>
        </w:rPr>
        <w:t xml:space="preserve"> </w:t>
      </w:r>
      <w:r w:rsidR="00F03C6A">
        <w:rPr>
          <w:rFonts w:ascii="Arial" w:hAnsi="Arial" w:cs="Arial"/>
          <w:b/>
          <w:bCs/>
          <w:sz w:val="20"/>
          <w:szCs w:val="20"/>
          <w:shd w:val="clear" w:color="auto" w:fill="FFFFFF"/>
        </w:rPr>
        <w:t>(</w:t>
      </w:r>
      <w:r w:rsidR="00F03C6A"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2F30A6" w:rsidRPr="00F96D4C">
        <w:rPr>
          <w:rFonts w:ascii="Arial" w:hAnsi="Arial" w:cs="Arial"/>
          <w:b/>
          <w:bCs/>
          <w:sz w:val="20"/>
          <w:szCs w:val="20"/>
        </w:rPr>
        <w:t>; Global; 2021)</w:t>
      </w:r>
    </w:p>
    <w:p w14:paraId="0B39BF1C" w14:textId="77777777" w:rsidR="0058622D" w:rsidRDefault="0058622D" w:rsidP="009031F2">
      <w:pPr>
        <w:jc w:val="both"/>
        <w:rPr>
          <w:rFonts w:ascii="Arial" w:hAnsi="Arial" w:cs="Arial"/>
          <w:sz w:val="20"/>
          <w:szCs w:val="20"/>
        </w:rPr>
      </w:pPr>
    </w:p>
    <w:p w14:paraId="758DA87E" w14:textId="3D5AED08" w:rsidR="0058622D" w:rsidRDefault="00C21FAE" w:rsidP="009031F2">
      <w:pPr>
        <w:jc w:val="both"/>
        <w:rPr>
          <w:rFonts w:ascii="Arial" w:hAnsi="Arial" w:cs="Arial"/>
          <w:sz w:val="20"/>
          <w:szCs w:val="20"/>
        </w:rPr>
      </w:pPr>
      <w:r w:rsidRPr="00C5718B">
        <w:rPr>
          <w:rFonts w:ascii="Arial" w:hAnsi="Arial" w:cs="Arial"/>
          <w:noProof/>
          <w:sz w:val="20"/>
          <w:szCs w:val="20"/>
          <w:lang w:val="en-SG" w:eastAsia="zh-CN"/>
        </w:rPr>
        <w:drawing>
          <wp:anchor distT="0" distB="0" distL="114300" distR="114300" simplePos="0" relativeHeight="251662336" behindDoc="1" locked="0" layoutInCell="1" allowOverlap="1" wp14:anchorId="33F4F75E" wp14:editId="072E3F2A">
            <wp:simplePos x="0" y="0"/>
            <wp:positionH relativeFrom="column">
              <wp:posOffset>0</wp:posOffset>
            </wp:positionH>
            <wp:positionV relativeFrom="paragraph">
              <wp:posOffset>-921</wp:posOffset>
            </wp:positionV>
            <wp:extent cx="8150860" cy="4111625"/>
            <wp:effectExtent l="0" t="0" r="2540" b="3175"/>
            <wp:wrapTopAndBottom/>
            <wp:docPr id="6" name="Picture 6" descr="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ig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150860" cy="41116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8622D">
        <w:rPr>
          <w:rFonts w:ascii="Arial" w:hAnsi="Arial" w:cs="Arial"/>
          <w:sz w:val="20"/>
          <w:szCs w:val="20"/>
        </w:rPr>
        <w:t xml:space="preserve">Note: </w:t>
      </w:r>
      <w:r w:rsidR="0058622D" w:rsidRPr="0058622D">
        <w:rPr>
          <w:rFonts w:ascii="Arial" w:hAnsi="Arial" w:cs="Arial"/>
          <w:sz w:val="20"/>
          <w:szCs w:val="20"/>
        </w:rPr>
        <w:t>The rapid review was carried out in order to gain a better understanding of the context of contact tracing. The facilitating factors mentioned above were considered when developing attributes for DCE design.</w:t>
      </w:r>
    </w:p>
    <w:p w14:paraId="5D36A36F" w14:textId="64442704" w:rsidR="00BF2AB0" w:rsidRPr="00C5718B" w:rsidRDefault="00BF2AB0" w:rsidP="009031F2">
      <w:pPr>
        <w:jc w:val="both"/>
        <w:rPr>
          <w:rFonts w:ascii="Arial" w:hAnsi="Arial" w:cs="Arial"/>
          <w:sz w:val="20"/>
          <w:szCs w:val="20"/>
        </w:rPr>
      </w:pPr>
      <w:r w:rsidRPr="00C5718B">
        <w:rPr>
          <w:rFonts w:ascii="Arial" w:hAnsi="Arial" w:cs="Arial"/>
          <w:sz w:val="20"/>
          <w:szCs w:val="20"/>
        </w:rPr>
        <w:br w:type="page"/>
      </w:r>
    </w:p>
    <w:p w14:paraId="1428D256" w14:textId="49AEDF08" w:rsidR="00BF2AB0" w:rsidRDefault="007C0DBF">
      <w:pPr>
        <w:rPr>
          <w:rFonts w:ascii="Arial" w:hAnsi="Arial" w:cs="Arial"/>
          <w:b/>
          <w:bCs/>
          <w:sz w:val="20"/>
          <w:szCs w:val="20"/>
        </w:rPr>
      </w:pPr>
      <w:r w:rsidRPr="00C5718B">
        <w:rPr>
          <w:rFonts w:ascii="Arial" w:hAnsi="Arial" w:cs="Arial"/>
          <w:noProof/>
          <w:sz w:val="20"/>
          <w:szCs w:val="20"/>
          <w:lang w:val="en-SG" w:eastAsia="zh-CN"/>
        </w:rPr>
        <w:lastRenderedPageBreak/>
        <mc:AlternateContent>
          <mc:Choice Requires="wpg">
            <w:drawing>
              <wp:anchor distT="0" distB="0" distL="114300" distR="114300" simplePos="0" relativeHeight="251664384" behindDoc="0" locked="0" layoutInCell="1" allowOverlap="1" wp14:anchorId="2DD5402E" wp14:editId="2CD5C56E">
                <wp:simplePos x="0" y="0"/>
                <wp:positionH relativeFrom="column">
                  <wp:posOffset>400050</wp:posOffset>
                </wp:positionH>
                <wp:positionV relativeFrom="paragraph">
                  <wp:posOffset>530225</wp:posOffset>
                </wp:positionV>
                <wp:extent cx="8520430" cy="4762500"/>
                <wp:effectExtent l="0" t="0" r="13970" b="12700"/>
                <wp:wrapTopAndBottom/>
                <wp:docPr id="203" name="Group 203"/>
                <wp:cNvGraphicFramePr/>
                <a:graphic xmlns:a="http://schemas.openxmlformats.org/drawingml/2006/main">
                  <a:graphicData uri="http://schemas.microsoft.com/office/word/2010/wordprocessingGroup">
                    <wpg:wgp>
                      <wpg:cNvGrpSpPr/>
                      <wpg:grpSpPr>
                        <a:xfrm>
                          <a:off x="0" y="0"/>
                          <a:ext cx="8520430" cy="4762500"/>
                          <a:chOff x="0" y="0"/>
                          <a:chExt cx="10185621" cy="5629523"/>
                        </a:xfrm>
                      </wpg:grpSpPr>
                      <wpg:grpSp>
                        <wpg:cNvPr id="204" name="Group 204"/>
                        <wpg:cNvGrpSpPr/>
                        <wpg:grpSpPr>
                          <a:xfrm>
                            <a:off x="947006" y="354744"/>
                            <a:ext cx="8324215" cy="4371341"/>
                            <a:chOff x="9430" y="-22142"/>
                            <a:chExt cx="8968741" cy="5102860"/>
                          </a:xfrm>
                        </wpg:grpSpPr>
                        <pic:pic xmlns:pic="http://schemas.openxmlformats.org/drawingml/2006/picture">
                          <pic:nvPicPr>
                            <pic:cNvPr id="205" name="Picture 205" descr="Fig 3"/>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9430" y="-22142"/>
                              <a:ext cx="8968741" cy="5102860"/>
                            </a:xfrm>
                            <a:prstGeom prst="rect">
                              <a:avLst/>
                            </a:prstGeom>
                            <a:noFill/>
                            <a:ln>
                              <a:noFill/>
                            </a:ln>
                          </pic:spPr>
                        </pic:pic>
                        <wps:wsp>
                          <wps:cNvPr id="206" name="Rectangle: Rounded Corners 54"/>
                          <wps:cNvSpPr/>
                          <wps:spPr>
                            <a:xfrm>
                              <a:off x="3347499" y="1987826"/>
                              <a:ext cx="2329732" cy="1113183"/>
                            </a:xfrm>
                            <a:prstGeom prst="roundRect">
                              <a:avLst/>
                            </a:prstGeom>
                            <a:solidFill>
                              <a:schemeClr val="bg2">
                                <a:lumMod val="90000"/>
                              </a:schemeClr>
                            </a:solidFill>
                            <a:ln w="6350">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5BDD45" w14:textId="77777777" w:rsidR="002F7A0C" w:rsidRPr="002012BE" w:rsidRDefault="002F7A0C" w:rsidP="0058622D">
                                <w:pPr>
                                  <w:jc w:val="center"/>
                                  <w:rPr>
                                    <w:rFonts w:ascii="Arial" w:hAnsi="Arial" w:cs="Arial"/>
                                    <w:b/>
                                    <w:bCs/>
                                    <w:color w:val="595959" w:themeColor="text1" w:themeTint="A6"/>
                                    <w:sz w:val="28"/>
                                  </w:rPr>
                                </w:pPr>
                                <w:r w:rsidRPr="002012BE">
                                  <w:rPr>
                                    <w:rFonts w:ascii="Arial" w:hAnsi="Arial" w:cs="Arial"/>
                                    <w:b/>
                                    <w:bCs/>
                                    <w:color w:val="595959" w:themeColor="text1" w:themeTint="A6"/>
                                    <w:sz w:val="28"/>
                                  </w:rPr>
                                  <w:t>Barriers to/Concerns of contact trac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7" name="Rectangle: Rounded Corners 55"/>
                        <wps:cNvSpPr/>
                        <wps:spPr>
                          <a:xfrm>
                            <a:off x="5200153" y="4738977"/>
                            <a:ext cx="914400" cy="373712"/>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4490D5"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Weakness in health sy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 name="Rectangle: Rounded Corners 56"/>
                        <wps:cNvSpPr/>
                        <wps:spPr>
                          <a:xfrm>
                            <a:off x="4230094" y="4746928"/>
                            <a:ext cx="914400" cy="373712"/>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752360"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Enormous caseloa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9" name="Rectangle: Rounded Corners 57"/>
                        <wps:cNvSpPr/>
                        <wps:spPr>
                          <a:xfrm>
                            <a:off x="5200153" y="5144494"/>
                            <a:ext cx="914400" cy="485029"/>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DB1E93"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Within-country resource disparit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 name="Rectangle: Rounded Corners 58"/>
                        <wps:cNvSpPr/>
                        <wps:spPr>
                          <a:xfrm>
                            <a:off x="4230094" y="5160396"/>
                            <a:ext cx="914400" cy="373712"/>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30BB41"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Poor area a</w:t>
                              </w:r>
                              <w:r w:rsidRPr="0019471A">
                                <w:rPr>
                                  <w:rFonts w:ascii="Arial" w:hAnsi="Arial" w:cs="Arial"/>
                                  <w:b/>
                                  <w:bCs/>
                                  <w:color w:val="3B3838" w:themeColor="background2" w:themeShade="40"/>
                                  <w:sz w:val="13"/>
                                  <w:szCs w:val="13"/>
                                </w:rPr>
                                <w:t>ccess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 name="Rectangle: Rounded Corners 59"/>
                        <wps:cNvSpPr/>
                        <wps:spPr>
                          <a:xfrm>
                            <a:off x="9269937" y="1368293"/>
                            <a:ext cx="914400" cy="469127"/>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8C7BE3"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Communication not culturally sensi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12" name="Group 212"/>
                        <wpg:cNvGrpSpPr/>
                        <wpg:grpSpPr>
                          <a:xfrm>
                            <a:off x="4428876" y="1375575"/>
                            <a:ext cx="1232453" cy="701040"/>
                            <a:chOff x="0" y="0"/>
                            <a:chExt cx="1232453" cy="701040"/>
                          </a:xfrm>
                        </wpg:grpSpPr>
                        <wps:wsp>
                          <wps:cNvPr id="213" name="Rectangle: Rounded Corners 61"/>
                          <wps:cNvSpPr/>
                          <wps:spPr>
                            <a:xfrm>
                              <a:off x="0" y="0"/>
                              <a:ext cx="1232453" cy="548143"/>
                            </a:xfrm>
                            <a:prstGeom prst="roundRect">
                              <a:avLst/>
                            </a:prstGeom>
                            <a:solidFill>
                              <a:schemeClr val="bg2">
                                <a:lumMod val="90000"/>
                              </a:schemeClr>
                            </a:solidFill>
                            <a:ln w="6350">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79940B" w14:textId="77777777" w:rsidR="002F7A0C" w:rsidRPr="001E3C06" w:rsidRDefault="002F7A0C" w:rsidP="0058622D">
                                <w:pPr>
                                  <w:jc w:val="center"/>
                                  <w:rPr>
                                    <w:rFonts w:ascii="Arial" w:hAnsi="Arial" w:cs="Arial"/>
                                    <w:b/>
                                    <w:bCs/>
                                    <w:color w:val="595959" w:themeColor="text1" w:themeTint="A6"/>
                                    <w:sz w:val="15"/>
                                    <w:szCs w:val="15"/>
                                  </w:rPr>
                                </w:pPr>
                                <w:r w:rsidRPr="001E3C06">
                                  <w:rPr>
                                    <w:rFonts w:ascii="Arial" w:hAnsi="Arial" w:cs="Arial"/>
                                    <w:b/>
                                    <w:bCs/>
                                    <w:color w:val="595959" w:themeColor="text1" w:themeTint="A6"/>
                                    <w:sz w:val="15"/>
                                    <w:szCs w:val="15"/>
                                  </w:rPr>
                                  <w:t>Larger contextual fac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 name="Straight Connector 214"/>
                          <wps:cNvCnPr/>
                          <wps:spPr>
                            <a:xfrm flipV="1">
                              <a:off x="683516" y="548178"/>
                              <a:ext cx="0" cy="152862"/>
                            </a:xfrm>
                            <a:prstGeom prst="line">
                              <a:avLst/>
                            </a:prstGeom>
                            <a:ln w="9525">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g:grpSp>
                      <wps:wsp>
                        <wps:cNvPr id="215" name="Straight Connector 215"/>
                        <wps:cNvCnPr/>
                        <wps:spPr>
                          <a:xfrm flipH="1" flipV="1">
                            <a:off x="4428876" y="699714"/>
                            <a:ext cx="206734" cy="675282"/>
                          </a:xfrm>
                          <a:prstGeom prst="line">
                            <a:avLst/>
                          </a:prstGeom>
                          <a:ln w="9525">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216" name="Rectangle: Rounded Corners 192"/>
                        <wps:cNvSpPr/>
                        <wps:spPr>
                          <a:xfrm>
                            <a:off x="0" y="1439186"/>
                            <a:ext cx="914400" cy="373712"/>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8A4F47" w14:textId="092795D7" w:rsidR="002F7A0C" w:rsidRPr="007C0DBF" w:rsidRDefault="002F7A0C">
                              <w:pPr>
                                <w:jc w:val="center"/>
                                <w:rPr>
                                  <w:rFonts w:ascii="Arial" w:hAnsi="Arial" w:cs="Arial"/>
                                  <w:b/>
                                  <w:bCs/>
                                  <w:color w:val="3B3838" w:themeColor="background2" w:themeShade="40"/>
                                  <w:sz w:val="13"/>
                                  <w:szCs w:val="13"/>
                                </w:rPr>
                              </w:pPr>
                              <w:r w:rsidRPr="007C0DBF">
                                <w:rPr>
                                  <w:rFonts w:ascii="Arial" w:hAnsi="Arial" w:cs="Arial"/>
                                  <w:b/>
                                  <w:bCs/>
                                  <w:color w:val="3B3838" w:themeColor="background2" w:themeShade="40"/>
                                  <w:sz w:val="13"/>
                                  <w:szCs w:val="13"/>
                                </w:rPr>
                                <w:t>Mistrust of med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Rectangle: Rounded Corners 193"/>
                        <wps:cNvSpPr/>
                        <wps:spPr>
                          <a:xfrm>
                            <a:off x="0" y="1924215"/>
                            <a:ext cx="914400" cy="373712"/>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102060"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Mistrust of tech compan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8" name="Rectangle: Rounded Corners 194"/>
                        <wps:cNvSpPr/>
                        <wps:spPr>
                          <a:xfrm>
                            <a:off x="3721210" y="0"/>
                            <a:ext cx="914400" cy="373712"/>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B6C496"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Conflicts/political insta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9" name="Straight Connector 219"/>
                        <wps:cNvCnPr/>
                        <wps:spPr>
                          <a:xfrm flipH="1" flipV="1">
                            <a:off x="4094922" y="373711"/>
                            <a:ext cx="540329" cy="1001008"/>
                          </a:xfrm>
                          <a:prstGeom prst="line">
                            <a:avLst/>
                          </a:prstGeom>
                          <a:ln w="9525">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220" name="Rectangle: Rounded Corners 196"/>
                        <wps:cNvSpPr/>
                        <wps:spPr>
                          <a:xfrm>
                            <a:off x="3721210" y="421419"/>
                            <a:ext cx="914400" cy="373712"/>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A093CD"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Competing health issu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1" name="Rectangle: Rounded Corners 197"/>
                        <wps:cNvSpPr/>
                        <wps:spPr>
                          <a:xfrm>
                            <a:off x="6162261" y="5144494"/>
                            <a:ext cx="914400" cy="484505"/>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52C2C4"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Lack of equipment for contact trac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2" name="Rectangle: Rounded Corners 198"/>
                        <wps:cNvSpPr/>
                        <wps:spPr>
                          <a:xfrm>
                            <a:off x="9269937" y="1853876"/>
                            <a:ext cx="914400" cy="491527"/>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06A1E2"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Lack of locations to self-isol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3" name="Rectangle: Rounded Corners 199"/>
                        <wps:cNvSpPr/>
                        <wps:spPr>
                          <a:xfrm>
                            <a:off x="9269937" y="2409007"/>
                            <a:ext cx="914400" cy="543462"/>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7D3C49"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Lack of locations to self-isol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4" name="Rectangle: Rounded Corners 200"/>
                        <wps:cNvSpPr/>
                        <wps:spPr>
                          <a:xfrm>
                            <a:off x="9271221" y="3007448"/>
                            <a:ext cx="914400" cy="572494"/>
                          </a:xfrm>
                          <a:prstGeom prst="roundRect">
                            <a:avLst/>
                          </a:prstGeom>
                          <a:solidFill>
                            <a:schemeClr val="bg2"/>
                          </a:solid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7E868D"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Need for financial/social support during quarant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DD5402E" id="Group 203" o:spid="_x0000_s1026" style="position:absolute;margin-left:31.5pt;margin-top:41.75pt;width:670.9pt;height:375pt;z-index:251664384;mso-width-relative:margin;mso-height-relative:margin" coordsize="101856,562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L7wyxggAACtTAAAOAAAAZHJzL2Uyb0RvYy54bWzsXFtv20YWfl9g/wPB&#10;90Qc3ilEKQynyRbItkbSbZ8pipKIkhx2SFn2/vr9zgw5uli2aLdRu8YEiExyOLcz53xzbsN3391V&#10;pXWbi7bg9cxmbx3byuuML4p6NbP/8/PHN7FttV1aL9KS1/nMvs9b+7v3//zHu20zzV2+5uUiFxYa&#10;qdvptpnZ665rppNJm63zKm3f8iavUbjkoko73IrVZCHSLVqvyonrOOFky8WiETzL2xZPP6hC+71s&#10;f7nMs+6n5bLNO6uc2RhbJ3+F/J3T7+T9u3S6EmmzLrJ+GOkLRlGlRY1OdVMf0i61NqJ40FRVZIK3&#10;fNm9zXg14ctlkeVyDpgNc45m80nwTSPnsppuV40mE0h7RKcXN5v9ePtJNF+bGwFKbJsVaCHvaC53&#10;S1HRX4zSupMku9cky+86K8PDOHAd3wNlM5T5UegGTk/UbA3KP6iXrb/vazKHxUHoMlUVV0ngerQe&#10;k6HnycF49I0aJwZ+I6xiMbMxANuq0wrcJQlm0YN+Ns+YXuJH4Cfbwjy8wI982UY61RP1XN9lQT9R&#10;L2KezxT36IkmkhCo/8Z1me8OpcOE4ySMI1SSpAqY48ahJNUj822KbIr//aLj6sGinxcO1Oo2Irf7&#10;RqpRbVSp+G3TvAF/NmlXzIuy6O6lrIETaVD17U2R3Qh1s78MII5aBpRTt1gIPFrkbQaB+1isLLm8&#10;1ATVUm2kNMfPPPuttWp+vU7rVX7VNhBbgIlkhsPXJ3R7MIB5WTQfi7IkRqXrfqro8UhETlBLid8H&#10;nm2qvO4Unoi8xKx53a6LprUtMc2reQ4uEz8saOmAZR0YrRFF3akFbkX2BeOVQNJ2Iu+yNY1liTH1&#10;z7HAukBOYDdmmk4L4bPm23/zBRpONx2XQHIkfCd5S/PmOc4ClUXbfcp5ZdEFZoMRy27S288tjR1j&#10;HF6h0decaCrnVNYHD/AiPZHzoJH3l5gIySVAvB2WAHcPFuFZOPV1nTY5RknN7vMZhFTxGdEXHFPm&#10;U+sL39SLfGFdc1FjN7KCHgJkTQ1vrSQ2zeeIvJ4HiU8SKf0siaPYDdXqDiR2PTeJPFcJL2PMY/Eh&#10;WO3oN5CYRkQjfIrOLS+LxcC+ctPLr0th3abYruYrV1YtNxV4Qz1LHPyTcgGeoj2SXperd9BSWVvb&#10;mR16gSNbOCjT1R7vJQKIn+1lYARaHcUI8qq7L3MicFl/yZfAZ+wRahpH/aZZBpljanzrdJGr4VDP&#10;p7uWDVLLSrL6tvsGBlKoRoa2FV/371PVXGoEemA9dZ6qrGvInnnd6cpVUXOhhn/YQIlZ9T2r97E+&#10;e6Shy+5ufodX6HLOF/eQf8EhldhG2yb7WEBEP6dtd5MK6CJ4CP2q+wk/y5JjWXl/ZVtrLv576jm9&#10;D9FDqW1todvM7Pb3TUr7QPlDDaFMmO+TMiRv/CBycSP2S+b7JfWmuubgR8AfRicv6f2uHC6Xgle/&#10;Qg27ol5RlNYZ+p7ZWSeGm+sO9yiCIpflV1fyWm0wn+uvDbYltY4EQT/f/ZqKpheiDvL3Ix+AIJ0e&#10;wZV6l5am5ldAzmUhsWxH1570ACV51as3F0OqaAxSBcQtNGRg3Hmkgr7lsMCTSOVHXpxE0SFSycUF&#10;qUkh8yIoKlIRgbQOkDfg/J+JU4rfD3BGYZDHosBg0IBZfzcMkvqzRKudyBgokvz6TaGIqH0BRQm2&#10;93lFSSo6o+HHdz3HSWBwSXPPDxM3NvBD1DMqkNRFlQI2UgVS5vuw/RlN6FKa0IXgB+bUefiR2sto&#10;+NnXfgJosT6gCLrHzk2zr/34ceC4CZUb7YdoZCwwZZwSt5EFJuFHWvH0xMDP64IfBhvoPPxI7WU0&#10;/OxrPwELHS85chPtw48xvowD6CkHkIQf7aY08PPK4AfusvPwI7WT0fCTuGGSeHAqwfhiXhi7idy9&#10;HtF+woS5Ursy2o/RfshCPaH9aN+jgZ/Lwc+eF3q1H9iCp7aHjD6OrVy3FPiGa/jTyDC977txHKlA&#10;NvOiIIAD9sBEYohl+eRBJg9xhKwDxALkCzqQDc0JRfrpEMB+pKKGl+N4/SV8XAzzOAuzoXZxjnKx&#10;H0x/CAAeTD7wY+ab+J8MBNPuZZxfL3R+aeerwd/L4e9FcEnnJH3tRFqs1h1SE+oa6QBcWMgOIsTt&#10;9b7ruk++GuRIheqsJbJZfhkio30OVhh7sDslPBMGRUfO9z7sxwLkFp0J+5VFTbkVD0KqlCRCj1X4&#10;DjlZf4vw3Ygw/+n8gBEh/kvnB3R3Z/MDFBqQ45J45C+KXlOym9paT7KwVh2xpz7Fwv+SmQOnmHlf&#10;U4FhEymp2FkzrhNGHuSI9JQwAk8blqZ0mlfD0j1v67TWb5MuRnB5VkNkieStHpHPZ2EoFRE6YMJi&#10;4wJU6U0yGZAo2BuaJgeM4k7Lsy5AHQEzOuAr0wHHpH8x5cN7LvIkKhv9wLA3wQeDPPZzUi908Msg&#10;zytDnjGZX0zlToxGHi9ymUtR1Z1vcHCOGeQxyPMs5NFxL4M8rwx5dNLXSaeBXveXOw2QfZq4iJQA&#10;hWSGhXSm7JwGge/gqE5/Tgep8o4jdzkdpHhwTsc4wrQ7Sh5ZW5L3Tx97QZLCOJeDrkHVe6NHVX70&#10;oMzLHGG0X3373GkX+9wIr4H2348KLO3voDhM6jMpDjveNduo2UaftY1CG+vjCGYffV37KJ2LH4E/&#10;2nc0Cn9CFrouguG0d47InvYDnN+mIIQ5O4Y9zWRPn8gfYjqzwgDQKwMgnYz0xCl7HJUfNqBRAHSQ&#10;wBgHHuUpPerC9BPEsU0CozlAD4vk1AF6mT89pMiZ8xuXO0h/IQtsTGYfwzc7eg342QDk+g4+pyEB&#10;5rQJFviefy6NBl9o+uNf+VA6ljk9v/v2yf/FFzwUAJkDZNalv+RxIQDSKXxPaED4GsczAQgf5CDj&#10;jtyXQB/fP0rh2/cB4css/QFXY4KRW9GYYKdMMJ1LakywS5lg8qQDvsgofSP91yPpk4/791Jp3X3j&#10;8v3/AAAA//8DAFBLAwQKAAAAAAAAACEA7nckELfoAQC36AEAFAAAAGRycy9tZWRpYS9pbWFnZTEu&#10;cG5niVBORw0KGgoAAAANSUhEUgAABjwAAAOMCAMAAADOterrAAAAAXNSR0IArs4c6QAAAARnQU1B&#10;AACxjwv8YQUAAAH7UExURf////7+/vz8/Pn5+ezs7NDQ0MHBwbW1taioqKmpqa2trbm5ucjIyN3d&#10;3fT09Pr6+v39/dHR0ba2tqqqqrKysre3t7u7u76+vsDAwL+/v7y8vK+vr+Hh4fX19e3t7enp6eXl&#10;5eLi4uPj4+bm5urq6u/v7/j4+Pf39+7u7vb29uvr6+jo6LCwsMPDw9LS0uTk5Ofn59jY2MvLy7i4&#10;uKysrMLCwvv7+8XFxdTU1NPT07GxsdfX18bGxrq6urOzs6urq87OzvHx8b29vdvb28nJydzc3ODg&#10;4PPz88fHx7S0tNnZ2dra2srKyq6urvLy8t/f39bW1s3NzcTExMzMzNXV1c/Pz97e3piYmG1tbVxc&#10;XFpaWmBgYHBwcI+Pj5eXl5ycnJCQkIuLi42NjZaWlpWVlZGRkZ6enl1dXV9fX39/f5SUlGdnZ2Rk&#10;ZFtbW2pqanx8fKWlpWhoaKGhoZqamoiIiGtra319fXp6enZ2dnh4eIODg4qKimJiYpmZmaenp4yM&#10;jGNjY2FhYZOTk4mJiXFxcYCAgGZmZqKiomlpaaSkpHR0dF5eXnV1dYeHh29vb25ubp2dnXd3d46O&#10;joKCgnNzc4SEhJ+fn2VlZaOjo6ampqCgoHt7e4GBgZKSkoWFhX5+fpubm3l5eXJycoaGhmxsbPDw&#10;8FlZWVRUVAAAAPWNddkAAACpdFJOU///////////////////////////////////////////////&#10;////////////////////////////////////////////////////////////////////////////&#10;////////////////////////////////////////////////////////////////////////////&#10;/////////////////////////wD7b3sWAAAACXBIWXMAACHVAAAh1QEEnLSdAAD86UlEQVR4Xuxd&#10;UZqzKgz9N+CT3+ca3I9b8dVX311Ft3nPSQIExNZ22qnO9cxUQhKsVUgIKP67cOHChQsXLly4cOHC&#10;hQsXLly4cOHChQsXLly48Fvom65rj4huaOwQL1y4cOHCodAPtNIHBQ+t7+1IL1xI6Pu+OeAfYAf4&#10;PK6f9Ht/l1F5AwY4jqaRGnJANM3QwX3YsV64oOgH6VhMG59HnDyXc+5TKRfSFacbhlcqbAz/w079&#10;J2zr3K18+alRu/jda0MAPVuvwu/WfwhNfS5J11TKhW0uCx+FUjlft9eoxk/RwzQf1XEYWAGvy3zB&#10;AbWWJhpdHnR7iDLNOUrnOnmOIJVkiVIkHhGoGkfs5dPugz+p5U/Kd177Ap/6LZHny7RGaZrzwyds&#10;B/6m5z2iDGk08pvcLrfSbW5JEYl3L/V6BY8/qbvsyg+AKjuYjT4wGhylHfCFC/+GqR0O3ONhDNG2&#10;z5nahpbMyh8TdB92sPtw/J8E53bZlZdxDt8h3uPqI1xQoM0fPViGXeqm5gn3cYafxC7cEz8JvuPw&#10;tgU/6RoSfxVDdwrfcXmPCxEn6fDQ1NoRP8Qp3CF+Eg7TjvgxzvGTeOYv7/ESGt7JdA403f56e+Ev&#10;YzhHsEy7tLe/c5p2iHNvh/wIJ/pJl2F5CV1rZ/AE2N8UL/xlnKfDg9jDjvkB+vP04XYPAJwj7iD2&#10;O8QLDs1Z+nCCK/S4wEGr0xjaHn7Ojvo+YJGtxOGxdwDgNOEhgBplR31hP9CZt/N3BgxP3r9y4S/i&#10;VB2ebtpTZfsz/aR9AwAniqXo46/Q42mcqRMHXONWFzgcYtXhDNhnlk4UeOyNpk7VLb2mU1/AqXo8&#10;1zW+AKDOnilahquzA9/GqXrpnPXYEU2daTL1GtN4Bc2pRq3YEu3AL/xvcbI6u8csnWvmsW+mxwMA&#10;6OeZ9ilwjVs9j7M5j703r1z4uzjXNB3M0g5Le7af9NjS9if7SdeYxtNoThVbIvK4nMf/HucaD9nl&#10;PIbJlE+CHc7jbN3Sa0zjaVyRx4WzoT1bh+expT2ZP+ynx5b2ZPHhZVmeR3O2Ls91if/3ONfk8i7n&#10;MZzNHz52HteYxp/H/sijGdr2+3NgV//gwh+MPE43bHVFHhf29w+acb7dbsu3bwrpJjvwC/9b/DDy&#10;GEerxOP0pHlrR/vmJlJ78AeHrT4QeXRjrUA3VtkO1BiCUn0nu3BFHk+j2duAptvc9sPy8rV5E67+&#10;wYWdkQd6O/McHIXDbTbDH4m9WG4hQJhuo1E78P90HtuRxzjX4iyc0kqBeb4tRtbRLOjStkFpeqB9&#10;B5dleRp7+wfNfLOW1o2324zr3N5aUGhDTYfrBwYFSwfNZZTLOeG6D32DBG6HaFoogu5ucw8/dGt7&#10;MhaUvI3jbZ8Xu/oHF/ZFHs14mxdUwVW1cs7jyTh6QvVGqYb7fmKcacdDEWeb89gxYb5tWcaq5606&#10;jw7X775dGOaZFsguR33Xu3BZlqexd84DV1FbGjz9OOIDzm0BMeHygTN3wzIjmQcozOPUodmi60e1&#10;eVq0O9ChIwhehwJwGNgoY2E674w3r/7Bhb2RB+smK2jXyXsl5C2qqO23W6uvXRbnAW4HbtPyfegD&#10;XwwEJhJ7il2yLRpJ03XNAE3W566BpcM+d/qePZHH/2nOwyw83wHLU8+zjVNJ59GEdXj19bD9wPEO&#10;szt6ZXiVqINrKoRqyDOW1JDIA5eKIuTJ4g5VV6+17K2Cy7I8jb13W+Gq6GVtJciYZ7QicBi+89Pj&#10;+jGZbi1iFDRuaCCwgMdhwUauGLwKBHQWbNbczwgGuPQmewcQrv7BhZ1zHla7pmZBBLIMqJES98Jn&#10;gJoR6NJ5MGpmRUZVZRTMMHnRaFk7S6zMDWOVBlqowC32cbth3whqal3lGq67rXJY2NbKJCrOLGdT&#10;R/pjGAQdZux4dnGJRmioMrqmoBBiqKDnNeUAiFyPicNWA0dE2F3l1YOOdHNFh9EJUhnngPXh7iq4&#10;nMfT2Bt5ROchV54WXwafWnMFooFGiQsJGSoAAouhHxDiwzHYwDME2AXaMFsqSnX4SJEWylTYg+sS&#10;X3gi8oCBQiiMvsmAejjB1MANoEIOqLxDjzAZRohcGBaaJBiXlh0ZlBgGrbTsGcFAwWzBtsmcBzpE&#10;7DShAUhnaAeuOY8cGnk07TjQY9AaDN2IXuY48YoQMPsNjAK6n+bDxf5ACQL0AtDVXHAlaWMa2hh2&#10;ZGU3uNzY38xhEF5FuCZcV46FIE6ckbTyhXVc3dKnsTfyQGtzzgPXBu0PEaLGD7IP9QTLhMhDfQSd&#10;BzzOQPdPBRMggwaKK/wPe2ERqQVU2IPrbqsLu+c8AHQ4aTTYzWEFhk1BwIHy5NGu0BUM6AFJQA3L&#10;8o+9GlTMYPkYX3Muj2wpBOfBOQ/O+VrFf4gdcx7/q7utwnlrGvHb0tnUzqcNQIjxEDV2M4WlbiUJ&#10;cCn+gRAbQzO0IIMvpF+imEZJh0DoSbQwrRFHyGV/a1zd0qex+zkPdgb6ZmgYa/Aiirdnz4BNrqFA&#10;FWKAoRd2GGRogJVCGrG6fvQJ0KrlMrPIM87jusT/e+yOPJZpQsVDvcMWXVDwJvEZyKLq/ZMIROAG&#10;YWl2OMDB4Q7gH4wP6uoMAxSdByyR1GIxVztwRR45bM5DhqBw2pPzYDgoEhoPbBF+BOehIgkYsaXH&#10;wRmj82jYq1UXD84kIyECBpLgwCFpKSgpZH9rXJHH09h9NzZ6bsvEeXGd9Z54wdgkR15qmTCHAAqN&#10;izx4TadlREwSdiFT6lpRkJAxLbd/TziP6xJfeGLOgwjOA9W1X+ACNPKY6UUadG/aDmBFpvPQPit6&#10;qaiaWhqW7ja2Nxm2NefByINK9ER78AfnPH54txUjj2aZJ5ngjs6D9+GIq1Brz6sRIw+z/2Y9JPJQ&#10;5xEiD3UeGnmMHS7qwPhRIg8tRU1c6c3Kc3VLn8bu5zziLbqcmOLjHh2CDph/dCIQWXAOSxQ4T8Xx&#10;gRR5QGjjltKh492OHLcSHqcrsa/tWHKF6xJfeGLOg1CzggopN4l3/9jbZfVk5AHbghqLHWaRxzDx&#10;5h8tjSK8owPdnP6fOo8ZwbRIwxc8wh7nsW9Ph8E75jzgNBo6D2SbYeKQhFwjijg/hXNul4VgmYH3&#10;cIrAgkB1HrAd7BnIrAifCkEG7JFTHdCBsu5u5GC5XOs6LsvyNHZHHrvwz1Ii0p65wl1hBVfkcWH3&#10;nIfWbY08+MygdG5g/Xk3DrpBdB68M4c39PjIg5Pm0NAeDyzPjXN83IdYI5C82wo72ht5vGHOowEk&#10;0ewK6cdOdnvSZ/HDOQ8CUQexsCeJS0Ln0YjdB+RGLF6R6DzgFuj0RcBr55yHRh6ymxtiF7lYQIo8&#10;9CLP8VrXcVmWp3GtqnvhbNgZebT2dHnTwtigm9JOI6dA+hGRxchqL8uTdNM4doynsVNZ3IIrj4Ap&#10;qkQ7wtx0I/chi5I0kDUdqb1rlLxhzqPT+4K33VWIgtARf2GFjqdf3LTLefCs19COxIDrMnUTDhuX&#10;A2dbTv5k1wwsXhVeFtsLLwlkvFxkycXlpuHlkavHq9pNJHilIZadyQalWqjKtdbdrXFZlqdxtlV1&#10;r7utLuyc8/gR7kXET0fLP5/z6NA3p23dch4x8uAk5JbR3sbAIehnsGvYynQr+Pf0OUx4vSSxXfpy&#10;Hk/jijwunA07I4/D4A1zHt2NozrqPIZxWdixbtplllCoQ96cB0dmFkZO8yLd7qUbdSCoQSHeR7+M&#10;7bKw6MLJx2ZC2jYc6FkWzlpiT/gCKt0/oB9FHsfENWz1NK73eVw4G34j8ngn3jDn0d3acR56uohh&#10;5jPuEz0JH5zmPY1kqPNYeL8rH7olh/P64fZXuAewxp7TCzfly/6oOQySbXRHE+9fufFGmDvY9TIo&#10;0z0Jrm7p07gijwtnwx+MPB47j2mAPWfkMSLlI/AN3UILW8/pDt6GRL1/HLYCR+4ao/7MmQMEE7eF&#10;tyU3PVeKbBo6DmryTMpdArzdESW4UJ08fj8+WI7wijwu8BLbuTsJLudx4WyRx1vmPOAk5oHOY76N&#10;07TcuGjcNHEwKz63QsjdxvIwfTvP//SmWIB3LanzoB68wzSNnOfouCu6DNDDwj3zoTp9LuIefjjn&#10;cURcluVp7H/O4xi4Jswv/C/nPEZYePiK9p8OUt26llve6mpPzOtJkQnz8JiuuBLFPC+8jVUWeoSS&#10;7GKBPyIh7kacB/m6ZpQV28IVeVy4Io8L58P/cM6Dw1NcUIuRB3wF71bikyly1xIZ+kAcIJGHPLPN&#10;5++i8+DdWnyQV50HXRFLNpxcp7vRyEMCDrB3RB7XnMeFq39w4Xx4ZGmPhrfMecDcw7rD9MMpdMM0&#10;DogWpq6D9SdDFgwiJPIgB+GDiISL8lxljs6Dw1bwLtPQLeKIOgYkfI6ybUYWm2ZOoFyRx4XH+PLd&#10;Vq296mU3rv7BhZ3DVsNjvY63vFbRTLB9fAnUG/CmOQ/OaDPI4KPyfFJeX08x9HzVxTLanAedR8+F&#10;rG8LDj6ssUJ/wHGqoZc3msSicmcvJ+BBLI0Wk9n3R7/7I3Mew66QcoiPbwY0k94V4NC0Tw/HX5bl&#10;aXy5fxCGanfjmvO4sDPykFWP7iNOKK8g62LIbMLP8YY5j0bea9hI8IDtoIuVaDAhbFUIij0kdIuQ&#10;MEefgnBF1u5QuRWVRDiiz6wmurNtfCTy4CIjj6HLI3twCT0jA+Iw3n5czuNpPBt56OIyrXR3kGiE&#10;SxeAbpEsSMa3sS3NskARzW+YR3lBC3o2/CLOyY3yZi8upsily4CnGuh1iS/sjDxg/43axPbShuI8&#10;4oqeP8MB3ucht1Rt/9qn8ZHIQ1ZZ9YB1Mcqh5jxk/RmPgYN2z+EatnoaT/YPOkS78Bp8cewCooU3&#10;QB3BlWqEMfOFbfMy9rPc3cHVykDwCSQqM0cun2glY2GcLE+67sd1iS/sGN1gH1qcB7rk0o/ONuhs&#10;a+9aIo+gov1wElp4AEPUTYwE4N6tiO4sdO638YY5j5+i5W1VuqL1W/CRyIMxULw0zOOoQ0BEjkrA&#10;VA1V5dmXS0Emy4vyFXn8Bp6824qDqNPMB5PGhvNy8igSwk1ZExMZLkg68SmkW8v1kf+xB9C0iC5E&#10;UUot8s7yie+P5FtA2+fWqrku8YUdzgPh7szOSxjdZ63T7igH9FGLIUd3lX1xjvcjo3MHMiVghXXZ&#10;XU4noLdEo8UwWfvGfJUAX7fd8M3nWyNfEW+Y8/gpmq6d3jSDI/jI3Vacr2lvE0cnxCHL25toVnDm&#10;GQPyWvLFsjcd5IDZIUNfGySXBJeJurBPcqmfw9UtfRpPPucBx8GmB1eACJgPqrIfwBsCR7S/kTdx&#10;8MZBhsloWcuNFxGVgBtEmyi18G1QEyIPKHFE+ZrzuPA0Hg9boRa2dAGsf22HakejxHoorxfC5yav&#10;hmBvhj3ZVm45apeWT96xVzOhMKwSaijf/sFXFvHxOtgt2jDsHhoD9to0lD60Um+Y8zgaPjbnweWD&#10;cTXkdDDy6LiGyogzP/I9HlM38rqqBiyKEHzdIHsHEE7dMvFF5vYuj6dwdUufxpORhy5/Y0vlyxs5&#10;0VejK9A1+tGm6BL0MSUoMfIw58EGyP4a0EIszkMiD93xXlyX+MLjyINxMDukersR6h+X3EAGG3ZX&#10;5PEH9n/Ch7rW2V0G2jAaMos8eIMTekgNl5PiK5h199J1AtPe7H8X/893mL8SecibnOz8Arhw//ie&#10;WVwa9FP1rNNnqAZUZZEVcR74hCvB/qsZqGdwRR5P48n+wTQvC1fyZJdNWxycAn0DV9zhpdV4EW5C&#10;xh3pRaQO4NrMbLhTj9og/cFeXuT2dORxXeILjyMPBse8d0M9AyoiuzsDJ+VavkAIdVZ0WI2tj4rK&#10;yPEr/DH6YHCx6KsGpTPEl2MyxqBPAsJe6V52NJ8DzHm8Gx+MPMRzR+fBKyGYw3w/DYlooD/AHgKJ&#10;BddOnIe+LQrd0yvy+AU8ebcVLmDbyQDwPE34yLVlwuVy2mnhCzvZL7TIg26CMnQg2CRZqh2XgaMK&#10;Gnkg9t+81b6K6xJf2BV5sNrReaCioRIOHGidJzgLPkstYnUek5qZBr6CdXEU5wGpizwGDTIYNtuM&#10;swyr0Hmg2Hucx6fnPN6ND815SOQBW2G3XcnrqYfbPE7TxGcYxVZNjDx0egQnn/6cnVjJyC5G9AE4&#10;q/qwkhS4LMvTeDbykE7A0jQyeSXzJSBo/lveVGUvGJa+nkQeyFodYM3gICaVIIESNRuUeuoqX3Me&#10;F3Y8/AdzAmcwi4FhrWP9o03BBhaIddGcB2froEKCw+fQQnwxs7AMyXaIPlA/EXl0t6kLN1ah/ICe&#10;EOc83hR5XHMeAC9LFnmI1+eT9LiivO9mGZqui5GHXIXgPGS4vOvo+BGvvBJ5XGMaT+O5yINWnxOK&#10;7KuFF5YFgvfJaSI5+ySe8ZWZuMrejat/cOFx5NGgj4J/dFcWIVAAJgW2Zr7x4ekYeTCEgIWaAa7l&#10;gYQGygrnkQdqPWAGkXK2goPMeQw2F/Mc0HFLJ1JeM7Ufn53zSM5jxi9r0V1liouH897Cv8vCXlSN&#10;kQdvnIOQD5Xx74o8fgXP9Q86OHRcK1fpfhtX/+DCjocEh3EeuxEmqJn0dXsyK9dwQAT1vWVfli/L&#10;a9kNGkaoIKbga/UmvnivgerAl5bzbXwLGD0yNGS0XbL73vbaLDoJch8fn/OAY3QtstnRIeNzEpmB&#10;lUlMeV5iFz4SeXS4IvzIpSH+8R2JcBC4QPLqxInvQuwWHKmo8loOvC9XrgIuycQREV5D3rL7rI26&#10;LMvTeO5uK1w+jvw+d3vvW3H1Dy7seM6Di8PewbZ0UyIj7jbs/iQ+PufRTP6wdozY8MZlrv9kw3BA&#10;N3WcXUiM+/hI5PEs7l7j5x4fAy7L8jSe7B80Q9d1e2vYJ3DNeVzYuTzJezHKM0pPD4YQ75jzGKZx&#10;gq1vpnaYJt5KRmK0ZUXBasDowOAMD44Umgi86BzaqaO0RXkeO/fDlXRnqE4jlHAuGyi2ozxgByEE&#10;6MY/iKg+Enl8F1fk8TSGk13iq39wYU/k8XZI0K0DYM/iHe8wn/HtM1+8QUJmaoRQG9/xQRaTcMZG&#10;VnSQArwVAAx4C04cDNREyleY6/O8cusS5wwQU1F2W1qd5HkwiXK9z+PCs8NW38fVP7jwrYcinh4J&#10;MbxhzoPrkMO4c55iYWzBNeSWBg5DvBlSOA94Et6A9G9keATPwElkPr07D82AAIM3IPGusmbgPU0c&#10;tgoTy7x/gHMeUqbnnZCteaVN/MHI43IeT+PL7/N4GtclvvCVyOMHeMech9yjKj6DjuHGkaeON3tJ&#10;OUYeYMoqT7ZqAxxCKzeuLrw5AGX4diiuCyQDXeI84CtauT9ZV4hANCNzHnzA0t+HVcUh5jzei6tb&#10;+jRO1z+45jz+9/jKnMcP8IY5D3lP000iBTgSxBDiK/Slsuo8+KH5Z7whzkPAkAI5GcSSkSr4CRbg&#10;vVWMPLhkBOIWFpLIA/tssBXiHq7I48IVeVw4H84Wefx8zoNrj3KFFToPWd1Hx5tg5815cNgKBl9e&#10;i2SRBxe3bhq994rjWwgnxnXkgRJyl65EHjJs1Yy3xysFX5HHhU/1D/joDld8QNV90IV5FtclvvAH&#10;I49Hcx5wHpzqoM9YhgkeBIaeC6mYLwjDVhZ5jIM8jNV08vAcdt1CGQpcDXuBm0H75DsxJAzhVDp2&#10;IpHHbebtW/geDWju4Io8LvAS27l7K+g8elZkCa7fiesSX3gUeQwPbyanRtMNDVe9MNYH8YY5D4QM&#10;fIKaBp8U36tGYtFibtgKHTZQMh4FPVl4BTp80J53WfUdFxFa5NUl9vaEFnzsQh9j4Sw8v4sRyF38&#10;9t1WAy7UkK6VI9+Gq1v6NJ58n8dONGzfnH57e+RxzXlceBR5cJ74PqgBq6kvJPs43jDnAcvZ4h8B&#10;x60BJd6k7YLrA0s+2u7gEdHpb4a2pRPVe/Eh7QYpBwIMCOFlRESKDGypBRrhCbZ38cuRB/0hfnq4&#10;7ryx2Mj34eqWPo2nI4924SNIE/s83OAzLhOfOW9GLjUzLgsqDVcPkBVH2R3isg/CnDtQ/D5qoQoP&#10;SJ71XdclvvAo8uCqVSUGLmoRwUEaLo30eGb4HXjj2lawoEpIoPEZICx5eDS/POchI3HpFjA4jwdV&#10;4AVckcfTeLZ/wFdDznYPBxspV5O78UVPHDFl3UYfAdExGSHyQDAsgTS6eiQQcksMLgvQhcecduO6&#10;xBd2zXmwWmnVkgU7O3vsTVfv5PsBuHguOWQoV1OlIs+zVkxNk7iON8x5BETngTb0fvupgF969Is+&#10;FnnE04kNU8vJnL7Cn26lRVWZkgqp+WdwdUufxrP9A942jpoui3DSg4ycmJPV1VvkeGsHl/jkQ0ay&#10;4ij7R2zr9DNwHh08ib67DdE0E94XaHveh+sSX3gUebBioQaO0jPhov/y4usbOjR80lrWRwyRBxwI&#10;PhO6MdgnZ4p5dysgz5PPrawgrcIKE/2jxYrexRvmPALiKlbDowVEXsdgMyn38JnIw59YLqjf4RLO&#10;jDnY7RzYAeUlkFcAt/Lep5lTPLjSMlcjV5cvpuVgR/I2e3F1S5/Gs/0DeAB9kyDn17CZ+HIdoRhV&#10;zvPY4vLqIsn0CzLn0bV8Cw/bcyNT6ToR8o8r6UzPdqCuOY8Lj+c85L1jCyrXyEy7TM04z/A5y8K3&#10;k7Pvs/yTO5BgqdCZ50ugFnlxhPaF2MNHRaZnmYUJG+WZnHsm8x9s20QOpdt4w5zH0fCZyKM4sTAU&#10;Y8vZeziEhe+ubnlZ23GGU+GKyCTlMXu90gjGxnbGFRo5rvVcnxS4uqVP4+nnPHg1ETxwWJQbDSg5&#10;KEB/wZ4begl55MH+Gjt0YEITl92Ga6mJ/+eu8nWJLzye89DpcCFQQfm4A2ooJFyJnIZH+zISecB5&#10;6OMOgzw5x1pMUBMCeBauNqvOoyFT3Q06vpSgp8w7mR4dz997h/ln7rbq9MSiF8oTy8FvemycXr53&#10;5R8uhzgQXBtdaQUkzn3HV7TgYsqnb+hMUIh3kD2HK/J4Gi/0D9guU+TBFifPvJJAZ04WALI5Dz6i&#10;xDdBd//s4mrkYdNdqAzPrxZ0XeILe+62Qr+UNXWB5ZeRKHMe8qQ1whHk5IWBMFR0IPJCffgI9HrM&#10;eXAI5CYPcqOuhthCmPQoHKmC3dLXDEpbuIc3znkcBR+KPMKJpYvW68jTiy4q30sLx6EKcrcVTI6g&#10;hcfh5Z1NXZy5LDn/JK5u6dN49hIvI67M0iBWR+wo8xe8Yria1o7GbphshCpEHnASaHUu8pg4CD0O&#10;TJ4eur0u8YXHcx4SedB5oMbxmTq4CjoPjlAts9zvoZFHcCCMOOQ1g2qcWE1njrqbtbLIA/tUptT1&#10;YOO0C3wPb5zzOAo+NufhTqx5A14BeWl8vBzSVx2W2zLijw+48M2CfF+9OA+alxdGra5u6fN4dtiK&#10;s1QM8zlHxVZj7h6eH64CDYkNkHdb0XmgyXF6A0VuC1qseBSODVCLq0VzPGt+8l7da87jwr7Ig/1R&#10;eg15ak66phzRGGDrORFCDYs8GFww8oB2Kw9ByC5kDkQjDwptvxyMpfOwl/Xr4uiPLNU157ETOJWy&#10;PKOFdHD4cvEG9QscsuJT8k03MPLgp29aubpyeXFBm2bouBcWfBZXt/RpPHuJmwHQFFcKV09ySLTV&#10;UQxCuOEjPBDClHHjpEXWU7gu8YVdkYcOW3FV2UVmUzktDjuDyAM5cR7wDzRU2t1FTweMZbQ3dqA4&#10;ioVxEhd5LFICBFdAR2cYZUjcxTXnsROI9+KJpfFAcMFH4W1kkJ1WuQQc9JC5c0pRyLoJvMSyhrDM&#10;yj6NK/J4GmdbGPG6xBceRh4Mc+k8GOZydJXBMRwHMrx5ypwHLJXeqsu7Aukf2GPlILrtA5F1HLay&#10;OQ8yJ/EoI1zGwJAEQTTff34X15zHTuBy2Pm04SkOUfDMROch9+vYZDlnoODrGXSI84CzYWACHS30&#10;JK5u6dN44RJ/FdclvvAo8riPeJNGebcGLZQOhghqN3OQ90+H5kUcvMp9XHMeO0FfXpz3kHPcRFaZ&#10;4kn2XJYCV7f0aVzO48LZ8CjyeBF8mGCS7u0DaDhCyIjXQ1xzHjuRTuyPsGNtrgouy/I0TuY8mh21&#10;9sIfx4fGeOQ+Xi7C9gjSQRbsijzQxOzAt3ENWxHpxP4E4S0nT+KKPJ4GukV28k6Bprucx/8eulDs&#10;J7B3v099f7Nr2OpTP+kj2POTXuqWvuUsvLSTy7I8j757R6D4a9jTi7vwx3E6S9vbgW/jdAMAO5zH&#10;w7eqHAp7ftKFAudqicOOhnjhjwPt3KrDKdDtqLP9z24C+G3AaNiBb+Pqlv59nKolXrHlBeBclnbX&#10;NF14OvEUaHZNLuu7ps6Ca778FZyp2u7p8Vz48zhVtDzsGg+RN/mdBftuW7m6pX8fJ7rGuMLXqNWF&#10;U93l0ey8i+dE0dS+wOMfOvNXt/Svo2u5VsgZgNpox3zhf40T9dP3WqUz9eF2zi1D7yzeg2ffjvrC&#10;M+jDe/QPDnR4Lt9xgWBVsFpxcOwbtALO009vECTZQT/AaXw86tPlO15D357hIuMCX72DCwoYsHN0&#10;eHYb2tN4j6bdbWjxk07hPa5u6Q+Ai3zwttj0AyqiHe6FC0N7AlPb4Cj393dglY9vahsc5X5Dew7v&#10;wRNvB3zhefQd3Qdf13lANKixcB3d1Tm4kMBA9Jj1NaDBIT51g4f04Q7eiRuea4f8SQef+KBtuUzL&#10;j9Cjk9R13YDPsaBHxMjIjvTCBQJ2qeVLZcwGHAvoh7G/8+Q4KxohKvyhf9KzQ8ccuONPOuRvkp/0&#10;pIe/UEH/T+rGEYHa11/X90IJdnjao9ZZfF6YopOfdEzIiX7BztpP+vB1ynbPjDL0oEvSALfB7RV2&#10;HA7Nctn7C5+G9BxpA7b/xURkeZeGjP0X+bS5869/gQ7/zwYdCb10hlc79OTn/rcZEkDYIT6LfmC/&#10;9NlfkzYuJYwRk8A1WrMhlW1GRsWf/KQLH8X1tvELJ0Nz3c53eAzTdY3+B7hevXHhZOivMYyDY9jx&#10;QvgL50c/XTfAXTgZLu9xaAzjdX3+H2jGK8K8oOibrmunD/z9FFxewY5R0F09nuOimY248Ap4g1nf&#10;fOJ/9ffcpnY/VFd6D6rlxe5uir9P/lePvwQPflXyCP+7jv574CO8NNNHBGdOM/8xrLwHT++qbqZN&#10;+gubQMof/5/5pJLZX3Wz67Lr4W/sId9s/+m//e3/r/y5ze7DtzLNOAi1/tP/PLf1v/rj/wuffYd/&#10;GEj3TaA9rme3wD0FpQIkt3ezcedCvqKo3hoDfRYpdlDbJKRspJTYvwXuiOTw79cFeZpIsbWj9Ra4&#10;r/Cm7cOj/yLoOnB8bGxHxOoJ1CGfNtdaq6e5tkmIPHwsUV5MdqcriKDYbDQ6HLKlgB09UNtD2th2&#10;C5Tmej53f5tSwkse3+0UTQYgW78rB7CThJQyhJdlhRNhokA+k+4xGUeC3O/G56IOCL0Zb1UVnPdg&#10;7/OoRx8O/05dOPbhy8EdtCY3dB1mqQ8KWRnEDpeX2tNHr7Xrx6ObeEMSH6TE0Z/r8BO4vMvBT/5J&#10;7s/reaKtsh8TvNR2sAF9uDlCngc2vYOicvgRxz982L9jrgw6TGd4UwWCDzteoA/e4yS1trjuYxh4&#10;g+zobrty+BEiOzQO2+gKSOfo4OD4RHEuB532YOM8eDUG8uELh1McPnpCBwyjh5O81IHLh9sh83pL&#10;PcBlP8HBl42utQes8JNO0OZWhx9wjsOHgzv+2NVJ1qDGuSxOZTdi03NQ5QRAfa3VBAR9pzj5B3wr&#10;wVnWTueSf26mHN6jF99h0kMjv+5haYdzeD5gbTMIsE9x+Ogw3xl4OwRgfU/SBlfmFx0h1ONzHD3j&#10;0HVFPosROWBFxqmzYzs+8pM3DGeqtanR9TZoReNr4qMD1Xbd6NiPOwUO7z1O0vUlsg6cYOrOYnyB&#10;bPRCcaZmeLSn+ofT1FuePF9zcdXPVGvjdQ/vF6dDOQvc4Qec6PDR4bSDPiZO9ILjogMH9NOJ6vH6&#10;8Bn1mez4qPi+b6LvTnTlcfL8pT/TZU+1trE7VM585gH8IBOdAAdrdAUQeNhxngCr1+OfqiL0/erw&#10;z9R7psWz4z4CcDLtuM6AJjNhp7rssdaGPvyZuptiM/Jqe67Drw27HQao1XaYZ8BQnMr+HJPlAeXh&#10;/zuxAfw2zmWA2Vu3Az+b3wu1Nq4IxFVXToSy0Z3r8I/V6HLw1J4IZQx6Ltd38sNfxX1fxanGTug8&#10;7LiBk9Vas1+z1d2Tub7S/J7t8HG4duSHw7nGL/umWFvuZN3Pkx/+cKRxqxP3f4dzHXojji884nGy&#10;YR/A++3zHb4PWQ+Gk437FBXhbN3Pkx/+atTtmziZDfDn7mR+T2rtwGeqBOeaZgy+L+JkHbZjNboc&#10;Zwviwt2ChpM8qxRRHP7JR4+/ijPdsAQ07tyd7NBZa90LdE7ziErAkDW60/m+4zqPkw2/rp2H8U+C&#10;4vCncx3+oerxiSOPs9VaWF93+GdzfYXzONPdpUQxZXMk9Cd3HieryHk9Pl3v+UjveH7PuWt+azl3&#10;f+5OV2unf+4te2ezvjx8h/NFHod1Hlfk8as49+EfKvJ4HLVxLc1HC58tt1+yJWeOPLg+uB06cEUe&#10;v4ojRx7TJ5xHN9Z8UtONP653eS/ireM+wzgZ9TkUh3+ydljeafxVPLbAw3K73eb5rrF4h/MYph0V&#10;5xhzHt2eQ11haG1BRMFnrS9Mh1Fvw4uRRzPWrEvT7jcT/C13Kkcz7TG+hwr3c+yKPJpumedl3O9m&#10;pltNuRlvPzbP7++6D/ht84Ia1c43Y30O15zH2/DYAg/zrRvG23zvJL/DeXS3xag78JHHw8veTPdd&#10;3stob7NRzyBfVqd24odR29DPAdNh1NvwMPKACaiYq65ac0Z0SIx8iBG/5c4Zb27LHuN78mGrBf23&#10;eX7iqtadRz/NP+5yvX/Oo5v56+DWfsN5XHMeb8OuyKOjB2nZbbnRtjW4xrcFJx1MVGpwxHl0CFFG&#10;3V17G6fbbQJnRsuA60GmgXcYuA+5Wss8adEGu+DOYB6QPmpG2ZzHw0Pfb0LbeZ87wOHjW1+r4w+t&#10;r7Whd9Tm9o4n5mV4AQ8jD/YyjHQYbjVzBdUdFlPBq9gttd+j3ehln/M4bOSxY9gK1Y7tTdai5Ht/&#10;mXQDCF5JYWAXAzl8Z6mwg/MQLhkgoEYNKY4sWPKiXtnDALbuhKXu4QORx3z718BgwETgk36UHrUe&#10;fvyZP8U15/E2PI7ahhmtH6Z9gBcZx/k2oCbPIwLNoWewCRcwiPPoZnCtxk43hNiwhNw0/biwXNdw&#10;R9ibaKAY99FwzyBQZ8h52Ad7MvKAcQmNDJsGmQ7/rIKhcpKFJjWhcdr96iIAGVUJVW9o39uOztPX&#10;cVEGoaqbyGvtusfD84tDhCnhF3OvaOnYbThKpDHBb9J/kdpBUI8kWPg9oaQJxSpg08Cv2HfTjMju&#10;JMXXmqp8qe7P4XHkgbqBRPYWdoMLjvoBihJjoQeBcMTeXmnfZYKoYT+Rvwxdj5FZZcmBUQffgCoz&#10;Mgks3Q+/fnXwaHTHnfN4HHk4D4xw+sZe14Cmh86GddpmOFC4C1wB9sXYPQjOA2ePvTIyoN/C30oT&#10;ZJcQoaLsSna5wHDjO8bHYwjvjzxQc6RHNqB58Udhj+haWp8SFkY8J3us8xumh84953Goevz43JnP&#10;GBt4B6mhEorAE0z/yIUbmMR5SDdQOubS8e1Ao8pK2AJeC6l0IS0YQKmmWaAtO6MErUEkd/HcnId9&#10;IWufBEv8RjYUHLU0QYmEKICzEy7QWYvqIWbj1NoqXERdlN067MzVcdZo+MmH0cgj6yvnl5BjmnmQ&#10;oeHrUTaDCDpookWN2q7okJnI7iQmZPxG7w3nbSW5C7k8E1wfsjZk1CEi5DkIRiTsR75lZdHyRlc5&#10;+VIvwtHjnIhRm2j36HKpoYZvGWAscEzkiElYuiAIGviJPMMj9yWDNRy2Yu9EzKWehomdmNutbdg/&#10;CVetWURnPa5/7mErGH6jeGIGnNkG53DhaDItbwuCzQuOoVlG9vJa1h3ZLVToLigGQUU0AunE9S06&#10;axNaHU4sHImIGlaVB3h/1x31A9UGvwW1geaFrXbmj1rQ1UE3g8YCv5ve7g1flh/+yeY8fO/569gx&#10;bCXNGcaABoktmZea9XmCyRRTw+rYwtiKWPaHyo6AAxqoEuzZsJNE9zD3i3WhZKCLroZNH5WGVTg2&#10;kG08dbeVRB4wlhOtYovDRu2DKWsZAS0TmyDb2ALbNsAQ693G+LUT4hBUUppcVF3hNuBib3OD6otu&#10;LaMlmCuxaR1+VQenAhNJzTt4FHmwh03gi2AfOASMb8Rh4yTbUdIg8FTRcCD+0V9GI4pDlrKcnTbT&#10;AZ5ZXf5qKskJh+nF3vVH0VrIKUKzxAmgtJnky/D1KyOyZ9SNZRo0e/GD/NZpohmQiw3YwYywUeac&#10;IEVo0UaB5JXgBvwB7gQ/A1UH+1/g72BQlpZGBYaSPkrmPPhdsDxgYQc4MauqceTI43F3euKoKtqh&#10;XDCcOVw1VEmprdpuOGGI6ybK0ulAER3Nk1rF6q3ehI1SxGRDFVeKe6MmKgZOu7qce3i/9UUTYo8G&#10;cQZ/lP4WHp5cS/wM9jh5kLjqj8/VI1xzHm/DrshDqwcMEiftvPNgreN1hnX4h6vPbqLsTy45a7iY&#10;K3ZwYQvQLbyhrurOgvP4RzstDWCX83juOQ8eGqsiCGzwleLlaGkg5LGNytADEMB6Nf0/+T38KXa4&#10;2AmsFKdrxhtqL+v4P5pb+YlyJiqd3RKPrG90HnLCaS552P/I1qOEoGHwBH8lGuwlsrXDTuhJJdR0&#10;8OBEgcZCfpQ4D1geznloA0TwKOGBFFIjIlNWCw27TU05ZJEHLIixE1BRQhnserCJbEQe7EoKV34h&#10;x7FgFrS8nEA1aSIQgqVxxnEs5vHoPG60lIiS9Iqg4z13ODU863QjvGriDHHweqEKnPtuK2lPjP/Z&#10;CRC0OBv/xHnAVRLB4EoMxkphbkDOUasMuQToLOAcst8mERyiUGsDqMQovL6uJT4SeYwj94OKKj9W&#10;rjlrojoP+gz0/4jHh/cI7z/838Tp5jysKaLPi+o4NNLDlFYKT0KL1kr1k3pnTwtKzY3Og3ZAqi66&#10;i2osaMCxU1pJuptQpWHEHiAbtnp06LpbmlH5dvgM2DexRuimsjLOI/pv8uPYnxdo943WR52HmmVt&#10;ieyZw35TW+r4CI6AbvTZRrd2fXKQAI4J34F29E84iOz0sCkQMCz5xwPA9aDz4LCTHqf+LJTS001r&#10;ADcoc+TYDb8C+wnOY5CdwXgEI2L7EaYMgGfwvo8RhbET1KXBTMve0EsU64VvCSdHqoocjJ5cwPx4&#10;FGgeXk3dtdQScR46bEVniRBRjhd7GKXKgaPfpTZGhvFWVePIkcdj54ELzvPFq4qz0QIc+pNT/g9X&#10;mQwZqMLvRJtsecaQk92KGTbnoQ5WTjcbGzgtLpbWCgBa6prvo7S+65rwLOS3ENIvZYuV34J6wIhY&#10;e0j4HXxQ6vHhPcI15/E2PL4asSniEo8T2iuu4zKN6O/9QxseSYjzQPueplENk9g1cx60rKOMPWAP&#10;0ciKuWD3h8WkznL3D5vRs5GHOQ92ZngoaqXoRRAqwNDCeWhXS7QI8QtQZSSF/dsgq/we/G5GHmDE&#10;6Bpngu1WT8AjPJzz4JkEcJC0hBIK4Kh4GnX3TAiOdyMb21XfdLgKPHU0vug9LvqDObQjJWlfeSHQ&#10;VUeOv4XAOZDdsaWKEZH98JSMLdppeSlco+unoTJshe/iFcFXtxxB4igIuXDRZpLkGHAwyIXIQzhO&#10;oARcNs4uJ2x4vDQk7JLiV6OWQAmnpZ3EeUhpjiZK5MERHZbAeVpVjQPfbbUj8kD9WiSikjEn3r/I&#10;s6HGFj4V3S80BjG4rET4/T7ymDswWBDNUc80eEjkNKnzgEOGEGcxNIN7+EjkgR4OgCgKvhT1d0KV&#10;wU/gYBtqkQ5boUK843XjxeFfcx6vY0/koU2f1oFzkayBSDnCITdb8U4IiTrY62UGkJrLeorK2nFo&#10;BAaE3SLxNAKZ+xhhJRvesot6gUKwWo+a0fN3W4lbkHZFn4HDZb+9C20MTPTcJxmkl6AJgpZlrHNs&#10;c9hoVpymhg5+T4OOrkUe4lRYo98ReeDgcFKHERZcbibQwWk5jbTpAycOYWe6SQ2Hfjnb1dixo86z&#10;IYfIn8XZEk4eo6TcJqDGBDYd30pjy+/TqAtegEaEP2mS/eAn0jytnUc8fHxhzXPjvHK/PF6QMq+B&#10;34wTKhMV1BArJbuXkwvQAcLwyVFSICaCh8oD0QLYV4g8xHmIH8RPwR7kRHHISvoAjEzEIGKzqhoH&#10;Hrba84Q5fjOhkT7B2iJVhiecYG1BTf+n0we41jzNAB0FClrsL02ClVz6QNTErnSX4qt3VONfiTzQ&#10;8HBIuKihkjf6w4L5+AFen/N4fJkU0WCWwIneu48tnGzOowbtJ9wxmVQwJQ+pwD/BU8NW8nVSFaVd&#10;0dRoy4OlkiZGsRBy/48aOG2KOEyxb+H2jkm4aHdscLzbSuyeDSRBcY/zKG5XWhfQY5FRKQCHI6eL&#10;zV1HmIIgOY8Q0QNyYuX3sfsIGZm8q4YpfoXsQg6TEiqz1wnQMgv0p4trAlYNIB5+vwzVw4clA5bw&#10;K/ScjewYY4+ibnvu+n8h8pCDkQF8AvYraKg3FL44D8RhyOBnoGXq8UIJ1wHHy0NVFkzrduRx5rut&#10;gG4aR4nMh3bkQ/vNiCs+cNOAwUVHWllVYIDeAIq3UrEcXDLkOJciblp271CWDosFW95pwTIdGKgQ&#10;Ow7l/ZFHXJWk4+/pmGtwSBwaRYb3FePQ5XevruvzePXwpWpFNLyFdAObLg59HHd+hzu72MShIugf&#10;XXob89kNtOrnCqzwXOTRok1JxZTVOiY0JxzAJA0H7WUSrjQcqbZWMaEgpLQ40QUayIXLSj3IPmUT&#10;6vgUSt9BMWxVKcBj4d6Ysul3bDT8EeAs0pRUAJsBzyyNDHYCMYmq2x5oJdoRbW3qoCX75JnCL2gR&#10;1ui+RFl+FL4hGJGwn1gkQzj8BrutPySIvS04Jjbylt1eEg24DSg9j3K6uGc5uYR8pxPwWEjg7KIE&#10;jxBxCaIKWBXZ08D7/vR4oQVi0Gtk1wf7YTAb9p5weudRh3bQKt20CDgPoxT3dNkfeozfGfe5d5w/&#10;wstzHgypI9AnMmqN9ZBvQPYeBgkCn8UfiDwMz/oCDiwY+SKem/NYAZ3j5474nSiGrX7/QH7WHq3R&#10;9a28FOq3Dv9dNuTAzuMzCyMGZCbvPnb27d4fefwqXvZ9jDzQSZwWdE0QXvPxBXRi0KuZFhl955Dz&#10;wh4MOzno9iwL980+aliTjNEiezZgIDDnLqAtirtrwN+JPAZ9YGA37sV6+/DUcx5r/Dz0+QGKYauf&#10;eO1vQCOPHgEQ0/MtyX6gRpfjs+/zeKJ/O9zpTTuUzuNkFfnlOQ86D5tBajhrdOON/kjAlPki3pdw&#10;42irDLvCNcjQs85BaUTXcFhw5EAsZxiZcFJH5Htt2bFW1T3Xpc/mPJ4/dFze7/3eYtjqZNbXfN9o&#10;P+Jsh/9Hh62+gb8Veew+fJnzGGHmBxqRbl4QFPPWdj6hqs6DN3PwYnLOg7N8Ms7B+9rCGBedR7PM&#10;C9di4pwg2pDcVgKvvdcsHaoT9KERy0/hh5HHV5HX2lNGHv0UfsPpIo/j3m11dudxsor8gzmPuAaT&#10;OA+w9NlguX0fUt7eyGuJyIN3lHMOibdzwrPYXVaScjd0NZCiMG/7fCY8PNacx7ks8A/nPL6K80ce&#10;vcyVC67I42347JzH+/G3Io/dvWeLPMzy586Djy+QyWcSJPLQmwU7+ATeIginIbsYJPLgLhi8iMeQ&#10;W5HVj+zCFXm8jqfutjoYzh95JN9xwjmPa9jqTXjV+h4EP5jz4ANXsPIcb1LnoVOo0aOIe+i4sJE8&#10;CSvuwSIP7qAWeWiIAt7OOnDNebyObM7j1LX2fJFHu7gfcLrI47jDVp+dMHdo9OHQn+K3Io/mydtx&#10;duLlwy8ij1tnj3fx+dthvHHZVX3tBP0BH/hteXOpjzxkziPugg/EDmBNugbLPhwq8rh77vY7xBeA&#10;0//8zs8SedTuK/ty5PHTttj5N7Bfkcf78GvDVhw1YdpsP4iwB6X1fVCRt9aj6owf0hL6MPwODM81&#10;pZ/Mecj6PjgwLsc337iSDw+RT8cui95tNU+NrPXK1ThuC85zNudha1TQeVCFd1t1fDSXivtwrDmP&#10;e+fuiXvEn4c8MBywtwLsnvPIHsd5BTyi7Vb2aPe6ukaO4lbdXdbX1pja0dzbrpGj2lz+p9IWn1oq&#10;6EeB03OXw2tv2RZDqjgNz8AmDtVjy/Frw1ZhfYes5T2PJ7vuW4svcP0dYPPRq+DqHmL/bLOgOPz9&#10;cx4D6hc/ukEW9l+rXNMNTUMpX7aGb+CGcu56YP20riR4Vlp3kSnuw5kijw86j6xzvnfdkt13W83w&#10;7z8CZ7J0QLIG3sp9B+hZrM9cYX33HB/X30D9spHRu9BYWabhWGIF9HpWuyifPr6L3Pc9GXk8d4s0&#10;e2sBOJPV32OQZcYENX+dcOBhq99yHuj/6mmVe00Ddj7c4fBk5LG1DEWofDpZsEZ8S8IjcFoaDW7v&#10;SXx5zuMQOM+cBwzRKLcgN9OMCK3hcqfgIlYbwLfHJuUNAnywclk6WSaxWbigETSHZWnlhXiLrKfY&#10;z2O7kA+FSWg+kzkzZuMDM3yLBHj2lqANZHMe9w79OWtVAccha+9Vwy/C9sGN2dVeUzFstcf6cq1A&#10;7qhm+XVB8gh1HnzoqO7wa7b1qT5b3ug+6zzcr43HOMiJLyEmRtblfOA8/sCwFbpbUhka9HNBcIuP&#10;CIRh2QbNqhGeSgekLK7WGJlOxuFBUA3eF1pxVzvwZORxu7W6b3yFfge/WXoFeuD8eqRJptriVETB&#10;ilIqKZgiCcWgAcsDSnR0P9t48vAPhkNFHnejNj4MCave0HfAQ/CJFxmqG9BdgUC9R8MXDLLhUhXe&#10;g+/p4TtEF2iCI49h0r3wFjYtBVN4W0Yu2w1K3j7IR/VhAFCRkbtnZh5FHqxKUntgrZSQVkJCRVQy&#10;FQFIrYpSEyWvanIPXdqBbPGF8HOL5Kgb6jm2SmhCD1PpNRXDVvd+Jr+LXxJef+J+APMqxQVBTnhg&#10;hsiDGXxMk6n+aLlDUH+qbkRPdk2lqCvKNewcdQtfHc+o7Dc6D5Him+Ub5UhMXY8iZrDRo4GN0Z/L&#10;ZWJZSMvKhnKK8NsaWVhYSldxZOexM/KQ5sRBchlN569ms0FhEXQqQA8PZwx9jWXm65dRfRi9SksV&#10;Nwwry8bZyRrYaJxwJGDwqTUk++zok+M+aOuwANozxJGgWuhxsmPExsSKiUPDAeAoG+pIWM/5AZkQ&#10;YHdUlvLA96BTijwfn0D7lEWtcRJISSlosWe6MQwW8PKcxyFwrDmPe5ce13fARUaF7XDtcY04usQ4&#10;l/UQ11nLYhfSM5bVzWm0afLQ99b3iaJHyIpNBVYZjrfi+sIOCNWi7eP6/0Mkgj2xPz/Y6zPreDTn&#10;wbXfpabiK6SpSWxzW+Rwpa0Zx5bOk/euoVqiv85WRWJkhSUBW8RDZ33GHuVt5TwDwIjv0Sqt32Xv&#10;1pYGyR1rr6nE/kkDsw84T9gvD1SGraR1SCtEwvcmAbg8osp1ajtxHrg0aJM0HDj3vAkEoJ3lBZBW&#10;x3V4yYc+Rw7A06O2VyxtHtbOyEOMEi6hmjYYL54//OsJYTeB3yHDejD38WKARgkxbaxJ0kfh4dC+&#10;8O55PfHSdWaFhBSXFHttYWNEc0A9kytXrz0Hdh47h61wBcduZF8MCa4mO3B8rQlv2OESSxBMMLZ8&#10;pck8cfJ2nrhuPR9hbml40brEz/I9NmyDIxeH5tvj5w5nfGxx7u9USYcnu+6sszzM+B2odd0kK/+j&#10;j0VjQOfBg1UZDo8nhBE0Lr6sXsoSHL7ET2ZeqjFNEDqbS8uXM7PWdbA3qFmwNPdP55O+72A4U+SB&#10;Ji53B6DWIqiAEeNq37x5eeRLMYNBIM3IgxYI15gZ1gk2bl5l+gXaA9YgmBIGMLi+4k+4zjIf4GdV&#10;oIlcYLrvOY9HkQcDGK2prLK8uQFf38FicVEBa2tWFUV/4qKtYkI5jsYDQSwEgsaKb3TWt3504zKM&#10;0thorBc0NjW96ATxJ+LMcM/yVomWzoP+dY281t7p8dDpin1At1CdnDhgbYUcTKM54LvTJ3rltuOh&#10;ysml8+Avo/lgc+JpxWnmT5WrEJwHFPAFetc6Dlx/Obwl082TXxz+lqHB3rAbviRETrecJjCsrsg5&#10;AxdHwhXnzZIg5QXoaFta/Bb2IEf8Okaj8lto4Hgh5WTgQHGG8SsgZzn2pnkm4IRIyfescOAJ853D&#10;VmoVaUCx5YXiWUaV67yANM4x1EPbRW1B+wVDXs5lSrgaZLFSIANKczsPpHAe2xVZIBPmYhuQ4Xew&#10;i4gMDtMsBp0HDllrri3bwUPnhtGmlkBfVY4Q9YY9TdZlXHzUCFI4GbL38A7CO7jmPN6Gu+eOJh3W&#10;V3oG+Ft4jeTtx9orlIvMdswuq5ouudy8MU28iHD0ak7y8IzWFVFgraVlZmFaLjFrsldWiC08mPP4&#10;J2+zYXXkV8v3SAXFMYjXglkO7++0b8GB8F0RqIaMrebGiIX3XsuEeZirhqL8HjlSmOpWHIj8OrZi&#10;bMR5SBNRnRK7Iw8aRXar+WpftYVyENYKpS/Jr5GvlQOjlB9yeED8udigLYLZ8iJIE9XjYuQhCmy/&#10;aID8MhZia92aMCF2Tpjz99MMiBnHCRPjRUKEYgZ4ZDz/uBgyq9QgUpHzjhOMCkdt/FoIePiwFDxQ&#10;XLtwUnntUFUYlIj9sDPBYSv5capV4PyRB9ogE4ZrcoalgrASiuW11sPTIpca50SdB04i64tdAikt&#10;lR9+Fhj/SWWTkS+JVXfg2ciD3853v2ksOemCHDw2+UJcc620Ui2QQfvEgep7KHFw0Im/zLoG0P7H&#10;uvyPbVTLQQQBmgm6glLTtvHk4R8Mh+oE3T131nvhoi3s2WnvgBcMV+if2glVwrWjcaO9nhlwIKRA&#10;jqaa1xYFYDW0u04hPlIxbnyMRgY4pALwbanDgyW4Hz3nIZaKRyQHM8r77PBdfP06Gw+PCN8rVVFK&#10;y6jJ7aZvC8fR8BWnUnPFebCe05FQk71nXQWTNgzfo42AJi18F36FtBR2klikwO7IA1+JLV86bq1F&#10;WgW+U1ohbaqSbCYNx4F4JPyQgzMJq4oemjp9XjscjJqI4DzE4ctltPfPsSWiEE4PD7+Onb5PBgKx&#10;Xzl01Bs9TawSFMrJ5BHgm/hyXLML8S3kOC4cOrVRlJdBjlF+C2+qEfAopxkVTdwdf1iwi+hZy9Wp&#10;4MB3W+2c85Bfyp/JBGdFrC47E0kwTePEyQSeKDtvPDGoLxKj4NSjImHDtjnP48QIWyIPCBfmdh3I&#10;K5EHKiG+Q74RxyklEHnwF4hHkEpIGyCjmryEUoVxqCyBgx7xw8Iv02rMjbZNUuo8sE8E7A9+xDXn&#10;8TY8ijzUCOECo6eCekfLiwuI+tq2XMYewBVsJ4k8UE1gPiWcaHkR0cqxd1ZTDg01CAv0jaRQQEk6&#10;D9g0vj1bRi8njnBwzENqzQayOQ+xRzmyyAOb4Dzw9eRwg+/VRgZ1VEc0GjQfsdeo1ny9qRDiNHDo&#10;HBTg9yDhyJ3FSHzBuXapaa1kz7I6Gn4ezDqtohxNjp0zzvL12LJlOecB5xy6cGIOOFqGPJrdyJPu&#10;5jws8mAUAWOMhicngDuyX8n+HholX8FukYe2ROpWzqlh35wHTpmYIT10HBDPoRAiFU9C54EPjQXt&#10;Ai8GDoPnrOGcCB2PeEhxJLEOJr+An7cs+C2sRhp58MyI82i2DOD5Iw9cqK4Z0DHH+URtZNcM55Q1&#10;lJe+owBBXNeZiZXaAfc6tLqcknSPeHk69C10rAt8GfvjzQY6PrvrQJ7sulufR9YKxHdw2ArXnVMz&#10;HI4kyw4ODGQ6zq/Sm+HHNZ3M0+GgeX2lbg/gSdPUtshKw8IoyJsl8Mvkx99DcfjXnMfreBB5wBKy&#10;9wKDi64eLA+umVxV2AcNhkGjmS/s3iLC5L0QDC7gTNAngDL3zr6oWCXsA/9UoEGnVWY9BhOhC4e2&#10;bfZUzMwGHkceI2fiaUfRkhZpIDJaxbEyjTxEjEZGdeZxDIw80Kg4WGwE3wGtkQfqPHbASTruGJEH&#10;rJy8g1sagexeWjEtGcwc84zV5GhyFF337Z/JMyP2QS0AgINIkUcwBwzysOFr2qHPDw+ETTA5/bnV&#10;tijhBxsbWx28C0eoloFmBj9YnUfQ3UIROOmBrRDMkB46bAZrAwMM+bk4Z632KWAQ+APVSOBi8Pyi&#10;ZXDEWxeTm5dWpjh4jPhBjDwWi3XhMLAb1hyhxVDyxgxYku3I48B3W0k/5jHQePiT0VJ4z5FU6nCf&#10;BDjyNmK0NFt/Sbdou7ggaH6xKklpnF+UZqpB6IiLJLldB/Kk9bXIQ+bs5Dt4+WZWPh4y0zBshb4C&#10;j0petiR9PhRDCelaAjg62QUHtsjPIg9UY75ZCfbjweEUzfANkccgzyE8AswkPCGbMKzcnT7aA5xn&#10;zkNvmbSNpJrTNJwxkszAJkjKUSkhIEkKSGlXlC/nzlRgM0CoCrfkbuLxnAfqFa0IDRTqpnRNAQl3&#10;wOGGDgtVkfrQoEND5MH6SAsncbM4CRpamjZtblZheTcH3RxVZc+svuG7YM+wM8bn1ZO6z/oCPCrs&#10;GUeYRx7WCpHBMfB3gIuDoG+uzHnIjQ3YD19jpiPIvDKyY/gS2b+PPP7Jl96LPPLAaaPe4Mfrvnno&#10;/8LpvpEgEN7gu3kwNHVI5GKIfaDzQAeFv5KeH4cKx+gjDx6e7IQ/g9eF50MOnzvRhUzvRB4H6rHl&#10;2Bl5wEDKtewRKi/tP54snNOFPxocnj0RUI3nWp4CmlApKJRYRRsdb/igHUOXbuETWyT4smCwmduB&#10;JyOPhUadh4mv1e/g015sabymSzuyKpMNhtV83oolx8IitMx8/otOioeJPA+Ze+r4s1EFoEsJaA5s&#10;yLdu48nDfwx2M41MWNkxmh75WXSQ9Hmv4VD1+I1Rm41rsy8j6Qq0bz/E47uttCGh7aBRjRLhsOJJ&#10;q9FYBOef7UavLeocSyDyWNA0UcthjBFboN2hYrJuQ417RKcBW9ZzmqtWpnN1z/Zd2MBeS6uQLnAF&#10;+6wvYWaAO1UtHAhcA49vBKHmQOwA7CqOga/ADBPM7NywXYJQw81eKo2v7IcnB2fDGiH15KFHtj/V&#10;3b5E+4atxChhd//EtI085GlZ0NRtv2IGeHpgzcQ+2MXg6UY8qL+bpgZ6OBw4wvBbsCFJyA8Xt6GH&#10;L2dCLAl6gapS4vxzHj8Du+cFXn3Db2l9cWl+inAoqBRyb3+rYxYOpvHomBm3PsDb5zyaqXIBO/Z5&#10;POA40PNEyK+9WOM+jWPNeWwai6cRLjjOTv3cvMF5ZHMelcvOiCBVsF01TqToPSgBW8ykjtWOqnu2&#10;XtMKO2ec3wjEKDTLNx8LbZ0MibJkeGwDu6dsHmDrAHKIBy76dPtK1nH+OY8fAW3ybQ397V33BNRV&#10;mVTHhX/tYsf+xTaKw3+h9zy07TBN+N3D1MIdDPAIk8RFEwe4RQLvx9eZN90kEkB8RjfJg1l8ZZTq&#10;PY2/GnmEEXObT1jj7pD6PjyOPF7rSNB55MTLgBWun9O81r6jw/YIOBS0RYQpW4M5DogXx4lj0JZf&#10;YfeUzVuA60Az8rAfuRd/YM7jR3gwHPwMPhB5RPCeRkSmrx6tDF0+wM/nPDiAyslZBLsMjtnPkSFl&#10;ma6DAHlO3uqYMMeWWYiRR8PxZFGQh2V1Xuc5nGfO43h4OOfxsvOwqP7nzmOznf5+5MExIbTFsELJ&#10;ffDG//1zHk+ubfU8EALeeEfAm/A/jzzeiQ9GHj+LLvfh54ePftbC2zL5tNHYyK01MmXHXuMi94Lw&#10;JjH0e+TWEF08QyMPDkqAydthsAlPcT2DQ0Ue7730H8eju61eRqq0H6u+vx95PIn7v/wLvu+Nl+Jy&#10;Hm9DYX3f2gx/AT+f8xCfwGBD7oiEI5D1/Aa5K6UZBvTCOPEJl8G7FLgIBQtZ5CHOQ+91DE93PoXz&#10;POdxPDx6zuPIeNekwZfwy5HHm3HkCfPfGLZ6Iz4aeXweP/d9Ejbw5kc6Bxms4C3zHW8Z0/Eq8Q6I&#10;KsKj8SyURx6yUhsCfdnfM7gij9fhz93pujxHjzzu49yHf+Q5j5MPW52sJrxhzkMjjxnOg17E7u2Y&#10;+PwYHIk+vSnTjFwiAaGI2Ck4D72PPkYeQfIUrjmP1/Hobqsjoxi2OnfkcbbDP1SPLcc15/Gr+Pnh&#10;w2csw3TjnIdGHnKPuDy3xBlxiOkdRjgHzqMPk8xsMPJww1Zyb+P4fCM6VD1+R/ed/rSEBGfvx6O7&#10;rY6MwvqezPUVPbZr2Opt+K1hKxgzo36Gs0ce75jz4N0cfEiRzkMij2aUdZsQj1AmT3PEu62kqUCB&#10;z12Z8+hleOuFu3uONefxFuexnvjRU/R2eMe777LXmsxmM3qxfbGYFh3srcY1fGHG+Z14NvJ4OijH&#10;GfycFb0mzGnkjPoZ/lbk8dqcR9fS+gzSChoxROCIAYBAXsHPh0FQpVtlQwtcfMBrKQapy+88if9F&#10;5MFzZeQ78XzkUWsyGysXYvdbgvtA+Mq4FeXR39h0aXmtPVuHrfB9jyMP9LKeO5fySOOn8H+Z8xhk&#10;BZMSE1ckGGqvt3wBP7e+X8Wb5jy+hD815zGMCx8tY+tclqnBFlaFb06SNXe7kaucNVDiQ5VNC+Wf&#10;VbXn5zxo2EvwBRJG5tA1eB3we/gtXBTkDtAV4d3dcuPFdnfifxZ5cPjXyAipHVuQFdgf4e4e7uD/&#10;EnnUT+LGamuv4W9FHi8cPvqJX/vNh4o8fnjpOU8EyD0EAFdRgiPBRrwzVwRHHrYV4IhfGAB8Gc8/&#10;5/FUsI6mZ5RBRiofPrhO5yGoxWAR/7vIY30uuL7Pz8BR41dw4Anzl+Y8ZEl7OoqWrxFu5SXk89RI&#10;i2MvBll6EbJHGXm/8fUouIqycDWfUuMrPHd46zVK6/t6RebbkPlUHRJ5ZeYtHJMT6NLR4HfLzOVL&#10;ueYHfsLr80Q/n/NoxpfGJ96CY815/MyGwU3wAZmFU0OyHrl4ZbRwOo+Gy0sMXCNa1kRFHWj7H35f&#10;NuexrvkwWKhl0oRYGVHLZoZFEhWIhWdj4hsClwbRx4SaisORBqc2CZGHVl/ZBQ6XLhEsanAxT6nS&#10;/bxw8U96FTOQ3DW/g42A70vA11aq1wcjDzEJOGyYBJoULqLKX4djMYU3IG90286DU4dc+1AiD/Yp&#10;6HjFGtj7tBqau9GeaOc6eIuaQVk6mDfKxxlG/BK5iR4ViQu5Q4lnmJWK3wGrgoq24MuwY5SR877V&#10;i/9rkQdXU5blWyYQrb6kBh+cGH058TyNaJVcCHNaWjRORP7sRuFMctUXLiPJpUDv9XU28bbIQw+G&#10;L/jgMaEq4AqTMAHfUDJOsiQoKoq8UGhaYGbAnuxdQq+gOPyTjbr9ocgDDRwNnWYCNprvrpb3m+Hq&#10;8t0X+sJXgM2bCw6iOv8w0HkUeaDpjHzJKofS5H350pWBYUefSy082tjC9zjxvgjURfUsOHD2d7D7&#10;UH0HtDb4DPbgxhYWDFlpkajLXNwdBEMs/lgW467lg/3whfzSrFe1+4ORR7twXSocNpya/CgcqxAv&#10;N7E1dvq+RuwVHIZdAZwy+ASxBmz/49Q0PMm8R57mjnek6PmiF6Eirh1NGld9QBHxKLxpXs2gnmHN&#10;wHvL9cZv5pvvxQvh6uthlDjy3VavOI+OPpl1jk8M4NfR9pJkv4jtAB308TbIXaSNPMLGyi31Qjw6&#10;vQ1XYF4P6T7G2yIPOVZd3oPNUV81iiqTBKgI8mYB/Aw0uxm9BvTZoAE128fz+Pmcxzfxh+Y8vPOw&#10;/jsy6PZKBY3OQ2FdQ2G9igdzHrz5upemwsXXUSvZrMx58Gikng76ekGGDjhK1FTWSe2CQSDrzsjK&#10;bBA2+F38Fhkz5rrmkqelEy1UY2n3bMTyY82jQFkOJMezkwZPgC9IgV2QtsWj4alHtCed/ndhZ+SB&#10;hs8gggOYfLEIztQ0t+IXcEr5al0bBKQbpgnkzfLy0JS8MR4/gnNk3BFrVdP840O5PPNwQ7hyslc1&#10;LnzvE3V4ORiXsGeNb2bRCv5a5CEPoTVSpXFCrBeDEyinny9DYXvsePIIcR6MPOT04YzRd//j6Rfx&#10;c3hb5CGujZ6Ov4Bv4mSzZFvVo4QA8SVHqOTXSbvChu8akwGAF/G2w/8K/tDdVuo8+E6wOBaNCinD&#10;VOo8pFmYiQWgL/XlZTy422oUJ8Aqh0qH46KRF+chw1Yzvl6OkndboeGJf4ACX0WkR69WibWUSwqi&#10;9YmzMHPHYRb88R3t+A2s0fIyCYAtkQ5Eaj0I+VsdXdF1f736ryFvdsQvFpOAX2vPvv7UVWfYGXlM&#10;OEv49QtrBJs50YqRB6S6iOu2S4ETiwojY1di/MW7K3geUYpWkh6F+0VhdUd6JdhlQYDHndKy4Lpt&#10;v2XnwM7jxTkP1lR1Hu5sWuSB+IxAEKz7tsgDkbSYZZwxqa7sbzyPt437sHMHiPPAVl9ohoudvMrM&#10;X8HBY1YbbnmdcS1xpV/+1p/PeXwTf+k5DwS+HeIJmfNoB3lnD4wuOxC4yqjSY9fKq7KHYRr7ZUJt&#10;/pnzyOY81pedPX8egTQdMV9oZeyQa+QRXBzNF6qhOg98cMS6L7FrPHQ0qwXugwMjlEjkQdsE6Ctu&#10;5btUKHZOGrJ8PwjRW53YD0YeHPjG4epBwLnRb+P73+s89kUeHIwHJASF0dJTJmEGEG1cMHc4sRJs&#10;0OYx8oA9ieeNy1bL+Ld6FL64nXtFMf8ddB7yejYYFQ7UbdTnPzjnwTUwrJfOlmaPN+MMqD/tGw3o&#10;+o7BGTbUFp/DM/4+5/G6BZEoCZZBJvB5YNL60Fa1Sqix4IrQKfJA2xzwu4R+EW/zfV/BH4o8OHM5&#10;z+zvy4pg8g4/GDJUZ3R/USNkRXA0e5rnlk9Vytv6foBHkYd0YsTUD3IjCsedxJ43HDPDsUljQq2l&#10;iRU/8Q9RR3wtiwz0cO6fTRLti/4P3R3UajS+kbOxrMsSeVA3RP1sifigD4liMiTLry+R19p39nik&#10;LcGc8CBazvXTNnCGlEfyLuyMPGi9cJYYKkg82vxrOhtR4qsOYed78QVyKbjBceusBpXkAgw8au5C&#10;LArqE21Hy0spA1Wwivod5jd4iejwh4HjiBv1+VCNLsdrcx6ofOJNtZfOzg6yqKvoObHqziO8K8Jr&#10;stkFggeXWk+Kk3qsslSz3T2D0nm8XMd4MKgRqL3LKJOEIfIIAh49g6bkPLjpFgi3rvNjXHMeb8NP&#10;z10zdOgK8EoOpMjpNAtzG3hUAs+Sn+DhnAcjD5ijcVzgOBiCoAJaZbxJlAGijZEHNuydjeOk+4KA&#10;TVLWFUC1RW2dQGjjo7dgXWZHSH4FIhG6KoAtUSMPhjj0nmihKnLYaX1fAIw0m58chB4/CRqJF8zS&#10;ForAabPe8LTwBdp0Htr8YenJhFFjyNCKjaCPpRmzNR5C5MFYhYr8TSD4A2gmu/4fLxxcj+5BzA24&#10;EluGYatW5s03fvHfizx4yx9+vY248t416ZjhdI3w15ZFhecpwumZ4XLZqUP1YDwqfgNOmGWfxNsi&#10;D7lpjs+B2TFJr0JHCfDbIKB8wdnhbZr8DVBl5AH1a87jCDjZuXtwt5UOS6VbdWFkWlZGIRY2F7Qi&#10;dFYl8tARKrY2Bkays2GeYPqxD5hj3lAq9Ze2DeVhxuBOUGulJNDd1ImwGDv92D0M5j+6EFT9de3+&#10;XOShrRBRFH4L3R6+S53gG33Hbt8Hqy9WTa6FxJ5s+TwanC2czU4jD5xTnE2aMRmsEOfBeCJaBl4q&#10;/gDYC5o4/C5eGAQv2J+Ym/Ad1iMdzBTVceS7rfBDngaDsuJ1JyFraTV5B94WeRAPjkvF6+0PcM15&#10;vA1nO3f3h60iXBXLa9u67nHiAqEJDZPANJCsdTPABW0cQb3g5yIPQr5Twh8jhkfH/yR2znk8QOWY&#10;VqzAsFTHIkukUkqt9pLjr0UeMqL3HZTW904zPCIK33fNebyOvxV5vILlJk+hPL+zulHbxgcjjwBE&#10;HmpEQbz7wha+79c6HeIHf4wDO4/+lTb4Refx1sjj93HNebwNHacmzoNswvw9l70bbzp+8iw4fvIM&#10;8kb3atf9Ljh+JpCJhPfiFw6/itcG5ksceML8pcij/16z7To7cEV3LuvbFL7vZIfvDeDXcbZz16Vz&#10;965DlycCX8CzpfJG9xnrG4/ptZ90D+Xh/5r1estPOVSjy4Ezawd5CjQr5/FrNeEtOPfhewP4dSAM&#10;ssM6BdDO7MDPXmtPduLPfviHCvdz6K3Jp0HTDnbgijtvsDkiyvHL0xlAO+4j4FwvUM4q7ulqbdbo&#10;kDXBOXDywz9UoytwLvtVxnAvTdl8D6XzONfhF63wy0CrOlHNzfqPJ6u1ZaM72Uxd2ehOdvioK3bg&#10;x8OpHHE5anWyUTccfuH7TnX4Bwugz9Ttyf3uuS47j9YOXHGyUbfy8M/WXT5UoyvQvfKkx5fA6X07&#10;bMNwKt+36rqfyXU37bECaFiF09TcLjcB56616AyfyPw20+rwT+S6m+nAo1ZyLs9SFfjCbjvqADRL&#10;Ex4f5z58vtvbjvogGM5iBRo4CztmxblrLXvDJjw+VtH+qUIP1JwjBx5n6gbVzBfq9lmqwrkPvzSA&#10;BwAO6RQnb21/T1VrV9f9RP3N6uH/4t26PwT6R3bQRwXOrx3roYGub818naX/ee7DRxfoeNWYbcuO&#10;78jgUdoRR5y71p7G961iPsFpDv+Ija4AvfMJTma3cSbBP0NV2Dr8oeXS2UdHzQAeADh5zcHPXtNN&#10;tVOHE3qCWrvVZ5DzfgJsNLqTHP5BG10OnuP3P9j5TjSoxZujfzjHB3d+9w6fVWQ4tAFs+gEV5JDV&#10;mD1jVN2DOhA+AY7jq95rKZf96LW2aavRMkDJsY+ejY5jKnbAOY5/+AdudCV4oMOLix18HDguHt/2&#10;zJG0UFSGYx/+ZkWQw4fWIQ/fjn7Dhnwf0sY6XP5O/+4lRtQ21cTojPSJp52KI+XK2pGWOEettYNd&#10;gc7vuCbj5IcfGt0pfIe2wbbFActf2ng6bTZyObO2SX8+8XQ1wXbbdQDsgJp+vbzSZd4nK1o2MVlJ&#10;ZLORrDK7Dp+WRnSzf9tkWZc6skyr/+uSLl/95+bQtbhHQ8NBApNsA/LcHkiJaVmWcfKFja7ur5Tl&#10;SjBPd86cXHY5w/5SrDYxKfOeDn+1jf7tTfzm4dHHcnf+9+is/8vU/5epy7nMg8PvqSdtzv+XpMvf&#10;+de/9f+D8iuG/ovgPK5DAP/Bg34TxiVrgD8B7+e3Y9wG6vIbj36aFxz/e37A3sM39YMB/bMzVeI3&#10;gAP9E9/nM+Gnf/i3v7fWtuNoxM+x67qzf3xM7Gp07zz50/K+c9+2w/+t0RUYpvHodqcvnx9KoDFn&#10;/1MGFj5tQt6M5hxDpUcHLeM4juhBsBKcoxZMU3M/yHUoXo3zFXCEBqd54ut09xqLZtn7C38LMBbj&#10;+D839+8GA8OtGatjoJnuDyeljuH9AYgjga/rN/LCz4E6MLj+tfQlTHREdNMw7JufutNz+g1wsNHO&#10;adc84w2G+23299FwrPJqcu9HM7TjkZ+R7Hb0vjiBNQwcExh5i4Zxj4p+d8/zwjOQaUxxI+wmszNh&#10;goNhQBd+V++heLXM74HDgmxLndwm92x7Wq028l307TgdtSr8BXTLcth7df61z8TuPWr9PMOFHNeD&#10;XENWvwH0mqdlvi0TehPGOgx6WLM97W35QkWh22ADer2S9oeyJc04XzHHh9FMCx/KsdyxMD77DKfM&#10;hixoAAecDemHZ3/NhR+AtyiOrAvHmhWZdswf9E/X+9cRQ3c42x/Gxc1xfAcu/nKsKOivAn129NKO&#10;6D5eHPrt2Rp0xBZmw5jfRn8F0N+AmkaDPD3w5Yo+PI6I9ozX/hw9mglnNuSmgzeclcOMWcGe4Scd&#10;0Z79TRx1+qOZXq4DMgzeyc0i928q/x0c6i2x/z+wNnBWBPVhYh/7i/NjDWfnjK7iB5V+J5qm08kh&#10;mdkw5g9xFN/RwJJd/bRfRj8s8/EMXDca8TJ6iazmeflmleqP+xT4/w2o4nxWZFxuMrz5jToxjncH&#10;iD654F4Pt4FfPrXvdp79eIga3i3L1Uv7CvppnA4zzGOY3nXfic6GTDJw8dvj39eQ1RHBCTI4kWWa&#10;dDjr96oFw/zN7xo+EHhoGM4H9D80QN1833dwrcLl40HbhU3o9MehLN1bJw/FXsiz6bxn8rcq2vVw&#10;x5GhY/8Tx/7DrMjHL9cwTZt14r3DP3xkQ57Z+OgdzN8fs0I02R5l0uX/C/qPI12FDzwvFWdDeIPJ&#10;xy3F9WDgOWCTZOxdjAxGPhqDN9PWU89vmy3nIxus4uwnfbiWfzvu6OGMj/3E8/8HuBYHukX6E2E8&#10;0UvzGhfe2v7B6dPrwcBzAdWCwQjHeGYd5vxM3WjH6uB8P7/h69ABDPX6N8Lr37y1uIK+nbfjuAu/&#10;j75dcEGOcUXaDz9uK7Mh8kzZ+9tafz0YeGJo550L+cIOs3K8sXr07VjpoP1k3pmHJwc8L9Nv3l/Y&#10;L9/zHXDz4zVFfjxIKHiIXvP0C2GQzoYwyJdRb+P+FP3OtYwuHBkyK4LKwVkRvp7kTbMiwzitKtpr&#10;65LQacha4dP4+2u+NtPXfIe02SuwPyR0+uOX62IFv3cbIBqhPjjFuzh/bCGwt6tm/yHQRuv084QK&#10;wgnon9WQZhqL+vFgMdAKZIBNOj18jt6Yv4mvzZX38OdHXxr8/41eVi+xzNfQl43ss5DwnwskjT8L&#10;/6+Z8j8KVpCm6yZOLMhNF8Z/Fn1bjPg8E3jwkQ2OULWcDv9aReu/FHfoqkqWuXBU9N0yfnv641OT&#10;5g/QDK55PnkEHOsw8sLfBXsZXE9QHjhkLXmumnTZgH0zPizN2XwOscqE+PcD26/MleP3L8vVMTsJ&#10;GsTFvzkFt8anJ83vQJqqzYbAie49C9eDgf8nyKSD3hjLAST6EZM8wOCXBbo/PGt3mMvX/HTE7E1o&#10;ft93yOTktVzumSBDq1909t+KjiNoHXS0e9dsyPVwx/8StO82dc2JiD2zIuiYBe+x+QoCdU06X38Q&#10;tyH4/fmOpuNZtcyF06Bv2uV7tzYc410BHDKQcYoHb+a8Hu74X4NjS43eorUsj5bQ6lt7dWtTW8cN&#10;vTbsQ583eXbk9NP49TGrgauCXZ2yk0LWHfvO1eu/8YKcTfSdvTlHmnRxZH1/3Xl+IUBnKG50AFJb&#10;VtXlXzezI+KXUpCZDZtNOeyj0/3b1p3bAXjjdv7d+2YuvBt8tuk7kfOXJs3vQIZf0wIQ4fAQnBy0&#10;uV/4HsKsiEyeIY7wsyIDnzYfdCA/rJ2jMxsiPiZ+03dIS7t6ZH8AXILsGxfyZy944d2VwydAk0Do&#10;mLQwuP0smqOtfvxXgVrz1mqjfsEqjDmSgcvBolUFOWTaISHjrXjf46//fu/ZQMQcvF/HchdODlzO&#10;cWtht8/hJ88KstunQIOVFVSz1P7zzDPArmgTlpl39hrCnu79ObL2VyeRAQ41dfpH0chNEoCc//Qv&#10;nxwm2AtcRXEiC6rMvCyoOSbI8GiP4VD0yx/+E296ru7X7mDpu99dbOXCL+ALa8r082vdDwa9GhSg&#10;G/lp/MZ3sEsqP+nqjn0Qvby/9hdqDYPXpbXMJxGqzRva7a/4jh7xzYGWaL3wPvTtD5/AfhrNSzNm&#10;XOqfg8w/BveBz65dfdzi4CtgCK4+2afAHofMTTxAVSMyQSid1KoFAijcUgA/iO+pPYD4j59GH/34&#10;C/MdcsfANX34Z8E+0292f7vnuyHsP/JVzc9Cm6r/d3CMXGCoMt+PYYBXtN954a3oaWLX11gpbON/&#10;zOaUIwDSSZaoLZi+I32BLboCE+daaLU/a7TNx+fKe66rd0XWfxzooI31NxN8BE+/3xmVUFwHm499&#10;HFlAOaZSw4qflQjSqOWZOZSLbV0cSkbplibtwNU3ez8YdtgpDqie/yr2a+ZYlVvvqOBoFlvHNzIx&#10;g8zrwDPaL30Bn7/PCkblMG+EuPBRNNM8re9e/wieXiJxbQQ8tIXFf9vcR1S5r+ulpMNnExCqPNfy&#10;uUxiGfxA+6kX3oYGxlVP7+qiZNdgi5/KhI8hJ/XfI3Icn2ShlvQSHKsUAcriVih0Ol73Hh/1HTAk&#10;w7L83l3AF76NHj0FPgFl2Q+iscdxd8J8R6U1PUJsZ5K4HGAM2zrSpQk5Z2BeWJEfGMSaAApa/wOu&#10;2OPt6GFa7ewKYiYQTFdMEpF2VEBdD1irJniZ0YV6nnU5IQvlhJdjj35zFZU3gI9GjtcrOv5vkFVn&#10;fmH6dni88miEjVnFVoRPSkhVULDz7EYZ45sUiVAhrSOo1BDYmjqlQl+yP+pEXqgg+o7idBsSN1KZ&#10;YkVepQjLIXH8xHTQnN8SkcqVc0CW63EzdK/NKHxwzIoTHe+5F+zC6cAXDHz+0nf7nzRvHt5lJc0o&#10;Sxxl2fvIldZFlMMtPmtxzhM6U4oZEJ726K43G7wVNk0msNMuZ7w47XuhxSp7sFxkkggZSeMmcHNE&#10;rhFJC5RkEifxAtDpsN/7DD74fEcji1dY5sL/D/00fzzo3D3Ijx6kNRQiaznPIGuGliIp9nc/m0BB&#10;EkYKRFYkyztJIDPlwy5/dEqgy8GTmp3hgMgEQdrnUxIlUVwA/C0RsSHzu0wqhXJZtswnvBSxfiru&#10;6Lv5EEufXvgqePfVR6c/dk+aw6iykXBjTQiJ/kd6hciLWhGBdqmRTisxAaWcNIK8yPcKNeXNXeg/&#10;Qw/7yRd+jmLCA5B8yQywa6BU3AIumzYrrLmBw7RecF0m0yzFzBsvkJJ9/sb3fvrEfEffDO0B3ld6&#10;4Qj49KL7O6c98sAjh7Wl2JL03/FzrNiOEUkQXs9oTbzMKwEua2RSZhLljldg6K47rt6FXgMPnGX9&#10;L8+3cV9ELM1t2I8yPScRBp83Gon+51IBGUG4jadDj0/4DnqO6QqdH4EvJu2OiOHtqyTx8dyx/Vj4&#10;sc979PKUV2pAD5pSpmBkWYT5ym7AyrmaW2mu9CK2JTmCUqHcXTeovA3DKvAglBclcs9c/AiShmMX&#10;UoPLZPwqggZS/a+B7LpIuGmToX0u9PjAXHk/TL/oOeCojmmBH5lguZPgmOCSae9/mLNvl4+tv7/r&#10;rbRx+IFJbDmBCMwoCCg0Q7amt+Lth5W+s1eXhI9BSGziPzpv13jxm9B3abZ8J+R6uLRAZG/II0TO&#10;jSpiu1Ui8kuFO2UUlIYPqs1TDfTt74JuPmgi1uCiAUfGpg+l69BF/I8I3nnRfuAtT8O4tJ+Z/tiz&#10;Jny7HrUKDSukAcgry28DvDAQSSNSQnATCU2MZQzBFr1CRVjXf2HdlgtV9OtbrcI5D7TPGgqWptwm&#10;KiBy9F9poxJ8PioKlOQ2Mp3UAE7SkG3KOjzV52jf+kKdHuHyby6tStdxYAssJrjuPtC4OYl8YPxw&#10;xYIt9DL98f4q0jwep1lPlxtCLueWiIVX8Mx8X4V6NVswCbLwSZKVjjBWXMKYl/N4F9Ab17NanO57&#10;Z9+jqgcoX7ZbKvfFYFckgaupKug2pTm89ImHKt76bCCHtaffnCLvZc0As3UHhTgJO14HPm9gGscF&#10;j/0TFkjrybv33Dyc9mimovEwu2pPnmnpSqcKaBXlHHJOynk+6DsFSdjHaSkZZFGCSOgat3oThvLR&#10;oCJrcFwlczXkImNNeAhTJaU8iZKElOawTextmE5QzbPd7hbfPzk/cg/oUf72Kzr46I7ZuQMD0cfK&#10;e/D+DRMfGp+yQH3fvf/dUd1oxBbCxKdsQ9sJcCJBoEr+iuNFFUBsGoWiz5LOtDLdLBNR50ZczuNd&#10;4C16q6sSSKb4VCQONWmpti5mHE2wfVyiDtGLykpYdr2L3c4DvsOoH6PhWLbRvwWGWGcAOtrFqcGJ&#10;P4XvEO/xqf7AwNfdvHX6Y3rQFRLnkbcX5lbMOkQnKGpaK+l4NXEhz9IIZaimE1ZJpyIpN/K5nMeb&#10;IAPj8SyH81tHlCiBbV3X60WlyiJna2zJMxYy8d8jz6acUtzunTFH7+8tTRfWcfzCs4CNLLx3Bqxu&#10;gIM3MdHRAcf3KefBCohg9Y3OqZ/u18L4lAdaSd6MBIElbciISAsSlSFXIpDLGKbheEZGZspXEfmx&#10;AFGjIq61dd8EN1/ukV0JonINEkSoGlHvboGEopSCWXwsSTBeDuE4NsmQLbSHfe29bx+F+TtA8zL9&#10;6kRHAB/4Mgt3eBQNuUd3/ixgeGeH/QngKk7v6yI/mDSPziOgbFRA0ZYqoEalIADG4+K7kXYVvy3b&#10;e/2rEvdyHm+Ccx6Vcw6W/iuMlnxgRuETCDuxsvmuZBtYAscvUEgqKpnGvsjjLfMd9BxferkTB1RO&#10;g/ySdGcJmYiP37XTvPHd58Pd/pDeqbvRfMInIrQm2+h/QuAHrhMqia0TK5SnLC8gHfKezpQSwFWB&#10;E5NMTHwu5/EmiPPACdWzG05vDWu25widbfx/9qlDJYU8Zj1f6EIx5qMwKRiFZJfz6Lsf32fVS6v/&#10;sGnZQt+dY8JD0WSrRZzJ7fUIk+ywP4d+WqbmLS+PunvnOSKP2F7YTjSpwIRVabWEZ1YUyMLHSZRU&#10;nmNndFKKIJ2pAMiXLMHlPN6EbNiquBouW5Ihn2WAMl9DFBtxX91JSRbZB4UL7HIeTyxjXQEa+u8+&#10;C7hCc55BK8IPJXLJ0xPhs+NWBnRE3jP9ce9ZwTBslbemLIfMuq1FjhFlCYekoVQufYBMeZ1Z7Stn&#10;BB3jDpfzeBOm1ZwHT3E6+emcA4nKaaLMl6A86oBQ2jhRQKgwsZTyKp4GJItNjZ2k3D4eaOh/9Gyg&#10;TnT8hk3ZBjykGbdTAL7ODhyHfqZRK95q/DsXWqc/fvpd9ybNuym0kaINEWBVuJ5XiNcFauWNa6J1&#10;mYCcHXPb2ibxCnmpy3m8CRp5yDn1Z7sEZF7s6ESumNgabyWqIxUw3FMmojwQTMOHiAqCx5HHz+Y7&#10;GjTyL010JJxq1Apwgz9da7xzYOf9F+9Az9t3f/htdybN8wlzNBprN3nzEagwCQKlaSayXGJEyulk&#10;Ga/taSLlvUrcJq4DeIUycTmPNyEOW+m5XW8LgBn5gcgUV8xtQtIsE6CZyMqILdkdhGIPnUf/gzEr&#10;Lm43fGuiI6E/wQPaHn7S4ySPpwT4oOnz6LuZTw/+oIJtT+bVh60E99qXyqJGrloWLJQzrEpGhhDV&#10;QqsycVuDl1zO402g86hdBgVoZnMFhfGypKZnqIvynRgkl1hVnQwqcnpZEcsQwyPX8OLzHZzomObf&#10;64fexckscO/e8Hg5j/vQNZlfr2aby0S7dRFT20kNRzMZy5NFZpXNYUIk+h9wt1CS5mqVQmDpvwlz&#10;FeYu5/EmhDkPOcXpPOdnHABjxdtAVA0FYkEhuImciCjKkXEsk5K1fkQQZSoPxhn69iXfwcHvafz8&#10;nTf7cKZHJQSX83gC/c/eBrP12nRGHq493WlXKlSFlRoYnuezuW6WSxmhcs11niiX6tVcRTMXWHo5&#10;jzchu9sqR3HKCZL2Ea6mQto2JBF5PuVAMWMJoWnIATXSiCQihc+KT2Q5Kt1v7S+NWUlz/u4UeY7L&#10;efwWvuA8AFS4lxe82Zo0lwnzCrRhuWaUtSgg5nO1oojlvEKBXMRcKhYIzyFqGcfLxFn2weP2F/ZC&#10;nIeeWG7DJ9+GZBsrvay4ElnmHkr5I31F0EIqZCoVOPedx0vzHU07Tm9cRuINuCKPX8N3nAfQd8vy&#10;2vTHxgK7ccKc7cQ+2mQ8Ms52xnLr8sLT/yguaSMDYtbzE51rW45JLlAoD9sr8ngTQuSRn+3auVd4&#10;idFrZeVE/lohIEhWqkjLUsz7jyBTQqYUZPL7zuNZ34HGO4zzkWIOwbbzaPAXtjvRzLfnb4BqltvU&#10;t7fRso9wOY9X0EwjDL5lnkD9sXhxHnlbIXxrctIs5/iCMh+w5uecLLe1kySJGiA2tSmoCC/n8Sa4&#10;5zzWp9mffKRGeq5CcpGVy/JsyCSmExcFhbHiBUSZbDfVMtGdOY8n447+H3Y2HvJtyIiEqmhvYs8n&#10;WPaE7v5bP4b5tmHPh+2buuA8WnzN5Tw+i9fGS+vrRW8NW91tWFGYdCKlBLYkkjzCs0qx5q2g/hsC&#10;lTgRXqR0VEosSy7n8Sbkcx44ufofT7fA0wUKUcwa4cQVkVeKYkcpmI+8UlgBVFTL6+qivtut/bn7&#10;rNBw77xH9bvYijy6m3iC3Hnc5ruDXNvO405k0Yz4imG3I3DOY7qcx1Pg9AdXL3kG/Vgxne5WXTaa&#10;8FFklP6HXARpny8hsrQxJJoUPl7oUJV4jtC1wjXeNefxLsRbdaunuQ5VxTYSDtX9GJOJkFUlgUpq&#10;8sBDWoiZFZYXOZ3E22rtTz1X3g/TeFTPwZ+yGXmM89L3tOx85GwZu74bb/MCHuzgtDTcDCQmypgb&#10;p3kG1Y3L0iJZpmnpmnaBwWpnlGyps4xt009jZ4XacZkYebSQdksLZY57IQHqB3ZFHj/CsDy7eOKy&#10;Pmq726pAzlnLgQoTLOVWCxBevFLaLBUkToGk1xe62DgE5hV5vAkaeVRPs6b6nzaSljC+l8W8Mb3M&#10;IZfmSswJJ7CdOPIjzwkdMu7msNWwP+6QyUqjD4ntyKMdEUcw8kBAAcwdg5HbTaTjbWDI0DWT8BCQ&#10;TEjxDx9AZfoDZsdWMhNlI0pRebB0bvpOUnxFe1uQgYu5IaPfQz9UweU8fgg4bL5z2HKPUXnayZ7z&#10;SI0lUJqWTQv5laokkRsIpCQtiWyPFU+V9b+AcQqBZNfKCvLxMbEkl/N4E/zaVtn5zzJFrsyWeEoc&#10;cxnxYBcPYKX9HmWn9daOrvUuKwBzwaDjEBZjE3cij6mbae8nfMYGngK/+oaAg0DOnMd4W4YBsQM/&#10;/YjIo5lnOpAF0cY8Nf0CB9R13Bv3ibBioh4KNZCgNPwGZ9k55wGCHH4nVTY8w+U8fgwZRcW5s+wj&#10;rCfN491Wgq22J/wt4WNkJaU5KimE/q+QJKW0pp2hVkhxOY83IZ/zAHC+wym/d32C2ko95PK8bLkJ&#10;YqT6fxepRKRylsGRRSZXq7f2bt/EN8zcYSc6EjadR0crPg+IPGRGu29g8NOcx3hrxHmAgFeAtUd0&#10;onMe+IwtHAfjFChPt4V2Suc8GpySRbzDpK5nUR80UY3Og1+70HEgotm4b8stmnE5j5cBkzjunf7o&#10;p9J6wnms2lTIZAJJwsZ4kUwbSwOdAI7+GwqNdYH7yPTDjkMaYJnEu+Y83oQw55Gdbgfw08kXymk6&#10;UhEZRmjitzVAIkJunK6SRKIikp4JjUw5pSyvqA5b7bvPCtHJ+M4Xg34O23dbTU1zm0aED3oDLqOO&#10;WuShzqNT5wGfwSGnGxxHK8rNNN8QimjkwaGtm4QznP+4tdgzNMLdVt3tBl8G5zHd5mWGd6riijze&#10;hWHcu0ROOfDq77ZKLcglm6jKS+ajnWSAMvUrZYwdpEFD0iwTgEyZ5+eKPN4EF3nYqVVkJ32brwDT&#10;8asqChFl8orynfJ12WYBEzARshp57JnvkHfyGH103Ik8GvyOJUQeCAmGfy7y6FaRR8PIA4TpaORB&#10;RzMvjUQeDefTScktXCHyGLCLfzZsJV8DyXLj27GquJzH+9C3y7Rn+qMpxml12Cq1o7xFaS7wcllE&#10;nQ1uKp2pxEySZHLJ6n9IKthgl4I8d0Ueb0L9fR6G7Sum/3dhKqpWKFeYmxomiHIQka5iSzrUnAdM&#10;3f22BhvRTW97G+jncW/OQ0IJJBNMecepjB5BhIwmIWxYYPRd5AE/MHbLbaZDQMw1wRdwnKuHdRLH&#10;wF2geAcdizx0cIq7mfkV5jwYr8Cl8KLIYazwTufRtC+/zKTjkORzOJ7zAGT646H/GPK+UD7nUYG0&#10;qdjyAhFzASQT0wkKiAQbp2FkntRBYVQQIm0kSVRE4HJzRR5vQrzbimdVTi/hMgW5RuQ+1BQE0Uax&#10;yM6g3FymysaLGc1zq1SG9bAVfMddAyCj+ke0EdvYjjwm3o3LISvEDhxtgiLs+yzSAX4CUQnNvzkP&#10;eo6R0+PDQu0WujMsM0et4EvhEOiFkJl12ApRDXQ7OKCFrkSdB/atkQdHt/D1NTjn8fxzHjjKEQGV&#10;ElMzbN3S9RA4ETj853BI58E63U0P18xxZx3g3Vap/djHcvehGrJNykWxTLApuwdqrcpmufp+yjKa&#10;uZzHm7CaMN+4DpHppVXNgoucMEL6GEEtFKvBs7d3C0n8l/yqtd9/NlBeC/jkQ1jfxmbk0eCXcMtn&#10;ypsBEKal8B4MDmA+kZjuAFXNgYIWikoJyTCFL+J+kDV9KamFyJECVFnmFuFKGCEr8LPIY4JbYuxE&#10;ZzYPTRhiA4NjcBvoZnE4HnB2W6HRJg7qPAB2Eh4cXLYM9L3IIzUfQaQ9cwuxLLdZgTKT1ArZlmqC&#10;zwc6UysLXM7jTSidR3mi80sQckiN1CTlIyQfmJvCQOh/wipjDEkyoWDNqbHWzuNu3NGML69e+kVs&#10;Oo/voYNJb7CpG/MfOQ+OkyHywV44rdL04uvEeyFwalEHwj/YdGkUNSg0ksPy9G0ULpwRehLHdR4A&#10;n+nEL7PcGo1/VnDPsBVPHD9hC0TCSYznRCskFVJR0xdRmf5HOFrIQmyZCqvA6mazC6+Bcx48w/j4&#10;E61Z5Xj+PcQC26D8js79PeSiYleW1X8Py0pSDFvBZGy0fhqG8TCv6HgOW3dbfQ8DogIOW1m2wE8j&#10;D30KfpxHuCgZtuItYCMjEb1DbLlNMt3DDUfVeLcyIA/Ww8LKKBzCFAie/fZDOw9A34q85T/8pDnv&#10;tmIL0VbiPrqpIPKjZs5KCZB0dqCmCN6d8itpyDmu6uj/FXm8CUXkwdPNT4HE8gplqkgafltq+Xwp&#10;UQY3+JTCIl/RIIQXBYEoIo+tuKMfuhZO1XJnw/Eij57Df5uO4afOQ56bb24LYhDOeQy8E6CdJfLo&#10;mparqMBbtOI8eDdAx9l/3gLA0nBrYNzmBsRiwch+HN15SE2epq2bPdyT5vcjD9/AHO3ZJepFQEkm&#10;pBEh57i5QoBwVcStV6oXqPEv5/EmVOY8AHfCA5lfg5QTKheu4MWkLY8kSrzKCqVwpSyMx/vKnEdf&#10;3HEScL+/dngccNjqPn7sPAZ4jRaeAo6DkQdSOBOb84DzwOmwyEMeZqSHoB+R0pzNpwfhs/R7VwFO&#10;OL7zIBounmh0Dpxuo9KtuqklxZwBtGYjYZBM2GQSIOVLCaHLlQY6olCtlKywCLCjxKvk6pfzeBOC&#10;85DTmzYEiPykl9mModo5I24NKykRKRL4aD7JHSMxQeWMiMDS1CkhyZxH9R5dWBI+kGC5U+J0zuMn&#10;T5g3DCrmmQ8z8p5gRh68lWxuOYshboMPNobIQ5beGpvkPHhPmNxbhs9fdR6o1N0y1rpDfYy83TvM&#10;C6RmVEBYFb4gCGvyyKsW9kzdgXI8kYH5ghd1vdSY/FzO402Q5zzk9Oo5Dki5XAhCac/JEDWAjCgV&#10;HUyUayBXK1LyfNmavkAFfs5jFXf0/2ANzvMs4Bb+f5EHXQAiiDbMeTQd3AenMSTy4LMpFnlgM8hq&#10;KlypRaCPOsJ5/PvLzgOoh9Nx2oORR2w7JHxDErpkRkSpoKbmeWWqQE4YxvV0joLpsiTLItVdAJfz&#10;eBOKYSs938VZ37gIiV1XiNxczJz/1LDiB8ZWgQxQUr1S20UeQzkdfnd4+EQ4s/N44TkPOg/GE1ww&#10;RSMPXGREHXzIEeGHRh7cdny0HucG/oKPxzdylviUPR/xaDigJTt8BidyHkCtfofo25YnydpLbEUe&#10;a05ELip3FbcxZYJP4CaC2M5YNvFyaaFbQKXXE+ZvgnMexXmXbOKBihlPGB1ZiiIbGCs2QWYSGBUZ&#10;gUDqyJgPHyKkBsl6eXIe5bOBMEJTO5zJFGzjeHdb3cfPI49mmW8DHAEcB4evZgD5aeZD8BJ5gE3e&#10;1C9Mp7658clGAEGHCv70sFUAvOgy5uGHreuWJsy1rbiWFBtQ4CH1/82wzEuU2CZCJjUiRF3JTUCe&#10;qVgmsDNZlk1kpohU/yPnijzeBXEednYFjo48Twq1zKMTBoA1zosJojzkIYpDZAoqD+Qz06Fhj0in&#10;GXrtMscpvJQoUFmpZ2BxEauOIzOAxf9wf0nuO3relnvuiQ6Hh5EHzvuv+Jdp372vP3IeTcsvmebx&#10;nzz5N6Ay9BNrJzwGawYXoQc6uAx9PdW8MMJg/SIfnQZw+K2TMZ7B2ZwHMYxoha6qqyEV51FpNgX4&#10;QChhWQWc9u3x8EWWK74J2YIjcOxSzHziVSglkiCCrCvyeBPyYSs721ZHBNklCOTtNhsFKFO3Ny6P&#10;FJAKguo4jZmyBDgD6p4WmeVOe3YFb7dp4bymR9pV9uWDvNIudpsEomr6vhgQ5jz8Le58q97OtUhP&#10;gcfDVgPXHNkPnDejHBJz+7lszkPvwM8ij3tAVzsgkI71c5zRebCC+OkPtaTZsJXfFpB1ZuTuZ2MA&#10;Axossnkpnwu8HOCWggqrwKZ4S5D4TuOKPN6E6rCVPEWlkKhgdWlQgcDT/wyz9EIcN5IwWd7Kky/L&#10;7qHucV/4ymVEIILcsrTTTOdhZdPeQOH/NsN5DFzIDiyuwGTfmPRyJL4NWzVxvqMf2umv9UMeRx6c&#10;DdgNnXgugF0Yk7MMSq3Qsf//GJ9zHp/GOZ0Han3TpueYGk571J/zQMMJ7UrbENuwvhRyUo6IuqwD&#10;qpoFjImkEGtWtkHC1Gt5mkj5QlPJyFgTSqHDeTmP90DutipB58FagnoSAgCc93QR1H4nJAlMuhJO&#10;WUmOO/O7nABVcRAvoDRfSINAYuHiSJyBEET1RIhHo5eR3cVvLOC+RwGGOo8wZoWYA1/zh4IOQTXy&#10;aPiicfxcmOqJU8ldC0bT8a3j4Ers0LR8SaIknLduxo5P9vVcSXGcBpj4ESWhB2/bDsakg7jNYwsm&#10;lHF6UZZc7BP7aFlsonvm/jrIVFrgch5fAG9Jg28nOSy9v9tKk1Xr0faDyKMd5Kl85kxAbJZKvCQE&#10;5TSFdHmDKalAM0orPC0QRtiU0jx/OY83gb0GPds8wfbhcBUcyKjDVgXI0chD4NOVsmMUkQexqDsR&#10;wAiRhvOI41WpcKSEQNWt7o6Agv5bJnyUI8NW5jv45rU/5zmAuvPggrgtF9DlAoA4degWLLwJiXci&#10;ybK6dBK4BD0fksCZlTlldCHaXpb54ALuSEfODSA7MiczGq3uiYy5lbV6+UIPWYZXhq249BRo8GQH&#10;tfGyy3l8CVy7jTN9bbt+h3kdaHQcWOh4RbmVVstunAxKUwNWox1aueacFYUWK8XSaY9P5UyBgYPT&#10;CGHYLE1fdsp3U95GMQzspNxkjCxRsD0cmOBqAcvA2jpRTLc2ayEFNeUAIpTk9nIeb0I+5+GAyywD&#10;obxAdtlQeUDzEsGysCLJDLi8wsEuogYTuJZBUesRROivBGvPDK71wgqH6sIF7VoaFpSgpYJ+qGP2&#10;3WG3KMCwBKxQYJFay2/EbkKVk6ooR1OCkYfMd3A29Q/clltFrXePE8h3jMuGH84k3/ih15YxLFm3&#10;cGrl7iRcUQ5H6btkoYAdtmP3LzxIgeCEu5EdQ4/3wsKI4MIgBIGgZbNGVTHngYvO22A5+IU9VeYc&#10;Tuw8zr7CHgLHqUOvwkXvbDbSdAKRfdCaqYkG1tHOcwqELwu7hRlN8S6gBbyRhVGKkBSgJEpIG4Uq&#10;2jiAUpSJFnbQ3fjOSfJRWDyCkLQXBB0S9gbmiPIz2zxIaOLrQenMzRo8dofLebwJpfOI5xnXlleF&#10;V9auEGuIkAMjD7lcjBZgOOJFVAMl5lsYZuNhTFhFpHpx37pT7kLmPG4owN3NC/bF3cpYiRZhYb6P&#10;SCoTb77UyAM7pqbcvs+DwDdSld+ASsU/VvKs1nAHYLKD006nfxZwGzq6VEDeXI7+Glq6TljIBlYd&#10;9kDcgDwuRy8wNZSxf8AXCYrzoEnn+CAugj434SZC4DxQ3p6SGDq0ckY2IiRTdssHuid4m7Y61+Kc&#10;x/PPeXwVzZgejj8rmg6NYaTz8G1lA2y3aGwaeaA6oIMxsQtyQ2cMNBTYJNt5mRAcyLACCizttCxs&#10;lWzR9CPyVahJKIFglaOoLIAtvQQb8cQwA3tjDxMClGBp7EZaNRv6BJ9HW7FM6F7CJlA+TVxGOAfz&#10;iReo626rN4FzHnpSixOvV5tXVi8buhq8yqgVYPMSj6gfdolRQfQi6pASFcd2XEY4AdYjZFEtIIKC&#10;APtGDcE+lH+TwBVFaHvwFeyrYs+skDNr3oDdSjdGEok8GMaygO2WlRZtgHJ2QkBKUETwZ4WfNrQd&#10;1PjKOPv1fxD9VFtbvJuX4TaiPcOYi3GHHaA1X2R1J0AX6uhlLh0KXGlQSqk21XnN0d0TdTAt8kB5&#10;iTxYjG0eVwW65jz0nVB0HvQiXPZWyuQ487DV8gcqkjyRz6bu4VuNI9D/oB2QdsiGi5anvT/23sDD&#10;li6CBcSbaIslg+2UDgfdlbgrehttwfRdqGFtyMh+2JIpQGndDWMdsT2yD9gPWgMo0XkwbNExdm4i&#10;kWA5Jlfk8SZY5KGnNp5uELjOuFJ29eVisn7Q1SCvl1XjA5hs9ObpMMBCDZAqhIpCRZ0zkUuLykEF&#10;2bt0YNhlEbvPwRPWNR4Jvw8J9oyapyW4C3E/4iKghGKyD9mdRh74BoasSDoKwhfzYxBymPj8yB/2&#10;HMRYe1QaZ2Waca7Q01N3IBuc+3DnVYo8YBR5OwQjD3EeEmQgoMD14gJSOkNi/iGLPCiHtos8+Ni3&#10;OA++5RwXrxZ4/Gxtq68CzuOPBLA6bBWaTGo2kQLBf+lCAGx6MBAyjcHpMG24YYSgk14ElaxdAtpe&#10;pbFqXloxgSolrkt04R8ye6MHgP6igs90YSNM8U5iGiTywNerssFnAm3pZLcKXPghRru4ATi/eoo1&#10;8pDhIb1sriZw3BFa6l8QJbDqab0Qt2GXlZBZCwDOw+62ItMqjiij1tF5WLWymiSRBysP1QCUxfep&#10;J9O5N/U8UnWR4hvla/DFrOD1GQ988f8gYO3HmonmGZUryMEo8RsSO/BcqQLOJ9pgi/Pf0VPoXIYN&#10;W+Ficm0P1Ag6kHZAbMOpDQlw5Llu8RN0Hry0I0ogNAwT5jZstchwVw1njjza849bCew5D4/YgnxT&#10;QriAv1nGh9gaycMl1waMKiENlC0a9Yp57V7KHlD3+E78MCLAZqqU6pjDoPOABrufznkwK3/owvTY&#10;NbgcyhJzhENCVRQzU7gPRYWFy8apHvvtF14D+04485XzqxdbriyvGS9bvMoAONjq1cV1k4soHoNV&#10;glNhVhmhocUt8pCrbuaf1x123+oezD9dEHeJBF+VOQ+UZTkwULNYsYrIA19rh8l3byNhMKS/y6Wc&#10;87Bf/ochD0yvgJM50kPAhuNsSeQB5wGGDXLplYa158lDMNFQk5EHS+rdVnTTvBuLasKUgvRK2DBg&#10;AQklOB76JHUeYc4DXoTCml87s/MYFjvykyNbGJHIMhG8sCN6GOIA8shDun3S8DnNDSVpn9IJVLDu&#10;qU2RfdPDCN8MDVOOc0lwoU2fGz0OftUEtBPcA6snmdZFRUUUw8Eb/nTnWobIKclx03ayUOT/wBZ8&#10;ED2qQRq2SmdaoJEHrixnLXjZwtWinl5AvbqoILx6asxxKV3kQQuPqy4itfLKhmlhKspW90yKXbIG&#10;SC0MtRPQasT6FyMPKwAeUti1kQcpj4d0nPywI8hRvEnwT6KvP7Q3cKYHfS4IG5gK3fR9sud8REeF&#10;qBI0jDDkupF7cciWIioXppZDHnvnl/JxMfwLAWkHpgiwQUeBs6OIe1Y4jPMYRhm524+m7U/6tskS&#10;dB7SQMK/ItJG6JyHga2RqfX+2LOTNslGD2U04TbZf2zANkMvu4u7og4o+hwdtkIGPL39V1W4byEI&#10;cGWX5pg08gDo2UQgSNSalDkP3ml2uY+XMYxdH+Y8DDi5PL/8aIeAxjycfBpzo3lt9bK7yIMXUS6g&#10;Wf0wm8V8NueB4rzMKrW6Z76A34dEvhxuhTx+JXbL/ejolXx52J06EdfDIeQhNjlUO15L/w+Rx4bz&#10;qKNBQzTys0AgMzDOqXzbYZxHuHdgNxp0idLBnxnqPEJjMRRZgPbZ7EVs5WLjmUKmrgJ5vrxxZvsE&#10;j7EIFdGmoUBNQm7D7TjyQTOAxso8upJqY2hZsCPZ34QP9j3CVEwcJwlWyLqoYgeWpZMpVDtkTSyz&#10;Rhi87ub0LsULz6BBPwtJ7jwcJIpkN1+e3plwoXl1pgH9sxA6qjcJPQAx5lKR2G9AJwKKIGTWDFtz&#10;JCgmT/TIkwZ2txXrXu48pGLQreC7pPLQGUDG77NBLxSY7F4Nedsoj7Yb2V+ZZDxUnQcRCBT9HziP&#10;bnNyoYIJp9LIz4L9BaDWtX/deeDayz71caBOB8/A5I2jrED4eehFoHvB2BfZkQ8SIQJirWSggVLC&#10;FXGP2syaZfveAziP/i/cb4VK47teK6SWFLv5AE60OA/r/bEN4mKAkJFPfNgihdYGyztjRK5gr48i&#10;mRgR0H5wp9JNFDuiGjASbPpCYpfCAHynFdebSHs30NrkFDfpbisutPBnVkT9NfSdPeAE56HnNZzd&#10;AI084pVljyNcInnOA8qIBOg87CJKvcKlhI1ms6QinQBSfPLIw+qC2H2re9A052G9FHw57wUGUJti&#10;gTjnoQcWn/PA9yrIIOS7sh8E/B+GrXgryW5M1dn1T2CYxoWroazhnMdzz3nAGk2jOo1x4pAYQwdU&#10;HT58PLac2OHQa8uKN6J6Db0RUgpOY0YpKIEjdxGjgzS3T50OPmH+N4Y+wrCVNZloC2IDsiwsAFup&#10;ZOFsxVizVxhSaXV8qHyecVqRkSfDpWMn5oPtnSQgz6FDDfubhGJUESIPc0ymwl6fUCTR/MVncXcs&#10;IWaFYxK3hVLbffgWQZYB3K26XK7neurjKfCUmRnlcx4OdvrxwVWXS84re5v1wrDjJjXBrq04Ehj6&#10;eBG5FUUOby4IHvTqc3jTrLyAKxNgP+hZyJzHOvLQsEe8B/T0aLA/rkggcStkssLOKLsNh6ZfSc+l&#10;94MIJLXM/yHywOky23YSvBx5NPOID+oCnx9BBeLNPgyEB7lTjIuxoxqhY8m7h+UBFj7OAIL1F1UO&#10;dUluJ5OHHOhF5PaAZ9CgEf2NcSs6D7YibSY5PLPrnLnoOlh1SZU5gBBlIbBxGVId2rLuzLaQJB2l&#10;bGe+sKdIUoOp6WhCsX4L6CwJcNnsOQ92a647d3cDHc5kRDeHreza6HUJF0ZITS0bFTUxgZYhQSqK&#10;tLIZGxlR1iKqw5wUsxzSyC8KiAyikIuqqUwGEf1959HPMnd9IrzsPAY4BT70qE+9a8QBB8K1ayRQ&#10;XciDHtzFv54v8ADBXMdBNPZ8JHaFb2l5oxhfSPi082j+NX/iZt0UeWhDEUiLURJwLUpIlxeU+TUQ&#10;Kkh3dBuP97EFK1k7KMezbHnD/jAWr8i6sIlucSdv03kIyovxcbz3C7G3bIf/g2ErhuFm206C1yMP&#10;DlDCJ+hD7vIY+7zw3mDe7wkw8uAki/oMKMqciDzBuNzYD1YlchHqvhR5NP/6PzFu1enadbG5lM2w&#10;zDs4kZCFaspyziPmvFZRwmN7Z5ZuYCXOGFnkIRhGLi1tmQtbQCcru8VAnQfObfwPyU6Y6v4ST+w7&#10;wH/H7uJJEZRm/geRx6h3zZ4ILz9hjqhD7i6GVZJVe7t/HCoHrd5k4AqP3nn8yyIPeelgP3DCXCIP&#10;Oo+5R7n9oPP49yeGzPUJc4/Y1rJm5LNAlkko2MiSo4PcMZupCVnkYxaEy0e2QrNJHsVOz0hJuFk7&#10;D7iP6U+usf1WcEVUIxXbkYee8nTi9T8kMc0QJLpdyw0qE7EjFTG3YgcIGXXC1jO28Pcjj355/CbB&#10;g+HlyAM+Yhw5Cc8p74UTG3yEUVdLWUaGGuo8NOBIkYcs0MKn4jlRzvV+weWr0Ifltjw1YSTOY/gL&#10;qzN3LVuONZ48IQIZWSAK2rKRSyQ2wdFkIx2ighLcujJFJgMkqYwiz6tCkkbUnAcfmB7/B/fTvI6+&#10;Xc0NrZyHP9lKV05/AdGoqYEXZTV5hqBMbCo7wYqsM4zL5O9HHs34+E2CG+ieufNKhokztPV7qR7j&#10;9TkPmdmYEUjwdgqOO8AH0BP0fMiUjAm+Qd0FXESHD4iFT8bzacVQKkYe+hT+ExDnwVnz0yPOebgm&#10;BLhcInMVBxNIUi1JZLlclKG2F8sicYKACstDxbrdWqSon5a/+p6Gn6NZ1reGiPPgOQ2fnFSkjNMQ&#10;RNWMk3IZwNX/iLqeQ6FvcKyVtFIi5v++84AlfvVuK65otRsdh4oyyJjQK3jZeUjIIJv0avL0rvL9&#10;bysXzf3qCeI8+r/woJmbMGdjcW3IkYTQxmDi8wUybiUTWEiNlCRtEly2kKwQ5Ezt41mCauQhaCZ2&#10;gSxzIQF9w4rpvDNhLic7nnHA6NXFSKhoV/WEaXwmKQcEKuPE/wCSLqvIGGuNv+882uHlyKNdnrD+&#10;3ephcbXiL8A5j+ee81j0ZQFPlXkrxHnAWevBnxnrOY/nYM0sT1b5yM9ID2X7YhuK5FOkiSlZEtMa&#10;KNt2HnQfU3i7+wUD2ihapmU8iuc83KUgEllekIpkTRCSwcYxM7kD+SozjapiyURebgGuKhtM/Ofn&#10;PNANfnnOw5ahQm+CuabrGi58RkEn89JkCYN8PqIjko4Spr8fefAhoo1l3n8HOmI1/IGbde05j/gR&#10;RAIQumRkTC90KMRMvKajPTvDumhFNbEClSlpxlj3nAfcB1/Hb/QFotlaRBLmgKcUH/0PcGSig4pn&#10;KCIRkStuIShslCeSqFBal1Ge8mvF/nzk0Uz9y5EHZ5e5SuWs5niR94GOaqPlMTx5WHiCyWRK5yEP&#10;8/NRO9H4decB6908d3vUm6GRx79Zjv3U8M95lEDzydpSylQQ5dzu09xQrXMBzywUkFWO8ZmUPKT3&#10;nQe6YB2CcKMv8O1yRpbYHrYKJ9tQZIE1hyzlVmQmXMlXqisZtpEnRGREtiDljMrFyP/1yGNo/70c&#10;eXDOY7xNiNuZk0f+OTjVCG+eZZpjmG+dfPhcP4jwfvKFC+H9vvP4Msx5/IFxq3JtKzQcbTuuBfnG&#10;FGhLV7oeYFNiidus4fUMRpskiUAEOvJ2QHQfOQ+gW3BtLwcC1zGMqX2WyJyHnNp0WZikXISxFS5T&#10;6kWG03EAJ2cmNcdPZK6cIZVcw2Qi/vORR4dm8ZPIY+L6L5rlva28CQkuouEiMHAPstzYyMch+Bwe&#10;XwwFCUrwdiZ9iOIVnN55uAdVzgqJPEIr2UQmjZlKGWFxU5EVcBpeOSu4ay/1HSXSMXc4D/TBpvZ6&#10;7LzfHLESlJGHO8cOys1kueKGCJRkNsQGMkqm40WRErlmnmNW/0sBMPx554Go42eRBweg+KCERB76&#10;xii9IRZhiC2LObVcuZxhiCxDe7stiE94C+z/1nn8O//KuvmwVWw6QmQNadWyUsZEmTRkA7MQhjyS&#10;UiKoMr12XpBkzEaR4xq5x3mgMXX/++cG4UHvngFxHjih+h+htOcEZDxmcqVaEYVKVnLHELK+g8DN&#10;UsvUSwAUZMK/7zzw+16PPOAUGvgIfUu5PP4AD8JRKnm+a5wXpgPXrpXIo51nlciDFK87j1efMP86&#10;gvPYHBM+DdLdVtpeipYDMmtHpUIhrMOUkFjhSqkkDNKgVLAdoSiyd7F7nPH/vehVLy98uof8bqvK&#10;JbArZhJNsowhyzCXM4jEUSrmS9V10fuAvv7XIQJu/vqcRz/SgfxkzkMX6QBS5AHXgM6arD84oD7x&#10;PSz0Fxy24vrcE5/clpetvHjf0/kjD/cLTgqNPGoNaLNRFXB6IPXfmE5UwwPxA0jpbBfI6H8Gn98X&#10;eQjoPv6fcx/oTT7sFFUnzOVMl6d/zYhQCbbrgsyEj4flE1sopwWSOUtiRpDowDE4BSFL8R+PPGSJ&#10;15cjj3n5J0NTOmEeHrz+p+9SGelJCIYgtxudxz8SnCeHF7nN7xi2eu45j68jOI/zPyeYJsxdC/Jg&#10;Fh+XEHlWkyAzVGWVlGT4rEiljPD5DFGgIK0s4xrjiciDGEY0KKP/R2jCC5/uQZ1HPK8htUzgeSgv&#10;SmoqilLCfPh45DyhCpVMWshK1Itq8tcjD3apXo48uLTP0I6IJAjEGnznOcL2ZpiUidyEdscXIEzD&#10;NPFF5qC6hiNPU8sY9yWcP/I4/8q64TkPRdnCyryixs14hULI1vfm4BUiXS8l3Ic7zADtJyIPAo3i&#10;/7ZqCdr4np9cjTwKpEuUXSdkXD6SpSJJl/VYsTf01lBF2XITPgqjAsMJ/njkwTjzZefxDF5ZzGML&#10;53ce/7qz36xrE+bSUop2lLJ34dRAhpymSRapqFORAaRD3vMVXipAxmlHceB5injSeXAE5/+16FUz&#10;7usOhQnzdMojNOd4gVypGSNRBpeLZKmbdALl0rWwQMneUDP8cefRy+Nqr65t9S2c2XmYRTl9RLt+&#10;h3mtYZUfTfT/GRTqbgf3d/Toa+pyz1X6WecBqPv4fziQvht3doaKyANnN/5rVhGJQCXGGiJThVwt&#10;5CqFS5FX8bzw8Ro5X2F0YCHl/992Hs3I7W9EHu+Ecx4dx8DOg+gzTr+ybpwwXzebbRRCzUZmlpUk&#10;bQyejgAz8pVYcwQk74jchgBh9OMnzKvgolf/B+fRD3cf7chQrm21D3oduI1XJFAJSbQNEW6VJDZK&#10;b+8UEhOmJGj/8TkPneLqTtZ954ONhuGkzuP0kx75cx6K0GgITxNlvoTKTatQliw2IVWQiBnCMomX&#10;UZmqQ1VUcl5yHuwi/A+eG2ymJ95uhsiD5zZ8/ImOpBFB7rOCRCXkPMmlzRrKzoRlhvmMB3heKavg&#10;j0ce+rDaybrv3nk054qa0pGf/XWCfM7D2k/RjJBVDrfhQ0iKjf7HT0oKOIUCdW4NhWbIIi33oXlu&#10;TeKTl9eTkXfeGP0nwRGrJ35gZcLczjMBMj/595HUA2rFyHOaeeoEifCICl4a6CJNKqD4/6edR79I&#10;gv7wmZBdk1M5D7g6O+zTr6zrJ8x9s6ninjjJAvVgZyWgLiW48UUT7bke4G+JAijH58XIQ9DN01+d&#10;++j/NU8uCJk5D3fy69fBuEgKKnEkDby4TWmOOjfymeATtJJ2olYolJFE5eFPL5ZpFuxXbrd6H4Y0&#10;5UHHd6KoqUu9UPPbp0Vt2Mq3MZKSNZ6ngUQJQjayjUBCShOj5ONYikiVAkPklUJmoiQg0wB+4jwk&#10;+vibXdCme3apBHUeOL12hrMTHTKeGelM8y7cbrJCJT8KMy2FsTIJM/gE3kq2wt+e87A20Z9q0sOP&#10;WrH+nufYOcZmh81b3Iw4J3i3lWsxqVFVmxGRBJGqFamovQrsQP93QLVcCW6UCfzIebCB/cVFr7Ze&#10;+HQPNudRIJ1rL1wpBkYUFBqrAgqwk6TU2ZbchSpjq/8B+T7+9rBVmLWVtzqdBcUlQRfYBEdH0/qe&#10;yCA3up0WIfLIG48iMUhlGmvK0iTI6TUoVY1EKbbLmSQplEUf4Meevh/4tOxfAldef94f+rut5Pxj&#10;U1yHwI5wdKGqjPARKIGtcQpBRDUrW27CRxOX24ZTsCJ/23nwRVCK9jyDP3B0dtAK9H9Ocuywt3bM&#10;gnO/Eao6bJWaEFPXnBReWIUXxD1go/8hWSHnm2aCZgILaZKSMkZiBghHpT+MPATNsvwlW1J9RflD&#10;yLBV5XRrtmASgZVERiHJ1WNupZrDF1TCqVVLOIg8bSKYU47j/23nEScP+tN4j7z7TqBlnyFuarrC&#10;6+19ruqYkFV1Q0OxpuPaTYTxkiin/EeQxPehel5b6MQA5aU7EHcQiYh3OA8Gm39k8ApduBdvIsvv&#10;tsovUMrZRcgZ5SaHsioCYYZSXq605wQEXiogiacVSq4YApB/es6jS0OWaB6n8B5r34Fjh1k+/MHz&#10;IPMjd486nhBu2KqAcTablGJdLrKYbuslqYlWGkDiCRWzXrdWrkTQeY/z4Pjw1P2B3mjTvvqYknMe&#10;4dwW12HPZRGYIpNVGWEodyVbw3aR698vF6X31P505OG7wjBuzfHdx4DKZwfs0HcHDz4anN1VRerH&#10;M/dL3LAV20/WhkImb1jIKSMSCWXeIGxu/KeOTDXA0VGU6YCI/5rVjWYNyLxtvgK9n9M/dt78YPrG&#10;nEd2foGQj3wjmDgyyQV5zrIFU+B4Xkm2mX7MeEJp2UZ2RmoGH+Ul4g87D3kRVAC7xgcPPtABbDca&#10;3tBChMtlmocCKhFcR+XAT/2QuaxtpW0kITYbjzUnQvWdgs85dgVBKmmhqlnHLOTEmpWXytN3RR7E&#10;yddM7IflByfDRR6KdB1qVEDGYcYz1uqEcpMslZJtLg7pBgpxyt4v95ef8yheKoFu/XEtcN8MPLzN&#10;tR56GmhgOuAfzmrVWmS3HJ8NMfKotj9mhKHcmHVpAc8uVIqSLpspZpmIQmtHiQgnfu+dUs00Dift&#10;OCBy+lHALHdbyYnFJpzg6nUwJhNHFkgSoTSb9BJ1B6lQpEqWoWAYmamkHIi/POchL4LyOLYF5tCU&#10;HWgV7OIfEahI9eM+dd2C83CtRkljOH6JJAK10nMMJbk1Zq7sc7kkQLjVQkgyPjPKCOxMLNl3Rh7E&#10;WRe94guffnTYq8hDEc84CHf2iwshIE/4KqypAJ4dS9SwKSiRK65yZCjTMqT+8LBVZcZWBlkOiS0L&#10;fGKcemXdoU3NpYpclOXKjM/nxTJEzVInCCwN4pAKsgxg+Q02oJRt378SGczw6UzLK08FFug6d16x&#10;0RxRZiKUlq1n5wiSdcEIZP2/fBSJSoKqVFBo38Ffjjz+2FNL58OZJz3UeShIxVyZ0f+QCzDScRyt&#10;1FpbEGik+l9FzndlfBqVhPDMKFF8pAvZd0+uC/Vt9Dtf+HQPOJOrs7vKG8h2IiUDw+eMFzOWV2SZ&#10;OyjLAYklCTeaj9mUGEJOUrca0Z+DLql74Wt492DIb4L3dsdWElBvSArNcZuoCMtIkgSgYiZxN2AK&#10;kiRlUPdKZoollMVt96EgoV1OE3308HVv6GymPkeZJgjHs3MV5JSx0vPwfNL45KrKWIuEdPk9kD2k&#10;MoGqT3X+CZx9ab7zYzXpdCL02eh1bDjrFnQP0NlQ8+xI57ohx1ToXFxmLY9tJBROz0mMq8nHupB9&#10;N5WP/xwUw/SWc9C4gLVAdsYNpfJmYZPkcuRqO6iwBSarwwuSYkXdsd4/2HkYnPshtb+AU7tvPpnp&#10;kDKkQs7STDMgMoUoShTwuvofcjnIcEwjC25AhVXH8MEQUdZMNPqw6JvxTfP7fRdvt+LWLkG4EmUK&#10;KOkYKxQyZPV/J9aawrF9WCJIrAwun5N/eb783Mtj/AmcedZJ+5DhI3Btx0G52Bb/awSmpZpEzWoR&#10;QUXiWJk0ZIoikuUGH0uIwPmsFWjGgzfFJ1/4dA9cmi6cWYM714IoD5ykkInCh9A05AqAbbqZQpZX&#10;KpN71AWOCzLljPrUYOcRcO6F+f4Ezryybt/ajTOEa0aA5nJeHaZTUX2wDwjqGjFfKRpYSQSqoidw&#10;Sh+f+BzG8bA3E/Zwbm+c2H8wblUIN3V3AGUrxe1LMonPKG2cTMuBfK+S9FyJT8ar30ZzTXl8H/NR&#10;TcYO+PutCOT03yFjZKIoidxAMI1MAXLCCJJcSqhG5Aci8aKoRpGQTMaJ2Q/cqLsCV2zvD1kZmvat&#10;cVEfhzvTOcbHeAZjeoRsELl8TRR4nsppQ6a4oSukivX/MaD0lwOPa8rjADjz0CGHr1NbypuU5gIv&#10;aQG5YkBeYCfuFfLcmp7lVoXXWsOv3DRz0EWv+GiHkW9CeY/3Q0BJ9Uptl3+wo7gLwQPlXF5XNq4m&#10;ssXG5Zj+4cDj3Csr/RWc+k3mXKVS24kmBsvlTEMpU6JUjVwSQRiVjJAkMg3Ml7waajqRJ0TSKJfS&#10;/xia9nCLXj37ivI9aOE9cHbz022p0FHiqMeo6ILluaSLvGQDP2YUoCInce9D9aTEX37I49+p13T9&#10;MzjzVUgjEIa7TWylutImIzAzYcysCQWy6wLKDCJujJY8oUTM1vGbPch+Wg50427ft594fVVP71Fg&#10;k+EEJO2j/5GOsKwmQRBSjxrvAVIRpbAlETMF/vKg1amfMfhDOHX8J2YgtCBrP6sk/numh2YjM5eG&#10;HFNP17DFv4d8n9gaQxJuhsoLZD6IZpq6g8yd8xkUI9+Lxm61iGdbtwaXqUjfgLRXoQIRM4JIEJ6b&#10;CQwV5dXbe/4U/vRbrs6DU6+su+5ESi6wcpEi8kiETwnjmyjTcBkhk5ogZQtuAjNJTaB04rh8t/US&#10;gI+BayYeYOq8Hz639lbwHhnAicxSarKCbVkV6n8ddzSqHGUqEWmPmHV8rzL8frX5Vfzhpx/PhPQa&#10;+VOCr+Gy9qLJHWw0NIEwsHm8lyqKYikbdslN+DgU2TX48+yn/h764QCrlnzy0UW+DzSeeiFqF6J6&#10;ccBUvkm3CpqeJQUqLOIBuxBXtZVJ32E/9W/iDzqP/rB/2zj1yroAvIcNXWWIDBD6b5lclDIFfAFL&#10;8dGsZeJWkbiGLLMJ09IEW/0Pm691ILv5m/Wi/zfMn70Xk691i+fagXnPU5WalqAiKFkFTGyKkotE&#10;TAhHJoDp+UJzo8ywHdAk7Hf+TWwZLW/yjvXH/zvoeUulvI3kOJC3kPA9JHdu4T99PcNZxw+0dpM3&#10;JSU81hxCuCZaFasXCfxSmhcvpD7rFC1NUqEGuI7vDVz33bsWBHkBzfTxqTjpdKQzvsZalnGKiyVY&#10;FTEGElIpuYuaTs7b0hDwnXV/4TX191C8RVDB9/XRAKvR+/0tsSnrhjuNSV5jBRt2SNCpbb457vwB&#10;Lu9H6njurflUkQmR0Ty3XuJoz06ocSu8fD/MBY5mQ24L4aJ9y3oTsmai0b+Kpv2VVXMatlitNrwc&#10;4ZOSRCCNPM8MyORAJRSuISqRqJQA6+F+nAK+VTocR7nh4XMYKmGphOlHtcBszZuvEpQo+MAvYGck&#10;uzEA8hfuegtvoMSPjBtuAxfAxZOtJSGrDNIZwyhBSInE9YTXkIxnkVZeyhkvKFkasgDJB++t/AX0&#10;w/S2NaV2AyHPbw3VaU81XQxJY1IQqpKYUQiYLDJMFvIqZi58FHEXIk38oEOe5wIxa0RQ4Fape13c&#10;v4J1h5cW4NgWmH2VWmPiy9cPfNwKHHu1Vv2RhfGPOGr4Mvi6u2OYgGYZf3cIpB9/9cmjXvrqfwQc&#10;vbXf9bexGtSkBTY7d1zw9mk7XocBvfrjg29PsgPO8O7lHy78Kfzmolfo4oxXbbzwCGV/l08Lm5U7&#10;Mji+XrQkeL0z+A7xHjUjcOaVdS98HqjfcB+W+Sj4aMdvhh0XzonSYnGZfbNxB8cq9qBNPgdwpHbM&#10;Gc68su6FXwAqzm/MQ/zCPVYX/gJKM3Ya39HTzdlBC+BNTHB81Ne7uV7KdeER+mn+cPTRt/NVDy/s&#10;QdHb7U/Tewfy0Z/m+HPlCdVJ81OvrHvhl9DzzquP+Y9rxOrCXvT5WwTRm79ngRs+5BYxLLf5CVfT&#10;zbNR7wLchR030XUnch75oQcsV7O98Bh84cdnxpVQL8/8QuQLv4qis9vfH7Rqb4sz0ONt5P0fO9DR&#10;JXXzzbLvQuMXE3xw6EcDjtYO3OEaar6wC033kWmJN76i/MLfRzHl8WDop73NzkIvt719/fGGYnnY&#10;8hb4BYHvx0yHQ/WldOdeWffCL6Lv3v92pma5Rqwu7EfxINCDoR9GHsNtQQwxNsN8u80zev/LbUZ/&#10;pVmWdh47FQ7tfJuwp3amZn8D5rabF3iQab7NEA3zjIKLupP2NoE9DRO0mqCiUc5yd2CscVPmw5lG&#10;rXK/F3HylXUv/CrakVXeMj9H0y7XiNWF/eiLG3XRH74H+IYBTmNe6CCwgTtAMEKiabiF85iZFV5L&#10;daQjPAC4HYetmlHks8yXgNBRMCuFDSdRppml2kEmVIJ/2YDrqj849KOhuh5l//0FuC+cBz3nPt7k&#10;Pd7/ivILfxzFwlaP5g0QDQww6m0Dt9Bw2AoBx9xigzhjYYwBNzDB+oM3gsWRJAQqjQ5b0XnA8wwS&#10;dYCA3EbB4IDaZkTQIrtk9NNiZ9hpP0kAswk/6XGCx+I96jPm31kA78JZwUWv3uI+hvHqt1x4DuUg&#10;+z7nYREBLX2PoIPDUwtsPXL0C/QgMP8cpOqmcaSDiM4DO8BuFsQVsxaWcKGboSPDVBPiFPSnxgUZ&#10;uh26pnvokvM70z3GQN15XJMeF55EM/580at++sQryi/8aSDSMEqxI/JA0MFwgZZeIg91HhzFEudB&#10;IQe3yGoQUXBeJEQet9s/dR4jnYcblKJPot+g4oQPgQwCmGyCvoK/5jyuSY8LT2MYGZ5b5gX0CDuM&#10;vHBhL1Zj7Hsij2j2xXkwaKDNt8iDsQRCBvEg/TJP6l1Gyhh5IMZoWKaFr0FMESIP+ogYeWjwggx9&#10;DwKRe/hrzqP/1ZVML/wN8MG+l2+xReHrDvELz6Octd0TeehERYg84BeWboQHcc7DLP/YjLdRb6mC&#10;T2g5Yf4PPmNsUaQpIw/xG/Ay8wTXMrVykxYKPBi1+nPOo7x1+sKFXRheXfSq/63FFi/8MZTvH3rk&#10;POgWxD/8C5GH3li7cOacQ1PiWSzyGHvekLUsiDXgM25yt1UPR6N39nLO418+5wF/Md0m+ozbOMOd&#10;wPnc7k2XA136AX/DeTTXyroXXkLfLs93PPoOTdfoCxeewWp+9sET4w1fESWviYoEeZbGrQptoxz8&#10;BZkkIUOSPMsowT8SMn1+F38u8vh3u9ryhdfQTwzkLbMLzXQNk154Eat1bB5EHr8LBDOPbr91zmP6&#10;G87jWlrowstoJrQCox+i52MiRl+48CzKfsejYavfxXB7uJLi34s8rjdCXfgBmm5q9z340VPT6AsX&#10;nkX5fPnBnEfz+KHxv+c8rpV1L/wIfTfuWaEKQcpV0S68Dmd6DTtXyT0M/qDzuB4yv/BDtFzg8K5r&#10;4ES5kRcuvIL1m+sOFXnswB90HmuPfuHCc+i5ZqLRFfDRjivsuPATFC+CAo41bLUDf9B59Fe7vvBj&#10;9N20+fxGA5GRFy68hmYxIuFyHr+Fy3lc+Cj6ZqouetVfK69f+DnWAyR/MfJo5BkTIZDKg40vYbrd&#10;JiPfgU3ngR9ixIULP0KzwH0UXZFmuV6Uf+HnqHRMXnMesr7VPTRc8PBptA+fEdzxhHl708fYGxh/&#10;PhWfDnXoNo+6WYu627zcf+qkUujOl2w7j2tl3QvvwjCiRRsNoNat5zkvXHgaqxt1n4w8YCytSz8/&#10;WkVkr/PI7e/jB8x3RB58mSEXHZWXVQ0oEA/1zjEN8+oJE66/df9XyvoqJdqtF5JsO49rZd0L78PQ&#10;pucG0de6FiO58A6UC1sBTzkPec2TQJa1uoudziOPNfZEHsl5bDxhPunqWtyZLNGITzMtSztMXHer&#10;QxTfLhPfB913C76uXRDqc0VGJFK+HZcF9t9W8AKaDiqgTNAjMy4j9szXJU79gJ1T3JPbSbFqwLLt&#10;PFaPbl648DoYbWgse73w6cK7UBse2X7Oo106mEVaRTOPLe2iuAQucij2MxpW4cIOL+zngzfxrYBS&#10;kAWYDuPSoBAytNLctdhfMbWo7bIXRB4ihbHfOqwdkcdtHG/Y53iTRRs55yEvDGl12/OVI3z1OvaF&#10;DQe5mAVTPeNErdvcTGTJN5gwCHocMwhj8P2HBNSEO1JYdYF3nMc16XF0wLv3zdB1bTsd8i/7x2a5&#10;jRM3zJB37L+2G9De5SxfOChqT6NtRx60nmI/B1pFEBwPklc7MfIgQMvbn2xKGsYUmVat6AznwaV1&#10;aUlhx2VXfBs645eZBHUYDHBWWhIEMxwH4oQFDLJGAWvsch4DvnSYF3sHyQB/gX0P/cj13ht+YSOv&#10;PWzxC8Z5xD6p/U9K48iYg6asGE/MM8OLjjxZYJgeQxaYbyGAo+v+cXV6fKiGnYp/XeOO87hWKDk2&#10;cPEG+A0B0/CxbdwEQtLEqefjxn+4iXSkjJm48R8f/uVM4aAjN6rIGPxINm4yQjJGJTrJyk/axlwU&#10;RY7n5lmjYkoSzc1O+IWjYfUiKODOsBWcB9/ZwRf9LbT/Y9MFc4rIg9YZ3oCmWQwxmJxd4MATR6zg&#10;QPg+cjgOaFCTDmSAAZb+fjOENdonsb+yQDusOAswauDq7hvY5Tz4pa0EGRZ5ILzB79ShNH0Torwz&#10;97b8g/fj8Fenv4EE/Jtocj/kSPwiAmQpoBeRWwb0fDQd+3h8N5aov+I8/s1XqzkuzHN03YAO8nmA&#10;4z0ROkZ1iEAu/3FMVK3XPecBezqJVZQOO99H6+c8OCeODvg0IW5QLi4/HU0Q0uEwgGanXYwvnAcj&#10;D9pdLufGFz/R2dA8I3hFSeY4sTLd0ix3gV3Og/HEiG8JkccwzreFPkR/CH6yDFsx8mjaBd/OyCOU&#10;5sw5DoCeTA4CqjxHiLtMIC+sWhh50E802DeCKJwKPQsvOY9rsdPDgp0iOo4Ln4OdXfoPuA878ReO&#10;hCbZ3Yi7kQfsOn0AB3LkHYA+8mjUedBu4l+YMvgEIwwvoc5DB7fmViw13/8kXoTeAQ5EJGpqW9GD&#10;koUq+qbbOvY5D3gpHmuIPHBwy238h2MCKZGHHAmdB406zD4OiGUpYADBgEvedgg0PvJY5umfOQ+O&#10;sk2N+Bb7taIuzBruOY/rjVBHBXtEtG34BBOXJQmmlSSRYfB0REUhse6VdvlARlYhw8cSL0kQppNU&#10;lVZaEcZbiYoCPotE/5WO/GFA+HHdWnxADC84jxh5MOrwd1t19A8tuvHKABp0xv91cCR8f7mYU3mR&#10;ORAjD/TOaW3nAYZ5+EenZJGHOSXJca7F8hXscx7wbrTwjBkYefAN6ggvxnnpBnnFOo+mhdNY+nEa&#10;GFPgyDqOuXKeZuoQBcmbdPUo4Hf4zs8ZvpJDeSnyoN/ouMGe+GuXrh3x9WBKuQL3nMe1su4hgeqg&#10;rsMQDJ6xLBu4CiFdHjAl2QQ68gJXMiG1LaCcyCShGUDypSjmjQoIOVXx/8rUrRKSJEnMGZEncRuY&#10;aXhPUmUKmAZa4DJRB2d83xLzF34P8BNGeWzfbRWcBz5LB/s/0Vh2DEI4STHDws4NHMs0dKMM1NDJ&#10;wPQyflhgZa3gMIllbmF7ZZ58AkExPxJ5YN98iTn2IiNFYtdpnTewz3lgTwwXGMHQz/GJD/g9xjst&#10;mPAJDJNmOJMedl+m6JFXz9iJMg4A+1HnwXl/TqtDcKNA5jzk2cOR8Q1fs0vXxLGxGUWghgNY467z&#10;uNYeOiKaTgas9D9DyjtJpsRM+OQSIORLvgNEd6R7ZbqXyLhXKkKU0uYRVGmlWjB8dkOXW/kg+Li8&#10;x8Ew1YzX48hDR/VpFv/BWGqksczjTWxoR8MK40u0oBfYY3mR+QhzSotMsysWGkzOitNkw+mIxYUl&#10;h8fBN6hd5iQClMGyHdbw2Hk0vO1PNj3n3ywnjzfKU476WKKwIIsipOSLkpDp+cUGdZoOBwKqDgxR&#10;hJSyLCm5pEatFe46j+FaQuJwyMOOFcXEkYKktIbInIIrq2SUJSVQpVy2Shq8NEu8FmnNl1uXVzJH&#10;FARhogMnQPKFqNRRSHDi1HN08NmX9zgUKs+X3x22aqKNpJEMFlftItLEkuEeJVURVlQ1KbSUQztq&#10;qs2kcxcqwlayksF+GBBs4rHzOCruOo9rccTjAb6D9ZLmTU1cMHgFojAkTk/SkBE4YYasxFrFGBkf&#10;mZBnatnAugNTSZquXCKxFcIEiaEwUpPAlzSyAtfAbM4VUvOB1LS911gu/Doqz5cD287jzejoPPaA&#10;0yVGVvB4bauj4r7zuBrLwYBuilq1gCwXTJ3HSj0xNOMUhDRW+IStQTJJRjitxMxpARmmZaT+K61w&#10;2chzKHg1FcDtZEuF/Ec3Oa93QO9xdaeOg+pjzHcijzeDd1sZeR/3vcwfjTzqV+fC10DfQWsmFg2b&#10;ZNlCxjhMAsvg6ZrEbx3IyEWZihPFTfjUoRIvD3SNJ1T8NyglW27sE/83sC0BRCjFSZmqS0TE266u&#10;7tRxsNQuxu85j6bduIW1xNDeCTy889hY2+qoaO5OitduhbvwNbi4I6TRrCXkOc0qzySFApGxkNH/&#10;BMskXqlQg+qY5pa28ZM4o9al1pw1rGBQtWwgSGs+ZgWRIJyCQ3d5jwNh/RZBwcks8Jkjj+ne+ofX&#10;yrqHwlCMWa1gYib4WBLZisDFJ/4bsgxQ5glhBK4qMOfYiVnC2FG01hGOqeUIEr8RlLwkEdpnPZyo&#10;1KoUSay2vZrEQVC/n6efdsYDR8GZh63Ge9HFtbLucYBrpYuRiCXL05CLSQmyk1IBEyb4jJVazRAU&#10;2RpEJWy8fsxyGzLKibBskCrp4ASE0F7TCVO2EDiYJAojbURIrnuuDoP6oEmvq46fB6ee87j3Xh73&#10;wy58GW7QyuxaSLYhClUtMsPHwbEqUssHrqRBLWQkJQKjYMXMGlE5KyAoSoWspZl0QzUTkLRP5AYi&#10;MogsI+ja63mPY6D+DHMj6zadCKd2Hs2d8OJaoeQw8L7DQ5ne8uFjSbE1if5nMFZkZ3ITKpSqKgYa&#10;qWfXIPK0SanPBlohOWz03yHkgoKAaVJLVEYbiSQwNfVbD+Nf0x6HQPUpD8QjfCnHmfBz5zEsdx4j&#10;+RmmeXNBR3Ee/9o74cW1su5RECc8/J2uas9U4DlrmNQhKEe2ES4pxUrLNuYAEjFThWoHvfCJyDJF&#10;TvLKKstUFLPUKM06UhIj7yKU0f+QuQauDoH63TyNLFX+BSwPXg++ib3Oo9l8hWxY/vYD4HLym6Dz&#10;6KtP+SuulXUPAtQxtV37QEUzeUWZgiXkdj5STiWhUCYZckrG/zooiMJC0WSeRVg+sCV1apF0jAAj&#10;Hccy3OAT/0NChNThCj0OgfpalePwJedxb/mqu9jrPHQx3Rqa6d6twD/C3ccb5X6qbvsOkmYx4sJ3&#10;gcBD7JgaMzNpTOwTyCJjiJk6N6BgVEqBYqZQzJimskJUCdKMYUwk+r+GY3r5Hd2amk/XWoLEyCl8&#10;lHHdcXUEVLu8w/h7T5jn0GXeX8A+59FMfL340ExtN7UoM078nU07jV0DJqmhHTnGNEzTOI1yMMPU&#10;DSDBpCLSph0hBn/k8pFNh7Rr+mHETrEf8EmIPlOo3Hce0ou687DHtbLuIaCBh8AsWjJsHjmXuaQe&#10;ZDk3fIwDaCbmA5F4kijttwUik0TSEAqbxKkhaMk2ajuushOiTkDMOYmlTtFJ9N9ASnOBbTIRXAu0&#10;fx9quQr0MHwvOw9YVjGlSGhau7HrwKClhTVtx04U2oYGGFJQ2IgRRjp1H448mpkvCBmGeZ5vI5dl&#10;5IqOusBjy2GrZpn5shHj2UvHRZsLOSoTwuW23Gbo44/+iJoT3wol++Ha8qBm+AsRLY0sI7kJvQTN&#10;tou4HjI/BGzGQy2Y2THCcRPqWoQRhYLTzGhmQj7jG5RnEib4uJwmRgFZJkJZ3ApVKHm6grKIkiFH&#10;OLpg1yVCxrwTECF7PSr4fTS18G8A81XnAfMLg9lxBV1YUi6Ia4yZ40Xz3DY0sfKaC1mcd6TRFc2O&#10;BV53HulxlbvPN/J9G5zeWJqmg/vi4ih8kQjCDjoPLh3P9xqCtzTdPMr7yyEYm/Z2w0cWm+dryVGC&#10;S7MPC1dNkV858MW1/FUN9iev2uV7Tvj6j3ZP5PHP/YAC18q6h0DtTitjaYJtJKJIiZghQqaaJs1E&#10;AZZxKpm4AGQrpUw/ZIJiJlSQ5dmqalyjDI5MEGbSq1EAqYwhqGU9j/QVenwdGy+Cen15Er6Roxn5&#10;2qSGr0FCHv5iQbedL+GjNRWrCpMtlnie1auQqS9O+vichzgPfbsf30ENN4BjpYTOg66BUjgQvnZQ&#10;b7+CAJHUcmtxlAijcKh8TQf9Dt0U/AZ05M0ks7w/ED5jHuT1vPJSEi4nz1dnya5qCP5782GPa2Xd&#10;I6AR5xE+slWiQMH02VTEcQt9QaHo6WyrII2PJWsUTM2utAMjY0ZWwRUoO0lcXplBFFKPGk+4TpDn&#10;AJ9DK7crc+FL6CpDImKsXnUe2smGF4ATYLdeXvFNAwpL2tBHLLTAsMRwHGJvWzgPWNillansD895&#10;pMgDZIiORr5aRJj/4CI6jm1xYItvWSefsYVI21FjI3uHooxTjfxNoLFb+iE4D0YeCDgaEBP0gfHx&#10;3VZEs3XH1b1bsS78FvwzHjkVPg45S6hCg/lMIyll7CqCmv7nSIyg5cgkzMQFyCyUBa5ELsuVc5nH&#10;So854+QTKCbLSNmm3DVu9WVUV/zm3O3LkYdaXOnBI9CYYUDRMYfz+NfATIvP4MvNGWDAzdDw6swD&#10;nIcsmvv5yIMHhoMAySAJ7otREiUx8uAGfHoJ8mPkQS/D95Vw6EqOEo4PPkPeco7jpqtktNII0Uvk&#10;Qf2m2TVsdedZ8pqHv/C76PkSj2C+ggEjEiU0s+GThJaaIHABRxYZg6mnRD4FTGoiyUXSkCiVO1he&#10;eLksYzk+wayyoiDXQE7/AwKZcxXKkG1NvGZ117jVt1EbEdFbQ98RecCucp5AIw9IxuWmL6ilRf0H&#10;1yLTBTDNzEunX1/l+gr2O48WXy/OA4cK3zZ3HT7DNEXnwWGr1sUKEMj7c/lbhqZbOOcB6TTy9bko&#10;fevoIjlINfzLIg/8wq4ZxmGn89hcA5FzUBe+Cx218jYsGTmlgiikSjiBR+KRckqSGu8OooZT2yiR&#10;a2RKGyWKIh7MepbRka15r8GM/ucwnvCTsFAzpQDS4TNc95F8GbXny0fash/MeczDMLbs1cMIT/0U&#10;hq2wkbuXxhmmVW61WuA9/sl4UAPbDYs8DiMsse3oSex1Hh0CnU4jD5IzYge924qTLzHy4KQ5ePqy&#10;cjoPmclXxWVQ5yHBCTT0lqqWeQ5b2ZwHIw8VIfNgziNEf92G97gmPb6P+HQ54Q1ajm1JsHpRw9Me&#10;wjQJE/s4tiMFQarkmsbG80PGJQqfyQRAJeO3HsLBhmkhNW4VXqB6gWNkyBruPBp14TdQGSkZ1J+8&#10;6jyCJZYELkLmk8V5IKqgZ5CZhhmWld6EHXLEJ2DQ+MKUL5+OPKDYNg0qnpBd1/F5DL5aX5nMguCI&#10;UwvTL2pwHg3fvY8fB0W+LJcrs2mGPoHLfCLPKTx4At6LTLYchYnkS7aQnMfWw+TXpMfXwUtuUBsW&#10;rFnKhS0TkwjDaIc8F7KlXqFljLVG4DgJSK/3CKpuJbKCzESRbIM4pATpKPQCD/CDSNPIkG3a2LYO&#10;yuxzOY8vY/1omhmqHzznQUucTKuYVH1eHZygIEaXE9NMBuRpd5HyDjzqPI/dzmMXZNgNAYaMNjEk&#10;+SCc8+irL+a6Mxty4ZdgzqNq15RZFTkuzZ2RPpMniphRAtu1OIpKeBbp8DFBXJbLkCgPcHOB5VZM&#10;z1jTqqD/ihUhaeRmfJIpkY/H9Zzgl7FedK9RO/W689iPgSM778LbnYeNOAG/5zy2Hum4Vtb9Njjl&#10;odZLtmbMLEkwXkwFTqPkayawJA2bXCREzs1Jx1J4GqjJLZu4SsU8iSwjyLg1Jc05FYUxVvyAJKip&#10;RB4JyVzO47tYL5sEp6GEPPP9WYRbYd+C9zoPWPRxHMPdViMH3T4G7zx42o3KcK1Q8mX0fsqjgmjS&#10;iEB4RqSVLLIpWWNTEFDuAESgJY2CiMSJFIgNZcCYTJI8z3kdo6OQRMwIaRwnkMTlBYFOvEiBuOLx&#10;r2J9+uMdP78Qebx12Xf3U872DnPvPIb63Pi1su6XMeiUh9guboIR83QNTlaoZdmQ0dRyUUMIbvDR&#10;/8TKYEJDIoN2/Bdoym3gBIhSEJTCClNzK0VyMuZaQ1CytZhyI7FKu+t2q69CbqzKEAKP3xi2eive&#10;HHn8IjLngYM3IsO1su6XIXfqitUKJsxTgIkt8cJEJbHxmCRxokhKLqQVeHlNLTKUKOQrpmNEbi52&#10;MhMwCQKBUJpNTGItiJzETbkVwDapKsj23ktwLnwcK5OUXml3OueRZgtO7Tz6+gjV9Uao78IijwA1&#10;YdGahWyA5BMzZI2TBAHkFEo5osIdJB1sg3JRqMgqcmYlF1nV4gQETpaprUU5B4g5kxojUXVczuOb&#10;aFbTs3F9pSvy+DXkzuPfUH0l7TVu9V3oM4LJqKUkw5pX0yLApyh8qnA6BiGNHWUhb3C0kqaTcpaJ&#10;eUXkEFkmh/CDvFRKedUo8xny/FZOqEzIDD6X8/gmVlMeaXTkch6/hsJ51P3E2s9f+E3EyMOsmLNo&#10;gYy5+G+slAb+Gk5bdQq1JC8EDkmHKPVq5YyHJEiZek2hTe75CuOaIMkzTVMKyJWRFHJPe7ZlHOty&#10;Ht9E+exZ7x77+IW7rd6Kv+M8+vVMFJnXuNU30UzObq3MmzEc3yPqRHnGiVwiywSxMHMJ4ARMwycy&#10;bJs2RClIEsCxJalqBIFnE5KPTCVKncjJlQXI6b9ljDSe48f85Ty+iNWqF/4pgxcij2558tbbpnK/&#10;Vbtwcal7T2TX8XecR/2Oq+um9q9CIw8zYYQjPZSNrf9XjqHIC8FN0ki8AmCZZhJW1BxUajp5kpAp&#10;ESsNcqpMg5dFVdmGTfwPPEGiMjxkK3U5jy+ifBFUfMYDeGXYStZAfAaDPmKegWsI6irnz+EPOQ8f&#10;AEashhhL2N7+DP4dKtRi5EHAbOl/pDUTmUAkNrAtp0SkxSYmHhkrZZTCNhIJPiN0ZGRqgOWRZBJm&#10;lKdsy2dUgSqTMAES/bdMIIlAOpbLHM15WMX9Q7AfVkP5IqhsVddXnIcsTp5DV7XaQDMtq2/hG1tb&#10;WfrqOfwh55FfCMPdlXW5l6Hr2nb6I39t1w3NkbwHI4/MhGUwyZaC8rkNGkj1X+n4qSKpyVb/LZMS&#10;bhNVACzjmpoliaFbIRLfsGKUSCJS4ZPYkRPSTGJwJGnLBoqbxJX0SM4DLRAH9cdaII2z/b4VytdE&#10;+EcMnoo8Bpw0qEvkIStVsSyZTTfelnbgrSqw6HxxHw17g4aohKxPSFpWI5RyjDzocVCYot1HcWbn&#10;sbpClWZxd2Vdnjwu8qgN6y+A7bBDtbAf+HX4W3V5mvGxs12edM2rnLTJLSlRYzseSMkpyysHuhAb&#10;O5BJ8BRisVhSiNrGtkAkFCnrNUhrPlEpBUCmnONHJN6BnIeYr7/WAs0i20/M0Xf56Eh6xgN4xnno&#10;OrmtOA++GFDWzBXmMnGJKL4pY7ktfbdwuaipb7h4LgvIKzxEcey5Cu9tlNXLsaNFVz2/+wa+HM55&#10;0OicCJWYop/Xc+abK+vinPMqN38N2iWxH/lt6LDVyjYIQ7mJXGk5lfgfeAQp+yhTCaU3QfF9lUID&#10;ZOAYV5J8Y5II5D0r0UKlTQRzgYPUkR4pq5TfZoisrIRkjuM82AL5krg/BL5hiad4NSyiKN8imL9D&#10;G/GCGbdHaPhW7/DeJ/gJeVcSmHylHvzABEfCtykNfA8TWHzFq7xcSZT5bgyUHvul5eug9L1JjDz4&#10;Cgx4mb0urHFh1PD8dPs3MXTr65M5csXWpIdGbmuEunyvTueyzRxIL3NZTRMj5gNDIHTaBCDDvP/o&#10;hlvhwH0cJPhA5BGsl9mukFVIzrECudY0xAKltMibStCUVUMsHyB0ZJgwKVguMQSeo4RX8FIiyxQ5&#10;hZaoSTYRlMs07CnljfY8EEdxHui4li1Qq7HV4kRaknGw1X/LGBLPSMsxCYJEAFWBU/C6uTIhmbSJ&#10;EPdRaYLFQEixAgYXSd8H8RWw8/JCVgYNfBmGvhcQAQHnPAZ5PyBfSktPw9c+kXeTyAMfNfU4UgYa&#10;6jwWlmkG+BWRPYZ3Hs25nAfOtB24Q7ti1lfWZcjlKi6uPC++VYBQD5S7/i9lMRU6cRVOQARyKxWK&#10;mcQQ1LkOXoK6e4zgww9beXh7RmhGtnURkbGJoF+iZOV5l4s7KEvkWEtLDvKJlQmDJG2IPEdoBltP&#10;kI6U5YmQRsrJACFd3mCcYziPdQsMaVaR9RNZRjiVQHotLwdybcsxqQkCLzICGXLAiqHIGAN+nf1U&#10;h3z57/Lpgv3dd75Rj+NRHSOPiSTHn+xGKkQe4ijgSfiGVmHIe/zgNPjhK/vkNoWJY1rReYz0Mt20&#10;f9Qqm3V+YsjtAKjehFt5/1Pt8Q8GzOFSr+rAu7DesXJW/DtHQNEdsQkzDWTwj5Z5BO/BeTq1bGq5&#10;crPmc5FpYB6fxA6Uppko8pgmtlBOy4uReEmAsoNQNXQbmX5rPOWEhAjSgESSSlJsIsOhzDuYSBJP&#10;B2hmvU1ax3AergVa/c1qsWDN2Y1K0dreyFvxHeOeTKGMFRus2gqUudEq7/DZ332HC5g6gENXDBpI&#10;M6CwyEOcxyzOY0HkweGoGcGGOQ++/JVfBJWpk9fW0nlw0gTqUmwf/MQB+vInCj26+qjiepSq1lZ4&#10;K0L1ihvuChMyHckkTp4FkUSAZrx4reNhAqen/wFGOs4xXtuQvYVWsWJ4jhdGGoTSgYiSRAUiTzPF&#10;lClJyeYaQOC6xNJcz8EJhOQm8jZLKSBWDdOTxJjhIwiEpBk3ZiKMkwSgDuE84DtQSfNK7FDhBpal&#10;ScMxEjNCWV6woUiUaj6tlFlxyAgfeo9VE8x6squeLkdT9qGBzUcbH+E44Dxo8IeJ8x5jMyx0Jn2j&#10;kUdv75pllt7i9g8fedF5000MS+BUUuRBhddGrXhBzxN6wPzbUefo8ykooLKyLjxPuO6a2gWP/4qU&#10;FZbRjlCQLvIpWxE+ghVRzaS/VXKLj9/4/dijuNsqGDElmQucyLA049cQ2UHZ65EO+SCPiDkvcSok&#10;XRawnCSFYkgSG5TTEWRCyyWKiVFAonJasGIQZGYCywSepknrCM5DWmCl5oIVuYFganSUKZBdCzKm&#10;4wuyvM+UumVBgTJN1WkI6fIGeI9y3mO2VLB+tGCwVyE9BhwCwKhj7nveOyW3XsmbyRlcyBgWnQdv&#10;xJK7rWTOwyIPLb30IoPjsDkPfPfI7E4Meff97jvDDwWYxg3L2KyW112trMtbmV0FWF/1e4ja67I7&#10;d6RqcWulaoXviNZQLW5NfyM2+1XI3VawWcGQeQqQTCbOEfhMg65nBtKg2cTMxMw4xoZWzEV1Y1S1&#10;kEQdZZkgciyPJEgAR3oEpUw5ZTThNvJMopBM5Jso01AcwHm43luosTEPZLI1rMR9JAWjkNQKkef4&#10;mVagMmaJukS4fNDCfrEin/JY9385nmIW7hGGdpygPEww9k07TfI2pm4aGQB0I8KQSVbKQoAhImRR&#10;BhsQ+ApwoThAvRuHvoXGMIqvsbfA7kAeeODY27MMXMH82zGv0JX+fLViog5a5diuHIYHClFshCbc&#10;uoKlUglTz6SacVtuTANJZKUEUG577wHJ30GKPJwVI1katUIsW+Ml0UpJ0wo7EHkiENozgMAL7CQ2&#10;Kkv81mPNKUCFqCQENsaI/AAyHHMlN45sTeg4gsQmFT4HcB5ogVJPC6QKnJDqtlZqyQVoLqkU4gjP&#10;Dmo11cAr9R0sywSfKBTCmI5beI/MXdTW3eOJMRP3FfDuXyMfYN03/fax78Ud38G1KY0wlPdb0b3b&#10;tbXUgKxdeqM0E8iC67bGzfmJm+sEJMZKdIcVBblGRR/M7097qPNIRsxBc44HUv8d14kN5NzlIhEq&#10;KRUCJ0mk4wU6sPKsU9zgYMM0fNwmIeflQuQK7ZA3SU0aeGW6Uj6C89hsgQleUFcK3JWUDGXWC0ZA&#10;rP+WyaGMxE6qpW6R9SgGSLJBkLE28I4G80ULzKkUIx+gNq7BG8yO7z7u30q0ethjdUOc7/bwym9d&#10;/cT3Gkqvy2ztpcB6V0Sgco7lElOQZwuhMWTDlQjsR38JDPK8+QItWeMF2rIZcp4peaaxtiFSU4ma&#10;niBtSYRlMl5AZIZCIVWyiqAXCf0vYRpRYvmM5xDYTrYiHUPokP++86CFDHWUAEFa82EuxJgelq9I&#10;ahxFUFZ5XStwCx2nvC53nwNas5ml6n03tsnmPyJonczM/T6aZeeoFUxLpWMqd9CZxjFBm3j3NtS+&#10;HEvMf6d1e4qLH6924hcaFTiNQCKN/5o1yjGzJEiTPHEIy+VMwUpP/x2KKa0vQCMPMVzOlinpGJrJ&#10;GIDksSn5nqlUzBgRkeVDJhUIYLbKNaaXRSLBsUxbWRXViKhQKtULgasCLy45XkZIflXg684DDdTV&#10;06zK5vUXuMuItBFMlMQ2CgOSUk1qLOXn0pgDof8RIWs8Jl5chB5+yqO6jCsB73FwCyxraVUtS8+D&#10;5wkwxUMBh8Xbpx+MxjTFLXD57bt+vDW/0A6pMui/0nlGYWxB4gpctpAAiQOqFDNfLRKYeepVM7r6&#10;IOVvIjgPgzNkkfTGDUA2PA6eZJa3T+B6JHagnJbPO7YiZzCHz0qLMJkhahkrl2bCpJGouI18SwKc&#10;NPE3iJgT0rM0CUxJvu48fAusw1diARjkVSr6SrXKuqOmSSmvcyNEsCl1QAOwXw14Op8792DnGBa4&#10;P6YHwU/qtnvvHBVqIcbf0f7lmFa3v63hXsxO5EsoWsxsAF3WgUd1wuSP1ASqlFRJVQvWmIGXy6rF&#10;M0CDSvhsrc3ya4gvg+ImEgGgC76XGiosBQSuZA7lcWvSXBNE/kShpxWSU1YuAMAwXhA5FZIuu2Ks&#10;ZBm8MlIvd+wsFeS6mSjkAvPrziOF/rEu61hVzEZscxMkh82WnuOvVQQbbI/VrjwKNrPh0/iz7cbT&#10;6884G9BugXsWWP4siZlIF6Jn/hK59c/NXQvM/v0R0XX7nl1YsoGr7GEcHbWK1zYDOMJUiZevdRWB&#10;jzSpkMpzPhVUmZZzPJAxl6sSxtGE25XK18etNPLIbRmzBcegXJNJEvVI2CcTlBn9z+EYJFPWqIwh&#10;mcTJlbjxsgwrITIun5fLZdV8AjMZI+ZKSUFXxd92HmyB68qcEOtzUlpRkmQqgsRxMycuUcJnIg1Y&#10;1ottmyhuXC4mURDzBjex7Be2qr0+wkGXUj8iutqqK38Kff6wR+481jGzXXcPyzu2KiljvVVEBcIL&#10;FDmnmsuTCMljo/w14WAMSbKg+Rtww1aFIQOp/wVNhIxxksCgjJxdKiGv/5ZZayiUm1QjlBXFBqHC&#10;hqklDkGqMB0j47+CRMwAIR94SJWUbcg5Vg4nzQGesZF83XmE0F9rr/4bEhVwT7aFqmbGXGfyMiHn&#10;uDUFv/XwxZLz8C+C2njG+cIBkN8i50dvYtUFSK2vfEQQ3VF5BC2Krd9Xtj+VZawXsLGLoXz3zG+D&#10;d1sFo2UglXI5DRTZomDIOi2SURQISRVKOkZQyFgeVRk5myVMVC2ouFN0q1jgFbKUJSU5bPQ/wOUc&#10;1+jvO4+NKQ+twettguRXIpDMOU4Bk+QK2+ovQHaWfw0SUq7/NqTGWHvG48JBkN/L4J/0aMR52AX2&#10;COxCvNJURrkNH0EktlFRyYvHDT76b0jUGqaYVL7dwWHkESxZ2mwjiJlGVRBKyzayMzIi8SLlCf03&#10;WCYw0kS9R2QkNaNzScylfMknjJ0SQ873EoXP57JSEvJIhQy8wP+286i2wCyrmcgCUWgrqnzjmCx8&#10;Aoo8SMkpKwgdiwBlmcALCiGfUOFE5+GnOVaLKF04EPIxxSWNW2nV5VXVRIn1RS8hGpmaZoqSIctU&#10;aGyUFzkRJloxS5bC80AX//LJQc63Z8zDO8wVZr7Mksm/sBJDEQlHeVIhDG5yQqEktpHnhIIiXxHr&#10;f0oFgdI0EymiwKWyxSZwDYG9hjFjkTJf8AlHFpkC33YeQ3hCMFbaVHfXtThBZbJ1alkJp1Kg4NVU&#10;KvBqgc6LImeMFd+Q+m9pAGvjGY8Lx0Aeejgb6qquu/KCSJPwMq8EFFnAc9bSDBRXVJSVCdZalXIO&#10;QSqpZobivrNfh8x50JLdsWa5KOSy1DJISFliEDLkTXwHpmFKeW6dTzBJIAsIC5uahmYSK6kFKCfT&#10;iNuYRnFByDZuUk6R83RzAOeRanJWa4kkIulyRSZB1SpCYTl+ng8EU0frv9K2LVhEogqYvpH4j6sj&#10;pf5s+R6PCwdD76IN7+k3h60CcpHlYhnNO26W5IySiDliO+MBQS5j7p52Ifx65JHeJChAJlqxTOD4&#10;SVBo5MhViZQJMpfGf4c8V5dyW+opwBWBSZNSpBJLwOxK5nVA67/SKYlb48Z0E6q7VgOn/XKHYh37&#10;BypjxIwQSaS0V1jDNAKE3FAv1Qwb2hnW+rVSMfJo4nnffsbjwjEw+DmptKhMM9lFTRealOV8EhRC&#10;WsWGUsqCyjIOzO2SCeHloE0h/q8gvENEHmrEnCELJFIl/ZYgFXJRVhCAEVEQt0Amy1BhCVP5vlzS&#10;JFV+FIkCkAl5Tf22hFPegBMnMlIkNBOoxHEAI+cfaNgqq7i1SmyIokInzzKHj2cW+gGBbakkUXVc&#10;xsgfpmUZNaOgJGoSyGg+cotsjDzizSuVN9ZdOBj8arqpwcR+j8DTNRRyZCNnXZQcp5EruJzTEaxE&#10;mdRB+HeFhkh/f4jCjJYmZsiMDHBkkbFs4kWqYKVsTkfkTDc1LkQmjSJDymRsIOTLEppTVtyahlKW&#10;ISSXs5SODC8RkJGYpXhboozvO4+8HhcVGlnlFHwg8r2IdMEi8nzMOc2yRMDttkSRvqfVMso1mSTr&#10;XXgdbPEfI484X/7gGY8LB4AfWUz3W+UjrkDI6KVWwm8UUapQ2m/3ImkbJcmjfdTkKx4Y5Clftl8f&#10;34arjjZsZcqAwENKUrNGGS/BcoHJtKoQRZIPrmFlofMc6cKLAGU+6AWJlwfa8wRO4GR5jlCOMoPI&#10;5aIsgtkgShlNlTRGkmH7/butpIICqQa7OmvQ+kvrLTf2DmMy4gqvHJDx+JZWz8qERWnLSgLnEe4l&#10;bufbvDBXVy9Q50bnEZ49u/tw+YWDwD/sER1JiDy4TVe7RilyPYHLRjJTQcbyTMInMhMKRspamfi/&#10;QuLVpBHfHrbK77YywIBFSxa321B106oVYc40LEnQnONFDeM5UQ5TFLnSQiaELNMkMkqTxN7GWidy&#10;/E6MiSSKPWrMVMRvjhF5VGqtsEo+fQZ5dB5hwDki7acsBvB9eupuVkLPSPsImM15gA3nMcpCf5ot&#10;NZEVTkgzBE4YAIn91+sZjzPAjy26mJFXNLvW9Qu/5ipL+Zk08vFxgrVOQpENjBU7QiTY6L/BqIwX&#10;IJzvD1uJyTIzVpApTRuBUUwSM8cWXwDhSp4zLCdJ0Fae5pReIeqZ3Kk5riJX8SLQISup5cPH4MgV&#10;rITbxJTbwCE8rTjKnIdUUG426i4BDzCLukUeEMT/gEBqGsUsGiKIJDOKULWImHXDVtNtXnmsAF/W&#10;wXYjUtmEyCM2xesZj1PAvb483uCQz3n4KhCveQXgr0TK2CqRISqRwMcVEtLlgTy3gYoSWfYRKTaH&#10;iTxgw5IZM2pl40QpUSXCwJNJJFGaW881rFhOL9fMM4rAQqr/deQCzQWepZGp/wpPA4FmGkVGhLwy&#10;I2J2TQCkQ17SwPj+sJXUzgKOF0im46zhw8C3azO7DNM8i0PpkHTjbR6HpqWPkWKQ3mZGDvrybgQO&#10;5NKTTN04iwToFmhNKmpBL+oi4KGwf408IBz4SnBwuFeEMTqP3sK1YEdaVhBIljDSIziPMPZxPeNx&#10;EkyxncSVdd29Hnap8yvuq4DSmVwyGcchCt1HeEQkAoKSIlCaYmvi+C8fIqRKxFwVBxiiWCFYtIAy&#10;72D2bj1dYRlJosAz84wkRuaZyARAm8i4iQrQLLfJy3nuOi25SsWcEGudClSIrS8SsiEviEyF0I7x&#10;/WgUFVOrLbepAvuqbDTHnnQMSSOP5bbIHDbpFnad1h1WnVvxHh0Y8AtwLuCRllulBjoaeB/q0i/A&#10;wUgJ0lL2Jk4GhSGgm9BvhxsRBnwNtbUAghHmRMMOEkiUgNnAsmGrPviMK/A4Cfp4peIQVr3fU15+&#10;5ByjXgJQAbebKl60oWgsJBWhR9IoFU0SPhEHmDB3psyRCmMoM4hylTtYK0aOELUdKa+QVLTXZcFR&#10;5loErJiJkRX0ekZ7FlGwkVY1SqZyMu6KITjMcx4OgYM0F4bIg86AkQfs9jIxboBDEKOPKABWXSKD&#10;QUOHiX5jQJxBqX0Xzf8MXdkJncTIncCzwI8s4wgaivALM8k4YU6dZRJHBCV8EVwMlLgnd8DlIXtA&#10;YpFHmPK4nvE4DYZ4V1yY9JA5D1zTeMHTld+uAwITa7JVPGSZJpEnCWRzjs8FuihTIorXeuAY8zCR&#10;R3kjE3IrRmIqYSyHxI+CyAqMggqSkCYwGz7lxqUkIp1L00YBkjlLYrpCkCZ5kWoSmALJZBzJrTUz&#10;Tsrgo/9HmfNw1XZVg4UhtRhGn/GBuAW03AXOoRPrj61EGAwdwEKUAH8iE9yILCjO5jxYYoJcQhF1&#10;SJAvA5XwPfBDo+wCxRhayFcDoOlslAMlyCfZUioaCZLFJrGVMudhT3n8/Wc8Drua/N73eSTEG+XC&#10;rVe+3xMvdWRFTonAddK6IrASbGpSUhcaN8mTWlYgy+Sg6PtDFGq+DJbJeMSKkQNi/d+BpOX0IylE&#10;2mxBhdwGNU87yggvTVoe6jzxUXGmJJkoymCsoCFwmdVWyYwvcOT35zxgj0O1RVohHeAaxNfQR6Cc&#10;Zpmh85DxJcQOjAPgZcQ5wKMwFpnSiBfByIMZFBE/ZFp0HkIiwhgGCgHxIYpWvhRbGf1CHALnIQGL&#10;x/qoyYlcG7Yyp7HzGY++6Y76Po/h3sv45E2CUDrQX/onHr9J0CG+kja8fN7NeTwALn9WCyJZcrBx&#10;LCJkc03mwiclBhMIM0gsDdkE5UQ+CP1fSQ4wORoNl6TYaJ7bwMkQ86ZRyolMJNuMAzjRJnJlbvC5&#10;XySpOL1IBkLToBbFJSjIhUHbSXKFJC6w5oeMYyp5kMjD1VIH8nxF5ky4ELD4IDSr3OA8xMDT5A8y&#10;qgWfgM/aedAjiH/gVIZgvpGhOcQWGpbEu6340chDgx7xXIw8VIvQYwTsYGVbQruv9iKoXc94wHPQ&#10;zpnli0naSFL8Z2TGCWnIpT//X6YulzJCg+w3THCDziLPub2y9mDAFcIPeMZ9xKZidzto5CHX2V9s&#10;0CmbZQDJrDk5rFCSGFVRBTLuYxXS+Oi/IhCREUjH+H7koXdbwWplhi1CuNyohipZPkeQhtSgtOcg&#10;k2U1x42xHZnowBA4jSR0zADHKiQFo1CS1GfCJ4fnCF0wmLUkwZgBQqYNtwfoUFjtdKiwBBpqQA4i&#10;RR7wC9F5WFwA1mAzGNM4jhy2YqAgZaPzaBBmiOtZJmqhcsJtQBu07o/qereVQB2TuScOd3UxDCkb&#10;W0ZEGf7VedjCVnsCDzRaWmCzeAdD0zesQXX3gb4q4pIjQ9zHfu8R58ytzcS1rQR6fTexkjmGklul&#10;jV8oBSKTZgBLuFFU0dkDFsPnSJGHwVmyGpxESWwjLyNiRmFZr7LWSrlAOXmumucLtfBx8GwTOdLS&#10;wrFlmagihGTCRlKFIxPWzFDS4BUOcbdVquX4CB0yGZM+Qyy6TnPEyIOzFinyoDWXyMNogUUesptQ&#10;XCMPiSAUnOcwUoVQ1d0K4IzUeXCvOifiIw9D0PZUgg5b2Yug/JJJdfQc6T22BYYJRgfejteBXNM4&#10;LnjsT3gPWxTR7pWL/R5/obPLr5nIipwiAVYMJUPe8YGYy9jIWD5REUniwayysI2yyHE8tISjPOdB&#10;0IJlVsw+kVsKsyQJCypmvVLSiXxjFaTAE/pvECplgSwTtJW5Fimq/MQktaXrEfWw0f+UOl74RKSM&#10;Ut++28rWttqHjvc4ob8Pr8GZ7Rh5cNiKExU07WLNJfKwefFh4rQ5Y5XweHgYthJfAZfA+3q7cYKS&#10;7H5oEXk0cjuVfhOKsaTGHCyFPdGPcVpFPYnsNoLZnBVzGnnofLl78GwLp7DAPXqlKzcIN3mCI+/p&#10;ne2IdyD0vtWJhLutSoCVuEJ5JScCjHQgq8IGlLuWZZw8k74BnSHt5oAR/xWRSKRjBXy/l8lfk9sz&#10;oUqLlvJCr5mKxDEqTxQ1nkJZfhtQKiO/Ug46WaYA2eGTlCQNGaDMA46FbZA5EnAk4ZQiEi1UkZXk&#10;+9Go1k2prlZnK1VXmYwfFDLsZNGEOA+YcR95zHz2AgZelek8OJth99T6yEPv26UWaOxEgYPCnnTC&#10;pIg8wl7l2cQUeUBJ/x0yhlJiqnp9EdTjZzzYLz4FuvRqKwV+6Cl8B73HE7dd2XuhtNH4EVe71Imx&#10;RpQFQvo7VpBYFRaGcXMhc8rJ+R6QoD4HB9dq5S2xLp44RjHB5+vPeaDHlgxYBrJVFBQkrWlnCrLN&#10;VSMREBhIHekSg8oLUVJJFKAZv80So9colHI9z8glua7LZPwcmf66hOW/7Tw08kg11mBMlwiGaYFf&#10;mGeGBjLtgJRBQIw8bJ5bIg96DNUGLY+RW5RAd0PngyLYUgJfIM+Vt7p7eXgQe5/naUpzHti3NEU+&#10;/YEd88DjnIcD2OmAAX5hpGSkSp3H4F6HXQcssFm4owOmJfMeMMkn8R0Vx3cH9rCHPqYT5jz8xY5I&#10;V13SjnNpoSJxGk67J7Fj4vch9IpBeCYR8kiTiJTlUD2loQCosuHrgaRNWImcKXCsAxgKwmwXE7Vk&#10;ZsccTEXAREls10QBz0/SjCqFniQsy0RIL/bTFJ6vUE7gMy0/KwjTS6paARBW5MZNEqeWmECW0dwx&#10;5jyI7SpsEAW9wUeVQLOAJJy3VZYlVDBtkmSFniJ0KbYiqiX3BYEUWoJ9snG5VZVC5pnqXgNL92l7&#10;dig4lpXIQ+bL87eb1tC3rdm344N+zg6bQKfcBK+hWZZXdzDNTxYtDv0uehvkkvutqvd6yJVO/EAh&#10;RI2uQtbKQbdlcFEtMWmHJEBIy0e2LI9gS+mUALcQSLghPHs6KddYMWIOieML+fXIg81SLJYmGcDT&#10;/1wc6UB4ocI4TJzQce8AYqcYldelhFNRDfyQj8gUDKSjbiQMLmOkasR/B+bCJ0OuKWTUM4Emljnk&#10;E+YeqTYfF/HgQDw4UDE+A9vh41utTtR75+iP7793T4dMHCXkz5X+eDPc5ugB7t1qthbBSs9Pfnl+&#10;6PdhSwNoH4BVV643N/evPaJj6ftTS8ZJ050ZsVy4CbyOsHMOzKYyjogQjmygq3scQGW9tJSssME/&#10;QuQRjBbgSIdo26K4okdWVCw0UiZQTPHRf2UEkSFmPV/otKkhEzAT1EMqyDKGTJYlhSShKpBM2jiU&#10;ecFK8/t1AhWzqM5MXRVW0jG28FjlrsamUAQPdu7FRiPR/4hBh634eEfow26jed4CfxPx1YhA/3zg&#10;wa75hJTTVegjj1PYA2zq5nnobmPpPhB4VFzKfTzzSpVWvIcsK1Mftgq5eOlly9vG7YFSzrjReQzo&#10;STCSZbQLYuDw6di1DGwZ8PLGDelYMcuEWryxA3uyeBcbCZXJVz0G0yKS8HiIEx1hoFaeNuW3IlRH&#10;YrvWPWliOYWyNXugu62C/UIqllz/V4i8TIWJkJYnHElsSyIDSfy3vCWkJKcsE0QW0/ARREKQ5ULG&#10;pbk2USoBXsmVSaQkgR2QZFFSYRmU9W3nESKPWGE9SqblkcT/TXhxrie5sNF/B+bskwtKrKQZw2ds&#10;V/yIy+Cjyo8Dj+ZMgQf77+kHPX/o6CSP4gnaGxeKQT+3wR6nSZ7WGSeYrq6dho4uZZi6HvkJtg+q&#10;kw7tkUE+zOXy9JfDS9uB78AoQQevXiVoFka41h6cl7ORIwQYnE6DOZaBLFmYc166QW7DAB+/iguy&#10;jYwb2LMCjf1R6za3vL2DI2AWRnBWj6WZ5S+XDPapt4FwjVB1HjYVyDWogzq8NdeAwxFlx1oeuALc&#10;49xtZWlhzzTrt5o6NUcaSiE2Ia1slapABFG6UlNGYDtxxnJ8QHOJV1KFvMgSyBRiRa7K1NGBDFRi&#10;ScKN5YlDRB4RoSrXq7CgEDEbStWQBKZZxY7idRRyZO+XoPOQ5S0eP+NxqlErmG83+PPCoU+3Vsab&#10;lhlWjcNWHReAASnbDtYPveiWwQk3Mm3QwTbCyLI0nAbVJt5DAW3Z4354v/cQ8vYuueXBPSS4ed2F&#10;iw0cAQ+XfX7eHOich3gFeAPeAi7DWbD7/BGLu7tPbzvH38LSEIrzwG6xC+YlrJDbOJiDm8DOlC97&#10;kMUW6Ol4dsjn8JicUT7omuB/AmjNBuZhhq2c8Qp0YHlRoVyqIA0KgZXDc4OmbsLH4EjAcpLoAFf4&#10;ED4NtMAykmDjZaR9HrCsJth6sWU9K6DgmaYhE9ZKKzNsJD1AnbDa6asuYdVXk5TZRJCXekJ7RsgZ&#10;L4iYCh2JCOSM6f/lQ1h2D+g8OF/ehNfQbuNco1Zcf8sO/JVDh3Vt8d8Pt5HvSKHz6Dj3sfTNckO4&#10;oXe6TeY8YAy7HlFIJyNdAIxlR4/S9GNgPYGnnIfepyvXkVXXX3ihuVnXBoQbdICw6zjKia6Alp9R&#10;ArwBAwUYcZvzoBfBr5eHXOkjwJYHiqZ+GFne3+DXzbyFCwEECqpT4PCfhBVzx4kODVHoj3is0Ghl&#10;zoVOC8JlMN9RHrDlPfsIt+oGONsWyGDPAiOpRAkghGcYmA88Jy7VPFQt08zUs8wm3C7KfZQ7eJAv&#10;SiuQ13+TyFbJgCQMCLnIzcUO3x+2QsXM625Zk0tQHj4pWaHOj1whks5aO3DKNEdlDyBI2yflmDDg&#10;4OfxMx599/S8wXfhJnHa5x/ygOdo4C3GuQ3OA0Z0Ghqb80BkIS5EnMfYj7ybWv2IlCaPbqaF85BQ&#10;5Cn4oOkx5DY53vMgVZfghV3BLroJGXnIuge06F1wHjTiiAbsfkAbZOLcB1OWYSqRB1zOqPMTdB7u&#10;C4eu6zREgYPAlq5ByojfsT2xNBLb4TDDs8gAn+7HbdPGAwz4ty/PefhbdQWgLLMyboFRCEo95HNW&#10;zhAysOIm5RJi1hSc2DjxE2WR4dIVICj0jBNZiXBUqeMRJDXh6l6AoKiJCY0BHCfyEFhmVX8jCknM&#10;1ksoN27rShm7UNkokaFafKMgLSyCjh0Pl//DiTHjdg64rukLz6eMMPzLrYOPQMRB5zH0fLwfNs8i&#10;jwVng7GJeBA+hLMg1oAxlNKTuAzu4/POQ2bLOXjV2G2wAqE2LjrYsOYdNjNHpxYa7ug84AzmZaT7&#10;WGaJPOhZxJsgfNDIA94ATJwMZsFV58ENn3tCBKGRhzy2yhdeyrsFqMt4hVry7eJeZMfyBfAkKYKp&#10;QfZvH+AAcx4r40UIlST6H3Jhu+LGrFJODgjp8lEnEwUFS0PWY80TTqUE6JglIRmn4EhCs8ZEEsRK&#10;ai7wlIpsB+PpJ0iNI9nAS0gcUt93HlI1UUOtkhok57hMo0YkDJoPKuHj4fJJXCoGukwBr6YZbhI3&#10;kwdUxIg6+mXHMx7SwTXbdhL8zHnQL7Q39JC5HWACsQsOt/DlW4w8YGfVb0ATGxrEEebXPEWIPDpz&#10;I8/hSeehoWNjE+bh47b6b3kFggN58wzntOWJVjoP7fuDI8NJ9BJi6oOND5EHV0sYZCZEhr185MEJ&#10;E/mHojoMRh4dlbkLcx6cS2cCkbQ2kaJodB66P79d4+t3W2nk4UDz5c1bZuosk/EAzcs2iTIllwGZ&#10;iVYoFIxWbhKQklxiOXhVTzsoLwgzjZTJ2BGhkMJyOTMhZxYqPhvorw9boXbH+rpVfasVGswqP2K9&#10;ty06wjGNzNWQU0ZkZ3LJZBwgU0XkgY5reivdHfzwObtfx4+cByxl27PXDBcyy3MesICcEGjlAzPI&#10;yINb2NqpGTvepkuf0chXyZwHZ9pfmvN41nn0t/4ffm0cttpEqgrS95fZBs4+8M1lYtp14IjuA9bd&#10;5jzKyEPGoQB4BDH6OiMuLM5zoIj6CBQLziNFHrJH7EhambkUjTzohJipwfbOJP6E7/cyYbLiv7Nl&#10;QqUskGWYi/+WD3Ak4AZtqjpGMcEn44dMYhoyrZj6j8GRljGFTBAlTpAUSNlHmUEUUg/hqWYSk0q5&#10;Ui6pZSQ5SOQREStrolxVlk34KEDljAzKdsKKHlj6H3IFjFMKUl4pJydZMI2A82iHsETSXbzwrMR3&#10;8fPIg+azgVdA5EHnwRuo4DI4xtNp5EFDOi+wlLCgMI+S10BDuuCMVn5h2AqVduTKuvmtuul6J0oT&#10;Ujhg2G1YcTHZHIQKkQfnrOk1RYcDYfHtAcgvaKUch+IShwy24BJkmt32yqEq+KQ454G2xBkTDpAx&#10;PKG7ofOgP6G2eis+/YHEIo+wJ9nEBEgUgMwBhq3WUEuWtv7DjaQ1JEFQdYi5QCANalGmSNlAaSrb&#10;uAkyxw7IMoI1h6wKF1CuilcawghcpxAVIwE4OZDnBJrPuV+PPHwLjORGHX4IauNjiUEo4ypqVI6i&#10;zJbaCnXFxIXzGNHN3nN3z5bz0Ct4dz4EZsmoDLAidxzSXeEO/Mx5DJy96FgQVRLmvIUX4RNvOOpu&#10;amHxNMIgCydGHoGzPPlQaifhyC6exNPOgwNX/7F3NVnK6kD024AjzmEN7oetMGXqnFW4zXfvrUpS&#10;CUHtbm21n7c1qb8ALSGVSgIgVGDDzFN7Q+1Au4/2myEGW3j6QzTHastP68zbOrg5uL8FoVSKPGg1&#10;002eeT/HvKC5hwKlYCUDvZdZ799ncAYtUkUeDDlQABI6D7gbnyWBYF24XhdS7K07bFVyotDP72Wi&#10;1rPmx+8WWepEJwu0kwVJgDyQNShI30ilLChqFEmtE4dkG/pEOxm4qCSeGrI4CiMDMttkJKFAyrlg&#10;FEjSYpG8RuQR62tAERuVeRFIikFNC9PIm8wqsN/F28tk3BZIfC2PHGhuVFcuQZ3pG6sqTyC/jMfl&#10;hns8gN3Ig63Jeb342KvhdHKqBvqwTlXgbXdXPMsN+JnzeCa+7jzg/uHe6rUeQOZFMEkS+AC17Oj0&#10;o/bQPyTngcYeoLtgPEJHkQIFWgOa85APSXGEtf4E/ALF7ZyHhskgxgbkJpI5nZeCHxzW3rCVHXE6&#10;bkHMsyMP9LvUdgVYM2ZiphsDoTIxVIauH+Z1bRd0OW2CmDoqRqgluYh9nDHIU5CTJIuLKMuK5AI2&#10;BhKETWSDYV1nMibIYqJiAPD2CZzBiBeKPHK1FZHFLRqF2ZuwUTF4F1HkXHhSnpMrxA1E0xau6Wx0&#10;i7TBkjgG9ApvuMeD2Hcew4Ru46WW/jB1tXv+QdPNiGiM+y7CjOqfdx7/EB2tKKZzm75CPNkJkOGE&#10;sdJ5O84BK7X8HFuCc/DIwJaXcbbbtsJxKt56DlYPiLZ6O1KadsMinIQ35wE9pzug5FDWyvvRF8Yb&#10;VhBi7Uw3mKf5kIi0UYEbSQTxEpGHGq3cgiWYIIkRmsqj0nku2bZoS8Yk82wY1KiKa2CCLCZRbBJn&#10;EqeM6aLY1qhkiVFuDNP0jaTzQtBvtEZxLJOvNjLGcyCRbqW0oPBR8xqRR1NxI1IlrmryRfNsq2ux&#10;Bhf02LUUDDMSyxxf+5RcaDZKhSnNqhgass4wjON4/R4PYj/y0I3YcANqZjTas3IVz3oc8UVy0ndC&#10;I8E2Bc2Fpgs4MJ6cB68UPsWDXdF1VK92Oa7wRxomn0e4mZUb9SOwAZTDET+o2iaTtvg/RR5cqruO&#10;TeSROOU5qW1uxvVit24YJ898UxfQ5E/apqURkDw98qje55EpJxKvHEEVKiyvdARjpUyyimkBXLI5&#10;j6LYMY8kH6/dIumVM2m/lhhcZmIOyrpMyESAPeOsaEDzcWVGpqQuGo1t2Z45jySntGRGeVqorASS&#10;5gU6FKG2JjonWQNk2oldvQAOARpdk8mR4qOuX214I1KYj43u+Z6EC+IFZ9peYnoNe87jH52HYghO&#10;naIekFnZL6W/oPM4c46ZS5d43wA0+ExcisRRENvmelrlBOBKV46NwwbOg5sEBTPFV8j1nFuuhGLZ&#10;kxznadd7hNaFw2BvhG84j3/TzEkWO7G/hxt3WJmhVWxDjIxr2wv614g8rAUrScgLRT9grgMfCCvz&#10;CJNZyhmiWZTg5k0psEWBZhtdrVPmLI9o2EbQGo84YhxB2pCpnci8PTbASBNxtHNNjGAU0yQruknB&#10;JzbgoqAxtPJEKC+J8PxhK6+cF7Gt5FlCIn1LIiIg8WgUQTqnjEn6KjWiwHmctDaMEaRuy5jEpdEC&#10;PZX1xpZq7z4P1PFh5UDTCi9Cf8EFrHQgJfIw5wE3qcWsvHnucDpxEaw7D/ql9TxKOHF6df5nEyK8&#10;Rxu/EX3OzMhN5nBDE6MOrprlKAgjnw7+V5EHTs+s14elEx0yQrkzSXYZW6ur5ToGna2gKaU0fYVO&#10;ySRThqS1fYE7zK3VKm1X3bIVLfwAAuthkBMJneyU2CfIlKKAKwyZytIoMTC8cdKRVNnEKCYuynzO&#10;nOGoCL3APmjI4TX9T3k7sZhvyjMh0chF5kClgGwQZdKJxpqACJ+XiDyshlbVNTOotusMf7nOXHOD&#10;TOO3aMxB6okN07Iu/NKSwtIfHGRM9TDDlls6ITZlOKL5sUUPfPDi3MU4Liqv3VA3kpr5IvRZvW5s&#10;BEejIxhnqDR3DmqcwNnsfN57F/AdNy21AvbnPNTVIIFjg5vQrQ0jnEeOPPjVrQ/QnXBkqG2KF9Kw&#10;Ff5BFITQBqZszoNKWfFGC96sDV8hJwB3gXSBG6JvgZP5OA/gyPlVP6s1TNqpDB2uFu2j2JG6sZSZ&#10;ofIqbwBh0jcGXfMXmzAn3WnTCD3Ti8uZcUWDCNHEbpEafaOelMuoEXmYCmlNMMnELooFR9t0tG6P&#10;zCjnDfSI1VAZA5boc5K1FQ9cyIikzKIkIEgEbSGNd7zKnEdCqLmpVs9oJNVickkjqgUabJ8TY+ea&#10;HeSV4aOCA+Q++6iC1HMkRgq96JxYbGELtwgreAVuno4fLSrVyrT+RQVZE70AtmEbVQcAAh4MjoV9&#10;nTC0nP+JKMCXbul004zH5TkPVFq04twlYM4D4UeIPM6a95C7sH+Jz/w4HvjkQML+GRMC5jwYech5&#10;YDPyG8l50C/pxm6Up/P4RB7CtJlQK+c9wGRR45WhhgQ5wTdYOLknzIiiKHeYqKMAYtECsJIweY1h&#10;q9KWpVYMeWjQRCrySAQ6nhP6hLoMbAKdPmW1BD2sM/pzbLRpaz16DuxAac5Kc4C0ZTnKT0uaYKDr&#10;MKDniQ699sFeZwU9BZ99U9C2BTsMTdHPODII0GHNs/znc3O8LIhmA3vG8dIvygi0achKNI6gTwP+&#10;j9OATq8O7sQt0w5HR5b/k4970RhmYLjITJuynQIairsEmgPPH7ZKNRRIeSEINvkn+nhk/P/MYcAn&#10;UDQqLqdC07ocseeiSG0Bvzhs2X6q3GqRByIOL27bogrl7DRIyIy1jkM02qLNHdBq9I1yX7bRSZ4I&#10;jB2MjtggGkmUoct/Y+BxccJ8YbMv7wBvwKEp/EiMPE66py5EHva0jsPxwFJo/LVNRRwcnKIQSjqP&#10;AyOPf3IMLKPIw1/DpM3iZ8SP8Ik8Co4zOws8uelLKDcmiYIsiwgw+WNsi6yrQFEsYlZGpyyhz2Zp&#10;VG/oKHh+5OFzHhW8DbPmsbBoEdmF1/MnObyfenoAm3ZOGau/aC9RUYO+qlmm87D1I7SWG+AljnYX&#10;V47aB3w5i6JdUYA9IMHO1DiTca/DLxJNT/MDNzDSj1iZvGkeBv5wJBy0YnFcXnRWJrdIRI6NkpON&#10;xMlMCm7TJAxH+C+wtToPjEZMqv+fRyeG7pH/PYT8N+WSkOv/1u/ALxJtmgnh/45nSS7y6XXC6map&#10;qXWdBbfwv9XaeHO9up+KrTYrBR/bLYUCOg452Z2zBNRyHowPIGaUABEULE6vA5npB+wHZ4+1R7+t&#10;GOxAA1u2mTRhjrIL94mThWOiw8CmeZIpooH9A/V/kfnldPPvvT/nQTeABBEZug4zYwz2TOA8VvRh&#10;cDDwBud/Fnmg4V+GBb5CC7KK8+AdZ1xgtWID/GeXUZEHnBK6LvjPPfKQOfKZPRn+VL8YeYS3CbY4&#10;LJs3CP4E33MeOJftSS7Y1wCXlNL1DFx2ccMZ1VaQ28dRKSPVahwmGGdgEYYBH/Ruue4HbaK3JrJK&#10;7wz23+iO4LCVt12+Q0fNkWdbe1pn9ffU+lrTqYR9eXb6xHMZtP3BeUBAY2vhZc0mXo0xP5oc58ea&#10;Y4Atkm0IcYW0Zinv4sfFXdGI7sEjFWNNl7Tg6YrAaPvqDksOPyAvZX9nXrbM5W4ELwbYEmUz8xIE&#10;DeGN3Aw+B80Z2zl3VvrwX0obUknbtv4H30+NtPOHzINZDbLaZPthHeMqM/yp7lk15BzFprI6IDcV&#10;mmtGATg9aMPRWz6p2Vd4gf9TLoQKGrCCI1rwTcIKCpwy2NLUnAeUqThKjGgRbTUKfj06JO4NnJkf&#10;hmVGJbSufXAerDfciYzJ0FR7uwAWGNDy+m90DXuRhxpvBhpovVg3OEmBi4RjSzwSVH66E0Ye3ABj&#10;UVtmi/9iMW/Ah3mggD2cFp7yiGzWnEfapIIOJYTMOOxF52HRSQf3vs+DjyhxsgXOjlN3wdedB38o&#10;VAyrZ17bkFU8kWWEqMQGox5ywUwATZlsUNBYNOiWFzJZZKSiePCekV/MBK5kXsx2IQsrkVtfRu3g&#10;pTErFbDCuNS4WUbFN10RVeSRGjVrxFL7lnI2j2w3WWsl4/352CXk9A/uBnB8jDxEQYwuKnvgUs56&#10;zL3aXf4ftDlZ55WToPlAFNqctVuW5oCWcgsXCLQP9FfYM7aFLTMssegBG+GeKeAVypkTNuertqbj&#10;tSafx0tD2OHK5swsNkkPCDkTHEQuxsta/w0ij3XB78yGAf+k/hkeHU6H+Sw6C+4dQtO5T9E4Vg6t&#10;MpzZyG8cttI5ZiXCn5181QOrOaodqDisLDwUfqzelIozW8VJNUdgZRzV7qtaJiJnDpwQNNv8p1l/&#10;8Tt6q0+Z3ZGLBhBb4g8nIJwQ8ONj67DB9tCeuvMA7SVYUi+s03WBX5OtgRXibvCvsroBlNhRuJ43&#10;B9M38j4vRR6g3evo2FNS5cSADhHfQnsdu8NW6txZYhlTHD2ch58lU5sOmeWyctLsRLiRf03DTBIT&#10;kTCyqDr4SeSBU+BUwWXnsXMQ38LXnMeRSzT4Mto51bNwfgNq2Q5HAt/40bdFI0us57VWHBN87ZME&#10;MTeIq0VCESXq60MU9tsKdr3btZ/6jtZmEPQ2+OQmg60GGgyghDjT4E1yab1EZdYJZmzB8VF74HEC&#10;e65oS9VjZ2vNhnKEihZoOodBkQc75Mi0J27EBiIghy2bF3NFAHKRbO7E0+XAWg24zMySe5J4gD/i&#10;viR2p8BWXFuEEeIGNed55ls/lQn8sLkXHDE6cnJyZkbkYvIDsPFxM2yA+2cZyO2fgqG8hPam4Ssd&#10;jf2j3ApdUXz4fdlPokyIzSPhgVhEwFOlZn7GxYEzyNNqZxa74WnNvqDvB+x69ppzK9oJ805VZqts&#10;Dbk5DwQb7jzY8IuRK9BhciojjUWjBJ0Hh5aSi8FPj01BpBIwCM6DDlyRhzkP+BX9wDwBm8gDcjI4&#10;cTHykMFFoBIhCEBy/Yfacx592Kz2M/F950HPvoxwW6yIqEXonyDHlclqCZ4DFkWBbSvyYHs2mlTV&#10;F7UZ9PiNl/fe7Dy0fVwlWvMwoRPBWpbra2SyEIh0AaR9hUG6zVaYuLDokqZIItlBzzbKglIQ//jJ&#10;UVwSOhv8024Fa2XQOrEP7iLLAmoFLlE0lmjC1HRRiHiBLTSbWdSl3JZqmau7FxRKHfCVfovRNni2&#10;x8iwbfk39OdlbaBD0RAPmwBzDBKZDVIeiAiA3sj2aiFG8hnmYnAQFNOAtd3nu+UWcEjmgQQeoB0x&#10;wOIWeRDJcQFpyh06bI5Hl8vwVwl7UykQaEVZlj+DbSJDbEkCzLcLJtB5U/8TH55NP7UPQnoRdKy8&#10;gLMSpchDrb8NW+EHIM1fRQMyYvDv07zAggj8NtgMTVPkwU1xt5TpQdXmPOSj3OPQefDVz/iZfTwK&#10;P7Z8g/QsaQw25JFH8i5+1EpK7hkcL37QA351NHv+E/SxG3n08c7OgxUXJ4nDbzwXRwXyelcrcw7U&#10;qcLb2BslijyMmTVqR+AXgJCT+1/Fjc7jqItlSrZpbbahkKAyk2gT1FyFStTqO/a76NqakGmlvr7d&#10;YPH1yOO+OOTWz8Dmypqs1KR5znlRb4VVM0B5DUElkvNQbTJjSo3yNpQdexkSbFNBFQNWOJTM+6Uh&#10;CXkWCdWFTUck3yQCEro08wE8HDT3aHhs0/QOas4lBmAAE31Q3GMgApvxyEN7layKPNwpWnClP8YR&#10;uL7KMXEDvjcZeymKfZ7ITPP29/EKS3VzFQXRqdD41ZvIgyK6SYjmrOC/r5s5FvkCAFZo9fHLhchD&#10;ngS/l4ojo966kDhjGraSq6CP0pOtBz5LiF4B54inyPRs7nAG0b5hc+5J5Dw6h1/AnYw2aMXnwrKz&#10;rd+giy86D/TanXoWQuvy1TvMebcin8XOK+rEyf0FXhY9Kq6BgUfg+eedkFLgNE10Hjg5DPo07jjS&#10;Z0DIGX+uLvsibnEex5HOInSlDvb4ggrx7F+sCQUwS5bM2y00akMSMinSFklrFsXOqVZMgCvipFKO&#10;Wv78mwQJXLb2cRTKQB4XrLWLandX3gnhDSmqFJ0HcncB0otklxuXNAdxaC578KTMAK2stmFzHtpv&#10;9hnuDigMBdiuczbD4MNDAH0DrGFpzsOdWY4F2KxwT8xg517Htqh/zg8eQOaRByi6N9sDjLy8RR7Y&#10;AS2l8/8+e5q0efCgAEh969q8ZZ6GLz5PX6rLlrpCrsECSNQAGHnrj9ONBp8/r1bvIjxwhVwCZIB8&#10;AT4WeUBNlwJ5ijxycZxm6VXcIg/+7nIe1NkWQcp54BzJoXD7rGpUUcO64OW5HUL/gB1E4gwLIjz/&#10;z9Hez/O07z7+T28S1B0lvBEeJ1vvMocMDkHLynj3CbQ81fid+bAUrhnmQghY0bmsJ87tS4FtfMOH&#10;XnEe9MwzTrqzjnnx21HzaRb6JJFYy5VGi9q65gRUPFTgnoaA2D6eoTZurqx9eFEhEzWeH3lYg5Wx&#10;R7M5NJdgjfpJPCJZNcrsNFaRR2rdveVlU8orWwDPy98MAK14tSW8BnDSsuX17bBRkAET6E8i8C0+&#10;wF0NNyZL+gNocMrgU6jnIUCA4twqh7DIGYoPSkBp+2/5L1jLz6PmYTKcSJGHdkUZNiBXJWMejXyW&#10;fir++b9naUbDGp5dJ3zOI9ZeA1kTsVVuIg802PpH5U5QF2wj/PH4C6SrxvxAJ/LQw0h5hljOt5si&#10;D2yE5bFx+SXtRZEHTwQuX9QB6MWBZwnWHCtvzsOOugZkEg/YgP/nBPbGMXrnanwt8ng+fuI86Cfg&#10;QQQuFZHzkM/AOUnOAxWBCj7u8QRfQU+ie1zW08DHQiJyOeke+y/jgvPAYXC4fdwYHOaB64/Kue5R&#10;RjJxWVA1jJDNG0iECldUpPCVIOUV0ES08/nBPmJbNomY5RLPH6LwFgvILRkJZ5AlMXt21pzi2lb4&#10;qqDCevwl8iBQ38wyNcphjEjgZc7ct83owL0Ed8hmhJR6o9okXQQdlAFS8w+jnoTt++Ku0FzzMKiK&#10;kYcMcNRs3tO94/p3uJWR/pNKHSD3rzxvl31d8wcsQcL+Ux6mT9xgs/7fc2+Q6eYHEvRQM6LrMKnj&#10;VBGkffp3fIXIo1TfQgUMerTIZNlhnuUbRq7WUNdvAoVcFZzC8roNK7Hw8SLJirc1EGRntOQA9MoR&#10;B3B7ZTdeapmggMTopNe+bIAMh8JDYnlkPI6Stf8RXwZVNURHvh8kDockfHHY6vn4kfOwyGPWxLc/&#10;NUWRxz9cX3oUJB/6awq71T1HHnQeuBxggW4C73y0LX4Fu84D3W1eTD3njlqBQ/WzukXW9E2CFKR9&#10;AsS1Clz0tdVFoCFhTa+2QDjHLH1jahRRKMNLRB65+cptWAOJ2Ilk26llqGgYmaE/rdu0m8gDlDXg&#10;udtOGy6Fxalne2vugSbLgmZYIQa1knFLXIpl7T/vDlSvVG2yoD0O48inqbIo7yXnkls5B2ayS84C&#10;GbZt6325KpjbwtEpJuBeZroGHKeWDLMggA3Y5iDwfwFClsButSdYcAd0ItiijomepI08YMn/V0AR&#10;/wcSoTTLEl5hzqOCKm1O2ip8FWltoGXPgu2+PQjw9g7zGmh2+RY85xLez3n84D4PLgahI5j0RkFU&#10;dGwNPSpshv4iRR404z0sNueBeJMPox/tMSHcCnp0tBwuvylri67zgJSPU9txK9Ni7/PQSfXzzMzI&#10;mBaIR9LKHf1CBkpxjXvhytIzR1Hh2hYt1EaXEW1Fm+AVIo9N62UifIsGFOMNAblaX+Vk5Tw88lAR&#10;SlQshRwKJrw03QpLaaNoYyX0JpfQrRsUmn9Keg88mLJ7Lzm9Ao31/GvfBnlZcpd0BrCiMZfoypCF&#10;eXTUw2MgQTE2+jCC3HajITNK8mpjyLkP25HcJEMuOwz8L9gaZfx/9Z8w8pDzoMFp5cP9BG7ed0Gk&#10;vaWPmBeIPBy51n6lqhu+XuIivrG5UKQlkdgHWEa+/XoDtJlo8Zxx/J8iD1ZgPm+FlZ1Pimd95mQ4&#10;76d358GZdCn4LJX1fOAdkWJ4EXLuCUfA+J1zH1+cNN84D4Q9fJx/fzhRQE+vfpNgIBtQU2knNOwm&#10;wfWnxNSk9WcKF1MtAv/mCM5KytRpNwZNNpknQ+lKzsw1ZOybskA7WfDshqK6SZAIDZtQ2jS2iwIy&#10;tpMKEPRhjx7+AQTFMKfMynnL688ZobmadnLIYJO3ERpXde3V9moY2/T2HCuDDoUqj3gMdBC+aZqm&#10;yIO5SHo/ECzKY/BdI+EB2j9j8yoCd40PqiQy+QN3WvpLWwaFBJsjje3Qo/K5X/ofUMouJyUSRzSs&#10;A7/k0xdRVJW1qbNgu4rCRXll0yiqEkFH0iSFugXBrJDXiyPy+LfThxtxLo//coP13cgDjUxpujmH&#10;fBHzd1Yn9fET53EYZhwoRya1TMBGAGc6hBmRiISLXnvFMUaYLzxqMogxcDXxGcGUKD3M9DVfQXQe&#10;x3+8mYR7cUEXh+WIcKcacU1wyUZBAb82lnDSSOx6XmxZMhTobqIHgVaGFwROi6bQcKlDJGNEWny0&#10;kRlbG8cbwnAUKMKhCBlpc3zaDtoGjaWqS6xFxehb8ln+2Ark9fFVTIZJmfL7/PFta7D8Iyjftmxs&#10;F+3PZ38HduPxC+HnUyPOH0GWnJRQ5GGPHNQueI8FrU8rG2L2+inlNiDUb14OgQ+EgjXDGN1J4noD&#10;Tfxs25yFbRlfO6q8aZ/CplejmoNfVgjHpKPTgJsfkIaZ2O4Ddhy2LhfFkv8DdJ8IDgxJPgzGFWBY&#10;h7A3DobZ/wtez1eBBUgmlKtY+gQu4ul1oj9wnKqs4AQyUa3ciMwATiOL0i362rp0tKnt3cDJCrsq&#10;Oo/j7P97i0kLeJz5rvNAG1HaTj1w9xI6zmMad6cNDropbwc/cR4Zuk0sYiPYQM8ExsWBw+OwFtKv&#10;PviqOA/8h8veLEfEOB5PKGbndnuyA0sysQKuVV6faBXoD3jd6+LV/abS2KJANTO+LgMUZGzy9Een&#10;oIEIADSaDI1rcIscuTYK7Q7cm0ZoINByQWwSND7yHttDMzqmEU8fovCBJofTlqVmLSW8yU9gB19C&#10;3v3MSYBFjTQ1lErujT2FTtJY5k6blJMglBrnkNBnY0wvMZDszMJ4HgDgKts0GBJlE9qCiHS8SZEO&#10;z+19M6EY5a5wI7PMNqT9v8//rxF0PLw5kg7WPNYetA3LXmPOw+uqMiTbqpuRVVvCsClLgQmRZu3G&#10;zJDEldrKZVGka7FhQwRrOo9/y+5T2dH55u0for87bBXvsUas79QOOkM8F1a7ov3Z395dnMc3gBB9&#10;RRsMt8HlVuAvHGMf7jw4dsh7b655DoB3F6E585NqCGdZaHnHcMKlygF0+AO5At5HhNZeS2sG9gdn&#10;3bjK1QNyAXwyEjqakiVjOAk+JUlehUN+MyMMhBT4LfjuG0ZFchgoiZ4wu8ejrU/XA6XLMiwhHKiR&#10;WRD/hVeY87Amy5KcJTTs7agK9rfSk17YvdPIegW/ints4ypQLbia2R6o5c5DO057Z069cYbXcB6q&#10;p7GqGopkq9sibiLSDbJKaeSMuIgbTLqwraNDSOcxXfrNNYQD73Ih8hjWcV4PvG1tpaM4LOu68AaI&#10;FXHt8TCvCHsRcBzWVTMpyzpCw+YcGaDN0pjzyoo8YLait46S48rHGiC6pc2ogpx8pgFk7MfSsI9n&#10;OQ/8HGx2SWw94U2g8+B73fHT+D9wBeOC2MOC5qpCiDGJy0OWvspwiQ5aCQ4XwoF3Po0Frk8hBZwD&#10;XASafkQbXB2gCIXOgyGD5nXoMHjdwEPQwZwgYRG9sIZrCgFS+SFuCkPYPoCh38kHUrARFAkIfJ4d&#10;edgTm5rWa9uetTxRCxIXLDclEoKiJo3rl6t12aY13hQugo0qAYqkUx74QBWRI5o1ysQy4MhIw1aO&#10;WFxI3KsNWxXOKau6lhRlQlJVmsD0yQ2iDnRmI92iKZPyxr5hFXkcr71MEH3F4YLz0Cycz3Ch0USr&#10;wmaBPVOOdKATjhZI/XC0KLNZcyzLhjqsX87OKAsz8mAbBpYP/UDDImM2xdyAGc2XSlEAAOibSURB&#10;VNmIyZnPhmPLQ10HoXX57XeYXx/buojDMnA9tx/8dRzX47/5mNd6bE96hbZC+Dt32JDj96RIPgSR&#10;ByMCjsKXR+bIklhHGmNTdB569IGAM0XPwAOBO9Iz17jQFKwiD54wbobBmRhokkzHdeXQo/YFGorS&#10;hO00Z7VMaEV7fNiAi+oMCCZEZklkqaPiswGS/KlljkxlAxEliciCoAFZGTPv0YVwqHHwPx+nAyqr&#10;yIDG5xUij0793a/SVt/ts0FXTIlJg24jaABNqyxFksaMijwhymuNfm74Bfvn93EcLkz7op3QvdfD&#10;cUKjwFvn4JR4ax1akGHi1Bl9xXziO5140zU6pjRe0UTxvefEgJCFnoVfvUyKa15XbgL+xL2W1sqa&#10;AZobtEYcNt9zHU+MPH4MnJUyY34DEHjQ/9f9HqPjOY9aQUJcpXaJouLDa1Au5wGvQefB5+Io8pDz&#10;MFMmijzY9sOv6GGeEtNsOSnaMB+itUKcQrHIA2bcDD2OIg/GOShFWQU7VD9ozxq8SuQRGjFrwYwI&#10;Ypfbx5DoJMgKomISWgvji3RbiBI3dKVzXTSKYpqpZKE8MvgmNlOWFTFQmUVkhRHO+rMjTyferpIs&#10;iGJS08DTOxTqvuX6WhLBqSwoGqI2rnRg7NOHFJ0COyVcGdU9w47MRbn0oBcJjje81OOo4fcuFj4E&#10;EY3ArBc3+aQ4yGVBU482YqDToDv4l/wDBXIeaUIDbQGMV0YekK0LGh0OhzPiyHMeetYi793WHuB/&#10;+O6c3XDorZ3HjcNVhiPOIUcefbVVOeuiKomBfJIxzFtGcwGpHT9x2Aqumg29Ig8ux2T4wGiDt6Dh&#10;IyukFj9gI+guUKMhLC6mUuSB8hrE40xIiDwQ1RhjzsMijxbpCDNc4NkrRB4ZufmqSCA2bYbCOlUy&#10;/nyZMUGiCOcS60jSTFWCgsQoZ5KJBNBZLkRlD03hmBQl80QDzpokyLdgfbJK5XwouIXkrxB5dFFW&#10;ozs2lTuj1URedJVErXG1pGIbVYWgyySJbhkXDrq//Oq4FXFp2IoTFRy2YEvjzgOdVfYcFkUdiEYG&#10;rj+izpzHaaHPQZslj8TuKnsZ9C7s5pLhfdts9OcSedB5yIB7YKP2ihPmP0dcqnsD6Dj4hLIQeXRP&#10;OQFFrcPpYYChOQ/zGvIXijw4LMURphJ54Hzl4nAK3Jqm2nH61OkiNKGRMwCF9TYBm/OgE4JkUUls&#10;1D0WN8vNsUDexRZF9RKRR2zNIm1kzRYuyA2VYKMF+mX70hrU4HuxWHFahsAZiZSEZ54aSQShUKhI&#10;NkwslZNEKL8A0yerbP1Kw1aW11UZHAUSJiILCoxF2si7kA2TC8ZBXWVBTmQyyIhiXKsGvkXo378b&#10;3gd1cc4D7uCAdkWj/XIOLgQ0QgWlBxyc80BP2SIPNFy2UfcwJymh06QBmidGHksbeaBdwqYYdVyO&#10;PH5wh/lz8TXnccTJ08BjtdoKJ7mqAmSyIDH4WuRBT0/nQZ+NUIH+QjNMWm0FtwAjRR7wCHwwxbzC&#10;L0CN8hY/IOUyrGGFSDGGRx7oI+Q1WJDamn7djGAPf8ZGWZSbbmDHmg4yCwRJnn1DWIk82Hbl9qti&#10;gJY2HqkzxpecEJ0T10QDMlnvMNIFSU8Um0JttcqR9BUVkqmlWz1BadAkO8+Dpii6cOukLmZOJZ3l&#10;rzFsFasq0bB9eBXPtokocsb7LlXm9BYKc+xzAUFrpNK9MsFEADXxRR78r6e9Wz0C9p+qa35i5b1G&#10;M98twvZhYDYN8yC/wEl0tvMWeSBumKFE2ID/U1tAE8ahE45IzfAPLMm4wiMPNEs0Ss7jHw1gPXOp&#10;7r5fuG/kwUmZFsPGn07tj4Qf+Ov7/prz4CCXQscpRR75HJNI3z2gVWeclyIPY9iDQk6GY05cXCvP&#10;lG9Kzg7FgwndewbIeSDGsNErJtzc7HMespaIO7CSOIdyHtVB34DXmfPILVmNKOwaJLgSmX2cyXRC&#10;0u6IjYxspCIkzXbJprKNKqQkPOtDmjaCcbYtlXjktcoEkgXSQDJonGrwOsNWVolLVQZFpl+3+9IW&#10;HOttt+F0FoGIauOCkZG1SQtpkbh9xziJ4Dw0YrVeH7e6Enn4y5AQK+j+nvHI25PZhYVfYMPPUSv5&#10;BlnDg3DwAhb25ECVgXOgkoMg6r1a5MG+sa+2ovMoBjgeELestrqD8+jFOGj8nHKgsdSQXQb+hW88&#10;V/drzoML5jRLomGrzrk2SLHRwnvjN+S9w2jIOYLE24P1YhCeMd7+oRvFU+Rh96Pz1mLKGHmgDLwL&#10;toJyMEZJBJDsgNlqK92jzCkQ7IBSRB0Q6Imd7nawgXbOw46yOlYxTLL0+Q0FWquqJUtMFlZcTkR4&#10;nuiLgFGwK2QsTLrhK0PnK/Ee3KJrGIS+Lc9CKsK4lAXCULGxwAZ9uUmTLuUvEnkYcpVtkGtxJgxO&#10;FmnQEbiufBwYKLpi29hHtOYG0MYGYdQ3kCrqk/O4/rNfGLY6TFLZw4pAMDcWOTLJRqbYN7RSssvJ&#10;hzD4fR60xWZoIKaU9M1J7AlFktGSqh7u5TzMNcINGhvgTi3AbAvQl/fY6iv4kvM4rkh0p04YtsJ5&#10;KGc5nu+sSt8KHgSYka+2itgU2MGtdi2420SkPMsiIHl25FFNmHdQN28NelPjydg1SeJszoUiDxYJ&#10;mRcRtIUkha99urkjU5Gwz62gqcxLSbGJEmMSIHMmCUpLC5xPYuZPdx6K/bvVNWRCoftFDEnHb4o8&#10;nC1ZD6ZqDApLavF5zGB70b4BRMPoDVXn6YgN9p3H94BuLR8teGHW4mf4svPAz4EKCEI5fBMSfBAt&#10;wSVmX0XvR2MkijwgKrZ0HtiMqekF2DvP2+MPru1cwZech27z1Frrqt9jSCc95R1EFSIPfwq06urG&#10;eVyG/ruL+7qATqlGlLbt4udHHmiuOg1YoguSXdZuTQATxjTDWWR9RVZtLBIXpLUB0LEBxJkIKYla&#10;37PIJrWqi60ckqZIayMLCotCVGafXyesbsaqa2QSBEUHRduxs8gjK4xo7ci7rDaoOcKXQxqiAnRm&#10;SRijNLEmWka/x+PqPWkXIo/vYVw5bKVbsR+CLzuP88qZ3MFHxfgAxNN8OukoFw1b6bkaXD4mx8Gn&#10;6/Ih7JAhKoGLOZ1HOI+JC8gOq5aIDdgOXA9Xq3KUbaTNDf/vV5yHPRNZa+ZQLJ/hmAvllAMbwnNG&#10;Hll01lJd44Nd/gTKkhpJtdUVsX83FkRXGPDsyCM/VdeaLqSpDUtkEBVJkSV14hvU6tooKPqALqiN&#10;rAu5RVBlVFytymwoV4tKDjjJDF9xTgsp7yHrUqmecZCZ2ZPrRLvesarDgamtDCD1wK9BV/G4wE3y&#10;5T2m40OiQuQBAey4Xh45u63IINSjyfjIMVjw1XB5AxNJp2FAI75L5TyD7h4M0bAdcCG1/d9XF6/c&#10;23kc+Qi0O8xG7OHrzgOejK+RPaxcIoSWc9bdC3ALCBfoLFY+s4mPZs/OYzyuM+fuuQzghBNor6SV&#10;m+AW+Shq3TFh8/vsO9zyK37FeSjw0NAVmzM/qzzxTu9VgSA3kkXWNP0AZqTbC9jbECCV6yNdQAG+&#10;9nE+QjyTbGFwNooS9/zx7dJoFWyauF6bt4U1fSKZ5UKd0pVIti5hlr4FiQvS2sCwLRQlRuc0qhq4&#10;as8oCbOShP4DSSpx5rK0iPEtUsBlLxF55Mpa11rABDl1fTbT04jRZeMUIZoLdWE1n6hu9orWiBck&#10;zbleEUrouF6VJXnhop1ZqOCD57CBlZPONn+J7rAKUMFlj5x2pKFtI4AbL6i5zGcxvJH94Fdv9bh7&#10;5PFofN15wBfgR5ctHMfIWX2QmgTnGwTRMedPoMiDvCIPjkJxsIqDW0bZ1wIMFPFZdLTFfE7UTb/h&#10;F5yHPRHZ/lUUA9ozTkhmCqTJomMZReqTSNAYGtsIiT1RR34NmyIUpK+S5/cyQwtmZOKEzLgiKl1U&#10;kUyL3DkhD9XYx+CijMgjdzZJHEVSZclK6sQ4a3lK95St1lCESIpyKzH05Jl2ItmUDKnzIJ6/fJvV&#10;M8LrbJJv9A7KuXY9Nei2mAhftvds7MVa5KGVjBQtdB60pneh80iAggMi2gJXtfiiR3UHuT4GjGfu&#10;POJhgSabRc44n8UAmlX3GnrK1QW8n/MoNem25bL0B3IejOg4GZ7uM6ELgXK0yX0uMQYPmt5GT3A7&#10;rTjbydFArzdFEZMCGfojlkI4I+k13O48jnbWZo055jmPcoL9xO8i6SubpoDYkgiZxbdIDVm3gQuT&#10;Drl9EpfgZJB08PxeZmqxPDdYW2ayWmN8VlbkLnoGW9nFzeSOfbKy3LlaaACd2cYMIFlJY8rMKSHS&#10;NSNkyUZVBInalm5FT3+Huc15hEp9DZXpyLeKsz0ZmPJ+BbTwuuMKvVT2PPXkBoDrT0eYY2+21jFH&#10;HnZDL5oaNDoceec9VnrC3AntEnwQjLF93nFVbvxN6B3zzv/hh72MfKSe/ePK9rF/n8dr4huRhzmP&#10;Cb8uQj4+VKVyHvFd5jLmKYQ3hy3veudAFaMOkHy8Fzi4AU6AaDOMV3AqJb2GLzgP8/wnpVW/Z/+0&#10;e7Y1KJKdwkRfRak0QQ0yi0PehSmtxMYwyyrNsyMPu8/Dmq/ciG0aOAk20i2CCUhy6RsSppnIcpME&#10;TSZ2UVkw6xfp8a3MsJFCkGW1klwl8WCnJEVf7DIFQnRRES59fp0odVQEk1J3o84+Dqc47sbHlKIT&#10;iJYdKZex+8MZFDJY5KFQRE8bbZ0HGiVkKmSbYcwx04WoJByKHj1nC2G4ERHhQMqhWCYEOooZedhK&#10;HbZDV1qs/8Gw1cI3kuNkwTNzZjs5D5w6OosDOgN8I4k9OpbOw56uRceBL1wMxHAhvO3ORq0YeUjI&#10;U7XqFvpbcLvzsAmrg6Y8LPLQ6bVz3J70+swHUNEWcVkWtHpDywtbYbMVZqKMzdqCrcJpZvZ9hTvM&#10;QzPmzZeTgVXmbBG5wBgjiwgoVMZWFCRGJkHJnWKWvgEVK6YYJR3yRCaIT0lROlPJMlppjocCxCaZ&#10;5UyLVaVzVdG+2H0eEbkmg8h0C72lk4NJCAjgDRgWnC1WEO0+hBuAA0AHl8LGeaQJED5tToU4w0FP&#10;RNo2BHdiR8lZWhGEDqo+skrE3OhsNNF5TH4VXnm07p+f8/jHM6dhwROB39ucB5dMDYo0ONSoESpo&#10;OXZFOU4SzmQZtoLzUH9Bm7TIgzyM9Ax6E1/B7c7D1sj5iKNHHvnsGpwN57yiC9MiKGobL5WEPbsg&#10;22BH14oTv7ep14g8NsjtWswjtrJKEhiSztaFgsKwZYoEVFQn1mWRDsiSRCAn6VlmHDWXAEn+JJAM&#10;LGBclCU6apDW4ogseZlhK8Nelc6QwKRI5RL4QZuOsMB8A/yARSFawZK2wOEoeQQZaBxLBnQeXPbC&#10;tksbUJzhG6AnWUoAk7xI2mbBVtLCLNDu2FIdtD1XHlHyc+fx5Zd5/wjfiTxWrtA9InScFxwrvwCk&#10;41E3tFMxcSnvPM7rdOQLqSaEFOPKcyJHwxQhY7rtfVo5mEUbFh/X9aY3fdzsPPyU+cAjihXo9Hot&#10;SJUhVAqShTVKabARWqMuoErabCWCSU00SLJkVNs5ZVkRi3x6L9PmPNhwbZuzjKCqLZ3LgqKNUiJL&#10;XZOViTaBcUYbIi0UgajW1vgsjeo95GKbUnXpmgtl0rdOU5ZQ2KgPRiTxfZXIA/UzVN1QcR2SBLHx&#10;bOP1HB9cx5rV0CsQ9Fg4bhcKznl4McYXa4480DmVgSIPOZQceaA37BswrxIjj9Rg5EPJ2w+pyxLt&#10;CcFOa7o/8PIjSu4Qedy42OhO+IbzmMprnHZa+SK+4AYsCgm4yWUU3Ow8dHtHfgd9WaqbT2+g+oBe&#10;Jo2ds5bVuqhCUpQ9ahc0yWY32LtNKPbsyINLdevmyz6WJJqINFExNYrKqB1TiJOmY1G0RVlkW5gi&#10;poFJX6GIgzADEglTXlghiaOuQSNLJQRSnTKVzQt0KKxybgFFVxeEcBg2YY7G3QMH+QGGGSO9RY48&#10;+EqE7CMWlEEYYl4D7gWhhYbS6VZYSO/zhKlvh85Dm4FUE+cG5OFQbgCs6TxsrY7eKXQBd3Aevgz2&#10;l/At53EPTPZAx+/jVucxWcyYljqo6m5qQBIoN4ONTUYyCpnBmJ6mQtaISFyUks48EZlo6ExMKzx/&#10;iELtVac9K2gbvNTS5cS/9mngkqzbWmRkG8CJxEdV5JTVylYVkA2jidKs2aDYlMzyXIBE+mYpcvs4&#10;CiW4Ln0NTr3GsFUCKm1bezsiwEVcDTXDG1jkobDgzLW0HPY2hc15wCWs4DkgRR9x0luzbM6DhnQh&#10;2gA1HF5XyHGaqcAGLPLALulS5jwQFuAiZZWajAks5T1mqfHh20wv4OerrXT73Dwcl2VaZj0QkTmc&#10;0jiPx4OSYYZvHCD2Gecf4KvO458tpvo5bl2Ru4tbnYcFHj5rTuehU0psT/wGQRsrRIONcFOM6BZ1&#10;SMekMTLWhUWP1GVbJIXyp0ceec4DuUgmTotv0JNVkIFtwG1zkcJnJVNRxgZBB43c2CJs7u4oINOq&#10;KoMECF3eU3dkrSjxRS4qJS4uWkdWKX2BDkWqn7kSG5FZoogqMSIHmzBvIg+GDAA8gTf1dAaUcLYD&#10;FnQZabWVbQJm9CpiOEZlW7bIhVPo2oy2ws2Xw0DuZJJ0BAWMPNKkR5p43cFdIo+JK5ZWzh9zXmDU&#10;/7fqebn4d5XwUe38RZqRn68jBFK3RR4vgxudh690QEioPFbdGpDYp8CYIsqUE7cZk2rFiVdelAVB&#10;VpeoQGFHnZjnr7Zi5BHbsqZd81ZNUqcNSeJpZk1UUEw66BtniGVS5KAaI6GIg3YrqWgx+HqW05Bl&#10;sYtqoSETAZLtWASOZPpGPH/YSlWzj0ty0/GR0zPvBEDbz4gBzoM3bvBtnKd1QGRCR0AxDVcbfJrQ&#10;mC4T33LE2zlWaFZaKXRZ+JYMMnrotS3PgidKUx185LVtBEi5YExXFZXyF8l5XHxEyV3mPOBDEVJw&#10;VQBc5gHeZOET1+kvjvSyHPH5BzfJF0H8sPf+jWGrl8GNzsMfR3ZML62tR1ydrs+8uFoU2ERVBo11&#10;RlOsNotcpXGmtiZ6Vhnki8yoV5jzILYtXNOkFRZUZoJRZWBcSTzPmiI2AkkWOMU06ZRmAxBZkYUR&#10;ycDInPs3kT0kedYXw1jE6WCdP1lIBLqonAo6hyRIXiTy8CqKJLJEJh4BX6pr8NDlFtx6ULSrbOU8&#10;0kMRL9/qcYfIAzEF1yFp7oNvl+V61yPvqJt1a9554DOh4EDQ8t+4qvUC/rrzmNxpHNKDZWK/R1lb&#10;KxqerIlaQwKyIs5mmQhZQSPILAjStboxbkyM2NgUyYvMeRDeqJVWzYmKj0yiK4OMiqk40GKTLOic&#10;DBJDFmyJpkyRN6KgCHL/2kcIpCFzTlhWMRtInHTIAxlB1kQxfa05D4NX2Kpi4xsyIRMX0VpVfOU8&#10;GHk42cFmbxIgsU8QGDIhJE7P1UuD5oXo4C6RByd5zHngv+N8EDg6jOW8LKcZCQITdx6fyOMK0snK&#10;jwbIkUc51aJKknImSVCjlWbzgk7BICJZCnVshSjf2NQCckkS8+fPebDFskYrIkucsGxrZ6IiB2Uf&#10;A4nMO1MjCopZsN0aBCSB5zFrVBlR3ugCC9I+hUlkQiGLWf4WdcoLEYwMRhfD59cJq6BtJXbsCSXv&#10;Ki+hLXA18tjdzaVdRx3pxCNX5OHPRiyd2R7ustpq0FzGJvKgr1hXJnZPnVYseaFvI9Skb7wK9pm4&#10;yXkc/e6OcnPn7v2tN9WObAKiY96IEhvzTimgkoKxT+CM2KISbixe4FEUqcUKX0PhiowAV1QJNSd0&#10;REQSx20g71ub1HWZEZFyI9usI2LqfCASKsuAjQCIWzG6ZwV0xEFEMrFZDOIVIg/W1Lq2NnU3sZsq&#10;nURIRZSEcCLzFSRF+5lm1DlpwhtANpC+JCEvhJH7bMJkziPNdVx8tO5dVlvp4YKKPGbNecwcoJrg&#10;K+hVTnCdnEU//3tS5HEY/X/MxFNwk/PI/56vucr9nnSaPS9nvRLENCOwJGsb5LWgZRMoaIUb2V4p&#10;kyetC4WsMeL5zgOtVW65BHK1JMiiAnQls9w5ZoH0NJOuIhJZDEoSUPOFcyoJglkl6sgFMPbJMLoR&#10;Ok9R+jaQqJi4RUeavgmBNvIFHlmjupmQK6uy9E2y6zBDpF4iFWReREnqaNiOxY1gqV7JLFe39Zgb&#10;q0vrre6y2goBx4x8sMjDXnvOdVWMsvhQKNBPnPNYEAQJ+cmGT8EtziOvq063CKLqjqmvUU557+Q7&#10;XIUsGjUF9su3GvGVkMxWukW2+wLQy0wB15OAS8caLMsCIKHQswpRZoRLXJqVhRJR5ALZWtThkNhH&#10;CKSh5hKCtDUQn5OoBe1skLZGBZJW6tbO+VZskDSoCvn0p+ruDFttK7ckSDaaLNiWSQiaQu6bOxoD&#10;svgmqedBUtDYFPglmBurC48oucOw1Tgc0DAOypFAwvOtzaIfJx0UBzb1Sn6GHzqPJ4YetziP3MlK&#10;jybDGaLziKe6d9qNjhIhmvdsCiMqsZ5XpsRWXiRZKCKYZJiMadIijyzxdOex5GYLeW7BQquWQFH6&#10;XsBG3QrANyJJioxUY+FwqexzJkpEEpg0kJbjm9gGrhUsdy7aJ6MiE+VskkbZLoKeJL6lGJknOw9d&#10;gamaKo01tkbSILdPkjjXoJX2TZI4a0EES+OCQHA+izsmLkga52x9VZkoz2MgW/zcefwuvuI84LiY&#10;ZefBFwoyT+FHyi8RTiJpc0uSoBB7uMF52NtnifL+YDrlPdjbJu2kF7R8K/BKonRHGaSikJgkybM+&#10;E32ZMUlQFJWJWEmmGxzsQ+FzHmq3DIEUXfioEWeCWpwUWQ20FgRl6WswKvGuy+pMbOCaOiO2EgMF&#10;Epom62vDKK41RJQYnSSJQ26flAeBUqMqmOjZkceFK9DqbVOZL6JTorcFClqjKgc2hW5DZ0sFfLWt&#10;Bj+K89gfNbxD5PG7uN152EvGl4Pm7vns29NM58HHzJwQC4G1QTQ+Nob3ZPrr1+fjtFg5YpJsPay0&#10;nvgel/Oa3kx4srsjseEBO4Pm8h2QhwvrFhzln7N3eQhoz3RW7Wzvn/pa4lwUgu7aWM4kEwlGR0kH&#10;UGeLYhqltwHmXnOfhzxhDpQWDal9DIFm3qg8NWlWCJUgGiRp0QrO1lJwJohpke4gKklvjE3g4qwV&#10;EW0DTbLRJ8rzogjoCgVpmk0Az3YeugJVl61CxzQBnNuYJmmDqGQC6Iatvo6GFWp+a+wZkZQp3woy&#10;ksR/7dBahbaowRs7D0STLuxiOJ0WNPacdOHCr/My8/73A+/J5Iuf6CDU2h8gmE0DE7iG+TzD79iT&#10;VLgNOocVvmaB31lheuYzAPCzYSsTPAe3O/FNw8vl1QCXFr0ZysqGQw5BeBqbBRZ1BYgpsqQEsiyT&#10;jprr4FoR19dCwASuFWJea/EtQsd0aVX5r8CGreyT0Ce/hmYbcTtOZxEI+wSQqyWCi4rGKKQiPE9s&#10;IQzGUhKlCUmmPCUuLFRBEmwU0TorSTijLCsIMFH4dOdRXYGhwlZ119DRet4xTsKOakfUiCu2LeJ8&#10;K64EoFvWB47DKqvdKfPj+ONZiF/FITQvE+dSdnHQU3CHM18DtcqBHDhsZWEIVGjt3RJ+AI4Dsch8&#10;ONKJcGZk0n2P9mSsk5aSQYk448CoY/HIg84DW0HhYeTTLi/7YfzSfuB7KO6lGuYd84RdPtHxjLcc&#10;sZVkUZ0jJZGEkerArKNJYhtxjX2NgXrbyrNHrarIQ/AGLDRuoV1jmtk0MlMk27TPO8RESbFLAL0V&#10;EoFvVBcsW1CVvoZg3C3XlIgZkpQ7jGKaZUXUKDIgebrzOA5jrqKOQreawNXibIlv1DRWCck6JAVg&#10;g6TmCGejNBo11lGQY/9ya3m+X3mDK933V0OcUT1edB6IDtDAcxExHcd80ssA9QoVYobz8Kc0aniL&#10;Dz+Gfxj1FWyeBMX1nlptjG8Q5FboPHLkATnCFEgYtFzC1V71sfxv1SSVjVttQGFdHYwLxoVsVBtL&#10;AJwEWUcifUtmqJiKqzVALG400o0VwJeYXfOvj0Z6PIlQNWWREZ0FlZmBIhN3lDVkkKwiE+ikNgQO&#10;ZOZ2jQTySYbcPkWqpCDKiioI0jdoi6zkjTai5R0QJ00in+48+lcgRVuxSYq8U9AARdQ5m74JRrvE&#10;lVHfoGhj1i2wEZppDjNCQ7v7iJLDxRb45VCN/XAt1y4sOhj1Atr1n15GDoKP11rndWbk4c6DTx5b&#10;T3Ae9CEQTmaBSAPwVcf/NIwFDUR8/6xHHgODDjkPuqDLLza5vpCoePj8UEsDQg+c2VQPmrPeY0ui&#10;tDH5Dm7cRDJDnj/Od1CZALhGn+08LPIILVhkjCoaIDHFIhgYEVThm8iS1WiEViIIKy5TSZoSV1Sy&#10;DrIq2ARLkJkL4gzKavMaae0YUhEpbwQmEyru+c4jB/9eXUuVJVziuoSGLmxUtNxXwJLdDfc2WXSV&#10;vTGhQJl0LOs963GQiDebMa+cx3TRecx8bjFbekYeC8ejOPZEwRE/1/HM9p/g8BYiCEYdWmF8UAgx&#10;6WdBrDHIRZnz4L3zjGiwpQH2ijyWA8S4PDgR4u6oi+tzwXqojJCfTWIIC80TaoG4jU2DbBQNQdvH&#10;ISoaRIYkviYxIrMpuwCz6NlRhmr9/MBDkYc3W9aAFaYC+VqVLFpLwmT7GuVORivSkQcaUSF7FFFz&#10;zuek1VYC0IVtFLWygRRmsLVJkq1mx/oFnMdm3vFCdS+a2sYqeaICApts0jcrPXPUHNFIYtmkQp6t&#10;MpFJy9B38v84dmB3l/pwEbM3b2+Auvt+vLjeyiOKUautpvN5XVdEHmj3+Z4Vvr7cm/rhxNerwHkg&#10;n2cEYnw2/mozIopCKJNjUNjCjcAXndYTts2HBlMyDXp5ywU/PJXFtzsIZ6sd4bLQI59yP9FF0EGr&#10;6vG1DFwUiC6C2nYftGtsmy0lJEnWjE+f8VAr4a1WQNXcMWltMu9EsEmqNo9UsC1UMIhCg5ElFZUJ&#10;ywtbU5EHQGQ+CV1mqCgyRQAEmX+ZRThvWU/ZyCxOkdA0L+A8FHpsqzDQFRZAvWdBedJFOsBFIesY&#10;JaHSrr7Bvg3vy/N/OL6Cdv/RumiPvX17A8DT+WELHOfYh14IDAMEG2D4xHhGHXy1F/0GV1wJXKo7&#10;z2e+gYXjVqMEvlQXzsHGsjRO5RoSfFXwrAlzbI5vQEd2ac4DLaMf8y7Sqx+B9mQhbElnfHvmKXGp&#10;k8mmYQ0ubFAkRlUWG6YSAOC3YuOizGlkPQr/o/+7T4QNW+UGLbdrICKduCwTVThDa2MAbx/TJHXK&#10;E2FZrVVa6TuAIugKuS3Q30SWbokMStLXURtd4shSYlKlmTVZjVdwHn4F+tcqraVBkKmkyaAgaoLB&#10;xrYy7CCr8e1ZmaxNW8siQyoC3rHqvoXe7v50rd8N/g4IUZWAU3q4OW669qLyhauzNDdSDOR3OM+e&#10;JYmwHA5nqCV93NCrPpTAozxYJuGIk6Qz3aJI+3pHUlZGZNI3IvMiKi6aOh9FggQmzbpitDFPGC89&#10;ROfXoAlzb8HqzBAZo5FWFuK6wq10yxuS1PKYbkBx+lZGWVhr8TUmZYJoV0cEFmS22qC2M1iBxCrP&#10;OscuD8I+yl7AeaCP3bsCo6hRkw2iLtkUId+KkkDZRplhmlrfk/VtDPihY/MaJj0O6XGtG7AF9jbu&#10;tcGnBTf/BBrVux07b+9Y1hSPGOA3hnzPRwec7nDyEm7wHWGpFbq/m3PFtpXn109z+uygp2wEncK9&#10;Uo5rW0twca0V1xaIPGhW3L0K+ptIkUeCmjMlhLdmjcRRKwRwFGw1kTEjSvJi35QCNasciedJHBBE&#10;lbbLILdPpQ/SVlk4Jv4VTyQiCwS3ignTTFQKolDC059tZWBk7PUVaKtzQK1i3S5kQctUvLgiqXXO&#10;uxBZq94KcgnXbA2AxndUq3b2H1HCcV5v5V4a1YicA57vXnM2HM86897zAI5GpSGsHg6cU7kKnJbD&#10;tZYxLqZu5ssF/qN2zrdnPkmQNyOzZIrAKFlVqK2IZNMYGjZCt+4aF2STYAfSRC/iO2zOg61X3aC5&#10;sIXJimmyQZ7ICiZ01Z5RRqsVn4RFScq/ElouMiExzJ2u9BmQbhQmqDSiWkPywapVB1QqMUGSyax4&#10;DedhV2CqsKyzKbUaLC5Ii6hCEJLEN0k65lmrNJBdRP2+VQZMaJXs4aOb1rVMevyb9p+OKKfqDd3L&#10;YmcxDlzK3Q6+u5nL275hz53T0kEcVuwO4PAf7S35yNUkE46Wb1EVTugUMpHSWtsRFR45SWeDlcig&#10;AvCf3fAL/QrayIOtV2rOqjwxQmQyncyYJ9qTgqwMKLxrG4OKbXQ1qtgkk04wq0nnhIbNqIXkzLKS&#10;G5OkOcliz5xKKJKksPwlhq0AeA9buLKBCbuqHi4aQnnDhmSS7UqBqiiZ9M0ayxMngGHj0rauceZ1&#10;/xEl+llunzx4BvTf+dE2YOOMWuY/RI1j+NRMjT35ZdD+ShkG3bd0qqsFDTuLG+wfxanmyd6e/4ys&#10;y8Is2eaVxMnWphIrTRohyA2VtuEqQIUuD6/J67/Q78BXW5WkBkRBZZzRQCYSVQQ1Lc4+DlIukNDp&#10;iCQvyEZMnUlfwnPXGAqVUYvEBRFJfE0SUpdfR7Y2OJUEzI0uJgS4LBh2n8z32zjgAsRhWb21+ttB&#10;VLllyfQtGeFKJw1BZoRzka7RCntGcSMGkPh32LhuL8HotC9Gf2zkcJ58k68GNcG7fVN4FjZAO1hC&#10;ShSqxp78h+DjnP04LyHMToV3eTTgw1m4xTQ2zjz91WTK8RclTofM/5jYx6n6L2YlwZ9n+iucZ+mv&#10;kPaJf/qHXsZ1WOSBIwaUGsnMqYJaUAy3lgE9vfEurZRBluVGVGZbQN2zSDJXizVZZolEIM8yINIZ&#10;FNb2+eNJRs1VCKpU1kH6RYatBF6BqLQ6ys6fZSVRlj8lz5lKJLqQyTAIg6kS/7MP/pwpmdHVX50Z&#10;uX8J5lfRArttkmAN06sCHW4/zj6O1yKArwYV98LxxnYxzkjlV0BuwRAsnacL3k6qyl9WTE4jitFW&#10;FyDlRYsr2hqovogr/b97AUw8ohpFIIqJiWrWZBnOurq1cHElK3RXSBgTU8+ZZCIiKdRQGILJliyS&#10;nj0hNsgS35htTAxGKkXCvEhcUODcqwxbCfEKvIhyFVSXjOc710iw6lpIuK/5DuA8dlqp6g20125T&#10;4+jQa+KVmpeHYIyOvdxp3ocWBVsqwr4FUnliRDA2MguY6+Map5MqZ0Zno8QmhSDSTRKcdFXinYIl&#10;P6+Eg+Y8SoNWmrOac7R8tEIa1UkTxG1uIJeMXOOiFhtRZQeia2AIqkR2lURm60KNFUFRFCfarMVF&#10;dR+0yFYgXinyEFhxUzXu5arZiRORuFwwmSaxpSa33KgAMJKayiFeIgpNodTIq0C5XVR3DPQW8Xzw&#10;ElhjYBVWOXzwy8iRh7JCO2UgUwSimiSoRQY2IYmCPZLKMKiEZJTTrkhUxUSDkjiKXrl9SqK8EFke&#10;kLmWsKw2BiCwj9GWGNuVPvsd5v9bxKW7VRjywQuhujziuzw++GVY5NFHbtIqEsjEZdDMTVOJG0v2&#10;7Kuimdnd4FYBSRB2Crooa1qeVJAVOZCYKq8sAOMb063Ry0Ue/xfEFaDxPrQPXgj1s2Neaoj3/wZ/&#10;MKJasJQk3hHoSpOZRFhOMn0NhUqQJCXxo6/gfE1aVlJRicA38cqNTGktiqgkrToU25YkKJUmqosg&#10;SaMWcDZISTr7cR5PwhRX736apddEPZ544YXzHzwa5T4PtVylNfPGrBYYXGVIRFFvdQRoY10YdRWy&#10;oaGxu1QsZAXbApT41z4lN9QcUDhTka9kDlGFNYA3EdNWuRGS/jiPJ6F6mu7l9VYfPAlNRFi/y+OD&#10;X0X3qbpbXDFK6mCWSRGVQbEihW+WFo3B+aRP6kQmvhAFycZAMn0rRQCkxcQ40S4ACiWQdVGlKfJK&#10;7Egy5EVNKnMf5/Ek1PMcVx8L/sETUL/mMd7x8cFvQ5FHasc8cVZcnbsmJ4XJeRExCbKIInCqsgBj&#10;n4LCNBSTLEqSLKjVFWqbXSTldXPKo85py5DaJ3EZHfrjPJ6Fajj9wiNKPnga6gce7z/++IPHo3oN&#10;LRDbMjLiU26oTBIXhbVBBsTUlAIbOwlqaTDbmBsq9QWbys4AspUqDyYBlCa1fdKXWUbFGIIokVWp&#10;wDD/OI9noW6LTp/x9JfDsV6au/Nskg9+Bc0d5gaSgc0osk0RR5aIQGKfJMhZgFtUVobMJEI5k8pM&#10;aCXg7ROQBJ4XZZR2OCO2CHKRTFzmZBYnOVAoJ10QLD7O40moR0E+5+H1UHes9t/a9cEvID7byrPS&#10;ilWCaCIEQbQofEHDl9u/W0MBQvvkb0pLTsI+RucsCxM2ggaXlEEnkkllHwSVvAtYJKNsXJcy7nWe&#10;bfV/Q3wqO/C5Ae3VcKwfWLn7vuAPfgPhqbpqubwxYxbIRAeZUUleiIRsUlAV2epb8z3QLtgmslO8&#10;iECRSV9HpVdikmACbMTMK5PMFI2LKrOEyoIASU4SJJ9hq6ehdhefWz1eDc2l8XkMwFPByCM1WgmZ&#10;DDIisY24UpAM+sLGtAZk9im5ZembCNHEBWJDFT4AwiRnXtsY5ya1KrJuUES1LsPs7GNshugoMHyG&#10;S56GeoVV5yV1HzwTzfLp42e+/KmIz7aK7VjVpO0wpPA1QWXTcA1caUW3lhfKRpXTzAopKoiIQFb0&#10;VsGkssiANCsiXXCTaFeSFMzHl3g/8f8T9aTHZ1TkxdB2qz5THk9FuM/DCKWVLDFBgzRJA4KBQNK/&#10;iSzocG5nVDGomMgGYcM4IMuWma5IEcZkEZBo00bNhjE+SU0grigKZXBZEQhF8nEeT0Mz6fE67925&#10;J45HPpT9Vf78Q5oPrryEdn788/yx5+JI59E0Y0ItM661S3yWB7PWVqAQ31pnXMe+siQVBJYrTSJD&#10;FtXijCTOdoIToUwgO6hKZ9NSxqkiEMhWIhdEGXzVZ6j9eagnPfYHENnQpUYvfwL5xM+VFvjg7yKx&#10;p+DnT00Vrvn0mCK4/Kmz/HGQGvmOXD/ODtphxM8tgs+FvahajVZqxlJT1kiSOEuSIGkTX5A0+ZuR&#10;NE23HkiSJGfe2FSsGJMgDVxB4FtVD8WGlHE6KvsUkSHljbiAEnwrRcsLLhlf5RXF/0fUkx7Hud+U&#10;xXecWPNXGsFWENlbUiATQCPsWtZCVKPDbgt86TW0zwar/jBeqPztPf+fEP3JQD+XDZaarYRtu5bQ&#10;aMBuSlayTDlRNFuyCIIqgNKkUV6Z1WVczyybJovisFwqtnZjrjFERcM5g6w2KqJKbkwSMU82LpPo&#10;M9L+PDRTsN0g8LjXAr9Em8zVeuNeEwwdO/eviwO83171b8YUP09FfDo6rxIUTKrGrCKILEkwupFE&#10;VshWlcYZZkEu0hv0rHK9Zc4AhQISUwmBhgcbJaUUqaJpzDIqYWBE9gpRkJQNXJIVH+fxRDTreQ6d&#10;B+8d2QJ7W/eaOOgI/XADOMzw0q6DwLH3fcJxbjz58fMujydDM+ZsuCxzRhCROSJrsyqp21xwg0pm&#10;MFFSVAaNsNJdZpuShsiArnTArm2ElcufIEtsIV0AgGpFgsklrDXGfaY8nol2DrZ6ax1xZAvs7dzr&#10;ArFRx3tQ+PrAsXeH3TaO/DPl8Wwc0UnpoNOs1aKIpMkWJCpzMC4rYqOc72Y1srDSikGS8oLAkGxY&#10;wQllHWEWNdiTRyQb5bYtkklMJFWT9S+dD34F1atogc1bHeE73qEFRgc+vpyEeJcjp/foXQFt4LEV&#10;fPDbQJVik1U1Ys4EtJLMJyLkwTaQPUT11pQSfPNHX4dLhCB2xiWRTjAWaSN3ZLUh2EWZQYRb+Ddk&#10;PSR5pW/sP6NWT0Ub9zWPKEEL/PIDP4bNiu/DG0RMBngPP+aAwybO+IxaPR1arGswIrL5kxAFRaOM&#10;ifNA4ZBmwrMsEjLHtGI6cJsekjiWDzL7FFFgXVU0FevaSuaEs1laA2JqWq3xSqMKNNlNj/GD30R7&#10;03LTBL9L7x2Yaj94HN/Fd2wOndi+FvjweWT+88Fxq9iIOVqRt21bdAy3li7o2G5MgSRrSzW2YPMM&#10;t6myQWSzMAMSF17S7aFr4RJlJXGATmwUCy7I+s9C3aeifVxS3eH9Zu/9wKVZ04T8UMctG0EXlRU2&#10;cyPqGJbDoe+CzsDV9gG6n2eTvAD8JvOU5I/APH0zxCCJioYFjHR5QRLsKJLM8yypF9gWeUAy3CLI&#10;OmqIctGiJhUFzleC/EmCJiUK1UrxTYKi2F+p+MFvoH0kSd1ojZdWK8Hx41JypsJyOq/LeT2M51Nd&#10;fjqfbvAF03ktVqfTrf7rUHXW32bQiji0XajOY6w+zyZ5AXAizVCaMEPmQxtnZG1Zc4GNCtJbjXIk&#10;RZPpjigRUWVcJRGDJCqcdTLxSRSpSAqVXRdJ3Zg5qwzJZSsjcC78tHzwFGweeRFPyKHvG4TDuJ7O&#10;59PsbMR0Og/jAA8wwoG47DjMaM2nU3ALu4jFvuA8OFDlB47/633G24jN4O3mno7Ps0leAgw9qhbM&#10;4NRGkEA2i4xA6pJCEYHcoNaV4jkt2GwGgigLbCN2BIMtTJP0zBtbsS7fqgtXqWMKZKLVOPd5HPuz&#10;0d7GHJ+JgQ6xN24drPAOh2F1LmI8nafjoCCjlF/OC9JbRq3oPErLf1MJQzz0dxq1AqLfI7bLcj9P&#10;rXwJeOjRa+AygsybOaWel6QGREXqRkkWdSQyn6VElmaYhMKsEJG4LCW6wooFWTinNoKEyJLG1z4G&#10;FwmWZ1UFSCtFKfOZ8Xg62vGR8IgStsa74LCUiMOACGQdjof5PK7n84C2H1gQeRz4PR4QoazUnM+j&#10;hq3Op+V0ZjwBJ0NLbuawwOA0Hhi1nLBpBi/oj5/nA0scUAD8YYGNzPuI41YXB9xeD61r2Nxvs5mc&#10;+uA5OOR7PbwZK62bZUz9WwQ5cyYhz2EnNOyNqEqkTWw244JG7qYmTbo6N7XLCrUhTGUfR8U4NgIi&#10;CS1PxYppTfH7eVrP07FZEhrOiR7ct4NVkQQwnE7LzFhjOZ9WEOOEZB4ZeYz4wqes8zrDe6xLch6n&#10;GcLpgHyVF+E0xwwZrFF0hi+Cn5iPxxkegwZwQvO8TnAqKOC77SE4wjdaa0U0z0AcNyurOpMgHzwF&#10;/nTE1IQ5nAwSw0YAeNGoas2SmknvWwhPW85Q64BIkM68IM5FbtAgiYKqY2W4tAWm/i02zlSCmBcF&#10;8Zktfz42T1AqdzZfnDdgKCCs5xFRx2lme3+Aq0DocYKL8MiDDgTxxHScT7DXgBSihyMcBzTIUYYb&#10;OcBNHRCgsBQ2pOkSehdaj8gRdkwIVA71fEiDQ2hg32q+nJFHFWpsXwjc3s35wdMA75Gbsao9i0zd&#10;0Im3zxYuZJa+AYmN4kCLzLwTje1WGg1ajqgkZCRwqWVInVce2CwoMK19OthKo0S0CZDaB8lntvwF&#10;sGmoyp3Ml5yHxpUIBhNs0xF5IFjg1AZa+RGS0wFBybScTjLTnAcij/HfGdrjepomuRdzHsdxPnEs&#10;C35DGzvQJ9GAzsPXaGGzJxrtH1S42e6dnUf8PxI+8+UvA1+umxGHnqxdy6R/TWDItMmjiiAfv4IT&#10;lazDBdRKQExPanzWFHVRXECtbrYgEt+NkcsjKlFgglkg+ZDvTyT+AtichTxZezHyWG2yIjmPE0ea&#10;4B6WJvJgGCEzhiS2CJcDUUeacLUW4xFgAMkhLDkgxSfYmooU5zGczusJf/tDaX/EefRW5W5vOP/g&#10;WeC0B1oyNWaxRRM2AkfV9LVmvoJrr2yFjWWhQdkng3TkBRdu5Enk+gIxKWm1kU5wswjja6mZRdmW&#10;9SxLjeAD9/xsfPBEbBf2pNnai84DkQXa58P0T2NKbPRj5DFRrzkPRh8ctqLi4HMe8AmIPOBalsXb&#10;eA15ISQZEK/Q3xzoZ7hK9x92c2AJDVvheA6Xjqk4j7ThN0HlPNqXQBGfjtYLYfto9ti8AaKZxC+T&#10;TGe4sIIEpjBdski5UBhSUSU6CDIfjQQX2scQCdFbDWFaE+VlYcYGVILMuHVGywtJEjROcqHVx3e8&#10;BLZP+s4N1XKhoT7M59M8rxytWuf5dDogtsiRh5bqWuRxQLwwr3Qtp1kzGRZ5uPOYF5uTBz3TWUya&#10;MOfdIIeV8+aKPFR2XidOvc+nSxPm94k8RvxXFzHNCoUuYV19VO82VM6j5yg+7/J4JUzLGAarSvNW&#10;2CLrItlEM9JZFBRZkGSFDMJEFU1Mklh5+mahI7KNquZbZQBVUkdCeUbiTBF0JMW6OKiIpAL2XmPw&#10;wW9jM+mRx9cv3min1bVsIodVrT2aeHceE4MNTlyM9CloaeUM4BNsAIozIprz4LCVjUgdjzSaOVXC&#10;watVmztxe+ZquLZ3QEiCbL5wTFecB0Kb5o73Pobz2akd4Mgv/TJEnhLa4tC5dSU6j977HD/v8ngt&#10;8A0yhtzCGVE1eGTSl2jpDDAVn9FKg2FU9WSGIGmUzlZSMORNprRSFy5bBX2fNEBAmWcbuG6LUiir&#10;4bWXT9zxKmhvE8yPKLl6l7ZebR7Q8hVMGUxWtK+IL0IksTEBkqyna3HFeQzwVbfEA4icnNrBYfFp&#10;/n1cWFI8cnivQXQevcDj8y6PF8NBL9cMLVoFsY3ssrGQqCZHVmxqUC5dMHDzIMm08lYJVGxgkr2J&#10;mFaMoVCGxCtn0hoQ0ajSg+nZG6T5jFm9EEKT6/Alr499xMe/02keh9VnzO+C8DaSjvM4rKf5xAGp&#10;YRnHZRkPsHcCkmGZjtOwLAylEA7ZbMyBAkZBC1UgpmFGBjGcB4oswwGeBMo53dBOOxoibLISB2yK&#10;ZtgGbFHQ7ngx64zgPA7bdbodB//Bk3FIK3ZLa5fYAjJbaZbbp4JPnRd5IpgHOrKOhq3NKqUzru8Y&#10;NJywFQUJyPxJggZZ4kQybhKDKSlwYdaNiPk+vuNl0LyKFkgztmz8Hgc4jjPaUefugcuRBx+stZ7Z&#10;jJ/1WC7OpSTihHycyNmcjRGHmWqtG+YN8OuEQAk6G7aym+bXAxiWs1gEO0gluMkVZtzUCdr1pLG7&#10;w8KNt7FHcB7dqfHT53p5NaC2bZ5zZVwghcy3igzI7BNBNoqMboyELAPh9EUzIjFBqP+GvGROW+Ip&#10;YGJnnXIuo9KKMUnichaQLTrKohvpO/wEfPAK2I6x+7jVQyMPdsp5b+Adcdl5zOcFjTec1cwJFI4r&#10;LfQQM1pyzsfwBseZruCAyIOWM2+ep78YEEesE+9R4QqAyZwH3ATXlZ2G6QRnwWCF+5jWUTezoAQn&#10;dbAf80ac6qHzWM8ctto6zOI8eq+R/7zL4yVxGPLMR4PcBrbtYOYTgTzaGB0lQGETxdy/LkoaohIp&#10;ZZIIE9foyYRUKKGQ/SK7GwrINiCMjqUC7WSR0HV8hqxeCp2bl633+9hhqwfgovOAO5joDhR5cGxK&#10;z0Cxe9a1yphuAtEHEs55QEzDaeQ6gJVrvLgYDG4F/g5GXBeG8Jn+RhMp6eG/B9R1CiSEq9L6MhI5&#10;8rgy59ENPD4PtnpNcBAl99dTXho7IamCIhG1pXMhS9+SESIDX+gLRA0TIyUhJtCJv4CodRqZUUoT&#10;F5n0NWQqEls6SEbeGbhpqj54LraPTTrauPufch5wCcPCEEOxRvIZeiqKBSQacuIo1nA+w3HCecwS&#10;QCdXsKIoV5YpPOFdJ//ohxbEF9hXijw40MXbUnT3I7YP/6OBssGcB4fNLkYeh+6d5J8pjxeFvdSG&#10;LVxu5Ry5+QNEGFfEWUtUTMsah5REUUXOlTkvmkAli5DtoFiaHVL7GG0gISarbkIuFkuF8iADR1BC&#10;z/FxHS+IzjP39IiSvxV5LOYJ0HJ75GFP40JbfqIP4ON/zxqFOITIY574VkSLPDS3TyVjC37lFTzy&#10;oFMC4HIUefzTOuMQecB5IFJx53Eh8ujdIPh5NskLg6+BBNi6qdFTwxdav6YhrOD2uYhPoShJEkPK&#10;DRVXqyoUFahg56QyJhUhxmF0kIjMVkGRkZXBJhEud2R1SLYmijj0E+M68t/8g9dB51URGmR/Z+ex&#10;Xc/EdlsBBW88GdDC25wH5IuGlTimNB/gHPgcFLkBfBEtjDNnMCzyGPi0Rhuy4pwHX5UIRpEHfYQ5&#10;E4Y4mvOQlo+BlAex/Zw0TnZsf9jkPLZvnyU+7/J4abj/IJaU4LvoL7PGOeOUJRXdprYN0fZxzhn7&#10;GqNPlSTSQMZZ05akIuyLNDFKjbAsK2w7+Nq2gzKTzhskt4+xTpYkkXELwzJOn6DjNdFrmzRu9djV&#10;VvfHpchDT1lEK40Gna8F0UqoJS2JUuRx1Gqr08oBLmwLhK22ggNhw/9vPY/QcC0VHIevtjotvIUe&#10;v59HHhz6wjYReZywsdN8+DeYGTfIsvBgtNlbbdV/hNVnyuPVgTPofeR3wDKv67woWnp54Gc9oNf3&#10;waui091VO/z9yAP9+bb1/gVcdB4uQfiLCGMc+IZdxAno1oAY7T+dwI1o3QfEGUrUpUz6cUBcAt5u&#10;13Brtvu8i0MJAAME2RN5mZqZtg7VNGKjlEgQkJxHeaJxwOddHh/cESPvaprH5bPm9YOf49ipRpy4&#10;/cGwFXrXTettbexjcXHOowA+w4j8QPinw53H1HkyCc/PJ2b/4D44jjOuasayx2mZP+teP/gpOj1b&#10;OZTvO49t5MFJZicfhst3mGdotRXBGQqjng13Ht3A4zNf/sG9MJysLlk367icPu7jg5+hN9IOh/Kz&#10;yGNYbRJ5OHHp6oj0vHK6mhPGtuRIDzpEI88ndmi503mG8Q/a8xsjjyE98Xb82qNvHwhzHjv3An7e&#10;5fHBHYBKhvpudFrUd+SDdUR98MG3sHkVLcBxqx9FHud15WIlvtn8xEVNfDS7br6GxF7vMcOES5V4&#10;j/ZKpwFfArPve48bnccLQs7juHM7R/i3Pvjge8DFER5GW6oUwvXl87CoD76P3lA7QoGfRB52Lx0f&#10;3mGxhgjdK6Fwg49kZxgywInwASBwLnzlLEMUPrvwe3hz57EXYXSX737wwe1QhBEu8rh+78jnen7c&#10;xwffRO+ZGGiJfzrnwZvk+HYnhiDmPIYzow84FjiOAXHGjOjDXhfFp30wJDnwHSDfRHAem/s8Xhta&#10;Ld19MgnweZfHBz/CcVmb4LVZ/H0c1s/Q6Affw9QZbD+uP15ttZ7oPHifw0mP9IDivC7nZT1xysNu&#10;+T7NR+V0HLyFbvrfRh578+KfpyJ+8ANwqmMzLb55kAHdx+d2ig++ge6L6ha/++E7QOQxHJAs8Blk&#10;6RQYecCfwK0sZz6vAw4EMQY+p9PIu6zsAVGIPLSF7+C9nUc4+grL5y6PD76LA19Y43TA1BtqWJbP&#10;fdwffB29FxAd1u/fYc6btfkUQjqQeVjmGU4BxIHhxuk4KM6Am4AKvaLlvA7DDE/y4MiD69orjPkd&#10;Tg0Oe4oeNpvt4zAvegVh9zWEdB57rynvnZsPPrgBh4HvIXMmovvMAtRCmDvzwQc3otu7/YHzOKzr&#10;wKW5cCMz11CheR3B0zecZy2vQgNKD8N3knPJLmzhPFa6FD1G5Fu44jz4HJEKu/d5aDXxreB8/w2Y&#10;zis9KL9d5xFuUqnQWwr3wQfXcZi341WOvQfeHMf1c1PRB19Dd8hk/H4zzoEqDkQZacRBAtFGUlWI&#10;lJrgW7ib85jWHUWNUUNsfPBVhb7rOWCbiMP0dVEBnMfeywI/ry//4Bs4Tgjqnd5iz3kA4+mzdPeD&#10;r2D7KlrgyIDhnXDNeZyWcRzZcvMl+oiq4Dz0ICoTjIcDn2x1nIbpMPIVh7KCe2MZJPhO0Ems5n9a&#10;TieIT+dlkuSADAUmDsNp97TGQSGcmvhcLIZVcB79yGPZu5w/7/L44KtAVV0u1pvenEcGX+D/Gb36&#10;4Gb07vT4c85DD9Gd+UBcy3kDo71onAK+M5Y3vM/nUbGDPQ/Xb0GZ1rNG2+BuNNjG7Y1cJLYiktBm&#10;UYD5aRokpoEe1svHvcOGt7XIcZCmssJhWPcu1+7jrj74YB/X5y66r40pwAY+Nxd9cCu6j9icm/GY&#10;V0eYNujd58G7E0cEC2jCB708EM5j4YNU4CfGA5+SqNsV0cjTechqOJ9sFgYc52vW6cB3Aw42qT9A&#10;cziu5xXehjc+ztPEzaK0vZtd/gKO5B/cjs95nHYij3kv8Pg8m+SDL4FjrlfHna44D9+K0x98cBHd&#10;p3731gW9Mm6Z8+CNi2rc6QMUL2jK4nBgS08Bv7RQ9AEfw1fKglDkwZgB8YWNWsE5aGWY5jz0mkFs&#10;hdMoKimceB893I6e5MW1ZxZ5dJzHbk/xwuj0Bx+0OE7zLY3+LRNpckKfsPeDq+i1UT+4SfA5uDrn&#10;Yc7DX0jr7zCn87BXjzPaOMFdjJryttl0cIo8EKAgfuBry/mGKH+goj1KRauteFOkvR6KrxJ0p0vX&#10;M5+gn/kEryurrfzAG+jpxh98cAs4dXbbcNNtXRJNfnzcxwdX0H3T6V96kyD6UHqv+HJehvNJL53m&#10;hLk5j/m8jpByggKBhT2Ma2D8QFeiUMHmPHjDIycj7YbH7DwUeXA0bBn5KtsSeSDi4JrldeVtLXbX&#10;y1cjj4/z+OA2HL8w0X112MqBuo4epDMffNBFt/X6a5HHeeUoEt8rPh4PS3AeHHSS80DCl32w+ZcV&#10;XAlb+wFeRZEHtjIM6VErXKp7OHARlyIPFOCbzW3Qy3656cSHBCtJkcfOnMee8/i8vvyDm4DuzReW&#10;2N4+GKpxsE8d/OACem+r+3PDVmeOKyEq4E2JZ3iE7Dwk4NQG3AIHodj8u5DBCgg4AI88NOhlE+Zw&#10;K9hcnvPQqBUECHGSAXzO8A8JLELksf1Z953H556tD66D89s3Bh3Cl/okhxlXw6cafrCL3vDIo50H&#10;+un9Paiz/3VccR7LMi18CSeih2XmaO7IB4soGeZ54IvJD3pMCnpbfDyJrGANId/6jGAFPkBcengJ&#10;emVwQZxXHJBM0KCkxL57SLgbjv8doDksCGv4bbHrPD6vL//gGo4TathXXMdXIg8BNf8z+fHBLvqv&#10;ovW27UFIwz8RvJeOXqXT+F/FFefxwth1Hp8pjw8u4zguw5fHNr88Gqq7Dj/u44MuOvcTPNx56N7t&#10;BhOHkuze7C8jOI+3e5/HjvP4PNjqg0tgWPuNmODwtciDOCJs/7zx/IMeeg8ouWW11WFe+SaAaVlP&#10;Gv9Zh2Fdh8Oy8vb0eR2hnqaZS8b5cCeOzR6neRlRiMM7XJY0zHw6Iuh1Hg984znsNMrKstymbeUG&#10;b/D3Io/Puzw+2Adq/Ol7DyD43jqMw8InMDjzwQcZnQm3G7r/nDM+nYdJ2Vlrlkhornk8zoWD4+Bc&#10;Ne+r4xokiOBFODpFd6FpZxoeWB62nPMYrex4pAp/1w8m3GH+R5zH3ssFP/iAUx3fXYv33VtP+f6B&#10;z+THBy227dQtw1Z8WMdhGJUhsfuvV97CzVvyQHBd68x1r4cDHYg5Dz74w5YvcXHrgLjliCgH5RCB&#10;cKksnceBt0yAmH0r7PRcwd+LPHafePXB/xzoKf3g8YXfXwGu/X7cxwcVOq+ivcF5oIVHylupGUOf&#10;JvoEehTe+cC7I7iKFQScQIo8+LAo2HDdKyMP5Jr34Iyc/EhyHjZpzjsuwvM/LuPPOY/uGx4/+OA4&#10;zHuzZDfhu5EHgcq6ftv3fPAnsW2obok87GUWaN/RWMMxTMP55B6FnoBfJKPdHRciDzkP3nU3jXrm&#10;B604SOXOg+EIlcl5+Fau4c85j7d7lwfalD/2eT0c/6F39sPW+4f3nh4HXpLOvBR4UH/t+w44te3X&#10;bcNWjDzgLhh52JyFC+lWPPKA81Dkobvw+pHHyEek07wMW8ldLHA2/9/I453e5YE27XCYxmEYlts+&#10;lkTJDz+WRMntH0sqCd/NglPj/96rgHVl9xHMN+PWx5PsQqHPC/4205hrYDqTfjpzZkTJt7JIX5I9&#10;OmcVfL0a2MW2pbphtRWcxTCufFzUOLKRD5GH5jyS89BzOU4L30WbIw9+J/iIeVxWRBjjwMfe8iEf&#10;dBwDp1Agylt58JzHcIOn3OAwpNsFK+yIL2DHebzTuzz4kiw9MmzEBXzLpyTpE8gvfVLJ9P3Gx5Ja&#10;ov8HtcL/wZfAnaYc7vDggp9NujwAXPlvFdDOYDqTfjo9S0SobYHOgkxfkv0kR2ZpI485gCqILoz/&#10;hy+M7RjJLe2p3j8+HfQIj/nACfMceXDOgwNOaPYVeXBd1cxhq5XOg08a1Az5jJIIUqBkEfgMX23F&#10;x9fC3/CFGdiKNnUFP3Eeel77V4FYq/cTdR9fdRF95/FG7/I48LqdpsNfwnSY6BBf6N64Axc7Of0j&#10;/HDYyjH9cOblrrAaiJP2l4D/h//WK/noPjZ3etx0kyD+QUX3E0CWKf5nCg76psRspDcbEmzirSR4&#10;nnkjrAwpK5a2cgU/cR4Kb76Kic/D2kKu8kvoO4+fTGv+Khhr4cL9e8D/hL7fi1y7us3C6R/iPs6D&#10;4Qd6d04/Fbj20cb+TfBfe/ngY3Onx3dGcp6J4Dy+fIc5YxxzUHJjJgSRHZtp2J4gB0cNODLZ6dGI&#10;Hu9Okce7PJvkOCXX8ScdyCsEH6hXiDqc+Tnu5TwAPtDt2T8PL/2m8+LcNyrkhSLdXeyA2vTdmF4u&#10;2gLRx8t7j7YBe/jjSe6Nnw1b8d3kfDaiDcRJOJ/n03nUq6L49ENoNO42cikyEw5bjaeVN6PwTVAs&#10;zlec43MP54Hf36nXxvbKzVdHFld8a2wSSWtVNs86/ybRVuCEMZY5LSQdvlEMJInliSN07T734r33&#10;o6Xu6Dz43JJnT36gcx7DjnzmDPFcFlBUTnFKimES1dIGpg9W/Ka0gVnZx9j0DaS+SRj4lwl/9xDa&#10;XuH/5TxOp4HT/nQYo95PC8zwB8OBj09Zznw3+WmE/4DPgAMx53Gi8zivg+6JhN/g7fAz/cg9nMc9&#10;r/AHAj97rvGxvisFEpEFRGFA1aYmSLKs62CjqwTOKENinxoUpO8l4D984qngw5jv3Dp/49lWl8An&#10;TT+xcTtwVtkRTmV9VsHZJ2WGzBRRJDOSzOzt08dWsWvaRdf65b3HZoj9lmdbvRJ+4DzsNYPzeTnQ&#10;gRz56j8AjgReQC/6WM9HOhAkyXmcTh55cEnxqJtYEJ8waLnThPl7OA8+xHLv6mjkxmYhiL2CQq0s&#10;3MVCwhc22yAqQdsHyRODwMO83v0hNfevWl98ocg9wZWS6YQlOJnO3xcgeyuUiuZNbLbVCgpPKn2J&#10;yrJiEqK1wTll04tPmx/b9XtvF3n84NlWWm0F5zHqZkVfRaVZ9ANYAlqYwHn8K8NWijxoO8vkNEN6&#10;N+fxHu/yOPiIQar7df0nINkKa1FHn1F0eUNMRWVJkxW1IRMCOZdks8qiYohpfE7H78gHhj7Abz2g&#10;X4L+FTubzv0icuRL5PMZsHdqo9zorsSFUWfIFtFsa5cFJLJhYbIoI0g8pwRNmv/Hr4j2bYL/q2Er&#10;+YmFocNpXhZ/3ZNuckQsAsHitzwOKfLgomREHYw88DNBTJvBIo/7rLZ6iymPY3+ZFWWSN0pjK6Ez&#10;yERVuqBMqPWGyqo2AFeJo7a2vGAIbnzCKx31zJ6HVILHBLWa/Pj1nwlRoZ+kCs35Sx9DIqI4K/dQ&#10;DEhdMt/orm47INm2ZZ4Z/V7H5lW0/68J83maeEvi+QTH4S8aMeehW93H0fzGKuehmxtB2LAVfiaL&#10;OAbeCTnyVhVt83Z0L+Z3uEUwdfuqml6YHhXQFUpMzY52D9Fc9KZ8EWxsQ15ASf7++rTHIyeiHzUi&#10;+jBvtw/0Xniuyvnbnscudsz8fEtbTBKVNBWCssAst8YGyaOSdPrWyBJEv/4vvyQa1/Y/izxOpxM9&#10;wHDmC8vThDkfvuIS3hAvG7oTEow8kvPguBVEfMSKdHeIPHpvWHk5pEErAtXcPhu4zLKYGkAnNoqF&#10;pAs2BGkXmdiVnrWoxD1TY5BmosVvD1xN8/w4d/Uo50GX95Bxtn0w8MinKxH5LOZPRmSDnGQ0uwVx&#10;U4adrUhk1httxzwj6Sx/7dCjeeLNHZyHTzzfgvELtjsIzuPL93ms66iXUmEr83ry/3zRA7UOw3zi&#10;u6twiOssfzLxLVV8rdW6Hvil0bKuK6yZD0P33sEL6DmP1+5oOBR4dC+IuuL3EK2AukC/WFMkoRKV&#10;8qKyrjISIKlNDMbGFJh+89JlVZsfubvHOQ+A7uPXJj92hk2BVky+ZwpZdwtu77pgUoQJW0lGkge9&#10;yJLUtPJEB0D0lKHTm9E+DuPnq6004nMbvAf/E/wk8gBwzbbYijh2dX/0nMc7vMsjjxnECt+hWPWb&#10;PCGQBUnoeWvTLVNQ1EZFc9G98j1ZgnTjb01YojYsDw5zHuo82JD82uTHIQ+bpvzimQzI9g4nkW02&#10;kARRd5kwOktuRSmQtpFy4kmrNm5EM8p+h8jjdufBpyQ6+V380HnchF9zHm/xLg9duqzcTUX3TIj0&#10;DrygZwkXCxb7ZFZzhRCMC7LarjY2uKwY/s6l+yv33D3YeWAHd76rcRfhFo+IcvJEGZtJY7co8o5F&#10;X9RIO1uIFl5AopJ4eh0v/WLR2nn8aNhqXPjYgvU88P4hto7zzKGkcZ4gGNm54p1F3MEEy4GRx2kS&#10;/f1m/1ecB1da3R0d5/EWry/ngPMuqKrUifEcWaUu2JYyW5KVLuGSMOnanBBdBKDIeEYU3e8MOXO8&#10;6hf67A93HnKC6+NjtRD6An7yHOHcERUrxiRI7bNFTyWusa6MepTIwBq6eqT2ccZgxPj40/Z9NJ7t&#10;B84DruCMPjpnls9obvWEXN48sfDZHSTm88obI+AvaHlaNGw1Ufn9xjk4D18u9S7ovF9heYO7PLgq&#10;jch1HIi0QRIXJ22xylQREeJcVGv64h3GqEoJiO8KK7gEmajxwc7jSNfxO3dq/4LzAA6Pdx82atWe&#10;usKLathLgEGyqWzJBB1QqYWeUkRjWrONcgPq01ZeetyqfhUtl6d+Ewfeqz3NfGLUAV7hcGRswZvs&#10;lvNplHKG45jsse1cx3Si2TSeT4eJU9PfwiHcVTd99Y0az8W0vcjeY6EunEeu/eUyyBX+NhRzpV4y&#10;0lsE+2gEUlwQGShIyqvoWk0PnvRgdP5bjcPvOA/uZ2EP1LkHwKc8Ouc2cZtzmS2VRnWis0UXlba1&#10;29c4TIy0b+m0sig3/NLI6ffQjLN/v/vuz5X9xxd2wE/wQbTjQDcxcLESn/OhZ33AncCBLCMcB76n&#10;kQx+MtvGlxGdx+G9nMe2XXqLUatjHrWyvK3u5NO3tUGeyC22Gkq6RbJko9raGig3HVIRKTeylzN7&#10;6PI3vlvp9+4kOf7a+Ad+tUf+X824acVErlYAJsjpRi8kRVebhMyToZApI5RWBgXRdFdfFC/tPJoV&#10;PtNPnIcWKnES/LCe0anSMz9m3sPNSWdGHtl56MEedCDTcVhp9E1UEwffj5qeAPSf/LAz3uJdHj7i&#10;HKo40lLXIyppYHKxiqxwi6QP2Nkn4UpBqXdtHug8UPEXTXVg93x/XPxrPh2uI7rwkcXqbPoG8oIo&#10;fmuy4vyPa2jxP3H1+sN8FZrTzRkj66IqQ2qfm7C1oyRLRbQ22zINtpuoYJKYJoCj4KXv9KgH2r/f&#10;fYdLUFG9gnbWK2j5XtniPOA3luM/OA+4Fp1/X6p7GL+wQKtBNXHwVpMenYmwl64mCSXyqKHbtqSq&#10;9cb1y3RQDEnFL5NMJyYKxRcEdmvR2AKSIDFN0j/IeRzlOlgBsIdfAteo/A60cOwo9/EIBzKy8QB4&#10;jtJZq5EEQeGkZUGfPwYnlGUhUTEtsnkpl+xTXghDw2ZQXut++/b9L6F+Fe33Jz3gEuZpnOE87ElP&#10;h/N6QDTio1VIcuQBYp4QmGi11QCSRb6F2i2/0+3xOPL2wto8KuYlQeexV/MDzKQ1zJdGULvMMyHl&#10;jobdR2sI/pKoow6Q6jFrXdDnmblh1AI0tb/1Kt9f2cuk1/iqch/xTz5i9Co+FLHB5X8xaDuGWWRE&#10;tGiswdrHFI02IGmqHInzmYqpkDXAa3cpV88N07dbYL4T6cTVVh55LGc+tcPnPBh5pDkPBClcbaWH&#10;f0x6o5I9GeTrqAcEybri1dFrlX5vUPonOHKGCrD6HWt5QJRlX9Mz7At3xULR9SjDtnyUkK7KikmS&#10;onlI5IELZRk034Wt/+I74H9tR3Ag/Mf4r/L+lbtX6hR59M+a5UyTBAhkY3gZsMlmJNJ3i8qsb9MI&#10;a7ZbQuLXdh7NnR44N97CfRUTI1Yrj7aRDeQIQAx3xITv1zEOKpqi43U8WKlvof1hj8ObeI/uNFhn&#10;7e4LojtsBZFJM0F0DA1SbLQuiHLQiWVe2IpyUmlhU8bcyCSo0Agby/s7j+OwopKS4Ltuu4f01vAf&#10;ENe+avMB/+6dl16Z8+j8cr0fE7JLv7Gps9El0w1ykVyq2ogyJpkoeeKEwICsOeClh63+NUfH5955&#10;G/figO9pmmBKXPnSgAf1Iw54i/lyjzxCFc9MJXO2VYGIZtnGhUG3MfsWNiVNEFOD6Nqa3H2dx/Hf&#10;YTmlLaJ5tf0A3JXtHKkfhWcdZA2JYFZIp5C5SRHU2AhuxrZk2Q2RvAe8JZ8WJ/I+yJGH76/eb2Iq&#10;UTaqdFsTSxs1c9FJAATSsZUE7Cs7mkb02pFH+wKiN/Ee3QFpHPv08gdfLqwKr11LEnLkgYxUrOqF&#10;3kgb06ivYIpekYAkRZ4NWiLzCRsBEG2T3vKkuWc0iD7DnE48wvB4n7QhHUKgSOBbMlJEyoUiZ2Zk&#10;ZRDZZOISJ+2Tc/+WrKYSRLsqw2wQWKX/9b6TH4ja8263qFRtHtAvXeD6KyUbq6wSEQ2NM0lOi4Go&#10;wkblazcLh/bBjXz94eu7DzTBnQlmjo299sHzqurVh81LHV8Tac6jhUmZ9vWOoHQySxLRlDcWqQhX&#10;RhvSSZdyQyIqQW1SkQlFdL/IA3Eyb55LXH408YXdd1SOrNk36UDGXyqxh/0tFeEU3oPHyY+7LQcJ&#10;kUc4ECb1ESVxR5pkySQjyoummCUJALIWGZHEhpoDElfbhCwAEnxee9hq22rp7fLe1r0mFBZ3ayOH&#10;kvXEZrd8KaA2cLan6yXe4l0eOMzU6kW0PEBRx5LYynpWe8i2JPYKRvmODcRF06OIu622OiDoCA+w&#10;QsNa7dI++ZsQ6Cg2ZElNGFfMQRWmoDUzRH5j0RobOlIXVW9RPYzznR7DMi3auHbRBVU3HKsYlyDL&#10;uspoBzfYRJM9egMoqY82rx15dJaIvngLrCZ4PxD2pfPLC/4Be49PfdAtBfdGjjysnsdqXjMZJq1t&#10;t7JEZI0l+CZNISrU0sCJdJ6ZkUhd1iArlDp3p5NymM/N3VQ+ZmV77CAr/EAylRWOlieqAh0UvWeV&#10;ZWScKKJWI5AuJhm4Squ6Pp7v4j5y5KH91Ul7CIZas7VJkkojBokJmRaqRjbq6BKoKVqjkDZEQeHf&#10;znlA+IUWOCX9b4MsLnqkZWPX/4TLY6hcLfiKmBDQ+SFu8NA3Ad0P29VWbdVPfBRWBoYi2lCtNfha&#10;lARZaoSzWXoLLhvXN0F9D9hIc25xcfn2b0R9kORMUuSgilgIJGEG9tlDq3K+EZdtFCqBrImUtoEb&#10;oo/px5Pn7Y/XHEICxNIUdZIYmdMaHc3GrFcuS5VlCxJd88qiQhGIeu1hq82MueNVW2A2wX6Ifwnv&#10;8C4PoLPaSjBJIwdbSVq+wrbsBlV5UZmtzSvd1gYEaeONEW2CgB9HHvVUhwO9SW48JcxLpm/JGvSl&#10;FSoTMPZp4JIbFMFka91HttusKtSdHz+8eovz6B0aiFsPU3DjzqY6m2ms8DVJbZplWVwRmakR7YFM&#10;v3bk8SZrRP84DvW9mi+LEnk0tT3BZJWmMRObzUh4ZlRExSamsanLVkZIjE9EFuyCarMi9dM5j35b&#10;GSc8+jC9H4RAIpbKOiOiisi6iMRWylq4j6CvSyKzT+ICegsiGX44/S3QeYQdEpluj0I5k2wBGF0k&#10;hU+yonNcVSaLjTJIMrUVNSqlLntx57FZbvXB7+Ol3xgWoMgj1/VI9qiCulQfZsC0mCaqLgwuC6JG&#10;dG26i9asV+xHkQffd9+78m3GIx6qZVFSAEElI7MxElrLCFf0CwdlyYNpUpCoRVlDBIYkvlPvZlg0&#10;/+tP3rcch63i/qtj2bCGqzaVBIx9CpxhVslbbJRJEHInN6YZsnnxYas3WST6tzG/yVBc5w7zfB1k&#10;QnBOkiKObJUVk4wsirou3SmcsdFRkISJFu/CpAN+4Dy2Ux0JU/0TVoxAyVZKbKQXC/e3EZEttoQj&#10;8Xvb6sijaKdPNM3z+N3Jj+w8dg4NrElimsVFmBRAIDNaWc+G6MiLyKi9okTWkXCmsn/xyOPf77zK&#10;7IMLeJOFuh55VFX9Krp2SWh5NiEhJksCerJdxK0wu7VwKqf8u87jOHGqw5kG+TWq4YjS/oKoCIku&#10;XdIsKnC+aKJBoHviKCsoUlGZbeRConbH/Q7fvvMD0UyA78iysv8KO2Ih6ZDnbWTakRjlrky0YLIs&#10;NgTS6CSICkOROBVMXt15vMuQyR/GPZb1/AoQecTK370QKGwVJpa0VRUkTbaI9i0dxQQI0U0SUZmU&#10;vNgVyvC9O8yP0wwX68wGch5xz+1OK+wq+wpKe5okq/QNkVkAtH0CV1NARRWDIIfz2P8dRoRm3/h5&#10;x3KfR9hRRjiOklWWmW5sgGhGgDfR1tSwEZgoimsT45C2ZkDWxfzFh63e4xV2fxuv3r/ISPd5KPX6&#10;jcypBj1FFpAwZpsCmQAiXXFOTvPpvBpdmwIbgSGVrLIaEH4r8hjXi2OQvtaqA8mZ1AaZA1FrHC7c&#10;6pLE8qAHKS6Lii5YEcmyhQv31EnTfYpbwvEwdyeFLsMnzAuM2TmMgmg2reeTCEdTeFpOfHf2BbBA&#10;KtQUJqbTeWZmXN9yPa+2C0k7GzG8esvQvIr2g9/HN0P438dmzqOwoKIu0E2Rnm6aRv1ttpD0lvWh&#10;V1Mu2SaWc4DLgsosck4qM/rLq634ZoIro8BpyiOkRlao5Mw7NkQ0idgx3yh27bq4ZE3dRn/ReQCH&#10;eR4PX3tnVHfYyuHcpOpkLwPAd3NUfFPd2YiiSxRyvk0i1CcjnEOW5QEmS5oB5Y0Ktk4mCfzX1j9l&#10;cyOQvny38ieLHz64Aw4/XBL6e8h3mJd6XgPinsbEO2WgmPVq4jM7bDLa2UZWZhrpeD6vbIRamL7K&#10;nUwSQ+RqzRcjD011XLuWmvlyB2QUb1Q9wcbWqSQMbEW3mcM4pFeMkiDoaxuhEV8dEueNMPu3znaQ&#10;JszDjiyL6diGDm5tWjiPsxr3xNZgXDLPthu36BsCQRFI7H510tCWB+/OQ5qSKDPK0lcftmpeRfvB&#10;r+ONnIc1fV7RCxpppkB0bf0rHZMZVzv7e/U1V/Q7kGqgzzGjZFqKXCi8j1ToS87jyDsYrnfDrPHT&#10;Hnw3zSF2pdG+gIKNEKhkiemWNmwpz/fKVHIw4oMwia47D/5uX3pnlD3bqkW978N0OgXnEZSOHHkI&#10;KpEpeZ4SAsfCgSZZ2MaI7zNxMulCamQ38tji5SOPt5mu/avYucn/BRHv8zCq8EChOvKgDDAVIg9s&#10;OV2y0bzOeljOpzKUAbti2imURMzTtyYNYr7gPDheddPq07zUVKj22QUsNkYdWXdDQZhJI2KaUds4&#10;h4xU1gGBjmJHpb1tMc5hWW++AvT7aR+2o3gEmU6RR1QaIEE988jD+IRE5rihLm1cLQOiYKOsJWKS&#10;pLi3IkZS2QAvH3m8y7Mx/ixevnuR0bnPo8UVg74akUfqUU6LXk1MuxHi83nlPnFFD4s8jLYwDdKM&#10;04EvMgaqCVCh2lEqlrl9BOWtcx5HHMWtC97R+GkP9TGAo8CEzhiV0KqcKElSFiYj01HoMFFHcQNC&#10;qZ3N3LqS87CgKb3px64iD9+fsrhveAdvmqfBXnqtGRCurEB1QrefkQeq1Dm33wOr0crqxdqHjxeH&#10;CWsYCwFeNWU1owqu2KxtEyLV1hMp7H7VaCrLoF+EbXH7JxtbHSFZwZ/4pAF8dmDK128a3uUWtT+K&#10;N7pNs1ptFUHBRmjYlEi2+LpUkYeTuthxeeG6xAXGPwYWuNJn0G6kV9/TZQwkRbGoKXNOlH1kpH0m&#10;SmlJCCduijz4Zsjl9nHHMOGb95n3G9EVfhW9re/wyrKORGKKgX0KE4kKFPE73By7HTtPAevBI7ey&#10;z3rvtmMGD9b6owkXuBqP3gIfOBKkrHPWReEX7T7/qFN9Op1ss3Ae6LKwPDaXZua4LexA5t53gZuQ&#10;+8FGGEFTgL1xI/Rj6BDJSiEywx4dR4o8AO3M9tgwr+883qfn+ydxrN8j/8oIkQeJ+A0AmyRRE8QV&#10;IMTFC79A7YALb2B3cYHzWOdhwBWLS1oXPh8VJeBaXJeBV/w4sSMHM1PkPfR21N05ERSVzS3jucdx&#10;2XlFSx+6T2H3SGqV0UhdWGdB72nRR01GYUllqw2i2OmOaAsq0tfxlXvI9NjEq0N/dB5hB/2DKZHH&#10;eJoXVKfzGQEfKhWr1jqhV3JGrJPWd+MwYT+jPiG8PYwLuyv+/LFJ7oBh7qxoF+VR6+hiKEKtUxSB&#10;bVr/Z7BFvnAecBgUyGPNSLBJlsQemQ4IYTRs1T/8gNdvmr+1nv2De+GNHk0Z5zxqSFhpAtOWcD6L&#10;2QsUBkb8vKiQIaWBunHqx6XYxK5FleLlGeY86v0kLkqNLpJdCsl0/bpAf/OLy6xT5JF24knItetC&#10;JhjpgiDfQ110r5wJgrYIXNhDVm2JGrdHHsSRkx9XvEc9Z5TQHC9rizXNk+oQqsiicSRvr6lWtXLI&#10;uWiECX7B6p4ZwgrhwzScT2j20eBTDFrrtbhKg1vRXsxJqO8DNyUT7BQSbHNgZ4db070ddmh0V8i4&#10;vZzkzCDm9ec8Dn9qxvx4GEfEwF98T0j9F8j0F8j9v0Bu/9id6S1qf/0KkhHnPKqaHhDkIhu7xFa5&#10;wnpcT/OE3p+H9RTbGBauT/iLsrqSbQNzdgV1vcqt+AaRpU0DiaylzlQSohFcucP8SNfxhaBD4Jj9&#10;Zr9ZFDQdoy5kV4zbYpvNJMFVQ0CyrABRjKJ5bWakfb8SeQjHAT2BS3d+pAlz+2xgYvYurGlGD8MG&#10;lhbWFjbvBETZglsBwwz1SlWtuBWGMMxhz2bfAReAiskS3CZzlXXAqcDctoZC3DQ8iAGRsrkbeiI/&#10;Qv8/LPV/wBns4OXbhuNmtu94nEbE46/4N46HC7EtX24OE773w76eORm4WhI/6RtIfV0WRf61j76Z&#10;iN+U0n9sj/301QboeWjmPKqazszJnBdEbYFLGHmsMzDiaqTj4HXGOQ/m6g4mfyGwI6hczYG6lS22&#10;uyIkbVRkg8hISy9FHpzqmL8yXuUoY/baR9jzDpIlUYq41DRZbCyzwCVUbGAaMxckqecbI8BkQQOy&#10;sfuy88APO86XJj+ayMN26XvNO2dtsaaZ9Ym9Euv+m/PQnAdk2JKXYG2zvHUeHp/AYDpoO/zACCnL&#10;5m2Ssq1yvFX1U2NnCE1Qe1WQSgoYxPhqq3zAfUD9+h3L9m2C8BzeAgttU4hvIqPsV74EX+a6U7sO&#10;48LRSn9l7csB8e32NYjv8i4PQpFHt8pfvA6ikvRmI7j0zAHwskeMRvDCJ526g2VpPhWe49JNkUcH&#10;vpN6X4bNIWz46dKcByraTfO7G1SNX318af/IGwkQyC+CJVNpy0tay4lCFUQZaPvsIuq+NmzluPjO&#10;qP6wFVAdJCqIOQ/0PzhPwSqyqLbIDGFs8S8AaJxtDViVYSuawg2wpnF7cgFWM9HEpMhDvoGwuTpp&#10;PfLQDq1nw2Exw+QDXTHyAGwblhqcfoPp6OoQ2XnPLTB6WK8G/LC8Cad35U68OcfNXhT8cetDf6cZ&#10;p3KHORDregaEkjNJ9EXQyGcvgDDgwACDwhh52BbJkLJSec7DlAlOWsa0UAWZc0IZExF7Z0Zj81+6&#10;L7qAjV/eK2FMElWqBtSlL+F5KSKqsDWd0JMJUCRdx4aiVpz5nkKyb0Qewv5ckpbqatvtTg2Qsrak&#10;WoR+PgjNRLB5tzLwBWdNcIgDUJ9obnEEaleOPDjngUxFzYM4vC9jkyEAnIJFw4THK4w6bMvYV6rU&#10;FsSoCmeRIW0774N4A+cR71JDOD68eAPMQbVe3aLvcIMXBn7fqt15p4XS5Q5zq+I1l7IG2TR/DIHG&#10;RWbOg9fZOkzTsi66ZEeulFHkEW4K1rqZkV6D3T+YeVmBm8y7aJDklR7Mjn3/Po/j8Qv3tG2Qe87t&#10;PutjYyqqsDWSZKtxtArwWRR0JGtT55DlzwVkLYn0zfhW5GEYeOvM9vevIw/szPZX7dUij4mT5Wjk&#10;Bz7oEFWE02kz+imoTaxMHBTVA6zw4ZjTwGlxzpvT83Ab2hDHmgZWPngVLqXyqslYQgbYsrapzc3j&#10;NM6omB6vUGluhINnyzQNK7pBrLugsEc5DzuADKNL+gbOI84MogX2Vu6VcRi3o4Hv4Ts0nRQuiuMb&#10;jVrVkUeNoNi1SaBBNOKchzsAdMkMixwGwEtePTUzIHgxSsWWBFd+25t3mMw1rQH4ShTNnO5EHscj&#10;3Nm3xqsc8Sa39hB2EGwac2fDdpQHK5JBXaExuwTfjKPmWpZI7HcjD8ImP9qf2p2HdpD24nk5hlSJ&#10;ThM7GCRYRVBRSNJ5MG6AL2BUQtjsmtU0Fo4xhG2KlqFqYgsWhdAvAXAeTtEnpJkS7lz1WjcvEewG&#10;iUDVjpFHOfQEl7zBYprycCX0i9/BdwBj65RRU1316qgeNvpW75Bn5JEquuXbak9Qiq9nOd2FzXnI&#10;aORy+5Puxh1IzatFHnQeaSvTuFKlG3vpSVKDHPbiZJ0ZEazEFN6ozG+dB5/j97PL2Yetyj6JxMW8&#10;tiBc0lcSRSqqY1TKxlSoBUERAXHRkNqxM3xjtVUFXChLOzzov98O/JDgDFA9OD/NmPa8emDLxXsn&#10;3sWnRbdlrDRXOnWNRlS4tAuGMAsiEatpZrXSkXDOQza8Jem0cjJF1Il3qaOUnAeHxzy+mE1Jz8eb&#10;y08LtgqN70YAHVnDG0Qe//Jtau/TAsN7VOM9Ry3Deg/EQ3+fB1sB3ciDIomt+m8toiTRlifzaSrd&#10;sEkP1Daxxh5Ep8e1W8oCbiMj5eJKfglVAWBTRoLGeRz5BPGbHmB1Ad5zDmiPpQBC+xhdoxVsDADK&#10;evKIoDcyC0CIDhYX4fZmbukPhq2EIxrseilo/v3yUcX9OdIT/tk8W02xm/4kNL1xYqSRGamqqnF6&#10;O1cwlUuFbINJ1JCpQLKOJW1XcaOWGcBknsQ7LONPJ+g4DN6+vT7o5+yoBThpV7w+4qHf+lCkl0C+&#10;z6PObgJsv1Hqq7BtK81k4kxgiLSDoiKmfRjNPf5DJ/YOV3J5PAl34KTBuBLa9SBdNiAh+1gk0gXZ&#10;SGltsykRBF0SVGZIRL7CzyIPg96ulU9E81Td/m6/iP2NpBhiB5f3fvOxwbC2LYJ3iDxSHwtV29u3&#10;N8ChCj3GtwmZAPzOftjv8zh2wiIPq9gxBTIBgBYbZR0kteVMqwKZyXoRLo60oWIalEKbIiYo4kKV&#10;yAPB4jLf5TpuI4/qcDIgDQon+6YRyYK50U4lheBMTxYQJaALm6lKGmFSpvdwHvjNwsPu7ffjtsu+&#10;naqFG1xQ9SBzRR6GWLy3qSwDYZ+MPbrhapXhHZyHr2g/vFULjKPVUQvoE7v4LZArxZs5jxR5NEhS&#10;5NnACJckqbNF0LJAoXuUULFiooS08ZVdRmubJUnheVpthW7KT6c6MtJS07QrgYwJKrFBoiBPhpUc&#10;eTBxfFlCpgi2xn1ZEdblgZ8OWyXoNVs6GdH5aldpf/EgNtFYA1cpi2akq2J15FGrPA+FKn2ChI2m&#10;JzO0cedbPH3C7nJGX94bt7dAHFZ4s0PPC67easqjvsPcq3n3IuihGO4UqQycaUwj26gASoJUZOFr&#10;TVcuZN4jjwlBR6loP0Ro/Hw/YfciM08iKIGaS4jSTZnEdIS1qhgEU5KBzYCsEospkkzdJ/IgOPnB&#10;hrTc53EdNEumypFUfEKQE4EdbY7EGCBRnhdFD31tLSWHr30iTPIOkce/VVcHWuN3Qvxp32rArfi9&#10;4/gOtSMjrrYiCk2q5hpsRaVI1F0oqhxJyoWK2UPWV4dflzIuyZgrHp9O6z1PUT1m73urD0SoRGKi&#10;pFOACGKQmeuJY1pZOKIEdP44X7CViUSCz70iD2FacSbqCfOciMhZg75UiKqNWSUIzHZ7RUIK365J&#10;kFveWDkbzN7DeVgX4Y0WLBGH0PK+1YBbcB69mx1fF2XYKtb7hg4mJIMk8UGSYIKY1ujJknBTCmTh&#10;KqM+dnRoqNrFPj8GG7/e7qLs2qGaHmlhCio+Mq3hBmFr+7ZBA7K1a/n7RR4CYsClnjAPe3QqZvXh&#10;bA2KURE6VVALAmdkEvTLIdkoGlT61vgthq2mGQm6wd62vQnCWso3uUEwIU32v9GLoAgftopVPAvq&#10;el9zl5AtYxHfoGcJ0aIPL2NoShemWGVKqQsTMS7L3X177Dn77pq9EpWoiLcwHVL7JMQiok0QxQmQ&#10;NeLCispsbRa4qIhFfnqfRwcH3iCe9pf3Gw+A6PC16BJHUJK+AWKDzMkiaewzNobEnnEGDN4i8jhq&#10;3Oq9Jp0b5+Gy90ByHm/2/nhFHqnSM28uAGcbKbExBtMx24Esi3komEjmQQx0zQN2pVlx62tovwJz&#10;HnkXTrQ8AKowIoOkVgZkaV9tcumQBBsng8TpmAIkolFmkFdyw12HrQS9TKu7r/YQRPdkCRVTuFpM&#10;QLKxbazE5iQpGyMComyWDUzoTMW9ReShJyyhafC27U3w/s7jLXoWBRceT5JQDEjlq6CgEhmVRJ6b&#10;cA/Bsm8YpIV06/Q1FIqoODKPcx495N3XR7XFNX21JdLGx2KBLmSmouUOZLJjZ2Kld488wu/HHZQj&#10;2DmWDmBpH2dinthA1aLCGcC3IsdGfJtdw75H+0AX987Og2+wfARwNp2KOExd8e1IzsMWKrwN8pxH&#10;XcfBNZW+hpQluQW2yfzxxNMKlYHrg1kgC4qQVGUSmFC97gZOmGsXSGxXYYeZJJG1IiqV4Jo6SymQ&#10;CcKZStZBW7jYk2q1ReqCJM/6+0ceU7tYvMOmb1YWQQdbRZJUmn2zni4DKvtEJPZCOcd7OA89Ymm5&#10;i/PAj+JUAtpap2r8tAn+QeRx4DtLUBGd3cV0Xjs2h/X8M2flzuOtnooI0HnEmp++AgjRlmdxA5Mz&#10;dYtsuFciIxkEw/3Cu1vrbIWoWXGPGFPcizzy7pvD6uOqUTBobROv3BimlVjoUcDWMCJIQT4o8sCW&#10;uZ+8L2cyb2jYjkmH2xQStoYdu1Q+q/dsLG/I9E28pe8xbHXgjPkPIw90NNjQomVt2tvxdHKqxnr+&#10;2Q6/7zz00D0+Wu+C9+Dy/uN0Wp2NmO7kPB7Rt30k0BNK1foGBDOSiZ1mPtS6hWuRtTdKJQzzXFpe&#10;2bUYFz6XLitCTjKxQmGCyrKsesTZcefR22HeL4mtBomzDYKib2DyoNszi9hsUkRbsvCtRri/82ge&#10;T7LFzhFuDq97vAI1oZSR48ynGoJG7RRJuNo+fUgxDfM6j9xEa3e53LtEHlz289Nhq/EkZ3A4nVrn&#10;cYbzGNZNe2v238f3nQcOFbVwPp8uFFtPvO2l710u+Jyb4M7jPo+8+D3kYSuh0KR2rgOIG80Ar+3P&#10;iEu6ZJEtScQvE77qg2QNaR18xWDxL0JUkyGfZM5WKAK0Er8ReWiHca8Jm0PLoCZ+a0AioeWJS9gy&#10;TFyalYnIgiuo7ciZ5AET5tXvV/ZkEF2ErooWANgiMcZFRUxUHF8u46S/KLCHegOZ1ysElgWb0AMZ&#10;TVhbgxYbZcCbzInyMH/oPKbTpf74fN7cgvjjyKNc3V9zHmiIFuZ0IeN5Phyn83zUY/3p4fjg/oXP&#10;Uz6fp+mMyGPig50RhyAMYfs0wT/iP13PfKcL/il7HUBveGsX7jzebNTKJsybOr/hLTOq6ECN9uxc&#10;vkihyAMqYSjJp5Aig6vXu9/AuDJn/oxSnhx7PK9r9tBRR5HTj4g8+GBEbf7KEWaYXbLeLQXFxS1S&#10;GQw6tiZC2ujIukiZWdgnyQSPGLMAxAMiDzmPslOCXC3pAibRqmEdEhV5ZllpSQP+0sCmcFXGPg4+&#10;Av68nhZ77SAfquuKhO2WJGHyHsNWvNX555EH2lX6EDjm06o2gt72cMTPxh/wjBaXT9HHBc7mmy9p&#10;fFLkgcZfex5wdNl5TOtpXvAvIHJa5nVESzQvcB4nHuu66Cn/q94vcSIxwBueZsYu+NeQn790i7s5&#10;D40VvhNK5JFqeAIZF1TyCPpdlltmbSbbiXCOeqMMYNLT6caFL/nIiGZ04simwbacYLRLsiJaAGBb&#10;C8dDVlvFYZe4Q9EmQJqJDSgr8p5Fwq7OFEoDWYOiWtwxcmw0WfCIyMM2jnR/twaxLguqTTGiK4xg&#10;y+9kiDxQTCVL8e6G1FuarN6zpwlRsqvtN6XfJPLglXKfyAO/FX6vk5pZJgu78sfBXpSChpYNNFpe&#10;eJfnOQ+cQOYDHAecBw4dCZjjcUErdDrByR2OK8e0GHnAKcK94J+Tz6CLhH9k5IGOMCScU98O1V2G&#10;OY/7d8wejOrZVtdQjJyCE2gKXtmOqcN1u4FvADUtDGeY0FXKnN5io4Agl3jEe7q2Pef2EFreBUib&#10;Us4GRSYbQWJrZoOOZiOqBIXJVF3gkUt1CexNO2Rie3bKmISa2/KCl8xE4iXzyEN0fF15BbPMKIXR&#10;T1ZOoB3Jg165QKekpe8Refw7DD+OPPC7cANyHpxRhs8Yj8tpheM4+7AVW2s10Oyxu/338ZPIQ239&#10;GCMPBEJweSRQO7A5TYoz8kB8AlscP5wH3AqOmj4DgkUTI/Ak9CZf+lfsYbpv9S4Pop7zYPXOn4TW&#10;4KDX/qHfoPd0ojeB037i6z4hENYJ7nikEa4wdDHgBqAdEeqhFEKNFeUgHakbDrDVaUIbMqAITpS9&#10;ZpA2B2xE7kmbtlnNBftaIFaHn3u1LNMZWVEQRkXvBjR+zV4IF20OqKvoI5jEkhngWxOChBiThNRI&#10;gWRgAXBJUCsKKH+087iAaT2xzqmCAKxfEIBm33WGWPVHCyxQXzKJ5mpSP5eF+HZAVEtuAU1YiDxW&#10;vlTQ42C+GdDM57BH1Er6G1Z0jnmzRUHVnbl3VlXsi3sjUp6omL5L5MEZ8ztFHlxtxdYZPNwFEkYe&#10;5jzQLgPnBd4b+3raais4D9nPFnm488CxoZkZ0LJzgKVEHgpJePzyduYrUJ4xFaQj/lfUh/kfN3gr&#10;FHkc3+v2ckCrrbxee5ZRNJFE/ed4JRp//Lxs4/mDK4qfKQdwseLSMpJjmgoiOO3EnxWGSMlM9q5a&#10;KigZOe4pwKHIAB06ehHsGKcPsDdSI8K1bcfhos3BN6zzj5jzSI0f9mCfBCODoAZaKOraMhou7QO/&#10;e/mfUyF736+QRMpxTuC6pS3bF9WwUVDRIMVZborpEfd51LsARPgOlQqoC3bmUVX0n7FGsGuBesiq&#10;w2Fp13qdkndgx1EMfyaX85dfIOdmQeK3MgW3xulQcqSx/bzNVINBY3siNOfBXYMrkQiBstt/QHgb&#10;53H46X0eHNBBpsiDzgO/H/qqSPhl4+vOA711dPk17fws54E2BfvHAQ+MPtgwadjqoJsCR/q/gUEF&#10;vcqJDmQ6jvB0ijx41D7nYZHHiI4HXzfwFch5vNe7PIjeHeaVJDJ+OaDZm2f+TPQMXG3Ly3pSV45v&#10;dkaHT9cZaMt0EeM3XVGK1zBCEJaT80DYssx6FTXfTr2SRMCBC5gbg1sCp4CWc1RI0QCw1eC2UWJ7&#10;6HaM7TFn/mHOI+wRJD/DgON2kSCmJKh0xUuwgMnx4/KfdM5lovSfexOVJEDPPRDwNHQecLguCGUC&#10;WdG97TR48FJd7nazawgkZ6OOGqZ2Hd0LVULVCKtmuJ4pOuN3Zy1UZUMlY+POesnhhQOaKpVChWR1&#10;te0j8sCmZzoNXA2QazMnbBmp7RHbSdUee19oigrMTUwD4xBcBd1DbwD9mwxb8R7z+0Ue/JbIg19r&#10;a9FIWwPN/iX0d3MeX7zDnG+55/mXC1PjMjOkmCFDnUGKqAMOZtZqK/wznDDnlDr+QR+lgnNJzgM1&#10;Z+Gb+r8AOY/3epcH4cNWpdYbVV8FkcN1i6sI1xKbblzB1HHVI69SXtS6JCFgbeB1PlKEUzDpRQro&#10;7uGaZI+Nd54aBwLnDYSmTlkIIuyDTSvL0slwWIzm2g1TKmyQgUfHg9hiK32E87A5jxbWdgvN8SUa&#10;/6H/A8Jo97xwBVr0KQkk5Se2Qlux1sLmlYq/MeTCRkS2URk29C8NW2lftvN8CDzl1rjDP1j9QN8C&#10;/yTcA6oZ+39eL1kfIaAbYJdEjErZ2zxA66fJEx2MPIaJMQSqmW9FNAphjxyt0kb569tps5/V6j2a&#10;jjNqs4OH64dcMlHGvknkgdPyb/la97kFfuZ5Rh+cv44PW+XIg36DI4A4f1zKpJaZ7t2Lfg/fjjxw&#10;rOoOsJlhgLQOJ86aw4eclqNOP5cVg7WluqxSaLjoPOBskODLf4HDVqhHaMBYn2zDt8Gcx5vUjAI4&#10;j6aOZzSCTPPXseHkI34k5vy95TykRMoZSCi8YTN3wPuqGIqgyqD26LpNTZuVhwktYAISZdiomI+w&#10;lkJdTzUGLOSNbD4qQZy2RIIwAqmIh662qvZrjU/hjUgs88l/eJdZQwQkeULhchgRDSphUPiwlWul&#10;iMWIxLdygcJOqQfd59E9BKDI0UhbNVBPg3UQVcUqi/+TbPzTNAfbeQk4nKBGH6VUoawSojdjlVA7&#10;YC2jPTK2Z9gyjXA6kMLAqzfl3CMPwiqwhq0UQ3IrNfzIPSt4F+dxmH8eeeCHwe/EpboWefDeQCRw&#10;+WyBcTF7A82luujnD89zHsA/HfFqVMJXZi7clkNeaguNvQl0HhwofDNcfzBi1BuNyw6XH6/IJvI4&#10;D+q9ScCm069b1A9cgeaQ5U6o5oZQf3SRW2+OvsRsQLu/4LAVO4DS85LVzAg1bpCAvcUDBQpbqMdF&#10;Hu3e0r9IwB2g6Ss0IYq8aRVWzby3xcRuV1MWeRisHMQSukEyBjPZAeTIw6RGpKLGCZlE7qT0ggkN&#10;jxu24i7SN+ywwDoS5hJQL1hRiFTNcGypXnq9Yj44o1IyZR1k019HHiKhQ9/St0u/AEpqjp3mHbLe&#10;2c9K/4NfE8fC0tuDDnwm32XY6t/pHs+2+tK08U/xM+chDIgefgiEVAMauy9tyJzHu0155NVWXrmZ&#10;4WufgJpj940XbB15IOX1xQvcBOys8SKG2yhDybzqrNOXmzbP6GQ08lg5D24PCRlzMt6txBGogdge&#10;a8sGPMJ5oOfc2SH+RbpPgsvM0PxoYdBEmhj4H0Iw8JdcGeuqZWJb5z1k8PivbUjdetTsYaddaakb&#10;B/P444HmYqPDhBMDYw7uqFdsRWBtW9NiIkSGA/YhG5MTfmQnPW6DvXQ3qMHNPiby6CMfgQgOl+o/&#10;wJknjboCoBL4P8l/h7+mfkPVDfw2AxMyknF8CsVwNkolBFhdmbMvxFqoDc/4AbA57JpqhL9ITYGD&#10;sALmPNzFOMDnw3YUHtS7RB7/Vhyqt21vgm/fYX5X6OrB9ersTaDzOLzdYqvLkUelAkPeZGx10HJV&#10;kQdX01ojlvrd3gOE1Hp+mueEwtRq+KD34F9S5GgWwCB158Hr1hi7Vr1lMJkdTQK4JFDOxAWmepDz&#10;cNg+bI/+C4BhyMUmmv84fwX6V7aCEJvDZV3jMAyJ1FHGv0or3bxqBbAXbwa1D/z7bPThS42QI/Gt&#10;yK3aAdC14N/2Q7CWzjvtsOHeZW/nh1I2z9w2ZfafOJx+4JxH3psROU1yHC2Pjv/kaCOYDo8tSI6K&#10;J3y41LyN1Rf8fzCigqECm353OSxGn2IZfiH95w78IEi5Y9W7vMcy56HNKfJIhymEw3Yk9m2cB58y&#10;623bm+AOkcc9gJP81ccDc6HV21SMAos8VLO9eteVPmsLRvbJ7LrhdQy1TXGgT5uGO+wy9KaLVqnn&#10;B5KNGa9GWOr6ZTuo9oO+YVSPGgzNp9Gvf2wHJlzchX16E8r+J0vdgvwPpHcF3xPe+MUfCTR+ARwr&#10;gX8IcSz/La0d0IMOrIm2eGxmvKBIQrcTWEvI38nkKxev+X+eetja6GlAsKBA7Dxz89zmTGNuyc6J&#10;flMUwTbnke4BND3DwudEoIlUW8qTZNNQoxdlgnDJDl9pSR7lPGxnOU9sAV0j/2lVBs1AsJvClwqn&#10;ajZxxRP/A/4zDPSypZwHM2hnTowz8pCl7Ucx76TKKSfBLQ9cv+CRB+x5U5Lq6bjwvMpSPxoylLOH&#10;6WwOG3wrf5thqwN+Tm/b3gQv4jy+AUYefP/WmyFHHrGSMwv1vYH6q2rO1RLhEjRfIQZXIeQ2ZuIN&#10;IS5NuAN4G5Xi8hXbggcRuAIF3nMjqB9nHWrv9PHilkYNpDbKvanVEXCw5XjDP9H+F4+IPPpPhU2R&#10;h/57HoUOG80Q/gP8b0j1n8HMi5s31v+l4RWNozgmBmzZbRLWkBEQ0hQCbBPQr4uzYQegdnVi0wi5&#10;1jKgpcNG2FDqmLBLitmg4nfm6hfeh5Na1S2Wh815AO1Oa561xqoB/wEShPlGbsPrJaI3RWCE1ReO&#10;A9J18v4hE/OHKGeI4lK/0mb4M4G0DdOdpI3SX1hZbAIMNw0+H6wRSOvDd/ZtOphHXJHetr0J3tt5&#10;vNtTEYHmDvMOpE+XAhP0ANFUsTVTG3Ti3RhqrtJVl278UEcPBdB/QykuxTuBhIR37fLChl7OAwVF&#10;sWvJO7psJ6C5IbZvvJsYNryEUxPqLQaUPCYhExVpMLvHPVVXO2Tie7axOO5SLRX+BbY3SGCNQ0eK&#10;/9Pc6Il33Wfnof9LPWSWQjndwaxWyn5O7eSkdo4oPwcaTS5Xk7E6yqmF5E4M6HCb02XzSueNrXCJ&#10;iWJIAyQ6qYyC/L/xIxHxsGGrvJMaJlbKKFRVT20+bxXHcfKfkYeEEYIL/NP84VjZwOiRBDHywE/I&#10;aoUNYQN+YgD8QFb31JPSXUdWGIaQsDbTq2j7VvHt/PDGdep5KDwJADfQIIhY5m1GJ744bv98BOfx&#10;qDcJPghwHm/2+nJBkUep3rHuR7rCNCy8BY6w929NC1heYsPA+6fmSQJoLYM50gnKQffOiR4gg16F&#10;sTlS2toIHhZGy5DcBFPuyRTa6JBipohaJA5Jlj4i8shj9hVyvxb+Qm3UZM047zySX7FloBMf4yw3&#10;aMPxaq84Nq8Gj8Wlxx+U7icohcT/KZZDBjP8WnIBaFOxfTsAaUGyneVfcB503jgSzpMv9CBmwWYS&#10;jSEYO3xD/gEfNGFetg8qfxyJ4j89sh6YBPUA1UvVzGujSUihvrBSmV2ui2QpH2FYSgGoZappzms7&#10;srbax/pOuW1URrbNiTeDuRzm2h2RiYQgeJthq396+9E74a0jj/epFwXxJsGUMBcd5SlPzAbsWtMV&#10;KPt1qJdvxIUDfdQ7zOudMkG/1n4GDrkxR9M3a4QDDTPDDzb3KjbAmYBCC0+XgmgA2hJ5sOEfRnqC&#10;MueB/5XtqPTJo6C911NdTvDP6ijbyKFciFpd3qTJaAK75QErg4Lgfnk0srDWEF0AmZHhXnL+0JsE&#10;0676MIf3JVze4A9xceOmRJqtnHifyGNa/6zz0Hw2kp/dBbmPars37ATO4+RH/k64fp+H0DOqZRyX&#10;V1Nkw0n9Ihfx5QIqwlL7JYtGpo97qm4LtdqEt/M25k4pYg81gZDb4XO+gSqPPE74/RiukGG0wdL4&#10;beEJfHiGQKDA3cImOQ9GHtg8pHAJIfIw56EBPyFGHkiwO+7WjsHBPaO4RzkBUDzgPg/bL3daII6J&#10;idU1kA8Uez/UeyWKRFTDXgZN8HXLXKAi3sd5HL/2ZNiH4Eut+83Ow7pOvCJdUGPRY3N/AG6/HMCA&#10;y9HJPeCyerd3eRB5zkNZruaGjSzaJoAxnpMa6Pq67yiorGvksglR4ISLsliouYxsWJIgfFDkkR8t&#10;ZZml7P5zfERLRf0xYHIFEOoZGerrT8u66Hl+I/3FiWMiMMQPiJ9yHYd5ZSO+DrSQPzgheNHm4RRO&#10;y7igMfVwRJGHdjqgLHZlkYdpsU3uZ+apyc6D7yM4nXQ02CZ3sXBR2DyNp3ngyJXOo+2u5A8YturX&#10;l7TDghh5bLVFBGKjpiB9WwTdntohcmtqZBB0kLXvMzxxfHDkgUqc7qTjXdkdqELffhA3Ow/sjgE6&#10;riAXJBx0k+DO0dwMXG+2Us02d5PzuP9ClF9AG3mQw9c+EZk1QmkxEcWh3zToLECarSsi84aGrZkC&#10;M+srKe1qKuEj5jzqO8xTjkZfgdhqsxbg2Gb7OJGe8Y02XtMY5NHAc1UW+0PWuLMtB1DaS2jYqkQD&#10;bEgpz0I6A7kE2nJOJUQe2IhtRW4pOA/fO2MPLlAQNKtPKPQhql/wMZGHdsGk2pfDZROnHkAXE1Em&#10;cWHROVlUDSpFbWIqyVxR6zMoblR1AWSiotEbLeffvmX8e5iWvR7+kpvr7g3ZuCa+8nzam52HHkNl&#10;r+WogcuI6Vdv02gA5zEoZsJVhnREX07yfRyG9f0W6nrkESt3A1PF9CbQdGveSho+sk5vt0GYFCkJ&#10;zwKyOimUiX/YaqsWNoiHjhNILfHRTRyKCqhBy4zmf9IKHn8gk95PoUd3cYPs+uulEnzw/YkP8YQ/&#10;SGt6YK77YbiyCDmFNuwk43nVrLdiDi/iS924HzOkr9C+dDS05BswYDLDBfFuTx9bc/D4LH3AI9nt&#10;f6pg+9P/aVQFybaKLElEr6yk0aBvtEEoFYr0qERvzJnjJL5P5DF/6eF++9CzrDrAr+HtK3oGJqoB&#10;5+HUTbjmPNSPs+di4Nrh5TnwebpyXFzKtxys04TIA3vGEdHJsJvFN3zg2sT1wcPENcXHHvIC1uMT&#10;WdC2z+EF0Nj6iZba3GmCl9IAgGyxadnWOCzz2z2bBEiRh9XsRBkKlRFE2XprVkvIbW0ykkp5tDMa&#10;qX0qXc0E7MkNj4g8svPww7x0DKx+OAp5iedDgwKWuaRB/o8KHn2TYEGUbLWGy6USKEvfHiQvSYZz&#10;QZhJEInuyS7gjVbVzN1wIIPtLoOT+cw+C5pTdLhBeFPMDgx69wN6MmxD54NepjSjTZ5PfNvWyGGr&#10;wZtrhQKcFuQADxtntf2K3md7zzk2P/Dd4Jf82TXngetuXeE92GfiKkN0kDiZqKer4xrARYkvOmQL&#10;rgc9nIrLT1TmpEsXBI6PSxTZwQODfwn+AJmch0lQTr0wikDMMx/QzKlF+CFtq/fExMPyhgt1PfLo&#10;oYj9otgIoqim92FF88eTGkXUUW5kziOrNI2Zs49abXUr2EvRfdw3O4/m/yAk6si/DHqNYdSTZlxy&#10;Ab7Xh6624k7scwWVRbeQ2EYmZNlli6ToGWwRreoScTui3yjyWLxH3Yc1xXpsMahCoJ1XK8m3eQwM&#10;hPlulJVNanIeaobR4MJlcH3IOsONzHyRhlpntecaUWJ4rMe+WZsMBbezj/Bsq+59HisPjS09fBD+&#10;O3s1h46WwQZaB47mwo5HQwH+QypgBSfBudwJfT9++aZBKAeW4AOa7OUdLKIoCxGI7R6b/0enx6lJ&#10;KOkizYe2OMzvOOWRIg+v45Y5AxSKiJYV2mIEOXwl7OmJJPF8a9DIajtkRhUbUYk1fVECD5nzWOJ+&#10;LKt2Whj2oQTOXJskpaFc5hr05CbomhNUpG8BOAl8PkWdxI5ZQiV91IMR0zE5/GjyR9/MCJF21EZN&#10;QhiBNEt6yg0ky+pgERSOJGGeFdHijSKPi84DTSGaVbbAbPHRJi5ok9Exp5jddjkE9NLtDX1oQ9Gx&#10;ZyFZ8Epgg8reONtXFlLbi/Z9QN98sgYWFVSNPN9zzuEfNNeS7+Ba5AFXtKKnxCOADxpOK8eR+JxM&#10;RkzySmjtkfKfgqdSg0/PhTILIg8EPTgK+Tb+p/CBs/4jxCosa1tFAQ4NW4Bkvmg4wV/x7bYMSLCt&#10;TvDEO8zfEIw8rG57Da8zodAdqWVJgZxkYm+B2+YiIpDEbZBO8sswg9rMOWQPHbZKuHCMnFhgFd4L&#10;9yJosmfWl8cSyBsj10YpZ2NwOH43ueAWSeC5ZUwfE3mk3X0D1RF2kVSXdtLoxO7bu4ZZNqqYC3ij&#10;CfOLt2mjlYSabSxbfnSv10Iw6GCHXg20YhSkIfJAI8v2lUTp6zMgYdMK69W9Fuc8sFW263Qemki4&#10;gGvOg6Ng+HrjTheBHVDCcTQ16TgauDIeDXzdQgenMTd4Lfw32KRcmDZDh4ZsPHLViQ1baaSL7sd+&#10;GtscUvwikzkPeA8Ydw7tXZ1Hs9qqhWuLEaiKuQqzCZYiE99soWKdaUyIIgo2HbsM1z3WecQDAG2f&#10;TDs2VBYY0UoDRWzkypBEsw4dRQVVucak0mX6Aaut4oR5s9PIicpJbWWo5LVB4ooUFBkJsrSoDcki&#10;fg2FAipGcEkpo5TJGw1bXXy2FRpGtIJ8n7dad/bSRbCVVAN5gONQM8yuN9LgPAa6hNGch+bELVxR&#10;025T1LYQCpFHdB5shC/hauSBI/h3QEMv54HN+T+Bs6IDRc6XVsmtMDmBmTWHA02OPGwu/HBESDXz&#10;hajpCPUTyGWac2IxbY4OVj+LveTD/GKNN448cl1PecM6Kg5MbcW0UAKITAuNINAiM18U0TzBZciM&#10;6tkkdaN73JyH78iyuNdAJ7KIomHAVgyJfQrj1CU0VjHHN7EFraFQm/3O+zzs6Mqe62MIoKKyFK4U&#10;rIVdk11xB27JzMggCHD2jYatLjoPtpCcEWfAgW44m38RbELVj2fjPLA9TZEHfQZf3Mq2Fq01n48s&#10;T6HmmqXpaNAWswW2rrsiD7XrIxwHGuGfOQ/4g2GYcUTJefzDxinCgSLQ4F1TaN8X/EPYI18KhrZ+&#10;QDrMek05NokjgMk8LPMyQY5/aVyRWTABE4o4r+GRBzc3mNOj88BOuLPOP/FXIo9+zXdspLtmUWF0&#10;kNSlaq4LmOTPJSSLjplEj4g88h3ml4+tPa6aNC7ICLISNXJHllZEbdsv2cE1w7TpB6626hyCRFlu&#10;RJLZp6BihCRRziQTSeUZkUjkQRrFjq2kQiMGa5+EvxJ58C7UYWErz8F/PgghEQNbXKgggfOAKVr9&#10;ha5iRdPKzjy9SIo8rH1Fc/1PVss6LiuacRsI0pwH5QvbZDoqSndxzXlwWTsnr5PzYLBB0Yrj4RIv&#10;zXejpZe7gpFcAFewc8m8/BmjDj1/k69dVwkt3fJRNq4xI61/Lkk4S4LjnuhG+f93523eOvIA6ioO&#10;GGfiSkmqcIRxSmsFEHQB5NPXIKqIkCZdyiOKWhmTnhlglq58yH0eNmFekJm000Zfo7W+jr5hkYIi&#10;E80y7boGRRT1IkpieHDkwT2FvRW4sKsLKOVry065IMpkY+ZskbaGzIxUmtVApDMgfKM5j8uPZD+w&#10;KVzRFCLg4EpUElxsxZbUVN5AowHmils2s/AtNmyFKGDEl117tM0WXejBxnznDySwADgGZBvjVhl9&#10;SLyHa84D8IZbWaadM55poZhlg6JwQcwMTiYJx8icY1KZRvyZOY9urXc0V8cl046BCZpCxjbChI44&#10;bCGR2coIZ5M2A9wDIw/tK+8wEfURABBQJvlGmdT2MSSCeRZW0svoWbgMWdDWpDgTFQWoxy7Vzaj2&#10;uUGUkU7fjMQg78q7iMqe4W5hUxR1puoSxr3R40kuOw81jWwMEUBkwlvK3Ex6Y6lGlIl4Mf5V5tal&#10;kGu88U1sku7hBufxonjvyCNVc88b1mBMJSKimKmojdVGEngntxKiT27Q6HZMHzHn0dwhnfdcHwK5&#10;zkFBZJ8tconaYEsyMxJpUAOZM02ljLpa04VbPHCpru2iHAmowgDGVPraoJXUyopNNHKRWReMjIyp&#10;cvs4kxUZQZcBJvN/ZdiqwCYrjsd/iXgWgvN4v/d5+IG/Fa6ttvKKXxklZrdkrdhyLtmWh6ToiroS&#10;V3mAiVoF+Pz5rdVWdZ64Bq2Y/I5pQNjkrnHaUjLoGRZZ1IIm6yJlUU08YLWVv5+jYMu2R7EVREQl&#10;6cKDso/RfUixq3XUeuc6wmY77/R4kn83vgzKFxsF4kn4RB6/DEUeqZp7TU8VPuUFQVLZxjSh4irr&#10;CEi2wstot9Up35okPM55tLuq+MLsHViDrRnJXinJTNFTN0Jw9jE4sbHJKSEqWz5g2MojN+4i7bXs&#10;vUY+jJAjsY8zCYEEas7RFOrZSGaKQEZkyVaVEVR/ZbVVwTT6eNI03lbgUfg4j19GnjB3JK69EshL&#10;VpKQF1QSMME8qSoTR5QVGhQZE8TUUTHkJOgYJjwy8gj7zjsvBwGq0bkoK3IaWcucNmwlQOETxTxa&#10;gY7sZS6h2QDwgHeY9+Y80u7yAZQjicdUISpC6V37ANhsS9clC1O0wSCRzItGWaT/4rDVy+DjPH4Z&#10;qCGxhjeA1D49ZLERxUrUxUJISTQ2LjWqwdbUQQrfbQmH6y15lPOo9r7P7KNndqUo1embslQk5Qkt&#10;vxUAkLn4QvFHDFtx8+kbd5Z5FxUN4A9GSLKoq+wyIDWFEcko5QmZJyGmWPQooGIyOlKI8N/6//3y&#10;eD/nUdZSfpzHb+CY37/Bmh0JYzrYVRRVNskbulCob5D4oKxEURFQpEwa9TTevemLcx7V7ppdC0nW&#10;0wESV7ooQWafLLkBqURBJXGmMREqu0I+4JHsTewL9I7H0VMVGaiKsSRIixaoGKDlM6Ki2cJ2g/VW&#10;nMtCxFn+f78+bpzzeBl8Io/fxnj5+a6h8otMV0G+GoK4yISGBbaSTslAX9tCxZHZFkgwzcOcBzbv&#10;+w6HkEkSiSlm+VNgDNNKXKFj0xg7W0m3sqZQ4WsFuKi5f+SBTe7uPPFIi6IwRUYErpjsIGmZm7Ek&#10;JnZhD0EcLTYlxLikyt7JeXyGrX4L7xp5cMg513sQiS5k1lZktIjoiCoZ6fRtjRu2Rq0sHKioCqzl&#10;WYlu4iPGDLYvMwqHECmi5hwUdhQSmTyQDYoQFJmtVZJEzdaKgNQV2zJO3d95pNg379yIyDqyKKI1&#10;qujaXFwR1coduFFVdL9gtI4ogkcsFn8QPnMev4Z3jTwOPmoQKjzITfWvUas3GwDEMSni2qDA5ZYV&#10;RpTlLjS0/A6iTaIf0u3Lw1b1gYnMPImK6WFHHsROKqusm6JgTeLyRp3gZumbYUwQFfL+w1b4Aaud&#10;3woWUsH6ODvbypaOjkmBlF7CDHvmRZPNuqhUNL2/830c3th5POY+j8OYFpbdGe/rPPK41fYi8CtD&#10;Q7tJW1tVnDG1gaEq7Ey069NRugGV2QBENE50kYkaxwd0+9Kw1S52dVRkpQgkW6HQUMbG9CpSOfsk&#10;wXVkMxEPaPzqSY9Ck6p3LlTiglpUjIq8skiM58wq/QbBcAtI7VMM2tzwRvPlvx55HMYfvjv84ZEH&#10;nyHs5H3xrs7Drl2v4rGm17XesKcH3TM3adH0qAou7mklQ9LoyAZRZBtL4CHdvjBhLmC3tueyf1Lx&#10;y0R5QsUIrQWxtYqwElU5owp/HbSVfVs0UQ+IPI6D3ieSvpal/QkVs2EBkyR50XctN+pGUNiMWkQO&#10;3z3jjKzzAkjeaNTq94etrj348Bru6TzG+TQPxxXO4jCchuOyrnyz4Pm8znBy88pneh1Ow7CuywE6&#10;exTX9/HezqPg0tXgSCaWxwJOM4viPcDmFtOtvl+iJw3bx5X7iFNU3afQHEL/OCsUk0RVhcAEXmTU&#10;Gx0lBkhcGC2yXSKQ508W7gMWj/C/Y3gZ1RZJh7yYJaZIDC1voDR9BRB9ywTXVkY7JTY2O3bEW41a&#10;/XC11WFYT9jCzNecL0j4wNwTG92BT85VezvNK9/GB8mwrDMfpmjv8fgm7ug8Jr5d5KTHyB/n86i3&#10;qS9wHid7gxS8yHI80ATHzOSHbvZtnce/wbxHqPMgi4iJ6YrM0xr7GgBiaVLe2pFNBgLyyDMLpKFQ&#10;NQ00LPGgK3dctDN8q30mpncgngMiW74DyGsrctE40hdRDC8Ukcr0TAP7iN/QQw/fQ8oAUD1ZhWyT&#10;FMqz9DrcrioubCWiG3YHrmmM3ynw+Omcx6gG196mtKARXtTW6jntanT5PvHzSQQl5xlfvRnq27ij&#10;8xhPJ9R1PhX4cEBAxLefjyOHrRAb0aNMpxUKhiR8xvuPn8vyvs4jzHpUqK+M3nUSr5CgJ9l+d9FR&#10;bkRR4HQSIbePo1CJZqrvg67cKvIg4iEIfgT2yajNOpyLLtk1PBjxWWhETIFMGAILkty+wSPuMAdy&#10;8Jt21TmKDqJFz9q3slElgeu3FoE3EmllQ6YITGufJCgg44J3mvH48bAVn7yOBjd13tXMgtCLzfk2&#10;DL5nEC3wfOLbavliqaPeHPUD3DPyOJ1n/PsTfMiIQ+YroUa+lINzHqfTvCynM50HnxN/om/84RMh&#10;39d58NpV7UYSanoXRZco5ZeKRLidZUgrHshEQhCQrPQbYwfkPdWjhgzqOQ/fM7Od40i6nGZ0hI2F&#10;kGRZZ7eqbU17hTNMGbbRNU8y5Uwe8iPiss87v3AUyEQx6ZlFwxa5TL+gIyh7do2M7MbswiZQA98p&#10;8Pih8+DL+fjiJXTP0brSeaCFHe31guzan9Fhhwrt84S2mSV+POdxxzvMR76cRK9L5HsC9a4o+EI5&#10;D3uJOSITHi9E/+gFvdg38cbOI167jsQjt0/iKr5FqyJjglZT4OJiwExkyxc0rNC72ddSSx423Ezn&#10;gV1wL7bTGknmeWMClpJGSgSRk1tJr5wLs6ZwTFxsmTOBIIquEjseMGEOwCeFnYnMiSmC2lGsKuXW&#10;MKAoGzOyJgoKkDVnEBEUfZhBNHvQnNvj8NM5DzW4IfJY1HdPXuQMFZr4iW8n10ufXmrCXNMewz/4&#10;Bl9hhXjpgGPFEeol5oBHHnzfOfzMj/DGzkPeI1Xz3atio6CgCIMapH06yIq+umBPX5dGbh9HoRzZ&#10;8GG9vu1NgtppdSSbwyJaYSmVNcXEqY0gQSySWtwY9XDNJG3T7R7kgnF60o6ugUaVoZhWCjrLQyIk&#10;CjnJotiB2wmVsTEuYpYFLnNIAN/xToNWwI9XWyGimDTnwRgDPkPvPNeXcYlNFXB2AW6G5j9dCBuc&#10;x0/v8xjmceT71uFB6OrWZeThw3mgGZnP8zQuM5yHRR7/72Er9vwUe3iVV6YKfwsaq5pNmzI0hLNZ&#10;CkQaqOwaJbjGOqEuRTDueNTpKcNWm/2CrDnPglAg38p6EiGLRSBJgmJfKMK4jVVtJLioLhAA0aPi&#10;N/Me9b6TwLiUVbgi66kTdosiibpdu4CeTYLr3s93/HTOY54437ycVw4Bac5jgafQHPOMlnmhAxkH&#10;ezu5RR5gVfSbuO9qKxwlCBwsh90QRGnVGFdb8X26lCryYChl7vAneGvnwdijv16SwvhVah+jQ564&#10;LvrKagPOIDMqKYUgquQA+UZhVOJx4T5utNmcR9l1F/lIPHcKSVUwCXMKBJs2T0TLG8RsJUqT2PMg&#10;siymFR4zbAWw/9LZnyNrSMRvgz2Ry5FFNsHEjXDDNxJnYlYSzxPN3su7+Y6fRh4IJ/gucsQXp9Ui&#10;jxOaYEYfpxP784fjAW1xkrAEWRX9Ju45bIUzpv8efu1gHIfUTJo4o6Um+wO8t/PgM678AXW5wvdQ&#10;KTuWSaTcGKaFrbmQ78DUV4wCWkvwcB24DPz/vD/ihLnvnTs1imgPqYfWJvFZ3hJ7BUiQrvStscPE&#10;UdkzpCx9Hxd5wHt4/8X2Y2nKLgAWMoqW/VI96UZWCRLDPNIZO0wlBqaH9l4ehR9GHvy3vcEFyaGr&#10;xRpdDQBZc1vaZHJgf9QI33fOw/DjufCb8ObOQ12/HH3wdFsWkxpZ5EQx6Rg79jVZ1eYbSWTTl0h5&#10;hgnoOh42ZEX4hPnmQJAlCUG60SS15UXpKJSh5a9DJfJ2d8tDQV1PX8nIPCzyANB/0arxtNPNziXo&#10;ag1Rj6xjQZi4KLcFmGd9JgpcFM0TNjIQ42N7L4/Cne8w14S5ET+cIdjDA5wHZ82dfCTe3nng4kUl&#10;H8YR3YG/Al62j3UdzYR5bEeEVtDwNbspTUBY5KKcZbZV9lGKkPIsiytUBkK0elzkARx5vv5UBUQN&#10;ZBV8Q9cB3Pd9Htl5aKnuI/AA54HO0o+CoRvxB5wHB6+svX0YlmWZl5lwAbF4fn/g0sW593/uQfBh&#10;q6axjQ1uw11QJSRhVylsNmICpulLKE/MdTSWmy092HmgAiJSfEQF7FSx5RvV7htF+OyVt3QdP53z&#10;aMGRu5q4N4LzeNTjbx+Ew1s9eWAX+lfav5TET9DELJLkNN6LC3We1/W0zrMuWS5eyCaVfWaUFTL9&#10;pcxz54rcPpbh79GOgyjPBlOemAwXICsqUsEwk0Ee1ETWBHlj0mCjbQTG9rch6VY1PexOywDVQDt9&#10;+OPHsviXMiPzp/yVzFRG6uN/07Ks+KzroqGyLG/Immr58BeJkv9KDXwQjuNdncfDEV/19mbOY/ob&#10;zuMOwEXDxSUL3cVpXWe4i1FTYVBRP+GKPT28Dfo1xAdLxvYWtH32EZTRtCqzyziNrDIRWrvMO2N8&#10;klbCkkdk3futGdoBOnvTOh7/4V/i4/l4M7RrPnC8WQt8DM7j8CujTXfDQ94V8dI4pjCFjYpGGyzA&#10;QHhR3EWLw8j138vq7B8A36ZVtbehHTYU7jJFRM7p2kB8FiXCZVFVkTeiLk8UibI/5Tz+HZfFx5rx&#10;jyEKWRauGEGlNuH/HMfp3cZ+St2882T/o/FnrqoLwL/JBsSmAfPQ9MKhYEh03bllHzi/uFyPCwq7&#10;5A/goGEP/i6WVUgy5oHOpplo4YpoaPRuiRrBzElmrRRJyhskTYN3egX3ZUwaIJ+W+A9x5MOmQjRT&#10;8X/3IW/Wfa/Gft4qavo7V1UNeQuPKhZAFxYuLUYWGtv9wiWGC3M6/jvM42H5S9flEO4SLA1ubn2L&#10;iAhcZZu/JSvYCIQiTZTlwTqTW9sNoDBdsHAyy6f3eqb4JfgYx3HcPCcYPSQF0qjxXLv+/3UhHE15&#10;H8QpD40HuPz1ge7nX6lkdu1ozuIEhEEo+An+2czFlzGuMy/Ew3z4F5ZF/AHESQ+CjayT30BuqNNG&#10;qm1lpkgr/a6cSBLkJAN7A8zq74SMeaTgOJx6/T7WczRI/+sJEfSI1bq9BerlrnB8b3Ps47sFHjZh&#10;AWjOIkxZnDj0u3Cx/T0vmOO42vDyYZn+HdNI89/AxXErwltqU7uRMhe6qINaY5wXcjKhsmzke2aB&#10;rYm6QOGmvxNfH8N/cpgvx1NHTYhYGAK49H8AdObfpgVuu++8Kl312niTHpmOlFMWnLPwWYsFLsMG&#10;o2wcyk3vi2mY/Vql70Dyty5ATfekNrY0tUZHvmdT0FgXUtSmzEawFUU+0Z1iXR3owDr5d0at/s3h&#10;P+HY1dV/7Ihw3IdtdxaD/D0wqLYm7uWx6b7Tm7wDfmH1+/eAY8OFH+YsUPdR++EpcAGwQeDRu+2j&#10;cBz5Ti6jp5mDBUr+EHLo4bB2NzS9NUwR1dE60lu0KvKphOliKpB0tpYal2RBV6HIeZfHnwkZj7MT&#10;hsPAXs0N4PXEy4l+5H8wITK+ydQBujWb88cnabv6hYGjfKFK5NVbQ1C6zcLnLNIP6Wa/BI1XpX1O&#10;6u4d/tA6XYG9HrWxSJo2OIijxumk7YJyfE3tjCExWdAgyZH3TWpp5oxgmkRN/ocCj0N565zhMH8p&#10;HsaFhEiEC9PZRLnwD+Jht4PfF93n3U9cyuIGrwleUk/wHXnOAkdQVofwtjxOcatX9Pw6fTwOa7gk&#10;zXf8ucBjG3rsIbXFOyjqC4atynnLgrIlKztHZop0V4T07d5IcQGdNRvj+p1HUOFXMRdiXXSX/h2g&#10;dXvxFhhN8M7z7tk0o95qTejrAdcU+h/9OkftfTFpvmIafcrCZrjpMFZkjC8swKDp5X3fWsf9DsBv&#10;gzcEOgmMszWxq9Kf4cWuUkbI+T8VwaQmEjKT1UxcWqiILIq6QHeKZGzNLIvpJRQLXIn+7/4BbEap&#10;cDVPa3i6/hfAzpseqGB9trsDh+YH+Qz4i1ZeswVmA4UWeO/ZpxzO0i1oajFfDjtPzEwPeNMNdPdI&#10;5CMMM30F3YVuvIC6xkawAdzdDX0shOX6F+6FGdcWcP3wbgHnqF/IfyBspmPENabGo9eCuC5+HYEM&#10;gDR/jM0o9FbKNEpvQC7o5TLlPEDqtQZnf4q1bm6OfKDOzbhUh6Hrfap8y+wm/KCyP9N9cHyOTd0L&#10;tsDWRF0aN4R/uWsrdkfsNWFHVkX313dKNL9tgMRk9id4BmQRoLIVyOpCudYSoMbcpR8VDkF5PLxv&#10;g/HebnfjKaBD9oMLyKKdH7ISJwZ511xC13QNghiEfQyZTpKsCZTQsISJ0ID8Id/x7+y5kC7XW2tm&#10;rNBtGfC9T5Vvmd0EH6vsz40+rCv8gniyY70/joj0XnyaieHcpbYX/8GL3yCEnvDOeOFT4LFHbn1T&#10;I9xpjHtoSt0Cs0Vqn10UnSgmiUiqlAeYKCvY+fxL1+gxLtrg5fr6lf3PLHT74AK4+uq16yIB97Hf&#10;9nKc0+1eFy/WGaYz8+ijanmR5TbYmfzJkstINilJBVIOkHQ2SCv6MtIG8PVCykyEfucLOeo7YCqL&#10;rXi5fir7By+B9/Ad5j38kFu8yX/AX/p1Lihd372xK6I0yXuwVjqZmb19riMYZTIWzNspwqCOlo5K&#10;xGGTS8PK74jyNt23uVynP+a/P+jgfR7Jtfd87eOrD7plvNgFxcE+OhC0vWp+U55QMQIlG2krMD6n&#10;Sd3mAS5i1mrB7xao7MUA/J/+mOv492/Og0DvciPyy1X2D+4Prvn3s/3qQFe5VxuPrz7dETC92GOy&#10;ODhN2DIZJ0m5gEz8K9KUCEYVSTK1dOAaO34sMYX9+cdEZmwiV7ssiIwz3sgsk5zzAf7P/SGsqeK/&#10;T0dp73L94O/gnZ5ECUfnRx3BHs4DccsrZtjldfIKXu8dXOyvcw1hWdlIygWWJb1LUuoSoxKbSC13&#10;gdfQK+D9pVvMxdqCbbeUcSho30rh4pAZ5WSSodThT87Tlvnyt7pc/38vnPt/4Z2eI8+7+re18fa+&#10;2KQu8Bf/38N6Hpzcx3o+z05ewR963FIXcqR5nSTXbI68H5E+GP+9HBW01LuNP4nGi3/QRX44yfsM&#10;WhF/vbL/3zG+UU8GjU8n9Lj9/WHj6Xw+n07XfYHjwMdcHebz1et1Oq83v4fmb70bxEGXAWeA+EKP&#10;mrF5eP63rgf4GtUAKjVTwXJ6tv4805OgmFt8UGCvERTx7pfrB38GbzSEKmxDD3RvXHcV4/l0QCCx&#10;3nr9TbeGE8N5vvma/ksDwUc0/cuyns4nOA0+DdvlPRyutiO8sY9PJoCDn7G517on/7lIjTBrzzvh&#10;M+vxl/FmL17nBIQfecIX3j05nk7TcWAyooVacR2imTqdj9MMblR2Qs9uPS1QL4cFcQo8DYetDgOb&#10;NMQh6xk6EsRhQSiDzchwkeg64mvv3ww6fC1pGhAtKMxQrODqy2gij4vAbjj0BU/C+REOfWlFWBvM&#10;/H+Qllm83eX6Gbf6w3ivMJhN78Z53H49DefTdJjhD+BFluW8TnAeIOAe5mVdDqfTvNCzwDuQGCeY&#10;LKOcB0ou8BSD6bAZbo6bWmYwI4lbj+LtnIdPVGiCwtY0aVjqq634V5xHAN1VmEQx2LjY/8ePHNOj&#10;nm8fon0NbC/XD/4O3s95bJ4uevt/MJ7OK+OG44y4AvHC8I8Bw2HiQNbhMJxX+pcFDmI+wGQ+Hjhs&#10;BRex8Hs8LqcVBMQ+hT7BwRy5reN4+1AYdvEW48Ca9/a+P1vrPI3h+i/j+PMRDP56FvnQmdhECQ+O&#10;rsxN/ibyO2jfz3m8bZj9wVXcPmHwItjUxi9cT+OZo/No8FdOnJ/hAs6cPR9saoODVhxuh9aFmvOY&#10;wOKLUnQRK73IanPu2BzCDbibw/iFOY9juVn4LuAzRBUS3PJpefsE+DtW+Ptwba0tqa1NLqAybOYs&#10;9p2H5tqvgxvfHIk95P9kR2yHTKOrn5bvfvAvvIZTylHb+12unxnzv4vp1qH6V8GPnAcHpQiEH3xW&#10;/Jich+KGmdO+68rIAz8KnQciD6222nMe2pw5j69EHnd0HvIcXPrKj9bA9lOAxI6a7/nlH5M0yWDy&#10;nJaEqT6Wi0iimMkhhKeE5N5zBfyKsivFDM6lj3aRvlliUgcYrsSeZ+f6KUCiI9qm+L6I/4DPcOLt&#10;LteP8/i7eLPVG6iNP4s8zHnMiC+OvPtAzmPi7Mc0cVRKQg5baWgKCghAyWdoyCo6j4mlZeju5zbc&#10;73qyp1PZNPIL4qBn2yaX0XUefOnGC7/4zf6D57uPMVWZ9x8o+ODv4P81bJUij+l0ZpDhkQe8wjqf&#10;loOEpxEO4syhm/F4OCEWMe/AIRGKOMPxz53HcWEAQ7/xnMgDnfZXf+MmG990wjrOA86PM+8vDf4H&#10;z/Yeb+w8PpHH38XbRR7b13F+JfJIbfyoVbnHo6a8tUZ3PiA7QcilujNcAhSH4QS5DVlxpAueh54E&#10;BiwFQH/ibMfX5jzudD3Rd/gmXxgMjux4t0/14ksf3OyVwd/Zj/g5KD2mj/P44HXwv4o8Iv7hryDT&#10;JOQgHOCj3QYXlX3cK/J48CO97oYUe3TO3Js8kvPpT9LPQdtn2OqD18H/as7jRkTn8QDcpzOGFu09&#10;fAe9h9q+dtjqbXwHvcdT28B8m8f7OY/NQMEHfwf/28jjAtKUxoNwn4dbwQe9S9PLh/nhiPPAveOd&#10;bjFy//ckHGcn/h0+q60+eBl8Io8OHtuo3WXYis2Zb+/1YbeKNc4DQle/AZ77hL/8TN037Ot9nMff&#10;xfvf5/GFCfPXwF2uJ/wOvrl3gN7rMNX/93s92+CpD2kqsepnzuOD18H7D6I+IPJ4LO4Sebxb0wvn&#10;caj+7/fyfs99zkbZ9/tfrh/8HXyGrX4dd4k8bn+U8CtATW8ZfCHeatQKeOZL8cILzD9zHh+8DN4/&#10;Dv5fRh5feA79S4DzHbXzeLcnck5PdB4nz9/xcv04j7+L/9Gzrfx1EHfBlU1d3NU9rqc3G/SR8yhr&#10;hojxbRaLGTTy9hwc7+M87ln/Ay5vdnO5fvB38P7DVkd/M9NVLPe7fYMPvboEvvljF/eIPN4s3Dpo&#10;yne1YzcMb1bxvvk6kntgKiHbRedxGOWRkbmgxpeeoXM79LaCXXzmPP4w/hfDVoeFDmbhSzzug0O8&#10;Dsd5c7Fedh53iTwe0Q48DnoHd+083mvcDc7jacutQoW5OOdxWPmWAWSnbuXIjwW9L/i40H18hq3+&#10;MP4Xz7ayy+auo1ZlW4dORHO6dJvh/zDysBsjq2Grd3MeTxy2KvPll/t603pe0ak58OnQHTwl8vg4&#10;jz+Mvx158DXk6zie+BIoRh7oP/J14+cJ9IxuGh93iEhfLy/3sIRvN+fTEXEl8mmHfPQhfiJylErN&#10;t0St2BRfYK5n8PJ9hNik3orO95rPj4887hZE/Q4UeYRG8H7DVnfrElzZ0BMjj7W4rWvOYzjrWdDw&#10;IHy9fnpap9VlOI9JV4SqN6q8vU5ztqfxIF7h1cA6zoot1bCeR78OJLT3qPF1/iihZ4vCb1yJPD7D&#10;Vn8Xbz/ngXZp/6pf+JD1BRfKada7Z9n7Qsu+4hI6rZDqieq8bmZIFdMfVj6WHYHKep5n+B2UXFc+&#10;y53l4CLgGebTSOcx8dVRuK74tPaZbzqnxYRdnpBfjDzu4DzeMvKoHqt7JfI4THwl0/XntX/pecaX&#10;MKB7cQmH/Hyp38YxDPddcx7TCT2bE6o03zKgtwVQfmL9nhh52NsH+NoBVfmR1fWkYVdcBHoRgdVg&#10;OhT8IuuMsiggOwh1XUBAghtF1+sz5/H/xZtHHsdxWS60o6jYh2niW5vgGRh5LLpe+EUvjE0/L7gj&#10;TGBqv8QoetTD2ke+13w6jHytIHpi6NHxhVGH8XA4o3OHkEWdPA1bwYWoG4ftwUXRz+ziLkt139F5&#10;VKfuSuTB8Xv0bK96BrhxhIeLHP9lXDFCz9qpPp43YX4Iw33X5jxGhB6c80Cbj2qtlwngX0PtPaAa&#10;oy7j5+LlMKOas7rygkAFV2FEEHwF2oIvTE5nBukiRlR4bYpaXTSo9gMvFJRhn+wz5/E/xVtHHsdh&#10;HQ6XOuGMChCA65JRF2lGrbeOFMQU8IJDrxJ9LjDEtKD7BXfAl9KOvHZWf62griMU4UPYGXkgbkeh&#10;c3IeMAeLnhojmMtzHv/XyKP6x69FHmioJvyo16qnZp/o7K/CXt2yi9eNPDTk57gceaDuIfQ4IPJQ&#10;b0cVHPB+ESOPVE0PhwWBBC4C9HesJulCgClrMCOQM359LikEadcBaL6aOb9K88CX3fOS8gunj4/z&#10;+MN43/s8WJftqRcX2tE0RWGRBzpc6s8yNMc1I+eBKwvXzZkjxCxwAMEhX05pMKzXC6Ls8kN/i85D&#10;Vog8sCnOpbjz4FAyh8Gst/fwpbr4GXxr7wE1gPIgCdciD/3k+rl1Dvnv4lSs08jZqoXnkkNWahFx&#10;vjh/dZ7RV545qM8JIS/FVwWzGLriMJL7sOkAqrAZtZ0c7EdngcpdPG/OI7a/F50H6jFr9ogg2N6L&#10;zNAC8ErLyAO/EKsp33BGarYLgbAfnIEIfil+3HlosoPThiTP87/kPPCr8yed/33mPP63eLthKx9E&#10;RXM0W1t0yXkgIudlFCOPeebwhUceegX5yIW3B73WXA0SB4YHFIVqQb8W182oq1DDVrzWJm5Qm0OH&#10;DH04XnWDlrhAw+3p5ea7+N9GHuF+hauRB35Hfz/8yM4yzwrXEmkQ/rQO7AOre03nMXNcHu0bMjlw&#10;Ov1UCqeCgpnzXiiMLbNhRQmcPLaiPpHFTvSrRh5xqujqnAf+mRWRByqo1nyoi6HKPsl58OdSNeUV&#10;wYGq4jxU2/GDs06DnXjlMOflYAE1TRB54BDgPPADwxw/o7umHXzmPP4wvjxsdRh3xo4Pw3IcUUvH&#10;5XKzIExLs1+WPqA3evVJ4+rK4CDQ+Nh/cGn4f13RTYVnQOvB4V1U/dO88N2n6rmy2ivyQFOC3qiu&#10;AbQoC1qU4XiaEXoMyzrTZ6Bhmhe1ZJwmXAdEHry2BjQ5ck8LL7l54KDYgg1AfOGC+j/Oechv1M7j&#10;csXDedG5YxOH3xJBH9dbH6YJvhz/u5wHHT1bRHR+UeVwBjSvO6GomrQDS0GKjsDpNP3L7w6ekKMY&#10;w0fOZq1y/PBALzrnUd4EBVyd86CrQIXVzwcvolqCfx+12CbMIVvmFf0liprIg2tBFJWvy7Jy6AvO&#10;Y7KKj2iN1wW0KfLwC4W/9MXI4zNs9XdxLfIY0Ntboztg58TJGlCgIqGHdqnhTFDjHcG4GDUboUHf&#10;NWXAeRwRdBzyFXWpEz5wbQjUHLnAwbFpZ9jODpciD00C4nKhzA8b9EpLXBjoVo3wA1ygyOWJiia4&#10;RV+qi6sNnduDCHR12XdlDw9dXFyXF37W/23kEWd+b5jz4MAKursMC1a4AbRpVNgAiurPiJOorvTM&#10;HjYUaGhPiB/Yo/ZSbOOwIzqh7DwOw6xFdjyJKLXaxq7NeeBC8SP/ZVTO41rkgVrBnhJo1V+7lg6q&#10;tPZTSY4IDFfEiRfBYgE3f3Atp8JvNPmwnhy0Xweo5FYuRR7w07YF/NqXrvfPsNUfxrU5D7S2RGmq&#10;0FTuXPbwHAsMN36hB6uYAeghYtNo4a86D7Qi1XX8lXYUMYatJBGX3z9evYjcGWSVuOGE9B70q4YV&#10;/o9zHnIecc3pLXMe+MJPy4vAc6sjnJxHijwYQrDKoUpKIRfA3jTH4zlYj1536zysSp8YZHJQ0m4A&#10;uuo8UM38yH8ZVchzyyhzqn979TDX2cqAP7iTtaap5EG1lWzxiTz+MK4MW6GLPtr48/EwAWh1mXDx&#10;nhhw02gUncdwUuRhOhmhr0Oo+GEaacii8jCHgxWlwCIP9AIt0t7HsDTV8SvOA03NgI7VtX08Fv/H&#10;yEMT5uEBf7fNeQxo+T3S1RA8Kt4hOw+NxafIo3IelFspOIcSeaRODzb6D8VK5EG3hC44t7uPp815&#10;VO/QusV5fA/4xS6fke/hM+fxh3GtNrKbr3rF2JcBrC5LOAhwuGytX2h9OvghtmnL+WQ6GHHBHy1W&#10;DS5TDDfCeHel87CxIFzgzHntYgtXH7a6iYO/NPzPiFw3gj8Rd4k8ljdzHpruOOvYDdcjD9W1mf5g&#10;GeZ14kjUss7mPBA18Ca3HHmsiy0IgrthnfVSq1ZZufOAS9GEORdNcDk25zzMeXC+ipWSyl08bc4j&#10;rtR94Ps88IM/wnl8Io8/jGsT5ryzlEtTGN/zaR6TnMeMS5MCEMjVycvgjDEMOUF9msfDPI8jF2Vk&#10;MS7rkSpukSq2CgM2cr4Y/mZsnMeXOuGHFDE9Ec+LPHAy2ArO8OXjvOJ0bl3QOPsEKo17+5j64iuw&#10;VbpfiDysI4wex2SPgUEVG+EtVoSoauQ5i2VzHjgcPmuDq61UgJEH/I56NwO9DDwGnQf6OTYkyoW5&#10;viKJ1RoJN6bZkgt41nto9TT7jMdFHhpRuD8+cx5/GNcjD/bVLdjgtWkDAhp14jUKb/JPS1ULpOOl&#10;WEaROUKtUQcSmmCzzqG2uKjzyDmPm/Az5/EKqG53+Ca+Em7pcV6aPIWb1i+Ns8gGGR32zVa4pslJ&#10;TglsATefDL4A+5/jw62uRB4vh2dFHscxVvgHOo/H4BN5/GFcn/MYECufTohqBT69gAGHnIdHHmkm&#10;UkAJjkidznAqK4IJPj+NrRXEdB5WXs4jbdEmP291HptB1LdzHvcYtvrKPw0nrtsY+DgJnhrrcIPt&#10;RR4DFfLvh7k7NDat34k8bOylch6PGCR5IJ4154FuglPE2zmPz5zHH8Ytcx5s2blSclmGxSYwLbpA&#10;EzNr5avbGsx5IOpQK8WFg7rXQpEH18doVQcdBrc4LMP4f4s87tEZw8/gW7sO/fLTzFF+dBVIDBwB&#10;WqZJDfg4DONBJBNGHuN6nrF9iCkbuCuUFCsKvfABn6/87jbnEVuS94s8njRsVTmtT+Txwevg+pwH&#10;2ooFrkBrlCa7CRUOAA5iPukhanySYACNeZ+W7j9Cq0Fu1Z0VHnmQ4BQlHQi3CL+hAt+d83i3++V+&#10;fc5DzoPembPHive4jvV8WjRsxSUEvF+YQ/9IuDqJSxx43/0JJ4z0qjthmAH0LtgOQ5kvhCA2bBXP&#10;3btFHmi2/ch/F8d4Z+UbOo9P5PF3cf0+D7QSukvXlkTVkQcYCK1VSVhgpUESRR5HcWilwPEJCfA+&#10;UiNcYWGQXHKpTVvxa/gDkcevz3nwBOFXXvDTm4vgsJUWwOlJKodl0bwxp5w1nsV7LDjnwfWtfDT3&#10;grMI/67mnnMe2A4fkwT9rXDnEdzmJ/K4DYfKeTxutdWD8Ik8/jCudGUOusNcSxynBcSIRojrbrn6&#10;ZVn59GcOp7NnmzGssGRDM6ys6dMMZl0O+KINWdEqjfO6jDNH1W2L3OQ8LvQ0N+DLziPf/MTm0ygA&#10;vrBp+szX/QJ+O/KweXH893yGiv+fmtqg81A3gDyFFnnAeeieYrmWlbfgrHAeiy/GoXdB5IHf9CvO&#10;w+Y84sKht5vzeFLkUS+v+HHkoQnGK+DzJVk3nP0RPs7jD+PasNVlqJ/KW7mc/zpsrOq2ESvhe85D&#10;A/ZaMOZA2NMctG4R+Db4XK4NusJfv8Pc2gE6jxB5eGiYnIdFHnQeHnlABhOuoGZYqFtxbJTKIw/8&#10;eH57z02wOY94y8In8rgNdX2/g/O46hQ4prwgrkQ37+fPMfgMW/1h/Kw2og2aZ93w92vY1MZr98vp&#10;tnaO3LSRR9P0HZrJm6+hu1qM40BbPGfOA6fKViWY80iRh2avXMhEjYacByMPuJNhGvnD8P4K/Xo+&#10;5wGDr0Qe1n+OQzCfOY/bUL2791ciD9UNXQ18bccP8Vlt9Yfxw/d5sEea3v79O7gh8uAMPBL6ixMf&#10;2K1bENGOo5e9pCiJUzerzdYg50Uy8IGHpxkcu9gThN5cHmiQJoch55Ad1yxp6O4EiveicWqHr9hZ&#10;z1r/qjVNvLutM6v823eY00fw+QAzl76JNRcgBYjxsPAX4tuqc+QxTwc5B/0yy3DED+Wu1yMPNKVf&#10;iTzMeRzDkxE/kcdtiM8Do/v1w/kucM5xDaQqisrJYejqQkAPA5c0rgbeevmTQQXhM2z1h/GzYasn&#10;YNOV2c4d6y2ZAx91y34WvATvKT7xsbrI/B433m/MBl+PUwFBW00Xk0Ezez7TLerHgUIyAk0nGPoK&#10;ytDs2lbQF0cB3kB5wkcXIOR85EXPefx65MGRJy1tYySE5uNfcR7oXbKt4JHjz+c8+F8OjDy0yor/&#10;EFNrR+hdsB3QtLwVNmBVOY+ftUoIma5u4ICjv1tQ/KT7PKqHSd4l8lCN1QIYzlZ6Lwl1nytdqMEJ&#10;pvM4r7xDi12JH+EzbPWH8ePa+Nu4IfJgz5meAh1mtHt8JMo/NoRoS1Y+XcXCCVw7fHPToPGrgS9f&#10;Q8uKVnPRHSn0OrwpheDjttCmai/cMpoRLjfmRDS/9v4IjQhpaoWzCNQfBk4ZdGZzfnu11bgsy6xJ&#10;n8OA/0ivUpkW/AojqcOwLNAdlmWgRoojZNNxYf+UhaGeJCFggACLTJLcAn+Vx9cij6k/5H7Q/2Lz&#10;MheBc8J1GRfQ3YNtv8WTJsyrd6DcxXnA76OG44sqDA+MC2E+oHc16UKA5+BFMP2DXXgFyvfxiTz+&#10;MN4u8rjFeYxo0tGL4lvnbLWp5jxwqaAp4QubAF0qdCz0F8sM34Ag4p8GbVial1YeHh6XGd0zNjNW&#10;iuWQ0V/YJrEHXnXAwFdD84Hg2okLG/x25PEKSMNWpQG+HnngjHQrpx5nZVNZl8FewGWjuIQiw7bf&#10;4klzHk1luc+cB+o8Ki3fCnXmO5j1Vhu+NmuZcSFwditHpT/d3WfO4y/jT0YeXFnKp676FYAGgoSt&#10;LPL2QtcM235cKhrWmTzy4Lut0eYouLeWZeCAzlmjXVYqOY+VLzDxTfJ65AwjN7Wmd5jvOI+7RB7d&#10;TvnLwhechqGfXuQx8o2OiH5sNJ6vHwJ3WNYTF3Qvp3E+aZm4fmKwOAWcekLbt5wO0vlmWB7tHwfk&#10;bC+c3oLWFdiybUo3SPIhipzAQgXh4P9og40qFoFq5kf+q2ga35/PeeheXzoPVXvdqmXOAzWYlffM&#10;h97LefAVKD9uHT6Rxx/G+0cevbljNAJ6oAqb/yby8O4sWn60Sxri9WVSPueRIg9OjGvMCRfWwPfQ&#10;uvNAaX+BBAvIFXGT8hMTxwQ4ZOVmO87jfxh5+CLd8DruXuSBX5TzLxp718AjnAd+S7p3RpAU08mr&#10;cedPjEaQMg4cMrfZLGyFJdxQJ1szUxypMUXelOTYg3E48SD4pPeu83jOnEd8EDFwh8gDzgP/KH5d&#10;hFIQ0G/wauC0HQ1Ua+8XeXzmPP4w/mbkMaIPdZjQJKCFkgeBl+CDUdTSI+E1AxE6opwEmcdhnjnv&#10;gevGIw94gFFLVGE5g4a1GBgNgx4YPKA3Gx7yxaB/wB65xIojXtRrJGB7dPVtX9/Duz2TxYbucdQ6&#10;eqIbeZx5azt/U/zofJk2bNSU8RfmC821zIvnx8YKZZmnnuSx1RrqTSDLP5wsO4P0IRP72KbwTUGo&#10;BzvDm9s5lD9CP6A7bPWcOY/q/VnAHZzHeUbsxlAZVXQ5mfNgonrOC6FEHpB8YV6ri0/k8YfxByKP&#10;TjuKVnv+h+4UZ7k1s8peqBoIYxl5rMtJr4mYONbE4RCuNWJzw8aJfeCzhjjQfPEGOfZMWYyDGvQX&#10;kHFNrramRo4re7i854QrTquUUFrLfTZHd49hq/ec8/gXnUc38mCACG/O0XjGcIj9EB0s+LX9Uf50&#10;2Grc0dQNfGgKvcsZTDmzFu7Rr6j3TImdPOtaU8HGEwn3QOdxGPkuqOXoiyL25jyeMWxVvfYd+Lnz&#10;OOHH1BJdjerJm06WcGkuL4QSefAK6pymr+Az5/GH8cP7PH4fN0UexwNnSpUgTYIglNhJZFmhZ3Ag&#10;QWvEpzfajyMDK5WMlVtWEqYom7gsbHCPzhh+Bt/aeyA5j3Ly+pEHW3lNHNkrZOSZ2cjBsXOhmxxE&#10;ijz0Nhn5hCqmNB+hroB7fI9AksL9EDelyOPA4X+Ok3mg8kqRR7wnn/jxnMcRnsIrJXOro0yKAJVY&#10;jBL9Ij/AJ/L4w3i7YatNV+YRnXC0MwOHvR7y4/yPI4/wYqOdyAP/FkICm2yS88hr3nKLP9JKkQeD&#10;B7mJGHnQmZh1jjzkFdgZcIVFHhp1pPNgvMOA5GLk8Zw5j7btff9R5g/+Dv7kUt2fg48GVnT/APwv&#10;5zzceZS2cD/y4DNRxgXtPhr/UfNGIx/EmSOPAyeUkncYhhV+PjoPMFwydbJ3k0iySmIKDsTInM6D&#10;c1MjZz90A770sx40vD04VDM/8t9EWGEgvJ/z+EQefxfv35X5ypM6bgdffnT9ToJv4R7X0xWPOSzX&#10;hqp1q+DvIUUewXnsRh6cKTrzGcycjUIDr6W5GkmEg2AwONsolpbonhke2rCVOw8bhuJsVoo8tKHT&#10;8m/iQioqNLWuDUCyaIKKC7ql50QWx7BaPGXYqn4TFPBxHh+8Dv7onMcr4xfu81Av/SJyw/o7cOcR&#10;hvB7kUcaYkfug+82Hu8ZE05KUZCoqGNSFc8j9iqBbMo5ZUxoKXuJJlObVY2nRB4b5/HzOY9fxmfY&#10;6g/jb662emn8QuShGyN3MGmmgK/lcsGt8EGgGj5PcA3uNaLzuBYbvRjQ5/cj/0Uc2n7G20Uen9VW&#10;fxjvP2z1P408Lv7TijwO02jP8AAxooM9gUfzP67ngT1tPXYbH+9yj1KaNSmK/mvvitKVBYHo3QBP&#10;fh9raD9sxVdefXcVbvM/54BlZWllKP1z7i0V0bAGZg4Dg075lEBXgEeDn++SbhoC/RNp/2mBcoim&#10;SWM4xzyOjF2YR/DWbWU4LKpjHkVGW30VBZgH/QNyHXCqCna6oQ+crjJo4iKSQxzoGe5bjezPsSok&#10;CrqsDZzQoquRkfNcAuddDp08EBydxGkCXR9zIvJyhsZjzHRbVcY8dhltNV16Uajf1jP8Dox5FEch&#10;n0fTgSkwSiPnEvvec8Y7B6SKecjnEdjkt9xhSCcoCF6aLmsa8gx5kwcFj9TIZQ9d0ua7KJuH/gE/&#10;6XEmXf0IWXlMvM71MY8dlMe9sFfn8zDm8bv4zdhWh0YJnwdafU1mYJwu0JAxMLwHTdBsYhIKrhMI&#10;CqEdSEGe3aCRSIpXgZJCsVBTcD7EX4oPRngkaXwTbku/OzIvSdGM8jDmsYhpOJcE83kYjgNjHsWx&#10;CfN4rjHBPHKLjhZfWuSkgajARS+EIBe4KAiZRzJqOToWmZUJZEOho5AbJ6U80l1SXD3gT4nswno+&#10;Jyb3V51qZh7lfR4/oDyMefwwbLRVcZTxeSTlwdnTmUtAoTRo+Rnyi+39hXmw24rhORKvSNPq75lH&#10;Uh5I5104zSIJDpnHyYW4MBu/fuaBZjuXvBwmujajflvP8DsIlTW97gvMQw6BlrcJsefCDqFtmjae&#10;mrZnUNEQ254LSjR9QLbP27wtlMeK0VagDI4ag9whOM6hZiBAMY/GueTzyMwDxCLNcACVoA/ENZ4X&#10;8mrehlqEyqMLju4NJCmuMNdKZCJurri3z0qUR1tNTGljHstw18sIAvXRbGMev4v6lMdtHV7wHa8A&#10;GkL2xXiGRcIO14nApkVLS48xLHVCbWba+QxomXPJP8Ay8zgFlBXPg6dSuZs0MmrASaRqtJWYR1Ie&#10;yMGp1wAvY9AOPSuUi5SHokzxe8CdcQLMA98Kdrg0xjA45n0efjUzj6nyqIx57OEwnwxOy6hNedzb&#10;eobfQX3SeKc80rIbH4ARjthIKsoFWkWH1hB2N41pz/hHPUOsM6K7Vv9IroH3sUl9WtCYkZrAgUaR&#10;Of2BT4FX4bAFl1I6FEcfQSPYVYUd33V9r8VPAOXGpgXvgmw0DBTidT8QMF3MRR9SNgYoRKJP1OwJ&#10;ZpRH0lUfIM8HL4R7wfs+7kbqorp+Kuxlsce3ZigF8Mr8O9cBtOa55CNOnLr2Edj/z2UhOECpib0W&#10;VWOzSQOcvgI0cwzMqt7/9snc7XXYZGGIbXU+neTJRzKHcajWdG+C2cRbjDb0RHl8LHcpNHsp7OHz&#10;uDczPhf2svCmPH4ZlXnMZ/p8Pu55A7dA4wCF0bNfZxg4kQ7JMLKhPpLyQAqUhzpwPlUe2Qj/DNuO&#10;EuiHvu3zahbfQfZ5TJbk/ph5sOMMrKhpfduGADYk8hOith68yHMQsY/Y4uTH47n3sKFvY+oCaI1z&#10;garAJsJuOCpCVUQYpc3lvuBjKi9KwSkQ7LFiAlSF7GkXoVFG5jEZd/QJtukF3pZ5aPzt81l+H2Js&#10;RDZkHg3UPNR529GxI78UtJ9cNVpOWF4YuXsivT3PB4OtwB7zPPq8naCufqu56mr4ITRfijz+FczO&#10;kfjUGuO6zrBjNbIohNifnJgHrNWm07giP57dQHlss5zp56MEpoCmXNX59D5G5XHpxf/c5xEYqJ0e&#10;/OBcbNi/GDk+zAWuzNH8Qd/T+89I60PjPtZVezjMZ5QHvreKqut9J7Php1CRLePmW97T4uoVz9EM&#10;XO8BlrcscC7skJbB5kFaNEJz4DZhHhvZYtsyj+9jRnl82ppz9ryUB38QSEbTa3ILb6vloqj4A/U9&#10;svSfy/gOPo+xr+8K9VdXww/BVyOOj0a5okX+pC2F8mBYWOwxPCxvJbdkDi97TnQc1oU0XvIuOHwr&#10;F/oj1BaTZXSYb8o8NNJYysOx8yrxR+kkHgDstsIR1f/zkcQrsIPPY17a6+lnJt3LhTb8KGAW1tES&#10;PRbGz/TfeZnsr8M1GzVBtTKPy8yF7ZhHcklxcVnGZJHap/Of7qvEPJDASfGfYQefRzsrKz9QXQ2/&#10;g1PzmeVeCCH6Ry0vKtQHT1BMeWymOzYebfV9jD0wlwU9tmAeXGBEzIMjqRlBmD1UwTPyVutCbJmF&#10;8QIiJ9Tnq97FDj6Pbv4TwV796eg/P772zYTdcGSo7T22ODpVmVzee0BU1bX0FsIGMUeWoSfYqjrV&#10;yjwuATc+Zx5QERxtRebhsNulcAAd5797bDjASswjrWn+aV9P+f77U5d3boFv8/CDXJ5XV8MPgWYC&#10;Gt+DKhCuVA1ZDM+EUdLqj/oEXBbbs28tl/ZjbDva6vuYUR4fMw/85JCJy2KJckchjQnc8BvS23jw&#10;EcozD9fmnXuwOhxW2FN13VDYDQcH1cdRAUlcIYvsFHoPuv+IqwMCCaiqecv/d7GlJVYb8xh9Hadz&#10;g7gB8yiK8qOt7iNbXXDk6iqY6vi/wOWp2Uy+9wdMDzf9g92Yy/gcNECn1y38jSXOm5kDfR/819v4&#10;/8YfaF0u4zaobrRVZhwT5fE58yiK8qOtFgZ1s7pORewQf03EezDNYXgBzseZWAoHR8XhoivrtnLn&#10;IbrneW9pbHQ9KM886qtQ+FVb83QYXkKIscKRFae2Xjn/PJRwWdwrj48jkhVGeeVRpXiefKzXJDMU&#10;h2fg77xfE7ZYDnYvVBZd9RLQ69wi1qY88IXnkhfC/UpQVeDk4vz8FIPhBqfQ12rAD5WWW4AhXBEu&#10;DoNzX0xt48WKh/i7TImpDaG3vivDEk7OtzX2zAo1Ew82LRW1ve4ycOgSk70up8cafzmzbQff5J1Z&#10;4JNe+T+taM1Z/LsLH/7PvvDGP07L3BK4Zy6j4UdwCvHxnO/Do2aPB3Cqqe2lpsvlvgxSqEv9Lcck&#10;01wTjsvbCG2bdx4h5m3eefrO4X7PHyCV/ulNrt7Hze12PNwUy8U31IQTSUfFP2jdxIP9VvW0vVB0&#10;udR/42zBytTfYjBkqpc0z/aI4Kjep+ENUukPXnxTH7vgBJrgfYRZsPQ3vi3/A+kd0M7kFvn/6uDR&#10;/1qjguM9kX/pb+3/u+ClNy+2grmQBcGJWHVg2vJOwox/vsZGMbglU+OE1u3gPweDSDwQU547ujA9&#10;Kb7hm0hmERq5I4JTixan0KUn2B685/i6Pjqn3iXcgU9QXn+cjh/gSHBX0VUnyoNKJec5OKA7nv+6&#10;kM4PAnMWggsPmt8aYmWp59C0R3Hoaz9w4EOx0ufOE8r9YUNvsX1cfIIvAI1yDY3vdcvrJqvjodE6&#10;fpMLgPI+/22hx6tQg5DSmeaXP0POcGyg+KXr2P8OEr7jao4EKocnclEBq4Z9vcNgTnb5HRu39uJV&#10;qFiI5vFNXsjmQpt1Qoac+eCY4x7V6A78FMY9CoO19/h41vZS5CsAvuhc4FJAq3XwZuuup/omzjjN&#10;gkM/AYfMLg20qqf1pfbIhT6jplFvoc7pyLUC4lKHbKCSPrDvYG/UYdihEclFLgYNQznmKJkwP8Rn&#10;yNsMts0ciMlHePU12Z17zae+8OIToHhLPyrt4Wpw1wN3qqn0aM1MeZQD7IpKKPUj7VGN7thFe3B2&#10;AfhHMx1wdow/YG4g3d28/nF6xM0QtsUX3uaSL6/51PUvwK8YSMcGrR6gPcjlzqgruP9kxpDh26io&#10;5b2XawEtcj1PUDwAEqAPPuT/7HfRz6SOTzBeubxNf+Pbo+19yktbbFb8nJXFWbm13asiHkY9SuJL&#10;4ed8N7S88d3q36Hr3q9Ksyt9VmUZmWG0iP5B52S1qMt0h4he/QC1hRhbEybGsAle6Y6NA7Eqf+iH&#10;Xsoj3ioPP3TvV6XLqg8XVDUPmV3Kpjye49dCrtbVayX7JpdcqC248VwbYfgKXrGK4tDFGFfZIaEb&#10;xOlxTa+EM9xHw39mOGltqx6ZYbSAn1vu4fjDpa9x3frWpjxuim/4Gk7hhQ7NOOSlTX3sW1znmrZt&#10;IVq+bRoeAyG2LdSL74ehlb0F5YFcPBlwEZIUT7NtkZFqyCE/rmDOVZjpt6qtU8AXd5lXhoqXb5xF&#10;df0+l+hiRGUuD2MexcBelNUYu6D8MHRD50+x405zavA+SAGAcACdUw5lxjmmNXSCIDGy2yqETomt&#10;O7XMn7wj63DvMg9V9VqZYbSI67brB1CZ8jjdKI+6Ot1opeaSG76Ll6wiKA9NGBg6KozWRRCRFjoC&#10;CgJsgjl66BDXQ0VAi2iQD67pGodMjqd8R71C5YEE7Qw9tv361n/GrKjNMvo9p4d+Fg5ejY/erg7y&#10;2/wf0PbzGSa76W+yO/2bvM0OBS6N2pjHrfKorH7dFN/wNbyoPIAuoNVHrRz6wFAybde7hvuCRlLh&#10;FHlGSpHPAxk8lEeDVA8FEkJPtzvIC5WHg0ZJedfgPnhpbcJ9WfboN6DoHIz+GHzA//zbXOrdrv6R&#10;olvp8OqM/qb/t8fn//MbgLLtrT+MeRTFr1Www+L0isMAigC10TXqm4LCiOp8kvLId4Fqgex1vRzm&#10;grq6kCFf1PncbQWJxB2gONr+djzWU9ybFdUpj99i1fhFGtDR/HCHg+MUyX1HRxvzKAtjHoVwyi7w&#10;VYAiYG42/w610vVDI8UxYR4Ddji148w8cC4xj66DBYhGhszDgYFI0wQ6T9pX6pYxj2OBEcfygx0V&#10;y3ELv4y6lUesTXmYz6MQXmQe4gho+mMIMZI/cD7HhHm0QxuoJqg8Rp8HMuMC+j1wUT86zJPyoOfk&#10;NavVmMehUEPQW+rrPbWHMY+yMOZRCK86zNVS+L4b6DTnaKtr5eF0JqK6XrqtkKujfySfks9DzAMa&#10;BDtIHHnLGvwC8/gdh3ktsW3c0nobX0XlyqM2n4cpj0J4qdsqjAvayKepKunx4jalpyROiTonBc+w&#10;dvyQfCpfgBTssD+r6cfpI2vwA8zjd2S7lqUKIXw7Th4x5lEW1m1VCC91W20P6g0N5M3Hy/gF5fEz&#10;zKOiycfzMTXLwHweRWHMoxBeYh7bgx1fHLeVD1fgvttqXbyU4+B3DKOaTGo3u75qERjzKAsbqlsI&#10;Owu287FtXyrCLzCPXPDqUVXUox2phzGPovDWbVUGO3dbvY4fcJj/imzXtcLcfl4PYx5lYcyjECoX&#10;bKI+5vEjPg8uTVIRZmJqFkLlysNiWxlmUVlIWpskeCBUFqt7t1j4WxloszOirtPWz5lizvF1i8qZ&#10;x719afgKjHkUx88wj+qUx15Oj5k6prBbfn1bD7iYA1VP4drp4mwpcsMa+KFzmm3FeKW3uK5jW/k8&#10;nMbqF2huTHkUws6jrV7HD4y2+hXZ9pX1Z+ylPOYMNC1F0PXL36BCVwuB8UjT7gUMEaSdwDY+Tb5d&#10;A99ReXRUHvdl+ArzcI1mCfcbqaInsG6rQtjUYR4fVAbfJ4up4fnQ9i8Fs7pBWeYRcsm3xM8wj9o6&#10;w4/EPDi3yXO5gnz8EFAZ+erZpQvAPNItPFlJmFMFs3AuJFWzzDw2ql/gOpHhtMfH+R6MeRTCG8zj&#10;8QVzgkjkpWgh6Fzt43E4kjVF2dznca5+c0DVTTsbqtifMYyMeazDPPOgVaKKEcBCGNEHcHFg88rv&#10;lWtxwtZCk8u41UhgLkiq1ujEMcSW67GhOkn8xWRaRp3LzTOjWDe55jEjUrivhDhEaqKVzGOjbisW&#10;Hg+LEvqBoYu0ihwfhnqlR5GUawvYaKtCmBPs53iy/IZ/wEkltoBvs7Q/uEGuCE+xOfNALXzMLkbl&#10;8dqaI89h3VY7IR6LeeAdTaljaNEeTSpToTx0oMCi3GmgWbrEftHQdj1Xw9EaBpDavsXVo+kDndK1&#10;EWKKyzjpFqQGO00KUpq0D27J7FAtPIEtPr0pxjxQk3SfFqYj6zk0V2g6FpIhuLGznfKweR6FsKLb&#10;yvkmUoBAs5sG4td12PjISKXY6BQaxNgEJp6aCEA9pBSd8bl55nlcPrSenxliwI15cf4AB1mC/DPn&#10;E3yDeaSKyxKzZChN5NbhOKs9rlwS8U05LlD3qra9xc8wD+u2WodZ5tGxSsCSUmBp8gQJPmpKoBtD&#10;Qom31qHRzVVCGakrQt8530EhNEMcmQc0BKSYdj2v4FIHaJ+hNEgs2sRr6E1HBq7A1jH0dYptvcw8&#10;tvmZUZP0LZD6UGFhq8KhVCjMK9HtFmHMoxCWmYdTCBFQaRLmrgny9EGuYRdRE8DUQbuPHQgHJV7s&#10;OiIzvWPpDM0h3Qrc1J1pOOyhlAXCrQ+AYANLmuAbzCPVrVwcVCtsUXW51BVMIp5LDy3Nl4r8CX7G&#10;52HdVivxmHlAeUj8ZIyzrvGA1URtutQAWnldweaXS+j0oiYNmQUjWl/5PJIqgYSCWPQ96ihUEw39&#10;lCXCbOvQcHOxtsw8yvk8UOCz8uCToNziXGBMoFNcBijiYJOPMod5ISzP8+AvC6HuIOXNKcLugehR&#10;+DtcCaIgeYWYutBCGCiIsCW0ThTMKS1vzpUHpTzUTNPc0UofWvicpJVihQ+AWdWvcKZtPtpqVB7c&#10;0J7zbRDRp/GG6pXUntND81tA9hm/5Sv4GcOoNuaxV7fVLPOQ0EG+sIevERVBeZQc1a7imGKIV76a&#10;a6yhbvFvCFwRGts2qQtgZB5SHtAZgpbqhBGkHLxBHAK7vSDpGqor5iHpv8K18tjG50FtxS0/D1Wr&#10;6QcOFdbTaGVqnlk2HVfh3r40fAXLzIMyS+FuYDN4NJsQR6SiCeVJF6BTWvzu+tVTjSBLRiZPNpqS&#10;cueP7KpsYyGRK37wjJaY4gVQHsvC8zXmwZWtQK4cn4mEX8WCWKdM8nkoJ81Bpb0LYx474XDMA6LX&#10;Qvwjl9dM3VYSOqZA1NgtJa92vrphT5WmdThewCrlzj4PNM64MpEM1j1c9acJgLDyeIaA5uk7VDJq&#10;mNRthdylmMcJxeB6DPKb9yBAfeZJepikOtPycR/DlEchLI62ym0rBbJVF9XIPJga2ZOlvigJmARR&#10;7jmXLJ8O+SArGuKRbwWJTZUBhINv1Dy8FVnHGuXxNZ9HLrHTolXYigtBi6RMrLjUoMz4ShDgGRjz&#10;2AnHGm3VN6g9ECW08xF7ksEki2AeJzrZIlt51K1W51hXpE9i0/ZUE20TO39hHnRF4l74TciPcWvc&#10;HxcGyPL48aitEXegTDdSHmIe97/iV5QHPZoosR6UxAiPhnYhxrb7S8xjM5jyKIRlh3liHpJjsAzY&#10;C5l5MJWeCu7xLBM7EmvKr5hHCOzQgrBk5kGTaso8cB9omnQrSvz+zCOVuGWXsVNdxU7KROaRchrz&#10;GGGjrVZiTnnQQkkTnpIvMVVD1hC9OY5i1bQpDknSSXALyCDtNaZ7OhNbMo8k/miJ5SrBEXWCo6dS&#10;twfTGKs4yD67nVnf2F6zkq5hHtv8zM5zOHGfHhRlx1aF5Hjk0aDcBuYwL4TleR6QOPk8XMtfGTYP&#10;hJE9/5A59sfikOShdSFCL2gUBS6Ske4i7ZxePg8yUl10UR4j85DPA022U/u9WJxvKQ8W3jVRVQ8P&#10;4ZJLUTQLmfTQSFZJlfQ2bLTVTjgS89gAczXlPo3iPdcdpJwPKtu18thonkc5GPMohGXBPg8x4pas&#10;guOpchPaw4JgXyZ0BdkxNQD3oD9gTCAFzTGP+9QEo/GV8kifKJ8HmQfvgjwQUSRlzfIY32Ae/HwW&#10;DCWGLuNj0lrj88JsS5lg17EzQOc+bApsnsdOOJLPoxggsy/XjxvmUZvysNFWhbBqnkfU5AbNg8Ax&#10;Z25oSkdKAuPIO6cmBk6OQPY8ayLnVtwdwHMCSJO5TkAuvOHM+AGaWbFUnM2ZB0oFpBJrfgcKATiV&#10;JozWNQ/0vlzCJRjz2AlHGm1VDHJBvojKlYcxj0JYJ9gbDYN4jPwBKz5nc+ZRHObz2An/J/Pwr3/4&#10;jfKo7Gc25VEKtp5Hcfyvo62uQprFxf5J16iTdEP8mM/je6iceZjDvBAqF2zCmMdOeMA8NB2f/qMb&#10;ycrjuRPyKIUn8F2XwwU+gpsbXTGbmHCk0VaHxnUdq89hbj6PMrA1zIvj130egdMWuvbOOTQ6u4Tk&#10;M3uGcXz3Y2gQ+S00zW4exjxWwpiHYQ2MeRTHfzDaSlMSOCTCc3x3bFtKGYNexogj6o2m5fgK37Sc&#10;i+CwAdK1IWVnENk2/bLpEpdPuBixF51TINkGX2fbyjhmNt/0HS6bN4j+S5/HO7hRHtt2Hn4fNtqq&#10;EMznURz/wWgrzu5BG8QQky0jGHH+Wp4GyiNoFkYeaDnOmzk5OnpI0zEZvwLg1NEu+zx0lnG70wmX&#10;7sGwNkA88YDuFH1Or3UtHpTrvxxt9Q52Yx6Mhvc57u1Lw1dgzKM4/oPRVpl5aApQALfgrPw/+jwY&#10;kINBuOXzaBkiox+8a5HQ53nQPOH6If6N3VY8OPmWJ/44DRXHPVUMyEnX/p1ODOqsIE1oeELr4uP2&#10;5weYxxjJKgHfwppJR/wCX8J1HSvo81j2hK2BKY9CMJ9HcfwH3VYj89B80OA9QxEk5sFBVpwmmpgH&#10;moqWyqNjmI0kiIpbkQIPJOUB/qLteALKA+qCb8nn4XD/rmvG+GoK8DGPan0ezo8dcWN4BgGq9H79&#10;m3D/YYpF+Ar2Yh74HcfHuTzy67Buq0JYLdhhdIB6zpZ7B6F9qKhCXG1xfMY8PD4IHzZbDs1avAJX&#10;PnyAF0p8i/+JeeD7y4EmqTxyGD4SjVF5uDg0eLVtDuAkFYNWRIs+KAF30XY8ATXTTJRHCoAwxDHk&#10;2KwXPaHa0VaXcGphOmsDX4K7izDS3CvPapjH+JMDCib3Jox5FMLqNcyTMQk8Gc7yHApTOw/YqHlv&#10;EZ8xD0beGlcWuMVEdDOe1Lox3O4b+A/meSRhgSGJL5oxa0ALJsyDJIOKQ7H7GdiP6iWvA5QaDcrY&#10;+HNANig2KTQlZSgzj4AckERkS2vvjczjeN1WLzMPKEQAtcVDp3JhNSjfVHdafE2xb2KXwgkOfYvv&#10;BFn5AU3ftQqX2DGsHA9SYvNV5tGgrPh4BUGh68n1vXP41B4NS9PFFukBT4Hihz4inTVqLB1PQAQ8&#10;cvMzUiQVHLUMKT/0fWg6PBCuxGewneITcsSEbvcYNtqqEFZ3W53DHNyZdk86Cq7gJQAjrkJEhX51&#10;U/wZ86DywIfNPjPKl/dGxNlZarKew/uuvf+JeUh5RLT5Uh5XzCP+qduKzIM/yPiTUNegtdTK20qA&#10;emlDk4Jv8sSEedBnQuWBZrThehHBIyeOH0z1qMbnwZEEaDxdA6XRgVThLRMzfn8Ms0Znh5KpS7ll&#10;sHZsua45G9o0FoH6VTvrKugZN8rjmeoBKcIHoBSoPIFDFdJSOOlDue24sBU2iqjKZK2/rtKlrYNZ&#10;gNP4ipCBtZALkKRHDriBHpT5Wn0duFx3f1Ymm+dRCG5JsNmlTK4MnZF2xDyYmqsoVyhnes5HgFzz&#10;PJOQZ7xDwMF4huuVc8HwfIoxFPDiUbrDY7zPPBw+CqaOPowHY9nyR4dcCGZjuW5KnB+QI0S76J0L&#10;vImSVPycZw3+o9FWVB40kNE6XJgH2oyx2wpagD6PFEwz/Yw0sxlRk/dI0WoYnJzOcJ3IegNvaXwV&#10;/eepMeF5NLFK1HV3qGW0FVpOrgGVluOkuwgNcr4Dnz3HdlZwdXw7eGYwFWhgplC14FcR50ssLbKq&#10;faY8ntUvRrZj8dA8UGdobStcT12mBNQUNhj8vajiGWF7LB2UIhRIw7USwVUgL7JC8bOz3mkBHaR0&#10;aGXUvdkz7ipuTWnBNc++UWMehbDIPLQYOSq2R83UYlBkHlptIBMJ2BWsrkrJljoEAEe9lhSAGKlW&#10;60IYDzqD6sCrwrjSOeSKVYZm05Kcv8082DlOe4ZPwspHSQcDZmkgvjDwKLa+SyXno7KpU4h5lTh9&#10;EaikeB8Gz24r6hEm6SrceaUS+w8c5lDA6Z0SQr3KvfRCrQ+QufRKB2gYGvZ+6FJepcYW16QEaW3c&#10;yPmGBovjpWqfdGe8IVm3xc6YOItamAdqAnviaHG3kMq0LmA6lZgHKhUbWuThTs9JmRwRrRzyeUDE&#10;Y2whtVQ2EuOXcF3Hnvs8GE6UFQovEIk+dz01/HT2L+EHwZ5Wu1IJWdPxSCodKmHPCTzgHfqGtAo1&#10;mwH8tmP3JdknvwZU1AAtyCk8+DgFMH0Ic5gXwqLPo8XvRZUPzthq4ScaEiCrPuQVx3kWhjjMCpxO&#10;FhKXQYOUgFuwRe1bDshMQs8fHgeguKwg0Cse1LSlsNNy7D3OL5TnbeYBm8fjlXweUBTsCmH5ApUH&#10;isa0P5S61eQzmklZefBZoNNyWdXUcZUoLouFZ8azcuBoCwK2suvtZ2T7sfJ4DTRHKDP58GuoxueB&#10;mkBBRZ0iOphaY61IzAN1lgSDrTGtIGS5KA8xD67UB1B54KNHm241XmAeEH18PFoC+lZ6cEo2ATTJ&#10;8OnkHFADtLCABiX8Q/7uXLpkz0H9IwcyssOLd4StBsWYmQc7h1N2ZOTEUZxCLX5qqN3bl4avYIVg&#10;JwrKcS5s8lXVYd4oVeezuLLus8UFdEBFQ5HCMWWdWofrQuEuujqrHmTGPSGCVB5c43bJfn+XeUCS&#10;YX/RlCFrxofyKhUd95TSS8xjOP2p+MwOtfjHK/BG243yzWpCaw57UiA0/xpepUtX4T/webyG3Ehu&#10;dLfHqGW0FSqBHMSp6U8J+Q5n5kGCAeOFUptoBb5EtLbphCSTfX4UTtbKj5jH0/pFu1LeLNSTAVYW&#10;J+H8iY2ztksdsIeNkHrjGxqBc/xsuriU6tOt6Pvio0DlSHmghv2hrio7ElA1+U2k1uYRTHkUwmK3&#10;VRppqQ4nKo+BsovfmchdTGqBk42QdEX6zZPywDn1YuMOFPpR8LlqID5YK1MOwx9M/z/cm93YYzV5&#10;hHeZh+iTSga6wV5iSrjqluqaBFPKA1/JqPsS88BjqJMAl6j/SsSc3VZJe6Ju6CraVKvwH4y2ehEM&#10;YLIY6+pz1MI8aN2wIw5Nf+t9C6IPoyx915l5pErH2sjMDRg1uwdA3CWU3uMMI7U0TGxQgV/8oa5b&#10;36fdVqgmqMSotLCm1NHGRoEdD9Qiqu20Dr2P3Vhc1PZcutA3uLbx2KDsThYcCT7NSYfH0hhuJKHS&#10;guG3oW89dkMfsWH6I5jyKIRFwWYXJERQbi39/mwy8eNxwaQkVYl5qOmkAQHogAuas3WGGETcgeon&#10;qyCPO8iygGzj5rgnrfbMPLKx9RDvMg+IeVYeKB094+xFTYziojwo17n4lM+kPKAIac6xHrJ3d6o8&#10;MvNI1eKpNTSBMY+dUI/PA1YKqXGgvdJTbDtJ6C3zoM/jxEXNOZCXmdmpA3uMfaw4QGMsP0Qy6V/A&#10;C8yDtmXPXgQUBk0+yoBnRS3qenw8azxqSCohHgsVBEoFP0QqnSw49WnjIVMDowzqZmPflLq0eQN8&#10;Deo4RkY8f3q0xzCHeSEsxrbCT4gfueWS3pJbvdBsQjCTSKo/iP2QgapBP6oaXCiGPwo7u3poQ10x&#10;D1oWgWLDYReyRZLe+B7zYKd6WpOcPg/fOH44CurcKLfUBVIeUBEq/kV58BEh0ig+HpAKkZewsBov&#10;Sp8Ha8xa5fH7o62OiVpGWzVoG+k/hHXl8rDjcfSxw50UdF5vHPHH3eB4Nm/TJdPEU754NW6Ux9Of&#10;WR/EcuRiqUio2g4fn8Pj4zyPUnH1hmw5d97gNPWicitNF01uwBw4Uvac4yGMeRTComCnjiUyD9pD&#10;IAdkHtkJln5Crt/AkeVE0ic03f/Y+koilBVKA41zYh4ySJgf9FO4MA/FPXqKt5lHsuekIOgw50F+&#10;Do62wqNQH0gNJObR9X8cvH5mHiordRuv9fR55O8mpqv+v24rYx4r8aLyoIUFgw1ytxNeYB6bYbnP&#10;YTVstFUhLPo8XGxb39JQZ/cr5MiDOSp17AtlQG3sTlKaFkqkaZEvMipe7CPvwAvxIsFOd4iw+tu2&#10;iQxoB4XUQqXo7Snen+eBD4kBJQualosDfBLKhrIHToc9+Tb+sSDcweeQIHOIMg88dviYjSKb4FrH&#10;GymJz6yr9LYGxjx2QkU+j2Sm7IVr5fF8qO5WUIXaBsY8CuFVwd4dbzOPBxiHfZSD+Tx2QjWxrULT&#10;xEeTVUpgD+axIUx5FIKt51Ec1m21E6qZ57E3Klce1m1VCP898ygPYx47oRafx+64UR6V/czGPErB&#10;1vMoDpvnccY4wqYMahlttTuuW98yPo8NYUN1C8GYR3EY88hgkNy2Ca7xHr9haKJiUznfcMsNDRvf&#10;BGwdDp6Pz1wBYx4rccM8alMeFlW3EMznURw22irDKfRA8AMDbgcNMWo0Y0jhLrhRJIIOhxxSzYFu&#10;H8F8HitRufIw5lEIxjyKwxzmZyjsEcNSngJXbeQ0zdBxyQ4GrODUUq4AwlgdPLE0iHsR1Yy22hs3&#10;yqNk1+IWMId5IZjPoziMeZyRlYfiEjgXOM+SsWt0JgbHwDdyi4CWbNAAG/NYidq7rX7FOjs6PhLs&#10;oE7q1ZjmvqzTP7Ni/zP8AvMwn0eGlIeieINYdOzE4vTqdEaISXkoCvfHZo75PFbiuo5V5zA35VEI&#10;H/k8UuCz1Rgmk2YV15xwL4Zts9FWh8FGo63EPBgjM0BFUKZ4hodaAyrFznc896nysNFWK2HMw7AG&#10;bwq2SwuGrVUeUdHbp7Ew244L8PHyvKbGWhjzOAy2YB5cR0xGBUlIBPNI0SYbxdjkGqdJv0QGzvu0&#10;Cd6NeaQVFeuB97ngghZtrAnXxTd8DQs+D8bDVCTLMaBlfvNgDtgwjREz0yhKbrWjPGlfW5qVOOK/&#10;cuKN+zAy09750vNlj2E+j8Pgc+XBkVUezAM/uQZZgXmkZVOak0JWQoGIonp2YX3sMN9ReeQS1AF3&#10;3fpq2d+KcFN8w9ewwDy0pndeoJwxDtmnwMrOQZZazBV2Y9+ilsO24spOeV3ztMgA9tUUxNwe4AqF&#10;2g1c6nhoFKaWCxnHkyL2p86LoXtupv0C88gFrx2fK48TI026yNbJ+RibRtEmsZM3+GUbrRLFkx83&#10;YbuNtgp1MQ93rWVrG81/U3zD17CgPJqh6xvvuVoZlYiGwnBBWmiT6LU6h0cOqA0wC60fph7q06lr&#10;vVaMxAkfe04G84HKQ/3bXB0DyoNLveDTqTywp9XBwEUUxfYxXHNnVlSmPJz5PHbCbo1KZc3vbb/q&#10;59Mzi+JnuoUPj9NzSg3VgPPyaWvNjcw8OL8LSicxD+gIrl0vB4gyAJQ29mzpci5hjhv8MSd7tNPw&#10;fS5zjCvIPHA37CBZPd3PJfWek1Zm1/EbzyWvHBswj6LYTXksVLKD4a7bpzKXzc/Ur+NjUXlASajf&#10;GY3738g8JspDXOKEnbywU1Ie7OcauiaNwqRTnHQiUZGUyFvqblIe7NYCAhe1bHXFI4TG5YKfUVmf&#10;rPO/wqprYx67dVv9hY9nxxfEXbcPEvKpGjDTQhi+hOeUmqvunf404iX018wD+uTMPKQ8uq6Nbeqa&#10;RmIbOy1BK92UBu9njqLBmBfmAcWCu/FSMhdoHbpPH2KGky70vB0N+MJzwWuHMY+1OFU0Ysk1t5Y7&#10;2+N8sgLcFd/wNTw3K+S4YNvv6OCgUnBcXVnKw2lRWTEPhwxpJzFcXsAxl44Lf0P0dAMpD6RofXsq&#10;H04T4UgsKg9cB70AGgR19URSZ0dSVNUp8EOs2nweqxGqccw56Llc6DOgT2rRHnPFN3wNT40iMQ+q&#10;Crb5Pu9AeZzaoevzaKvMPJTUkZCIeTDOXQP9MPSdFkCHxhANiQMUUJ4e1oGgaLRVg3vytpGbZ0My&#10;ZzlpVbSahc3lrh21MY/9uq2kPepof/2ciq1He8wW3/AtkKY+BEdWYRParuM65afQY9u3Suld04GM&#10;MIfjdD92XHF9c6JBvoa6Ajt0e+CUP+leUEf0f7T5ZMQpXON7JHN1c20eYn4INyQmn68AKGsudvWw&#10;bqsXUAf3gOE++yUxLH7OcmSg+HMNhOFrCGuG4n261Pfa65/me8RJK6LVv2QZmfJ4BWh/jz7k1YWH&#10;4kmtsjB9d3c4fsW5vIZCqMWbB+F4IBur9N8BwCf4HXeejbZ6CTSLw1FbYMZ2CD76hw4DiO5xS8/i&#10;Oy0plktrKAWawxW0vc4/rv2VdCmz7yKX+AdgzONFQH00DZo4vI/QfkqYJE9Sp8k3BwJTUurde9pN&#10;mO5f5cxQqR6rDoKlnxb+6i6X5LQ/fSWc966T8/5dwg3m0iaXQnHgzZnuKA9oj+O3va55Mo6CzfLB&#10;n8D9XI+sjbZ6GeoZSg1e+h+Rdq/Tzgcp+fbgkgSkvek7kbKcU8/792mKYJwL+Ri07pE9X3P9nlPz&#10;wQSXxKvT6SAd8316fD6YJp73z/8TeJi/uZCGsjhBpBno8JjtL8rFOrdgF0mADvoIfILf65GtjXns&#10;3G1lMPwmZBF5H27/+H/1Spub/xE6ykmT11XaeWfmNX7q9R8XdoBmWLAspADxBJMLj/KXnuCX3B2C&#10;dVsZDAZgZNR3iJMX3rS5AVMvZ64uOG/yzvTkzYubWUAlnFY0vCfoD//4Lvsh8gl+j1bXFhfGlIfB&#10;YDAcANUpj6f9ngaDwWAogroC5s1HJzAYDAZDaVQTsIlwNvnYYDAYDoGq+q3M5WEwGAzHAMNf1wJ3&#10;v36xwWAwGHYBo61UgoehbQwGg8FQGKdqVig1j4fBYDAcB4wZk5vnQ4PrDuQiGwwGg2F31KE9uBxF&#10;LrDBYDAYDoBTDctUNL+zApfBYDD8BhiS+bjLVEBzMCCl6Q6DwWA4GqA+GJLykGDk7mBdVgaDwXBE&#10;PAyquTu8aQ6DwWAwGAwGg8FgMBgMBoPBYDAYDAaDYXf8/f0D6liE7TB7j1oAAAAASUVORK5CYIJQ&#10;SwMEFAAGAAgAAAAhAGRENobfAAAACgEAAA8AAABkcnMvZG93bnJldi54bWxMj0FrwkAQhe+F/odl&#10;hN7qJo2KxGxEpO1JCtVC6W3MjkkwOxuyaxL/fTen9jjvPd68L9uOphE9da62rCCeRyCIC6trLhV8&#10;nd6e1yCcR9bYWCYFd3KwzR8fMky1HfiT+qMvRShhl6KCyvs2ldIVFRl0c9sSB+9iO4M+nF0pdYdD&#10;KDeNfImilTRYc/hQYUv7iorr8WYUvA847JL4tT9cL/v7z2n58X2ISamn2bjbgPA0+r8wTPPDdMjD&#10;prO9sXaiUbBKAopXsE6WICZ/ES0Cy3lSgiTzTP5HyH8B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EC+8MsYIAAArUwAADgAAAAAAAAAAAAAAAAA6AgAAZHJzL2Uy&#10;b0RvYy54bWxQSwECLQAKAAAAAAAAACEA7nckELfoAQC36AEAFAAAAAAAAAAAAAAAAAAsCwAAZHJz&#10;L21lZGlhL2ltYWdlMS5wbmdQSwECLQAUAAYACAAAACEAZEQ2ht8AAAAKAQAADwAAAAAAAAAAAAAA&#10;AAAV9AEAZHJzL2Rvd25yZXYueG1sUEsBAi0AFAAGAAgAAAAhAKomDr68AAAAIQEAABkAAAAAAAAA&#10;AAAAAAAAIfUBAGRycy9fcmVscy9lMm9Eb2MueG1sLnJlbHNQSwUGAAAAAAYABgB8AQAAFPYBAAAA&#10;">
                <v:group id="Group 204" o:spid="_x0000_s1027" style="position:absolute;left:9470;top:3547;width:83242;height:43713" coordorigin="94,-221" coordsize="89687,5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v0jxgAAANwAAAAPAAAAZHJzL2Rvd25yZXYueG1sRI9Pa8JA&#10;FMTvBb/D8oTe6iaxlZK6ioiWHqRgIpTeHtlnEsy+Ddk1f759t1DocZiZ3zDr7Wga0VPnassK4kUE&#10;griwuuZSwSU/Pr2CcB5ZY2OZFEzkYLuZPawx1XbgM/WZL0WAsEtRQeV9m0rpiooMuoVtiYN3tZ1B&#10;H2RXSt3hEOCmkUkUraTBmsNChS3tKypu2d0oeB9w2C3jQ3+6XffTd/7y+XWKSanH+bh7A+Fp9P/h&#10;v/aHVpBEz/B7JhwBufkBAAD//wMAUEsBAi0AFAAGAAgAAAAhANvh9svuAAAAhQEAABMAAAAAAAAA&#10;AAAAAAAAAAAAAFtDb250ZW50X1R5cGVzXS54bWxQSwECLQAUAAYACAAAACEAWvQsW78AAAAVAQAA&#10;CwAAAAAAAAAAAAAAAAAfAQAAX3JlbHMvLnJlbHNQSwECLQAUAAYACAAAACEA79r9I8YAAADcAAAA&#10;DwAAAAAAAAAAAAAAAAAHAgAAZHJzL2Rvd25yZXYueG1sUEsFBgAAAAADAAMAtwAAAPo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5" o:spid="_x0000_s1028" type="#_x0000_t75" alt="Fig 3" style="position:absolute;left:94;top:-221;width:89687;height:510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UyTxAAAANwAAAAPAAAAZHJzL2Rvd25yZXYueG1sRI9Li8JA&#10;EITvgv9haMGbThSVkHUUEXycVnzdezO9SdxMT8iMJu6vd4SFPRZV9RU1X7amFA+qXWFZwWgYgSBO&#10;rS44U3A5bwYxCOeRNZaWScGTHCwX3c4cE20bPtLj5DMRIOwSVJB7XyVSujQng25oK+LgfdvaoA+y&#10;zqSusQlwU8pxFM2kwYLDQo4VrXNKf053o2DC02a1Pce3Y3Y9fO7ir1vsy1+l+r129QHCU+v/w3/t&#10;vVYwjqbwPhOOgFy8AAAA//8DAFBLAQItABQABgAIAAAAIQDb4fbL7gAAAIUBAAATAAAAAAAAAAAA&#10;AAAAAAAAAABbQ29udGVudF9UeXBlc10ueG1sUEsBAi0AFAAGAAgAAAAhAFr0LFu/AAAAFQEAAAsA&#10;AAAAAAAAAAAAAAAAHwEAAF9yZWxzLy5yZWxzUEsBAi0AFAAGAAgAAAAhAOy1TJPEAAAA3AAAAA8A&#10;AAAAAAAAAAAAAAAABwIAAGRycy9kb3ducmV2LnhtbFBLBQYAAAAAAwADALcAAAD4AgAAAAA=&#10;">
                    <v:imagedata r:id="rId21" o:title="Fig 3"/>
                  </v:shape>
                  <v:roundrect id="Rectangle: Rounded Corners 54" o:spid="_x0000_s1029" style="position:absolute;left:33474;top:19878;width:23298;height:1113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AWmxAAAANwAAAAPAAAAZHJzL2Rvd25yZXYueG1sRI/RasJA&#10;FETfC/2H5Qq+1Y0REkldRQoRCz600Q+4Zm+TYPZuyK5J/PuuUOjjMDNnmM1uMq0YqHeNZQXLRQSC&#10;uLS64UrB5Zy/rUE4j6yxtUwKHuRgt3192WCm7cjfNBS+EgHCLkMFtfddJqUrazLoFrYjDt6P7Q36&#10;IPtK6h7HADetjKMokQYbDgs1dvRRU3kr7kaBP2He6MN12e7z6jJ+rlP5tUqVms+m/TsIT5P/D/+1&#10;j1pBHCXwPBOOgNz+AgAA//8DAFBLAQItABQABgAIAAAAIQDb4fbL7gAAAIUBAAATAAAAAAAAAAAA&#10;AAAAAAAAAABbQ29udGVudF9UeXBlc10ueG1sUEsBAi0AFAAGAAgAAAAhAFr0LFu/AAAAFQEAAAsA&#10;AAAAAAAAAAAAAAAAHwEAAF9yZWxzLy5yZWxzUEsBAi0AFAAGAAgAAAAhAGB8BabEAAAA3AAAAA8A&#10;AAAAAAAAAAAAAAAABwIAAGRycy9kb3ducmV2LnhtbFBLBQYAAAAAAwADALcAAAD4AgAAAAA=&#10;" fillcolor="#cfcdcd [2894]" strokecolor="#aeaaaa [2414]" strokeweight=".5pt">
                    <v:stroke joinstyle="miter"/>
                    <v:textbox>
                      <w:txbxContent>
                        <w:p w14:paraId="515BDD45" w14:textId="77777777" w:rsidR="002F7A0C" w:rsidRPr="002012BE" w:rsidRDefault="002F7A0C" w:rsidP="0058622D">
                          <w:pPr>
                            <w:jc w:val="center"/>
                            <w:rPr>
                              <w:rFonts w:ascii="Arial" w:hAnsi="Arial" w:cs="Arial"/>
                              <w:b/>
                              <w:bCs/>
                              <w:color w:val="595959" w:themeColor="text1" w:themeTint="A6"/>
                              <w:sz w:val="28"/>
                            </w:rPr>
                          </w:pPr>
                          <w:r w:rsidRPr="002012BE">
                            <w:rPr>
                              <w:rFonts w:ascii="Arial" w:hAnsi="Arial" w:cs="Arial"/>
                              <w:b/>
                              <w:bCs/>
                              <w:color w:val="595959" w:themeColor="text1" w:themeTint="A6"/>
                              <w:sz w:val="28"/>
                            </w:rPr>
                            <w:t>Barriers to/Concerns of contact tracing</w:t>
                          </w:r>
                        </w:p>
                      </w:txbxContent>
                    </v:textbox>
                  </v:roundrect>
                </v:group>
                <v:roundrect id="Rectangle: Rounded Corners 55" o:spid="_x0000_s1030" style="position:absolute;left:52001;top:47389;width:9144;height:37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VUxAAAANwAAAAPAAAAZHJzL2Rvd25yZXYueG1sRI/RisIw&#10;FETfF/yHcIV926YqqFSjiCKIK6xVP+DaXNtic1OaaLt/vxEWfBxm5gwzX3amEk9qXGlZwSCKQRBn&#10;VpecK7ict19TEM4ja6wsk4JfcrBc9D7mmGjbckrPk89FgLBLUEHhfZ1I6bKCDLrI1sTBu9nGoA+y&#10;yaVusA1wU8lhHI+lwZLDQoE1rQvK7qeHUZBe93Y6To9tez6sf8oRfevNfqLUZ79bzUB46vw7/N/e&#10;aQXDeAKvM+EIyMUfAAAA//8DAFBLAQItABQABgAIAAAAIQDb4fbL7gAAAIUBAAATAAAAAAAAAAAA&#10;AAAAAAAAAABbQ29udGVudF9UeXBlc10ueG1sUEsBAi0AFAAGAAgAAAAhAFr0LFu/AAAAFQEAAAsA&#10;AAAAAAAAAAAAAAAAHwEAAF9yZWxzLy5yZWxzUEsBAi0AFAAGAAgAAAAhAO/7FVTEAAAA3AAAAA8A&#10;AAAAAAAAAAAAAAAABwIAAGRycy9kb3ducmV2LnhtbFBLBQYAAAAAAwADALcAAAD4AgAAAAA=&#10;" fillcolor="#e7e6e6 [3214]" strokecolor="#aeaaaa [2414]" strokeweight=".25pt">
                  <v:stroke joinstyle="miter"/>
                  <v:textbox>
                    <w:txbxContent>
                      <w:p w14:paraId="4C4490D5"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Weakness in health system</w:t>
                        </w:r>
                      </w:p>
                    </w:txbxContent>
                  </v:textbox>
                </v:roundrect>
                <v:roundrect id="Rectangle: Rounded Corners 56" o:spid="_x0000_s1031" style="position:absolute;left:42300;top:47469;width:9144;height:37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IEmwAAAANwAAAAPAAAAZHJzL2Rvd25yZXYueG1sRE/NisIw&#10;EL4v+A5hBG9rqoIr1SiiCKLCWvUBxmZsi82kNNHWtzcHwePH9z9btKYUT6pdYVnBoB+BIE6tLjhT&#10;cDlvficgnEfWWFomBS9ysJh3fmYYa9twQs+Tz0QIYRejgtz7KpbSpTkZdH1bEQfuZmuDPsA6k7rG&#10;JoSbUg6jaCwNFhwacqxolVN6Pz2MguS6s5Nxcmya82H1X4xor9e7P6V63XY5BeGp9V/xx73VCoZR&#10;WBvOhCMg528AAAD//wMAUEsBAi0AFAAGAAgAAAAhANvh9svuAAAAhQEAABMAAAAAAAAAAAAAAAAA&#10;AAAAAFtDb250ZW50X1R5cGVzXS54bWxQSwECLQAUAAYACAAAACEAWvQsW78AAAAVAQAACwAAAAAA&#10;AAAAAAAAAAAfAQAAX3JlbHMvLnJlbHNQSwECLQAUAAYACAAAACEAnmSBJsAAAADcAAAADwAAAAAA&#10;AAAAAAAAAAAHAgAAZHJzL2Rvd25yZXYueG1sUEsFBgAAAAADAAMAtwAAAPQCAAAAAA==&#10;" fillcolor="#e7e6e6 [3214]" strokecolor="#aeaaaa [2414]" strokeweight=".25pt">
                  <v:stroke joinstyle="miter"/>
                  <v:textbox>
                    <w:txbxContent>
                      <w:p w14:paraId="7D752360"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Enormous caseload</w:t>
                        </w:r>
                      </w:p>
                    </w:txbxContent>
                  </v:textbox>
                </v:roundrect>
                <v:roundrect id="Rectangle: Rounded Corners 57" o:spid="_x0000_s1032" style="position:absolute;left:52001;top:51444;width:9144;height:485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CS9xAAAANwAAAAPAAAAZHJzL2Rvd25yZXYueG1sRI/disIw&#10;FITvBd8hHMG7NVXBn2oUcVlYVNit+gDH5tgWm5PSZG19eyMseDnMzDfMct2aUtypdoVlBcNBBII4&#10;tbrgTMH59PUxA+E8ssbSMil4kIP1qttZYqxtwwndjz4TAcIuRgW591UspUtzMugGtiIO3tXWBn2Q&#10;dSZ1jU2Am1KOomgiDRYcFnKsaJtTejv+GQXJZWdnk+S3aU6H7U8xpr3+3E2V6vfazQKEp9a/w//t&#10;b61gFM3hdSYcAbl6AgAA//8DAFBLAQItABQABgAIAAAAIQDb4fbL7gAAAIUBAAATAAAAAAAAAAAA&#10;AAAAAAAAAABbQ29udGVudF9UeXBlc10ueG1sUEsBAi0AFAAGAAgAAAAhAFr0LFu/AAAAFQEAAAsA&#10;AAAAAAAAAAAAAAAAHwEAAF9yZWxzLy5yZWxzUEsBAi0AFAAGAAgAAAAhAPEoJL3EAAAA3AAAAA8A&#10;AAAAAAAAAAAAAAAABwIAAGRycy9kb3ducmV2LnhtbFBLBQYAAAAAAwADALcAAAD4AgAAAAA=&#10;" fillcolor="#e7e6e6 [3214]" strokecolor="#aeaaaa [2414]" strokeweight=".25pt">
                  <v:stroke joinstyle="miter"/>
                  <v:textbox>
                    <w:txbxContent>
                      <w:p w14:paraId="11DB1E93"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Within-country resource disparities</w:t>
                        </w:r>
                      </w:p>
                    </w:txbxContent>
                  </v:textbox>
                </v:roundrect>
                <v:roundrect id="Rectangle: Rounded Corners 58" o:spid="_x0000_s1033" style="position:absolute;left:42300;top:51603;width:9144;height:373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xv9wgAAANwAAAAPAAAAZHJzL2Rvd25yZXYueG1sRE/dasIw&#10;FL4f+A7hCN7N1ApOOqNIRRh1MKt7gGNzbIvNSWmytr79cjHY5cf3v9mNphE9da62rGAxj0AQF1bX&#10;XCr4vh5f1yCcR9bYWCYFT3Kw205eNphoO3BO/cWXIoSwS1BB5X2bSOmKigy6uW2JA3e3nUEfYFdK&#10;3eEQwk0j4yhaSYM1h4YKW0orKh6XH6Mgv2V2vcrPw3D9TL/qJZ30IXtTajYd9+8gPI3+X/zn/tAK&#10;4kWYH86EIyC3vwAAAP//AwBQSwECLQAUAAYACAAAACEA2+H2y+4AAACFAQAAEwAAAAAAAAAAAAAA&#10;AAAAAAAAW0NvbnRlbnRfVHlwZXNdLnhtbFBLAQItABQABgAIAAAAIQBa9CxbvwAAABUBAAALAAAA&#10;AAAAAAAAAAAAAB8BAABfcmVscy8ucmVsc1BLAQItABQABgAIAAAAIQDlyxv9wgAAANwAAAAPAAAA&#10;AAAAAAAAAAAAAAcCAABkcnMvZG93bnJldi54bWxQSwUGAAAAAAMAAwC3AAAA9gIAAAAA&#10;" fillcolor="#e7e6e6 [3214]" strokecolor="#aeaaaa [2414]" strokeweight=".25pt">
                  <v:stroke joinstyle="miter"/>
                  <v:textbox>
                    <w:txbxContent>
                      <w:p w14:paraId="1E30BB41"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Poor area a</w:t>
                        </w:r>
                        <w:r w:rsidRPr="0019471A">
                          <w:rPr>
                            <w:rFonts w:ascii="Arial" w:hAnsi="Arial" w:cs="Arial"/>
                            <w:b/>
                            <w:bCs/>
                            <w:color w:val="3B3838" w:themeColor="background2" w:themeShade="40"/>
                            <w:sz w:val="13"/>
                            <w:szCs w:val="13"/>
                          </w:rPr>
                          <w:t>ccessibility</w:t>
                        </w:r>
                      </w:p>
                    </w:txbxContent>
                  </v:textbox>
                </v:roundrect>
                <v:roundrect id="Rectangle: Rounded Corners 59" o:spid="_x0000_s1034" style="position:absolute;left:92699;top:13682;width:9144;height:469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75mxAAAANwAAAAPAAAAZHJzL2Rvd25yZXYueG1sRI/RisIw&#10;FETfF/yHcAXf1rQKrlSjiCKILqxVP+DaXNtic1OaaOvfbxYWfBxm5gwzX3amEk9qXGlZQTyMQBBn&#10;VpecK7ict59TEM4ja6wsk4IXOVgueh9zTLRtOaXnyeciQNglqKDwvk6kdFlBBt3Q1sTBu9nGoA+y&#10;yaVusA1wU8lRFE2kwZLDQoE1rQvK7qeHUZBe93Y6SY9te/5e/5RjOujN/kupQb9bzUB46vw7/N/e&#10;aQWjOIa/M+EIyMUvAAAA//8DAFBLAQItABQABgAIAAAAIQDb4fbL7gAAAIUBAAATAAAAAAAAAAAA&#10;AAAAAAAAAABbQ29udGVudF9UeXBlc10ueG1sUEsBAi0AFAAGAAgAAAAhAFr0LFu/AAAAFQEAAAsA&#10;AAAAAAAAAAAAAAAAHwEAAF9yZWxzLy5yZWxzUEsBAi0AFAAGAAgAAAAhAIqHvmbEAAAA3AAAAA8A&#10;AAAAAAAAAAAAAAAABwIAAGRycy9kb3ducmV2LnhtbFBLBQYAAAAAAwADALcAAAD4AgAAAAA=&#10;" fillcolor="#e7e6e6 [3214]" strokecolor="#aeaaaa [2414]" strokeweight=".25pt">
                  <v:stroke joinstyle="miter"/>
                  <v:textbox>
                    <w:txbxContent>
                      <w:p w14:paraId="4E8C7BE3"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Communication not culturally sensitive</w:t>
                        </w:r>
                      </w:p>
                    </w:txbxContent>
                  </v:textbox>
                </v:roundrect>
                <v:group id="Group 212" o:spid="_x0000_s1035" style="position:absolute;left:44288;top:13755;width:12325;height:7011" coordsize="12324,70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lYRxgAAANwAAAAPAAAAZHJzL2Rvd25yZXYueG1sRI/NasMw&#10;EITvgb6D2EJviWyXhuBGCSE0pQdTiB0ovS3WxjaxVsZS/PP2VaHQ4zAz3zDb/WRaMVDvGssK4lUE&#10;gri0uuFKwaU4LTcgnEfW2FomBTM52O8eFltMtR35TEPuKxEg7FJUUHvfpVK6siaDbmU74uBdbW/Q&#10;B9lXUvc4BrhpZRJFa2mw4bBQY0fHmspbfjcK3kccD8/x25Ddrsf5u3j5/MpiUurpcTq8gvA0+f/w&#10;X/tDK0jiBH7PhCMgdz8AAAD//wMAUEsBAi0AFAAGAAgAAAAhANvh9svuAAAAhQEAABMAAAAAAAAA&#10;AAAAAAAAAAAAAFtDb250ZW50X1R5cGVzXS54bWxQSwECLQAUAAYACAAAACEAWvQsW78AAAAVAQAA&#10;CwAAAAAAAAAAAAAAAAAfAQAAX3JlbHMvLnJlbHNQSwECLQAUAAYACAAAACEAiqZWEcYAAADcAAAA&#10;DwAAAAAAAAAAAAAAAAAHAgAAZHJzL2Rvd25yZXYueG1sUEsFBgAAAAADAAMAtwAAAPoCAAAAAA==&#10;">
                  <v:roundrect id="Rectangle: Rounded Corners 61" o:spid="_x0000_s1036" style="position:absolute;width:12324;height:54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0jDjxAAAANwAAAAPAAAAZHJzL2Rvd25yZXYueG1sRI/RasJA&#10;FETfC/7DcgXfmk0UqsRsRISIBR9amw+4zV6TYPZuyK4m/Xu3UOjjMDNnmGw3mU48aHCtZQVJFIMg&#10;rqxuuVZQfhWvGxDOI2vsLJOCH3Kwy2cvGabajvxJj4uvRYCwS1FB432fSumqhgy6yPbEwbvawaAP&#10;cqilHnAMcNPJZRy/SYMth4UGezo0VN0ud6PAn7Fo9fE76fZFXY7vm7X8WK2VWsyn/RaEp8n/h//a&#10;J61gmazg90w4AjJ/AgAA//8DAFBLAQItABQABgAIAAAAIQDb4fbL7gAAAIUBAAATAAAAAAAAAAAA&#10;AAAAAAAAAABbQ29udGVudF9UeXBlc10ueG1sUEsBAi0AFAAGAAgAAAAhAFr0LFu/AAAAFQEAAAsA&#10;AAAAAAAAAAAAAAAAHwEAAF9yZWxzLy5yZWxzUEsBAi0AFAAGAAgAAAAhAPXSMOPEAAAA3AAAAA8A&#10;AAAAAAAAAAAAAAAABwIAAGRycy9kb3ducmV2LnhtbFBLBQYAAAAAAwADALcAAAD4AgAAAAA=&#10;" fillcolor="#cfcdcd [2894]" strokecolor="#aeaaaa [2414]" strokeweight=".5pt">
                    <v:stroke joinstyle="miter"/>
                    <v:textbox>
                      <w:txbxContent>
                        <w:p w14:paraId="7E79940B" w14:textId="77777777" w:rsidR="002F7A0C" w:rsidRPr="001E3C06" w:rsidRDefault="002F7A0C" w:rsidP="0058622D">
                          <w:pPr>
                            <w:jc w:val="center"/>
                            <w:rPr>
                              <w:rFonts w:ascii="Arial" w:hAnsi="Arial" w:cs="Arial"/>
                              <w:b/>
                              <w:bCs/>
                              <w:color w:val="595959" w:themeColor="text1" w:themeTint="A6"/>
                              <w:sz w:val="15"/>
                              <w:szCs w:val="15"/>
                            </w:rPr>
                          </w:pPr>
                          <w:r w:rsidRPr="001E3C06">
                            <w:rPr>
                              <w:rFonts w:ascii="Arial" w:hAnsi="Arial" w:cs="Arial"/>
                              <w:b/>
                              <w:bCs/>
                              <w:color w:val="595959" w:themeColor="text1" w:themeTint="A6"/>
                              <w:sz w:val="15"/>
                              <w:szCs w:val="15"/>
                            </w:rPr>
                            <w:t>Larger contextual factors</w:t>
                          </w:r>
                        </w:p>
                      </w:txbxContent>
                    </v:textbox>
                  </v:roundrect>
                  <v:line id="Straight Connector 214" o:spid="_x0000_s1037" style="position:absolute;flip:y;visibility:visible;mso-wrap-style:square" from="6835,5481" to="6835,7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tYlGxAAAANwAAAAPAAAAZHJzL2Rvd25yZXYueG1sRI9BS8NA&#10;FITvQv/D8gpepN0klGDTbouIgse2evD4yL4modm3afaZRH+9WxA8DjPzDbPdT65VA/Wh8WwgXSag&#10;iEtvG64MfLy/Lh5BBUG22HomA98UYL+b3W2xsH7kIw0nqVSEcCjQQC3SFVqHsiaHYek74uidfe9Q&#10;ouwrbXscI9y1OkuSXDtsOC7U2NFzTeXl9OUMXPPpPOZ0PWR+0N2LPKx/PlMx5n4+PW1ACU3yH/5r&#10;v1kDWbqC25l4BPTuFwAA//8DAFBLAQItABQABgAIAAAAIQDb4fbL7gAAAIUBAAATAAAAAAAAAAAA&#10;AAAAAAAAAABbQ29udGVudF9UeXBlc10ueG1sUEsBAi0AFAAGAAgAAAAhAFr0LFu/AAAAFQEAAAsA&#10;AAAAAAAAAAAAAAAAHwEAAF9yZWxzLy5yZWxzUEsBAi0AFAAGAAgAAAAhAHm1iUbEAAAA3AAAAA8A&#10;AAAAAAAAAAAAAAAABwIAAGRycy9kb3ducmV2LnhtbFBLBQYAAAAAAwADALcAAAD4AgAAAAA=&#10;" strokecolor="#aeaaaa [2414]">
                    <v:stroke joinstyle="miter"/>
                  </v:line>
                </v:group>
                <v:line id="Straight Connector 215" o:spid="_x0000_s1038" style="position:absolute;flip:x y;visibility:visible;mso-wrap-style:square" from="44288,6997" to="46356,137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nMhrxQAAANwAAAAPAAAAZHJzL2Rvd25yZXYueG1sRI9fa8Iw&#10;FMXfB/sO4Qp7GZoqOFw1LXMwNhAGdhV8vDTXtqS5KU3U7tsbYbDHw/nz42zy0XbiQoNvHSuYzxIQ&#10;xJXTLdcKyp+P6QqED8gaO8ek4Jc85NnjwwZT7a68p0sRahFH2KeooAmhT6X0VUMW/cz1xNE7ucFi&#10;iHKopR7wGsdtJxdJ8iItthwJDfb03lBlirON3Npsd+aZsTjaQ1ea7bf5fD0r9TQZ39YgAo3hP/zX&#10;/tIKFvMl3M/EIyCzGwAAAP//AwBQSwECLQAUAAYACAAAACEA2+H2y+4AAACFAQAAEwAAAAAAAAAA&#10;AAAAAAAAAAAAW0NvbnRlbnRfVHlwZXNdLnhtbFBLAQItABQABgAIAAAAIQBa9CxbvwAAABUBAAAL&#10;AAAAAAAAAAAAAAAAAB8BAABfcmVscy8ucmVsc1BLAQItABQABgAIAAAAIQD4nMhrxQAAANwAAAAP&#10;AAAAAAAAAAAAAAAAAAcCAABkcnMvZG93bnJldi54bWxQSwUGAAAAAAMAAwC3AAAA+QIAAAAA&#10;" strokecolor="#aeaaaa [2414]">
                  <v:stroke joinstyle="miter"/>
                </v:line>
                <v:roundrect id="Rectangle: Rounded Corners 192" o:spid="_x0000_s1039" style="position:absolute;top:14391;width:9144;height:37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iYSxQAAANwAAAAPAAAAZHJzL2Rvd25yZXYueG1sRI/RasJA&#10;FETfhf7Dcgu+6UaFNKRZpVgKJRXamH7ANXtNQrN3Q3Zr0r93BaGPw8ycYbLdZDpxocG1lhWslhEI&#10;4srqlmsF3+XbIgHhPLLGzjIp+CMHu+3DLMNU25ELuhx9LQKEXYoKGu/7VEpXNWTQLW1PHLyzHQz6&#10;IIda6gHHADedXEdRLA22HBYa7GnfUPVz/DUKilNuk7j4GsfysP9sN/ShX/MnpeaP08szCE+T/w/f&#10;2+9awXoVw+1MOAJyewUAAP//AwBQSwECLQAUAAYACAAAACEA2+H2y+4AAACFAQAAEwAAAAAAAAAA&#10;AAAAAAAAAAAAW0NvbnRlbnRfVHlwZXNdLnhtbFBLAQItABQABgAIAAAAIQBa9CxbvwAAABUBAAAL&#10;AAAAAAAAAAAAAAAAAB8BAABfcmVscy8ucmVsc1BLAQItABQABgAIAAAAIQAFbiYSxQAAANwAAAAP&#10;AAAAAAAAAAAAAAAAAAcCAABkcnMvZG93bnJldi54bWxQSwUGAAAAAAMAAwC3AAAA+QIAAAAA&#10;" fillcolor="#e7e6e6 [3214]" strokecolor="#aeaaaa [2414]" strokeweight=".25pt">
                  <v:stroke joinstyle="miter"/>
                  <v:textbox>
                    <w:txbxContent>
                      <w:p w14:paraId="188A4F47" w14:textId="092795D7" w:rsidR="002F7A0C" w:rsidRPr="007C0DBF" w:rsidRDefault="002F7A0C">
                        <w:pPr>
                          <w:jc w:val="center"/>
                          <w:rPr>
                            <w:rFonts w:ascii="Arial" w:hAnsi="Arial" w:cs="Arial"/>
                            <w:b/>
                            <w:bCs/>
                            <w:color w:val="3B3838" w:themeColor="background2" w:themeShade="40"/>
                            <w:sz w:val="13"/>
                            <w:szCs w:val="13"/>
                          </w:rPr>
                        </w:pPr>
                        <w:r w:rsidRPr="007C0DBF">
                          <w:rPr>
                            <w:rFonts w:ascii="Arial" w:hAnsi="Arial" w:cs="Arial"/>
                            <w:b/>
                            <w:bCs/>
                            <w:color w:val="3B3838" w:themeColor="background2" w:themeShade="40"/>
                            <w:sz w:val="13"/>
                            <w:szCs w:val="13"/>
                          </w:rPr>
                          <w:t>Mistrust of media</w:t>
                        </w:r>
                      </w:p>
                    </w:txbxContent>
                  </v:textbox>
                </v:roundrect>
                <v:roundrect id="Rectangle: Rounded Corners 193" o:spid="_x0000_s1040" style="position:absolute;top:19242;width:9144;height:37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oOJwwAAANwAAAAPAAAAZHJzL2Rvd25yZXYueG1sRI/RisIw&#10;FETfhf2HcAXfNFVBpRpFXBZEBbe6H3Btrm2xuSlN1ta/N4Lg4zAzZ5jFqjWluFPtCssKhoMIBHFq&#10;dcGZgr/zT38GwnlkjaVlUvAgB6vlV2eBsbYNJ3Q/+UwECLsYFeTeV7GULs3JoBvYijh4V1sb9EHW&#10;mdQ1NgFuSjmKook0WHBYyLGiTU7p7fRvFCSXnZ1Nkt+mOR82x2JMe/29myrV67brOQhPrf+E3+2t&#10;VjAaTuF1JhwBuXwCAAD//wMAUEsBAi0AFAAGAAgAAAAhANvh9svuAAAAhQEAABMAAAAAAAAAAAAA&#10;AAAAAAAAAFtDb250ZW50X1R5cGVzXS54bWxQSwECLQAUAAYACAAAACEAWvQsW78AAAAVAQAACwAA&#10;AAAAAAAAAAAAAAAfAQAAX3JlbHMvLnJlbHNQSwECLQAUAAYACAAAACEAaiKDicMAAADcAAAADwAA&#10;AAAAAAAAAAAAAAAHAgAAZHJzL2Rvd25yZXYueG1sUEsFBgAAAAADAAMAtwAAAPcCAAAAAA==&#10;" fillcolor="#e7e6e6 [3214]" strokecolor="#aeaaaa [2414]" strokeweight=".25pt">
                  <v:stroke joinstyle="miter"/>
                  <v:textbox>
                    <w:txbxContent>
                      <w:p w14:paraId="0D102060"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Mistrust of tech companies</w:t>
                        </w:r>
                      </w:p>
                    </w:txbxContent>
                  </v:textbox>
                </v:roundrect>
                <v:roundrect id="Rectangle: Rounded Corners 194" o:spid="_x0000_s1041" style="position:absolute;left:37212;width:9144;height:37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Rf7wgAAANwAAAAPAAAAZHJzL2Rvd25yZXYueG1sRE/dasIw&#10;FL4f+A7hCN7N1ApOOqNIRRh1MKt7gGNzbIvNSWmytr79cjHY5cf3v9mNphE9da62rGAxj0AQF1bX&#10;XCr4vh5f1yCcR9bYWCYFT3Kw205eNphoO3BO/cWXIoSwS1BB5X2bSOmKigy6uW2JA3e3nUEfYFdK&#10;3eEQwk0j4yhaSYM1h4YKW0orKh6XH6Mgv2V2vcrPw3D9TL/qJZ30IXtTajYd9+8gPI3+X/zn/tAK&#10;4kVYG86EIyC3vwAAAP//AwBQSwECLQAUAAYACAAAACEA2+H2y+4AAACFAQAAEwAAAAAAAAAAAAAA&#10;AAAAAAAAW0NvbnRlbnRfVHlwZXNdLnhtbFBLAQItABQABgAIAAAAIQBa9CxbvwAAABUBAAALAAAA&#10;AAAAAAAAAAAAAB8BAABfcmVscy8ucmVsc1BLAQItABQABgAIAAAAIQAbvRf7wgAAANwAAAAPAAAA&#10;AAAAAAAAAAAAAAcCAABkcnMvZG93bnJldi54bWxQSwUGAAAAAAMAAwC3AAAA9gIAAAAA&#10;" fillcolor="#e7e6e6 [3214]" strokecolor="#aeaaaa [2414]" strokeweight=".25pt">
                  <v:stroke joinstyle="miter"/>
                  <v:textbox>
                    <w:txbxContent>
                      <w:p w14:paraId="3EB6C496"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Conflicts/political instability</w:t>
                        </w:r>
                      </w:p>
                    </w:txbxContent>
                  </v:textbox>
                </v:roundrect>
                <v:line id="Straight Connector 219" o:spid="_x0000_s1042" style="position:absolute;flip:x y;visibility:visible;mso-wrap-style:square" from="40949,3737" to="46352,137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0cJuxQAAANwAAAAPAAAAZHJzL2Rvd25yZXYueG1sRI9fa8Iw&#10;FMXfB36HcAe+jDW1D2PWRpnCmDAYrHOwx0tzbUuam9JEW7+9GQg+Hs6fH6fYTLYTZxp861jBIklB&#10;EFdOt1wrOPy8P7+C8AFZY+eYFFzIw2Y9eygw127kbzqXoRZxhH2OCpoQ+lxKXzVk0SeuJ47e0Q0W&#10;Q5RDLfWAYxy3nczS9EVabDkSGuxp11BlypON3NpsP80TY/lnf7uD2X6Zj+VJqfnj9LYCEWgK9/Ct&#10;vdcKssUS/s/EIyDXVwAAAP//AwBQSwECLQAUAAYACAAAACEA2+H2y+4AAACFAQAAEwAAAAAAAAAA&#10;AAAAAAAAAAAAW0NvbnRlbnRfVHlwZXNdLnhtbFBLAQItABQABgAIAAAAIQBa9CxbvwAAABUBAAAL&#10;AAAAAAAAAAAAAAAAAB8BAABfcmVscy8ucmVsc1BLAQItABQABgAIAAAAIQB50cJuxQAAANwAAAAP&#10;AAAAAAAAAAAAAAAAAAcCAABkcnMvZG93bnJldi54bWxQSwUGAAAAAAMAAwC3AAAA+QIAAAAA&#10;" strokecolor="#aeaaaa [2414]">
                  <v:stroke joinstyle="miter"/>
                </v:line>
                <v:roundrect id="Rectangle: Rounded Corners 196" o:spid="_x0000_s1043" style="position:absolute;left:37212;top:4214;width:9144;height:37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9FAwQAAANwAAAAPAAAAZHJzL2Rvd25yZXYueG1sRE/NisIw&#10;EL4LvkMYYW+a2gUt1SiiCOIuaNUHGJuxLTaT0kTbffvNYWGPH9//ct2bWrypdZVlBdNJBII4t7ri&#10;QsHtuh8nIJxH1lhbJgU/5GC9Gg6WmGrbcUbviy9ECGGXooLS+yaV0uUlGXQT2xAH7mFbgz7AtpC6&#10;xS6Em1rGUTSTBisODSU2tC0pf15eRkF2P9pklp277vq9PVWf9KV3x7lSH6N+swDhqff/4j/3QSuI&#10;4zA/nAlHQK5+AQAA//8DAFBLAQItABQABgAIAAAAIQDb4fbL7gAAAIUBAAATAAAAAAAAAAAAAAAA&#10;AAAAAABbQ29udGVudF9UeXBlc10ueG1sUEsBAi0AFAAGAAgAAAAhAFr0LFu/AAAAFQEAAAsAAAAA&#10;AAAAAAAAAAAAHwEAAF9yZWxzLy5yZWxzUEsBAi0AFAAGAAgAAAAhACun0UDBAAAA3AAAAA8AAAAA&#10;AAAAAAAAAAAABwIAAGRycy9kb3ducmV2LnhtbFBLBQYAAAAAAwADALcAAAD1AgAAAAA=&#10;" fillcolor="#e7e6e6 [3214]" strokecolor="#aeaaaa [2414]" strokeweight=".25pt">
                  <v:stroke joinstyle="miter"/>
                  <v:textbox>
                    <w:txbxContent>
                      <w:p w14:paraId="04A093CD" w14:textId="77777777" w:rsidR="002F7A0C" w:rsidRPr="0019471A" w:rsidRDefault="002F7A0C" w:rsidP="0058622D">
                        <w:pPr>
                          <w:jc w:val="center"/>
                          <w:rPr>
                            <w:rFonts w:ascii="Arial" w:hAnsi="Arial" w:cs="Arial"/>
                            <w:b/>
                            <w:bCs/>
                            <w:color w:val="3B3838" w:themeColor="background2" w:themeShade="40"/>
                            <w:sz w:val="13"/>
                            <w:szCs w:val="13"/>
                          </w:rPr>
                        </w:pPr>
                        <w:r w:rsidRPr="0019471A">
                          <w:rPr>
                            <w:rFonts w:ascii="Arial" w:hAnsi="Arial" w:cs="Arial"/>
                            <w:b/>
                            <w:bCs/>
                            <w:color w:val="3B3838" w:themeColor="background2" w:themeShade="40"/>
                            <w:sz w:val="13"/>
                            <w:szCs w:val="13"/>
                          </w:rPr>
                          <w:t>Competing health issues</w:t>
                        </w:r>
                      </w:p>
                    </w:txbxContent>
                  </v:textbox>
                </v:roundrect>
                <v:roundrect id="Rectangle: Rounded Corners 197" o:spid="_x0000_s1044" style="position:absolute;left:61622;top:51444;width:9144;height:484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63TbxQAAANwAAAAPAAAAZHJzL2Rvd25yZXYueG1sRI/RasJA&#10;FETfhf7Dcgt9001SUEldpaQUSirYaD/gmr0modm7IbtN0r93BaGPw8ycYTa7ybRioN41lhXEiwgE&#10;cWl1w5WC79P7fA3CeWSNrWVS8EcOdtuH2QZTbUcuaDj6SgQIuxQV1N53qZSurMmgW9iOOHgX2xv0&#10;QfaV1D2OAW5amUTRUhpsOCzU2FFWU/lz/DUKinNu18viaxxP++zQPNOnfstXSj09Tq8vIDxN/j98&#10;b39oBUkSw+1MOAJyewUAAP//AwBQSwECLQAUAAYACAAAACEA2+H2y+4AAACFAQAAEwAAAAAAAAAA&#10;AAAAAAAAAAAAW0NvbnRlbnRfVHlwZXNdLnhtbFBLAQItABQABgAIAAAAIQBa9CxbvwAAABUBAAAL&#10;AAAAAAAAAAAAAAAAAB8BAABfcmVscy8ucmVsc1BLAQItABQABgAIAAAAIQBE63TbxQAAANwAAAAP&#10;AAAAAAAAAAAAAAAAAAcCAABkcnMvZG93bnJldi54bWxQSwUGAAAAAAMAAwC3AAAA+QIAAAAA&#10;" fillcolor="#e7e6e6 [3214]" strokecolor="#aeaaaa [2414]" strokeweight=".25pt">
                  <v:stroke joinstyle="miter"/>
                  <v:textbox>
                    <w:txbxContent>
                      <w:p w14:paraId="1F52C2C4"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Lack of equipment for contact tracers</w:t>
                        </w:r>
                      </w:p>
                    </w:txbxContent>
                  </v:textbox>
                </v:roundrect>
                <v:roundrect id="Rectangle: Rounded Corners 198" o:spid="_x0000_s1045" style="position:absolute;left:92699;top:18538;width:9144;height:491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eqsxQAAANwAAAAPAAAAZHJzL2Rvd25yZXYueG1sRI/RasJA&#10;FETfC/7DcoW+1Y0ppBKziiiCpIU2ph9wzd4modm7Ibua9O+7hYKPw8ycYbLtZDpxo8G1lhUsFxEI&#10;4srqlmsFn+XxaQXCeWSNnWVS8EMOtpvZQ4aptiMXdDv7WgQIuxQVNN73qZSuasigW9ieOHhfdjDo&#10;gxxqqQccA9x0Mo6iRBpsOSw02NO+oer7fDUKiktuV0nxMY7l2/69faZXfchflHqcT7s1CE+Tv4f/&#10;2yetII5j+DsTjoDc/AIAAP//AwBQSwECLQAUAAYACAAAACEA2+H2y+4AAACFAQAAEwAAAAAAAAAA&#10;AAAAAAAAAAAAW0NvbnRlbnRfVHlwZXNdLnhtbFBLAQItABQABgAIAAAAIQBa9CxbvwAAABUBAAAL&#10;AAAAAAAAAAAAAAAAAB8BAABfcmVscy8ucmVsc1BLAQItABQABgAIAAAAIQC0OeqsxQAAANwAAAAP&#10;AAAAAAAAAAAAAAAAAAcCAABkcnMvZG93bnJldi54bWxQSwUGAAAAAAMAAwC3AAAA+QIAAAAA&#10;" fillcolor="#e7e6e6 [3214]" strokecolor="#aeaaaa [2414]" strokeweight=".25pt">
                  <v:stroke joinstyle="miter"/>
                  <v:textbox>
                    <w:txbxContent>
                      <w:p w14:paraId="4506A1E2"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Lack of locations to self-isolate</w:t>
                        </w:r>
                      </w:p>
                    </w:txbxContent>
                  </v:textbox>
                </v:roundrect>
                <v:roundrect id="Rectangle: Rounded Corners 199" o:spid="_x0000_s1046" style="position:absolute;left:92699;top:24090;width:9144;height:543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U83xAAAANwAAAAPAAAAZHJzL2Rvd25yZXYueG1sRI/RisIw&#10;FETfBf8h3AXfNN0KKl2jLMqCqKDV/YBrc23LNjelydr690YQfBxm5gwzX3amEjdqXGlZwecoAkGc&#10;WV1yruD3/DOcgXAeWWNlmRTcycFy0e/NMdG25ZRuJ5+LAGGXoILC+zqR0mUFGXQjWxMH72obgz7I&#10;Jpe6wTbATSXjKJpIgyWHhQJrWhWU/Z3+jYL0srWzSXps2/N+dSjHtNPr7VSpwUf3/QXCU+ff4Vd7&#10;oxXE8RieZ8IRkIsHAAAA//8DAFBLAQItABQABgAIAAAAIQDb4fbL7gAAAIUBAAATAAAAAAAAAAAA&#10;AAAAAAAAAABbQ29udGVudF9UeXBlc10ueG1sUEsBAi0AFAAGAAgAAAAhAFr0LFu/AAAAFQEAAAsA&#10;AAAAAAAAAAAAAAAAHwEAAF9yZWxzLy5yZWxzUEsBAi0AFAAGAAgAAAAhANt1TzfEAAAA3AAAAA8A&#10;AAAAAAAAAAAAAAAABwIAAGRycy9kb3ducmV2LnhtbFBLBQYAAAAAAwADALcAAAD4AgAAAAA=&#10;" fillcolor="#e7e6e6 [3214]" strokecolor="#aeaaaa [2414]" strokeweight=".25pt">
                  <v:stroke joinstyle="miter"/>
                  <v:textbox>
                    <w:txbxContent>
                      <w:p w14:paraId="2A7D3C49"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Lack of locations to self-isolate</w:t>
                        </w:r>
                      </w:p>
                    </w:txbxContent>
                  </v:textbox>
                </v:roundrect>
                <v:roundrect id="Rectangle: Rounded Corners 200" o:spid="_x0000_s1047" style="position:absolute;left:92712;top:30074;width:9144;height:572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NdDxQAAANwAAAAPAAAAZHJzL2Rvd25yZXYueG1sRI/RasJA&#10;FETfBf9huYJvzcYoVqKriKVQVGij/YBr9jYJzd4N2a2Jf+8KBR+HmTnDrDa9qcWVWldZVjCJYhDE&#10;udUVFwq+z+8vCxDOI2usLZOCGznYrIeDFabadpzR9eQLESDsUlRQet+kUrq8JIMusg1x8H5sa9AH&#10;2RZSt9gFuKllEsdzabDisFBiQ7uS8t/Tn1GQXfZ2Mc++uu583H1WUzrot/2rUuNRv12C8NT7Z/i/&#10;/aEVJMkMHmfCEZDrOwAAAP//AwBQSwECLQAUAAYACAAAACEA2+H2y+4AAACFAQAAEwAAAAAAAAAA&#10;AAAAAAAAAAAAW0NvbnRlbnRfVHlwZXNdLnhtbFBLAQItABQABgAIAAAAIQBa9CxbvwAAABUBAAAL&#10;AAAAAAAAAAAAAAAAAB8BAABfcmVscy8ucmVsc1BLAQItABQABgAIAAAAIQBUnNdDxQAAANwAAAAP&#10;AAAAAAAAAAAAAAAAAAcCAABkcnMvZG93bnJldi54bWxQSwUGAAAAAAMAAwC3AAAA+QIAAAAA&#10;" fillcolor="#e7e6e6 [3214]" strokecolor="#aeaaaa [2414]" strokeweight=".25pt">
                  <v:stroke joinstyle="miter"/>
                  <v:textbox>
                    <w:txbxContent>
                      <w:p w14:paraId="217E868D" w14:textId="77777777" w:rsidR="002F7A0C" w:rsidRPr="0019471A" w:rsidRDefault="002F7A0C" w:rsidP="0058622D">
                        <w:pPr>
                          <w:jc w:val="center"/>
                          <w:rPr>
                            <w:rFonts w:ascii="Arial" w:hAnsi="Arial" w:cs="Arial"/>
                            <w:b/>
                            <w:bCs/>
                            <w:color w:val="3B3838" w:themeColor="background2" w:themeShade="40"/>
                            <w:sz w:val="13"/>
                            <w:szCs w:val="13"/>
                          </w:rPr>
                        </w:pPr>
                        <w:r>
                          <w:rPr>
                            <w:rFonts w:ascii="Arial" w:hAnsi="Arial" w:cs="Arial"/>
                            <w:b/>
                            <w:bCs/>
                            <w:color w:val="3B3838" w:themeColor="background2" w:themeShade="40"/>
                            <w:sz w:val="13"/>
                            <w:szCs w:val="13"/>
                          </w:rPr>
                          <w:t>Need for financial/social support during quarantine</w:t>
                        </w:r>
                      </w:p>
                    </w:txbxContent>
                  </v:textbox>
                </v:roundrect>
                <w10:wrap type="topAndBottom"/>
              </v:group>
            </w:pict>
          </mc:Fallback>
        </mc:AlternateContent>
      </w:r>
      <w:r w:rsidR="00BF2AB0" w:rsidRPr="00C5718B">
        <w:rPr>
          <w:rFonts w:ascii="Arial" w:hAnsi="Arial" w:cs="Arial"/>
          <w:b/>
          <w:bCs/>
          <w:sz w:val="20"/>
          <w:szCs w:val="20"/>
        </w:rPr>
        <w:t xml:space="preserve">Figure </w:t>
      </w:r>
      <w:r w:rsidR="008146E5" w:rsidRPr="00C5718B">
        <w:rPr>
          <w:rFonts w:ascii="Arial" w:hAnsi="Arial" w:cs="Arial"/>
          <w:b/>
          <w:bCs/>
          <w:sz w:val="20"/>
          <w:szCs w:val="20"/>
        </w:rPr>
        <w:t>S7.</w:t>
      </w:r>
      <w:r w:rsidR="00BF2AB0" w:rsidRPr="00C5718B">
        <w:rPr>
          <w:rFonts w:ascii="Arial" w:hAnsi="Arial" w:cs="Arial"/>
          <w:b/>
          <w:bCs/>
          <w:sz w:val="20"/>
          <w:szCs w:val="20"/>
        </w:rPr>
        <w:t>2. Barriers to/concerns of CT (adapted from Megnin-Viggars et al, 2020)</w:t>
      </w:r>
      <w:r w:rsidR="002F30A6">
        <w:rPr>
          <w:rFonts w:ascii="Arial" w:hAnsi="Arial" w:cs="Arial"/>
          <w:b/>
          <w:bCs/>
          <w:sz w:val="20"/>
          <w:szCs w:val="20"/>
        </w:rPr>
        <w:t xml:space="preserve"> </w:t>
      </w:r>
      <w:r w:rsidR="002F30A6" w:rsidRPr="00F96D4C">
        <w:rPr>
          <w:rFonts w:ascii="Arial" w:hAnsi="Arial" w:cs="Arial"/>
          <w:b/>
          <w:bCs/>
          <w:sz w:val="20"/>
          <w:szCs w:val="20"/>
        </w:rPr>
        <w:t>(</w:t>
      </w:r>
      <w:r w:rsidR="00F03C6A"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2F30A6" w:rsidRPr="00F96D4C">
        <w:rPr>
          <w:rFonts w:ascii="Arial" w:hAnsi="Arial" w:cs="Arial"/>
          <w:b/>
          <w:bCs/>
          <w:sz w:val="20"/>
          <w:szCs w:val="20"/>
        </w:rPr>
        <w:t>; Global; 2021)</w:t>
      </w:r>
    </w:p>
    <w:p w14:paraId="3A25771E" w14:textId="51EA0A52" w:rsidR="007C0DBF" w:rsidRPr="00C5718B" w:rsidRDefault="007C0DBF" w:rsidP="001E3C06">
      <w:pPr>
        <w:rPr>
          <w:rFonts w:ascii="Arial" w:hAnsi="Arial" w:cs="Arial"/>
          <w:sz w:val="20"/>
          <w:szCs w:val="20"/>
        </w:rPr>
      </w:pPr>
      <w:r>
        <w:rPr>
          <w:rFonts w:ascii="Arial" w:hAnsi="Arial" w:cs="Arial"/>
          <w:sz w:val="20"/>
          <w:szCs w:val="20"/>
          <w:shd w:val="clear" w:color="auto" w:fill="FFFFFF"/>
        </w:rPr>
        <w:t>Note:</w:t>
      </w:r>
      <w:r w:rsidRPr="007C0DBF">
        <w:rPr>
          <w:rFonts w:ascii="Arial" w:hAnsi="Arial" w:cs="Arial"/>
          <w:sz w:val="20"/>
          <w:szCs w:val="20"/>
        </w:rPr>
        <w:t xml:space="preserve"> </w:t>
      </w:r>
      <w:r w:rsidRPr="0058622D">
        <w:rPr>
          <w:rFonts w:ascii="Arial" w:hAnsi="Arial" w:cs="Arial"/>
          <w:sz w:val="20"/>
          <w:szCs w:val="20"/>
        </w:rPr>
        <w:t xml:space="preserve">The rapid review was carried out in order to gain a better understanding of the context of contact tracing. The </w:t>
      </w:r>
      <w:r>
        <w:rPr>
          <w:rFonts w:ascii="Arial" w:hAnsi="Arial" w:cs="Arial"/>
          <w:sz w:val="20"/>
          <w:szCs w:val="20"/>
        </w:rPr>
        <w:t>barriers or concerns of contact tracing</w:t>
      </w:r>
      <w:r w:rsidRPr="0058622D">
        <w:rPr>
          <w:rFonts w:ascii="Arial" w:hAnsi="Arial" w:cs="Arial"/>
          <w:sz w:val="20"/>
          <w:szCs w:val="20"/>
        </w:rPr>
        <w:t xml:space="preserve"> </w:t>
      </w:r>
      <w:r>
        <w:rPr>
          <w:rFonts w:ascii="Arial" w:hAnsi="Arial" w:cs="Arial"/>
          <w:sz w:val="20"/>
          <w:szCs w:val="20"/>
        </w:rPr>
        <w:t>depicted</w:t>
      </w:r>
      <w:r w:rsidRPr="0058622D">
        <w:rPr>
          <w:rFonts w:ascii="Arial" w:hAnsi="Arial" w:cs="Arial"/>
          <w:sz w:val="20"/>
          <w:szCs w:val="20"/>
        </w:rPr>
        <w:t xml:space="preserve"> above were considered when developing attributes for DCE design</w:t>
      </w:r>
      <w:r>
        <w:rPr>
          <w:rFonts w:ascii="Arial" w:hAnsi="Arial" w:cs="Arial"/>
          <w:sz w:val="20"/>
          <w:szCs w:val="20"/>
        </w:rPr>
        <w:t xml:space="preserve">. </w:t>
      </w:r>
    </w:p>
    <w:p w14:paraId="66D14D5D" w14:textId="77777777" w:rsidR="00BF2AB0" w:rsidRPr="00C5718B" w:rsidRDefault="00BF2AB0" w:rsidP="009031F2">
      <w:pPr>
        <w:jc w:val="both"/>
        <w:rPr>
          <w:rFonts w:ascii="Arial" w:hAnsi="Arial" w:cs="Arial"/>
          <w:sz w:val="20"/>
          <w:szCs w:val="20"/>
        </w:rPr>
        <w:sectPr w:rsidR="00BF2AB0" w:rsidRPr="00C5718B" w:rsidSect="00CF1F64">
          <w:pgSz w:w="16838" w:h="11906" w:orient="landscape"/>
          <w:pgMar w:top="1276" w:right="1440" w:bottom="1274" w:left="1440" w:header="709" w:footer="709" w:gutter="0"/>
          <w:cols w:space="708"/>
          <w:titlePg/>
          <w:docGrid w:linePitch="360"/>
        </w:sectPr>
      </w:pPr>
    </w:p>
    <w:tbl>
      <w:tblPr>
        <w:tblStyle w:val="TableGrid"/>
        <w:tblW w:w="5000" w:type="pct"/>
        <w:tblLook w:val="04A0" w:firstRow="1" w:lastRow="0" w:firstColumn="1" w:lastColumn="0" w:noHBand="0" w:noVBand="1"/>
      </w:tblPr>
      <w:tblGrid>
        <w:gridCol w:w="528"/>
        <w:gridCol w:w="1295"/>
        <w:gridCol w:w="939"/>
        <w:gridCol w:w="4668"/>
        <w:gridCol w:w="1930"/>
      </w:tblGrid>
      <w:tr w:rsidR="00BF2AB0" w:rsidRPr="00C5718B" w14:paraId="6F9BCDDB" w14:textId="77777777" w:rsidTr="00CF1F64">
        <w:tc>
          <w:tcPr>
            <w:tcW w:w="5000" w:type="pct"/>
            <w:gridSpan w:val="5"/>
            <w:tcBorders>
              <w:top w:val="nil"/>
              <w:left w:val="nil"/>
              <w:bottom w:val="single" w:sz="4" w:space="0" w:color="auto"/>
              <w:right w:val="nil"/>
            </w:tcBorders>
          </w:tcPr>
          <w:p w14:paraId="0691DFDA" w14:textId="3D1B6B7E" w:rsidR="00BF2AB0" w:rsidRPr="001E3C06" w:rsidRDefault="00BF2AB0" w:rsidP="00121DDB">
            <w:pPr>
              <w:rPr>
                <w:rFonts w:ascii="Arial" w:hAnsi="Arial" w:cs="Arial"/>
                <w:b/>
                <w:bCs/>
                <w:sz w:val="20"/>
                <w:szCs w:val="20"/>
                <w:shd w:val="clear" w:color="auto" w:fill="FFFFFF"/>
              </w:rPr>
            </w:pPr>
            <w:r w:rsidRPr="00C5718B">
              <w:rPr>
                <w:rFonts w:ascii="Arial" w:hAnsi="Arial" w:cs="Arial"/>
                <w:b/>
                <w:bCs/>
                <w:sz w:val="20"/>
                <w:szCs w:val="20"/>
              </w:rPr>
              <w:lastRenderedPageBreak/>
              <w:t xml:space="preserve">Table </w:t>
            </w:r>
            <w:r w:rsidR="008146E5" w:rsidRPr="00C5718B">
              <w:rPr>
                <w:rFonts w:ascii="Arial" w:hAnsi="Arial" w:cs="Arial"/>
                <w:b/>
                <w:bCs/>
                <w:sz w:val="20"/>
                <w:szCs w:val="20"/>
              </w:rPr>
              <w:t>S</w:t>
            </w:r>
            <w:r w:rsidR="00424005" w:rsidRPr="00C5718B">
              <w:rPr>
                <w:rFonts w:ascii="Arial" w:hAnsi="Arial" w:cs="Arial"/>
                <w:b/>
                <w:bCs/>
                <w:sz w:val="20"/>
                <w:szCs w:val="20"/>
              </w:rPr>
              <w:t>7.</w:t>
            </w:r>
            <w:r w:rsidRPr="00C5718B">
              <w:rPr>
                <w:rFonts w:ascii="Arial" w:hAnsi="Arial" w:cs="Arial"/>
                <w:b/>
                <w:bCs/>
                <w:sz w:val="20"/>
                <w:szCs w:val="20"/>
              </w:rPr>
              <w:t xml:space="preserve">2. A list of published DCE studies which have focused on </w:t>
            </w:r>
            <w:r w:rsidR="002F30A6">
              <w:rPr>
                <w:rFonts w:ascii="Arial" w:hAnsi="Arial" w:cs="Arial"/>
                <w:b/>
                <w:bCs/>
                <w:sz w:val="20"/>
                <w:szCs w:val="20"/>
              </w:rPr>
              <w:t xml:space="preserve">contact tracing </w:t>
            </w:r>
            <w:r w:rsidR="002F30A6" w:rsidRPr="00F96D4C">
              <w:rPr>
                <w:rFonts w:ascii="Arial" w:hAnsi="Arial" w:cs="Arial"/>
                <w:b/>
                <w:bCs/>
                <w:sz w:val="20"/>
                <w:szCs w:val="20"/>
              </w:rPr>
              <w:t>(</w:t>
            </w:r>
            <w:r w:rsidR="00056068"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2F30A6" w:rsidRPr="00F96D4C">
              <w:rPr>
                <w:rFonts w:ascii="Arial" w:hAnsi="Arial" w:cs="Arial"/>
                <w:b/>
                <w:bCs/>
                <w:sz w:val="20"/>
                <w:szCs w:val="20"/>
              </w:rPr>
              <w:t>; Global; 2021)</w:t>
            </w:r>
          </w:p>
          <w:p w14:paraId="2545535D" w14:textId="77777777" w:rsidR="00BF2AB0" w:rsidRPr="00C5718B" w:rsidRDefault="00BF2AB0" w:rsidP="009031F2">
            <w:pPr>
              <w:jc w:val="both"/>
              <w:rPr>
                <w:rFonts w:ascii="Arial" w:hAnsi="Arial" w:cs="Arial"/>
                <w:sz w:val="20"/>
                <w:szCs w:val="20"/>
              </w:rPr>
            </w:pPr>
          </w:p>
        </w:tc>
      </w:tr>
      <w:tr w:rsidR="00BF2AB0" w:rsidRPr="00C5718B" w14:paraId="4054EEF1" w14:textId="77777777" w:rsidTr="00CF1F64">
        <w:tc>
          <w:tcPr>
            <w:tcW w:w="223" w:type="pct"/>
            <w:tcBorders>
              <w:top w:val="single" w:sz="4" w:space="0" w:color="auto"/>
            </w:tcBorders>
          </w:tcPr>
          <w:p w14:paraId="473537CE"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No.</w:t>
            </w:r>
          </w:p>
        </w:tc>
        <w:tc>
          <w:tcPr>
            <w:tcW w:w="467" w:type="pct"/>
            <w:tcBorders>
              <w:top w:val="single" w:sz="4" w:space="0" w:color="auto"/>
            </w:tcBorders>
          </w:tcPr>
          <w:p w14:paraId="5FAAAD6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untry</w:t>
            </w:r>
          </w:p>
        </w:tc>
        <w:tc>
          <w:tcPr>
            <w:tcW w:w="474" w:type="pct"/>
            <w:tcBorders>
              <w:top w:val="single" w:sz="4" w:space="0" w:color="auto"/>
            </w:tcBorders>
          </w:tcPr>
          <w:p w14:paraId="31CA506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Disease</w:t>
            </w:r>
          </w:p>
        </w:tc>
        <w:tc>
          <w:tcPr>
            <w:tcW w:w="3099" w:type="pct"/>
            <w:tcBorders>
              <w:top w:val="single" w:sz="4" w:space="0" w:color="auto"/>
            </w:tcBorders>
          </w:tcPr>
          <w:p w14:paraId="397A99E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Study</w:t>
            </w:r>
          </w:p>
        </w:tc>
        <w:tc>
          <w:tcPr>
            <w:tcW w:w="738" w:type="pct"/>
            <w:tcBorders>
              <w:top w:val="single" w:sz="4" w:space="0" w:color="auto"/>
            </w:tcBorders>
          </w:tcPr>
          <w:p w14:paraId="2F6E94F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Attributes</w:t>
            </w:r>
          </w:p>
        </w:tc>
      </w:tr>
      <w:tr w:rsidR="00BF2AB0" w:rsidRPr="00C5718B" w14:paraId="1F4F3778" w14:textId="77777777" w:rsidTr="00CF1F64">
        <w:tc>
          <w:tcPr>
            <w:tcW w:w="223" w:type="pct"/>
            <w:shd w:val="clear" w:color="auto" w:fill="DEEAF6" w:themeFill="accent5" w:themeFillTint="33"/>
          </w:tcPr>
          <w:p w14:paraId="155F6407"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w:t>
            </w:r>
          </w:p>
        </w:tc>
        <w:tc>
          <w:tcPr>
            <w:tcW w:w="467" w:type="pct"/>
            <w:shd w:val="clear" w:color="auto" w:fill="DEEAF6" w:themeFill="accent5" w:themeFillTint="33"/>
          </w:tcPr>
          <w:p w14:paraId="078D172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Netherlands</w:t>
            </w:r>
          </w:p>
        </w:tc>
        <w:tc>
          <w:tcPr>
            <w:tcW w:w="474" w:type="pct"/>
            <w:shd w:val="clear" w:color="auto" w:fill="DEEAF6" w:themeFill="accent5" w:themeFillTint="33"/>
          </w:tcPr>
          <w:p w14:paraId="4ABE900E"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VID-19</w:t>
            </w:r>
          </w:p>
        </w:tc>
        <w:tc>
          <w:tcPr>
            <w:tcW w:w="3099" w:type="pct"/>
            <w:shd w:val="clear" w:color="auto" w:fill="DEEAF6" w:themeFill="accent5" w:themeFillTint="33"/>
          </w:tcPr>
          <w:p w14:paraId="0BA95536" w14:textId="77777777" w:rsidR="00BF2AB0" w:rsidRPr="00C5718B" w:rsidRDefault="000E4A2B" w:rsidP="009031F2">
            <w:pPr>
              <w:jc w:val="both"/>
              <w:rPr>
                <w:rFonts w:ascii="Arial" w:hAnsi="Arial" w:cs="Arial"/>
                <w:sz w:val="20"/>
                <w:szCs w:val="20"/>
                <w:u w:val="single"/>
              </w:rPr>
            </w:pPr>
            <w:hyperlink r:id="rId22" w:history="1">
              <w:r w:rsidR="00BF2AB0" w:rsidRPr="00C5718B">
                <w:rPr>
                  <w:rStyle w:val="Hyperlink"/>
                  <w:rFonts w:ascii="Arial" w:hAnsi="Arial" w:cs="Arial"/>
                  <w:sz w:val="20"/>
                  <w:szCs w:val="20"/>
                </w:rPr>
                <w:t>COVID-19 Contact Tracing Apps: Predicted Uptake in the Netherlands Based on a Discrete Choice Experiment (Jonker et al, 2020)</w:t>
              </w:r>
            </w:hyperlink>
          </w:p>
          <w:p w14:paraId="7A36B036" w14:textId="77777777" w:rsidR="00BF2AB0" w:rsidRPr="00C5718B" w:rsidRDefault="00BF2AB0" w:rsidP="009031F2">
            <w:pPr>
              <w:jc w:val="both"/>
              <w:rPr>
                <w:rFonts w:ascii="Arial" w:hAnsi="Arial" w:cs="Arial"/>
                <w:sz w:val="20"/>
                <w:szCs w:val="20"/>
              </w:rPr>
            </w:pPr>
          </w:p>
          <w:p w14:paraId="1F12FF4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The primary objective of our study is to determine the potential uptake of a contact tracing app in the Dutch population, depending on the characteristics of the app. A discrete choice experiment was conducted in a nationally representative sample of 900 Dutch respondents. Simulated maximum likelihood methods were used to estimate population average and individual-level preferences using a mixed logit model specification. The predicted app adoption rates ranged from 59.3% to 65.7% for the worst and best possible contact tracing app, respectively. The most realistic contact tracing app had a predicted adoption of 64.1%. The predicted adoption rates strongly varied by age group. Educational attainment, the presence of serious underlying health conditions, and the respondents’ stance on COVID-19 infection risks were also correlated with the predicted adoption rates but to a lesser extent.</w:t>
            </w:r>
          </w:p>
          <w:p w14:paraId="36D823C8" w14:textId="77777777" w:rsidR="00BF2AB0" w:rsidRPr="00C5718B" w:rsidRDefault="00BF2AB0" w:rsidP="009031F2">
            <w:pPr>
              <w:jc w:val="both"/>
              <w:rPr>
                <w:rFonts w:ascii="Arial" w:hAnsi="Arial" w:cs="Arial"/>
                <w:sz w:val="20"/>
                <w:szCs w:val="20"/>
              </w:rPr>
            </w:pPr>
          </w:p>
        </w:tc>
        <w:tc>
          <w:tcPr>
            <w:tcW w:w="738" w:type="pct"/>
            <w:shd w:val="clear" w:color="auto" w:fill="DEEAF6" w:themeFill="accent5" w:themeFillTint="33"/>
          </w:tcPr>
          <w:p w14:paraId="1CE17318"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Group size</w:t>
            </w:r>
          </w:p>
          <w:p w14:paraId="1009257B"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Warning type</w:t>
            </w:r>
          </w:p>
          <w:p w14:paraId="49EF9748"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Who is warned</w:t>
            </w:r>
          </w:p>
          <w:p w14:paraId="078B7675"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Testing after a warning</w:t>
            </w:r>
          </w:p>
          <w:p w14:paraId="0C4C1D0E"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Who can upload test results</w:t>
            </w:r>
          </w:p>
          <w:p w14:paraId="5F035E8D"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Financial incentive (per month)</w:t>
            </w:r>
          </w:p>
        </w:tc>
      </w:tr>
      <w:tr w:rsidR="00BF2AB0" w:rsidRPr="00C5718B" w14:paraId="0F9CC770" w14:textId="77777777" w:rsidTr="00CF1F64">
        <w:tc>
          <w:tcPr>
            <w:tcW w:w="223" w:type="pct"/>
            <w:shd w:val="clear" w:color="auto" w:fill="DEEAF6" w:themeFill="accent5" w:themeFillTint="33"/>
          </w:tcPr>
          <w:p w14:paraId="3D0FADD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2</w:t>
            </w:r>
          </w:p>
        </w:tc>
        <w:tc>
          <w:tcPr>
            <w:tcW w:w="467" w:type="pct"/>
            <w:shd w:val="clear" w:color="auto" w:fill="DEEAF6" w:themeFill="accent5" w:themeFillTint="33"/>
          </w:tcPr>
          <w:p w14:paraId="1D8BFFB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US</w:t>
            </w:r>
          </w:p>
        </w:tc>
        <w:tc>
          <w:tcPr>
            <w:tcW w:w="474" w:type="pct"/>
            <w:shd w:val="clear" w:color="auto" w:fill="DEEAF6" w:themeFill="accent5" w:themeFillTint="33"/>
          </w:tcPr>
          <w:p w14:paraId="1EDF0D8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VID-19</w:t>
            </w:r>
          </w:p>
        </w:tc>
        <w:tc>
          <w:tcPr>
            <w:tcW w:w="3099" w:type="pct"/>
            <w:shd w:val="clear" w:color="auto" w:fill="DEEAF6" w:themeFill="accent5" w:themeFillTint="33"/>
          </w:tcPr>
          <w:p w14:paraId="6E174816" w14:textId="77777777" w:rsidR="00BF2AB0" w:rsidRPr="00C5718B" w:rsidRDefault="000E4A2B" w:rsidP="009031F2">
            <w:pPr>
              <w:jc w:val="both"/>
              <w:rPr>
                <w:rFonts w:ascii="Arial" w:hAnsi="Arial" w:cs="Arial"/>
                <w:sz w:val="20"/>
                <w:szCs w:val="20"/>
                <w:u w:val="single"/>
              </w:rPr>
            </w:pPr>
            <w:hyperlink r:id="rId23" w:history="1">
              <w:r w:rsidR="00BF2AB0" w:rsidRPr="00C5718B">
                <w:rPr>
                  <w:rStyle w:val="Hyperlink"/>
                  <w:rFonts w:ascii="Arial" w:hAnsi="Arial" w:cs="Arial"/>
                  <w:sz w:val="20"/>
                  <w:szCs w:val="20"/>
                </w:rPr>
                <w:t>Financial Incentives for Downloading COVID–19 Digital Contact Tracing Apps (Frimpong &amp; Helleringer, 2020)</w:t>
              </w:r>
            </w:hyperlink>
          </w:p>
          <w:p w14:paraId="0E3575D9" w14:textId="77777777" w:rsidR="00BF2AB0" w:rsidRPr="00C5718B" w:rsidRDefault="00BF2AB0" w:rsidP="009031F2">
            <w:pPr>
              <w:jc w:val="both"/>
              <w:rPr>
                <w:rFonts w:ascii="Arial" w:hAnsi="Arial" w:cs="Arial"/>
                <w:sz w:val="20"/>
                <w:szCs w:val="20"/>
                <w:u w:val="single"/>
              </w:rPr>
            </w:pPr>
          </w:p>
          <w:p w14:paraId="33F6B11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 xml:space="preserve">Contact tracing is a key approach for controlling the COVID–19 pandemic. Digital contact tracing apps have been developed to assist health departments in notifying individuals of recent exposures to SARS-CoV-2. The potential effects of digital contact tracing apps depend however on their widespread adoption. Most investigations of the determinants of adoption among potential users have focused on issues related to privacy features (e.g., who can access data, whether location is recorded) and the accuracy of the app in notifying users of exposures to SARS-CoV-2 (e.g., false notifications). In this paper, we investigate whether financial incentives might help further accelerate the adoption of digital contact tracing apps. We conducted a discrete choice experiment with an online sample of 394 US residents aged 18–69 years old. We asked participants to make a series of choices between two hypothetical versions of a digital contact tracing app characterized by several randomly selected attributes, including varying levels of financial cost or incentives to download. </w:t>
            </w:r>
            <w:r w:rsidRPr="00C5718B">
              <w:rPr>
                <w:rFonts w:ascii="Arial" w:hAnsi="Arial" w:cs="Arial"/>
                <w:sz w:val="20"/>
                <w:szCs w:val="20"/>
              </w:rPr>
              <w:lastRenderedPageBreak/>
              <w:t>In this experiment, financial incentives were more than twice as important in the decision-making process about DCT app downloads than privacy and accuracy. In order to accelerate adoption, US States planning to launch digital contact tracing apps should consider offering financial incentives for download to potential users.</w:t>
            </w:r>
          </w:p>
          <w:p w14:paraId="19F3AB99" w14:textId="77777777" w:rsidR="00BF2AB0" w:rsidRPr="00C5718B" w:rsidRDefault="00BF2AB0" w:rsidP="009031F2">
            <w:pPr>
              <w:jc w:val="both"/>
              <w:rPr>
                <w:rFonts w:ascii="Arial" w:hAnsi="Arial" w:cs="Arial"/>
                <w:sz w:val="20"/>
                <w:szCs w:val="20"/>
              </w:rPr>
            </w:pPr>
          </w:p>
        </w:tc>
        <w:tc>
          <w:tcPr>
            <w:tcW w:w="738" w:type="pct"/>
            <w:shd w:val="clear" w:color="auto" w:fill="DEEAF6" w:themeFill="accent5" w:themeFillTint="33"/>
          </w:tcPr>
          <w:p w14:paraId="340ADEEE"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lastRenderedPageBreak/>
              <w:t>Accuracy</w:t>
            </w:r>
          </w:p>
          <w:p w14:paraId="20171BD7"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Privacy</w:t>
            </w:r>
          </w:p>
          <w:p w14:paraId="3193D69B"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Price/incentives</w:t>
            </w:r>
          </w:p>
        </w:tc>
      </w:tr>
      <w:tr w:rsidR="00BF2AB0" w:rsidRPr="00C5718B" w14:paraId="1BA944B7" w14:textId="77777777" w:rsidTr="00CF1F64">
        <w:tc>
          <w:tcPr>
            <w:tcW w:w="223" w:type="pct"/>
            <w:shd w:val="clear" w:color="auto" w:fill="DEEAF6" w:themeFill="accent5" w:themeFillTint="33"/>
          </w:tcPr>
          <w:p w14:paraId="0C9BBFF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3</w:t>
            </w:r>
          </w:p>
        </w:tc>
        <w:tc>
          <w:tcPr>
            <w:tcW w:w="467" w:type="pct"/>
            <w:shd w:val="clear" w:color="auto" w:fill="DEEAF6" w:themeFill="accent5" w:themeFillTint="33"/>
          </w:tcPr>
          <w:p w14:paraId="4E20745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UK</w:t>
            </w:r>
          </w:p>
        </w:tc>
        <w:tc>
          <w:tcPr>
            <w:tcW w:w="474" w:type="pct"/>
            <w:shd w:val="clear" w:color="auto" w:fill="DEEAF6" w:themeFill="accent5" w:themeFillTint="33"/>
          </w:tcPr>
          <w:p w14:paraId="4E1C395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VID-19</w:t>
            </w:r>
          </w:p>
        </w:tc>
        <w:tc>
          <w:tcPr>
            <w:tcW w:w="3099" w:type="pct"/>
            <w:shd w:val="clear" w:color="auto" w:fill="DEEAF6" w:themeFill="accent5" w:themeFillTint="33"/>
          </w:tcPr>
          <w:p w14:paraId="2BD0DBF5" w14:textId="77777777" w:rsidR="00BF2AB0" w:rsidRPr="00C5718B" w:rsidRDefault="000E4A2B" w:rsidP="009031F2">
            <w:pPr>
              <w:jc w:val="both"/>
              <w:rPr>
                <w:rFonts w:ascii="Arial" w:hAnsi="Arial" w:cs="Arial"/>
                <w:sz w:val="20"/>
                <w:szCs w:val="20"/>
              </w:rPr>
            </w:pPr>
            <w:hyperlink r:id="rId24" w:history="1">
              <w:r w:rsidR="00BF2AB0" w:rsidRPr="00C5718B">
                <w:rPr>
                  <w:rStyle w:val="Hyperlink"/>
                  <w:rFonts w:ascii="Arial" w:hAnsi="Arial" w:cs="Arial"/>
                  <w:sz w:val="20"/>
                  <w:szCs w:val="20"/>
                </w:rPr>
                <w:t>Predicted adoption rates of contact tracing app configurations: insights from a choice-based conjoint study with a representative sample of the UK population (Wiertz et al, 2020)</w:t>
              </w:r>
            </w:hyperlink>
          </w:p>
          <w:p w14:paraId="06930A91" w14:textId="77777777" w:rsidR="00BF2AB0" w:rsidRPr="00C5718B" w:rsidRDefault="00BF2AB0" w:rsidP="009031F2">
            <w:pPr>
              <w:jc w:val="both"/>
              <w:rPr>
                <w:rFonts w:ascii="Arial" w:hAnsi="Arial" w:cs="Arial"/>
                <w:sz w:val="20"/>
                <w:szCs w:val="20"/>
              </w:rPr>
            </w:pPr>
          </w:p>
          <w:p w14:paraId="520917DE" w14:textId="48DD4CDE" w:rsidR="00BF2AB0" w:rsidRPr="00C5718B" w:rsidRDefault="00BF2AB0" w:rsidP="009031F2">
            <w:pPr>
              <w:jc w:val="both"/>
              <w:rPr>
                <w:rFonts w:ascii="Arial" w:hAnsi="Arial" w:cs="Arial"/>
                <w:sz w:val="20"/>
                <w:szCs w:val="20"/>
              </w:rPr>
            </w:pPr>
            <w:r w:rsidRPr="00C5718B">
              <w:rPr>
                <w:rFonts w:ascii="Arial" w:hAnsi="Arial" w:cs="Arial"/>
                <w:sz w:val="20"/>
                <w:szCs w:val="20"/>
              </w:rPr>
              <w:t>Widespread adoption of a contact tracing app by the UK public is an important part of safely easing or lifting the lockdown. In this context, it is essential to understand how adoption rates are influenced by different configurations of a proposed contact tracing app. There are many implementation options that can impact app adoption. We conducted a choice-based conjoint study with a UK-wide representative sample (n=2061). Based on simulations of adoption rates for different app configurations, we recommend a contact tracing app with the following configuration: 1) oversight by NHS, 2) Priority access to testing, 3) Not used to monitor/enforce self-isolation, 4) voluntary use, 5) data stored only for 14 days, 6) voluntary reporting of test results, 7) anonymous contact tracing, 8) does not upload location data, 9) alerts for confirmed and suspected infections, 10) works internationally. This suggested configuration strikes a balance between maximising uptake of the app while protecting privacy and civil liberty. We estimate an adoption of 73.5%.</w:t>
            </w:r>
          </w:p>
        </w:tc>
        <w:tc>
          <w:tcPr>
            <w:tcW w:w="738" w:type="pct"/>
            <w:shd w:val="clear" w:color="auto" w:fill="DEEAF6" w:themeFill="accent5" w:themeFillTint="33"/>
          </w:tcPr>
          <w:p w14:paraId="41E58C85"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Responsibility and oversight</w:t>
            </w:r>
          </w:p>
          <w:p w14:paraId="1E4CA13C"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Additional benefits of app use</w:t>
            </w:r>
          </w:p>
          <w:p w14:paraId="7CD2493E"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Monitoring and/or enforcing of self-isolation</w:t>
            </w:r>
          </w:p>
          <w:p w14:paraId="2A50D68C"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Freedom of movement</w:t>
            </w:r>
          </w:p>
          <w:p w14:paraId="7A43789F"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Reporting of COVID-19 test result</w:t>
            </w:r>
          </w:p>
          <w:p w14:paraId="09775BB5"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Length of data storage</w:t>
            </w:r>
          </w:p>
          <w:p w14:paraId="4305F09E"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Anonymity</w:t>
            </w:r>
          </w:p>
          <w:p w14:paraId="55ECAA46"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Data type</w:t>
            </w:r>
          </w:p>
          <w:p w14:paraId="734D2734"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Infection alerts</w:t>
            </w:r>
          </w:p>
          <w:p w14:paraId="71E5E5AE" w14:textId="77777777" w:rsidR="00BF2AB0" w:rsidRPr="00C5718B" w:rsidRDefault="00BF2AB0" w:rsidP="009031F2">
            <w:pPr>
              <w:pStyle w:val="ListParagraph"/>
              <w:numPr>
                <w:ilvl w:val="0"/>
                <w:numId w:val="21"/>
              </w:numPr>
              <w:ind w:left="313" w:hanging="284"/>
              <w:jc w:val="both"/>
              <w:rPr>
                <w:rFonts w:ascii="Arial" w:hAnsi="Arial" w:cs="Arial"/>
                <w:sz w:val="20"/>
                <w:szCs w:val="20"/>
              </w:rPr>
            </w:pPr>
            <w:r w:rsidRPr="00C5718B">
              <w:rPr>
                <w:rFonts w:ascii="Arial" w:hAnsi="Arial" w:cs="Arial"/>
                <w:sz w:val="20"/>
                <w:szCs w:val="20"/>
              </w:rPr>
              <w:t>International use</w:t>
            </w:r>
          </w:p>
        </w:tc>
      </w:tr>
    </w:tbl>
    <w:p w14:paraId="47BDE7BD" w14:textId="77777777" w:rsidR="00BF2AB0" w:rsidRPr="00C5718B" w:rsidRDefault="00BF2AB0" w:rsidP="009031F2">
      <w:pPr>
        <w:jc w:val="both"/>
        <w:rPr>
          <w:rFonts w:ascii="Arial" w:hAnsi="Arial" w:cs="Arial"/>
          <w:sz w:val="20"/>
          <w:szCs w:val="20"/>
        </w:rPr>
      </w:pPr>
    </w:p>
    <w:p w14:paraId="5B700D8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br w:type="page"/>
      </w:r>
    </w:p>
    <w:tbl>
      <w:tblPr>
        <w:tblStyle w:val="TableGrid"/>
        <w:tblW w:w="5000" w:type="pct"/>
        <w:tblLook w:val="04A0" w:firstRow="1" w:lastRow="0" w:firstColumn="1" w:lastColumn="0" w:noHBand="0" w:noVBand="1"/>
      </w:tblPr>
      <w:tblGrid>
        <w:gridCol w:w="528"/>
        <w:gridCol w:w="1273"/>
        <w:gridCol w:w="1284"/>
        <w:gridCol w:w="4389"/>
        <w:gridCol w:w="1886"/>
      </w:tblGrid>
      <w:tr w:rsidR="00BF2AB0" w:rsidRPr="00C5718B" w14:paraId="59940622" w14:textId="77777777" w:rsidTr="00CF1F64">
        <w:tc>
          <w:tcPr>
            <w:tcW w:w="5000" w:type="pct"/>
            <w:gridSpan w:val="5"/>
            <w:tcBorders>
              <w:top w:val="nil"/>
              <w:left w:val="nil"/>
              <w:bottom w:val="single" w:sz="4" w:space="0" w:color="auto"/>
              <w:right w:val="nil"/>
            </w:tcBorders>
          </w:tcPr>
          <w:p w14:paraId="74C40C5F" w14:textId="39CAE102" w:rsidR="00BF2AB0" w:rsidRPr="001E3C06" w:rsidRDefault="00BF2AB0" w:rsidP="001E3C06">
            <w:pPr>
              <w:rPr>
                <w:rFonts w:ascii="Arial" w:hAnsi="Arial" w:cs="Arial"/>
                <w:b/>
                <w:bCs/>
                <w:sz w:val="20"/>
                <w:szCs w:val="20"/>
                <w:shd w:val="clear" w:color="auto" w:fill="FFFFFF"/>
              </w:rPr>
            </w:pPr>
            <w:r w:rsidRPr="00C5718B">
              <w:rPr>
                <w:rFonts w:ascii="Arial" w:hAnsi="Arial" w:cs="Arial"/>
                <w:b/>
                <w:bCs/>
                <w:sz w:val="20"/>
                <w:szCs w:val="20"/>
              </w:rPr>
              <w:lastRenderedPageBreak/>
              <w:t xml:space="preserve">Table </w:t>
            </w:r>
            <w:r w:rsidR="00424005" w:rsidRPr="00C5718B">
              <w:rPr>
                <w:rFonts w:ascii="Arial" w:hAnsi="Arial" w:cs="Arial"/>
                <w:b/>
                <w:bCs/>
                <w:sz w:val="20"/>
                <w:szCs w:val="20"/>
              </w:rPr>
              <w:t>S7.</w:t>
            </w:r>
            <w:r w:rsidRPr="00C5718B">
              <w:rPr>
                <w:rFonts w:ascii="Arial" w:hAnsi="Arial" w:cs="Arial"/>
                <w:b/>
                <w:bCs/>
                <w:sz w:val="20"/>
                <w:szCs w:val="20"/>
              </w:rPr>
              <w:t>3. A list of published studies which have described facilitators, barriers or concerns of CTs among LMICs</w:t>
            </w:r>
            <w:r w:rsidR="002F30A6">
              <w:rPr>
                <w:rFonts w:ascii="Arial" w:hAnsi="Arial" w:cs="Arial"/>
                <w:b/>
                <w:bCs/>
                <w:sz w:val="20"/>
                <w:szCs w:val="20"/>
              </w:rPr>
              <w:t xml:space="preserve"> </w:t>
            </w:r>
            <w:r w:rsidR="002F30A6" w:rsidRPr="00F96D4C">
              <w:rPr>
                <w:rFonts w:ascii="Arial" w:hAnsi="Arial" w:cs="Arial"/>
                <w:b/>
                <w:bCs/>
                <w:sz w:val="20"/>
                <w:szCs w:val="20"/>
              </w:rPr>
              <w:t>(</w:t>
            </w:r>
            <w:r w:rsidR="00056068" w:rsidRPr="006E3C5B">
              <w:rPr>
                <w:rFonts w:ascii="Arial" w:hAnsi="Arial" w:cs="Arial"/>
                <w:b/>
                <w:bCs/>
                <w:sz w:val="20"/>
                <w:szCs w:val="20"/>
                <w:shd w:val="clear" w:color="auto" w:fill="FFFFFF"/>
              </w:rPr>
              <w:t>The relative importance of vulnerability and efficiency in COVID-19 contact tracing programmes: a discrete choice experiment</w:t>
            </w:r>
            <w:r w:rsidR="002F30A6" w:rsidRPr="00F96D4C">
              <w:rPr>
                <w:rFonts w:ascii="Arial" w:hAnsi="Arial" w:cs="Arial"/>
                <w:b/>
                <w:bCs/>
                <w:sz w:val="20"/>
                <w:szCs w:val="20"/>
              </w:rPr>
              <w:t>; Global; 2021)</w:t>
            </w:r>
          </w:p>
          <w:p w14:paraId="201B7CEB" w14:textId="77777777" w:rsidR="00BF2AB0" w:rsidRPr="00C5718B" w:rsidRDefault="00BF2AB0" w:rsidP="009031F2">
            <w:pPr>
              <w:jc w:val="both"/>
              <w:rPr>
                <w:rFonts w:ascii="Arial" w:hAnsi="Arial" w:cs="Arial"/>
                <w:sz w:val="20"/>
                <w:szCs w:val="20"/>
              </w:rPr>
            </w:pPr>
          </w:p>
        </w:tc>
      </w:tr>
      <w:tr w:rsidR="00BF2AB0" w:rsidRPr="00C5718B" w14:paraId="48849A69" w14:textId="77777777" w:rsidTr="00CF1F64">
        <w:tc>
          <w:tcPr>
            <w:tcW w:w="222" w:type="pct"/>
            <w:tcBorders>
              <w:top w:val="single" w:sz="4" w:space="0" w:color="auto"/>
            </w:tcBorders>
          </w:tcPr>
          <w:p w14:paraId="1EBC1A2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No.</w:t>
            </w:r>
          </w:p>
        </w:tc>
        <w:tc>
          <w:tcPr>
            <w:tcW w:w="466" w:type="pct"/>
            <w:tcBorders>
              <w:top w:val="single" w:sz="4" w:space="0" w:color="auto"/>
            </w:tcBorders>
          </w:tcPr>
          <w:p w14:paraId="3142F3F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untry</w:t>
            </w:r>
          </w:p>
        </w:tc>
        <w:tc>
          <w:tcPr>
            <w:tcW w:w="474" w:type="pct"/>
            <w:tcBorders>
              <w:top w:val="single" w:sz="4" w:space="0" w:color="auto"/>
            </w:tcBorders>
          </w:tcPr>
          <w:p w14:paraId="70957F3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Disease</w:t>
            </w:r>
          </w:p>
        </w:tc>
        <w:tc>
          <w:tcPr>
            <w:tcW w:w="3014" w:type="pct"/>
            <w:tcBorders>
              <w:top w:val="single" w:sz="4" w:space="0" w:color="auto"/>
            </w:tcBorders>
          </w:tcPr>
          <w:p w14:paraId="323DC42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Study</w:t>
            </w:r>
          </w:p>
        </w:tc>
        <w:tc>
          <w:tcPr>
            <w:tcW w:w="824" w:type="pct"/>
            <w:tcBorders>
              <w:top w:val="single" w:sz="4" w:space="0" w:color="auto"/>
            </w:tcBorders>
          </w:tcPr>
          <w:p w14:paraId="069A28E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Facilitators</w:t>
            </w:r>
          </w:p>
          <w:p w14:paraId="631F72D1" w14:textId="6CDAB072" w:rsidR="00BF2AB0" w:rsidRPr="00C5718B" w:rsidRDefault="00BF2AB0" w:rsidP="009031F2">
            <w:pPr>
              <w:jc w:val="both"/>
              <w:rPr>
                <w:rFonts w:ascii="Arial" w:hAnsi="Arial" w:cs="Arial"/>
                <w:sz w:val="20"/>
                <w:szCs w:val="20"/>
              </w:rPr>
            </w:pPr>
            <w:r w:rsidRPr="00C5718B">
              <w:rPr>
                <w:rFonts w:ascii="Arial" w:hAnsi="Arial" w:cs="Arial"/>
                <w:sz w:val="20"/>
                <w:szCs w:val="20"/>
              </w:rPr>
              <w:t>/barriers or concerns</w:t>
            </w:r>
          </w:p>
        </w:tc>
      </w:tr>
      <w:tr w:rsidR="00BF2AB0" w:rsidRPr="00C5718B" w14:paraId="64824A8E" w14:textId="77777777" w:rsidTr="00CF1F64">
        <w:tc>
          <w:tcPr>
            <w:tcW w:w="222" w:type="pct"/>
            <w:tcBorders>
              <w:top w:val="single" w:sz="4" w:space="0" w:color="auto"/>
            </w:tcBorders>
            <w:shd w:val="clear" w:color="auto" w:fill="FCF6CC"/>
          </w:tcPr>
          <w:p w14:paraId="222489DC" w14:textId="77777777" w:rsidR="00BF2AB0" w:rsidRPr="00C5718B" w:rsidRDefault="00BF2AB0" w:rsidP="001E3C06">
            <w:pPr>
              <w:rPr>
                <w:rFonts w:ascii="Arial" w:hAnsi="Arial" w:cs="Arial"/>
                <w:sz w:val="20"/>
                <w:szCs w:val="20"/>
              </w:rPr>
            </w:pPr>
            <w:r w:rsidRPr="00C5718B">
              <w:rPr>
                <w:rFonts w:ascii="Arial" w:hAnsi="Arial" w:cs="Arial"/>
                <w:sz w:val="20"/>
                <w:szCs w:val="20"/>
              </w:rPr>
              <w:t>1</w:t>
            </w:r>
          </w:p>
        </w:tc>
        <w:tc>
          <w:tcPr>
            <w:tcW w:w="466" w:type="pct"/>
            <w:tcBorders>
              <w:top w:val="single" w:sz="4" w:space="0" w:color="auto"/>
            </w:tcBorders>
            <w:shd w:val="clear" w:color="auto" w:fill="FCF6CC"/>
          </w:tcPr>
          <w:p w14:paraId="6EC97CFC" w14:textId="77777777" w:rsidR="00BF2AB0" w:rsidRPr="00C5718B" w:rsidRDefault="00BF2AB0" w:rsidP="001E3C06">
            <w:pPr>
              <w:rPr>
                <w:rFonts w:ascii="Arial" w:hAnsi="Arial" w:cs="Arial"/>
                <w:sz w:val="20"/>
                <w:szCs w:val="20"/>
              </w:rPr>
            </w:pPr>
            <w:r w:rsidRPr="00C5718B">
              <w:rPr>
                <w:rFonts w:ascii="Arial" w:hAnsi="Arial" w:cs="Arial"/>
                <w:sz w:val="20"/>
                <w:szCs w:val="20"/>
              </w:rPr>
              <w:t>Bangladesh</w:t>
            </w:r>
          </w:p>
        </w:tc>
        <w:tc>
          <w:tcPr>
            <w:tcW w:w="474" w:type="pct"/>
            <w:tcBorders>
              <w:top w:val="single" w:sz="4" w:space="0" w:color="auto"/>
            </w:tcBorders>
            <w:shd w:val="clear" w:color="auto" w:fill="FCF6CC"/>
          </w:tcPr>
          <w:p w14:paraId="42CCB500"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tcBorders>
              <w:top w:val="single" w:sz="4" w:space="0" w:color="auto"/>
            </w:tcBorders>
            <w:shd w:val="clear" w:color="auto" w:fill="FCF6CC"/>
          </w:tcPr>
          <w:p w14:paraId="424898BE" w14:textId="77777777" w:rsidR="00BF2AB0" w:rsidRPr="00C5718B" w:rsidRDefault="00FB2271" w:rsidP="001E3C06">
            <w:pPr>
              <w:rPr>
                <w:rFonts w:ascii="Arial" w:hAnsi="Arial" w:cs="Arial"/>
                <w:sz w:val="20"/>
                <w:szCs w:val="20"/>
              </w:rPr>
            </w:pPr>
            <w:hyperlink r:id="rId25" w:history="1">
              <w:r w:rsidR="00BF2AB0" w:rsidRPr="00C5718B">
                <w:rPr>
                  <w:rStyle w:val="Hyperlink"/>
                  <w:rFonts w:ascii="Arial" w:hAnsi="Arial" w:cs="Arial"/>
                  <w:sz w:val="20"/>
                  <w:szCs w:val="20"/>
                </w:rPr>
                <w:t>Participatory syndromic surveillance as a tool for tracking COVID-19 in Bangladesh (Mahmud et al, 2020)</w:t>
              </w:r>
            </w:hyperlink>
          </w:p>
          <w:p w14:paraId="76187F65" w14:textId="77777777" w:rsidR="00BF2AB0" w:rsidRPr="00C5718B" w:rsidRDefault="00BF2AB0" w:rsidP="001E3C06">
            <w:pPr>
              <w:rPr>
                <w:rFonts w:ascii="Arial" w:hAnsi="Arial" w:cs="Arial"/>
                <w:sz w:val="20"/>
                <w:szCs w:val="20"/>
              </w:rPr>
            </w:pPr>
          </w:p>
          <w:p w14:paraId="24DC45BF" w14:textId="77777777" w:rsidR="00BF2AB0" w:rsidRPr="00C5718B" w:rsidRDefault="00BF2AB0" w:rsidP="001E3C06">
            <w:pPr>
              <w:rPr>
                <w:rFonts w:ascii="Arial" w:hAnsi="Arial" w:cs="Arial"/>
                <w:sz w:val="20"/>
                <w:szCs w:val="20"/>
              </w:rPr>
            </w:pPr>
            <w:r w:rsidRPr="00C5718B">
              <w:rPr>
                <w:rFonts w:ascii="Arial" w:hAnsi="Arial" w:cs="Arial"/>
                <w:sz w:val="20"/>
                <w:szCs w:val="20"/>
              </w:rPr>
              <w:t>Limitations in laboratory diagnostic capacity and reporting delays have hampered efforts to mitigate and control the ongoing coronavirus disease 2019 (COVID-19) pandemic globally. To augment traditional lab and hospital-based surveillance, Bangladesh established a participatory surveillance system for the public to self-report symptoms consistent with COVID-19 through multiple channels. Here, we report on the use of this system, which received over 3 million responses within two months, for tracking the COVID-19 outbreak in Bangladesh. Although we observe considerable noise in the data and initial volatility in the use of the different reporting mechanisms, the self-reported syndromic data exhibits a strong association with lab-confirmed cases at a local scale. Moreover, the syndromic data also suggests an earlier spread of the outbreak across Bangladesh than is evident from the confirmed case counts, consistent with predicted spread of the outbreak based on population mobility data. Our results highlight the usefulness of participatory syndromic surveillance for mapping disease burden generally, and particularly during the initial phases of an emerging outbreak.</w:t>
            </w:r>
          </w:p>
        </w:tc>
        <w:tc>
          <w:tcPr>
            <w:tcW w:w="824" w:type="pct"/>
            <w:tcBorders>
              <w:top w:val="single" w:sz="4" w:space="0" w:color="auto"/>
            </w:tcBorders>
            <w:shd w:val="clear" w:color="auto" w:fill="FCF6CC"/>
          </w:tcPr>
          <w:p w14:paraId="316C7433"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articipatory syndromic surveillance</w:t>
            </w:r>
          </w:p>
          <w:p w14:paraId="28B28AC4" w14:textId="77777777" w:rsidR="00BF2AB0" w:rsidRPr="00C5718B" w:rsidRDefault="00BF2AB0" w:rsidP="001E3C06">
            <w:pPr>
              <w:rPr>
                <w:rFonts w:ascii="Arial" w:hAnsi="Arial" w:cs="Arial"/>
                <w:sz w:val="20"/>
                <w:szCs w:val="20"/>
              </w:rPr>
            </w:pPr>
          </w:p>
        </w:tc>
      </w:tr>
      <w:tr w:rsidR="00BF2AB0" w:rsidRPr="00C5718B" w14:paraId="070000E4" w14:textId="77777777" w:rsidTr="00CF1F64">
        <w:tc>
          <w:tcPr>
            <w:tcW w:w="222" w:type="pct"/>
            <w:shd w:val="clear" w:color="auto" w:fill="FCF6CC"/>
          </w:tcPr>
          <w:p w14:paraId="7573231E" w14:textId="77777777" w:rsidR="00BF2AB0" w:rsidRPr="00C5718B" w:rsidRDefault="00BF2AB0" w:rsidP="001E3C06">
            <w:pPr>
              <w:rPr>
                <w:rFonts w:ascii="Arial" w:hAnsi="Arial" w:cs="Arial"/>
                <w:sz w:val="20"/>
                <w:szCs w:val="20"/>
              </w:rPr>
            </w:pPr>
            <w:r w:rsidRPr="00C5718B">
              <w:rPr>
                <w:rFonts w:ascii="Arial" w:hAnsi="Arial" w:cs="Arial"/>
                <w:sz w:val="20"/>
                <w:szCs w:val="20"/>
              </w:rPr>
              <w:t>2</w:t>
            </w:r>
          </w:p>
        </w:tc>
        <w:tc>
          <w:tcPr>
            <w:tcW w:w="466" w:type="pct"/>
            <w:shd w:val="clear" w:color="auto" w:fill="FCF6CC"/>
          </w:tcPr>
          <w:p w14:paraId="5D172790" w14:textId="77777777" w:rsidR="00BF2AB0" w:rsidRPr="00C5718B" w:rsidRDefault="00BF2AB0" w:rsidP="001E3C06">
            <w:pPr>
              <w:rPr>
                <w:rFonts w:ascii="Arial" w:hAnsi="Arial" w:cs="Arial"/>
                <w:sz w:val="20"/>
                <w:szCs w:val="20"/>
              </w:rPr>
            </w:pPr>
            <w:r w:rsidRPr="00C5718B">
              <w:rPr>
                <w:rFonts w:ascii="Arial" w:hAnsi="Arial" w:cs="Arial"/>
                <w:sz w:val="20"/>
                <w:szCs w:val="20"/>
              </w:rPr>
              <w:t>Bangladesh</w:t>
            </w:r>
          </w:p>
        </w:tc>
        <w:tc>
          <w:tcPr>
            <w:tcW w:w="474" w:type="pct"/>
            <w:shd w:val="clear" w:color="auto" w:fill="FCF6CC"/>
          </w:tcPr>
          <w:p w14:paraId="5C55AE48"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shd w:val="clear" w:color="auto" w:fill="FCF6CC"/>
          </w:tcPr>
          <w:p w14:paraId="5E0BDA5E" w14:textId="1CAFF06A" w:rsidR="00BF2AB0" w:rsidRPr="00C5718B" w:rsidRDefault="00FB2271" w:rsidP="001E3C06">
            <w:pPr>
              <w:rPr>
                <w:rFonts w:ascii="Arial" w:hAnsi="Arial" w:cs="Arial"/>
                <w:sz w:val="20"/>
                <w:szCs w:val="20"/>
              </w:rPr>
            </w:pPr>
            <w:hyperlink r:id="rId26" w:history="1">
              <w:r w:rsidR="00BF2AB0" w:rsidRPr="00C5718B">
                <w:rPr>
                  <w:rStyle w:val="Hyperlink"/>
                  <w:rFonts w:ascii="Arial" w:hAnsi="Arial" w:cs="Arial"/>
                  <w:sz w:val="20"/>
                  <w:szCs w:val="20"/>
                </w:rPr>
                <w:t>Health systems trust in the time of Covid-19 pandemic in Bangladesh: A qualitative exploration (Joarder, Khaled &amp; Zaman, 2020)</w:t>
              </w:r>
            </w:hyperlink>
          </w:p>
          <w:p w14:paraId="07C53CAA" w14:textId="77777777" w:rsidR="00BF2AB0" w:rsidRPr="00C5718B" w:rsidRDefault="00BF2AB0" w:rsidP="001E3C06">
            <w:pPr>
              <w:rPr>
                <w:rFonts w:ascii="Arial" w:hAnsi="Arial" w:cs="Arial"/>
                <w:sz w:val="20"/>
                <w:szCs w:val="20"/>
              </w:rPr>
            </w:pPr>
          </w:p>
          <w:p w14:paraId="34B50A8B" w14:textId="77777777" w:rsidR="00BF2AB0" w:rsidRPr="00C5718B" w:rsidRDefault="00BF2AB0" w:rsidP="001E3C06">
            <w:pPr>
              <w:rPr>
                <w:rFonts w:ascii="Arial" w:hAnsi="Arial" w:cs="Arial"/>
                <w:sz w:val="20"/>
                <w:szCs w:val="20"/>
              </w:rPr>
            </w:pPr>
            <w:r w:rsidRPr="00C5718B">
              <w:rPr>
                <w:rFonts w:ascii="Arial" w:hAnsi="Arial" w:cs="Arial"/>
                <w:sz w:val="20"/>
                <w:szCs w:val="20"/>
              </w:rPr>
              <w:t>Lack of trust hinders care seeking, and limits community support for contact tracing, care seeking, information and communication uptake, multisectoral or multi-stakeholder engagement, and community participation. We aimed at exploring how trust might be breached and what implications this may have in COVID-19 pandemic response by the Bangladesh health systems. Methods: We conducted this qualitative research during the pandemic, through seven online focus group discussions, with purposively selected mixed-</w:t>
            </w:r>
            <w:r w:rsidRPr="00C5718B">
              <w:rPr>
                <w:rFonts w:ascii="Arial" w:hAnsi="Arial" w:cs="Arial"/>
                <w:sz w:val="20"/>
                <w:szCs w:val="20"/>
              </w:rPr>
              <w:lastRenderedPageBreak/>
              <w:t>gender groups of clinicians and non-clinicians (n=50). Data were analyzed through conventional content analysis method. Results: The common thread throughout the findings was the pervasive mistrust of the people in Bangladeshi health systems in its management of COVID-19 pandemic. In addition to the existing health systems weaknesses, few others became evident throughout the progression of the pandemic, namely, the lack of coordination challenges during the preparatory phase as well as the advanced stages of the pandemic. This; compounded by the health systems and political leadership failures, lead to opportunistic corruption and lack of regulations; leading to low quality, discriminatory, or no service at all. These have trust implications, manifested in health seeking from unqualified providers, non-adherence to health advice, tension between the service seekers and providers, disapproval of the governance mechanism, misuse of already scarce resources, disinterest in community participation, and eventually loss of life and economy. Conclusions: Health sector stewards should learn the lessons from other countries, ensure multisectoral engagement involving the community and political forces, and empower the public health experts to organize and consolidate a concerted health systems effort in gaining trust in the short run, and building a resilient and responsive health system in the long.</w:t>
            </w:r>
          </w:p>
        </w:tc>
        <w:tc>
          <w:tcPr>
            <w:tcW w:w="824" w:type="pct"/>
            <w:shd w:val="clear" w:color="auto" w:fill="FCF6CC"/>
          </w:tcPr>
          <w:p w14:paraId="20624699"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Public mistrust of government</w:t>
            </w:r>
          </w:p>
          <w:p w14:paraId="753B15B9"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Existing weakness in health system</w:t>
            </w:r>
          </w:p>
          <w:p w14:paraId="76BD589C"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Corruption</w:t>
            </w:r>
          </w:p>
          <w:p w14:paraId="58FD42FE"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regulations</w:t>
            </w:r>
          </w:p>
        </w:tc>
      </w:tr>
      <w:tr w:rsidR="00BF2AB0" w:rsidRPr="00C5718B" w14:paraId="371818CF" w14:textId="77777777" w:rsidTr="00CF1F64">
        <w:tc>
          <w:tcPr>
            <w:tcW w:w="222" w:type="pct"/>
            <w:shd w:val="clear" w:color="auto" w:fill="FCF6CC"/>
          </w:tcPr>
          <w:p w14:paraId="262ECC8C" w14:textId="77777777" w:rsidR="00BF2AB0" w:rsidRPr="00C5718B" w:rsidRDefault="00BF2AB0" w:rsidP="001E3C06">
            <w:pPr>
              <w:rPr>
                <w:rFonts w:ascii="Arial" w:hAnsi="Arial" w:cs="Arial"/>
                <w:sz w:val="20"/>
                <w:szCs w:val="20"/>
              </w:rPr>
            </w:pPr>
            <w:r w:rsidRPr="00C5718B">
              <w:rPr>
                <w:rFonts w:ascii="Arial" w:hAnsi="Arial" w:cs="Arial"/>
                <w:sz w:val="20"/>
                <w:szCs w:val="20"/>
              </w:rPr>
              <w:t>3</w:t>
            </w:r>
          </w:p>
        </w:tc>
        <w:tc>
          <w:tcPr>
            <w:tcW w:w="466" w:type="pct"/>
            <w:shd w:val="clear" w:color="auto" w:fill="FCF6CC"/>
          </w:tcPr>
          <w:p w14:paraId="6C69E6A8" w14:textId="77777777" w:rsidR="00BF2AB0" w:rsidRPr="00C5718B" w:rsidRDefault="00BF2AB0" w:rsidP="001E3C06">
            <w:pPr>
              <w:rPr>
                <w:rFonts w:ascii="Arial" w:hAnsi="Arial" w:cs="Arial"/>
                <w:sz w:val="20"/>
                <w:szCs w:val="20"/>
              </w:rPr>
            </w:pPr>
            <w:r w:rsidRPr="00C5718B">
              <w:rPr>
                <w:rFonts w:ascii="Arial" w:hAnsi="Arial" w:cs="Arial"/>
                <w:sz w:val="20"/>
                <w:szCs w:val="20"/>
              </w:rPr>
              <w:t>Philippines</w:t>
            </w:r>
          </w:p>
        </w:tc>
        <w:tc>
          <w:tcPr>
            <w:tcW w:w="474" w:type="pct"/>
            <w:shd w:val="clear" w:color="auto" w:fill="FCF6CC"/>
          </w:tcPr>
          <w:p w14:paraId="35C2A608"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shd w:val="clear" w:color="auto" w:fill="FCF6CC"/>
          </w:tcPr>
          <w:p w14:paraId="07684312" w14:textId="77777777" w:rsidR="00BF2AB0" w:rsidRPr="00C5718B" w:rsidRDefault="00FB2271" w:rsidP="001E3C06">
            <w:pPr>
              <w:rPr>
                <w:rFonts w:ascii="Arial" w:hAnsi="Arial" w:cs="Arial"/>
                <w:sz w:val="20"/>
                <w:szCs w:val="20"/>
              </w:rPr>
            </w:pPr>
            <w:hyperlink r:id="rId27" w:history="1">
              <w:r w:rsidR="00BF2AB0" w:rsidRPr="00C5718B">
                <w:rPr>
                  <w:rStyle w:val="Hyperlink"/>
                  <w:rFonts w:ascii="Arial" w:hAnsi="Arial" w:cs="Arial"/>
                  <w:sz w:val="20"/>
                  <w:szCs w:val="20"/>
                </w:rPr>
                <w:t>COVID-19 response strategies: considering inequalities between and within countries (Lau et al, 2020)</w:t>
              </w:r>
            </w:hyperlink>
          </w:p>
          <w:p w14:paraId="45E1CBED" w14:textId="77777777" w:rsidR="00BF2AB0" w:rsidRPr="00C5718B" w:rsidRDefault="00BF2AB0" w:rsidP="001E3C06">
            <w:pPr>
              <w:rPr>
                <w:rFonts w:ascii="Arial" w:hAnsi="Arial" w:cs="Arial"/>
                <w:sz w:val="20"/>
                <w:szCs w:val="20"/>
              </w:rPr>
            </w:pPr>
          </w:p>
          <w:p w14:paraId="02591A65" w14:textId="77777777" w:rsidR="00BF2AB0" w:rsidRPr="00C5718B" w:rsidRDefault="00BF2AB0" w:rsidP="001E3C06">
            <w:pPr>
              <w:rPr>
                <w:rFonts w:ascii="Arial" w:hAnsi="Arial" w:cs="Arial"/>
                <w:sz w:val="20"/>
                <w:szCs w:val="20"/>
              </w:rPr>
            </w:pPr>
            <w:r w:rsidRPr="00C5718B">
              <w:rPr>
                <w:rFonts w:ascii="Arial" w:hAnsi="Arial" w:cs="Arial"/>
                <w:sz w:val="20"/>
                <w:szCs w:val="20"/>
              </w:rPr>
              <w:t xml:space="preserve">Globally, the COVID-19 pandemic has been uncharted territory, and countries and governments have faced the challenge of implementing response strategies to manage local transmission. High-income settings have the resources to devote significant resources to testing, isolation, and contact tracing. Lower-income settings are pressured to emulate such initiatives, but often lack the resources and infrastructure to do so. We highlight the impact of these between-country inequalities, the within-country inequalities, and the potential magnification of unintended consequences due to COVID-19 control measures. While there has been increasing recognition that COVID-19 response strategies need to be context-specific, discussions have </w:t>
            </w:r>
            <w:r w:rsidRPr="00C5718B">
              <w:rPr>
                <w:rFonts w:ascii="Arial" w:hAnsi="Arial" w:cs="Arial"/>
                <w:sz w:val="20"/>
                <w:szCs w:val="20"/>
              </w:rPr>
              <w:lastRenderedPageBreak/>
              <w:t>primarily been focused on the national level, while differences within the country have tended to be overlooked. The global health community must be sensitive to both between and within-country inequalities as formal guidance for low-resource contexts are developed. Inappropriate copying approaches could create more unintended harm than good.</w:t>
            </w:r>
          </w:p>
        </w:tc>
        <w:tc>
          <w:tcPr>
            <w:tcW w:w="824" w:type="pct"/>
            <w:shd w:val="clear" w:color="auto" w:fill="FCF6CC"/>
          </w:tcPr>
          <w:p w14:paraId="2F563942"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Inter-country resource disparities</w:t>
            </w:r>
          </w:p>
          <w:p w14:paraId="19DF6509"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Within-country resource disparities</w:t>
            </w:r>
          </w:p>
          <w:p w14:paraId="2A33BC66"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Other competing health issues that require attention</w:t>
            </w:r>
          </w:p>
          <w:p w14:paraId="1DCF5C64" w14:textId="77777777" w:rsidR="00BF2AB0" w:rsidRPr="00C5718B" w:rsidRDefault="00BF2AB0" w:rsidP="001E3C06">
            <w:pPr>
              <w:ind w:left="29"/>
              <w:rPr>
                <w:rFonts w:ascii="Arial" w:hAnsi="Arial" w:cs="Arial"/>
                <w:sz w:val="20"/>
                <w:szCs w:val="20"/>
              </w:rPr>
            </w:pPr>
          </w:p>
        </w:tc>
      </w:tr>
      <w:tr w:rsidR="00BF2AB0" w:rsidRPr="00C5718B" w14:paraId="2A47669F" w14:textId="77777777" w:rsidTr="00CF1F64">
        <w:tc>
          <w:tcPr>
            <w:tcW w:w="222" w:type="pct"/>
            <w:shd w:val="clear" w:color="auto" w:fill="FCF6CC"/>
          </w:tcPr>
          <w:p w14:paraId="327C84AF" w14:textId="77777777" w:rsidR="00BF2AB0" w:rsidRPr="00C5718B" w:rsidRDefault="00BF2AB0" w:rsidP="001E3C06">
            <w:pPr>
              <w:rPr>
                <w:rFonts w:ascii="Arial" w:hAnsi="Arial" w:cs="Arial"/>
                <w:sz w:val="20"/>
                <w:szCs w:val="20"/>
              </w:rPr>
            </w:pPr>
            <w:r w:rsidRPr="00C5718B">
              <w:rPr>
                <w:rFonts w:ascii="Arial" w:hAnsi="Arial" w:cs="Arial"/>
                <w:sz w:val="20"/>
                <w:szCs w:val="20"/>
              </w:rPr>
              <w:t>4</w:t>
            </w:r>
          </w:p>
        </w:tc>
        <w:tc>
          <w:tcPr>
            <w:tcW w:w="466" w:type="pct"/>
            <w:shd w:val="clear" w:color="auto" w:fill="FCF6CC"/>
          </w:tcPr>
          <w:p w14:paraId="6DFAEBFD" w14:textId="77777777" w:rsidR="00BF2AB0" w:rsidRPr="00C5718B" w:rsidRDefault="00BF2AB0" w:rsidP="001E3C06">
            <w:pPr>
              <w:rPr>
                <w:rFonts w:ascii="Arial" w:hAnsi="Arial" w:cs="Arial"/>
                <w:sz w:val="20"/>
                <w:szCs w:val="20"/>
              </w:rPr>
            </w:pPr>
            <w:r w:rsidRPr="00C5718B">
              <w:rPr>
                <w:rFonts w:ascii="Arial" w:hAnsi="Arial" w:cs="Arial"/>
                <w:sz w:val="20"/>
                <w:szCs w:val="20"/>
              </w:rPr>
              <w:t>India</w:t>
            </w:r>
          </w:p>
        </w:tc>
        <w:tc>
          <w:tcPr>
            <w:tcW w:w="474" w:type="pct"/>
            <w:shd w:val="clear" w:color="auto" w:fill="FCF6CC"/>
          </w:tcPr>
          <w:p w14:paraId="4E3C2E83"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shd w:val="clear" w:color="auto" w:fill="FCF6CC"/>
          </w:tcPr>
          <w:p w14:paraId="75D13D1D" w14:textId="77777777" w:rsidR="00BF2AB0" w:rsidRPr="00C5718B" w:rsidRDefault="00FB2271" w:rsidP="001E3C06">
            <w:pPr>
              <w:rPr>
                <w:rFonts w:ascii="Arial" w:hAnsi="Arial" w:cs="Arial"/>
                <w:sz w:val="20"/>
                <w:szCs w:val="20"/>
              </w:rPr>
            </w:pPr>
            <w:hyperlink r:id="rId28" w:history="1">
              <w:r w:rsidR="00BF2AB0" w:rsidRPr="00C5718B">
                <w:rPr>
                  <w:rStyle w:val="Hyperlink"/>
                  <w:rFonts w:ascii="Arial" w:hAnsi="Arial" w:cs="Arial"/>
                  <w:sz w:val="20"/>
                  <w:szCs w:val="20"/>
                </w:rPr>
                <w:t>Hospital based contact tracing of COVID-19 patients and health care workers and risk stratification of exposed health care workers during the COVID-19 Pandemic in Eastern India (Sahoo et al, 2020)</w:t>
              </w:r>
            </w:hyperlink>
          </w:p>
          <w:p w14:paraId="77228674" w14:textId="77777777" w:rsidR="00BF2AB0" w:rsidRPr="00C5718B" w:rsidRDefault="00BF2AB0" w:rsidP="001E3C06">
            <w:pPr>
              <w:rPr>
                <w:rFonts w:ascii="Arial" w:hAnsi="Arial" w:cs="Arial"/>
                <w:sz w:val="20"/>
                <w:szCs w:val="20"/>
              </w:rPr>
            </w:pPr>
          </w:p>
          <w:p w14:paraId="028D1957" w14:textId="77777777" w:rsidR="00BF2AB0" w:rsidRPr="00C5718B" w:rsidRDefault="00BF2AB0" w:rsidP="001E3C06">
            <w:pPr>
              <w:rPr>
                <w:rFonts w:ascii="Arial" w:hAnsi="Arial" w:cs="Arial"/>
                <w:sz w:val="20"/>
                <w:szCs w:val="20"/>
              </w:rPr>
            </w:pPr>
            <w:r w:rsidRPr="00C5718B">
              <w:rPr>
                <w:rFonts w:ascii="Arial" w:hAnsi="Arial" w:cs="Arial"/>
                <w:sz w:val="20"/>
                <w:szCs w:val="20"/>
              </w:rPr>
              <w:t>Contact tracing and subsequently quarantining of HCWs is essential to minimize further transmission. In this study, we have reported our experience of contact tracing and risk categorization in a tertiary care teaching hospital in Eastern India. This is a secondary data analysis of routine data collected from 19th March to 31st August 2020 during the process of contact tracing in a tertiary care teaching hospital in India amongst 3411 health care workers (HCWs). HCWs exposed to COVID-19 infections were categorized as per the risk stratification guidelines and the high risk cases were quarantined for 14 days and tested on 7th day of last contact. The low risk contacts were encouraged to closely monitor their symptoms and allowed to continue work. Out of 3411 contacts 890 (26.1%) were high risk contacts and 2521 (73.9%) were low risk contacts. The test positivity rate of high risk contact was 3.82% and for low risk contact was 1.9%. Number of high risk contacts was more in Non-COVID area (15.84) as compared to COVID area (0.27); p value &lt; 0.001), amongst IPD patients (6.61) as compared to staff (4.02) and OPD (0.22) ; p value = 0.009 and when clustering of cases present (14.35) as compared to isolated cases (8.21); p value &lt; 0.001. The case identification, risk stratification and contact tracing have helped in reducing the number of contacts with due course of time, so preventing the depletion of human resources for continuing health care. The contact tracing approach designed in the current study can also be implemented in other healthcare settings.</w:t>
            </w:r>
          </w:p>
        </w:tc>
        <w:tc>
          <w:tcPr>
            <w:tcW w:w="824" w:type="pct"/>
            <w:shd w:val="clear" w:color="auto" w:fill="FCF6CC"/>
          </w:tcPr>
          <w:p w14:paraId="7A11C231"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Risk stratification</w:t>
            </w:r>
          </w:p>
          <w:p w14:paraId="1653DCB9" w14:textId="77777777" w:rsidR="00BF2AB0" w:rsidRPr="00C5718B" w:rsidRDefault="00BF2AB0" w:rsidP="001E3C06">
            <w:pPr>
              <w:ind w:left="29"/>
              <w:rPr>
                <w:rFonts w:ascii="Arial" w:hAnsi="Arial" w:cs="Arial"/>
                <w:sz w:val="20"/>
                <w:szCs w:val="20"/>
              </w:rPr>
            </w:pPr>
          </w:p>
        </w:tc>
      </w:tr>
      <w:tr w:rsidR="00BF2AB0" w:rsidRPr="00C5718B" w14:paraId="2B8389B5" w14:textId="77777777" w:rsidTr="00CF1F64">
        <w:tc>
          <w:tcPr>
            <w:tcW w:w="222" w:type="pct"/>
            <w:shd w:val="clear" w:color="auto" w:fill="FCF6CC"/>
          </w:tcPr>
          <w:p w14:paraId="1038AB32" w14:textId="77777777" w:rsidR="00BF2AB0" w:rsidRPr="00C5718B" w:rsidRDefault="00BF2AB0" w:rsidP="001E3C06">
            <w:pPr>
              <w:rPr>
                <w:rFonts w:ascii="Arial" w:hAnsi="Arial" w:cs="Arial"/>
                <w:sz w:val="20"/>
                <w:szCs w:val="20"/>
              </w:rPr>
            </w:pPr>
            <w:r w:rsidRPr="00C5718B">
              <w:rPr>
                <w:rFonts w:ascii="Arial" w:hAnsi="Arial" w:cs="Arial"/>
                <w:sz w:val="20"/>
                <w:szCs w:val="20"/>
              </w:rPr>
              <w:t>5</w:t>
            </w:r>
          </w:p>
        </w:tc>
        <w:tc>
          <w:tcPr>
            <w:tcW w:w="466" w:type="pct"/>
            <w:shd w:val="clear" w:color="auto" w:fill="FCF6CC"/>
          </w:tcPr>
          <w:p w14:paraId="690C50F0" w14:textId="77777777" w:rsidR="00BF2AB0" w:rsidRPr="00C5718B" w:rsidRDefault="00BF2AB0" w:rsidP="001E3C06">
            <w:pPr>
              <w:rPr>
                <w:rFonts w:ascii="Arial" w:hAnsi="Arial" w:cs="Arial"/>
                <w:sz w:val="20"/>
                <w:szCs w:val="20"/>
              </w:rPr>
            </w:pPr>
            <w:r w:rsidRPr="00C5718B">
              <w:rPr>
                <w:rFonts w:ascii="Arial" w:hAnsi="Arial" w:cs="Arial"/>
                <w:sz w:val="20"/>
                <w:szCs w:val="20"/>
              </w:rPr>
              <w:t>Congo</w:t>
            </w:r>
          </w:p>
        </w:tc>
        <w:tc>
          <w:tcPr>
            <w:tcW w:w="474" w:type="pct"/>
            <w:shd w:val="clear" w:color="auto" w:fill="FCF6CC"/>
          </w:tcPr>
          <w:p w14:paraId="1889F4BC" w14:textId="77777777" w:rsidR="00BF2AB0" w:rsidRPr="00C5718B" w:rsidRDefault="00BF2AB0" w:rsidP="001E3C06">
            <w:pPr>
              <w:rPr>
                <w:rFonts w:ascii="Arial" w:hAnsi="Arial" w:cs="Arial"/>
                <w:sz w:val="20"/>
                <w:szCs w:val="20"/>
              </w:rPr>
            </w:pPr>
            <w:r w:rsidRPr="00C5718B">
              <w:rPr>
                <w:rFonts w:ascii="Arial" w:hAnsi="Arial" w:cs="Arial"/>
                <w:sz w:val="20"/>
                <w:szCs w:val="20"/>
              </w:rPr>
              <w:t>Ebola</w:t>
            </w:r>
          </w:p>
        </w:tc>
        <w:tc>
          <w:tcPr>
            <w:tcW w:w="3014" w:type="pct"/>
            <w:shd w:val="clear" w:color="auto" w:fill="FCF6CC"/>
          </w:tcPr>
          <w:p w14:paraId="7F7E9933" w14:textId="77777777" w:rsidR="00BF2AB0" w:rsidRPr="00C5718B" w:rsidRDefault="00FB2271" w:rsidP="001E3C06">
            <w:pPr>
              <w:rPr>
                <w:rFonts w:ascii="Arial" w:hAnsi="Arial" w:cs="Arial"/>
                <w:sz w:val="20"/>
                <w:szCs w:val="20"/>
              </w:rPr>
            </w:pPr>
            <w:hyperlink r:id="rId29" w:history="1">
              <w:r w:rsidR="00BF2AB0" w:rsidRPr="00C5718B">
                <w:rPr>
                  <w:rStyle w:val="Hyperlink"/>
                  <w:rFonts w:ascii="Arial" w:hAnsi="Arial" w:cs="Arial"/>
                  <w:sz w:val="20"/>
                  <w:szCs w:val="20"/>
                </w:rPr>
                <w:t>When is contact tracing not enough to stop an outbreak? (Dhillon &amp; Srikrishna, 2018)</w:t>
              </w:r>
            </w:hyperlink>
          </w:p>
          <w:p w14:paraId="36C82F9D" w14:textId="77777777" w:rsidR="00BF2AB0" w:rsidRPr="00C5718B" w:rsidRDefault="00BF2AB0" w:rsidP="001E3C06">
            <w:pPr>
              <w:rPr>
                <w:rFonts w:ascii="Arial" w:hAnsi="Arial" w:cs="Arial"/>
                <w:sz w:val="20"/>
                <w:szCs w:val="20"/>
              </w:rPr>
            </w:pPr>
          </w:p>
          <w:p w14:paraId="38D77E11" w14:textId="24A6D4AC" w:rsidR="00BF2AB0" w:rsidRPr="00C5718B" w:rsidRDefault="00BF2AB0" w:rsidP="001E3C06">
            <w:pPr>
              <w:rPr>
                <w:rFonts w:ascii="Arial" w:hAnsi="Arial" w:cs="Arial"/>
                <w:sz w:val="20"/>
                <w:szCs w:val="20"/>
              </w:rPr>
            </w:pPr>
            <w:r w:rsidRPr="00C5718B">
              <w:rPr>
                <w:rFonts w:ascii="Arial" w:hAnsi="Arial" w:cs="Arial"/>
                <w:sz w:val="20"/>
                <w:szCs w:val="20"/>
              </w:rPr>
              <w:t xml:space="preserve">Although few studies have formally evaluated how well contact tracing works, the recent </w:t>
            </w:r>
            <w:r w:rsidRPr="00C5718B">
              <w:rPr>
                <w:rFonts w:ascii="Arial" w:hAnsi="Arial" w:cs="Arial"/>
                <w:sz w:val="20"/>
                <w:szCs w:val="20"/>
              </w:rPr>
              <w:lastRenderedPageBreak/>
              <w:t>containment of the Ebola virus in the Democratic Republic of the Congo's Equateur Province, Nipah virus in India, suggest that contact tracing is effective when transmission is localised and most cases can be identified. However, there are several reasons why contact tracing might not work as effectively in situations when there are many unknown transmission chains. First, many infected individuals, much less their contacts, are not identified and contact tracing might not capture enough new infections to slow transmission. Second, contact tracing appears to have fundamental limitations in some outbreak scenarios, where some areas and contacts cannot be accessed due to insecurity created by warring factions. Similarly, during the west African epidemic, because of distrust, some communities refused to cooperate with contact tracing efforts, sometimes hiding contacts or deliberately misleading response teams. There are other instances in which contact tracing might also not be sufficiently effective. When considerable transmission is mediated by vectors that are ubiquitous and difficult to monitor or control, such as the rats that transmit Lassa fever, contact tracing can—even if executed perfectly—only keep up with the subset of transmission driven by human-to-human spread. Additionally, though contact tracing in urban areas was done effectively during smallpox eradication, the task is difficult and likely to become a more frequent challenge as the world urbanises. Third, contact tracing is operationally difficult and costly to scale up when contacts are many and spread across disparate locations.</w:t>
            </w:r>
          </w:p>
        </w:tc>
        <w:tc>
          <w:tcPr>
            <w:tcW w:w="824" w:type="pct"/>
            <w:shd w:val="clear" w:color="auto" w:fill="FCF6CC"/>
          </w:tcPr>
          <w:p w14:paraId="3E0C187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Abundance of unknown transmission chains</w:t>
            </w:r>
          </w:p>
          <w:p w14:paraId="711328E0"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Accessibility of areas and contacts</w:t>
            </w:r>
          </w:p>
          <w:p w14:paraId="07141A8E"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ublic distrust /refusal to cooperate</w:t>
            </w:r>
          </w:p>
          <w:p w14:paraId="294B72C2"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Vectors are difficult to monitor or control</w:t>
            </w:r>
          </w:p>
          <w:p w14:paraId="4E7E46A8"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Urbanisation</w:t>
            </w:r>
          </w:p>
          <w:p w14:paraId="5D696E20"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Operationally difficult</w:t>
            </w:r>
          </w:p>
          <w:p w14:paraId="30B2AC53"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Costly to scale</w:t>
            </w:r>
          </w:p>
          <w:p w14:paraId="5189B8CE" w14:textId="77777777" w:rsidR="00BF2AB0" w:rsidRPr="00C5718B" w:rsidRDefault="00BF2AB0" w:rsidP="001E3C06">
            <w:pPr>
              <w:rPr>
                <w:rFonts w:ascii="Arial" w:hAnsi="Arial" w:cs="Arial"/>
                <w:sz w:val="20"/>
                <w:szCs w:val="20"/>
              </w:rPr>
            </w:pPr>
          </w:p>
        </w:tc>
      </w:tr>
      <w:tr w:rsidR="00BF2AB0" w:rsidRPr="00C5718B" w14:paraId="5BEFB1E2" w14:textId="77777777" w:rsidTr="00CF1F64">
        <w:tc>
          <w:tcPr>
            <w:tcW w:w="222" w:type="pct"/>
            <w:shd w:val="clear" w:color="auto" w:fill="FCF6CC"/>
          </w:tcPr>
          <w:p w14:paraId="7046BA8B"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6</w:t>
            </w:r>
          </w:p>
        </w:tc>
        <w:tc>
          <w:tcPr>
            <w:tcW w:w="466" w:type="pct"/>
            <w:shd w:val="clear" w:color="auto" w:fill="FCF6CC"/>
          </w:tcPr>
          <w:p w14:paraId="646F65DF" w14:textId="77777777" w:rsidR="00BF2AB0" w:rsidRPr="00C5718B" w:rsidRDefault="00BF2AB0" w:rsidP="001E3C06">
            <w:pPr>
              <w:rPr>
                <w:rFonts w:ascii="Arial" w:hAnsi="Arial" w:cs="Arial"/>
                <w:sz w:val="20"/>
                <w:szCs w:val="20"/>
              </w:rPr>
            </w:pPr>
            <w:r w:rsidRPr="00C5718B">
              <w:rPr>
                <w:rFonts w:ascii="Arial" w:hAnsi="Arial" w:cs="Arial"/>
                <w:sz w:val="20"/>
                <w:szCs w:val="20"/>
              </w:rPr>
              <w:t>West Africa</w:t>
            </w:r>
          </w:p>
        </w:tc>
        <w:tc>
          <w:tcPr>
            <w:tcW w:w="474" w:type="pct"/>
            <w:shd w:val="clear" w:color="auto" w:fill="FCF6CC"/>
          </w:tcPr>
          <w:p w14:paraId="20A41420" w14:textId="77777777" w:rsidR="00BF2AB0" w:rsidRPr="00C5718B" w:rsidRDefault="00BF2AB0" w:rsidP="001E3C06">
            <w:pPr>
              <w:rPr>
                <w:rFonts w:ascii="Arial" w:hAnsi="Arial" w:cs="Arial"/>
                <w:sz w:val="20"/>
                <w:szCs w:val="20"/>
              </w:rPr>
            </w:pPr>
            <w:r w:rsidRPr="00C5718B">
              <w:rPr>
                <w:rFonts w:ascii="Arial" w:hAnsi="Arial" w:cs="Arial"/>
                <w:sz w:val="20"/>
                <w:szCs w:val="20"/>
              </w:rPr>
              <w:t>Ebola</w:t>
            </w:r>
          </w:p>
        </w:tc>
        <w:tc>
          <w:tcPr>
            <w:tcW w:w="3014" w:type="pct"/>
            <w:shd w:val="clear" w:color="auto" w:fill="FCF6CC"/>
          </w:tcPr>
          <w:p w14:paraId="51A4C99E" w14:textId="77777777" w:rsidR="00BF2AB0" w:rsidRPr="00C5718B" w:rsidRDefault="00FB2271" w:rsidP="001E3C06">
            <w:pPr>
              <w:rPr>
                <w:rFonts w:ascii="Arial" w:hAnsi="Arial" w:cs="Arial"/>
                <w:sz w:val="20"/>
                <w:szCs w:val="20"/>
              </w:rPr>
            </w:pPr>
            <w:hyperlink r:id="rId30" w:history="1">
              <w:r w:rsidR="00BF2AB0" w:rsidRPr="00C5718B">
                <w:rPr>
                  <w:rStyle w:val="Hyperlink"/>
                  <w:rFonts w:ascii="Arial" w:hAnsi="Arial" w:cs="Arial"/>
                  <w:sz w:val="20"/>
                  <w:szCs w:val="20"/>
                </w:rPr>
                <w:t>Role of contact tracing in containing the 2014 Ebola outbreak: a review (Saurabh &amp; Prateek, 2017)</w:t>
              </w:r>
            </w:hyperlink>
          </w:p>
          <w:p w14:paraId="39D7A2DE" w14:textId="77777777" w:rsidR="00BF2AB0" w:rsidRPr="00C5718B" w:rsidRDefault="00BF2AB0" w:rsidP="001E3C06">
            <w:pPr>
              <w:rPr>
                <w:rFonts w:ascii="Arial" w:hAnsi="Arial" w:cs="Arial"/>
                <w:sz w:val="20"/>
                <w:szCs w:val="20"/>
              </w:rPr>
            </w:pPr>
          </w:p>
          <w:p w14:paraId="208FEAC7" w14:textId="2F398CDF" w:rsidR="00BF2AB0" w:rsidRPr="00C5718B" w:rsidRDefault="00BF2AB0" w:rsidP="001E3C06">
            <w:pPr>
              <w:rPr>
                <w:rFonts w:ascii="Arial" w:hAnsi="Arial" w:cs="Arial"/>
                <w:sz w:val="20"/>
                <w:szCs w:val="20"/>
              </w:rPr>
            </w:pPr>
            <w:r w:rsidRPr="00C5718B">
              <w:rPr>
                <w:rFonts w:ascii="Arial" w:hAnsi="Arial" w:cs="Arial"/>
                <w:sz w:val="20"/>
                <w:szCs w:val="20"/>
              </w:rPr>
              <w:t xml:space="preserve">The 2014 outbreak of Ebola virus disease which emerged in the month of March in the year 2014 in Guinea has been declared as a public health emergency of international concern. The objectives of the review article are to assess the role of contact tracing in the Ebola outbreak and to identify the challenges faced by the health workers while performing contact tracing. An extensive search of all materials related to the Ebola outbreak and contact tracing was carried out in PubMed, Medline, World Health Organization website and Google Scholar search engines. Keywords used in the search included Ebola virus </w:t>
            </w:r>
            <w:r w:rsidRPr="00C5718B">
              <w:rPr>
                <w:rFonts w:ascii="Arial" w:hAnsi="Arial" w:cs="Arial"/>
                <w:sz w:val="20"/>
                <w:szCs w:val="20"/>
              </w:rPr>
              <w:lastRenderedPageBreak/>
              <w:t>disease, West-Africa, contact tracing, World Health Organization.  Overall 60 articles were selected and included in the discussion.</w:t>
            </w:r>
          </w:p>
          <w:p w14:paraId="4C2E9CC0" w14:textId="77777777" w:rsidR="00BF2AB0" w:rsidRPr="00C5718B" w:rsidRDefault="00BF2AB0" w:rsidP="001E3C06">
            <w:pPr>
              <w:rPr>
                <w:rFonts w:ascii="Arial" w:hAnsi="Arial" w:cs="Arial"/>
                <w:sz w:val="20"/>
                <w:szCs w:val="20"/>
              </w:rPr>
            </w:pPr>
          </w:p>
          <w:p w14:paraId="33403E07" w14:textId="3726E0F2" w:rsidR="00BF2AB0" w:rsidRPr="00C5718B" w:rsidRDefault="00BF2AB0" w:rsidP="001E3C06">
            <w:pPr>
              <w:rPr>
                <w:rFonts w:ascii="Arial" w:hAnsi="Arial" w:cs="Arial"/>
                <w:sz w:val="20"/>
                <w:szCs w:val="20"/>
              </w:rPr>
            </w:pPr>
            <w:r w:rsidRPr="00C5718B">
              <w:rPr>
                <w:rFonts w:ascii="Arial" w:hAnsi="Arial" w:cs="Arial"/>
                <w:sz w:val="20"/>
                <w:szCs w:val="20"/>
              </w:rPr>
              <w:t>Even though, the strategy of contact tracing has shown immense potential, but in the early part of  the outbreak, it could not be implemented in most of  the affected settings, due to enormous caseload and lack of  health care staff. Further, identification of all possible contacts in itself is a logistical challenge as most of them cannot be traced due to the absence of any specific addresses or use of nicknames. The willingness of the contacts to get enrolled is eventually determined by their level of understanding about EVD, the associated stigma from colleagues / family members / community, and fear of being prohibited from workplace / school. Furthermore, myths like people who are listed as contacts are the ones who are more likely to die because of the disease has also interfered with the universal implementation of contact tracing. The health sector also failed miserably in establishing any sort of trust with the local communities in the affected regions. Further, factors like poor laboratory support, and the absence of an ear-marked place either to isolate or to administer treatment, never created enough support for the health workers to succeed in developing good relationships with the local community. In addition, factors like the need to promptly and comprehensively identify all the contacts, distribution of  the cases / contacts in a wide geographical area, ensuring active monitoring of  all contacts for three weeks, restricting movements of all the identified contacts, lack of financial  assistance,  poor  accessibility in the affected  regions  due to resistance from the local residents, and extending humanitarian support services to  address the non-clinical needs of contacts, also limited the utility and application of contact tracing in the local community.</w:t>
            </w:r>
          </w:p>
        </w:tc>
        <w:tc>
          <w:tcPr>
            <w:tcW w:w="824" w:type="pct"/>
            <w:shd w:val="clear" w:color="auto" w:fill="FCF6CC"/>
          </w:tcPr>
          <w:p w14:paraId="429868EF" w14:textId="4DDE1E4D"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Enormous caseload</w:t>
            </w:r>
          </w:p>
          <w:p w14:paraId="6BFE8338"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health care staff</w:t>
            </w:r>
          </w:p>
          <w:p w14:paraId="1DFCF8DA"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Challenges in identifying contacts due to the absence of any specific addresses or use of nicknames</w:t>
            </w:r>
          </w:p>
          <w:p w14:paraId="0CE38044"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oor health literacy /misinformation</w:t>
            </w:r>
          </w:p>
          <w:p w14:paraId="0EBC659B"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 xml:space="preserve">Lack of accurate and culturally </w:t>
            </w:r>
            <w:r w:rsidRPr="00C5718B">
              <w:rPr>
                <w:rFonts w:ascii="Arial" w:hAnsi="Arial" w:cs="Arial"/>
                <w:sz w:val="20"/>
                <w:szCs w:val="20"/>
              </w:rPr>
              <w:lastRenderedPageBreak/>
              <w:t>sensitive communication</w:t>
            </w:r>
          </w:p>
          <w:p w14:paraId="6C92A7EC"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trust from communities</w:t>
            </w:r>
          </w:p>
          <w:p w14:paraId="514106EA"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Associated social stigma of disease</w:t>
            </w:r>
          </w:p>
          <w:p w14:paraId="46B3145A"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oor laboratory support</w:t>
            </w:r>
          </w:p>
          <w:p w14:paraId="5F209643"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Absence of an ear-marked place to isolate or to administer treatment</w:t>
            </w:r>
          </w:p>
          <w:p w14:paraId="003172D1"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oor accessibility in regions</w:t>
            </w:r>
          </w:p>
          <w:p w14:paraId="040E73AD"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Distribution of cases across large geographical area</w:t>
            </w:r>
          </w:p>
          <w:p w14:paraId="39786CB8"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Active monitoring of contacts</w:t>
            </w:r>
          </w:p>
        </w:tc>
      </w:tr>
      <w:tr w:rsidR="00BF2AB0" w:rsidRPr="00C5718B" w14:paraId="0A7C1418" w14:textId="77777777" w:rsidTr="00CF1F64">
        <w:tc>
          <w:tcPr>
            <w:tcW w:w="222" w:type="pct"/>
            <w:shd w:val="clear" w:color="auto" w:fill="FCF6CC"/>
          </w:tcPr>
          <w:p w14:paraId="15881966"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7</w:t>
            </w:r>
          </w:p>
        </w:tc>
        <w:tc>
          <w:tcPr>
            <w:tcW w:w="466" w:type="pct"/>
            <w:shd w:val="clear" w:color="auto" w:fill="FCF6CC"/>
          </w:tcPr>
          <w:p w14:paraId="21431FEB" w14:textId="77777777" w:rsidR="00BF2AB0" w:rsidRPr="00C5718B" w:rsidRDefault="00BF2AB0" w:rsidP="001E3C06">
            <w:pPr>
              <w:rPr>
                <w:rFonts w:ascii="Arial" w:hAnsi="Arial" w:cs="Arial"/>
                <w:sz w:val="20"/>
                <w:szCs w:val="20"/>
              </w:rPr>
            </w:pPr>
            <w:r w:rsidRPr="00C5718B">
              <w:rPr>
                <w:rFonts w:ascii="Arial" w:hAnsi="Arial" w:cs="Arial"/>
                <w:sz w:val="20"/>
                <w:szCs w:val="20"/>
              </w:rPr>
              <w:t>Sierra Leone</w:t>
            </w:r>
          </w:p>
        </w:tc>
        <w:tc>
          <w:tcPr>
            <w:tcW w:w="474" w:type="pct"/>
            <w:shd w:val="clear" w:color="auto" w:fill="FCF6CC"/>
          </w:tcPr>
          <w:p w14:paraId="272C4740" w14:textId="77777777" w:rsidR="00BF2AB0" w:rsidRPr="00C5718B" w:rsidRDefault="00BF2AB0" w:rsidP="001E3C06">
            <w:pPr>
              <w:rPr>
                <w:rFonts w:ascii="Arial" w:hAnsi="Arial" w:cs="Arial"/>
                <w:sz w:val="20"/>
                <w:szCs w:val="20"/>
              </w:rPr>
            </w:pPr>
            <w:r w:rsidRPr="00C5718B">
              <w:rPr>
                <w:rFonts w:ascii="Arial" w:hAnsi="Arial" w:cs="Arial"/>
                <w:sz w:val="20"/>
                <w:szCs w:val="20"/>
              </w:rPr>
              <w:t>Ebola</w:t>
            </w:r>
          </w:p>
        </w:tc>
        <w:tc>
          <w:tcPr>
            <w:tcW w:w="3014" w:type="pct"/>
            <w:shd w:val="clear" w:color="auto" w:fill="FCF6CC"/>
          </w:tcPr>
          <w:p w14:paraId="68B623A9" w14:textId="77777777" w:rsidR="00BF2AB0" w:rsidRPr="00C5718B" w:rsidRDefault="00FB2271" w:rsidP="001E3C06">
            <w:pPr>
              <w:rPr>
                <w:rFonts w:ascii="Arial" w:hAnsi="Arial" w:cs="Arial"/>
                <w:sz w:val="20"/>
                <w:szCs w:val="20"/>
              </w:rPr>
            </w:pPr>
            <w:hyperlink r:id="rId31" w:history="1">
              <w:r w:rsidR="00BF2AB0" w:rsidRPr="00C5718B">
                <w:rPr>
                  <w:rStyle w:val="Hyperlink"/>
                  <w:rFonts w:ascii="Arial" w:hAnsi="Arial" w:cs="Arial"/>
                  <w:sz w:val="20"/>
                  <w:szCs w:val="20"/>
                </w:rPr>
                <w:t>Contact Tracing during an Outbreak of Ebola Virus Disease in the Western Area Districts of Sierra Leone: Lessons for Future Ebola Outbreak Response (Olu et al, 2016)</w:t>
              </w:r>
            </w:hyperlink>
          </w:p>
          <w:p w14:paraId="2E82FA30" w14:textId="77777777" w:rsidR="00BF2AB0" w:rsidRPr="00C5718B" w:rsidRDefault="00BF2AB0" w:rsidP="001E3C06">
            <w:pPr>
              <w:rPr>
                <w:rFonts w:ascii="Arial" w:hAnsi="Arial" w:cs="Arial"/>
                <w:sz w:val="20"/>
                <w:szCs w:val="20"/>
              </w:rPr>
            </w:pPr>
          </w:p>
          <w:p w14:paraId="71C4DD93" w14:textId="44479D1B" w:rsidR="00BF2AB0" w:rsidRPr="00C5718B" w:rsidRDefault="00BF2AB0" w:rsidP="001E3C06">
            <w:pPr>
              <w:rPr>
                <w:rFonts w:ascii="Arial" w:hAnsi="Arial" w:cs="Arial"/>
                <w:sz w:val="20"/>
                <w:szCs w:val="20"/>
              </w:rPr>
            </w:pPr>
            <w:r w:rsidRPr="00C5718B">
              <w:rPr>
                <w:rFonts w:ascii="Arial" w:hAnsi="Arial" w:cs="Arial"/>
                <w:sz w:val="20"/>
                <w:szCs w:val="20"/>
              </w:rPr>
              <w:t xml:space="preserve">Contact tracing is a critical strategy required for timely prevention and control of Ebola virus disease (EVD) outbreaks. Available evidence suggests that poor contact tracing was a driver of the EVD outbreak in West Africa, including Sierra Leone. In this article, we answered the </w:t>
            </w:r>
            <w:r w:rsidRPr="00C5718B">
              <w:rPr>
                <w:rFonts w:ascii="Arial" w:hAnsi="Arial" w:cs="Arial"/>
                <w:sz w:val="20"/>
                <w:szCs w:val="20"/>
              </w:rPr>
              <w:lastRenderedPageBreak/>
              <w:t xml:space="preserve">question as to whether EVD contact tracing, as practiced in Western Area </w:t>
            </w:r>
            <w:r w:rsidRPr="00C5718B">
              <w:rPr>
                <w:rFonts w:ascii="Arial" w:hAnsi="Arial" w:cs="Arial"/>
                <w:sz w:val="20"/>
                <w:szCs w:val="20"/>
              </w:rPr>
              <w:fldChar w:fldCharType="begin"/>
            </w:r>
            <w:r w:rsidR="002657BE" w:rsidRPr="00C5718B">
              <w:rPr>
                <w:rFonts w:ascii="Arial" w:hAnsi="Arial" w:cs="Arial"/>
                <w:sz w:val="20"/>
                <w:szCs w:val="20"/>
              </w:rPr>
              <w:instrText xml:space="preserve"> ADDIN EN.CITE &lt;EndNote&gt;&lt;Cite ExcludeYear="1"&gt;&lt;Author&gt;Fiebig&lt;/Author&gt;&lt;Year&gt;2010&lt;/Year&gt;&lt;RecNum&gt;12&lt;/RecNum&gt;&lt;DisplayText&gt;[4]&lt;/DisplayText&gt;&lt;record&gt;&lt;rec-number&gt;12&lt;/rec-number&gt;&lt;foreign-keys&gt;&lt;key app="EN" db-id="2veadaafuz0sptezvwmx220jfwtrr2eea99f" timestamp="1617511020"&gt;12&lt;/key&gt;&lt;/foreign-keys&gt;&lt;ref-type name="Journal Article"&gt;17&lt;/ref-type&gt;&lt;contributors&gt;&lt;authors&gt;&lt;author&gt;Fiebig, Denzil G.&lt;/author&gt;&lt;author&gt;Keane, Michael P.&lt;/author&gt;&lt;author&gt;Louviere, Jordan&lt;/author&gt;&lt;author&gt;Wasi, Nada&lt;/author&gt;&lt;/authors&gt;&lt;/contributors&gt;&lt;titles&gt;&lt;title&gt;The Generalized Multinomial Logit Model: Accounting for Scale and Coefficient Heterogeneity&lt;/title&gt;&lt;secondary-title&gt;Marketing Science&lt;/secondary-title&gt;&lt;/titles&gt;&lt;periodical&gt;&lt;full-title&gt;Marketing Science&lt;/full-title&gt;&lt;/periodical&gt;&lt;pages&gt;393-421&lt;/pages&gt;&lt;volume&gt;29&lt;/volume&gt;&lt;number&gt;3&lt;/number&gt;&lt;dates&gt;&lt;year&gt;2010&lt;/year&gt;&lt;/dates&gt;&lt;publisher&gt;INFORMS&lt;/publisher&gt;&lt;isbn&gt;07322399, 1526548X&lt;/isbn&gt;&lt;urls&gt;&lt;related-urls&gt;&lt;url&gt;http://www.jstor.org/stable/40608156&lt;/url&gt;&lt;/related-urls&gt;&lt;/urls&gt;&lt;custom1&gt;Full publication date: May-June 2010&lt;/custom1&gt;&lt;remote-database-name&gt;JSTOR&lt;/remote-database-name&gt;&lt;access-date&gt;2021/04/01/&lt;/access-date&gt;&lt;/record&gt;&lt;/Cite&gt;&lt;/EndNote&gt;</w:instrText>
            </w:r>
            <w:r w:rsidRPr="00C5718B">
              <w:rPr>
                <w:rFonts w:ascii="Arial" w:hAnsi="Arial" w:cs="Arial"/>
                <w:sz w:val="20"/>
                <w:szCs w:val="20"/>
              </w:rPr>
              <w:fldChar w:fldCharType="separate"/>
            </w:r>
            <w:r w:rsidR="002657BE" w:rsidRPr="00C5718B">
              <w:rPr>
                <w:rFonts w:ascii="Arial" w:hAnsi="Arial" w:cs="Arial"/>
                <w:noProof/>
                <w:sz w:val="20"/>
                <w:szCs w:val="20"/>
              </w:rPr>
              <w:t>[4]</w:t>
            </w:r>
            <w:r w:rsidRPr="00C5718B">
              <w:rPr>
                <w:rFonts w:ascii="Arial" w:hAnsi="Arial" w:cs="Arial"/>
                <w:sz w:val="20"/>
                <w:szCs w:val="20"/>
              </w:rPr>
              <w:fldChar w:fldCharType="end"/>
            </w:r>
            <w:r w:rsidRPr="00C5718B">
              <w:rPr>
                <w:rFonts w:ascii="Arial" w:hAnsi="Arial" w:cs="Arial"/>
                <w:sz w:val="20"/>
                <w:szCs w:val="20"/>
              </w:rPr>
              <w:t xml:space="preserve"> districts of Sierra Leone from 2014 to 2015, was effective. The goal is to describe contact tracing and identify obstacles to its effective implementation. Mixed methods comprising secondary data analysis of the EVD case and contact tracing data sets collected from WA during the period from 2014 to 2015, key informant interviews of contact tracers and their supervisors, and a review of available reports on contact tracing were implemented to obtain data for this study. Challenges associated with effective contact tracing included lack of community trust, concealing of exposure information, political interference with recruitment of tracers, inadequate training of contact tracers, and incomplete EVD case and contact database. While the tracers noted the usefulness of community quarantine in facilitating their work, they also reported delayed or irregular supply of basic needs, such as food and water, which created resistance from the communities. Our findings confirm the results of other studies and identified incomplete identification and listing of contacts, due to a lack of disclosure of contact identification and history and inconsistent contact follow-up methods resulting in failure to reach and effectively monitor all contacts regularly, as critical challenges facing contact tracers. Inappropriate selection criteria and inadequate refresher training of contact tracers and lack of reliable contact tracing data were also identified as challenges impeding timely control of the outbreak in the WA of Sierra Leone. These findings shed more light on the dynamics of contact tracing and provide evidence that would inform more effective contact identification and listing during future outbreaks.</w:t>
            </w:r>
          </w:p>
        </w:tc>
        <w:tc>
          <w:tcPr>
            <w:tcW w:w="824" w:type="pct"/>
            <w:shd w:val="clear" w:color="auto" w:fill="FCF6CC"/>
          </w:tcPr>
          <w:p w14:paraId="28753DF3"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Lack of community trust</w:t>
            </w:r>
          </w:p>
          <w:p w14:paraId="34D65C5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olitical interference</w:t>
            </w:r>
          </w:p>
          <w:p w14:paraId="1EA1068B"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adequate training and supervision of qualified contact tracers</w:t>
            </w:r>
          </w:p>
          <w:p w14:paraId="2284B7EC"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Lack of equipment and supplies for contact tracers</w:t>
            </w:r>
          </w:p>
          <w:p w14:paraId="58909FC4"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a well-managed and complete contact tracing database</w:t>
            </w:r>
          </w:p>
          <w:p w14:paraId="3F4E0389"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provision of basic needs to quarantined contacts</w:t>
            </w:r>
          </w:p>
          <w:p w14:paraId="2EEA76BD"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rovision of wrong information about names and address</w:t>
            </w:r>
          </w:p>
          <w:p w14:paraId="73D9ED93"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Withholding of critical information on contacts</w:t>
            </w:r>
          </w:p>
        </w:tc>
      </w:tr>
      <w:tr w:rsidR="00BF2AB0" w:rsidRPr="00C5718B" w14:paraId="16278B88" w14:textId="77777777" w:rsidTr="00CF1F64">
        <w:tc>
          <w:tcPr>
            <w:tcW w:w="222" w:type="pct"/>
            <w:shd w:val="clear" w:color="auto" w:fill="FCF6CC"/>
          </w:tcPr>
          <w:p w14:paraId="551BA194"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8</w:t>
            </w:r>
          </w:p>
        </w:tc>
        <w:tc>
          <w:tcPr>
            <w:tcW w:w="466" w:type="pct"/>
            <w:shd w:val="clear" w:color="auto" w:fill="FCF6CC"/>
          </w:tcPr>
          <w:p w14:paraId="201281D6" w14:textId="77777777" w:rsidR="00BF2AB0" w:rsidRPr="00C5718B" w:rsidRDefault="00BF2AB0" w:rsidP="001E3C06">
            <w:pPr>
              <w:rPr>
                <w:rFonts w:ascii="Arial" w:hAnsi="Arial" w:cs="Arial"/>
                <w:sz w:val="20"/>
                <w:szCs w:val="20"/>
              </w:rPr>
            </w:pPr>
            <w:r w:rsidRPr="00C5718B">
              <w:rPr>
                <w:rFonts w:ascii="Arial" w:hAnsi="Arial" w:cs="Arial"/>
                <w:sz w:val="20"/>
                <w:szCs w:val="20"/>
              </w:rPr>
              <w:t>Multiple countries</w:t>
            </w:r>
          </w:p>
        </w:tc>
        <w:tc>
          <w:tcPr>
            <w:tcW w:w="474" w:type="pct"/>
            <w:shd w:val="clear" w:color="auto" w:fill="FCF6CC"/>
          </w:tcPr>
          <w:p w14:paraId="010BA4C5"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p w14:paraId="36BCCB9F" w14:textId="77777777" w:rsidR="00BF2AB0" w:rsidRPr="00C5718B" w:rsidRDefault="00BF2AB0" w:rsidP="001E3C06">
            <w:pPr>
              <w:rPr>
                <w:rFonts w:ascii="Arial" w:hAnsi="Arial" w:cs="Arial"/>
                <w:sz w:val="20"/>
                <w:szCs w:val="20"/>
              </w:rPr>
            </w:pPr>
            <w:r w:rsidRPr="00C5718B">
              <w:rPr>
                <w:rFonts w:ascii="Arial" w:hAnsi="Arial" w:cs="Arial"/>
                <w:sz w:val="20"/>
                <w:szCs w:val="20"/>
              </w:rPr>
              <w:t>Ebola</w:t>
            </w:r>
          </w:p>
        </w:tc>
        <w:tc>
          <w:tcPr>
            <w:tcW w:w="3014" w:type="pct"/>
            <w:shd w:val="clear" w:color="auto" w:fill="FCF6CC"/>
          </w:tcPr>
          <w:p w14:paraId="03DC5321" w14:textId="77777777" w:rsidR="00BF2AB0" w:rsidRPr="00C5718B" w:rsidRDefault="00FB2271" w:rsidP="001E3C06">
            <w:pPr>
              <w:rPr>
                <w:rFonts w:ascii="Arial" w:hAnsi="Arial" w:cs="Arial"/>
                <w:sz w:val="20"/>
                <w:szCs w:val="20"/>
              </w:rPr>
            </w:pPr>
            <w:hyperlink r:id="rId32" w:history="1">
              <w:r w:rsidR="00BF2AB0" w:rsidRPr="00C5718B">
                <w:rPr>
                  <w:rStyle w:val="Hyperlink"/>
                  <w:rFonts w:ascii="Arial" w:hAnsi="Arial" w:cs="Arial"/>
                  <w:sz w:val="20"/>
                  <w:szCs w:val="20"/>
                </w:rPr>
                <w:t>Automated and partly automated contact tracing: a systematic review to inform the control of COVID-19 (Braithwaite et al, 2020)</w:t>
              </w:r>
            </w:hyperlink>
          </w:p>
          <w:p w14:paraId="366DD90E" w14:textId="77777777" w:rsidR="00BF2AB0" w:rsidRPr="00C5718B" w:rsidRDefault="00BF2AB0" w:rsidP="001E3C06">
            <w:pPr>
              <w:rPr>
                <w:rFonts w:ascii="Arial" w:hAnsi="Arial" w:cs="Arial"/>
                <w:sz w:val="20"/>
                <w:szCs w:val="20"/>
              </w:rPr>
            </w:pPr>
          </w:p>
          <w:p w14:paraId="2F2CAD2D" w14:textId="77777777" w:rsidR="00BF2AB0" w:rsidRPr="00C5718B" w:rsidRDefault="00BF2AB0" w:rsidP="001E3C06">
            <w:pPr>
              <w:rPr>
                <w:rFonts w:ascii="Arial" w:hAnsi="Arial" w:cs="Arial"/>
                <w:sz w:val="20"/>
                <w:szCs w:val="20"/>
              </w:rPr>
            </w:pPr>
            <w:r w:rsidRPr="00C5718B">
              <w:rPr>
                <w:rFonts w:ascii="Arial" w:hAnsi="Arial" w:cs="Arial"/>
                <w:sz w:val="20"/>
                <w:szCs w:val="20"/>
              </w:rPr>
              <w:t xml:space="preserve">Of the 4036 studies identified, 110 full-text studies were reviewed and 15 studies were included in the final analysis and quality assessment.  No empirical evidence of the effectiveness of automated contact tracing (regarding contacts identified or transmission reduction) was identified. Four of seven included modelling studies that suggested that controlling COVID-19 requires a high population uptake of automated contact-tracing </w:t>
            </w:r>
            <w:r w:rsidRPr="00C5718B">
              <w:rPr>
                <w:rFonts w:ascii="Arial" w:hAnsi="Arial" w:cs="Arial"/>
                <w:sz w:val="20"/>
                <w:szCs w:val="20"/>
              </w:rPr>
              <w:lastRenderedPageBreak/>
              <w:t>apps (estimates from 56% to 95%), typically alongside other control measures.  Studies of partly automated contact tracing generally reported more complete contact identification and follow-up compared with manual systems.  Automated contact tracing could potentially reduce transmission with sufficient population uptake. However, concerns regarding privacy and equity should be considered. Well-designed prospective studies are needed given gaps in evidence of effectiveness, and to investigate the integration and relative effects of manual and automated systems.  Large-scale manual contact tracing is therefore still key in most contexts.</w:t>
            </w:r>
          </w:p>
        </w:tc>
        <w:tc>
          <w:tcPr>
            <w:tcW w:w="824" w:type="pct"/>
            <w:shd w:val="clear" w:color="auto" w:fill="FCF6CC"/>
          </w:tcPr>
          <w:p w14:paraId="5FFC6EF0" w14:textId="77777777" w:rsidR="00BF2AB0" w:rsidRPr="00C5718B" w:rsidRDefault="00BF2AB0" w:rsidP="001E3C06">
            <w:pPr>
              <w:pStyle w:val="ListParagraph"/>
              <w:numPr>
                <w:ilvl w:val="0"/>
                <w:numId w:val="21"/>
              </w:numPr>
              <w:ind w:left="312" w:hanging="284"/>
              <w:rPr>
                <w:rFonts w:ascii="Arial" w:hAnsi="Arial" w:cs="Arial"/>
                <w:sz w:val="20"/>
                <w:szCs w:val="20"/>
              </w:rPr>
            </w:pPr>
            <w:r w:rsidRPr="00C5718B">
              <w:rPr>
                <w:rFonts w:ascii="Arial" w:hAnsi="Arial" w:cs="Arial"/>
                <w:sz w:val="20"/>
                <w:szCs w:val="20"/>
              </w:rPr>
              <w:lastRenderedPageBreak/>
              <w:t>Technical issues (included poor network coverage, battery life, and quality of phones)</w:t>
            </w:r>
          </w:p>
          <w:p w14:paraId="7238D3FD" w14:textId="77777777" w:rsidR="00BF2AB0" w:rsidRPr="00C5718B" w:rsidRDefault="00BF2AB0" w:rsidP="001E3C06">
            <w:pPr>
              <w:pStyle w:val="ListParagraph"/>
              <w:numPr>
                <w:ilvl w:val="0"/>
                <w:numId w:val="21"/>
              </w:numPr>
              <w:ind w:left="312" w:hanging="284"/>
              <w:rPr>
                <w:rFonts w:ascii="Arial" w:hAnsi="Arial" w:cs="Arial"/>
                <w:sz w:val="20"/>
                <w:szCs w:val="20"/>
              </w:rPr>
            </w:pPr>
            <w:r w:rsidRPr="00C5718B">
              <w:rPr>
                <w:rFonts w:ascii="Arial" w:hAnsi="Arial" w:cs="Arial"/>
                <w:sz w:val="20"/>
                <w:szCs w:val="20"/>
              </w:rPr>
              <w:t xml:space="preserve">Successful use of app required organised flow of contact information between data </w:t>
            </w:r>
            <w:r w:rsidRPr="00C5718B">
              <w:rPr>
                <w:rFonts w:ascii="Arial" w:hAnsi="Arial" w:cs="Arial"/>
                <w:sz w:val="20"/>
                <w:szCs w:val="20"/>
              </w:rPr>
              <w:lastRenderedPageBreak/>
              <w:t>managers and contact tracers</w:t>
            </w:r>
          </w:p>
          <w:p w14:paraId="092972D8" w14:textId="5D3D6143" w:rsidR="00BF2AB0" w:rsidRPr="00C5718B" w:rsidRDefault="00BF2AB0" w:rsidP="001E3C06">
            <w:pPr>
              <w:pStyle w:val="ListParagraph"/>
              <w:numPr>
                <w:ilvl w:val="0"/>
                <w:numId w:val="21"/>
              </w:numPr>
              <w:ind w:left="312" w:hanging="284"/>
              <w:rPr>
                <w:rFonts w:ascii="Arial" w:hAnsi="Arial" w:cs="Arial"/>
                <w:sz w:val="20"/>
                <w:szCs w:val="20"/>
              </w:rPr>
            </w:pPr>
            <w:r w:rsidRPr="00C5718B">
              <w:rPr>
                <w:rFonts w:ascii="Arial" w:hAnsi="Arial" w:cs="Arial"/>
                <w:sz w:val="20"/>
                <w:szCs w:val="20"/>
              </w:rPr>
              <w:t>Required a concerted effort to use the app</w:t>
            </w:r>
          </w:p>
        </w:tc>
      </w:tr>
      <w:tr w:rsidR="00BF2AB0" w:rsidRPr="00C5718B" w14:paraId="34B7097E" w14:textId="77777777" w:rsidTr="00CF1F64">
        <w:tc>
          <w:tcPr>
            <w:tcW w:w="222" w:type="pct"/>
            <w:shd w:val="clear" w:color="auto" w:fill="FCF6CC"/>
          </w:tcPr>
          <w:p w14:paraId="0620A9B1"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9</w:t>
            </w:r>
          </w:p>
        </w:tc>
        <w:tc>
          <w:tcPr>
            <w:tcW w:w="466" w:type="pct"/>
            <w:shd w:val="clear" w:color="auto" w:fill="FCF6CC"/>
          </w:tcPr>
          <w:p w14:paraId="2E1A9124" w14:textId="77777777" w:rsidR="00BF2AB0" w:rsidRPr="00C5718B" w:rsidRDefault="00BF2AB0" w:rsidP="001E3C06">
            <w:pPr>
              <w:rPr>
                <w:rFonts w:ascii="Arial" w:hAnsi="Arial" w:cs="Arial"/>
                <w:sz w:val="20"/>
                <w:szCs w:val="20"/>
              </w:rPr>
            </w:pPr>
            <w:r w:rsidRPr="00C5718B">
              <w:rPr>
                <w:rFonts w:ascii="Arial" w:hAnsi="Arial" w:cs="Arial"/>
                <w:sz w:val="20"/>
                <w:szCs w:val="20"/>
              </w:rPr>
              <w:t>Multiple countries</w:t>
            </w:r>
          </w:p>
        </w:tc>
        <w:tc>
          <w:tcPr>
            <w:tcW w:w="474" w:type="pct"/>
            <w:shd w:val="clear" w:color="auto" w:fill="FCF6CC"/>
          </w:tcPr>
          <w:p w14:paraId="4C3EE180" w14:textId="77777777" w:rsidR="00BF2AB0" w:rsidRPr="00C5718B" w:rsidRDefault="00BF2AB0" w:rsidP="001E3C06">
            <w:pPr>
              <w:rPr>
                <w:rFonts w:ascii="Arial" w:hAnsi="Arial" w:cs="Arial"/>
                <w:sz w:val="20"/>
                <w:szCs w:val="20"/>
              </w:rPr>
            </w:pPr>
            <w:r w:rsidRPr="00C5718B">
              <w:rPr>
                <w:rFonts w:ascii="Arial" w:hAnsi="Arial" w:cs="Arial"/>
                <w:sz w:val="20"/>
                <w:szCs w:val="20"/>
              </w:rPr>
              <w:t>COVID-19, Ebola, hypothetical scenarios including scabies, shigella and mumps</w:t>
            </w:r>
          </w:p>
        </w:tc>
        <w:tc>
          <w:tcPr>
            <w:tcW w:w="3014" w:type="pct"/>
            <w:shd w:val="clear" w:color="auto" w:fill="FCF6CC"/>
          </w:tcPr>
          <w:p w14:paraId="235DDA05" w14:textId="77777777" w:rsidR="00BF2AB0" w:rsidRPr="00C5718B" w:rsidRDefault="00BF2AB0" w:rsidP="001E3C06">
            <w:pPr>
              <w:rPr>
                <w:rStyle w:val="Hyperlink"/>
                <w:rFonts w:ascii="Arial" w:eastAsiaTheme="minorHAnsi" w:hAnsi="Arial" w:cs="Arial"/>
                <w:sz w:val="20"/>
                <w:szCs w:val="20"/>
                <w:lang w:bidi="th-TH"/>
              </w:rPr>
            </w:pPr>
            <w:r w:rsidRPr="00C5718B">
              <w:rPr>
                <w:rFonts w:ascii="Arial" w:hAnsi="Arial" w:cs="Arial"/>
                <w:sz w:val="20"/>
                <w:szCs w:val="20"/>
              </w:rPr>
              <w:fldChar w:fldCharType="begin"/>
            </w:r>
            <w:r w:rsidRPr="00C5718B">
              <w:rPr>
                <w:rFonts w:ascii="Arial" w:hAnsi="Arial" w:cs="Arial"/>
                <w:sz w:val="20"/>
                <w:szCs w:val="20"/>
              </w:rPr>
              <w:instrText xml:space="preserve"> HYPERLINK "https://www-ncbi-nlm-nih-gov.libproxy1.nus.edu.sg/pmc/articles/PMC7595276/pdf/pone.0241473.pdf" </w:instrText>
            </w:r>
            <w:r w:rsidRPr="00C5718B">
              <w:rPr>
                <w:rFonts w:ascii="Arial" w:hAnsi="Arial" w:cs="Arial"/>
                <w:sz w:val="20"/>
                <w:szCs w:val="20"/>
              </w:rPr>
            </w:r>
            <w:r w:rsidRPr="00C5718B">
              <w:rPr>
                <w:rFonts w:ascii="Arial" w:hAnsi="Arial" w:cs="Arial"/>
                <w:sz w:val="20"/>
                <w:szCs w:val="20"/>
              </w:rPr>
              <w:fldChar w:fldCharType="separate"/>
            </w:r>
            <w:r w:rsidRPr="00C5718B">
              <w:rPr>
                <w:rStyle w:val="Hyperlink"/>
                <w:rFonts w:ascii="Arial" w:hAnsi="Arial" w:cs="Arial"/>
                <w:sz w:val="20"/>
                <w:szCs w:val="20"/>
              </w:rPr>
              <w:t>Facilitators and barriers to engagement with contact tracing during infectious disease outbreaks: A rapid review of the evidence (Megnin-Viggars et al, 2020)</w:t>
            </w:r>
          </w:p>
          <w:p w14:paraId="6281C895" w14:textId="77777777" w:rsidR="00BF2AB0" w:rsidRPr="00C5718B" w:rsidRDefault="00BF2AB0" w:rsidP="001E3C06">
            <w:pPr>
              <w:rPr>
                <w:rFonts w:ascii="Arial" w:hAnsi="Arial" w:cs="Arial"/>
                <w:sz w:val="20"/>
                <w:szCs w:val="20"/>
              </w:rPr>
            </w:pPr>
            <w:r w:rsidRPr="00C5718B">
              <w:rPr>
                <w:rFonts w:ascii="Arial" w:hAnsi="Arial" w:cs="Arial"/>
                <w:sz w:val="20"/>
                <w:szCs w:val="20"/>
              </w:rPr>
              <w:fldChar w:fldCharType="end"/>
            </w:r>
          </w:p>
          <w:p w14:paraId="27F8E302" w14:textId="77777777" w:rsidR="00BF2AB0" w:rsidRPr="00C5718B" w:rsidRDefault="00BF2AB0" w:rsidP="001E3C06">
            <w:pPr>
              <w:rPr>
                <w:rFonts w:ascii="Arial" w:hAnsi="Arial" w:cs="Arial"/>
                <w:sz w:val="20"/>
                <w:szCs w:val="20"/>
              </w:rPr>
            </w:pPr>
            <w:r w:rsidRPr="00C5718B">
              <w:rPr>
                <w:rFonts w:ascii="Arial" w:hAnsi="Arial" w:cs="Arial"/>
                <w:sz w:val="20"/>
                <w:szCs w:val="20"/>
              </w:rPr>
              <w:t>Until a vaccine is developed, a test, trace and isolate strategy is the most effective method of controlling the COVID-19 outbreak. Contact tracing and case isolation are common methods for controlling infectious disease outbreaks. However, the effectiveness of any contact tracing system rests on public engagement. Numerous factors may influence an individual’s willingness to engage with a contact tracing system. Understanding these factors has become urgent during the COVID-19 pandemic. A rapid systematic review was conducted to identify papers based on primary research, written in English, and that assessed facilitators, barriers, and other factors associated with the uptake of, and engagement with, a contact tracing system. Four themes were identified as facilitators to the uptake of, and engagement with, contact tracing: collective responsibility; personal benefit; co-production of contact tracing systems; and the perception of the system as efficient, rigorous and reliable. Five themes were identified as barriers to the uptake of, and engagement with, contact tracing: privacy concerns; mistrust and/or apprehension; unmet need for more information and support; fear of stigmatization; and mode-specific challenges.</w:t>
            </w:r>
          </w:p>
          <w:p w14:paraId="12298644" w14:textId="77777777" w:rsidR="00BF2AB0" w:rsidRPr="00C5718B" w:rsidRDefault="00BF2AB0" w:rsidP="001E3C06">
            <w:pPr>
              <w:rPr>
                <w:rFonts w:ascii="Arial" w:hAnsi="Arial" w:cs="Arial"/>
                <w:sz w:val="20"/>
                <w:szCs w:val="20"/>
              </w:rPr>
            </w:pPr>
          </w:p>
        </w:tc>
        <w:tc>
          <w:tcPr>
            <w:tcW w:w="824" w:type="pct"/>
            <w:shd w:val="clear" w:color="auto" w:fill="FCF6CC"/>
          </w:tcPr>
          <w:p w14:paraId="5E109D91"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Need for collective responsibility</w:t>
            </w:r>
          </w:p>
          <w:p w14:paraId="3E79ACBA"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rivacy concerns</w:t>
            </w:r>
          </w:p>
          <w:p w14:paraId="5CE4285F"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Mistrust /apprehension</w:t>
            </w:r>
          </w:p>
          <w:p w14:paraId="37EDA552"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Unmet need for information and support</w:t>
            </w:r>
          </w:p>
          <w:p w14:paraId="32EC0857"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Fear of stigmatisation</w:t>
            </w:r>
          </w:p>
          <w:p w14:paraId="2408CB5F"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Mode-specific challenges (e.g. technical difficulties)</w:t>
            </w:r>
          </w:p>
          <w:p w14:paraId="006EC638" w14:textId="77777777" w:rsidR="00BF2AB0" w:rsidRPr="00C5718B" w:rsidRDefault="00BF2AB0" w:rsidP="001E3C06">
            <w:pPr>
              <w:rPr>
                <w:rFonts w:ascii="Arial" w:hAnsi="Arial" w:cs="Arial"/>
                <w:sz w:val="20"/>
                <w:szCs w:val="20"/>
              </w:rPr>
            </w:pPr>
          </w:p>
        </w:tc>
      </w:tr>
      <w:tr w:rsidR="00BF2AB0" w:rsidRPr="00C5718B" w14:paraId="6D0565F2" w14:textId="77777777" w:rsidTr="00CF1F64">
        <w:tc>
          <w:tcPr>
            <w:tcW w:w="222" w:type="pct"/>
            <w:shd w:val="clear" w:color="auto" w:fill="FCF6CC"/>
          </w:tcPr>
          <w:p w14:paraId="6CF3F49F" w14:textId="77777777" w:rsidR="00BF2AB0" w:rsidRPr="00C5718B" w:rsidRDefault="00BF2AB0" w:rsidP="001E3C06">
            <w:pPr>
              <w:rPr>
                <w:rFonts w:ascii="Arial" w:hAnsi="Arial" w:cs="Arial"/>
                <w:sz w:val="20"/>
                <w:szCs w:val="20"/>
              </w:rPr>
            </w:pPr>
            <w:r w:rsidRPr="00C5718B">
              <w:rPr>
                <w:rFonts w:ascii="Arial" w:hAnsi="Arial" w:cs="Arial"/>
                <w:sz w:val="20"/>
                <w:szCs w:val="20"/>
              </w:rPr>
              <w:t>10</w:t>
            </w:r>
          </w:p>
        </w:tc>
        <w:tc>
          <w:tcPr>
            <w:tcW w:w="466" w:type="pct"/>
            <w:shd w:val="clear" w:color="auto" w:fill="FCF6CC"/>
          </w:tcPr>
          <w:p w14:paraId="65FC78E6" w14:textId="77777777" w:rsidR="00BF2AB0" w:rsidRPr="00C5718B" w:rsidRDefault="00BF2AB0" w:rsidP="001E3C06">
            <w:pPr>
              <w:rPr>
                <w:rFonts w:ascii="Arial" w:hAnsi="Arial" w:cs="Arial"/>
                <w:sz w:val="20"/>
                <w:szCs w:val="20"/>
              </w:rPr>
            </w:pPr>
            <w:r w:rsidRPr="00C5718B">
              <w:rPr>
                <w:rFonts w:ascii="Arial" w:hAnsi="Arial" w:cs="Arial"/>
                <w:sz w:val="20"/>
                <w:szCs w:val="20"/>
              </w:rPr>
              <w:t>Multiple countries</w:t>
            </w:r>
          </w:p>
        </w:tc>
        <w:tc>
          <w:tcPr>
            <w:tcW w:w="474" w:type="pct"/>
            <w:shd w:val="clear" w:color="auto" w:fill="FCF6CC"/>
          </w:tcPr>
          <w:p w14:paraId="21B6FED3"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shd w:val="clear" w:color="auto" w:fill="FCF6CC"/>
          </w:tcPr>
          <w:p w14:paraId="045AB461" w14:textId="77777777" w:rsidR="00BF2AB0" w:rsidRPr="00C5718B" w:rsidRDefault="00FB2271" w:rsidP="001E3C06">
            <w:pPr>
              <w:rPr>
                <w:rFonts w:ascii="Arial" w:hAnsi="Arial" w:cs="Arial"/>
                <w:sz w:val="20"/>
                <w:szCs w:val="20"/>
              </w:rPr>
            </w:pPr>
            <w:hyperlink r:id="rId33" w:history="1">
              <w:r w:rsidR="00BF2AB0" w:rsidRPr="00C5718B">
                <w:rPr>
                  <w:rStyle w:val="Hyperlink"/>
                  <w:rFonts w:ascii="Arial" w:hAnsi="Arial" w:cs="Arial"/>
                  <w:sz w:val="20"/>
                  <w:szCs w:val="20"/>
                </w:rPr>
                <w:t>Effective Contact Tracing for COVID-19: A Systematic Review (Juneau et al, 2020)</w:t>
              </w:r>
            </w:hyperlink>
          </w:p>
          <w:p w14:paraId="26C6AAE8" w14:textId="77777777" w:rsidR="00BF2AB0" w:rsidRPr="00C5718B" w:rsidRDefault="00BF2AB0" w:rsidP="001E3C06">
            <w:pPr>
              <w:rPr>
                <w:rFonts w:ascii="Arial" w:hAnsi="Arial" w:cs="Arial"/>
                <w:sz w:val="20"/>
                <w:szCs w:val="20"/>
              </w:rPr>
            </w:pPr>
          </w:p>
          <w:p w14:paraId="2E974C91" w14:textId="16C939C2" w:rsidR="00BF2AB0" w:rsidRPr="00C5718B" w:rsidRDefault="00BF2AB0" w:rsidP="001E3C06">
            <w:pPr>
              <w:rPr>
                <w:rFonts w:ascii="Arial" w:hAnsi="Arial" w:cs="Arial"/>
                <w:sz w:val="20"/>
                <w:szCs w:val="20"/>
              </w:rPr>
            </w:pPr>
            <w:r w:rsidRPr="00C5718B">
              <w:rPr>
                <w:rFonts w:ascii="Arial" w:hAnsi="Arial" w:cs="Arial"/>
                <w:sz w:val="20"/>
                <w:szCs w:val="20"/>
              </w:rPr>
              <w:t xml:space="preserve">Contact tracing is commonly recommended to control outbreaks of COVID-19, but its </w:t>
            </w:r>
            <w:r w:rsidRPr="00C5718B">
              <w:rPr>
                <w:rFonts w:ascii="Arial" w:hAnsi="Arial" w:cs="Arial"/>
                <w:sz w:val="20"/>
                <w:szCs w:val="20"/>
              </w:rPr>
              <w:lastRenderedPageBreak/>
              <w:t>effectiveness is unclear. This systematic review aimed to examine contact tracing effectiveness in the context of COVID-19. A total of 32 articles were found. All were observational or modelling studies, so the quality of the evidence was low. Observational studies (n=14) all reported that contact tracing (alone or in combination with other interventions) was associated with better control of COVID-19.  Results of modelling studies (n=18) depended on their assumptions.  Under assumptions of prompt and thorough tracing with no further transmission, they found that contact tracing could stop an outbreak (e.g. by reducing the reproduction number from 2.2 to 0.57) or that it could reduce infections (e.g. by 24%-71% with a mobile tracing app). Under assumptions of slower, less efficient tracing, modelling studies suggested that tracing could slow, but not stop COVID-19.</w:t>
            </w:r>
          </w:p>
          <w:p w14:paraId="7D6118AF" w14:textId="77777777" w:rsidR="00BF2AB0" w:rsidRPr="00C5718B" w:rsidRDefault="00BF2AB0" w:rsidP="001E3C06">
            <w:pPr>
              <w:rPr>
                <w:rFonts w:ascii="Arial" w:hAnsi="Arial" w:cs="Arial"/>
                <w:sz w:val="20"/>
                <w:szCs w:val="20"/>
              </w:rPr>
            </w:pPr>
          </w:p>
          <w:p w14:paraId="10FCF2C1" w14:textId="77777777" w:rsidR="00BF2AB0" w:rsidRPr="00C5718B" w:rsidRDefault="00BF2AB0" w:rsidP="001E3C06">
            <w:pPr>
              <w:rPr>
                <w:rFonts w:ascii="Arial" w:hAnsi="Arial" w:cs="Arial"/>
                <w:sz w:val="20"/>
                <w:szCs w:val="20"/>
              </w:rPr>
            </w:pPr>
            <w:r w:rsidRPr="00C5718B">
              <w:rPr>
                <w:rFonts w:ascii="Arial" w:hAnsi="Arial" w:cs="Arial"/>
                <w:sz w:val="20"/>
                <w:szCs w:val="20"/>
              </w:rPr>
              <w:t>Observational and modelling studies suggest that contact tracing is associated with better control of COVID-19. Its effectiveness likely depends on a number of factors, including how many and how fast contacts are traced and quarantined, and how effective quarantines are at preventing further transmission. A cautious interpretation suggests that to stop the spread of COVID-19, public health practitioners have 2-3 days from the time a new case develops symptoms to isolate the case and quarantine at least 80% of its contacts, and that once isolated, cases and contacts should infect zero new cases. Less efficient tracing may slow, but not stop, the spread of COVID-19. Inefficient tracing (with delays of 4-5+ days or less than 60% of contacts quarantined with no further transmission) may not contribute meaningfully to control of COVID-19.</w:t>
            </w:r>
          </w:p>
        </w:tc>
        <w:tc>
          <w:tcPr>
            <w:tcW w:w="824" w:type="pct"/>
            <w:shd w:val="clear" w:color="auto" w:fill="FCF6CC"/>
          </w:tcPr>
          <w:p w14:paraId="52F98F48"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Delays in test results</w:t>
            </w:r>
          </w:p>
          <w:p w14:paraId="4AFAADB3"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Ineffective isolation and quarantine</w:t>
            </w:r>
          </w:p>
          <w:p w14:paraId="0DE67F20"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Need for financial and social support among those quarantined</w:t>
            </w:r>
          </w:p>
          <w:p w14:paraId="5EA7B2F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rge caseloads</w:t>
            </w:r>
          </w:p>
          <w:p w14:paraId="62895404"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full disclosure of contacts</w:t>
            </w:r>
          </w:p>
          <w:p w14:paraId="496916B0"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Costly operation</w:t>
            </w:r>
          </w:p>
          <w:p w14:paraId="5F9833BB"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imited adoption of CT apps</w:t>
            </w:r>
          </w:p>
        </w:tc>
      </w:tr>
      <w:tr w:rsidR="00BF2AB0" w:rsidRPr="00C5718B" w14:paraId="3C6D7983" w14:textId="77777777" w:rsidTr="00CF1F64">
        <w:tc>
          <w:tcPr>
            <w:tcW w:w="222" w:type="pct"/>
            <w:shd w:val="clear" w:color="auto" w:fill="FCF6CC"/>
          </w:tcPr>
          <w:p w14:paraId="0324ED07"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11</w:t>
            </w:r>
          </w:p>
        </w:tc>
        <w:tc>
          <w:tcPr>
            <w:tcW w:w="466" w:type="pct"/>
            <w:shd w:val="clear" w:color="auto" w:fill="FCF6CC"/>
          </w:tcPr>
          <w:p w14:paraId="3AA5DF9D" w14:textId="40B988F7" w:rsidR="00BF2AB0" w:rsidRPr="00C5718B" w:rsidRDefault="00BF2AB0" w:rsidP="001E3C06">
            <w:pPr>
              <w:rPr>
                <w:rFonts w:ascii="Arial" w:hAnsi="Arial" w:cs="Arial"/>
                <w:sz w:val="20"/>
                <w:szCs w:val="20"/>
              </w:rPr>
            </w:pPr>
            <w:r w:rsidRPr="00C5718B">
              <w:rPr>
                <w:rFonts w:ascii="Arial" w:hAnsi="Arial" w:cs="Arial"/>
                <w:sz w:val="20"/>
                <w:szCs w:val="20"/>
              </w:rPr>
              <w:t>Multiple countries</w:t>
            </w:r>
          </w:p>
        </w:tc>
        <w:tc>
          <w:tcPr>
            <w:tcW w:w="474" w:type="pct"/>
            <w:shd w:val="clear" w:color="auto" w:fill="FCF6CC"/>
          </w:tcPr>
          <w:p w14:paraId="08805B1D" w14:textId="77777777" w:rsidR="00BF2AB0" w:rsidRPr="00C5718B" w:rsidRDefault="00BF2AB0" w:rsidP="001E3C06">
            <w:pPr>
              <w:rPr>
                <w:rFonts w:ascii="Arial" w:hAnsi="Arial" w:cs="Arial"/>
                <w:sz w:val="20"/>
                <w:szCs w:val="20"/>
              </w:rPr>
            </w:pPr>
            <w:r w:rsidRPr="00C5718B">
              <w:rPr>
                <w:rFonts w:ascii="Arial" w:hAnsi="Arial" w:cs="Arial"/>
                <w:sz w:val="20"/>
                <w:szCs w:val="20"/>
              </w:rPr>
              <w:t>Ebola, Zika, H1N1, MERS</w:t>
            </w:r>
          </w:p>
        </w:tc>
        <w:tc>
          <w:tcPr>
            <w:tcW w:w="3014" w:type="pct"/>
            <w:shd w:val="clear" w:color="auto" w:fill="FCF6CC"/>
          </w:tcPr>
          <w:p w14:paraId="3F34202E" w14:textId="77777777" w:rsidR="00BF2AB0" w:rsidRPr="00C5718B" w:rsidRDefault="00FB2271" w:rsidP="001E3C06">
            <w:pPr>
              <w:tabs>
                <w:tab w:val="left" w:pos="977"/>
              </w:tabs>
              <w:rPr>
                <w:rFonts w:ascii="Arial" w:hAnsi="Arial" w:cs="Arial"/>
                <w:sz w:val="20"/>
                <w:szCs w:val="20"/>
              </w:rPr>
            </w:pPr>
            <w:hyperlink r:id="rId34" w:history="1">
              <w:r w:rsidR="00BF2AB0" w:rsidRPr="00C5718B">
                <w:rPr>
                  <w:rStyle w:val="Hyperlink"/>
                  <w:rFonts w:ascii="Arial" w:hAnsi="Arial" w:cs="Arial"/>
                  <w:sz w:val="20"/>
                  <w:szCs w:val="20"/>
                </w:rPr>
                <w:t>Community engagement for COVID-19 prevention and control: A Rapid Evidence Synthesis (Gilmore et al, 2020)</w:t>
              </w:r>
            </w:hyperlink>
          </w:p>
          <w:p w14:paraId="4DC36AD6" w14:textId="77777777" w:rsidR="00BF2AB0" w:rsidRPr="00C5718B" w:rsidRDefault="00BF2AB0" w:rsidP="001E3C06">
            <w:pPr>
              <w:tabs>
                <w:tab w:val="left" w:pos="977"/>
              </w:tabs>
              <w:rPr>
                <w:rFonts w:ascii="Arial" w:hAnsi="Arial" w:cs="Arial"/>
                <w:sz w:val="20"/>
                <w:szCs w:val="20"/>
              </w:rPr>
            </w:pPr>
          </w:p>
          <w:p w14:paraId="5CE683AF" w14:textId="77777777" w:rsidR="00BF2AB0" w:rsidRPr="00C5718B" w:rsidRDefault="00BF2AB0" w:rsidP="001E3C06">
            <w:pPr>
              <w:tabs>
                <w:tab w:val="left" w:pos="977"/>
              </w:tabs>
              <w:rPr>
                <w:rFonts w:ascii="Arial" w:hAnsi="Arial" w:cs="Arial"/>
                <w:sz w:val="20"/>
                <w:szCs w:val="20"/>
              </w:rPr>
            </w:pPr>
            <w:r w:rsidRPr="00C5718B">
              <w:rPr>
                <w:rFonts w:ascii="Arial" w:hAnsi="Arial" w:cs="Arial"/>
                <w:sz w:val="20"/>
                <w:szCs w:val="20"/>
              </w:rPr>
              <w:t xml:space="preserve">A rapid evidence review was conducted to identify how community engagement is used for infectious disease prevention and control during epidemics. Three databases were searched in addition to extensive snowballing for grey literature. Previous epidemics were limited to Ebola, Zika, SARS, Middle East respiratory syndrome and H1N1 since 2000. No restrictions were applied to study design or language. From 1112 references identified, 32 </w:t>
            </w:r>
            <w:r w:rsidRPr="00C5718B">
              <w:rPr>
                <w:rFonts w:ascii="Arial" w:hAnsi="Arial" w:cs="Arial"/>
                <w:sz w:val="20"/>
                <w:szCs w:val="20"/>
              </w:rPr>
              <w:lastRenderedPageBreak/>
              <w:t>articles met our inclusion criteria, which detail 37 initiatives. Six main community engagement actors were identified: local leaders, community and faith-based organisations, community groups, health facility committees, individuals and key stakeholders. These worked on different functions: designing and planning, community entry and trust building, social and behaviour change communication, risk communication, surveillance and tracing, and logistics and administration. COVID-19’s global presence and social transmission pathways require social and community responses. This may be particularly important to reach marginalised populations and to support equity-informed responses. Aligning previous community engagement experience with current COVID-19 community-based strategy recommendations highlights how communities can play important and active roles in prevention and control. Countries worldwide are encouraged to assess existing community engagement structures and use community engagement approaches to support contextually specific, acceptable and appropriate COVID-19 prevention and control measures.</w:t>
            </w:r>
          </w:p>
        </w:tc>
        <w:tc>
          <w:tcPr>
            <w:tcW w:w="824" w:type="pct"/>
            <w:shd w:val="clear" w:color="auto" w:fill="FCF6CC"/>
          </w:tcPr>
          <w:p w14:paraId="1256B8A7"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Early engagement</w:t>
            </w:r>
          </w:p>
          <w:p w14:paraId="23F69D9C"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Ongoing processes, reassessed and modified as needed</w:t>
            </w:r>
          </w:p>
          <w:p w14:paraId="47093354"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Multisectoral engagement</w:t>
            </w:r>
          </w:p>
          <w:p w14:paraId="4702E632"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Decentralised governance</w:t>
            </w:r>
          </w:p>
          <w:p w14:paraId="5545ED58"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 xml:space="preserve">Clear roles and responsibilities </w:t>
            </w:r>
            <w:r w:rsidRPr="00C5718B">
              <w:rPr>
                <w:rFonts w:ascii="Arial" w:hAnsi="Arial" w:cs="Arial"/>
                <w:sz w:val="20"/>
                <w:szCs w:val="20"/>
              </w:rPr>
              <w:lastRenderedPageBreak/>
              <w:t>for all stakeholders</w:t>
            </w:r>
          </w:p>
          <w:p w14:paraId="76AF395C"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Strong linkage with community-level response efforts</w:t>
            </w:r>
          </w:p>
          <w:p w14:paraId="3B3869F2"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Use and engagement with pre-existing actors (if appropriate)</w:t>
            </w:r>
          </w:p>
          <w:p w14:paraId="7E453590"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Open communication with clear, two-way channels</w:t>
            </w:r>
          </w:p>
          <w:p w14:paraId="4024CE8C"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contextual understanding</w:t>
            </w:r>
          </w:p>
          <w:p w14:paraId="5F14A6CD"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Engagement with inappropriate actors</w:t>
            </w:r>
          </w:p>
          <w:p w14:paraId="364FED6D"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trust in government, media, and organisations</w:t>
            </w:r>
          </w:p>
          <w:p w14:paraId="3354381A"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Inconsistent messaging</w:t>
            </w:r>
          </w:p>
          <w:p w14:paraId="40F91E8D"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Unclear responsibilities for stakeholders</w:t>
            </w:r>
          </w:p>
          <w:p w14:paraId="3015F0A6"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Inadequate training and/or support structures</w:t>
            </w:r>
          </w:p>
          <w:p w14:paraId="54BDD99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resources or incentivisation</w:t>
            </w:r>
          </w:p>
          <w:p w14:paraId="12511BB3"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Weak health support infrastructure</w:t>
            </w:r>
          </w:p>
          <w:p w14:paraId="4CA04B16"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Broader contextual factors: e.g. conflict, poverty, mobility</w:t>
            </w:r>
          </w:p>
        </w:tc>
      </w:tr>
      <w:tr w:rsidR="00BF2AB0" w:rsidRPr="00C5718B" w14:paraId="1C7390B4" w14:textId="77777777" w:rsidTr="00CF1F64">
        <w:tc>
          <w:tcPr>
            <w:tcW w:w="222" w:type="pct"/>
            <w:shd w:val="clear" w:color="auto" w:fill="FCF6CC"/>
          </w:tcPr>
          <w:p w14:paraId="4EDB6D5B"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12</w:t>
            </w:r>
          </w:p>
        </w:tc>
        <w:tc>
          <w:tcPr>
            <w:tcW w:w="466" w:type="pct"/>
            <w:shd w:val="clear" w:color="auto" w:fill="FCF6CC"/>
          </w:tcPr>
          <w:p w14:paraId="52FF22EF" w14:textId="77777777" w:rsidR="00BF2AB0" w:rsidRPr="00C5718B" w:rsidRDefault="00BF2AB0" w:rsidP="001E3C06">
            <w:pPr>
              <w:rPr>
                <w:rFonts w:ascii="Arial" w:hAnsi="Arial" w:cs="Arial"/>
                <w:sz w:val="20"/>
                <w:szCs w:val="20"/>
              </w:rPr>
            </w:pPr>
            <w:r w:rsidRPr="00C5718B">
              <w:rPr>
                <w:rFonts w:ascii="Arial" w:hAnsi="Arial" w:cs="Arial"/>
                <w:sz w:val="20"/>
                <w:szCs w:val="20"/>
              </w:rPr>
              <w:t>Colombia</w:t>
            </w:r>
          </w:p>
        </w:tc>
        <w:tc>
          <w:tcPr>
            <w:tcW w:w="474" w:type="pct"/>
            <w:shd w:val="clear" w:color="auto" w:fill="FCF6CC"/>
          </w:tcPr>
          <w:p w14:paraId="20EC13BA"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shd w:val="clear" w:color="auto" w:fill="FCF6CC"/>
          </w:tcPr>
          <w:p w14:paraId="1BBD8570" w14:textId="77777777" w:rsidR="00BF2AB0" w:rsidRPr="00C5718B" w:rsidRDefault="00FB2271" w:rsidP="001E3C06">
            <w:pPr>
              <w:rPr>
                <w:rFonts w:ascii="Arial" w:hAnsi="Arial" w:cs="Arial"/>
                <w:sz w:val="20"/>
                <w:szCs w:val="20"/>
              </w:rPr>
            </w:pPr>
            <w:hyperlink r:id="rId35" w:history="1">
              <w:r w:rsidR="00BF2AB0" w:rsidRPr="00C5718B">
                <w:rPr>
                  <w:rStyle w:val="Hyperlink"/>
                  <w:rFonts w:ascii="Arial" w:hAnsi="Arial" w:cs="Arial"/>
                  <w:sz w:val="20"/>
                  <w:szCs w:val="20"/>
                </w:rPr>
                <w:t>Impact of contact tracing on COVID-19 mortality: An impact evaluation using surveillance data from Colombia (Vecino-Ortiz et al, 2020)</w:t>
              </w:r>
            </w:hyperlink>
          </w:p>
          <w:p w14:paraId="50B4DC5F" w14:textId="77777777" w:rsidR="00BF2AB0" w:rsidRPr="00C5718B" w:rsidRDefault="00BF2AB0" w:rsidP="001E3C06">
            <w:pPr>
              <w:rPr>
                <w:rFonts w:ascii="Arial" w:hAnsi="Arial" w:cs="Arial"/>
                <w:sz w:val="20"/>
                <w:szCs w:val="20"/>
              </w:rPr>
            </w:pPr>
          </w:p>
          <w:p w14:paraId="45771BAD"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This study assesses the impact of contact tracing in a middle-income country and provides data to support the expansion of contact tracing strategies with the aim of improving infection control. We obtained publicly available data on all confirmed COVID-19 cases in Colombia between March 2 and June 16, 2020.  (N=54,931 cases over 135 days of observation).  We proxied contact tracing performance as the proportion of cases identified through contact tracing out of all cases identified, as suggested by WHO guidelines.  We calculated the daily proportion of cases identified through contact tracing across 37 geographical units. Further, we used a sequential log-log fixed-effects model to estimate the 21-days, 28-days, 42-days and 56-days lagged impact of the proportion of cases identified through contact tracing on the daily number of COVID-19 deaths. Both the proportion of cases identified through contact tracing and the daily number of COVID-19 deaths are smoothed using 7-day moving averages. We found that a 10 percent increase in the proportion of cases identified through contact tracing is related to COVID-19 mortality reductions between 0.8% and 3.4%.  Our models explain between 47%-70% of the variance in mortality.  Contact tracing is instrumental to contain infectious diseases and its prioritization as a surveillance strategy will have a substantial impact on reducing deaths while minimizing the impact on the fragile economic systems of lower and middle-income countries. This study provides lessons for other LMIC.</w:t>
            </w:r>
          </w:p>
        </w:tc>
        <w:tc>
          <w:tcPr>
            <w:tcW w:w="824" w:type="pct"/>
            <w:shd w:val="clear" w:color="auto" w:fill="FCF6CC"/>
          </w:tcPr>
          <w:p w14:paraId="056D9CA9"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Lack of strong public health structure</w:t>
            </w:r>
          </w:p>
          <w:p w14:paraId="591FA69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well-trained human resources</w:t>
            </w:r>
          </w:p>
          <w:p w14:paraId="2E467BE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Lack of funding</w:t>
            </w:r>
          </w:p>
          <w:p w14:paraId="610BCAE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imited mobile network coverage</w:t>
            </w:r>
          </w:p>
        </w:tc>
      </w:tr>
      <w:tr w:rsidR="00BF2AB0" w:rsidRPr="00C5718B" w14:paraId="2F8B3417" w14:textId="77777777" w:rsidTr="00CF1F64">
        <w:tc>
          <w:tcPr>
            <w:tcW w:w="222" w:type="pct"/>
            <w:shd w:val="clear" w:color="auto" w:fill="FCF6CC"/>
          </w:tcPr>
          <w:p w14:paraId="1883173E"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13</w:t>
            </w:r>
          </w:p>
        </w:tc>
        <w:tc>
          <w:tcPr>
            <w:tcW w:w="466" w:type="pct"/>
            <w:shd w:val="clear" w:color="auto" w:fill="FCF6CC"/>
          </w:tcPr>
          <w:p w14:paraId="781F74CB" w14:textId="77777777" w:rsidR="00BF2AB0" w:rsidRPr="00C5718B" w:rsidRDefault="00BF2AB0" w:rsidP="001E3C06">
            <w:pPr>
              <w:rPr>
                <w:rFonts w:ascii="Arial" w:hAnsi="Arial" w:cs="Arial"/>
                <w:sz w:val="20"/>
                <w:szCs w:val="20"/>
              </w:rPr>
            </w:pPr>
            <w:r w:rsidRPr="00C5718B">
              <w:rPr>
                <w:rFonts w:ascii="Arial" w:hAnsi="Arial" w:cs="Arial"/>
                <w:sz w:val="20"/>
                <w:szCs w:val="20"/>
              </w:rPr>
              <w:t>92 LMICs</w:t>
            </w:r>
          </w:p>
        </w:tc>
        <w:tc>
          <w:tcPr>
            <w:tcW w:w="474" w:type="pct"/>
            <w:shd w:val="clear" w:color="auto" w:fill="FCF6CC"/>
          </w:tcPr>
          <w:p w14:paraId="69D096B1"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shd w:val="clear" w:color="auto" w:fill="FCF6CC"/>
          </w:tcPr>
          <w:p w14:paraId="0231E364" w14:textId="77777777" w:rsidR="00BF2AB0" w:rsidRPr="00C5718B" w:rsidRDefault="00FB2271" w:rsidP="001E3C06">
            <w:pPr>
              <w:rPr>
                <w:rFonts w:ascii="Arial" w:hAnsi="Arial" w:cs="Arial"/>
                <w:sz w:val="20"/>
                <w:szCs w:val="20"/>
              </w:rPr>
            </w:pPr>
            <w:hyperlink r:id="rId36" w:history="1">
              <w:r w:rsidR="00BF2AB0" w:rsidRPr="00C5718B">
                <w:rPr>
                  <w:rStyle w:val="Hyperlink"/>
                  <w:rFonts w:ascii="Arial" w:hAnsi="Arial" w:cs="Arial"/>
                  <w:sz w:val="20"/>
                  <w:szCs w:val="20"/>
                </w:rPr>
                <w:t>The health sector cost of different policy responses to COVID-19 in low- and middle- income countries (Torres-Rueda et al, 2020)</w:t>
              </w:r>
            </w:hyperlink>
          </w:p>
          <w:p w14:paraId="4EED13B2" w14:textId="77777777" w:rsidR="00BF2AB0" w:rsidRPr="00C5718B" w:rsidRDefault="00BF2AB0" w:rsidP="001E3C06">
            <w:pPr>
              <w:rPr>
                <w:rFonts w:ascii="Arial" w:hAnsi="Arial" w:cs="Arial"/>
                <w:sz w:val="20"/>
                <w:szCs w:val="20"/>
              </w:rPr>
            </w:pPr>
          </w:p>
          <w:p w14:paraId="78197F7C" w14:textId="77777777" w:rsidR="00BF2AB0" w:rsidRPr="00C5718B" w:rsidRDefault="00BF2AB0" w:rsidP="001E3C06">
            <w:pPr>
              <w:rPr>
                <w:rFonts w:ascii="Arial" w:hAnsi="Arial" w:cs="Arial"/>
                <w:sz w:val="20"/>
                <w:szCs w:val="20"/>
              </w:rPr>
            </w:pPr>
            <w:r w:rsidRPr="00C5718B">
              <w:rPr>
                <w:rFonts w:ascii="Arial" w:hAnsi="Arial" w:cs="Arial"/>
                <w:sz w:val="20"/>
                <w:szCs w:val="20"/>
              </w:rPr>
              <w:t xml:space="preserve">Much attention has focussed in recent months on the impact that COVID-19 has on health sector capacity, including critical care bed capacity and resources such as personal protective equipment. However, much less attention has focussed on the overall cost to health sectors, including the full human resource costs and the health system costs to address the pandemic. Here we present estimates of the total costs of COVID-19 response in low- and middle-income countries for different scenarios of COVID-19 mitigation over a one year period. We find costs vary substantially by setting, but in some settings even mitigation scenarios place a substantial </w:t>
            </w:r>
            <w:r w:rsidRPr="00C5718B">
              <w:rPr>
                <w:rFonts w:ascii="Arial" w:hAnsi="Arial" w:cs="Arial"/>
                <w:sz w:val="20"/>
                <w:szCs w:val="20"/>
              </w:rPr>
              <w:lastRenderedPageBreak/>
              <w:t>fiscal impact on the health system. For contact tracing, the mean unit cost per activity is estimated to be US$2.93 in low income countries (LICs), US$9.84 in lower-middle income countries (LMICs), and US$19.24 in upper-middle income countries (UMICs). Further quarantine of contacts would cost an additional US$2.83 in LICs, US$6.36 in LMICs, and US$15.81 in UMICs. We conclude that the choices facing many low- and middle- income countries, without further rapid emergency financial support, are stark, between fully funding an effective COVID-19 reponse or other core essential health services.</w:t>
            </w:r>
          </w:p>
        </w:tc>
        <w:tc>
          <w:tcPr>
            <w:tcW w:w="824" w:type="pct"/>
            <w:shd w:val="clear" w:color="auto" w:fill="FCF6CC"/>
          </w:tcPr>
          <w:p w14:paraId="053CB781"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Mean unit cost of contact tracing is US$2.93 in low income countries (LICs), US$9.84 in lower-middle income countries (LMICs)</w:t>
            </w:r>
          </w:p>
          <w:p w14:paraId="0558824B" w14:textId="28C83C21"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 xml:space="preserve">Further quarantine of contacts would cost an additional US$2.83 in </w:t>
            </w:r>
            <w:r w:rsidRPr="00C5718B">
              <w:rPr>
                <w:rFonts w:ascii="Arial" w:hAnsi="Arial" w:cs="Arial"/>
                <w:sz w:val="20"/>
                <w:szCs w:val="20"/>
              </w:rPr>
              <w:lastRenderedPageBreak/>
              <w:t>LICs, US$6.36 in LMICs</w:t>
            </w:r>
          </w:p>
        </w:tc>
      </w:tr>
      <w:tr w:rsidR="00BF2AB0" w:rsidRPr="00C5718B" w14:paraId="3DC881E4" w14:textId="77777777" w:rsidTr="00CF1F64">
        <w:tc>
          <w:tcPr>
            <w:tcW w:w="222" w:type="pct"/>
            <w:shd w:val="clear" w:color="auto" w:fill="FCF6CC"/>
          </w:tcPr>
          <w:p w14:paraId="0A5A1CB7"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14</w:t>
            </w:r>
          </w:p>
        </w:tc>
        <w:tc>
          <w:tcPr>
            <w:tcW w:w="466" w:type="pct"/>
            <w:shd w:val="clear" w:color="auto" w:fill="FCF6CC"/>
          </w:tcPr>
          <w:p w14:paraId="3E0C6176" w14:textId="77777777" w:rsidR="00BF2AB0" w:rsidRPr="00C5718B" w:rsidRDefault="00BF2AB0" w:rsidP="001E3C06">
            <w:pPr>
              <w:rPr>
                <w:rFonts w:ascii="Arial" w:hAnsi="Arial" w:cs="Arial"/>
                <w:sz w:val="20"/>
                <w:szCs w:val="20"/>
              </w:rPr>
            </w:pPr>
            <w:r w:rsidRPr="00C5718B">
              <w:rPr>
                <w:rFonts w:ascii="Arial" w:hAnsi="Arial" w:cs="Arial"/>
                <w:sz w:val="20"/>
                <w:szCs w:val="20"/>
              </w:rPr>
              <w:t>79 territories</w:t>
            </w:r>
          </w:p>
          <w:p w14:paraId="7C03C28E" w14:textId="77777777" w:rsidR="00BF2AB0" w:rsidRPr="00C5718B" w:rsidRDefault="00BF2AB0" w:rsidP="001E3C06">
            <w:pPr>
              <w:rPr>
                <w:rFonts w:ascii="Arial" w:hAnsi="Arial" w:cs="Arial"/>
                <w:sz w:val="20"/>
                <w:szCs w:val="20"/>
              </w:rPr>
            </w:pPr>
          </w:p>
          <w:p w14:paraId="374BC7DC" w14:textId="77777777" w:rsidR="00BF2AB0" w:rsidRPr="00C5718B" w:rsidRDefault="00BF2AB0" w:rsidP="001E3C06">
            <w:pPr>
              <w:rPr>
                <w:rFonts w:ascii="Arial" w:hAnsi="Arial" w:cs="Arial"/>
                <w:sz w:val="20"/>
                <w:szCs w:val="20"/>
              </w:rPr>
            </w:pPr>
          </w:p>
        </w:tc>
        <w:tc>
          <w:tcPr>
            <w:tcW w:w="474" w:type="pct"/>
            <w:shd w:val="clear" w:color="auto" w:fill="FCF6CC"/>
          </w:tcPr>
          <w:p w14:paraId="713F0994"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shd w:val="clear" w:color="auto" w:fill="FCF6CC"/>
          </w:tcPr>
          <w:p w14:paraId="1A5F579F" w14:textId="77777777" w:rsidR="00BF2AB0" w:rsidRPr="00C5718B" w:rsidRDefault="00FB2271" w:rsidP="001E3C06">
            <w:pPr>
              <w:rPr>
                <w:rFonts w:ascii="Arial" w:hAnsi="Arial" w:cs="Arial"/>
                <w:sz w:val="20"/>
                <w:szCs w:val="20"/>
              </w:rPr>
            </w:pPr>
            <w:hyperlink r:id="rId37" w:history="1">
              <w:r w:rsidR="00BF2AB0" w:rsidRPr="00C5718B">
                <w:rPr>
                  <w:rStyle w:val="Hyperlink"/>
                  <w:rFonts w:ascii="Arial" w:hAnsi="Arial" w:cs="Arial"/>
                  <w:sz w:val="20"/>
                  <w:szCs w:val="20"/>
                </w:rPr>
                <w:t>Ranking the effectiveness of worldwide COVID-19 government interventions (Haug et al, 2020)</w:t>
              </w:r>
            </w:hyperlink>
          </w:p>
          <w:p w14:paraId="56B1351E" w14:textId="77777777" w:rsidR="00BF2AB0" w:rsidRPr="00C5718B" w:rsidRDefault="00BF2AB0" w:rsidP="001E3C06">
            <w:pPr>
              <w:rPr>
                <w:rFonts w:ascii="Arial" w:hAnsi="Arial" w:cs="Arial"/>
                <w:sz w:val="20"/>
                <w:szCs w:val="20"/>
              </w:rPr>
            </w:pPr>
          </w:p>
          <w:p w14:paraId="674FAF3D" w14:textId="77777777" w:rsidR="00BF2AB0" w:rsidRPr="00C5718B" w:rsidRDefault="00BF2AB0" w:rsidP="001E3C06">
            <w:pPr>
              <w:rPr>
                <w:rFonts w:ascii="Arial" w:hAnsi="Arial" w:cs="Arial"/>
                <w:sz w:val="20"/>
                <w:szCs w:val="20"/>
              </w:rPr>
            </w:pPr>
            <w:r w:rsidRPr="00C5718B">
              <w:rPr>
                <w:rFonts w:ascii="Arial" w:hAnsi="Arial" w:cs="Arial"/>
                <w:sz w:val="20"/>
                <w:szCs w:val="20"/>
              </w:rPr>
              <w:t>Assessing the effectiveness of Non-Pharmaceutical Interventions (NPIs) to mitigate the spread of SARS-CoV-2 is critical to inform future preparedness response plans.  Here we quantify the impact of 6,068 hierarchically coded NPIs implemented in 79 territories on the effective reproduction number, Rt, of COVID-19. It is interesting to comment on the impact that "Enhancing testing capacity" and "Tracing and tracking" would have had if adopted at different points in times. Counterintuitively, tracing, tracking and testing measures should display a short-term increase of Rt if they are effective, as more cases will be found.  For countries implementing these measures early this is indeed what we find.  However, countries implementing these NPIs later did not necessarily find more cases, as shown by the corresponding decrease in Rt, We focused on March and April 2020, a period in which many countries had surged in positive cases that overwhelmed their testing and tracing capacities, which rendered the corresponding NPIs ineffective.</w:t>
            </w:r>
          </w:p>
        </w:tc>
        <w:tc>
          <w:tcPr>
            <w:tcW w:w="824" w:type="pct"/>
            <w:shd w:val="clear" w:color="auto" w:fill="FCF6CC"/>
          </w:tcPr>
          <w:p w14:paraId="7702B436"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te implementation of contact tracing renders the intervention ineffective</w:t>
            </w:r>
          </w:p>
        </w:tc>
      </w:tr>
      <w:tr w:rsidR="00BF2AB0" w:rsidRPr="00C5718B" w14:paraId="46CC20D8" w14:textId="77777777" w:rsidTr="00CF1F64">
        <w:tc>
          <w:tcPr>
            <w:tcW w:w="222" w:type="pct"/>
            <w:shd w:val="clear" w:color="auto" w:fill="FCF6CC"/>
          </w:tcPr>
          <w:p w14:paraId="502BCE7C" w14:textId="77777777" w:rsidR="00BF2AB0" w:rsidRPr="00C5718B" w:rsidRDefault="00BF2AB0" w:rsidP="001E3C06">
            <w:pPr>
              <w:rPr>
                <w:rFonts w:ascii="Arial" w:hAnsi="Arial" w:cs="Arial"/>
                <w:sz w:val="20"/>
                <w:szCs w:val="20"/>
              </w:rPr>
            </w:pPr>
            <w:r w:rsidRPr="00C5718B">
              <w:rPr>
                <w:rFonts w:ascii="Arial" w:hAnsi="Arial" w:cs="Arial"/>
                <w:sz w:val="20"/>
                <w:szCs w:val="20"/>
              </w:rPr>
              <w:t>15</w:t>
            </w:r>
          </w:p>
        </w:tc>
        <w:tc>
          <w:tcPr>
            <w:tcW w:w="466" w:type="pct"/>
            <w:shd w:val="clear" w:color="auto" w:fill="FCF6CC"/>
          </w:tcPr>
          <w:p w14:paraId="3B9D4FE7" w14:textId="77777777" w:rsidR="00BF2AB0" w:rsidRPr="00C5718B" w:rsidRDefault="00BF2AB0" w:rsidP="001E3C06">
            <w:pPr>
              <w:rPr>
                <w:rFonts w:ascii="Arial" w:hAnsi="Arial" w:cs="Arial"/>
                <w:sz w:val="20"/>
                <w:szCs w:val="20"/>
              </w:rPr>
            </w:pPr>
            <w:r w:rsidRPr="00C5718B">
              <w:rPr>
                <w:rFonts w:ascii="Arial" w:hAnsi="Arial" w:cs="Arial"/>
                <w:sz w:val="20"/>
                <w:szCs w:val="20"/>
              </w:rPr>
              <w:t>13 countries including Thailand and India</w:t>
            </w:r>
          </w:p>
        </w:tc>
        <w:tc>
          <w:tcPr>
            <w:tcW w:w="474" w:type="pct"/>
            <w:shd w:val="clear" w:color="auto" w:fill="FCF6CC"/>
          </w:tcPr>
          <w:p w14:paraId="1D0F1721"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shd w:val="clear" w:color="auto" w:fill="FCF6CC"/>
          </w:tcPr>
          <w:p w14:paraId="66F70808" w14:textId="77777777" w:rsidR="00BF2AB0" w:rsidRPr="00C5718B" w:rsidRDefault="00FB2271" w:rsidP="001E3C06">
            <w:pPr>
              <w:rPr>
                <w:rFonts w:ascii="Arial" w:hAnsi="Arial" w:cs="Arial"/>
                <w:sz w:val="20"/>
                <w:szCs w:val="20"/>
              </w:rPr>
            </w:pPr>
            <w:hyperlink r:id="rId38" w:history="1">
              <w:r w:rsidR="00BF2AB0" w:rsidRPr="00C5718B">
                <w:rPr>
                  <w:rStyle w:val="Hyperlink"/>
                  <w:rFonts w:ascii="Arial" w:hAnsi="Arial" w:cs="Arial"/>
                  <w:sz w:val="20"/>
                  <w:szCs w:val="20"/>
                </w:rPr>
                <w:t>Health equity and COVID-19: global perspectives (Shadmi et al, 2020)</w:t>
              </w:r>
            </w:hyperlink>
          </w:p>
          <w:p w14:paraId="2DFBF9D8" w14:textId="2E3FC3B6" w:rsidR="00BF2AB0" w:rsidRPr="00C5718B" w:rsidRDefault="00BF2AB0" w:rsidP="001E3C06">
            <w:pPr>
              <w:rPr>
                <w:rFonts w:ascii="Arial" w:hAnsi="Arial" w:cs="Arial"/>
                <w:sz w:val="20"/>
                <w:szCs w:val="20"/>
              </w:rPr>
            </w:pPr>
            <w:r w:rsidRPr="00C5718B">
              <w:rPr>
                <w:rFonts w:ascii="Arial" w:hAnsi="Arial" w:cs="Arial"/>
                <w:sz w:val="20"/>
                <w:szCs w:val="20"/>
              </w:rPr>
              <w:t xml:space="preserve">The COVID-19 is disproportionally affecting the poor, minorities and a broad range of vulnerable populations, due to its inequitable spread in areas of dense population and limited mitigation capacity due to high prevalence of chronic conditions or poor access to high quality public health and medical care. Moreover, the collateral effects of the pandemic due to the global economic downturn, and social isolation and movement </w:t>
            </w:r>
            <w:r w:rsidRPr="00C5718B">
              <w:rPr>
                <w:rFonts w:ascii="Arial" w:hAnsi="Arial" w:cs="Arial"/>
                <w:sz w:val="20"/>
                <w:szCs w:val="20"/>
              </w:rPr>
              <w:lastRenderedPageBreak/>
              <w:t xml:space="preserve">restriction measures, are unequally affecting those in the lowest power strata of societies. To address the challenges to health equity and describe some of the approaches taken by governments and local organizations, we have compiled 13 country case studies from various regions around the world: China, Brazil, Thailand, Sub Saharan Africa, Nicaragua, Armenia, India, Guatemala, United States of America </w:t>
            </w:r>
            <w:r w:rsidRPr="00C5718B">
              <w:rPr>
                <w:rFonts w:ascii="Arial" w:hAnsi="Arial" w:cs="Arial"/>
                <w:sz w:val="20"/>
                <w:szCs w:val="20"/>
              </w:rPr>
              <w:fldChar w:fldCharType="begin"/>
            </w:r>
            <w:r w:rsidR="002657BE" w:rsidRPr="00C5718B">
              <w:rPr>
                <w:rFonts w:ascii="Arial" w:hAnsi="Arial" w:cs="Arial"/>
                <w:sz w:val="20"/>
                <w:szCs w:val="20"/>
              </w:rPr>
              <w:instrText xml:space="preserve"> ADDIN EN.CITE &lt;EndNote&gt;&lt;Cite ExcludeYear="1"&gt;&lt;Author&gt;Rydén&lt;/Author&gt;&lt;Year&gt;2017&lt;/Year&gt;&lt;RecNum&gt;10&lt;/RecNum&gt;&lt;DisplayText&gt;[5]&lt;/DisplayText&gt;&lt;record&gt;&lt;rec-number&gt;10&lt;/rec-number&gt;&lt;foreign-keys&gt;&lt;key app="EN" db-id="2veadaafuz0sptezvwmx220jfwtrr2eea99f" timestamp="1617511020"&gt;10&lt;/key&gt;&lt;/foreign-keys&gt;&lt;ref-type name="Journal Article"&gt;17&lt;/ref-type&gt;&lt;contributors&gt;&lt;authors&gt;&lt;author&gt;Rydén, Anna&lt;/author&gt;&lt;author&gt;Chen, Stephanie&lt;/author&gt;&lt;author&gt;Flood, Emuella&lt;/author&gt;&lt;author&gt;Romero, Beverly&lt;/author&gt;&lt;author&gt;Grandy, Susan&lt;/author&gt;&lt;/authors&gt;&lt;/contributors&gt;&lt;titles&gt;&lt;title&gt;Discrete Choice Experiment Attribute Selection Using a Multinational Interview Study: Treatment Features Important to Patients with Type 2 Diabetes Mellitus&lt;/title&gt;&lt;secondary-title&gt;The Patient - Patient-Centered Outcomes Research&lt;/secondary-title&gt;&lt;/titles&gt;&lt;periodical&gt;&lt;full-title&gt;The Patient - Patient-Centered Outcomes Research&lt;/full-title&gt;&lt;/periodical&gt;&lt;pages&gt;475-487&lt;/pages&gt;&lt;volume&gt;10&lt;/volume&gt;&lt;number&gt;4&lt;/number&gt;&lt;dates&gt;&lt;year&gt;2017&lt;/year&gt;&lt;pub-dates&gt;&lt;date&gt;2017/08/01&lt;/date&gt;&lt;/pub-dates&gt;&lt;/dates&gt;&lt;isbn&gt;1178-1661&lt;/isbn&gt;&lt;urls&gt;&lt;related-urls&gt;&lt;url&gt;https://doi.org/10.1007/s40271-017-0225-0&lt;/url&gt;&lt;/related-urls&gt;&lt;/urls&gt;&lt;electronic-resource-num&gt;10.1007/s40271-017-0225-0&lt;/electronic-resource-num&gt;&lt;/record&gt;&lt;/Cite&gt;&lt;/EndNote&gt;</w:instrText>
            </w:r>
            <w:r w:rsidRPr="00C5718B">
              <w:rPr>
                <w:rFonts w:ascii="Arial" w:hAnsi="Arial" w:cs="Arial"/>
                <w:sz w:val="20"/>
                <w:szCs w:val="20"/>
              </w:rPr>
              <w:fldChar w:fldCharType="separate"/>
            </w:r>
            <w:r w:rsidR="002657BE" w:rsidRPr="00C5718B">
              <w:rPr>
                <w:rFonts w:ascii="Arial" w:hAnsi="Arial" w:cs="Arial"/>
                <w:noProof/>
                <w:sz w:val="20"/>
                <w:szCs w:val="20"/>
              </w:rPr>
              <w:t>[5]</w:t>
            </w:r>
            <w:r w:rsidRPr="00C5718B">
              <w:rPr>
                <w:rFonts w:ascii="Arial" w:hAnsi="Arial" w:cs="Arial"/>
                <w:sz w:val="20"/>
                <w:szCs w:val="20"/>
              </w:rPr>
              <w:fldChar w:fldCharType="end"/>
            </w:r>
            <w:r w:rsidRPr="00C5718B">
              <w:rPr>
                <w:rFonts w:ascii="Arial" w:hAnsi="Arial" w:cs="Arial"/>
                <w:sz w:val="20"/>
                <w:szCs w:val="20"/>
              </w:rPr>
              <w:t>, Israel, Australia, Colombia, and Belgium. This compilation is by no-means representative or all inclusive, and we encourage researchers to continue advancing global knowledge on COVID-19 health equity related issues, through rigorous research and generation of a strong evidence base of new empirical studies in this field.</w:t>
            </w:r>
          </w:p>
        </w:tc>
        <w:tc>
          <w:tcPr>
            <w:tcW w:w="824" w:type="pct"/>
            <w:shd w:val="clear" w:color="auto" w:fill="FCF6CC"/>
          </w:tcPr>
          <w:p w14:paraId="36AC8C44"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Universal health coverage /medical insurance policies improved access to treatment (equity)</w:t>
            </w:r>
          </w:p>
          <w:p w14:paraId="148DDA68"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 xml:space="preserve">Special care services for </w:t>
            </w:r>
            <w:r w:rsidRPr="00C5718B">
              <w:rPr>
                <w:rFonts w:ascii="Arial" w:hAnsi="Arial" w:cs="Arial"/>
                <w:sz w:val="20"/>
                <w:szCs w:val="20"/>
              </w:rPr>
              <w:lastRenderedPageBreak/>
              <w:t>disabled people so they can access health services (equity)</w:t>
            </w:r>
          </w:p>
          <w:p w14:paraId="2100891F"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Existing primary healthcare network and volunteers help with CT</w:t>
            </w:r>
          </w:p>
          <w:p w14:paraId="2C992CBA"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CT and quarantine in dedicated facilities provided for free for citizens</w:t>
            </w:r>
          </w:p>
          <w:p w14:paraId="0B559378"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Intra-country regional inequalities</w:t>
            </w:r>
          </w:p>
          <w:p w14:paraId="6D072966"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Racial inequality, and other vulnerable populations (e.g. indigenous, prisoners, homeless)</w:t>
            </w:r>
          </w:p>
        </w:tc>
      </w:tr>
      <w:tr w:rsidR="00BF2AB0" w:rsidRPr="00C5718B" w14:paraId="792C4E36" w14:textId="77777777" w:rsidTr="00CF1F64">
        <w:tc>
          <w:tcPr>
            <w:tcW w:w="222" w:type="pct"/>
            <w:shd w:val="clear" w:color="auto" w:fill="FCF6CC"/>
          </w:tcPr>
          <w:p w14:paraId="2014E2CD"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t>16</w:t>
            </w:r>
          </w:p>
        </w:tc>
        <w:tc>
          <w:tcPr>
            <w:tcW w:w="466" w:type="pct"/>
            <w:shd w:val="clear" w:color="auto" w:fill="FCF6CC"/>
          </w:tcPr>
          <w:p w14:paraId="5C4D8E44" w14:textId="77777777" w:rsidR="00BF2AB0" w:rsidRPr="00C5718B" w:rsidRDefault="00BF2AB0" w:rsidP="001E3C06">
            <w:pPr>
              <w:rPr>
                <w:rFonts w:ascii="Arial" w:hAnsi="Arial" w:cs="Arial"/>
                <w:sz w:val="20"/>
                <w:szCs w:val="20"/>
              </w:rPr>
            </w:pPr>
            <w:r w:rsidRPr="00C5718B">
              <w:rPr>
                <w:rFonts w:ascii="Arial" w:hAnsi="Arial" w:cs="Arial"/>
                <w:sz w:val="20"/>
                <w:szCs w:val="20"/>
              </w:rPr>
              <w:t>Multiple countries</w:t>
            </w:r>
          </w:p>
        </w:tc>
        <w:tc>
          <w:tcPr>
            <w:tcW w:w="474" w:type="pct"/>
            <w:shd w:val="clear" w:color="auto" w:fill="FCF6CC"/>
          </w:tcPr>
          <w:p w14:paraId="26579E99"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3014" w:type="pct"/>
            <w:shd w:val="clear" w:color="auto" w:fill="FCF6CC"/>
          </w:tcPr>
          <w:p w14:paraId="0A6C0989" w14:textId="77777777" w:rsidR="00BF2AB0" w:rsidRPr="00C5718B" w:rsidRDefault="00FB2271" w:rsidP="001E3C06">
            <w:pPr>
              <w:rPr>
                <w:rFonts w:ascii="Arial" w:hAnsi="Arial" w:cs="Arial"/>
                <w:sz w:val="20"/>
                <w:szCs w:val="20"/>
              </w:rPr>
            </w:pPr>
            <w:hyperlink r:id="rId39" w:history="1">
              <w:r w:rsidR="00BF2AB0" w:rsidRPr="00C5718B">
                <w:rPr>
                  <w:rStyle w:val="Hyperlink"/>
                  <w:rFonts w:ascii="Arial" w:hAnsi="Arial" w:cs="Arial"/>
                  <w:sz w:val="20"/>
                  <w:szCs w:val="20"/>
                </w:rPr>
                <w:t>A framework for identifying and mitigating the equity harms of COVID-19 policy interventions (Glover et al, 2020)</w:t>
              </w:r>
            </w:hyperlink>
          </w:p>
          <w:p w14:paraId="6DB677DA" w14:textId="77777777" w:rsidR="00BF2AB0" w:rsidRPr="00C5718B" w:rsidRDefault="00BF2AB0" w:rsidP="001E3C06">
            <w:pPr>
              <w:rPr>
                <w:rFonts w:ascii="Arial" w:hAnsi="Arial" w:cs="Arial"/>
                <w:sz w:val="20"/>
                <w:szCs w:val="20"/>
              </w:rPr>
            </w:pPr>
          </w:p>
          <w:p w14:paraId="0C20D10C" w14:textId="77777777" w:rsidR="00BF2AB0" w:rsidRPr="00C5718B" w:rsidRDefault="00BF2AB0" w:rsidP="001E3C06">
            <w:pPr>
              <w:rPr>
                <w:rFonts w:ascii="Arial" w:hAnsi="Arial" w:cs="Arial"/>
                <w:sz w:val="20"/>
                <w:szCs w:val="20"/>
              </w:rPr>
            </w:pPr>
            <w:r w:rsidRPr="00C5718B">
              <w:rPr>
                <w:rFonts w:ascii="Arial" w:hAnsi="Arial" w:cs="Arial"/>
                <w:sz w:val="20"/>
                <w:szCs w:val="20"/>
              </w:rPr>
              <w:t xml:space="preserve">Coronavirus disease 2019 (COVID-19) is a global pandemic. Governments have implemented combinations of “lockdown” measures of various stringencies, including school and workplace closures, cancellations of public events, and restrictions on internal and external movements. These policy interventions are an attempt to shield high-risk individuals and to prevent overwhelming countries' healthcare systems, or, colloquially, “flatten the curve.” However, these policy interventions may come with physical and psychological health harms, group and social harms, and opportunity costs. These policies may particularly affect vulnerable populations and not only exacerbate pre-existing inequities but also generate new ones. We developed a conceptual framework to identify and categorize adverse effects of COVID-19 lockdown measures. We based our framework on Lorenc and Oliver's framework for the adverse effects of public health interventions </w:t>
            </w:r>
            <w:r w:rsidRPr="00C5718B">
              <w:rPr>
                <w:rFonts w:ascii="Arial" w:hAnsi="Arial" w:cs="Arial"/>
                <w:sz w:val="20"/>
                <w:szCs w:val="20"/>
              </w:rPr>
              <w:lastRenderedPageBreak/>
              <w:t>and the PROGRESS-Plus equity framework. To test its application, we purposively sampled COVID-19 policy examples from around the world and evaluated them for the potential physical, psychological, and social harms, as well as opportunity costs, in each of the PROGRESS-Plus equity domains: Place of residence, Race/ethnicity, Occupation, Gender/sex, Religion, Education, Socioeconomic status, Social capital, Plus (age, and disability).</w:t>
            </w:r>
          </w:p>
          <w:p w14:paraId="62006DBC" w14:textId="77777777" w:rsidR="00BF2AB0" w:rsidRPr="00C5718B" w:rsidRDefault="00BF2AB0" w:rsidP="001E3C06">
            <w:pPr>
              <w:rPr>
                <w:rFonts w:ascii="Arial" w:hAnsi="Arial" w:cs="Arial"/>
                <w:sz w:val="20"/>
                <w:szCs w:val="20"/>
              </w:rPr>
            </w:pPr>
            <w:r w:rsidRPr="00C5718B">
              <w:rPr>
                <w:rFonts w:ascii="Arial" w:hAnsi="Arial" w:cs="Arial"/>
                <w:sz w:val="20"/>
                <w:szCs w:val="20"/>
              </w:rPr>
              <w:t>We found examples of inequitably distributed adverse effects for each COVID-19 lockdown policy example, stratified by a low- or middle-income country and high-income country, in every PROGRESS-Plus equity domain. We identified the known policy interventions intended to mitigate some of these adverse effects. The same harms (anxiety, depression, food insecurity, loneliness, stigma, violence) appear to be repeated across many groups and are exacerbated by several COVID-19 policy interventions. Our conceptual framework highlights the fact that COVID-19 policy interventions can generate or exacerbate interactive and multiplicative equity harms. Applying this framework can help in three ways: (1) identifying the areas where a policy intervention may generate inequitable adverse effects; (2) mitigating the policy and practice interventions by facilitating the systematic examination of relevant evidence; and (3) planning for lifting COVID-19 lockdowns and policy interventions around the world.</w:t>
            </w:r>
          </w:p>
        </w:tc>
        <w:tc>
          <w:tcPr>
            <w:tcW w:w="824" w:type="pct"/>
            <w:shd w:val="clear" w:color="auto" w:fill="FCF6CC"/>
          </w:tcPr>
          <w:p w14:paraId="457E9DDD"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To identify equity harms due to COVID-19 policies, consider: place of residence, race, ethnicity, culture, language, occupation, gender/sex, religion, education, socioeconomic status, social capital, age, disability</w:t>
            </w:r>
          </w:p>
          <w:p w14:paraId="257AF596"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 xml:space="preserve">Harms can include physical health, psychological health, harms to certain groups or parts of society, and </w:t>
            </w:r>
            <w:r w:rsidRPr="00C5718B">
              <w:rPr>
                <w:rFonts w:ascii="Arial" w:hAnsi="Arial" w:cs="Arial"/>
                <w:sz w:val="20"/>
                <w:szCs w:val="20"/>
              </w:rPr>
              <w:lastRenderedPageBreak/>
              <w:t>opportunity cost</w:t>
            </w:r>
          </w:p>
        </w:tc>
      </w:tr>
    </w:tbl>
    <w:p w14:paraId="33C15BD6" w14:textId="77777777" w:rsidR="00BF2AB0" w:rsidRPr="00C5718B" w:rsidRDefault="00BF2AB0" w:rsidP="001E3C06">
      <w:pPr>
        <w:rPr>
          <w:rFonts w:ascii="Arial" w:hAnsi="Arial" w:cs="Arial"/>
          <w:sz w:val="20"/>
          <w:szCs w:val="20"/>
        </w:rPr>
      </w:pPr>
      <w:r w:rsidRPr="00C5718B">
        <w:rPr>
          <w:rFonts w:ascii="Arial" w:hAnsi="Arial" w:cs="Arial"/>
          <w:sz w:val="20"/>
          <w:szCs w:val="20"/>
        </w:rPr>
        <w:lastRenderedPageBreak/>
        <w:br w:type="page"/>
      </w:r>
    </w:p>
    <w:tbl>
      <w:tblPr>
        <w:tblStyle w:val="TableGrid"/>
        <w:tblW w:w="5000" w:type="pct"/>
        <w:tblLook w:val="04A0" w:firstRow="1" w:lastRow="0" w:firstColumn="1" w:lastColumn="0" w:noHBand="0" w:noVBand="1"/>
      </w:tblPr>
      <w:tblGrid>
        <w:gridCol w:w="560"/>
        <w:gridCol w:w="1353"/>
        <w:gridCol w:w="1011"/>
        <w:gridCol w:w="4525"/>
        <w:gridCol w:w="1911"/>
      </w:tblGrid>
      <w:tr w:rsidR="00BF2AB0" w:rsidRPr="00C5718B" w14:paraId="5430DCDC" w14:textId="77777777" w:rsidTr="00CF1F64">
        <w:tc>
          <w:tcPr>
            <w:tcW w:w="5000" w:type="pct"/>
            <w:gridSpan w:val="5"/>
            <w:tcBorders>
              <w:top w:val="nil"/>
              <w:left w:val="nil"/>
              <w:bottom w:val="single" w:sz="4" w:space="0" w:color="auto"/>
              <w:right w:val="nil"/>
            </w:tcBorders>
          </w:tcPr>
          <w:p w14:paraId="1BED0214" w14:textId="7DF2C9FF" w:rsidR="00BF2AB0" w:rsidRPr="00C5718B" w:rsidRDefault="00BF2AB0" w:rsidP="009031F2">
            <w:pPr>
              <w:jc w:val="both"/>
              <w:rPr>
                <w:rFonts w:ascii="Arial" w:hAnsi="Arial" w:cs="Arial"/>
                <w:b/>
                <w:bCs/>
                <w:sz w:val="20"/>
                <w:szCs w:val="20"/>
              </w:rPr>
            </w:pPr>
            <w:r w:rsidRPr="00C5718B">
              <w:rPr>
                <w:rFonts w:ascii="Arial" w:hAnsi="Arial" w:cs="Arial"/>
                <w:b/>
                <w:bCs/>
                <w:sz w:val="20"/>
                <w:szCs w:val="20"/>
              </w:rPr>
              <w:lastRenderedPageBreak/>
              <w:t xml:space="preserve">Table </w:t>
            </w:r>
            <w:r w:rsidR="00424005" w:rsidRPr="00C5718B">
              <w:rPr>
                <w:rFonts w:ascii="Arial" w:hAnsi="Arial" w:cs="Arial"/>
                <w:b/>
                <w:bCs/>
                <w:sz w:val="20"/>
                <w:szCs w:val="20"/>
              </w:rPr>
              <w:t>S7.</w:t>
            </w:r>
            <w:r w:rsidRPr="00C5718B">
              <w:rPr>
                <w:rFonts w:ascii="Arial" w:hAnsi="Arial" w:cs="Arial"/>
                <w:b/>
                <w:bCs/>
                <w:sz w:val="20"/>
                <w:szCs w:val="20"/>
              </w:rPr>
              <w:t>4. A list of published studies which have described facilitators, barriers or concerns of C</w:t>
            </w:r>
            <w:r w:rsidR="002F30A6">
              <w:rPr>
                <w:rFonts w:ascii="Arial" w:hAnsi="Arial" w:cs="Arial"/>
                <w:b/>
                <w:bCs/>
                <w:sz w:val="20"/>
                <w:szCs w:val="20"/>
              </w:rPr>
              <w:t>ontact tracing</w:t>
            </w:r>
            <w:r w:rsidRPr="00C5718B">
              <w:rPr>
                <w:rFonts w:ascii="Arial" w:hAnsi="Arial" w:cs="Arial"/>
                <w:b/>
                <w:bCs/>
                <w:sz w:val="20"/>
                <w:szCs w:val="20"/>
              </w:rPr>
              <w:t xml:space="preserve"> in HICs or focus on CT apps</w:t>
            </w:r>
            <w:r w:rsidR="002F30A6">
              <w:rPr>
                <w:rFonts w:ascii="Arial" w:hAnsi="Arial" w:cs="Arial"/>
                <w:b/>
                <w:bCs/>
                <w:sz w:val="20"/>
                <w:szCs w:val="20"/>
              </w:rPr>
              <w:t xml:space="preserve"> </w:t>
            </w:r>
            <w:r w:rsidR="002F30A6" w:rsidRPr="00F96D4C">
              <w:rPr>
                <w:rFonts w:ascii="Arial" w:hAnsi="Arial" w:cs="Arial"/>
                <w:b/>
                <w:bCs/>
                <w:sz w:val="20"/>
                <w:szCs w:val="20"/>
              </w:rPr>
              <w:t>(</w:t>
            </w:r>
            <w:r w:rsidR="00C77B46" w:rsidRPr="00722F15">
              <w:rPr>
                <w:rFonts w:ascii="Arial" w:hAnsi="Arial" w:cs="Arial"/>
                <w:b/>
                <w:bCs/>
                <w:sz w:val="20"/>
                <w:szCs w:val="20"/>
                <w:shd w:val="clear" w:color="auto" w:fill="FFFFFF"/>
              </w:rPr>
              <w:t>The relative importance of equity and efficiency in COVID-19 contact tracing programmes: a discrete choice experimen</w:t>
            </w:r>
            <w:r w:rsidR="00C77B46">
              <w:rPr>
                <w:rFonts w:ascii="Arial" w:hAnsi="Arial" w:cs="Arial"/>
                <w:b/>
                <w:bCs/>
                <w:sz w:val="20"/>
                <w:szCs w:val="20"/>
                <w:shd w:val="clear" w:color="auto" w:fill="FFFFFF"/>
              </w:rPr>
              <w:t>t</w:t>
            </w:r>
            <w:r w:rsidR="002F30A6" w:rsidRPr="00F96D4C">
              <w:rPr>
                <w:rFonts w:ascii="Arial" w:hAnsi="Arial" w:cs="Arial"/>
                <w:b/>
                <w:bCs/>
                <w:sz w:val="20"/>
                <w:szCs w:val="20"/>
              </w:rPr>
              <w:t>; Global; 2021)</w:t>
            </w:r>
          </w:p>
          <w:p w14:paraId="2991A9EE" w14:textId="77777777" w:rsidR="00BF2AB0" w:rsidRPr="00C5718B" w:rsidRDefault="00BF2AB0" w:rsidP="00121DDB">
            <w:pPr>
              <w:jc w:val="both"/>
              <w:rPr>
                <w:rFonts w:ascii="Arial" w:hAnsi="Arial" w:cs="Arial"/>
                <w:sz w:val="20"/>
                <w:szCs w:val="20"/>
              </w:rPr>
            </w:pPr>
          </w:p>
        </w:tc>
      </w:tr>
      <w:tr w:rsidR="00BF2AB0" w:rsidRPr="00C5718B" w14:paraId="0C759DA4" w14:textId="77777777" w:rsidTr="00121DDB">
        <w:tc>
          <w:tcPr>
            <w:tcW w:w="299" w:type="pct"/>
            <w:tcBorders>
              <w:top w:val="single" w:sz="4" w:space="0" w:color="auto"/>
              <w:bottom w:val="single" w:sz="4" w:space="0" w:color="auto"/>
            </w:tcBorders>
          </w:tcPr>
          <w:p w14:paraId="7195D61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No.</w:t>
            </w:r>
          </w:p>
        </w:tc>
        <w:tc>
          <w:tcPr>
            <w:tcW w:w="723" w:type="pct"/>
            <w:tcBorders>
              <w:top w:val="single" w:sz="4" w:space="0" w:color="auto"/>
              <w:bottom w:val="single" w:sz="4" w:space="0" w:color="auto"/>
            </w:tcBorders>
          </w:tcPr>
          <w:p w14:paraId="1C43E97C"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untry</w:t>
            </w:r>
          </w:p>
        </w:tc>
        <w:tc>
          <w:tcPr>
            <w:tcW w:w="540" w:type="pct"/>
            <w:tcBorders>
              <w:top w:val="single" w:sz="4" w:space="0" w:color="auto"/>
              <w:bottom w:val="single" w:sz="4" w:space="0" w:color="auto"/>
            </w:tcBorders>
          </w:tcPr>
          <w:p w14:paraId="7460F08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Disease</w:t>
            </w:r>
          </w:p>
        </w:tc>
        <w:tc>
          <w:tcPr>
            <w:tcW w:w="2417" w:type="pct"/>
            <w:tcBorders>
              <w:top w:val="single" w:sz="4" w:space="0" w:color="auto"/>
              <w:bottom w:val="single" w:sz="4" w:space="0" w:color="auto"/>
            </w:tcBorders>
          </w:tcPr>
          <w:p w14:paraId="45F7FA2E" w14:textId="77777777" w:rsidR="00BF2AB0" w:rsidRPr="00C5718B" w:rsidRDefault="00BF2AB0" w:rsidP="001E3C06">
            <w:pPr>
              <w:rPr>
                <w:rFonts w:ascii="Arial" w:hAnsi="Arial" w:cs="Arial"/>
                <w:sz w:val="20"/>
                <w:szCs w:val="20"/>
              </w:rPr>
            </w:pPr>
            <w:r w:rsidRPr="00C5718B">
              <w:rPr>
                <w:rFonts w:ascii="Arial" w:hAnsi="Arial" w:cs="Arial"/>
                <w:sz w:val="20"/>
                <w:szCs w:val="20"/>
              </w:rPr>
              <w:t>Study</w:t>
            </w:r>
          </w:p>
        </w:tc>
        <w:tc>
          <w:tcPr>
            <w:tcW w:w="1021" w:type="pct"/>
            <w:tcBorders>
              <w:top w:val="single" w:sz="4" w:space="0" w:color="auto"/>
              <w:bottom w:val="single" w:sz="4" w:space="0" w:color="auto"/>
            </w:tcBorders>
          </w:tcPr>
          <w:p w14:paraId="554584DC" w14:textId="77777777" w:rsidR="00BF2AB0" w:rsidRPr="00C5718B" w:rsidRDefault="00BF2AB0" w:rsidP="001E3C06">
            <w:pPr>
              <w:rPr>
                <w:rFonts w:ascii="Arial" w:hAnsi="Arial" w:cs="Arial"/>
                <w:sz w:val="20"/>
                <w:szCs w:val="20"/>
              </w:rPr>
            </w:pPr>
            <w:r w:rsidRPr="00C5718B">
              <w:rPr>
                <w:rFonts w:ascii="Arial" w:hAnsi="Arial" w:cs="Arial"/>
                <w:sz w:val="20"/>
                <w:szCs w:val="20"/>
              </w:rPr>
              <w:t>Facilitators</w:t>
            </w:r>
          </w:p>
          <w:p w14:paraId="6706D711" w14:textId="699067DF" w:rsidR="00BF2AB0" w:rsidRPr="00C5718B" w:rsidRDefault="00BF2AB0" w:rsidP="001E3C06">
            <w:pPr>
              <w:rPr>
                <w:rFonts w:ascii="Arial" w:hAnsi="Arial" w:cs="Arial"/>
                <w:sz w:val="20"/>
                <w:szCs w:val="20"/>
              </w:rPr>
            </w:pPr>
            <w:r w:rsidRPr="00C5718B">
              <w:rPr>
                <w:rFonts w:ascii="Arial" w:hAnsi="Arial" w:cs="Arial"/>
                <w:sz w:val="20"/>
                <w:szCs w:val="20"/>
              </w:rPr>
              <w:t>/</w:t>
            </w:r>
            <w:r w:rsidR="008249CA">
              <w:rPr>
                <w:rFonts w:ascii="Arial" w:hAnsi="Arial" w:cs="Arial"/>
                <w:sz w:val="20"/>
                <w:szCs w:val="20"/>
              </w:rPr>
              <w:t xml:space="preserve"> b</w:t>
            </w:r>
            <w:r w:rsidR="008249CA" w:rsidRPr="00C5718B">
              <w:rPr>
                <w:rFonts w:ascii="Arial" w:hAnsi="Arial" w:cs="Arial"/>
                <w:sz w:val="20"/>
                <w:szCs w:val="20"/>
              </w:rPr>
              <w:t>arriers</w:t>
            </w:r>
            <w:r w:rsidRPr="00C5718B">
              <w:rPr>
                <w:rFonts w:ascii="Arial" w:hAnsi="Arial" w:cs="Arial"/>
                <w:sz w:val="20"/>
                <w:szCs w:val="20"/>
              </w:rPr>
              <w:t xml:space="preserve"> or concerns</w:t>
            </w:r>
          </w:p>
        </w:tc>
      </w:tr>
      <w:tr w:rsidR="00BF2AB0" w:rsidRPr="00C5718B" w14:paraId="7A972206" w14:textId="77777777" w:rsidTr="00121DDB">
        <w:tc>
          <w:tcPr>
            <w:tcW w:w="299" w:type="pct"/>
            <w:shd w:val="clear" w:color="auto" w:fill="EDEDED" w:themeFill="accent3" w:themeFillTint="33"/>
          </w:tcPr>
          <w:p w14:paraId="172D56B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1</w:t>
            </w:r>
          </w:p>
        </w:tc>
        <w:tc>
          <w:tcPr>
            <w:tcW w:w="723" w:type="pct"/>
            <w:shd w:val="clear" w:color="auto" w:fill="EDEDED" w:themeFill="accent3" w:themeFillTint="33"/>
          </w:tcPr>
          <w:p w14:paraId="4164CF3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France, Germany, Italy, UK, US</w:t>
            </w:r>
          </w:p>
        </w:tc>
        <w:tc>
          <w:tcPr>
            <w:tcW w:w="540" w:type="pct"/>
            <w:shd w:val="clear" w:color="auto" w:fill="EDEDED" w:themeFill="accent3" w:themeFillTint="33"/>
          </w:tcPr>
          <w:p w14:paraId="536F8E22"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VID-19</w:t>
            </w:r>
          </w:p>
        </w:tc>
        <w:tc>
          <w:tcPr>
            <w:tcW w:w="2417" w:type="pct"/>
            <w:shd w:val="clear" w:color="auto" w:fill="EDEDED" w:themeFill="accent3" w:themeFillTint="33"/>
          </w:tcPr>
          <w:p w14:paraId="79AC9DEB" w14:textId="77777777" w:rsidR="00BF2AB0" w:rsidRPr="00C5718B" w:rsidRDefault="00FB2271" w:rsidP="001E3C06">
            <w:pPr>
              <w:rPr>
                <w:rFonts w:ascii="Arial" w:hAnsi="Arial" w:cs="Arial"/>
                <w:sz w:val="20"/>
                <w:szCs w:val="20"/>
              </w:rPr>
            </w:pPr>
            <w:hyperlink r:id="rId40" w:history="1">
              <w:r w:rsidR="00BF2AB0" w:rsidRPr="00C5718B">
                <w:rPr>
                  <w:rStyle w:val="Hyperlink"/>
                  <w:rFonts w:ascii="Arial" w:hAnsi="Arial" w:cs="Arial"/>
                  <w:sz w:val="20"/>
                  <w:szCs w:val="20"/>
                </w:rPr>
                <w:t>Acceptability of App-Based Contact Tracing for COVID-19: Cross-Country Survey Study (Altmann et al, 2020)</w:t>
              </w:r>
            </w:hyperlink>
          </w:p>
          <w:p w14:paraId="6E332BF7" w14:textId="77777777" w:rsidR="00BF2AB0" w:rsidRPr="00C5718B" w:rsidRDefault="00BF2AB0" w:rsidP="001E3C06">
            <w:pPr>
              <w:rPr>
                <w:rFonts w:ascii="Arial" w:hAnsi="Arial" w:cs="Arial"/>
                <w:sz w:val="20"/>
                <w:szCs w:val="20"/>
              </w:rPr>
            </w:pPr>
          </w:p>
          <w:p w14:paraId="3C2A9CA4" w14:textId="77777777" w:rsidR="00BF2AB0" w:rsidRPr="00C5718B" w:rsidRDefault="00BF2AB0" w:rsidP="001E3C06">
            <w:pPr>
              <w:rPr>
                <w:rFonts w:ascii="Arial" w:hAnsi="Arial" w:cs="Arial"/>
                <w:sz w:val="20"/>
                <w:szCs w:val="20"/>
              </w:rPr>
            </w:pPr>
            <w:r w:rsidRPr="00C5718B">
              <w:rPr>
                <w:rFonts w:ascii="Arial" w:hAnsi="Arial" w:cs="Arial"/>
                <w:sz w:val="20"/>
                <w:szCs w:val="20"/>
              </w:rPr>
              <w:t>A largescale, multicountry study (N=5995) was conducted to measure public support for the digital contact tracing of COVID-19 infections. We ran anonymous online surveys in France, Germany, Italy, the United Kingdom, and the United States. We measured intentions to use a contact-tracing app across different installation regimes (voluntary installation vs automatic installation by mobile phone providers) and studied how these intentions vary across individuals and countries. We found strong support for the app under both regimes, in all countries, across all subgroups of the population, and irrespective of regional-level COVID-19 mortality rates. We investigated the main factors that may hinder or facilitate uptake and found that concerns about cybersecurity and privacy, together with a lack of trust in the government, are the main barriers to adoption.</w:t>
            </w:r>
          </w:p>
        </w:tc>
        <w:tc>
          <w:tcPr>
            <w:tcW w:w="1021" w:type="pct"/>
            <w:shd w:val="clear" w:color="auto" w:fill="EDEDED" w:themeFill="accent3" w:themeFillTint="33"/>
          </w:tcPr>
          <w:p w14:paraId="49C8076F"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trust in government</w:t>
            </w:r>
          </w:p>
          <w:p w14:paraId="19D20E9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Concerns about cybersecurity</w:t>
            </w:r>
          </w:p>
          <w:p w14:paraId="2A863B21" w14:textId="77777777" w:rsidR="00BF2AB0" w:rsidRPr="00C5718B" w:rsidRDefault="00BF2AB0" w:rsidP="001E3C06">
            <w:pPr>
              <w:rPr>
                <w:rFonts w:ascii="Arial" w:hAnsi="Arial" w:cs="Arial"/>
                <w:sz w:val="20"/>
                <w:szCs w:val="20"/>
              </w:rPr>
            </w:pPr>
            <w:r w:rsidRPr="00C5718B">
              <w:rPr>
                <w:rFonts w:ascii="Arial" w:hAnsi="Arial" w:cs="Arial"/>
                <w:sz w:val="20"/>
                <w:szCs w:val="20"/>
              </w:rPr>
              <w:t>Concerns about privacy</w:t>
            </w:r>
          </w:p>
        </w:tc>
      </w:tr>
      <w:tr w:rsidR="00BF2AB0" w:rsidRPr="00C5718B" w14:paraId="6DCFB873" w14:textId="77777777" w:rsidTr="00121DDB">
        <w:tc>
          <w:tcPr>
            <w:tcW w:w="299" w:type="pct"/>
            <w:shd w:val="clear" w:color="auto" w:fill="EDEDED" w:themeFill="accent3" w:themeFillTint="33"/>
          </w:tcPr>
          <w:p w14:paraId="1301337F"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2</w:t>
            </w:r>
          </w:p>
        </w:tc>
        <w:tc>
          <w:tcPr>
            <w:tcW w:w="723" w:type="pct"/>
            <w:shd w:val="clear" w:color="auto" w:fill="EDEDED" w:themeFill="accent3" w:themeFillTint="33"/>
          </w:tcPr>
          <w:p w14:paraId="3021579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Ireland</w:t>
            </w:r>
          </w:p>
        </w:tc>
        <w:tc>
          <w:tcPr>
            <w:tcW w:w="540" w:type="pct"/>
            <w:shd w:val="clear" w:color="auto" w:fill="EDEDED" w:themeFill="accent3" w:themeFillTint="33"/>
          </w:tcPr>
          <w:p w14:paraId="0A2A2E80"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VID-19</w:t>
            </w:r>
          </w:p>
        </w:tc>
        <w:tc>
          <w:tcPr>
            <w:tcW w:w="2417" w:type="pct"/>
            <w:shd w:val="clear" w:color="auto" w:fill="EDEDED" w:themeFill="accent3" w:themeFillTint="33"/>
          </w:tcPr>
          <w:p w14:paraId="0F469488" w14:textId="31B5D849" w:rsidR="00BF2AB0" w:rsidRPr="00C5718B" w:rsidRDefault="00FB2271" w:rsidP="001E3C06">
            <w:pPr>
              <w:rPr>
                <w:rFonts w:ascii="Arial" w:hAnsi="Arial" w:cs="Arial"/>
                <w:sz w:val="20"/>
                <w:szCs w:val="20"/>
              </w:rPr>
            </w:pPr>
            <w:hyperlink r:id="rId41" w:anchor="!po=17.8571" w:history="1">
              <w:r w:rsidR="00BF2AB0" w:rsidRPr="00C5718B">
                <w:rPr>
                  <w:rStyle w:val="Hyperlink"/>
                  <w:rFonts w:ascii="Arial" w:hAnsi="Arial" w:cs="Arial"/>
                  <w:sz w:val="20"/>
                  <w:szCs w:val="20"/>
                </w:rPr>
                <w:t>A national survey of attitudes to COVID-19 digital contact tracing in the Republic of Ireland (O’Callaghan et al 2020)</w:t>
              </w:r>
            </w:hyperlink>
          </w:p>
          <w:p w14:paraId="21BCE971" w14:textId="77777777" w:rsidR="00BF2AB0" w:rsidRPr="00C5718B" w:rsidRDefault="00BF2AB0" w:rsidP="001E3C06">
            <w:pPr>
              <w:rPr>
                <w:rFonts w:ascii="Arial" w:hAnsi="Arial" w:cs="Arial"/>
                <w:sz w:val="20"/>
                <w:szCs w:val="20"/>
              </w:rPr>
            </w:pPr>
          </w:p>
          <w:p w14:paraId="67546B31" w14:textId="77777777" w:rsidR="00BF2AB0" w:rsidRPr="00C5718B" w:rsidRDefault="00BF2AB0" w:rsidP="001E3C06">
            <w:pPr>
              <w:rPr>
                <w:rFonts w:ascii="Arial" w:hAnsi="Arial" w:cs="Arial"/>
                <w:sz w:val="20"/>
                <w:szCs w:val="20"/>
              </w:rPr>
            </w:pPr>
            <w:r w:rsidRPr="00C5718B">
              <w:rPr>
                <w:rFonts w:ascii="Arial" w:hAnsi="Arial" w:cs="Arial"/>
                <w:sz w:val="20"/>
                <w:szCs w:val="20"/>
              </w:rPr>
              <w:t xml:space="preserve">A national survey was conducted among the Irish population to examine barriers and levers to the use of a contact tracing App. A total of 8088 responses were received, with all 26 counties of the Republic of Ireland represented. Fifty-four percent of respondents said they would definitely download a contact-tracing App, while 30% said they would probably download a contact tracing App. Ninety-five percent of respondents identified at least one reason for them to download such an App, with the most common reasons being the potential for the App to help family members and friends and a sense of responsibility to the wider community. Fifty-nine percent identified at least one reason not to download the App, with the most common reasons being fear that technology companies or the government might use the App technology for greater surveillance after the pandemic. Concerns raised regarding privacy and data security will be critical if the App is to </w:t>
            </w:r>
            <w:r w:rsidRPr="00C5718B">
              <w:rPr>
                <w:rFonts w:ascii="Arial" w:hAnsi="Arial" w:cs="Arial"/>
                <w:sz w:val="20"/>
                <w:szCs w:val="20"/>
              </w:rPr>
              <w:lastRenderedPageBreak/>
              <w:t>achieve the large-scale adoption and ongoing use required for its effective operation.</w:t>
            </w:r>
          </w:p>
          <w:p w14:paraId="2CA11A28" w14:textId="77777777" w:rsidR="00BF2AB0" w:rsidRPr="00C5718B" w:rsidRDefault="00BF2AB0" w:rsidP="001E3C06">
            <w:pPr>
              <w:rPr>
                <w:rFonts w:ascii="Arial" w:hAnsi="Arial" w:cs="Arial"/>
                <w:sz w:val="20"/>
                <w:szCs w:val="20"/>
              </w:rPr>
            </w:pPr>
          </w:p>
        </w:tc>
        <w:tc>
          <w:tcPr>
            <w:tcW w:w="1021" w:type="pct"/>
            <w:shd w:val="clear" w:color="auto" w:fill="EDEDED" w:themeFill="accent3" w:themeFillTint="33"/>
          </w:tcPr>
          <w:p w14:paraId="3B7544D4"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Fear of surveillance by the government /tech companies</w:t>
            </w:r>
          </w:p>
          <w:p w14:paraId="1CDE39C2"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Fear phone will be hacked</w:t>
            </w:r>
          </w:p>
          <w:p w14:paraId="145A788F" w14:textId="77777777" w:rsidR="00BF2AB0" w:rsidRPr="00C5718B" w:rsidRDefault="00BF2AB0" w:rsidP="001E3C06">
            <w:pPr>
              <w:rPr>
                <w:rFonts w:ascii="Arial" w:hAnsi="Arial" w:cs="Arial"/>
                <w:sz w:val="20"/>
                <w:szCs w:val="20"/>
              </w:rPr>
            </w:pPr>
            <w:r w:rsidRPr="00C5718B">
              <w:rPr>
                <w:rFonts w:ascii="Arial" w:hAnsi="Arial" w:cs="Arial"/>
                <w:sz w:val="20"/>
                <w:szCs w:val="20"/>
              </w:rPr>
              <w:t>Data protection</w:t>
            </w:r>
          </w:p>
        </w:tc>
      </w:tr>
      <w:tr w:rsidR="00BF2AB0" w:rsidRPr="00C5718B" w14:paraId="32523043" w14:textId="77777777" w:rsidTr="00121DDB">
        <w:tc>
          <w:tcPr>
            <w:tcW w:w="299" w:type="pct"/>
            <w:shd w:val="clear" w:color="auto" w:fill="EDEDED" w:themeFill="accent3" w:themeFillTint="33"/>
          </w:tcPr>
          <w:p w14:paraId="54E3FDF3"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3</w:t>
            </w:r>
          </w:p>
        </w:tc>
        <w:tc>
          <w:tcPr>
            <w:tcW w:w="723" w:type="pct"/>
            <w:shd w:val="clear" w:color="auto" w:fill="EDEDED" w:themeFill="accent3" w:themeFillTint="33"/>
          </w:tcPr>
          <w:p w14:paraId="49923BF4"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Poland</w:t>
            </w:r>
          </w:p>
        </w:tc>
        <w:tc>
          <w:tcPr>
            <w:tcW w:w="540" w:type="pct"/>
            <w:shd w:val="clear" w:color="auto" w:fill="EDEDED" w:themeFill="accent3" w:themeFillTint="33"/>
          </w:tcPr>
          <w:p w14:paraId="0A12CFF8"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VID-19</w:t>
            </w:r>
          </w:p>
        </w:tc>
        <w:tc>
          <w:tcPr>
            <w:tcW w:w="2417" w:type="pct"/>
            <w:shd w:val="clear" w:color="auto" w:fill="EDEDED" w:themeFill="accent3" w:themeFillTint="33"/>
          </w:tcPr>
          <w:p w14:paraId="0EC105C8" w14:textId="77777777" w:rsidR="00BF2AB0" w:rsidRPr="00C5718B" w:rsidRDefault="00FB2271" w:rsidP="001E3C06">
            <w:pPr>
              <w:rPr>
                <w:rFonts w:ascii="Arial" w:hAnsi="Arial" w:cs="Arial"/>
                <w:sz w:val="20"/>
                <w:szCs w:val="20"/>
              </w:rPr>
            </w:pPr>
            <w:hyperlink r:id="rId42" w:history="1">
              <w:r w:rsidR="00BF2AB0" w:rsidRPr="00C5718B">
                <w:rPr>
                  <w:rStyle w:val="Hyperlink"/>
                  <w:rFonts w:ascii="Arial" w:hAnsi="Arial" w:cs="Arial"/>
                  <w:sz w:val="20"/>
                  <w:szCs w:val="20"/>
                </w:rPr>
                <w:t>The acceptance of Covid-19 tracking technologies: The role of perceived threat, lack of control, and ideological beliefs (Wnuk et al 2020)</w:t>
              </w:r>
            </w:hyperlink>
          </w:p>
          <w:p w14:paraId="1E079556" w14:textId="77777777" w:rsidR="00BF2AB0" w:rsidRPr="00C5718B" w:rsidRDefault="00BF2AB0" w:rsidP="001E3C06">
            <w:pPr>
              <w:rPr>
                <w:rFonts w:ascii="Arial" w:hAnsi="Arial" w:cs="Arial"/>
                <w:sz w:val="20"/>
                <w:szCs w:val="20"/>
              </w:rPr>
            </w:pPr>
          </w:p>
          <w:p w14:paraId="23F8C941" w14:textId="77777777" w:rsidR="00BF2AB0" w:rsidRPr="00C5718B" w:rsidRDefault="00BF2AB0" w:rsidP="001E3C06">
            <w:pPr>
              <w:rPr>
                <w:rFonts w:ascii="Arial" w:hAnsi="Arial" w:cs="Arial"/>
                <w:sz w:val="20"/>
                <w:szCs w:val="20"/>
              </w:rPr>
            </w:pPr>
            <w:r w:rsidRPr="00C5718B">
              <w:rPr>
                <w:rFonts w:ascii="Arial" w:hAnsi="Arial" w:cs="Arial"/>
                <w:sz w:val="20"/>
                <w:szCs w:val="20"/>
              </w:rPr>
              <w:t>New technological solutions play an important role in preventing the spread of Covid-19. Many countries have implemented tracking applications or other surveillance systems, which may raise concerns about privacy and civil rights violations but may be also perceived by citizens as a way to reduce threat and uncertainty. Our research examined whether feelings evoked by the pandemic (perceived threat and lack of control) as well as more stable ideological views predict the acceptance of such technologies. In two studies conducted in Poland, we found that perceived personal threat and lack of personal control were significantly positively related to the acceptance of surveillance technologies, but their predictive value was smaller than that of individual differences in authoritarianism and endorsement of liberty. Moreover, we found that the relationship between the acceptance of surveillance technologies and both perceived threat and lack of control was particularly strong among people high in authoritarianism. Our research shows that the negative feelings evoked by the unprecedented global crisis may inspire positive attitudes towards helpful but controversial surveillance technologies but that they do so to a lesser extent than ideological beliefs.</w:t>
            </w:r>
          </w:p>
        </w:tc>
        <w:tc>
          <w:tcPr>
            <w:tcW w:w="1021" w:type="pct"/>
            <w:shd w:val="clear" w:color="auto" w:fill="EDEDED" w:themeFill="accent3" w:themeFillTint="33"/>
          </w:tcPr>
          <w:p w14:paraId="1A4D8142" w14:textId="28372DE8"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erceived personal threat</w:t>
            </w:r>
          </w:p>
          <w:p w14:paraId="2A646EC2" w14:textId="67E8D866"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Lack of personal control</w:t>
            </w:r>
          </w:p>
          <w:p w14:paraId="69F9E1A4" w14:textId="77777777" w:rsidR="00BF2AB0" w:rsidRPr="00C5718B" w:rsidRDefault="00BF2AB0" w:rsidP="001E3C06">
            <w:pPr>
              <w:rPr>
                <w:rFonts w:ascii="Arial" w:hAnsi="Arial" w:cs="Arial"/>
                <w:sz w:val="20"/>
                <w:szCs w:val="20"/>
              </w:rPr>
            </w:pPr>
          </w:p>
        </w:tc>
      </w:tr>
      <w:tr w:rsidR="00BF2AB0" w:rsidRPr="00C5718B" w14:paraId="17D2E829" w14:textId="77777777" w:rsidTr="00121DDB">
        <w:tc>
          <w:tcPr>
            <w:tcW w:w="299" w:type="pct"/>
            <w:shd w:val="clear" w:color="auto" w:fill="EDEDED" w:themeFill="accent3" w:themeFillTint="33"/>
          </w:tcPr>
          <w:p w14:paraId="16125275"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4</w:t>
            </w:r>
          </w:p>
        </w:tc>
        <w:tc>
          <w:tcPr>
            <w:tcW w:w="723" w:type="pct"/>
            <w:shd w:val="clear" w:color="auto" w:fill="EDEDED" w:themeFill="accent3" w:themeFillTint="33"/>
          </w:tcPr>
          <w:p w14:paraId="57F21D5B"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Jordan</w:t>
            </w:r>
          </w:p>
        </w:tc>
        <w:tc>
          <w:tcPr>
            <w:tcW w:w="540" w:type="pct"/>
            <w:shd w:val="clear" w:color="auto" w:fill="EDEDED" w:themeFill="accent3" w:themeFillTint="33"/>
          </w:tcPr>
          <w:p w14:paraId="7E5D1781"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VID-19</w:t>
            </w:r>
          </w:p>
        </w:tc>
        <w:tc>
          <w:tcPr>
            <w:tcW w:w="2417" w:type="pct"/>
            <w:shd w:val="clear" w:color="auto" w:fill="EDEDED" w:themeFill="accent3" w:themeFillTint="33"/>
          </w:tcPr>
          <w:p w14:paraId="545B9BD6" w14:textId="77777777" w:rsidR="00BF2AB0" w:rsidRPr="00C5718B" w:rsidRDefault="00FB2271" w:rsidP="001E3C06">
            <w:pPr>
              <w:rPr>
                <w:rFonts w:ascii="Arial" w:hAnsi="Arial" w:cs="Arial"/>
                <w:sz w:val="20"/>
                <w:szCs w:val="20"/>
              </w:rPr>
            </w:pPr>
            <w:hyperlink r:id="rId43" w:anchor="__ffn_sectitle" w:history="1">
              <w:r w:rsidR="00BF2AB0" w:rsidRPr="00C5718B">
                <w:rPr>
                  <w:rStyle w:val="Hyperlink"/>
                  <w:rFonts w:ascii="Arial" w:hAnsi="Arial" w:cs="Arial"/>
                  <w:sz w:val="20"/>
                  <w:szCs w:val="20"/>
                </w:rPr>
                <w:t>COVID-19 Contact-Tracing Technology: Acceptability and Ethical Issues of Use (Abuhammad et al, 2020)</w:t>
              </w:r>
            </w:hyperlink>
          </w:p>
          <w:p w14:paraId="597630D7" w14:textId="77777777" w:rsidR="00BF2AB0" w:rsidRPr="00C5718B" w:rsidRDefault="00BF2AB0" w:rsidP="001E3C06">
            <w:pPr>
              <w:rPr>
                <w:rFonts w:ascii="Arial" w:hAnsi="Arial" w:cs="Arial"/>
                <w:sz w:val="20"/>
                <w:szCs w:val="20"/>
              </w:rPr>
            </w:pPr>
          </w:p>
          <w:p w14:paraId="263C889D" w14:textId="77777777" w:rsidR="00BF2AB0" w:rsidRPr="00C5718B" w:rsidRDefault="00BF2AB0" w:rsidP="001E3C06">
            <w:pPr>
              <w:rPr>
                <w:rFonts w:ascii="Arial" w:hAnsi="Arial" w:cs="Arial"/>
                <w:sz w:val="20"/>
                <w:szCs w:val="20"/>
              </w:rPr>
            </w:pPr>
            <w:r w:rsidRPr="00C5718B">
              <w:rPr>
                <w:rFonts w:ascii="Arial" w:hAnsi="Arial" w:cs="Arial"/>
                <w:sz w:val="20"/>
                <w:szCs w:val="20"/>
              </w:rPr>
              <w:t xml:space="preserve">The purpose of this study was to determine the acceptability of COVID-19 contact-tracing technology and ethical issues of use. A cross-sectional questionnaire-based study was used. The target population was Jordanian adults (&gt;18 years). The survey was distributed to a convenience sample of 2000 general public in Jordan. The results found that the number of people who accept to use COVID-19 contact-tracing technology was 71.6%. However, the percentage of people who were using this technology was 37.8. The main ethical concerns for many of participants were privacy, voluntariness, and beneficence of the data. Only </w:t>
            </w:r>
            <w:r w:rsidRPr="00C5718B">
              <w:rPr>
                <w:rFonts w:ascii="Arial" w:hAnsi="Arial" w:cs="Arial"/>
                <w:sz w:val="20"/>
                <w:szCs w:val="20"/>
              </w:rPr>
              <w:lastRenderedPageBreak/>
              <w:t>income and living area were predictors for acceptability and use of tracing technology (p≤ 0.01). The majority of Jordanians accept the implementation of contact-tracing technology for COVID-19 infection. Among ethical concerns of the implementation of such technology were privacy, beneficence and voluntariness.</w:t>
            </w:r>
          </w:p>
        </w:tc>
        <w:tc>
          <w:tcPr>
            <w:tcW w:w="1021" w:type="pct"/>
            <w:shd w:val="clear" w:color="auto" w:fill="EDEDED" w:themeFill="accent3" w:themeFillTint="33"/>
          </w:tcPr>
          <w:p w14:paraId="7B51C713"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Whether technology is regulated</w:t>
            </w:r>
          </w:p>
          <w:p w14:paraId="0B4F0E27"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objective and description of the technology</w:t>
            </w:r>
          </w:p>
          <w:p w14:paraId="72DEB78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how it works</w:t>
            </w:r>
          </w:p>
          <w:p w14:paraId="653362D9"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sponsors of this technology</w:t>
            </w:r>
          </w:p>
          <w:p w14:paraId="7F6410A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otential burdens</w:t>
            </w:r>
          </w:p>
          <w:p w14:paraId="3CDF86C6"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ossible benefits</w:t>
            </w:r>
          </w:p>
          <w:p w14:paraId="66422515"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expected required time</w:t>
            </w:r>
          </w:p>
          <w:p w14:paraId="12957797"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Incentives</w:t>
            </w:r>
          </w:p>
          <w:p w14:paraId="0B1990FC"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Voluntariness</w:t>
            </w:r>
          </w:p>
          <w:p w14:paraId="6EDBBEB4"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Data access</w:t>
            </w:r>
          </w:p>
          <w:p w14:paraId="7F2FF134"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Data privacy</w:t>
            </w:r>
          </w:p>
          <w:p w14:paraId="6D4554CB" w14:textId="77777777" w:rsidR="00BF2AB0" w:rsidRPr="00C5718B" w:rsidRDefault="00BF2AB0" w:rsidP="001E3C06">
            <w:pPr>
              <w:rPr>
                <w:rFonts w:ascii="Arial" w:hAnsi="Arial" w:cs="Arial"/>
                <w:sz w:val="20"/>
                <w:szCs w:val="20"/>
              </w:rPr>
            </w:pPr>
            <w:r w:rsidRPr="00C5718B">
              <w:rPr>
                <w:rFonts w:ascii="Arial" w:hAnsi="Arial" w:cs="Arial"/>
                <w:sz w:val="20"/>
                <w:szCs w:val="20"/>
              </w:rPr>
              <w:t>How the information will be used</w:t>
            </w:r>
          </w:p>
        </w:tc>
      </w:tr>
      <w:tr w:rsidR="00BF2AB0" w:rsidRPr="00C5718B" w14:paraId="0339FAC4" w14:textId="77777777" w:rsidTr="00121DDB">
        <w:tc>
          <w:tcPr>
            <w:tcW w:w="299" w:type="pct"/>
            <w:shd w:val="clear" w:color="auto" w:fill="EDEDED" w:themeFill="accent3" w:themeFillTint="33"/>
          </w:tcPr>
          <w:p w14:paraId="11211C7A"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lastRenderedPageBreak/>
              <w:t>5</w:t>
            </w:r>
          </w:p>
        </w:tc>
        <w:tc>
          <w:tcPr>
            <w:tcW w:w="723" w:type="pct"/>
            <w:shd w:val="clear" w:color="auto" w:fill="EDEDED" w:themeFill="accent3" w:themeFillTint="33"/>
          </w:tcPr>
          <w:p w14:paraId="3E4E34E9"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Belgium</w:t>
            </w:r>
          </w:p>
        </w:tc>
        <w:tc>
          <w:tcPr>
            <w:tcW w:w="540" w:type="pct"/>
            <w:shd w:val="clear" w:color="auto" w:fill="EDEDED" w:themeFill="accent3" w:themeFillTint="33"/>
          </w:tcPr>
          <w:p w14:paraId="59509826" w14:textId="77777777" w:rsidR="00BF2AB0" w:rsidRPr="00C5718B" w:rsidRDefault="00BF2AB0" w:rsidP="009031F2">
            <w:pPr>
              <w:jc w:val="both"/>
              <w:rPr>
                <w:rFonts w:ascii="Arial" w:hAnsi="Arial" w:cs="Arial"/>
                <w:sz w:val="20"/>
                <w:szCs w:val="20"/>
              </w:rPr>
            </w:pPr>
            <w:r w:rsidRPr="00C5718B">
              <w:rPr>
                <w:rFonts w:ascii="Arial" w:hAnsi="Arial" w:cs="Arial"/>
                <w:sz w:val="20"/>
                <w:szCs w:val="20"/>
              </w:rPr>
              <w:t>COVID-19</w:t>
            </w:r>
          </w:p>
        </w:tc>
        <w:tc>
          <w:tcPr>
            <w:tcW w:w="2417" w:type="pct"/>
            <w:shd w:val="clear" w:color="auto" w:fill="EDEDED" w:themeFill="accent3" w:themeFillTint="33"/>
          </w:tcPr>
          <w:p w14:paraId="03E9CAEA" w14:textId="77777777" w:rsidR="00BF2AB0" w:rsidRPr="00C5718B" w:rsidRDefault="00FB2271" w:rsidP="001E3C06">
            <w:pPr>
              <w:rPr>
                <w:rFonts w:ascii="Arial" w:hAnsi="Arial" w:cs="Arial"/>
                <w:sz w:val="20"/>
                <w:szCs w:val="20"/>
              </w:rPr>
            </w:pPr>
            <w:hyperlink r:id="rId44" w:history="1">
              <w:r w:rsidR="00BF2AB0" w:rsidRPr="00C5718B">
                <w:rPr>
                  <w:rStyle w:val="Hyperlink"/>
                  <w:rFonts w:ascii="Arial" w:hAnsi="Arial" w:cs="Arial"/>
                  <w:sz w:val="20"/>
                  <w:szCs w:val="20"/>
                </w:rPr>
                <w:t>Adoption of a Contact Tracing App for Containing COVID-19: A Health Belief Model Approach (Walrave et al, 2020)</w:t>
              </w:r>
            </w:hyperlink>
          </w:p>
          <w:p w14:paraId="3B1A3612" w14:textId="77777777" w:rsidR="00BF2AB0" w:rsidRPr="00C5718B" w:rsidRDefault="00BF2AB0" w:rsidP="001E3C06">
            <w:pPr>
              <w:rPr>
                <w:rFonts w:ascii="Arial" w:hAnsi="Arial" w:cs="Arial"/>
                <w:sz w:val="20"/>
                <w:szCs w:val="20"/>
              </w:rPr>
            </w:pPr>
          </w:p>
          <w:p w14:paraId="779919D1" w14:textId="77777777" w:rsidR="00BF2AB0" w:rsidRPr="00C5718B" w:rsidRDefault="00BF2AB0" w:rsidP="001E3C06">
            <w:pPr>
              <w:rPr>
                <w:rFonts w:ascii="Arial" w:hAnsi="Arial" w:cs="Arial"/>
                <w:sz w:val="20"/>
                <w:szCs w:val="20"/>
              </w:rPr>
            </w:pPr>
            <w:r w:rsidRPr="00C5718B">
              <w:rPr>
                <w:rFonts w:ascii="Arial" w:hAnsi="Arial" w:cs="Arial"/>
                <w:sz w:val="20"/>
                <w:szCs w:val="20"/>
              </w:rPr>
              <w:t>To track and reduce the spread of COVID-19, apps have been developed to identify contact with individuals infected with SARS-CoV-2 and warn those who are at risk of having contracted the virus. However, the effectiveness of these apps depends highly on their uptake by the general population. The present study investigated factors influencing app use intention, based on the health belief model. A survey was administered in Flanders, Belgium, to 1500 respondents, aged 18 to 64 years. Structural equation modeling was used to investigate relationships across the model’s constructs. In total, 48.70% (n=730) of respondents indicated that they intend to use a COVID-19 tracing app. The most important predictor was the perceived benefits of the app, followed by self-efficacy and perceived barriers. Perceived severity and perceived susceptibility were not related to app uptake intention. Moreover, cues to action (ie, individuals’ exposure to [digital] media content) were positively associated with app use intention. As the respondents’ age increased, their perceived benefits and self-efficacy for app usage decreased. Initiatives to stimulate the uptake of contact tracing apps should enhance perceived benefits and self-efficacy. A perceived barrier for some potential users is privacy concerns. Therefore, when developing and launching an app, clarification on how individuals’ privacy will be protected is needed. To sustain perceived benefits in the long run, supplementary options could be integrated to inform and assist users.</w:t>
            </w:r>
          </w:p>
        </w:tc>
        <w:tc>
          <w:tcPr>
            <w:tcW w:w="1021" w:type="pct"/>
            <w:shd w:val="clear" w:color="auto" w:fill="EDEDED" w:themeFill="accent3" w:themeFillTint="33"/>
          </w:tcPr>
          <w:p w14:paraId="4780597E"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rivacy concerns</w:t>
            </w:r>
          </w:p>
          <w:p w14:paraId="21F60646"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erceived benefits</w:t>
            </w:r>
          </w:p>
          <w:p w14:paraId="765B7A8D"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Self-efficacy</w:t>
            </w:r>
          </w:p>
          <w:p w14:paraId="2E796C3C" w14:textId="77777777" w:rsidR="00BF2AB0" w:rsidRPr="00C5718B" w:rsidRDefault="00BF2AB0" w:rsidP="001E3C06">
            <w:pPr>
              <w:ind w:left="29"/>
              <w:rPr>
                <w:rFonts w:ascii="Arial" w:hAnsi="Arial" w:cs="Arial"/>
                <w:sz w:val="20"/>
                <w:szCs w:val="20"/>
              </w:rPr>
            </w:pPr>
          </w:p>
        </w:tc>
      </w:tr>
      <w:tr w:rsidR="00BF2AB0" w:rsidRPr="00C5718B" w14:paraId="33F339F9" w14:textId="77777777" w:rsidTr="00121DDB">
        <w:tc>
          <w:tcPr>
            <w:tcW w:w="299" w:type="pct"/>
            <w:shd w:val="clear" w:color="auto" w:fill="E7E6E6" w:themeFill="background2"/>
          </w:tcPr>
          <w:p w14:paraId="6255D0D2" w14:textId="77777777" w:rsidR="00BF2AB0" w:rsidRPr="00C5718B" w:rsidRDefault="00BF2AB0" w:rsidP="001E3C06">
            <w:pPr>
              <w:rPr>
                <w:rFonts w:ascii="Arial" w:hAnsi="Arial" w:cs="Arial"/>
                <w:sz w:val="20"/>
                <w:szCs w:val="20"/>
              </w:rPr>
            </w:pPr>
            <w:r w:rsidRPr="00C5718B">
              <w:rPr>
                <w:rFonts w:ascii="Arial" w:hAnsi="Arial" w:cs="Arial"/>
                <w:sz w:val="20"/>
                <w:szCs w:val="20"/>
              </w:rPr>
              <w:t>6</w:t>
            </w:r>
          </w:p>
        </w:tc>
        <w:tc>
          <w:tcPr>
            <w:tcW w:w="723" w:type="pct"/>
            <w:shd w:val="clear" w:color="auto" w:fill="E7E6E6" w:themeFill="background2"/>
          </w:tcPr>
          <w:p w14:paraId="1138FB29" w14:textId="77777777" w:rsidR="00BF2AB0" w:rsidRPr="00C5718B" w:rsidRDefault="00BF2AB0" w:rsidP="001E3C06">
            <w:pPr>
              <w:rPr>
                <w:rFonts w:ascii="Arial" w:hAnsi="Arial" w:cs="Arial"/>
                <w:sz w:val="20"/>
                <w:szCs w:val="20"/>
              </w:rPr>
            </w:pPr>
            <w:r w:rsidRPr="00C5718B">
              <w:rPr>
                <w:rFonts w:ascii="Arial" w:hAnsi="Arial" w:cs="Arial"/>
                <w:sz w:val="20"/>
                <w:szCs w:val="20"/>
              </w:rPr>
              <w:t>Germany, Austria, Switzerland</w:t>
            </w:r>
          </w:p>
        </w:tc>
        <w:tc>
          <w:tcPr>
            <w:tcW w:w="540" w:type="pct"/>
            <w:shd w:val="clear" w:color="auto" w:fill="E7E6E6" w:themeFill="background2"/>
          </w:tcPr>
          <w:p w14:paraId="52080978"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2417" w:type="pct"/>
            <w:shd w:val="clear" w:color="auto" w:fill="E7E6E6" w:themeFill="background2"/>
          </w:tcPr>
          <w:p w14:paraId="19601591" w14:textId="6AC2A6F4" w:rsidR="00BF2AB0" w:rsidRPr="00C5718B" w:rsidRDefault="00FB2271" w:rsidP="001E3C06">
            <w:pPr>
              <w:rPr>
                <w:rFonts w:ascii="Arial" w:hAnsi="Arial" w:cs="Arial"/>
                <w:sz w:val="20"/>
                <w:szCs w:val="20"/>
              </w:rPr>
            </w:pPr>
            <w:hyperlink r:id="rId45" w:history="1">
              <w:r w:rsidR="00BF2AB0" w:rsidRPr="00C5718B">
                <w:rPr>
                  <w:rStyle w:val="Hyperlink"/>
                  <w:rFonts w:ascii="Arial" w:hAnsi="Arial" w:cs="Arial"/>
                  <w:sz w:val="20"/>
                  <w:szCs w:val="20"/>
                </w:rPr>
                <w:t>Digital contact-tracing during the Covid-19 pandemic: an analysis of newspaper coverage in Germany, Austria, and Switzerland (Amann, Sleigh &amp; Vayena, 2020)</w:t>
              </w:r>
            </w:hyperlink>
          </w:p>
          <w:p w14:paraId="16280E68" w14:textId="77777777" w:rsidR="00BF2AB0" w:rsidRPr="00C5718B" w:rsidRDefault="00BF2AB0" w:rsidP="001E3C06">
            <w:pPr>
              <w:rPr>
                <w:rFonts w:ascii="Arial" w:hAnsi="Arial" w:cs="Arial"/>
                <w:sz w:val="20"/>
                <w:szCs w:val="20"/>
              </w:rPr>
            </w:pPr>
          </w:p>
          <w:p w14:paraId="19BD5E23" w14:textId="77777777" w:rsidR="00BF2AB0" w:rsidRPr="00C5718B" w:rsidRDefault="00BF2AB0" w:rsidP="001E3C06">
            <w:pPr>
              <w:rPr>
                <w:rFonts w:ascii="Arial" w:hAnsi="Arial" w:cs="Arial"/>
                <w:sz w:val="20"/>
                <w:szCs w:val="20"/>
              </w:rPr>
            </w:pPr>
            <w:r w:rsidRPr="00C5718B">
              <w:rPr>
                <w:rFonts w:ascii="Arial" w:hAnsi="Arial" w:cs="Arial"/>
                <w:sz w:val="20"/>
                <w:szCs w:val="20"/>
              </w:rPr>
              <w:t xml:space="preserve">Governments around the globe have started to develop and deploy digital contact tracing apps to gain control over the spread of the novel coronavirus (Covid-19). The appropriateness and usefulness of these technologies as a </w:t>
            </w:r>
            <w:r w:rsidRPr="00C5718B">
              <w:rPr>
                <w:rFonts w:ascii="Arial" w:hAnsi="Arial" w:cs="Arial"/>
                <w:sz w:val="20"/>
                <w:szCs w:val="20"/>
              </w:rPr>
              <w:lastRenderedPageBreak/>
              <w:t>containment measure have since sparked political and academic discussions globally. The present paper contributes to this debate through an exploration of how the national daily newspapers in Germany, Austria, and Switzerland reported on the development and adoption of digital contact-tracing apps during early and after stages of the lockdown. We conducted thematic analysis on news coverage published between January and May 2020 in high-circulation national daily newspapers (print) from Germany, Austria, and Switzerland. A total of 148 newspaper articles were included in the final analysis. From our analysis emerged six core themes of the development and adoption of digital contact tracing apps: 1) data governance; 2) role of IT giants; 3) scientific rigor; 4) voluntariness; 5) functional efficacy; 6) role of the app. These results shed light on the different facets of discussion regarding digital contact tracing as portrayed in German-speaking media. As news coverage can serve as a proxy for public perception, this study complements emerging survey data on public perceptions of digital contact tracing apps by identifying potential issues of public concern.</w:t>
            </w:r>
          </w:p>
        </w:tc>
        <w:tc>
          <w:tcPr>
            <w:tcW w:w="1021" w:type="pct"/>
            <w:shd w:val="clear" w:color="auto" w:fill="E7E6E6" w:themeFill="background2"/>
          </w:tcPr>
          <w:p w14:paraId="10D11A97"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Data governance</w:t>
            </w:r>
          </w:p>
          <w:p w14:paraId="40F5DD56"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Role of IT giants</w:t>
            </w:r>
          </w:p>
          <w:p w14:paraId="3338F4D9"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Scientific rigor</w:t>
            </w:r>
          </w:p>
          <w:p w14:paraId="2B16030C"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Voluntariness</w:t>
            </w:r>
          </w:p>
          <w:p w14:paraId="067FB183"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Functional efficacy</w:t>
            </w:r>
          </w:p>
          <w:p w14:paraId="6BC9B35F"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Role of the app</w:t>
            </w:r>
          </w:p>
        </w:tc>
      </w:tr>
      <w:tr w:rsidR="00BF2AB0" w:rsidRPr="00C5718B" w14:paraId="7AACBDB7" w14:textId="77777777" w:rsidTr="00121DDB">
        <w:tc>
          <w:tcPr>
            <w:tcW w:w="299" w:type="pct"/>
            <w:shd w:val="clear" w:color="auto" w:fill="E7E6E6" w:themeFill="background2"/>
          </w:tcPr>
          <w:p w14:paraId="1503E60B" w14:textId="77777777" w:rsidR="00BF2AB0" w:rsidRPr="00C5718B" w:rsidRDefault="00BF2AB0" w:rsidP="001E3C06">
            <w:pPr>
              <w:rPr>
                <w:rFonts w:ascii="Arial" w:hAnsi="Arial" w:cs="Arial"/>
                <w:sz w:val="20"/>
                <w:szCs w:val="20"/>
              </w:rPr>
            </w:pPr>
            <w:r w:rsidRPr="00C5718B">
              <w:rPr>
                <w:rFonts w:ascii="Arial" w:hAnsi="Arial" w:cs="Arial"/>
                <w:sz w:val="20"/>
                <w:szCs w:val="20"/>
              </w:rPr>
              <w:t>7</w:t>
            </w:r>
          </w:p>
        </w:tc>
        <w:tc>
          <w:tcPr>
            <w:tcW w:w="723" w:type="pct"/>
            <w:shd w:val="clear" w:color="auto" w:fill="E7E6E6" w:themeFill="background2"/>
          </w:tcPr>
          <w:p w14:paraId="519CECA4" w14:textId="77777777" w:rsidR="00BF2AB0" w:rsidRPr="00C5718B" w:rsidRDefault="00BF2AB0" w:rsidP="001E3C06">
            <w:pPr>
              <w:rPr>
                <w:rFonts w:ascii="Arial" w:hAnsi="Arial" w:cs="Arial"/>
                <w:sz w:val="20"/>
                <w:szCs w:val="20"/>
              </w:rPr>
            </w:pPr>
            <w:r w:rsidRPr="00C5718B">
              <w:rPr>
                <w:rFonts w:ascii="Arial" w:hAnsi="Arial" w:cs="Arial"/>
                <w:sz w:val="20"/>
                <w:szCs w:val="20"/>
              </w:rPr>
              <w:t>US (modelling)</w:t>
            </w:r>
          </w:p>
        </w:tc>
        <w:tc>
          <w:tcPr>
            <w:tcW w:w="540" w:type="pct"/>
            <w:shd w:val="clear" w:color="auto" w:fill="E7E6E6" w:themeFill="background2"/>
          </w:tcPr>
          <w:p w14:paraId="0C2F35B5"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2417" w:type="pct"/>
            <w:shd w:val="clear" w:color="auto" w:fill="E7E6E6" w:themeFill="background2"/>
          </w:tcPr>
          <w:p w14:paraId="0A2C2A56" w14:textId="77777777" w:rsidR="00BF2AB0" w:rsidRPr="00C5718B" w:rsidRDefault="00FB2271" w:rsidP="001E3C06">
            <w:pPr>
              <w:rPr>
                <w:rFonts w:ascii="Arial" w:hAnsi="Arial" w:cs="Arial"/>
                <w:sz w:val="20"/>
                <w:szCs w:val="20"/>
              </w:rPr>
            </w:pPr>
            <w:hyperlink r:id="rId46" w:history="1">
              <w:r w:rsidR="00BF2AB0" w:rsidRPr="00C5718B">
                <w:rPr>
                  <w:rStyle w:val="Hyperlink"/>
                  <w:rFonts w:ascii="Arial" w:hAnsi="Arial" w:cs="Arial"/>
                  <w:sz w:val="20"/>
                  <w:szCs w:val="20"/>
                </w:rPr>
                <w:t>Contact tracing efficiency, transmission heterogeneity, and accelerating COVID-19 epidemics (Gardner &amp; Kilpatrick, 2020)</w:t>
              </w:r>
            </w:hyperlink>
          </w:p>
          <w:p w14:paraId="5B60E6F4" w14:textId="77777777" w:rsidR="00BF2AB0" w:rsidRPr="00C5718B" w:rsidRDefault="00BF2AB0" w:rsidP="001E3C06">
            <w:pPr>
              <w:rPr>
                <w:rFonts w:ascii="Arial" w:hAnsi="Arial" w:cs="Arial"/>
                <w:sz w:val="20"/>
                <w:szCs w:val="20"/>
              </w:rPr>
            </w:pPr>
          </w:p>
          <w:p w14:paraId="2F8903F2" w14:textId="77777777" w:rsidR="00BF2AB0" w:rsidRPr="00C5718B" w:rsidRDefault="00BF2AB0" w:rsidP="001E3C06">
            <w:pPr>
              <w:rPr>
                <w:rFonts w:ascii="Arial" w:hAnsi="Arial" w:cs="Arial"/>
                <w:sz w:val="20"/>
                <w:szCs w:val="20"/>
              </w:rPr>
            </w:pPr>
            <w:r w:rsidRPr="00C5718B">
              <w:rPr>
                <w:rFonts w:ascii="Arial" w:hAnsi="Arial" w:cs="Arial"/>
                <w:sz w:val="20"/>
                <w:szCs w:val="20"/>
              </w:rPr>
              <w:t xml:space="preserve">Manual contact tracing is a time-consuming process and as case numbers increase it takes longer to reach each cases' contacts, leading to additional virus spread. Delays between symptom onset and being tested (and receiving results), and a low fraction of symptomatic cases being tested and traced can also reduce the impact of contact tracing on transmission. We examined the relationship between cases and delays and the pathogen reproductive number Rt, and the implications for infection dynamics using a stochastic compartment model of SARS-CoV-2. We found that Rt increases sigmoidally with the number of cases due to decreasing contact tracing efficacy. This relationship results in accelerating epidemics because Rt increases, rather than declines, as infections increase. Shifting contact tracers from locations with high and low case burdens relative to capacity to locations with intermediate case burdens maximizes their impact in reducing Rt (but minimizing total infections is more complicated). Contact tracing efficacy also decreased with increasing delays between symptom onset and tracing and with lower </w:t>
            </w:r>
            <w:r w:rsidRPr="00C5718B">
              <w:rPr>
                <w:rFonts w:ascii="Arial" w:hAnsi="Arial" w:cs="Arial"/>
                <w:sz w:val="20"/>
                <w:szCs w:val="20"/>
              </w:rPr>
              <w:lastRenderedPageBreak/>
              <w:t>fraction of symptomatic infections being tested. Finally, testing and tracing reductions in Rt can sometimes greatly delay epidemics due to the highly heterogeneous transmission dynamics of SARS-CoV-2. These results demonstrate the importance of having an expandable or mobile team of contact tracers that can be used to control surges in cases, and the value of easy access, high testing capacity and rapid turn-around of testing results, as well as outreach efforts to encourage symptomatic infections to be tested immediately after symptom onset.</w:t>
            </w:r>
          </w:p>
        </w:tc>
        <w:tc>
          <w:tcPr>
            <w:tcW w:w="1021" w:type="pct"/>
            <w:shd w:val="clear" w:color="auto" w:fill="E7E6E6" w:themeFill="background2"/>
          </w:tcPr>
          <w:p w14:paraId="36692492"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Expandable or mobile team of contact tracers that can be used to control surges in cases</w:t>
            </w:r>
          </w:p>
        </w:tc>
      </w:tr>
      <w:tr w:rsidR="00BF2AB0" w:rsidRPr="00C5718B" w14:paraId="0C31B499" w14:textId="77777777" w:rsidTr="00121DDB">
        <w:tc>
          <w:tcPr>
            <w:tcW w:w="299" w:type="pct"/>
            <w:shd w:val="clear" w:color="auto" w:fill="E7E6E6" w:themeFill="background2"/>
          </w:tcPr>
          <w:p w14:paraId="4FF71D06" w14:textId="77777777" w:rsidR="00BF2AB0" w:rsidRPr="00C5718B" w:rsidRDefault="00BF2AB0" w:rsidP="001E3C06">
            <w:pPr>
              <w:rPr>
                <w:rFonts w:ascii="Arial" w:hAnsi="Arial" w:cs="Arial"/>
                <w:sz w:val="20"/>
                <w:szCs w:val="20"/>
              </w:rPr>
            </w:pPr>
            <w:r w:rsidRPr="00C5718B">
              <w:rPr>
                <w:rFonts w:ascii="Arial" w:hAnsi="Arial" w:cs="Arial"/>
                <w:sz w:val="20"/>
                <w:szCs w:val="20"/>
              </w:rPr>
              <w:t>8</w:t>
            </w:r>
          </w:p>
        </w:tc>
        <w:tc>
          <w:tcPr>
            <w:tcW w:w="723" w:type="pct"/>
            <w:shd w:val="clear" w:color="auto" w:fill="E7E6E6" w:themeFill="background2"/>
          </w:tcPr>
          <w:p w14:paraId="56215FA5" w14:textId="77777777" w:rsidR="00BF2AB0" w:rsidRPr="00C5718B" w:rsidRDefault="00BF2AB0" w:rsidP="001E3C06">
            <w:pPr>
              <w:rPr>
                <w:rFonts w:ascii="Arial" w:hAnsi="Arial" w:cs="Arial"/>
                <w:sz w:val="20"/>
                <w:szCs w:val="20"/>
              </w:rPr>
            </w:pPr>
            <w:r w:rsidRPr="00C5718B">
              <w:rPr>
                <w:rFonts w:ascii="Arial" w:hAnsi="Arial" w:cs="Arial"/>
                <w:sz w:val="20"/>
                <w:szCs w:val="20"/>
              </w:rPr>
              <w:t>US</w:t>
            </w:r>
          </w:p>
        </w:tc>
        <w:tc>
          <w:tcPr>
            <w:tcW w:w="540" w:type="pct"/>
            <w:shd w:val="clear" w:color="auto" w:fill="E7E6E6" w:themeFill="background2"/>
          </w:tcPr>
          <w:p w14:paraId="595F2F6E"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2417" w:type="pct"/>
            <w:shd w:val="clear" w:color="auto" w:fill="E7E6E6" w:themeFill="background2"/>
          </w:tcPr>
          <w:p w14:paraId="33AB7DC8" w14:textId="77777777" w:rsidR="00BF2AB0" w:rsidRPr="00C5718B" w:rsidRDefault="00FB2271" w:rsidP="001E3C06">
            <w:pPr>
              <w:rPr>
                <w:rFonts w:ascii="Arial" w:hAnsi="Arial" w:cs="Arial"/>
                <w:sz w:val="20"/>
                <w:szCs w:val="20"/>
              </w:rPr>
            </w:pPr>
            <w:hyperlink r:id="rId47" w:history="1">
              <w:r w:rsidR="00BF2AB0" w:rsidRPr="00C5718B">
                <w:rPr>
                  <w:rStyle w:val="Hyperlink"/>
                  <w:rFonts w:ascii="Arial" w:hAnsi="Arial" w:cs="Arial"/>
                  <w:sz w:val="20"/>
                  <w:szCs w:val="20"/>
                </w:rPr>
                <w:t>Tracing and testing the COVID-19 contact chain: cost-benefit tradeoffs (Kim et al, 2020)</w:t>
              </w:r>
            </w:hyperlink>
          </w:p>
          <w:p w14:paraId="55052DEF" w14:textId="77777777" w:rsidR="00BF2AB0" w:rsidRPr="00C5718B" w:rsidRDefault="00BF2AB0" w:rsidP="001E3C06">
            <w:pPr>
              <w:rPr>
                <w:rFonts w:ascii="Arial" w:hAnsi="Arial" w:cs="Arial"/>
                <w:sz w:val="20"/>
                <w:szCs w:val="20"/>
              </w:rPr>
            </w:pPr>
          </w:p>
          <w:p w14:paraId="42C00037" w14:textId="488BE00B" w:rsidR="00BF2AB0" w:rsidRPr="00C5718B" w:rsidRDefault="00BF2AB0" w:rsidP="001E3C06">
            <w:pPr>
              <w:rPr>
                <w:rFonts w:ascii="Arial" w:hAnsi="Arial" w:cs="Arial"/>
                <w:sz w:val="20"/>
                <w:szCs w:val="20"/>
              </w:rPr>
            </w:pPr>
            <w:r w:rsidRPr="00C5718B">
              <w:rPr>
                <w:rFonts w:ascii="Arial" w:hAnsi="Arial" w:cs="Arial"/>
                <w:sz w:val="20"/>
                <w:szCs w:val="20"/>
              </w:rPr>
              <w:t>Traditional contact tracing for COVID-19 tests the direct contacts of those who test positive even if the contacts do not show any symptom. But, why should the testing stop at direct contacts, and not test secondary, tertiary contacts or even contacts further down? The question arises because by the time an infected individual is tested the infection starting from him may have infected a chain of individuals. One deterrent in testing long chains of individuals right away may be that it substantially increases the testing load, or does it? We investigate the costs and benefits of testing the contact chain of an individual who tests positive. For this investigation, we utilize multiple human contact networks, spanning two real-world data sets of spatio-temporal records of human presence over certain periods of time, as also networks of a classical synthetic variety. Over the diverse set of contact patterns, we discover that testing the contact chain can both substantially reduce over time both the cumulative infection count and the testing load. We consider elements of human behavior that enhance the spread of the disease and lower the efficacy of testing strategies, and show that testing the contact chain enhances the resilience to adverse impacts of these elements. We also discover a phenomenon of diminishing return beyond a threshold value on the depth of the chain to be tested in one go, the threshold then provides the most desirable tradeoff between benefit in terms of reducing the cumulative infection count, enhancing resilience to adverse impacts of human behavior, and cost in terms of increasing the testing load.</w:t>
            </w:r>
          </w:p>
        </w:tc>
        <w:tc>
          <w:tcPr>
            <w:tcW w:w="1021" w:type="pct"/>
            <w:shd w:val="clear" w:color="auto" w:fill="E7E6E6" w:themeFill="background2"/>
          </w:tcPr>
          <w:p w14:paraId="5AD52861"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ublic cooperativity</w:t>
            </w:r>
          </w:p>
          <w:p w14:paraId="3E7AE861"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t>Privacy concerns</w:t>
            </w:r>
          </w:p>
        </w:tc>
      </w:tr>
      <w:tr w:rsidR="00BF2AB0" w:rsidRPr="00C5718B" w14:paraId="0442DCBC" w14:textId="77777777" w:rsidTr="00121DDB">
        <w:tc>
          <w:tcPr>
            <w:tcW w:w="299" w:type="pct"/>
            <w:shd w:val="clear" w:color="auto" w:fill="E7E6E6" w:themeFill="background2"/>
          </w:tcPr>
          <w:p w14:paraId="69E9FF83" w14:textId="77777777" w:rsidR="00BF2AB0" w:rsidRPr="00C5718B" w:rsidRDefault="00BF2AB0" w:rsidP="001E3C06">
            <w:pPr>
              <w:rPr>
                <w:rFonts w:ascii="Arial" w:hAnsi="Arial" w:cs="Arial"/>
                <w:sz w:val="20"/>
                <w:szCs w:val="20"/>
              </w:rPr>
            </w:pPr>
            <w:r w:rsidRPr="00C5718B">
              <w:rPr>
                <w:rFonts w:ascii="Arial" w:hAnsi="Arial" w:cs="Arial"/>
                <w:sz w:val="20"/>
                <w:szCs w:val="20"/>
              </w:rPr>
              <w:t>9</w:t>
            </w:r>
          </w:p>
        </w:tc>
        <w:tc>
          <w:tcPr>
            <w:tcW w:w="723" w:type="pct"/>
            <w:shd w:val="clear" w:color="auto" w:fill="E7E6E6" w:themeFill="background2"/>
          </w:tcPr>
          <w:p w14:paraId="50FC2BB1" w14:textId="77777777" w:rsidR="00BF2AB0" w:rsidRPr="00C5718B" w:rsidRDefault="00BF2AB0" w:rsidP="001E3C06">
            <w:pPr>
              <w:rPr>
                <w:rFonts w:ascii="Arial" w:hAnsi="Arial" w:cs="Arial"/>
                <w:sz w:val="20"/>
                <w:szCs w:val="20"/>
              </w:rPr>
            </w:pPr>
            <w:r w:rsidRPr="00C5718B">
              <w:rPr>
                <w:rFonts w:ascii="Arial" w:hAnsi="Arial" w:cs="Arial"/>
                <w:sz w:val="20"/>
                <w:szCs w:val="20"/>
              </w:rPr>
              <w:t>Singapore</w:t>
            </w:r>
          </w:p>
        </w:tc>
        <w:tc>
          <w:tcPr>
            <w:tcW w:w="540" w:type="pct"/>
            <w:shd w:val="clear" w:color="auto" w:fill="E7E6E6" w:themeFill="background2"/>
          </w:tcPr>
          <w:p w14:paraId="7524FCBD" w14:textId="77777777" w:rsidR="00BF2AB0" w:rsidRPr="00C5718B" w:rsidRDefault="00BF2AB0" w:rsidP="001E3C06">
            <w:pPr>
              <w:rPr>
                <w:rFonts w:ascii="Arial" w:hAnsi="Arial" w:cs="Arial"/>
                <w:sz w:val="20"/>
                <w:szCs w:val="20"/>
              </w:rPr>
            </w:pPr>
            <w:r w:rsidRPr="00C5718B">
              <w:rPr>
                <w:rFonts w:ascii="Arial" w:hAnsi="Arial" w:cs="Arial"/>
                <w:sz w:val="20"/>
                <w:szCs w:val="20"/>
              </w:rPr>
              <w:t>COVID-19</w:t>
            </w:r>
          </w:p>
        </w:tc>
        <w:tc>
          <w:tcPr>
            <w:tcW w:w="2417" w:type="pct"/>
            <w:shd w:val="clear" w:color="auto" w:fill="E7E6E6" w:themeFill="background2"/>
          </w:tcPr>
          <w:p w14:paraId="2700DDE4" w14:textId="77777777" w:rsidR="00BF2AB0" w:rsidRPr="00C5718B" w:rsidRDefault="00FB2271" w:rsidP="001E3C06">
            <w:pPr>
              <w:rPr>
                <w:rFonts w:ascii="Arial" w:hAnsi="Arial" w:cs="Arial"/>
                <w:sz w:val="20"/>
                <w:szCs w:val="20"/>
              </w:rPr>
            </w:pPr>
            <w:hyperlink r:id="rId48" w:history="1">
              <w:r w:rsidR="00BF2AB0" w:rsidRPr="00C5718B">
                <w:rPr>
                  <w:rStyle w:val="Hyperlink"/>
                  <w:rFonts w:ascii="Arial" w:hAnsi="Arial" w:cs="Arial"/>
                  <w:sz w:val="20"/>
                  <w:szCs w:val="20"/>
                </w:rPr>
                <w:t>Health equity considerations in COVID-19: geospatial network analysis of the COVID-19 outbreak in the migrant population in Singapore (Yi et al, 2020)</w:t>
              </w:r>
            </w:hyperlink>
          </w:p>
          <w:p w14:paraId="674D37C9" w14:textId="77777777" w:rsidR="00BF2AB0" w:rsidRPr="00C5718B" w:rsidRDefault="00BF2AB0" w:rsidP="001E3C06">
            <w:pPr>
              <w:rPr>
                <w:rFonts w:ascii="Arial" w:hAnsi="Arial" w:cs="Arial"/>
                <w:sz w:val="20"/>
                <w:szCs w:val="20"/>
              </w:rPr>
            </w:pPr>
          </w:p>
          <w:p w14:paraId="1862108F" w14:textId="77777777" w:rsidR="00BF2AB0" w:rsidRPr="00C5718B" w:rsidRDefault="00BF2AB0" w:rsidP="001E3C06">
            <w:pPr>
              <w:rPr>
                <w:rFonts w:ascii="Arial" w:hAnsi="Arial" w:cs="Arial"/>
                <w:sz w:val="20"/>
                <w:szCs w:val="20"/>
              </w:rPr>
            </w:pPr>
            <w:r w:rsidRPr="00C5718B">
              <w:rPr>
                <w:rFonts w:ascii="Arial" w:hAnsi="Arial" w:cs="Arial"/>
                <w:sz w:val="20"/>
                <w:szCs w:val="20"/>
              </w:rPr>
              <w:t>Low-wage dormitory-dwelling migrant workers in Singapore were disproportionately affected by coronavirus disease 2019 (COVID-19) infection. This was attributed to communal living in high-density and unhygienic dormitory settings and a lack of inclusive protection systems. However, little is known about the roles of social and geospatial networks in COVID-19 transmission. The study examined the networks of non-work–related activities among migrant workers to inform the development of lockdown exit strategies and future pandemic preparedness. A population-based survey was conducted with 509 migrant workers across the nation, and it assessed dormitory attributes, social ties, physical and mental health status, COVID-19-related variables and mobility patterns using a grid-based network questionnaire. Mobility paths from dormitories were presented based on purposes of visit. Two-mode social networks examined the structures and positions of networks between workers and visit areas with individual attributes. COVID-19 risk exposure was associated with the density of dormitory, social ties and visit areas. The migrant worker hub in the city centre was the most frequently visited for essential services of grocery shopping and remittance, followed by south central areas mainly for social gathering. The hub was positioned as the core with the highest degree of centrality with a cluster of workers exposed to COVID-19. Social and geospatial networks of migrant workers should be considered in the implementation of lockdown exit strategies while addressing the improvement of living conditions and monitoring systems. Essential services, like remittance and grocery shopping at affordable prices, need to be provided near to dormitories to minimize excess gatherings.</w:t>
            </w:r>
          </w:p>
        </w:tc>
        <w:tc>
          <w:tcPr>
            <w:tcW w:w="1021" w:type="pct"/>
            <w:shd w:val="clear" w:color="auto" w:fill="E7E6E6" w:themeFill="background2"/>
          </w:tcPr>
          <w:p w14:paraId="0521FF11" w14:textId="77777777" w:rsidR="00BF2AB0" w:rsidRPr="00C5718B" w:rsidRDefault="00BF2AB0" w:rsidP="001E3C06">
            <w:pPr>
              <w:pStyle w:val="ListParagraph"/>
              <w:numPr>
                <w:ilvl w:val="0"/>
                <w:numId w:val="21"/>
              </w:numPr>
              <w:ind w:left="313" w:hanging="284"/>
              <w:rPr>
                <w:rFonts w:ascii="Arial" w:hAnsi="Arial" w:cs="Arial"/>
                <w:sz w:val="20"/>
                <w:szCs w:val="20"/>
              </w:rPr>
            </w:pPr>
            <w:r w:rsidRPr="00C5718B">
              <w:rPr>
                <w:rFonts w:ascii="Arial" w:hAnsi="Arial" w:cs="Arial"/>
                <w:sz w:val="20"/>
                <w:szCs w:val="20"/>
              </w:rPr>
              <w:lastRenderedPageBreak/>
              <w:t xml:space="preserve">proximity to essential services (to </w:t>
            </w:r>
            <w:r w:rsidRPr="00C5718B">
              <w:rPr>
                <w:rFonts w:ascii="Arial" w:hAnsi="Arial" w:cs="Arial"/>
                <w:sz w:val="20"/>
                <w:szCs w:val="20"/>
              </w:rPr>
              <w:lastRenderedPageBreak/>
              <w:t>avoid overcrowding)</w:t>
            </w:r>
          </w:p>
        </w:tc>
      </w:tr>
    </w:tbl>
    <w:p w14:paraId="11850439" w14:textId="77777777" w:rsidR="00121DDB" w:rsidRPr="00C5718B" w:rsidRDefault="00121DDB" w:rsidP="001E3C06">
      <w:pPr>
        <w:rPr>
          <w:rFonts w:ascii="Arial" w:hAnsi="Arial" w:cs="Arial"/>
          <w:sz w:val="20"/>
          <w:szCs w:val="20"/>
        </w:rPr>
      </w:pPr>
      <w:r w:rsidRPr="00C5718B">
        <w:rPr>
          <w:rFonts w:ascii="Arial" w:hAnsi="Arial" w:cs="Arial"/>
          <w:sz w:val="20"/>
          <w:szCs w:val="20"/>
        </w:rPr>
        <w:lastRenderedPageBreak/>
        <w:t>Note: These studies have been conducted in high-income countries or focus only on CT apps.</w:t>
      </w:r>
    </w:p>
    <w:p w14:paraId="141ADC8F" w14:textId="77777777" w:rsidR="00BF2AB0" w:rsidRPr="00C5718B" w:rsidRDefault="00BF2AB0" w:rsidP="009031F2">
      <w:pPr>
        <w:jc w:val="both"/>
        <w:rPr>
          <w:rFonts w:ascii="Arial" w:eastAsiaTheme="majorEastAsia" w:hAnsi="Arial" w:cs="Arial"/>
          <w:color w:val="2F5496" w:themeColor="accent1" w:themeShade="BF"/>
          <w:sz w:val="20"/>
          <w:szCs w:val="20"/>
        </w:rPr>
        <w:sectPr w:rsidR="00BF2AB0" w:rsidRPr="00C5718B">
          <w:pgSz w:w="12240" w:h="15840"/>
          <w:pgMar w:top="1440" w:right="1440" w:bottom="1440" w:left="1440" w:header="720" w:footer="720" w:gutter="0"/>
          <w:cols w:space="720"/>
          <w:docGrid w:linePitch="360"/>
        </w:sectPr>
      </w:pPr>
    </w:p>
    <w:p w14:paraId="4B8E7BE3" w14:textId="77777777" w:rsidR="002657BE" w:rsidRPr="00C5718B" w:rsidRDefault="002657BE" w:rsidP="009031F2">
      <w:pPr>
        <w:jc w:val="both"/>
        <w:rPr>
          <w:rFonts w:ascii="Arial" w:hAnsi="Arial" w:cs="Arial"/>
          <w:sz w:val="20"/>
          <w:szCs w:val="20"/>
          <w:lang w:val="en-US"/>
        </w:rPr>
      </w:pPr>
    </w:p>
    <w:p w14:paraId="367C1522" w14:textId="4ECBB907" w:rsidR="002657BE" w:rsidRPr="001E3C06" w:rsidRDefault="00121DDB" w:rsidP="00121DDB">
      <w:pPr>
        <w:pStyle w:val="Heading1"/>
        <w:rPr>
          <w:rFonts w:ascii="Arial" w:hAnsi="Arial" w:cs="Arial"/>
          <w:b/>
          <w:bCs/>
          <w:sz w:val="24"/>
          <w:szCs w:val="24"/>
          <w:lang w:val="en-US"/>
        </w:rPr>
      </w:pPr>
      <w:bookmarkStart w:id="11" w:name="_Toc105404644"/>
      <w:r w:rsidRPr="001E3C06">
        <w:rPr>
          <w:rFonts w:ascii="Arial" w:hAnsi="Arial" w:cs="Arial"/>
          <w:b/>
          <w:bCs/>
          <w:sz w:val="24"/>
          <w:szCs w:val="24"/>
          <w:lang w:val="en-US"/>
        </w:rPr>
        <w:t>References</w:t>
      </w:r>
      <w:bookmarkEnd w:id="11"/>
    </w:p>
    <w:p w14:paraId="6767C4C1" w14:textId="77777777" w:rsidR="00E80A1C" w:rsidRPr="00E80A1C" w:rsidRDefault="00E80A1C" w:rsidP="00E80A1C">
      <w:pPr>
        <w:rPr>
          <w:lang w:val="en-US"/>
        </w:rPr>
      </w:pPr>
    </w:p>
    <w:p w14:paraId="77D40F09" w14:textId="39818C9B" w:rsidR="002657BE" w:rsidRPr="00C5718B" w:rsidRDefault="002657BE" w:rsidP="002657BE">
      <w:pPr>
        <w:pStyle w:val="EndNoteBibliography"/>
        <w:spacing w:after="0"/>
        <w:rPr>
          <w:rFonts w:ascii="Arial" w:hAnsi="Arial" w:cs="Arial"/>
          <w:sz w:val="20"/>
          <w:szCs w:val="20"/>
        </w:rPr>
      </w:pPr>
      <w:r w:rsidRPr="00C5718B">
        <w:rPr>
          <w:rFonts w:ascii="Arial" w:hAnsi="Arial" w:cs="Arial"/>
          <w:sz w:val="20"/>
          <w:szCs w:val="20"/>
          <w:lang w:val="en-US"/>
        </w:rPr>
        <w:fldChar w:fldCharType="begin"/>
      </w:r>
      <w:r w:rsidRPr="00C5718B">
        <w:rPr>
          <w:rFonts w:ascii="Arial" w:hAnsi="Arial" w:cs="Arial"/>
          <w:sz w:val="20"/>
          <w:szCs w:val="20"/>
          <w:lang w:val="en-US"/>
        </w:rPr>
        <w:instrText xml:space="preserve"> ADDIN EN.REFLIST </w:instrText>
      </w:r>
      <w:r w:rsidRPr="00C5718B">
        <w:rPr>
          <w:rFonts w:ascii="Arial" w:hAnsi="Arial" w:cs="Arial"/>
          <w:sz w:val="20"/>
          <w:szCs w:val="20"/>
          <w:lang w:val="en-US"/>
        </w:rPr>
        <w:fldChar w:fldCharType="separate"/>
      </w:r>
      <w:r w:rsidRPr="00C5718B">
        <w:rPr>
          <w:rFonts w:ascii="Arial" w:hAnsi="Arial" w:cs="Arial"/>
          <w:sz w:val="20"/>
          <w:szCs w:val="20"/>
        </w:rPr>
        <w:t>1.</w:t>
      </w:r>
      <w:r w:rsidRPr="00C5718B">
        <w:rPr>
          <w:rFonts w:ascii="Arial" w:hAnsi="Arial" w:cs="Arial"/>
          <w:sz w:val="20"/>
          <w:szCs w:val="20"/>
        </w:rPr>
        <w:tab/>
        <w:t xml:space="preserve">The World Heatlh Organization (WHO). Critical preparedness, readiness and response actions for COVID-19 2021 [updated 27 May 2021. Available from: </w:t>
      </w:r>
      <w:hyperlink r:id="rId49" w:history="1">
        <w:r w:rsidRPr="00C5718B">
          <w:rPr>
            <w:rStyle w:val="Hyperlink"/>
            <w:rFonts w:ascii="Arial" w:hAnsi="Arial" w:cs="Arial"/>
            <w:sz w:val="20"/>
            <w:szCs w:val="20"/>
          </w:rPr>
          <w:t>https://www.who.int/publications/i/item/critical-preparedness-readiness-and-response-actions-for-covid-19</w:t>
        </w:r>
      </w:hyperlink>
      <w:r w:rsidRPr="00C5718B">
        <w:rPr>
          <w:rFonts w:ascii="Arial" w:hAnsi="Arial" w:cs="Arial"/>
          <w:sz w:val="20"/>
          <w:szCs w:val="20"/>
        </w:rPr>
        <w:t>.</w:t>
      </w:r>
    </w:p>
    <w:p w14:paraId="65EC49C7" w14:textId="77777777" w:rsidR="002657BE" w:rsidRPr="00C5718B" w:rsidRDefault="002657BE" w:rsidP="002657BE">
      <w:pPr>
        <w:pStyle w:val="EndNoteBibliography"/>
        <w:spacing w:after="0"/>
        <w:rPr>
          <w:rFonts w:ascii="Arial" w:hAnsi="Arial" w:cs="Arial"/>
          <w:sz w:val="20"/>
          <w:szCs w:val="20"/>
        </w:rPr>
      </w:pPr>
      <w:r w:rsidRPr="00C5718B">
        <w:rPr>
          <w:rFonts w:ascii="Arial" w:hAnsi="Arial" w:cs="Arial"/>
          <w:sz w:val="20"/>
          <w:szCs w:val="20"/>
        </w:rPr>
        <w:t>2.</w:t>
      </w:r>
      <w:r w:rsidRPr="00C5718B">
        <w:rPr>
          <w:rFonts w:ascii="Arial" w:hAnsi="Arial" w:cs="Arial"/>
          <w:sz w:val="20"/>
          <w:szCs w:val="20"/>
        </w:rPr>
        <w:tab/>
        <w:t>Reed Johnson F, Lancsar E, Marshall D, Kilambi V, Mühlbacher A, Regier DA, et al. Constructing experimental designs for discrete-choice experiments: report of the ISPOR Conjoint Analysis Experimental Design Good Research Practices Task Force. Value in health : the journal of the International Society for Pharmacoeconomics and Outcomes Research. 2013;16(1):3-13.</w:t>
      </w:r>
    </w:p>
    <w:p w14:paraId="4289C8BA" w14:textId="77777777" w:rsidR="002657BE" w:rsidRPr="00C5718B" w:rsidRDefault="002657BE" w:rsidP="002657BE">
      <w:pPr>
        <w:pStyle w:val="EndNoteBibliography"/>
        <w:spacing w:after="0"/>
        <w:rPr>
          <w:rFonts w:ascii="Arial" w:hAnsi="Arial" w:cs="Arial"/>
          <w:sz w:val="20"/>
          <w:szCs w:val="20"/>
        </w:rPr>
      </w:pPr>
      <w:r w:rsidRPr="00C5718B">
        <w:rPr>
          <w:rFonts w:ascii="Arial" w:hAnsi="Arial" w:cs="Arial"/>
          <w:sz w:val="20"/>
          <w:szCs w:val="20"/>
        </w:rPr>
        <w:t>3.</w:t>
      </w:r>
      <w:r w:rsidRPr="00C5718B">
        <w:rPr>
          <w:rFonts w:ascii="Arial" w:hAnsi="Arial" w:cs="Arial"/>
          <w:sz w:val="20"/>
          <w:szCs w:val="20"/>
        </w:rPr>
        <w:tab/>
        <w:t>Sawtooth Software Inc. Technical paper series: The CBC System for Choice-Based Conjoint Analysis. 2013.</w:t>
      </w:r>
    </w:p>
    <w:p w14:paraId="02F5478F" w14:textId="77777777" w:rsidR="002657BE" w:rsidRPr="00C5718B" w:rsidRDefault="002657BE" w:rsidP="002657BE">
      <w:pPr>
        <w:pStyle w:val="EndNoteBibliography"/>
        <w:spacing w:after="0"/>
        <w:rPr>
          <w:rFonts w:ascii="Arial" w:hAnsi="Arial" w:cs="Arial"/>
          <w:sz w:val="20"/>
          <w:szCs w:val="20"/>
        </w:rPr>
      </w:pPr>
      <w:r w:rsidRPr="00C5718B">
        <w:rPr>
          <w:rFonts w:ascii="Arial" w:hAnsi="Arial" w:cs="Arial"/>
          <w:sz w:val="20"/>
          <w:szCs w:val="20"/>
        </w:rPr>
        <w:t>4.</w:t>
      </w:r>
      <w:r w:rsidRPr="00C5718B">
        <w:rPr>
          <w:rFonts w:ascii="Arial" w:hAnsi="Arial" w:cs="Arial"/>
          <w:sz w:val="20"/>
          <w:szCs w:val="20"/>
        </w:rPr>
        <w:tab/>
        <w:t>Fiebig DG, Keane MP, Louviere J, Wasi N. The Generalized Multinomial Logit Model: Accounting for Scale and Coefficient Heterogeneity. Marketing Science. 2010;29(3):393-421.</w:t>
      </w:r>
    </w:p>
    <w:p w14:paraId="12AC9CAC" w14:textId="77777777" w:rsidR="002657BE" w:rsidRPr="00C5718B" w:rsidRDefault="002657BE" w:rsidP="002657BE">
      <w:pPr>
        <w:pStyle w:val="EndNoteBibliography"/>
        <w:rPr>
          <w:rFonts w:ascii="Arial" w:hAnsi="Arial" w:cs="Arial"/>
          <w:sz w:val="20"/>
          <w:szCs w:val="20"/>
        </w:rPr>
      </w:pPr>
      <w:r w:rsidRPr="00C5718B">
        <w:rPr>
          <w:rFonts w:ascii="Arial" w:hAnsi="Arial" w:cs="Arial"/>
          <w:sz w:val="20"/>
          <w:szCs w:val="20"/>
        </w:rPr>
        <w:t>5.</w:t>
      </w:r>
      <w:r w:rsidRPr="00C5718B">
        <w:rPr>
          <w:rFonts w:ascii="Arial" w:hAnsi="Arial" w:cs="Arial"/>
          <w:sz w:val="20"/>
          <w:szCs w:val="20"/>
        </w:rPr>
        <w:tab/>
        <w:t>Rydén A, Chen S, Flood E, Romero B, Grandy S. Discrete Choice Experiment Attribute Selection Using a Multinational Interview Study: Treatment Features Important to Patients with Type 2 Diabetes Mellitus. The Patient - Patient-Centered Outcomes Research. 2017;10(4):475-87.</w:t>
      </w:r>
    </w:p>
    <w:p w14:paraId="04690A33" w14:textId="6A712BDD" w:rsidR="00BF2AB0" w:rsidRPr="00C5718B" w:rsidRDefault="002657BE" w:rsidP="009031F2">
      <w:pPr>
        <w:jc w:val="both"/>
        <w:rPr>
          <w:rFonts w:ascii="Arial" w:hAnsi="Arial" w:cs="Arial"/>
          <w:sz w:val="20"/>
          <w:szCs w:val="20"/>
          <w:lang w:val="en-US"/>
        </w:rPr>
      </w:pPr>
      <w:r w:rsidRPr="00C5718B">
        <w:rPr>
          <w:rFonts w:ascii="Arial" w:hAnsi="Arial" w:cs="Arial"/>
          <w:sz w:val="20"/>
          <w:szCs w:val="20"/>
          <w:lang w:val="en-US"/>
        </w:rPr>
        <w:fldChar w:fldCharType="end"/>
      </w:r>
    </w:p>
    <w:sectPr w:rsidR="00BF2AB0" w:rsidRPr="00C5718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E6E27" w14:textId="77777777" w:rsidR="000E4A2B" w:rsidRDefault="000E4A2B">
      <w:pPr>
        <w:spacing w:after="0" w:line="240" w:lineRule="auto"/>
      </w:pPr>
      <w:r>
        <w:separator/>
      </w:r>
    </w:p>
  </w:endnote>
  <w:endnote w:type="continuationSeparator" w:id="0">
    <w:p w14:paraId="7A39B66E" w14:textId="77777777" w:rsidR="000E4A2B" w:rsidRDefault="000E4A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TH SarabunPSK">
    <w:charset w:val="DE"/>
    <w:family w:val="swiss"/>
    <w:pitch w:val="variable"/>
    <w:sig w:usb0="01000003" w:usb1="00000000" w:usb2="00000000" w:usb3="00000000" w:csb0="0001011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3D587" w14:textId="77777777" w:rsidR="004C3935" w:rsidRPr="001E3C06" w:rsidRDefault="004C3935">
    <w:pPr>
      <w:pStyle w:val="Footer"/>
      <w:jc w:val="center"/>
      <w:rPr>
        <w:rFonts w:ascii="Arial" w:hAnsi="Arial" w:cs="Arial"/>
        <w:color w:val="000000" w:themeColor="text1"/>
        <w:sz w:val="20"/>
        <w:szCs w:val="20"/>
      </w:rPr>
    </w:pPr>
    <w:r w:rsidRPr="001E3C06">
      <w:rPr>
        <w:rFonts w:ascii="Arial" w:hAnsi="Arial" w:cs="Arial"/>
        <w:color w:val="000000" w:themeColor="text1"/>
        <w:sz w:val="20"/>
        <w:szCs w:val="20"/>
      </w:rPr>
      <w:t xml:space="preserve">Page </w:t>
    </w:r>
    <w:r w:rsidRPr="001E3C06">
      <w:rPr>
        <w:rFonts w:ascii="Arial" w:hAnsi="Arial" w:cs="Arial"/>
        <w:color w:val="000000" w:themeColor="text1"/>
        <w:sz w:val="20"/>
        <w:szCs w:val="20"/>
      </w:rPr>
      <w:fldChar w:fldCharType="begin"/>
    </w:r>
    <w:r w:rsidRPr="001E3C06">
      <w:rPr>
        <w:rFonts w:ascii="Arial" w:hAnsi="Arial" w:cs="Arial"/>
        <w:color w:val="000000" w:themeColor="text1"/>
        <w:sz w:val="20"/>
        <w:szCs w:val="20"/>
      </w:rPr>
      <w:instrText xml:space="preserve"> PAGE  \* Arabic  \* MERGEFORMAT </w:instrText>
    </w:r>
    <w:r w:rsidRPr="001E3C06">
      <w:rPr>
        <w:rFonts w:ascii="Arial" w:hAnsi="Arial" w:cs="Arial"/>
        <w:color w:val="000000" w:themeColor="text1"/>
        <w:sz w:val="20"/>
        <w:szCs w:val="20"/>
      </w:rPr>
      <w:fldChar w:fldCharType="separate"/>
    </w:r>
    <w:r w:rsidRPr="001E3C06">
      <w:rPr>
        <w:rFonts w:ascii="Arial" w:hAnsi="Arial" w:cs="Arial"/>
        <w:noProof/>
        <w:color w:val="000000" w:themeColor="text1"/>
        <w:sz w:val="20"/>
        <w:szCs w:val="20"/>
      </w:rPr>
      <w:t>2</w:t>
    </w:r>
    <w:r w:rsidRPr="001E3C06">
      <w:rPr>
        <w:rFonts w:ascii="Arial" w:hAnsi="Arial" w:cs="Arial"/>
        <w:color w:val="000000" w:themeColor="text1"/>
        <w:sz w:val="20"/>
        <w:szCs w:val="20"/>
      </w:rPr>
      <w:fldChar w:fldCharType="end"/>
    </w:r>
    <w:r w:rsidRPr="001E3C06">
      <w:rPr>
        <w:rFonts w:ascii="Arial" w:hAnsi="Arial" w:cs="Arial"/>
        <w:color w:val="000000" w:themeColor="text1"/>
        <w:sz w:val="20"/>
        <w:szCs w:val="20"/>
      </w:rPr>
      <w:t xml:space="preserve"> of </w:t>
    </w:r>
    <w:r w:rsidRPr="001E3C06">
      <w:rPr>
        <w:rFonts w:ascii="Arial" w:hAnsi="Arial" w:cs="Arial"/>
        <w:color w:val="000000" w:themeColor="text1"/>
        <w:sz w:val="20"/>
        <w:szCs w:val="20"/>
      </w:rPr>
      <w:fldChar w:fldCharType="begin"/>
    </w:r>
    <w:r w:rsidRPr="001E3C06">
      <w:rPr>
        <w:rFonts w:ascii="Arial" w:hAnsi="Arial" w:cs="Arial"/>
        <w:color w:val="000000" w:themeColor="text1"/>
        <w:sz w:val="20"/>
        <w:szCs w:val="20"/>
      </w:rPr>
      <w:instrText xml:space="preserve"> NUMPAGES  \* Arabic  \* MERGEFORMAT </w:instrText>
    </w:r>
    <w:r w:rsidRPr="001E3C06">
      <w:rPr>
        <w:rFonts w:ascii="Arial" w:hAnsi="Arial" w:cs="Arial"/>
        <w:color w:val="000000" w:themeColor="text1"/>
        <w:sz w:val="20"/>
        <w:szCs w:val="20"/>
      </w:rPr>
      <w:fldChar w:fldCharType="separate"/>
    </w:r>
    <w:r w:rsidRPr="001E3C06">
      <w:rPr>
        <w:rFonts w:ascii="Arial" w:hAnsi="Arial" w:cs="Arial"/>
        <w:noProof/>
        <w:color w:val="000000" w:themeColor="text1"/>
        <w:sz w:val="20"/>
        <w:szCs w:val="20"/>
      </w:rPr>
      <w:t>2</w:t>
    </w:r>
    <w:r w:rsidRPr="001E3C06">
      <w:rPr>
        <w:rFonts w:ascii="Arial" w:hAnsi="Arial" w:cs="Arial"/>
        <w:color w:val="000000" w:themeColor="text1"/>
        <w:sz w:val="20"/>
        <w:szCs w:val="20"/>
      </w:rPr>
      <w:fldChar w:fldCharType="end"/>
    </w:r>
  </w:p>
  <w:p w14:paraId="1F071641" w14:textId="77777777" w:rsidR="002F7A0C" w:rsidRDefault="002F7A0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57C5B" w14:textId="77777777" w:rsidR="004C3935" w:rsidRPr="001E3C06" w:rsidRDefault="004C3935">
    <w:pPr>
      <w:pStyle w:val="Footer"/>
      <w:jc w:val="center"/>
      <w:rPr>
        <w:rFonts w:ascii="Arial" w:hAnsi="Arial" w:cs="Arial"/>
        <w:color w:val="000000" w:themeColor="text1"/>
        <w:sz w:val="20"/>
        <w:szCs w:val="20"/>
      </w:rPr>
    </w:pPr>
    <w:r w:rsidRPr="001E3C06">
      <w:rPr>
        <w:rFonts w:ascii="Arial" w:hAnsi="Arial" w:cs="Arial"/>
        <w:color w:val="000000" w:themeColor="text1"/>
        <w:sz w:val="20"/>
        <w:szCs w:val="20"/>
      </w:rPr>
      <w:t xml:space="preserve">Page </w:t>
    </w:r>
    <w:r w:rsidRPr="001E3C06">
      <w:rPr>
        <w:rFonts w:ascii="Arial" w:hAnsi="Arial" w:cs="Arial"/>
        <w:color w:val="000000" w:themeColor="text1"/>
        <w:sz w:val="20"/>
        <w:szCs w:val="20"/>
      </w:rPr>
      <w:fldChar w:fldCharType="begin"/>
    </w:r>
    <w:r w:rsidRPr="001E3C06">
      <w:rPr>
        <w:rFonts w:ascii="Arial" w:hAnsi="Arial" w:cs="Arial"/>
        <w:color w:val="000000" w:themeColor="text1"/>
        <w:sz w:val="20"/>
        <w:szCs w:val="20"/>
      </w:rPr>
      <w:instrText xml:space="preserve"> PAGE  \* Arabic  \* MERGEFORMAT </w:instrText>
    </w:r>
    <w:r w:rsidRPr="001E3C06">
      <w:rPr>
        <w:rFonts w:ascii="Arial" w:hAnsi="Arial" w:cs="Arial"/>
        <w:color w:val="000000" w:themeColor="text1"/>
        <w:sz w:val="20"/>
        <w:szCs w:val="20"/>
      </w:rPr>
      <w:fldChar w:fldCharType="separate"/>
    </w:r>
    <w:r w:rsidRPr="001E3C06">
      <w:rPr>
        <w:rFonts w:ascii="Arial" w:hAnsi="Arial" w:cs="Arial"/>
        <w:noProof/>
        <w:color w:val="000000" w:themeColor="text1"/>
        <w:sz w:val="20"/>
        <w:szCs w:val="20"/>
      </w:rPr>
      <w:t>2</w:t>
    </w:r>
    <w:r w:rsidRPr="001E3C06">
      <w:rPr>
        <w:rFonts w:ascii="Arial" w:hAnsi="Arial" w:cs="Arial"/>
        <w:color w:val="000000" w:themeColor="text1"/>
        <w:sz w:val="20"/>
        <w:szCs w:val="20"/>
      </w:rPr>
      <w:fldChar w:fldCharType="end"/>
    </w:r>
    <w:r w:rsidRPr="001E3C06">
      <w:rPr>
        <w:rFonts w:ascii="Arial" w:hAnsi="Arial" w:cs="Arial"/>
        <w:color w:val="000000" w:themeColor="text1"/>
        <w:sz w:val="20"/>
        <w:szCs w:val="20"/>
      </w:rPr>
      <w:t xml:space="preserve"> of </w:t>
    </w:r>
    <w:r w:rsidRPr="001E3C06">
      <w:rPr>
        <w:rFonts w:ascii="Arial" w:hAnsi="Arial" w:cs="Arial"/>
        <w:color w:val="000000" w:themeColor="text1"/>
        <w:sz w:val="20"/>
        <w:szCs w:val="20"/>
      </w:rPr>
      <w:fldChar w:fldCharType="begin"/>
    </w:r>
    <w:r w:rsidRPr="001E3C06">
      <w:rPr>
        <w:rFonts w:ascii="Arial" w:hAnsi="Arial" w:cs="Arial"/>
        <w:color w:val="000000" w:themeColor="text1"/>
        <w:sz w:val="20"/>
        <w:szCs w:val="20"/>
      </w:rPr>
      <w:instrText xml:space="preserve"> NUMPAGES  \* Arabic  \* MERGEFORMAT </w:instrText>
    </w:r>
    <w:r w:rsidRPr="001E3C06">
      <w:rPr>
        <w:rFonts w:ascii="Arial" w:hAnsi="Arial" w:cs="Arial"/>
        <w:color w:val="000000" w:themeColor="text1"/>
        <w:sz w:val="20"/>
        <w:szCs w:val="20"/>
      </w:rPr>
      <w:fldChar w:fldCharType="separate"/>
    </w:r>
    <w:r w:rsidRPr="001E3C06">
      <w:rPr>
        <w:rFonts w:ascii="Arial" w:hAnsi="Arial" w:cs="Arial"/>
        <w:noProof/>
        <w:color w:val="000000" w:themeColor="text1"/>
        <w:sz w:val="20"/>
        <w:szCs w:val="20"/>
      </w:rPr>
      <w:t>2</w:t>
    </w:r>
    <w:r w:rsidRPr="001E3C06">
      <w:rPr>
        <w:rFonts w:ascii="Arial" w:hAnsi="Arial" w:cs="Arial"/>
        <w:color w:val="000000" w:themeColor="text1"/>
        <w:sz w:val="20"/>
        <w:szCs w:val="20"/>
      </w:rPr>
      <w:fldChar w:fldCharType="end"/>
    </w:r>
  </w:p>
  <w:p w14:paraId="6325EC63" w14:textId="77777777" w:rsidR="004C3935" w:rsidRDefault="004C39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E9E61" w14:textId="77777777" w:rsidR="000E4A2B" w:rsidRDefault="000E4A2B">
      <w:pPr>
        <w:spacing w:after="0" w:line="240" w:lineRule="auto"/>
      </w:pPr>
      <w:r>
        <w:separator/>
      </w:r>
    </w:p>
  </w:footnote>
  <w:footnote w:type="continuationSeparator" w:id="0">
    <w:p w14:paraId="1E1D0FE1" w14:textId="77777777" w:rsidR="000E4A2B" w:rsidRDefault="000E4A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2F7A0C" w14:paraId="51F30EA9" w14:textId="77777777" w:rsidTr="00CF1F64">
      <w:tc>
        <w:tcPr>
          <w:tcW w:w="3120" w:type="dxa"/>
        </w:tcPr>
        <w:p w14:paraId="47DE8E5A" w14:textId="77777777" w:rsidR="002F7A0C" w:rsidRDefault="002F7A0C" w:rsidP="00CF1F64">
          <w:pPr>
            <w:pStyle w:val="Header"/>
            <w:ind w:left="-115"/>
          </w:pPr>
        </w:p>
      </w:tc>
      <w:tc>
        <w:tcPr>
          <w:tcW w:w="3120" w:type="dxa"/>
        </w:tcPr>
        <w:p w14:paraId="4007F12E" w14:textId="77777777" w:rsidR="002F7A0C" w:rsidRDefault="002F7A0C" w:rsidP="00CF1F64">
          <w:pPr>
            <w:pStyle w:val="Header"/>
            <w:jc w:val="center"/>
          </w:pPr>
        </w:p>
      </w:tc>
      <w:tc>
        <w:tcPr>
          <w:tcW w:w="3120" w:type="dxa"/>
        </w:tcPr>
        <w:p w14:paraId="0BBC4D6D" w14:textId="77777777" w:rsidR="002F7A0C" w:rsidRDefault="002F7A0C" w:rsidP="00CF1F64">
          <w:pPr>
            <w:pStyle w:val="Header"/>
            <w:ind w:right="-115"/>
            <w:jc w:val="right"/>
          </w:pPr>
        </w:p>
      </w:tc>
    </w:tr>
  </w:tbl>
  <w:p w14:paraId="74864ED8" w14:textId="77777777" w:rsidR="002F7A0C" w:rsidRDefault="002F7A0C" w:rsidP="00CF1F64">
    <w:pPr>
      <w:pStyle w:val="Header"/>
    </w:pPr>
  </w:p>
  <w:p w14:paraId="5F8BB26C" w14:textId="77777777" w:rsidR="002F7A0C" w:rsidRDefault="002F7A0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02F7A0C" w14:paraId="6F6707BF" w14:textId="77777777" w:rsidTr="00CF1F64">
      <w:tc>
        <w:tcPr>
          <w:tcW w:w="4650" w:type="dxa"/>
        </w:tcPr>
        <w:p w14:paraId="4C972B51" w14:textId="77777777" w:rsidR="002F7A0C" w:rsidRPr="00CB5486" w:rsidRDefault="002F7A0C" w:rsidP="00CF1F64">
          <w:pPr>
            <w:pStyle w:val="Header"/>
            <w:tabs>
              <w:tab w:val="clear" w:pos="4680"/>
              <w:tab w:val="clear" w:pos="9360"/>
            </w:tabs>
            <w:ind w:right="2267"/>
            <w:jc w:val="right"/>
            <w:rPr>
              <w:rFonts w:cs="TH SarabunPSK"/>
              <w:sz w:val="20"/>
              <w:szCs w:val="20"/>
            </w:rPr>
          </w:pPr>
        </w:p>
        <w:p w14:paraId="5E658FFA" w14:textId="77777777" w:rsidR="002F7A0C" w:rsidRDefault="002F7A0C" w:rsidP="00CF1F64">
          <w:pPr>
            <w:pStyle w:val="Header"/>
            <w:ind w:left="-115"/>
            <w:jc w:val="right"/>
          </w:pPr>
        </w:p>
      </w:tc>
      <w:tc>
        <w:tcPr>
          <w:tcW w:w="4650" w:type="dxa"/>
        </w:tcPr>
        <w:p w14:paraId="79514395" w14:textId="77777777" w:rsidR="002F7A0C" w:rsidRDefault="002F7A0C" w:rsidP="00CF1F64">
          <w:pPr>
            <w:pStyle w:val="Header"/>
            <w:jc w:val="center"/>
          </w:pPr>
        </w:p>
      </w:tc>
      <w:tc>
        <w:tcPr>
          <w:tcW w:w="4650" w:type="dxa"/>
        </w:tcPr>
        <w:p w14:paraId="3D9A9C32" w14:textId="77777777" w:rsidR="002F7A0C" w:rsidRDefault="002F7A0C" w:rsidP="00CF1F64">
          <w:pPr>
            <w:pStyle w:val="Header"/>
            <w:jc w:val="right"/>
          </w:pPr>
        </w:p>
      </w:tc>
    </w:tr>
  </w:tbl>
  <w:p w14:paraId="5EA12591" w14:textId="77777777" w:rsidR="002F7A0C" w:rsidRDefault="002F7A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314FE"/>
    <w:multiLevelType w:val="hybridMultilevel"/>
    <w:tmpl w:val="1EB20F02"/>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1" w15:restartNumberingAfterBreak="0">
    <w:nsid w:val="08223C0B"/>
    <w:multiLevelType w:val="hybridMultilevel"/>
    <w:tmpl w:val="FD78A82C"/>
    <w:lvl w:ilvl="0" w:tplc="04090003">
      <w:start w:val="1"/>
      <w:numFmt w:val="bullet"/>
      <w:lvlText w:val="o"/>
      <w:lvlJc w:val="left"/>
      <w:pPr>
        <w:ind w:left="1004" w:hanging="360"/>
      </w:pPr>
      <w:rPr>
        <w:rFonts w:ascii="Courier New" w:hAnsi="Courier New" w:cs="Courier New" w:hint="default"/>
      </w:rPr>
    </w:lvl>
    <w:lvl w:ilvl="1" w:tplc="04090003">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 w15:restartNumberingAfterBreak="0">
    <w:nsid w:val="084747BC"/>
    <w:multiLevelType w:val="hybridMultilevel"/>
    <w:tmpl w:val="6E5E64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4C274B"/>
    <w:multiLevelType w:val="hybridMultilevel"/>
    <w:tmpl w:val="56A0C6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C1623A"/>
    <w:multiLevelType w:val="hybridMultilevel"/>
    <w:tmpl w:val="2B00EC44"/>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5" w15:restartNumberingAfterBreak="0">
    <w:nsid w:val="0FBB30F4"/>
    <w:multiLevelType w:val="hybridMultilevel"/>
    <w:tmpl w:val="8C4A9A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28539B"/>
    <w:multiLevelType w:val="hybridMultilevel"/>
    <w:tmpl w:val="74D45F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5D5C36"/>
    <w:multiLevelType w:val="hybridMultilevel"/>
    <w:tmpl w:val="93ACA52E"/>
    <w:lvl w:ilvl="0" w:tplc="0809000F">
      <w:start w:val="1"/>
      <w:numFmt w:val="decimal"/>
      <w:lvlText w:val="%1."/>
      <w:lvlJc w:val="left"/>
      <w:pPr>
        <w:ind w:left="757" w:hanging="360"/>
      </w:p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8" w15:restartNumberingAfterBreak="0">
    <w:nsid w:val="1A68415F"/>
    <w:multiLevelType w:val="hybridMultilevel"/>
    <w:tmpl w:val="3B906D5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133D21"/>
    <w:multiLevelType w:val="hybridMultilevel"/>
    <w:tmpl w:val="1DA0CC12"/>
    <w:lvl w:ilvl="0" w:tplc="3B98B416">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0" w15:restartNumberingAfterBreak="0">
    <w:nsid w:val="1C7B4CE7"/>
    <w:multiLevelType w:val="hybridMultilevel"/>
    <w:tmpl w:val="0FA4688A"/>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11" w15:restartNumberingAfterBreak="0">
    <w:nsid w:val="1FBA57C2"/>
    <w:multiLevelType w:val="hybridMultilevel"/>
    <w:tmpl w:val="FF143880"/>
    <w:lvl w:ilvl="0" w:tplc="0409000F">
      <w:start w:val="1"/>
      <w:numFmt w:val="decimal"/>
      <w:lvlText w:val="%1."/>
      <w:lvlJc w:val="left"/>
      <w:pPr>
        <w:ind w:left="709" w:hanging="360"/>
      </w:pPr>
    </w:lvl>
    <w:lvl w:ilvl="1" w:tplc="04090019" w:tentative="1">
      <w:start w:val="1"/>
      <w:numFmt w:val="lowerLetter"/>
      <w:lvlText w:val="%2."/>
      <w:lvlJc w:val="left"/>
      <w:pPr>
        <w:ind w:left="1429" w:hanging="360"/>
      </w:pPr>
    </w:lvl>
    <w:lvl w:ilvl="2" w:tplc="0409001B" w:tentative="1">
      <w:start w:val="1"/>
      <w:numFmt w:val="lowerRoman"/>
      <w:lvlText w:val="%3."/>
      <w:lvlJc w:val="right"/>
      <w:pPr>
        <w:ind w:left="2149" w:hanging="180"/>
      </w:pPr>
    </w:lvl>
    <w:lvl w:ilvl="3" w:tplc="0409000F" w:tentative="1">
      <w:start w:val="1"/>
      <w:numFmt w:val="decimal"/>
      <w:lvlText w:val="%4."/>
      <w:lvlJc w:val="left"/>
      <w:pPr>
        <w:ind w:left="2869" w:hanging="360"/>
      </w:pPr>
    </w:lvl>
    <w:lvl w:ilvl="4" w:tplc="04090019" w:tentative="1">
      <w:start w:val="1"/>
      <w:numFmt w:val="lowerLetter"/>
      <w:lvlText w:val="%5."/>
      <w:lvlJc w:val="left"/>
      <w:pPr>
        <w:ind w:left="3589" w:hanging="360"/>
      </w:pPr>
    </w:lvl>
    <w:lvl w:ilvl="5" w:tplc="0409001B" w:tentative="1">
      <w:start w:val="1"/>
      <w:numFmt w:val="lowerRoman"/>
      <w:lvlText w:val="%6."/>
      <w:lvlJc w:val="right"/>
      <w:pPr>
        <w:ind w:left="4309" w:hanging="180"/>
      </w:pPr>
    </w:lvl>
    <w:lvl w:ilvl="6" w:tplc="0409000F" w:tentative="1">
      <w:start w:val="1"/>
      <w:numFmt w:val="decimal"/>
      <w:lvlText w:val="%7."/>
      <w:lvlJc w:val="left"/>
      <w:pPr>
        <w:ind w:left="5029" w:hanging="360"/>
      </w:pPr>
    </w:lvl>
    <w:lvl w:ilvl="7" w:tplc="04090019" w:tentative="1">
      <w:start w:val="1"/>
      <w:numFmt w:val="lowerLetter"/>
      <w:lvlText w:val="%8."/>
      <w:lvlJc w:val="left"/>
      <w:pPr>
        <w:ind w:left="5749" w:hanging="360"/>
      </w:pPr>
    </w:lvl>
    <w:lvl w:ilvl="8" w:tplc="0409001B" w:tentative="1">
      <w:start w:val="1"/>
      <w:numFmt w:val="lowerRoman"/>
      <w:lvlText w:val="%9."/>
      <w:lvlJc w:val="right"/>
      <w:pPr>
        <w:ind w:left="6469" w:hanging="180"/>
      </w:pPr>
    </w:lvl>
  </w:abstractNum>
  <w:abstractNum w:abstractNumId="12" w15:restartNumberingAfterBreak="0">
    <w:nsid w:val="20E07B02"/>
    <w:multiLevelType w:val="hybridMultilevel"/>
    <w:tmpl w:val="7CCABE0C"/>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13" w15:restartNumberingAfterBreak="0">
    <w:nsid w:val="210F011F"/>
    <w:multiLevelType w:val="hybridMultilevel"/>
    <w:tmpl w:val="6F92B26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3BA4C20"/>
    <w:multiLevelType w:val="hybridMultilevel"/>
    <w:tmpl w:val="3E14FB4E"/>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15" w15:restartNumberingAfterBreak="0">
    <w:nsid w:val="24883139"/>
    <w:multiLevelType w:val="hybridMultilevel"/>
    <w:tmpl w:val="0D885F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63C7D20"/>
    <w:multiLevelType w:val="hybridMultilevel"/>
    <w:tmpl w:val="15387D6C"/>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17" w15:restartNumberingAfterBreak="0">
    <w:nsid w:val="297365D0"/>
    <w:multiLevelType w:val="hybridMultilevel"/>
    <w:tmpl w:val="847635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B93683"/>
    <w:multiLevelType w:val="hybridMultilevel"/>
    <w:tmpl w:val="901648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2BF6286E"/>
    <w:multiLevelType w:val="hybridMultilevel"/>
    <w:tmpl w:val="62221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0D060B8"/>
    <w:multiLevelType w:val="hybridMultilevel"/>
    <w:tmpl w:val="76FE62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41C5409"/>
    <w:multiLevelType w:val="hybridMultilevel"/>
    <w:tmpl w:val="552877EE"/>
    <w:lvl w:ilvl="0" w:tplc="0809000F">
      <w:start w:val="1"/>
      <w:numFmt w:val="decimal"/>
      <w:lvlText w:val="%1."/>
      <w:lvlJc w:val="left"/>
      <w:pPr>
        <w:ind w:left="757" w:hanging="360"/>
      </w:p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22" w15:restartNumberingAfterBreak="0">
    <w:nsid w:val="3C66454A"/>
    <w:multiLevelType w:val="hybridMultilevel"/>
    <w:tmpl w:val="E0B2A2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462DDB"/>
    <w:multiLevelType w:val="hybridMultilevel"/>
    <w:tmpl w:val="631807E2"/>
    <w:lvl w:ilvl="0" w:tplc="04090003">
      <w:start w:val="1"/>
      <w:numFmt w:val="bullet"/>
      <w:lvlText w:val="o"/>
      <w:lvlJc w:val="left"/>
      <w:pPr>
        <w:ind w:left="1287" w:hanging="360"/>
      </w:pPr>
      <w:rPr>
        <w:rFonts w:ascii="Courier New" w:hAnsi="Courier New" w:cs="Courier New"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4" w15:restartNumberingAfterBreak="0">
    <w:nsid w:val="421A15D9"/>
    <w:multiLevelType w:val="hybridMultilevel"/>
    <w:tmpl w:val="9E1E925A"/>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25" w15:restartNumberingAfterBreak="0">
    <w:nsid w:val="43A84547"/>
    <w:multiLevelType w:val="hybridMultilevel"/>
    <w:tmpl w:val="F3F46DF4"/>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FE15F3"/>
    <w:multiLevelType w:val="hybridMultilevel"/>
    <w:tmpl w:val="64DEEE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E05BDE"/>
    <w:multiLevelType w:val="hybridMultilevel"/>
    <w:tmpl w:val="2FC02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8782C0D"/>
    <w:multiLevelType w:val="hybridMultilevel"/>
    <w:tmpl w:val="77D6DE0E"/>
    <w:lvl w:ilvl="0" w:tplc="0809000F">
      <w:start w:val="1"/>
      <w:numFmt w:val="decimal"/>
      <w:lvlText w:val="%1."/>
      <w:lvlJc w:val="left"/>
      <w:pPr>
        <w:ind w:left="757" w:hanging="360"/>
      </w:p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29" w15:restartNumberingAfterBreak="0">
    <w:nsid w:val="58A920AD"/>
    <w:multiLevelType w:val="hybridMultilevel"/>
    <w:tmpl w:val="988E10E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EA10491"/>
    <w:multiLevelType w:val="hybridMultilevel"/>
    <w:tmpl w:val="A18877F0"/>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31" w15:restartNumberingAfterBreak="0">
    <w:nsid w:val="62714AA9"/>
    <w:multiLevelType w:val="hybridMultilevel"/>
    <w:tmpl w:val="EC7036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9B429B"/>
    <w:multiLevelType w:val="hybridMultilevel"/>
    <w:tmpl w:val="D464A9DC"/>
    <w:lvl w:ilvl="0" w:tplc="0809000F">
      <w:start w:val="1"/>
      <w:numFmt w:val="decimal"/>
      <w:lvlText w:val="%1."/>
      <w:lvlJc w:val="left"/>
      <w:pPr>
        <w:ind w:left="757" w:hanging="360"/>
      </w:p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33" w15:restartNumberingAfterBreak="0">
    <w:nsid w:val="6B4510DF"/>
    <w:multiLevelType w:val="hybridMultilevel"/>
    <w:tmpl w:val="D5328F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1B4408"/>
    <w:multiLevelType w:val="hybridMultilevel"/>
    <w:tmpl w:val="5E429A2C"/>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E3F33D1"/>
    <w:multiLevelType w:val="hybridMultilevel"/>
    <w:tmpl w:val="341ED5AA"/>
    <w:lvl w:ilvl="0" w:tplc="04090003">
      <w:start w:val="1"/>
      <w:numFmt w:val="bullet"/>
      <w:lvlText w:val="o"/>
      <w:lvlJc w:val="left"/>
      <w:pPr>
        <w:ind w:left="1004" w:hanging="360"/>
      </w:pPr>
      <w:rPr>
        <w:rFonts w:ascii="Courier New" w:hAnsi="Courier New" w:cs="Courier New"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6" w15:restartNumberingAfterBreak="0">
    <w:nsid w:val="6E5578D0"/>
    <w:multiLevelType w:val="hybridMultilevel"/>
    <w:tmpl w:val="44AE5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0B94574"/>
    <w:multiLevelType w:val="hybridMultilevel"/>
    <w:tmpl w:val="5028A1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19B094A"/>
    <w:multiLevelType w:val="hybridMultilevel"/>
    <w:tmpl w:val="0FA6D2F0"/>
    <w:lvl w:ilvl="0" w:tplc="0809000F">
      <w:start w:val="1"/>
      <w:numFmt w:val="decimal"/>
      <w:lvlText w:val="%1."/>
      <w:lvlJc w:val="left"/>
      <w:pPr>
        <w:ind w:left="757" w:hanging="360"/>
      </w:p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39" w15:restartNumberingAfterBreak="0">
    <w:nsid w:val="7247644D"/>
    <w:multiLevelType w:val="hybridMultilevel"/>
    <w:tmpl w:val="456C990A"/>
    <w:lvl w:ilvl="0" w:tplc="0809000F">
      <w:start w:val="1"/>
      <w:numFmt w:val="decimal"/>
      <w:lvlText w:val="%1."/>
      <w:lvlJc w:val="left"/>
      <w:pPr>
        <w:ind w:left="757" w:hanging="360"/>
      </w:p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40" w15:restartNumberingAfterBreak="0">
    <w:nsid w:val="74E66719"/>
    <w:multiLevelType w:val="hybridMultilevel"/>
    <w:tmpl w:val="0456B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5B56488"/>
    <w:multiLevelType w:val="hybridMultilevel"/>
    <w:tmpl w:val="17325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7456D31"/>
    <w:multiLevelType w:val="hybridMultilevel"/>
    <w:tmpl w:val="7068B4C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77C936E6"/>
    <w:multiLevelType w:val="hybridMultilevel"/>
    <w:tmpl w:val="B19C53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99467F2"/>
    <w:multiLevelType w:val="hybridMultilevel"/>
    <w:tmpl w:val="056C58E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AB25590"/>
    <w:multiLevelType w:val="hybridMultilevel"/>
    <w:tmpl w:val="A044F1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F22DE3"/>
    <w:multiLevelType w:val="hybridMultilevel"/>
    <w:tmpl w:val="307435E4"/>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num w:numId="1" w16cid:durableId="990790365">
    <w:abstractNumId w:val="17"/>
  </w:num>
  <w:num w:numId="2" w16cid:durableId="45106534">
    <w:abstractNumId w:val="11"/>
  </w:num>
  <w:num w:numId="3" w16cid:durableId="2026520828">
    <w:abstractNumId w:val="18"/>
  </w:num>
  <w:num w:numId="4" w16cid:durableId="1793982698">
    <w:abstractNumId w:val="29"/>
  </w:num>
  <w:num w:numId="5" w16cid:durableId="1736315399">
    <w:abstractNumId w:val="23"/>
  </w:num>
  <w:num w:numId="6" w16cid:durableId="650332366">
    <w:abstractNumId w:val="40"/>
  </w:num>
  <w:num w:numId="7" w16cid:durableId="170293986">
    <w:abstractNumId w:val="36"/>
  </w:num>
  <w:num w:numId="8" w16cid:durableId="814643716">
    <w:abstractNumId w:val="19"/>
  </w:num>
  <w:num w:numId="9" w16cid:durableId="78601564">
    <w:abstractNumId w:val="42"/>
  </w:num>
  <w:num w:numId="10" w16cid:durableId="400060684">
    <w:abstractNumId w:val="35"/>
  </w:num>
  <w:num w:numId="11" w16cid:durableId="1947078346">
    <w:abstractNumId w:val="1"/>
  </w:num>
  <w:num w:numId="12" w16cid:durableId="292058603">
    <w:abstractNumId w:val="9"/>
  </w:num>
  <w:num w:numId="13" w16cid:durableId="1712681253">
    <w:abstractNumId w:val="37"/>
  </w:num>
  <w:num w:numId="14" w16cid:durableId="468322651">
    <w:abstractNumId w:val="6"/>
  </w:num>
  <w:num w:numId="15" w16cid:durableId="605961666">
    <w:abstractNumId w:val="2"/>
  </w:num>
  <w:num w:numId="16" w16cid:durableId="1654019629">
    <w:abstractNumId w:val="3"/>
  </w:num>
  <w:num w:numId="17" w16cid:durableId="1622955609">
    <w:abstractNumId w:val="26"/>
  </w:num>
  <w:num w:numId="18" w16cid:durableId="2099596321">
    <w:abstractNumId w:val="45"/>
  </w:num>
  <w:num w:numId="19" w16cid:durableId="67507436">
    <w:abstractNumId w:val="31"/>
  </w:num>
  <w:num w:numId="20" w16cid:durableId="683284386">
    <w:abstractNumId w:val="33"/>
  </w:num>
  <w:num w:numId="21" w16cid:durableId="806123554">
    <w:abstractNumId w:val="27"/>
  </w:num>
  <w:num w:numId="22" w16cid:durableId="1439645159">
    <w:abstractNumId w:val="25"/>
  </w:num>
  <w:num w:numId="23" w16cid:durableId="465392684">
    <w:abstractNumId w:val="34"/>
  </w:num>
  <w:num w:numId="24" w16cid:durableId="442577848">
    <w:abstractNumId w:val="13"/>
  </w:num>
  <w:num w:numId="25" w16cid:durableId="1362052788">
    <w:abstractNumId w:val="44"/>
  </w:num>
  <w:num w:numId="26" w16cid:durableId="105854080">
    <w:abstractNumId w:val="8"/>
  </w:num>
  <w:num w:numId="27" w16cid:durableId="482769980">
    <w:abstractNumId w:val="15"/>
  </w:num>
  <w:num w:numId="28" w16cid:durableId="2107656054">
    <w:abstractNumId w:val="20"/>
  </w:num>
  <w:num w:numId="29" w16cid:durableId="935207911">
    <w:abstractNumId w:val="12"/>
  </w:num>
  <w:num w:numId="30" w16cid:durableId="1642340720">
    <w:abstractNumId w:val="43"/>
  </w:num>
  <w:num w:numId="31" w16cid:durableId="2082218826">
    <w:abstractNumId w:val="24"/>
  </w:num>
  <w:num w:numId="32" w16cid:durableId="5638369">
    <w:abstractNumId w:val="10"/>
  </w:num>
  <w:num w:numId="33" w16cid:durableId="1354528265">
    <w:abstractNumId w:val="46"/>
  </w:num>
  <w:num w:numId="34" w16cid:durableId="783811356">
    <w:abstractNumId w:val="28"/>
  </w:num>
  <w:num w:numId="35" w16cid:durableId="811219416">
    <w:abstractNumId w:val="14"/>
  </w:num>
  <w:num w:numId="36" w16cid:durableId="1735424561">
    <w:abstractNumId w:val="0"/>
  </w:num>
  <w:num w:numId="37" w16cid:durableId="929969306">
    <w:abstractNumId w:val="30"/>
  </w:num>
  <w:num w:numId="38" w16cid:durableId="1743064556">
    <w:abstractNumId w:val="16"/>
  </w:num>
  <w:num w:numId="39" w16cid:durableId="566959344">
    <w:abstractNumId w:val="4"/>
  </w:num>
  <w:num w:numId="40" w16cid:durableId="572813916">
    <w:abstractNumId w:val="39"/>
  </w:num>
  <w:num w:numId="41" w16cid:durableId="1111439150">
    <w:abstractNumId w:val="21"/>
  </w:num>
  <w:num w:numId="42" w16cid:durableId="1224021577">
    <w:abstractNumId w:val="38"/>
  </w:num>
  <w:num w:numId="43" w16cid:durableId="1774133995">
    <w:abstractNumId w:val="7"/>
  </w:num>
  <w:num w:numId="44" w16cid:durableId="558130684">
    <w:abstractNumId w:val="32"/>
  </w:num>
  <w:num w:numId="45" w16cid:durableId="1246495439">
    <w:abstractNumId w:val="41"/>
  </w:num>
  <w:num w:numId="46" w16cid:durableId="1961640361">
    <w:abstractNumId w:val="5"/>
  </w:num>
  <w:num w:numId="47" w16cid:durableId="2057392237">
    <w:abstractNumId w:val="22"/>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2f52tzox5zpue9xsp5v5vsz5z9fpeerprx&quot;&gt;CT DCE Manuscript&lt;record-ids&gt;&lt;item&gt;25&lt;/item&gt;&lt;item&gt;26&lt;/item&gt;&lt;item&gt;31&lt;/item&gt;&lt;/record-ids&gt;&lt;/item&gt;&lt;/Libraries&gt;"/>
  </w:docVars>
  <w:rsids>
    <w:rsidRoot w:val="00BF2AB0"/>
    <w:rsid w:val="000118A3"/>
    <w:rsid w:val="00056068"/>
    <w:rsid w:val="0007739D"/>
    <w:rsid w:val="00087D38"/>
    <w:rsid w:val="0009674C"/>
    <w:rsid w:val="000E4A2B"/>
    <w:rsid w:val="00102530"/>
    <w:rsid w:val="00121D54"/>
    <w:rsid w:val="00121DDB"/>
    <w:rsid w:val="001277C2"/>
    <w:rsid w:val="00144A59"/>
    <w:rsid w:val="001E3C06"/>
    <w:rsid w:val="001E61F3"/>
    <w:rsid w:val="00202A76"/>
    <w:rsid w:val="00207110"/>
    <w:rsid w:val="0024241D"/>
    <w:rsid w:val="00247BCE"/>
    <w:rsid w:val="00255F19"/>
    <w:rsid w:val="002657BE"/>
    <w:rsid w:val="002F30A6"/>
    <w:rsid w:val="002F3611"/>
    <w:rsid w:val="002F754B"/>
    <w:rsid w:val="002F7A0C"/>
    <w:rsid w:val="003603BD"/>
    <w:rsid w:val="0038214E"/>
    <w:rsid w:val="004222DA"/>
    <w:rsid w:val="00424005"/>
    <w:rsid w:val="00445374"/>
    <w:rsid w:val="004C3935"/>
    <w:rsid w:val="004D1DCF"/>
    <w:rsid w:val="004E1CC4"/>
    <w:rsid w:val="00544DDF"/>
    <w:rsid w:val="005667D3"/>
    <w:rsid w:val="0058622D"/>
    <w:rsid w:val="00586874"/>
    <w:rsid w:val="005F7897"/>
    <w:rsid w:val="006C7532"/>
    <w:rsid w:val="006E60AA"/>
    <w:rsid w:val="0070000E"/>
    <w:rsid w:val="00744851"/>
    <w:rsid w:val="00765B23"/>
    <w:rsid w:val="007B449F"/>
    <w:rsid w:val="007C0DBF"/>
    <w:rsid w:val="007D4088"/>
    <w:rsid w:val="007F56B7"/>
    <w:rsid w:val="008146E5"/>
    <w:rsid w:val="008249CA"/>
    <w:rsid w:val="00871311"/>
    <w:rsid w:val="008C5190"/>
    <w:rsid w:val="008F6561"/>
    <w:rsid w:val="00902541"/>
    <w:rsid w:val="00902DDC"/>
    <w:rsid w:val="009031F2"/>
    <w:rsid w:val="00992A8E"/>
    <w:rsid w:val="009A161B"/>
    <w:rsid w:val="009B236F"/>
    <w:rsid w:val="009D41ED"/>
    <w:rsid w:val="00A1728F"/>
    <w:rsid w:val="00A67CC9"/>
    <w:rsid w:val="00AF5D0A"/>
    <w:rsid w:val="00B4772D"/>
    <w:rsid w:val="00B748B0"/>
    <w:rsid w:val="00BD2912"/>
    <w:rsid w:val="00BE7357"/>
    <w:rsid w:val="00BF2AB0"/>
    <w:rsid w:val="00C056ED"/>
    <w:rsid w:val="00C21FAE"/>
    <w:rsid w:val="00C47610"/>
    <w:rsid w:val="00C5718B"/>
    <w:rsid w:val="00C61132"/>
    <w:rsid w:val="00C75DE8"/>
    <w:rsid w:val="00C77B46"/>
    <w:rsid w:val="00C95840"/>
    <w:rsid w:val="00CA3CB5"/>
    <w:rsid w:val="00CA644B"/>
    <w:rsid w:val="00CC7433"/>
    <w:rsid w:val="00CF0F6B"/>
    <w:rsid w:val="00CF1F64"/>
    <w:rsid w:val="00CF7AF4"/>
    <w:rsid w:val="00D04150"/>
    <w:rsid w:val="00D06E73"/>
    <w:rsid w:val="00D204CA"/>
    <w:rsid w:val="00D20775"/>
    <w:rsid w:val="00D63D2A"/>
    <w:rsid w:val="00D94509"/>
    <w:rsid w:val="00DA42B1"/>
    <w:rsid w:val="00DB1E92"/>
    <w:rsid w:val="00DC46E3"/>
    <w:rsid w:val="00DE1CE1"/>
    <w:rsid w:val="00E80A1C"/>
    <w:rsid w:val="00E83AE9"/>
    <w:rsid w:val="00E91D8A"/>
    <w:rsid w:val="00E95E2E"/>
    <w:rsid w:val="00ED4A8E"/>
    <w:rsid w:val="00F03C6A"/>
    <w:rsid w:val="00F14180"/>
    <w:rsid w:val="00F23CF7"/>
    <w:rsid w:val="00F41D33"/>
    <w:rsid w:val="00F96B29"/>
    <w:rsid w:val="00F96D4C"/>
    <w:rsid w:val="00FA024A"/>
    <w:rsid w:val="00FA2408"/>
    <w:rsid w:val="00FB2271"/>
    <w:rsid w:val="00FD0790"/>
    <w:rsid w:val="00FF724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DC24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F2AB0"/>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BF2AB0"/>
    <w:pPr>
      <w:keepNext/>
      <w:keepLines/>
      <w:spacing w:before="40" w:after="0"/>
      <w:outlineLvl w:val="1"/>
    </w:pPr>
    <w:rPr>
      <w:rFonts w:asciiTheme="majorHAnsi" w:eastAsiaTheme="majorEastAsia" w:hAnsiTheme="majorHAnsi" w:cstheme="majorBidi"/>
      <w:color w:val="2F5496" w:themeColor="accent1" w:themeShade="BF"/>
      <w:sz w:val="26"/>
      <w:szCs w:val="26"/>
      <w:lang w:bidi="ar-SA"/>
    </w:rPr>
  </w:style>
  <w:style w:type="paragraph" w:styleId="Heading3">
    <w:name w:val="heading 3"/>
    <w:basedOn w:val="Normal"/>
    <w:next w:val="Normal"/>
    <w:link w:val="Heading3Char"/>
    <w:uiPriority w:val="9"/>
    <w:semiHidden/>
    <w:unhideWhenUsed/>
    <w:qFormat/>
    <w:rsid w:val="00BF2AB0"/>
    <w:pPr>
      <w:keepNext/>
      <w:keepLines/>
      <w:spacing w:before="40" w:after="0"/>
      <w:outlineLvl w:val="2"/>
    </w:pPr>
    <w:rPr>
      <w:rFonts w:asciiTheme="majorHAnsi" w:eastAsiaTheme="majorEastAsia" w:hAnsiTheme="majorHAnsi" w:cstheme="majorBidi"/>
      <w:color w:val="1F3763" w:themeColor="accent1" w:themeShade="7F"/>
      <w:sz w:val="24"/>
      <w:szCs w:val="24"/>
      <w:lang w:bidi="ar-SA"/>
    </w:rPr>
  </w:style>
  <w:style w:type="paragraph" w:styleId="Heading4">
    <w:name w:val="heading 4"/>
    <w:basedOn w:val="Normal"/>
    <w:next w:val="Normal"/>
    <w:link w:val="Heading4Char"/>
    <w:uiPriority w:val="9"/>
    <w:unhideWhenUsed/>
    <w:qFormat/>
    <w:rsid w:val="00BF2AB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2AB0"/>
    <w:rPr>
      <w:rFonts w:asciiTheme="majorHAnsi" w:eastAsiaTheme="majorEastAsia" w:hAnsiTheme="majorHAnsi" w:cstheme="majorBidi"/>
      <w:color w:val="2F5496" w:themeColor="accent1" w:themeShade="BF"/>
      <w:sz w:val="32"/>
      <w:szCs w:val="40"/>
      <w:lang w:val="en-GB"/>
    </w:rPr>
  </w:style>
  <w:style w:type="character" w:customStyle="1" w:styleId="Heading4Char">
    <w:name w:val="Heading 4 Char"/>
    <w:basedOn w:val="DefaultParagraphFont"/>
    <w:link w:val="Heading4"/>
    <w:uiPriority w:val="9"/>
    <w:rsid w:val="00BF2AB0"/>
    <w:rPr>
      <w:rFonts w:asciiTheme="majorHAnsi" w:eastAsiaTheme="majorEastAsia" w:hAnsiTheme="majorHAnsi" w:cstheme="majorBidi"/>
      <w:i/>
      <w:iCs/>
      <w:color w:val="2F5496" w:themeColor="accent1" w:themeShade="BF"/>
      <w:lang w:val="en-GB"/>
    </w:rPr>
  </w:style>
  <w:style w:type="character" w:customStyle="1" w:styleId="Heading2Char">
    <w:name w:val="Heading 2 Char"/>
    <w:basedOn w:val="DefaultParagraphFont"/>
    <w:link w:val="Heading2"/>
    <w:uiPriority w:val="9"/>
    <w:rsid w:val="00BF2AB0"/>
    <w:rPr>
      <w:rFonts w:asciiTheme="majorHAnsi" w:eastAsiaTheme="majorEastAsia" w:hAnsiTheme="majorHAnsi" w:cstheme="majorBidi"/>
      <w:color w:val="2F5496" w:themeColor="accent1" w:themeShade="BF"/>
      <w:sz w:val="26"/>
      <w:szCs w:val="26"/>
      <w:lang w:val="en-GB" w:bidi="ar-SA"/>
    </w:rPr>
  </w:style>
  <w:style w:type="character" w:customStyle="1" w:styleId="Heading3Char">
    <w:name w:val="Heading 3 Char"/>
    <w:basedOn w:val="DefaultParagraphFont"/>
    <w:link w:val="Heading3"/>
    <w:uiPriority w:val="9"/>
    <w:semiHidden/>
    <w:rsid w:val="00BF2AB0"/>
    <w:rPr>
      <w:rFonts w:asciiTheme="majorHAnsi" w:eastAsiaTheme="majorEastAsia" w:hAnsiTheme="majorHAnsi" w:cstheme="majorBidi"/>
      <w:color w:val="1F3763" w:themeColor="accent1" w:themeShade="7F"/>
      <w:sz w:val="24"/>
      <w:szCs w:val="24"/>
      <w:lang w:val="en-GB" w:bidi="ar-SA"/>
    </w:rPr>
  </w:style>
  <w:style w:type="paragraph" w:styleId="ListParagraph">
    <w:name w:val="List Paragraph"/>
    <w:aliases w:val="Bullet List,FooterText,List Paragraph1,Colorful List Accent 1,numbered,Paragraphe de liste1,列出段落,列出段落1,Bulletr List Paragraph,List Paragraph2,List Paragraph21,Párrafo de lista1,Parágrafo da Lista1,リスト段落1,Plan,Dot pt,F5 List Paragraph,????"/>
    <w:basedOn w:val="Normal"/>
    <w:link w:val="ListParagraphChar"/>
    <w:uiPriority w:val="34"/>
    <w:qFormat/>
    <w:rsid w:val="00BF2AB0"/>
    <w:pPr>
      <w:ind w:left="720"/>
      <w:contextualSpacing/>
    </w:pPr>
    <w:rPr>
      <w:rFonts w:eastAsia="SimSun"/>
      <w:szCs w:val="22"/>
      <w:lang w:bidi="ar-SA"/>
    </w:rPr>
  </w:style>
  <w:style w:type="paragraph" w:styleId="Header">
    <w:name w:val="header"/>
    <w:basedOn w:val="Normal"/>
    <w:link w:val="HeaderChar"/>
    <w:unhideWhenUsed/>
    <w:rsid w:val="00BF2AB0"/>
    <w:pPr>
      <w:tabs>
        <w:tab w:val="center" w:pos="4680"/>
        <w:tab w:val="right" w:pos="9360"/>
      </w:tabs>
      <w:spacing w:after="0" w:line="240" w:lineRule="auto"/>
    </w:pPr>
    <w:rPr>
      <w:rFonts w:eastAsia="SimSun"/>
      <w:szCs w:val="22"/>
      <w:lang w:bidi="ar-SA"/>
    </w:rPr>
  </w:style>
  <w:style w:type="character" w:customStyle="1" w:styleId="HeaderChar">
    <w:name w:val="Header Char"/>
    <w:basedOn w:val="DefaultParagraphFont"/>
    <w:link w:val="Header"/>
    <w:rsid w:val="00BF2AB0"/>
    <w:rPr>
      <w:rFonts w:eastAsia="SimSun"/>
      <w:szCs w:val="22"/>
      <w:lang w:val="en-GB" w:bidi="ar-SA"/>
    </w:rPr>
  </w:style>
  <w:style w:type="paragraph" w:styleId="Footer">
    <w:name w:val="footer"/>
    <w:basedOn w:val="Normal"/>
    <w:link w:val="FooterChar"/>
    <w:uiPriority w:val="99"/>
    <w:unhideWhenUsed/>
    <w:rsid w:val="00BF2AB0"/>
    <w:pPr>
      <w:tabs>
        <w:tab w:val="center" w:pos="4680"/>
        <w:tab w:val="right" w:pos="9360"/>
      </w:tabs>
      <w:spacing w:after="0" w:line="240" w:lineRule="auto"/>
    </w:pPr>
    <w:rPr>
      <w:rFonts w:eastAsia="SimSun"/>
      <w:szCs w:val="22"/>
      <w:lang w:bidi="ar-SA"/>
    </w:rPr>
  </w:style>
  <w:style w:type="character" w:customStyle="1" w:styleId="FooterChar">
    <w:name w:val="Footer Char"/>
    <w:basedOn w:val="DefaultParagraphFont"/>
    <w:link w:val="Footer"/>
    <w:uiPriority w:val="99"/>
    <w:rsid w:val="00BF2AB0"/>
    <w:rPr>
      <w:rFonts w:eastAsia="SimSun"/>
      <w:szCs w:val="22"/>
      <w:lang w:val="en-GB" w:bidi="ar-SA"/>
    </w:rPr>
  </w:style>
  <w:style w:type="paragraph" w:styleId="Title">
    <w:name w:val="Title"/>
    <w:basedOn w:val="Normal"/>
    <w:next w:val="Normal"/>
    <w:link w:val="TitleChar"/>
    <w:uiPriority w:val="10"/>
    <w:qFormat/>
    <w:rsid w:val="00BF2AB0"/>
    <w:pPr>
      <w:spacing w:after="0" w:line="240" w:lineRule="auto"/>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sid w:val="00BF2AB0"/>
    <w:rPr>
      <w:rFonts w:asciiTheme="majorHAnsi" w:eastAsiaTheme="majorEastAsia" w:hAnsiTheme="majorHAnsi" w:cstheme="majorBidi"/>
      <w:spacing w:val="-10"/>
      <w:kern w:val="28"/>
      <w:sz w:val="56"/>
      <w:szCs w:val="56"/>
      <w:lang w:val="en-GB" w:bidi="ar-SA"/>
    </w:rPr>
  </w:style>
  <w:style w:type="paragraph" w:customStyle="1" w:styleId="EndNoteBibliographyTitle">
    <w:name w:val="EndNote Bibliography Title"/>
    <w:basedOn w:val="Normal"/>
    <w:link w:val="EndNoteBibliographyTitleChar"/>
    <w:rsid w:val="00BF2AB0"/>
    <w:pPr>
      <w:spacing w:after="0"/>
      <w:jc w:val="center"/>
    </w:pPr>
    <w:rPr>
      <w:rFonts w:ascii="Calibri" w:eastAsia="SimSun" w:hAnsi="Calibri" w:cs="Calibri"/>
      <w:noProof/>
      <w:szCs w:val="22"/>
      <w:lang w:bidi="ar-SA"/>
    </w:rPr>
  </w:style>
  <w:style w:type="character" w:customStyle="1" w:styleId="EndNoteBibliographyTitleChar">
    <w:name w:val="EndNote Bibliography Title Char"/>
    <w:basedOn w:val="DefaultParagraphFont"/>
    <w:link w:val="EndNoteBibliographyTitle"/>
    <w:rsid w:val="00BF2AB0"/>
    <w:rPr>
      <w:rFonts w:ascii="Calibri" w:eastAsia="SimSun" w:hAnsi="Calibri" w:cs="Calibri"/>
      <w:noProof/>
      <w:szCs w:val="22"/>
      <w:lang w:val="en-GB" w:bidi="ar-SA"/>
    </w:rPr>
  </w:style>
  <w:style w:type="paragraph" w:customStyle="1" w:styleId="EndNoteBibliography">
    <w:name w:val="EndNote Bibliography"/>
    <w:basedOn w:val="Normal"/>
    <w:link w:val="EndNoteBibliographyChar"/>
    <w:rsid w:val="00BF2AB0"/>
    <w:pPr>
      <w:spacing w:line="240" w:lineRule="auto"/>
    </w:pPr>
    <w:rPr>
      <w:rFonts w:ascii="Calibri" w:eastAsia="SimSun" w:hAnsi="Calibri" w:cs="Calibri"/>
      <w:noProof/>
      <w:szCs w:val="22"/>
      <w:lang w:bidi="ar-SA"/>
    </w:rPr>
  </w:style>
  <w:style w:type="character" w:customStyle="1" w:styleId="EndNoteBibliographyChar">
    <w:name w:val="EndNote Bibliography Char"/>
    <w:basedOn w:val="DefaultParagraphFont"/>
    <w:link w:val="EndNoteBibliography"/>
    <w:rsid w:val="00BF2AB0"/>
    <w:rPr>
      <w:rFonts w:ascii="Calibri" w:eastAsia="SimSun" w:hAnsi="Calibri" w:cs="Calibri"/>
      <w:noProof/>
      <w:szCs w:val="22"/>
      <w:lang w:val="en-GB" w:bidi="ar-SA"/>
    </w:rPr>
  </w:style>
  <w:style w:type="character" w:customStyle="1" w:styleId="ListParagraphChar">
    <w:name w:val="List Paragraph Char"/>
    <w:aliases w:val="Bullet List Char,FooterText Char,List Paragraph1 Char,Colorful List Accent 1 Char,numbered Char,Paragraphe de liste1 Char,列出段落 Char,列出段落1 Char,Bulletr List Paragraph Char,List Paragraph2 Char,List Paragraph21 Char,リスト段落1 Char"/>
    <w:basedOn w:val="DefaultParagraphFont"/>
    <w:link w:val="ListParagraph"/>
    <w:uiPriority w:val="34"/>
    <w:rsid w:val="00BF2AB0"/>
    <w:rPr>
      <w:rFonts w:eastAsia="SimSun"/>
      <w:szCs w:val="22"/>
      <w:lang w:val="en-GB" w:bidi="ar-SA"/>
    </w:rPr>
  </w:style>
  <w:style w:type="character" w:styleId="CommentReference">
    <w:name w:val="annotation reference"/>
    <w:basedOn w:val="DefaultParagraphFont"/>
    <w:uiPriority w:val="99"/>
    <w:semiHidden/>
    <w:unhideWhenUsed/>
    <w:rsid w:val="00BF2AB0"/>
    <w:rPr>
      <w:sz w:val="16"/>
      <w:szCs w:val="16"/>
    </w:rPr>
  </w:style>
  <w:style w:type="paragraph" w:styleId="CommentText">
    <w:name w:val="annotation text"/>
    <w:basedOn w:val="Normal"/>
    <w:link w:val="CommentTextChar"/>
    <w:uiPriority w:val="99"/>
    <w:unhideWhenUsed/>
    <w:rsid w:val="00BF2AB0"/>
    <w:pPr>
      <w:spacing w:line="240" w:lineRule="auto"/>
    </w:pPr>
    <w:rPr>
      <w:rFonts w:eastAsia="SimSun"/>
      <w:sz w:val="20"/>
      <w:szCs w:val="20"/>
      <w:lang w:bidi="ar-SA"/>
    </w:rPr>
  </w:style>
  <w:style w:type="character" w:customStyle="1" w:styleId="CommentTextChar">
    <w:name w:val="Comment Text Char"/>
    <w:basedOn w:val="DefaultParagraphFont"/>
    <w:link w:val="CommentText"/>
    <w:uiPriority w:val="99"/>
    <w:rsid w:val="00BF2AB0"/>
    <w:rPr>
      <w:rFonts w:eastAsia="SimSun"/>
      <w:sz w:val="20"/>
      <w:szCs w:val="20"/>
      <w:lang w:val="en-GB" w:bidi="ar-SA"/>
    </w:rPr>
  </w:style>
  <w:style w:type="paragraph" w:styleId="CommentSubject">
    <w:name w:val="annotation subject"/>
    <w:basedOn w:val="CommentText"/>
    <w:next w:val="CommentText"/>
    <w:link w:val="CommentSubjectChar"/>
    <w:uiPriority w:val="99"/>
    <w:semiHidden/>
    <w:unhideWhenUsed/>
    <w:rsid w:val="00BF2AB0"/>
    <w:rPr>
      <w:b/>
      <w:bCs/>
    </w:rPr>
  </w:style>
  <w:style w:type="character" w:customStyle="1" w:styleId="CommentSubjectChar">
    <w:name w:val="Comment Subject Char"/>
    <w:basedOn w:val="CommentTextChar"/>
    <w:link w:val="CommentSubject"/>
    <w:uiPriority w:val="99"/>
    <w:semiHidden/>
    <w:rsid w:val="00BF2AB0"/>
    <w:rPr>
      <w:rFonts w:eastAsia="SimSun"/>
      <w:b/>
      <w:bCs/>
      <w:sz w:val="20"/>
      <w:szCs w:val="20"/>
      <w:lang w:val="en-GB" w:bidi="ar-SA"/>
    </w:rPr>
  </w:style>
  <w:style w:type="table" w:styleId="TableGrid">
    <w:name w:val="Table Grid"/>
    <w:basedOn w:val="TableNormal"/>
    <w:uiPriority w:val="39"/>
    <w:rsid w:val="00BF2AB0"/>
    <w:pPr>
      <w:spacing w:after="0" w:line="240" w:lineRule="auto"/>
    </w:pPr>
    <w:rPr>
      <w:rFonts w:eastAsia="SimSun"/>
      <w:szCs w:val="22"/>
      <w:lang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BF2AB0"/>
    <w:pPr>
      <w:spacing w:after="0" w:line="240" w:lineRule="auto"/>
    </w:pPr>
    <w:rPr>
      <w:rFonts w:ascii="Times New Roman" w:eastAsia="SimSun" w:hAnsi="Times New Roman" w:cs="Times New Roman"/>
      <w:sz w:val="18"/>
      <w:szCs w:val="18"/>
      <w:lang w:bidi="ar-SA"/>
    </w:rPr>
  </w:style>
  <w:style w:type="character" w:customStyle="1" w:styleId="BalloonTextChar">
    <w:name w:val="Balloon Text Char"/>
    <w:basedOn w:val="DefaultParagraphFont"/>
    <w:link w:val="BalloonText"/>
    <w:uiPriority w:val="99"/>
    <w:semiHidden/>
    <w:rsid w:val="00BF2AB0"/>
    <w:rPr>
      <w:rFonts w:ascii="Times New Roman" w:eastAsia="SimSun" w:hAnsi="Times New Roman" w:cs="Times New Roman"/>
      <w:sz w:val="18"/>
      <w:szCs w:val="18"/>
      <w:lang w:val="en-GB" w:bidi="ar-SA"/>
    </w:rPr>
  </w:style>
  <w:style w:type="paragraph" w:styleId="Revision">
    <w:name w:val="Revision"/>
    <w:hidden/>
    <w:uiPriority w:val="99"/>
    <w:semiHidden/>
    <w:rsid w:val="00BF2AB0"/>
    <w:pPr>
      <w:spacing w:after="0" w:line="240" w:lineRule="auto"/>
    </w:pPr>
    <w:rPr>
      <w:rFonts w:eastAsia="SimSun"/>
      <w:szCs w:val="22"/>
      <w:lang w:bidi="ar-SA"/>
    </w:rPr>
  </w:style>
  <w:style w:type="character" w:styleId="Hyperlink">
    <w:name w:val="Hyperlink"/>
    <w:basedOn w:val="DefaultParagraphFont"/>
    <w:uiPriority w:val="99"/>
    <w:unhideWhenUsed/>
    <w:rsid w:val="00BF2AB0"/>
    <w:rPr>
      <w:color w:val="0563C1" w:themeColor="hyperlink"/>
      <w:u w:val="single"/>
    </w:rPr>
  </w:style>
  <w:style w:type="character" w:customStyle="1" w:styleId="UnresolvedMention1">
    <w:name w:val="Unresolved Mention1"/>
    <w:basedOn w:val="DefaultParagraphFont"/>
    <w:uiPriority w:val="99"/>
    <w:semiHidden/>
    <w:unhideWhenUsed/>
    <w:rsid w:val="00BF2AB0"/>
    <w:rPr>
      <w:color w:val="605E5C"/>
      <w:shd w:val="clear" w:color="auto" w:fill="E1DFDD"/>
    </w:rPr>
  </w:style>
  <w:style w:type="paragraph" w:customStyle="1" w:styleId="paragraph">
    <w:name w:val="paragraph"/>
    <w:basedOn w:val="Normal"/>
    <w:rsid w:val="00BF2AB0"/>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normaltextrun">
    <w:name w:val="normaltextrun"/>
    <w:basedOn w:val="DefaultParagraphFont"/>
    <w:rsid w:val="00BF2AB0"/>
  </w:style>
  <w:style w:type="character" w:customStyle="1" w:styleId="eop">
    <w:name w:val="eop"/>
    <w:basedOn w:val="DefaultParagraphFont"/>
    <w:rsid w:val="00BF2AB0"/>
  </w:style>
  <w:style w:type="paragraph" w:styleId="NormalWeb">
    <w:name w:val="Normal (Web)"/>
    <w:basedOn w:val="Normal"/>
    <w:uiPriority w:val="99"/>
    <w:unhideWhenUsed/>
    <w:rsid w:val="00BF2AB0"/>
    <w:pPr>
      <w:spacing w:before="100" w:beforeAutospacing="1" w:after="100" w:afterAutospacing="1" w:line="240" w:lineRule="auto"/>
    </w:pPr>
    <w:rPr>
      <w:rFonts w:ascii="Times New Roman" w:eastAsia="Times New Roman" w:hAnsi="Times New Roman" w:cs="Times New Roman"/>
      <w:sz w:val="24"/>
      <w:szCs w:val="24"/>
      <w:lang w:val="en-ID" w:bidi="ar-SA"/>
    </w:rPr>
  </w:style>
  <w:style w:type="character" w:styleId="FollowedHyperlink">
    <w:name w:val="FollowedHyperlink"/>
    <w:basedOn w:val="DefaultParagraphFont"/>
    <w:uiPriority w:val="99"/>
    <w:semiHidden/>
    <w:unhideWhenUsed/>
    <w:rsid w:val="00BF2AB0"/>
    <w:rPr>
      <w:color w:val="954F72" w:themeColor="followedHyperlink"/>
      <w:u w:val="single"/>
    </w:rPr>
  </w:style>
  <w:style w:type="paragraph" w:customStyle="1" w:styleId="Pa6">
    <w:name w:val="Pa6"/>
    <w:basedOn w:val="Normal"/>
    <w:next w:val="Normal"/>
    <w:uiPriority w:val="99"/>
    <w:rsid w:val="00BF2AB0"/>
    <w:pPr>
      <w:autoSpaceDE w:val="0"/>
      <w:autoSpaceDN w:val="0"/>
      <w:adjustRightInd w:val="0"/>
      <w:spacing w:after="0" w:line="167" w:lineRule="atLeast"/>
    </w:pPr>
    <w:rPr>
      <w:rFonts w:ascii="Shaker 2 Lancet Regular" w:eastAsia="SimSun" w:hAnsi="Shaker 2 Lancet Regular" w:cs="Times New Roman"/>
      <w:sz w:val="24"/>
      <w:szCs w:val="24"/>
      <w:lang w:bidi="ar-SA"/>
    </w:rPr>
  </w:style>
  <w:style w:type="paragraph" w:customStyle="1" w:styleId="Pa14">
    <w:name w:val="Pa14"/>
    <w:basedOn w:val="Normal"/>
    <w:next w:val="Normal"/>
    <w:uiPriority w:val="99"/>
    <w:rsid w:val="00BF2AB0"/>
    <w:pPr>
      <w:autoSpaceDE w:val="0"/>
      <w:autoSpaceDN w:val="0"/>
      <w:adjustRightInd w:val="0"/>
      <w:spacing w:after="0" w:line="187" w:lineRule="atLeast"/>
    </w:pPr>
    <w:rPr>
      <w:rFonts w:ascii="Shaker 2 Lancet Regular" w:eastAsia="SimSun" w:hAnsi="Shaker 2 Lancet Regular" w:cs="Times New Roman"/>
      <w:sz w:val="24"/>
      <w:szCs w:val="24"/>
      <w:lang w:bidi="ar-SA"/>
    </w:rPr>
  </w:style>
  <w:style w:type="character" w:customStyle="1" w:styleId="A2">
    <w:name w:val="A2"/>
    <w:uiPriority w:val="99"/>
    <w:rsid w:val="00BF2AB0"/>
    <w:rPr>
      <w:rFonts w:cs="Shaker 2 Lancet Regular"/>
      <w:color w:val="221E1F"/>
      <w:sz w:val="16"/>
      <w:szCs w:val="16"/>
    </w:rPr>
  </w:style>
  <w:style w:type="character" w:styleId="PageNumber">
    <w:name w:val="page number"/>
    <w:basedOn w:val="DefaultParagraphFont"/>
    <w:uiPriority w:val="99"/>
    <w:semiHidden/>
    <w:unhideWhenUsed/>
    <w:rsid w:val="00BF2AB0"/>
  </w:style>
  <w:style w:type="character" w:customStyle="1" w:styleId="UnresolvedMention2">
    <w:name w:val="Unresolved Mention2"/>
    <w:basedOn w:val="DefaultParagraphFont"/>
    <w:uiPriority w:val="99"/>
    <w:semiHidden/>
    <w:unhideWhenUsed/>
    <w:rsid w:val="00BF2AB0"/>
    <w:rPr>
      <w:color w:val="605E5C"/>
      <w:shd w:val="clear" w:color="auto" w:fill="E1DFDD"/>
    </w:rPr>
  </w:style>
  <w:style w:type="character" w:customStyle="1" w:styleId="UnresolvedMention3">
    <w:name w:val="Unresolved Mention3"/>
    <w:basedOn w:val="DefaultParagraphFont"/>
    <w:uiPriority w:val="99"/>
    <w:semiHidden/>
    <w:unhideWhenUsed/>
    <w:rsid w:val="00BF2AB0"/>
    <w:rPr>
      <w:color w:val="605E5C"/>
      <w:shd w:val="clear" w:color="auto" w:fill="E1DFDD"/>
    </w:rPr>
  </w:style>
  <w:style w:type="character" w:customStyle="1" w:styleId="mixed-citation">
    <w:name w:val="mixed-citation"/>
    <w:basedOn w:val="DefaultParagraphFont"/>
    <w:rsid w:val="00BF2AB0"/>
  </w:style>
  <w:style w:type="character" w:customStyle="1" w:styleId="ref-title">
    <w:name w:val="ref-title"/>
    <w:basedOn w:val="DefaultParagraphFont"/>
    <w:rsid w:val="00BF2AB0"/>
  </w:style>
  <w:style w:type="character" w:customStyle="1" w:styleId="ref-journal">
    <w:name w:val="ref-journal"/>
    <w:basedOn w:val="DefaultParagraphFont"/>
    <w:rsid w:val="00BF2AB0"/>
  </w:style>
  <w:style w:type="character" w:customStyle="1" w:styleId="ref-vol">
    <w:name w:val="ref-vol"/>
    <w:basedOn w:val="DefaultParagraphFont"/>
    <w:rsid w:val="00BF2AB0"/>
  </w:style>
  <w:style w:type="character" w:customStyle="1" w:styleId="nowrap">
    <w:name w:val="nowrap"/>
    <w:basedOn w:val="DefaultParagraphFont"/>
    <w:rsid w:val="00BF2AB0"/>
  </w:style>
  <w:style w:type="character" w:customStyle="1" w:styleId="UnresolvedMention4">
    <w:name w:val="Unresolved Mention4"/>
    <w:basedOn w:val="DefaultParagraphFont"/>
    <w:uiPriority w:val="99"/>
    <w:semiHidden/>
    <w:unhideWhenUsed/>
    <w:rsid w:val="00BF2AB0"/>
    <w:rPr>
      <w:color w:val="605E5C"/>
      <w:shd w:val="clear" w:color="auto" w:fill="E1DFDD"/>
    </w:rPr>
  </w:style>
  <w:style w:type="character" w:customStyle="1" w:styleId="UnresolvedMention5">
    <w:name w:val="Unresolved Mention5"/>
    <w:basedOn w:val="DefaultParagraphFont"/>
    <w:uiPriority w:val="99"/>
    <w:semiHidden/>
    <w:unhideWhenUsed/>
    <w:rsid w:val="00BF2AB0"/>
    <w:rPr>
      <w:color w:val="605E5C"/>
      <w:shd w:val="clear" w:color="auto" w:fill="E1DFDD"/>
    </w:rPr>
  </w:style>
  <w:style w:type="character" w:customStyle="1" w:styleId="UnresolvedMention6">
    <w:name w:val="Unresolved Mention6"/>
    <w:basedOn w:val="DefaultParagraphFont"/>
    <w:uiPriority w:val="99"/>
    <w:semiHidden/>
    <w:unhideWhenUsed/>
    <w:rsid w:val="00BF2AB0"/>
    <w:rPr>
      <w:color w:val="605E5C"/>
      <w:shd w:val="clear" w:color="auto" w:fill="E1DFDD"/>
    </w:rPr>
  </w:style>
  <w:style w:type="paragraph" w:styleId="TOCHeading">
    <w:name w:val="TOC Heading"/>
    <w:basedOn w:val="Heading1"/>
    <w:next w:val="Normal"/>
    <w:uiPriority w:val="39"/>
    <w:unhideWhenUsed/>
    <w:qFormat/>
    <w:rsid w:val="00BF2AB0"/>
    <w:pPr>
      <w:outlineLvl w:val="9"/>
    </w:pPr>
    <w:rPr>
      <w:szCs w:val="32"/>
      <w:lang w:val="en-US" w:bidi="ar-SA"/>
    </w:rPr>
  </w:style>
  <w:style w:type="paragraph" w:styleId="TOC1">
    <w:name w:val="toc 1"/>
    <w:basedOn w:val="Normal"/>
    <w:next w:val="Normal"/>
    <w:autoRedefine/>
    <w:uiPriority w:val="39"/>
    <w:unhideWhenUsed/>
    <w:rsid w:val="00BF2AB0"/>
    <w:pPr>
      <w:spacing w:after="100"/>
    </w:pPr>
  </w:style>
  <w:style w:type="paragraph" w:styleId="TOC2">
    <w:name w:val="toc 2"/>
    <w:basedOn w:val="Normal"/>
    <w:next w:val="Normal"/>
    <w:autoRedefine/>
    <w:uiPriority w:val="39"/>
    <w:unhideWhenUsed/>
    <w:rsid w:val="00BF2AB0"/>
    <w:pPr>
      <w:spacing w:after="100"/>
      <w:ind w:left="220"/>
    </w:pPr>
  </w:style>
  <w:style w:type="character" w:styleId="UnresolvedMention">
    <w:name w:val="Unresolved Mention"/>
    <w:basedOn w:val="DefaultParagraphFont"/>
    <w:uiPriority w:val="99"/>
    <w:semiHidden/>
    <w:unhideWhenUsed/>
    <w:rsid w:val="002657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498438">
      <w:bodyDiv w:val="1"/>
      <w:marLeft w:val="0"/>
      <w:marRight w:val="0"/>
      <w:marTop w:val="0"/>
      <w:marBottom w:val="0"/>
      <w:divBdr>
        <w:top w:val="none" w:sz="0" w:space="0" w:color="auto"/>
        <w:left w:val="none" w:sz="0" w:space="0" w:color="auto"/>
        <w:bottom w:val="none" w:sz="0" w:space="0" w:color="auto"/>
        <w:right w:val="none" w:sz="0" w:space="0" w:color="auto"/>
      </w:divBdr>
    </w:div>
    <w:div w:id="837236980">
      <w:bodyDiv w:val="1"/>
      <w:marLeft w:val="0"/>
      <w:marRight w:val="0"/>
      <w:marTop w:val="0"/>
      <w:marBottom w:val="0"/>
      <w:divBdr>
        <w:top w:val="none" w:sz="0" w:space="0" w:color="auto"/>
        <w:left w:val="none" w:sz="0" w:space="0" w:color="auto"/>
        <w:bottom w:val="none" w:sz="0" w:space="0" w:color="auto"/>
        <w:right w:val="none" w:sz="0" w:space="0" w:color="auto"/>
      </w:divBdr>
    </w:div>
    <w:div w:id="1819227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eader" Target="header2.xml"/><Relationship Id="rId26" Type="http://schemas.openxmlformats.org/officeDocument/2006/relationships/hyperlink" Target="https://www.medrxiv.org/content/10.1101/2020.08.05.20157768v1.full.pdf" TargetMode="External"/><Relationship Id="rId39" Type="http://schemas.openxmlformats.org/officeDocument/2006/relationships/hyperlink" Target="https://www.ncbi.nlm.nih.gov/pmc/articles/PMC7280094/" TargetMode="External"/><Relationship Id="rId21" Type="http://schemas.openxmlformats.org/officeDocument/2006/relationships/image" Target="media/image6.png"/><Relationship Id="rId34" Type="http://schemas.openxmlformats.org/officeDocument/2006/relationships/hyperlink" Target="https://gh.bmj.com/content/bmjgh/5/10/e003188.full.pdf" TargetMode="External"/><Relationship Id="rId42" Type="http://schemas.openxmlformats.org/officeDocument/2006/relationships/hyperlink" Target="https://www-ncbi-nlm-nih-gov.libproxy1.nus.edu.sg/pmc/articles/PMC7485859/" TargetMode="External"/><Relationship Id="rId47" Type="http://schemas.openxmlformats.org/officeDocument/2006/relationships/hyperlink" Target="https://www.medrxiv.org/content/10.1101/2020.10.01.20205047v2.full.pdf" TargetMode="External"/><Relationship Id="rId50"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footer" Target="footer1.xml"/><Relationship Id="rId29" Type="http://schemas.openxmlformats.org/officeDocument/2006/relationships/hyperlink" Target="https://www-sciencedirect-com.libproxy1.nus.edu.sg/science/article/pii/S147330991830656X?via%3Dihub" TargetMode="External"/><Relationship Id="rId11" Type="http://schemas.openxmlformats.org/officeDocument/2006/relationships/image" Target="media/image1.png"/><Relationship Id="rId24" Type="http://schemas.openxmlformats.org/officeDocument/2006/relationships/hyperlink" Target="https://openaccess.city.ac.uk/id/eprint/24094/1/Whitepaper%20Contact%20Tracing%20App%20Adoption%20UK%2029%20April%202020.pdf" TargetMode="External"/><Relationship Id="rId32" Type="http://schemas.openxmlformats.org/officeDocument/2006/relationships/hyperlink" Target="https://www-ncbi-nlm-nih-gov.libproxy1.nus.edu.sg/pmc/articles/PMC7438082/pdf/main.pdf" TargetMode="External"/><Relationship Id="rId37" Type="http://schemas.openxmlformats.org/officeDocument/2006/relationships/hyperlink" Target="https://www.medrxiv.org/content/10.1101/2020.07.06.20147199v2.full.pdf" TargetMode="External"/><Relationship Id="rId40" Type="http://schemas.openxmlformats.org/officeDocument/2006/relationships/hyperlink" Target="https://www-ncbi-nlm-nih-gov.libproxy1.nus.edu.sg/pmc/articles/PMC7458659/" TargetMode="External"/><Relationship Id="rId45" Type="http://schemas.openxmlformats.org/officeDocument/2006/relationships/hyperlink" Target="https://www.medrxiv.org/content/10.1101/2020.10.22.20216788v1" TargetMode="External"/><Relationship Id="rId5" Type="http://schemas.openxmlformats.org/officeDocument/2006/relationships/numbering" Target="numbering.xml"/><Relationship Id="rId15" Type="http://schemas.openxmlformats.org/officeDocument/2006/relationships/header" Target="header1.xml"/><Relationship Id="rId23" Type="http://schemas.openxmlformats.org/officeDocument/2006/relationships/hyperlink" Target="https://www.google.com/url?sa=t&amp;rct=j&amp;q=&amp;esrc=s&amp;source=web&amp;cd=&amp;ved=2ahUKEwiI1vn-s_HsAhWaWX0KHdY7C8wQFjABegQIAxAC&amp;url=https%3A%2F%2Fosf.io%2Fpreprints%2Fsocarxiv%2F9vp7x%2Fdownload&amp;usg=AOvVaw0wHlNQ_1fmD5gJJf4xF2TO" TargetMode="External"/><Relationship Id="rId28" Type="http://schemas.openxmlformats.org/officeDocument/2006/relationships/hyperlink" Target="https://www.medrxiv.org/content/10.1101/2020.11.01.20220475v1.full.pdf" TargetMode="External"/><Relationship Id="rId36" Type="http://schemas.openxmlformats.org/officeDocument/2006/relationships/hyperlink" Target="https://www.medrxiv.org/content/10.1101/2020.08.23.20180299v1.full.pdf" TargetMode="External"/><Relationship Id="rId49" Type="http://schemas.openxmlformats.org/officeDocument/2006/relationships/hyperlink" Target="https://www.who.int/publications/i/item/critical-preparedness-readiness-and-response-actions-for-covid-19" TargetMode="External"/><Relationship Id="rId10" Type="http://schemas.openxmlformats.org/officeDocument/2006/relationships/endnotes" Target="endnotes.xml"/><Relationship Id="rId19" Type="http://schemas.openxmlformats.org/officeDocument/2006/relationships/image" Target="media/image4.png"/><Relationship Id="rId31" Type="http://schemas.openxmlformats.org/officeDocument/2006/relationships/hyperlink" Target="https://www-ncbi-nlm-nih-gov.libproxy1.nus.edu.sg/pmc/articles/PMC4916168/" TargetMode="External"/><Relationship Id="rId44" Type="http://schemas.openxmlformats.org/officeDocument/2006/relationships/hyperlink" Target="https://www-ncbi-nlm-nih-gov.libproxy1.nus.edu.sg/pmc/articles/PMC7470174/"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07/relationships/hdphoto" Target="media/hdphoto1.wdp"/><Relationship Id="rId22" Type="http://schemas.openxmlformats.org/officeDocument/2006/relationships/hyperlink" Target="https://pubmed-ncbi-nlm-nih-gov.libproxy1.nus.edu.sg/32795998/" TargetMode="External"/><Relationship Id="rId27" Type="http://schemas.openxmlformats.org/officeDocument/2006/relationships/hyperlink" Target="https://www-ncbi-nlm-nih-gov.libproxy1.nus.edu.sg/pmc/articles/PMC7422452/pdf/12939_2020_Article_1254.pdf" TargetMode="External"/><Relationship Id="rId30" Type="http://schemas.openxmlformats.org/officeDocument/2006/relationships/hyperlink" Target="https://www-ncbi-nlm-nih-gov.libproxy1.nus.edu.sg/pmc/articles/PMC5636234/pdf/AFHS1701-0225.pdf" TargetMode="External"/><Relationship Id="rId35" Type="http://schemas.openxmlformats.org/officeDocument/2006/relationships/hyperlink" Target="https://www.medrxiv.org/content/10.1101/2020.08.14.20158535v1" TargetMode="External"/><Relationship Id="rId43" Type="http://schemas.openxmlformats.org/officeDocument/2006/relationships/hyperlink" Target="https://www-ncbi-nlm-nih-gov.libproxy1.nus.edu.sg/pmc/articles/PMC7509307/" TargetMode="External"/><Relationship Id="rId48" Type="http://schemas.openxmlformats.org/officeDocument/2006/relationships/hyperlink" Target="https://academic.oup.com/jtm/advance-article/doi/10.1093/jtm/taaa159/5902308" TargetMode="External"/><Relationship Id="rId8" Type="http://schemas.openxmlformats.org/officeDocument/2006/relationships/webSettings" Target="webSettings.xml"/><Relationship Id="rId51"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footer" Target="footer2.xml"/><Relationship Id="rId25" Type="http://schemas.openxmlformats.org/officeDocument/2006/relationships/hyperlink" Target="https://www.medrxiv.org/content/10.1101/2020.08.28.20183905v2.full.pdf" TargetMode="External"/><Relationship Id="rId33" Type="http://schemas.openxmlformats.org/officeDocument/2006/relationships/hyperlink" Target="https://www.medrxiv.org/content/10.1101/2020.07.23.20160234v2.full.pdf" TargetMode="External"/><Relationship Id="rId38" Type="http://schemas.openxmlformats.org/officeDocument/2006/relationships/hyperlink" Target="https://equityhealthj.biomedcentral.com/articles/10.1186/s12939-020-01218-z" TargetMode="External"/><Relationship Id="rId46" Type="http://schemas.openxmlformats.org/officeDocument/2006/relationships/hyperlink" Target="https://www.medrxiv.org/content/10.1101/2020.09.04.20188631v2.full.pdf" TargetMode="External"/><Relationship Id="rId20" Type="http://schemas.openxmlformats.org/officeDocument/2006/relationships/image" Target="media/image5.png"/><Relationship Id="rId41" Type="http://schemas.openxmlformats.org/officeDocument/2006/relationships/hyperlink" Target="https://www-ncbi-nlm-nih-gov.libproxy1.nus.edu.sg/pmc/articles/PMC7561439/" TargetMode="External"/><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e90fe10f-6d2e-42ee-aaa1-34d962de8e3e" xsi:nil="true"/>
    <lcf76f155ced4ddcb4097134ff3c332f xmlns="e90fe10f-6d2e-42ee-aaa1-34d962de8e3e">
      <Terms xmlns="http://schemas.microsoft.com/office/infopath/2007/PartnerControls"/>
    </lcf76f155ced4ddcb4097134ff3c332f>
    <TaxCatchAll xmlns="5e050a49-9301-43fa-9b23-5612c9352b99"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342830970DB904584C6EAD2FD327112" ma:contentTypeVersion="17" ma:contentTypeDescription="Create a new document." ma:contentTypeScope="" ma:versionID="4ef4d6aabcc481f11bf52f3517b69b40">
  <xsd:schema xmlns:xsd="http://www.w3.org/2001/XMLSchema" xmlns:xs="http://www.w3.org/2001/XMLSchema" xmlns:p="http://schemas.microsoft.com/office/2006/metadata/properties" xmlns:ns2="e90fe10f-6d2e-42ee-aaa1-34d962de8e3e" xmlns:ns3="5e050a49-9301-43fa-9b23-5612c9352b99" targetNamespace="http://schemas.microsoft.com/office/2006/metadata/properties" ma:root="true" ma:fieldsID="79dab65a6c34950397fde82e2a6b4945" ns2:_="" ns3:_="">
    <xsd:import namespace="e90fe10f-6d2e-42ee-aaa1-34d962de8e3e"/>
    <xsd:import namespace="5e050a49-9301-43fa-9b23-5612c9352b9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_Flow_SignoffStatu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0fe10f-6d2e-42ee-aaa1-34d962de8e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_Flow_SignoffStatus" ma:index="21" nillable="true" ma:displayName="สถานะการปิดงาน" ma:internalName="_x0e2a__x0e16__x0e32__x0e19__x0e30__x0e01__x0e32__x0e23__x0e1b__x0e34__x0e14__x0e07__x0e32__x0e19_">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455ded9-018c-4ba2-b002-67b0ff4f7b2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050a49-9301-43fa-9b23-5612c9352b9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9db00834-6d88-43f8-be60-c57b4b79bc1e}" ma:internalName="TaxCatchAll" ma:showField="CatchAllData" ma:web="5e050a49-9301-43fa-9b23-5612c9352b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528773-AAEE-4F6D-9D09-ED6EFCF6F37A}">
  <ds:schemaRefs>
    <ds:schemaRef ds:uri="http://schemas.microsoft.com/office/2006/metadata/properties"/>
    <ds:schemaRef ds:uri="http://schemas.microsoft.com/office/infopath/2007/PartnerControls"/>
    <ds:schemaRef ds:uri="e90fe10f-6d2e-42ee-aaa1-34d962de8e3e"/>
    <ds:schemaRef ds:uri="5e050a49-9301-43fa-9b23-5612c9352b99"/>
  </ds:schemaRefs>
</ds:datastoreItem>
</file>

<file path=customXml/itemProps2.xml><?xml version="1.0" encoding="utf-8"?>
<ds:datastoreItem xmlns:ds="http://schemas.openxmlformats.org/officeDocument/2006/customXml" ds:itemID="{F27FBFEF-9A8E-3D42-97AA-FB98600B2668}">
  <ds:schemaRefs>
    <ds:schemaRef ds:uri="http://schemas.openxmlformats.org/officeDocument/2006/bibliography"/>
  </ds:schemaRefs>
</ds:datastoreItem>
</file>

<file path=customXml/itemProps3.xml><?xml version="1.0" encoding="utf-8"?>
<ds:datastoreItem xmlns:ds="http://schemas.openxmlformats.org/officeDocument/2006/customXml" ds:itemID="{4F85148A-4CFF-418C-8D42-56E7971C91E5}">
  <ds:schemaRefs>
    <ds:schemaRef ds:uri="http://schemas.microsoft.com/sharepoint/v3/contenttype/forms"/>
  </ds:schemaRefs>
</ds:datastoreItem>
</file>

<file path=customXml/itemProps4.xml><?xml version="1.0" encoding="utf-8"?>
<ds:datastoreItem xmlns:ds="http://schemas.openxmlformats.org/officeDocument/2006/customXml" ds:itemID="{6237CD82-F289-4F45-963B-54EB305A38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0fe10f-6d2e-42ee-aaa1-34d962de8e3e"/>
    <ds:schemaRef ds:uri="5e050a49-9301-43fa-9b23-5612c9352b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51</Pages>
  <Words>15260</Words>
  <Characters>86982</Characters>
  <Application>Microsoft Office Word</Application>
  <DocSecurity>0</DocSecurity>
  <Lines>724</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76</cp:revision>
  <dcterms:created xsi:type="dcterms:W3CDTF">2022-03-07T02:42:00Z</dcterms:created>
  <dcterms:modified xsi:type="dcterms:W3CDTF">2022-06-24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42830970DB904584C6EAD2FD327112</vt:lpwstr>
  </property>
  <property fmtid="{D5CDD505-2E9C-101B-9397-08002B2CF9AE}" pid="3" name="MediaServiceImageTags">
    <vt:lpwstr/>
  </property>
</Properties>
</file>